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C44AD" w:rsidRPr="002C1D00" w:rsidRDefault="00785604" w:rsidP="005352D5">
      <w:pPr>
        <w:spacing w:line="480" w:lineRule="auto"/>
        <w:jc w:val="center"/>
        <w:rPr>
          <w:b/>
          <w:sz w:val="24"/>
          <w:szCs w:val="24"/>
        </w:rPr>
      </w:pPr>
      <w:r>
        <w:rPr>
          <w:b/>
          <w:sz w:val="24"/>
          <w:szCs w:val="24"/>
        </w:rPr>
        <w:t>SUPPLEMENTAL</w:t>
      </w:r>
      <w:r w:rsidR="003040F6" w:rsidRPr="002C1D00">
        <w:rPr>
          <w:b/>
          <w:sz w:val="24"/>
          <w:szCs w:val="24"/>
        </w:rPr>
        <w:t xml:space="preserve"> </w:t>
      </w:r>
      <w:r w:rsidR="00371B70">
        <w:rPr>
          <w:b/>
          <w:sz w:val="24"/>
          <w:szCs w:val="24"/>
        </w:rPr>
        <w:t>FILE</w:t>
      </w:r>
    </w:p>
    <w:p w:rsidR="00A77D86" w:rsidRPr="002C1D00" w:rsidRDefault="00F504E8" w:rsidP="005352D5">
      <w:pPr>
        <w:spacing w:line="480" w:lineRule="auto"/>
        <w:jc w:val="center"/>
        <w:rPr>
          <w:bCs/>
          <w:i/>
          <w:iCs/>
        </w:rPr>
      </w:pPr>
      <w:r>
        <w:rPr>
          <w:bCs/>
          <w:i/>
          <w:iCs/>
        </w:rPr>
        <w:t>C</w:t>
      </w:r>
      <w:r w:rsidR="00A77D86" w:rsidRPr="002C1D00">
        <w:rPr>
          <w:bCs/>
          <w:i/>
          <w:iCs/>
        </w:rPr>
        <w:t>linical applications of</w:t>
      </w:r>
      <w:r>
        <w:rPr>
          <w:bCs/>
          <w:i/>
          <w:iCs/>
        </w:rPr>
        <w:t xml:space="preserve"> Intra-cardiac Four-dimensional Flow Cardiovascular Magnetic Resonance: A Systematic R</w:t>
      </w:r>
      <w:r w:rsidR="00A77D86" w:rsidRPr="002C1D00">
        <w:rPr>
          <w:bCs/>
          <w:i/>
          <w:iCs/>
        </w:rPr>
        <w:t>eview</w:t>
      </w:r>
    </w:p>
    <w:sdt>
      <w:sdtPr>
        <w:rPr>
          <w:rFonts w:eastAsiaTheme="minorHAnsi" w:cstheme="minorBidi"/>
          <w:b w:val="0"/>
          <w:bCs w:val="0"/>
          <w:color w:val="auto"/>
          <w:sz w:val="22"/>
          <w:szCs w:val="22"/>
          <w:lang w:val="en-GB"/>
        </w:rPr>
        <w:id w:val="-2069873333"/>
        <w:docPartObj>
          <w:docPartGallery w:val="Table of Contents"/>
          <w:docPartUnique/>
        </w:docPartObj>
      </w:sdtPr>
      <w:sdtEndPr>
        <w:rPr>
          <w:noProof/>
        </w:rPr>
      </w:sdtEndPr>
      <w:sdtContent>
        <w:p w:rsidR="001076E1" w:rsidRDefault="001076E1" w:rsidP="001076E1">
          <w:pPr>
            <w:pStyle w:val="TOCHeading"/>
            <w:spacing w:line="480" w:lineRule="auto"/>
          </w:pPr>
          <w:r>
            <w:t>Table of Contents</w:t>
          </w:r>
        </w:p>
        <w:p w:rsidR="001076E1" w:rsidRDefault="00A544D4" w:rsidP="001076E1">
          <w:pPr>
            <w:pStyle w:val="TOC2"/>
            <w:tabs>
              <w:tab w:val="right" w:leader="dot" w:pos="9016"/>
            </w:tabs>
            <w:spacing w:line="480" w:lineRule="auto"/>
            <w:rPr>
              <w:noProof/>
            </w:rPr>
          </w:pPr>
          <w:r w:rsidRPr="00A544D4">
            <w:rPr>
              <w:b w:val="0"/>
              <w:bCs w:val="0"/>
            </w:rPr>
            <w:fldChar w:fldCharType="begin"/>
          </w:r>
          <w:r w:rsidR="001076E1">
            <w:instrText xml:space="preserve"> TOC \o "1-3" \h \z \u </w:instrText>
          </w:r>
          <w:r w:rsidRPr="00A544D4">
            <w:rPr>
              <w:b w:val="0"/>
              <w:bCs w:val="0"/>
            </w:rPr>
            <w:fldChar w:fldCharType="separate"/>
          </w:r>
          <w:hyperlink w:anchor="_Toc472875700" w:history="1">
            <w:r w:rsidR="001076E1" w:rsidRPr="005464BF">
              <w:rPr>
                <w:rStyle w:val="Hyperlink"/>
                <w:noProof/>
              </w:rPr>
              <w:t>Search strategy</w:t>
            </w:r>
            <w:r w:rsidR="001076E1">
              <w:rPr>
                <w:noProof/>
                <w:webHidden/>
              </w:rPr>
              <w:tab/>
            </w:r>
            <w:r>
              <w:rPr>
                <w:noProof/>
                <w:webHidden/>
              </w:rPr>
              <w:fldChar w:fldCharType="begin"/>
            </w:r>
            <w:r w:rsidR="001076E1">
              <w:rPr>
                <w:noProof/>
                <w:webHidden/>
              </w:rPr>
              <w:instrText xml:space="preserve"> PAGEREF _Toc472875700 \h </w:instrText>
            </w:r>
            <w:r>
              <w:rPr>
                <w:noProof/>
                <w:webHidden/>
              </w:rPr>
            </w:r>
            <w:r>
              <w:rPr>
                <w:noProof/>
                <w:webHidden/>
              </w:rPr>
              <w:fldChar w:fldCharType="separate"/>
            </w:r>
            <w:r w:rsidR="00E62630">
              <w:rPr>
                <w:noProof/>
                <w:webHidden/>
              </w:rPr>
              <w:t>2</w:t>
            </w:r>
            <w:r>
              <w:rPr>
                <w:noProof/>
                <w:webHidden/>
              </w:rPr>
              <w:fldChar w:fldCharType="end"/>
            </w:r>
          </w:hyperlink>
        </w:p>
        <w:p w:rsidR="001076E1" w:rsidRDefault="00A544D4" w:rsidP="001076E1">
          <w:pPr>
            <w:pStyle w:val="TOC2"/>
            <w:tabs>
              <w:tab w:val="right" w:leader="dot" w:pos="9016"/>
            </w:tabs>
            <w:spacing w:line="480" w:lineRule="auto"/>
            <w:rPr>
              <w:noProof/>
            </w:rPr>
          </w:pPr>
          <w:hyperlink w:anchor="_Toc472875701" w:history="1">
            <w:r w:rsidR="001076E1" w:rsidRPr="005464BF">
              <w:rPr>
                <w:rStyle w:val="Hyperlink"/>
                <w:noProof/>
              </w:rPr>
              <w:t>Quality assessment</w:t>
            </w:r>
            <w:r w:rsidR="001076E1">
              <w:rPr>
                <w:noProof/>
                <w:webHidden/>
              </w:rPr>
              <w:tab/>
            </w:r>
            <w:r>
              <w:rPr>
                <w:noProof/>
                <w:webHidden/>
              </w:rPr>
              <w:fldChar w:fldCharType="begin"/>
            </w:r>
            <w:r w:rsidR="001076E1">
              <w:rPr>
                <w:noProof/>
                <w:webHidden/>
              </w:rPr>
              <w:instrText xml:space="preserve"> PAGEREF _Toc472875701 \h </w:instrText>
            </w:r>
            <w:r>
              <w:rPr>
                <w:noProof/>
                <w:webHidden/>
              </w:rPr>
            </w:r>
            <w:r>
              <w:rPr>
                <w:noProof/>
                <w:webHidden/>
              </w:rPr>
              <w:fldChar w:fldCharType="separate"/>
            </w:r>
            <w:r w:rsidR="00E62630">
              <w:rPr>
                <w:noProof/>
                <w:webHidden/>
              </w:rPr>
              <w:t>3</w:t>
            </w:r>
            <w:r>
              <w:rPr>
                <w:noProof/>
                <w:webHidden/>
              </w:rPr>
              <w:fldChar w:fldCharType="end"/>
            </w:r>
          </w:hyperlink>
        </w:p>
        <w:p w:rsidR="001076E1" w:rsidRDefault="00A544D4" w:rsidP="001076E1">
          <w:pPr>
            <w:pStyle w:val="TOC2"/>
            <w:tabs>
              <w:tab w:val="right" w:leader="dot" w:pos="9016"/>
            </w:tabs>
            <w:spacing w:line="480" w:lineRule="auto"/>
            <w:rPr>
              <w:noProof/>
            </w:rPr>
          </w:pPr>
          <w:hyperlink w:anchor="_Toc472875702" w:history="1">
            <w:r w:rsidR="001076E1" w:rsidRPr="005464BF">
              <w:rPr>
                <w:rStyle w:val="Hyperlink"/>
                <w:noProof/>
              </w:rPr>
              <w:t>Results</w:t>
            </w:r>
            <w:r w:rsidR="001076E1">
              <w:rPr>
                <w:noProof/>
                <w:webHidden/>
              </w:rPr>
              <w:tab/>
            </w:r>
            <w:r>
              <w:rPr>
                <w:noProof/>
                <w:webHidden/>
              </w:rPr>
              <w:fldChar w:fldCharType="begin"/>
            </w:r>
            <w:r w:rsidR="001076E1">
              <w:rPr>
                <w:noProof/>
                <w:webHidden/>
              </w:rPr>
              <w:instrText xml:space="preserve"> PAGEREF _Toc472875702 \h </w:instrText>
            </w:r>
            <w:r>
              <w:rPr>
                <w:noProof/>
                <w:webHidden/>
              </w:rPr>
            </w:r>
            <w:r>
              <w:rPr>
                <w:noProof/>
                <w:webHidden/>
              </w:rPr>
              <w:fldChar w:fldCharType="separate"/>
            </w:r>
            <w:r w:rsidR="00E62630">
              <w:rPr>
                <w:noProof/>
                <w:webHidden/>
              </w:rPr>
              <w:t>3</w:t>
            </w:r>
            <w:r>
              <w:rPr>
                <w:noProof/>
                <w:webHidden/>
              </w:rPr>
              <w:fldChar w:fldCharType="end"/>
            </w:r>
          </w:hyperlink>
        </w:p>
        <w:p w:rsidR="001076E1" w:rsidRDefault="00A544D4" w:rsidP="001076E1">
          <w:pPr>
            <w:pStyle w:val="TOC2"/>
            <w:tabs>
              <w:tab w:val="right" w:leader="dot" w:pos="9016"/>
            </w:tabs>
            <w:spacing w:line="480" w:lineRule="auto"/>
            <w:rPr>
              <w:noProof/>
            </w:rPr>
          </w:pPr>
          <w:hyperlink w:anchor="_Toc472875703" w:history="1">
            <w:r w:rsidR="001076E1" w:rsidRPr="005464BF">
              <w:rPr>
                <w:rStyle w:val="Hyperlink"/>
                <w:noProof/>
              </w:rPr>
              <w:t>Figures</w:t>
            </w:r>
            <w:r w:rsidR="001076E1">
              <w:rPr>
                <w:noProof/>
                <w:webHidden/>
              </w:rPr>
              <w:tab/>
            </w:r>
            <w:r>
              <w:rPr>
                <w:noProof/>
                <w:webHidden/>
              </w:rPr>
              <w:fldChar w:fldCharType="begin"/>
            </w:r>
            <w:r w:rsidR="001076E1">
              <w:rPr>
                <w:noProof/>
                <w:webHidden/>
              </w:rPr>
              <w:instrText xml:space="preserve"> PAGEREF _Toc472875703 \h </w:instrText>
            </w:r>
            <w:r>
              <w:rPr>
                <w:noProof/>
                <w:webHidden/>
              </w:rPr>
            </w:r>
            <w:r>
              <w:rPr>
                <w:noProof/>
                <w:webHidden/>
              </w:rPr>
              <w:fldChar w:fldCharType="separate"/>
            </w:r>
            <w:r w:rsidR="00E62630">
              <w:rPr>
                <w:noProof/>
                <w:webHidden/>
              </w:rPr>
              <w:t>4</w:t>
            </w:r>
            <w:r>
              <w:rPr>
                <w:noProof/>
                <w:webHidden/>
              </w:rPr>
              <w:fldChar w:fldCharType="end"/>
            </w:r>
          </w:hyperlink>
        </w:p>
        <w:p w:rsidR="001076E1" w:rsidRDefault="00A544D4" w:rsidP="001076E1">
          <w:pPr>
            <w:pStyle w:val="TOC2"/>
            <w:tabs>
              <w:tab w:val="right" w:leader="dot" w:pos="9016"/>
            </w:tabs>
            <w:spacing w:line="480" w:lineRule="auto"/>
            <w:rPr>
              <w:noProof/>
            </w:rPr>
          </w:pPr>
          <w:hyperlink w:anchor="_Toc472875704" w:history="1">
            <w:r w:rsidR="001076E1" w:rsidRPr="005464BF">
              <w:rPr>
                <w:rStyle w:val="Hyperlink"/>
                <w:noProof/>
              </w:rPr>
              <w:t>Tables</w:t>
            </w:r>
            <w:r w:rsidR="001076E1">
              <w:rPr>
                <w:noProof/>
                <w:webHidden/>
              </w:rPr>
              <w:tab/>
            </w:r>
            <w:r>
              <w:rPr>
                <w:noProof/>
                <w:webHidden/>
              </w:rPr>
              <w:fldChar w:fldCharType="begin"/>
            </w:r>
            <w:r w:rsidR="001076E1">
              <w:rPr>
                <w:noProof/>
                <w:webHidden/>
              </w:rPr>
              <w:instrText xml:space="preserve"> PAGEREF _Toc472875704 \h </w:instrText>
            </w:r>
            <w:r>
              <w:rPr>
                <w:noProof/>
                <w:webHidden/>
              </w:rPr>
            </w:r>
            <w:r>
              <w:rPr>
                <w:noProof/>
                <w:webHidden/>
              </w:rPr>
              <w:fldChar w:fldCharType="separate"/>
            </w:r>
            <w:r w:rsidR="00E62630">
              <w:rPr>
                <w:noProof/>
                <w:webHidden/>
              </w:rPr>
              <w:t>7</w:t>
            </w:r>
            <w:r>
              <w:rPr>
                <w:noProof/>
                <w:webHidden/>
              </w:rPr>
              <w:fldChar w:fldCharType="end"/>
            </w:r>
          </w:hyperlink>
        </w:p>
        <w:p w:rsidR="001076E1" w:rsidRDefault="00A544D4" w:rsidP="001076E1">
          <w:pPr>
            <w:pStyle w:val="TOC2"/>
            <w:tabs>
              <w:tab w:val="right" w:leader="dot" w:pos="9016"/>
            </w:tabs>
            <w:spacing w:line="480" w:lineRule="auto"/>
            <w:rPr>
              <w:noProof/>
            </w:rPr>
          </w:pPr>
          <w:hyperlink w:anchor="_Toc472875705" w:history="1">
            <w:r w:rsidR="001076E1" w:rsidRPr="005464BF">
              <w:rPr>
                <w:rStyle w:val="Hyperlink"/>
                <w:noProof/>
              </w:rPr>
              <w:t>References</w:t>
            </w:r>
            <w:r w:rsidR="001076E1">
              <w:rPr>
                <w:noProof/>
                <w:webHidden/>
              </w:rPr>
              <w:tab/>
            </w:r>
            <w:r>
              <w:rPr>
                <w:noProof/>
                <w:webHidden/>
              </w:rPr>
              <w:fldChar w:fldCharType="begin"/>
            </w:r>
            <w:r w:rsidR="001076E1">
              <w:rPr>
                <w:noProof/>
                <w:webHidden/>
              </w:rPr>
              <w:instrText xml:space="preserve"> PAGEREF _Toc472875705 \h </w:instrText>
            </w:r>
            <w:r>
              <w:rPr>
                <w:noProof/>
                <w:webHidden/>
              </w:rPr>
            </w:r>
            <w:r>
              <w:rPr>
                <w:noProof/>
                <w:webHidden/>
              </w:rPr>
              <w:fldChar w:fldCharType="separate"/>
            </w:r>
            <w:r w:rsidR="00E62630">
              <w:rPr>
                <w:noProof/>
                <w:webHidden/>
              </w:rPr>
              <w:t>16</w:t>
            </w:r>
            <w:r>
              <w:rPr>
                <w:noProof/>
                <w:webHidden/>
              </w:rPr>
              <w:fldChar w:fldCharType="end"/>
            </w:r>
          </w:hyperlink>
        </w:p>
        <w:p w:rsidR="001076E1" w:rsidRDefault="00A544D4" w:rsidP="001076E1">
          <w:pPr>
            <w:spacing w:line="480" w:lineRule="auto"/>
          </w:pPr>
          <w:r>
            <w:rPr>
              <w:b/>
              <w:bCs/>
              <w:noProof/>
            </w:rPr>
            <w:fldChar w:fldCharType="end"/>
          </w:r>
        </w:p>
      </w:sdtContent>
    </w:sdt>
    <w:p w:rsidR="0099607C" w:rsidRDefault="0099607C" w:rsidP="005352D5">
      <w:pPr>
        <w:spacing w:line="480" w:lineRule="auto"/>
      </w:pPr>
    </w:p>
    <w:p w:rsidR="0025681F" w:rsidRDefault="00A77D86" w:rsidP="005352D5">
      <w:pPr>
        <w:spacing w:line="480" w:lineRule="auto"/>
        <w:jc w:val="both"/>
        <w:rPr>
          <w:b/>
        </w:rPr>
      </w:pPr>
      <w:r>
        <w:br/>
      </w:r>
    </w:p>
    <w:p w:rsidR="0025681F" w:rsidRDefault="0025681F">
      <w:pPr>
        <w:rPr>
          <w:b/>
        </w:rPr>
      </w:pPr>
      <w:r>
        <w:rPr>
          <w:b/>
        </w:rPr>
        <w:br w:type="page"/>
      </w:r>
    </w:p>
    <w:p w:rsidR="005D3EAE" w:rsidRDefault="00A77D86" w:rsidP="0099607C">
      <w:pPr>
        <w:pStyle w:val="Heading2"/>
        <w:spacing w:line="480" w:lineRule="auto"/>
      </w:pPr>
      <w:bookmarkStart w:id="0" w:name="_Toc472875700"/>
      <w:r w:rsidRPr="00A77D86">
        <w:lastRenderedPageBreak/>
        <w:t>Search strategy</w:t>
      </w:r>
      <w:bookmarkEnd w:id="0"/>
    </w:p>
    <w:p w:rsidR="00A77D86" w:rsidRDefault="00ED27B9" w:rsidP="005352D5">
      <w:pPr>
        <w:spacing w:line="480" w:lineRule="auto"/>
        <w:jc w:val="both"/>
      </w:pPr>
      <w:r>
        <w:t>The following search st</w:t>
      </w:r>
      <w:r w:rsidR="007C1A05">
        <w:t>rategy was used on</w:t>
      </w:r>
      <w:r>
        <w:t>: Medline, E</w:t>
      </w:r>
      <w:r w:rsidR="00DB5708">
        <w:t>MBASE,</w:t>
      </w:r>
      <w:r>
        <w:t xml:space="preserve"> Cochrane Library, </w:t>
      </w:r>
      <w:proofErr w:type="spellStart"/>
      <w:r>
        <w:t>Copac</w:t>
      </w:r>
      <w:proofErr w:type="spellEnd"/>
      <w:r>
        <w:t xml:space="preserve">, </w:t>
      </w:r>
      <w:proofErr w:type="spellStart"/>
      <w:r>
        <w:t>OpenGrey</w:t>
      </w:r>
      <w:proofErr w:type="spellEnd"/>
      <w:r>
        <w:t xml:space="preserve"> and clinicaltrials.gov databases. </w:t>
      </w:r>
    </w:p>
    <w:p w:rsidR="000C6610" w:rsidRDefault="000C6610" w:rsidP="005352D5">
      <w:pPr>
        <w:spacing w:line="480" w:lineRule="auto"/>
        <w:jc w:val="both"/>
      </w:pPr>
      <w:r>
        <w:t>As four-dimensional flow cardiovascular magnetic res</w:t>
      </w:r>
      <w:r w:rsidR="007C1A05">
        <w:t xml:space="preserve">onance (4D flow CMR) is a novel, limited </w:t>
      </w:r>
      <w:r>
        <w:t xml:space="preserve">research area, all articles using 4D flow CMR were initially sought after. </w:t>
      </w:r>
    </w:p>
    <w:p w:rsidR="000C6610" w:rsidRDefault="000C6610" w:rsidP="005352D5">
      <w:pPr>
        <w:spacing w:line="480" w:lineRule="auto"/>
        <w:jc w:val="both"/>
      </w:pPr>
      <w:r>
        <w:t xml:space="preserve">The search for all 4D flow studies was split into two separate searches. This is following the recommendations </w:t>
      </w:r>
      <w:r w:rsidR="007C1A05">
        <w:t>from</w:t>
      </w:r>
      <w:r>
        <w:t xml:space="preserve"> the 4D flow CMR consensus document </w:t>
      </w:r>
      <w:r w:rsidR="007C1A05">
        <w:t>regarding standardised terminology</w:t>
      </w:r>
      <w:r w:rsidR="00A544D4">
        <w:fldChar w:fldCharType="begin">
          <w:fldData xml:space="preserve">PEVuZE5vdGU+PENpdGU+PEF1dGhvcj5EeXZlcmZlbGR0PC9BdXRob3I+PFllYXI+MjAxNTwvWWVh
cj48UmVjTnVtPjQ0MjwvUmVjTnVtPjxEaXNwbGF5VGV4dD48c3R5bGUgZmFjZT0ic3VwZXJzY3Jp
cHQiPjE8L3N0eWxlPjwvRGlzcGxheVRleHQ+PHJlY29yZD48cmVjLW51bWJlcj40NDI8L3JlYy1u
dW1iZXI+PGZvcmVpZ24ta2V5cz48a2V5IGFwcD0iRU4iIGRiLWlkPSJldDBkYWRwNTN0czVweWU1
ZXZhdnNycDh4cnR0YWRzOWEyOXIiIHRpbWVzdGFtcD0iMTQ3OTgzNDIzNSI+NDQyPC9rZXk+PC9m
b3JlaWduLWtleXM+PHJlZi10eXBlIG5hbWU9IkpvdXJuYWwgQXJ0aWNsZSI+MTc8L3JlZi10eXBl
Pjxjb250cmlidXRvcnM+PGF1dGhvcnM+PGF1dGhvcj5EeXZlcmZlbGR0LCBQLjwvYXV0aG9yPjxh
dXRob3I+Qmlzc2VsbCwgTS48L2F1dGhvcj48YXV0aG9yPkJhcmtlciwgQS4gSi48L2F1dGhvcj48
YXV0aG9yPkJvbGdlciwgQS4gRi48L2F1dGhvcj48YXV0aG9yPkNhcmxoYWxsLCBDLiBKLjwvYXV0
aG9yPjxhdXRob3I+RWJiZXJzLCBULjwvYXV0aG9yPjxhdXRob3I+RnJhbmNpb3MsIEMuIEouPC9h
dXRob3I+PGF1dGhvcj5GcnlkcnljaG93aWN6LCBBLjwvYXV0aG9yPjxhdXRob3I+R2VpZ2VyLCBK
LjwvYXV0aG9yPjxhdXRob3I+R2llc2UsIEQuPC9hdXRob3I+PGF1dGhvcj5Ib3BlLCBNLiBELjwv
YXV0aG9yPjxhdXRob3I+S2lsbmVyLCBQLiBKLjwvYXV0aG9yPjxhdXRob3I+S296ZXJrZSwgUy48
L2F1dGhvcj48YXV0aG9yPk15ZXJzb24sIFMuPC9hdXRob3I+PGF1dGhvcj5OZXViYXVlciwgUy48
L2F1dGhvcj48YXV0aG9yPldpZWJlbiwgTy48L2F1dGhvcj48YXV0aG9yPk1hcmtsLCBNLjwvYXV0
aG9yPjwvYXV0aG9ycz48L2NvbnRyaWJ1dG9ycz48YXV0aC1hZGRyZXNzPkRpdmlzaW9uIG9mIENh
cmRpb3Zhc2N1bGFyIE1lZGljaW5lLCBEZXBhcnRtZW50IG9mIE1lZGljYWwgYW5kIEhlYWx0aCBT
Y2llbmNlcywgTGlua29waW5nIFVuaXZlcnNpdHksIExpbmtvcGluZywgU3dlZGVuLiBwZXR0ZXIu
ZHl2ZXJmZWxkdEBsaXUuc2UuJiN4RDtDZW50ZXIgZm9yIE1lZGljYWwgSW1hZ2UgU2NpZW5jZSBh
bmQgVmlzdWFsaXphdGlvbiwgTGlua29waW5nIFVuaXZlcnNpdHksIExpbmtvcGluZywgU3dlZGVu
LiBwZXR0ZXIuZHl2ZXJmZWxkdEBsaXUuc2UuJiN4RDtEaXZpc2lvbiBvZiBDYXJkaW92YXNjdWxh
ciBNZWRpY2luZSwgUmFkY2xpZmZlIERlcGFydG1lbnQgb2YgTWVkaWNpbmUsIFVuaXZlcnNpdHkg
b2YgT3hmb3JkIENlbnRyZSBmb3IgQ2xpbmljYWwgTWFnbmV0aWMgUmVzb25hbmNlIFJlc2VhcmNo
LCBPeGZvcmQsIFVLLiBtYWxlbmthLmJpc3NlbGxAY2FyZGlvdi5veC5hYy51ay4mI3hEO0RlcGFy
dG1lbnQgb2YgUmFkaW9sb2d5LCBOb3J0aHdlc3Rlcm4gVW5pdmVyc2l0eSwgQ2hpY2FnbywgVVNB
LiBhbGV4LmJhcmtlckBub3J0aHdlc3Rlcm4uZWR1LiYjeEQ7RGl2aXNpb24gb2YgQ2FyZGlvdmFz
Y3VsYXIgTWVkaWNpbmUsIERlcGFydG1lbnQgb2YgTWVkaWNhbCBhbmQgSGVhbHRoIFNjaWVuY2Vz
LCBMaW5rb3BpbmcgVW5pdmVyc2l0eSwgTGlua29waW5nLCBTd2VkZW4uIGFib2xnZXJAbWVkc2Zn
aC51Y3NmLmVkdS4mI3hEO0NlbnRlciBmb3IgTWVkaWNhbCBJbWFnZSBTY2llbmNlIGFuZCBWaXN1
YWxpemF0aW9uLCBMaW5rb3BpbmcgVW5pdmVyc2l0eSwgTGlua29waW5nLCBTd2VkZW4uIGFib2xn
ZXJAbWVkc2ZnaC51Y3NmLmVkdS4mI3hEO0RlcGFydG1lbnQgb2YgTWVkaWNpbmUsIFVuaXZlcnNp
dHkgb2YgQ2FsaWZvcm5pYSBTYW4gRnJhbmNpc2NvLCBTYW4gRnJhbmNpc2NvLCBDQSwgVW5pdGVk
IFN0YXRlcy4gYWJvbGdlckBtZWRzZmdoLnVjc2YuZWR1LiYjeEQ7RGl2aXNpb24gb2YgQ2FyZGlv
dmFzY3VsYXIgTWVkaWNpbmUsIERlcGFydG1lbnQgb2YgTWVkaWNhbCBhbmQgSGVhbHRoIFNjaWVu
Y2VzLCBMaW5rb3BpbmcgVW5pdmVyc2l0eSwgTGlua29waW5nLCBTd2VkZW4uIGNhcmxqb2hhbi5j
YXJsaGFsbEBsaXUuc2UuJiN4RDtDZW50ZXIgZm9yIE1lZGljYWwgSW1hZ2UgU2NpZW5jZSBhbmQg
VmlzdWFsaXphdGlvbiwgTGlua29waW5nIFVuaXZlcnNpdHksIExpbmtvcGluZywgU3dlZGVuLiBj
YXJsam9oYW4uY2FybGhhbGxAbGl1LnNlLiYjeEQ7RGVwYXJ0bWVudCBvZiBDbGluaWNhbCBQaHlz
aW9sb2d5LCBEZXBhcnRtZW50IG9mIE1lZGljYWwgYW5kIEhlYWx0aCBTY2llbmNlcywgTGlua29w
aW5nIFVuaXZlcnNpdHksIExpbmtvcGluZywgU3dlZGVuLiBjYXJsam9oYW4uY2FybGhhbGxAbGl1
LnNlLiYjeEQ7RGl2aXNpb24gb2YgQ2FyZGlvdmFzY3VsYXIgTWVkaWNpbmUsIERlcGFydG1lbnQg
b2YgTWVkaWNhbCBhbmQgSGVhbHRoIFNjaWVuY2VzLCBMaW5rb3BpbmcgVW5pdmVyc2l0eSwgTGlu
a29waW5nLCBTd2VkZW4uIHRpbm8uZWJiZXJzQGxpdS5zZS4mI3hEO0NlbnRlciBmb3IgTWVkaWNh
bCBJbWFnZSBTY2llbmNlIGFuZCBWaXN1YWxpemF0aW9uLCBMaW5rb3BpbmcgVW5pdmVyc2l0eSwg
TGlua29waW5nLCBTd2VkZW4uIHRpbm8uZWJiZXJzQGxpdS5zZS4mI3hEO0RlcGFydG1lbnQgb2Yg
UmFkaW9sb2d5LCBVbml2ZXJzaXR5IG9mIFdpc2NvbnNpbiwgTWFkaXNvbiwgV2lzY29uc2luLCBV
U0EuIGNmcmFuY29pc0B1d2hlYWx0aC5vcmcuJiN4RDtLbGluaWsgZnVyIFJhZGlvbG9naWUgdW5k
IE51a2xlYXJtZWRpemluLCBVbml2ZXJzaXR5IEhvc3BpdGFsIFNjaGxlc3dpZy1Ib2xzdGVpbiwg
Q2FtcHVzIEx1YmVjaywgTHViZWNrLCBHZXJtYW55LiBhbGV4LmZyeWRyeWNob3dpY3pAdWtzaC5k
ZS4mI3hEO0RlcGFydG1lbnQgb2YgUmFkaW9sb2d5LCBVbml2ZXJzaXR5IENoaWxkcmVuJmFwb3M7
cyBIb3NwaXRhbCBadXJpY2gsIFp1cmljaCwgU3dpdHplcmxhbmQuIGp1bGlhLmdlaWdlckBraXNw
aS51emguY2guJiN4RDtEZXBhcnRtZW50IG9mIFJhZGlvbG9neSwgVW5pdmVyc2l0eSBIb3NwaXRh
bCBvZiBDb2xvZ25lLCBDb2xvZ25lLCBHZXJtYW55LiBkYW5pZWwuZ2llc2VAdWsta29lbG4uZGUu
JiN4RDtEZXBhcnRtZW50IG9mIFJhZGlvbG9neSwgVW5pdmVyc2l0eSBvZiBDYWxpZm9ybmlhIFNh
biBGcmFuY2lzY28sIFNhbiBGcmFuY2lzY28sIENBLCBVbml0ZWQgU3RhdGVzLiBtZGhvcGVAc3Rh
bmZvcmRhbHVtbmkub3JnLiYjeEQ7TklIUiBDYXJkaW92YXNjdWxhciBCaW9tZWRpY2FsIFJlc2Vh
cmNoIFVuaXQsIFJveWFsIEJyb21wdG9uIGFuZCBIYXJlZmllbGQgTkhTIEZvdW5kYXRpb24gVHJ1
c3QsIE5hdGlvbmFsIEhlYXJ0IGFuZCBMdW5nIEluc3RpdHV0ZSwgSW1wZXJpYWwgQ29sbGVnZSwg
TG9uZG9uLCBVSy4gcC5raWxuZXJAcmJodC5uaHMudWsuJiN4RDtJbnN0aXR1dGUgZm9yIEJpb21l
ZGljYWwgRW5naW5lZXJpbmcsIFVuaXZlcnNpdHkgYW5kIEVUSCBadXJpY2gsIFp1cmljaCwgU3dp
dHplcmxhbmQuIGtvemVya2VAYmlvbWVkLmVlLmV0aHouY2guJiN4RDtEaXZpc2lvbiBvZiBDYXJk
aW92YXNjdWxhciBNZWRpY2luZSwgUmFkY2xpZmZlIERlcGFydG1lbnQgb2YgTWVkaWNpbmUsIFVu
aXZlcnNpdHkgb2YgT3hmb3JkIENlbnRyZSBmb3IgQ2xpbmljYWwgTWFnbmV0aWMgUmVzb25hbmNl
IFJlc2VhcmNoLCBPeGZvcmQsIFVLLiBzYXVsLm15ZXJzb25AY2FyZGlvdi5veC5hYy51ay4mI3hE
O0RpdmlzaW9uIG9mIENhcmRpb3Zhc2N1bGFyIE1lZGljaW5lLCBSYWRjbGlmZmUgRGVwYXJ0bWVu
dCBvZiBNZWRpY2luZSwgVW5pdmVyc2l0eSBvZiBPeGZvcmQgQ2VudHJlIGZvciBDbGluaWNhbCBN
YWduZXRpYyBSZXNvbmFuY2UgUmVzZWFyY2gsIE94Zm9yZCwgVUsuIHN0ZWZhbi5uZXViYXVlckBj
YXJkaW92Lm94LmFjLnVrLiYjeEQ7RGVwYXJ0bWVudCBvZiBSYWRpb2xvZ3ksIFVuaXZlcnNpdHkg
b2YgV2lzY29uc2luLCBNYWRpc29uLCBXaXNjb25zaW4sIFVTQS4gb3dpZWJlbkB3aXNjLmVkdS4m
I3hEO0RlcGFydG1lbnQgb2YgTWVkaWNhbCBQaHlzaWNzLCBVbml2ZXJzaXR5IG9mIFdpc2NvbnNp
biwgTWFkaXNvbiwgV2lzY29uc2luLCBVU0EuIG93aWViZW5Ad2lzYy5lZHUuJiN4RDtEZXBhcnRt
ZW50IG9mIFJhZGlvbG9neSwgTm9ydGh3ZXN0ZXJuIFVuaXZlcnNpdHksIENoaWNhZ28sIFVTQS4g
bW1hcmtsQG5vcnRod2VzdGVybi5lZHUuJiN4RDtEZXBhcnRtZW50IG9mIEJpb21lZGljYWwgRW5n
aW5lZXJpbmcsIE5vcnRod2VzdGVybiBVbml2ZXJzaXR5LCBDaGljYWdvLCBJTCwgVVNBLiBtbWFy
a2xAbm9ydGh3ZXN0ZXJuLmVkdS48L2F1dGgtYWRkcmVzcz48dGl0bGVzPjx0aXRsZT40RCBmbG93
IGNhcmRpb3Zhc2N1bGFyIG1hZ25ldGljIHJlc29uYW5jZSBjb25zZW5zdXMgc3RhdGVtZW50PC90
aXRsZT48c2Vjb25kYXJ5LXRpdGxlPkogQ2FyZGlvdmFzYyBNYWduIFJlc29uPC9zZWNvbmRhcnkt
dGl0bGU+PGFsdC10aXRsZT5Kb3VybmFsIG9mIGNhcmRpb3Zhc2N1bGFyIG1hZ25ldGljIHJlc29u
YW5jZSA6IG9mZmljaWFsIGpvdXJuYWwgb2YgdGhlIFNvY2lldHkgZm9yIENhcmRpb3Zhc2N1bGFy
IE1hZ25ldGljIFJlc29uYW5jZTwvYWx0LXRpdGxlPjwvdGl0bGVzPjxwZXJpb2RpY2FsPjxmdWxs
LXRpdGxlPkogQ2FyZGlvdmFzYyBNYWduIFJlc29uPC9mdWxsLXRpdGxlPjwvcGVyaW9kaWNhbD48
cGFnZXM+NzI8L3BhZ2VzPjx2b2x1bWU+MTc8L3ZvbHVtZT48ZWRpdGlvbj4yMDE1LzA4LzExPC9l
ZGl0aW9uPjxrZXl3b3Jkcz48a2V5d29yZD5Bb3J0YS9waHlzaW9wYXRob2xvZ3k8L2tleXdvcmQ+
PGtleXdvcmQ+Qmxvb2QgRmxvdyBWZWxvY2l0eTwva2V5d29yZD48a2V5d29yZD5DYXJkaW92YXNj
dWxhciBEaXNlYXNlcy8qZGlhZ25vc2lzL3BhdGhvbG9neS9waHlzaW9wYXRob2xvZ3k8L2tleXdv
cmQ+PGtleXdvcmQ+Q2FyZGlvdmFzY3VsYXIgU3lzdGVtL3BhdGhvbG9neS8qcGh5c2lvcGF0aG9s
b2d5PC9rZXl3b3JkPjxrZXl3b3JkPkNvbnNlbnN1czwva2V5d29yZD48a2V5d29yZD5Db3JvbmFy
eSBDaXJjdWxhdGlvbjwva2V5d29yZD48a2V5d29yZD5IdW1hbnM8L2tleXdvcmQ+PGtleXdvcmQ+
SW1hZ2UgSW50ZXJwcmV0YXRpb24sIENvbXB1dGVyLUFzc2lzdGVkL21ldGhvZHMvKnN0YW5kYXJk
czwva2V5d29yZD48a2V5d29yZD5NYWduZXRpYyBSZXNvbmFuY2UgQW5naW9ncmFwaHkvbWV0aG9k
cy8qc3RhbmRhcmRzPC9rZXl3b3JkPjxrZXl3b3JkPk15b2NhcmRpYWwgUGVyZnVzaW9uIEltYWdp
bmcvbWV0aG9kcy8qc3RhbmRhcmRzPC9rZXl3b3JkPjxrZXl3b3JkPlByZWRpY3RpdmUgVmFsdWUg
b2YgVGVzdHM8L2tleXdvcmQ+PGtleXdvcmQ+UHVsc2F0aWxlIEZsb3c8L2tleXdvcmQ+PGtleXdv
cmQ+VGltZSBGYWN0b3JzPC9rZXl3b3JkPjwva2V5d29yZHM+PGRhdGVzPjx5ZWFyPjIwMTU8L3ll
YXI+PHB1Yi1kYXRlcz48ZGF0ZT5BdWcgMTA8L2RhdGU+PC9wdWItZGF0ZXM+PC9kYXRlcz48aXNi
bj4xMDk3LTY2NDc8L2lzYm4+PGFjY2Vzc2lvbi1udW0+MjYyNTcxNDE8L2FjY2Vzc2lvbi1udW0+
PHVybHM+PC91cmxzPjxjdXN0b20yPlBtYzQ1MzA0OTI8L2N1c3RvbTI+PGVsZWN0cm9uaWMtcmVz
b3VyY2UtbnVtPjEwLjExODYvczEyOTY4LTAxNS0wMTc0LTU8L2VsZWN0cm9uaWMtcmVzb3VyY2Ut
bnVtPjxyZW1vdGUtZGF0YWJhc2UtcHJvdmlkZXI+TkxNPC9yZW1vdGUtZGF0YWJhc2UtcHJvdmlk
ZXI+PGxhbmd1YWdlPkVuZzwvbGFuZ3VhZ2U+PC9yZWNvcmQ+PC9DaXRlPjwvRW5kTm90ZT5=
</w:fldData>
        </w:fldChar>
      </w:r>
      <w:r w:rsidR="00526E47">
        <w:instrText xml:space="preserve"> ADDIN EN.CITE </w:instrText>
      </w:r>
      <w:r w:rsidR="00A544D4">
        <w:fldChar w:fldCharType="begin">
          <w:fldData xml:space="preserve">PEVuZE5vdGU+PENpdGU+PEF1dGhvcj5EeXZlcmZlbGR0PC9BdXRob3I+PFllYXI+MjAxNTwvWWVh
cj48UmVjTnVtPjQ0MjwvUmVjTnVtPjxEaXNwbGF5VGV4dD48c3R5bGUgZmFjZT0ic3VwZXJzY3Jp
cHQiPjE8L3N0eWxlPjwvRGlzcGxheVRleHQ+PHJlY29yZD48cmVjLW51bWJlcj40NDI8L3JlYy1u
dW1iZXI+PGZvcmVpZ24ta2V5cz48a2V5IGFwcD0iRU4iIGRiLWlkPSJldDBkYWRwNTN0czVweWU1
ZXZhdnNycDh4cnR0YWRzOWEyOXIiIHRpbWVzdGFtcD0iMTQ3OTgzNDIzNSI+NDQyPC9rZXk+PC9m
b3JlaWduLWtleXM+PHJlZi10eXBlIG5hbWU9IkpvdXJuYWwgQXJ0aWNsZSI+MTc8L3JlZi10eXBl
Pjxjb250cmlidXRvcnM+PGF1dGhvcnM+PGF1dGhvcj5EeXZlcmZlbGR0LCBQLjwvYXV0aG9yPjxh
dXRob3I+Qmlzc2VsbCwgTS48L2F1dGhvcj48YXV0aG9yPkJhcmtlciwgQS4gSi48L2F1dGhvcj48
YXV0aG9yPkJvbGdlciwgQS4gRi48L2F1dGhvcj48YXV0aG9yPkNhcmxoYWxsLCBDLiBKLjwvYXV0
aG9yPjxhdXRob3I+RWJiZXJzLCBULjwvYXV0aG9yPjxhdXRob3I+RnJhbmNpb3MsIEMuIEouPC9h
dXRob3I+PGF1dGhvcj5GcnlkcnljaG93aWN6LCBBLjwvYXV0aG9yPjxhdXRob3I+R2VpZ2VyLCBK
LjwvYXV0aG9yPjxhdXRob3I+R2llc2UsIEQuPC9hdXRob3I+PGF1dGhvcj5Ib3BlLCBNLiBELjwv
YXV0aG9yPjxhdXRob3I+S2lsbmVyLCBQLiBKLjwvYXV0aG9yPjxhdXRob3I+S296ZXJrZSwgUy48
L2F1dGhvcj48YXV0aG9yPk15ZXJzb24sIFMuPC9hdXRob3I+PGF1dGhvcj5OZXViYXVlciwgUy48
L2F1dGhvcj48YXV0aG9yPldpZWJlbiwgTy48L2F1dGhvcj48YXV0aG9yPk1hcmtsLCBNLjwvYXV0
aG9yPjwvYXV0aG9ycz48L2NvbnRyaWJ1dG9ycz48YXV0aC1hZGRyZXNzPkRpdmlzaW9uIG9mIENh
cmRpb3Zhc2N1bGFyIE1lZGljaW5lLCBEZXBhcnRtZW50IG9mIE1lZGljYWwgYW5kIEhlYWx0aCBT
Y2llbmNlcywgTGlua29waW5nIFVuaXZlcnNpdHksIExpbmtvcGluZywgU3dlZGVuLiBwZXR0ZXIu
ZHl2ZXJmZWxkdEBsaXUuc2UuJiN4RDtDZW50ZXIgZm9yIE1lZGljYWwgSW1hZ2UgU2NpZW5jZSBh
bmQgVmlzdWFsaXphdGlvbiwgTGlua29waW5nIFVuaXZlcnNpdHksIExpbmtvcGluZywgU3dlZGVu
LiBwZXR0ZXIuZHl2ZXJmZWxkdEBsaXUuc2UuJiN4RDtEaXZpc2lvbiBvZiBDYXJkaW92YXNjdWxh
ciBNZWRpY2luZSwgUmFkY2xpZmZlIERlcGFydG1lbnQgb2YgTWVkaWNpbmUsIFVuaXZlcnNpdHkg
b2YgT3hmb3JkIENlbnRyZSBmb3IgQ2xpbmljYWwgTWFnbmV0aWMgUmVzb25hbmNlIFJlc2VhcmNo
LCBPeGZvcmQsIFVLLiBtYWxlbmthLmJpc3NlbGxAY2FyZGlvdi5veC5hYy51ay4mI3hEO0RlcGFy
dG1lbnQgb2YgUmFkaW9sb2d5LCBOb3J0aHdlc3Rlcm4gVW5pdmVyc2l0eSwgQ2hpY2FnbywgVVNB
LiBhbGV4LmJhcmtlckBub3J0aHdlc3Rlcm4uZWR1LiYjeEQ7RGl2aXNpb24gb2YgQ2FyZGlvdmFz
Y3VsYXIgTWVkaWNpbmUsIERlcGFydG1lbnQgb2YgTWVkaWNhbCBhbmQgSGVhbHRoIFNjaWVuY2Vz
LCBMaW5rb3BpbmcgVW5pdmVyc2l0eSwgTGlua29waW5nLCBTd2VkZW4uIGFib2xnZXJAbWVkc2Zn
aC51Y3NmLmVkdS4mI3hEO0NlbnRlciBmb3IgTWVkaWNhbCBJbWFnZSBTY2llbmNlIGFuZCBWaXN1
YWxpemF0aW9uLCBMaW5rb3BpbmcgVW5pdmVyc2l0eSwgTGlua29waW5nLCBTd2VkZW4uIGFib2xn
ZXJAbWVkc2ZnaC51Y3NmLmVkdS4mI3hEO0RlcGFydG1lbnQgb2YgTWVkaWNpbmUsIFVuaXZlcnNp
dHkgb2YgQ2FsaWZvcm5pYSBTYW4gRnJhbmNpc2NvLCBTYW4gRnJhbmNpc2NvLCBDQSwgVW5pdGVk
IFN0YXRlcy4gYWJvbGdlckBtZWRzZmdoLnVjc2YuZWR1LiYjeEQ7RGl2aXNpb24gb2YgQ2FyZGlv
dmFzY3VsYXIgTWVkaWNpbmUsIERlcGFydG1lbnQgb2YgTWVkaWNhbCBhbmQgSGVhbHRoIFNjaWVu
Y2VzLCBMaW5rb3BpbmcgVW5pdmVyc2l0eSwgTGlua29waW5nLCBTd2VkZW4uIGNhcmxqb2hhbi5j
YXJsaGFsbEBsaXUuc2UuJiN4RDtDZW50ZXIgZm9yIE1lZGljYWwgSW1hZ2UgU2NpZW5jZSBhbmQg
VmlzdWFsaXphdGlvbiwgTGlua29waW5nIFVuaXZlcnNpdHksIExpbmtvcGluZywgU3dlZGVuLiBj
YXJsam9oYW4uY2FybGhhbGxAbGl1LnNlLiYjeEQ7RGVwYXJ0bWVudCBvZiBDbGluaWNhbCBQaHlz
aW9sb2d5LCBEZXBhcnRtZW50IG9mIE1lZGljYWwgYW5kIEhlYWx0aCBTY2llbmNlcywgTGlua29w
aW5nIFVuaXZlcnNpdHksIExpbmtvcGluZywgU3dlZGVuLiBjYXJsam9oYW4uY2FybGhhbGxAbGl1
LnNlLiYjeEQ7RGl2aXNpb24gb2YgQ2FyZGlvdmFzY3VsYXIgTWVkaWNpbmUsIERlcGFydG1lbnQg
b2YgTWVkaWNhbCBhbmQgSGVhbHRoIFNjaWVuY2VzLCBMaW5rb3BpbmcgVW5pdmVyc2l0eSwgTGlu
a29waW5nLCBTd2VkZW4uIHRpbm8uZWJiZXJzQGxpdS5zZS4mI3hEO0NlbnRlciBmb3IgTWVkaWNh
bCBJbWFnZSBTY2llbmNlIGFuZCBWaXN1YWxpemF0aW9uLCBMaW5rb3BpbmcgVW5pdmVyc2l0eSwg
TGlua29waW5nLCBTd2VkZW4uIHRpbm8uZWJiZXJzQGxpdS5zZS4mI3hEO0RlcGFydG1lbnQgb2Yg
UmFkaW9sb2d5LCBVbml2ZXJzaXR5IG9mIFdpc2NvbnNpbiwgTWFkaXNvbiwgV2lzY29uc2luLCBV
U0EuIGNmcmFuY29pc0B1d2hlYWx0aC5vcmcuJiN4RDtLbGluaWsgZnVyIFJhZGlvbG9naWUgdW5k
IE51a2xlYXJtZWRpemluLCBVbml2ZXJzaXR5IEhvc3BpdGFsIFNjaGxlc3dpZy1Ib2xzdGVpbiwg
Q2FtcHVzIEx1YmVjaywgTHViZWNrLCBHZXJtYW55LiBhbGV4LmZyeWRyeWNob3dpY3pAdWtzaC5k
ZS4mI3hEO0RlcGFydG1lbnQgb2YgUmFkaW9sb2d5LCBVbml2ZXJzaXR5IENoaWxkcmVuJmFwb3M7
cyBIb3NwaXRhbCBadXJpY2gsIFp1cmljaCwgU3dpdHplcmxhbmQuIGp1bGlhLmdlaWdlckBraXNw
aS51emguY2guJiN4RDtEZXBhcnRtZW50IG9mIFJhZGlvbG9neSwgVW5pdmVyc2l0eSBIb3NwaXRh
bCBvZiBDb2xvZ25lLCBDb2xvZ25lLCBHZXJtYW55LiBkYW5pZWwuZ2llc2VAdWsta29lbG4uZGUu
JiN4RDtEZXBhcnRtZW50IG9mIFJhZGlvbG9neSwgVW5pdmVyc2l0eSBvZiBDYWxpZm9ybmlhIFNh
biBGcmFuY2lzY28sIFNhbiBGcmFuY2lzY28sIENBLCBVbml0ZWQgU3RhdGVzLiBtZGhvcGVAc3Rh
bmZvcmRhbHVtbmkub3JnLiYjeEQ7TklIUiBDYXJkaW92YXNjdWxhciBCaW9tZWRpY2FsIFJlc2Vh
cmNoIFVuaXQsIFJveWFsIEJyb21wdG9uIGFuZCBIYXJlZmllbGQgTkhTIEZvdW5kYXRpb24gVHJ1
c3QsIE5hdGlvbmFsIEhlYXJ0IGFuZCBMdW5nIEluc3RpdHV0ZSwgSW1wZXJpYWwgQ29sbGVnZSwg
TG9uZG9uLCBVSy4gcC5raWxuZXJAcmJodC5uaHMudWsuJiN4RDtJbnN0aXR1dGUgZm9yIEJpb21l
ZGljYWwgRW5naW5lZXJpbmcsIFVuaXZlcnNpdHkgYW5kIEVUSCBadXJpY2gsIFp1cmljaCwgU3dp
dHplcmxhbmQuIGtvemVya2VAYmlvbWVkLmVlLmV0aHouY2guJiN4RDtEaXZpc2lvbiBvZiBDYXJk
aW92YXNjdWxhciBNZWRpY2luZSwgUmFkY2xpZmZlIERlcGFydG1lbnQgb2YgTWVkaWNpbmUsIFVu
aXZlcnNpdHkgb2YgT3hmb3JkIENlbnRyZSBmb3IgQ2xpbmljYWwgTWFnbmV0aWMgUmVzb25hbmNl
IFJlc2VhcmNoLCBPeGZvcmQsIFVLLiBzYXVsLm15ZXJzb25AY2FyZGlvdi5veC5hYy51ay4mI3hE
O0RpdmlzaW9uIG9mIENhcmRpb3Zhc2N1bGFyIE1lZGljaW5lLCBSYWRjbGlmZmUgRGVwYXJ0bWVu
dCBvZiBNZWRpY2luZSwgVW5pdmVyc2l0eSBvZiBPeGZvcmQgQ2VudHJlIGZvciBDbGluaWNhbCBN
YWduZXRpYyBSZXNvbmFuY2UgUmVzZWFyY2gsIE94Zm9yZCwgVUsuIHN0ZWZhbi5uZXViYXVlckBj
YXJkaW92Lm94LmFjLnVrLiYjeEQ7RGVwYXJ0bWVudCBvZiBSYWRpb2xvZ3ksIFVuaXZlcnNpdHkg
b2YgV2lzY29uc2luLCBNYWRpc29uLCBXaXNjb25zaW4sIFVTQS4gb3dpZWJlbkB3aXNjLmVkdS4m
I3hEO0RlcGFydG1lbnQgb2YgTWVkaWNhbCBQaHlzaWNzLCBVbml2ZXJzaXR5IG9mIFdpc2NvbnNp
biwgTWFkaXNvbiwgV2lzY29uc2luLCBVU0EuIG93aWViZW5Ad2lzYy5lZHUuJiN4RDtEZXBhcnRt
ZW50IG9mIFJhZGlvbG9neSwgTm9ydGh3ZXN0ZXJuIFVuaXZlcnNpdHksIENoaWNhZ28sIFVTQS4g
bW1hcmtsQG5vcnRod2VzdGVybi5lZHUuJiN4RDtEZXBhcnRtZW50IG9mIEJpb21lZGljYWwgRW5n
aW5lZXJpbmcsIE5vcnRod2VzdGVybiBVbml2ZXJzaXR5LCBDaGljYWdvLCBJTCwgVVNBLiBtbWFy
a2xAbm9ydGh3ZXN0ZXJuLmVkdS48L2F1dGgtYWRkcmVzcz48dGl0bGVzPjx0aXRsZT40RCBmbG93
IGNhcmRpb3Zhc2N1bGFyIG1hZ25ldGljIHJlc29uYW5jZSBjb25zZW5zdXMgc3RhdGVtZW50PC90
aXRsZT48c2Vjb25kYXJ5LXRpdGxlPkogQ2FyZGlvdmFzYyBNYWduIFJlc29uPC9zZWNvbmRhcnkt
dGl0bGU+PGFsdC10aXRsZT5Kb3VybmFsIG9mIGNhcmRpb3Zhc2N1bGFyIG1hZ25ldGljIHJlc29u
YW5jZSA6IG9mZmljaWFsIGpvdXJuYWwgb2YgdGhlIFNvY2lldHkgZm9yIENhcmRpb3Zhc2N1bGFy
IE1hZ25ldGljIFJlc29uYW5jZTwvYWx0LXRpdGxlPjwvdGl0bGVzPjxwZXJpb2RpY2FsPjxmdWxs
LXRpdGxlPkogQ2FyZGlvdmFzYyBNYWduIFJlc29uPC9mdWxsLXRpdGxlPjwvcGVyaW9kaWNhbD48
cGFnZXM+NzI8L3BhZ2VzPjx2b2x1bWU+MTc8L3ZvbHVtZT48ZWRpdGlvbj4yMDE1LzA4LzExPC9l
ZGl0aW9uPjxrZXl3b3Jkcz48a2V5d29yZD5Bb3J0YS9waHlzaW9wYXRob2xvZ3k8L2tleXdvcmQ+
PGtleXdvcmQ+Qmxvb2QgRmxvdyBWZWxvY2l0eTwva2V5d29yZD48a2V5d29yZD5DYXJkaW92YXNj
dWxhciBEaXNlYXNlcy8qZGlhZ25vc2lzL3BhdGhvbG9neS9waHlzaW9wYXRob2xvZ3k8L2tleXdv
cmQ+PGtleXdvcmQ+Q2FyZGlvdmFzY3VsYXIgU3lzdGVtL3BhdGhvbG9neS8qcGh5c2lvcGF0aG9s
b2d5PC9rZXl3b3JkPjxrZXl3b3JkPkNvbnNlbnN1czwva2V5d29yZD48a2V5d29yZD5Db3JvbmFy
eSBDaXJjdWxhdGlvbjwva2V5d29yZD48a2V5d29yZD5IdW1hbnM8L2tleXdvcmQ+PGtleXdvcmQ+
SW1hZ2UgSW50ZXJwcmV0YXRpb24sIENvbXB1dGVyLUFzc2lzdGVkL21ldGhvZHMvKnN0YW5kYXJk
czwva2V5d29yZD48a2V5d29yZD5NYWduZXRpYyBSZXNvbmFuY2UgQW5naW9ncmFwaHkvbWV0aG9k
cy8qc3RhbmRhcmRzPC9rZXl3b3JkPjxrZXl3b3JkPk15b2NhcmRpYWwgUGVyZnVzaW9uIEltYWdp
bmcvbWV0aG9kcy8qc3RhbmRhcmRzPC9rZXl3b3JkPjxrZXl3b3JkPlByZWRpY3RpdmUgVmFsdWUg
b2YgVGVzdHM8L2tleXdvcmQ+PGtleXdvcmQ+UHVsc2F0aWxlIEZsb3c8L2tleXdvcmQ+PGtleXdv
cmQ+VGltZSBGYWN0b3JzPC9rZXl3b3JkPjwva2V5d29yZHM+PGRhdGVzPjx5ZWFyPjIwMTU8L3ll
YXI+PHB1Yi1kYXRlcz48ZGF0ZT5BdWcgMTA8L2RhdGU+PC9wdWItZGF0ZXM+PC9kYXRlcz48aXNi
bj4xMDk3LTY2NDc8L2lzYm4+PGFjY2Vzc2lvbi1udW0+MjYyNTcxNDE8L2FjY2Vzc2lvbi1udW0+
PHVybHM+PC91cmxzPjxjdXN0b20yPlBtYzQ1MzA0OTI8L2N1c3RvbTI+PGVsZWN0cm9uaWMtcmVz
b3VyY2UtbnVtPjEwLjExODYvczEyOTY4LTAxNS0wMTc0LTU8L2VsZWN0cm9uaWMtcmVzb3VyY2Ut
bnVtPjxyZW1vdGUtZGF0YWJhc2UtcHJvdmlkZXI+TkxNPC9yZW1vdGUtZGF0YWJhc2UtcHJvdmlk
ZXI+PGxhbmd1YWdlPkVuZzwvbGFuZ3VhZ2U+PC9yZWNvcmQ+PC9DaXRlPjwvRW5kTm90ZT5=
</w:fldData>
        </w:fldChar>
      </w:r>
      <w:r w:rsidR="00526E47">
        <w:instrText xml:space="preserve"> ADDIN EN.CITE.DATA </w:instrText>
      </w:r>
      <w:r w:rsidR="00A544D4">
        <w:fldChar w:fldCharType="end"/>
      </w:r>
      <w:r w:rsidR="00A544D4">
        <w:fldChar w:fldCharType="separate"/>
      </w:r>
      <w:r w:rsidR="00526E47" w:rsidRPr="00526E47">
        <w:rPr>
          <w:noProof/>
          <w:vertAlign w:val="superscript"/>
        </w:rPr>
        <w:t>1</w:t>
      </w:r>
      <w:r w:rsidR="00A544D4">
        <w:fldChar w:fldCharType="end"/>
      </w:r>
      <w:r>
        <w:t>. The consensus document recommends using “4D flow CMR” or “4D flow MRI” or the full term, “</w:t>
      </w:r>
      <w:r w:rsidRPr="000C6610">
        <w:t>three-dimensional (3D) cine (time-resolved) phase-contrast</w:t>
      </w:r>
      <w:r w:rsidR="00507BD0">
        <w:t xml:space="preserve"> (PC)</w:t>
      </w:r>
      <w:r w:rsidRPr="000C6610">
        <w:t xml:space="preserve"> CMR with three-directional velocity-encoding</w:t>
      </w:r>
      <w:r>
        <w:t>”.</w:t>
      </w:r>
      <w:r w:rsidR="003D01A1">
        <w:t xml:space="preserve"> </w:t>
      </w:r>
      <w:r w:rsidR="00AC76AA">
        <w:t>As such, these terms can be broken down</w:t>
      </w:r>
      <w:r>
        <w:t xml:space="preserve"> as follows</w:t>
      </w:r>
      <w:r w:rsidR="003D01A1">
        <w:t xml:space="preserve"> (see Figure 1)</w:t>
      </w:r>
      <w:r>
        <w:t>:</w:t>
      </w:r>
    </w:p>
    <w:p w:rsidR="00AC76AA" w:rsidRDefault="00AC76AA" w:rsidP="005352D5">
      <w:pPr>
        <w:spacing w:line="480" w:lineRule="auto"/>
        <w:jc w:val="both"/>
      </w:pPr>
      <w:r>
        <w:t>As a result, the</w:t>
      </w:r>
      <w:r w:rsidR="004479A1">
        <w:t xml:space="preserve"> first</w:t>
      </w:r>
      <w:r>
        <w:t xml:space="preserve"> search was as follows:</w:t>
      </w:r>
    </w:p>
    <w:p w:rsidR="004479A1" w:rsidRDefault="004479A1" w:rsidP="005352D5">
      <w:pPr>
        <w:pStyle w:val="ListParagraph"/>
        <w:numPr>
          <w:ilvl w:val="0"/>
          <w:numId w:val="5"/>
        </w:numPr>
        <w:spacing w:line="480" w:lineRule="auto"/>
        <w:jc w:val="both"/>
      </w:pPr>
      <w:r>
        <w:t>((4D) OR (four-dimensional)) AND (flow)</w:t>
      </w:r>
    </w:p>
    <w:p w:rsidR="004479A1" w:rsidRDefault="004479A1" w:rsidP="005352D5">
      <w:pPr>
        <w:pStyle w:val="ListParagraph"/>
        <w:numPr>
          <w:ilvl w:val="0"/>
          <w:numId w:val="5"/>
        </w:numPr>
        <w:spacing w:line="480" w:lineRule="auto"/>
        <w:jc w:val="both"/>
      </w:pPr>
      <w:r>
        <w:t xml:space="preserve">((3D) OR (three-dimensional)) AND ((cine) OR (time-resolved)) AND ((PC) OR (phase contrast)) </w:t>
      </w:r>
    </w:p>
    <w:p w:rsidR="004479A1" w:rsidRDefault="004479A1" w:rsidP="005352D5">
      <w:pPr>
        <w:pStyle w:val="ListParagraph"/>
        <w:numPr>
          <w:ilvl w:val="0"/>
          <w:numId w:val="5"/>
        </w:numPr>
        <w:spacing w:line="480" w:lineRule="auto"/>
        <w:jc w:val="both"/>
      </w:pPr>
      <w:r>
        <w:t>1. OR 2.</w:t>
      </w:r>
    </w:p>
    <w:p w:rsidR="004479A1" w:rsidRDefault="004479A1" w:rsidP="005352D5">
      <w:pPr>
        <w:pStyle w:val="ListParagraph"/>
        <w:numPr>
          <w:ilvl w:val="0"/>
          <w:numId w:val="5"/>
        </w:numPr>
        <w:spacing w:line="480" w:lineRule="auto"/>
        <w:jc w:val="both"/>
      </w:pPr>
      <w:r>
        <w:t>((CMR) OR (cardiovascular magnetic resonance) OR (MRI) OR (magnetic resonance imaging))</w:t>
      </w:r>
    </w:p>
    <w:p w:rsidR="004479A1" w:rsidRDefault="004479A1" w:rsidP="005352D5">
      <w:pPr>
        <w:pStyle w:val="ListParagraph"/>
        <w:numPr>
          <w:ilvl w:val="0"/>
          <w:numId w:val="5"/>
        </w:numPr>
        <w:spacing w:line="480" w:lineRule="auto"/>
        <w:jc w:val="both"/>
      </w:pPr>
      <w:r>
        <w:t>3. AND 4.</w:t>
      </w:r>
    </w:p>
    <w:p w:rsidR="00D94413" w:rsidRDefault="004479A1" w:rsidP="00001840">
      <w:pPr>
        <w:pStyle w:val="ListParagraph"/>
        <w:numPr>
          <w:ilvl w:val="0"/>
          <w:numId w:val="5"/>
        </w:numPr>
        <w:spacing w:line="480" w:lineRule="auto"/>
        <w:jc w:val="both"/>
      </w:pPr>
      <w:r>
        <w:t>Limit to English and Humans only</w:t>
      </w:r>
    </w:p>
    <w:p w:rsidR="00D94413" w:rsidRDefault="004479A1" w:rsidP="005352D5">
      <w:pPr>
        <w:spacing w:line="480" w:lineRule="auto"/>
      </w:pPr>
      <w:r>
        <w:t xml:space="preserve">A full breakdown of </w:t>
      </w:r>
      <w:r w:rsidR="002C03B8">
        <w:t>the first search</w:t>
      </w:r>
      <w:r>
        <w:t xml:space="preserve"> can be seen in </w:t>
      </w:r>
      <w:r w:rsidR="00D94413">
        <w:t>Figure 2 below.</w:t>
      </w:r>
    </w:p>
    <w:p w:rsidR="004479A1" w:rsidRDefault="004479A1" w:rsidP="005352D5">
      <w:pPr>
        <w:spacing w:line="480" w:lineRule="auto"/>
      </w:pPr>
      <w:r w:rsidRPr="007C1A05">
        <w:t xml:space="preserve">It </w:t>
      </w:r>
      <w:r>
        <w:t>was found that adding the term “velocity-</w:t>
      </w:r>
      <w:proofErr w:type="spellStart"/>
      <w:r>
        <w:t>encod</w:t>
      </w:r>
      <w:proofErr w:type="spellEnd"/>
      <w:r>
        <w:t>*” yielded on</w:t>
      </w:r>
      <w:r w:rsidR="0089777D">
        <w:t>ly</w:t>
      </w:r>
      <w:r>
        <w:t xml:space="preserve"> 3 results. </w:t>
      </w:r>
      <w:r w:rsidR="008D4B62">
        <w:t xml:space="preserve">To minimise selection bias, </w:t>
      </w:r>
      <w:r>
        <w:t>a second search was done to capture articles</w:t>
      </w:r>
      <w:r w:rsidR="008D4B62">
        <w:t xml:space="preserve"> that may have used these terms</w:t>
      </w:r>
      <w:r>
        <w:t xml:space="preserve">. </w:t>
      </w:r>
    </w:p>
    <w:p w:rsidR="00507BD0" w:rsidRDefault="00507BD0" w:rsidP="005352D5">
      <w:pPr>
        <w:spacing w:line="480" w:lineRule="auto"/>
        <w:jc w:val="both"/>
      </w:pPr>
      <w:r>
        <w:t>* = truncation, which allows for all alternate endings of velocity-</w:t>
      </w:r>
      <w:proofErr w:type="spellStart"/>
      <w:r>
        <w:t>encod</w:t>
      </w:r>
      <w:proofErr w:type="spellEnd"/>
      <w:r>
        <w:t>- to be searched for i.e. ‘velocity encoded’ as well as ‘velocity encoding’</w:t>
      </w:r>
    </w:p>
    <w:p w:rsidR="004479A1" w:rsidRDefault="004479A1" w:rsidP="005352D5">
      <w:pPr>
        <w:spacing w:line="480" w:lineRule="auto"/>
        <w:jc w:val="both"/>
      </w:pPr>
      <w:r>
        <w:lastRenderedPageBreak/>
        <w:t>The second search was as follows:</w:t>
      </w:r>
    </w:p>
    <w:p w:rsidR="004479A1" w:rsidRDefault="004479A1" w:rsidP="005352D5">
      <w:pPr>
        <w:pStyle w:val="ListParagraph"/>
        <w:numPr>
          <w:ilvl w:val="0"/>
          <w:numId w:val="6"/>
        </w:numPr>
        <w:spacing w:line="480" w:lineRule="auto"/>
        <w:jc w:val="both"/>
      </w:pPr>
      <w:r>
        <w:t>((3D) OR (three-dimensional) OR (three-directional))</w:t>
      </w:r>
    </w:p>
    <w:p w:rsidR="004479A1" w:rsidRDefault="004479A1" w:rsidP="005352D5">
      <w:pPr>
        <w:pStyle w:val="ListParagraph"/>
        <w:numPr>
          <w:ilvl w:val="0"/>
          <w:numId w:val="6"/>
        </w:numPr>
        <w:spacing w:line="480" w:lineRule="auto"/>
        <w:jc w:val="both"/>
      </w:pPr>
      <w:r>
        <w:t xml:space="preserve">Velocity </w:t>
      </w:r>
      <w:proofErr w:type="spellStart"/>
      <w:r>
        <w:t>encod</w:t>
      </w:r>
      <w:proofErr w:type="spellEnd"/>
      <w:r>
        <w:t>*</w:t>
      </w:r>
    </w:p>
    <w:p w:rsidR="004479A1" w:rsidRDefault="004479A1" w:rsidP="005352D5">
      <w:pPr>
        <w:pStyle w:val="ListParagraph"/>
        <w:numPr>
          <w:ilvl w:val="0"/>
          <w:numId w:val="6"/>
        </w:numPr>
        <w:spacing w:line="480" w:lineRule="auto"/>
        <w:jc w:val="both"/>
      </w:pPr>
      <w:r>
        <w:t>1. AND 2.</w:t>
      </w:r>
    </w:p>
    <w:p w:rsidR="00AA031B" w:rsidRDefault="004479A1" w:rsidP="005352D5">
      <w:pPr>
        <w:pStyle w:val="ListParagraph"/>
        <w:numPr>
          <w:ilvl w:val="0"/>
          <w:numId w:val="6"/>
        </w:numPr>
        <w:spacing w:line="480" w:lineRule="auto"/>
      </w:pPr>
      <w:r>
        <w:t>Limit to English and Humans only</w:t>
      </w:r>
    </w:p>
    <w:p w:rsidR="009A0F23" w:rsidRDefault="002C03B8" w:rsidP="005352D5">
      <w:pPr>
        <w:spacing w:line="480" w:lineRule="auto"/>
      </w:pPr>
      <w:r>
        <w:t xml:space="preserve">A full </w:t>
      </w:r>
      <w:r w:rsidR="009474E2">
        <w:t xml:space="preserve">breakdown </w:t>
      </w:r>
      <w:r>
        <w:t xml:space="preserve">of the second search can be seen in </w:t>
      </w:r>
      <w:r w:rsidR="00D94413">
        <w:t>Figure 3</w:t>
      </w:r>
      <w:r w:rsidR="009474E2">
        <w:t xml:space="preserve"> below.</w:t>
      </w:r>
    </w:p>
    <w:p w:rsidR="00357ABA" w:rsidRPr="0099607C" w:rsidRDefault="00357ABA" w:rsidP="0099607C">
      <w:pPr>
        <w:pStyle w:val="Heading2"/>
        <w:spacing w:line="480" w:lineRule="auto"/>
      </w:pPr>
      <w:bookmarkStart w:id="1" w:name="_Toc472875701"/>
      <w:r>
        <w:t>Quality a</w:t>
      </w:r>
      <w:r w:rsidRPr="003E5B56">
        <w:t>ssessment</w:t>
      </w:r>
      <w:bookmarkEnd w:id="1"/>
      <w:r w:rsidRPr="003E5B56">
        <w:t xml:space="preserve"> </w:t>
      </w:r>
    </w:p>
    <w:p w:rsidR="00813A93" w:rsidRPr="007318BF" w:rsidRDefault="00115E1D" w:rsidP="007318BF">
      <w:pPr>
        <w:spacing w:line="480" w:lineRule="auto"/>
        <w:jc w:val="both"/>
      </w:pPr>
      <w:r>
        <w:t xml:space="preserve">The </w:t>
      </w:r>
      <w:r w:rsidR="00357ABA">
        <w:t>modified Critical Apprais</w:t>
      </w:r>
      <w:r>
        <w:t>al Skills Programme (CASP) tool is shown in full</w:t>
      </w:r>
      <w:r w:rsidR="00357ABA">
        <w:t xml:space="preserve"> in Table 1</w:t>
      </w:r>
      <w:r>
        <w:t xml:space="preserve"> below</w:t>
      </w:r>
      <w:r w:rsidR="00357ABA" w:rsidRPr="00BE072F">
        <w:t>. The scoring tool was developed by combining questions from various CASP checklists</w:t>
      </w:r>
      <w:r w:rsidR="00A544D4" w:rsidRPr="00BE072F">
        <w:fldChar w:fldCharType="begin"/>
      </w:r>
      <w:r w:rsidR="00F504E8" w:rsidRPr="00BE072F">
        <w:instrText xml:space="preserve"> ADDIN EN.CITE &lt;EndNote&gt;&lt;Cite&gt;&lt;Author&gt;Critical Skills Appraisal Programme (CASP)&lt;/Author&gt;&lt;Year&gt; 2014&lt;/Year&gt;&lt;RecNum&gt;246&lt;/RecNum&gt;&lt;DisplayText&gt;&lt;style face="superscript"&gt;2&lt;/style&gt;&lt;/DisplayText&gt;&lt;record&gt;&lt;rec-number&gt;246&lt;/rec-number&gt;&lt;foreign-keys&gt;&lt;key app="EN" db-id="et0dadp53ts5pye5evavsrp8xrttads9a29r" timestamp="1479753282"&gt;246&lt;/key&gt;&lt;/foreign-keys&gt;&lt;ref-type name="Web Page"&gt;12&lt;/ref-type&gt;&lt;contributors&gt;&lt;authors&gt;&lt;author&gt;Critical Skills Appraisal Programme (CASP),&lt;/author&gt;&lt;/authors&gt;&lt;/contributors&gt;&lt;titles&gt;&lt;title&gt;CASP Checklists&lt;/title&gt;&lt;/titles&gt;&lt;number&gt;07/11/16&lt;/number&gt;&lt;dates&gt;&lt;year&gt; 2014&lt;/year&gt;&lt;/dates&gt;&lt;pub-location&gt;Oxford&lt;/pub-location&gt;&lt;publisher&gt;CASP&lt;/publisher&gt;&lt;urls&gt;&lt;related-urls&gt;&lt;url&gt;http://www.casp-uk.net/checklists&lt;/url&gt;&lt;/related-urls&gt;&lt;/urls&gt;&lt;/record&gt;&lt;/Cite&gt;&lt;/EndNote&gt;</w:instrText>
      </w:r>
      <w:r w:rsidR="00A544D4" w:rsidRPr="00BE072F">
        <w:fldChar w:fldCharType="separate"/>
      </w:r>
      <w:r w:rsidR="00F504E8" w:rsidRPr="00BE072F">
        <w:rPr>
          <w:noProof/>
          <w:vertAlign w:val="superscript"/>
        </w:rPr>
        <w:t>2</w:t>
      </w:r>
      <w:r w:rsidR="00A544D4" w:rsidRPr="00BE072F">
        <w:fldChar w:fldCharType="end"/>
      </w:r>
      <w:r w:rsidR="00357ABA" w:rsidRPr="00BE072F">
        <w:t xml:space="preserve"> that were applicable to the included studies, as well as modifying three questions to increase their relevance. </w:t>
      </w:r>
    </w:p>
    <w:p w:rsidR="005352D5" w:rsidRDefault="00813A93" w:rsidP="00813A93">
      <w:pPr>
        <w:pStyle w:val="Heading2"/>
        <w:spacing w:line="480" w:lineRule="auto"/>
      </w:pPr>
      <w:bookmarkStart w:id="2" w:name="_Toc472875702"/>
      <w:r>
        <w:t>Results</w:t>
      </w:r>
      <w:bookmarkEnd w:id="2"/>
    </w:p>
    <w:p w:rsidR="00BE072F" w:rsidRDefault="00BE072F" w:rsidP="00115E1D">
      <w:pPr>
        <w:spacing w:line="480" w:lineRule="auto"/>
      </w:pPr>
      <w:r>
        <w:t>The full breakdown of scores for each of the included studies is shown in Table 3.</w:t>
      </w:r>
    </w:p>
    <w:p w:rsidR="00BE072F" w:rsidRDefault="00813A93" w:rsidP="00BE072F">
      <w:pPr>
        <w:spacing w:line="480" w:lineRule="auto"/>
      </w:pPr>
      <w:r w:rsidRPr="00813A93">
        <w:t>All relevant co</w:t>
      </w:r>
      <w:r w:rsidR="00115E1D">
        <w:t>nference proceedings/abstracts</w:t>
      </w:r>
      <w:r w:rsidRPr="00813A93">
        <w:t xml:space="preserve"> are detailed in Table 4. </w:t>
      </w:r>
      <w:bookmarkStart w:id="3" w:name="_Toc472875703"/>
    </w:p>
    <w:p w:rsidR="00BE072F" w:rsidRDefault="00BE072F" w:rsidP="00BE072F">
      <w:pPr>
        <w:spacing w:line="480" w:lineRule="auto"/>
      </w:pPr>
    </w:p>
    <w:p w:rsidR="00BE072F" w:rsidRDefault="00BE072F" w:rsidP="00BE072F">
      <w:pPr>
        <w:spacing w:line="480" w:lineRule="auto"/>
      </w:pPr>
    </w:p>
    <w:p w:rsidR="00BE072F" w:rsidRDefault="00BE072F" w:rsidP="00BE072F">
      <w:pPr>
        <w:spacing w:line="480" w:lineRule="auto"/>
      </w:pPr>
    </w:p>
    <w:p w:rsidR="00BE072F" w:rsidRDefault="00BE072F" w:rsidP="00BE072F">
      <w:pPr>
        <w:spacing w:line="480" w:lineRule="auto"/>
      </w:pPr>
    </w:p>
    <w:p w:rsidR="00BE072F" w:rsidRDefault="00BE072F" w:rsidP="00BE072F">
      <w:pPr>
        <w:spacing w:line="480" w:lineRule="auto"/>
      </w:pPr>
    </w:p>
    <w:p w:rsidR="00BE072F" w:rsidRDefault="00BE072F" w:rsidP="00BE072F">
      <w:pPr>
        <w:spacing w:line="480" w:lineRule="auto"/>
      </w:pPr>
    </w:p>
    <w:p w:rsidR="00BE072F" w:rsidRDefault="00BE072F" w:rsidP="00BE072F">
      <w:pPr>
        <w:spacing w:line="480" w:lineRule="auto"/>
      </w:pPr>
    </w:p>
    <w:p w:rsidR="00BE072F" w:rsidRDefault="00BE072F" w:rsidP="00BE072F">
      <w:pPr>
        <w:spacing w:line="480" w:lineRule="auto"/>
      </w:pPr>
    </w:p>
    <w:p w:rsidR="00A76BB1" w:rsidRPr="00BE072F" w:rsidRDefault="00A76BB1" w:rsidP="00BE072F">
      <w:pPr>
        <w:spacing w:line="480" w:lineRule="auto"/>
        <w:rPr>
          <w:b/>
        </w:rPr>
      </w:pPr>
      <w:r w:rsidRPr="00BE072F">
        <w:rPr>
          <w:b/>
        </w:rPr>
        <w:lastRenderedPageBreak/>
        <w:t>Figure</w:t>
      </w:r>
      <w:r w:rsidR="0025681F" w:rsidRPr="00BE072F">
        <w:rPr>
          <w:b/>
        </w:rPr>
        <w:t>s</w:t>
      </w:r>
      <w:bookmarkEnd w:id="3"/>
    </w:p>
    <w:p w:rsidR="00A76BB1" w:rsidRDefault="00A76BB1" w:rsidP="00935630">
      <w:pPr>
        <w:spacing w:line="480" w:lineRule="auto"/>
        <w:rPr>
          <w:i/>
          <w:iCs/>
          <w:sz w:val="20"/>
          <w:szCs w:val="18"/>
        </w:rPr>
      </w:pPr>
      <w:proofErr w:type="gramStart"/>
      <w:r w:rsidRPr="00935630">
        <w:rPr>
          <w:b/>
          <w:bCs/>
          <w:sz w:val="20"/>
          <w:szCs w:val="18"/>
        </w:rPr>
        <w:t>Figure 1.</w:t>
      </w:r>
      <w:proofErr w:type="gramEnd"/>
      <w:r w:rsidRPr="00935630">
        <w:rPr>
          <w:sz w:val="20"/>
          <w:szCs w:val="18"/>
        </w:rPr>
        <w:t xml:space="preserve"> </w:t>
      </w:r>
      <w:r w:rsidRPr="00935630">
        <w:rPr>
          <w:i/>
          <w:iCs/>
          <w:sz w:val="20"/>
          <w:szCs w:val="18"/>
        </w:rPr>
        <w:t xml:space="preserve">Diagram representing the </w:t>
      </w:r>
      <w:r w:rsidR="00BD014A">
        <w:rPr>
          <w:i/>
          <w:iCs/>
          <w:sz w:val="20"/>
          <w:szCs w:val="18"/>
        </w:rPr>
        <w:t>term</w:t>
      </w:r>
      <w:r w:rsidRPr="00935630">
        <w:rPr>
          <w:i/>
          <w:iCs/>
          <w:sz w:val="20"/>
          <w:szCs w:val="18"/>
        </w:rPr>
        <w:t>, four-dimensional flow cardiovascular magnetic resonance, was broken down for the search strategy. The 4D flow consensus document recommendations</w:t>
      </w:r>
      <w:r w:rsidR="00A544D4" w:rsidRPr="00935630">
        <w:rPr>
          <w:i/>
          <w:iCs/>
          <w:sz w:val="20"/>
          <w:szCs w:val="18"/>
        </w:rPr>
        <w:fldChar w:fldCharType="begin">
          <w:fldData xml:space="preserve">PEVuZE5vdGU+PENpdGU+PEF1dGhvcj5EeXZlcmZlbGR0PC9BdXRob3I+PFllYXI+MjAxNTwvWWVh
cj48UmVjTnVtPjQ0MjwvUmVjTnVtPjxEaXNwbGF5VGV4dD48c3R5bGUgZmFjZT0ic3VwZXJzY3Jp
cHQiPjE8L3N0eWxlPjwvRGlzcGxheVRleHQ+PHJlY29yZD48cmVjLW51bWJlcj40NDI8L3JlYy1u
dW1iZXI+PGZvcmVpZ24ta2V5cz48a2V5IGFwcD0iRU4iIGRiLWlkPSJldDBkYWRwNTN0czVweWU1
ZXZhdnNycDh4cnR0YWRzOWEyOXIiIHRpbWVzdGFtcD0iMTQ3OTgzNDIzNSI+NDQyPC9rZXk+PC9m
b3JlaWduLWtleXM+PHJlZi10eXBlIG5hbWU9IkpvdXJuYWwgQXJ0aWNsZSI+MTc8L3JlZi10eXBl
Pjxjb250cmlidXRvcnM+PGF1dGhvcnM+PGF1dGhvcj5EeXZlcmZlbGR0LCBQLjwvYXV0aG9yPjxh
dXRob3I+Qmlzc2VsbCwgTS48L2F1dGhvcj48YXV0aG9yPkJhcmtlciwgQS4gSi48L2F1dGhvcj48
YXV0aG9yPkJvbGdlciwgQS4gRi48L2F1dGhvcj48YXV0aG9yPkNhcmxoYWxsLCBDLiBKLjwvYXV0
aG9yPjxhdXRob3I+RWJiZXJzLCBULjwvYXV0aG9yPjxhdXRob3I+RnJhbmNpb3MsIEMuIEouPC9h
dXRob3I+PGF1dGhvcj5GcnlkcnljaG93aWN6LCBBLjwvYXV0aG9yPjxhdXRob3I+R2VpZ2VyLCBK
LjwvYXV0aG9yPjxhdXRob3I+R2llc2UsIEQuPC9hdXRob3I+PGF1dGhvcj5Ib3BlLCBNLiBELjwv
YXV0aG9yPjxhdXRob3I+S2lsbmVyLCBQLiBKLjwvYXV0aG9yPjxhdXRob3I+S296ZXJrZSwgUy48
L2F1dGhvcj48YXV0aG9yPk15ZXJzb24sIFMuPC9hdXRob3I+PGF1dGhvcj5OZXViYXVlciwgUy48
L2F1dGhvcj48YXV0aG9yPldpZWJlbiwgTy48L2F1dGhvcj48YXV0aG9yPk1hcmtsLCBNLjwvYXV0
aG9yPjwvYXV0aG9ycz48L2NvbnRyaWJ1dG9ycz48YXV0aC1hZGRyZXNzPkRpdmlzaW9uIG9mIENh
cmRpb3Zhc2N1bGFyIE1lZGljaW5lLCBEZXBhcnRtZW50IG9mIE1lZGljYWwgYW5kIEhlYWx0aCBT
Y2llbmNlcywgTGlua29waW5nIFVuaXZlcnNpdHksIExpbmtvcGluZywgU3dlZGVuLiBwZXR0ZXIu
ZHl2ZXJmZWxkdEBsaXUuc2UuJiN4RDtDZW50ZXIgZm9yIE1lZGljYWwgSW1hZ2UgU2NpZW5jZSBh
bmQgVmlzdWFsaXphdGlvbiwgTGlua29waW5nIFVuaXZlcnNpdHksIExpbmtvcGluZywgU3dlZGVu
LiBwZXR0ZXIuZHl2ZXJmZWxkdEBsaXUuc2UuJiN4RDtEaXZpc2lvbiBvZiBDYXJkaW92YXNjdWxh
ciBNZWRpY2luZSwgUmFkY2xpZmZlIERlcGFydG1lbnQgb2YgTWVkaWNpbmUsIFVuaXZlcnNpdHkg
b2YgT3hmb3JkIENlbnRyZSBmb3IgQ2xpbmljYWwgTWFnbmV0aWMgUmVzb25hbmNlIFJlc2VhcmNo
LCBPeGZvcmQsIFVLLiBtYWxlbmthLmJpc3NlbGxAY2FyZGlvdi5veC5hYy51ay4mI3hEO0RlcGFy
dG1lbnQgb2YgUmFkaW9sb2d5LCBOb3J0aHdlc3Rlcm4gVW5pdmVyc2l0eSwgQ2hpY2FnbywgVVNB
LiBhbGV4LmJhcmtlckBub3J0aHdlc3Rlcm4uZWR1LiYjeEQ7RGl2aXNpb24gb2YgQ2FyZGlvdmFz
Y3VsYXIgTWVkaWNpbmUsIERlcGFydG1lbnQgb2YgTWVkaWNhbCBhbmQgSGVhbHRoIFNjaWVuY2Vz
LCBMaW5rb3BpbmcgVW5pdmVyc2l0eSwgTGlua29waW5nLCBTd2VkZW4uIGFib2xnZXJAbWVkc2Zn
aC51Y3NmLmVkdS4mI3hEO0NlbnRlciBmb3IgTWVkaWNhbCBJbWFnZSBTY2llbmNlIGFuZCBWaXN1
YWxpemF0aW9uLCBMaW5rb3BpbmcgVW5pdmVyc2l0eSwgTGlua29waW5nLCBTd2VkZW4uIGFib2xn
ZXJAbWVkc2ZnaC51Y3NmLmVkdS4mI3hEO0RlcGFydG1lbnQgb2YgTWVkaWNpbmUsIFVuaXZlcnNp
dHkgb2YgQ2FsaWZvcm5pYSBTYW4gRnJhbmNpc2NvLCBTYW4gRnJhbmNpc2NvLCBDQSwgVW5pdGVk
IFN0YXRlcy4gYWJvbGdlckBtZWRzZmdoLnVjc2YuZWR1LiYjeEQ7RGl2aXNpb24gb2YgQ2FyZGlv
dmFzY3VsYXIgTWVkaWNpbmUsIERlcGFydG1lbnQgb2YgTWVkaWNhbCBhbmQgSGVhbHRoIFNjaWVu
Y2VzLCBMaW5rb3BpbmcgVW5pdmVyc2l0eSwgTGlua29waW5nLCBTd2VkZW4uIGNhcmxqb2hhbi5j
YXJsaGFsbEBsaXUuc2UuJiN4RDtDZW50ZXIgZm9yIE1lZGljYWwgSW1hZ2UgU2NpZW5jZSBhbmQg
VmlzdWFsaXphdGlvbiwgTGlua29waW5nIFVuaXZlcnNpdHksIExpbmtvcGluZywgU3dlZGVuLiBj
YXJsam9oYW4uY2FybGhhbGxAbGl1LnNlLiYjeEQ7RGVwYXJ0bWVudCBvZiBDbGluaWNhbCBQaHlz
aW9sb2d5LCBEZXBhcnRtZW50IG9mIE1lZGljYWwgYW5kIEhlYWx0aCBTY2llbmNlcywgTGlua29w
aW5nIFVuaXZlcnNpdHksIExpbmtvcGluZywgU3dlZGVuLiBjYXJsam9oYW4uY2FybGhhbGxAbGl1
LnNlLiYjeEQ7RGl2aXNpb24gb2YgQ2FyZGlvdmFzY3VsYXIgTWVkaWNpbmUsIERlcGFydG1lbnQg
b2YgTWVkaWNhbCBhbmQgSGVhbHRoIFNjaWVuY2VzLCBMaW5rb3BpbmcgVW5pdmVyc2l0eSwgTGlu
a29waW5nLCBTd2VkZW4uIHRpbm8uZWJiZXJzQGxpdS5zZS4mI3hEO0NlbnRlciBmb3IgTWVkaWNh
bCBJbWFnZSBTY2llbmNlIGFuZCBWaXN1YWxpemF0aW9uLCBMaW5rb3BpbmcgVW5pdmVyc2l0eSwg
TGlua29waW5nLCBTd2VkZW4uIHRpbm8uZWJiZXJzQGxpdS5zZS4mI3hEO0RlcGFydG1lbnQgb2Yg
UmFkaW9sb2d5LCBVbml2ZXJzaXR5IG9mIFdpc2NvbnNpbiwgTWFkaXNvbiwgV2lzY29uc2luLCBV
U0EuIGNmcmFuY29pc0B1d2hlYWx0aC5vcmcuJiN4RDtLbGluaWsgZnVyIFJhZGlvbG9naWUgdW5k
IE51a2xlYXJtZWRpemluLCBVbml2ZXJzaXR5IEhvc3BpdGFsIFNjaGxlc3dpZy1Ib2xzdGVpbiwg
Q2FtcHVzIEx1YmVjaywgTHViZWNrLCBHZXJtYW55LiBhbGV4LmZyeWRyeWNob3dpY3pAdWtzaC5k
ZS4mI3hEO0RlcGFydG1lbnQgb2YgUmFkaW9sb2d5LCBVbml2ZXJzaXR5IENoaWxkcmVuJmFwb3M7
cyBIb3NwaXRhbCBadXJpY2gsIFp1cmljaCwgU3dpdHplcmxhbmQuIGp1bGlhLmdlaWdlckBraXNw
aS51emguY2guJiN4RDtEZXBhcnRtZW50IG9mIFJhZGlvbG9neSwgVW5pdmVyc2l0eSBIb3NwaXRh
bCBvZiBDb2xvZ25lLCBDb2xvZ25lLCBHZXJtYW55LiBkYW5pZWwuZ2llc2VAdWsta29lbG4uZGUu
JiN4RDtEZXBhcnRtZW50IG9mIFJhZGlvbG9neSwgVW5pdmVyc2l0eSBvZiBDYWxpZm9ybmlhIFNh
biBGcmFuY2lzY28sIFNhbiBGcmFuY2lzY28sIENBLCBVbml0ZWQgU3RhdGVzLiBtZGhvcGVAc3Rh
bmZvcmRhbHVtbmkub3JnLiYjeEQ7TklIUiBDYXJkaW92YXNjdWxhciBCaW9tZWRpY2FsIFJlc2Vh
cmNoIFVuaXQsIFJveWFsIEJyb21wdG9uIGFuZCBIYXJlZmllbGQgTkhTIEZvdW5kYXRpb24gVHJ1
c3QsIE5hdGlvbmFsIEhlYXJ0IGFuZCBMdW5nIEluc3RpdHV0ZSwgSW1wZXJpYWwgQ29sbGVnZSwg
TG9uZG9uLCBVSy4gcC5raWxuZXJAcmJodC5uaHMudWsuJiN4RDtJbnN0aXR1dGUgZm9yIEJpb21l
ZGljYWwgRW5naW5lZXJpbmcsIFVuaXZlcnNpdHkgYW5kIEVUSCBadXJpY2gsIFp1cmljaCwgU3dp
dHplcmxhbmQuIGtvemVya2VAYmlvbWVkLmVlLmV0aHouY2guJiN4RDtEaXZpc2lvbiBvZiBDYXJk
aW92YXNjdWxhciBNZWRpY2luZSwgUmFkY2xpZmZlIERlcGFydG1lbnQgb2YgTWVkaWNpbmUsIFVu
aXZlcnNpdHkgb2YgT3hmb3JkIENlbnRyZSBmb3IgQ2xpbmljYWwgTWFnbmV0aWMgUmVzb25hbmNl
IFJlc2VhcmNoLCBPeGZvcmQsIFVLLiBzYXVsLm15ZXJzb25AY2FyZGlvdi5veC5hYy51ay4mI3hE
O0RpdmlzaW9uIG9mIENhcmRpb3Zhc2N1bGFyIE1lZGljaW5lLCBSYWRjbGlmZmUgRGVwYXJ0bWVu
dCBvZiBNZWRpY2luZSwgVW5pdmVyc2l0eSBvZiBPeGZvcmQgQ2VudHJlIGZvciBDbGluaWNhbCBN
YWduZXRpYyBSZXNvbmFuY2UgUmVzZWFyY2gsIE94Zm9yZCwgVUsuIHN0ZWZhbi5uZXViYXVlckBj
YXJkaW92Lm94LmFjLnVrLiYjeEQ7RGVwYXJ0bWVudCBvZiBSYWRpb2xvZ3ksIFVuaXZlcnNpdHkg
b2YgV2lzY29uc2luLCBNYWRpc29uLCBXaXNjb25zaW4sIFVTQS4gb3dpZWJlbkB3aXNjLmVkdS4m
I3hEO0RlcGFydG1lbnQgb2YgTWVkaWNhbCBQaHlzaWNzLCBVbml2ZXJzaXR5IG9mIFdpc2NvbnNp
biwgTWFkaXNvbiwgV2lzY29uc2luLCBVU0EuIG93aWViZW5Ad2lzYy5lZHUuJiN4RDtEZXBhcnRt
ZW50IG9mIFJhZGlvbG9neSwgTm9ydGh3ZXN0ZXJuIFVuaXZlcnNpdHksIENoaWNhZ28sIFVTQS4g
bW1hcmtsQG5vcnRod2VzdGVybi5lZHUuJiN4RDtEZXBhcnRtZW50IG9mIEJpb21lZGljYWwgRW5n
aW5lZXJpbmcsIE5vcnRod2VzdGVybiBVbml2ZXJzaXR5LCBDaGljYWdvLCBJTCwgVVNBLiBtbWFy
a2xAbm9ydGh3ZXN0ZXJuLmVkdS48L2F1dGgtYWRkcmVzcz48dGl0bGVzPjx0aXRsZT40RCBmbG93
IGNhcmRpb3Zhc2N1bGFyIG1hZ25ldGljIHJlc29uYW5jZSBjb25zZW5zdXMgc3RhdGVtZW50PC90
aXRsZT48c2Vjb25kYXJ5LXRpdGxlPkogQ2FyZGlvdmFzYyBNYWduIFJlc29uPC9zZWNvbmRhcnkt
dGl0bGU+PGFsdC10aXRsZT5Kb3VybmFsIG9mIGNhcmRpb3Zhc2N1bGFyIG1hZ25ldGljIHJlc29u
YW5jZSA6IG9mZmljaWFsIGpvdXJuYWwgb2YgdGhlIFNvY2lldHkgZm9yIENhcmRpb3Zhc2N1bGFy
IE1hZ25ldGljIFJlc29uYW5jZTwvYWx0LXRpdGxlPjwvdGl0bGVzPjxwZXJpb2RpY2FsPjxmdWxs
LXRpdGxlPkogQ2FyZGlvdmFzYyBNYWduIFJlc29uPC9mdWxsLXRpdGxlPjwvcGVyaW9kaWNhbD48
cGFnZXM+NzI8L3BhZ2VzPjx2b2x1bWU+MTc8L3ZvbHVtZT48ZWRpdGlvbj4yMDE1LzA4LzExPC9l
ZGl0aW9uPjxrZXl3b3Jkcz48a2V5d29yZD5Bb3J0YS9waHlzaW9wYXRob2xvZ3k8L2tleXdvcmQ+
PGtleXdvcmQ+Qmxvb2QgRmxvdyBWZWxvY2l0eTwva2V5d29yZD48a2V5d29yZD5DYXJkaW92YXNj
dWxhciBEaXNlYXNlcy8qZGlhZ25vc2lzL3BhdGhvbG9neS9waHlzaW9wYXRob2xvZ3k8L2tleXdv
cmQ+PGtleXdvcmQ+Q2FyZGlvdmFzY3VsYXIgU3lzdGVtL3BhdGhvbG9neS8qcGh5c2lvcGF0aG9s
b2d5PC9rZXl3b3JkPjxrZXl3b3JkPkNvbnNlbnN1czwva2V5d29yZD48a2V5d29yZD5Db3JvbmFy
eSBDaXJjdWxhdGlvbjwva2V5d29yZD48a2V5d29yZD5IdW1hbnM8L2tleXdvcmQ+PGtleXdvcmQ+
SW1hZ2UgSW50ZXJwcmV0YXRpb24sIENvbXB1dGVyLUFzc2lzdGVkL21ldGhvZHMvKnN0YW5kYXJk
czwva2V5d29yZD48a2V5d29yZD5NYWduZXRpYyBSZXNvbmFuY2UgQW5naW9ncmFwaHkvbWV0aG9k
cy8qc3RhbmRhcmRzPC9rZXl3b3JkPjxrZXl3b3JkPk15b2NhcmRpYWwgUGVyZnVzaW9uIEltYWdp
bmcvbWV0aG9kcy8qc3RhbmRhcmRzPC9rZXl3b3JkPjxrZXl3b3JkPlByZWRpY3RpdmUgVmFsdWUg
b2YgVGVzdHM8L2tleXdvcmQ+PGtleXdvcmQ+UHVsc2F0aWxlIEZsb3c8L2tleXdvcmQ+PGtleXdv
cmQ+VGltZSBGYWN0b3JzPC9rZXl3b3JkPjwva2V5d29yZHM+PGRhdGVzPjx5ZWFyPjIwMTU8L3ll
YXI+PHB1Yi1kYXRlcz48ZGF0ZT5BdWcgMTA8L2RhdGU+PC9wdWItZGF0ZXM+PC9kYXRlcz48aXNi
bj4xMDk3LTY2NDc8L2lzYm4+PGFjY2Vzc2lvbi1udW0+MjYyNTcxNDE8L2FjY2Vzc2lvbi1udW0+
PHVybHM+PC91cmxzPjxjdXN0b20yPlBtYzQ1MzA0OTI8L2N1c3RvbTI+PGVsZWN0cm9uaWMtcmVz
b3VyY2UtbnVtPjEwLjExODYvczEyOTY4LTAxNS0wMTc0LTU8L2VsZWN0cm9uaWMtcmVzb3VyY2Ut
bnVtPjxyZW1vdGUtZGF0YWJhc2UtcHJvdmlkZXI+TkxNPC9yZW1vdGUtZGF0YWJhc2UtcHJvdmlk
ZXI+PGxhbmd1YWdlPkVuZzwvbGFuZ3VhZ2U+PC9yZWNvcmQ+PC9DaXRlPjwvRW5kTm90ZT5=
</w:fldData>
        </w:fldChar>
      </w:r>
      <w:r w:rsidRPr="00935630">
        <w:rPr>
          <w:i/>
          <w:iCs/>
          <w:sz w:val="20"/>
          <w:szCs w:val="18"/>
        </w:rPr>
        <w:instrText xml:space="preserve"> ADDIN EN.CITE </w:instrText>
      </w:r>
      <w:r w:rsidR="00A544D4" w:rsidRPr="00935630">
        <w:rPr>
          <w:i/>
          <w:iCs/>
          <w:sz w:val="20"/>
          <w:szCs w:val="18"/>
        </w:rPr>
        <w:fldChar w:fldCharType="begin">
          <w:fldData xml:space="preserve">PEVuZE5vdGU+PENpdGU+PEF1dGhvcj5EeXZlcmZlbGR0PC9BdXRob3I+PFllYXI+MjAxNTwvWWVh
cj48UmVjTnVtPjQ0MjwvUmVjTnVtPjxEaXNwbGF5VGV4dD48c3R5bGUgZmFjZT0ic3VwZXJzY3Jp
cHQiPjE8L3N0eWxlPjwvRGlzcGxheVRleHQ+PHJlY29yZD48cmVjLW51bWJlcj40NDI8L3JlYy1u
dW1iZXI+PGZvcmVpZ24ta2V5cz48a2V5IGFwcD0iRU4iIGRiLWlkPSJldDBkYWRwNTN0czVweWU1
ZXZhdnNycDh4cnR0YWRzOWEyOXIiIHRpbWVzdGFtcD0iMTQ3OTgzNDIzNSI+NDQyPC9rZXk+PC9m
b3JlaWduLWtleXM+PHJlZi10eXBlIG5hbWU9IkpvdXJuYWwgQXJ0aWNsZSI+MTc8L3JlZi10eXBl
Pjxjb250cmlidXRvcnM+PGF1dGhvcnM+PGF1dGhvcj5EeXZlcmZlbGR0LCBQLjwvYXV0aG9yPjxh
dXRob3I+Qmlzc2VsbCwgTS48L2F1dGhvcj48YXV0aG9yPkJhcmtlciwgQS4gSi48L2F1dGhvcj48
YXV0aG9yPkJvbGdlciwgQS4gRi48L2F1dGhvcj48YXV0aG9yPkNhcmxoYWxsLCBDLiBKLjwvYXV0
aG9yPjxhdXRob3I+RWJiZXJzLCBULjwvYXV0aG9yPjxhdXRob3I+RnJhbmNpb3MsIEMuIEouPC9h
dXRob3I+PGF1dGhvcj5GcnlkcnljaG93aWN6LCBBLjwvYXV0aG9yPjxhdXRob3I+R2VpZ2VyLCBK
LjwvYXV0aG9yPjxhdXRob3I+R2llc2UsIEQuPC9hdXRob3I+PGF1dGhvcj5Ib3BlLCBNLiBELjwv
YXV0aG9yPjxhdXRob3I+S2lsbmVyLCBQLiBKLjwvYXV0aG9yPjxhdXRob3I+S296ZXJrZSwgUy48
L2F1dGhvcj48YXV0aG9yPk15ZXJzb24sIFMuPC9hdXRob3I+PGF1dGhvcj5OZXViYXVlciwgUy48
L2F1dGhvcj48YXV0aG9yPldpZWJlbiwgTy48L2F1dGhvcj48YXV0aG9yPk1hcmtsLCBNLjwvYXV0
aG9yPjwvYXV0aG9ycz48L2NvbnRyaWJ1dG9ycz48YXV0aC1hZGRyZXNzPkRpdmlzaW9uIG9mIENh
cmRpb3Zhc2N1bGFyIE1lZGljaW5lLCBEZXBhcnRtZW50IG9mIE1lZGljYWwgYW5kIEhlYWx0aCBT
Y2llbmNlcywgTGlua29waW5nIFVuaXZlcnNpdHksIExpbmtvcGluZywgU3dlZGVuLiBwZXR0ZXIu
ZHl2ZXJmZWxkdEBsaXUuc2UuJiN4RDtDZW50ZXIgZm9yIE1lZGljYWwgSW1hZ2UgU2NpZW5jZSBh
bmQgVmlzdWFsaXphdGlvbiwgTGlua29waW5nIFVuaXZlcnNpdHksIExpbmtvcGluZywgU3dlZGVu
LiBwZXR0ZXIuZHl2ZXJmZWxkdEBsaXUuc2UuJiN4RDtEaXZpc2lvbiBvZiBDYXJkaW92YXNjdWxh
ciBNZWRpY2luZSwgUmFkY2xpZmZlIERlcGFydG1lbnQgb2YgTWVkaWNpbmUsIFVuaXZlcnNpdHkg
b2YgT3hmb3JkIENlbnRyZSBmb3IgQ2xpbmljYWwgTWFnbmV0aWMgUmVzb25hbmNlIFJlc2VhcmNo
LCBPeGZvcmQsIFVLLiBtYWxlbmthLmJpc3NlbGxAY2FyZGlvdi5veC5hYy51ay4mI3hEO0RlcGFy
dG1lbnQgb2YgUmFkaW9sb2d5LCBOb3J0aHdlc3Rlcm4gVW5pdmVyc2l0eSwgQ2hpY2FnbywgVVNB
LiBhbGV4LmJhcmtlckBub3J0aHdlc3Rlcm4uZWR1LiYjeEQ7RGl2aXNpb24gb2YgQ2FyZGlvdmFz
Y3VsYXIgTWVkaWNpbmUsIERlcGFydG1lbnQgb2YgTWVkaWNhbCBhbmQgSGVhbHRoIFNjaWVuY2Vz
LCBMaW5rb3BpbmcgVW5pdmVyc2l0eSwgTGlua29waW5nLCBTd2VkZW4uIGFib2xnZXJAbWVkc2Zn
aC51Y3NmLmVkdS4mI3hEO0NlbnRlciBmb3IgTWVkaWNhbCBJbWFnZSBTY2llbmNlIGFuZCBWaXN1
YWxpemF0aW9uLCBMaW5rb3BpbmcgVW5pdmVyc2l0eSwgTGlua29waW5nLCBTd2VkZW4uIGFib2xn
ZXJAbWVkc2ZnaC51Y3NmLmVkdS4mI3hEO0RlcGFydG1lbnQgb2YgTWVkaWNpbmUsIFVuaXZlcnNp
dHkgb2YgQ2FsaWZvcm5pYSBTYW4gRnJhbmNpc2NvLCBTYW4gRnJhbmNpc2NvLCBDQSwgVW5pdGVk
IFN0YXRlcy4gYWJvbGdlckBtZWRzZmdoLnVjc2YuZWR1LiYjeEQ7RGl2aXNpb24gb2YgQ2FyZGlv
dmFzY3VsYXIgTWVkaWNpbmUsIERlcGFydG1lbnQgb2YgTWVkaWNhbCBhbmQgSGVhbHRoIFNjaWVu
Y2VzLCBMaW5rb3BpbmcgVW5pdmVyc2l0eSwgTGlua29waW5nLCBTd2VkZW4uIGNhcmxqb2hhbi5j
YXJsaGFsbEBsaXUuc2UuJiN4RDtDZW50ZXIgZm9yIE1lZGljYWwgSW1hZ2UgU2NpZW5jZSBhbmQg
VmlzdWFsaXphdGlvbiwgTGlua29waW5nIFVuaXZlcnNpdHksIExpbmtvcGluZywgU3dlZGVuLiBj
YXJsam9oYW4uY2FybGhhbGxAbGl1LnNlLiYjeEQ7RGVwYXJ0bWVudCBvZiBDbGluaWNhbCBQaHlz
aW9sb2d5LCBEZXBhcnRtZW50IG9mIE1lZGljYWwgYW5kIEhlYWx0aCBTY2llbmNlcywgTGlua29w
aW5nIFVuaXZlcnNpdHksIExpbmtvcGluZywgU3dlZGVuLiBjYXJsam9oYW4uY2FybGhhbGxAbGl1
LnNlLiYjeEQ7RGl2aXNpb24gb2YgQ2FyZGlvdmFzY3VsYXIgTWVkaWNpbmUsIERlcGFydG1lbnQg
b2YgTWVkaWNhbCBhbmQgSGVhbHRoIFNjaWVuY2VzLCBMaW5rb3BpbmcgVW5pdmVyc2l0eSwgTGlu
a29waW5nLCBTd2VkZW4uIHRpbm8uZWJiZXJzQGxpdS5zZS4mI3hEO0NlbnRlciBmb3IgTWVkaWNh
bCBJbWFnZSBTY2llbmNlIGFuZCBWaXN1YWxpemF0aW9uLCBMaW5rb3BpbmcgVW5pdmVyc2l0eSwg
TGlua29waW5nLCBTd2VkZW4uIHRpbm8uZWJiZXJzQGxpdS5zZS4mI3hEO0RlcGFydG1lbnQgb2Yg
UmFkaW9sb2d5LCBVbml2ZXJzaXR5IG9mIFdpc2NvbnNpbiwgTWFkaXNvbiwgV2lzY29uc2luLCBV
U0EuIGNmcmFuY29pc0B1d2hlYWx0aC5vcmcuJiN4RDtLbGluaWsgZnVyIFJhZGlvbG9naWUgdW5k
IE51a2xlYXJtZWRpemluLCBVbml2ZXJzaXR5IEhvc3BpdGFsIFNjaGxlc3dpZy1Ib2xzdGVpbiwg
Q2FtcHVzIEx1YmVjaywgTHViZWNrLCBHZXJtYW55LiBhbGV4LmZyeWRyeWNob3dpY3pAdWtzaC5k
ZS4mI3hEO0RlcGFydG1lbnQgb2YgUmFkaW9sb2d5LCBVbml2ZXJzaXR5IENoaWxkcmVuJmFwb3M7
cyBIb3NwaXRhbCBadXJpY2gsIFp1cmljaCwgU3dpdHplcmxhbmQuIGp1bGlhLmdlaWdlckBraXNw
aS51emguY2guJiN4RDtEZXBhcnRtZW50IG9mIFJhZGlvbG9neSwgVW5pdmVyc2l0eSBIb3NwaXRh
bCBvZiBDb2xvZ25lLCBDb2xvZ25lLCBHZXJtYW55LiBkYW5pZWwuZ2llc2VAdWsta29lbG4uZGUu
JiN4RDtEZXBhcnRtZW50IG9mIFJhZGlvbG9neSwgVW5pdmVyc2l0eSBvZiBDYWxpZm9ybmlhIFNh
biBGcmFuY2lzY28sIFNhbiBGcmFuY2lzY28sIENBLCBVbml0ZWQgU3RhdGVzLiBtZGhvcGVAc3Rh
bmZvcmRhbHVtbmkub3JnLiYjeEQ7TklIUiBDYXJkaW92YXNjdWxhciBCaW9tZWRpY2FsIFJlc2Vh
cmNoIFVuaXQsIFJveWFsIEJyb21wdG9uIGFuZCBIYXJlZmllbGQgTkhTIEZvdW5kYXRpb24gVHJ1
c3QsIE5hdGlvbmFsIEhlYXJ0IGFuZCBMdW5nIEluc3RpdHV0ZSwgSW1wZXJpYWwgQ29sbGVnZSwg
TG9uZG9uLCBVSy4gcC5raWxuZXJAcmJodC5uaHMudWsuJiN4RDtJbnN0aXR1dGUgZm9yIEJpb21l
ZGljYWwgRW5naW5lZXJpbmcsIFVuaXZlcnNpdHkgYW5kIEVUSCBadXJpY2gsIFp1cmljaCwgU3dp
dHplcmxhbmQuIGtvemVya2VAYmlvbWVkLmVlLmV0aHouY2guJiN4RDtEaXZpc2lvbiBvZiBDYXJk
aW92YXNjdWxhciBNZWRpY2luZSwgUmFkY2xpZmZlIERlcGFydG1lbnQgb2YgTWVkaWNpbmUsIFVu
aXZlcnNpdHkgb2YgT3hmb3JkIENlbnRyZSBmb3IgQ2xpbmljYWwgTWFnbmV0aWMgUmVzb25hbmNl
IFJlc2VhcmNoLCBPeGZvcmQsIFVLLiBzYXVsLm15ZXJzb25AY2FyZGlvdi5veC5hYy51ay4mI3hE
O0RpdmlzaW9uIG9mIENhcmRpb3Zhc2N1bGFyIE1lZGljaW5lLCBSYWRjbGlmZmUgRGVwYXJ0bWVu
dCBvZiBNZWRpY2luZSwgVW5pdmVyc2l0eSBvZiBPeGZvcmQgQ2VudHJlIGZvciBDbGluaWNhbCBN
YWduZXRpYyBSZXNvbmFuY2UgUmVzZWFyY2gsIE94Zm9yZCwgVUsuIHN0ZWZhbi5uZXViYXVlckBj
YXJkaW92Lm94LmFjLnVrLiYjeEQ7RGVwYXJ0bWVudCBvZiBSYWRpb2xvZ3ksIFVuaXZlcnNpdHkg
b2YgV2lzY29uc2luLCBNYWRpc29uLCBXaXNjb25zaW4sIFVTQS4gb3dpZWJlbkB3aXNjLmVkdS4m
I3hEO0RlcGFydG1lbnQgb2YgTWVkaWNhbCBQaHlzaWNzLCBVbml2ZXJzaXR5IG9mIFdpc2NvbnNp
biwgTWFkaXNvbiwgV2lzY29uc2luLCBVU0EuIG93aWViZW5Ad2lzYy5lZHUuJiN4RDtEZXBhcnRt
ZW50IG9mIFJhZGlvbG9neSwgTm9ydGh3ZXN0ZXJuIFVuaXZlcnNpdHksIENoaWNhZ28sIFVTQS4g
bW1hcmtsQG5vcnRod2VzdGVybi5lZHUuJiN4RDtEZXBhcnRtZW50IG9mIEJpb21lZGljYWwgRW5n
aW5lZXJpbmcsIE5vcnRod2VzdGVybiBVbml2ZXJzaXR5LCBDaGljYWdvLCBJTCwgVVNBLiBtbWFy
a2xAbm9ydGh3ZXN0ZXJuLmVkdS48L2F1dGgtYWRkcmVzcz48dGl0bGVzPjx0aXRsZT40RCBmbG93
IGNhcmRpb3Zhc2N1bGFyIG1hZ25ldGljIHJlc29uYW5jZSBjb25zZW5zdXMgc3RhdGVtZW50PC90
aXRsZT48c2Vjb25kYXJ5LXRpdGxlPkogQ2FyZGlvdmFzYyBNYWduIFJlc29uPC9zZWNvbmRhcnkt
dGl0bGU+PGFsdC10aXRsZT5Kb3VybmFsIG9mIGNhcmRpb3Zhc2N1bGFyIG1hZ25ldGljIHJlc29u
YW5jZSA6IG9mZmljaWFsIGpvdXJuYWwgb2YgdGhlIFNvY2lldHkgZm9yIENhcmRpb3Zhc2N1bGFy
IE1hZ25ldGljIFJlc29uYW5jZTwvYWx0LXRpdGxlPjwvdGl0bGVzPjxwZXJpb2RpY2FsPjxmdWxs
LXRpdGxlPkogQ2FyZGlvdmFzYyBNYWduIFJlc29uPC9mdWxsLXRpdGxlPjwvcGVyaW9kaWNhbD48
cGFnZXM+NzI8L3BhZ2VzPjx2b2x1bWU+MTc8L3ZvbHVtZT48ZWRpdGlvbj4yMDE1LzA4LzExPC9l
ZGl0aW9uPjxrZXl3b3Jkcz48a2V5d29yZD5Bb3J0YS9waHlzaW9wYXRob2xvZ3k8L2tleXdvcmQ+
PGtleXdvcmQ+Qmxvb2QgRmxvdyBWZWxvY2l0eTwva2V5d29yZD48a2V5d29yZD5DYXJkaW92YXNj
dWxhciBEaXNlYXNlcy8qZGlhZ25vc2lzL3BhdGhvbG9neS9waHlzaW9wYXRob2xvZ3k8L2tleXdv
cmQ+PGtleXdvcmQ+Q2FyZGlvdmFzY3VsYXIgU3lzdGVtL3BhdGhvbG9neS8qcGh5c2lvcGF0aG9s
b2d5PC9rZXl3b3JkPjxrZXl3b3JkPkNvbnNlbnN1czwva2V5d29yZD48a2V5d29yZD5Db3JvbmFy
eSBDaXJjdWxhdGlvbjwva2V5d29yZD48a2V5d29yZD5IdW1hbnM8L2tleXdvcmQ+PGtleXdvcmQ+
SW1hZ2UgSW50ZXJwcmV0YXRpb24sIENvbXB1dGVyLUFzc2lzdGVkL21ldGhvZHMvKnN0YW5kYXJk
czwva2V5d29yZD48a2V5d29yZD5NYWduZXRpYyBSZXNvbmFuY2UgQW5naW9ncmFwaHkvbWV0aG9k
cy8qc3RhbmRhcmRzPC9rZXl3b3JkPjxrZXl3b3JkPk15b2NhcmRpYWwgUGVyZnVzaW9uIEltYWdp
bmcvbWV0aG9kcy8qc3RhbmRhcmRzPC9rZXl3b3JkPjxrZXl3b3JkPlByZWRpY3RpdmUgVmFsdWUg
b2YgVGVzdHM8L2tleXdvcmQ+PGtleXdvcmQ+UHVsc2F0aWxlIEZsb3c8L2tleXdvcmQ+PGtleXdv
cmQ+VGltZSBGYWN0b3JzPC9rZXl3b3JkPjwva2V5d29yZHM+PGRhdGVzPjx5ZWFyPjIwMTU8L3ll
YXI+PHB1Yi1kYXRlcz48ZGF0ZT5BdWcgMTA8L2RhdGU+PC9wdWItZGF0ZXM+PC9kYXRlcz48aXNi
bj4xMDk3LTY2NDc8L2lzYm4+PGFjY2Vzc2lvbi1udW0+MjYyNTcxNDE8L2FjY2Vzc2lvbi1udW0+
PHVybHM+PC91cmxzPjxjdXN0b20yPlBtYzQ1MzA0OTI8L2N1c3RvbTI+PGVsZWN0cm9uaWMtcmVz
b3VyY2UtbnVtPjEwLjExODYvczEyOTY4LTAxNS0wMTc0LTU8L2VsZWN0cm9uaWMtcmVzb3VyY2Ut
bnVtPjxyZW1vdGUtZGF0YWJhc2UtcHJvdmlkZXI+TkxNPC9yZW1vdGUtZGF0YWJhc2UtcHJvdmlk
ZXI+PGxhbmd1YWdlPkVuZzwvbGFuZ3VhZ2U+PC9yZWNvcmQ+PC9DaXRlPjwvRW5kTm90ZT5=
</w:fldData>
        </w:fldChar>
      </w:r>
      <w:r w:rsidRPr="00935630">
        <w:rPr>
          <w:i/>
          <w:iCs/>
          <w:sz w:val="20"/>
          <w:szCs w:val="18"/>
        </w:rPr>
        <w:instrText xml:space="preserve"> ADDIN EN.CITE.DATA </w:instrText>
      </w:r>
      <w:r w:rsidR="00A544D4" w:rsidRPr="00935630">
        <w:rPr>
          <w:i/>
          <w:iCs/>
          <w:sz w:val="20"/>
          <w:szCs w:val="18"/>
        </w:rPr>
      </w:r>
      <w:r w:rsidR="00A544D4" w:rsidRPr="00935630">
        <w:rPr>
          <w:i/>
          <w:iCs/>
          <w:sz w:val="20"/>
          <w:szCs w:val="18"/>
        </w:rPr>
        <w:fldChar w:fldCharType="end"/>
      </w:r>
      <w:r w:rsidR="00A544D4" w:rsidRPr="00935630">
        <w:rPr>
          <w:i/>
          <w:iCs/>
          <w:sz w:val="20"/>
          <w:szCs w:val="18"/>
        </w:rPr>
      </w:r>
      <w:r w:rsidR="00A544D4" w:rsidRPr="00935630">
        <w:rPr>
          <w:i/>
          <w:iCs/>
          <w:sz w:val="20"/>
          <w:szCs w:val="18"/>
        </w:rPr>
        <w:fldChar w:fldCharType="separate"/>
      </w:r>
      <w:r w:rsidRPr="00935630">
        <w:rPr>
          <w:i/>
          <w:iCs/>
          <w:noProof/>
          <w:sz w:val="20"/>
          <w:szCs w:val="18"/>
          <w:vertAlign w:val="superscript"/>
        </w:rPr>
        <w:t>1</w:t>
      </w:r>
      <w:r w:rsidR="00A544D4" w:rsidRPr="00935630">
        <w:rPr>
          <w:i/>
          <w:iCs/>
          <w:sz w:val="20"/>
          <w:szCs w:val="18"/>
        </w:rPr>
        <w:fldChar w:fldCharType="end"/>
      </w:r>
      <w:r w:rsidRPr="00935630">
        <w:rPr>
          <w:i/>
          <w:iCs/>
          <w:sz w:val="20"/>
          <w:szCs w:val="18"/>
        </w:rPr>
        <w:t xml:space="preserve"> were the basis of the terms used.</w:t>
      </w:r>
    </w:p>
    <w:p w:rsidR="0025681F" w:rsidRPr="00935630" w:rsidRDefault="00A544D4" w:rsidP="00935630">
      <w:pPr>
        <w:spacing w:line="480" w:lineRule="auto"/>
        <w:rPr>
          <w:i/>
          <w:iCs/>
          <w:sz w:val="20"/>
          <w:szCs w:val="18"/>
        </w:rPr>
      </w:pPr>
      <w:r w:rsidRPr="00A544D4">
        <w:rPr>
          <w:noProof/>
          <w:lang w:eastAsia="en-GB"/>
        </w:rPr>
      </w:r>
      <w:r w:rsidRPr="00A544D4">
        <w:rPr>
          <w:noProof/>
          <w:lang w:eastAsia="en-GB"/>
        </w:rPr>
        <w:pict>
          <v:group id="Group 16" o:spid="_x0000_s1026" style="width:371.7pt;height:158.25pt;mso-position-horizontal-relative:char;mso-position-vertical-relative:line" coordorigin="-242" coordsize="52119,18539" o:gfxdata="">
            <v:shapetype id="_x0000_t202" coordsize="21600,21600" o:spt="202" path="m,l,21600r21600,l21600,xe">
              <v:stroke joinstyle="miter"/>
              <v:path gradientshapeok="t" o:connecttype="rect"/>
            </v:shapetype>
            <v:shape id="Text Box 2" o:spid="_x0000_s1027" type="#_x0000_t202" style="position:absolute;left:-199;top:801;width:16391;height:5579;visibility:visible;mso-wrap-style:square;v-text-anchor:top" o:gfxdata="">
              <v:textbox>
                <w:txbxContent>
                  <w:p w:rsidR="00115E1D" w:rsidRPr="00DB5708" w:rsidRDefault="00115E1D" w:rsidP="0025681F">
                    <w:pPr>
                      <w:rPr>
                        <w:sz w:val="20"/>
                        <w:szCs w:val="20"/>
                      </w:rPr>
                    </w:pPr>
                    <w:r w:rsidRPr="00DB5708">
                      <w:rPr>
                        <w:sz w:val="20"/>
                        <w:szCs w:val="20"/>
                      </w:rPr>
                      <w:t>4D/ four-dimensional</w:t>
                    </w:r>
                    <w:r>
                      <w:rPr>
                        <w:sz w:val="20"/>
                        <w:szCs w:val="20"/>
                      </w:rPr>
                      <w:t xml:space="preserve"> AND </w:t>
                    </w:r>
                    <w:r w:rsidRPr="00DB5708">
                      <w:rPr>
                        <w:sz w:val="20"/>
                        <w:szCs w:val="20"/>
                      </w:rPr>
                      <w:t>flow</w:t>
                    </w:r>
                  </w:p>
                </w:txbxContent>
              </v:textbox>
            </v:shape>
            <v:shape id="Text Box 2" o:spid="_x0000_s1028" type="#_x0000_t202" style="position:absolute;left:36191;width:15460;height:5715;visibility:visible;mso-wrap-style:square;v-text-anchor:top" o:gfxdata="">
              <v:textbox>
                <w:txbxContent>
                  <w:p w:rsidR="00115E1D" w:rsidRPr="00DB5708" w:rsidRDefault="00115E1D" w:rsidP="0025681F">
                    <w:pPr>
                      <w:rPr>
                        <w:sz w:val="20"/>
                        <w:szCs w:val="20"/>
                      </w:rPr>
                    </w:pPr>
                    <w:r w:rsidRPr="00DB5708">
                      <w:rPr>
                        <w:sz w:val="20"/>
                        <w:szCs w:val="20"/>
                      </w:rPr>
                      <w:t xml:space="preserve">CMR/ cardiovascular magnetic resonance </w:t>
                    </w:r>
                  </w:p>
                </w:txbxContent>
              </v:textbox>
            </v:shape>
            <v:shape id="Text Box 2" o:spid="_x0000_s1029" type="#_x0000_t202" style="position:absolute;left:-242;top:9434;width:16547;height:9105;visibility:visible;mso-wrap-style:square;v-text-anchor:top" o:gfxdata="">
              <v:textbox>
                <w:txbxContent>
                  <w:p w:rsidR="00115E1D" w:rsidRPr="00DB5708" w:rsidRDefault="00115E1D" w:rsidP="0025681F">
                    <w:pPr>
                      <w:rPr>
                        <w:sz w:val="20"/>
                        <w:szCs w:val="20"/>
                      </w:rPr>
                    </w:pPr>
                    <w:r w:rsidRPr="00DB5708">
                      <w:rPr>
                        <w:sz w:val="20"/>
                        <w:szCs w:val="20"/>
                      </w:rPr>
                      <w:t xml:space="preserve">3D/ three-dimensional cine/ time-resolved </w:t>
                    </w:r>
                    <w:r w:rsidRPr="00DB5708">
                      <w:rPr>
                        <w:sz w:val="20"/>
                        <w:szCs w:val="20"/>
                      </w:rPr>
                      <w:br/>
                      <w:t>PC/ phase-contrast</w:t>
                    </w:r>
                    <w:r w:rsidRPr="00DB5708">
                      <w:rPr>
                        <w:sz w:val="20"/>
                        <w:szCs w:val="20"/>
                      </w:rPr>
                      <w:br/>
                      <w:t>velocity-encoded</w:t>
                    </w:r>
                  </w:p>
                  <w:p w:rsidR="00115E1D" w:rsidRPr="00DB5708" w:rsidRDefault="00115E1D" w:rsidP="0025681F">
                    <w:pPr>
                      <w:rPr>
                        <w:sz w:val="20"/>
                        <w:szCs w:val="20"/>
                      </w:rPr>
                    </w:pPr>
                  </w:p>
                  <w:p w:rsidR="00115E1D" w:rsidRPr="00DB5708" w:rsidRDefault="00115E1D" w:rsidP="0025681F">
                    <w:pPr>
                      <w:rPr>
                        <w:sz w:val="20"/>
                        <w:szCs w:val="20"/>
                      </w:rPr>
                    </w:pPr>
                  </w:p>
                </w:txbxContent>
              </v:textbox>
            </v:shape>
            <v:shape id="Text Box 2" o:spid="_x0000_s1030" type="#_x0000_t202" style="position:absolute;left:36191;top:9102;width:15685;height:5144;visibility:visible;mso-wrap-style:square;v-text-anchor:top" o:gfxdata="">
              <v:textbox>
                <w:txbxContent>
                  <w:p w:rsidR="00115E1D" w:rsidRPr="00DB5708" w:rsidRDefault="00115E1D" w:rsidP="0025681F">
                    <w:pPr>
                      <w:rPr>
                        <w:sz w:val="20"/>
                        <w:szCs w:val="20"/>
                      </w:rPr>
                    </w:pPr>
                    <w:r w:rsidRPr="00DB5708">
                      <w:rPr>
                        <w:sz w:val="20"/>
                        <w:szCs w:val="20"/>
                      </w:rPr>
                      <w:t xml:space="preserve">MRI/ magnetic resonance imaging </w:t>
                    </w:r>
                  </w:p>
                </w:txbxContent>
              </v:textbox>
            </v:shape>
            <v:line id="Straight Connector 8" o:spid="_x0000_s1031" style="position:absolute;visibility:visible;mso-wrap-style:square" from="18192,7620" to="33909,7620" o:connectortype="straight" o:gfxdata="" strokecolor="black [3213]"/>
            <v:line id="Straight Connector 9" o:spid="_x0000_s1032" style="position:absolute;flip:y;visibility:visible;mso-wrap-style:square" from="33909,5715" to="36195,7620" o:connectortype="straight" o:gfxdata="" strokecolor="black [3213]"/>
            <v:line id="Straight Connector 10" o:spid="_x0000_s1033" style="position:absolute;visibility:visible;mso-wrap-style:square" from="33908,7619" to="36194,9327" o:connectortype="straight" o:gfxdata="" strokecolor="black [3213]"/>
            <v:line id="Straight Connector 11" o:spid="_x0000_s1034" style="position:absolute;flip:y;visibility:visible;mso-wrap-style:square" from="16303,7619" to="18185,9592" o:connectortype="straight" o:gfxdata="" strokecolor="black [3213]"/>
            <v:line id="Straight Connector 12" o:spid="_x0000_s1035" style="position:absolute;visibility:visible;mso-wrap-style:square" from="16192,6381" to="18192,7620" o:connectortype="straight" o:gfxdata="" strokecolor="black [3213]"/>
            <v:shape id="Text Box 2" o:spid="_x0000_s1036" type="#_x0000_t202" style="position:absolute;left:23266;top:4515;width:6477;height:2571;visibility:visible;mso-wrap-style:square;v-text-anchor:top" o:gfxdata="" stroked="f">
              <v:textbox>
                <w:txbxContent>
                  <w:p w:rsidR="00115E1D" w:rsidRDefault="00115E1D" w:rsidP="0025681F">
                    <w:r>
                      <w:t>AND</w:t>
                    </w:r>
                  </w:p>
                </w:txbxContent>
              </v:textbox>
            </v:shape>
            <v:shape id="Text Box 2" o:spid="_x0000_s1037" type="#_x0000_t202" style="position:absolute;left:5429;top:6477;width:4572;height:2571;visibility:visible;mso-wrap-style:square;v-text-anchor:top" o:gfxdata="" stroked="f">
              <v:textbox>
                <w:txbxContent>
                  <w:p w:rsidR="00115E1D" w:rsidRPr="00BD014A" w:rsidRDefault="00115E1D" w:rsidP="0025681F">
                    <w:pPr>
                      <w:rPr>
                        <w:sz w:val="20"/>
                      </w:rPr>
                    </w:pPr>
                    <w:r w:rsidRPr="00BD014A">
                      <w:rPr>
                        <w:sz w:val="20"/>
                      </w:rPr>
                      <w:t>OR</w:t>
                    </w:r>
                  </w:p>
                </w:txbxContent>
              </v:textbox>
            </v:shape>
            <v:shape id="Text Box 2" o:spid="_x0000_s1038" type="#_x0000_t202" style="position:absolute;left:42975;top:6000;width:4572;height:3048;visibility:visible;mso-wrap-style:square;v-text-anchor:top" o:gfxdata="" stroked="f">
              <v:textbox>
                <w:txbxContent>
                  <w:p w:rsidR="00115E1D" w:rsidRPr="00BD014A" w:rsidRDefault="00115E1D" w:rsidP="0025681F">
                    <w:pPr>
                      <w:rPr>
                        <w:sz w:val="18"/>
                      </w:rPr>
                    </w:pPr>
                    <w:r w:rsidRPr="00BD014A">
                      <w:rPr>
                        <w:sz w:val="20"/>
                      </w:rPr>
                      <w:t>OR</w:t>
                    </w:r>
                  </w:p>
                </w:txbxContent>
              </v:textbox>
            </v:shape>
            <w10:wrap type="none"/>
            <w10:anchorlock/>
          </v:group>
        </w:pict>
      </w:r>
    </w:p>
    <w:p w:rsidR="0025681F" w:rsidRDefault="0025681F">
      <w:pPr>
        <w:rPr>
          <w:b/>
          <w:sz w:val="20"/>
          <w:szCs w:val="20"/>
        </w:rPr>
      </w:pPr>
      <w:r>
        <w:rPr>
          <w:b/>
          <w:sz w:val="20"/>
          <w:szCs w:val="20"/>
        </w:rPr>
        <w:br w:type="page"/>
      </w:r>
    </w:p>
    <w:p w:rsidR="00D94413" w:rsidRDefault="00D94413" w:rsidP="00935630">
      <w:pPr>
        <w:spacing w:line="480" w:lineRule="auto"/>
        <w:rPr>
          <w:i/>
          <w:iCs/>
          <w:sz w:val="18"/>
          <w:szCs w:val="18"/>
        </w:rPr>
      </w:pPr>
      <w:proofErr w:type="gramStart"/>
      <w:r>
        <w:rPr>
          <w:b/>
          <w:sz w:val="20"/>
          <w:szCs w:val="20"/>
        </w:rPr>
        <w:lastRenderedPageBreak/>
        <w:t>Figure 2.</w:t>
      </w:r>
      <w:proofErr w:type="gramEnd"/>
      <w:r>
        <w:rPr>
          <w:b/>
          <w:sz w:val="20"/>
          <w:szCs w:val="20"/>
        </w:rPr>
        <w:t xml:space="preserve"> </w:t>
      </w:r>
      <w:proofErr w:type="gramStart"/>
      <w:r w:rsidRPr="00D94413">
        <w:rPr>
          <w:bCs/>
          <w:i/>
          <w:iCs/>
          <w:sz w:val="20"/>
          <w:szCs w:val="20"/>
        </w:rPr>
        <w:t>Screenshot example of the first search used for database searching.</w:t>
      </w:r>
      <w:proofErr w:type="gramEnd"/>
      <w:r w:rsidRPr="00D94413">
        <w:rPr>
          <w:bCs/>
          <w:i/>
          <w:iCs/>
          <w:sz w:val="20"/>
          <w:szCs w:val="20"/>
        </w:rPr>
        <w:t xml:space="preserve"> </w:t>
      </w:r>
      <w:r w:rsidRPr="005436F1">
        <w:rPr>
          <w:bCs/>
          <w:i/>
          <w:iCs/>
          <w:sz w:val="20"/>
          <w:szCs w:val="20"/>
        </w:rPr>
        <w:t>This example is taken from Ovid Medline.</w:t>
      </w:r>
    </w:p>
    <w:p w:rsidR="0025681F" w:rsidRDefault="0025681F">
      <w:pPr>
        <w:rPr>
          <w:b/>
          <w:sz w:val="20"/>
          <w:szCs w:val="20"/>
        </w:rPr>
      </w:pPr>
      <w:r>
        <w:rPr>
          <w:noProof/>
          <w:lang w:val="en-US"/>
        </w:rPr>
        <w:drawing>
          <wp:inline distT="0" distB="0" distL="0" distR="0">
            <wp:extent cx="5505450" cy="465455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720" t="13058" r="8469" b="10889"/>
                    <a:stretch/>
                  </pic:blipFill>
                  <pic:spPr bwMode="auto">
                    <a:xfrm>
                      <a:off x="0" y="0"/>
                      <a:ext cx="5505450" cy="4654550"/>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r>
        <w:rPr>
          <w:b/>
          <w:sz w:val="20"/>
          <w:szCs w:val="20"/>
        </w:rPr>
        <w:br w:type="page"/>
      </w:r>
    </w:p>
    <w:p w:rsidR="00A76BB1" w:rsidRDefault="00D94413" w:rsidP="00935630">
      <w:pPr>
        <w:spacing w:line="480" w:lineRule="auto"/>
        <w:rPr>
          <w:i/>
          <w:iCs/>
          <w:sz w:val="18"/>
          <w:szCs w:val="18"/>
        </w:rPr>
      </w:pPr>
      <w:proofErr w:type="gramStart"/>
      <w:r>
        <w:rPr>
          <w:b/>
          <w:sz w:val="20"/>
          <w:szCs w:val="20"/>
        </w:rPr>
        <w:lastRenderedPageBreak/>
        <w:t>Figure 3.</w:t>
      </w:r>
      <w:proofErr w:type="gramEnd"/>
      <w:r>
        <w:rPr>
          <w:b/>
          <w:sz w:val="20"/>
          <w:szCs w:val="20"/>
        </w:rPr>
        <w:t xml:space="preserve"> </w:t>
      </w:r>
      <w:proofErr w:type="gramStart"/>
      <w:r w:rsidRPr="00D94413">
        <w:rPr>
          <w:bCs/>
          <w:i/>
          <w:iCs/>
          <w:sz w:val="20"/>
          <w:szCs w:val="20"/>
        </w:rPr>
        <w:t>Screenshot example of the second search used for database searching.</w:t>
      </w:r>
      <w:proofErr w:type="gramEnd"/>
      <w:r w:rsidRPr="00D94413">
        <w:rPr>
          <w:bCs/>
          <w:i/>
          <w:iCs/>
          <w:sz w:val="20"/>
          <w:szCs w:val="20"/>
        </w:rPr>
        <w:t xml:space="preserve"> This</w:t>
      </w:r>
      <w:r w:rsidRPr="005436F1">
        <w:rPr>
          <w:bCs/>
          <w:i/>
          <w:iCs/>
          <w:sz w:val="20"/>
          <w:szCs w:val="20"/>
        </w:rPr>
        <w:t xml:space="preserve"> example is taken from Ovid Medline.</w:t>
      </w:r>
    </w:p>
    <w:p w:rsidR="00A76BB1" w:rsidRDefault="0025681F" w:rsidP="00526E47">
      <w:pPr>
        <w:spacing w:line="360" w:lineRule="auto"/>
        <w:rPr>
          <w:i/>
          <w:iCs/>
          <w:sz w:val="18"/>
          <w:szCs w:val="18"/>
        </w:rPr>
      </w:pPr>
      <w:r>
        <w:rPr>
          <w:noProof/>
          <w:lang w:val="en-US"/>
        </w:rPr>
        <w:drawing>
          <wp:inline distT="0" distB="0" distL="0" distR="0">
            <wp:extent cx="5553075" cy="1740535"/>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499" t="12671" r="8431" b="59078"/>
                    <a:stretch/>
                  </pic:blipFill>
                  <pic:spPr bwMode="auto">
                    <a:xfrm>
                      <a:off x="0" y="0"/>
                      <a:ext cx="5553075" cy="1740535"/>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A76BB1" w:rsidRDefault="00A76BB1" w:rsidP="00526E47">
      <w:pPr>
        <w:spacing w:line="360" w:lineRule="auto"/>
        <w:rPr>
          <w:i/>
          <w:iCs/>
          <w:sz w:val="18"/>
          <w:szCs w:val="18"/>
        </w:rPr>
      </w:pPr>
    </w:p>
    <w:p w:rsidR="00A76BB1" w:rsidRDefault="00A76BB1" w:rsidP="00526E47">
      <w:pPr>
        <w:spacing w:line="360" w:lineRule="auto"/>
        <w:rPr>
          <w:i/>
          <w:iCs/>
          <w:sz w:val="18"/>
          <w:szCs w:val="18"/>
        </w:rPr>
      </w:pPr>
    </w:p>
    <w:p w:rsidR="00A76BB1" w:rsidRDefault="00A76BB1" w:rsidP="00526E47">
      <w:pPr>
        <w:spacing w:line="360" w:lineRule="auto"/>
        <w:rPr>
          <w:i/>
          <w:iCs/>
          <w:sz w:val="18"/>
          <w:szCs w:val="18"/>
        </w:rPr>
      </w:pPr>
    </w:p>
    <w:p w:rsidR="00D94413" w:rsidRDefault="00D94413" w:rsidP="00526E47">
      <w:pPr>
        <w:spacing w:line="360" w:lineRule="auto"/>
        <w:rPr>
          <w:i/>
          <w:iCs/>
          <w:sz w:val="18"/>
          <w:szCs w:val="18"/>
        </w:rPr>
      </w:pPr>
    </w:p>
    <w:p w:rsidR="00D94413" w:rsidRDefault="00D94413" w:rsidP="00526E47">
      <w:pPr>
        <w:spacing w:line="360" w:lineRule="auto"/>
        <w:rPr>
          <w:i/>
          <w:iCs/>
          <w:sz w:val="18"/>
          <w:szCs w:val="18"/>
        </w:rPr>
      </w:pPr>
    </w:p>
    <w:p w:rsidR="00D94413" w:rsidRDefault="00D94413" w:rsidP="00526E47">
      <w:pPr>
        <w:spacing w:line="360" w:lineRule="auto"/>
        <w:rPr>
          <w:i/>
          <w:iCs/>
          <w:sz w:val="18"/>
          <w:szCs w:val="18"/>
        </w:rPr>
      </w:pPr>
    </w:p>
    <w:p w:rsidR="00D94413" w:rsidRDefault="00D94413" w:rsidP="00526E47">
      <w:pPr>
        <w:spacing w:line="360" w:lineRule="auto"/>
        <w:rPr>
          <w:i/>
          <w:iCs/>
          <w:sz w:val="18"/>
          <w:szCs w:val="18"/>
        </w:rPr>
      </w:pPr>
    </w:p>
    <w:p w:rsidR="00D94413" w:rsidRDefault="00D94413" w:rsidP="00526E47">
      <w:pPr>
        <w:spacing w:line="360" w:lineRule="auto"/>
        <w:rPr>
          <w:i/>
          <w:iCs/>
          <w:sz w:val="18"/>
          <w:szCs w:val="18"/>
        </w:rPr>
      </w:pPr>
    </w:p>
    <w:p w:rsidR="00D94413" w:rsidRDefault="00D94413" w:rsidP="00526E47">
      <w:pPr>
        <w:spacing w:line="360" w:lineRule="auto"/>
        <w:rPr>
          <w:i/>
          <w:iCs/>
          <w:sz w:val="18"/>
          <w:szCs w:val="18"/>
        </w:rPr>
      </w:pPr>
    </w:p>
    <w:p w:rsidR="00D94413" w:rsidRDefault="00D94413" w:rsidP="00526E47">
      <w:pPr>
        <w:spacing w:line="360" w:lineRule="auto"/>
        <w:rPr>
          <w:i/>
          <w:iCs/>
          <w:sz w:val="18"/>
          <w:szCs w:val="18"/>
        </w:rPr>
      </w:pPr>
    </w:p>
    <w:p w:rsidR="00D94413" w:rsidRDefault="00D94413" w:rsidP="00526E47">
      <w:pPr>
        <w:spacing w:line="360" w:lineRule="auto"/>
        <w:rPr>
          <w:i/>
          <w:iCs/>
          <w:sz w:val="18"/>
          <w:szCs w:val="18"/>
        </w:rPr>
      </w:pPr>
    </w:p>
    <w:p w:rsidR="00D94413" w:rsidRDefault="00D94413" w:rsidP="00526E47">
      <w:pPr>
        <w:spacing w:line="360" w:lineRule="auto"/>
        <w:rPr>
          <w:i/>
          <w:iCs/>
          <w:sz w:val="18"/>
          <w:szCs w:val="18"/>
        </w:rPr>
      </w:pPr>
    </w:p>
    <w:p w:rsidR="00D94413" w:rsidRDefault="00D94413" w:rsidP="00526E47">
      <w:pPr>
        <w:spacing w:line="360" w:lineRule="auto"/>
        <w:rPr>
          <w:i/>
          <w:iCs/>
          <w:sz w:val="18"/>
          <w:szCs w:val="18"/>
        </w:rPr>
      </w:pPr>
    </w:p>
    <w:p w:rsidR="00D94413" w:rsidRDefault="00D94413" w:rsidP="00526E47">
      <w:pPr>
        <w:spacing w:line="360" w:lineRule="auto"/>
        <w:rPr>
          <w:i/>
          <w:iCs/>
          <w:sz w:val="18"/>
          <w:szCs w:val="18"/>
        </w:rPr>
      </w:pPr>
    </w:p>
    <w:p w:rsidR="001C574B" w:rsidRDefault="001C574B" w:rsidP="00526E47">
      <w:pPr>
        <w:spacing w:line="360" w:lineRule="auto"/>
        <w:rPr>
          <w:b/>
          <w:bCs/>
        </w:rPr>
      </w:pPr>
    </w:p>
    <w:p w:rsidR="001C574B" w:rsidRDefault="001C574B" w:rsidP="00526E47">
      <w:pPr>
        <w:spacing w:line="360" w:lineRule="auto"/>
        <w:rPr>
          <w:b/>
          <w:bCs/>
        </w:rPr>
      </w:pPr>
    </w:p>
    <w:p w:rsidR="0025681F" w:rsidRDefault="0025681F">
      <w:pPr>
        <w:rPr>
          <w:b/>
          <w:bCs/>
        </w:rPr>
      </w:pPr>
      <w:r>
        <w:rPr>
          <w:b/>
          <w:bCs/>
        </w:rPr>
        <w:br w:type="page"/>
      </w:r>
    </w:p>
    <w:p w:rsidR="00A76BB1" w:rsidRDefault="00A76BB1" w:rsidP="001076E1">
      <w:pPr>
        <w:pStyle w:val="Heading2"/>
        <w:spacing w:line="480" w:lineRule="auto"/>
      </w:pPr>
      <w:bookmarkStart w:id="4" w:name="_Toc472875704"/>
      <w:r w:rsidRPr="00A76BB1">
        <w:lastRenderedPageBreak/>
        <w:t>Tables</w:t>
      </w:r>
      <w:bookmarkEnd w:id="4"/>
    </w:p>
    <w:p w:rsidR="0025681F" w:rsidRPr="003634D7" w:rsidRDefault="0025681F" w:rsidP="0025681F">
      <w:pPr>
        <w:spacing w:line="480" w:lineRule="auto"/>
        <w:rPr>
          <w:rFonts w:eastAsia="Times New Roman" w:cs="Calibri"/>
          <w:i/>
          <w:iCs/>
          <w:sz w:val="16"/>
          <w:szCs w:val="16"/>
        </w:rPr>
      </w:pPr>
      <w:proofErr w:type="gramStart"/>
      <w:r w:rsidRPr="003634D7">
        <w:rPr>
          <w:rFonts w:eastAsia="Times New Roman" w:cs="Mangal"/>
          <w:b/>
          <w:bCs/>
          <w:sz w:val="16"/>
          <w:szCs w:val="16"/>
        </w:rPr>
        <w:t>Table 1.</w:t>
      </w:r>
      <w:proofErr w:type="gramEnd"/>
      <w:r w:rsidRPr="003634D7">
        <w:rPr>
          <w:rFonts w:eastAsia="Times New Roman" w:cs="Mangal"/>
          <w:sz w:val="16"/>
          <w:szCs w:val="16"/>
        </w:rPr>
        <w:t xml:space="preserve"> </w:t>
      </w:r>
      <w:proofErr w:type="gramStart"/>
      <w:r w:rsidRPr="003634D7">
        <w:rPr>
          <w:rFonts w:eastAsia="Times New Roman" w:cs="Mangal"/>
          <w:i/>
          <w:iCs/>
          <w:sz w:val="16"/>
          <w:szCs w:val="16"/>
        </w:rPr>
        <w:t>Modified Critical Skills Appraisal Programme (CASP) scoring tool.</w:t>
      </w:r>
      <w:proofErr w:type="gramEnd"/>
      <w:r w:rsidRPr="003634D7">
        <w:rPr>
          <w:rFonts w:eastAsia="Times New Roman" w:cs="Mangal"/>
          <w:i/>
          <w:iCs/>
          <w:sz w:val="16"/>
          <w:szCs w:val="16"/>
        </w:rPr>
        <w:t xml:space="preserve"> An answer of ‘yes’ scores 1 point, an answer of ‘no’ or ‘can’t tell’ scores 0 points. This tool was used to score the included studies and rank them in order of clinical applicability. The tool was modified to increase its relevance to the included studies. The CASP checklists are distributed under the terms of the Creative Commons Attribution License, which permits unrestricted use, distribution, and reproduction in any medium.</w:t>
      </w:r>
      <w:r w:rsidRPr="003634D7">
        <w:rPr>
          <w:rFonts w:eastAsia="Times New Roman" w:cs="Mangal"/>
          <w:i/>
          <w:iCs/>
          <w:sz w:val="16"/>
          <w:szCs w:val="16"/>
        </w:rPr>
        <w:br/>
      </w:r>
      <w:r w:rsidRPr="003634D7">
        <w:rPr>
          <w:rFonts w:eastAsia="Times New Roman" w:cs="Calibri"/>
          <w:i/>
          <w:iCs/>
          <w:sz w:val="16"/>
          <w:szCs w:val="16"/>
        </w:rPr>
        <w:t>ᵃ Original CASP checklist questions</w:t>
      </w:r>
      <w:r w:rsidRPr="003634D7">
        <w:rPr>
          <w:rFonts w:eastAsia="Times New Roman" w:cs="Calibri"/>
          <w:i/>
          <w:iCs/>
          <w:sz w:val="16"/>
          <w:szCs w:val="16"/>
        </w:rPr>
        <w:br/>
        <w:t>ᵇ Modified CASP checklist questions</w:t>
      </w:r>
    </w:p>
    <w:tbl>
      <w:tblPr>
        <w:tblStyle w:val="TableGrid"/>
        <w:tblW w:w="9180" w:type="dxa"/>
        <w:tblLook w:val="04A0"/>
      </w:tblPr>
      <w:tblGrid>
        <w:gridCol w:w="6771"/>
        <w:gridCol w:w="2409"/>
      </w:tblGrid>
      <w:tr w:rsidR="0099607C" w:rsidRPr="00340C9F" w:rsidTr="00115E1D">
        <w:tc>
          <w:tcPr>
            <w:tcW w:w="9180" w:type="dxa"/>
            <w:gridSpan w:val="2"/>
          </w:tcPr>
          <w:p w:rsidR="0099607C" w:rsidRPr="00340C9F" w:rsidRDefault="0099607C" w:rsidP="00115E1D">
            <w:pPr>
              <w:spacing w:line="360" w:lineRule="auto"/>
              <w:jc w:val="center"/>
              <w:rPr>
                <w:b/>
              </w:rPr>
            </w:pPr>
            <w:r w:rsidRPr="00340C9F">
              <w:rPr>
                <w:b/>
              </w:rPr>
              <w:t>Full version of the modified CASP scoring tool</w:t>
            </w:r>
          </w:p>
        </w:tc>
      </w:tr>
      <w:tr w:rsidR="0099607C" w:rsidRPr="00340C9F" w:rsidTr="00115E1D">
        <w:trPr>
          <w:trHeight w:val="362"/>
        </w:trPr>
        <w:tc>
          <w:tcPr>
            <w:tcW w:w="6771" w:type="dxa"/>
          </w:tcPr>
          <w:p w:rsidR="0099607C" w:rsidRPr="00340C9F" w:rsidRDefault="0099607C" w:rsidP="00115E1D">
            <w:pPr>
              <w:spacing w:before="40" w:line="360" w:lineRule="auto"/>
              <w:jc w:val="center"/>
              <w:rPr>
                <w:b/>
              </w:rPr>
            </w:pPr>
            <w:r w:rsidRPr="00340C9F">
              <w:rPr>
                <w:b/>
              </w:rPr>
              <w:t>Question</w:t>
            </w:r>
          </w:p>
        </w:tc>
        <w:tc>
          <w:tcPr>
            <w:tcW w:w="2409" w:type="dxa"/>
          </w:tcPr>
          <w:p w:rsidR="0099607C" w:rsidRPr="00340C9F" w:rsidRDefault="0099607C" w:rsidP="00115E1D">
            <w:pPr>
              <w:spacing w:before="40" w:line="360" w:lineRule="auto"/>
              <w:jc w:val="center"/>
              <w:rPr>
                <w:b/>
              </w:rPr>
            </w:pPr>
            <w:r>
              <w:rPr>
                <w:b/>
              </w:rPr>
              <w:t>Answer</w:t>
            </w:r>
          </w:p>
        </w:tc>
      </w:tr>
      <w:tr w:rsidR="0099607C" w:rsidRPr="00EC0171" w:rsidTr="00115E1D">
        <w:tc>
          <w:tcPr>
            <w:tcW w:w="6771" w:type="dxa"/>
          </w:tcPr>
          <w:p w:rsidR="0099607C" w:rsidRPr="00340C9F" w:rsidRDefault="0099607C" w:rsidP="00115E1D">
            <w:pPr>
              <w:spacing w:line="360" w:lineRule="auto"/>
              <w:rPr>
                <w:sz w:val="20"/>
                <w:szCs w:val="20"/>
              </w:rPr>
            </w:pPr>
            <w:r w:rsidRPr="00340C9F">
              <w:rPr>
                <w:b/>
              </w:rPr>
              <w:t>1. Is the disease status of the tested population clearly defined?</w:t>
            </w:r>
            <w:r w:rsidRPr="00340C9F">
              <w:rPr>
                <w:rFonts w:cstheme="minorHAnsi"/>
                <w:b/>
              </w:rPr>
              <w:t xml:space="preserve"> ᵃ</w:t>
            </w:r>
            <w:r>
              <w:rPr>
                <w:rFonts w:cstheme="minorHAnsi"/>
              </w:rPr>
              <w:br/>
            </w:r>
            <w:r>
              <w:rPr>
                <w:i/>
                <w:sz w:val="20"/>
                <w:szCs w:val="20"/>
              </w:rPr>
              <w:t>-</w:t>
            </w:r>
            <w:r w:rsidRPr="00340C9F">
              <w:rPr>
                <w:i/>
                <w:sz w:val="20"/>
                <w:szCs w:val="20"/>
              </w:rPr>
              <w:t>Did</w:t>
            </w:r>
            <w:r>
              <w:rPr>
                <w:i/>
                <w:sz w:val="20"/>
                <w:szCs w:val="20"/>
              </w:rPr>
              <w:t xml:space="preserve"> they have a clear diagnosis?</w:t>
            </w:r>
            <w:r>
              <w:rPr>
                <w:i/>
                <w:sz w:val="20"/>
                <w:szCs w:val="20"/>
              </w:rPr>
              <w:br/>
              <w:t>-</w:t>
            </w:r>
            <w:r w:rsidRPr="00340C9F">
              <w:rPr>
                <w:i/>
                <w:sz w:val="20"/>
                <w:szCs w:val="20"/>
              </w:rPr>
              <w:t>Was the disease severity stated?</w:t>
            </w:r>
          </w:p>
        </w:tc>
        <w:tc>
          <w:tcPr>
            <w:tcW w:w="2409" w:type="dxa"/>
          </w:tcPr>
          <w:p w:rsidR="0099607C" w:rsidRPr="00EC0171" w:rsidRDefault="0099607C" w:rsidP="00115E1D">
            <w:pPr>
              <w:spacing w:line="360" w:lineRule="auto"/>
              <w:jc w:val="center"/>
            </w:pPr>
            <w:r w:rsidRPr="00EC0171">
              <w:t>Yes/No/Can’t Tell</w:t>
            </w:r>
          </w:p>
        </w:tc>
      </w:tr>
      <w:tr w:rsidR="0099607C" w:rsidRPr="00EC0171" w:rsidTr="00115E1D">
        <w:tc>
          <w:tcPr>
            <w:tcW w:w="6771" w:type="dxa"/>
          </w:tcPr>
          <w:p w:rsidR="0099607C" w:rsidRPr="00340C9F" w:rsidRDefault="0099607C" w:rsidP="00115E1D">
            <w:pPr>
              <w:spacing w:line="360" w:lineRule="auto"/>
              <w:rPr>
                <w:rFonts w:cstheme="minorHAnsi"/>
                <w:b/>
              </w:rPr>
            </w:pPr>
            <w:r w:rsidRPr="00340C9F">
              <w:rPr>
                <w:b/>
              </w:rPr>
              <w:t xml:space="preserve">2. Were the cases recruited in an acceptable way? </w:t>
            </w:r>
            <w:r w:rsidRPr="00340C9F">
              <w:rPr>
                <w:rFonts w:cstheme="minorHAnsi"/>
                <w:b/>
              </w:rPr>
              <w:t>ᵃ</w:t>
            </w:r>
          </w:p>
          <w:p w:rsidR="0099607C" w:rsidRPr="00340C9F" w:rsidRDefault="0099607C" w:rsidP="00115E1D">
            <w:pPr>
              <w:spacing w:line="360" w:lineRule="auto"/>
              <w:rPr>
                <w:i/>
                <w:sz w:val="20"/>
              </w:rPr>
            </w:pPr>
            <w:proofErr w:type="gramStart"/>
            <w:r w:rsidRPr="00340C9F">
              <w:rPr>
                <w:i/>
                <w:sz w:val="20"/>
              </w:rPr>
              <w:t>-Were</w:t>
            </w:r>
            <w:proofErr w:type="gramEnd"/>
            <w:r w:rsidRPr="00340C9F">
              <w:rPr>
                <w:i/>
                <w:sz w:val="20"/>
              </w:rPr>
              <w:t xml:space="preserve"> the cases representative of a defined population? (external validity)</w:t>
            </w:r>
            <w:r w:rsidRPr="00340C9F">
              <w:rPr>
                <w:i/>
                <w:sz w:val="20"/>
              </w:rPr>
              <w:br/>
              <w:t xml:space="preserve">-Was there an established reliable </w:t>
            </w:r>
            <w:r w:rsidRPr="00340C9F">
              <w:rPr>
                <w:i/>
                <w:sz w:val="20"/>
                <w:u w:val="single"/>
              </w:rPr>
              <w:t>system</w:t>
            </w:r>
            <w:r w:rsidRPr="00340C9F">
              <w:rPr>
                <w:i/>
                <w:sz w:val="20"/>
              </w:rPr>
              <w:t xml:space="preserve"> for selecting all the cases?</w:t>
            </w:r>
            <w:r w:rsidRPr="00340C9F">
              <w:rPr>
                <w:i/>
                <w:sz w:val="20"/>
              </w:rPr>
              <w:br/>
            </w:r>
            <w:proofErr w:type="gramStart"/>
            <w:r w:rsidRPr="00340C9F">
              <w:rPr>
                <w:i/>
                <w:sz w:val="20"/>
              </w:rPr>
              <w:t>-Was</w:t>
            </w:r>
            <w:proofErr w:type="gramEnd"/>
            <w:r w:rsidRPr="00340C9F">
              <w:rPr>
                <w:i/>
                <w:sz w:val="20"/>
              </w:rPr>
              <w:t xml:space="preserve"> there a sufficient number of cases selected?</w:t>
            </w:r>
            <w:r w:rsidRPr="00340C9F">
              <w:rPr>
                <w:i/>
                <w:sz w:val="20"/>
              </w:rPr>
              <w:br/>
              <w:t>-Was a power calculation included?</w:t>
            </w:r>
          </w:p>
        </w:tc>
        <w:tc>
          <w:tcPr>
            <w:tcW w:w="2409" w:type="dxa"/>
          </w:tcPr>
          <w:p w:rsidR="0099607C" w:rsidRPr="00EC0171" w:rsidRDefault="0099607C" w:rsidP="00115E1D">
            <w:pPr>
              <w:spacing w:line="360" w:lineRule="auto"/>
              <w:jc w:val="center"/>
            </w:pPr>
            <w:r w:rsidRPr="00EC0171">
              <w:t>Yes/No/Can’t Tell</w:t>
            </w:r>
          </w:p>
        </w:tc>
      </w:tr>
      <w:tr w:rsidR="0099607C" w:rsidRPr="00EC0171" w:rsidTr="00115E1D">
        <w:tc>
          <w:tcPr>
            <w:tcW w:w="6771" w:type="dxa"/>
          </w:tcPr>
          <w:p w:rsidR="0099607C" w:rsidRDefault="0099607C" w:rsidP="00115E1D">
            <w:pPr>
              <w:spacing w:line="360" w:lineRule="auto"/>
              <w:rPr>
                <w:rFonts w:cstheme="minorHAnsi"/>
                <w:b/>
              </w:rPr>
            </w:pPr>
            <w:r w:rsidRPr="00340C9F">
              <w:rPr>
                <w:b/>
              </w:rPr>
              <w:t xml:space="preserve">3. Were the controls recruited in an acceptable way? </w:t>
            </w:r>
            <w:r w:rsidRPr="00340C9F">
              <w:rPr>
                <w:rFonts w:cstheme="minorHAnsi"/>
                <w:b/>
              </w:rPr>
              <w:t>ᵃ</w:t>
            </w:r>
          </w:p>
          <w:p w:rsidR="0099607C" w:rsidRPr="00340C9F" w:rsidRDefault="0099607C" w:rsidP="00115E1D">
            <w:pPr>
              <w:spacing w:line="360" w:lineRule="auto"/>
              <w:rPr>
                <w:sz w:val="24"/>
              </w:rPr>
            </w:pPr>
            <w:proofErr w:type="gramStart"/>
            <w:r>
              <w:rPr>
                <w:i/>
                <w:sz w:val="20"/>
              </w:rPr>
              <w:t>-Were</w:t>
            </w:r>
            <w:proofErr w:type="gramEnd"/>
            <w:r>
              <w:rPr>
                <w:i/>
                <w:sz w:val="20"/>
              </w:rPr>
              <w:t xml:space="preserve"> the controls representative </w:t>
            </w:r>
            <w:r w:rsidRPr="00340C9F">
              <w:rPr>
                <w:i/>
                <w:sz w:val="20"/>
              </w:rPr>
              <w:t>of a defined population? (externa</w:t>
            </w:r>
            <w:r>
              <w:rPr>
                <w:i/>
                <w:sz w:val="20"/>
              </w:rPr>
              <w:t>l validity)</w:t>
            </w:r>
            <w:r>
              <w:rPr>
                <w:i/>
                <w:sz w:val="20"/>
              </w:rPr>
              <w:br/>
            </w:r>
            <w:proofErr w:type="gramStart"/>
            <w:r>
              <w:rPr>
                <w:i/>
                <w:sz w:val="20"/>
              </w:rPr>
              <w:t>-</w:t>
            </w:r>
            <w:r w:rsidRPr="00340C9F">
              <w:rPr>
                <w:i/>
                <w:sz w:val="20"/>
              </w:rPr>
              <w:t>Was</w:t>
            </w:r>
            <w:proofErr w:type="gramEnd"/>
            <w:r w:rsidRPr="00340C9F">
              <w:rPr>
                <w:i/>
                <w:sz w:val="20"/>
              </w:rPr>
              <w:t xml:space="preserve"> there a sufficient</w:t>
            </w:r>
            <w:r>
              <w:rPr>
                <w:i/>
                <w:sz w:val="20"/>
              </w:rPr>
              <w:t xml:space="preserve"> number of controls selected?</w:t>
            </w:r>
            <w:r>
              <w:rPr>
                <w:i/>
                <w:sz w:val="20"/>
              </w:rPr>
              <w:br/>
              <w:t>-</w:t>
            </w:r>
            <w:r w:rsidRPr="00340C9F">
              <w:rPr>
                <w:i/>
                <w:sz w:val="20"/>
              </w:rPr>
              <w:t>Are they matched, population-based or randomly selected?</w:t>
            </w:r>
          </w:p>
        </w:tc>
        <w:tc>
          <w:tcPr>
            <w:tcW w:w="2409" w:type="dxa"/>
          </w:tcPr>
          <w:p w:rsidR="0099607C" w:rsidRPr="00EC0171" w:rsidRDefault="0099607C" w:rsidP="00115E1D">
            <w:pPr>
              <w:spacing w:line="360" w:lineRule="auto"/>
              <w:jc w:val="center"/>
            </w:pPr>
            <w:r w:rsidRPr="00EC0171">
              <w:t>Yes/No/Can’t Tell</w:t>
            </w:r>
          </w:p>
        </w:tc>
      </w:tr>
      <w:tr w:rsidR="0099607C" w:rsidRPr="00EC0171" w:rsidTr="00115E1D">
        <w:tc>
          <w:tcPr>
            <w:tcW w:w="6771" w:type="dxa"/>
          </w:tcPr>
          <w:p w:rsidR="0099607C" w:rsidRDefault="0099607C" w:rsidP="00115E1D">
            <w:pPr>
              <w:spacing w:line="360" w:lineRule="auto"/>
              <w:rPr>
                <w:rFonts w:cstheme="minorHAnsi"/>
                <w:b/>
              </w:rPr>
            </w:pPr>
            <w:r w:rsidRPr="00340C9F">
              <w:rPr>
                <w:b/>
              </w:rPr>
              <w:t xml:space="preserve">4. Have the authors identified all important confounding factors? </w:t>
            </w:r>
            <w:r w:rsidRPr="00340C9F">
              <w:rPr>
                <w:rFonts w:cstheme="minorHAnsi"/>
                <w:b/>
              </w:rPr>
              <w:t>ᵃ</w:t>
            </w:r>
          </w:p>
          <w:p w:rsidR="0099607C" w:rsidRPr="00617CE3" w:rsidRDefault="0099607C" w:rsidP="00115E1D">
            <w:pPr>
              <w:spacing w:line="360" w:lineRule="auto"/>
              <w:rPr>
                <w:i/>
                <w:sz w:val="24"/>
              </w:rPr>
            </w:pPr>
            <w:r w:rsidRPr="00617CE3">
              <w:rPr>
                <w:i/>
                <w:sz w:val="20"/>
              </w:rPr>
              <w:t>-Race, age, sex, gender, ethnicity, healt</w:t>
            </w:r>
            <w:r>
              <w:rPr>
                <w:i/>
                <w:sz w:val="20"/>
              </w:rPr>
              <w:t xml:space="preserve">h status, socioeconomic status </w:t>
            </w:r>
            <w:r w:rsidRPr="00617CE3">
              <w:rPr>
                <w:i/>
                <w:sz w:val="20"/>
              </w:rPr>
              <w:t>etc.</w:t>
            </w:r>
          </w:p>
        </w:tc>
        <w:tc>
          <w:tcPr>
            <w:tcW w:w="2409" w:type="dxa"/>
          </w:tcPr>
          <w:p w:rsidR="0099607C" w:rsidRPr="00EC0171" w:rsidRDefault="0099607C" w:rsidP="00115E1D">
            <w:pPr>
              <w:spacing w:line="360" w:lineRule="auto"/>
              <w:jc w:val="center"/>
            </w:pPr>
            <w:r w:rsidRPr="00EC0171">
              <w:t>Yes/No/Can’t Tell</w:t>
            </w:r>
          </w:p>
        </w:tc>
      </w:tr>
      <w:tr w:rsidR="0099607C" w:rsidRPr="00EC0171" w:rsidTr="00115E1D">
        <w:tc>
          <w:tcPr>
            <w:tcW w:w="6771" w:type="dxa"/>
          </w:tcPr>
          <w:p w:rsidR="0099607C" w:rsidRPr="00617CE3" w:rsidRDefault="0099607C" w:rsidP="00115E1D">
            <w:pPr>
              <w:spacing w:line="360" w:lineRule="auto"/>
              <w:rPr>
                <w:sz w:val="24"/>
              </w:rPr>
            </w:pPr>
            <w:r w:rsidRPr="00340C9F">
              <w:rPr>
                <w:b/>
              </w:rPr>
              <w:t xml:space="preserve">5. Have the authors taken account of these confounding factors in the design and/or analysis? </w:t>
            </w:r>
            <w:r w:rsidRPr="00340C9F">
              <w:rPr>
                <w:rFonts w:cstheme="minorHAnsi"/>
                <w:b/>
              </w:rPr>
              <w:t>ᵃ</w:t>
            </w:r>
            <w:r>
              <w:rPr>
                <w:rFonts w:cstheme="minorHAnsi"/>
                <w:b/>
              </w:rPr>
              <w:br/>
            </w:r>
            <w:r w:rsidRPr="00617CE3">
              <w:rPr>
                <w:i/>
                <w:sz w:val="20"/>
              </w:rPr>
              <w:t>-</w:t>
            </w:r>
            <w:r>
              <w:rPr>
                <w:i/>
                <w:sz w:val="20"/>
              </w:rPr>
              <w:t>D</w:t>
            </w:r>
            <w:r w:rsidRPr="00617CE3">
              <w:rPr>
                <w:i/>
                <w:sz w:val="20"/>
              </w:rPr>
              <w:t>esign restrictions and techniques e.g. modelling, stratified-, regression-, sensitivity analysis to correct, control or adjust for confounding factors</w:t>
            </w:r>
          </w:p>
        </w:tc>
        <w:tc>
          <w:tcPr>
            <w:tcW w:w="2409" w:type="dxa"/>
          </w:tcPr>
          <w:p w:rsidR="0099607C" w:rsidRPr="00EC0171" w:rsidRDefault="0099607C" w:rsidP="00115E1D">
            <w:pPr>
              <w:spacing w:line="360" w:lineRule="auto"/>
              <w:jc w:val="center"/>
            </w:pPr>
            <w:r w:rsidRPr="00EC0171">
              <w:t>Yes/No/Can’t Tell</w:t>
            </w:r>
          </w:p>
        </w:tc>
      </w:tr>
      <w:tr w:rsidR="0099607C" w:rsidRPr="00EC0171" w:rsidTr="00115E1D">
        <w:tc>
          <w:tcPr>
            <w:tcW w:w="6771" w:type="dxa"/>
          </w:tcPr>
          <w:p w:rsidR="0099607C" w:rsidRPr="00617CE3" w:rsidRDefault="0099607C" w:rsidP="00115E1D">
            <w:pPr>
              <w:spacing w:line="360" w:lineRule="auto"/>
              <w:rPr>
                <w:sz w:val="24"/>
              </w:rPr>
            </w:pPr>
            <w:r w:rsidRPr="00340C9F">
              <w:rPr>
                <w:b/>
              </w:rPr>
              <w:t xml:space="preserve">6. Were the methods for performing the test described in sufficient detail? </w:t>
            </w:r>
            <w:r w:rsidRPr="00340C9F">
              <w:rPr>
                <w:rFonts w:cstheme="minorHAnsi"/>
                <w:b/>
              </w:rPr>
              <w:t>ᵃ</w:t>
            </w:r>
            <w:r>
              <w:rPr>
                <w:rFonts w:cstheme="minorHAnsi"/>
                <w:b/>
              </w:rPr>
              <w:br/>
            </w:r>
            <w:r w:rsidRPr="00617CE3">
              <w:rPr>
                <w:i/>
                <w:sz w:val="20"/>
              </w:rPr>
              <w:t>-Was a protocol followed?</w:t>
            </w:r>
          </w:p>
        </w:tc>
        <w:tc>
          <w:tcPr>
            <w:tcW w:w="2409" w:type="dxa"/>
          </w:tcPr>
          <w:p w:rsidR="0099607C" w:rsidRPr="00EC0171" w:rsidRDefault="0099607C" w:rsidP="00115E1D">
            <w:pPr>
              <w:spacing w:line="360" w:lineRule="auto"/>
              <w:jc w:val="center"/>
            </w:pPr>
            <w:r w:rsidRPr="00EC0171">
              <w:t>Yes/No/Can’t Tell</w:t>
            </w:r>
          </w:p>
        </w:tc>
      </w:tr>
      <w:tr w:rsidR="0099607C" w:rsidRPr="00EC0171" w:rsidTr="00115E1D">
        <w:tc>
          <w:tcPr>
            <w:tcW w:w="6771" w:type="dxa"/>
          </w:tcPr>
          <w:p w:rsidR="0099607C" w:rsidRPr="00617CE3" w:rsidRDefault="0099607C" w:rsidP="00115E1D">
            <w:pPr>
              <w:spacing w:line="360" w:lineRule="auto"/>
              <w:rPr>
                <w:sz w:val="24"/>
              </w:rPr>
            </w:pPr>
            <w:r w:rsidRPr="00340C9F">
              <w:rPr>
                <w:b/>
              </w:rPr>
              <w:t>7. Are the results clear?</w:t>
            </w:r>
            <w:r w:rsidRPr="00340C9F">
              <w:rPr>
                <w:rFonts w:cstheme="minorHAnsi"/>
                <w:b/>
              </w:rPr>
              <w:t xml:space="preserve"> ᵇ</w:t>
            </w:r>
          </w:p>
        </w:tc>
        <w:tc>
          <w:tcPr>
            <w:tcW w:w="2409" w:type="dxa"/>
          </w:tcPr>
          <w:p w:rsidR="0099607C" w:rsidRPr="00EC0171" w:rsidRDefault="0099607C" w:rsidP="00115E1D">
            <w:pPr>
              <w:spacing w:line="360" w:lineRule="auto"/>
              <w:jc w:val="center"/>
            </w:pPr>
            <w:r w:rsidRPr="00EC0171">
              <w:t>Yes/No/Can’t Tell</w:t>
            </w:r>
          </w:p>
        </w:tc>
      </w:tr>
      <w:tr w:rsidR="0099607C" w:rsidRPr="00EC0171" w:rsidTr="00115E1D">
        <w:tc>
          <w:tcPr>
            <w:tcW w:w="6771" w:type="dxa"/>
          </w:tcPr>
          <w:p w:rsidR="0099607C" w:rsidRPr="00617CE3" w:rsidRDefault="0099607C" w:rsidP="00115E1D">
            <w:pPr>
              <w:spacing w:line="360" w:lineRule="auto"/>
              <w:rPr>
                <w:sz w:val="24"/>
              </w:rPr>
            </w:pPr>
            <w:r w:rsidRPr="00340C9F">
              <w:rPr>
                <w:b/>
              </w:rPr>
              <w:t xml:space="preserve">8. Are the results precise? </w:t>
            </w:r>
            <w:r w:rsidRPr="00340C9F">
              <w:rPr>
                <w:rFonts w:cstheme="minorHAnsi"/>
                <w:b/>
              </w:rPr>
              <w:t>ᵇ</w:t>
            </w:r>
            <w:r>
              <w:rPr>
                <w:rFonts w:cstheme="minorHAnsi"/>
                <w:b/>
              </w:rPr>
              <w:br/>
            </w:r>
            <w:r w:rsidRPr="00617CE3">
              <w:rPr>
                <w:i/>
                <w:sz w:val="20"/>
              </w:rPr>
              <w:t>-Size of the confidence intervals (95%)</w:t>
            </w:r>
            <w:r w:rsidRPr="00617CE3">
              <w:rPr>
                <w:i/>
                <w:sz w:val="20"/>
              </w:rPr>
              <w:br/>
              <w:t>-Size of the p value (0.05)</w:t>
            </w:r>
            <w:r w:rsidRPr="00617CE3">
              <w:rPr>
                <w:i/>
                <w:sz w:val="20"/>
              </w:rPr>
              <w:br/>
            </w:r>
            <w:r w:rsidRPr="00617CE3">
              <w:rPr>
                <w:i/>
                <w:sz w:val="20"/>
              </w:rPr>
              <w:lastRenderedPageBreak/>
              <w:t>-Are all important variable</w:t>
            </w:r>
            <w:r>
              <w:rPr>
                <w:i/>
                <w:sz w:val="20"/>
              </w:rPr>
              <w:t>s</w:t>
            </w:r>
            <w:r w:rsidRPr="00617CE3">
              <w:rPr>
                <w:i/>
                <w:sz w:val="20"/>
              </w:rPr>
              <w:t xml:space="preserve"> considered?</w:t>
            </w:r>
          </w:p>
        </w:tc>
        <w:tc>
          <w:tcPr>
            <w:tcW w:w="2409" w:type="dxa"/>
          </w:tcPr>
          <w:p w:rsidR="0099607C" w:rsidRPr="00EC0171" w:rsidRDefault="0099607C" w:rsidP="00115E1D">
            <w:pPr>
              <w:spacing w:line="360" w:lineRule="auto"/>
              <w:jc w:val="center"/>
            </w:pPr>
            <w:r w:rsidRPr="00EC0171">
              <w:lastRenderedPageBreak/>
              <w:t>Yes/No/Can’t Tell</w:t>
            </w:r>
          </w:p>
        </w:tc>
      </w:tr>
      <w:tr w:rsidR="0099607C" w:rsidRPr="00EC0171" w:rsidTr="00115E1D">
        <w:tc>
          <w:tcPr>
            <w:tcW w:w="6771" w:type="dxa"/>
          </w:tcPr>
          <w:p w:rsidR="0099607C" w:rsidRPr="00617CE3" w:rsidRDefault="0099607C" w:rsidP="00115E1D">
            <w:pPr>
              <w:spacing w:line="360" w:lineRule="auto"/>
              <w:rPr>
                <w:sz w:val="24"/>
              </w:rPr>
            </w:pPr>
            <w:r w:rsidRPr="00617CE3">
              <w:rPr>
                <w:b/>
              </w:rPr>
              <w:lastRenderedPageBreak/>
              <w:t xml:space="preserve">9. Are the results reliable? </w:t>
            </w:r>
            <w:r w:rsidRPr="00617CE3">
              <w:rPr>
                <w:rFonts w:cstheme="minorHAnsi"/>
                <w:b/>
              </w:rPr>
              <w:t>ᵇ</w:t>
            </w:r>
            <w:r>
              <w:rPr>
                <w:rFonts w:cstheme="minorHAnsi"/>
                <w:b/>
              </w:rPr>
              <w:br/>
            </w:r>
            <w:r w:rsidRPr="00617CE3">
              <w:rPr>
                <w:i/>
                <w:sz w:val="20"/>
              </w:rPr>
              <w:t>-Could the results be due to bias, chance or confounding?</w:t>
            </w:r>
            <w:r w:rsidRPr="00617CE3">
              <w:rPr>
                <w:i/>
                <w:sz w:val="20"/>
              </w:rPr>
              <w:br/>
              <w:t>-</w:t>
            </w:r>
            <w:r>
              <w:rPr>
                <w:i/>
                <w:sz w:val="20"/>
              </w:rPr>
              <w:t xml:space="preserve">Is </w:t>
            </w:r>
            <w:proofErr w:type="gramStart"/>
            <w:r>
              <w:rPr>
                <w:i/>
                <w:sz w:val="20"/>
              </w:rPr>
              <w:t>the inter</w:t>
            </w:r>
            <w:proofErr w:type="gramEnd"/>
            <w:r>
              <w:rPr>
                <w:i/>
                <w:sz w:val="20"/>
              </w:rPr>
              <w:t xml:space="preserve">- and/ or </w:t>
            </w:r>
            <w:proofErr w:type="spellStart"/>
            <w:r>
              <w:rPr>
                <w:i/>
                <w:sz w:val="20"/>
              </w:rPr>
              <w:t>intra</w:t>
            </w:r>
            <w:r w:rsidRPr="00617CE3">
              <w:rPr>
                <w:i/>
                <w:sz w:val="20"/>
              </w:rPr>
              <w:t>observer</w:t>
            </w:r>
            <w:proofErr w:type="spellEnd"/>
            <w:r w:rsidRPr="00617CE3">
              <w:rPr>
                <w:i/>
                <w:sz w:val="20"/>
              </w:rPr>
              <w:t xml:space="preserve"> variability </w:t>
            </w:r>
            <w:r>
              <w:rPr>
                <w:i/>
                <w:sz w:val="20"/>
              </w:rPr>
              <w:t>provided</w:t>
            </w:r>
            <w:r w:rsidRPr="00617CE3">
              <w:rPr>
                <w:i/>
                <w:sz w:val="20"/>
              </w:rPr>
              <w:t>?</w:t>
            </w:r>
          </w:p>
        </w:tc>
        <w:tc>
          <w:tcPr>
            <w:tcW w:w="2409" w:type="dxa"/>
          </w:tcPr>
          <w:p w:rsidR="0099607C" w:rsidRPr="00EC0171" w:rsidRDefault="0099607C" w:rsidP="00115E1D">
            <w:pPr>
              <w:spacing w:line="360" w:lineRule="auto"/>
              <w:jc w:val="center"/>
            </w:pPr>
            <w:r w:rsidRPr="00EC0171">
              <w:t>Yes/No/Can’t Tell</w:t>
            </w:r>
          </w:p>
        </w:tc>
      </w:tr>
      <w:tr w:rsidR="0099607C" w:rsidRPr="00EC0171" w:rsidTr="00115E1D">
        <w:tc>
          <w:tcPr>
            <w:tcW w:w="6771" w:type="dxa"/>
          </w:tcPr>
          <w:p w:rsidR="0099607C" w:rsidRPr="00617CE3" w:rsidRDefault="0099607C" w:rsidP="00115E1D">
            <w:pPr>
              <w:spacing w:line="360" w:lineRule="auto"/>
              <w:rPr>
                <w:sz w:val="24"/>
              </w:rPr>
            </w:pPr>
            <w:r w:rsidRPr="00617CE3">
              <w:rPr>
                <w:b/>
              </w:rPr>
              <w:t>10. Can the results be applied locally/ to your patients/ to your population of interest?</w:t>
            </w:r>
            <w:r w:rsidRPr="00617CE3">
              <w:rPr>
                <w:rFonts w:cstheme="minorHAnsi"/>
                <w:b/>
              </w:rPr>
              <w:t xml:space="preserve"> ᵃ</w:t>
            </w:r>
            <w:r>
              <w:rPr>
                <w:rFonts w:cstheme="minorHAnsi"/>
                <w:b/>
              </w:rPr>
              <w:br/>
            </w:r>
            <w:r w:rsidRPr="00617CE3">
              <w:rPr>
                <w:i/>
                <w:sz w:val="20"/>
              </w:rPr>
              <w:t>-Is the study population similar enough to your population that you can apply the results even if your population may fall outside the study’s inclusion criteria?</w:t>
            </w:r>
          </w:p>
        </w:tc>
        <w:tc>
          <w:tcPr>
            <w:tcW w:w="2409" w:type="dxa"/>
          </w:tcPr>
          <w:p w:rsidR="0099607C" w:rsidRPr="00EC0171" w:rsidRDefault="0099607C" w:rsidP="00115E1D">
            <w:pPr>
              <w:spacing w:line="360" w:lineRule="auto"/>
              <w:jc w:val="center"/>
            </w:pPr>
            <w:r w:rsidRPr="00EC0171">
              <w:t>Yes/No/Can’t Tell</w:t>
            </w:r>
          </w:p>
        </w:tc>
      </w:tr>
      <w:tr w:rsidR="0099607C" w:rsidRPr="00EC0171" w:rsidTr="00115E1D">
        <w:tc>
          <w:tcPr>
            <w:tcW w:w="6771" w:type="dxa"/>
          </w:tcPr>
          <w:p w:rsidR="0099607C" w:rsidRPr="00617CE3" w:rsidRDefault="0099607C" w:rsidP="00115E1D">
            <w:pPr>
              <w:spacing w:line="360" w:lineRule="auto"/>
              <w:rPr>
                <w:sz w:val="24"/>
              </w:rPr>
            </w:pPr>
            <w:r w:rsidRPr="00617CE3">
              <w:rPr>
                <w:b/>
              </w:rPr>
              <w:t xml:space="preserve">11. Can the test be applied locally/ to your patients/ to your population of interest? </w:t>
            </w:r>
            <w:r w:rsidRPr="00617CE3">
              <w:rPr>
                <w:rFonts w:cstheme="minorHAnsi"/>
                <w:b/>
              </w:rPr>
              <w:t>ᵃ</w:t>
            </w:r>
            <w:r>
              <w:rPr>
                <w:rFonts w:cstheme="minorHAnsi"/>
                <w:b/>
              </w:rPr>
              <w:br/>
            </w:r>
            <w:r w:rsidRPr="00617CE3">
              <w:rPr>
                <w:i/>
                <w:sz w:val="20"/>
              </w:rPr>
              <w:t xml:space="preserve">-Resources and opportunity costs </w:t>
            </w:r>
            <w:r w:rsidRPr="00617CE3">
              <w:rPr>
                <w:i/>
                <w:sz w:val="20"/>
              </w:rPr>
              <w:br/>
              <w:t>-Level and availability of expertise required to interpret the tests</w:t>
            </w:r>
            <w:r w:rsidRPr="00617CE3">
              <w:rPr>
                <w:i/>
                <w:sz w:val="20"/>
              </w:rPr>
              <w:br/>
              <w:t>-Current practice and availability of services</w:t>
            </w:r>
          </w:p>
        </w:tc>
        <w:tc>
          <w:tcPr>
            <w:tcW w:w="2409" w:type="dxa"/>
          </w:tcPr>
          <w:p w:rsidR="0099607C" w:rsidRPr="00EC0171" w:rsidRDefault="0099607C" w:rsidP="00115E1D">
            <w:pPr>
              <w:spacing w:line="360" w:lineRule="auto"/>
              <w:jc w:val="center"/>
            </w:pPr>
            <w:r w:rsidRPr="00EC0171">
              <w:t>Yes/No/Can’t Tell</w:t>
            </w:r>
          </w:p>
        </w:tc>
      </w:tr>
      <w:tr w:rsidR="0099607C" w:rsidRPr="00EC0171" w:rsidTr="00115E1D">
        <w:tc>
          <w:tcPr>
            <w:tcW w:w="6771" w:type="dxa"/>
          </w:tcPr>
          <w:p w:rsidR="0099607C" w:rsidRPr="00617CE3" w:rsidRDefault="0099607C" w:rsidP="00115E1D">
            <w:pPr>
              <w:spacing w:line="360" w:lineRule="auto"/>
              <w:rPr>
                <w:b/>
              </w:rPr>
            </w:pPr>
            <w:r w:rsidRPr="00617CE3">
              <w:rPr>
                <w:b/>
              </w:rPr>
              <w:t xml:space="preserve">12. Do the results of the study fit with the other available evidence? </w:t>
            </w:r>
            <w:r w:rsidRPr="00617CE3">
              <w:rPr>
                <w:rFonts w:cstheme="minorHAnsi"/>
                <w:b/>
              </w:rPr>
              <w:t>ᵃ</w:t>
            </w:r>
          </w:p>
        </w:tc>
        <w:tc>
          <w:tcPr>
            <w:tcW w:w="2409" w:type="dxa"/>
          </w:tcPr>
          <w:p w:rsidR="0099607C" w:rsidRPr="00EC0171" w:rsidRDefault="0099607C" w:rsidP="00115E1D">
            <w:pPr>
              <w:spacing w:line="360" w:lineRule="auto"/>
              <w:jc w:val="center"/>
            </w:pPr>
            <w:r w:rsidRPr="00EC0171">
              <w:t>Yes/No/Can’t Tell</w:t>
            </w:r>
          </w:p>
        </w:tc>
      </w:tr>
      <w:tr w:rsidR="0099607C" w:rsidRPr="00E560BE" w:rsidTr="00115E1D">
        <w:tc>
          <w:tcPr>
            <w:tcW w:w="6771" w:type="dxa"/>
          </w:tcPr>
          <w:p w:rsidR="0099607C" w:rsidRPr="00617CE3" w:rsidRDefault="0099607C" w:rsidP="00115E1D">
            <w:pPr>
              <w:spacing w:line="360" w:lineRule="auto"/>
              <w:rPr>
                <w:b/>
              </w:rPr>
            </w:pPr>
            <w:r w:rsidRPr="00617CE3">
              <w:rPr>
                <w:b/>
              </w:rPr>
              <w:t xml:space="preserve">13. Were all outcomes important to the individual or population considered? </w:t>
            </w:r>
            <w:r w:rsidRPr="00617CE3">
              <w:rPr>
                <w:rFonts w:cstheme="minorHAnsi"/>
                <w:b/>
              </w:rPr>
              <w:t>ᵃ</w:t>
            </w:r>
          </w:p>
        </w:tc>
        <w:tc>
          <w:tcPr>
            <w:tcW w:w="2409" w:type="dxa"/>
          </w:tcPr>
          <w:p w:rsidR="0099607C" w:rsidRPr="00E560BE" w:rsidRDefault="0099607C" w:rsidP="00115E1D">
            <w:pPr>
              <w:spacing w:line="360" w:lineRule="auto"/>
              <w:jc w:val="center"/>
            </w:pPr>
            <w:r w:rsidRPr="00E560BE">
              <w:t>Yes/No/Can’t Tell</w:t>
            </w:r>
          </w:p>
        </w:tc>
      </w:tr>
    </w:tbl>
    <w:p w:rsidR="0099607C" w:rsidRDefault="0099607C" w:rsidP="00526E47">
      <w:pPr>
        <w:spacing w:line="360" w:lineRule="auto"/>
        <w:rPr>
          <w:b/>
          <w:bCs/>
          <w:sz w:val="20"/>
          <w:szCs w:val="20"/>
        </w:rPr>
      </w:pPr>
    </w:p>
    <w:p w:rsidR="0099607C" w:rsidRDefault="0099607C">
      <w:pPr>
        <w:rPr>
          <w:b/>
          <w:bCs/>
          <w:sz w:val="20"/>
          <w:szCs w:val="20"/>
        </w:rPr>
      </w:pPr>
      <w:r>
        <w:rPr>
          <w:b/>
          <w:bCs/>
          <w:sz w:val="20"/>
          <w:szCs w:val="20"/>
        </w:rPr>
        <w:br w:type="page"/>
      </w:r>
    </w:p>
    <w:p w:rsidR="000B66F6" w:rsidRPr="000B66F6" w:rsidRDefault="000B66F6" w:rsidP="00526E47">
      <w:pPr>
        <w:spacing w:line="360" w:lineRule="auto"/>
        <w:rPr>
          <w:i/>
          <w:iCs/>
          <w:sz w:val="20"/>
          <w:szCs w:val="20"/>
        </w:rPr>
      </w:pPr>
      <w:proofErr w:type="gramStart"/>
      <w:r>
        <w:rPr>
          <w:b/>
          <w:bCs/>
          <w:sz w:val="20"/>
          <w:szCs w:val="20"/>
        </w:rPr>
        <w:lastRenderedPageBreak/>
        <w:t xml:space="preserve">Table </w:t>
      </w:r>
      <w:r w:rsidR="0099607C">
        <w:rPr>
          <w:b/>
          <w:bCs/>
          <w:sz w:val="20"/>
          <w:szCs w:val="20"/>
        </w:rPr>
        <w:t>2</w:t>
      </w:r>
      <w:r>
        <w:rPr>
          <w:b/>
          <w:bCs/>
          <w:sz w:val="20"/>
          <w:szCs w:val="20"/>
        </w:rPr>
        <w:t>.</w:t>
      </w:r>
      <w:proofErr w:type="gramEnd"/>
      <w:r>
        <w:rPr>
          <w:b/>
          <w:bCs/>
          <w:sz w:val="20"/>
          <w:szCs w:val="20"/>
        </w:rPr>
        <w:t xml:space="preserve"> </w:t>
      </w:r>
      <w:r w:rsidRPr="00A76BB1">
        <w:rPr>
          <w:i/>
          <w:iCs/>
          <w:sz w:val="20"/>
          <w:szCs w:val="20"/>
        </w:rPr>
        <w:t>Supplemental table of scores assigned to the 44 included studies.</w:t>
      </w:r>
      <w:r w:rsidRPr="009474E2">
        <w:rPr>
          <w:b/>
          <w:bCs/>
          <w:sz w:val="20"/>
          <w:szCs w:val="20"/>
        </w:rPr>
        <w:t xml:space="preserve"> </w:t>
      </w:r>
      <w:r>
        <w:rPr>
          <w:i/>
          <w:iCs/>
          <w:sz w:val="20"/>
          <w:szCs w:val="20"/>
        </w:rPr>
        <w:t>T</w:t>
      </w:r>
      <w:r w:rsidRPr="00286F71">
        <w:rPr>
          <w:i/>
          <w:iCs/>
          <w:sz w:val="20"/>
          <w:szCs w:val="20"/>
        </w:rPr>
        <w:t>he scores obtained on the modified CASP tool, along with percentages and subsequent clinical applicability categorisation</w:t>
      </w:r>
      <w:r>
        <w:rPr>
          <w:i/>
          <w:iCs/>
          <w:sz w:val="20"/>
          <w:szCs w:val="20"/>
        </w:rPr>
        <w:t xml:space="preserve"> is shown</w:t>
      </w:r>
      <w:r w:rsidRPr="00286F71">
        <w:rPr>
          <w:i/>
          <w:iCs/>
          <w:sz w:val="20"/>
          <w:szCs w:val="20"/>
        </w:rPr>
        <w:t>. Scor</w:t>
      </w:r>
      <w:r>
        <w:rPr>
          <w:i/>
          <w:iCs/>
          <w:sz w:val="20"/>
          <w:szCs w:val="20"/>
        </w:rPr>
        <w:t>es of 67-100% were considered ‘h</w:t>
      </w:r>
      <w:r w:rsidRPr="00286F71">
        <w:rPr>
          <w:i/>
          <w:iCs/>
          <w:sz w:val="20"/>
          <w:szCs w:val="20"/>
        </w:rPr>
        <w:t>ighly clinical a</w:t>
      </w:r>
      <w:r>
        <w:rPr>
          <w:i/>
          <w:iCs/>
          <w:sz w:val="20"/>
          <w:szCs w:val="20"/>
        </w:rPr>
        <w:t>pplicable’, 34-66% considered ‘p</w:t>
      </w:r>
      <w:r w:rsidRPr="00286F71">
        <w:rPr>
          <w:i/>
          <w:iCs/>
          <w:sz w:val="20"/>
          <w:szCs w:val="20"/>
        </w:rPr>
        <w:t>otentially clinical ap</w:t>
      </w:r>
      <w:r>
        <w:rPr>
          <w:i/>
          <w:iCs/>
          <w:sz w:val="20"/>
          <w:szCs w:val="20"/>
        </w:rPr>
        <w:t>plicable’ and 0-33% considered ‘l</w:t>
      </w:r>
      <w:r w:rsidRPr="00286F71">
        <w:rPr>
          <w:i/>
          <w:iCs/>
          <w:sz w:val="20"/>
          <w:szCs w:val="20"/>
        </w:rPr>
        <w:t>ess clinically applicable’ for the purposes of this review.</w:t>
      </w:r>
    </w:p>
    <w:tbl>
      <w:tblPr>
        <w:tblStyle w:val="TableGrid"/>
        <w:tblpPr w:leftFromText="180" w:rightFromText="180" w:vertAnchor="text" w:horzAnchor="margin" w:tblpY="380"/>
        <w:tblW w:w="8926" w:type="dxa"/>
        <w:tblLayout w:type="fixed"/>
        <w:tblLook w:val="04A0"/>
      </w:tblPr>
      <w:tblGrid>
        <w:gridCol w:w="1271"/>
        <w:gridCol w:w="370"/>
        <w:gridCol w:w="371"/>
        <w:gridCol w:w="371"/>
        <w:gridCol w:w="371"/>
        <w:gridCol w:w="370"/>
        <w:gridCol w:w="371"/>
        <w:gridCol w:w="371"/>
        <w:gridCol w:w="371"/>
        <w:gridCol w:w="370"/>
        <w:gridCol w:w="371"/>
        <w:gridCol w:w="371"/>
        <w:gridCol w:w="371"/>
        <w:gridCol w:w="371"/>
        <w:gridCol w:w="779"/>
        <w:gridCol w:w="780"/>
        <w:gridCol w:w="1276"/>
      </w:tblGrid>
      <w:tr w:rsidR="00A76BB1" w:rsidTr="009A0F23">
        <w:tc>
          <w:tcPr>
            <w:tcW w:w="8926" w:type="dxa"/>
            <w:gridSpan w:val="17"/>
          </w:tcPr>
          <w:p w:rsidR="00A76BB1" w:rsidRPr="00EC492B" w:rsidRDefault="00A76BB1" w:rsidP="009A0F23">
            <w:pPr>
              <w:spacing w:line="360" w:lineRule="auto"/>
              <w:jc w:val="center"/>
              <w:rPr>
                <w:b/>
              </w:rPr>
            </w:pPr>
            <w:r w:rsidRPr="00EC492B">
              <w:rPr>
                <w:b/>
              </w:rPr>
              <w:t>Scoring results of the included studies</w:t>
            </w:r>
          </w:p>
        </w:tc>
      </w:tr>
      <w:tr w:rsidR="00A76BB1" w:rsidTr="009A0F23">
        <w:tc>
          <w:tcPr>
            <w:tcW w:w="8926" w:type="dxa"/>
            <w:gridSpan w:val="17"/>
          </w:tcPr>
          <w:p w:rsidR="00A76BB1" w:rsidRPr="00EC492B" w:rsidRDefault="00A76BB1" w:rsidP="009A0F23">
            <w:pPr>
              <w:spacing w:line="360" w:lineRule="auto"/>
              <w:jc w:val="center"/>
              <w:rPr>
                <w:b/>
              </w:rPr>
            </w:pPr>
            <w:r w:rsidRPr="00EC492B">
              <w:rPr>
                <w:b/>
              </w:rPr>
              <w:t>Questions on the modified CASP tool</w:t>
            </w:r>
          </w:p>
        </w:tc>
      </w:tr>
      <w:tr w:rsidR="00813A93" w:rsidTr="00813A93">
        <w:tc>
          <w:tcPr>
            <w:tcW w:w="1271" w:type="dxa"/>
          </w:tcPr>
          <w:p w:rsidR="00A76BB1" w:rsidRPr="00EC492B" w:rsidRDefault="00A76BB1" w:rsidP="009A0F23">
            <w:pPr>
              <w:spacing w:line="360" w:lineRule="auto"/>
              <w:jc w:val="center"/>
              <w:rPr>
                <w:b/>
              </w:rPr>
            </w:pPr>
            <w:r w:rsidRPr="00EC492B">
              <w:rPr>
                <w:b/>
              </w:rPr>
              <w:t>Author(s)</w:t>
            </w:r>
            <w:r>
              <w:rPr>
                <w:b/>
              </w:rPr>
              <w:t>, year</w:t>
            </w:r>
          </w:p>
        </w:tc>
        <w:tc>
          <w:tcPr>
            <w:tcW w:w="370" w:type="dxa"/>
          </w:tcPr>
          <w:p w:rsidR="00A76BB1" w:rsidRPr="00EC492B" w:rsidRDefault="00A76BB1" w:rsidP="009A0F23">
            <w:pPr>
              <w:spacing w:line="360" w:lineRule="auto"/>
              <w:jc w:val="center"/>
              <w:rPr>
                <w:b/>
              </w:rPr>
            </w:pPr>
            <w:r w:rsidRPr="00EC492B">
              <w:rPr>
                <w:b/>
              </w:rPr>
              <w:t>1</w:t>
            </w:r>
          </w:p>
        </w:tc>
        <w:tc>
          <w:tcPr>
            <w:tcW w:w="371" w:type="dxa"/>
          </w:tcPr>
          <w:p w:rsidR="00A76BB1" w:rsidRPr="00EC492B" w:rsidRDefault="00A76BB1" w:rsidP="009A0F23">
            <w:pPr>
              <w:spacing w:line="360" w:lineRule="auto"/>
              <w:jc w:val="center"/>
              <w:rPr>
                <w:b/>
              </w:rPr>
            </w:pPr>
            <w:r w:rsidRPr="00EC492B">
              <w:rPr>
                <w:b/>
              </w:rPr>
              <w:t>2</w:t>
            </w:r>
          </w:p>
        </w:tc>
        <w:tc>
          <w:tcPr>
            <w:tcW w:w="371" w:type="dxa"/>
          </w:tcPr>
          <w:p w:rsidR="00A76BB1" w:rsidRPr="00EC492B" w:rsidRDefault="00A76BB1" w:rsidP="009A0F23">
            <w:pPr>
              <w:spacing w:line="360" w:lineRule="auto"/>
              <w:jc w:val="center"/>
              <w:rPr>
                <w:b/>
              </w:rPr>
            </w:pPr>
            <w:r w:rsidRPr="00EC492B">
              <w:rPr>
                <w:b/>
              </w:rPr>
              <w:t>3</w:t>
            </w:r>
          </w:p>
        </w:tc>
        <w:tc>
          <w:tcPr>
            <w:tcW w:w="371" w:type="dxa"/>
          </w:tcPr>
          <w:p w:rsidR="00A76BB1" w:rsidRPr="00EC492B" w:rsidRDefault="00A76BB1" w:rsidP="009A0F23">
            <w:pPr>
              <w:spacing w:line="360" w:lineRule="auto"/>
              <w:jc w:val="center"/>
              <w:rPr>
                <w:b/>
              </w:rPr>
            </w:pPr>
            <w:r w:rsidRPr="00EC492B">
              <w:rPr>
                <w:b/>
              </w:rPr>
              <w:t>4</w:t>
            </w:r>
          </w:p>
        </w:tc>
        <w:tc>
          <w:tcPr>
            <w:tcW w:w="370" w:type="dxa"/>
          </w:tcPr>
          <w:p w:rsidR="00A76BB1" w:rsidRPr="00EC492B" w:rsidRDefault="00A76BB1" w:rsidP="009A0F23">
            <w:pPr>
              <w:spacing w:line="360" w:lineRule="auto"/>
              <w:jc w:val="center"/>
              <w:rPr>
                <w:b/>
              </w:rPr>
            </w:pPr>
            <w:r w:rsidRPr="00EC492B">
              <w:rPr>
                <w:b/>
              </w:rPr>
              <w:t>5</w:t>
            </w:r>
          </w:p>
        </w:tc>
        <w:tc>
          <w:tcPr>
            <w:tcW w:w="371" w:type="dxa"/>
          </w:tcPr>
          <w:p w:rsidR="00A76BB1" w:rsidRPr="00EC492B" w:rsidRDefault="00A76BB1" w:rsidP="009A0F23">
            <w:pPr>
              <w:spacing w:line="360" w:lineRule="auto"/>
              <w:jc w:val="center"/>
              <w:rPr>
                <w:b/>
              </w:rPr>
            </w:pPr>
            <w:r w:rsidRPr="00EC492B">
              <w:rPr>
                <w:b/>
              </w:rPr>
              <w:t>6</w:t>
            </w:r>
          </w:p>
        </w:tc>
        <w:tc>
          <w:tcPr>
            <w:tcW w:w="371" w:type="dxa"/>
          </w:tcPr>
          <w:p w:rsidR="00A76BB1" w:rsidRPr="00EC492B" w:rsidRDefault="00A76BB1" w:rsidP="009A0F23">
            <w:pPr>
              <w:spacing w:line="360" w:lineRule="auto"/>
              <w:jc w:val="center"/>
              <w:rPr>
                <w:b/>
              </w:rPr>
            </w:pPr>
            <w:r w:rsidRPr="00EC492B">
              <w:rPr>
                <w:b/>
              </w:rPr>
              <w:t>7</w:t>
            </w:r>
          </w:p>
        </w:tc>
        <w:tc>
          <w:tcPr>
            <w:tcW w:w="371" w:type="dxa"/>
          </w:tcPr>
          <w:p w:rsidR="00A76BB1" w:rsidRPr="00EC492B" w:rsidRDefault="00A76BB1" w:rsidP="009A0F23">
            <w:pPr>
              <w:spacing w:line="360" w:lineRule="auto"/>
              <w:jc w:val="center"/>
              <w:rPr>
                <w:b/>
              </w:rPr>
            </w:pPr>
            <w:r w:rsidRPr="00EC492B">
              <w:rPr>
                <w:b/>
              </w:rPr>
              <w:t>8</w:t>
            </w:r>
          </w:p>
        </w:tc>
        <w:tc>
          <w:tcPr>
            <w:tcW w:w="370" w:type="dxa"/>
          </w:tcPr>
          <w:p w:rsidR="00A76BB1" w:rsidRPr="00EC492B" w:rsidRDefault="00A76BB1" w:rsidP="009A0F23">
            <w:pPr>
              <w:spacing w:line="360" w:lineRule="auto"/>
              <w:jc w:val="center"/>
              <w:rPr>
                <w:b/>
              </w:rPr>
            </w:pPr>
            <w:r w:rsidRPr="00EC492B">
              <w:rPr>
                <w:b/>
              </w:rPr>
              <w:t>9</w:t>
            </w:r>
          </w:p>
        </w:tc>
        <w:tc>
          <w:tcPr>
            <w:tcW w:w="371" w:type="dxa"/>
          </w:tcPr>
          <w:p w:rsidR="00A76BB1" w:rsidRPr="00EC492B" w:rsidRDefault="00A76BB1" w:rsidP="009A0F23">
            <w:pPr>
              <w:spacing w:line="360" w:lineRule="auto"/>
              <w:jc w:val="center"/>
              <w:rPr>
                <w:b/>
              </w:rPr>
            </w:pPr>
            <w:r w:rsidRPr="00EC492B">
              <w:rPr>
                <w:b/>
              </w:rPr>
              <w:t>10</w:t>
            </w:r>
          </w:p>
        </w:tc>
        <w:tc>
          <w:tcPr>
            <w:tcW w:w="371" w:type="dxa"/>
          </w:tcPr>
          <w:p w:rsidR="00A76BB1" w:rsidRPr="00EC492B" w:rsidRDefault="00A76BB1" w:rsidP="009A0F23">
            <w:pPr>
              <w:spacing w:line="360" w:lineRule="auto"/>
              <w:jc w:val="center"/>
              <w:rPr>
                <w:b/>
              </w:rPr>
            </w:pPr>
            <w:r w:rsidRPr="00EC492B">
              <w:rPr>
                <w:b/>
              </w:rPr>
              <w:t>11</w:t>
            </w:r>
          </w:p>
        </w:tc>
        <w:tc>
          <w:tcPr>
            <w:tcW w:w="371" w:type="dxa"/>
          </w:tcPr>
          <w:p w:rsidR="00A76BB1" w:rsidRPr="00EC492B" w:rsidRDefault="00A76BB1" w:rsidP="009A0F23">
            <w:pPr>
              <w:spacing w:line="360" w:lineRule="auto"/>
              <w:jc w:val="center"/>
              <w:rPr>
                <w:b/>
              </w:rPr>
            </w:pPr>
            <w:r w:rsidRPr="00EC492B">
              <w:rPr>
                <w:b/>
              </w:rPr>
              <w:t>12</w:t>
            </w:r>
          </w:p>
        </w:tc>
        <w:tc>
          <w:tcPr>
            <w:tcW w:w="371" w:type="dxa"/>
          </w:tcPr>
          <w:p w:rsidR="00A76BB1" w:rsidRPr="00EC492B" w:rsidRDefault="00A76BB1" w:rsidP="009A0F23">
            <w:pPr>
              <w:spacing w:line="360" w:lineRule="auto"/>
              <w:jc w:val="center"/>
              <w:rPr>
                <w:b/>
              </w:rPr>
            </w:pPr>
            <w:r w:rsidRPr="00EC492B">
              <w:rPr>
                <w:b/>
              </w:rPr>
              <w:t>13</w:t>
            </w:r>
          </w:p>
        </w:tc>
        <w:tc>
          <w:tcPr>
            <w:tcW w:w="779" w:type="dxa"/>
          </w:tcPr>
          <w:p w:rsidR="00A76BB1" w:rsidRPr="00EC492B" w:rsidRDefault="00A76BB1" w:rsidP="009A0F23">
            <w:pPr>
              <w:spacing w:line="360" w:lineRule="auto"/>
              <w:jc w:val="center"/>
              <w:rPr>
                <w:b/>
              </w:rPr>
            </w:pPr>
            <w:r w:rsidRPr="00EC492B">
              <w:rPr>
                <w:b/>
              </w:rPr>
              <w:t>Total score</w:t>
            </w:r>
          </w:p>
        </w:tc>
        <w:tc>
          <w:tcPr>
            <w:tcW w:w="780" w:type="dxa"/>
          </w:tcPr>
          <w:p w:rsidR="00A76BB1" w:rsidRPr="00EC492B" w:rsidRDefault="00A76BB1" w:rsidP="009A0F23">
            <w:pPr>
              <w:spacing w:line="360" w:lineRule="auto"/>
              <w:jc w:val="center"/>
              <w:rPr>
                <w:b/>
              </w:rPr>
            </w:pPr>
            <w:r w:rsidRPr="00EC492B">
              <w:rPr>
                <w:b/>
              </w:rPr>
              <w:t>%</w:t>
            </w:r>
          </w:p>
        </w:tc>
        <w:tc>
          <w:tcPr>
            <w:tcW w:w="1276" w:type="dxa"/>
          </w:tcPr>
          <w:p w:rsidR="00A76BB1" w:rsidRPr="00EC492B" w:rsidRDefault="00A76BB1" w:rsidP="00813A93">
            <w:pPr>
              <w:spacing w:line="360" w:lineRule="auto"/>
              <w:rPr>
                <w:b/>
              </w:rPr>
            </w:pPr>
            <w:r w:rsidRPr="00EC492B">
              <w:rPr>
                <w:b/>
              </w:rPr>
              <w:t>Clinically applicable</w:t>
            </w:r>
          </w:p>
        </w:tc>
      </w:tr>
      <w:tr w:rsidR="00813A93" w:rsidTr="00813A93">
        <w:trPr>
          <w:trHeight w:val="35"/>
        </w:trPr>
        <w:tc>
          <w:tcPr>
            <w:tcW w:w="1271" w:type="dxa"/>
          </w:tcPr>
          <w:p w:rsidR="00A76BB1" w:rsidRPr="00AC53FD" w:rsidRDefault="00A76BB1" w:rsidP="00F504E8">
            <w:pPr>
              <w:spacing w:before="20" w:line="360" w:lineRule="auto"/>
              <w:jc w:val="center"/>
              <w:rPr>
                <w:rFonts w:ascii="Arial" w:hAnsi="Arial" w:cs="Arial"/>
                <w:b/>
                <w:sz w:val="18"/>
                <w:szCs w:val="24"/>
              </w:rPr>
            </w:pPr>
            <w:r>
              <w:rPr>
                <w:rFonts w:ascii="Arial" w:hAnsi="Arial" w:cs="Arial"/>
                <w:sz w:val="18"/>
                <w:szCs w:val="24"/>
              </w:rPr>
              <w:t xml:space="preserve">Al-Wakeel et al, 2015 </w:t>
            </w:r>
            <w:r w:rsidR="00A544D4">
              <w:rPr>
                <w:rFonts w:ascii="Arial" w:hAnsi="Arial" w:cs="Arial"/>
                <w:sz w:val="18"/>
                <w:szCs w:val="24"/>
              </w:rPr>
              <w:fldChar w:fldCharType="begin">
                <w:fldData xml:space="preserve">PEVuZE5vdGU+PENpdGU+PEF1dGhvcj5BbC1XYWtlZWw8L0F1dGhvcj48WWVhcj4yMDE1PC9ZZWFy
PjxSZWNOdW0+MTkzPC9SZWNOdW0+PERpc3BsYXlUZXh0PjxzdHlsZSBmYWNlPSJzdXBlcnNjcmlw
dCI+Mzwvc3R5bGU+PC9EaXNwbGF5VGV4dD48cmVjb3JkPjxyZWMtbnVtYmVyPjE5MzwvcmVjLW51
bWJlcj48Zm9yZWlnbi1rZXlzPjxrZXkgYXBwPSJFTiIgZGItaWQ9ImV0MGRhZHA1M3RzNXB5ZTVl
dmF2c3JwOHhydHRhZHM5YTI5ciIgdGltZXN0YW1wPSIxNDc5MDY4NDU0Ij4xOTM8L2tleT48L2Zv
cmVpZ24ta2V5cz48cmVmLXR5cGUgbmFtZT0iSm91cm5hbCBBcnRpY2xlIj4xNzwvcmVmLXR5cGU+
PGNvbnRyaWJ1dG9ycz48YXV0aG9ycz48YXV0aG9yPkFsLVdha2VlbCwgTi48L2F1dGhvcj48YXV0
aG9yPkZlcm5hbmRlcywgSi4gRi48L2F1dGhvcj48YXV0aG9yPkFtaXJpLCBBLjwvYXV0aG9yPjxh
dXRob3I+U2luaWF3c2tpLCBILjwvYXV0aG9yPjxhdXRob3I+R291YmVyZ3JpdHMsIEwuPC9hdXRo
b3I+PGF1dGhvcj5CZXJnZXIsIEYuPC9hdXRob3I+PGF1dGhvcj5LdWVobmUsIFQuPC9hdXRob3I+
PC9hdXRob3JzPjwvY29udHJpYnV0b3JzPjxhdXRoLWFkZHJlc3M+KEFsLVdha2VlbCwgRmVybmFu
ZGVzLCBHb3ViZXJncml0cywgQmVyZ2VyLCBLdWVobmUpIEdlcm1hbiBIZWFydCBJbnN0aXR1dGUg
QmVybGluLCBEZXBhcnRtZW50IG9mIENvbmdlbml0YWwgSGVhcnQgRGlzZWFzZSBhbmQgUGVkaWF0
cmljIENhcmRpb2xvZ3ksIFVuaXQgb2YgQ2FyZGlvdmFzY3VsYXIgSW1hZ2luZywgQXVndXN0ZW5i
dXJnZXIgUGxhdHogMSwgQmVybGluIEQgLSAxMzM1MywgR2VybWFueSAoQW1pcmksIFNpbmlhd3Nr
aSkgR2VybWFuIEhlYXJ0IEluc3RpdHV0ZSBCZXJsaW4sIERlcGFydG1lbnQgb2YgQ2FyZGlvdGhv
cmFjaWMgYW5kIFZhc2N1bGFyIFN1cmdlcnksIEJlcmxpbiwgR2VybWFueTwvYXV0aC1hZGRyZXNz
Pjx0aXRsZXM+PHRpdGxlPkhlbW9keW5hbWljIGFuZCBlbmVyZ2V0aWMgYXNwZWN0cyBvZiB0aGUg
bGVmdCB2ZW50cmljbGUgaW4gcGF0aWVudHMgd2l0aCBtaXRyYWwgcmVndXJnaXRhdGlvbiBiZWZv
cmUgYW5kIGFmdGVyIG1pdHJhbCB2YWx2ZSBzdXJnZXJ5PC90aXRsZT48c2Vjb25kYXJ5LXRpdGxl
PkpvdXJuYWwgb2YgTWFnbmV0aWMgUmVzb25hbmNlIEltYWdpbmc8L3NlY29uZGFyeS10aXRsZT48
L3RpdGxlcz48cGVyaW9kaWNhbD48ZnVsbC10aXRsZT5Kb3VybmFsIG9mIE1hZ25ldGljIFJlc29u
YW5jZSBJbWFnaW5nPC9mdWxsLXRpdGxlPjwvcGVyaW9kaWNhbD48cGFnZXM+MTcwNS0xNzEyPC9w
YWdlcz48dm9sdW1lPjQyPC92b2x1bWU+PG51bWJlcj42PC9udW1iZXI+PGRhdGVzPjx5ZWFyPjIw
MTU8L3llYXI+PHB1Yi1kYXRlcz48ZGF0ZT4wMSBEZWM8L2RhdGU+PC9wdWItZGF0ZXM+PC9kYXRl
cz48YWNjZXNzaW9uLW51bT42MDQxNTExNjA8L2FjY2Vzc2lvbi1udW0+PHVybHM+PHJlbGF0ZWQt
dXJscz48dXJsPmh0dHA6Ly9vdmlkc3Aub3ZpZC5jb20vb3ZpZHdlYi5jZ2k/VD1KUyZhbXA7Q1ND
PVkmYW1wO05FV1M9TiZhbXA7UEFHRT1mdWxsdGV4dCZhbXA7RD1lbWVkMThhJmFtcDtBTj02MDQx
NTExNjA8L3VybD48dXJsPmh0dHA6Ly9vcGVudXJsLmFjLnVrL2F0aGVuczpsZWUvP3NpZD1PVklE
OmVtYmFzZSZhbXA7aWQ9cG1pZDomYW1wO2lkPWRvaToxMC4xMDAyJTJGam1yaS4yNDkyNiZhbXA7
aXNzbj0xMDUzLTE4MDcmYW1wO2lzYm49JmFtcDt2b2x1bWU9NDImYW1wO2lzc3VlPTYmYW1wO3Nw
YWdlPTE3MDUmYW1wO3BhZ2VzPTE3MDUtMTcxMiZhbXA7ZGF0ZT0yMDE1JmFtcDt0aXRsZT1Kb3Vy
bmFsK29mK01hZ25ldGljK1Jlc29uYW5jZStJbWFnaW5nJmFtcDthdGl0bGU9SGVtb2R5bmFtaWMr
YW5kK2VuZXJnZXRpYythc3BlY3RzK29mK3RoZStsZWZ0K3ZlbnRyaWNsZStpbitwYXRpZW50cyt3
aXRoK21pdHJhbCtyZWd1cmdpdGF0aW9uK2JlZm9yZSthbmQrYWZ0ZXIrbWl0cmFsK3ZhbHZlK3N1
cmdlcnkmYW1wO2F1bGFzdD1BbC1XYWtlZWwmYW1wO3BpZD0lM0NhdXRob3IlM0VBbC1XYWtlZWwr
Ti4lM0MlMkZhdXRob3IlM0UlM0NBTiUzRTYwNDE1MTE2MCUzQyUyRkFOJTNFJTNDRFQlM0VKb3Vy
bmFsJTNBK0FydGljbGUlM0MlMkZEVCUzRTwvdXJsPjwvcmVsYXRlZC11cmxzPjwvdXJscz48cmVt
b3RlLWRhdGFiYXNlLW5hbWU+RW1iYXNlPC9yZW1vdGUtZGF0YWJhc2UtbmFtZT48cmVtb3RlLWRh
dGFiYXNlLXByb3ZpZGVyPk92aWQgVGVjaG5vbG9naWVzPC9yZW1vdGUtZGF0YWJhc2UtcHJvdmlk
ZXI+PC9yZWNvcmQ+PC9DaXRlPjwvRW5kTm90ZT4A
</w:fldData>
              </w:fldChar>
            </w:r>
            <w:r w:rsidR="00F504E8">
              <w:rPr>
                <w:rFonts w:ascii="Arial" w:hAnsi="Arial" w:cs="Arial"/>
                <w:sz w:val="18"/>
                <w:szCs w:val="24"/>
              </w:rPr>
              <w:instrText xml:space="preserve"> ADDIN EN.CITE </w:instrText>
            </w:r>
            <w:r w:rsidR="00A544D4">
              <w:rPr>
                <w:rFonts w:ascii="Arial" w:hAnsi="Arial" w:cs="Arial"/>
                <w:sz w:val="18"/>
                <w:szCs w:val="24"/>
              </w:rPr>
              <w:fldChar w:fldCharType="begin">
                <w:fldData xml:space="preserve">PEVuZE5vdGU+PENpdGU+PEF1dGhvcj5BbC1XYWtlZWw8L0F1dGhvcj48WWVhcj4yMDE1PC9ZZWFy
PjxSZWNOdW0+MTkzPC9SZWNOdW0+PERpc3BsYXlUZXh0PjxzdHlsZSBmYWNlPSJzdXBlcnNjcmlw
dCI+Mzwvc3R5bGU+PC9EaXNwbGF5VGV4dD48cmVjb3JkPjxyZWMtbnVtYmVyPjE5MzwvcmVjLW51
bWJlcj48Zm9yZWlnbi1rZXlzPjxrZXkgYXBwPSJFTiIgZGItaWQ9ImV0MGRhZHA1M3RzNXB5ZTVl
dmF2c3JwOHhydHRhZHM5YTI5ciIgdGltZXN0YW1wPSIxNDc5MDY4NDU0Ij4xOTM8L2tleT48L2Zv
cmVpZ24ta2V5cz48cmVmLXR5cGUgbmFtZT0iSm91cm5hbCBBcnRpY2xlIj4xNzwvcmVmLXR5cGU+
PGNvbnRyaWJ1dG9ycz48YXV0aG9ycz48YXV0aG9yPkFsLVdha2VlbCwgTi48L2F1dGhvcj48YXV0
aG9yPkZlcm5hbmRlcywgSi4gRi48L2F1dGhvcj48YXV0aG9yPkFtaXJpLCBBLjwvYXV0aG9yPjxh
dXRob3I+U2luaWF3c2tpLCBILjwvYXV0aG9yPjxhdXRob3I+R291YmVyZ3JpdHMsIEwuPC9hdXRo
b3I+PGF1dGhvcj5CZXJnZXIsIEYuPC9hdXRob3I+PGF1dGhvcj5LdWVobmUsIFQuPC9hdXRob3I+
PC9hdXRob3JzPjwvY29udHJpYnV0b3JzPjxhdXRoLWFkZHJlc3M+KEFsLVdha2VlbCwgRmVybmFu
ZGVzLCBHb3ViZXJncml0cywgQmVyZ2VyLCBLdWVobmUpIEdlcm1hbiBIZWFydCBJbnN0aXR1dGUg
QmVybGluLCBEZXBhcnRtZW50IG9mIENvbmdlbml0YWwgSGVhcnQgRGlzZWFzZSBhbmQgUGVkaWF0
cmljIENhcmRpb2xvZ3ksIFVuaXQgb2YgQ2FyZGlvdmFzY3VsYXIgSW1hZ2luZywgQXVndXN0ZW5i
dXJnZXIgUGxhdHogMSwgQmVybGluIEQgLSAxMzM1MywgR2VybWFueSAoQW1pcmksIFNpbmlhd3Nr
aSkgR2VybWFuIEhlYXJ0IEluc3RpdHV0ZSBCZXJsaW4sIERlcGFydG1lbnQgb2YgQ2FyZGlvdGhv
cmFjaWMgYW5kIFZhc2N1bGFyIFN1cmdlcnksIEJlcmxpbiwgR2VybWFueTwvYXV0aC1hZGRyZXNz
Pjx0aXRsZXM+PHRpdGxlPkhlbW9keW5hbWljIGFuZCBlbmVyZ2V0aWMgYXNwZWN0cyBvZiB0aGUg
bGVmdCB2ZW50cmljbGUgaW4gcGF0aWVudHMgd2l0aCBtaXRyYWwgcmVndXJnaXRhdGlvbiBiZWZv
cmUgYW5kIGFmdGVyIG1pdHJhbCB2YWx2ZSBzdXJnZXJ5PC90aXRsZT48c2Vjb25kYXJ5LXRpdGxl
PkpvdXJuYWwgb2YgTWFnbmV0aWMgUmVzb25hbmNlIEltYWdpbmc8L3NlY29uZGFyeS10aXRsZT48
L3RpdGxlcz48cGVyaW9kaWNhbD48ZnVsbC10aXRsZT5Kb3VybmFsIG9mIE1hZ25ldGljIFJlc29u
YW5jZSBJbWFnaW5nPC9mdWxsLXRpdGxlPjwvcGVyaW9kaWNhbD48cGFnZXM+MTcwNS0xNzEyPC9w
YWdlcz48dm9sdW1lPjQyPC92b2x1bWU+PG51bWJlcj42PC9udW1iZXI+PGRhdGVzPjx5ZWFyPjIw
MTU8L3llYXI+PHB1Yi1kYXRlcz48ZGF0ZT4wMSBEZWM8L2RhdGU+PC9wdWItZGF0ZXM+PC9kYXRl
cz48YWNjZXNzaW9uLW51bT42MDQxNTExNjA8L2FjY2Vzc2lvbi1udW0+PHVybHM+PHJlbGF0ZWQt
dXJscz48dXJsPmh0dHA6Ly9vdmlkc3Aub3ZpZC5jb20vb3ZpZHdlYi5jZ2k/VD1KUyZhbXA7Q1ND
PVkmYW1wO05FV1M9TiZhbXA7UEFHRT1mdWxsdGV4dCZhbXA7RD1lbWVkMThhJmFtcDtBTj02MDQx
NTExNjA8L3VybD48dXJsPmh0dHA6Ly9vcGVudXJsLmFjLnVrL2F0aGVuczpsZWUvP3NpZD1PVklE
OmVtYmFzZSZhbXA7aWQ9cG1pZDomYW1wO2lkPWRvaToxMC4xMDAyJTJGam1yaS4yNDkyNiZhbXA7
aXNzbj0xMDUzLTE4MDcmYW1wO2lzYm49JmFtcDt2b2x1bWU9NDImYW1wO2lzc3VlPTYmYW1wO3Nw
YWdlPTE3MDUmYW1wO3BhZ2VzPTE3MDUtMTcxMiZhbXA7ZGF0ZT0yMDE1JmFtcDt0aXRsZT1Kb3Vy
bmFsK29mK01hZ25ldGljK1Jlc29uYW5jZStJbWFnaW5nJmFtcDthdGl0bGU9SGVtb2R5bmFtaWMr
YW5kK2VuZXJnZXRpYythc3BlY3RzK29mK3RoZStsZWZ0K3ZlbnRyaWNsZStpbitwYXRpZW50cyt3
aXRoK21pdHJhbCtyZWd1cmdpdGF0aW9uK2JlZm9yZSthbmQrYWZ0ZXIrbWl0cmFsK3ZhbHZlK3N1
cmdlcnkmYW1wO2F1bGFzdD1BbC1XYWtlZWwmYW1wO3BpZD0lM0NhdXRob3IlM0VBbC1XYWtlZWwr
Ti4lM0MlMkZhdXRob3IlM0UlM0NBTiUzRTYwNDE1MTE2MCUzQyUyRkFOJTNFJTNDRFQlM0VKb3Vy
bmFsJTNBK0FydGljbGUlM0MlMkZEVCUzRTwvdXJsPjwvcmVsYXRlZC11cmxzPjwvdXJscz48cmVt
b3RlLWRhdGFiYXNlLW5hbWU+RW1iYXNlPC9yZW1vdGUtZGF0YWJhc2UtbmFtZT48cmVtb3RlLWRh
dGFiYXNlLXByb3ZpZGVyPk92aWQgVGVjaG5vbG9naWVzPC9yZW1vdGUtZGF0YWJhc2UtcHJvdmlk
ZXI+PC9yZWNvcmQ+PC9DaXRlPjwvRW5kTm90ZT4A
</w:fldData>
              </w:fldChar>
            </w:r>
            <w:r w:rsidR="00F504E8">
              <w:rPr>
                <w:rFonts w:ascii="Arial" w:hAnsi="Arial" w:cs="Arial"/>
                <w:sz w:val="18"/>
                <w:szCs w:val="24"/>
              </w:rPr>
              <w:instrText xml:space="preserve"> ADDIN EN.CITE.DATA </w:instrText>
            </w:r>
            <w:r w:rsidR="00A544D4">
              <w:rPr>
                <w:rFonts w:ascii="Arial" w:hAnsi="Arial" w:cs="Arial"/>
                <w:sz w:val="18"/>
                <w:szCs w:val="24"/>
              </w:rPr>
            </w:r>
            <w:r w:rsidR="00A544D4">
              <w:rPr>
                <w:rFonts w:ascii="Arial" w:hAnsi="Arial" w:cs="Arial"/>
                <w:sz w:val="18"/>
                <w:szCs w:val="24"/>
              </w:rPr>
              <w:fldChar w:fldCharType="end"/>
            </w:r>
            <w:r w:rsidR="00A544D4">
              <w:rPr>
                <w:rFonts w:ascii="Arial" w:hAnsi="Arial" w:cs="Arial"/>
                <w:sz w:val="18"/>
                <w:szCs w:val="24"/>
              </w:rPr>
            </w:r>
            <w:r w:rsidR="00A544D4">
              <w:rPr>
                <w:rFonts w:ascii="Arial" w:hAnsi="Arial" w:cs="Arial"/>
                <w:sz w:val="18"/>
                <w:szCs w:val="24"/>
              </w:rPr>
              <w:fldChar w:fldCharType="separate"/>
            </w:r>
            <w:r w:rsidR="00F504E8" w:rsidRPr="00F504E8">
              <w:rPr>
                <w:rFonts w:ascii="Arial" w:hAnsi="Arial" w:cs="Arial"/>
                <w:noProof/>
                <w:sz w:val="18"/>
                <w:szCs w:val="24"/>
                <w:vertAlign w:val="superscript"/>
              </w:rPr>
              <w:t>3</w:t>
            </w:r>
            <w:r w:rsidR="00A544D4">
              <w:rPr>
                <w:rFonts w:ascii="Arial" w:hAnsi="Arial" w:cs="Arial"/>
                <w:sz w:val="18"/>
                <w:szCs w:val="24"/>
              </w:rPr>
              <w:fldChar w:fldCharType="end"/>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779" w:type="dxa"/>
          </w:tcPr>
          <w:p w:rsidR="00A76BB1" w:rsidRDefault="00A76BB1" w:rsidP="009A0F23">
            <w:pPr>
              <w:spacing w:line="360" w:lineRule="auto"/>
            </w:pPr>
            <w:r>
              <w:t>8</w:t>
            </w:r>
          </w:p>
        </w:tc>
        <w:tc>
          <w:tcPr>
            <w:tcW w:w="780" w:type="dxa"/>
          </w:tcPr>
          <w:p w:rsidR="00A76BB1" w:rsidRDefault="00A76BB1" w:rsidP="009A0F23">
            <w:pPr>
              <w:spacing w:line="360" w:lineRule="auto"/>
            </w:pPr>
            <w:r>
              <w:t>62</w:t>
            </w:r>
          </w:p>
        </w:tc>
        <w:tc>
          <w:tcPr>
            <w:tcW w:w="1276" w:type="dxa"/>
          </w:tcPr>
          <w:p w:rsidR="00A76BB1" w:rsidRPr="00EC492B" w:rsidRDefault="00A76BB1" w:rsidP="00813A93">
            <w:pPr>
              <w:spacing w:line="360" w:lineRule="auto"/>
            </w:pPr>
            <w:r w:rsidRPr="00EC492B">
              <w:t>Potentially</w:t>
            </w:r>
          </w:p>
        </w:tc>
      </w:tr>
      <w:tr w:rsidR="00813A93" w:rsidTr="00813A93">
        <w:trPr>
          <w:trHeight w:val="35"/>
        </w:trPr>
        <w:tc>
          <w:tcPr>
            <w:tcW w:w="1271" w:type="dxa"/>
          </w:tcPr>
          <w:p w:rsidR="00A76BB1" w:rsidRPr="00AC53FD" w:rsidRDefault="00A76BB1" w:rsidP="00F504E8">
            <w:pPr>
              <w:spacing w:before="20" w:line="360" w:lineRule="auto"/>
              <w:jc w:val="center"/>
              <w:rPr>
                <w:rFonts w:ascii="Arial" w:hAnsi="Arial" w:cs="Arial"/>
                <w:b/>
                <w:sz w:val="18"/>
                <w:szCs w:val="24"/>
              </w:rPr>
            </w:pPr>
            <w:proofErr w:type="spellStart"/>
            <w:r>
              <w:rPr>
                <w:rFonts w:ascii="Arial" w:hAnsi="Arial" w:cs="Arial"/>
                <w:sz w:val="18"/>
                <w:szCs w:val="24"/>
              </w:rPr>
              <w:t>Arvidsson</w:t>
            </w:r>
            <w:proofErr w:type="spellEnd"/>
            <w:r>
              <w:rPr>
                <w:rFonts w:ascii="Arial" w:hAnsi="Arial" w:cs="Arial"/>
                <w:sz w:val="18"/>
                <w:szCs w:val="24"/>
              </w:rPr>
              <w:t xml:space="preserve"> et al, 2013 </w:t>
            </w:r>
            <w:r w:rsidR="00A544D4">
              <w:rPr>
                <w:rFonts w:ascii="Arial" w:hAnsi="Arial" w:cs="Arial"/>
                <w:sz w:val="18"/>
                <w:szCs w:val="24"/>
              </w:rPr>
              <w:fldChar w:fldCharType="begin"/>
            </w:r>
            <w:r w:rsidR="00F504E8">
              <w:rPr>
                <w:rFonts w:ascii="Arial" w:hAnsi="Arial" w:cs="Arial"/>
                <w:sz w:val="18"/>
                <w:szCs w:val="24"/>
              </w:rPr>
              <w:instrText xml:space="preserve"> ADDIN EN.CITE &lt;EndNote&gt;&lt;Cite&gt;&lt;Author&gt;Arvidsson&lt;/Author&gt;&lt;Year&gt;2013&lt;/Year&gt;&lt;RecNum&gt;194&lt;/RecNum&gt;&lt;DisplayText&gt;&lt;style face="superscript"&gt;4&lt;/style&gt;&lt;/DisplayText&gt;&lt;record&gt;&lt;rec-number&gt;194&lt;/rec-number&gt;&lt;foreign-keys&gt;&lt;key app="EN" db-id="et0dadp53ts5pye5evavsrp8xrttads9a29r" timestamp="1479068454"&gt;194&lt;/key&gt;&lt;/foreign-keys&gt;&lt;ref-type name="Journal Article"&gt;17&lt;/ref-type&gt;&lt;contributors&gt;&lt;authors&gt;&lt;author&gt;Arvidsson, P. M.&lt;/author&gt;&lt;author&gt;Toger, J.&lt;/author&gt;&lt;author&gt;Heiberg, E.&lt;/author&gt;&lt;author&gt;Carlsson, M.&lt;/author&gt;&lt;author&gt;Arheden, H.&lt;/author&gt;&lt;/authors&gt;&lt;/contributors&gt;&lt;auth-address&gt;Arvidsson,Per M. Department of Clinical Physiology, Lund University, Skane University Hospital, Lund, Sweden.&lt;/auth-address&gt;&lt;titles&gt;&lt;title&gt;Quantification of left and right atrial kinetic energy using four-dimensional intracardiac magnetic resonance imaging flow measurements&lt;/title&gt;&lt;secondary-title&gt;Journal of Applied Physiology&lt;/secondary-title&gt;&lt;/titles&gt;&lt;periodical&gt;&lt;full-title&gt;Journal of Applied Physiology&lt;/full-title&gt;&lt;/periodical&gt;&lt;pages&gt;1472-81&lt;/pages&gt;&lt;volume&gt;114&lt;/volume&gt;&lt;number&gt;10&lt;/number&gt;&lt;dates&gt;&lt;year&gt;2013&lt;/year&gt;&lt;/dates&gt;&lt;accession-num&gt;23493355&lt;/accession-num&gt;&lt;work-type&gt;Research Support, Non-U.S. Gov&amp;apos;t&lt;/work-type&gt;&lt;urls&gt;&lt;related-urls&gt;&lt;url&gt;http://ovidsp.ovid.com/ovidweb.cgi?T=JS&amp;amp;CSC=Y&amp;amp;NEWS=N&amp;amp;PAGE=fulltext&amp;amp;D=medl&amp;amp;AN=23493355&lt;/url&gt;&lt;url&gt;http://openurl.ac.uk/athens:lee/?sid=OVID:medline&amp;amp;id=pmid:23493355&amp;amp;id=doi:10.1152%2Fjapplphysiol.00932.2012&amp;amp;issn=0161-7567&amp;amp;isbn=&amp;amp;volume=114&amp;amp;issue=10&amp;amp;spage=1472&amp;amp;pages=1472-81&amp;amp;date=2013&amp;amp;title=Journal+of+Applied+Physiology&amp;amp;atitle=Quantification+of+left+and+right+atrial+kinetic+energy+using+four-dimensional+intracardiac+magnetic+resonance+imaging+flow+measurements.&amp;amp;aulast=Arvidsson&amp;amp;pid=%3Cauthor%3EArvidsson+PM%3C%2Fauthor%3E%3CAN%3E23493355%3C%2FAN%3E%3CDT%3EJournal+Article%3C%2FDT%3E&lt;/url&gt;&lt;/related-urls&gt;&lt;/urls&gt;&lt;remote-database-name&gt;MEDLINE&lt;/remote-database-name&gt;&lt;remote-database-provider&gt;Ovid Technologies&lt;/remote-database-provider&gt;&lt;/record&gt;&lt;/Cite&gt;&lt;/EndNote&gt;</w:instrText>
            </w:r>
            <w:r w:rsidR="00A544D4">
              <w:rPr>
                <w:rFonts w:ascii="Arial" w:hAnsi="Arial" w:cs="Arial"/>
                <w:sz w:val="18"/>
                <w:szCs w:val="24"/>
              </w:rPr>
              <w:fldChar w:fldCharType="separate"/>
            </w:r>
            <w:r w:rsidR="00F504E8" w:rsidRPr="00F504E8">
              <w:rPr>
                <w:rFonts w:ascii="Arial" w:hAnsi="Arial" w:cs="Arial"/>
                <w:noProof/>
                <w:sz w:val="18"/>
                <w:szCs w:val="24"/>
                <w:vertAlign w:val="superscript"/>
              </w:rPr>
              <w:t>4</w:t>
            </w:r>
            <w:r w:rsidR="00A544D4">
              <w:rPr>
                <w:rFonts w:ascii="Arial" w:hAnsi="Arial" w:cs="Arial"/>
                <w:sz w:val="18"/>
                <w:szCs w:val="24"/>
              </w:rPr>
              <w:fldChar w:fldCharType="end"/>
            </w:r>
          </w:p>
        </w:tc>
        <w:tc>
          <w:tcPr>
            <w:tcW w:w="370"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0"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779" w:type="dxa"/>
          </w:tcPr>
          <w:p w:rsidR="00A76BB1" w:rsidRDefault="00A76BB1" w:rsidP="009A0F23">
            <w:pPr>
              <w:spacing w:line="360" w:lineRule="auto"/>
            </w:pPr>
            <w:r>
              <w:t>10</w:t>
            </w:r>
          </w:p>
        </w:tc>
        <w:tc>
          <w:tcPr>
            <w:tcW w:w="780" w:type="dxa"/>
          </w:tcPr>
          <w:p w:rsidR="00A76BB1" w:rsidRDefault="00A76BB1" w:rsidP="009A0F23">
            <w:pPr>
              <w:spacing w:line="360" w:lineRule="auto"/>
            </w:pPr>
            <w:r>
              <w:t>77</w:t>
            </w:r>
          </w:p>
        </w:tc>
        <w:tc>
          <w:tcPr>
            <w:tcW w:w="1276" w:type="dxa"/>
          </w:tcPr>
          <w:p w:rsidR="00A76BB1" w:rsidRPr="00EC492B" w:rsidRDefault="00A76BB1" w:rsidP="00813A93">
            <w:pPr>
              <w:spacing w:line="360" w:lineRule="auto"/>
            </w:pPr>
            <w:r w:rsidRPr="00EC492B">
              <w:t>Highly</w:t>
            </w:r>
          </w:p>
        </w:tc>
      </w:tr>
      <w:tr w:rsidR="00813A93" w:rsidTr="00813A93">
        <w:trPr>
          <w:trHeight w:val="35"/>
        </w:trPr>
        <w:tc>
          <w:tcPr>
            <w:tcW w:w="1271" w:type="dxa"/>
          </w:tcPr>
          <w:p w:rsidR="00A76BB1" w:rsidRPr="00AC53FD" w:rsidRDefault="00A76BB1" w:rsidP="00F504E8">
            <w:pPr>
              <w:spacing w:before="20" w:line="360" w:lineRule="auto"/>
              <w:jc w:val="center"/>
              <w:rPr>
                <w:rFonts w:ascii="Arial" w:hAnsi="Arial" w:cs="Arial"/>
                <w:b/>
                <w:sz w:val="18"/>
                <w:szCs w:val="24"/>
              </w:rPr>
            </w:pPr>
            <w:r w:rsidRPr="0057095D">
              <w:rPr>
                <w:rFonts w:ascii="Arial" w:hAnsi="Arial" w:cs="Arial"/>
                <w:sz w:val="18"/>
                <w:szCs w:val="24"/>
              </w:rPr>
              <w:t>Bolger et al, 2007</w:t>
            </w:r>
            <w:r>
              <w:rPr>
                <w:rFonts w:ascii="Arial" w:hAnsi="Arial" w:cs="Arial"/>
                <w:sz w:val="18"/>
                <w:szCs w:val="24"/>
              </w:rPr>
              <w:t xml:space="preserve"> </w:t>
            </w:r>
            <w:r w:rsidR="00A544D4">
              <w:rPr>
                <w:rFonts w:ascii="Arial" w:hAnsi="Arial" w:cs="Arial"/>
                <w:sz w:val="18"/>
                <w:szCs w:val="24"/>
              </w:rPr>
              <w:fldChar w:fldCharType="begin">
                <w:fldData xml:space="preserve">PEVuZE5vdGU+PENpdGU+PEF1dGhvcj5Cb2xnZXI8L0F1dGhvcj48WWVhcj4yMDA3PC9ZZWFyPjxS
ZWNOdW0+MTk1PC9SZWNOdW0+PERpc3BsYXlUZXh0PjxzdHlsZSBmYWNlPSJzdXBlcnNjcmlwdCI+
NTwvc3R5bGU+PC9EaXNwbGF5VGV4dD48cmVjb3JkPjxyZWMtbnVtYmVyPjE5NTwvcmVjLW51bWJl
cj48Zm9yZWlnbi1rZXlzPjxrZXkgYXBwPSJFTiIgZGItaWQ9ImV0MGRhZHA1M3RzNXB5ZTVldmF2
c3JwOHhydHRhZHM5YTI5ciIgdGltZXN0YW1wPSIxNDc5MDY4NDU0Ij4xOTU8L2tleT48L2ZvcmVp
Z24ta2V5cz48cmVmLXR5cGUgbmFtZT0iSm91cm5hbCBBcnRpY2xlIj4xNzwvcmVmLXR5cGU+PGNv
bnRyaWJ1dG9ycz48YXV0aG9ycz48YXV0aG9yPkJvbGdlciwgQS4gRi48L2F1dGhvcj48YXV0aG9y
PkhlaWJlcmcsIEUuPC9hdXRob3I+PGF1dGhvcj5LYXJsc3NvbiwgTS48L2F1dGhvcj48YXV0aG9y
PldpZ3N0cm9tLCBMLjwvYXV0aG9yPjxhdXRob3I+RW5ndmFsbCwgSi48L2F1dGhvcj48YXV0aG9y
PlNpZ2ZyaWRzc29uLCBBLjwvYXV0aG9yPjxhdXRob3I+RWJiZXJzLCBULjwvYXV0aG9yPjxhdXRo
b3I+S3ZpdHRpbmcsIEouIFAuPC9hdXRob3I+PGF1dGhvcj5DYXJsaGFsbCwgQy4gSi48L2F1dGhv
cj48YXV0aG9yPldyYW5uZSwgQi48L2F1dGhvcj48L2F1dGhvcnM+PC9jb250cmlidXRvcnM+PGF1
dGgtYWRkcmVzcz5Cb2xnZXIsQW5uIEYuIERlcGFydG1lbnQgb2YgTWVkaWNpbmUsIFVuaXZlcnNp
dHkgb2YgQ2FsaWZvcm5pYSwgU2FuIEZyYW5jaXNjbywgQ2FsaWZvcm5pYSA5NDExMCwgVVNBLiBh
Ym9sZ2VyQG1lZHNmZ2gudWNzZi5lZHU8L2F1dGgtYWRkcmVzcz48dGl0bGVzPjx0aXRsZT5UcmFu
c2l0IG9mIGJsb29kIGZsb3cgdGhyb3VnaCB0aGUgaHVtYW4gbGVmdCB2ZW50cmljbGUgbWFwcGVk
IGJ5IGNhcmRpb3Zhc2N1bGFyIG1hZ25ldGljIHJlc29uYW5jZTwvdGl0bGU+PHNlY29uZGFyeS10
aXRsZT5Kb3VybmFsIG9mIENhcmRpb3Zhc2N1bGFyIE1hZ25ldGljIFJlc29uYW5jZTwvc2Vjb25k
YXJ5LXRpdGxlPjwvdGl0bGVzPjxwZXJpb2RpY2FsPjxmdWxsLXRpdGxlPkpvdXJuYWwgb2YgQ2Fy
ZGlvdmFzY3VsYXIgTWFnbmV0aWMgUmVzb25hbmNlPC9mdWxsLXRpdGxlPjwvcGVyaW9kaWNhbD48
cGFnZXM+NzQxLTc8L3BhZ2VzPjx2b2x1bWU+OTwvdm9sdW1lPjxudW1iZXI+NTwvbnVtYmVyPjxk
YXRlcz48eWVhcj4yMDA3PC95ZWFyPjwvZGF0ZXM+PGFjY2Vzc2lvbi1udW0+MTc4OTE2MTA8L2Fj
Y2Vzc2lvbi1udW0+PHdvcmstdHlwZT5SZXNlYXJjaCBTdXBwb3J0LCBOb24tVS5TLiBHb3YmYXBv
czt0PC93b3JrLXR5cGU+PHVybHM+PHJlbGF0ZWQtdXJscz48dXJsPmh0dHA6Ly9vdmlkc3Aub3Zp
ZC5jb20vb3ZpZHdlYi5jZ2k/VD1KUyZhbXA7Q1NDPVkmYW1wO05FV1M9TiZhbXA7UEFHRT1mdWxs
dGV4dCZhbXA7RD1tZWQ1JmFtcDtBTj0xNzg5MTYxMDwvdXJsPjx1cmw+aHR0cDovL29wZW51cmwu
YWMudWsvYXRoZW5zOmxlZS8/c2lkPU9WSUQ6bWVkbGluZSZhbXA7aWQ9cG1pZDoxNzg5MTYxMCZh
bXA7aWQ9ZG9pOiZhbXA7aXNzbj0xMDk3LTY2NDcmYW1wO2lzYm49JmFtcDt2b2x1bWU9OSZhbXA7
aXNzdWU9NSZhbXA7c3BhZ2U9NzQxJmFtcDtwYWdlcz03NDEtNyZhbXA7ZGF0ZT0yMDA3JmFtcDt0
aXRsZT1Kb3VybmFsK29mK0NhcmRpb3Zhc2N1bGFyK01hZ25ldGljK1Jlc29uYW5jZSZhbXA7YXRp
dGxlPVRyYW5zaXQrb2YrYmxvb2QrZmxvdyt0aHJvdWdoK3RoZStodW1hbitsZWZ0K3ZlbnRyaWNs
ZSttYXBwZWQrYnkrY2FyZGlvdmFzY3VsYXIrbWFnbmV0aWMrcmVzb25hbmNlLiZhbXA7YXVsYXN0
PUJvbGdlciZhbXA7cGlkPSUzQ2F1dGhvciUzRUJvbGdlcitBRiUzQyUyRmF1dGhvciUzRSUzQ0FO
JTNFMTc4OTE2MTAlM0MlMkZBTiUzRSUzQ0RUJTNFSm91cm5hbCtBcnRpY2xlJTNDJTJGRFQlM0U8
L3VybD48L3JlbGF0ZWQtdXJscz48L3VybHM+PHJlbW90ZS1kYXRhYmFzZS1uYW1lPk1FRExJTkU8
L3JlbW90ZS1kYXRhYmFzZS1uYW1lPjxyZW1vdGUtZGF0YWJhc2UtcHJvdmlkZXI+T3ZpZCBUZWNo
bm9sb2dpZXM8L3JlbW90ZS1kYXRhYmFzZS1wcm92aWRlcj48L3JlY29yZD48L0NpdGU+PC9FbmRO
b3RlPgB=
</w:fldData>
              </w:fldChar>
            </w:r>
            <w:r w:rsidR="00F504E8">
              <w:rPr>
                <w:rFonts w:ascii="Arial" w:hAnsi="Arial" w:cs="Arial"/>
                <w:sz w:val="18"/>
                <w:szCs w:val="24"/>
              </w:rPr>
              <w:instrText xml:space="preserve"> ADDIN EN.CITE </w:instrText>
            </w:r>
            <w:r w:rsidR="00A544D4">
              <w:rPr>
                <w:rFonts w:ascii="Arial" w:hAnsi="Arial" w:cs="Arial"/>
                <w:sz w:val="18"/>
                <w:szCs w:val="24"/>
              </w:rPr>
              <w:fldChar w:fldCharType="begin">
                <w:fldData xml:space="preserve">PEVuZE5vdGU+PENpdGU+PEF1dGhvcj5Cb2xnZXI8L0F1dGhvcj48WWVhcj4yMDA3PC9ZZWFyPjxS
ZWNOdW0+MTk1PC9SZWNOdW0+PERpc3BsYXlUZXh0PjxzdHlsZSBmYWNlPSJzdXBlcnNjcmlwdCI+
NTwvc3R5bGU+PC9EaXNwbGF5VGV4dD48cmVjb3JkPjxyZWMtbnVtYmVyPjE5NTwvcmVjLW51bWJl
cj48Zm9yZWlnbi1rZXlzPjxrZXkgYXBwPSJFTiIgZGItaWQ9ImV0MGRhZHA1M3RzNXB5ZTVldmF2
c3JwOHhydHRhZHM5YTI5ciIgdGltZXN0YW1wPSIxNDc5MDY4NDU0Ij4xOTU8L2tleT48L2ZvcmVp
Z24ta2V5cz48cmVmLXR5cGUgbmFtZT0iSm91cm5hbCBBcnRpY2xlIj4xNzwvcmVmLXR5cGU+PGNv
bnRyaWJ1dG9ycz48YXV0aG9ycz48YXV0aG9yPkJvbGdlciwgQS4gRi48L2F1dGhvcj48YXV0aG9y
PkhlaWJlcmcsIEUuPC9hdXRob3I+PGF1dGhvcj5LYXJsc3NvbiwgTS48L2F1dGhvcj48YXV0aG9y
PldpZ3N0cm9tLCBMLjwvYXV0aG9yPjxhdXRob3I+RW5ndmFsbCwgSi48L2F1dGhvcj48YXV0aG9y
PlNpZ2ZyaWRzc29uLCBBLjwvYXV0aG9yPjxhdXRob3I+RWJiZXJzLCBULjwvYXV0aG9yPjxhdXRo
b3I+S3ZpdHRpbmcsIEouIFAuPC9hdXRob3I+PGF1dGhvcj5DYXJsaGFsbCwgQy4gSi48L2F1dGhv
cj48YXV0aG9yPldyYW5uZSwgQi48L2F1dGhvcj48L2F1dGhvcnM+PC9jb250cmlidXRvcnM+PGF1
dGgtYWRkcmVzcz5Cb2xnZXIsQW5uIEYuIERlcGFydG1lbnQgb2YgTWVkaWNpbmUsIFVuaXZlcnNp
dHkgb2YgQ2FsaWZvcm5pYSwgU2FuIEZyYW5jaXNjbywgQ2FsaWZvcm5pYSA5NDExMCwgVVNBLiBh
Ym9sZ2VyQG1lZHNmZ2gudWNzZi5lZHU8L2F1dGgtYWRkcmVzcz48dGl0bGVzPjx0aXRsZT5UcmFu
c2l0IG9mIGJsb29kIGZsb3cgdGhyb3VnaCB0aGUgaHVtYW4gbGVmdCB2ZW50cmljbGUgbWFwcGVk
IGJ5IGNhcmRpb3Zhc2N1bGFyIG1hZ25ldGljIHJlc29uYW5jZTwvdGl0bGU+PHNlY29uZGFyeS10
aXRsZT5Kb3VybmFsIG9mIENhcmRpb3Zhc2N1bGFyIE1hZ25ldGljIFJlc29uYW5jZTwvc2Vjb25k
YXJ5LXRpdGxlPjwvdGl0bGVzPjxwZXJpb2RpY2FsPjxmdWxsLXRpdGxlPkpvdXJuYWwgb2YgQ2Fy
ZGlvdmFzY3VsYXIgTWFnbmV0aWMgUmVzb25hbmNlPC9mdWxsLXRpdGxlPjwvcGVyaW9kaWNhbD48
cGFnZXM+NzQxLTc8L3BhZ2VzPjx2b2x1bWU+OTwvdm9sdW1lPjxudW1iZXI+NTwvbnVtYmVyPjxk
YXRlcz48eWVhcj4yMDA3PC95ZWFyPjwvZGF0ZXM+PGFjY2Vzc2lvbi1udW0+MTc4OTE2MTA8L2Fj
Y2Vzc2lvbi1udW0+PHdvcmstdHlwZT5SZXNlYXJjaCBTdXBwb3J0LCBOb24tVS5TLiBHb3YmYXBv
czt0PC93b3JrLXR5cGU+PHVybHM+PHJlbGF0ZWQtdXJscz48dXJsPmh0dHA6Ly9vdmlkc3Aub3Zp
ZC5jb20vb3ZpZHdlYi5jZ2k/VD1KUyZhbXA7Q1NDPVkmYW1wO05FV1M9TiZhbXA7UEFHRT1mdWxs
dGV4dCZhbXA7RD1tZWQ1JmFtcDtBTj0xNzg5MTYxMDwvdXJsPjx1cmw+aHR0cDovL29wZW51cmwu
YWMudWsvYXRoZW5zOmxlZS8/c2lkPU9WSUQ6bWVkbGluZSZhbXA7aWQ9cG1pZDoxNzg5MTYxMCZh
bXA7aWQ9ZG9pOiZhbXA7aXNzbj0xMDk3LTY2NDcmYW1wO2lzYm49JmFtcDt2b2x1bWU9OSZhbXA7
aXNzdWU9NSZhbXA7c3BhZ2U9NzQxJmFtcDtwYWdlcz03NDEtNyZhbXA7ZGF0ZT0yMDA3JmFtcDt0
aXRsZT1Kb3VybmFsK29mK0NhcmRpb3Zhc2N1bGFyK01hZ25ldGljK1Jlc29uYW5jZSZhbXA7YXRp
dGxlPVRyYW5zaXQrb2YrYmxvb2QrZmxvdyt0aHJvdWdoK3RoZStodW1hbitsZWZ0K3ZlbnRyaWNs
ZSttYXBwZWQrYnkrY2FyZGlvdmFzY3VsYXIrbWFnbmV0aWMrcmVzb25hbmNlLiZhbXA7YXVsYXN0
PUJvbGdlciZhbXA7cGlkPSUzQ2F1dGhvciUzRUJvbGdlcitBRiUzQyUyRmF1dGhvciUzRSUzQ0FO
JTNFMTc4OTE2MTAlM0MlMkZBTiUzRSUzQ0RUJTNFSm91cm5hbCtBcnRpY2xlJTNDJTJGRFQlM0U8
L3VybD48L3JlbGF0ZWQtdXJscz48L3VybHM+PHJlbW90ZS1kYXRhYmFzZS1uYW1lPk1FRExJTkU8
L3JlbW90ZS1kYXRhYmFzZS1uYW1lPjxyZW1vdGUtZGF0YWJhc2UtcHJvdmlkZXI+T3ZpZCBUZWNo
bm9sb2dpZXM8L3JlbW90ZS1kYXRhYmFzZS1wcm92aWRlcj48L3JlY29yZD48L0NpdGU+PC9FbmRO
b3RlPgB=
</w:fldData>
              </w:fldChar>
            </w:r>
            <w:r w:rsidR="00F504E8">
              <w:rPr>
                <w:rFonts w:ascii="Arial" w:hAnsi="Arial" w:cs="Arial"/>
                <w:sz w:val="18"/>
                <w:szCs w:val="24"/>
              </w:rPr>
              <w:instrText xml:space="preserve"> ADDIN EN.CITE.DATA </w:instrText>
            </w:r>
            <w:r w:rsidR="00A544D4">
              <w:rPr>
                <w:rFonts w:ascii="Arial" w:hAnsi="Arial" w:cs="Arial"/>
                <w:sz w:val="18"/>
                <w:szCs w:val="24"/>
              </w:rPr>
            </w:r>
            <w:r w:rsidR="00A544D4">
              <w:rPr>
                <w:rFonts w:ascii="Arial" w:hAnsi="Arial" w:cs="Arial"/>
                <w:sz w:val="18"/>
                <w:szCs w:val="24"/>
              </w:rPr>
              <w:fldChar w:fldCharType="end"/>
            </w:r>
            <w:r w:rsidR="00A544D4">
              <w:rPr>
                <w:rFonts w:ascii="Arial" w:hAnsi="Arial" w:cs="Arial"/>
                <w:sz w:val="18"/>
                <w:szCs w:val="24"/>
              </w:rPr>
            </w:r>
            <w:r w:rsidR="00A544D4">
              <w:rPr>
                <w:rFonts w:ascii="Arial" w:hAnsi="Arial" w:cs="Arial"/>
                <w:sz w:val="18"/>
                <w:szCs w:val="24"/>
              </w:rPr>
              <w:fldChar w:fldCharType="separate"/>
            </w:r>
            <w:r w:rsidR="00F504E8" w:rsidRPr="00F504E8">
              <w:rPr>
                <w:rFonts w:ascii="Arial" w:hAnsi="Arial" w:cs="Arial"/>
                <w:noProof/>
                <w:sz w:val="18"/>
                <w:szCs w:val="24"/>
                <w:vertAlign w:val="superscript"/>
              </w:rPr>
              <w:t>5</w:t>
            </w:r>
            <w:r w:rsidR="00A544D4">
              <w:rPr>
                <w:rFonts w:ascii="Arial" w:hAnsi="Arial" w:cs="Arial"/>
                <w:sz w:val="18"/>
                <w:szCs w:val="24"/>
              </w:rPr>
              <w:fldChar w:fldCharType="end"/>
            </w:r>
          </w:p>
        </w:tc>
        <w:tc>
          <w:tcPr>
            <w:tcW w:w="370"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0"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779" w:type="dxa"/>
          </w:tcPr>
          <w:p w:rsidR="00A76BB1" w:rsidRDefault="00A76BB1" w:rsidP="009A0F23">
            <w:pPr>
              <w:spacing w:line="360" w:lineRule="auto"/>
            </w:pPr>
            <w:r>
              <w:t>5</w:t>
            </w:r>
          </w:p>
        </w:tc>
        <w:tc>
          <w:tcPr>
            <w:tcW w:w="780" w:type="dxa"/>
          </w:tcPr>
          <w:p w:rsidR="00A76BB1" w:rsidRDefault="00A76BB1" w:rsidP="009A0F23">
            <w:pPr>
              <w:spacing w:line="360" w:lineRule="auto"/>
            </w:pPr>
            <w:r>
              <w:t>38</w:t>
            </w:r>
          </w:p>
        </w:tc>
        <w:tc>
          <w:tcPr>
            <w:tcW w:w="1276" w:type="dxa"/>
          </w:tcPr>
          <w:p w:rsidR="00A76BB1" w:rsidRPr="00EC492B" w:rsidRDefault="00A76BB1" w:rsidP="00813A93">
            <w:pPr>
              <w:spacing w:line="360" w:lineRule="auto"/>
            </w:pPr>
            <w:r w:rsidRPr="00EC492B">
              <w:t>Potentially</w:t>
            </w:r>
          </w:p>
        </w:tc>
      </w:tr>
      <w:tr w:rsidR="00813A93" w:rsidTr="00813A93">
        <w:trPr>
          <w:trHeight w:val="35"/>
        </w:trPr>
        <w:tc>
          <w:tcPr>
            <w:tcW w:w="1271" w:type="dxa"/>
          </w:tcPr>
          <w:p w:rsidR="00A76BB1" w:rsidRPr="00AC53FD" w:rsidRDefault="00A76BB1" w:rsidP="00F504E8">
            <w:pPr>
              <w:spacing w:before="20" w:line="360" w:lineRule="auto"/>
              <w:jc w:val="center"/>
              <w:rPr>
                <w:rFonts w:ascii="Arial" w:hAnsi="Arial" w:cs="Arial"/>
                <w:b/>
                <w:sz w:val="18"/>
                <w:szCs w:val="24"/>
              </w:rPr>
            </w:pPr>
            <w:proofErr w:type="spellStart"/>
            <w:r>
              <w:rPr>
                <w:rFonts w:ascii="Arial" w:hAnsi="Arial" w:cs="Arial"/>
                <w:sz w:val="18"/>
                <w:szCs w:val="24"/>
              </w:rPr>
              <w:t>Brandts</w:t>
            </w:r>
            <w:proofErr w:type="spellEnd"/>
            <w:r>
              <w:rPr>
                <w:rFonts w:ascii="Arial" w:hAnsi="Arial" w:cs="Arial"/>
                <w:sz w:val="18"/>
                <w:szCs w:val="24"/>
              </w:rPr>
              <w:t xml:space="preserve"> et al, 2011 </w:t>
            </w:r>
            <w:r w:rsidR="00A544D4">
              <w:rPr>
                <w:rFonts w:ascii="Arial" w:hAnsi="Arial" w:cs="Arial"/>
                <w:sz w:val="18"/>
                <w:szCs w:val="24"/>
              </w:rPr>
              <w:fldChar w:fldCharType="begin">
                <w:fldData xml:space="preserve">PEVuZE5vdGU+PENpdGU+PEF1dGhvcj5CcmFuZHRzPC9BdXRob3I+PFllYXI+MjAxMTwvWWVhcj48
UmVjTnVtPjE5NjwvUmVjTnVtPjxEaXNwbGF5VGV4dD48c3R5bGUgZmFjZT0ic3VwZXJzY3JpcHQi
PjY8L3N0eWxlPjwvRGlzcGxheVRleHQ+PHJlY29yZD48cmVjLW51bWJlcj4xOTY8L3JlYy1udW1i
ZXI+PGZvcmVpZ24ta2V5cz48a2V5IGFwcD0iRU4iIGRiLWlkPSJldDBkYWRwNTN0czVweWU1ZXZh
dnNycDh4cnR0YWRzOWEyOXIiIHRpbWVzdGFtcD0iMTQ3OTA2ODQ1NCI+MTk2PC9rZXk+PC9mb3Jl
aWduLWtleXM+PHJlZi10eXBlIG5hbWU9IkpvdXJuYWwgQXJ0aWNsZSI+MTc8L3JlZi10eXBlPjxj
b250cmlidXRvcnM+PGF1dGhvcnM+PGF1dGhvcj5CcmFuZHRzLCBBLjwvYXV0aG9yPjxhdXRob3I+
QmVydGluaSwgTS48L2F1dGhvcj48YXV0aG9yPnZhbiBEaWprLCBFLiBKLjwvYXV0aG9yPjxhdXRo
b3I+RGVsZ2FkbywgVi48L2F1dGhvcj48YXV0aG9yPk1hcnNhbiwgTi4gQS48L2F1dGhvcj48YXV0
aG9yPnZhbiBkZXIgR2Vlc3QsIFIuIEouPC9hdXRob3I+PGF1dGhvcj5TaWViZWxpbmssIEguIE0u
PC9hdXRob3I+PGF1dGhvcj5kZSBSb29zLCBBLjwvYXV0aG9yPjxhdXRob3I+QmF4LCBKLiBKLjwv
YXV0aG9yPjxhdXRob3I+V2VzdGVuYmVyZywgSi4gSi48L2F1dGhvcj48L2F1dGhvcnM+PC9jb250
cmlidXRvcnM+PGF1dGgtYWRkcmVzcz5CcmFuZHRzLEFubmUuIERlcGFydG1lbnQgb2YgUmFkaW9s
b2d5LCBMZWlkZW4gVW5pdmVyc2l0eSBNZWRpY2FsIENlbnRlciwgTGVpZGVuLCB0aGUgTmV0aGVy
bGFuZHMuPC9hdXRoLWFkZHJlc3M+PHRpdGxlcz48dGl0bGU+TGVmdCB2ZW50cmljdWxhciBkaWFz
dG9saWMgZnVuY3Rpb24gYXNzZXNzbWVudCBmcm9tIHRocmVlLWRpbWVuc2lvbmFsIHRocmVlLWRp
cmVjdGlvbmFsIHZlbG9jaXR5LWVuY29kZWQgTVJJIHdpdGggcmV0cm9zcGVjdGl2ZSB2YWx2ZSB0
cmFja2luZzwvdGl0bGU+PHNlY29uZGFyeS10aXRsZT5Kb3VybmFsIG9mIE1hZ25ldGljIFJlc29u
YW5jZSBJbWFnaW5nPC9zZWNvbmRhcnktdGl0bGU+PC90aXRsZXM+PHBlcmlvZGljYWw+PGZ1bGwt
dGl0bGU+Sm91cm5hbCBvZiBNYWduZXRpYyBSZXNvbmFuY2UgSW1hZ2luZzwvZnVsbC10aXRsZT48
L3BlcmlvZGljYWw+PHBhZ2VzPjMxMi05PC9wYWdlcz48dm9sdW1lPjMzPC92b2x1bWU+PG51bWJl
cj4yPC9udW1iZXI+PGRhdGVzPjx5ZWFyPjIwMTE8L3llYXI+PC9kYXRlcz48YWNjZXNzaW9uLW51
bT4yMTI3NDk3MjwvYWNjZXNzaW9uLW51bT48d29yay10eXBlPkNvbXBhcmF0aXZlIFN0dWR5PC93
b3JrLXR5cGU+PHVybHM+PHJlbGF0ZWQtdXJscz48dXJsPmh0dHA6Ly9vdmlkc3Aub3ZpZC5jb20v
b3ZpZHdlYi5jZ2k/VD1KUyZhbXA7Q1NDPVkmYW1wO05FV1M9TiZhbXA7UEFHRT1mdWxsdGV4dCZh
bXA7RD1tZWQ1JmFtcDtBTj0yMTI3NDk3MjwvdXJsPjx1cmw+aHR0cDovL29wZW51cmwuYWMudWsv
YXRoZW5zOmxlZS8/c2lkPU9WSUQ6bWVkbGluZSZhbXA7aWQ9cG1pZDoyMTI3NDk3MiZhbXA7aWQ9
ZG9pOjEwLjEwMDIlMkZqbXJpLjIyNDI0JmFtcDtpc3NuPTEwNTMtMTgwNyZhbXA7aXNibj0mYW1w
O3ZvbHVtZT0zMyZhbXA7aXNzdWU9MiZhbXA7c3BhZ2U9MzEyJmFtcDtwYWdlcz0zMTItOSZhbXA7
ZGF0ZT0yMDExJmFtcDt0aXRsZT1Kb3VybmFsK29mK01hZ25ldGljK1Jlc29uYW5jZStJbWFnaW5n
JmFtcDthdGl0bGU9TGVmdCt2ZW50cmljdWxhcitkaWFzdG9saWMrZnVuY3Rpb24rYXNzZXNzbWVu
dCtmcm9tK3RocmVlLWRpbWVuc2lvbmFsK3RocmVlLWRpcmVjdGlvbmFsK3ZlbG9jaXR5LWVuY29k
ZWQrTVJJK3dpdGgrcmV0cm9zcGVjdGl2ZSt2YWx2ZSt0cmFja2luZy4mYW1wO2F1bGFzdD1CcmFu
ZHRzJmFtcDtwaWQ9JTNDYXV0aG9yJTNFQnJhbmR0cytBJTNDJTJGYXV0aG9yJTNFJTNDQU4lM0Uy
MTI3NDk3MiUzQyUyRkFOJTNFJTNDRFQlM0VDb21wYXJhdGl2ZStTdHVkeSUzQyUyRkRUJTNFPC91
cmw+PC9yZWxhdGVkLXVybHM+PC91cmxzPjxyZW1vdGUtZGF0YWJhc2UtbmFtZT5NRURMSU5FPC9y
ZW1vdGUtZGF0YWJhc2UtbmFtZT48cmVtb3RlLWRhdGFiYXNlLXByb3ZpZGVyPk92aWQgVGVjaG5v
bG9naWVzPC9yZW1vdGUtZGF0YWJhc2UtcHJvdmlkZXI+PC9yZWNvcmQ+PC9DaXRlPjwvRW5kTm90
ZT5=
</w:fldData>
              </w:fldChar>
            </w:r>
            <w:r w:rsidR="00F504E8">
              <w:rPr>
                <w:rFonts w:ascii="Arial" w:hAnsi="Arial" w:cs="Arial"/>
                <w:sz w:val="18"/>
                <w:szCs w:val="24"/>
              </w:rPr>
              <w:instrText xml:space="preserve"> ADDIN EN.CITE </w:instrText>
            </w:r>
            <w:r w:rsidR="00A544D4">
              <w:rPr>
                <w:rFonts w:ascii="Arial" w:hAnsi="Arial" w:cs="Arial"/>
                <w:sz w:val="18"/>
                <w:szCs w:val="24"/>
              </w:rPr>
              <w:fldChar w:fldCharType="begin">
                <w:fldData xml:space="preserve">PEVuZE5vdGU+PENpdGU+PEF1dGhvcj5CcmFuZHRzPC9BdXRob3I+PFllYXI+MjAxMTwvWWVhcj48
UmVjTnVtPjE5NjwvUmVjTnVtPjxEaXNwbGF5VGV4dD48c3R5bGUgZmFjZT0ic3VwZXJzY3JpcHQi
PjY8L3N0eWxlPjwvRGlzcGxheVRleHQ+PHJlY29yZD48cmVjLW51bWJlcj4xOTY8L3JlYy1udW1i
ZXI+PGZvcmVpZ24ta2V5cz48a2V5IGFwcD0iRU4iIGRiLWlkPSJldDBkYWRwNTN0czVweWU1ZXZh
dnNycDh4cnR0YWRzOWEyOXIiIHRpbWVzdGFtcD0iMTQ3OTA2ODQ1NCI+MTk2PC9rZXk+PC9mb3Jl
aWduLWtleXM+PHJlZi10eXBlIG5hbWU9IkpvdXJuYWwgQXJ0aWNsZSI+MTc8L3JlZi10eXBlPjxj
b250cmlidXRvcnM+PGF1dGhvcnM+PGF1dGhvcj5CcmFuZHRzLCBBLjwvYXV0aG9yPjxhdXRob3I+
QmVydGluaSwgTS48L2F1dGhvcj48YXV0aG9yPnZhbiBEaWprLCBFLiBKLjwvYXV0aG9yPjxhdXRo
b3I+RGVsZ2FkbywgVi48L2F1dGhvcj48YXV0aG9yPk1hcnNhbiwgTi4gQS48L2F1dGhvcj48YXV0
aG9yPnZhbiBkZXIgR2Vlc3QsIFIuIEouPC9hdXRob3I+PGF1dGhvcj5TaWViZWxpbmssIEguIE0u
PC9hdXRob3I+PGF1dGhvcj5kZSBSb29zLCBBLjwvYXV0aG9yPjxhdXRob3I+QmF4LCBKLiBKLjwv
YXV0aG9yPjxhdXRob3I+V2VzdGVuYmVyZywgSi4gSi48L2F1dGhvcj48L2F1dGhvcnM+PC9jb250
cmlidXRvcnM+PGF1dGgtYWRkcmVzcz5CcmFuZHRzLEFubmUuIERlcGFydG1lbnQgb2YgUmFkaW9s
b2d5LCBMZWlkZW4gVW5pdmVyc2l0eSBNZWRpY2FsIENlbnRlciwgTGVpZGVuLCB0aGUgTmV0aGVy
bGFuZHMuPC9hdXRoLWFkZHJlc3M+PHRpdGxlcz48dGl0bGU+TGVmdCB2ZW50cmljdWxhciBkaWFz
dG9saWMgZnVuY3Rpb24gYXNzZXNzbWVudCBmcm9tIHRocmVlLWRpbWVuc2lvbmFsIHRocmVlLWRp
cmVjdGlvbmFsIHZlbG9jaXR5LWVuY29kZWQgTVJJIHdpdGggcmV0cm9zcGVjdGl2ZSB2YWx2ZSB0
cmFja2luZzwvdGl0bGU+PHNlY29uZGFyeS10aXRsZT5Kb3VybmFsIG9mIE1hZ25ldGljIFJlc29u
YW5jZSBJbWFnaW5nPC9zZWNvbmRhcnktdGl0bGU+PC90aXRsZXM+PHBlcmlvZGljYWw+PGZ1bGwt
dGl0bGU+Sm91cm5hbCBvZiBNYWduZXRpYyBSZXNvbmFuY2UgSW1hZ2luZzwvZnVsbC10aXRsZT48
L3BlcmlvZGljYWw+PHBhZ2VzPjMxMi05PC9wYWdlcz48dm9sdW1lPjMzPC92b2x1bWU+PG51bWJl
cj4yPC9udW1iZXI+PGRhdGVzPjx5ZWFyPjIwMTE8L3llYXI+PC9kYXRlcz48YWNjZXNzaW9uLW51
bT4yMTI3NDk3MjwvYWNjZXNzaW9uLW51bT48d29yay10eXBlPkNvbXBhcmF0aXZlIFN0dWR5PC93
b3JrLXR5cGU+PHVybHM+PHJlbGF0ZWQtdXJscz48dXJsPmh0dHA6Ly9vdmlkc3Aub3ZpZC5jb20v
b3ZpZHdlYi5jZ2k/VD1KUyZhbXA7Q1NDPVkmYW1wO05FV1M9TiZhbXA7UEFHRT1mdWxsdGV4dCZh
bXA7RD1tZWQ1JmFtcDtBTj0yMTI3NDk3MjwvdXJsPjx1cmw+aHR0cDovL29wZW51cmwuYWMudWsv
YXRoZW5zOmxlZS8/c2lkPU9WSUQ6bWVkbGluZSZhbXA7aWQ9cG1pZDoyMTI3NDk3MiZhbXA7aWQ9
ZG9pOjEwLjEwMDIlMkZqbXJpLjIyNDI0JmFtcDtpc3NuPTEwNTMtMTgwNyZhbXA7aXNibj0mYW1w
O3ZvbHVtZT0zMyZhbXA7aXNzdWU9MiZhbXA7c3BhZ2U9MzEyJmFtcDtwYWdlcz0zMTItOSZhbXA7
ZGF0ZT0yMDExJmFtcDt0aXRsZT1Kb3VybmFsK29mK01hZ25ldGljK1Jlc29uYW5jZStJbWFnaW5n
JmFtcDthdGl0bGU9TGVmdCt2ZW50cmljdWxhcitkaWFzdG9saWMrZnVuY3Rpb24rYXNzZXNzbWVu
dCtmcm9tK3RocmVlLWRpbWVuc2lvbmFsK3RocmVlLWRpcmVjdGlvbmFsK3ZlbG9jaXR5LWVuY29k
ZWQrTVJJK3dpdGgrcmV0cm9zcGVjdGl2ZSt2YWx2ZSt0cmFja2luZy4mYW1wO2F1bGFzdD1CcmFu
ZHRzJmFtcDtwaWQ9JTNDYXV0aG9yJTNFQnJhbmR0cytBJTNDJTJGYXV0aG9yJTNFJTNDQU4lM0Uy
MTI3NDk3MiUzQyUyRkFOJTNFJTNDRFQlM0VDb21wYXJhdGl2ZStTdHVkeSUzQyUyRkRUJTNFPC91
cmw+PC9yZWxhdGVkLXVybHM+PC91cmxzPjxyZW1vdGUtZGF0YWJhc2UtbmFtZT5NRURMSU5FPC9y
ZW1vdGUtZGF0YWJhc2UtbmFtZT48cmVtb3RlLWRhdGFiYXNlLXByb3ZpZGVyPk92aWQgVGVjaG5v
bG9naWVzPC9yZW1vdGUtZGF0YWJhc2UtcHJvdmlkZXI+PC9yZWNvcmQ+PC9DaXRlPjwvRW5kTm90
ZT5=
</w:fldData>
              </w:fldChar>
            </w:r>
            <w:r w:rsidR="00F504E8">
              <w:rPr>
                <w:rFonts w:ascii="Arial" w:hAnsi="Arial" w:cs="Arial"/>
                <w:sz w:val="18"/>
                <w:szCs w:val="24"/>
              </w:rPr>
              <w:instrText xml:space="preserve"> ADDIN EN.CITE.DATA </w:instrText>
            </w:r>
            <w:r w:rsidR="00A544D4">
              <w:rPr>
                <w:rFonts w:ascii="Arial" w:hAnsi="Arial" w:cs="Arial"/>
                <w:sz w:val="18"/>
                <w:szCs w:val="24"/>
              </w:rPr>
            </w:r>
            <w:r w:rsidR="00A544D4">
              <w:rPr>
                <w:rFonts w:ascii="Arial" w:hAnsi="Arial" w:cs="Arial"/>
                <w:sz w:val="18"/>
                <w:szCs w:val="24"/>
              </w:rPr>
              <w:fldChar w:fldCharType="end"/>
            </w:r>
            <w:r w:rsidR="00A544D4">
              <w:rPr>
                <w:rFonts w:ascii="Arial" w:hAnsi="Arial" w:cs="Arial"/>
                <w:sz w:val="18"/>
                <w:szCs w:val="24"/>
              </w:rPr>
            </w:r>
            <w:r w:rsidR="00A544D4">
              <w:rPr>
                <w:rFonts w:ascii="Arial" w:hAnsi="Arial" w:cs="Arial"/>
                <w:sz w:val="18"/>
                <w:szCs w:val="24"/>
              </w:rPr>
              <w:fldChar w:fldCharType="separate"/>
            </w:r>
            <w:r w:rsidR="00F504E8" w:rsidRPr="00F504E8">
              <w:rPr>
                <w:rFonts w:ascii="Arial" w:hAnsi="Arial" w:cs="Arial"/>
                <w:noProof/>
                <w:sz w:val="18"/>
                <w:szCs w:val="24"/>
                <w:vertAlign w:val="superscript"/>
              </w:rPr>
              <w:t>6</w:t>
            </w:r>
            <w:r w:rsidR="00A544D4">
              <w:rPr>
                <w:rFonts w:ascii="Arial" w:hAnsi="Arial" w:cs="Arial"/>
                <w:sz w:val="18"/>
                <w:szCs w:val="24"/>
              </w:rPr>
              <w:fldChar w:fldCharType="end"/>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0"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779" w:type="dxa"/>
          </w:tcPr>
          <w:p w:rsidR="00A76BB1" w:rsidRDefault="00A76BB1" w:rsidP="009A0F23">
            <w:pPr>
              <w:spacing w:line="360" w:lineRule="auto"/>
            </w:pPr>
            <w:r>
              <w:t>10</w:t>
            </w:r>
          </w:p>
        </w:tc>
        <w:tc>
          <w:tcPr>
            <w:tcW w:w="780" w:type="dxa"/>
          </w:tcPr>
          <w:p w:rsidR="00A76BB1" w:rsidRDefault="00A76BB1" w:rsidP="009A0F23">
            <w:pPr>
              <w:spacing w:line="360" w:lineRule="auto"/>
            </w:pPr>
            <w:r>
              <w:t>77</w:t>
            </w:r>
          </w:p>
        </w:tc>
        <w:tc>
          <w:tcPr>
            <w:tcW w:w="1276" w:type="dxa"/>
          </w:tcPr>
          <w:p w:rsidR="00A76BB1" w:rsidRPr="00EC492B" w:rsidRDefault="00A76BB1" w:rsidP="00813A93">
            <w:pPr>
              <w:spacing w:line="360" w:lineRule="auto"/>
            </w:pPr>
            <w:r w:rsidRPr="00EC492B">
              <w:t>Highly</w:t>
            </w:r>
          </w:p>
        </w:tc>
      </w:tr>
      <w:tr w:rsidR="00813A93" w:rsidTr="00813A93">
        <w:trPr>
          <w:trHeight w:val="35"/>
        </w:trPr>
        <w:tc>
          <w:tcPr>
            <w:tcW w:w="1271" w:type="dxa"/>
          </w:tcPr>
          <w:p w:rsidR="00A76BB1" w:rsidRPr="00AC53FD" w:rsidRDefault="00A76BB1" w:rsidP="00F504E8">
            <w:pPr>
              <w:spacing w:before="20" w:line="360" w:lineRule="auto"/>
              <w:jc w:val="center"/>
              <w:rPr>
                <w:rFonts w:ascii="Arial" w:hAnsi="Arial" w:cs="Arial"/>
                <w:b/>
                <w:sz w:val="18"/>
                <w:szCs w:val="24"/>
              </w:rPr>
            </w:pPr>
            <w:r w:rsidRPr="00AC53FD">
              <w:rPr>
                <w:rFonts w:ascii="Arial" w:hAnsi="Arial" w:cs="Arial"/>
                <w:sz w:val="18"/>
                <w:szCs w:val="24"/>
              </w:rPr>
              <w:t>Callaghan et al, 2016</w:t>
            </w:r>
            <w:r>
              <w:rPr>
                <w:rFonts w:ascii="Arial" w:hAnsi="Arial" w:cs="Arial"/>
                <w:sz w:val="18"/>
                <w:szCs w:val="24"/>
              </w:rPr>
              <w:t xml:space="preserve"> </w:t>
            </w:r>
            <w:r w:rsidR="00A544D4">
              <w:rPr>
                <w:rFonts w:ascii="Arial" w:hAnsi="Arial" w:cs="Arial"/>
                <w:sz w:val="18"/>
                <w:szCs w:val="24"/>
              </w:rPr>
              <w:fldChar w:fldCharType="begin">
                <w:fldData xml:space="preserve">PEVuZE5vdGU+PENpdGU+PEF1dGhvcj5DYWxsYWdoYW48L0F1dGhvcj48WWVhcj4yMDE2PC9ZZWFy
PjxSZWNOdW0+MTk3PC9SZWNOdW0+PERpc3BsYXlUZXh0PjxzdHlsZSBmYWNlPSJzdXBlcnNjcmlw
dCI+Nzwvc3R5bGU+PC9EaXNwbGF5VGV4dD48cmVjb3JkPjxyZWMtbnVtYmVyPjE5NzwvcmVjLW51
bWJlcj48Zm9yZWlnbi1rZXlzPjxrZXkgYXBwPSJFTiIgZGItaWQ9ImV0MGRhZHA1M3RzNXB5ZTVl
dmF2c3JwOHhydHRhZHM5YTI5ciIgdGltZXN0YW1wPSIxNDc5MDY4NDU0Ij4xOTc8L2tleT48L2Zv
cmVpZ24ta2V5cz48cmVmLXR5cGUgbmFtZT0iSm91cm5hbCBBcnRpY2xlIj4xNzwvcmVmLXR5cGU+
PGNvbnRyaWJ1dG9ycz48YXV0aG9ycz48YXV0aG9yPkNhbGxhZ2hhbiwgRi4gTS48L2F1dGhvcj48
YXV0aG9yPkFybm90dCwgQy48L2F1dGhvcj48YXV0aG9yPkZpZ3RyZWUsIEcuIEEuPC9hdXRob3I+
PGF1dGhvcj5LdXR0eSwgUy48L2F1dGhvcj48YXV0aG9yPkNlbGVybWFqZXIsIEQuIFMuPC9hdXRo
b3I+PGF1dGhvcj5HcmlldmUsIFMuIE0uPC9hdXRob3I+PC9hdXRob3JzPjwvY29udHJpYnV0b3Jz
PjxhdXRoLWFkZHJlc3M+KENhbGxhZ2hhbiwgRmlndHJlZSwgR3JpZXZlKSBTeWRuZXkgVHJhbnNs
YXRpb25hbCBJbWFnaW5nIExhYm9yYXRvcnksIEhlYXJ0IFJlc2VhcmNoIEluc3RpdHV0ZSwgQ2hh
cmxlcyBQZXJraW5zIENlbnRyZVVuaXZlcnNpdHkgb2YgU3lkbmV5Q2FtcGVyZG93biBBdXN0cmFs
aWEgKENhbGxhZ2hhbiwgQXJub3R0LCBGaWd0cmVlLCBDZWxlcm1hamVyLCBHcmlldmUpIFN5ZG5l
eSBNZWRpY2FsIFNjaG9vbFVuaXZlcnNpdHkgb2YgU3lkbmV5Q2FtcGVyZG93biBBdXN0cmFsaWEg
KEFybm90dCwgQ2VsZXJtYWplcikgRGVwYXJ0bWVudCBvZiBDYXJkaW9sb2d5Um95YWwgUHJpbmNl
IEFsZnJlZCBIb3NwaXRhbENhbXBlcmRvd24gQXVzdHJhbGlhIChGaWd0cmVlKSBEZXBhcnRtZW50
IG9mIENhcmRpb2xvZ3lSb3lhbCBOb3J0aCBTaG9yZSBIb3NwaXRhbFN0IExlb25hcmRzIEF1c3Ry
YWxpYSAoS3V0dHkpIFVuaXZlcnNpdHkgb2YgTmVicmFza2EvQ3JlaWdodG9uIFVuaXZlcnNpdHkg
Sm9pbnQgRGl2aXNpb24gb2YgUGVkaWF0cmljIENhcmRpb2xvZ3ksIENoaWxkcmVuJmFwb3M7cyBI
b3NwaXRhbCBhbmQgTWVkaWNhbCBDZW50ZXJPbWFoYSwgTmVicmFza2EgVVNBIChHcmlldmUpIERl
cGFydG1lbnQgb2YgUmFkaW9sb2d5Um95YWwgUHJpbmNlIEFsZnJlZCBIb3NwaXRhbENhbXBlcmRv
d24gQXVzdHJhbGlhPC9hdXRoLWFkZHJlc3M+PHRpdGxlcz48dGl0bGU+UXVhbnRpZnlpbmcgcmln
aHQgYXRyaWFsIGZpbGxpbmcgYW5kIGVtcHR5aW5nOiBBIDRELWZsb3cgTVJJIHN0dWR5PC90aXRs
ZT48c2Vjb25kYXJ5LXRpdGxlPkpvdXJuYWwgb2YgTWFnbmV0aWMgUmVzb25hbmNlIEltYWdpbmcu
PC9zZWNvbmRhcnktdGl0bGU+PC90aXRsZXM+PHBlcmlvZGljYWw+PGZ1bGwtdGl0bGU+Sm91cm5h
bCBvZiBNYWduZXRpYyBSZXNvbmFuY2UgSW1hZ2luZy48L2Z1bGwtdGl0bGU+PC9wZXJpb2RpY2Fs
PjxkYXRlcz48eWVhcj4yMDE2PC95ZWFyPjwvZGF0ZXM+PGFjY2Vzc2lvbi1udW0+NjEyMTc2MDg5
PC9hY2Nlc3Npb24tbnVtPjx1cmxzPjxyZWxhdGVkLXVybHM+PHVybD5odHRwOi8vb3ZpZHNwLm92
aWQuY29tL292aWR3ZWIuY2dpP1Q9SlMmYW1wO0NTQz1ZJmFtcDtORVdTPU4mYW1wO1BBR0U9ZnVs
bHRleHQmYW1wO0Q9ZW1lZDE4YiZhbXA7QU49NjEyMTc2MDg5PC91cmw+PHVybD5odHRwOi8vb3Bl
bnVybC5hYy51ay9hdGhlbnM6bGVlLz9zaWQ9T1ZJRDplbWJhc2UmYW1wO2lkPXBtaWQ6JmFtcDtp
ZD1kb2k6MTAuMTAwMiUyRmptcmkuMjU0NTcmYW1wO2lzc249MTA1My0xODA3JmFtcDtpc2JuPSZh
bXA7dm9sdW1lPSZhbXA7aXNzdWU9JmFtcDtzcGFnZT1ubytwYWdpbmF0aW9uJmFtcDtwYWdlcz1u
bytwYWdpbmF0aW9uJmFtcDtkYXRlPTIwMTYmYW1wO3RpdGxlPUpvdXJuYWwrb2YrTWFnbmV0aWMr
UmVzb25hbmNlK0ltYWdpbmcmYW1wO2F0aXRsZT1RdWFudGlmeWluZytyaWdodCthdHJpYWwrZmls
bGluZythbmQrZW1wdHlpbmclM0ErQSs0RC1mbG93K01SSStzdHVkeSZhbXA7YXVsYXN0PUNhbGxh
Z2hhbiZhbXA7cGlkPSUzQ2F1dGhvciUzRUNhbGxhZ2hhbitGLk0uJTNDJTJGYXV0aG9yJTNFJTND
QU4lM0U2MTIxNzYwODklM0MlMkZBTiUzRSUzQ0RUJTNFSm91cm5hbCUzQStBcnRpY2xlK0luK1By
ZXNzJTNDJTJGRFQlM0U8L3VybD48L3JlbGF0ZWQtdXJscz48L3VybHM+PHJlbW90ZS1kYXRhYmFz
ZS1uYW1lPkVtYmFzZTwvcmVtb3RlLWRhdGFiYXNlLW5hbWU+PHJlbW90ZS1kYXRhYmFzZS1wcm92
aWRlcj5PdmlkIFRlY2hub2xvZ2llczwvcmVtb3RlLWRhdGFiYXNlLXByb3ZpZGVyPjwvcmVjb3Jk
PjwvQ2l0ZT48L0VuZE5vdGU+
</w:fldData>
              </w:fldChar>
            </w:r>
            <w:r w:rsidR="00F504E8">
              <w:rPr>
                <w:rFonts w:ascii="Arial" w:hAnsi="Arial" w:cs="Arial"/>
                <w:sz w:val="18"/>
                <w:szCs w:val="24"/>
              </w:rPr>
              <w:instrText xml:space="preserve"> ADDIN EN.CITE </w:instrText>
            </w:r>
            <w:r w:rsidR="00A544D4">
              <w:rPr>
                <w:rFonts w:ascii="Arial" w:hAnsi="Arial" w:cs="Arial"/>
                <w:sz w:val="18"/>
                <w:szCs w:val="24"/>
              </w:rPr>
              <w:fldChar w:fldCharType="begin">
                <w:fldData xml:space="preserve">PEVuZE5vdGU+PENpdGU+PEF1dGhvcj5DYWxsYWdoYW48L0F1dGhvcj48WWVhcj4yMDE2PC9ZZWFy
PjxSZWNOdW0+MTk3PC9SZWNOdW0+PERpc3BsYXlUZXh0PjxzdHlsZSBmYWNlPSJzdXBlcnNjcmlw
dCI+Nzwvc3R5bGU+PC9EaXNwbGF5VGV4dD48cmVjb3JkPjxyZWMtbnVtYmVyPjE5NzwvcmVjLW51
bWJlcj48Zm9yZWlnbi1rZXlzPjxrZXkgYXBwPSJFTiIgZGItaWQ9ImV0MGRhZHA1M3RzNXB5ZTVl
dmF2c3JwOHhydHRhZHM5YTI5ciIgdGltZXN0YW1wPSIxNDc5MDY4NDU0Ij4xOTc8L2tleT48L2Zv
cmVpZ24ta2V5cz48cmVmLXR5cGUgbmFtZT0iSm91cm5hbCBBcnRpY2xlIj4xNzwvcmVmLXR5cGU+
PGNvbnRyaWJ1dG9ycz48YXV0aG9ycz48YXV0aG9yPkNhbGxhZ2hhbiwgRi4gTS48L2F1dGhvcj48
YXV0aG9yPkFybm90dCwgQy48L2F1dGhvcj48YXV0aG9yPkZpZ3RyZWUsIEcuIEEuPC9hdXRob3I+
PGF1dGhvcj5LdXR0eSwgUy48L2F1dGhvcj48YXV0aG9yPkNlbGVybWFqZXIsIEQuIFMuPC9hdXRo
b3I+PGF1dGhvcj5HcmlldmUsIFMuIE0uPC9hdXRob3I+PC9hdXRob3JzPjwvY29udHJpYnV0b3Jz
PjxhdXRoLWFkZHJlc3M+KENhbGxhZ2hhbiwgRmlndHJlZSwgR3JpZXZlKSBTeWRuZXkgVHJhbnNs
YXRpb25hbCBJbWFnaW5nIExhYm9yYXRvcnksIEhlYXJ0IFJlc2VhcmNoIEluc3RpdHV0ZSwgQ2hh
cmxlcyBQZXJraW5zIENlbnRyZVVuaXZlcnNpdHkgb2YgU3lkbmV5Q2FtcGVyZG93biBBdXN0cmFs
aWEgKENhbGxhZ2hhbiwgQXJub3R0LCBGaWd0cmVlLCBDZWxlcm1hamVyLCBHcmlldmUpIFN5ZG5l
eSBNZWRpY2FsIFNjaG9vbFVuaXZlcnNpdHkgb2YgU3lkbmV5Q2FtcGVyZG93biBBdXN0cmFsaWEg
KEFybm90dCwgQ2VsZXJtYWplcikgRGVwYXJ0bWVudCBvZiBDYXJkaW9sb2d5Um95YWwgUHJpbmNl
IEFsZnJlZCBIb3NwaXRhbENhbXBlcmRvd24gQXVzdHJhbGlhIChGaWd0cmVlKSBEZXBhcnRtZW50
IG9mIENhcmRpb2xvZ3lSb3lhbCBOb3J0aCBTaG9yZSBIb3NwaXRhbFN0IExlb25hcmRzIEF1c3Ry
YWxpYSAoS3V0dHkpIFVuaXZlcnNpdHkgb2YgTmVicmFza2EvQ3JlaWdodG9uIFVuaXZlcnNpdHkg
Sm9pbnQgRGl2aXNpb24gb2YgUGVkaWF0cmljIENhcmRpb2xvZ3ksIENoaWxkcmVuJmFwb3M7cyBI
b3NwaXRhbCBhbmQgTWVkaWNhbCBDZW50ZXJPbWFoYSwgTmVicmFza2EgVVNBIChHcmlldmUpIERl
cGFydG1lbnQgb2YgUmFkaW9sb2d5Um95YWwgUHJpbmNlIEFsZnJlZCBIb3NwaXRhbENhbXBlcmRv
d24gQXVzdHJhbGlhPC9hdXRoLWFkZHJlc3M+PHRpdGxlcz48dGl0bGU+UXVhbnRpZnlpbmcgcmln
aHQgYXRyaWFsIGZpbGxpbmcgYW5kIGVtcHR5aW5nOiBBIDRELWZsb3cgTVJJIHN0dWR5PC90aXRs
ZT48c2Vjb25kYXJ5LXRpdGxlPkpvdXJuYWwgb2YgTWFnbmV0aWMgUmVzb25hbmNlIEltYWdpbmcu
PC9zZWNvbmRhcnktdGl0bGU+PC90aXRsZXM+PHBlcmlvZGljYWw+PGZ1bGwtdGl0bGU+Sm91cm5h
bCBvZiBNYWduZXRpYyBSZXNvbmFuY2UgSW1hZ2luZy48L2Z1bGwtdGl0bGU+PC9wZXJpb2RpY2Fs
PjxkYXRlcz48eWVhcj4yMDE2PC95ZWFyPjwvZGF0ZXM+PGFjY2Vzc2lvbi1udW0+NjEyMTc2MDg5
PC9hY2Nlc3Npb24tbnVtPjx1cmxzPjxyZWxhdGVkLXVybHM+PHVybD5odHRwOi8vb3ZpZHNwLm92
aWQuY29tL292aWR3ZWIuY2dpP1Q9SlMmYW1wO0NTQz1ZJmFtcDtORVdTPU4mYW1wO1BBR0U9ZnVs
bHRleHQmYW1wO0Q9ZW1lZDE4YiZhbXA7QU49NjEyMTc2MDg5PC91cmw+PHVybD5odHRwOi8vb3Bl
bnVybC5hYy51ay9hdGhlbnM6bGVlLz9zaWQ9T1ZJRDplbWJhc2UmYW1wO2lkPXBtaWQ6JmFtcDtp
ZD1kb2k6MTAuMTAwMiUyRmptcmkuMjU0NTcmYW1wO2lzc249MTA1My0xODA3JmFtcDtpc2JuPSZh
bXA7dm9sdW1lPSZhbXA7aXNzdWU9JmFtcDtzcGFnZT1ubytwYWdpbmF0aW9uJmFtcDtwYWdlcz1u
bytwYWdpbmF0aW9uJmFtcDtkYXRlPTIwMTYmYW1wO3RpdGxlPUpvdXJuYWwrb2YrTWFnbmV0aWMr
UmVzb25hbmNlK0ltYWdpbmcmYW1wO2F0aXRsZT1RdWFudGlmeWluZytyaWdodCthdHJpYWwrZmls
bGluZythbmQrZW1wdHlpbmclM0ErQSs0RC1mbG93K01SSStzdHVkeSZhbXA7YXVsYXN0PUNhbGxh
Z2hhbiZhbXA7cGlkPSUzQ2F1dGhvciUzRUNhbGxhZ2hhbitGLk0uJTNDJTJGYXV0aG9yJTNFJTND
QU4lM0U2MTIxNzYwODklM0MlMkZBTiUzRSUzQ0RUJTNFSm91cm5hbCUzQStBcnRpY2xlK0luK1By
ZXNzJTNDJTJGRFQlM0U8L3VybD48L3JlbGF0ZWQtdXJscz48L3VybHM+PHJlbW90ZS1kYXRhYmFz
ZS1uYW1lPkVtYmFzZTwvcmVtb3RlLWRhdGFiYXNlLW5hbWU+PHJlbW90ZS1kYXRhYmFzZS1wcm92
aWRlcj5PdmlkIFRlY2hub2xvZ2llczwvcmVtb3RlLWRhdGFiYXNlLXByb3ZpZGVyPjwvcmVjb3Jk
PjwvQ2l0ZT48L0VuZE5vdGU+
</w:fldData>
              </w:fldChar>
            </w:r>
            <w:r w:rsidR="00F504E8">
              <w:rPr>
                <w:rFonts w:ascii="Arial" w:hAnsi="Arial" w:cs="Arial"/>
                <w:sz w:val="18"/>
                <w:szCs w:val="24"/>
              </w:rPr>
              <w:instrText xml:space="preserve"> ADDIN EN.CITE.DATA </w:instrText>
            </w:r>
            <w:r w:rsidR="00A544D4">
              <w:rPr>
                <w:rFonts w:ascii="Arial" w:hAnsi="Arial" w:cs="Arial"/>
                <w:sz w:val="18"/>
                <w:szCs w:val="24"/>
              </w:rPr>
            </w:r>
            <w:r w:rsidR="00A544D4">
              <w:rPr>
                <w:rFonts w:ascii="Arial" w:hAnsi="Arial" w:cs="Arial"/>
                <w:sz w:val="18"/>
                <w:szCs w:val="24"/>
              </w:rPr>
              <w:fldChar w:fldCharType="end"/>
            </w:r>
            <w:r w:rsidR="00A544D4">
              <w:rPr>
                <w:rFonts w:ascii="Arial" w:hAnsi="Arial" w:cs="Arial"/>
                <w:sz w:val="18"/>
                <w:szCs w:val="24"/>
              </w:rPr>
            </w:r>
            <w:r w:rsidR="00A544D4">
              <w:rPr>
                <w:rFonts w:ascii="Arial" w:hAnsi="Arial" w:cs="Arial"/>
                <w:sz w:val="18"/>
                <w:szCs w:val="24"/>
              </w:rPr>
              <w:fldChar w:fldCharType="separate"/>
            </w:r>
            <w:r w:rsidR="00F504E8" w:rsidRPr="00F504E8">
              <w:rPr>
                <w:rFonts w:ascii="Arial" w:hAnsi="Arial" w:cs="Arial"/>
                <w:noProof/>
                <w:sz w:val="18"/>
                <w:szCs w:val="24"/>
                <w:vertAlign w:val="superscript"/>
              </w:rPr>
              <w:t>7</w:t>
            </w:r>
            <w:r w:rsidR="00A544D4">
              <w:rPr>
                <w:rFonts w:ascii="Arial" w:hAnsi="Arial" w:cs="Arial"/>
                <w:sz w:val="18"/>
                <w:szCs w:val="24"/>
              </w:rPr>
              <w:fldChar w:fldCharType="end"/>
            </w:r>
          </w:p>
        </w:tc>
        <w:tc>
          <w:tcPr>
            <w:tcW w:w="370"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0"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779" w:type="dxa"/>
          </w:tcPr>
          <w:p w:rsidR="00A76BB1" w:rsidRDefault="00A76BB1" w:rsidP="009A0F23">
            <w:pPr>
              <w:spacing w:line="360" w:lineRule="auto"/>
            </w:pPr>
            <w:r>
              <w:t>11</w:t>
            </w:r>
          </w:p>
        </w:tc>
        <w:tc>
          <w:tcPr>
            <w:tcW w:w="780" w:type="dxa"/>
          </w:tcPr>
          <w:p w:rsidR="00A76BB1" w:rsidRDefault="00A76BB1" w:rsidP="009A0F23">
            <w:pPr>
              <w:spacing w:line="360" w:lineRule="auto"/>
            </w:pPr>
            <w:r>
              <w:t>85</w:t>
            </w:r>
          </w:p>
        </w:tc>
        <w:tc>
          <w:tcPr>
            <w:tcW w:w="1276" w:type="dxa"/>
          </w:tcPr>
          <w:p w:rsidR="00A76BB1" w:rsidRPr="00EC492B" w:rsidRDefault="00A76BB1" w:rsidP="00813A93">
            <w:pPr>
              <w:spacing w:line="360" w:lineRule="auto"/>
            </w:pPr>
            <w:r w:rsidRPr="00EC492B">
              <w:t>Highly</w:t>
            </w:r>
          </w:p>
        </w:tc>
      </w:tr>
      <w:tr w:rsidR="00813A93" w:rsidTr="00813A93">
        <w:trPr>
          <w:trHeight w:val="35"/>
        </w:trPr>
        <w:tc>
          <w:tcPr>
            <w:tcW w:w="1271" w:type="dxa"/>
          </w:tcPr>
          <w:p w:rsidR="00A76BB1" w:rsidRPr="00AC53FD" w:rsidRDefault="00A76BB1" w:rsidP="00F504E8">
            <w:pPr>
              <w:spacing w:before="20" w:line="360" w:lineRule="auto"/>
              <w:jc w:val="center"/>
              <w:rPr>
                <w:rFonts w:ascii="Arial" w:hAnsi="Arial" w:cs="Arial"/>
                <w:sz w:val="18"/>
                <w:szCs w:val="24"/>
              </w:rPr>
            </w:pPr>
            <w:proofErr w:type="spellStart"/>
            <w:r>
              <w:rPr>
                <w:rFonts w:ascii="Arial" w:hAnsi="Arial" w:cs="Arial"/>
                <w:sz w:val="18"/>
                <w:szCs w:val="24"/>
              </w:rPr>
              <w:t>Carlsson</w:t>
            </w:r>
            <w:proofErr w:type="spellEnd"/>
            <w:r>
              <w:rPr>
                <w:rFonts w:ascii="Arial" w:hAnsi="Arial" w:cs="Arial"/>
                <w:sz w:val="18"/>
                <w:szCs w:val="24"/>
              </w:rPr>
              <w:t xml:space="preserve"> et al, 2012 </w:t>
            </w:r>
            <w:r w:rsidR="00A544D4">
              <w:rPr>
                <w:rFonts w:ascii="Arial" w:hAnsi="Arial" w:cs="Arial"/>
                <w:sz w:val="18"/>
                <w:szCs w:val="24"/>
              </w:rPr>
              <w:fldChar w:fldCharType="begin">
                <w:fldData xml:space="preserve">PEVuZE5vdGU+PENpdGU+PEF1dGhvcj5DYXJsc3NvbjwvQXV0aG9yPjxZZWFyPjIwMTI8L1llYXI+
PFJlY051bT4xOTg8L1JlY051bT48RGlzcGxheVRleHQ+PHN0eWxlIGZhY2U9InN1cGVyc2NyaXB0
Ij44PC9zdHlsZT48L0Rpc3BsYXlUZXh0PjxyZWNvcmQ+PHJlYy1udW1iZXI+MTk4PC9yZWMtbnVt
YmVyPjxmb3JlaWduLWtleXM+PGtleSBhcHA9IkVOIiBkYi1pZD0iZXQwZGFkcDUzdHM1cHllNWV2
YXZzcnA4eHJ0dGFkczlhMjlyIiB0aW1lc3RhbXA9IjE0NzkwNjg0NTQiPjE5ODwva2V5PjwvZm9y
ZWlnbi1rZXlzPjxyZWYtdHlwZSBuYW1lPSJKb3VybmFsIEFydGljbGUiPjE3PC9yZWYtdHlwZT48
Y29udHJpYnV0b3JzPjxhdXRob3JzPjxhdXRob3I+Q2FybHNzb24sIE0uPC9hdXRob3I+PGF1dGhv
cj5IZWliZXJnLCBFLjwvYXV0aG9yPjxhdXRob3I+VG9nZXIsIEouPC9hdXRob3I+PGF1dGhvcj5B
cmhlZGVuLCBILjwvYXV0aG9yPjwvYXV0aG9ycz48L2NvbnRyaWJ1dG9ycz48YXV0aC1hZGRyZXNz
PkNhcmxzc29uLE0uIERlcGFydG1lbnQgb2YgQ2xpbmljYWwgUGh5c2lvbG9neSwgTHVuZCBVbml2
ZXJzaXR5LCBTa2FuZSBVbml2ZXJzaXR5IEhvc3BpdGFsLCBMdW5kLCBTd2VkZW4uIG1hcmN1cy5j
YXJsc3NvbkBtZWQubHUuc2U8L2F1dGgtYWRkcmVzcz48dGl0bGVzPjx0aXRsZT5RdWFudGlmaWNh
dGlvbiBvZiBsZWZ0IGFuZCByaWdodCB2ZW50cmljdWxhciBraW5ldGljIGVuZXJneSB1c2luZyBm
b3VyLWRpbWVuc2lvbmFsIGludHJhY2FyZGlhYyBtYWduZXRpYyByZXNvbmFuY2UgaW1hZ2luZyBm
bG93IG1lYXN1cmVtZW50czwvdGl0bGU+PHNlY29uZGFyeS10aXRsZT5BbWVyaWNhbiBKb3VybmFs
IG9mIFBoeXNpb2xvZ3kgLSBIZWFydCAmYW1wOyBDaXJjdWxhdG9yeSBQaHlzaW9sb2d5PC9zZWNv
bmRhcnktdGl0bGU+PC90aXRsZXM+PHBlcmlvZGljYWw+PGZ1bGwtdGl0bGU+QW1lcmljYW4gSm91
cm5hbCBvZiBQaHlzaW9sb2d5IC0gSGVhcnQgJmFtcDsgQ2lyY3VsYXRvcnkgUGh5c2lvbG9neTwv
ZnVsbC10aXRsZT48L3BlcmlvZGljYWw+PHBhZ2VzPkg4OTMtOTAwPC9wYWdlcz48dm9sdW1lPjMw
Mjwvdm9sdW1lPjxudW1iZXI+NDwvbnVtYmVyPjxkYXRlcz48eWVhcj4yMDEyPC95ZWFyPjwvZGF0
ZXM+PGFjY2Vzc2lvbi1udW0+MjIxODA2NTM8L2FjY2Vzc2lvbi1udW0+PHdvcmstdHlwZT5DbGlu
aWNhbCBUcmlhbCYjeEQ7Q29tcGFyYXRpdmUgU3R1ZHkmI3hEO1Jlc2VhcmNoIFN1cHBvcnQsIE5v
bi1VLlMuIEdvdiZhcG9zO3Q8L3dvcmstdHlwZT48dXJscz48cmVsYXRlZC11cmxzPjx1cmw+aHR0
cDovL292aWRzcC5vdmlkLmNvbS9vdmlkd2ViLmNnaT9UPUpTJmFtcDtDU0M9WSZhbXA7TkVXUz1O
JmFtcDtQQUdFPWZ1bGx0ZXh0JmFtcDtEPW1lZGwmYW1wO0FOPTIyMTgwNjUzPC91cmw+PHVybD5o
dHRwOi8vb3BlbnVybC5hYy51ay9hdGhlbnM6bGVlLz9zaWQ9T1ZJRDptZWRsaW5lJmFtcDtpZD1w
bWlkOjIyMTgwNjUzJmFtcDtpZD1kb2k6MTAuMTE1MiUyRmFqcGhlYXJ0LjAwOTQyLjIwMTEmYW1w
O2lzc249MDM2My02MTM1JmFtcDtpc2JuPSZhbXA7dm9sdW1lPTMwMiZhbXA7aXNzdWU9NCZhbXA7
c3BhZ2U9SDg5MyZhbXA7cGFnZXM9SDg5My05MDAmYW1wO2RhdGU9MjAxMiZhbXA7dGl0bGU9QW1l
cmljYW4rSm91cm5hbCtvZitQaHlzaW9sb2d5Ky0rSGVhcnQrJTI2K0NpcmN1bGF0b3J5K1BoeXNp
b2xvZ3kmYW1wO2F0aXRsZT1RdWFudGlmaWNhdGlvbitvZitsZWZ0K2FuZCtyaWdodCt2ZW50cmlj
dWxhcitraW5ldGljK2VuZXJneSt1c2luZytmb3VyLWRpbWVuc2lvbmFsK2ludHJhY2FyZGlhYytt
YWduZXRpYytyZXNvbmFuY2UraW1hZ2luZytmbG93K21lYXN1cmVtZW50cy4mYW1wO2F1bGFzdD1D
YXJsc3NvbiZhbXA7cGlkPSUzQ2F1dGhvciUzRUNhcmxzc29uK00lM0MlMkZhdXRob3IlM0UlM0NB
TiUzRTIyMTgwNjUzJTNDJTJGQU4lM0UlM0NEVCUzRUNsaW5pY2FsK1RyaWFsJTNDJTJGRFQlM0U8
L3VybD48L3JlbGF0ZWQtdXJscz48L3VybHM+PHJlbW90ZS1kYXRhYmFzZS1uYW1lPk1FRExJTkU8
L3JlbW90ZS1kYXRhYmFzZS1uYW1lPjxyZW1vdGUtZGF0YWJhc2UtcHJvdmlkZXI+T3ZpZCBUZWNo
bm9sb2dpZXM8L3JlbW90ZS1kYXRhYmFzZS1wcm92aWRlcj48L3JlY29yZD48L0NpdGU+PC9FbmRO
b3RlPn==
</w:fldData>
              </w:fldChar>
            </w:r>
            <w:r w:rsidR="00F504E8">
              <w:rPr>
                <w:rFonts w:ascii="Arial" w:hAnsi="Arial" w:cs="Arial"/>
                <w:sz w:val="18"/>
                <w:szCs w:val="24"/>
              </w:rPr>
              <w:instrText xml:space="preserve"> ADDIN EN.CITE </w:instrText>
            </w:r>
            <w:r w:rsidR="00A544D4">
              <w:rPr>
                <w:rFonts w:ascii="Arial" w:hAnsi="Arial" w:cs="Arial"/>
                <w:sz w:val="18"/>
                <w:szCs w:val="24"/>
              </w:rPr>
              <w:fldChar w:fldCharType="begin">
                <w:fldData xml:space="preserve">PEVuZE5vdGU+PENpdGU+PEF1dGhvcj5DYXJsc3NvbjwvQXV0aG9yPjxZZWFyPjIwMTI8L1llYXI+
PFJlY051bT4xOTg8L1JlY051bT48RGlzcGxheVRleHQ+PHN0eWxlIGZhY2U9InN1cGVyc2NyaXB0
Ij44PC9zdHlsZT48L0Rpc3BsYXlUZXh0PjxyZWNvcmQ+PHJlYy1udW1iZXI+MTk4PC9yZWMtbnVt
YmVyPjxmb3JlaWduLWtleXM+PGtleSBhcHA9IkVOIiBkYi1pZD0iZXQwZGFkcDUzdHM1cHllNWV2
YXZzcnA4eHJ0dGFkczlhMjlyIiB0aW1lc3RhbXA9IjE0NzkwNjg0NTQiPjE5ODwva2V5PjwvZm9y
ZWlnbi1rZXlzPjxyZWYtdHlwZSBuYW1lPSJKb3VybmFsIEFydGljbGUiPjE3PC9yZWYtdHlwZT48
Y29udHJpYnV0b3JzPjxhdXRob3JzPjxhdXRob3I+Q2FybHNzb24sIE0uPC9hdXRob3I+PGF1dGhv
cj5IZWliZXJnLCBFLjwvYXV0aG9yPjxhdXRob3I+VG9nZXIsIEouPC9hdXRob3I+PGF1dGhvcj5B
cmhlZGVuLCBILjwvYXV0aG9yPjwvYXV0aG9ycz48L2NvbnRyaWJ1dG9ycz48YXV0aC1hZGRyZXNz
PkNhcmxzc29uLE0uIERlcGFydG1lbnQgb2YgQ2xpbmljYWwgUGh5c2lvbG9neSwgTHVuZCBVbml2
ZXJzaXR5LCBTa2FuZSBVbml2ZXJzaXR5IEhvc3BpdGFsLCBMdW5kLCBTd2VkZW4uIG1hcmN1cy5j
YXJsc3NvbkBtZWQubHUuc2U8L2F1dGgtYWRkcmVzcz48dGl0bGVzPjx0aXRsZT5RdWFudGlmaWNh
dGlvbiBvZiBsZWZ0IGFuZCByaWdodCB2ZW50cmljdWxhciBraW5ldGljIGVuZXJneSB1c2luZyBm
b3VyLWRpbWVuc2lvbmFsIGludHJhY2FyZGlhYyBtYWduZXRpYyByZXNvbmFuY2UgaW1hZ2luZyBm
bG93IG1lYXN1cmVtZW50czwvdGl0bGU+PHNlY29uZGFyeS10aXRsZT5BbWVyaWNhbiBKb3VybmFs
IG9mIFBoeXNpb2xvZ3kgLSBIZWFydCAmYW1wOyBDaXJjdWxhdG9yeSBQaHlzaW9sb2d5PC9zZWNv
bmRhcnktdGl0bGU+PC90aXRsZXM+PHBlcmlvZGljYWw+PGZ1bGwtdGl0bGU+QW1lcmljYW4gSm91
cm5hbCBvZiBQaHlzaW9sb2d5IC0gSGVhcnQgJmFtcDsgQ2lyY3VsYXRvcnkgUGh5c2lvbG9neTwv
ZnVsbC10aXRsZT48L3BlcmlvZGljYWw+PHBhZ2VzPkg4OTMtOTAwPC9wYWdlcz48dm9sdW1lPjMw
Mjwvdm9sdW1lPjxudW1iZXI+NDwvbnVtYmVyPjxkYXRlcz48eWVhcj4yMDEyPC95ZWFyPjwvZGF0
ZXM+PGFjY2Vzc2lvbi1udW0+MjIxODA2NTM8L2FjY2Vzc2lvbi1udW0+PHdvcmstdHlwZT5DbGlu
aWNhbCBUcmlhbCYjeEQ7Q29tcGFyYXRpdmUgU3R1ZHkmI3hEO1Jlc2VhcmNoIFN1cHBvcnQsIE5v
bi1VLlMuIEdvdiZhcG9zO3Q8L3dvcmstdHlwZT48dXJscz48cmVsYXRlZC11cmxzPjx1cmw+aHR0
cDovL292aWRzcC5vdmlkLmNvbS9vdmlkd2ViLmNnaT9UPUpTJmFtcDtDU0M9WSZhbXA7TkVXUz1O
JmFtcDtQQUdFPWZ1bGx0ZXh0JmFtcDtEPW1lZGwmYW1wO0FOPTIyMTgwNjUzPC91cmw+PHVybD5o
dHRwOi8vb3BlbnVybC5hYy51ay9hdGhlbnM6bGVlLz9zaWQ9T1ZJRDptZWRsaW5lJmFtcDtpZD1w
bWlkOjIyMTgwNjUzJmFtcDtpZD1kb2k6MTAuMTE1MiUyRmFqcGhlYXJ0LjAwOTQyLjIwMTEmYW1w
O2lzc249MDM2My02MTM1JmFtcDtpc2JuPSZhbXA7dm9sdW1lPTMwMiZhbXA7aXNzdWU9NCZhbXA7
c3BhZ2U9SDg5MyZhbXA7cGFnZXM9SDg5My05MDAmYW1wO2RhdGU9MjAxMiZhbXA7dGl0bGU9QW1l
cmljYW4rSm91cm5hbCtvZitQaHlzaW9sb2d5Ky0rSGVhcnQrJTI2K0NpcmN1bGF0b3J5K1BoeXNp
b2xvZ3kmYW1wO2F0aXRsZT1RdWFudGlmaWNhdGlvbitvZitsZWZ0K2FuZCtyaWdodCt2ZW50cmlj
dWxhcitraW5ldGljK2VuZXJneSt1c2luZytmb3VyLWRpbWVuc2lvbmFsK2ludHJhY2FyZGlhYytt
YWduZXRpYytyZXNvbmFuY2UraW1hZ2luZytmbG93K21lYXN1cmVtZW50cy4mYW1wO2F1bGFzdD1D
YXJsc3NvbiZhbXA7cGlkPSUzQ2F1dGhvciUzRUNhcmxzc29uK00lM0MlMkZhdXRob3IlM0UlM0NB
TiUzRTIyMTgwNjUzJTNDJTJGQU4lM0UlM0NEVCUzRUNsaW5pY2FsK1RyaWFsJTNDJTJGRFQlM0U8
L3VybD48L3JlbGF0ZWQtdXJscz48L3VybHM+PHJlbW90ZS1kYXRhYmFzZS1uYW1lPk1FRExJTkU8
L3JlbW90ZS1kYXRhYmFzZS1uYW1lPjxyZW1vdGUtZGF0YWJhc2UtcHJvdmlkZXI+T3ZpZCBUZWNo
bm9sb2dpZXM8L3JlbW90ZS1kYXRhYmFzZS1wcm92aWRlcj48L3JlY29yZD48L0NpdGU+PC9FbmRO
b3RlPn==
</w:fldData>
              </w:fldChar>
            </w:r>
            <w:r w:rsidR="00F504E8">
              <w:rPr>
                <w:rFonts w:ascii="Arial" w:hAnsi="Arial" w:cs="Arial"/>
                <w:sz w:val="18"/>
                <w:szCs w:val="24"/>
              </w:rPr>
              <w:instrText xml:space="preserve"> ADDIN EN.CITE.DATA </w:instrText>
            </w:r>
            <w:r w:rsidR="00A544D4">
              <w:rPr>
                <w:rFonts w:ascii="Arial" w:hAnsi="Arial" w:cs="Arial"/>
                <w:sz w:val="18"/>
                <w:szCs w:val="24"/>
              </w:rPr>
            </w:r>
            <w:r w:rsidR="00A544D4">
              <w:rPr>
                <w:rFonts w:ascii="Arial" w:hAnsi="Arial" w:cs="Arial"/>
                <w:sz w:val="18"/>
                <w:szCs w:val="24"/>
              </w:rPr>
              <w:fldChar w:fldCharType="end"/>
            </w:r>
            <w:r w:rsidR="00A544D4">
              <w:rPr>
                <w:rFonts w:ascii="Arial" w:hAnsi="Arial" w:cs="Arial"/>
                <w:sz w:val="18"/>
                <w:szCs w:val="24"/>
              </w:rPr>
            </w:r>
            <w:r w:rsidR="00A544D4">
              <w:rPr>
                <w:rFonts w:ascii="Arial" w:hAnsi="Arial" w:cs="Arial"/>
                <w:sz w:val="18"/>
                <w:szCs w:val="24"/>
              </w:rPr>
              <w:fldChar w:fldCharType="separate"/>
            </w:r>
            <w:r w:rsidR="00F504E8" w:rsidRPr="00F504E8">
              <w:rPr>
                <w:rFonts w:ascii="Arial" w:hAnsi="Arial" w:cs="Arial"/>
                <w:noProof/>
                <w:sz w:val="18"/>
                <w:szCs w:val="24"/>
                <w:vertAlign w:val="superscript"/>
              </w:rPr>
              <w:t>8</w:t>
            </w:r>
            <w:r w:rsidR="00A544D4">
              <w:rPr>
                <w:rFonts w:ascii="Arial" w:hAnsi="Arial" w:cs="Arial"/>
                <w:sz w:val="18"/>
                <w:szCs w:val="24"/>
              </w:rPr>
              <w:fldChar w:fldCharType="end"/>
            </w:r>
          </w:p>
        </w:tc>
        <w:tc>
          <w:tcPr>
            <w:tcW w:w="370"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0"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779" w:type="dxa"/>
          </w:tcPr>
          <w:p w:rsidR="00A76BB1" w:rsidRDefault="00A76BB1" w:rsidP="009A0F23">
            <w:pPr>
              <w:spacing w:line="360" w:lineRule="auto"/>
            </w:pPr>
            <w:r>
              <w:t>7</w:t>
            </w:r>
          </w:p>
        </w:tc>
        <w:tc>
          <w:tcPr>
            <w:tcW w:w="780" w:type="dxa"/>
          </w:tcPr>
          <w:p w:rsidR="00A76BB1" w:rsidRDefault="00A76BB1" w:rsidP="009A0F23">
            <w:pPr>
              <w:spacing w:line="360" w:lineRule="auto"/>
            </w:pPr>
            <w:r>
              <w:t>54</w:t>
            </w:r>
          </w:p>
        </w:tc>
        <w:tc>
          <w:tcPr>
            <w:tcW w:w="1276" w:type="dxa"/>
          </w:tcPr>
          <w:p w:rsidR="00A76BB1" w:rsidRPr="00EC492B" w:rsidRDefault="00A76BB1" w:rsidP="00813A93">
            <w:pPr>
              <w:spacing w:line="360" w:lineRule="auto"/>
            </w:pPr>
            <w:r w:rsidRPr="00EC492B">
              <w:t>Potentially</w:t>
            </w:r>
          </w:p>
        </w:tc>
      </w:tr>
      <w:tr w:rsidR="00813A93" w:rsidTr="00813A93">
        <w:trPr>
          <w:trHeight w:val="35"/>
        </w:trPr>
        <w:tc>
          <w:tcPr>
            <w:tcW w:w="1271" w:type="dxa"/>
          </w:tcPr>
          <w:p w:rsidR="00A76BB1" w:rsidRPr="00AC53FD" w:rsidRDefault="00A76BB1" w:rsidP="00F504E8">
            <w:pPr>
              <w:spacing w:before="20" w:line="360" w:lineRule="auto"/>
              <w:jc w:val="center"/>
              <w:rPr>
                <w:rFonts w:ascii="Arial" w:hAnsi="Arial" w:cs="Arial"/>
                <w:b/>
                <w:sz w:val="18"/>
                <w:szCs w:val="24"/>
              </w:rPr>
            </w:pPr>
            <w:proofErr w:type="spellStart"/>
            <w:r>
              <w:rPr>
                <w:rFonts w:ascii="Arial" w:hAnsi="Arial" w:cs="Arial"/>
                <w:sz w:val="18"/>
                <w:szCs w:val="24"/>
              </w:rPr>
              <w:t>Chelu</w:t>
            </w:r>
            <w:proofErr w:type="spellEnd"/>
            <w:r>
              <w:rPr>
                <w:rFonts w:ascii="Arial" w:hAnsi="Arial" w:cs="Arial"/>
                <w:sz w:val="18"/>
                <w:szCs w:val="24"/>
              </w:rPr>
              <w:t xml:space="preserve"> et al, 2016 </w:t>
            </w:r>
            <w:r w:rsidR="00A544D4">
              <w:rPr>
                <w:rFonts w:ascii="Arial" w:hAnsi="Arial" w:cs="Arial"/>
                <w:sz w:val="18"/>
                <w:szCs w:val="24"/>
              </w:rPr>
              <w:fldChar w:fldCharType="begin">
                <w:fldData xml:space="preserve">PEVuZE5vdGU+PENpdGU+PEF1dGhvcj5DaGVsdTwvQXV0aG9yPjxZZWFyPjIwMTY8L1llYXI+PFJl
Y051bT4xOTk8L1JlY051bT48RGlzcGxheVRleHQ+PHN0eWxlIGZhY2U9InN1cGVyc2NyaXB0Ij45
PC9zdHlsZT48L0Rpc3BsYXlUZXh0PjxyZWNvcmQ+PHJlYy1udW1iZXI+MTk5PC9yZWMtbnVtYmVy
Pjxmb3JlaWduLWtleXM+PGtleSBhcHA9IkVOIiBkYi1pZD0iZXQwZGFkcDUzdHM1cHllNWV2YXZz
cnA4eHJ0dGFkczlhMjlyIiB0aW1lc3RhbXA9IjE0NzkwNjg0NTQiPjE5OTwva2V5PjwvZm9yZWln
bi1rZXlzPjxyZWYtdHlwZSBuYW1lPSJKb3VybmFsIEFydGljbGUiPjE3PC9yZWYtdHlwZT48Y29u
dHJpYnV0b3JzPjxhdXRob3JzPjxhdXRob3I+Q2hlbHUsIFIuIEcuPC9hdXRob3I+PGF1dGhvcj52
YW4gZGVuIEJvc2NoLCBBLiBFLjwvYXV0aG9yPjxhdXRob3I+dmFuIEtyYW5lbmJ1cmcsIE0uPC9h
dXRob3I+PGF1dGhvcj5Ic2lhbywgQS48L2F1dGhvcj48YXV0aG9yPnZhbiBkZW4gSG92ZW4sIEEu
IFQuPC9hdXRob3I+PGF1dGhvcj5PdWhsb3VzLCBNLjwvYXV0aG9yPjxhdXRob3I+QnVkZGUsIFIu
IFAuIEouPC9hdXRob3I+PGF1dGhvcj5CZW5pZXN0LCBLLiBNLjwvYXV0aG9yPjxhdXRob3I+U3dh
cnQsIEwuIEUuPC9hdXRob3I+PGF1dGhvcj5Db2VuZW4sIEEuPC9hdXRob3I+PGF1dGhvcj5MdWJi
ZXJzLCBNLiBNLjwvYXV0aG9yPjxhdXRob3I+V2llbG9wb2xza2ksIFAuIEEuPC9hdXRob3I+PGF1
dGhvcj5WYXNhbmF3YWxhLCBTLiBTLjwvYXV0aG9yPjxhdXRob3I+Um9vcy1IZXNzZWxpbmssIEou
IFcuPC9hdXRob3I+PGF1dGhvcj5OaWVtYW4sIEsuPC9hdXRob3I+PC9hdXRob3JzPjwvY29udHJp
YnV0b3JzPjxhdXRoLWFkZHJlc3M+KENoZWx1LCBPdWhsb3VzLCBCdWRkZSwgQmVuaWVzdCwgU3dh
cnQsIENvZW5lbiwgTHViYmVycywgV2llbG9wb2xza2ksIE5pZW1hbikgRGVwYXJ0bWVudCBvZiBS
YWRpb2xvZ3ksIEVyYXNtdXMgTUMsICZhcG9zO3MtR3JhdmVuZGlqa3dhbCAyMzAsIFJvdHRlcmRh
bSAzMDE1IENFLCBOZXRoZXJsYW5kcyAoQ2hlbHUsIHZhbiBkZW4gQm9zY2gsIHZhbiBLcmFuZW5i
dXJnLCB2YW4gZGVuIEhvdmVuLCBCdWRkZSwgU3dhcnQsIENvZW5lbiwgTHViYmVycywgUm9vcy1I
ZXNzZWxpbmssIE5pZW1hbikgRGVwYXJ0bWVudCBvZiBDYXJkaW9sb2d5LCBFcmFzbXVzIE1DLCBS
b3R0ZXJkYW0sIE5ldGhlcmxhbmRzIChIc2lhbykgRGVwYXJ0bWVudCBvZiBSYWRpb2xvZ3ksIFVu
aXZlcnNpdHkgb2YgQ2FsaWZvcm5pYSwgU2FuIERpZWdvLCBTYW4gRGllZ28sIENBLCBVbml0ZWQg
U3RhdGVzIChWYXNhbmF3YWxhKSBEZXBhcnRtZW50IG9mIFJhZGlvbG9neSwgU3RhbmZvcmQgVW5p
dmVyc2l0eSwgU3RhbmZvcmQsIENBLCBVbml0ZWQgU3RhdGVzPC9hdXRoLWFkZHJlc3M+PHRpdGxl
cz48dGl0bGU+UXVhbGl0YXRpdmUgZ3JhZGluZyBvZiBhb3J0aWMgcmVndXJnaXRhdGlvbjogYSBw
aWxvdCBzdHVkeSBjb21wYXJpbmcgQ01SIDREIGZsb3cgYW5kIGVjaG9jYXJkaW9ncmFwaHk8L3Rp
dGxlPjxzZWNvbmRhcnktdGl0bGU+SW50ZXJuYXRpb25hbCBKb3VybmFsIG9mIENhcmRpb3Zhc2N1
bGFyIEltYWdpbmc8L3NlY29uZGFyeS10aXRsZT48L3RpdGxlcz48cGVyaW9kaWNhbD48ZnVsbC10
aXRsZT5JbnRlcm5hdGlvbmFsIEpvdXJuYWwgb2YgQ2FyZGlvdmFzY3VsYXIgSW1hZ2luZzwvZnVs
bC10aXRsZT48L3BlcmlvZGljYWw+PHBhZ2VzPjMwMS0zMDc8L3BhZ2VzPjx2b2x1bWU+MzI8L3Zv
bHVtZT48bnVtYmVyPjI8L251bWJlcj48ZGF0ZXM+PHllYXI+MjAxNjwveWVhcj48cHViLWRhdGVz
PjxkYXRlPjAxIEZlYjwvZGF0ZT48L3B1Yi1kYXRlcz48L2RhdGVzPjxhY2Nlc3Npb24tbnVtPjYw
NjYxNDIyNjwvYWNjZXNzaW9uLW51bT48dXJscz48cmVsYXRlZC11cmxzPjx1cmw+aHR0cDovL292
aWRzcC5vdmlkLmNvbS9vdmlkd2ViLmNnaT9UPUpTJmFtcDtDU0M9WSZhbXA7TkVXUz1OJmFtcDtQ
QUdFPWZ1bGx0ZXh0JmFtcDtEPWVtZWQxOGEmYW1wO0FOPTYwNjYxNDIyNjwvdXJsPjx1cmw+aHR0
cDovL29wZW51cmwuYWMudWsvYXRoZW5zOmxlZS8/c2lkPU9WSUQ6ZW1iYXNlJmFtcDtpZD1wbWlk
OiZhbXA7aWQ9ZG9pOjEwLjEwMDclMkZzMTA1NTQtMDE1LTA3NzktNyZhbXA7aXNzbj0xNTY5LTU3
OTQmYW1wO2lzYm49JmFtcDt2b2x1bWU9MzImYW1wO2lzc3VlPTImYW1wO3NwYWdlPTMwMSZhbXA7
cGFnZXM9MzAxLTMwNyZhbXA7ZGF0ZT0yMDE2JmFtcDt0aXRsZT1JbnRlcm5hdGlvbmFsK0pvdXJu
YWwrb2YrQ2FyZGlvdmFzY3VsYXIrSW1hZ2luZyZhbXA7YXRpdGxlPVF1YWxpdGF0aXZlK2dyYWRp
bmcrb2YrYW9ydGljK3JlZ3VyZ2l0YXRpb24lM0ErYStwaWxvdCtzdHVkeStjb21wYXJpbmcrQ01S
KzREK2Zsb3crYW5kK2VjaG9jYXJkaW9ncmFwaHkmYW1wO2F1bGFzdD1DaGVsdSZhbXA7cGlkPSUz
Q2F1dGhvciUzRUNoZWx1K1IuRy4lM0MlMkZhdXRob3IlM0UlM0NBTiUzRTYwNjYxNDIyNiUzQyUy
RkFOJTNFJTNDRFQlM0VKb3VybmFsJTNBK0FydGljbGUlM0MlMkZEVCUzRTwvdXJsPjwvcmVsYXRl
ZC11cmxzPjwvdXJscz48cmVtb3RlLWRhdGFiYXNlLW5hbWU+RW1iYXNlPC9yZW1vdGUtZGF0YWJh
c2UtbmFtZT48cmVtb3RlLWRhdGFiYXNlLXByb3ZpZGVyPk92aWQgVGVjaG5vbG9naWVzPC9yZW1v
dGUtZGF0YWJhc2UtcHJvdmlkZXI+PC9yZWNvcmQ+PC9DaXRlPjwvRW5kTm90ZT5=
</w:fldData>
              </w:fldChar>
            </w:r>
            <w:r w:rsidR="00F504E8">
              <w:rPr>
                <w:rFonts w:ascii="Arial" w:hAnsi="Arial" w:cs="Arial"/>
                <w:sz w:val="18"/>
                <w:szCs w:val="24"/>
              </w:rPr>
              <w:instrText xml:space="preserve"> ADDIN EN.CITE </w:instrText>
            </w:r>
            <w:r w:rsidR="00A544D4">
              <w:rPr>
                <w:rFonts w:ascii="Arial" w:hAnsi="Arial" w:cs="Arial"/>
                <w:sz w:val="18"/>
                <w:szCs w:val="24"/>
              </w:rPr>
              <w:fldChar w:fldCharType="begin">
                <w:fldData xml:space="preserve">PEVuZE5vdGU+PENpdGU+PEF1dGhvcj5DaGVsdTwvQXV0aG9yPjxZZWFyPjIwMTY8L1llYXI+PFJl
Y051bT4xOTk8L1JlY051bT48RGlzcGxheVRleHQ+PHN0eWxlIGZhY2U9InN1cGVyc2NyaXB0Ij45
PC9zdHlsZT48L0Rpc3BsYXlUZXh0PjxyZWNvcmQ+PHJlYy1udW1iZXI+MTk5PC9yZWMtbnVtYmVy
Pjxmb3JlaWduLWtleXM+PGtleSBhcHA9IkVOIiBkYi1pZD0iZXQwZGFkcDUzdHM1cHllNWV2YXZz
cnA4eHJ0dGFkczlhMjlyIiB0aW1lc3RhbXA9IjE0NzkwNjg0NTQiPjE5OTwva2V5PjwvZm9yZWln
bi1rZXlzPjxyZWYtdHlwZSBuYW1lPSJKb3VybmFsIEFydGljbGUiPjE3PC9yZWYtdHlwZT48Y29u
dHJpYnV0b3JzPjxhdXRob3JzPjxhdXRob3I+Q2hlbHUsIFIuIEcuPC9hdXRob3I+PGF1dGhvcj52
YW4gZGVuIEJvc2NoLCBBLiBFLjwvYXV0aG9yPjxhdXRob3I+dmFuIEtyYW5lbmJ1cmcsIE0uPC9h
dXRob3I+PGF1dGhvcj5Ic2lhbywgQS48L2F1dGhvcj48YXV0aG9yPnZhbiBkZW4gSG92ZW4sIEEu
IFQuPC9hdXRob3I+PGF1dGhvcj5PdWhsb3VzLCBNLjwvYXV0aG9yPjxhdXRob3I+QnVkZGUsIFIu
IFAuIEouPC9hdXRob3I+PGF1dGhvcj5CZW5pZXN0LCBLLiBNLjwvYXV0aG9yPjxhdXRob3I+U3dh
cnQsIEwuIEUuPC9hdXRob3I+PGF1dGhvcj5Db2VuZW4sIEEuPC9hdXRob3I+PGF1dGhvcj5MdWJi
ZXJzLCBNLiBNLjwvYXV0aG9yPjxhdXRob3I+V2llbG9wb2xza2ksIFAuIEEuPC9hdXRob3I+PGF1
dGhvcj5WYXNhbmF3YWxhLCBTLiBTLjwvYXV0aG9yPjxhdXRob3I+Um9vcy1IZXNzZWxpbmssIEou
IFcuPC9hdXRob3I+PGF1dGhvcj5OaWVtYW4sIEsuPC9hdXRob3I+PC9hdXRob3JzPjwvY29udHJp
YnV0b3JzPjxhdXRoLWFkZHJlc3M+KENoZWx1LCBPdWhsb3VzLCBCdWRkZSwgQmVuaWVzdCwgU3dh
cnQsIENvZW5lbiwgTHViYmVycywgV2llbG9wb2xza2ksIE5pZW1hbikgRGVwYXJ0bWVudCBvZiBS
YWRpb2xvZ3ksIEVyYXNtdXMgTUMsICZhcG9zO3MtR3JhdmVuZGlqa3dhbCAyMzAsIFJvdHRlcmRh
bSAzMDE1IENFLCBOZXRoZXJsYW5kcyAoQ2hlbHUsIHZhbiBkZW4gQm9zY2gsIHZhbiBLcmFuZW5i
dXJnLCB2YW4gZGVuIEhvdmVuLCBCdWRkZSwgU3dhcnQsIENvZW5lbiwgTHViYmVycywgUm9vcy1I
ZXNzZWxpbmssIE5pZW1hbikgRGVwYXJ0bWVudCBvZiBDYXJkaW9sb2d5LCBFcmFzbXVzIE1DLCBS
b3R0ZXJkYW0sIE5ldGhlcmxhbmRzIChIc2lhbykgRGVwYXJ0bWVudCBvZiBSYWRpb2xvZ3ksIFVu
aXZlcnNpdHkgb2YgQ2FsaWZvcm5pYSwgU2FuIERpZWdvLCBTYW4gRGllZ28sIENBLCBVbml0ZWQg
U3RhdGVzIChWYXNhbmF3YWxhKSBEZXBhcnRtZW50IG9mIFJhZGlvbG9neSwgU3RhbmZvcmQgVW5p
dmVyc2l0eSwgU3RhbmZvcmQsIENBLCBVbml0ZWQgU3RhdGVzPC9hdXRoLWFkZHJlc3M+PHRpdGxl
cz48dGl0bGU+UXVhbGl0YXRpdmUgZ3JhZGluZyBvZiBhb3J0aWMgcmVndXJnaXRhdGlvbjogYSBw
aWxvdCBzdHVkeSBjb21wYXJpbmcgQ01SIDREIGZsb3cgYW5kIGVjaG9jYXJkaW9ncmFwaHk8L3Rp
dGxlPjxzZWNvbmRhcnktdGl0bGU+SW50ZXJuYXRpb25hbCBKb3VybmFsIG9mIENhcmRpb3Zhc2N1
bGFyIEltYWdpbmc8L3NlY29uZGFyeS10aXRsZT48L3RpdGxlcz48cGVyaW9kaWNhbD48ZnVsbC10
aXRsZT5JbnRlcm5hdGlvbmFsIEpvdXJuYWwgb2YgQ2FyZGlvdmFzY3VsYXIgSW1hZ2luZzwvZnVs
bC10aXRsZT48L3BlcmlvZGljYWw+PHBhZ2VzPjMwMS0zMDc8L3BhZ2VzPjx2b2x1bWU+MzI8L3Zv
bHVtZT48bnVtYmVyPjI8L251bWJlcj48ZGF0ZXM+PHllYXI+MjAxNjwveWVhcj48cHViLWRhdGVz
PjxkYXRlPjAxIEZlYjwvZGF0ZT48L3B1Yi1kYXRlcz48L2RhdGVzPjxhY2Nlc3Npb24tbnVtPjYw
NjYxNDIyNjwvYWNjZXNzaW9uLW51bT48dXJscz48cmVsYXRlZC11cmxzPjx1cmw+aHR0cDovL292
aWRzcC5vdmlkLmNvbS9vdmlkd2ViLmNnaT9UPUpTJmFtcDtDU0M9WSZhbXA7TkVXUz1OJmFtcDtQ
QUdFPWZ1bGx0ZXh0JmFtcDtEPWVtZWQxOGEmYW1wO0FOPTYwNjYxNDIyNjwvdXJsPjx1cmw+aHR0
cDovL29wZW51cmwuYWMudWsvYXRoZW5zOmxlZS8/c2lkPU9WSUQ6ZW1iYXNlJmFtcDtpZD1wbWlk
OiZhbXA7aWQ9ZG9pOjEwLjEwMDclMkZzMTA1NTQtMDE1LTA3NzktNyZhbXA7aXNzbj0xNTY5LTU3
OTQmYW1wO2lzYm49JmFtcDt2b2x1bWU9MzImYW1wO2lzc3VlPTImYW1wO3NwYWdlPTMwMSZhbXA7
cGFnZXM9MzAxLTMwNyZhbXA7ZGF0ZT0yMDE2JmFtcDt0aXRsZT1JbnRlcm5hdGlvbmFsK0pvdXJu
YWwrb2YrQ2FyZGlvdmFzY3VsYXIrSW1hZ2luZyZhbXA7YXRpdGxlPVF1YWxpdGF0aXZlK2dyYWRp
bmcrb2YrYW9ydGljK3JlZ3VyZ2l0YXRpb24lM0ErYStwaWxvdCtzdHVkeStjb21wYXJpbmcrQ01S
KzREK2Zsb3crYW5kK2VjaG9jYXJkaW9ncmFwaHkmYW1wO2F1bGFzdD1DaGVsdSZhbXA7cGlkPSUz
Q2F1dGhvciUzRUNoZWx1K1IuRy4lM0MlMkZhdXRob3IlM0UlM0NBTiUzRTYwNjYxNDIyNiUzQyUy
RkFOJTNFJTNDRFQlM0VKb3VybmFsJTNBK0FydGljbGUlM0MlMkZEVCUzRTwvdXJsPjwvcmVsYXRl
ZC11cmxzPjwvdXJscz48cmVtb3RlLWRhdGFiYXNlLW5hbWU+RW1iYXNlPC9yZW1vdGUtZGF0YWJh
c2UtbmFtZT48cmVtb3RlLWRhdGFiYXNlLXByb3ZpZGVyPk92aWQgVGVjaG5vbG9naWVzPC9yZW1v
dGUtZGF0YWJhc2UtcHJvdmlkZXI+PC9yZWNvcmQ+PC9DaXRlPjwvRW5kTm90ZT5=
</w:fldData>
              </w:fldChar>
            </w:r>
            <w:r w:rsidR="00F504E8">
              <w:rPr>
                <w:rFonts w:ascii="Arial" w:hAnsi="Arial" w:cs="Arial"/>
                <w:sz w:val="18"/>
                <w:szCs w:val="24"/>
              </w:rPr>
              <w:instrText xml:space="preserve"> ADDIN EN.CITE.DATA </w:instrText>
            </w:r>
            <w:r w:rsidR="00A544D4">
              <w:rPr>
                <w:rFonts w:ascii="Arial" w:hAnsi="Arial" w:cs="Arial"/>
                <w:sz w:val="18"/>
                <w:szCs w:val="24"/>
              </w:rPr>
            </w:r>
            <w:r w:rsidR="00A544D4">
              <w:rPr>
                <w:rFonts w:ascii="Arial" w:hAnsi="Arial" w:cs="Arial"/>
                <w:sz w:val="18"/>
                <w:szCs w:val="24"/>
              </w:rPr>
              <w:fldChar w:fldCharType="end"/>
            </w:r>
            <w:r w:rsidR="00A544D4">
              <w:rPr>
                <w:rFonts w:ascii="Arial" w:hAnsi="Arial" w:cs="Arial"/>
                <w:sz w:val="18"/>
                <w:szCs w:val="24"/>
              </w:rPr>
            </w:r>
            <w:r w:rsidR="00A544D4">
              <w:rPr>
                <w:rFonts w:ascii="Arial" w:hAnsi="Arial" w:cs="Arial"/>
                <w:sz w:val="18"/>
                <w:szCs w:val="24"/>
              </w:rPr>
              <w:fldChar w:fldCharType="separate"/>
            </w:r>
            <w:r w:rsidR="00F504E8" w:rsidRPr="00F504E8">
              <w:rPr>
                <w:rFonts w:ascii="Arial" w:hAnsi="Arial" w:cs="Arial"/>
                <w:noProof/>
                <w:sz w:val="18"/>
                <w:szCs w:val="24"/>
                <w:vertAlign w:val="superscript"/>
              </w:rPr>
              <w:t>9</w:t>
            </w:r>
            <w:r w:rsidR="00A544D4">
              <w:rPr>
                <w:rFonts w:ascii="Arial" w:hAnsi="Arial" w:cs="Arial"/>
                <w:sz w:val="18"/>
                <w:szCs w:val="24"/>
              </w:rPr>
              <w:fldChar w:fldCharType="end"/>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779" w:type="dxa"/>
          </w:tcPr>
          <w:p w:rsidR="00A76BB1" w:rsidRDefault="00A76BB1" w:rsidP="009A0F23">
            <w:pPr>
              <w:spacing w:line="360" w:lineRule="auto"/>
            </w:pPr>
            <w:r>
              <w:t>11</w:t>
            </w:r>
          </w:p>
        </w:tc>
        <w:tc>
          <w:tcPr>
            <w:tcW w:w="780" w:type="dxa"/>
          </w:tcPr>
          <w:p w:rsidR="00A76BB1" w:rsidRDefault="00A76BB1" w:rsidP="009A0F23">
            <w:pPr>
              <w:spacing w:line="360" w:lineRule="auto"/>
            </w:pPr>
            <w:r>
              <w:t>85</w:t>
            </w:r>
          </w:p>
        </w:tc>
        <w:tc>
          <w:tcPr>
            <w:tcW w:w="1276" w:type="dxa"/>
          </w:tcPr>
          <w:p w:rsidR="00A76BB1" w:rsidRPr="00EC492B" w:rsidRDefault="00A76BB1" w:rsidP="00813A93">
            <w:pPr>
              <w:spacing w:line="360" w:lineRule="auto"/>
            </w:pPr>
            <w:r w:rsidRPr="00EC492B">
              <w:t>Highly</w:t>
            </w:r>
          </w:p>
        </w:tc>
      </w:tr>
      <w:tr w:rsidR="00813A93" w:rsidTr="00813A93">
        <w:trPr>
          <w:trHeight w:val="35"/>
        </w:trPr>
        <w:tc>
          <w:tcPr>
            <w:tcW w:w="1271" w:type="dxa"/>
          </w:tcPr>
          <w:p w:rsidR="00A76BB1" w:rsidRPr="00AC53FD" w:rsidRDefault="00A76BB1" w:rsidP="00F504E8">
            <w:pPr>
              <w:spacing w:before="20" w:line="360" w:lineRule="auto"/>
              <w:jc w:val="center"/>
              <w:rPr>
                <w:rFonts w:ascii="Arial" w:hAnsi="Arial" w:cs="Arial"/>
                <w:b/>
                <w:sz w:val="18"/>
                <w:szCs w:val="24"/>
              </w:rPr>
            </w:pPr>
            <w:proofErr w:type="spellStart"/>
            <w:r w:rsidRPr="0057095D">
              <w:rPr>
                <w:rFonts w:ascii="Arial" w:hAnsi="Arial" w:cs="Arial"/>
                <w:sz w:val="18"/>
                <w:szCs w:val="24"/>
              </w:rPr>
              <w:t>Dyverfeldt</w:t>
            </w:r>
            <w:proofErr w:type="spellEnd"/>
            <w:r w:rsidRPr="0057095D">
              <w:rPr>
                <w:rFonts w:ascii="Arial" w:hAnsi="Arial" w:cs="Arial"/>
                <w:sz w:val="18"/>
                <w:szCs w:val="24"/>
              </w:rPr>
              <w:t xml:space="preserve"> et al, 2011</w:t>
            </w:r>
            <w:r>
              <w:rPr>
                <w:rFonts w:ascii="Arial" w:hAnsi="Arial" w:cs="Arial"/>
                <w:sz w:val="18"/>
                <w:szCs w:val="24"/>
              </w:rPr>
              <w:t xml:space="preserve"> </w:t>
            </w:r>
            <w:r w:rsidR="00A544D4">
              <w:rPr>
                <w:rFonts w:ascii="Arial" w:hAnsi="Arial" w:cs="Arial"/>
                <w:sz w:val="18"/>
                <w:szCs w:val="24"/>
              </w:rPr>
              <w:fldChar w:fldCharType="begin">
                <w:fldData xml:space="preserve">PEVuZE5vdGU+PENpdGU+PEF1dGhvcj5EeXZlcmZlbGR0PC9BdXRob3I+PFllYXI+MjAxMTwvWWVh
cj48UmVjTnVtPjIwMDwvUmVjTnVtPjxEaXNwbGF5VGV4dD48c3R5bGUgZmFjZT0ic3VwZXJzY3Jp
cHQiPjEwPC9zdHlsZT48L0Rpc3BsYXlUZXh0PjxyZWNvcmQ+PHJlYy1udW1iZXI+MjAwPC9yZWMt
bnVtYmVyPjxmb3JlaWduLWtleXM+PGtleSBhcHA9IkVOIiBkYi1pZD0iZXQwZGFkcDUzdHM1cHll
NWV2YXZzcnA4eHJ0dGFkczlhMjlyIiB0aW1lc3RhbXA9IjE0NzkwNjg0NTQiPjIwMDwva2V5Pjwv
Zm9yZWlnbi1rZXlzPjxyZWYtdHlwZSBuYW1lPSJKb3VybmFsIEFydGljbGUiPjE3PC9yZWYtdHlw
ZT48Y29udHJpYnV0b3JzPjxhdXRob3JzPjxhdXRob3I+RHl2ZXJmZWxkdCwgUC48L2F1dGhvcj48
YXV0aG9yPkt2aXR0aW5nLCBKLiBQLjwvYXV0aG9yPjxhdXRob3I+Q2FybGhhbGwsIEMuIEouPC9h
dXRob3I+PGF1dGhvcj5Cb2FubywgRy48L2F1dGhvcj48YXV0aG9yPlNpZ2ZyaWRzc29uLCBBLjwv
YXV0aG9yPjxhdXRob3I+SGVybWFuc3NvbiwgVS48L2F1dGhvcj48YXV0aG9yPkJvbGdlciwgQS4g
Ri48L2F1dGhvcj48YXV0aG9yPkVuZ3ZhbGwsIEouPC9hdXRob3I+PGF1dGhvcj5FYmJlcnMsIFQu
PC9hdXRob3I+PC9hdXRob3JzPjwvY29udHJpYnV0b3JzPjxhdXRoLWFkZHJlc3M+RHl2ZXJmZWxk
dCxQZXR0ZXIuIERpdmlzaW9uIG9mIENhcmRpb3Zhc2N1bGFyIE1lZGljaW5lLCBEZXBhcnRtZW50
IG9mIE1lZGljYWwgYW5kIEhlYWx0aCBTY2llbmNlcywgTGlua29waW5nIFVuaXZlcnNpdHksIExp
bmtvcGluZywgU3dlZGVuLiBwZXR0ZXIuZHl2ZXJmZWxkdEBsaXUuc2U8L2F1dGgtYWRkcmVzcz48
dGl0bGVzPjx0aXRsZT5IZW1vZHluYW1pYyBhc3BlY3RzIG9mIG1pdHJhbCByZWd1cmdpdGF0aW9u
IGFzc2Vzc2VkIGJ5IGdlbmVyYWxpemVkIHBoYXNlLWNvbnRyYXN0IE1SSTwvdGl0bGU+PHNlY29u
ZGFyeS10aXRsZT5Kb3VybmFsIG9mIE1hZ25ldGljIFJlc29uYW5jZSBJbWFnaW5nPC9zZWNvbmRh
cnktdGl0bGU+PC90aXRsZXM+PHBlcmlvZGljYWw+PGZ1bGwtdGl0bGU+Sm91cm5hbCBvZiBNYWdu
ZXRpYyBSZXNvbmFuY2UgSW1hZ2luZzwvZnVsbC10aXRsZT48L3BlcmlvZGljYWw+PHBhZ2VzPjU4
Mi04PC9wYWdlcz48dm9sdW1lPjMzPC92b2x1bWU+PG51bWJlcj4zPC9udW1iZXI+PGRhdGVzPjx5
ZWFyPjIwMTE8L3llYXI+PC9kYXRlcz48YWNjZXNzaW9uLW51bT4yMTU2MzI0MTwvYWNjZXNzaW9u
LW51bT48d29yay10eXBlPlJlc2VhcmNoIFN1cHBvcnQsIE5vbi1VLlMuIEdvdiZhcG9zO3Q8L3dv
cmstdHlwZT48dXJscz48cmVsYXRlZC11cmxzPjx1cmw+aHR0cDovL292aWRzcC5vdmlkLmNvbS9v
dmlkd2ViLmNnaT9UPUpTJmFtcDtDU0M9WSZhbXA7TkVXUz1OJmFtcDtQQUdFPWZ1bGx0ZXh0JmFt
cDtEPW1lZDUmYW1wO0FOPTIxNTYzMjQxPC91cmw+PHVybD5odHRwOi8vb3BlbnVybC5hYy51ay9h
dGhlbnM6bGVlLz9zaWQ9T1ZJRDptZWRsaW5lJmFtcDtpZD1wbWlkOjIxNTYzMjQxJmFtcDtpZD1k
b2k6MTAuMTAwMiUyRmptcmkuMjI0MDcmYW1wO2lzc249MTA1My0xODA3JmFtcDtpc2JuPSZhbXA7
dm9sdW1lPTMzJmFtcDtpc3N1ZT0zJmFtcDtzcGFnZT01ODImYW1wO3BhZ2VzPTU4Mi04JmFtcDtk
YXRlPTIwMTEmYW1wO3RpdGxlPUpvdXJuYWwrb2YrTWFnbmV0aWMrUmVzb25hbmNlK0ltYWdpbmcm
YW1wO2F0aXRsZT1IZW1vZHluYW1pYythc3BlY3RzK29mK21pdHJhbCtyZWd1cmdpdGF0aW9uK2Fz
c2Vzc2VkK2J5K2dlbmVyYWxpemVkK3BoYXNlLWNvbnRyYXN0K01SSS4mYW1wO2F1bGFzdD1EeXZl
cmZlbGR0JmFtcDtwaWQ9JTNDYXV0aG9yJTNFRHl2ZXJmZWxkdCtQJTNDJTJGYXV0aG9yJTNFJTND
QU4lM0UyMTU2MzI0MSUzQyUyRkFOJTNFJTNDRFQlM0VKb3VybmFsK0FydGljbGUlM0MlMkZEVCUz
RTwvdXJsPjwvcmVsYXRlZC11cmxzPjwvdXJscz48cmVtb3RlLWRhdGFiYXNlLW5hbWU+TUVETElO
RTwvcmVtb3RlLWRhdGFiYXNlLW5hbWU+PHJlbW90ZS1kYXRhYmFzZS1wcm92aWRlcj5PdmlkIFRl
Y2hub2xvZ2llczwvcmVtb3RlLWRhdGFiYXNlLXByb3ZpZGVyPjwvcmVjb3JkPjwvQ2l0ZT48L0Vu
ZE5vdGU+AG==
</w:fldData>
              </w:fldChar>
            </w:r>
            <w:r w:rsidR="00F504E8">
              <w:rPr>
                <w:rFonts w:ascii="Arial" w:hAnsi="Arial" w:cs="Arial"/>
                <w:sz w:val="18"/>
                <w:szCs w:val="24"/>
              </w:rPr>
              <w:instrText xml:space="preserve"> ADDIN EN.CITE </w:instrText>
            </w:r>
            <w:r w:rsidR="00A544D4">
              <w:rPr>
                <w:rFonts w:ascii="Arial" w:hAnsi="Arial" w:cs="Arial"/>
                <w:sz w:val="18"/>
                <w:szCs w:val="24"/>
              </w:rPr>
              <w:fldChar w:fldCharType="begin">
                <w:fldData xml:space="preserve">PEVuZE5vdGU+PENpdGU+PEF1dGhvcj5EeXZlcmZlbGR0PC9BdXRob3I+PFllYXI+MjAxMTwvWWVh
cj48UmVjTnVtPjIwMDwvUmVjTnVtPjxEaXNwbGF5VGV4dD48c3R5bGUgZmFjZT0ic3VwZXJzY3Jp
cHQiPjEwPC9zdHlsZT48L0Rpc3BsYXlUZXh0PjxyZWNvcmQ+PHJlYy1udW1iZXI+MjAwPC9yZWMt
bnVtYmVyPjxmb3JlaWduLWtleXM+PGtleSBhcHA9IkVOIiBkYi1pZD0iZXQwZGFkcDUzdHM1cHll
NWV2YXZzcnA4eHJ0dGFkczlhMjlyIiB0aW1lc3RhbXA9IjE0NzkwNjg0NTQiPjIwMDwva2V5Pjwv
Zm9yZWlnbi1rZXlzPjxyZWYtdHlwZSBuYW1lPSJKb3VybmFsIEFydGljbGUiPjE3PC9yZWYtdHlw
ZT48Y29udHJpYnV0b3JzPjxhdXRob3JzPjxhdXRob3I+RHl2ZXJmZWxkdCwgUC48L2F1dGhvcj48
YXV0aG9yPkt2aXR0aW5nLCBKLiBQLjwvYXV0aG9yPjxhdXRob3I+Q2FybGhhbGwsIEMuIEouPC9h
dXRob3I+PGF1dGhvcj5Cb2FubywgRy48L2F1dGhvcj48YXV0aG9yPlNpZ2ZyaWRzc29uLCBBLjwv
YXV0aG9yPjxhdXRob3I+SGVybWFuc3NvbiwgVS48L2F1dGhvcj48YXV0aG9yPkJvbGdlciwgQS4g
Ri48L2F1dGhvcj48YXV0aG9yPkVuZ3ZhbGwsIEouPC9hdXRob3I+PGF1dGhvcj5FYmJlcnMsIFQu
PC9hdXRob3I+PC9hdXRob3JzPjwvY29udHJpYnV0b3JzPjxhdXRoLWFkZHJlc3M+RHl2ZXJmZWxk
dCxQZXR0ZXIuIERpdmlzaW9uIG9mIENhcmRpb3Zhc2N1bGFyIE1lZGljaW5lLCBEZXBhcnRtZW50
IG9mIE1lZGljYWwgYW5kIEhlYWx0aCBTY2llbmNlcywgTGlua29waW5nIFVuaXZlcnNpdHksIExp
bmtvcGluZywgU3dlZGVuLiBwZXR0ZXIuZHl2ZXJmZWxkdEBsaXUuc2U8L2F1dGgtYWRkcmVzcz48
dGl0bGVzPjx0aXRsZT5IZW1vZHluYW1pYyBhc3BlY3RzIG9mIG1pdHJhbCByZWd1cmdpdGF0aW9u
IGFzc2Vzc2VkIGJ5IGdlbmVyYWxpemVkIHBoYXNlLWNvbnRyYXN0IE1SSTwvdGl0bGU+PHNlY29u
ZGFyeS10aXRsZT5Kb3VybmFsIG9mIE1hZ25ldGljIFJlc29uYW5jZSBJbWFnaW5nPC9zZWNvbmRh
cnktdGl0bGU+PC90aXRsZXM+PHBlcmlvZGljYWw+PGZ1bGwtdGl0bGU+Sm91cm5hbCBvZiBNYWdu
ZXRpYyBSZXNvbmFuY2UgSW1hZ2luZzwvZnVsbC10aXRsZT48L3BlcmlvZGljYWw+PHBhZ2VzPjU4
Mi04PC9wYWdlcz48dm9sdW1lPjMzPC92b2x1bWU+PG51bWJlcj4zPC9udW1iZXI+PGRhdGVzPjx5
ZWFyPjIwMTE8L3llYXI+PC9kYXRlcz48YWNjZXNzaW9uLW51bT4yMTU2MzI0MTwvYWNjZXNzaW9u
LW51bT48d29yay10eXBlPlJlc2VhcmNoIFN1cHBvcnQsIE5vbi1VLlMuIEdvdiZhcG9zO3Q8L3dv
cmstdHlwZT48dXJscz48cmVsYXRlZC11cmxzPjx1cmw+aHR0cDovL292aWRzcC5vdmlkLmNvbS9v
dmlkd2ViLmNnaT9UPUpTJmFtcDtDU0M9WSZhbXA7TkVXUz1OJmFtcDtQQUdFPWZ1bGx0ZXh0JmFt
cDtEPW1lZDUmYW1wO0FOPTIxNTYzMjQxPC91cmw+PHVybD5odHRwOi8vb3BlbnVybC5hYy51ay9h
dGhlbnM6bGVlLz9zaWQ9T1ZJRDptZWRsaW5lJmFtcDtpZD1wbWlkOjIxNTYzMjQxJmFtcDtpZD1k
b2k6MTAuMTAwMiUyRmptcmkuMjI0MDcmYW1wO2lzc249MTA1My0xODA3JmFtcDtpc2JuPSZhbXA7
dm9sdW1lPTMzJmFtcDtpc3N1ZT0zJmFtcDtzcGFnZT01ODImYW1wO3BhZ2VzPTU4Mi04JmFtcDtk
YXRlPTIwMTEmYW1wO3RpdGxlPUpvdXJuYWwrb2YrTWFnbmV0aWMrUmVzb25hbmNlK0ltYWdpbmcm
YW1wO2F0aXRsZT1IZW1vZHluYW1pYythc3BlY3RzK29mK21pdHJhbCtyZWd1cmdpdGF0aW9uK2Fz
c2Vzc2VkK2J5K2dlbmVyYWxpemVkK3BoYXNlLWNvbnRyYXN0K01SSS4mYW1wO2F1bGFzdD1EeXZl
cmZlbGR0JmFtcDtwaWQ9JTNDYXV0aG9yJTNFRHl2ZXJmZWxkdCtQJTNDJTJGYXV0aG9yJTNFJTND
QU4lM0UyMTU2MzI0MSUzQyUyRkFOJTNFJTNDRFQlM0VKb3VybmFsK0FydGljbGUlM0MlMkZEVCUz
RTwvdXJsPjwvcmVsYXRlZC11cmxzPjwvdXJscz48cmVtb3RlLWRhdGFiYXNlLW5hbWU+TUVETElO
RTwvcmVtb3RlLWRhdGFiYXNlLW5hbWU+PHJlbW90ZS1kYXRhYmFzZS1wcm92aWRlcj5PdmlkIFRl
Y2hub2xvZ2llczwvcmVtb3RlLWRhdGFiYXNlLXByb3ZpZGVyPjwvcmVjb3JkPjwvQ2l0ZT48L0Vu
ZE5vdGU+AG==
</w:fldData>
              </w:fldChar>
            </w:r>
            <w:r w:rsidR="00F504E8">
              <w:rPr>
                <w:rFonts w:ascii="Arial" w:hAnsi="Arial" w:cs="Arial"/>
                <w:sz w:val="18"/>
                <w:szCs w:val="24"/>
              </w:rPr>
              <w:instrText xml:space="preserve"> ADDIN EN.CITE.DATA </w:instrText>
            </w:r>
            <w:r w:rsidR="00A544D4">
              <w:rPr>
                <w:rFonts w:ascii="Arial" w:hAnsi="Arial" w:cs="Arial"/>
                <w:sz w:val="18"/>
                <w:szCs w:val="24"/>
              </w:rPr>
            </w:r>
            <w:r w:rsidR="00A544D4">
              <w:rPr>
                <w:rFonts w:ascii="Arial" w:hAnsi="Arial" w:cs="Arial"/>
                <w:sz w:val="18"/>
                <w:szCs w:val="24"/>
              </w:rPr>
              <w:fldChar w:fldCharType="end"/>
            </w:r>
            <w:r w:rsidR="00A544D4">
              <w:rPr>
                <w:rFonts w:ascii="Arial" w:hAnsi="Arial" w:cs="Arial"/>
                <w:sz w:val="18"/>
                <w:szCs w:val="24"/>
              </w:rPr>
            </w:r>
            <w:r w:rsidR="00A544D4">
              <w:rPr>
                <w:rFonts w:ascii="Arial" w:hAnsi="Arial" w:cs="Arial"/>
                <w:sz w:val="18"/>
                <w:szCs w:val="24"/>
              </w:rPr>
              <w:fldChar w:fldCharType="separate"/>
            </w:r>
            <w:r w:rsidR="00F504E8" w:rsidRPr="00F504E8">
              <w:rPr>
                <w:rFonts w:ascii="Arial" w:hAnsi="Arial" w:cs="Arial"/>
                <w:noProof/>
                <w:sz w:val="18"/>
                <w:szCs w:val="24"/>
                <w:vertAlign w:val="superscript"/>
              </w:rPr>
              <w:t>10</w:t>
            </w:r>
            <w:r w:rsidR="00A544D4">
              <w:rPr>
                <w:rFonts w:ascii="Arial" w:hAnsi="Arial" w:cs="Arial"/>
                <w:sz w:val="18"/>
                <w:szCs w:val="24"/>
              </w:rPr>
              <w:fldChar w:fldCharType="end"/>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0"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779" w:type="dxa"/>
          </w:tcPr>
          <w:p w:rsidR="00A76BB1" w:rsidRDefault="00A76BB1" w:rsidP="009A0F23">
            <w:pPr>
              <w:spacing w:line="360" w:lineRule="auto"/>
            </w:pPr>
            <w:r>
              <w:t>5</w:t>
            </w:r>
          </w:p>
        </w:tc>
        <w:tc>
          <w:tcPr>
            <w:tcW w:w="780" w:type="dxa"/>
          </w:tcPr>
          <w:p w:rsidR="00A76BB1" w:rsidRDefault="00A76BB1" w:rsidP="009A0F23">
            <w:pPr>
              <w:spacing w:line="360" w:lineRule="auto"/>
            </w:pPr>
            <w:r>
              <w:t>38</w:t>
            </w:r>
          </w:p>
        </w:tc>
        <w:tc>
          <w:tcPr>
            <w:tcW w:w="1276" w:type="dxa"/>
          </w:tcPr>
          <w:p w:rsidR="00A76BB1" w:rsidRPr="00EC492B" w:rsidRDefault="00A76BB1" w:rsidP="00813A93">
            <w:pPr>
              <w:spacing w:line="360" w:lineRule="auto"/>
            </w:pPr>
            <w:r w:rsidRPr="00EC492B">
              <w:t>Potentially</w:t>
            </w:r>
          </w:p>
        </w:tc>
      </w:tr>
      <w:tr w:rsidR="00813A93" w:rsidTr="00813A93">
        <w:trPr>
          <w:trHeight w:val="35"/>
        </w:trPr>
        <w:tc>
          <w:tcPr>
            <w:tcW w:w="1271" w:type="dxa"/>
          </w:tcPr>
          <w:p w:rsidR="00A76BB1" w:rsidRPr="00AC53FD" w:rsidRDefault="00A76BB1" w:rsidP="00F504E8">
            <w:pPr>
              <w:spacing w:before="20" w:line="360" w:lineRule="auto"/>
              <w:jc w:val="center"/>
              <w:rPr>
                <w:rFonts w:ascii="Arial" w:hAnsi="Arial" w:cs="Arial"/>
                <w:b/>
                <w:sz w:val="18"/>
                <w:szCs w:val="24"/>
              </w:rPr>
            </w:pPr>
            <w:r>
              <w:rPr>
                <w:rFonts w:ascii="Arial" w:hAnsi="Arial" w:cs="Arial"/>
                <w:sz w:val="18"/>
                <w:szCs w:val="24"/>
              </w:rPr>
              <w:t xml:space="preserve">Ebbers et al, 2002 </w:t>
            </w:r>
            <w:r w:rsidR="00A544D4">
              <w:rPr>
                <w:rFonts w:ascii="Arial" w:hAnsi="Arial" w:cs="Arial"/>
                <w:sz w:val="18"/>
                <w:szCs w:val="24"/>
              </w:rPr>
              <w:fldChar w:fldCharType="begin"/>
            </w:r>
            <w:r w:rsidR="00F504E8">
              <w:rPr>
                <w:rFonts w:ascii="Arial" w:hAnsi="Arial" w:cs="Arial"/>
                <w:sz w:val="18"/>
                <w:szCs w:val="24"/>
              </w:rPr>
              <w:instrText xml:space="preserve"> ADDIN EN.CITE &lt;EndNote&gt;&lt;Cite&gt;&lt;Author&gt;Ebbers&lt;/Author&gt;&lt;Year&gt;2002&lt;/Year&gt;&lt;RecNum&gt;201&lt;/RecNum&gt;&lt;DisplayText&gt;&lt;style face="superscript"&gt;11&lt;/style&gt;&lt;/DisplayText&gt;&lt;record&gt;&lt;rec-number&gt;201&lt;/rec-number&gt;&lt;foreign-keys&gt;&lt;key app="EN" db-id="et0dadp53ts5pye5evavsrp8xrttads9a29r" timestamp="1479068454"&gt;201&lt;/key&gt;&lt;/foreign-keys&gt;&lt;ref-type name="Journal Article"&gt;17&lt;/ref-type&gt;&lt;contributors&gt;&lt;authors&gt;&lt;author&gt;Ebbers, T.&lt;/author&gt;&lt;author&gt;Wigstrom, L.&lt;/author&gt;&lt;author&gt;Bolger, A. F.&lt;/author&gt;&lt;author&gt;Wranne, B.&lt;/author&gt;&lt;author&gt;Karlsson, M.&lt;/author&gt;&lt;/authors&gt;&lt;/contributors&gt;&lt;auth-address&gt;Ebbers,T. Department of Medicine and Care, Clinical Physiology and Linkoping, Sweden. Tino.Ebbers@imv.liu.se&lt;/auth-address&gt;&lt;titles&gt;&lt;title&gt;Noninvasive measurement of time-varying three-dimensional relative pressure fields within the human heart&lt;/title&gt;&lt;secondary-title&gt;Journal of Biomechanical Engineering&lt;/secondary-title&gt;&lt;/titles&gt;&lt;periodical&gt;&lt;full-title&gt;Journal of Biomechanical Engineering&lt;/full-title&gt;&lt;/periodical&gt;&lt;pages&gt;288-93&lt;/pages&gt;&lt;volume&gt;124&lt;/volume&gt;&lt;number&gt;3&lt;/number&gt;&lt;dates&gt;&lt;year&gt;2002&lt;/year&gt;&lt;/dates&gt;&lt;accession-num&gt;12071263&lt;/accession-num&gt;&lt;work-type&gt;Research Support, Non-U.S. Gov&amp;apos;t&lt;/work-type&gt;&lt;urls&gt;&lt;related-urls&gt;&lt;url&gt;http://ovidsp.ovid.com/ovidweb.cgi?T=JS&amp;amp;CSC=Y&amp;amp;NEWS=N&amp;amp;PAGE=fulltext&amp;amp;D=med4&amp;amp;AN=12071263&lt;/url&gt;&lt;url&gt;http://openurl.ac.uk/athens:lee/?sid=OVID:medline&amp;amp;id=pmid:12071263&amp;amp;id=doi:&amp;amp;issn=0148-0731&amp;amp;isbn=&amp;amp;volume=124&amp;amp;issue=3&amp;amp;spage=288&amp;amp;pages=288-93&amp;amp;date=2002&amp;amp;title=Journal+of+Biomechanical+Engineering&amp;amp;atitle=Noninvasive+measurement+of+time-varying+three-dimensional+relative+pressure+fields+within+the+human+heart.&amp;amp;aulast=Ebbers&amp;amp;pid=%3Cauthor%3EEbbers+T%3C%2Fauthor%3E%3CAN%3E12071263%3C%2FAN%3E%3CDT%3EJournal+Article%3C%2FDT%3E&lt;/url&gt;&lt;/related-urls&gt;&lt;/urls&gt;&lt;remote-database-name&gt;MEDLINE&lt;/remote-database-name&gt;&lt;remote-database-provider&gt;Ovid Technologies&lt;/remote-database-provider&gt;&lt;/record&gt;&lt;/Cite&gt;&lt;/EndNote&gt;</w:instrText>
            </w:r>
            <w:r w:rsidR="00A544D4">
              <w:rPr>
                <w:rFonts w:ascii="Arial" w:hAnsi="Arial" w:cs="Arial"/>
                <w:sz w:val="18"/>
                <w:szCs w:val="24"/>
              </w:rPr>
              <w:fldChar w:fldCharType="separate"/>
            </w:r>
            <w:r w:rsidR="00F504E8" w:rsidRPr="00F504E8">
              <w:rPr>
                <w:rFonts w:ascii="Arial" w:hAnsi="Arial" w:cs="Arial"/>
                <w:noProof/>
                <w:sz w:val="18"/>
                <w:szCs w:val="24"/>
                <w:vertAlign w:val="superscript"/>
              </w:rPr>
              <w:t>11</w:t>
            </w:r>
            <w:r w:rsidR="00A544D4">
              <w:rPr>
                <w:rFonts w:ascii="Arial" w:hAnsi="Arial" w:cs="Arial"/>
                <w:sz w:val="18"/>
                <w:szCs w:val="24"/>
              </w:rPr>
              <w:fldChar w:fldCharType="end"/>
            </w:r>
          </w:p>
        </w:tc>
        <w:tc>
          <w:tcPr>
            <w:tcW w:w="370" w:type="dxa"/>
            <w:shd w:val="clear" w:color="auto" w:fill="auto"/>
          </w:tcPr>
          <w:p w:rsidR="00A76BB1" w:rsidRDefault="00A76BB1" w:rsidP="009A0F23">
            <w:pPr>
              <w:spacing w:line="360" w:lineRule="auto"/>
            </w:pPr>
            <w:r>
              <w:t>0</w:t>
            </w:r>
          </w:p>
        </w:tc>
        <w:tc>
          <w:tcPr>
            <w:tcW w:w="371" w:type="dxa"/>
            <w:shd w:val="clear" w:color="auto" w:fill="auto"/>
          </w:tcPr>
          <w:p w:rsidR="00A76BB1" w:rsidRDefault="00A76BB1" w:rsidP="009A0F23">
            <w:pPr>
              <w:spacing w:line="360" w:lineRule="auto"/>
            </w:pPr>
            <w:r>
              <w:t>0</w:t>
            </w:r>
          </w:p>
        </w:tc>
        <w:tc>
          <w:tcPr>
            <w:tcW w:w="371" w:type="dxa"/>
            <w:shd w:val="clear" w:color="auto" w:fill="auto"/>
          </w:tcPr>
          <w:p w:rsidR="00A76BB1" w:rsidRDefault="00A76BB1" w:rsidP="009A0F23">
            <w:pPr>
              <w:spacing w:line="360" w:lineRule="auto"/>
            </w:pPr>
            <w:r>
              <w:t>0</w:t>
            </w:r>
          </w:p>
        </w:tc>
        <w:tc>
          <w:tcPr>
            <w:tcW w:w="371" w:type="dxa"/>
            <w:shd w:val="clear" w:color="auto" w:fill="auto"/>
          </w:tcPr>
          <w:p w:rsidR="00A76BB1" w:rsidRDefault="00A76BB1" w:rsidP="009A0F23">
            <w:pPr>
              <w:spacing w:line="360" w:lineRule="auto"/>
            </w:pPr>
            <w:r>
              <w:t>0</w:t>
            </w:r>
          </w:p>
        </w:tc>
        <w:tc>
          <w:tcPr>
            <w:tcW w:w="370" w:type="dxa"/>
            <w:shd w:val="clear" w:color="auto" w:fill="auto"/>
          </w:tcPr>
          <w:p w:rsidR="00A76BB1" w:rsidRDefault="00A76BB1" w:rsidP="009A0F23">
            <w:pPr>
              <w:spacing w:line="360" w:lineRule="auto"/>
            </w:pPr>
            <w:r>
              <w:t>0</w:t>
            </w:r>
          </w:p>
        </w:tc>
        <w:tc>
          <w:tcPr>
            <w:tcW w:w="371" w:type="dxa"/>
            <w:shd w:val="clear" w:color="auto" w:fill="auto"/>
          </w:tcPr>
          <w:p w:rsidR="00A76BB1" w:rsidRDefault="00A76BB1" w:rsidP="009A0F23">
            <w:pPr>
              <w:spacing w:line="360" w:lineRule="auto"/>
            </w:pPr>
            <w:r>
              <w:t>1</w:t>
            </w:r>
          </w:p>
        </w:tc>
        <w:tc>
          <w:tcPr>
            <w:tcW w:w="371" w:type="dxa"/>
            <w:shd w:val="clear" w:color="auto" w:fill="auto"/>
          </w:tcPr>
          <w:p w:rsidR="00A76BB1" w:rsidRDefault="00A76BB1" w:rsidP="009A0F23">
            <w:pPr>
              <w:spacing w:line="360" w:lineRule="auto"/>
            </w:pPr>
            <w:r>
              <w:t>1</w:t>
            </w:r>
          </w:p>
        </w:tc>
        <w:tc>
          <w:tcPr>
            <w:tcW w:w="371" w:type="dxa"/>
            <w:shd w:val="clear" w:color="auto" w:fill="auto"/>
          </w:tcPr>
          <w:p w:rsidR="00A76BB1" w:rsidRDefault="00A76BB1" w:rsidP="009A0F23">
            <w:pPr>
              <w:spacing w:line="360" w:lineRule="auto"/>
            </w:pPr>
            <w:r>
              <w:t>0</w:t>
            </w:r>
          </w:p>
        </w:tc>
        <w:tc>
          <w:tcPr>
            <w:tcW w:w="370" w:type="dxa"/>
            <w:shd w:val="clear" w:color="auto" w:fill="auto"/>
          </w:tcPr>
          <w:p w:rsidR="00A76BB1" w:rsidRDefault="00A76BB1" w:rsidP="009A0F23">
            <w:pPr>
              <w:spacing w:line="360" w:lineRule="auto"/>
            </w:pPr>
            <w:r>
              <w:t>0</w:t>
            </w:r>
          </w:p>
        </w:tc>
        <w:tc>
          <w:tcPr>
            <w:tcW w:w="371" w:type="dxa"/>
            <w:shd w:val="clear" w:color="auto" w:fill="auto"/>
          </w:tcPr>
          <w:p w:rsidR="00A76BB1" w:rsidRDefault="00A76BB1" w:rsidP="009A0F23">
            <w:pPr>
              <w:spacing w:line="360" w:lineRule="auto"/>
            </w:pPr>
            <w:r>
              <w:t>0</w:t>
            </w:r>
          </w:p>
        </w:tc>
        <w:tc>
          <w:tcPr>
            <w:tcW w:w="371" w:type="dxa"/>
            <w:shd w:val="clear" w:color="auto" w:fill="auto"/>
          </w:tcPr>
          <w:p w:rsidR="00A76BB1" w:rsidRDefault="00A76BB1" w:rsidP="009A0F23">
            <w:pPr>
              <w:spacing w:line="360" w:lineRule="auto"/>
            </w:pPr>
            <w:r>
              <w:t>0</w:t>
            </w:r>
          </w:p>
        </w:tc>
        <w:tc>
          <w:tcPr>
            <w:tcW w:w="371" w:type="dxa"/>
            <w:shd w:val="clear" w:color="auto" w:fill="auto"/>
          </w:tcPr>
          <w:p w:rsidR="00A76BB1" w:rsidRDefault="00A76BB1" w:rsidP="009A0F23">
            <w:pPr>
              <w:spacing w:line="360" w:lineRule="auto"/>
            </w:pPr>
            <w:r>
              <w:t>0</w:t>
            </w:r>
          </w:p>
        </w:tc>
        <w:tc>
          <w:tcPr>
            <w:tcW w:w="371" w:type="dxa"/>
            <w:shd w:val="clear" w:color="auto" w:fill="auto"/>
          </w:tcPr>
          <w:p w:rsidR="00A76BB1" w:rsidRDefault="00A76BB1" w:rsidP="009A0F23">
            <w:pPr>
              <w:spacing w:line="360" w:lineRule="auto"/>
            </w:pPr>
            <w:r>
              <w:t>0</w:t>
            </w:r>
          </w:p>
        </w:tc>
        <w:tc>
          <w:tcPr>
            <w:tcW w:w="779" w:type="dxa"/>
          </w:tcPr>
          <w:p w:rsidR="00A76BB1" w:rsidRDefault="00A76BB1" w:rsidP="009A0F23">
            <w:pPr>
              <w:spacing w:line="360" w:lineRule="auto"/>
            </w:pPr>
            <w:r>
              <w:t>2</w:t>
            </w:r>
          </w:p>
        </w:tc>
        <w:tc>
          <w:tcPr>
            <w:tcW w:w="780" w:type="dxa"/>
          </w:tcPr>
          <w:p w:rsidR="00A76BB1" w:rsidRDefault="00A76BB1" w:rsidP="009A0F23">
            <w:pPr>
              <w:spacing w:line="360" w:lineRule="auto"/>
            </w:pPr>
            <w:r>
              <w:t>15</w:t>
            </w:r>
          </w:p>
        </w:tc>
        <w:tc>
          <w:tcPr>
            <w:tcW w:w="1276" w:type="dxa"/>
          </w:tcPr>
          <w:p w:rsidR="00A76BB1" w:rsidRPr="00EC492B" w:rsidRDefault="00A76BB1" w:rsidP="00813A93">
            <w:pPr>
              <w:spacing w:line="360" w:lineRule="auto"/>
            </w:pPr>
            <w:r w:rsidRPr="00EC492B">
              <w:t>Less</w:t>
            </w:r>
          </w:p>
        </w:tc>
      </w:tr>
      <w:tr w:rsidR="00813A93" w:rsidTr="00813A93">
        <w:trPr>
          <w:trHeight w:val="35"/>
        </w:trPr>
        <w:tc>
          <w:tcPr>
            <w:tcW w:w="1271" w:type="dxa"/>
          </w:tcPr>
          <w:p w:rsidR="00A76BB1" w:rsidRDefault="00A76BB1" w:rsidP="00F504E8">
            <w:pPr>
              <w:spacing w:before="20" w:line="360" w:lineRule="auto"/>
              <w:jc w:val="center"/>
              <w:rPr>
                <w:rFonts w:ascii="Arial" w:hAnsi="Arial" w:cs="Arial"/>
                <w:sz w:val="18"/>
                <w:szCs w:val="24"/>
              </w:rPr>
            </w:pPr>
            <w:proofErr w:type="spellStart"/>
            <w:r>
              <w:rPr>
                <w:rFonts w:ascii="Arial" w:hAnsi="Arial" w:cs="Arial"/>
                <w:sz w:val="18"/>
                <w:szCs w:val="24"/>
              </w:rPr>
              <w:t>Elbaz</w:t>
            </w:r>
            <w:proofErr w:type="spellEnd"/>
            <w:r>
              <w:rPr>
                <w:rFonts w:ascii="Arial" w:hAnsi="Arial" w:cs="Arial"/>
                <w:sz w:val="18"/>
                <w:szCs w:val="24"/>
              </w:rPr>
              <w:t xml:space="preserve"> et al, 2014 </w:t>
            </w:r>
            <w:r w:rsidR="00A544D4">
              <w:rPr>
                <w:rFonts w:ascii="Arial" w:hAnsi="Arial" w:cs="Arial"/>
                <w:sz w:val="18"/>
                <w:szCs w:val="24"/>
              </w:rPr>
              <w:fldChar w:fldCharType="begin">
                <w:fldData xml:space="preserve">PEVuZE5vdGU+PENpdGU+PEF1dGhvcj5FbGJhejwvQXV0aG9yPjxZZWFyPjIwMTQ8L1llYXI+PFJl
Y051bT4yMDI8L1JlY051bT48RGlzcGxheVRleHQ+PHN0eWxlIGZhY2U9InN1cGVyc2NyaXB0Ij4x
Mjwvc3R5bGU+PC9EaXNwbGF5VGV4dD48cmVjb3JkPjxyZWMtbnVtYmVyPjIwMjwvcmVjLW51bWJl
cj48Zm9yZWlnbi1rZXlzPjxrZXkgYXBwPSJFTiIgZGItaWQ9ImV0MGRhZHA1M3RzNXB5ZTVldmF2
c3JwOHhydHRhZHM5YTI5ciIgdGltZXN0YW1wPSIxNDc5MDY4NDU0Ij4yMDI8L2tleT48L2ZvcmVp
Z24ta2V5cz48cmVmLXR5cGUgbmFtZT0iSm91cm5hbCBBcnRpY2xlIj4xNzwvcmVmLXR5cGU+PGNv
bnRyaWJ1dG9ycz48YXV0aG9ycz48YXV0aG9yPkVsYmF6LCBNLiBTLjwvYXV0aG9yPjxhdXRob3I+
Q2Fsa29lbiwgRS4gRS48L2F1dGhvcj48YXV0aG9yPldlc3RlbmJlcmcsIEouIEouPC9hdXRob3I+
PGF1dGhvcj5MZWxpZXZlbGR0LCBCLiBQLjwvYXV0aG9yPjxhdXRob3I+Um9lc3QsIEEuIEEuPC9h
dXRob3I+PGF1dGhvcj52YW4gZGVyIEdlZXN0LCBSLiBKLjwvYXV0aG9yPjwvYXV0aG9ycz48L2Nv
bnRyaWJ1dG9ycz48dGl0bGVzPjx0aXRsZT5Wb3J0ZXggZmxvdyBkdXJpbmcgZWFybHkgYW5kIGxh
dGUgbGVmdCB2ZW50cmljdWxhciBmaWxsaW5nIGluIG5vcm1hbCBzdWJqZWN0czogcXVhbnRpdGF0
aXZlIGNoYXJhY3Rlcml6YXRpb24gdXNpbmcgcmV0cm9zcGVjdGl2ZWx5LWdhdGVkIDREIGZsb3cg
Y2FyZGlvdmFzY3VsYXIgbWFnbmV0aWMgcmVzb25hbmNlIGFuZCB0aHJlZS1kaW1lbnNpb25hbCB2
b3J0ZXggY29yZSBhbmFseXNpczwvdGl0bGU+PHNlY29uZGFyeS10aXRsZT5Kb3VybmFsIG9mIENh
cmRpb3Zhc2N1bGFyIE1hZ25ldGljIFJlc29uYW5jZTwvc2Vjb25kYXJ5LXRpdGxlPjwvdGl0bGVz
PjxwZXJpb2RpY2FsPjxmdWxsLXRpdGxlPkpvdXJuYWwgb2YgQ2FyZGlvdmFzY3VsYXIgTWFnbmV0
aWMgUmVzb25hbmNlPC9mdWxsLXRpdGxlPjwvcGVyaW9kaWNhbD48cGFnZXM+Nzg8L3BhZ2VzPjx2
b2x1bWU+MTY8L3ZvbHVtZT48ZGF0ZXM+PHllYXI+MjAxNDwveWVhcj48L2RhdGVzPjxhY2Nlc3Np
b24tbnVtPjI1MjcwMDgzPC9hY2Nlc3Npb24tbnVtPjx3b3JrLXR5cGU+RXZhbHVhdGlvbiBTdHVk
aWVzJiN4RDtSZXNlYXJjaCBTdXBwb3J0LCBOb24tVS5TLiBHb3YmYXBvczt0JiN4RDtWaWRlby1B
dWRpbyBNZWRpYTwvd29yay10eXBlPjx1cmxzPjxyZWxhdGVkLXVybHM+PHVybD5odHRwOi8vb3Zp
ZHNwLm92aWQuY29tL292aWR3ZWIuY2dpP1Q9SlMmYW1wO0NTQz1ZJmFtcDtORVdTPU4mYW1wO1BB
R0U9ZnVsbHRleHQmYW1wO0Q9bWVkbCZhbXA7QU49MjUyNzAwODM8L3VybD48dXJsPmh0dHA6Ly9v
cGVudXJsLmFjLnVrL2F0aGVuczpsZWUvP3NpZD1PVklEOm1lZGxpbmUmYW1wO2lkPXBtaWQ6MjUy
NzAwODMmYW1wO2lkPWRvaToxMC4xMTg2JTJGczEyOTY4LTAxNC0wMDc4LTkmYW1wO2lzc249MTA5
Ny02NjQ3JmFtcDtpc2JuPSZhbXA7dm9sdW1lPTE2JmFtcDtpc3N1ZT0xJmFtcDtzcGFnZT03OCZh
bXA7cGFnZXM9NzgmYW1wO2RhdGU9MjAxNCZhbXA7dGl0bGU9Sm91cm5hbCtvZitDYXJkaW92YXNj
dWxhcitNYWduZXRpYytSZXNvbmFuY2UmYW1wO2F0aXRsZT1Wb3J0ZXgrZmxvdytkdXJpbmcrZWFy
bHkrYW5kK2xhdGUrbGVmdCt2ZW50cmljdWxhcitmaWxsaW5nK2luK25vcm1hbCtzdWJqZWN0cyUz
QStxdWFudGl0YXRpdmUrY2hhcmFjdGVyaXphdGlvbit1c2luZytyZXRyb3NwZWN0aXZlbHktZ2F0
ZWQrNEQrZmxvdytjYXJkaW92YXNjdWxhcittYWduZXRpYytyZXNvbmFuY2UrYW5kK3RocmVlLWRp
bWVuc2lvbmFsK3ZvcnRleCtjb3JlK2FuYWx5c2lzLiZhbXA7YXVsYXN0PUVsYmF6JmFtcDtwaWQ9
JTNDYXV0aG9yJTNFRWxiYXorTVMlM0MlMkZhdXRob3IlM0UlM0NBTiUzRTI1MjcwMDgzJTNDJTJG
QU4lM0UlM0NEVCUzRUV2YWx1YXRpb24rU3R1ZGllcyUzQyUyRkRUJTNFPC91cmw+PC9yZWxhdGVk
LXVybHM+PC91cmxzPjxjdXN0b20yPlBNQzQxNzc1NzQ8L2N1c3RvbTI+PHJlbW90ZS1kYXRhYmFz
ZS1uYW1lPk1FRExJTkU8L3JlbW90ZS1kYXRhYmFzZS1uYW1lPjxyZW1vdGUtZGF0YWJhc2UtcHJv
dmlkZXI+T3ZpZCBUZWNobm9sb2dpZXM8L3JlbW90ZS1kYXRhYmFzZS1wcm92aWRlcj48L3JlY29y
ZD48L0NpdGU+PC9FbmROb3RlPgB=
</w:fldData>
              </w:fldChar>
            </w:r>
            <w:r w:rsidR="00F504E8">
              <w:rPr>
                <w:rFonts w:ascii="Arial" w:hAnsi="Arial" w:cs="Arial"/>
                <w:sz w:val="18"/>
                <w:szCs w:val="24"/>
              </w:rPr>
              <w:instrText xml:space="preserve"> ADDIN EN.CITE </w:instrText>
            </w:r>
            <w:r w:rsidR="00A544D4">
              <w:rPr>
                <w:rFonts w:ascii="Arial" w:hAnsi="Arial" w:cs="Arial"/>
                <w:sz w:val="18"/>
                <w:szCs w:val="24"/>
              </w:rPr>
              <w:fldChar w:fldCharType="begin">
                <w:fldData xml:space="preserve">PEVuZE5vdGU+PENpdGU+PEF1dGhvcj5FbGJhejwvQXV0aG9yPjxZZWFyPjIwMTQ8L1llYXI+PFJl
Y051bT4yMDI8L1JlY051bT48RGlzcGxheVRleHQ+PHN0eWxlIGZhY2U9InN1cGVyc2NyaXB0Ij4x
Mjwvc3R5bGU+PC9EaXNwbGF5VGV4dD48cmVjb3JkPjxyZWMtbnVtYmVyPjIwMjwvcmVjLW51bWJl
cj48Zm9yZWlnbi1rZXlzPjxrZXkgYXBwPSJFTiIgZGItaWQ9ImV0MGRhZHA1M3RzNXB5ZTVldmF2
c3JwOHhydHRhZHM5YTI5ciIgdGltZXN0YW1wPSIxNDc5MDY4NDU0Ij4yMDI8L2tleT48L2ZvcmVp
Z24ta2V5cz48cmVmLXR5cGUgbmFtZT0iSm91cm5hbCBBcnRpY2xlIj4xNzwvcmVmLXR5cGU+PGNv
bnRyaWJ1dG9ycz48YXV0aG9ycz48YXV0aG9yPkVsYmF6LCBNLiBTLjwvYXV0aG9yPjxhdXRob3I+
Q2Fsa29lbiwgRS4gRS48L2F1dGhvcj48YXV0aG9yPldlc3RlbmJlcmcsIEouIEouPC9hdXRob3I+
PGF1dGhvcj5MZWxpZXZlbGR0LCBCLiBQLjwvYXV0aG9yPjxhdXRob3I+Um9lc3QsIEEuIEEuPC9h
dXRob3I+PGF1dGhvcj52YW4gZGVyIEdlZXN0LCBSLiBKLjwvYXV0aG9yPjwvYXV0aG9ycz48L2Nv
bnRyaWJ1dG9ycz48dGl0bGVzPjx0aXRsZT5Wb3J0ZXggZmxvdyBkdXJpbmcgZWFybHkgYW5kIGxh
dGUgbGVmdCB2ZW50cmljdWxhciBmaWxsaW5nIGluIG5vcm1hbCBzdWJqZWN0czogcXVhbnRpdGF0
aXZlIGNoYXJhY3Rlcml6YXRpb24gdXNpbmcgcmV0cm9zcGVjdGl2ZWx5LWdhdGVkIDREIGZsb3cg
Y2FyZGlvdmFzY3VsYXIgbWFnbmV0aWMgcmVzb25hbmNlIGFuZCB0aHJlZS1kaW1lbnNpb25hbCB2
b3J0ZXggY29yZSBhbmFseXNpczwvdGl0bGU+PHNlY29uZGFyeS10aXRsZT5Kb3VybmFsIG9mIENh
cmRpb3Zhc2N1bGFyIE1hZ25ldGljIFJlc29uYW5jZTwvc2Vjb25kYXJ5LXRpdGxlPjwvdGl0bGVz
PjxwZXJpb2RpY2FsPjxmdWxsLXRpdGxlPkpvdXJuYWwgb2YgQ2FyZGlvdmFzY3VsYXIgTWFnbmV0
aWMgUmVzb25hbmNlPC9mdWxsLXRpdGxlPjwvcGVyaW9kaWNhbD48cGFnZXM+Nzg8L3BhZ2VzPjx2
b2x1bWU+MTY8L3ZvbHVtZT48ZGF0ZXM+PHllYXI+MjAxNDwveWVhcj48L2RhdGVzPjxhY2Nlc3Np
b24tbnVtPjI1MjcwMDgzPC9hY2Nlc3Npb24tbnVtPjx3b3JrLXR5cGU+RXZhbHVhdGlvbiBTdHVk
aWVzJiN4RDtSZXNlYXJjaCBTdXBwb3J0LCBOb24tVS5TLiBHb3YmYXBvczt0JiN4RDtWaWRlby1B
dWRpbyBNZWRpYTwvd29yay10eXBlPjx1cmxzPjxyZWxhdGVkLXVybHM+PHVybD5odHRwOi8vb3Zp
ZHNwLm92aWQuY29tL292aWR3ZWIuY2dpP1Q9SlMmYW1wO0NTQz1ZJmFtcDtORVdTPU4mYW1wO1BB
R0U9ZnVsbHRleHQmYW1wO0Q9bWVkbCZhbXA7QU49MjUyNzAwODM8L3VybD48dXJsPmh0dHA6Ly9v
cGVudXJsLmFjLnVrL2F0aGVuczpsZWUvP3NpZD1PVklEOm1lZGxpbmUmYW1wO2lkPXBtaWQ6MjUy
NzAwODMmYW1wO2lkPWRvaToxMC4xMTg2JTJGczEyOTY4LTAxNC0wMDc4LTkmYW1wO2lzc249MTA5
Ny02NjQ3JmFtcDtpc2JuPSZhbXA7dm9sdW1lPTE2JmFtcDtpc3N1ZT0xJmFtcDtzcGFnZT03OCZh
bXA7cGFnZXM9NzgmYW1wO2RhdGU9MjAxNCZhbXA7dGl0bGU9Sm91cm5hbCtvZitDYXJkaW92YXNj
dWxhcitNYWduZXRpYytSZXNvbmFuY2UmYW1wO2F0aXRsZT1Wb3J0ZXgrZmxvdytkdXJpbmcrZWFy
bHkrYW5kK2xhdGUrbGVmdCt2ZW50cmljdWxhcitmaWxsaW5nK2luK25vcm1hbCtzdWJqZWN0cyUz
QStxdWFudGl0YXRpdmUrY2hhcmFjdGVyaXphdGlvbit1c2luZytyZXRyb3NwZWN0aXZlbHktZ2F0
ZWQrNEQrZmxvdytjYXJkaW92YXNjdWxhcittYWduZXRpYytyZXNvbmFuY2UrYW5kK3RocmVlLWRp
bWVuc2lvbmFsK3ZvcnRleCtjb3JlK2FuYWx5c2lzLiZhbXA7YXVsYXN0PUVsYmF6JmFtcDtwaWQ9
JTNDYXV0aG9yJTNFRWxiYXorTVMlM0MlMkZhdXRob3IlM0UlM0NBTiUzRTI1MjcwMDgzJTNDJTJG
QU4lM0UlM0NEVCUzRUV2YWx1YXRpb24rU3R1ZGllcyUzQyUyRkRUJTNFPC91cmw+PC9yZWxhdGVk
LXVybHM+PC91cmxzPjxjdXN0b20yPlBNQzQxNzc1NzQ8L2N1c3RvbTI+PHJlbW90ZS1kYXRhYmFz
ZS1uYW1lPk1FRExJTkU8L3JlbW90ZS1kYXRhYmFzZS1uYW1lPjxyZW1vdGUtZGF0YWJhc2UtcHJv
dmlkZXI+T3ZpZCBUZWNobm9sb2dpZXM8L3JlbW90ZS1kYXRhYmFzZS1wcm92aWRlcj48L3JlY29y
ZD48L0NpdGU+PC9FbmROb3RlPgB=
</w:fldData>
              </w:fldChar>
            </w:r>
            <w:r w:rsidR="00F504E8">
              <w:rPr>
                <w:rFonts w:ascii="Arial" w:hAnsi="Arial" w:cs="Arial"/>
                <w:sz w:val="18"/>
                <w:szCs w:val="24"/>
              </w:rPr>
              <w:instrText xml:space="preserve"> ADDIN EN.CITE.DATA </w:instrText>
            </w:r>
            <w:r w:rsidR="00A544D4">
              <w:rPr>
                <w:rFonts w:ascii="Arial" w:hAnsi="Arial" w:cs="Arial"/>
                <w:sz w:val="18"/>
                <w:szCs w:val="24"/>
              </w:rPr>
            </w:r>
            <w:r w:rsidR="00A544D4">
              <w:rPr>
                <w:rFonts w:ascii="Arial" w:hAnsi="Arial" w:cs="Arial"/>
                <w:sz w:val="18"/>
                <w:szCs w:val="24"/>
              </w:rPr>
              <w:fldChar w:fldCharType="end"/>
            </w:r>
            <w:r w:rsidR="00A544D4">
              <w:rPr>
                <w:rFonts w:ascii="Arial" w:hAnsi="Arial" w:cs="Arial"/>
                <w:sz w:val="18"/>
                <w:szCs w:val="24"/>
              </w:rPr>
            </w:r>
            <w:r w:rsidR="00A544D4">
              <w:rPr>
                <w:rFonts w:ascii="Arial" w:hAnsi="Arial" w:cs="Arial"/>
                <w:sz w:val="18"/>
                <w:szCs w:val="24"/>
              </w:rPr>
              <w:fldChar w:fldCharType="separate"/>
            </w:r>
            <w:r w:rsidR="00F504E8" w:rsidRPr="00F504E8">
              <w:rPr>
                <w:rFonts w:ascii="Arial" w:hAnsi="Arial" w:cs="Arial"/>
                <w:noProof/>
                <w:sz w:val="18"/>
                <w:szCs w:val="24"/>
                <w:vertAlign w:val="superscript"/>
              </w:rPr>
              <w:t>12</w:t>
            </w:r>
            <w:r w:rsidR="00A544D4">
              <w:rPr>
                <w:rFonts w:ascii="Arial" w:hAnsi="Arial" w:cs="Arial"/>
                <w:sz w:val="18"/>
                <w:szCs w:val="24"/>
              </w:rPr>
              <w:fldChar w:fldCharType="end"/>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0"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779" w:type="dxa"/>
          </w:tcPr>
          <w:p w:rsidR="00A76BB1" w:rsidRDefault="00A76BB1" w:rsidP="009A0F23">
            <w:pPr>
              <w:spacing w:line="360" w:lineRule="auto"/>
            </w:pPr>
            <w:r>
              <w:t>9</w:t>
            </w:r>
          </w:p>
        </w:tc>
        <w:tc>
          <w:tcPr>
            <w:tcW w:w="780" w:type="dxa"/>
          </w:tcPr>
          <w:p w:rsidR="00A76BB1" w:rsidRDefault="00A76BB1" w:rsidP="009A0F23">
            <w:pPr>
              <w:spacing w:line="360" w:lineRule="auto"/>
            </w:pPr>
            <w:r>
              <w:t>69</w:t>
            </w:r>
          </w:p>
        </w:tc>
        <w:tc>
          <w:tcPr>
            <w:tcW w:w="1276" w:type="dxa"/>
          </w:tcPr>
          <w:p w:rsidR="00A76BB1" w:rsidRPr="00EC492B" w:rsidRDefault="00A76BB1" w:rsidP="00813A93">
            <w:pPr>
              <w:spacing w:line="360" w:lineRule="auto"/>
            </w:pPr>
            <w:r w:rsidRPr="00EC492B">
              <w:t>Highly</w:t>
            </w:r>
          </w:p>
        </w:tc>
      </w:tr>
      <w:tr w:rsidR="00813A93" w:rsidTr="00813A93">
        <w:trPr>
          <w:trHeight w:val="35"/>
        </w:trPr>
        <w:tc>
          <w:tcPr>
            <w:tcW w:w="1271" w:type="dxa"/>
          </w:tcPr>
          <w:p w:rsidR="00A76BB1" w:rsidRPr="00D06DA3" w:rsidRDefault="00A76BB1" w:rsidP="00E079A5">
            <w:pPr>
              <w:spacing w:beforeLines="20" w:line="360" w:lineRule="auto"/>
              <w:jc w:val="center"/>
              <w:rPr>
                <w:rFonts w:ascii="Arial" w:hAnsi="Arial" w:cs="Arial"/>
                <w:b/>
                <w:sz w:val="18"/>
                <w:szCs w:val="24"/>
              </w:rPr>
            </w:pPr>
            <w:r w:rsidRPr="0057095D">
              <w:rPr>
                <w:rFonts w:ascii="Arial" w:hAnsi="Arial" w:cs="Arial"/>
                <w:sz w:val="18"/>
                <w:szCs w:val="24"/>
              </w:rPr>
              <w:t>Eriksson et al,</w:t>
            </w:r>
            <w:r>
              <w:rPr>
                <w:rFonts w:ascii="Arial" w:hAnsi="Arial" w:cs="Arial"/>
                <w:b/>
                <w:sz w:val="18"/>
                <w:szCs w:val="24"/>
              </w:rPr>
              <w:t xml:space="preserve"> </w:t>
            </w:r>
            <w:r>
              <w:rPr>
                <w:rFonts w:ascii="Arial" w:hAnsi="Arial" w:cs="Arial"/>
                <w:sz w:val="18"/>
                <w:szCs w:val="24"/>
              </w:rPr>
              <w:t xml:space="preserve">2016 </w:t>
            </w:r>
            <w:r w:rsidR="00A544D4">
              <w:rPr>
                <w:rFonts w:ascii="Arial" w:hAnsi="Arial" w:cs="Arial"/>
                <w:sz w:val="18"/>
                <w:szCs w:val="24"/>
              </w:rPr>
              <w:fldChar w:fldCharType="begin">
                <w:fldData xml:space="preserve">PEVuZE5vdGU+PENpdGU+PEF1dGhvcj5Fcmlrc3NvbjwvQXV0aG9yPjxZZWFyPjIwMTY8L1llYXI+
PFJlY051bT4yMDU8L1JlY051bT48RGlzcGxheVRleHQ+PHN0eWxlIGZhY2U9InN1cGVyc2NyaXB0
Ij4xMzwvc3R5bGU+PC9EaXNwbGF5VGV4dD48cmVjb3JkPjxyZWMtbnVtYmVyPjIwNTwvcmVjLW51
bWJlcj48Zm9yZWlnbi1rZXlzPjxrZXkgYXBwPSJFTiIgZGItaWQ9ImV0MGRhZHA1M3RzNXB5ZTVl
dmF2c3JwOHhydHRhZHM5YTI5ciIgdGltZXN0YW1wPSIxNDc5MDY4NDU0Ij4yMDU8L2tleT48L2Zv
cmVpZ24ta2V5cz48cmVmLXR5cGUgbmFtZT0iSm91cm5hbCBBcnRpY2xlIj4xNzwvcmVmLXR5cGU+
PGNvbnRyaWJ1dG9ycz48YXV0aG9ycz48YXV0aG9yPkVyaWtzc29uLCBKLjwvYXV0aG9yPjxhdXRo
b3I+Qm9sZ2VyLCBBLiBGLjwvYXV0aG9yPjxhdXRob3I+RWJiZXJzLCBULjwvYXV0aG9yPjxhdXRo
b3I+Q2FybGhhbGwsIEMuIEouPC9hdXRob3I+PC9hdXRob3JzPjwvY29udHJpYnV0b3JzPjxhdXRo
LWFkZHJlc3M+RXJpa3Nzb24sSm9uYXRhbi4gRGl2c2lvbiBvZiBDYXJkaW92YXNjdWxhciBNZWRp
Y2luZSwgRGVwYXJ0bWVudCBvZiBNZWRpY2FsIGFuZCBIZWFsdGggU2NpZW5jZXMsIExpbmtvcGlu
ZyBVbml2ZXJzaXR5LCBMaW5rb3BpbmcsIFN3ZWRlbi4mI3hEO0JvbGdlcixBbm4gRi4gRGl2c2lv
biBvZiBDYXJkaW92YXNjdWxhciBNZWRpY2luZSwgRGVwYXJ0bWVudCBvZiBNZWRpY2FsIGFuZCBI
ZWFsdGggU2NpZW5jZXMsIExpbmtvcGluZyBVbml2ZXJzaXR5LCBMaW5rb3BpbmcsIFN3ZWRlbiBE
ZXBhcnRtZW50IG9mIE1lZGljaW5lLCBVbml2ZXJzaXR5IG9mIENhbGlmb3JuaWEsIFNhbiBGcmFu
Y2lzY28sIENhbGlmb3JuaWEuJiN4RDtFYmJlcnMsVGluby4gRGl2c2lvbiBvZiBDYXJkaW92YXNj
dWxhciBNZWRpY2luZSwgRGVwYXJ0bWVudCBvZiBNZWRpY2FsIGFuZCBIZWFsdGggU2NpZW5jZXMs
IExpbmtvcGluZyBVbml2ZXJzaXR5LCBMaW5rb3BpbmcsIFN3ZWRlbiBDZW50ZXIgZm9yIE1lZGlj
YWwgSW1hZ2UgU2NpZW5jZSBhbmQgVmlzdWFsaXphdGlvbiAoQ01JViksIExpbmtvcGluZyBVbml2
ZXJzaXR5LCBMaW5rb3BpbmcsIFN3ZWRlbiBEaXZpc2lvbiBvZiBNZWRpYSBhbmQgSW5mb3JtYXRp
b24gVGVjaG5vbG9neSwgRGVwYXJ0bWVudCBvZiBTY2llbmNlIGFuZCBUZWNobm9sb2d5L1N3ZWRp
c2ggZS1TY2llbmNlIFJlc2VhcmNoIENlbnRyZSAoU2VSQyksIExpbmtvcGluZyBVbml2ZXJzaXR5
LCBMaW5rb3BpbmcsIFN3ZWRlbi4mI3hEO0NhcmxoYWxsLENhcmwtSm9oYW4uIERpdnNpb24gb2Yg
Q2FyZGlvdmFzY3VsYXIgTWVkaWNpbmUsIERlcGFydG1lbnQgb2YgTWVkaWNhbCBhbmQgSGVhbHRo
IFNjaWVuY2VzLCBMaW5rb3BpbmcgVW5pdmVyc2l0eSwgTGlua29waW5nLCBTd2VkZW4gQ2VudGVy
IGZvciBNZWRpY2FsIEltYWdlIFNjaWVuY2UgYW5kIFZpc3VhbGl6YXRpb24gKENNSVYpLCBMaW5r
b3BpbmcgVW5pdmVyc2l0eSwgTGlua29waW5nLCBTd2VkZW4gRGVwYXJ0bWVudCBvZiBDbGluaWNh
bCBQaHlzaW9sb2d5LCBEZXBhcnRtZW50IG9mIE1lZGljYWwgYW5kIEhlYWx0aCBTY2llbmNlcywg
TGlua29waW5nIFVuaXZlcnNpdHksIExpbmtvcGluZywgU3dlZGVuIGNhcmxqb2hhbi5jYXJsaGFs
bEBsaXUuc2UuPC9hdXRoLWFkZHJlc3M+PHRpdGxlcz48dGl0bGU+QXNzZXNzbWVudCBvZiBsZWZ0
IHZlbnRyaWN1bGFyIGhlbW9keW5hbWljIGZvcmNlcyBpbiBoZWFsdGh5IHN1YmplY3RzIGFuZCBw
YXRpZW50cyB3aXRoIGRpbGF0ZWQgY2FyZGlvbXlvcGF0aHkgdXNpbmcgNEQgZmxvdyBNUkk8L3Rp
dGxlPjxzZWNvbmRhcnktdGl0bGU+UGh5c2lvbG9naWNhbCBSZXBvcnRzPC9zZWNvbmRhcnktdGl0
bGU+PC90aXRsZXM+PHBlcmlvZGljYWw+PGZ1bGwtdGl0bGU+UGh5c2lvbG9naWNhbCBSZXBvcnRz
PC9mdWxsLXRpdGxlPjwvcGVyaW9kaWNhbD48dm9sdW1lPjQ8L3ZvbHVtZT48bnVtYmVyPjM8L251
bWJlcj48ZGF0ZXM+PHllYXI+MjAxNjwveWVhcj48L2RhdGVzPjxhY2Nlc3Npb24tbnVtPjI2ODQx
OTY1PC9hY2Nlc3Npb24tbnVtPjx3b3JrLXR5cGU+UmVzZWFyY2ggU3VwcG9ydCwgTm9uLVUuUy4g
R292JmFwb3M7dDwvd29yay10eXBlPjx1cmxzPjxyZWxhdGVkLXVybHM+PHVybD5odHRwOi8vb3Zp
ZHNwLm92aWQuY29tL292aWR3ZWIuY2dpP1Q9SlMmYW1wO0NTQz1ZJmFtcDtORVdTPU4mYW1wO1BB
R0U9ZnVsbHRleHQmYW1wO0Q9bWVkbCZhbXA7QU49MjY4NDE5NjU8L3VybD48L3JlbGF0ZWQtdXJs
cz48L3VybHM+PGN1c3RvbTI+UE1DNDc1ODkzMDwvY3VzdG9tMj48cmVtb3RlLWRhdGFiYXNlLW5h
bWU+TUVETElORTwvcmVtb3RlLWRhdGFiYXNlLW5hbWU+PHJlbW90ZS1kYXRhYmFzZS1wcm92aWRl
cj5PdmlkIFRlY2hub2xvZ2llczwvcmVtb3RlLWRhdGFiYXNlLXByb3ZpZGVyPjwvcmVjb3JkPjwv
Q2l0ZT48L0VuZE5vdGU+
</w:fldData>
              </w:fldChar>
            </w:r>
            <w:r w:rsidR="00F504E8">
              <w:rPr>
                <w:rFonts w:ascii="Arial" w:hAnsi="Arial" w:cs="Arial"/>
                <w:sz w:val="18"/>
                <w:szCs w:val="24"/>
              </w:rPr>
              <w:instrText xml:space="preserve"> ADDIN EN.CITE </w:instrText>
            </w:r>
            <w:r w:rsidR="00A544D4">
              <w:rPr>
                <w:rFonts w:ascii="Arial" w:hAnsi="Arial" w:cs="Arial"/>
                <w:sz w:val="18"/>
                <w:szCs w:val="24"/>
              </w:rPr>
              <w:fldChar w:fldCharType="begin">
                <w:fldData xml:space="preserve">PEVuZE5vdGU+PENpdGU+PEF1dGhvcj5Fcmlrc3NvbjwvQXV0aG9yPjxZZWFyPjIwMTY8L1llYXI+
PFJlY051bT4yMDU8L1JlY051bT48RGlzcGxheVRleHQ+PHN0eWxlIGZhY2U9InN1cGVyc2NyaXB0
Ij4xMzwvc3R5bGU+PC9EaXNwbGF5VGV4dD48cmVjb3JkPjxyZWMtbnVtYmVyPjIwNTwvcmVjLW51
bWJlcj48Zm9yZWlnbi1rZXlzPjxrZXkgYXBwPSJFTiIgZGItaWQ9ImV0MGRhZHA1M3RzNXB5ZTVl
dmF2c3JwOHhydHRhZHM5YTI5ciIgdGltZXN0YW1wPSIxNDc5MDY4NDU0Ij4yMDU8L2tleT48L2Zv
cmVpZ24ta2V5cz48cmVmLXR5cGUgbmFtZT0iSm91cm5hbCBBcnRpY2xlIj4xNzwvcmVmLXR5cGU+
PGNvbnRyaWJ1dG9ycz48YXV0aG9ycz48YXV0aG9yPkVyaWtzc29uLCBKLjwvYXV0aG9yPjxhdXRo
b3I+Qm9sZ2VyLCBBLiBGLjwvYXV0aG9yPjxhdXRob3I+RWJiZXJzLCBULjwvYXV0aG9yPjxhdXRo
b3I+Q2FybGhhbGwsIEMuIEouPC9hdXRob3I+PC9hdXRob3JzPjwvY29udHJpYnV0b3JzPjxhdXRo
LWFkZHJlc3M+RXJpa3Nzb24sSm9uYXRhbi4gRGl2c2lvbiBvZiBDYXJkaW92YXNjdWxhciBNZWRp
Y2luZSwgRGVwYXJ0bWVudCBvZiBNZWRpY2FsIGFuZCBIZWFsdGggU2NpZW5jZXMsIExpbmtvcGlu
ZyBVbml2ZXJzaXR5LCBMaW5rb3BpbmcsIFN3ZWRlbi4mI3hEO0JvbGdlcixBbm4gRi4gRGl2c2lv
biBvZiBDYXJkaW92YXNjdWxhciBNZWRpY2luZSwgRGVwYXJ0bWVudCBvZiBNZWRpY2FsIGFuZCBI
ZWFsdGggU2NpZW5jZXMsIExpbmtvcGluZyBVbml2ZXJzaXR5LCBMaW5rb3BpbmcsIFN3ZWRlbiBE
ZXBhcnRtZW50IG9mIE1lZGljaW5lLCBVbml2ZXJzaXR5IG9mIENhbGlmb3JuaWEsIFNhbiBGcmFu
Y2lzY28sIENhbGlmb3JuaWEuJiN4RDtFYmJlcnMsVGluby4gRGl2c2lvbiBvZiBDYXJkaW92YXNj
dWxhciBNZWRpY2luZSwgRGVwYXJ0bWVudCBvZiBNZWRpY2FsIGFuZCBIZWFsdGggU2NpZW5jZXMs
IExpbmtvcGluZyBVbml2ZXJzaXR5LCBMaW5rb3BpbmcsIFN3ZWRlbiBDZW50ZXIgZm9yIE1lZGlj
YWwgSW1hZ2UgU2NpZW5jZSBhbmQgVmlzdWFsaXphdGlvbiAoQ01JViksIExpbmtvcGluZyBVbml2
ZXJzaXR5LCBMaW5rb3BpbmcsIFN3ZWRlbiBEaXZpc2lvbiBvZiBNZWRpYSBhbmQgSW5mb3JtYXRp
b24gVGVjaG5vbG9neSwgRGVwYXJ0bWVudCBvZiBTY2llbmNlIGFuZCBUZWNobm9sb2d5L1N3ZWRp
c2ggZS1TY2llbmNlIFJlc2VhcmNoIENlbnRyZSAoU2VSQyksIExpbmtvcGluZyBVbml2ZXJzaXR5
LCBMaW5rb3BpbmcsIFN3ZWRlbi4mI3hEO0NhcmxoYWxsLENhcmwtSm9oYW4uIERpdnNpb24gb2Yg
Q2FyZGlvdmFzY3VsYXIgTWVkaWNpbmUsIERlcGFydG1lbnQgb2YgTWVkaWNhbCBhbmQgSGVhbHRo
IFNjaWVuY2VzLCBMaW5rb3BpbmcgVW5pdmVyc2l0eSwgTGlua29waW5nLCBTd2VkZW4gQ2VudGVy
IGZvciBNZWRpY2FsIEltYWdlIFNjaWVuY2UgYW5kIFZpc3VhbGl6YXRpb24gKENNSVYpLCBMaW5r
b3BpbmcgVW5pdmVyc2l0eSwgTGlua29waW5nLCBTd2VkZW4gRGVwYXJ0bWVudCBvZiBDbGluaWNh
bCBQaHlzaW9sb2d5LCBEZXBhcnRtZW50IG9mIE1lZGljYWwgYW5kIEhlYWx0aCBTY2llbmNlcywg
TGlua29waW5nIFVuaXZlcnNpdHksIExpbmtvcGluZywgU3dlZGVuIGNhcmxqb2hhbi5jYXJsaGFs
bEBsaXUuc2UuPC9hdXRoLWFkZHJlc3M+PHRpdGxlcz48dGl0bGU+QXNzZXNzbWVudCBvZiBsZWZ0
IHZlbnRyaWN1bGFyIGhlbW9keW5hbWljIGZvcmNlcyBpbiBoZWFsdGh5IHN1YmplY3RzIGFuZCBw
YXRpZW50cyB3aXRoIGRpbGF0ZWQgY2FyZGlvbXlvcGF0aHkgdXNpbmcgNEQgZmxvdyBNUkk8L3Rp
dGxlPjxzZWNvbmRhcnktdGl0bGU+UGh5c2lvbG9naWNhbCBSZXBvcnRzPC9zZWNvbmRhcnktdGl0
bGU+PC90aXRsZXM+PHBlcmlvZGljYWw+PGZ1bGwtdGl0bGU+UGh5c2lvbG9naWNhbCBSZXBvcnRz
PC9mdWxsLXRpdGxlPjwvcGVyaW9kaWNhbD48dm9sdW1lPjQ8L3ZvbHVtZT48bnVtYmVyPjM8L251
bWJlcj48ZGF0ZXM+PHllYXI+MjAxNjwveWVhcj48L2RhdGVzPjxhY2Nlc3Npb24tbnVtPjI2ODQx
OTY1PC9hY2Nlc3Npb24tbnVtPjx3b3JrLXR5cGU+UmVzZWFyY2ggU3VwcG9ydCwgTm9uLVUuUy4g
R292JmFwb3M7dDwvd29yay10eXBlPjx1cmxzPjxyZWxhdGVkLXVybHM+PHVybD5odHRwOi8vb3Zp
ZHNwLm92aWQuY29tL292aWR3ZWIuY2dpP1Q9SlMmYW1wO0NTQz1ZJmFtcDtORVdTPU4mYW1wO1BB
R0U9ZnVsbHRleHQmYW1wO0Q9bWVkbCZhbXA7QU49MjY4NDE5NjU8L3VybD48L3JlbGF0ZWQtdXJs
cz48L3VybHM+PGN1c3RvbTI+UE1DNDc1ODkzMDwvY3VzdG9tMj48cmVtb3RlLWRhdGFiYXNlLW5h
bWU+TUVETElORTwvcmVtb3RlLWRhdGFiYXNlLW5hbWU+PHJlbW90ZS1kYXRhYmFzZS1wcm92aWRl
cj5PdmlkIFRlY2hub2xvZ2llczwvcmVtb3RlLWRhdGFiYXNlLXByb3ZpZGVyPjwvcmVjb3JkPjwv
Q2l0ZT48L0VuZE5vdGU+
</w:fldData>
              </w:fldChar>
            </w:r>
            <w:r w:rsidR="00F504E8">
              <w:rPr>
                <w:rFonts w:ascii="Arial" w:hAnsi="Arial" w:cs="Arial"/>
                <w:sz w:val="18"/>
                <w:szCs w:val="24"/>
              </w:rPr>
              <w:instrText xml:space="preserve"> ADDIN EN.CITE.DATA </w:instrText>
            </w:r>
            <w:r w:rsidR="00A544D4">
              <w:rPr>
                <w:rFonts w:ascii="Arial" w:hAnsi="Arial" w:cs="Arial"/>
                <w:sz w:val="18"/>
                <w:szCs w:val="24"/>
              </w:rPr>
            </w:r>
            <w:r w:rsidR="00A544D4">
              <w:rPr>
                <w:rFonts w:ascii="Arial" w:hAnsi="Arial" w:cs="Arial"/>
                <w:sz w:val="18"/>
                <w:szCs w:val="24"/>
              </w:rPr>
              <w:fldChar w:fldCharType="end"/>
            </w:r>
            <w:r w:rsidR="00A544D4">
              <w:rPr>
                <w:rFonts w:ascii="Arial" w:hAnsi="Arial" w:cs="Arial"/>
                <w:sz w:val="18"/>
                <w:szCs w:val="24"/>
              </w:rPr>
            </w:r>
            <w:r w:rsidR="00A544D4">
              <w:rPr>
                <w:rFonts w:ascii="Arial" w:hAnsi="Arial" w:cs="Arial"/>
                <w:sz w:val="18"/>
                <w:szCs w:val="24"/>
              </w:rPr>
              <w:fldChar w:fldCharType="separate"/>
            </w:r>
            <w:r w:rsidR="00F504E8" w:rsidRPr="00F504E8">
              <w:rPr>
                <w:rFonts w:ascii="Arial" w:hAnsi="Arial" w:cs="Arial"/>
                <w:noProof/>
                <w:sz w:val="18"/>
                <w:szCs w:val="24"/>
                <w:vertAlign w:val="superscript"/>
              </w:rPr>
              <w:t>13</w:t>
            </w:r>
            <w:r w:rsidR="00A544D4">
              <w:rPr>
                <w:rFonts w:ascii="Arial" w:hAnsi="Arial" w:cs="Arial"/>
                <w:sz w:val="18"/>
                <w:szCs w:val="24"/>
              </w:rPr>
              <w:fldChar w:fldCharType="end"/>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0"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779" w:type="dxa"/>
          </w:tcPr>
          <w:p w:rsidR="00A76BB1" w:rsidRDefault="00A76BB1" w:rsidP="009A0F23">
            <w:pPr>
              <w:spacing w:line="360" w:lineRule="auto"/>
            </w:pPr>
            <w:r>
              <w:t>8</w:t>
            </w:r>
          </w:p>
        </w:tc>
        <w:tc>
          <w:tcPr>
            <w:tcW w:w="780" w:type="dxa"/>
          </w:tcPr>
          <w:p w:rsidR="00A76BB1" w:rsidRDefault="00A76BB1" w:rsidP="009A0F23">
            <w:pPr>
              <w:spacing w:line="360" w:lineRule="auto"/>
            </w:pPr>
            <w:r>
              <w:t>62</w:t>
            </w:r>
          </w:p>
        </w:tc>
        <w:tc>
          <w:tcPr>
            <w:tcW w:w="1276" w:type="dxa"/>
          </w:tcPr>
          <w:p w:rsidR="00A76BB1" w:rsidRPr="00EC492B" w:rsidRDefault="00A76BB1" w:rsidP="00813A93">
            <w:pPr>
              <w:spacing w:line="360" w:lineRule="auto"/>
            </w:pPr>
            <w:r w:rsidRPr="00EC492B">
              <w:t>Potentially</w:t>
            </w:r>
          </w:p>
        </w:tc>
      </w:tr>
      <w:tr w:rsidR="00813A93" w:rsidTr="00813A93">
        <w:trPr>
          <w:trHeight w:val="35"/>
        </w:trPr>
        <w:tc>
          <w:tcPr>
            <w:tcW w:w="1271" w:type="dxa"/>
          </w:tcPr>
          <w:p w:rsidR="00A76BB1" w:rsidRPr="00D06DA3" w:rsidRDefault="00A76BB1" w:rsidP="00E079A5">
            <w:pPr>
              <w:spacing w:beforeLines="20" w:line="360" w:lineRule="auto"/>
              <w:jc w:val="center"/>
              <w:rPr>
                <w:rFonts w:ascii="Arial" w:hAnsi="Arial" w:cs="Arial"/>
                <w:b/>
                <w:sz w:val="18"/>
                <w:szCs w:val="24"/>
              </w:rPr>
            </w:pPr>
            <w:r w:rsidRPr="0057095D">
              <w:rPr>
                <w:rFonts w:ascii="Arial" w:hAnsi="Arial" w:cs="Arial"/>
                <w:sz w:val="18"/>
                <w:szCs w:val="24"/>
              </w:rPr>
              <w:t>Eriksson et al,</w:t>
            </w:r>
            <w:r>
              <w:rPr>
                <w:rFonts w:ascii="Arial" w:hAnsi="Arial" w:cs="Arial"/>
                <w:b/>
                <w:sz w:val="18"/>
                <w:szCs w:val="24"/>
              </w:rPr>
              <w:t xml:space="preserve"> </w:t>
            </w:r>
            <w:r>
              <w:rPr>
                <w:rFonts w:ascii="Arial" w:hAnsi="Arial" w:cs="Arial"/>
                <w:sz w:val="18"/>
                <w:szCs w:val="24"/>
              </w:rPr>
              <w:t xml:space="preserve">2013 </w:t>
            </w:r>
            <w:r w:rsidR="00A544D4">
              <w:rPr>
                <w:rFonts w:ascii="Arial" w:hAnsi="Arial" w:cs="Arial"/>
                <w:sz w:val="18"/>
                <w:szCs w:val="24"/>
              </w:rPr>
              <w:fldChar w:fldCharType="begin"/>
            </w:r>
            <w:r w:rsidR="00F504E8">
              <w:rPr>
                <w:rFonts w:ascii="Arial" w:hAnsi="Arial" w:cs="Arial"/>
                <w:sz w:val="18"/>
                <w:szCs w:val="24"/>
              </w:rPr>
              <w:instrText xml:space="preserve"> ADDIN EN.CITE &lt;EndNote&gt;&lt;Cite&gt;&lt;Author&gt;Eriksson&lt;/Author&gt;&lt;Year&gt;2013&lt;/Year&gt;&lt;RecNum&gt;204&lt;/RecNum&gt;&lt;DisplayText&gt;&lt;style face="superscript"&gt;14&lt;/style&gt;&lt;/DisplayText&gt;&lt;record&gt;&lt;rec-number&gt;204&lt;/rec-number&gt;&lt;foreign-keys&gt;&lt;key app="EN" db-id="et0dadp53ts5pye5evavsrp8xrttads9a29r" timestamp="1479068454"&gt;204&lt;/key&gt;&lt;/foreign-keys&gt;&lt;ref-type name="Journal Article"&gt;17&lt;/ref-type&gt;&lt;contributors&gt;&lt;authors&gt;&lt;author&gt;Eriksson, J.&lt;/author&gt;&lt;author&gt;Bolger, A. F.&lt;/author&gt;&lt;author&gt;Ebbers, T.&lt;/author&gt;&lt;author&gt;Carlhall, C. J.&lt;/author&gt;&lt;/authors&gt;&lt;/contributors&gt;&lt;auth-address&gt;Eriksson,Jonatan. Division of Cardiovascular Medicine, Department of Medical and Health Sciences, Linkoping University, Linkoping, Sweden. jonatan.eriksson@liu.se&lt;/auth-address&gt;&lt;titles&gt;&lt;title&gt;Four-dimensional blood flow-specific markers of LV dysfunction in dilated cardiomyopathy&lt;/title&gt;&lt;secondary-title&gt;European Heart Journal - Cardiovascular Imaging&lt;/secondary-title&gt;&lt;/titles&gt;&lt;periodical&gt;&lt;full-title&gt;European Heart Journal - Cardiovascular Imaging&lt;/full-title&gt;&lt;/periodical&gt;&lt;pages&gt;417-24&lt;/pages&gt;&lt;volume&gt;14&lt;/volume&gt;&lt;number&gt;5&lt;/number&gt;&lt;dates&gt;&lt;year&gt;2013&lt;/year&gt;&lt;/dates&gt;&lt;accession-num&gt;22879457&lt;/accession-num&gt;&lt;work-type&gt;Comparative Study&amp;#xD;Research Support, Non-U.S. Gov&amp;apos;t&lt;/work-type&gt;&lt;urls&gt;&lt;related-urls&gt;&lt;url&gt;http://ovidsp.ovid.com/ovidweb.cgi?T=JS&amp;amp;CSC=Y&amp;amp;NEWS=N&amp;amp;PAGE=fulltext&amp;amp;D=medl&amp;amp;AN=22879457&lt;/url&gt;&lt;url&gt;http://openurl.ac.uk/athens:lee/?sid=OVID:medline&amp;amp;id=pmid:22879457&amp;amp;id=doi:10.1093%2Fehjci%2Fjes159&amp;amp;issn=2047-2412&amp;amp;isbn=&amp;amp;volume=14&amp;amp;issue=5&amp;amp;spage=417&amp;amp;pages=417-24&amp;amp;date=2013&amp;amp;title=European+heart+journal+cardiovascular+Imaging&amp;amp;atitle=Four-dimensional+blood+flow-specific+markers+of+LV+dysfunction+in+dilated+cardiomyopathy.&amp;amp;aulast=Eriksson&amp;amp;pid=%3Cauthor%3EEriksson+J%3C%2Fauthor%3E%3CAN%3E22879457%3C%2FAN%3E%3CDT%3EComparative+Study%3C%2FDT%3E&lt;/url&gt;&lt;/related-urls&gt;&lt;/urls&gt;&lt;custom2&gt;PMC3626338&lt;/custom2&gt;&lt;remote-database-name&gt;MEDLINE&lt;/remote-database-name&gt;&lt;remote-database-provider&gt;Ovid Technologies&lt;/remote-database-provider&gt;&lt;/record&gt;&lt;/Cite&gt;&lt;/EndNote&gt;</w:instrText>
            </w:r>
            <w:r w:rsidR="00A544D4">
              <w:rPr>
                <w:rFonts w:ascii="Arial" w:hAnsi="Arial" w:cs="Arial"/>
                <w:sz w:val="18"/>
                <w:szCs w:val="24"/>
              </w:rPr>
              <w:fldChar w:fldCharType="separate"/>
            </w:r>
            <w:r w:rsidR="00F504E8" w:rsidRPr="00F504E8">
              <w:rPr>
                <w:rFonts w:ascii="Arial" w:hAnsi="Arial" w:cs="Arial"/>
                <w:noProof/>
                <w:sz w:val="18"/>
                <w:szCs w:val="24"/>
                <w:vertAlign w:val="superscript"/>
              </w:rPr>
              <w:t>14</w:t>
            </w:r>
            <w:r w:rsidR="00A544D4">
              <w:rPr>
                <w:rFonts w:ascii="Arial" w:hAnsi="Arial" w:cs="Arial"/>
                <w:sz w:val="18"/>
                <w:szCs w:val="24"/>
              </w:rPr>
              <w:fldChar w:fldCharType="end"/>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779" w:type="dxa"/>
          </w:tcPr>
          <w:p w:rsidR="00A76BB1" w:rsidRDefault="00A76BB1" w:rsidP="009A0F23">
            <w:pPr>
              <w:spacing w:line="360" w:lineRule="auto"/>
            </w:pPr>
            <w:r>
              <w:t>13</w:t>
            </w:r>
          </w:p>
        </w:tc>
        <w:tc>
          <w:tcPr>
            <w:tcW w:w="780" w:type="dxa"/>
          </w:tcPr>
          <w:p w:rsidR="00A76BB1" w:rsidRDefault="00A76BB1" w:rsidP="009A0F23">
            <w:pPr>
              <w:spacing w:line="360" w:lineRule="auto"/>
            </w:pPr>
            <w:r>
              <w:t>100</w:t>
            </w:r>
          </w:p>
        </w:tc>
        <w:tc>
          <w:tcPr>
            <w:tcW w:w="1276" w:type="dxa"/>
          </w:tcPr>
          <w:p w:rsidR="00A76BB1" w:rsidRPr="00EC492B" w:rsidRDefault="00A76BB1" w:rsidP="00813A93">
            <w:pPr>
              <w:spacing w:line="360" w:lineRule="auto"/>
            </w:pPr>
            <w:r w:rsidRPr="00EC492B">
              <w:t>Highly</w:t>
            </w:r>
          </w:p>
        </w:tc>
      </w:tr>
      <w:tr w:rsidR="00813A93" w:rsidTr="00813A93">
        <w:trPr>
          <w:trHeight w:val="35"/>
        </w:trPr>
        <w:tc>
          <w:tcPr>
            <w:tcW w:w="1271" w:type="dxa"/>
          </w:tcPr>
          <w:p w:rsidR="00A76BB1" w:rsidRPr="001835E8" w:rsidRDefault="00A76BB1" w:rsidP="00E079A5">
            <w:pPr>
              <w:spacing w:beforeLines="20" w:line="360" w:lineRule="auto"/>
              <w:jc w:val="center"/>
              <w:rPr>
                <w:rFonts w:ascii="Arial" w:hAnsi="Arial" w:cs="Arial"/>
                <w:b/>
                <w:sz w:val="18"/>
                <w:szCs w:val="24"/>
              </w:rPr>
            </w:pPr>
            <w:r>
              <w:rPr>
                <w:rFonts w:ascii="Arial" w:hAnsi="Arial" w:cs="Arial"/>
                <w:sz w:val="18"/>
                <w:szCs w:val="24"/>
              </w:rPr>
              <w:t xml:space="preserve">Eriksson et al, 2011 </w:t>
            </w:r>
            <w:r w:rsidR="00A544D4">
              <w:rPr>
                <w:rFonts w:ascii="Arial" w:hAnsi="Arial" w:cs="Arial"/>
                <w:sz w:val="18"/>
                <w:szCs w:val="24"/>
              </w:rPr>
              <w:fldChar w:fldCharType="begin">
                <w:fldData xml:space="preserve">PEVuZE5vdGU+PENpdGU+PEF1dGhvcj5Fcmlrc3NvbjwvQXV0aG9yPjxZZWFyPjIwMTE8L1llYXI+
PFJlY051bT4yMDc8L1JlY051bT48RGlzcGxheVRleHQ+PHN0eWxlIGZhY2U9InN1cGVyc2NyaXB0
Ij4xNTwvc3R5bGU+PC9EaXNwbGF5VGV4dD48cmVjb3JkPjxyZWMtbnVtYmVyPjIwNzwvcmVjLW51
bWJlcj48Zm9yZWlnbi1rZXlzPjxrZXkgYXBwPSJFTiIgZGItaWQ9ImV0MGRhZHA1M3RzNXB5ZTVl
dmF2c3JwOHhydHRhZHM5YTI5ciIgdGltZXN0YW1wPSIxNDc5MDY4NDU0Ij4yMDc8L2tleT48L2Zv
cmVpZ24ta2V5cz48cmVmLXR5cGUgbmFtZT0iSm91cm5hbCBBcnRpY2xlIj4xNzwvcmVmLXR5cGU+
PGNvbnRyaWJ1dG9ycz48YXV0aG9ycz48YXV0aG9yPkVyaWtzc29uLCBKLjwvYXV0aG9yPjxhdXRo
b3I+RHl2ZXJmZWxkdCwgUC48L2F1dGhvcj48YXV0aG9yPkVuZ3ZhbGwsIEouPC9hdXRob3I+PGF1
dGhvcj5Cb2xnZXIsIEEuIEYuPC9hdXRob3I+PGF1dGhvcj5FYmJlcnMsIFQuPC9hdXRob3I+PGF1
dGhvcj5DYXJsaGFsbCwgQy4gSi48L2F1dGhvcj48L2F1dGhvcnM+PC9jb250cmlidXRvcnM+PGF1
dGgtYWRkcmVzcz4oRXJpa3Nzb24sIER5dmVyZmVsZHQsIEVuZ3ZhbGwsIEJvbGdlciwgRWJiZXJz
KSBEaXZpc2lvbiBvZiBDYXJkaW92YXNjdWxhciBNZWRpY2luZSwgRGVwYXJ0bWVudCBvZiBNZWRp
Y2FsIGFuZCBIZWFsdGggU2NpZW5jZXMsIExpbmtvcGluZyBVbml2LCBTRS01ODEgODUgTGlua29w
aW5nLCBTd2VkZW4gKEVyaWtzc29uLCBEeXZlcmZlbGR0LCBFbmd2YWxsLCBFYmJlcnMsIENhcmxo
YWxsKSBDZW50ZXIgZm9yIE1lZGljYWwgSW1hZ2UgU2NpZW5jZSBhbmQgVmlzdWFsaXphdGlvbiwg
TGlua29waW5nIFVuaXZlcnNpdHksIFN3ZWRlbiAoRW5ndmFsbCwgQ2FybGhhbGwpIERlcGFydG1l
bnQgb2YgQ2xpbmljYWwgUGh5c2lvbG9neSwgTGlua29waW5nIFVuaXZlcnNpdHkgSG9zcGl0YWws
IFN3ZWRlbiAoRHl2ZXJmZWxkdCwgRWJiZXJzKSBEaXZpc2lvbiBvZiBBcHBsaWVkIFRoZXJtb2R5
bmFtaWNzIGFuZCBGbHVpZCBNZWNoYW5pY3MsIERlcGFydG1lbnQgb2YgTWFuYWdlbWVudCBhbmQg
RW5naW5lZXJpbmcsIExpbmtvcGluZyBVbml2ZXJzaXR5LCBMaW5rb3BpbmcsIFN3ZWRlbiAoQm9s
Z2VyKSBEZXBhcnRtZW50IG9mIE1lZGljaW5lLCBVbml2ZXJzaXR5IG9mIENhbGlmb3JuaWEsIFNh
biBGcmFuY2lzY28sIENBLCBVbml0ZWQgU3RhdGVzPC9hdXRoLWFkZHJlc3M+PHRpdGxlcz48dGl0
bGU+UXVhbnRpZmljYXRpb24gb2YgcHJlc3lzdG9saWMgYmxvb2QgZmxvdyBvcmdhbml6YXRpb24g
YW5kIGVuZXJnZXRpY3MgaW4gdGhlIGh1bWFuIGxlZnQgdmVudHJpY2xlPC90aXRsZT48c2Vjb25k
YXJ5LXRpdGxlPkFtZXJpY2FuIEpvdXJuYWwgb2YgUGh5c2lvbG9neSAtIEhlYXJ0IGFuZCBDaXJj
dWxhdG9yeSBQaHlzaW9sb2d5PC9zZWNvbmRhcnktdGl0bGU+PC90aXRsZXM+PHBlcmlvZGljYWw+
PGZ1bGwtdGl0bGU+QW1lcmljYW4gSm91cm5hbCBvZiBQaHlzaW9sb2d5IC0gSGVhcnQgYW5kIENp
cmN1bGF0b3J5IFBoeXNpb2xvZ3k8L2Z1bGwtdGl0bGU+PC9wZXJpb2RpY2FsPjxwYWdlcz5IMjEz
NS1IMjE0MTwvcGFnZXM+PHZvbHVtZT4zMDA8L3ZvbHVtZT48bnVtYmVyPjY8L251bWJlcj48ZGF0
ZXM+PHllYXI+MjAxMTwveWVhcj48cHViLWRhdGVzPjxkYXRlPkp1bmU8L2RhdGU+PC9wdWItZGF0
ZXM+PC9kYXRlcz48YWNjZXNzaW9uLW51bT4zNjE4OTU1NzM8L2FjY2Vzc2lvbi1udW0+PHVybHM+
PHJlbGF0ZWQtdXJscz48dXJsPmh0dHA6Ly9vdmlkc3Aub3ZpZC5jb20vb3ZpZHdlYi5jZ2k/VD1K
UyZhbXA7Q1NDPVkmYW1wO05FV1M9TiZhbXA7UEFHRT1mdWxsdGV4dCZhbXA7RD1lbWVkMTMmYW1w
O0FOPTM2MTg5NTU3MzwvdXJsPjx1cmw+aHR0cDovL29wZW51cmwuYWMudWsvYXRoZW5zOmxlZS8/
c2lkPU9WSUQ6ZW1iYXNlJmFtcDtpZD1wbWlkOjIxNDIxODIwJmFtcDtpZD1kb2k6MTAuMTE1MiUy
RmFqcGhlYXJ0LjAwOTkzLjIwMTAmYW1wO2lzc249MDM2My02MTM1JmFtcDtpc2JuPSZhbXA7dm9s
dW1lPTMwMCZhbXA7aXNzdWU9NiZhbXA7c3BhZ2U9SDIxMzUmYW1wO3BhZ2VzPUgyMTM1LUgyMTQx
JmFtcDtkYXRlPTIwMTEmYW1wO3RpdGxlPUFtZXJpY2FuK0pvdXJuYWwrb2YrUGh5c2lvbG9neSst
K0hlYXJ0K2FuZCtDaXJjdWxhdG9yeStQaHlzaW9sb2d5JmFtcDthdGl0bGU9UXVhbnRpZmljYXRp
b24rb2YrcHJlc3lzdG9saWMrYmxvb2QrZmxvdytvcmdhbml6YXRpb24rYW5kK2VuZXJnZXRpY3Mr
aW4rdGhlK2h1bWFuK2xlZnQrdmVudHJpY2xlJmFtcDthdWxhc3Q9RXJpa3Nzb24mYW1wO3BpZD0l
M0NhdXRob3IlM0VFcmlrc3NvbitKLiUzQyUyRmF1dGhvciUzRSUzQ0FOJTNFMzYxODk1NTczJTND
JTJGQU4lM0UlM0NEVCUzRUpvdXJuYWwlM0ErQXJ0aWNsZSUzQyUyRkRUJTNFPC91cmw+PC9yZWxh
dGVkLXVybHM+PC91cmxzPjxyZW1vdGUtZGF0YWJhc2UtbmFtZT5FbWJhc2U8L3JlbW90ZS1kYXRh
YmFzZS1uYW1lPjxyZW1vdGUtZGF0YWJhc2UtcHJvdmlkZXI+T3ZpZCBUZWNobm9sb2dpZXM8L3Jl
bW90ZS1kYXRhYmFzZS1wcm92aWRlcj48L3JlY29yZD48L0NpdGU+PC9FbmROb3RlPn==
</w:fldData>
              </w:fldChar>
            </w:r>
            <w:r w:rsidR="00F504E8">
              <w:rPr>
                <w:rFonts w:ascii="Arial" w:hAnsi="Arial" w:cs="Arial"/>
                <w:sz w:val="18"/>
                <w:szCs w:val="24"/>
              </w:rPr>
              <w:instrText xml:space="preserve"> ADDIN EN.CITE </w:instrText>
            </w:r>
            <w:r w:rsidR="00A544D4">
              <w:rPr>
                <w:rFonts w:ascii="Arial" w:hAnsi="Arial" w:cs="Arial"/>
                <w:sz w:val="18"/>
                <w:szCs w:val="24"/>
              </w:rPr>
              <w:fldChar w:fldCharType="begin">
                <w:fldData xml:space="preserve">PEVuZE5vdGU+PENpdGU+PEF1dGhvcj5Fcmlrc3NvbjwvQXV0aG9yPjxZZWFyPjIwMTE8L1llYXI+
PFJlY051bT4yMDc8L1JlY051bT48RGlzcGxheVRleHQ+PHN0eWxlIGZhY2U9InN1cGVyc2NyaXB0
Ij4xNTwvc3R5bGU+PC9EaXNwbGF5VGV4dD48cmVjb3JkPjxyZWMtbnVtYmVyPjIwNzwvcmVjLW51
bWJlcj48Zm9yZWlnbi1rZXlzPjxrZXkgYXBwPSJFTiIgZGItaWQ9ImV0MGRhZHA1M3RzNXB5ZTVl
dmF2c3JwOHhydHRhZHM5YTI5ciIgdGltZXN0YW1wPSIxNDc5MDY4NDU0Ij4yMDc8L2tleT48L2Zv
cmVpZ24ta2V5cz48cmVmLXR5cGUgbmFtZT0iSm91cm5hbCBBcnRpY2xlIj4xNzwvcmVmLXR5cGU+
PGNvbnRyaWJ1dG9ycz48YXV0aG9ycz48YXV0aG9yPkVyaWtzc29uLCBKLjwvYXV0aG9yPjxhdXRo
b3I+RHl2ZXJmZWxkdCwgUC48L2F1dGhvcj48YXV0aG9yPkVuZ3ZhbGwsIEouPC9hdXRob3I+PGF1
dGhvcj5Cb2xnZXIsIEEuIEYuPC9hdXRob3I+PGF1dGhvcj5FYmJlcnMsIFQuPC9hdXRob3I+PGF1
dGhvcj5DYXJsaGFsbCwgQy4gSi48L2F1dGhvcj48L2F1dGhvcnM+PC9jb250cmlidXRvcnM+PGF1
dGgtYWRkcmVzcz4oRXJpa3Nzb24sIER5dmVyZmVsZHQsIEVuZ3ZhbGwsIEJvbGdlciwgRWJiZXJz
KSBEaXZpc2lvbiBvZiBDYXJkaW92YXNjdWxhciBNZWRpY2luZSwgRGVwYXJ0bWVudCBvZiBNZWRp
Y2FsIGFuZCBIZWFsdGggU2NpZW5jZXMsIExpbmtvcGluZyBVbml2LCBTRS01ODEgODUgTGlua29w
aW5nLCBTd2VkZW4gKEVyaWtzc29uLCBEeXZlcmZlbGR0LCBFbmd2YWxsLCBFYmJlcnMsIENhcmxo
YWxsKSBDZW50ZXIgZm9yIE1lZGljYWwgSW1hZ2UgU2NpZW5jZSBhbmQgVmlzdWFsaXphdGlvbiwg
TGlua29waW5nIFVuaXZlcnNpdHksIFN3ZWRlbiAoRW5ndmFsbCwgQ2FybGhhbGwpIERlcGFydG1l
bnQgb2YgQ2xpbmljYWwgUGh5c2lvbG9neSwgTGlua29waW5nIFVuaXZlcnNpdHkgSG9zcGl0YWws
IFN3ZWRlbiAoRHl2ZXJmZWxkdCwgRWJiZXJzKSBEaXZpc2lvbiBvZiBBcHBsaWVkIFRoZXJtb2R5
bmFtaWNzIGFuZCBGbHVpZCBNZWNoYW5pY3MsIERlcGFydG1lbnQgb2YgTWFuYWdlbWVudCBhbmQg
RW5naW5lZXJpbmcsIExpbmtvcGluZyBVbml2ZXJzaXR5LCBMaW5rb3BpbmcsIFN3ZWRlbiAoQm9s
Z2VyKSBEZXBhcnRtZW50IG9mIE1lZGljaW5lLCBVbml2ZXJzaXR5IG9mIENhbGlmb3JuaWEsIFNh
biBGcmFuY2lzY28sIENBLCBVbml0ZWQgU3RhdGVzPC9hdXRoLWFkZHJlc3M+PHRpdGxlcz48dGl0
bGU+UXVhbnRpZmljYXRpb24gb2YgcHJlc3lzdG9saWMgYmxvb2QgZmxvdyBvcmdhbml6YXRpb24g
YW5kIGVuZXJnZXRpY3MgaW4gdGhlIGh1bWFuIGxlZnQgdmVudHJpY2xlPC90aXRsZT48c2Vjb25k
YXJ5LXRpdGxlPkFtZXJpY2FuIEpvdXJuYWwgb2YgUGh5c2lvbG9neSAtIEhlYXJ0IGFuZCBDaXJj
dWxhdG9yeSBQaHlzaW9sb2d5PC9zZWNvbmRhcnktdGl0bGU+PC90aXRsZXM+PHBlcmlvZGljYWw+
PGZ1bGwtdGl0bGU+QW1lcmljYW4gSm91cm5hbCBvZiBQaHlzaW9sb2d5IC0gSGVhcnQgYW5kIENp
cmN1bGF0b3J5IFBoeXNpb2xvZ3k8L2Z1bGwtdGl0bGU+PC9wZXJpb2RpY2FsPjxwYWdlcz5IMjEz
NS1IMjE0MTwvcGFnZXM+PHZvbHVtZT4zMDA8L3ZvbHVtZT48bnVtYmVyPjY8L251bWJlcj48ZGF0
ZXM+PHllYXI+MjAxMTwveWVhcj48cHViLWRhdGVzPjxkYXRlPkp1bmU8L2RhdGU+PC9wdWItZGF0
ZXM+PC9kYXRlcz48YWNjZXNzaW9uLW51bT4zNjE4OTU1NzM8L2FjY2Vzc2lvbi1udW0+PHVybHM+
PHJlbGF0ZWQtdXJscz48dXJsPmh0dHA6Ly9vdmlkc3Aub3ZpZC5jb20vb3ZpZHdlYi5jZ2k/VD1K
UyZhbXA7Q1NDPVkmYW1wO05FV1M9TiZhbXA7UEFHRT1mdWxsdGV4dCZhbXA7RD1lbWVkMTMmYW1w
O0FOPTM2MTg5NTU3MzwvdXJsPjx1cmw+aHR0cDovL29wZW51cmwuYWMudWsvYXRoZW5zOmxlZS8/
c2lkPU9WSUQ6ZW1iYXNlJmFtcDtpZD1wbWlkOjIxNDIxODIwJmFtcDtpZD1kb2k6MTAuMTE1MiUy
RmFqcGhlYXJ0LjAwOTkzLjIwMTAmYW1wO2lzc249MDM2My02MTM1JmFtcDtpc2JuPSZhbXA7dm9s
dW1lPTMwMCZhbXA7aXNzdWU9NiZhbXA7c3BhZ2U9SDIxMzUmYW1wO3BhZ2VzPUgyMTM1LUgyMTQx
JmFtcDtkYXRlPTIwMTEmYW1wO3RpdGxlPUFtZXJpY2FuK0pvdXJuYWwrb2YrUGh5c2lvbG9neSst
K0hlYXJ0K2FuZCtDaXJjdWxhdG9yeStQaHlzaW9sb2d5JmFtcDthdGl0bGU9UXVhbnRpZmljYXRp
b24rb2YrcHJlc3lzdG9saWMrYmxvb2QrZmxvdytvcmdhbml6YXRpb24rYW5kK2VuZXJnZXRpY3Mr
aW4rdGhlK2h1bWFuK2xlZnQrdmVudHJpY2xlJmFtcDthdWxhc3Q9RXJpa3Nzb24mYW1wO3BpZD0l
M0NhdXRob3IlM0VFcmlrc3NvbitKLiUzQyUyRmF1dGhvciUzRSUzQ0FOJTNFMzYxODk1NTczJTND
JTJGQU4lM0UlM0NEVCUzRUpvdXJuYWwlM0ErQXJ0aWNsZSUzQyUyRkRUJTNFPC91cmw+PC9yZWxh
dGVkLXVybHM+PC91cmxzPjxyZW1vdGUtZGF0YWJhc2UtbmFtZT5FbWJhc2U8L3JlbW90ZS1kYXRh
YmFzZS1uYW1lPjxyZW1vdGUtZGF0YWJhc2UtcHJvdmlkZXI+T3ZpZCBUZWNobm9sb2dpZXM8L3Jl
bW90ZS1kYXRhYmFzZS1wcm92aWRlcj48L3JlY29yZD48L0NpdGU+PC9FbmROb3RlPn==
</w:fldData>
              </w:fldChar>
            </w:r>
            <w:r w:rsidR="00F504E8">
              <w:rPr>
                <w:rFonts w:ascii="Arial" w:hAnsi="Arial" w:cs="Arial"/>
                <w:sz w:val="18"/>
                <w:szCs w:val="24"/>
              </w:rPr>
              <w:instrText xml:space="preserve"> ADDIN EN.CITE.DATA </w:instrText>
            </w:r>
            <w:r w:rsidR="00A544D4">
              <w:rPr>
                <w:rFonts w:ascii="Arial" w:hAnsi="Arial" w:cs="Arial"/>
                <w:sz w:val="18"/>
                <w:szCs w:val="24"/>
              </w:rPr>
            </w:r>
            <w:r w:rsidR="00A544D4">
              <w:rPr>
                <w:rFonts w:ascii="Arial" w:hAnsi="Arial" w:cs="Arial"/>
                <w:sz w:val="18"/>
                <w:szCs w:val="24"/>
              </w:rPr>
              <w:fldChar w:fldCharType="end"/>
            </w:r>
            <w:r w:rsidR="00A544D4">
              <w:rPr>
                <w:rFonts w:ascii="Arial" w:hAnsi="Arial" w:cs="Arial"/>
                <w:sz w:val="18"/>
                <w:szCs w:val="24"/>
              </w:rPr>
            </w:r>
            <w:r w:rsidR="00A544D4">
              <w:rPr>
                <w:rFonts w:ascii="Arial" w:hAnsi="Arial" w:cs="Arial"/>
                <w:sz w:val="18"/>
                <w:szCs w:val="24"/>
              </w:rPr>
              <w:fldChar w:fldCharType="separate"/>
            </w:r>
            <w:r w:rsidR="00F504E8" w:rsidRPr="00F504E8">
              <w:rPr>
                <w:rFonts w:ascii="Arial" w:hAnsi="Arial" w:cs="Arial"/>
                <w:noProof/>
                <w:sz w:val="18"/>
                <w:szCs w:val="24"/>
                <w:vertAlign w:val="superscript"/>
              </w:rPr>
              <w:t>15</w:t>
            </w:r>
            <w:r w:rsidR="00A544D4">
              <w:rPr>
                <w:rFonts w:ascii="Arial" w:hAnsi="Arial" w:cs="Arial"/>
                <w:sz w:val="18"/>
                <w:szCs w:val="24"/>
              </w:rPr>
              <w:fldChar w:fldCharType="end"/>
            </w:r>
          </w:p>
        </w:tc>
        <w:tc>
          <w:tcPr>
            <w:tcW w:w="370"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0"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0"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779" w:type="dxa"/>
          </w:tcPr>
          <w:p w:rsidR="00A76BB1" w:rsidRDefault="00A76BB1" w:rsidP="009A0F23">
            <w:pPr>
              <w:spacing w:line="360" w:lineRule="auto"/>
            </w:pPr>
            <w:r>
              <w:t>3</w:t>
            </w:r>
          </w:p>
        </w:tc>
        <w:tc>
          <w:tcPr>
            <w:tcW w:w="780" w:type="dxa"/>
          </w:tcPr>
          <w:p w:rsidR="00A76BB1" w:rsidRDefault="00A76BB1" w:rsidP="009A0F23">
            <w:pPr>
              <w:spacing w:line="360" w:lineRule="auto"/>
            </w:pPr>
            <w:r>
              <w:t>23</w:t>
            </w:r>
          </w:p>
        </w:tc>
        <w:tc>
          <w:tcPr>
            <w:tcW w:w="1276" w:type="dxa"/>
          </w:tcPr>
          <w:p w:rsidR="00A76BB1" w:rsidRPr="00EC492B" w:rsidRDefault="00A76BB1" w:rsidP="00813A93">
            <w:pPr>
              <w:spacing w:line="360" w:lineRule="auto"/>
            </w:pPr>
            <w:r w:rsidRPr="00EC492B">
              <w:t>Less</w:t>
            </w:r>
          </w:p>
        </w:tc>
      </w:tr>
      <w:tr w:rsidR="00813A93" w:rsidTr="00813A93">
        <w:trPr>
          <w:trHeight w:val="35"/>
        </w:trPr>
        <w:tc>
          <w:tcPr>
            <w:tcW w:w="1271" w:type="dxa"/>
          </w:tcPr>
          <w:p w:rsidR="00A76BB1" w:rsidRPr="001835E8" w:rsidRDefault="00A76BB1" w:rsidP="00E079A5">
            <w:pPr>
              <w:spacing w:beforeLines="20" w:line="360" w:lineRule="auto"/>
              <w:jc w:val="center"/>
              <w:rPr>
                <w:rFonts w:ascii="Arial" w:hAnsi="Arial" w:cs="Arial"/>
                <w:b/>
                <w:sz w:val="18"/>
                <w:szCs w:val="24"/>
              </w:rPr>
            </w:pPr>
            <w:r>
              <w:rPr>
                <w:rFonts w:ascii="Arial" w:hAnsi="Arial" w:cs="Arial"/>
                <w:sz w:val="18"/>
                <w:szCs w:val="24"/>
              </w:rPr>
              <w:t xml:space="preserve">Eriksson et al, 2010 </w:t>
            </w:r>
            <w:r w:rsidR="00A544D4">
              <w:rPr>
                <w:rFonts w:ascii="Arial" w:hAnsi="Arial" w:cs="Arial"/>
                <w:sz w:val="18"/>
                <w:szCs w:val="24"/>
              </w:rPr>
              <w:fldChar w:fldCharType="begin"/>
            </w:r>
            <w:r w:rsidR="00F504E8">
              <w:rPr>
                <w:rFonts w:ascii="Arial" w:hAnsi="Arial" w:cs="Arial"/>
                <w:sz w:val="18"/>
                <w:szCs w:val="24"/>
              </w:rPr>
              <w:instrText xml:space="preserve"> ADDIN EN.CITE &lt;EndNote&gt;&lt;Cite&gt;&lt;Author&gt;Eriksson&lt;/Author&gt;&lt;Year&gt;2010&lt;/Year&gt;&lt;RecNum&gt;206&lt;/RecNum&gt;&lt;DisplayText&gt;&lt;style face="superscript"&gt;16&lt;/style&gt;&lt;/DisplayText&gt;&lt;record&gt;&lt;rec-number&gt;206&lt;/rec-number&gt;&lt;foreign-keys&gt;&lt;key app="EN" db-id="et0dadp53ts5pye5evavsrp8xrttads9a29r" timestamp="1479068454"&gt;206&lt;/key&gt;&lt;/foreign-keys&gt;&lt;ref-type name="Journal Article"&gt;17&lt;/ref-type&gt;&lt;contributors&gt;&lt;authors&gt;&lt;author&gt;Eriksson, J.&lt;/author&gt;&lt;author&gt;Carlhall, C. J.&lt;/author&gt;&lt;author&gt;Dyverfeldt, P.&lt;/author&gt;&lt;author&gt;Engvall, J.&lt;/author&gt;&lt;author&gt;Bolger, A. F.&lt;/author&gt;&lt;author&gt;Ebbers, T.&lt;/author&gt;&lt;/authors&gt;&lt;/contributors&gt;&lt;auth-address&gt;Eriksson,Jonatan. Division of Cardiovascular Medicine, Department of Medical and Health Sciences, Linkoping University, Linkoping, Sweden. jonatan.eriksson@liu.se&lt;/auth-address&gt;&lt;titles&gt;&lt;title&gt;Semi-automatic quantification of 4D left ventricular blood flow&lt;/title&gt;&lt;secondary-title&gt;Journal of Cardiovascular Magnetic Resonance&lt;/secondary-title&gt;&lt;/titles&gt;&lt;periodical&gt;&lt;full-title&gt;Journal of Cardiovascular Magnetic Resonance&lt;/full-title&gt;&lt;/periodical&gt;&lt;pages&gt;9&lt;/pages&gt;&lt;volume&gt;12&lt;/volume&gt;&lt;dates&gt;&lt;year&gt;2010&lt;/year&gt;&lt;/dates&gt;&lt;accession-num&gt;20152026&lt;/accession-num&gt;&lt;work-type&gt;Research Support, Non-U.S. Gov&amp;apos;t&amp;#xD;Validation Studies&lt;/work-type&gt;&lt;urls&gt;&lt;related-urls&gt;&lt;url&gt;http://ovidsp.ovid.com/ovidweb.cgi?T=JS&amp;amp;CSC=Y&amp;amp;NEWS=N&amp;amp;PAGE=fulltext&amp;amp;D=med5&amp;amp;AN=20152026&lt;/url&gt;&lt;url&gt;http://openurl.ac.uk/athens:lee/?sid=OVID:medline&amp;amp;id=pmid:20152026&amp;amp;id=doi:10.1186%2F1532-429X-12-9&amp;amp;issn=1097-6647&amp;amp;isbn=&amp;amp;volume=12&amp;amp;issue=1&amp;amp;spage=9&amp;amp;pages=9&amp;amp;date=2010&amp;amp;title=Journal+of+Cardiovascular+Magnetic+Resonance&amp;amp;atitle=Semi-automatic+quantification+of+4D+left+ventricular+blood+flow.&amp;amp;aulast=Eriksson&amp;amp;pid=%3Cauthor%3EEriksson+J%3C%2Fauthor%3E%3CAN%3E20152026%3C%2FAN%3E%3CDT%3EJournal+Article%3C%2FDT%3E&lt;/url&gt;&lt;/related-urls&gt;&lt;/urls&gt;&lt;custom2&gt;PMC2831022&lt;/custom2&gt;&lt;remote-database-name&gt;MEDLINE&lt;/remote-database-name&gt;&lt;remote-database-provider&gt;Ovid Technologies&lt;/remote-database-provider&gt;&lt;/record&gt;&lt;/Cite&gt;&lt;/EndNote&gt;</w:instrText>
            </w:r>
            <w:r w:rsidR="00A544D4">
              <w:rPr>
                <w:rFonts w:ascii="Arial" w:hAnsi="Arial" w:cs="Arial"/>
                <w:sz w:val="18"/>
                <w:szCs w:val="24"/>
              </w:rPr>
              <w:fldChar w:fldCharType="separate"/>
            </w:r>
            <w:r w:rsidR="00F504E8" w:rsidRPr="00F504E8">
              <w:rPr>
                <w:rFonts w:ascii="Arial" w:hAnsi="Arial" w:cs="Arial"/>
                <w:noProof/>
                <w:sz w:val="18"/>
                <w:szCs w:val="24"/>
                <w:vertAlign w:val="superscript"/>
              </w:rPr>
              <w:t>16</w:t>
            </w:r>
            <w:r w:rsidR="00A544D4">
              <w:rPr>
                <w:rFonts w:ascii="Arial" w:hAnsi="Arial" w:cs="Arial"/>
                <w:sz w:val="18"/>
                <w:szCs w:val="24"/>
              </w:rPr>
              <w:fldChar w:fldCharType="end"/>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0"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779" w:type="dxa"/>
          </w:tcPr>
          <w:p w:rsidR="00A76BB1" w:rsidRDefault="00A76BB1" w:rsidP="009A0F23">
            <w:pPr>
              <w:spacing w:line="360" w:lineRule="auto"/>
            </w:pPr>
            <w:r>
              <w:t>10</w:t>
            </w:r>
          </w:p>
        </w:tc>
        <w:tc>
          <w:tcPr>
            <w:tcW w:w="780" w:type="dxa"/>
          </w:tcPr>
          <w:p w:rsidR="00A76BB1" w:rsidRDefault="00A76BB1" w:rsidP="009A0F23">
            <w:pPr>
              <w:spacing w:line="360" w:lineRule="auto"/>
            </w:pPr>
            <w:r>
              <w:t>77</w:t>
            </w:r>
          </w:p>
        </w:tc>
        <w:tc>
          <w:tcPr>
            <w:tcW w:w="1276" w:type="dxa"/>
          </w:tcPr>
          <w:p w:rsidR="00A76BB1" w:rsidRPr="00EC492B" w:rsidRDefault="00A76BB1" w:rsidP="00813A93">
            <w:pPr>
              <w:spacing w:line="360" w:lineRule="auto"/>
            </w:pPr>
            <w:r w:rsidRPr="00EC492B">
              <w:t>Highly</w:t>
            </w:r>
          </w:p>
        </w:tc>
      </w:tr>
      <w:tr w:rsidR="00813A93" w:rsidTr="00813A93">
        <w:trPr>
          <w:trHeight w:val="35"/>
        </w:trPr>
        <w:tc>
          <w:tcPr>
            <w:tcW w:w="1271" w:type="dxa"/>
          </w:tcPr>
          <w:p w:rsidR="00A76BB1" w:rsidRPr="001835E8" w:rsidRDefault="00A76BB1" w:rsidP="00E079A5">
            <w:pPr>
              <w:spacing w:beforeLines="20" w:line="360" w:lineRule="auto"/>
              <w:jc w:val="center"/>
              <w:rPr>
                <w:rFonts w:ascii="Arial" w:hAnsi="Arial" w:cs="Arial"/>
                <w:b/>
                <w:sz w:val="18"/>
                <w:szCs w:val="24"/>
              </w:rPr>
            </w:pPr>
            <w:r>
              <w:rPr>
                <w:rFonts w:ascii="Arial" w:hAnsi="Arial" w:cs="Arial"/>
                <w:sz w:val="18"/>
                <w:szCs w:val="24"/>
              </w:rPr>
              <w:t xml:space="preserve">Eriksson et al, 2015 </w:t>
            </w:r>
            <w:r w:rsidR="00A544D4">
              <w:rPr>
                <w:rFonts w:ascii="Arial" w:hAnsi="Arial" w:cs="Arial"/>
                <w:sz w:val="18"/>
                <w:szCs w:val="24"/>
              </w:rPr>
              <w:fldChar w:fldCharType="begin">
                <w:fldData xml:space="preserve">PEVuZE5vdGU+PENpdGU+PEF1dGhvcj5Fcmlrc3NvbjwvQXV0aG9yPjxZZWFyPjIwMTU8L1llYXI+
PFJlY051bT4yNDc8L1JlY051bT48RGlzcGxheVRleHQ+PHN0eWxlIGZhY2U9InN1cGVyc2NyaXB0
Ij4xNzwvc3R5bGU+PC9EaXNwbGF5VGV4dD48cmVjb3JkPjxyZWMtbnVtYmVyPjI0NzwvcmVjLW51
bWJlcj48Zm9yZWlnbi1rZXlzPjxrZXkgYXBwPSJFTiIgZGItaWQ9ImV0MGRhZHA1M3RzNXB5ZTVl
dmF2c3JwOHhydHRhZHM5YTI5ciIgdGltZXN0YW1wPSIxNDc5NzU0MzY3Ij4yNDc8L2tleT48L2Zv
cmVpZ24ta2V5cz48cmVmLXR5cGUgbmFtZT0iSm91cm5hbCBBcnRpY2xlIj4xNzwvcmVmLXR5cGU+
PGNvbnRyaWJ1dG9ycz48YXV0aG9ycz48YXV0aG9yPkVyaWtzc29uLCBKLjwvYXV0aG9yPjxhdXRo
b3I+Qm9sZ2VyLCBBLiBGLjwvYXV0aG9yPjxhdXRob3I+Q2FybGhhbGwsIEMuIEouPC9hdXRob3I+
PGF1dGhvcj5FYmJlcnMsIFQuPC9hdXRob3I+PC9hdXRob3JzPjwvY29udHJpYnV0b3JzPjxhdXRo
LWFkZHJlc3M+RGl2aXNpb24gb2YgQ2FyZGlvdmFzY3VsYXIgTWVkaWNpbmUsIERlcGFydG1lbnQg
b2YgTWVkaWNhbCBhbmQgSGVhbHRoIFNjaWVuY2VzLCBMaW5rb3BpbmcgVW5pdmVyc2l0eSwgTGlu
a29waW5nLCBTd2VkZW4uJiN4RDtDZW50ZXIgZm9yIE1lZGljYWwgSW1hZ2UgU2NpZW5jZSBhbmQg
VmlzdWFsaXphdGlvbiwgTGlua29waW5nIFVuaXZlcnNpdHksIExpbmtvcGluZywgU3dlZGVuLiYj
eEQ7RGVwYXJ0bWVudCBvZiBNZWRpY2luZSwgVW5pdmVyc2l0eSBvZiBDYWxpZm9ybmlhLCBTYW4g
RnJhbmNpc2NvLCBDYWxpZm9ybmlhLCBVU0EuJiN4RDtEZXBhcnRtZW50IG9mIENsaW5pY2FsIFBo
eXNpb2xvZ3kgVUhMLCBDb3VudHkgQ291bmNpbCBvZiBPc3RlcmdvdGxhbmQsIExpbmtvcGluZywg
U3dlZGVuLiYjeEQ7RGl2aXNpb24gb2YgTWVkaWEgYW5kIEluZm9ybWF0aW9uIFRlY2hub2xvZ3ks
IERlcGFydG1lbnQgb2YgU2NpZW5jZSBhbmQgVGVjaG5vbG9neSwgU3dlZGlzaCBlLVNjaWVuY2Ug
UmVzZWFyY2ggQ2VudHJlLCBMaW5rb3BpbmcgVW5pdmVyc2l0eSwgTGlua29waW5nLCBTd2VkZW4u
PC9hdXRoLWFkZHJlc3M+PHRpdGxlcz48dGl0bGU+U3BhdGlhbCBoZXRlcm9nZW5laXR5IG9mIGZv
dXItZGltZW5zaW9uYWwgcmVsYXRpdmUgcHJlc3N1cmUgZmllbGRzIGluIHRoZSBodW1hbiBsZWZ0
IHZlbnRyaWNsZTwvdGl0bGU+PHNlY29uZGFyeS10aXRsZT5NYWduIFJlc29uIE1lZDwvc2Vjb25k
YXJ5LXRpdGxlPjxhbHQtdGl0bGU+TWFnbmV0aWMgcmVzb25hbmNlIGluIG1lZGljaW5lPC9hbHQt
dGl0bGU+PC90aXRsZXM+PHBlcmlvZGljYWw+PGZ1bGwtdGl0bGU+TWFnbiBSZXNvbiBNZWQ8L2Z1
bGwtdGl0bGU+PC9wZXJpb2RpY2FsPjxhbHQtcGVyaW9kaWNhbD48ZnVsbC10aXRsZT5NYWduZXRp
YyBSZXNvbmFuY2UgaW4gTWVkaWNpbmU8L2Z1bGwtdGl0bGU+PC9hbHQtcGVyaW9kaWNhbD48cGFn
ZXM+MTcxNi0yNTwvcGFnZXM+PHZvbHVtZT43NDwvdm9sdW1lPjxudW1iZXI+NjwvbnVtYmVyPjxl
ZGl0aW9uPjIwMTQvMTEvMjc8L2VkaXRpb24+PGtleXdvcmRzPjxrZXl3b3JkPkFkdWx0PC9rZXl3
b3JkPjxrZXl3b3JkPkFuaXNvdHJvcHk8L2tleXdvcmQ+PGtleXdvcmQ+Qmxvb2QgUHJlc3N1cmUg
RGV0ZXJtaW5hdGlvbi8qbWV0aG9kczwva2V5d29yZD48a2V5d29yZD5GZW1hbGU8L2tleXdvcmQ+
PGtleXdvcmQ+SGVhcnQgVmVudHJpY2xlcy8qYW5hdG9teSAmYW1wOyBoaXN0b2xvZ3k8L2tleXdv
cmQ+PGtleXdvcmQ+SHVtYW5zPC9rZXl3b3JkPjxrZXl3b3JkPkltYWdlIEludGVycHJldGF0aW9u
LCBDb21wdXRlci1Bc3Npc3RlZC9tZXRob2RzPC9rZXl3b3JkPjxrZXl3b3JkPkltYWdpbmcsIFRo
cmVlLURpbWVuc2lvbmFsLyptZXRob2RzPC9rZXl3b3JkPjxrZXl3b3JkPk1hZ25ldGljIFJlc29u
YW5jZSBBbmdpb2dyYXBoeS8qbWV0aG9kczwva2V5d29yZD48a2V5d29yZD5NYWxlPC9rZXl3b3Jk
PjxrZXl3b3JkPlJlcHJvZHVjaWJpbGl0eSBvZiBSZXN1bHRzPC9rZXl3b3JkPjxrZXl3b3JkPlNl
bnNpdGl2aXR5IGFuZCBTcGVjaWZpY2l0eTwva2V5d29yZD48a2V5d29yZD5TcGF0aW8tVGVtcG9y
YWwgQW5hbHlzaXM8L2tleXdvcmQ+PGtleXdvcmQ+U3Ryb2tlIFZvbHVtZS8qcGh5c2lvbG9neTwv
a2V5d29yZD48a2V5d29yZD5WZW50cmljdWxhciBGdW5jdGlvbiwgTGVmdC8qcGh5c2lvbG9neTwv
a2V5d29yZD48a2V5d29yZD40RCBmbG93PC9rZXl3b3JkPjxrZXl3b3JkPmNhcmRpYWMgZnVuY3Rp
b248L2tleXdvcmQ+PGtleXdvcmQ+bWFnbmV0aWMgcmVzb25hbmNlPC9rZXl3b3JkPjxrZXl3b3Jk
PnBoeXNpb2xvZ3k8L2tleXdvcmQ+PGtleXdvcmQ+cmVsYXRpdmUgcHJlc3N1cmU8L2tleXdvcmQ+
PGtleXdvcmQ+dmVudHJpY3VsYXIgcHJlc3N1cmU8L2tleXdvcmQ+PC9rZXl3b3Jkcz48ZGF0ZXM+
PHllYXI+MjAxNTwveWVhcj48cHViLWRhdGVzPjxkYXRlPkRlYzwvZGF0ZT48L3B1Yi1kYXRlcz48
L2RhdGVzPjxpc2JuPjA3NDAtMzE5NDwvaXNibj48YWNjZXNzaW9uLW51bT4yNTQyNzA1NjwvYWNj
ZXNzaW9uLW51bT48dXJscz48L3VybHM+PGVsZWN0cm9uaWMtcmVzb3VyY2UtbnVtPjEwLjEwMDIv
bXJtLjI1NTM5PC9lbGVjdHJvbmljLXJlc291cmNlLW51bT48cmVtb3RlLWRhdGFiYXNlLXByb3Zp
ZGVyPk5MTTwvcmVtb3RlLWRhdGFiYXNlLXByb3ZpZGVyPjxsYW5ndWFnZT5Fbmc8L2xhbmd1YWdl
PjwvcmVjb3JkPjwvQ2l0ZT48L0VuZE5vdGU+AG==
</w:fldData>
              </w:fldChar>
            </w:r>
            <w:r w:rsidR="00F504E8">
              <w:rPr>
                <w:rFonts w:ascii="Arial" w:hAnsi="Arial" w:cs="Arial"/>
                <w:sz w:val="18"/>
                <w:szCs w:val="24"/>
              </w:rPr>
              <w:instrText xml:space="preserve"> ADDIN EN.CITE </w:instrText>
            </w:r>
            <w:r w:rsidR="00A544D4">
              <w:rPr>
                <w:rFonts w:ascii="Arial" w:hAnsi="Arial" w:cs="Arial"/>
                <w:sz w:val="18"/>
                <w:szCs w:val="24"/>
              </w:rPr>
              <w:fldChar w:fldCharType="begin">
                <w:fldData xml:space="preserve">PEVuZE5vdGU+PENpdGU+PEF1dGhvcj5Fcmlrc3NvbjwvQXV0aG9yPjxZZWFyPjIwMTU8L1llYXI+
PFJlY051bT4yNDc8L1JlY051bT48RGlzcGxheVRleHQ+PHN0eWxlIGZhY2U9InN1cGVyc2NyaXB0
Ij4xNzwvc3R5bGU+PC9EaXNwbGF5VGV4dD48cmVjb3JkPjxyZWMtbnVtYmVyPjI0NzwvcmVjLW51
bWJlcj48Zm9yZWlnbi1rZXlzPjxrZXkgYXBwPSJFTiIgZGItaWQ9ImV0MGRhZHA1M3RzNXB5ZTVl
dmF2c3JwOHhydHRhZHM5YTI5ciIgdGltZXN0YW1wPSIxNDc5NzU0MzY3Ij4yNDc8L2tleT48L2Zv
cmVpZ24ta2V5cz48cmVmLXR5cGUgbmFtZT0iSm91cm5hbCBBcnRpY2xlIj4xNzwvcmVmLXR5cGU+
PGNvbnRyaWJ1dG9ycz48YXV0aG9ycz48YXV0aG9yPkVyaWtzc29uLCBKLjwvYXV0aG9yPjxhdXRo
b3I+Qm9sZ2VyLCBBLiBGLjwvYXV0aG9yPjxhdXRob3I+Q2FybGhhbGwsIEMuIEouPC9hdXRob3I+
PGF1dGhvcj5FYmJlcnMsIFQuPC9hdXRob3I+PC9hdXRob3JzPjwvY29udHJpYnV0b3JzPjxhdXRo
LWFkZHJlc3M+RGl2aXNpb24gb2YgQ2FyZGlvdmFzY3VsYXIgTWVkaWNpbmUsIERlcGFydG1lbnQg
b2YgTWVkaWNhbCBhbmQgSGVhbHRoIFNjaWVuY2VzLCBMaW5rb3BpbmcgVW5pdmVyc2l0eSwgTGlu
a29waW5nLCBTd2VkZW4uJiN4RDtDZW50ZXIgZm9yIE1lZGljYWwgSW1hZ2UgU2NpZW5jZSBhbmQg
VmlzdWFsaXphdGlvbiwgTGlua29waW5nIFVuaXZlcnNpdHksIExpbmtvcGluZywgU3dlZGVuLiYj
eEQ7RGVwYXJ0bWVudCBvZiBNZWRpY2luZSwgVW5pdmVyc2l0eSBvZiBDYWxpZm9ybmlhLCBTYW4g
RnJhbmNpc2NvLCBDYWxpZm9ybmlhLCBVU0EuJiN4RDtEZXBhcnRtZW50IG9mIENsaW5pY2FsIFBo
eXNpb2xvZ3kgVUhMLCBDb3VudHkgQ291bmNpbCBvZiBPc3RlcmdvdGxhbmQsIExpbmtvcGluZywg
U3dlZGVuLiYjeEQ7RGl2aXNpb24gb2YgTWVkaWEgYW5kIEluZm9ybWF0aW9uIFRlY2hub2xvZ3ks
IERlcGFydG1lbnQgb2YgU2NpZW5jZSBhbmQgVGVjaG5vbG9neSwgU3dlZGlzaCBlLVNjaWVuY2Ug
UmVzZWFyY2ggQ2VudHJlLCBMaW5rb3BpbmcgVW5pdmVyc2l0eSwgTGlua29waW5nLCBTd2VkZW4u
PC9hdXRoLWFkZHJlc3M+PHRpdGxlcz48dGl0bGU+U3BhdGlhbCBoZXRlcm9nZW5laXR5IG9mIGZv
dXItZGltZW5zaW9uYWwgcmVsYXRpdmUgcHJlc3N1cmUgZmllbGRzIGluIHRoZSBodW1hbiBsZWZ0
IHZlbnRyaWNsZTwvdGl0bGU+PHNlY29uZGFyeS10aXRsZT5NYWduIFJlc29uIE1lZDwvc2Vjb25k
YXJ5LXRpdGxlPjxhbHQtdGl0bGU+TWFnbmV0aWMgcmVzb25hbmNlIGluIG1lZGljaW5lPC9hbHQt
dGl0bGU+PC90aXRsZXM+PHBlcmlvZGljYWw+PGZ1bGwtdGl0bGU+TWFnbiBSZXNvbiBNZWQ8L2Z1
bGwtdGl0bGU+PC9wZXJpb2RpY2FsPjxhbHQtcGVyaW9kaWNhbD48ZnVsbC10aXRsZT5NYWduZXRp
YyBSZXNvbmFuY2UgaW4gTWVkaWNpbmU8L2Z1bGwtdGl0bGU+PC9hbHQtcGVyaW9kaWNhbD48cGFn
ZXM+MTcxNi0yNTwvcGFnZXM+PHZvbHVtZT43NDwvdm9sdW1lPjxudW1iZXI+NjwvbnVtYmVyPjxl
ZGl0aW9uPjIwMTQvMTEvMjc8L2VkaXRpb24+PGtleXdvcmRzPjxrZXl3b3JkPkFkdWx0PC9rZXl3
b3JkPjxrZXl3b3JkPkFuaXNvdHJvcHk8L2tleXdvcmQ+PGtleXdvcmQ+Qmxvb2QgUHJlc3N1cmUg
RGV0ZXJtaW5hdGlvbi8qbWV0aG9kczwva2V5d29yZD48a2V5d29yZD5GZW1hbGU8L2tleXdvcmQ+
PGtleXdvcmQ+SGVhcnQgVmVudHJpY2xlcy8qYW5hdG9teSAmYW1wOyBoaXN0b2xvZ3k8L2tleXdv
cmQ+PGtleXdvcmQ+SHVtYW5zPC9rZXl3b3JkPjxrZXl3b3JkPkltYWdlIEludGVycHJldGF0aW9u
LCBDb21wdXRlci1Bc3Npc3RlZC9tZXRob2RzPC9rZXl3b3JkPjxrZXl3b3JkPkltYWdpbmcsIFRo
cmVlLURpbWVuc2lvbmFsLyptZXRob2RzPC9rZXl3b3JkPjxrZXl3b3JkPk1hZ25ldGljIFJlc29u
YW5jZSBBbmdpb2dyYXBoeS8qbWV0aG9kczwva2V5d29yZD48a2V5d29yZD5NYWxlPC9rZXl3b3Jk
PjxrZXl3b3JkPlJlcHJvZHVjaWJpbGl0eSBvZiBSZXN1bHRzPC9rZXl3b3JkPjxrZXl3b3JkPlNl
bnNpdGl2aXR5IGFuZCBTcGVjaWZpY2l0eTwva2V5d29yZD48a2V5d29yZD5TcGF0aW8tVGVtcG9y
YWwgQW5hbHlzaXM8L2tleXdvcmQ+PGtleXdvcmQ+U3Ryb2tlIFZvbHVtZS8qcGh5c2lvbG9neTwv
a2V5d29yZD48a2V5d29yZD5WZW50cmljdWxhciBGdW5jdGlvbiwgTGVmdC8qcGh5c2lvbG9neTwv
a2V5d29yZD48a2V5d29yZD40RCBmbG93PC9rZXl3b3JkPjxrZXl3b3JkPmNhcmRpYWMgZnVuY3Rp
b248L2tleXdvcmQ+PGtleXdvcmQ+bWFnbmV0aWMgcmVzb25hbmNlPC9rZXl3b3JkPjxrZXl3b3Jk
PnBoeXNpb2xvZ3k8L2tleXdvcmQ+PGtleXdvcmQ+cmVsYXRpdmUgcHJlc3N1cmU8L2tleXdvcmQ+
PGtleXdvcmQ+dmVudHJpY3VsYXIgcHJlc3N1cmU8L2tleXdvcmQ+PC9rZXl3b3Jkcz48ZGF0ZXM+
PHllYXI+MjAxNTwveWVhcj48cHViLWRhdGVzPjxkYXRlPkRlYzwvZGF0ZT48L3B1Yi1kYXRlcz48
L2RhdGVzPjxpc2JuPjA3NDAtMzE5NDwvaXNibj48YWNjZXNzaW9uLW51bT4yNTQyNzA1NjwvYWNj
ZXNzaW9uLW51bT48dXJscz48L3VybHM+PGVsZWN0cm9uaWMtcmVzb3VyY2UtbnVtPjEwLjEwMDIv
bXJtLjI1NTM5PC9lbGVjdHJvbmljLXJlc291cmNlLW51bT48cmVtb3RlLWRhdGFiYXNlLXByb3Zp
ZGVyPk5MTTwvcmVtb3RlLWRhdGFiYXNlLXByb3ZpZGVyPjxsYW5ndWFnZT5Fbmc8L2xhbmd1YWdl
PjwvcmVjb3JkPjwvQ2l0ZT48L0VuZE5vdGU+AG==
</w:fldData>
              </w:fldChar>
            </w:r>
            <w:r w:rsidR="00F504E8">
              <w:rPr>
                <w:rFonts w:ascii="Arial" w:hAnsi="Arial" w:cs="Arial"/>
                <w:sz w:val="18"/>
                <w:szCs w:val="24"/>
              </w:rPr>
              <w:instrText xml:space="preserve"> ADDIN EN.CITE.DATA </w:instrText>
            </w:r>
            <w:r w:rsidR="00A544D4">
              <w:rPr>
                <w:rFonts w:ascii="Arial" w:hAnsi="Arial" w:cs="Arial"/>
                <w:sz w:val="18"/>
                <w:szCs w:val="24"/>
              </w:rPr>
            </w:r>
            <w:r w:rsidR="00A544D4">
              <w:rPr>
                <w:rFonts w:ascii="Arial" w:hAnsi="Arial" w:cs="Arial"/>
                <w:sz w:val="18"/>
                <w:szCs w:val="24"/>
              </w:rPr>
              <w:fldChar w:fldCharType="end"/>
            </w:r>
            <w:r w:rsidR="00A544D4">
              <w:rPr>
                <w:rFonts w:ascii="Arial" w:hAnsi="Arial" w:cs="Arial"/>
                <w:sz w:val="18"/>
                <w:szCs w:val="24"/>
              </w:rPr>
            </w:r>
            <w:r w:rsidR="00A544D4">
              <w:rPr>
                <w:rFonts w:ascii="Arial" w:hAnsi="Arial" w:cs="Arial"/>
                <w:sz w:val="18"/>
                <w:szCs w:val="24"/>
              </w:rPr>
              <w:fldChar w:fldCharType="separate"/>
            </w:r>
            <w:r w:rsidR="00F504E8" w:rsidRPr="00F504E8">
              <w:rPr>
                <w:rFonts w:ascii="Arial" w:hAnsi="Arial" w:cs="Arial"/>
                <w:noProof/>
                <w:sz w:val="18"/>
                <w:szCs w:val="24"/>
                <w:vertAlign w:val="superscript"/>
              </w:rPr>
              <w:t>17</w:t>
            </w:r>
            <w:r w:rsidR="00A544D4">
              <w:rPr>
                <w:rFonts w:ascii="Arial" w:hAnsi="Arial" w:cs="Arial"/>
                <w:sz w:val="18"/>
                <w:szCs w:val="24"/>
              </w:rPr>
              <w:fldChar w:fldCharType="end"/>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0"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0"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779" w:type="dxa"/>
          </w:tcPr>
          <w:p w:rsidR="00A76BB1" w:rsidRDefault="00A76BB1" w:rsidP="009A0F23">
            <w:pPr>
              <w:spacing w:line="360" w:lineRule="auto"/>
            </w:pPr>
            <w:r>
              <w:t>7</w:t>
            </w:r>
          </w:p>
        </w:tc>
        <w:tc>
          <w:tcPr>
            <w:tcW w:w="780" w:type="dxa"/>
          </w:tcPr>
          <w:p w:rsidR="00A76BB1" w:rsidRDefault="00A76BB1" w:rsidP="009A0F23">
            <w:pPr>
              <w:spacing w:line="360" w:lineRule="auto"/>
            </w:pPr>
            <w:r>
              <w:t>54</w:t>
            </w:r>
          </w:p>
        </w:tc>
        <w:tc>
          <w:tcPr>
            <w:tcW w:w="1276" w:type="dxa"/>
          </w:tcPr>
          <w:p w:rsidR="00A76BB1" w:rsidRPr="00EC492B" w:rsidRDefault="00A76BB1" w:rsidP="00813A93">
            <w:pPr>
              <w:spacing w:line="360" w:lineRule="auto"/>
            </w:pPr>
            <w:r w:rsidRPr="00EC492B">
              <w:t>Potentially</w:t>
            </w:r>
          </w:p>
        </w:tc>
      </w:tr>
      <w:tr w:rsidR="00813A93" w:rsidTr="00813A93">
        <w:trPr>
          <w:trHeight w:val="35"/>
        </w:trPr>
        <w:tc>
          <w:tcPr>
            <w:tcW w:w="1271" w:type="dxa"/>
          </w:tcPr>
          <w:p w:rsidR="00A76BB1" w:rsidRPr="0057095D" w:rsidRDefault="00A76BB1" w:rsidP="00E079A5">
            <w:pPr>
              <w:spacing w:beforeLines="20" w:line="360" w:lineRule="auto"/>
              <w:jc w:val="center"/>
              <w:rPr>
                <w:rFonts w:ascii="Arial" w:hAnsi="Arial" w:cs="Arial"/>
                <w:b/>
                <w:sz w:val="18"/>
                <w:szCs w:val="24"/>
              </w:rPr>
            </w:pPr>
            <w:r w:rsidRPr="00AC53FD">
              <w:rPr>
                <w:rFonts w:ascii="Arial" w:hAnsi="Arial" w:cs="Arial"/>
                <w:sz w:val="18"/>
                <w:szCs w:val="24"/>
              </w:rPr>
              <w:lastRenderedPageBreak/>
              <w:t>Ewe et al, 2013</w:t>
            </w:r>
            <w:r>
              <w:rPr>
                <w:rFonts w:ascii="Arial" w:hAnsi="Arial" w:cs="Arial"/>
                <w:sz w:val="18"/>
                <w:szCs w:val="24"/>
              </w:rPr>
              <w:t xml:space="preserve"> </w:t>
            </w:r>
            <w:r w:rsidR="00A544D4">
              <w:rPr>
                <w:rFonts w:ascii="Arial" w:hAnsi="Arial" w:cs="Arial"/>
                <w:sz w:val="18"/>
                <w:szCs w:val="24"/>
              </w:rPr>
              <w:fldChar w:fldCharType="begin">
                <w:fldData xml:space="preserve">PEVuZE5vdGU+PENpdGU+PEF1dGhvcj5Fd2U8L0F1dGhvcj48WWVhcj4yMDEzPC9ZZWFyPjxSZWNO
dW0+MjA4PC9SZWNOdW0+PERpc3BsYXlUZXh0PjxzdHlsZSBmYWNlPSJzdXBlcnNjcmlwdCI+MTg8
L3N0eWxlPjwvRGlzcGxheVRleHQ+PHJlY29yZD48cmVjLW51bWJlcj4yMDg8L3JlYy1udW1iZXI+
PGZvcmVpZ24ta2V5cz48a2V5IGFwcD0iRU4iIGRiLWlkPSJldDBkYWRwNTN0czVweWU1ZXZhdnNy
cDh4cnR0YWRzOWEyOXIiIHRpbWVzdGFtcD0iMTQ3OTA2ODQ1NCI+MjA4PC9rZXk+PC9mb3JlaWdu
LWtleXM+PHJlZi10eXBlIG5hbWU9IkpvdXJuYWwgQXJ0aWNsZSI+MTc8L3JlZi10eXBlPjxjb250
cmlidXRvcnM+PGF1dGhvcnM+PGF1dGhvcj5Fd2UsIFMuIEguPC9hdXRob3I+PGF1dGhvcj5EZWxn
YWRvLCBWLjwvYXV0aG9yPjxhdXRob3I+dmFuIGRlciBHZWVzdCwgUi48L2F1dGhvcj48YXV0aG9y
Pldlc3RlbmJlcmcsIEouIEouPC9hdXRob3I+PGF1dGhvcj5IYWVjaywgTS4gTC48L2F1dGhvcj48
YXV0aG9yPldpdGtvd3NraSwgVC4gRy48L2F1dGhvcj48YXV0aG9yPkF1Z2VyLCBELjwvYXV0aG9y
PjxhdXRob3I+TWFyc2FuLCBOLiBBLjwvYXV0aG9yPjxhdXRob3I+SG9sbWFuLCBFLiBSLjwvYXV0
aG9yPjxhdXRob3I+ZGUgUm9vcywgQS48L2F1dGhvcj48YXV0aG9yPlNjaGFsaWosIE0uIEouPC9h
dXRob3I+PGF1dGhvcj5CYXgsIEouIEouPC9hdXRob3I+PGF1dGhvcj5TaWVkZXJzLCBBLjwvYXV0
aG9yPjxhdXRob3I+U2llYmVsaW5rLCBILiBNLjwvYXV0aG9yPjwvYXV0aG9ycz48L2NvbnRyaWJ1
dG9ycz48YXV0aC1hZGRyZXNzPkV3ZSxTZWUgSG9vaS4gRGVwYXJ0bWVudCBvZiBDYXJkaW9sb2d5
LCBMZWlkZW4gVW5pdmVyc2l0eSBNZWRpY2FsIENlbnRlciwgTGVpZGVuLCBUaGUgTmV0aGVybGFu
ZHMuPC9hdXRoLWFkZHJlc3M+PHRpdGxlcz48dGl0bGU+QWNjdXJhY3kgb2YgdGhyZWUtZGltZW5z
aW9uYWwgdmVyc3VzIHR3by1kaW1lbnNpb25hbCBlY2hvY2FyZGlvZ3JhcGh5IGZvciBxdWFudGlm
aWNhdGlvbiBvZiBhb3J0aWMgcmVndXJnaXRhdGlvbiBhbmQgdmFsaWRhdGlvbiBieSB0aHJlZS1k
aW1lbnNpb25hbCB0aHJlZS1kaXJlY3Rpb25hbCB2ZWxvY2l0eS1lbmNvZGVkIG1hZ25ldGljIHJl
c29uYW5jZSBpbWFnaW5nPC90aXRsZT48c2Vjb25kYXJ5LXRpdGxlPkFtZXJpY2FuIEpvdXJuYWwg
b2YgQ2FyZGlvbG9neTwvc2Vjb25kYXJ5LXRpdGxlPjwvdGl0bGVzPjxwZXJpb2RpY2FsPjxmdWxs
LXRpdGxlPkFtZXJpY2FuIEpvdXJuYWwgb2YgQ2FyZGlvbG9neTwvZnVsbC10aXRsZT48L3Blcmlv
ZGljYWw+PHBhZ2VzPjU2MC02PC9wYWdlcz48dm9sdW1lPjExMjwvdm9sdW1lPjxudW1iZXI+NDwv
bnVtYmVyPjxkYXRlcz48eWVhcj4yMDEzPC95ZWFyPjwvZGF0ZXM+PGFjY2Vzc2lvbi1udW0+MjM2
ODM5NzI8L2FjY2Vzc2lvbi1udW0+PHdvcmstdHlwZT5Db21wYXJhdGl2ZSBTdHVkeSYjeEQ7VmFs
aWRhdGlvbiBTdHVkaWVzPC93b3JrLXR5cGU+PHVybHM+PHJlbGF0ZWQtdXJscz48dXJsPmh0dHA6
Ly9vdmlkc3Aub3ZpZC5jb20vb3ZpZHdlYi5jZ2k/VD1KUyZhbXA7Q1NDPVkmYW1wO05FV1M9TiZh
bXA7UEFHRT1mdWxsdGV4dCZhbXA7RD1tZWRsJmFtcDtBTj0yMzY4Mzk3MjwvdXJsPjx1cmw+aHR0
cDovL29wZW51cmwuYWMudWsvYXRoZW5zOmxlZS8/c2lkPU9WSUQ6bWVkbGluZSZhbXA7aWQ9cG1p
ZDoyMzY4Mzk3MiZhbXA7aWQ9ZG9pOjEwLjEwMTYlMkZqLmFtamNhcmQuMjAxMy4wNC4wMjUmYW1w
O2lzc249MDAwMi05MTQ5JmFtcDtpc2JuPSZhbXA7dm9sdW1lPTExMiZhbXA7aXNzdWU9NCZhbXA7
c3BhZ2U9NTYwJmFtcDtwYWdlcz01NjAtNiZhbXA7ZGF0ZT0yMDEzJmFtcDt0aXRsZT1BbWVyaWNh
bitKb3VybmFsK29mK0NhcmRpb2xvZ3kmYW1wO2F0aXRsZT1BY2N1cmFjeStvZit0aHJlZS1kaW1l
bnNpb25hbCt2ZXJzdXMrdHdvLWRpbWVuc2lvbmFsK2VjaG9jYXJkaW9ncmFwaHkrZm9yK3F1YW50
aWZpY2F0aW9uK29mK2FvcnRpYytyZWd1cmdpdGF0aW9uK2FuZCt2YWxpZGF0aW9uK2J5K3RocmVl
LWRpbWVuc2lvbmFsK3RocmVlLWRpcmVjdGlvbmFsK3ZlbG9jaXR5LWVuY29kZWQrbWFnbmV0aWMr
cmVzb25hbmNlK2ltYWdpbmcuJmFtcDthdWxhc3Q9RXdlJmFtcDtwaWQ9JTNDYXV0aG9yJTNFRXdl
K1NIJTNDJTJGYXV0aG9yJTNFJTNDQU4lM0UyMzY4Mzk3MiUzQyUyRkFOJTNFJTNDRFQlM0VDb21w
YXJhdGl2ZStTdHVkeSUzQyUyRkRUJTNFPC91cmw+PC9yZWxhdGVkLXVybHM+PC91cmxzPjxyZW1v
dGUtZGF0YWJhc2UtbmFtZT5NRURMSU5FPC9yZW1vdGUtZGF0YWJhc2UtbmFtZT48cmVtb3RlLWRh
dGFiYXNlLXByb3ZpZGVyPk92aWQgVGVjaG5vbG9naWVzPC9yZW1vdGUtZGF0YWJhc2UtcHJvdmlk
ZXI+PC9yZWNvcmQ+PC9DaXRlPjwvRW5kTm90ZT4A
</w:fldData>
              </w:fldChar>
            </w:r>
            <w:r w:rsidR="00F504E8">
              <w:rPr>
                <w:rFonts w:ascii="Arial" w:hAnsi="Arial" w:cs="Arial"/>
                <w:sz w:val="18"/>
                <w:szCs w:val="24"/>
              </w:rPr>
              <w:instrText xml:space="preserve"> ADDIN EN.CITE </w:instrText>
            </w:r>
            <w:r w:rsidR="00A544D4">
              <w:rPr>
                <w:rFonts w:ascii="Arial" w:hAnsi="Arial" w:cs="Arial"/>
                <w:sz w:val="18"/>
                <w:szCs w:val="24"/>
              </w:rPr>
              <w:fldChar w:fldCharType="begin">
                <w:fldData xml:space="preserve">PEVuZE5vdGU+PENpdGU+PEF1dGhvcj5Fd2U8L0F1dGhvcj48WWVhcj4yMDEzPC9ZZWFyPjxSZWNO
dW0+MjA4PC9SZWNOdW0+PERpc3BsYXlUZXh0PjxzdHlsZSBmYWNlPSJzdXBlcnNjcmlwdCI+MTg8
L3N0eWxlPjwvRGlzcGxheVRleHQ+PHJlY29yZD48cmVjLW51bWJlcj4yMDg8L3JlYy1udW1iZXI+
PGZvcmVpZ24ta2V5cz48a2V5IGFwcD0iRU4iIGRiLWlkPSJldDBkYWRwNTN0czVweWU1ZXZhdnNy
cDh4cnR0YWRzOWEyOXIiIHRpbWVzdGFtcD0iMTQ3OTA2ODQ1NCI+MjA4PC9rZXk+PC9mb3JlaWdu
LWtleXM+PHJlZi10eXBlIG5hbWU9IkpvdXJuYWwgQXJ0aWNsZSI+MTc8L3JlZi10eXBlPjxjb250
cmlidXRvcnM+PGF1dGhvcnM+PGF1dGhvcj5Fd2UsIFMuIEguPC9hdXRob3I+PGF1dGhvcj5EZWxn
YWRvLCBWLjwvYXV0aG9yPjxhdXRob3I+dmFuIGRlciBHZWVzdCwgUi48L2F1dGhvcj48YXV0aG9y
Pldlc3RlbmJlcmcsIEouIEouPC9hdXRob3I+PGF1dGhvcj5IYWVjaywgTS4gTC48L2F1dGhvcj48
YXV0aG9yPldpdGtvd3NraSwgVC4gRy48L2F1dGhvcj48YXV0aG9yPkF1Z2VyLCBELjwvYXV0aG9y
PjxhdXRob3I+TWFyc2FuLCBOLiBBLjwvYXV0aG9yPjxhdXRob3I+SG9sbWFuLCBFLiBSLjwvYXV0
aG9yPjxhdXRob3I+ZGUgUm9vcywgQS48L2F1dGhvcj48YXV0aG9yPlNjaGFsaWosIE0uIEouPC9h
dXRob3I+PGF1dGhvcj5CYXgsIEouIEouPC9hdXRob3I+PGF1dGhvcj5TaWVkZXJzLCBBLjwvYXV0
aG9yPjxhdXRob3I+U2llYmVsaW5rLCBILiBNLjwvYXV0aG9yPjwvYXV0aG9ycz48L2NvbnRyaWJ1
dG9ycz48YXV0aC1hZGRyZXNzPkV3ZSxTZWUgSG9vaS4gRGVwYXJ0bWVudCBvZiBDYXJkaW9sb2d5
LCBMZWlkZW4gVW5pdmVyc2l0eSBNZWRpY2FsIENlbnRlciwgTGVpZGVuLCBUaGUgTmV0aGVybGFu
ZHMuPC9hdXRoLWFkZHJlc3M+PHRpdGxlcz48dGl0bGU+QWNjdXJhY3kgb2YgdGhyZWUtZGltZW5z
aW9uYWwgdmVyc3VzIHR3by1kaW1lbnNpb25hbCBlY2hvY2FyZGlvZ3JhcGh5IGZvciBxdWFudGlm
aWNhdGlvbiBvZiBhb3J0aWMgcmVndXJnaXRhdGlvbiBhbmQgdmFsaWRhdGlvbiBieSB0aHJlZS1k
aW1lbnNpb25hbCB0aHJlZS1kaXJlY3Rpb25hbCB2ZWxvY2l0eS1lbmNvZGVkIG1hZ25ldGljIHJl
c29uYW5jZSBpbWFnaW5nPC90aXRsZT48c2Vjb25kYXJ5LXRpdGxlPkFtZXJpY2FuIEpvdXJuYWwg
b2YgQ2FyZGlvbG9neTwvc2Vjb25kYXJ5LXRpdGxlPjwvdGl0bGVzPjxwZXJpb2RpY2FsPjxmdWxs
LXRpdGxlPkFtZXJpY2FuIEpvdXJuYWwgb2YgQ2FyZGlvbG9neTwvZnVsbC10aXRsZT48L3Blcmlv
ZGljYWw+PHBhZ2VzPjU2MC02PC9wYWdlcz48dm9sdW1lPjExMjwvdm9sdW1lPjxudW1iZXI+NDwv
bnVtYmVyPjxkYXRlcz48eWVhcj4yMDEzPC95ZWFyPjwvZGF0ZXM+PGFjY2Vzc2lvbi1udW0+MjM2
ODM5NzI8L2FjY2Vzc2lvbi1udW0+PHdvcmstdHlwZT5Db21wYXJhdGl2ZSBTdHVkeSYjeEQ7VmFs
aWRhdGlvbiBTdHVkaWVzPC93b3JrLXR5cGU+PHVybHM+PHJlbGF0ZWQtdXJscz48dXJsPmh0dHA6
Ly9vdmlkc3Aub3ZpZC5jb20vb3ZpZHdlYi5jZ2k/VD1KUyZhbXA7Q1NDPVkmYW1wO05FV1M9TiZh
bXA7UEFHRT1mdWxsdGV4dCZhbXA7RD1tZWRsJmFtcDtBTj0yMzY4Mzk3MjwvdXJsPjx1cmw+aHR0
cDovL29wZW51cmwuYWMudWsvYXRoZW5zOmxlZS8/c2lkPU9WSUQ6bWVkbGluZSZhbXA7aWQ9cG1p
ZDoyMzY4Mzk3MiZhbXA7aWQ9ZG9pOjEwLjEwMTYlMkZqLmFtamNhcmQuMjAxMy4wNC4wMjUmYW1w
O2lzc249MDAwMi05MTQ5JmFtcDtpc2JuPSZhbXA7dm9sdW1lPTExMiZhbXA7aXNzdWU9NCZhbXA7
c3BhZ2U9NTYwJmFtcDtwYWdlcz01NjAtNiZhbXA7ZGF0ZT0yMDEzJmFtcDt0aXRsZT1BbWVyaWNh
bitKb3VybmFsK29mK0NhcmRpb2xvZ3kmYW1wO2F0aXRsZT1BY2N1cmFjeStvZit0aHJlZS1kaW1l
bnNpb25hbCt2ZXJzdXMrdHdvLWRpbWVuc2lvbmFsK2VjaG9jYXJkaW9ncmFwaHkrZm9yK3F1YW50
aWZpY2F0aW9uK29mK2FvcnRpYytyZWd1cmdpdGF0aW9uK2FuZCt2YWxpZGF0aW9uK2J5K3RocmVl
LWRpbWVuc2lvbmFsK3RocmVlLWRpcmVjdGlvbmFsK3ZlbG9jaXR5LWVuY29kZWQrbWFnbmV0aWMr
cmVzb25hbmNlK2ltYWdpbmcuJmFtcDthdWxhc3Q9RXdlJmFtcDtwaWQ9JTNDYXV0aG9yJTNFRXdl
K1NIJTNDJTJGYXV0aG9yJTNFJTNDQU4lM0UyMzY4Mzk3MiUzQyUyRkFOJTNFJTNDRFQlM0VDb21w
YXJhdGl2ZStTdHVkeSUzQyUyRkRUJTNFPC91cmw+PC9yZWxhdGVkLXVybHM+PC91cmxzPjxyZW1v
dGUtZGF0YWJhc2UtbmFtZT5NRURMSU5FPC9yZW1vdGUtZGF0YWJhc2UtbmFtZT48cmVtb3RlLWRh
dGFiYXNlLXByb3ZpZGVyPk92aWQgVGVjaG5vbG9naWVzPC9yZW1vdGUtZGF0YWJhc2UtcHJvdmlk
ZXI+PC9yZWNvcmQ+PC9DaXRlPjwvRW5kTm90ZT4A
</w:fldData>
              </w:fldChar>
            </w:r>
            <w:r w:rsidR="00F504E8">
              <w:rPr>
                <w:rFonts w:ascii="Arial" w:hAnsi="Arial" w:cs="Arial"/>
                <w:sz w:val="18"/>
                <w:szCs w:val="24"/>
              </w:rPr>
              <w:instrText xml:space="preserve"> ADDIN EN.CITE.DATA </w:instrText>
            </w:r>
            <w:r w:rsidR="00A544D4">
              <w:rPr>
                <w:rFonts w:ascii="Arial" w:hAnsi="Arial" w:cs="Arial"/>
                <w:sz w:val="18"/>
                <w:szCs w:val="24"/>
              </w:rPr>
            </w:r>
            <w:r w:rsidR="00A544D4">
              <w:rPr>
                <w:rFonts w:ascii="Arial" w:hAnsi="Arial" w:cs="Arial"/>
                <w:sz w:val="18"/>
                <w:szCs w:val="24"/>
              </w:rPr>
              <w:fldChar w:fldCharType="end"/>
            </w:r>
            <w:r w:rsidR="00A544D4">
              <w:rPr>
                <w:rFonts w:ascii="Arial" w:hAnsi="Arial" w:cs="Arial"/>
                <w:sz w:val="18"/>
                <w:szCs w:val="24"/>
              </w:rPr>
            </w:r>
            <w:r w:rsidR="00A544D4">
              <w:rPr>
                <w:rFonts w:ascii="Arial" w:hAnsi="Arial" w:cs="Arial"/>
                <w:sz w:val="18"/>
                <w:szCs w:val="24"/>
              </w:rPr>
              <w:fldChar w:fldCharType="separate"/>
            </w:r>
            <w:r w:rsidR="00F504E8" w:rsidRPr="00F504E8">
              <w:rPr>
                <w:rFonts w:ascii="Arial" w:hAnsi="Arial" w:cs="Arial"/>
                <w:noProof/>
                <w:sz w:val="18"/>
                <w:szCs w:val="24"/>
                <w:vertAlign w:val="superscript"/>
              </w:rPr>
              <w:t>18</w:t>
            </w:r>
            <w:r w:rsidR="00A544D4">
              <w:rPr>
                <w:rFonts w:ascii="Arial" w:hAnsi="Arial" w:cs="Arial"/>
                <w:sz w:val="18"/>
                <w:szCs w:val="24"/>
              </w:rPr>
              <w:fldChar w:fldCharType="end"/>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0"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779" w:type="dxa"/>
          </w:tcPr>
          <w:p w:rsidR="00A76BB1" w:rsidRDefault="00A76BB1" w:rsidP="009A0F23">
            <w:pPr>
              <w:spacing w:line="360" w:lineRule="auto"/>
            </w:pPr>
            <w:r>
              <w:t>11</w:t>
            </w:r>
          </w:p>
        </w:tc>
        <w:tc>
          <w:tcPr>
            <w:tcW w:w="780" w:type="dxa"/>
          </w:tcPr>
          <w:p w:rsidR="00A76BB1" w:rsidRDefault="00A76BB1" w:rsidP="009A0F23">
            <w:pPr>
              <w:spacing w:line="360" w:lineRule="auto"/>
            </w:pPr>
            <w:r>
              <w:t>85</w:t>
            </w:r>
          </w:p>
        </w:tc>
        <w:tc>
          <w:tcPr>
            <w:tcW w:w="1276" w:type="dxa"/>
          </w:tcPr>
          <w:p w:rsidR="00A76BB1" w:rsidRPr="00EC492B" w:rsidRDefault="00A76BB1" w:rsidP="00813A93">
            <w:pPr>
              <w:spacing w:line="360" w:lineRule="auto"/>
            </w:pPr>
            <w:r w:rsidRPr="00EC492B">
              <w:t>Highly</w:t>
            </w:r>
          </w:p>
        </w:tc>
      </w:tr>
      <w:tr w:rsidR="00813A93" w:rsidTr="00813A93">
        <w:trPr>
          <w:trHeight w:val="35"/>
        </w:trPr>
        <w:tc>
          <w:tcPr>
            <w:tcW w:w="1271" w:type="dxa"/>
          </w:tcPr>
          <w:p w:rsidR="00A76BB1" w:rsidRPr="001835E8" w:rsidRDefault="00A76BB1" w:rsidP="00E079A5">
            <w:pPr>
              <w:spacing w:beforeLines="20" w:line="360" w:lineRule="auto"/>
              <w:jc w:val="center"/>
              <w:rPr>
                <w:rFonts w:ascii="Arial" w:hAnsi="Arial" w:cs="Arial"/>
                <w:b/>
                <w:sz w:val="18"/>
                <w:szCs w:val="24"/>
              </w:rPr>
            </w:pPr>
            <w:proofErr w:type="spellStart"/>
            <w:r w:rsidRPr="0057095D">
              <w:rPr>
                <w:rFonts w:ascii="Arial" w:hAnsi="Arial" w:cs="Arial"/>
                <w:sz w:val="18"/>
                <w:szCs w:val="24"/>
              </w:rPr>
              <w:t>Fluckiger</w:t>
            </w:r>
            <w:proofErr w:type="spellEnd"/>
            <w:r w:rsidRPr="0057095D">
              <w:rPr>
                <w:rFonts w:ascii="Arial" w:hAnsi="Arial" w:cs="Arial"/>
                <w:sz w:val="18"/>
                <w:szCs w:val="24"/>
              </w:rPr>
              <w:t xml:space="preserve"> et al, 2013</w:t>
            </w:r>
            <w:r>
              <w:rPr>
                <w:rFonts w:ascii="Arial" w:hAnsi="Arial" w:cs="Arial"/>
                <w:sz w:val="18"/>
                <w:szCs w:val="24"/>
              </w:rPr>
              <w:t xml:space="preserve"> </w:t>
            </w:r>
            <w:r w:rsidR="00A544D4">
              <w:rPr>
                <w:rFonts w:ascii="Arial" w:hAnsi="Arial" w:cs="Arial"/>
                <w:sz w:val="18"/>
                <w:szCs w:val="24"/>
              </w:rPr>
              <w:fldChar w:fldCharType="begin">
                <w:fldData xml:space="preserve">PEVuZE5vdGU+PENpdGU+PEF1dGhvcj5GbHVja2lnZXI8L0F1dGhvcj48WWVhcj4yMDEzPC9ZZWFy
PjxSZWNOdW0+MjA5PC9SZWNOdW0+PERpc3BsYXlUZXh0PjxzdHlsZSBmYWNlPSJzdXBlcnNjcmlw
dCI+MTk8L3N0eWxlPjwvRGlzcGxheVRleHQ+PHJlY29yZD48cmVjLW51bWJlcj4yMDk8L3JlYy1u
dW1iZXI+PGZvcmVpZ24ta2V5cz48a2V5IGFwcD0iRU4iIGRiLWlkPSJldDBkYWRwNTN0czVweWU1
ZXZhdnNycDh4cnR0YWRzOWEyOXIiIHRpbWVzdGFtcD0iMTQ3OTA2ODQ1NCI+MjA5PC9rZXk+PC9m
b3JlaWduLWtleXM+PHJlZi10eXBlIG5hbWU9IkpvdXJuYWwgQXJ0aWNsZSI+MTc8L3JlZi10eXBl
Pjxjb250cmlidXRvcnM+PGF1dGhvcnM+PGF1dGhvcj5GbHVja2lnZXIsIEouIFUuPC9hdXRob3I+
PGF1dGhvcj5Hb2xkYmVyZ2VyLCBKLiBKLjwvYXV0aG9yPjxhdXRob3I+TGVlLCBELiBDLjwvYXV0
aG9yPjxhdXRob3I+TmcsIEouPC9hdXRob3I+PGF1dGhvcj5MZWUsIFIuPC9hdXRob3I+PGF1dGhv
cj5Hb3lhbCwgQS48L2F1dGhvcj48YXV0aG9yPk1hcmtsLCBNLjwvYXV0aG9yPjwvYXV0aG9ycz48
L2NvbnRyaWJ1dG9ycz48YXV0aC1hZGRyZXNzPkZsdWNraWdlcixKYWNvYiBVLiBEZXBhcnRtZW50
IG9mIFJhZGlvbG9neSwgTm9ydGh3ZXN0ZXJuIE1lbW9yaWFsIEhvc3BpdGFsLCBDaGljYWdvLCBJ
bGxpbm9pcywgVVNBLiBqYWNvYi5mbHVja2lnZXJAbm9ydGh3ZXN0ZXJuLmVkdTwvYXV0aC1hZGRy
ZXNzPjx0aXRsZXM+PHRpdGxlPkxlZnQgYXRyaWFsIGZsb3cgdmVsb2NpdHkgZGlzdHJpYnV0aW9u
IGFuZCBmbG93IGNvaGVyZW5jZSB1c2luZyBmb3VyLWRpbWVuc2lvbmFsIEZMT1cgTVJJOiBhIHBp
bG90IHN0dWR5IGludmVzdGlnYXRpbmcgdGhlIGltcGFjdCBvZiBhZ2UgYW5kIFByZS0gYW5kIFBv
c3RpbnRlcnZlbnRpb24gYXRyaWFsIGZpYnJpbGxhdGlvbiBvbiBhdHJpYWwgaGVtb2R5bmFtaWNz
PC90aXRsZT48c2Vjb25kYXJ5LXRpdGxlPkpvdXJuYWwgb2YgTWFnbmV0aWMgUmVzb25hbmNlIElt
YWdpbmc8L3NlY29uZGFyeS10aXRsZT48L3RpdGxlcz48cGVyaW9kaWNhbD48ZnVsbC10aXRsZT5K
b3VybmFsIG9mIE1hZ25ldGljIFJlc29uYW5jZSBJbWFnaW5nPC9mdWxsLXRpdGxlPjwvcGVyaW9k
aWNhbD48cGFnZXM+NTgwLTc8L3BhZ2VzPjx2b2x1bWU+Mzg8L3ZvbHVtZT48bnVtYmVyPjM8L251
bWJlcj48ZGF0ZXM+PHllYXI+MjAxMzwveWVhcj48L2RhdGVzPjxhY2Nlc3Npb24tbnVtPjIzMjky
NzkzPC9hY2Nlc3Npb24tbnVtPjx3b3JrLXR5cGU+Q29udHJvbGxlZCBDbGluaWNhbCBUcmlhbCYj
eEQ7UmVzZWFyY2ggU3VwcG9ydCwgTm9uLVUuUy4gR292JmFwb3M7dDwvd29yay10eXBlPjx1cmxz
PjxyZWxhdGVkLXVybHM+PHVybD5odHRwOi8vb3ZpZHNwLm92aWQuY29tL292aWR3ZWIuY2dpP1Q9
SlMmYW1wO0NTQz1ZJmFtcDtORVdTPU4mYW1wO1BBR0U9ZnVsbHRleHQmYW1wO0Q9bWVkbCZhbXA7
QU49MjMyOTI3OTM8L3VybD48dXJsPmh0dHA6Ly9vcGVudXJsLmFjLnVrL2F0aGVuczpsZWUvP3Np
ZD1PVklEOm1lZGxpbmUmYW1wO2lkPXBtaWQ6MjMyOTI3OTMmYW1wO2lkPWRvaToxMC4xMDAyJTJG
am1yaS4yMzk5NCZhbXA7aXNzbj0xMDUzLTE4MDcmYW1wO2lzYm49JmFtcDt2b2x1bWU9MzgmYW1w
O2lzc3VlPTMmYW1wO3NwYWdlPTU4MCZhbXA7cGFnZXM9NTgwLTcmYW1wO2RhdGU9MjAxMyZhbXA7
dGl0bGU9Sm91cm5hbCtvZitNYWduZXRpYytSZXNvbmFuY2UrSW1hZ2luZyZhbXA7YXRpdGxlPUxl
ZnQrYXRyaWFsK2Zsb3crdmVsb2NpdHkrZGlzdHJpYnV0aW9uK2FuZCtmbG93K2NvaGVyZW5jZSt1
c2luZytmb3VyLWRpbWVuc2lvbmFsK0ZMT1crTVJJJTNBK2ErcGlsb3Qrc3R1ZHkraW52ZXN0aWdh
dGluZyt0aGUraW1wYWN0K29mK2FnZSthbmQrUHJlLSthbmQrUG9zdGludGVydmVudGlvbithdHJp
YWwrZmlicmlsbGF0aW9uK29uK2F0cmlhbCtoZW1vZHluYW1pY3MuJmFtcDthdWxhc3Q9Rmx1Y2tp
Z2VyJmFtcDtwaWQ9JTNDYXV0aG9yJTNFRmx1Y2tpZ2VyK0pVJTNDJTJGYXV0aG9yJTNFJTNDQU4l
M0UyMzI5Mjc5MyUzQyUyRkFOJTNFJTNDRFQlM0VDb250cm9sbGVkK0NsaW5pY2FsK1RyaWFsJTND
JTJGRFQlM0U8L3VybD48L3JlbGF0ZWQtdXJscz48L3VybHM+PHJlbW90ZS1kYXRhYmFzZS1uYW1l
Pk1FRExJTkU8L3JlbW90ZS1kYXRhYmFzZS1uYW1lPjxyZW1vdGUtZGF0YWJhc2UtcHJvdmlkZXI+
T3ZpZCBUZWNobm9sb2dpZXM8L3JlbW90ZS1kYXRhYmFzZS1wcm92aWRlcj48L3JlY29yZD48L0Np
dGU+PC9FbmROb3RlPgB=
</w:fldData>
              </w:fldChar>
            </w:r>
            <w:r w:rsidR="00F504E8">
              <w:rPr>
                <w:rFonts w:ascii="Arial" w:hAnsi="Arial" w:cs="Arial"/>
                <w:sz w:val="18"/>
                <w:szCs w:val="24"/>
              </w:rPr>
              <w:instrText xml:space="preserve"> ADDIN EN.CITE </w:instrText>
            </w:r>
            <w:r w:rsidR="00A544D4">
              <w:rPr>
                <w:rFonts w:ascii="Arial" w:hAnsi="Arial" w:cs="Arial"/>
                <w:sz w:val="18"/>
                <w:szCs w:val="24"/>
              </w:rPr>
              <w:fldChar w:fldCharType="begin">
                <w:fldData xml:space="preserve">PEVuZE5vdGU+PENpdGU+PEF1dGhvcj5GbHVja2lnZXI8L0F1dGhvcj48WWVhcj4yMDEzPC9ZZWFy
PjxSZWNOdW0+MjA5PC9SZWNOdW0+PERpc3BsYXlUZXh0PjxzdHlsZSBmYWNlPSJzdXBlcnNjcmlw
dCI+MTk8L3N0eWxlPjwvRGlzcGxheVRleHQ+PHJlY29yZD48cmVjLW51bWJlcj4yMDk8L3JlYy1u
dW1iZXI+PGZvcmVpZ24ta2V5cz48a2V5IGFwcD0iRU4iIGRiLWlkPSJldDBkYWRwNTN0czVweWU1
ZXZhdnNycDh4cnR0YWRzOWEyOXIiIHRpbWVzdGFtcD0iMTQ3OTA2ODQ1NCI+MjA5PC9rZXk+PC9m
b3JlaWduLWtleXM+PHJlZi10eXBlIG5hbWU9IkpvdXJuYWwgQXJ0aWNsZSI+MTc8L3JlZi10eXBl
Pjxjb250cmlidXRvcnM+PGF1dGhvcnM+PGF1dGhvcj5GbHVja2lnZXIsIEouIFUuPC9hdXRob3I+
PGF1dGhvcj5Hb2xkYmVyZ2VyLCBKLiBKLjwvYXV0aG9yPjxhdXRob3I+TGVlLCBELiBDLjwvYXV0
aG9yPjxhdXRob3I+TmcsIEouPC9hdXRob3I+PGF1dGhvcj5MZWUsIFIuPC9hdXRob3I+PGF1dGhv
cj5Hb3lhbCwgQS48L2F1dGhvcj48YXV0aG9yPk1hcmtsLCBNLjwvYXV0aG9yPjwvYXV0aG9ycz48
L2NvbnRyaWJ1dG9ycz48YXV0aC1hZGRyZXNzPkZsdWNraWdlcixKYWNvYiBVLiBEZXBhcnRtZW50
IG9mIFJhZGlvbG9neSwgTm9ydGh3ZXN0ZXJuIE1lbW9yaWFsIEhvc3BpdGFsLCBDaGljYWdvLCBJ
bGxpbm9pcywgVVNBLiBqYWNvYi5mbHVja2lnZXJAbm9ydGh3ZXN0ZXJuLmVkdTwvYXV0aC1hZGRy
ZXNzPjx0aXRsZXM+PHRpdGxlPkxlZnQgYXRyaWFsIGZsb3cgdmVsb2NpdHkgZGlzdHJpYnV0aW9u
IGFuZCBmbG93IGNvaGVyZW5jZSB1c2luZyBmb3VyLWRpbWVuc2lvbmFsIEZMT1cgTVJJOiBhIHBp
bG90IHN0dWR5IGludmVzdGlnYXRpbmcgdGhlIGltcGFjdCBvZiBhZ2UgYW5kIFByZS0gYW5kIFBv
c3RpbnRlcnZlbnRpb24gYXRyaWFsIGZpYnJpbGxhdGlvbiBvbiBhdHJpYWwgaGVtb2R5bmFtaWNz
PC90aXRsZT48c2Vjb25kYXJ5LXRpdGxlPkpvdXJuYWwgb2YgTWFnbmV0aWMgUmVzb25hbmNlIElt
YWdpbmc8L3NlY29uZGFyeS10aXRsZT48L3RpdGxlcz48cGVyaW9kaWNhbD48ZnVsbC10aXRsZT5K
b3VybmFsIG9mIE1hZ25ldGljIFJlc29uYW5jZSBJbWFnaW5nPC9mdWxsLXRpdGxlPjwvcGVyaW9k
aWNhbD48cGFnZXM+NTgwLTc8L3BhZ2VzPjx2b2x1bWU+Mzg8L3ZvbHVtZT48bnVtYmVyPjM8L251
bWJlcj48ZGF0ZXM+PHllYXI+MjAxMzwveWVhcj48L2RhdGVzPjxhY2Nlc3Npb24tbnVtPjIzMjky
NzkzPC9hY2Nlc3Npb24tbnVtPjx3b3JrLXR5cGU+Q29udHJvbGxlZCBDbGluaWNhbCBUcmlhbCYj
eEQ7UmVzZWFyY2ggU3VwcG9ydCwgTm9uLVUuUy4gR292JmFwb3M7dDwvd29yay10eXBlPjx1cmxz
PjxyZWxhdGVkLXVybHM+PHVybD5odHRwOi8vb3ZpZHNwLm92aWQuY29tL292aWR3ZWIuY2dpP1Q9
SlMmYW1wO0NTQz1ZJmFtcDtORVdTPU4mYW1wO1BBR0U9ZnVsbHRleHQmYW1wO0Q9bWVkbCZhbXA7
QU49MjMyOTI3OTM8L3VybD48dXJsPmh0dHA6Ly9vcGVudXJsLmFjLnVrL2F0aGVuczpsZWUvP3Np
ZD1PVklEOm1lZGxpbmUmYW1wO2lkPXBtaWQ6MjMyOTI3OTMmYW1wO2lkPWRvaToxMC4xMDAyJTJG
am1yaS4yMzk5NCZhbXA7aXNzbj0xMDUzLTE4MDcmYW1wO2lzYm49JmFtcDt2b2x1bWU9MzgmYW1w
O2lzc3VlPTMmYW1wO3NwYWdlPTU4MCZhbXA7cGFnZXM9NTgwLTcmYW1wO2RhdGU9MjAxMyZhbXA7
dGl0bGU9Sm91cm5hbCtvZitNYWduZXRpYytSZXNvbmFuY2UrSW1hZ2luZyZhbXA7YXRpdGxlPUxl
ZnQrYXRyaWFsK2Zsb3crdmVsb2NpdHkrZGlzdHJpYnV0aW9uK2FuZCtmbG93K2NvaGVyZW5jZSt1
c2luZytmb3VyLWRpbWVuc2lvbmFsK0ZMT1crTVJJJTNBK2ErcGlsb3Qrc3R1ZHkraW52ZXN0aWdh
dGluZyt0aGUraW1wYWN0K29mK2FnZSthbmQrUHJlLSthbmQrUG9zdGludGVydmVudGlvbithdHJp
YWwrZmlicmlsbGF0aW9uK29uK2F0cmlhbCtoZW1vZHluYW1pY3MuJmFtcDthdWxhc3Q9Rmx1Y2tp
Z2VyJmFtcDtwaWQ9JTNDYXV0aG9yJTNFRmx1Y2tpZ2VyK0pVJTNDJTJGYXV0aG9yJTNFJTNDQU4l
M0UyMzI5Mjc5MyUzQyUyRkFOJTNFJTNDRFQlM0VDb250cm9sbGVkK0NsaW5pY2FsK1RyaWFsJTND
JTJGRFQlM0U8L3VybD48L3JlbGF0ZWQtdXJscz48L3VybHM+PHJlbW90ZS1kYXRhYmFzZS1uYW1l
Pk1FRExJTkU8L3JlbW90ZS1kYXRhYmFzZS1uYW1lPjxyZW1vdGUtZGF0YWJhc2UtcHJvdmlkZXI+
T3ZpZCBUZWNobm9sb2dpZXM8L3JlbW90ZS1kYXRhYmFzZS1wcm92aWRlcj48L3JlY29yZD48L0Np
dGU+PC9FbmROb3RlPgB=
</w:fldData>
              </w:fldChar>
            </w:r>
            <w:r w:rsidR="00F504E8">
              <w:rPr>
                <w:rFonts w:ascii="Arial" w:hAnsi="Arial" w:cs="Arial"/>
                <w:sz w:val="18"/>
                <w:szCs w:val="24"/>
              </w:rPr>
              <w:instrText xml:space="preserve"> ADDIN EN.CITE.DATA </w:instrText>
            </w:r>
            <w:r w:rsidR="00A544D4">
              <w:rPr>
                <w:rFonts w:ascii="Arial" w:hAnsi="Arial" w:cs="Arial"/>
                <w:sz w:val="18"/>
                <w:szCs w:val="24"/>
              </w:rPr>
            </w:r>
            <w:r w:rsidR="00A544D4">
              <w:rPr>
                <w:rFonts w:ascii="Arial" w:hAnsi="Arial" w:cs="Arial"/>
                <w:sz w:val="18"/>
                <w:szCs w:val="24"/>
              </w:rPr>
              <w:fldChar w:fldCharType="end"/>
            </w:r>
            <w:r w:rsidR="00A544D4">
              <w:rPr>
                <w:rFonts w:ascii="Arial" w:hAnsi="Arial" w:cs="Arial"/>
                <w:sz w:val="18"/>
                <w:szCs w:val="24"/>
              </w:rPr>
            </w:r>
            <w:r w:rsidR="00A544D4">
              <w:rPr>
                <w:rFonts w:ascii="Arial" w:hAnsi="Arial" w:cs="Arial"/>
                <w:sz w:val="18"/>
                <w:szCs w:val="24"/>
              </w:rPr>
              <w:fldChar w:fldCharType="separate"/>
            </w:r>
            <w:r w:rsidR="00F504E8" w:rsidRPr="00F504E8">
              <w:rPr>
                <w:rFonts w:ascii="Arial" w:hAnsi="Arial" w:cs="Arial"/>
                <w:noProof/>
                <w:sz w:val="18"/>
                <w:szCs w:val="24"/>
                <w:vertAlign w:val="superscript"/>
              </w:rPr>
              <w:t>19</w:t>
            </w:r>
            <w:r w:rsidR="00A544D4">
              <w:rPr>
                <w:rFonts w:ascii="Arial" w:hAnsi="Arial" w:cs="Arial"/>
                <w:sz w:val="18"/>
                <w:szCs w:val="24"/>
              </w:rPr>
              <w:fldChar w:fldCharType="end"/>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0"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0"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779" w:type="dxa"/>
          </w:tcPr>
          <w:p w:rsidR="00A76BB1" w:rsidRDefault="00A76BB1" w:rsidP="009A0F23">
            <w:pPr>
              <w:spacing w:line="360" w:lineRule="auto"/>
            </w:pPr>
            <w:r>
              <w:t>4</w:t>
            </w:r>
          </w:p>
        </w:tc>
        <w:tc>
          <w:tcPr>
            <w:tcW w:w="780" w:type="dxa"/>
          </w:tcPr>
          <w:p w:rsidR="00A76BB1" w:rsidRDefault="00A76BB1" w:rsidP="009A0F23">
            <w:pPr>
              <w:spacing w:line="360" w:lineRule="auto"/>
            </w:pPr>
            <w:r>
              <w:t>31</w:t>
            </w:r>
          </w:p>
        </w:tc>
        <w:tc>
          <w:tcPr>
            <w:tcW w:w="1276" w:type="dxa"/>
          </w:tcPr>
          <w:p w:rsidR="00A76BB1" w:rsidRPr="00EC492B" w:rsidRDefault="00A76BB1" w:rsidP="00813A93">
            <w:pPr>
              <w:spacing w:line="360" w:lineRule="auto"/>
            </w:pPr>
            <w:r w:rsidRPr="00EC492B">
              <w:t>Less</w:t>
            </w:r>
          </w:p>
        </w:tc>
      </w:tr>
      <w:tr w:rsidR="00813A93" w:rsidTr="00813A93">
        <w:trPr>
          <w:trHeight w:val="35"/>
        </w:trPr>
        <w:tc>
          <w:tcPr>
            <w:tcW w:w="1271" w:type="dxa"/>
          </w:tcPr>
          <w:p w:rsidR="00A76BB1" w:rsidRPr="0057095D" w:rsidRDefault="00A76BB1" w:rsidP="00E079A5">
            <w:pPr>
              <w:spacing w:beforeLines="20" w:line="360" w:lineRule="auto"/>
              <w:jc w:val="center"/>
              <w:rPr>
                <w:rFonts w:ascii="Arial" w:hAnsi="Arial" w:cs="Arial"/>
                <w:b/>
                <w:sz w:val="18"/>
                <w:szCs w:val="24"/>
              </w:rPr>
            </w:pPr>
            <w:proofErr w:type="spellStart"/>
            <w:r>
              <w:rPr>
                <w:rFonts w:ascii="Arial" w:hAnsi="Arial" w:cs="Arial"/>
                <w:sz w:val="18"/>
                <w:szCs w:val="24"/>
              </w:rPr>
              <w:t>Foll</w:t>
            </w:r>
            <w:proofErr w:type="spellEnd"/>
            <w:r>
              <w:rPr>
                <w:rFonts w:ascii="Arial" w:hAnsi="Arial" w:cs="Arial"/>
                <w:sz w:val="18"/>
                <w:szCs w:val="24"/>
              </w:rPr>
              <w:t xml:space="preserve"> et al, 2013 </w:t>
            </w:r>
            <w:r w:rsidR="00A544D4">
              <w:rPr>
                <w:rFonts w:ascii="Arial" w:hAnsi="Arial" w:cs="Arial"/>
                <w:sz w:val="18"/>
                <w:szCs w:val="24"/>
              </w:rPr>
              <w:fldChar w:fldCharType="begin"/>
            </w:r>
            <w:r w:rsidR="00F504E8">
              <w:rPr>
                <w:rFonts w:ascii="Arial" w:hAnsi="Arial" w:cs="Arial"/>
                <w:sz w:val="18"/>
                <w:szCs w:val="24"/>
              </w:rPr>
              <w:instrText xml:space="preserve"> ADDIN EN.CITE &lt;EndNote&gt;&lt;Cite&gt;&lt;Author&gt;Foll&lt;/Author&gt;&lt;Year&gt;2013&lt;/Year&gt;&lt;RecNum&gt;210&lt;/RecNum&gt;&lt;DisplayText&gt;&lt;style face="superscript"&gt;20&lt;/style&gt;&lt;/DisplayText&gt;&lt;record&gt;&lt;rec-number&gt;210&lt;/rec-number&gt;&lt;foreign-keys&gt;&lt;key app="EN" db-id="et0dadp53ts5pye5evavsrp8xrttads9a29r" timestamp="1479068454"&gt;210&lt;/key&gt;&lt;/foreign-keys&gt;&lt;ref-type name="Journal Article"&gt;17&lt;/ref-type&gt;&lt;contributors&gt;&lt;authors&gt;&lt;author&gt;Foll, D.&lt;/author&gt;&lt;author&gt;Taeger, S.&lt;/author&gt;&lt;author&gt;Bode, C.&lt;/author&gt;&lt;author&gt;Jung, B.&lt;/author&gt;&lt;author&gt;Markl, M.&lt;/author&gt;&lt;/authors&gt;&lt;/contributors&gt;&lt;auth-address&gt;Foll,Daniela. Department of Cardiology and Angiology, University Heart Center Freiburg, Hugstetterstr 55, Freiburg 79106, Germany.&lt;/auth-address&gt;&lt;titles&gt;&lt;title&gt;Age, gender, blood pressure, and ventricular geometry influence normal 3D blood flow characteristics in the left heart&lt;/title&gt;&lt;secondary-title&gt;European heart journal cardiovascular Imaging&lt;/secondary-title&gt;&lt;/titles&gt;&lt;periodical&gt;&lt;full-title&gt;European Heart Journal Cardiovascular Imaging&lt;/full-title&gt;&lt;/periodical&gt;&lt;pages&gt;366-73&lt;/pages&gt;&lt;volume&gt;14&lt;/volume&gt;&lt;number&gt;4&lt;/number&gt;&lt;dates&gt;&lt;year&gt;2013&lt;/year&gt;&lt;/dates&gt;&lt;accession-num&gt;23002214&lt;/accession-num&gt;&lt;work-type&gt;Comparative Study&amp;#xD;Research Support, Non-U.S. Gov&amp;apos;t&lt;/work-type&gt;&lt;urls&gt;&lt;related-urls&gt;&lt;url&gt;http://ovidsp.ovid.com/ovidweb.cgi?T=JS&amp;amp;CSC=Y&amp;amp;NEWS=N&amp;amp;PAGE=fulltext&amp;amp;D=medl&amp;amp;AN=23002214&lt;/url&gt;&lt;url&gt;http://openurl.ac.uk/athens:lee/?sid=OVID:medline&amp;amp;id=pmid:23002214&amp;amp;id=doi:10.1093%2Fehjci%2Fjes196&amp;amp;issn=2047-2412&amp;amp;isbn=&amp;amp;volume=14&amp;amp;issue=4&amp;amp;spage=366&amp;amp;pages=366-73&amp;amp;date=2013&amp;amp;title=European+heart+journal+cardiovascular+Imaging&amp;amp;atitle=Age%2C+gender%2C+blood+pressure%2C+and+ventricular+geometry+influence+normal+3D+blood+flow+characteristics+in+the+left+heart.&amp;amp;aulast=Foll&amp;amp;pid=%3Cauthor%3EFoll+D%3C%2Fauthor%3E%3CAN%3E23002214%3C%2FAN%3E%3CDT%3EComparative+Study%3C%2FDT%3E&lt;/url&gt;&lt;/related-urls&gt;&lt;/urls&gt;&lt;remote-database-name&gt;MEDLINE&lt;/remote-database-name&gt;&lt;remote-database-provider&gt;Ovid Technologies&lt;/remote-database-provider&gt;&lt;/record&gt;&lt;/Cite&gt;&lt;/EndNote&gt;</w:instrText>
            </w:r>
            <w:r w:rsidR="00A544D4">
              <w:rPr>
                <w:rFonts w:ascii="Arial" w:hAnsi="Arial" w:cs="Arial"/>
                <w:sz w:val="18"/>
                <w:szCs w:val="24"/>
              </w:rPr>
              <w:fldChar w:fldCharType="separate"/>
            </w:r>
            <w:r w:rsidR="00F504E8" w:rsidRPr="00F504E8">
              <w:rPr>
                <w:rFonts w:ascii="Arial" w:hAnsi="Arial" w:cs="Arial"/>
                <w:noProof/>
                <w:sz w:val="18"/>
                <w:szCs w:val="24"/>
                <w:vertAlign w:val="superscript"/>
              </w:rPr>
              <w:t>20</w:t>
            </w:r>
            <w:r w:rsidR="00A544D4">
              <w:rPr>
                <w:rFonts w:ascii="Arial" w:hAnsi="Arial" w:cs="Arial"/>
                <w:sz w:val="18"/>
                <w:szCs w:val="24"/>
              </w:rPr>
              <w:fldChar w:fldCharType="end"/>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0"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779" w:type="dxa"/>
          </w:tcPr>
          <w:p w:rsidR="00A76BB1" w:rsidRDefault="00A76BB1" w:rsidP="009A0F23">
            <w:pPr>
              <w:spacing w:line="360" w:lineRule="auto"/>
            </w:pPr>
            <w:r>
              <w:t>7</w:t>
            </w:r>
          </w:p>
        </w:tc>
        <w:tc>
          <w:tcPr>
            <w:tcW w:w="780" w:type="dxa"/>
          </w:tcPr>
          <w:p w:rsidR="00A76BB1" w:rsidRDefault="00A76BB1" w:rsidP="009A0F23">
            <w:pPr>
              <w:spacing w:line="360" w:lineRule="auto"/>
            </w:pPr>
            <w:r>
              <w:t>54</w:t>
            </w:r>
          </w:p>
        </w:tc>
        <w:tc>
          <w:tcPr>
            <w:tcW w:w="1276" w:type="dxa"/>
          </w:tcPr>
          <w:p w:rsidR="00A76BB1" w:rsidRPr="00EC492B" w:rsidRDefault="00A76BB1" w:rsidP="00813A93">
            <w:pPr>
              <w:spacing w:line="360" w:lineRule="auto"/>
            </w:pPr>
            <w:r w:rsidRPr="00EC492B">
              <w:t>Potentially</w:t>
            </w:r>
          </w:p>
        </w:tc>
      </w:tr>
      <w:tr w:rsidR="00813A93" w:rsidTr="00813A93">
        <w:trPr>
          <w:trHeight w:val="35"/>
        </w:trPr>
        <w:tc>
          <w:tcPr>
            <w:tcW w:w="1271" w:type="dxa"/>
          </w:tcPr>
          <w:p w:rsidR="00A76BB1" w:rsidRPr="00D534CC" w:rsidRDefault="00A76BB1" w:rsidP="00E079A5">
            <w:pPr>
              <w:spacing w:beforeLines="20" w:line="360" w:lineRule="auto"/>
              <w:jc w:val="center"/>
              <w:rPr>
                <w:rFonts w:ascii="Arial" w:hAnsi="Arial" w:cs="Arial"/>
                <w:sz w:val="18"/>
                <w:szCs w:val="24"/>
              </w:rPr>
            </w:pPr>
            <w:proofErr w:type="spellStart"/>
            <w:r w:rsidRPr="00AC53FD">
              <w:rPr>
                <w:rFonts w:ascii="Arial" w:hAnsi="Arial" w:cs="Arial"/>
                <w:sz w:val="18"/>
                <w:szCs w:val="24"/>
              </w:rPr>
              <w:t>Fredriksson</w:t>
            </w:r>
            <w:proofErr w:type="spellEnd"/>
            <w:r w:rsidRPr="00AC53FD">
              <w:rPr>
                <w:rFonts w:ascii="Arial" w:hAnsi="Arial" w:cs="Arial"/>
                <w:sz w:val="18"/>
                <w:szCs w:val="24"/>
              </w:rPr>
              <w:t xml:space="preserve"> et</w:t>
            </w:r>
            <w:r>
              <w:rPr>
                <w:rFonts w:ascii="Arial" w:hAnsi="Arial" w:cs="Arial"/>
                <w:sz w:val="18"/>
                <w:szCs w:val="24"/>
              </w:rPr>
              <w:t xml:space="preserve"> al, 2011 </w:t>
            </w:r>
            <w:r w:rsidR="00A544D4">
              <w:rPr>
                <w:rFonts w:ascii="Arial" w:hAnsi="Arial" w:cs="Arial"/>
                <w:sz w:val="18"/>
                <w:szCs w:val="24"/>
              </w:rPr>
              <w:fldChar w:fldCharType="begin">
                <w:fldData xml:space="preserve">PEVuZE5vdGU+PENpdGU+PEF1dGhvcj5GcmVkcmlrc3NvbjwvQXV0aG9yPjxZZWFyPjIwMTE8L1ll
YXI+PFJlY051bT4yMTE8L1JlY051bT48RGlzcGxheVRleHQ+PHN0eWxlIGZhY2U9InN1cGVyc2Ny
aXB0Ij4yMTwvc3R5bGU+PC9EaXNwbGF5VGV4dD48cmVjb3JkPjxyZWMtbnVtYmVyPjIxMTwvcmVj
LW51bWJlcj48Zm9yZWlnbi1rZXlzPjxrZXkgYXBwPSJFTiIgZGItaWQ9ImV0MGRhZHA1M3RzNXB5
ZTVldmF2c3JwOHhydHRhZHM5YTI5ciIgdGltZXN0YW1wPSIxNDc5MDY4NDU0Ij4yMTE8L2tleT48
L2ZvcmVpZ24ta2V5cz48cmVmLXR5cGUgbmFtZT0iSm91cm5hbCBBcnRpY2xlIj4xNzwvcmVmLXR5
cGU+PGNvbnRyaWJ1dG9ycz48YXV0aG9ycz48YXV0aG9yPkZyZWRyaWtzc29uLCBBLiBHLjwvYXV0
aG9yPjxhdXRob3I+WmFqYWMsIEouPC9hdXRob3I+PGF1dGhvcj5Fcmlrc3NvbiwgSi48L2F1dGhv
cj48YXV0aG9yPkR5dmVyZmVsZHQsIFAuPC9hdXRob3I+PGF1dGhvcj5Cb2xnZXIsIEEuIEYuPC9h
dXRob3I+PGF1dGhvcj5FYmJlcnMsIFQuPC9hdXRob3I+PGF1dGhvcj5DYXJsaGFsbCwgQy4gSi48
L2F1dGhvcj48L2F1dGhvcnM+PC9jb250cmlidXRvcnM+PGF1dGgtYWRkcmVzcz5GcmVkcmlrc3Nv
bixBbGV4YW5kcnUgRy4gRGl2aXNpb24gb2YgQ2FyZGlvdmFzY3VsYXIgTWVkaWNpbmUsIERlcGFy
dG1lbnQgb2YgTWVkaWNhbCBhbmQgSGVhbHRoIFNjaWVuY2VzLCBMaW5rb3BpbmcgVW5pdmVyc2l0
eSwgU3dlZGVuLjwvYXV0aC1hZGRyZXNzPjx0aXRsZXM+PHRpdGxlPjQtRCBibG9vZCBmbG93IGlu
IHRoZSBodW1hbiByaWdodCB2ZW50cmljbGU8L3RpdGxlPjxzZWNvbmRhcnktdGl0bGU+QW1lcmlj
YW4gSm91cm5hbCBvZiBQaHlzaW9sb2d5IC0gSGVhcnQgJmFtcDsgQ2lyY3VsYXRvcnkgUGh5c2lv
bG9neTwvc2Vjb25kYXJ5LXRpdGxlPjwvdGl0bGVzPjxwZXJpb2RpY2FsPjxmdWxsLXRpdGxlPkFt
ZXJpY2FuIEpvdXJuYWwgb2YgUGh5c2lvbG9neSAtIEhlYXJ0ICZhbXA7IENpcmN1bGF0b3J5IFBo
eXNpb2xvZ3k8L2Z1bGwtdGl0bGU+PC9wZXJpb2RpY2FsPjxwYWdlcz5IMjM0NC01MDwvcGFnZXM+
PHZvbHVtZT4zMDE8L3ZvbHVtZT48bnVtYmVyPjY8L251bWJlcj48ZGF0ZXM+PHllYXI+MjAxMTwv
eWVhcj48L2RhdGVzPjxhY2Nlc3Npb24tbnVtPjIxOTI2MzQ3PC9hY2Nlc3Npb24tbnVtPjx3b3Jr
LXR5cGU+UmVzZWFyY2ggU3VwcG9ydCwgTm9uLVUuUy4gR292JmFwb3M7dCYjeEQ7VmlkZW8tQXVk
aW8gTWVkaWE8L3dvcmstdHlwZT48dXJscz48cmVsYXRlZC11cmxzPjx1cmw+aHR0cDovL292aWRz
cC5vdmlkLmNvbS9vdmlkd2ViLmNnaT9UPUpTJmFtcDtDU0M9WSZhbXA7TkVXUz1OJmFtcDtQQUdF
PWZ1bGx0ZXh0JmFtcDtEPW1lZDUmYW1wO0FOPTIxOTI2MzQ3PC91cmw+PHVybD5odHRwOi8vb3Bl
bnVybC5hYy51ay9hdGhlbnM6bGVlLz9zaWQ9T1ZJRDptZWRsaW5lJmFtcDtpZD1wbWlkOjIxOTI2
MzQ3JmFtcDtpZD1kb2k6MTAuMTE1MiUyRmFqcGhlYXJ0LjAwNjIyLjIwMTEmYW1wO2lzc249MDM2
My02MTM1JmFtcDtpc2JuPSZhbXA7dm9sdW1lPTMwMSZhbXA7aXNzdWU9NiZhbXA7c3BhZ2U9SDIz
NDQmYW1wO3BhZ2VzPUgyMzQ0LTUwJmFtcDtkYXRlPTIwMTEmYW1wO3RpdGxlPUFtZXJpY2FuK0pv
dXJuYWwrb2YrUGh5c2lvbG9neSstK0hlYXJ0KyUyNitDaXJjdWxhdG9yeStQaHlzaW9sb2d5JmFt
cDthdGl0bGU9NC1EK2Jsb29kK2Zsb3craW4rdGhlK2h1bWFuK3JpZ2h0K3ZlbnRyaWNsZS4mYW1w
O2F1bGFzdD1GcmVkcmlrc3NvbiZhbXA7cGlkPSUzQ2F1dGhvciUzRUZyZWRyaWtzc29uK0FHJTND
JTJGYXV0aG9yJTNFJTNDQU4lM0UyMTkyNjM0NyUzQyUyRkFOJTNFJTNDRFQlM0VKb3VybmFsK0Fy
dGljbGUlM0MlMkZEVCUzRTwvdXJsPjwvcmVsYXRlZC11cmxzPjwvdXJscz48cmVtb3RlLWRhdGFi
YXNlLW5hbWU+TUVETElORTwvcmVtb3RlLWRhdGFiYXNlLW5hbWU+PHJlbW90ZS1kYXRhYmFzZS1w
cm92aWRlcj5PdmlkIFRlY2hub2xvZ2llczwvcmVtb3RlLWRhdGFiYXNlLXByb3ZpZGVyPjwvcmVj
b3JkPjwvQ2l0ZT48L0VuZE5vdGU+AG==
</w:fldData>
              </w:fldChar>
            </w:r>
            <w:r w:rsidR="00F504E8">
              <w:rPr>
                <w:rFonts w:ascii="Arial" w:hAnsi="Arial" w:cs="Arial"/>
                <w:sz w:val="18"/>
                <w:szCs w:val="24"/>
              </w:rPr>
              <w:instrText xml:space="preserve"> ADDIN EN.CITE </w:instrText>
            </w:r>
            <w:r w:rsidR="00A544D4">
              <w:rPr>
                <w:rFonts w:ascii="Arial" w:hAnsi="Arial" w:cs="Arial"/>
                <w:sz w:val="18"/>
                <w:szCs w:val="24"/>
              </w:rPr>
              <w:fldChar w:fldCharType="begin">
                <w:fldData xml:space="preserve">PEVuZE5vdGU+PENpdGU+PEF1dGhvcj5GcmVkcmlrc3NvbjwvQXV0aG9yPjxZZWFyPjIwMTE8L1ll
YXI+PFJlY051bT4yMTE8L1JlY051bT48RGlzcGxheVRleHQ+PHN0eWxlIGZhY2U9InN1cGVyc2Ny
aXB0Ij4yMTwvc3R5bGU+PC9EaXNwbGF5VGV4dD48cmVjb3JkPjxyZWMtbnVtYmVyPjIxMTwvcmVj
LW51bWJlcj48Zm9yZWlnbi1rZXlzPjxrZXkgYXBwPSJFTiIgZGItaWQ9ImV0MGRhZHA1M3RzNXB5
ZTVldmF2c3JwOHhydHRhZHM5YTI5ciIgdGltZXN0YW1wPSIxNDc5MDY4NDU0Ij4yMTE8L2tleT48
L2ZvcmVpZ24ta2V5cz48cmVmLXR5cGUgbmFtZT0iSm91cm5hbCBBcnRpY2xlIj4xNzwvcmVmLXR5
cGU+PGNvbnRyaWJ1dG9ycz48YXV0aG9ycz48YXV0aG9yPkZyZWRyaWtzc29uLCBBLiBHLjwvYXV0
aG9yPjxhdXRob3I+WmFqYWMsIEouPC9hdXRob3I+PGF1dGhvcj5Fcmlrc3NvbiwgSi48L2F1dGhv
cj48YXV0aG9yPkR5dmVyZmVsZHQsIFAuPC9hdXRob3I+PGF1dGhvcj5Cb2xnZXIsIEEuIEYuPC9h
dXRob3I+PGF1dGhvcj5FYmJlcnMsIFQuPC9hdXRob3I+PGF1dGhvcj5DYXJsaGFsbCwgQy4gSi48
L2F1dGhvcj48L2F1dGhvcnM+PC9jb250cmlidXRvcnM+PGF1dGgtYWRkcmVzcz5GcmVkcmlrc3Nv
bixBbGV4YW5kcnUgRy4gRGl2aXNpb24gb2YgQ2FyZGlvdmFzY3VsYXIgTWVkaWNpbmUsIERlcGFy
dG1lbnQgb2YgTWVkaWNhbCBhbmQgSGVhbHRoIFNjaWVuY2VzLCBMaW5rb3BpbmcgVW5pdmVyc2l0
eSwgU3dlZGVuLjwvYXV0aC1hZGRyZXNzPjx0aXRsZXM+PHRpdGxlPjQtRCBibG9vZCBmbG93IGlu
IHRoZSBodW1hbiByaWdodCB2ZW50cmljbGU8L3RpdGxlPjxzZWNvbmRhcnktdGl0bGU+QW1lcmlj
YW4gSm91cm5hbCBvZiBQaHlzaW9sb2d5IC0gSGVhcnQgJmFtcDsgQ2lyY3VsYXRvcnkgUGh5c2lv
bG9neTwvc2Vjb25kYXJ5LXRpdGxlPjwvdGl0bGVzPjxwZXJpb2RpY2FsPjxmdWxsLXRpdGxlPkFt
ZXJpY2FuIEpvdXJuYWwgb2YgUGh5c2lvbG9neSAtIEhlYXJ0ICZhbXA7IENpcmN1bGF0b3J5IFBo
eXNpb2xvZ3k8L2Z1bGwtdGl0bGU+PC9wZXJpb2RpY2FsPjxwYWdlcz5IMjM0NC01MDwvcGFnZXM+
PHZvbHVtZT4zMDE8L3ZvbHVtZT48bnVtYmVyPjY8L251bWJlcj48ZGF0ZXM+PHllYXI+MjAxMTwv
eWVhcj48L2RhdGVzPjxhY2Nlc3Npb24tbnVtPjIxOTI2MzQ3PC9hY2Nlc3Npb24tbnVtPjx3b3Jr
LXR5cGU+UmVzZWFyY2ggU3VwcG9ydCwgTm9uLVUuUy4gR292JmFwb3M7dCYjeEQ7VmlkZW8tQXVk
aW8gTWVkaWE8L3dvcmstdHlwZT48dXJscz48cmVsYXRlZC11cmxzPjx1cmw+aHR0cDovL292aWRz
cC5vdmlkLmNvbS9vdmlkd2ViLmNnaT9UPUpTJmFtcDtDU0M9WSZhbXA7TkVXUz1OJmFtcDtQQUdF
PWZ1bGx0ZXh0JmFtcDtEPW1lZDUmYW1wO0FOPTIxOTI2MzQ3PC91cmw+PHVybD5odHRwOi8vb3Bl
bnVybC5hYy51ay9hdGhlbnM6bGVlLz9zaWQ9T1ZJRDptZWRsaW5lJmFtcDtpZD1wbWlkOjIxOTI2
MzQ3JmFtcDtpZD1kb2k6MTAuMTE1MiUyRmFqcGhlYXJ0LjAwNjIyLjIwMTEmYW1wO2lzc249MDM2
My02MTM1JmFtcDtpc2JuPSZhbXA7dm9sdW1lPTMwMSZhbXA7aXNzdWU9NiZhbXA7c3BhZ2U9SDIz
NDQmYW1wO3BhZ2VzPUgyMzQ0LTUwJmFtcDtkYXRlPTIwMTEmYW1wO3RpdGxlPUFtZXJpY2FuK0pv
dXJuYWwrb2YrUGh5c2lvbG9neSstK0hlYXJ0KyUyNitDaXJjdWxhdG9yeStQaHlzaW9sb2d5JmFt
cDthdGl0bGU9NC1EK2Jsb29kK2Zsb3craW4rdGhlK2h1bWFuK3JpZ2h0K3ZlbnRyaWNsZS4mYW1w
O2F1bGFzdD1GcmVkcmlrc3NvbiZhbXA7cGlkPSUzQ2F1dGhvciUzRUZyZWRyaWtzc29uK0FHJTND
JTJGYXV0aG9yJTNFJTNDQU4lM0UyMTkyNjM0NyUzQyUyRkFOJTNFJTNDRFQlM0VKb3VybmFsK0Fy
dGljbGUlM0MlMkZEVCUzRTwvdXJsPjwvcmVsYXRlZC11cmxzPjwvdXJscz48cmVtb3RlLWRhdGFi
YXNlLW5hbWU+TUVETElORTwvcmVtb3RlLWRhdGFiYXNlLW5hbWU+PHJlbW90ZS1kYXRhYmFzZS1w
cm92aWRlcj5PdmlkIFRlY2hub2xvZ2llczwvcmVtb3RlLWRhdGFiYXNlLXByb3ZpZGVyPjwvcmVj
b3JkPjwvQ2l0ZT48L0VuZE5vdGU+AG==
</w:fldData>
              </w:fldChar>
            </w:r>
            <w:r w:rsidR="00F504E8">
              <w:rPr>
                <w:rFonts w:ascii="Arial" w:hAnsi="Arial" w:cs="Arial"/>
                <w:sz w:val="18"/>
                <w:szCs w:val="24"/>
              </w:rPr>
              <w:instrText xml:space="preserve"> ADDIN EN.CITE.DATA </w:instrText>
            </w:r>
            <w:r w:rsidR="00A544D4">
              <w:rPr>
                <w:rFonts w:ascii="Arial" w:hAnsi="Arial" w:cs="Arial"/>
                <w:sz w:val="18"/>
                <w:szCs w:val="24"/>
              </w:rPr>
            </w:r>
            <w:r w:rsidR="00A544D4">
              <w:rPr>
                <w:rFonts w:ascii="Arial" w:hAnsi="Arial" w:cs="Arial"/>
                <w:sz w:val="18"/>
                <w:szCs w:val="24"/>
              </w:rPr>
              <w:fldChar w:fldCharType="end"/>
            </w:r>
            <w:r w:rsidR="00A544D4">
              <w:rPr>
                <w:rFonts w:ascii="Arial" w:hAnsi="Arial" w:cs="Arial"/>
                <w:sz w:val="18"/>
                <w:szCs w:val="24"/>
              </w:rPr>
            </w:r>
            <w:r w:rsidR="00A544D4">
              <w:rPr>
                <w:rFonts w:ascii="Arial" w:hAnsi="Arial" w:cs="Arial"/>
                <w:sz w:val="18"/>
                <w:szCs w:val="24"/>
              </w:rPr>
              <w:fldChar w:fldCharType="separate"/>
            </w:r>
            <w:r w:rsidR="00F504E8" w:rsidRPr="00F504E8">
              <w:rPr>
                <w:rFonts w:ascii="Arial" w:hAnsi="Arial" w:cs="Arial"/>
                <w:noProof/>
                <w:sz w:val="18"/>
                <w:szCs w:val="24"/>
                <w:vertAlign w:val="superscript"/>
              </w:rPr>
              <w:t>21</w:t>
            </w:r>
            <w:r w:rsidR="00A544D4">
              <w:rPr>
                <w:rFonts w:ascii="Arial" w:hAnsi="Arial" w:cs="Arial"/>
                <w:sz w:val="18"/>
                <w:szCs w:val="24"/>
              </w:rPr>
              <w:fldChar w:fldCharType="end"/>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0"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779" w:type="dxa"/>
          </w:tcPr>
          <w:p w:rsidR="00A76BB1" w:rsidRDefault="00A76BB1" w:rsidP="009A0F23">
            <w:pPr>
              <w:spacing w:line="360" w:lineRule="auto"/>
            </w:pPr>
            <w:r>
              <w:t>8</w:t>
            </w:r>
          </w:p>
        </w:tc>
        <w:tc>
          <w:tcPr>
            <w:tcW w:w="780" w:type="dxa"/>
          </w:tcPr>
          <w:p w:rsidR="00A76BB1" w:rsidRDefault="00A76BB1" w:rsidP="009A0F23">
            <w:pPr>
              <w:spacing w:line="360" w:lineRule="auto"/>
            </w:pPr>
            <w:r>
              <w:t>62</w:t>
            </w:r>
          </w:p>
        </w:tc>
        <w:tc>
          <w:tcPr>
            <w:tcW w:w="1276" w:type="dxa"/>
          </w:tcPr>
          <w:p w:rsidR="00A76BB1" w:rsidRPr="00EC492B" w:rsidRDefault="00A76BB1" w:rsidP="00813A93">
            <w:pPr>
              <w:spacing w:line="360" w:lineRule="auto"/>
            </w:pPr>
            <w:r w:rsidRPr="00EC492B">
              <w:t>Potentially</w:t>
            </w:r>
          </w:p>
        </w:tc>
      </w:tr>
      <w:tr w:rsidR="00813A93" w:rsidTr="00813A93">
        <w:trPr>
          <w:trHeight w:val="35"/>
        </w:trPr>
        <w:tc>
          <w:tcPr>
            <w:tcW w:w="1271" w:type="dxa"/>
          </w:tcPr>
          <w:p w:rsidR="00A76BB1" w:rsidRPr="001835E8" w:rsidRDefault="00A76BB1" w:rsidP="00E079A5">
            <w:pPr>
              <w:spacing w:beforeLines="20" w:line="360" w:lineRule="auto"/>
              <w:jc w:val="center"/>
              <w:rPr>
                <w:rFonts w:ascii="Arial" w:hAnsi="Arial" w:cs="Arial"/>
                <w:b/>
                <w:sz w:val="18"/>
                <w:szCs w:val="24"/>
              </w:rPr>
            </w:pPr>
            <w:proofErr w:type="spellStart"/>
            <w:r w:rsidRPr="0057095D">
              <w:rPr>
                <w:rFonts w:ascii="Arial" w:hAnsi="Arial" w:cs="Arial"/>
                <w:sz w:val="18"/>
                <w:szCs w:val="24"/>
              </w:rPr>
              <w:t>Fyrenius</w:t>
            </w:r>
            <w:proofErr w:type="spellEnd"/>
            <w:r w:rsidRPr="0057095D">
              <w:rPr>
                <w:rFonts w:ascii="Arial" w:hAnsi="Arial" w:cs="Arial"/>
                <w:sz w:val="18"/>
                <w:szCs w:val="24"/>
              </w:rPr>
              <w:t xml:space="preserve"> et al, 2001</w:t>
            </w:r>
            <w:r>
              <w:rPr>
                <w:rFonts w:ascii="Arial" w:hAnsi="Arial" w:cs="Arial"/>
                <w:sz w:val="18"/>
                <w:szCs w:val="24"/>
              </w:rPr>
              <w:t xml:space="preserve"> </w:t>
            </w:r>
            <w:r w:rsidR="00A544D4">
              <w:rPr>
                <w:rFonts w:ascii="Arial" w:hAnsi="Arial" w:cs="Arial"/>
                <w:sz w:val="18"/>
                <w:szCs w:val="24"/>
              </w:rPr>
              <w:fldChar w:fldCharType="begin"/>
            </w:r>
            <w:r w:rsidR="00F504E8">
              <w:rPr>
                <w:rFonts w:ascii="Arial" w:hAnsi="Arial" w:cs="Arial"/>
                <w:sz w:val="18"/>
                <w:szCs w:val="24"/>
              </w:rPr>
              <w:instrText xml:space="preserve"> ADDIN EN.CITE &lt;EndNote&gt;&lt;Cite&gt;&lt;Author&gt;Fyrenius&lt;/Author&gt;&lt;Year&gt;2001&lt;/Year&gt;&lt;RecNum&gt;212&lt;/RecNum&gt;&lt;DisplayText&gt;&lt;style face="superscript"&gt;22&lt;/style&gt;&lt;/DisplayText&gt;&lt;record&gt;&lt;rec-number&gt;212&lt;/rec-number&gt;&lt;foreign-keys&gt;&lt;key app="EN" db-id="et0dadp53ts5pye5evavsrp8xrttads9a29r" timestamp="1479068454"&gt;212&lt;/key&gt;&lt;/foreign-keys&gt;&lt;ref-type name="Journal Article"&gt;17&lt;/ref-type&gt;&lt;contributors&gt;&lt;authors&gt;&lt;author&gt;Fyrenius, A.&lt;/author&gt;&lt;author&gt;Wigstrom, L.&lt;/author&gt;&lt;author&gt;Ebbers, T.&lt;/author&gt;&lt;author&gt;Karlsson, M.&lt;/author&gt;&lt;author&gt;Engvall, J.&lt;/author&gt;&lt;author&gt;Bolger, A.&lt;/author&gt;&lt;/authors&gt;&lt;/contributors&gt;&lt;titles&gt;&lt;title&gt;Three dimensional flow in the human left atrium&lt;/title&gt;&lt;secondary-title&gt;Heart&lt;/secondary-title&gt;&lt;/titles&gt;&lt;periodical&gt;&lt;full-title&gt;Heart&lt;/full-title&gt;&lt;/periodical&gt;&lt;pages&gt;448-455&lt;/pages&gt;&lt;volume&gt;86&lt;/volume&gt;&lt;number&gt;4&lt;/number&gt;&lt;dates&gt;&lt;year&gt;2001&lt;/year&gt;&lt;/dates&gt;&lt;isbn&gt;1355-6037&amp;#xD;1468-201X&lt;/isbn&gt;&lt;accession-num&gt;PMC1729920&lt;/accession-num&gt;&lt;urls&gt;&lt;related-urls&gt;&lt;url&gt;http://www.ncbi.nlm.nih.gov/pmc/articles/PMC1729920/&lt;/url&gt;&lt;/related-urls&gt;&lt;/urls&gt;&lt;electronic-resource-num&gt;10.1136/heart.86.4.448&lt;/electronic-resource-num&gt;&lt;remote-database-name&gt;PMC&lt;/remote-database-name&gt;&lt;/record&gt;&lt;/Cite&gt;&lt;/EndNote&gt;</w:instrText>
            </w:r>
            <w:r w:rsidR="00A544D4">
              <w:rPr>
                <w:rFonts w:ascii="Arial" w:hAnsi="Arial" w:cs="Arial"/>
                <w:sz w:val="18"/>
                <w:szCs w:val="24"/>
              </w:rPr>
              <w:fldChar w:fldCharType="separate"/>
            </w:r>
            <w:r w:rsidR="00F504E8" w:rsidRPr="00F504E8">
              <w:rPr>
                <w:rFonts w:ascii="Arial" w:hAnsi="Arial" w:cs="Arial"/>
                <w:noProof/>
                <w:sz w:val="18"/>
                <w:szCs w:val="24"/>
                <w:vertAlign w:val="superscript"/>
              </w:rPr>
              <w:t>22</w:t>
            </w:r>
            <w:r w:rsidR="00A544D4">
              <w:rPr>
                <w:rFonts w:ascii="Arial" w:hAnsi="Arial" w:cs="Arial"/>
                <w:sz w:val="18"/>
                <w:szCs w:val="24"/>
              </w:rPr>
              <w:fldChar w:fldCharType="end"/>
            </w:r>
          </w:p>
        </w:tc>
        <w:tc>
          <w:tcPr>
            <w:tcW w:w="370" w:type="dxa"/>
            <w:shd w:val="clear" w:color="auto" w:fill="auto"/>
          </w:tcPr>
          <w:p w:rsidR="00A76BB1" w:rsidRDefault="00A76BB1" w:rsidP="009A0F23">
            <w:pPr>
              <w:spacing w:line="360" w:lineRule="auto"/>
            </w:pPr>
            <w:r>
              <w:t>1</w:t>
            </w:r>
          </w:p>
        </w:tc>
        <w:tc>
          <w:tcPr>
            <w:tcW w:w="371" w:type="dxa"/>
            <w:shd w:val="clear" w:color="auto" w:fill="auto"/>
          </w:tcPr>
          <w:p w:rsidR="00A76BB1" w:rsidRDefault="00A76BB1" w:rsidP="009A0F23">
            <w:pPr>
              <w:spacing w:line="360" w:lineRule="auto"/>
            </w:pPr>
            <w:r>
              <w:t>1</w:t>
            </w:r>
          </w:p>
        </w:tc>
        <w:tc>
          <w:tcPr>
            <w:tcW w:w="371" w:type="dxa"/>
            <w:shd w:val="clear" w:color="auto" w:fill="auto"/>
          </w:tcPr>
          <w:p w:rsidR="00A76BB1" w:rsidRDefault="00A76BB1" w:rsidP="009A0F23">
            <w:pPr>
              <w:spacing w:line="360" w:lineRule="auto"/>
            </w:pPr>
            <w:r>
              <w:t>1</w:t>
            </w:r>
          </w:p>
        </w:tc>
        <w:tc>
          <w:tcPr>
            <w:tcW w:w="371" w:type="dxa"/>
            <w:shd w:val="clear" w:color="auto" w:fill="auto"/>
          </w:tcPr>
          <w:p w:rsidR="00A76BB1" w:rsidRDefault="00A76BB1" w:rsidP="009A0F23">
            <w:pPr>
              <w:spacing w:line="360" w:lineRule="auto"/>
            </w:pPr>
            <w:r>
              <w:t>0</w:t>
            </w:r>
          </w:p>
        </w:tc>
        <w:tc>
          <w:tcPr>
            <w:tcW w:w="370" w:type="dxa"/>
            <w:shd w:val="clear" w:color="auto" w:fill="auto"/>
          </w:tcPr>
          <w:p w:rsidR="00A76BB1" w:rsidRDefault="00A76BB1" w:rsidP="009A0F23">
            <w:pPr>
              <w:spacing w:line="360" w:lineRule="auto"/>
            </w:pPr>
            <w:r>
              <w:t>0</w:t>
            </w:r>
          </w:p>
        </w:tc>
        <w:tc>
          <w:tcPr>
            <w:tcW w:w="371" w:type="dxa"/>
            <w:shd w:val="clear" w:color="auto" w:fill="auto"/>
          </w:tcPr>
          <w:p w:rsidR="00A76BB1" w:rsidRDefault="00A76BB1" w:rsidP="009A0F23">
            <w:pPr>
              <w:spacing w:line="360" w:lineRule="auto"/>
            </w:pPr>
            <w:r>
              <w:t>1</w:t>
            </w:r>
          </w:p>
        </w:tc>
        <w:tc>
          <w:tcPr>
            <w:tcW w:w="371" w:type="dxa"/>
            <w:shd w:val="clear" w:color="auto" w:fill="auto"/>
          </w:tcPr>
          <w:p w:rsidR="00A76BB1" w:rsidRDefault="00A76BB1" w:rsidP="009A0F23">
            <w:pPr>
              <w:spacing w:line="360" w:lineRule="auto"/>
            </w:pPr>
            <w:r>
              <w:t>1</w:t>
            </w:r>
          </w:p>
        </w:tc>
        <w:tc>
          <w:tcPr>
            <w:tcW w:w="371" w:type="dxa"/>
            <w:shd w:val="clear" w:color="auto" w:fill="auto"/>
          </w:tcPr>
          <w:p w:rsidR="00A76BB1" w:rsidRDefault="00A76BB1" w:rsidP="009A0F23">
            <w:pPr>
              <w:spacing w:line="360" w:lineRule="auto"/>
            </w:pPr>
            <w:r>
              <w:t>1</w:t>
            </w:r>
          </w:p>
        </w:tc>
        <w:tc>
          <w:tcPr>
            <w:tcW w:w="370" w:type="dxa"/>
            <w:shd w:val="clear" w:color="auto" w:fill="auto"/>
          </w:tcPr>
          <w:p w:rsidR="00A76BB1" w:rsidRDefault="00A76BB1" w:rsidP="009A0F23">
            <w:pPr>
              <w:spacing w:line="360" w:lineRule="auto"/>
            </w:pPr>
            <w:r>
              <w:t>0</w:t>
            </w:r>
          </w:p>
        </w:tc>
        <w:tc>
          <w:tcPr>
            <w:tcW w:w="371" w:type="dxa"/>
            <w:shd w:val="clear" w:color="auto" w:fill="auto"/>
          </w:tcPr>
          <w:p w:rsidR="00A76BB1" w:rsidRDefault="00A76BB1" w:rsidP="009A0F23">
            <w:pPr>
              <w:spacing w:line="360" w:lineRule="auto"/>
            </w:pPr>
            <w:r>
              <w:t>1</w:t>
            </w:r>
          </w:p>
        </w:tc>
        <w:tc>
          <w:tcPr>
            <w:tcW w:w="371" w:type="dxa"/>
            <w:shd w:val="clear" w:color="auto" w:fill="auto"/>
          </w:tcPr>
          <w:p w:rsidR="00A76BB1" w:rsidRDefault="00A76BB1" w:rsidP="009A0F23">
            <w:pPr>
              <w:spacing w:line="360" w:lineRule="auto"/>
            </w:pPr>
            <w:r>
              <w:t>1</w:t>
            </w:r>
          </w:p>
        </w:tc>
        <w:tc>
          <w:tcPr>
            <w:tcW w:w="371" w:type="dxa"/>
            <w:shd w:val="clear" w:color="auto" w:fill="auto"/>
          </w:tcPr>
          <w:p w:rsidR="00A76BB1" w:rsidRDefault="00A76BB1" w:rsidP="009A0F23">
            <w:pPr>
              <w:spacing w:line="360" w:lineRule="auto"/>
            </w:pPr>
            <w:r>
              <w:t>1</w:t>
            </w:r>
          </w:p>
        </w:tc>
        <w:tc>
          <w:tcPr>
            <w:tcW w:w="371" w:type="dxa"/>
            <w:shd w:val="clear" w:color="auto" w:fill="auto"/>
          </w:tcPr>
          <w:p w:rsidR="00A76BB1" w:rsidRDefault="00A76BB1" w:rsidP="009A0F23">
            <w:pPr>
              <w:spacing w:line="360" w:lineRule="auto"/>
            </w:pPr>
            <w:r>
              <w:t>1</w:t>
            </w:r>
          </w:p>
        </w:tc>
        <w:tc>
          <w:tcPr>
            <w:tcW w:w="779" w:type="dxa"/>
          </w:tcPr>
          <w:p w:rsidR="00A76BB1" w:rsidRDefault="00A76BB1" w:rsidP="009A0F23">
            <w:pPr>
              <w:spacing w:line="360" w:lineRule="auto"/>
            </w:pPr>
            <w:r>
              <w:t>10</w:t>
            </w:r>
          </w:p>
        </w:tc>
        <w:tc>
          <w:tcPr>
            <w:tcW w:w="780" w:type="dxa"/>
          </w:tcPr>
          <w:p w:rsidR="00A76BB1" w:rsidRDefault="00A76BB1" w:rsidP="009A0F23">
            <w:pPr>
              <w:spacing w:line="360" w:lineRule="auto"/>
            </w:pPr>
            <w:r>
              <w:t>77</w:t>
            </w:r>
          </w:p>
        </w:tc>
        <w:tc>
          <w:tcPr>
            <w:tcW w:w="1276" w:type="dxa"/>
          </w:tcPr>
          <w:p w:rsidR="00A76BB1" w:rsidRPr="00EC492B" w:rsidRDefault="00A76BB1" w:rsidP="00813A93">
            <w:pPr>
              <w:spacing w:line="360" w:lineRule="auto"/>
            </w:pPr>
            <w:r w:rsidRPr="00EC492B">
              <w:t>Highly</w:t>
            </w:r>
          </w:p>
        </w:tc>
      </w:tr>
      <w:tr w:rsidR="00813A93" w:rsidTr="00813A93">
        <w:trPr>
          <w:trHeight w:val="35"/>
        </w:trPr>
        <w:tc>
          <w:tcPr>
            <w:tcW w:w="1271" w:type="dxa"/>
          </w:tcPr>
          <w:p w:rsidR="00A76BB1" w:rsidRPr="00D534CC" w:rsidRDefault="00A76BB1" w:rsidP="00E079A5">
            <w:pPr>
              <w:spacing w:beforeLines="20" w:line="360" w:lineRule="auto"/>
              <w:jc w:val="center"/>
              <w:rPr>
                <w:rFonts w:ascii="Arial" w:hAnsi="Arial" w:cs="Arial"/>
                <w:sz w:val="18"/>
                <w:szCs w:val="24"/>
              </w:rPr>
            </w:pPr>
            <w:r>
              <w:rPr>
                <w:rFonts w:ascii="Arial" w:hAnsi="Arial" w:cs="Arial"/>
                <w:sz w:val="18"/>
                <w:szCs w:val="24"/>
              </w:rPr>
              <w:t xml:space="preserve">Garcia et al, 2014 </w:t>
            </w:r>
            <w:r w:rsidR="00A544D4">
              <w:rPr>
                <w:rFonts w:ascii="Arial" w:hAnsi="Arial" w:cs="Arial"/>
                <w:sz w:val="18"/>
                <w:szCs w:val="24"/>
              </w:rPr>
              <w:fldChar w:fldCharType="begin">
                <w:fldData xml:space="preserve">PEVuZE5vdGU+PENpdGU+PEF1dGhvcj5HYXJjaWE8L0F1dGhvcj48WWVhcj4yMDE0PC9ZZWFyPjxS
ZWNOdW0+MjEzPC9SZWNOdW0+PERpc3BsYXlUZXh0PjxzdHlsZSBmYWNlPSJzdXBlcnNjcmlwdCI+
MjM8L3N0eWxlPjwvRGlzcGxheVRleHQ+PHJlY29yZD48cmVjLW51bWJlcj4yMTM8L3JlYy1udW1i
ZXI+PGZvcmVpZ24ta2V5cz48a2V5IGFwcD0iRU4iIGRiLWlkPSJldDBkYWRwNTN0czVweWU1ZXZh
dnNycDh4cnR0YWRzOWEyOXIiIHRpbWVzdGFtcD0iMTQ3OTA2ODQ1NCI+MjEzPC9rZXk+PC9mb3Jl
aWduLWtleXM+PHJlZi10eXBlIG5hbWU9IkpvdXJuYWwgQXJ0aWNsZSI+MTc8L3JlZi10eXBlPjxj
b250cmlidXRvcnM+PGF1dGhvcnM+PGF1dGhvcj5HYXJjaWEsIEouPC9hdXRob3I+PGF1dGhvcj5N
YXJrbCwgTS48L2F1dGhvcj48YXV0aG9yPlNjaG5lbGwsIFMuPC9hdXRob3I+PGF1dGhvcj5BbGxl
biwgQi48L2F1dGhvcj48YXV0aG9yPkVudGV6YXJpLCBQLjwvYXV0aG9yPjxhdXRob3I+TWFoYWRl
dmlhLCBSLjwvYXV0aG9yPjxhdXRob3I+Q2hyaXMgTWFsYWlzcmllLCBTLjwvYXV0aG9yPjxhdXRo
b3I+UGliYXJvdCwgUC48L2F1dGhvcj48YXV0aG9yPkNhcnIsIEouPC9hdXRob3I+PGF1dGhvcj5C
YXJrZXIsIEEuIEouPC9hdXRob3I+PC9hdXRob3JzPjwvY29udHJpYnV0b3JzPjxhdXRoLWFkZHJl
c3M+R2FyY2lhLEp1bGlvLiBSYWRpb2xvZ3ksIE5vcnRod2VzdGVybiBVbml2ZXJzaXR5LCBDaGlj
YWdvLCBVU0E7IE1lZGljaW5lLCBMYXZhbCBVbml2ZXJzaXR5LCBRdWViZWMsIENhbmFkYS4gRWxl
Y3Ryb25pYyBhZGRyZXNzOiBqdWxpby5mbG9yZXNAbm9ydGh3ZXN0ZXJuLmVkdS4mI3hEO01hcmts
LE1pY2hhZWwuIFJhZGlvbG9neSwgTm9ydGh3ZXN0ZXJuIFVuaXZlcnNpdHksIENoaWNhZ28sIFVT
QTsgQmlvbWVkaWNhbCBFbmdpbmVlcmluZywgTm9ydGh3ZXN0ZXJuIFVuaXZlcnNpdHksIENoaWNh
Z28sIFVTQS4mI3hEO1NjaG5lbGwsU3VzYW5uZS4gUmFkaW9sb2d5LCBOb3J0aHdlc3Rlcm4gVW5p
dmVyc2l0eSwgQ2hpY2FnbywgVVNBLiYjeEQ7QWxsZW4sQnJhZGxleS4gUmFkaW9sb2d5LCBOb3J0
aHdlc3Rlcm4gVW5pdmVyc2l0eSwgQ2hpY2FnbywgVVNBLiYjeEQ7RW50ZXphcmksUGVnYWguIFJh
ZGlvbG9neSwgTm9ydGh3ZXN0ZXJuIFVuaXZlcnNpdHksIENoaWNhZ28sIFVTQS4mI3hEO01haGFk
ZXZpYSxSaXRpLiBSYWRpb2xvZ3ksIE5vcnRod2VzdGVybiBVbml2ZXJzaXR5LCBDaGljYWdvLCBV
U0EuJiN4RDtDaHJpcyBNYWxhaXNyaWUsUy4gRGl2aXNpb24gb2YgQ2FyZGlvdGhvcmFjaWMgU3Vy
Z2VyeSwgTm9ydGh3ZXN0ZXJuIFVuaXZlcnNpdHksIENoaWNhZ28sIFVTQS4mI3hEO1BpYmFyb3Qs
UGhpbGlwcGUuIE1lZGljaW5lLCBMYXZhbCBVbml2ZXJzaXR5LCBRdWViZWMsIENhbmFkYS4mI3hE
O0NhcnIsSmFtZXMuIFJhZGlvbG9neSwgTm9ydGh3ZXN0ZXJuIFVuaXZlcnNpdHksIENoaWNhZ28s
IFVTQS4mI3hEO0JhcmtlcixBbGV4IEouIFJhZGlvbG9neSwgTm9ydGh3ZXN0ZXJuIFVuaXZlcnNp
dHksIENoaWNhZ28sIFVTQS48L2F1dGgtYWRkcmVzcz48dGl0bGVzPjx0aXRsZT5FdmFsdWF0aW9u
IG9mIGFvcnRpYyBzdGVub3NpcyBzZXZlcml0eSB1c2luZyA0RCBmbG93IGpldCBzaGVhciBsYXll
ciBkZXRlY3Rpb24gZm9yIHRoZSBtZWFzdXJlbWVudCBvZiB2YWx2ZSBlZmZlY3RpdmUgb3JpZmlj
ZSBhcmVhPC90aXRsZT48c2Vjb25kYXJ5LXRpdGxlPk1hZ25ldGljIFJlc29uYW5jZSBJbWFnaW5n
PC9zZWNvbmRhcnktdGl0bGU+PC90aXRsZXM+PHBlcmlvZGljYWw+PGZ1bGwtdGl0bGU+TWFnbmV0
aWMgUmVzb25hbmNlIEltYWdpbmc8L2Z1bGwtdGl0bGU+PC9wZXJpb2RpY2FsPjxwYWdlcz44OTEt
ODwvcGFnZXM+PHZvbHVtZT4zMjwvdm9sdW1lPjxudW1iZXI+NzwvbnVtYmVyPjxkYXRlcz48eWVh
cj4yMDE0PC95ZWFyPjwvZGF0ZXM+PGFjY2Vzc2lvbi1udW0+MjQ4NjUxNDM8L2FjY2Vzc2lvbi1u
dW0+PHdvcmstdHlwZT5Db21wYXJhdGl2ZSBTdHVkeSYjeEQ7RXZhbHVhdGlvbiBTdHVkaWVzJiN4
RDtSZXNlYXJjaCBTdXBwb3J0LCBOLkkuSC4sIEV4dHJhbXVyYWwmI3hEO1Jlc2VhcmNoIFN1cHBv
cnQsIE5vbi1VLlMuIEdvdiZhcG9zO3QmI3hEO1ZhbGlkYXRpb24gU3R1ZGllczwvd29yay10eXBl
Pjx1cmxzPjxyZWxhdGVkLXVybHM+PHVybD5odHRwOi8vb3ZpZHNwLm92aWQuY29tL292aWR3ZWIu
Y2dpP1Q9SlMmYW1wO0NTQz1ZJmFtcDtORVdTPU4mYW1wO1BBR0U9ZnVsbHRleHQmYW1wO0Q9bWVk
bCZhbXA7QU49MjQ4NjUxNDM8L3VybD48dXJsPmh0dHA6Ly9vcGVudXJsLmFjLnVrL2F0aGVuczps
ZWUvP3NpZD1PVklEOm1lZGxpbmUmYW1wO2lkPXBtaWQ6MjQ4NjUxNDMmYW1wO2lkPWRvaToxMC4x
MDE2JTJGai5tcmkuMjAxNC4wNC4wMTcmYW1wO2lzc249MDczMC03MjVYJmFtcDtpc2JuPSZhbXA7
dm9sdW1lPTMyJmFtcDtpc3N1ZT03JmFtcDtzcGFnZT04OTEmYW1wO3BhZ2VzPTg5MS04JmFtcDtk
YXRlPTIwMTQmYW1wO3RpdGxlPU1hZ25ldGljK1Jlc29uYW5jZStJbWFnaW5nJmFtcDthdGl0bGU9
RXZhbHVhdGlvbitvZithb3J0aWMrc3Rlbm9zaXMrc2V2ZXJpdHkrdXNpbmcrNEQrZmxvdytqZXQr
c2hlYXIrbGF5ZXIrZGV0ZWN0aW9uK2Zvcit0aGUrbWVhc3VyZW1lbnQrb2YrdmFsdmUrZWZmZWN0
aXZlK29yaWZpY2UrYXJlYS4mYW1wO2F1bGFzdD1HYXJjaWEmYW1wO3BpZD0lM0NhdXRob3IlM0VH
YXJjaWErSiUzQyUyRmF1dGhvciUzRSUzQ0FOJTNFMjQ4NjUxNDMlM0MlMkZBTiUzRSUzQ0RUJTNF
Q29tcGFyYXRpdmUrU3R1ZHklM0MlMkZEVCUzRTwvdXJsPjwvcmVsYXRlZC11cmxzPjwvdXJscz48
Y3VzdG9tMj5OSUhNUzU4ODg0NCYjeEQ7UE1DNDA5OTI3NTwvY3VzdG9tMj48cmVtb3RlLWRhdGFi
YXNlLW5hbWU+TUVETElORTwvcmVtb3RlLWRhdGFiYXNlLW5hbWU+PHJlbW90ZS1kYXRhYmFzZS1w
cm92aWRlcj5PdmlkIFRlY2hub2xvZ2llczwvcmVtb3RlLWRhdGFiYXNlLXByb3ZpZGVyPjwvcmVj
b3JkPjwvQ2l0ZT48L0VuZE5vdGU+
</w:fldData>
              </w:fldChar>
            </w:r>
            <w:r w:rsidR="00F504E8">
              <w:rPr>
                <w:rFonts w:ascii="Arial" w:hAnsi="Arial" w:cs="Arial"/>
                <w:sz w:val="18"/>
                <w:szCs w:val="24"/>
              </w:rPr>
              <w:instrText xml:space="preserve"> ADDIN EN.CITE </w:instrText>
            </w:r>
            <w:r w:rsidR="00A544D4">
              <w:rPr>
                <w:rFonts w:ascii="Arial" w:hAnsi="Arial" w:cs="Arial"/>
                <w:sz w:val="18"/>
                <w:szCs w:val="24"/>
              </w:rPr>
              <w:fldChar w:fldCharType="begin">
                <w:fldData xml:space="preserve">PEVuZE5vdGU+PENpdGU+PEF1dGhvcj5HYXJjaWE8L0F1dGhvcj48WWVhcj4yMDE0PC9ZZWFyPjxS
ZWNOdW0+MjEzPC9SZWNOdW0+PERpc3BsYXlUZXh0PjxzdHlsZSBmYWNlPSJzdXBlcnNjcmlwdCI+
MjM8L3N0eWxlPjwvRGlzcGxheVRleHQ+PHJlY29yZD48cmVjLW51bWJlcj4yMTM8L3JlYy1udW1i
ZXI+PGZvcmVpZ24ta2V5cz48a2V5IGFwcD0iRU4iIGRiLWlkPSJldDBkYWRwNTN0czVweWU1ZXZh
dnNycDh4cnR0YWRzOWEyOXIiIHRpbWVzdGFtcD0iMTQ3OTA2ODQ1NCI+MjEzPC9rZXk+PC9mb3Jl
aWduLWtleXM+PHJlZi10eXBlIG5hbWU9IkpvdXJuYWwgQXJ0aWNsZSI+MTc8L3JlZi10eXBlPjxj
b250cmlidXRvcnM+PGF1dGhvcnM+PGF1dGhvcj5HYXJjaWEsIEouPC9hdXRob3I+PGF1dGhvcj5N
YXJrbCwgTS48L2F1dGhvcj48YXV0aG9yPlNjaG5lbGwsIFMuPC9hdXRob3I+PGF1dGhvcj5BbGxl
biwgQi48L2F1dGhvcj48YXV0aG9yPkVudGV6YXJpLCBQLjwvYXV0aG9yPjxhdXRob3I+TWFoYWRl
dmlhLCBSLjwvYXV0aG9yPjxhdXRob3I+Q2hyaXMgTWFsYWlzcmllLCBTLjwvYXV0aG9yPjxhdXRo
b3I+UGliYXJvdCwgUC48L2F1dGhvcj48YXV0aG9yPkNhcnIsIEouPC9hdXRob3I+PGF1dGhvcj5C
YXJrZXIsIEEuIEouPC9hdXRob3I+PC9hdXRob3JzPjwvY29udHJpYnV0b3JzPjxhdXRoLWFkZHJl
c3M+R2FyY2lhLEp1bGlvLiBSYWRpb2xvZ3ksIE5vcnRod2VzdGVybiBVbml2ZXJzaXR5LCBDaGlj
YWdvLCBVU0E7IE1lZGljaW5lLCBMYXZhbCBVbml2ZXJzaXR5LCBRdWViZWMsIENhbmFkYS4gRWxl
Y3Ryb25pYyBhZGRyZXNzOiBqdWxpby5mbG9yZXNAbm9ydGh3ZXN0ZXJuLmVkdS4mI3hEO01hcmts
LE1pY2hhZWwuIFJhZGlvbG9neSwgTm9ydGh3ZXN0ZXJuIFVuaXZlcnNpdHksIENoaWNhZ28sIFVT
QTsgQmlvbWVkaWNhbCBFbmdpbmVlcmluZywgTm9ydGh3ZXN0ZXJuIFVuaXZlcnNpdHksIENoaWNh
Z28sIFVTQS4mI3hEO1NjaG5lbGwsU3VzYW5uZS4gUmFkaW9sb2d5LCBOb3J0aHdlc3Rlcm4gVW5p
dmVyc2l0eSwgQ2hpY2FnbywgVVNBLiYjeEQ7QWxsZW4sQnJhZGxleS4gUmFkaW9sb2d5LCBOb3J0
aHdlc3Rlcm4gVW5pdmVyc2l0eSwgQ2hpY2FnbywgVVNBLiYjeEQ7RW50ZXphcmksUGVnYWguIFJh
ZGlvbG9neSwgTm9ydGh3ZXN0ZXJuIFVuaXZlcnNpdHksIENoaWNhZ28sIFVTQS4mI3hEO01haGFk
ZXZpYSxSaXRpLiBSYWRpb2xvZ3ksIE5vcnRod2VzdGVybiBVbml2ZXJzaXR5LCBDaGljYWdvLCBV
U0EuJiN4RDtDaHJpcyBNYWxhaXNyaWUsUy4gRGl2aXNpb24gb2YgQ2FyZGlvdGhvcmFjaWMgU3Vy
Z2VyeSwgTm9ydGh3ZXN0ZXJuIFVuaXZlcnNpdHksIENoaWNhZ28sIFVTQS4mI3hEO1BpYmFyb3Qs
UGhpbGlwcGUuIE1lZGljaW5lLCBMYXZhbCBVbml2ZXJzaXR5LCBRdWViZWMsIENhbmFkYS4mI3hE
O0NhcnIsSmFtZXMuIFJhZGlvbG9neSwgTm9ydGh3ZXN0ZXJuIFVuaXZlcnNpdHksIENoaWNhZ28s
IFVTQS4mI3hEO0JhcmtlcixBbGV4IEouIFJhZGlvbG9neSwgTm9ydGh3ZXN0ZXJuIFVuaXZlcnNp
dHksIENoaWNhZ28sIFVTQS48L2F1dGgtYWRkcmVzcz48dGl0bGVzPjx0aXRsZT5FdmFsdWF0aW9u
IG9mIGFvcnRpYyBzdGVub3NpcyBzZXZlcml0eSB1c2luZyA0RCBmbG93IGpldCBzaGVhciBsYXll
ciBkZXRlY3Rpb24gZm9yIHRoZSBtZWFzdXJlbWVudCBvZiB2YWx2ZSBlZmZlY3RpdmUgb3JpZmlj
ZSBhcmVhPC90aXRsZT48c2Vjb25kYXJ5LXRpdGxlPk1hZ25ldGljIFJlc29uYW5jZSBJbWFnaW5n
PC9zZWNvbmRhcnktdGl0bGU+PC90aXRsZXM+PHBlcmlvZGljYWw+PGZ1bGwtdGl0bGU+TWFnbmV0
aWMgUmVzb25hbmNlIEltYWdpbmc8L2Z1bGwtdGl0bGU+PC9wZXJpb2RpY2FsPjxwYWdlcz44OTEt
ODwvcGFnZXM+PHZvbHVtZT4zMjwvdm9sdW1lPjxudW1iZXI+NzwvbnVtYmVyPjxkYXRlcz48eWVh
cj4yMDE0PC95ZWFyPjwvZGF0ZXM+PGFjY2Vzc2lvbi1udW0+MjQ4NjUxNDM8L2FjY2Vzc2lvbi1u
dW0+PHdvcmstdHlwZT5Db21wYXJhdGl2ZSBTdHVkeSYjeEQ7RXZhbHVhdGlvbiBTdHVkaWVzJiN4
RDtSZXNlYXJjaCBTdXBwb3J0LCBOLkkuSC4sIEV4dHJhbXVyYWwmI3hEO1Jlc2VhcmNoIFN1cHBv
cnQsIE5vbi1VLlMuIEdvdiZhcG9zO3QmI3hEO1ZhbGlkYXRpb24gU3R1ZGllczwvd29yay10eXBl
Pjx1cmxzPjxyZWxhdGVkLXVybHM+PHVybD5odHRwOi8vb3ZpZHNwLm92aWQuY29tL292aWR3ZWIu
Y2dpP1Q9SlMmYW1wO0NTQz1ZJmFtcDtORVdTPU4mYW1wO1BBR0U9ZnVsbHRleHQmYW1wO0Q9bWVk
bCZhbXA7QU49MjQ4NjUxNDM8L3VybD48dXJsPmh0dHA6Ly9vcGVudXJsLmFjLnVrL2F0aGVuczps
ZWUvP3NpZD1PVklEOm1lZGxpbmUmYW1wO2lkPXBtaWQ6MjQ4NjUxNDMmYW1wO2lkPWRvaToxMC4x
MDE2JTJGai5tcmkuMjAxNC4wNC4wMTcmYW1wO2lzc249MDczMC03MjVYJmFtcDtpc2JuPSZhbXA7
dm9sdW1lPTMyJmFtcDtpc3N1ZT03JmFtcDtzcGFnZT04OTEmYW1wO3BhZ2VzPTg5MS04JmFtcDtk
YXRlPTIwMTQmYW1wO3RpdGxlPU1hZ25ldGljK1Jlc29uYW5jZStJbWFnaW5nJmFtcDthdGl0bGU9
RXZhbHVhdGlvbitvZithb3J0aWMrc3Rlbm9zaXMrc2V2ZXJpdHkrdXNpbmcrNEQrZmxvdytqZXQr
c2hlYXIrbGF5ZXIrZGV0ZWN0aW9uK2Zvcit0aGUrbWVhc3VyZW1lbnQrb2YrdmFsdmUrZWZmZWN0
aXZlK29yaWZpY2UrYXJlYS4mYW1wO2F1bGFzdD1HYXJjaWEmYW1wO3BpZD0lM0NhdXRob3IlM0VH
YXJjaWErSiUzQyUyRmF1dGhvciUzRSUzQ0FOJTNFMjQ4NjUxNDMlM0MlMkZBTiUzRSUzQ0RUJTNF
Q29tcGFyYXRpdmUrU3R1ZHklM0MlMkZEVCUzRTwvdXJsPjwvcmVsYXRlZC11cmxzPjwvdXJscz48
Y3VzdG9tMj5OSUhNUzU4ODg0NCYjeEQ7UE1DNDA5OTI3NTwvY3VzdG9tMj48cmVtb3RlLWRhdGFi
YXNlLW5hbWU+TUVETElORTwvcmVtb3RlLWRhdGFiYXNlLW5hbWU+PHJlbW90ZS1kYXRhYmFzZS1w
cm92aWRlcj5PdmlkIFRlY2hub2xvZ2llczwvcmVtb3RlLWRhdGFiYXNlLXByb3ZpZGVyPjwvcmVj
b3JkPjwvQ2l0ZT48L0VuZE5vdGU+
</w:fldData>
              </w:fldChar>
            </w:r>
            <w:r w:rsidR="00F504E8">
              <w:rPr>
                <w:rFonts w:ascii="Arial" w:hAnsi="Arial" w:cs="Arial"/>
                <w:sz w:val="18"/>
                <w:szCs w:val="24"/>
              </w:rPr>
              <w:instrText xml:space="preserve"> ADDIN EN.CITE.DATA </w:instrText>
            </w:r>
            <w:r w:rsidR="00A544D4">
              <w:rPr>
                <w:rFonts w:ascii="Arial" w:hAnsi="Arial" w:cs="Arial"/>
                <w:sz w:val="18"/>
                <w:szCs w:val="24"/>
              </w:rPr>
            </w:r>
            <w:r w:rsidR="00A544D4">
              <w:rPr>
                <w:rFonts w:ascii="Arial" w:hAnsi="Arial" w:cs="Arial"/>
                <w:sz w:val="18"/>
                <w:szCs w:val="24"/>
              </w:rPr>
              <w:fldChar w:fldCharType="end"/>
            </w:r>
            <w:r w:rsidR="00A544D4">
              <w:rPr>
                <w:rFonts w:ascii="Arial" w:hAnsi="Arial" w:cs="Arial"/>
                <w:sz w:val="18"/>
                <w:szCs w:val="24"/>
              </w:rPr>
            </w:r>
            <w:r w:rsidR="00A544D4">
              <w:rPr>
                <w:rFonts w:ascii="Arial" w:hAnsi="Arial" w:cs="Arial"/>
                <w:sz w:val="18"/>
                <w:szCs w:val="24"/>
              </w:rPr>
              <w:fldChar w:fldCharType="separate"/>
            </w:r>
            <w:r w:rsidR="00F504E8" w:rsidRPr="00F504E8">
              <w:rPr>
                <w:rFonts w:ascii="Arial" w:hAnsi="Arial" w:cs="Arial"/>
                <w:noProof/>
                <w:sz w:val="18"/>
                <w:szCs w:val="24"/>
                <w:vertAlign w:val="superscript"/>
              </w:rPr>
              <w:t>23</w:t>
            </w:r>
            <w:r w:rsidR="00A544D4">
              <w:rPr>
                <w:rFonts w:ascii="Arial" w:hAnsi="Arial" w:cs="Arial"/>
                <w:sz w:val="18"/>
                <w:szCs w:val="24"/>
              </w:rPr>
              <w:fldChar w:fldCharType="end"/>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779" w:type="dxa"/>
          </w:tcPr>
          <w:p w:rsidR="00A76BB1" w:rsidRDefault="00A76BB1" w:rsidP="009A0F23">
            <w:pPr>
              <w:spacing w:line="360" w:lineRule="auto"/>
            </w:pPr>
            <w:r>
              <w:t>13</w:t>
            </w:r>
          </w:p>
        </w:tc>
        <w:tc>
          <w:tcPr>
            <w:tcW w:w="780" w:type="dxa"/>
          </w:tcPr>
          <w:p w:rsidR="00A76BB1" w:rsidRDefault="00A76BB1" w:rsidP="009A0F23">
            <w:pPr>
              <w:spacing w:line="360" w:lineRule="auto"/>
            </w:pPr>
            <w:r>
              <w:t>100</w:t>
            </w:r>
          </w:p>
        </w:tc>
        <w:tc>
          <w:tcPr>
            <w:tcW w:w="1276" w:type="dxa"/>
          </w:tcPr>
          <w:p w:rsidR="00A76BB1" w:rsidRPr="00EC492B" w:rsidRDefault="00A76BB1" w:rsidP="00813A93">
            <w:pPr>
              <w:spacing w:line="360" w:lineRule="auto"/>
            </w:pPr>
            <w:r w:rsidRPr="00EC492B">
              <w:t>Highly</w:t>
            </w:r>
          </w:p>
        </w:tc>
      </w:tr>
      <w:tr w:rsidR="00813A93" w:rsidTr="00813A93">
        <w:trPr>
          <w:trHeight w:val="35"/>
        </w:trPr>
        <w:tc>
          <w:tcPr>
            <w:tcW w:w="1271" w:type="dxa"/>
          </w:tcPr>
          <w:p w:rsidR="00A76BB1" w:rsidRPr="001835E8" w:rsidRDefault="00A76BB1" w:rsidP="00E079A5">
            <w:pPr>
              <w:spacing w:beforeLines="20" w:line="360" w:lineRule="auto"/>
              <w:jc w:val="center"/>
              <w:rPr>
                <w:rFonts w:ascii="Arial" w:hAnsi="Arial" w:cs="Arial"/>
                <w:b/>
                <w:sz w:val="18"/>
                <w:szCs w:val="24"/>
              </w:rPr>
            </w:pPr>
            <w:r w:rsidRPr="00AC53FD">
              <w:rPr>
                <w:rFonts w:ascii="Arial" w:hAnsi="Arial" w:cs="Arial"/>
                <w:sz w:val="18"/>
                <w:szCs w:val="24"/>
              </w:rPr>
              <w:t>Han et al, 2015</w:t>
            </w:r>
            <w:r>
              <w:rPr>
                <w:rFonts w:ascii="Arial" w:hAnsi="Arial" w:cs="Arial"/>
                <w:sz w:val="18"/>
                <w:szCs w:val="24"/>
              </w:rPr>
              <w:t xml:space="preserve"> </w:t>
            </w:r>
            <w:r w:rsidR="00A544D4">
              <w:rPr>
                <w:rFonts w:ascii="Arial" w:hAnsi="Arial" w:cs="Arial"/>
                <w:sz w:val="18"/>
                <w:szCs w:val="24"/>
              </w:rPr>
              <w:fldChar w:fldCharType="begin">
                <w:fldData xml:space="preserve">PEVuZE5vdGU+PENpdGU+PEF1dGhvcj5IYW48L0F1dGhvcj48WWVhcj4yMDE1PC9ZZWFyPjxSZWNO
dW0+MjE0PC9SZWNOdW0+PERpc3BsYXlUZXh0PjxzdHlsZSBmYWNlPSJzdXBlcnNjcmlwdCI+MjQ8
L3N0eWxlPjwvRGlzcGxheVRleHQ+PHJlY29yZD48cmVjLW51bWJlcj4yMTQ8L3JlYy1udW1iZXI+
PGZvcmVpZ24ta2V5cz48a2V5IGFwcD0iRU4iIGRiLWlkPSJldDBkYWRwNTN0czVweWU1ZXZhdnNy
cDh4cnR0YWRzOWEyOXIiIHRpbWVzdGFtcD0iMTQ3OTA2ODQ1NCI+MjE0PC9rZXk+PC9mb3JlaWdu
LWtleXM+PHJlZi10eXBlIG5hbWU9IkpvdXJuYWwgQXJ0aWNsZSI+MTc8L3JlZi10eXBlPjxjb250
cmlidXRvcnM+PGF1dGhvcnM+PGF1dGhvcj5IYW4sIFEuIEouPC9hdXRob3I+PGF1dGhvcj5XaXRz
Y2hleSwgVy4gUi48L2F1dGhvcj48YXV0aG9yPkZhbmctWWVuLCBDLiBNLjwvYXV0aG9yPjxhdXRo
b3I+QXJrbGVzLCBKLiBTLjwvYXV0aG9yPjxhdXRob3I+QmFya2VyLCBBLiBKLjwvYXV0aG9yPjxh
dXRob3I+Rm9yZmlhLCBQLiBSLjwvYXV0aG9yPjxhdXRob3I+SGFuLCBZLjwvYXV0aG9yPjwvYXV0
aG9ycz48L2NvbnRyaWJ1dG9ycz48YXV0aC1hZGRyZXNzPkhhbixRIEpveWNlLiBDYXJkaW92YXNj
dWxhciBEaXZpc2lvbiwgVW5pdmVyc2l0eSBvZiBQZW5uc3lsdmFuaWEsIFBoaWxhZGVscGhpYSwg
UEEsIFVuaXRlZCBTdGF0ZXMgb2YgQW1lcmljYS4mI3hEO1dpdHNjaGV5LFdhbHRlciBSIFQuIERl
cGFydG1lbnQgb2YgUmFkaW9sb2d5LCBVbml2ZXJzaXR5IG9mIFBlbm5zeWx2YW5pYSwgUGhpbGFk
ZWxwaGlhLCBQQSwgVW5pdGVkIFN0YXRlcyBvZiBBbWVyaWNhLiYjeEQ7RmFuZy1ZZW4sQ2hyaXN0
b3BoZXIgTS4gRGVwYXJ0bWVudCBvZiBCaW9lbmdpbmVlcmluZywgVW5pdmVyc2l0eSBvZiBQZW5u
c3lsdmFuaWEsIFBoaWxhZGVscGhpYSwgUEEsIFVuaXRlZCBTdGF0ZXMgb2YgQW1lcmljYS4mI3hE
O0Fya2xlcyxKZWZmcmV5IFMuIENhcmRpb3Zhc2N1bGFyIERpdmlzaW9uLCBUZW1wbGUgVW5pdmVy
c2l0eSwgUGhpbGFkZWxwaGlhLCBQQSwgVW5pdGVkIFN0YXRlcyBvZiBBbWVyaWNhLiYjeEQ7QmFy
a2VyLEFsZXggSi4gRGVwYXJ0bWVudCBvZiBSYWRpb2xvZ3ksIE5vcnRod2VzdGVybiBVbml2ZXJz
aXR5LCBDaGljYWdvLCBJTCwgVW5pdGVkIFN0YXRlcyBvZiBBbWVyaWNhLiYjeEQ7Rm9yZmlhLFBh
dWwgUi4gQ2FyZGlvdmFzY3VsYXIgRGl2aXNpb24sIFRlbXBsZSBVbml2ZXJzaXR5LCBQaGlsYWRl
bHBoaWEsIFBBLCBVbml0ZWQgU3RhdGVzIG9mIEFtZXJpY2EuJiN4RDtIYW4sWXVjaGkuIENhcmRp
b3Zhc2N1bGFyIERpdmlzaW9uLCBVbml2ZXJzaXR5IG9mIFBlbm5zeWx2YW5pYSwgUGhpbGFkZWxw
aGlhLCBQQSwgVW5pdGVkIFN0YXRlcyBvZiBBbWVyaWNhLjwvYXV0aC1hZGRyZXNzPjx0aXRsZXM+
PHRpdGxlPkFsdGVyZWQgUmlnaHQgVmVudHJpY3VsYXIgS2luZXRpYyBFbmVyZ3kgV29yayBEZW5z
aXR5IGFuZCBWaXNjb3VzIEVuZXJneSBEaXNzaXBhdGlvbiBpbiBQYXRpZW50cyB3aXRoIFB1bG1v
bmFyeSBBcnRlcmlhbCBIeXBlcnRlbnNpb246IEEgUGlsb3QgU3R1ZHkgVXNpbmcgNEQgRmxvdyBN
Ukk8L3RpdGxlPjxzZWNvbmRhcnktdGl0bGU+UExvUyBPTkUgW0VsZWN0cm9uaWMgUmVzb3VyY2Vd
PC9zZWNvbmRhcnktdGl0bGU+PC90aXRsZXM+PHBlcmlvZGljYWw+PGZ1bGwtdGl0bGU+UExvUyBP
TkUgW0VsZWN0cm9uaWMgUmVzb3VyY2VdPC9mdWxsLXRpdGxlPjwvcGVyaW9kaWNhbD48cGFnZXM+
ZTAxMzgzNjU8L3BhZ2VzPjx2b2x1bWU+MTA8L3ZvbHVtZT48bnVtYmVyPjk8L251bWJlcj48ZGF0
ZXM+PHllYXI+MjAxNTwveWVhcj48L2RhdGVzPjxhY2Nlc3Npb24tbnVtPjI2NDE4NTUzPC9hY2Nl
c3Npb24tbnVtPjx3b3JrLXR5cGU+UmVzZWFyY2ggU3VwcG9ydCwgTm9uLVUuUy4gR292JmFwb3M7
dDwvd29yay10eXBlPjx1cmxzPjxyZWxhdGVkLXVybHM+PHVybD5odHRwOi8vb3ZpZHNwLm92aWQu
Y29tL292aWR3ZWIuY2dpP1Q9SlMmYW1wO0NTQz1ZJmFtcDtORVdTPU4mYW1wO1BBR0U9ZnVsbHRl
eHQmYW1wO0Q9bWVkbCZhbXA7QU49MjY0MTg1NTM8L3VybD48dXJsPmh0dHA6Ly9vcGVudXJsLmFj
LnVrL2F0aGVuczpsZWUvP3NpZD1PVklEOm1lZGxpbmUmYW1wO2lkPXBtaWQ6MjY0MTg1NTMmYW1w
O2lkPWRvaToxMC4xMzcxJTJGam91cm5hbC5wb25lLjAxMzgzNjUmYW1wO2lzc249MTkzMi02MjAz
JmFtcDtpc2JuPSZhbXA7dm9sdW1lPTEwJmFtcDtpc3N1ZT05JmFtcDtzcGFnZT1lMDEzODM2NSZh
bXA7cGFnZXM9ZTAxMzgzNjUmYW1wO2RhdGU9MjAxNSZhbXA7dGl0bGU9UExvUytPTkUrJTVCRWxl
Y3Ryb25pYytSZXNvdXJjZSU1RCZhbXA7YXRpdGxlPUFsdGVyZWQrUmlnaHQrVmVudHJpY3VsYXIr
S2luZXRpYytFbmVyZ3krV29yaytEZW5zaXR5K2FuZCtWaXNjb3VzK0VuZXJneStEaXNzaXBhdGlv
bitpbitQYXRpZW50cyt3aXRoK1B1bG1vbmFyeStBcnRlcmlhbCtIeXBlcnRlbnNpb24lM0ErQStQ
aWxvdCtTdHVkeStVc2luZys0RCtGbG93K01SSS4mYW1wO2F1bGFzdD1IYW4mYW1wO3BpZD0lM0Nh
dXRob3IlM0VIYW4rUUolM0MlMkZhdXRob3IlM0UlM0NBTiUzRTI2NDE4NTUzJTNDJTJGQU4lM0Ul
M0NEVCUzRUpvdXJuYWwrQXJ0aWNsZSUzQyUyRkRUJTNFPC91cmw+PC9yZWxhdGVkLXVybHM+PC91
cmxzPjxjdXN0b20yPlBNQzQ1ODc3NTE8L2N1c3RvbTI+PHJlbW90ZS1kYXRhYmFzZS1uYW1lPk1F
RExJTkU8L3JlbW90ZS1kYXRhYmFzZS1uYW1lPjxyZW1vdGUtZGF0YWJhc2UtcHJvdmlkZXI+T3Zp
ZCBUZWNobm9sb2dpZXM8L3JlbW90ZS1kYXRhYmFzZS1wcm92aWRlcj48L3JlY29yZD48L0NpdGU+
PC9FbmROb3RlPn==
</w:fldData>
              </w:fldChar>
            </w:r>
            <w:r w:rsidR="00F504E8">
              <w:rPr>
                <w:rFonts w:ascii="Arial" w:hAnsi="Arial" w:cs="Arial"/>
                <w:sz w:val="18"/>
                <w:szCs w:val="24"/>
              </w:rPr>
              <w:instrText xml:space="preserve"> ADDIN EN.CITE </w:instrText>
            </w:r>
            <w:r w:rsidR="00A544D4">
              <w:rPr>
                <w:rFonts w:ascii="Arial" w:hAnsi="Arial" w:cs="Arial"/>
                <w:sz w:val="18"/>
                <w:szCs w:val="24"/>
              </w:rPr>
              <w:fldChar w:fldCharType="begin">
                <w:fldData xml:space="preserve">PEVuZE5vdGU+PENpdGU+PEF1dGhvcj5IYW48L0F1dGhvcj48WWVhcj4yMDE1PC9ZZWFyPjxSZWNO
dW0+MjE0PC9SZWNOdW0+PERpc3BsYXlUZXh0PjxzdHlsZSBmYWNlPSJzdXBlcnNjcmlwdCI+MjQ8
L3N0eWxlPjwvRGlzcGxheVRleHQ+PHJlY29yZD48cmVjLW51bWJlcj4yMTQ8L3JlYy1udW1iZXI+
PGZvcmVpZ24ta2V5cz48a2V5IGFwcD0iRU4iIGRiLWlkPSJldDBkYWRwNTN0czVweWU1ZXZhdnNy
cDh4cnR0YWRzOWEyOXIiIHRpbWVzdGFtcD0iMTQ3OTA2ODQ1NCI+MjE0PC9rZXk+PC9mb3JlaWdu
LWtleXM+PHJlZi10eXBlIG5hbWU9IkpvdXJuYWwgQXJ0aWNsZSI+MTc8L3JlZi10eXBlPjxjb250
cmlidXRvcnM+PGF1dGhvcnM+PGF1dGhvcj5IYW4sIFEuIEouPC9hdXRob3I+PGF1dGhvcj5XaXRz
Y2hleSwgVy4gUi48L2F1dGhvcj48YXV0aG9yPkZhbmctWWVuLCBDLiBNLjwvYXV0aG9yPjxhdXRo
b3I+QXJrbGVzLCBKLiBTLjwvYXV0aG9yPjxhdXRob3I+QmFya2VyLCBBLiBKLjwvYXV0aG9yPjxh
dXRob3I+Rm9yZmlhLCBQLiBSLjwvYXV0aG9yPjxhdXRob3I+SGFuLCBZLjwvYXV0aG9yPjwvYXV0
aG9ycz48L2NvbnRyaWJ1dG9ycz48YXV0aC1hZGRyZXNzPkhhbixRIEpveWNlLiBDYXJkaW92YXNj
dWxhciBEaXZpc2lvbiwgVW5pdmVyc2l0eSBvZiBQZW5uc3lsdmFuaWEsIFBoaWxhZGVscGhpYSwg
UEEsIFVuaXRlZCBTdGF0ZXMgb2YgQW1lcmljYS4mI3hEO1dpdHNjaGV5LFdhbHRlciBSIFQuIERl
cGFydG1lbnQgb2YgUmFkaW9sb2d5LCBVbml2ZXJzaXR5IG9mIFBlbm5zeWx2YW5pYSwgUGhpbGFk
ZWxwaGlhLCBQQSwgVW5pdGVkIFN0YXRlcyBvZiBBbWVyaWNhLiYjeEQ7RmFuZy1ZZW4sQ2hyaXN0
b3BoZXIgTS4gRGVwYXJ0bWVudCBvZiBCaW9lbmdpbmVlcmluZywgVW5pdmVyc2l0eSBvZiBQZW5u
c3lsdmFuaWEsIFBoaWxhZGVscGhpYSwgUEEsIFVuaXRlZCBTdGF0ZXMgb2YgQW1lcmljYS4mI3hE
O0Fya2xlcyxKZWZmcmV5IFMuIENhcmRpb3Zhc2N1bGFyIERpdmlzaW9uLCBUZW1wbGUgVW5pdmVy
c2l0eSwgUGhpbGFkZWxwaGlhLCBQQSwgVW5pdGVkIFN0YXRlcyBvZiBBbWVyaWNhLiYjeEQ7QmFy
a2VyLEFsZXggSi4gRGVwYXJ0bWVudCBvZiBSYWRpb2xvZ3ksIE5vcnRod2VzdGVybiBVbml2ZXJz
aXR5LCBDaGljYWdvLCBJTCwgVW5pdGVkIFN0YXRlcyBvZiBBbWVyaWNhLiYjeEQ7Rm9yZmlhLFBh
dWwgUi4gQ2FyZGlvdmFzY3VsYXIgRGl2aXNpb24sIFRlbXBsZSBVbml2ZXJzaXR5LCBQaGlsYWRl
bHBoaWEsIFBBLCBVbml0ZWQgU3RhdGVzIG9mIEFtZXJpY2EuJiN4RDtIYW4sWXVjaGkuIENhcmRp
b3Zhc2N1bGFyIERpdmlzaW9uLCBVbml2ZXJzaXR5IG9mIFBlbm5zeWx2YW5pYSwgUGhpbGFkZWxw
aGlhLCBQQSwgVW5pdGVkIFN0YXRlcyBvZiBBbWVyaWNhLjwvYXV0aC1hZGRyZXNzPjx0aXRsZXM+
PHRpdGxlPkFsdGVyZWQgUmlnaHQgVmVudHJpY3VsYXIgS2luZXRpYyBFbmVyZ3kgV29yayBEZW5z
aXR5IGFuZCBWaXNjb3VzIEVuZXJneSBEaXNzaXBhdGlvbiBpbiBQYXRpZW50cyB3aXRoIFB1bG1v
bmFyeSBBcnRlcmlhbCBIeXBlcnRlbnNpb246IEEgUGlsb3QgU3R1ZHkgVXNpbmcgNEQgRmxvdyBN
Ukk8L3RpdGxlPjxzZWNvbmRhcnktdGl0bGU+UExvUyBPTkUgW0VsZWN0cm9uaWMgUmVzb3VyY2Vd
PC9zZWNvbmRhcnktdGl0bGU+PC90aXRsZXM+PHBlcmlvZGljYWw+PGZ1bGwtdGl0bGU+UExvUyBP
TkUgW0VsZWN0cm9uaWMgUmVzb3VyY2VdPC9mdWxsLXRpdGxlPjwvcGVyaW9kaWNhbD48cGFnZXM+
ZTAxMzgzNjU8L3BhZ2VzPjx2b2x1bWU+MTA8L3ZvbHVtZT48bnVtYmVyPjk8L251bWJlcj48ZGF0
ZXM+PHllYXI+MjAxNTwveWVhcj48L2RhdGVzPjxhY2Nlc3Npb24tbnVtPjI2NDE4NTUzPC9hY2Nl
c3Npb24tbnVtPjx3b3JrLXR5cGU+UmVzZWFyY2ggU3VwcG9ydCwgTm9uLVUuUy4gR292JmFwb3M7
dDwvd29yay10eXBlPjx1cmxzPjxyZWxhdGVkLXVybHM+PHVybD5odHRwOi8vb3ZpZHNwLm92aWQu
Y29tL292aWR3ZWIuY2dpP1Q9SlMmYW1wO0NTQz1ZJmFtcDtORVdTPU4mYW1wO1BBR0U9ZnVsbHRl
eHQmYW1wO0Q9bWVkbCZhbXA7QU49MjY0MTg1NTM8L3VybD48dXJsPmh0dHA6Ly9vcGVudXJsLmFj
LnVrL2F0aGVuczpsZWUvP3NpZD1PVklEOm1lZGxpbmUmYW1wO2lkPXBtaWQ6MjY0MTg1NTMmYW1w
O2lkPWRvaToxMC4xMzcxJTJGam91cm5hbC5wb25lLjAxMzgzNjUmYW1wO2lzc249MTkzMi02MjAz
JmFtcDtpc2JuPSZhbXA7dm9sdW1lPTEwJmFtcDtpc3N1ZT05JmFtcDtzcGFnZT1lMDEzODM2NSZh
bXA7cGFnZXM9ZTAxMzgzNjUmYW1wO2RhdGU9MjAxNSZhbXA7dGl0bGU9UExvUytPTkUrJTVCRWxl
Y3Ryb25pYytSZXNvdXJjZSU1RCZhbXA7YXRpdGxlPUFsdGVyZWQrUmlnaHQrVmVudHJpY3VsYXIr
S2luZXRpYytFbmVyZ3krV29yaytEZW5zaXR5K2FuZCtWaXNjb3VzK0VuZXJneStEaXNzaXBhdGlv
bitpbitQYXRpZW50cyt3aXRoK1B1bG1vbmFyeStBcnRlcmlhbCtIeXBlcnRlbnNpb24lM0ErQStQ
aWxvdCtTdHVkeStVc2luZys0RCtGbG93K01SSS4mYW1wO2F1bGFzdD1IYW4mYW1wO3BpZD0lM0Nh
dXRob3IlM0VIYW4rUUolM0MlMkZhdXRob3IlM0UlM0NBTiUzRTI2NDE4NTUzJTNDJTJGQU4lM0Ul
M0NEVCUzRUpvdXJuYWwrQXJ0aWNsZSUzQyUyRkRUJTNFPC91cmw+PC9yZWxhdGVkLXVybHM+PC91
cmxzPjxjdXN0b20yPlBNQzQ1ODc3NTE8L2N1c3RvbTI+PHJlbW90ZS1kYXRhYmFzZS1uYW1lPk1F
RExJTkU8L3JlbW90ZS1kYXRhYmFzZS1uYW1lPjxyZW1vdGUtZGF0YWJhc2UtcHJvdmlkZXI+T3Zp
ZCBUZWNobm9sb2dpZXM8L3JlbW90ZS1kYXRhYmFzZS1wcm92aWRlcj48L3JlY29yZD48L0NpdGU+
PC9FbmROb3RlPn==
</w:fldData>
              </w:fldChar>
            </w:r>
            <w:r w:rsidR="00F504E8">
              <w:rPr>
                <w:rFonts w:ascii="Arial" w:hAnsi="Arial" w:cs="Arial"/>
                <w:sz w:val="18"/>
                <w:szCs w:val="24"/>
              </w:rPr>
              <w:instrText xml:space="preserve"> ADDIN EN.CITE.DATA </w:instrText>
            </w:r>
            <w:r w:rsidR="00A544D4">
              <w:rPr>
                <w:rFonts w:ascii="Arial" w:hAnsi="Arial" w:cs="Arial"/>
                <w:sz w:val="18"/>
                <w:szCs w:val="24"/>
              </w:rPr>
            </w:r>
            <w:r w:rsidR="00A544D4">
              <w:rPr>
                <w:rFonts w:ascii="Arial" w:hAnsi="Arial" w:cs="Arial"/>
                <w:sz w:val="18"/>
                <w:szCs w:val="24"/>
              </w:rPr>
              <w:fldChar w:fldCharType="end"/>
            </w:r>
            <w:r w:rsidR="00A544D4">
              <w:rPr>
                <w:rFonts w:ascii="Arial" w:hAnsi="Arial" w:cs="Arial"/>
                <w:sz w:val="18"/>
                <w:szCs w:val="24"/>
              </w:rPr>
            </w:r>
            <w:r w:rsidR="00A544D4">
              <w:rPr>
                <w:rFonts w:ascii="Arial" w:hAnsi="Arial" w:cs="Arial"/>
                <w:sz w:val="18"/>
                <w:szCs w:val="24"/>
              </w:rPr>
              <w:fldChar w:fldCharType="separate"/>
            </w:r>
            <w:r w:rsidR="00F504E8" w:rsidRPr="00F504E8">
              <w:rPr>
                <w:rFonts w:ascii="Arial" w:hAnsi="Arial" w:cs="Arial"/>
                <w:noProof/>
                <w:sz w:val="18"/>
                <w:szCs w:val="24"/>
                <w:vertAlign w:val="superscript"/>
              </w:rPr>
              <w:t>24</w:t>
            </w:r>
            <w:r w:rsidR="00A544D4">
              <w:rPr>
                <w:rFonts w:ascii="Arial" w:hAnsi="Arial" w:cs="Arial"/>
                <w:sz w:val="18"/>
                <w:szCs w:val="24"/>
              </w:rPr>
              <w:fldChar w:fldCharType="end"/>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0"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0"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779" w:type="dxa"/>
          </w:tcPr>
          <w:p w:rsidR="00A76BB1" w:rsidRDefault="00A76BB1" w:rsidP="009A0F23">
            <w:pPr>
              <w:spacing w:line="360" w:lineRule="auto"/>
            </w:pPr>
            <w:r>
              <w:t>3</w:t>
            </w:r>
          </w:p>
        </w:tc>
        <w:tc>
          <w:tcPr>
            <w:tcW w:w="780" w:type="dxa"/>
          </w:tcPr>
          <w:p w:rsidR="00A76BB1" w:rsidRDefault="00A76BB1" w:rsidP="009A0F23">
            <w:pPr>
              <w:spacing w:line="360" w:lineRule="auto"/>
            </w:pPr>
            <w:r>
              <w:t>23</w:t>
            </w:r>
          </w:p>
        </w:tc>
        <w:tc>
          <w:tcPr>
            <w:tcW w:w="1276" w:type="dxa"/>
          </w:tcPr>
          <w:p w:rsidR="00A76BB1" w:rsidRPr="00EC492B" w:rsidRDefault="00A76BB1" w:rsidP="00813A93">
            <w:pPr>
              <w:spacing w:line="360" w:lineRule="auto"/>
            </w:pPr>
            <w:r w:rsidRPr="00EC492B">
              <w:t>Less</w:t>
            </w:r>
          </w:p>
        </w:tc>
      </w:tr>
      <w:tr w:rsidR="00813A93" w:rsidTr="00813A93">
        <w:trPr>
          <w:trHeight w:val="35"/>
        </w:trPr>
        <w:tc>
          <w:tcPr>
            <w:tcW w:w="1271" w:type="dxa"/>
          </w:tcPr>
          <w:p w:rsidR="00A76BB1" w:rsidRPr="00AC53FD" w:rsidRDefault="00A76BB1" w:rsidP="00E079A5">
            <w:pPr>
              <w:spacing w:beforeLines="20" w:line="360" w:lineRule="auto"/>
              <w:jc w:val="center"/>
              <w:rPr>
                <w:rFonts w:ascii="Arial" w:hAnsi="Arial" w:cs="Arial"/>
                <w:sz w:val="18"/>
                <w:szCs w:val="24"/>
              </w:rPr>
            </w:pPr>
            <w:proofErr w:type="spellStart"/>
            <w:r>
              <w:rPr>
                <w:rFonts w:ascii="Arial" w:hAnsi="Arial" w:cs="Arial"/>
                <w:sz w:val="18"/>
                <w:szCs w:val="24"/>
              </w:rPr>
              <w:t>Kanski</w:t>
            </w:r>
            <w:proofErr w:type="spellEnd"/>
            <w:r>
              <w:rPr>
                <w:rFonts w:ascii="Arial" w:hAnsi="Arial" w:cs="Arial"/>
                <w:sz w:val="18"/>
                <w:szCs w:val="24"/>
              </w:rPr>
              <w:t xml:space="preserve"> et al, 2015 </w:t>
            </w:r>
            <w:r w:rsidR="00A544D4">
              <w:rPr>
                <w:rFonts w:ascii="Arial" w:hAnsi="Arial" w:cs="Arial"/>
                <w:sz w:val="18"/>
                <w:szCs w:val="24"/>
              </w:rPr>
              <w:fldChar w:fldCharType="begin">
                <w:fldData xml:space="preserve">PEVuZE5vdGU+PENpdGU+PEF1dGhvcj5LYW5za2k8L0F1dGhvcj48WWVhcj4yMDE1PC9ZZWFyPjxS
ZWNOdW0+MjE2PC9SZWNOdW0+PERpc3BsYXlUZXh0PjxzdHlsZSBmYWNlPSJzdXBlcnNjcmlwdCI+
MjU8L3N0eWxlPjwvRGlzcGxheVRleHQ+PHJlY29yZD48cmVjLW51bWJlcj4yMTY8L3JlYy1udW1i
ZXI+PGZvcmVpZ24ta2V5cz48a2V5IGFwcD0iRU4iIGRiLWlkPSJldDBkYWRwNTN0czVweWU1ZXZh
dnNycDh4cnR0YWRzOWEyOXIiIHRpbWVzdGFtcD0iMTQ3OTA2ODQ1NCI+MjE2PC9rZXk+PC9mb3Jl
aWduLWtleXM+PHJlZi10eXBlIG5hbWU9IkpvdXJuYWwgQXJ0aWNsZSI+MTc8L3JlZi10eXBlPjxj
b250cmlidXRvcnM+PGF1dGhvcnM+PGF1dGhvcj5LYW5za2ksIE0uPC9hdXRob3I+PGF1dGhvcj5B
cnZpZHNzb24sIFAuIE0uPC9hdXRob3I+PGF1dGhvcj5Ub2dlciwgSi48L2F1dGhvcj48YXV0aG9y
PkJvcmdxdWlzdCwgUi48L2F1dGhvcj48YXV0aG9yPkhlaWJlcmcsIEUuPC9hdXRob3I+PGF1dGhv
cj5DYXJsc3NvbiwgTS48L2F1dGhvcj48YXV0aG9yPkFyaGVkZW4sIEguPC9hdXRob3I+PC9hdXRo
b3JzPjwvY29udHJpYnV0b3JzPjxhdXRoLWFkZHJlc3M+S2Fuc2tpLE1pa2FlbC4gRGVwYXJ0bWVu
dCBvZiBDbGluaWNhbCBQaHlzaW9sb2d5LCBDbGluaWNhbCBTY2llbmNlcywgTHVuZCBVbml2ZXJz
aXR5LCBMdW5kIFVuaXZlcnNpdHkgSG9zcGl0YWwsIEx1bmQsIFN3ZWRlbi4gbWlrYWVsLmthbnNr
aUBtZWQubHUuc2UuJiN4RDtBcnZpZHNzb24sUGVyIE0uIERlcGFydG1lbnQgb2YgQ2xpbmljYWwg
UGh5c2lvbG9neSwgQ2xpbmljYWwgU2NpZW5jZXMsIEx1bmQgVW5pdmVyc2l0eSwgTHVuZCBVbml2
ZXJzaXR5IEhvc3BpdGFsLCBMdW5kLCBTd2VkZW4uIHBlci5hcnZpZHNzb25AbWVkLmx1LnNlLiYj
eEQ7VG9nZXIsSm9oYW5uZXMuIERlcGFydG1lbnQgb2YgQ2xpbmljYWwgUGh5c2lvbG9neSwgQ2xp
bmljYWwgU2NpZW5jZXMsIEx1bmQgVW5pdmVyc2l0eSwgTHVuZCBVbml2ZXJzaXR5IEhvc3BpdGFs
LCBMdW5kLCBTd2VkZW4uIGpvaGFubmVzLnRvZ2VyQGdtYWlsLmNvbS4mI3hEO0JvcmdxdWlzdCxS
YXNtdXMuIERlcGFydG1lbnQgb2YgQ2FyZGlvbG9neSwgQ2xpbmljYWwgU2NpZW5jZXMsIEx1bmQg
VW5pdmVyc2l0eSwgTHVuZCBVbml2ZXJzaXR5IEhvc3BpdGFsLCBMdW5kLCBTd2VkZW4uIHJhc211
cy5ib3JncXVpc3RAbWVkLmx1LnNlLiYjeEQ7SGVpYmVyZyxFaW5hci4gRGVwYXJ0bWVudCBvZiBD
bGluaWNhbCBQaHlzaW9sb2d5LCBDbGluaWNhbCBTY2llbmNlcywgTHVuZCBVbml2ZXJzaXR5LCBM
dW5kIFVuaXZlcnNpdHkgSG9zcGl0YWwsIEx1bmQsIFN3ZWRlbi4gZWluYXIuaGVpYmVyZ0BtZWQu
bHUuc2UuJiN4RDtIZWliZXJnLEVpbmFyLiBEZXBhcnRtZW50IG9mIEJpb21lZGljYWwgRW5naW5l
ZXJpbmcsIEZhY3VsdHkgb2YgRW5naW5lZXJpbmcsIEx1bmQgVW5pdmVyc2l0eSwgTHVuZCwgU3dl
ZGVuLiBlaW5hci5oZWliZXJnQG1lZC5sdS5zZS4mI3hEO0hlaWJlcmcsRWluYXIuIENlbnRyZSBm
b3IgTWF0aGVtYXRpY2FsIFNjaWVuY2VzLCBGYWN1bHR5IG9mIEVuZ2luZWVyaW5nLCBMdW5kIFVu
aXZlcnNpdHksIEx1bmQsIFN3ZWRlbi4gZWluYXIuaGVpYmVyZ0BtZWQubHUuc2UuJiN4RDtDYXJs
c3NvbixNYXJjdXMuIERlcGFydG1lbnQgb2YgQ2xpbmljYWwgUGh5c2lvbG9neSwgQ2xpbmljYWwg
U2NpZW5jZXMsIEx1bmQgVW5pdmVyc2l0eSwgTHVuZCBVbml2ZXJzaXR5IEhvc3BpdGFsLCBMdW5k
LCBTd2VkZW4uIG1hcmN1cy5jYXJsc3NvbkBtZWQubHUuc2UuJiN4RDtBcmhlZGVuLEhha2FuLiBE
ZXBhcnRtZW50IG9mIENsaW5pY2FsIFBoeXNpb2xvZ3ksIENsaW5pY2FsIFNjaWVuY2VzLCBMdW5k
IFVuaXZlcnNpdHksIEx1bmQgVW5pdmVyc2l0eSBIb3NwaXRhbCwgTHVuZCwgU3dlZGVuLiBoYWth
bi5hcmhlZGVuQG1lZC5sdS5zZS48L2F1dGgtYWRkcmVzcz48dGl0bGVzPjx0aXRsZT5MZWZ0IHZl
bnRyaWN1bGFyIGZsdWlkIGtpbmV0aWMgZW5lcmd5IHRpbWUgY3VydmVzIGluIGhlYXJ0IGZhaWx1
cmUgZnJvbSBjYXJkaW92YXNjdWxhciBtYWduZXRpYyByZXNvbmFuY2UgNEQgZmxvdyBkYXRhPC90
aXRsZT48c2Vjb25kYXJ5LXRpdGxlPkpvdXJuYWwgb2YgQ2FyZGlvdmFzY3VsYXIgTWFnbmV0aWMg
UmVzb25hbmNlPC9zZWNvbmRhcnktdGl0bGU+PC90aXRsZXM+PHBlcmlvZGljYWw+PGZ1bGwtdGl0
bGU+Sm91cm5hbCBvZiBDYXJkaW92YXNjdWxhciBNYWduZXRpYyBSZXNvbmFuY2U8L2Z1bGwtdGl0
bGU+PC9wZXJpb2RpY2FsPjxwYWdlcz4xMTE8L3BhZ2VzPjx2b2x1bWU+MTc8L3ZvbHVtZT48ZGF0
ZXM+PHllYXI+MjAxNTwveWVhcj48L2RhdGVzPjxhY2Nlc3Npb24tbnVtPjI2Njg1NjY0PC9hY2Nl
c3Npb24tbnVtPjx3b3JrLXR5cGU+UmVzZWFyY2ggU3VwcG9ydCwgTm9uLVUuUy4gR292JmFwb3M7
dDwvd29yay10eXBlPjx1cmxzPjxyZWxhdGVkLXVybHM+PHVybD5odHRwOi8vb3ZpZHNwLm92aWQu
Y29tL292aWR3ZWIuY2dpP1Q9SlMmYW1wO0NTQz1ZJmFtcDtORVdTPU4mYW1wO1BBR0U9ZnVsbHRl
eHQmYW1wO0Q9bWVkbCZhbXA7QU49MjY2ODU2NjQ8L3VybD48dXJsPmh0dHA6Ly9vcGVudXJsLmFj
LnVrL2F0aGVuczpsZWUvP3NpZD1PVklEOm1lZGxpbmUmYW1wO2lkPXBtaWQ6MjY2ODU2NjQmYW1w
O2lkPWRvaToxMC4xMTg2JTJGczEyOTY4LTAxNS0wMjExLTQmYW1wO2lzc249MTA5Ny02NjQ3JmFt
cDtpc2JuPSZhbXA7dm9sdW1lPTE3JmFtcDtpc3N1ZT0xJmFtcDtzcGFnZT0xMTEmYW1wO3BhZ2Vz
PTExMSZhbXA7ZGF0ZT0yMDE1JmFtcDt0aXRsZT1Kb3VybmFsK29mK0NhcmRpb3Zhc2N1bGFyK01h
Z25ldGljK1Jlc29uYW5jZSZhbXA7YXRpdGxlPUxlZnQrdmVudHJpY3VsYXIrZmx1aWQra2luZXRp
YytlbmVyZ3krdGltZStjdXJ2ZXMraW4raGVhcnQrZmFpbHVyZStmcm9tK2NhcmRpb3Zhc2N1bGFy
K21hZ25ldGljK3Jlc29uYW5jZSs0RCtmbG93K2RhdGEuJmFtcDthdWxhc3Q9S2Fuc2tpJmFtcDtw
aWQ9JTNDYXV0aG9yJTNFS2Fuc2tpK00lM0MlMkZhdXRob3IlM0UlM0NBTiUzRTI2Njg1NjY0JTND
JTJGQU4lM0UlM0NEVCUzRUpvdXJuYWwrQXJ0aWNsZSUzQyUyRkRUJTNFPC91cmw+PC9yZWxhdGVk
LXVybHM+PC91cmxzPjxjdXN0b20yPlBNQzQ2ODU2MjQ8L2N1c3RvbTI+PHJlbW90ZS1kYXRhYmFz
ZS1uYW1lPk1FRExJTkU8L3JlbW90ZS1kYXRhYmFzZS1uYW1lPjxyZW1vdGUtZGF0YWJhc2UtcHJv
dmlkZXI+T3ZpZCBUZWNobm9sb2dpZXM8L3JlbW90ZS1kYXRhYmFzZS1wcm92aWRlcj48L3JlY29y
ZD48L0NpdGU+PC9FbmROb3RlPgB=
</w:fldData>
              </w:fldChar>
            </w:r>
            <w:r w:rsidR="00F504E8">
              <w:rPr>
                <w:rFonts w:ascii="Arial" w:hAnsi="Arial" w:cs="Arial"/>
                <w:sz w:val="18"/>
                <w:szCs w:val="24"/>
              </w:rPr>
              <w:instrText xml:space="preserve"> ADDIN EN.CITE </w:instrText>
            </w:r>
            <w:r w:rsidR="00A544D4">
              <w:rPr>
                <w:rFonts w:ascii="Arial" w:hAnsi="Arial" w:cs="Arial"/>
                <w:sz w:val="18"/>
                <w:szCs w:val="24"/>
              </w:rPr>
              <w:fldChar w:fldCharType="begin">
                <w:fldData xml:space="preserve">PEVuZE5vdGU+PENpdGU+PEF1dGhvcj5LYW5za2k8L0F1dGhvcj48WWVhcj4yMDE1PC9ZZWFyPjxS
ZWNOdW0+MjE2PC9SZWNOdW0+PERpc3BsYXlUZXh0PjxzdHlsZSBmYWNlPSJzdXBlcnNjcmlwdCI+
MjU8L3N0eWxlPjwvRGlzcGxheVRleHQ+PHJlY29yZD48cmVjLW51bWJlcj4yMTY8L3JlYy1udW1i
ZXI+PGZvcmVpZ24ta2V5cz48a2V5IGFwcD0iRU4iIGRiLWlkPSJldDBkYWRwNTN0czVweWU1ZXZh
dnNycDh4cnR0YWRzOWEyOXIiIHRpbWVzdGFtcD0iMTQ3OTA2ODQ1NCI+MjE2PC9rZXk+PC9mb3Jl
aWduLWtleXM+PHJlZi10eXBlIG5hbWU9IkpvdXJuYWwgQXJ0aWNsZSI+MTc8L3JlZi10eXBlPjxj
b250cmlidXRvcnM+PGF1dGhvcnM+PGF1dGhvcj5LYW5za2ksIE0uPC9hdXRob3I+PGF1dGhvcj5B
cnZpZHNzb24sIFAuIE0uPC9hdXRob3I+PGF1dGhvcj5Ub2dlciwgSi48L2F1dGhvcj48YXV0aG9y
PkJvcmdxdWlzdCwgUi48L2F1dGhvcj48YXV0aG9yPkhlaWJlcmcsIEUuPC9hdXRob3I+PGF1dGhv
cj5DYXJsc3NvbiwgTS48L2F1dGhvcj48YXV0aG9yPkFyaGVkZW4sIEguPC9hdXRob3I+PC9hdXRo
b3JzPjwvY29udHJpYnV0b3JzPjxhdXRoLWFkZHJlc3M+S2Fuc2tpLE1pa2FlbC4gRGVwYXJ0bWVu
dCBvZiBDbGluaWNhbCBQaHlzaW9sb2d5LCBDbGluaWNhbCBTY2llbmNlcywgTHVuZCBVbml2ZXJz
aXR5LCBMdW5kIFVuaXZlcnNpdHkgSG9zcGl0YWwsIEx1bmQsIFN3ZWRlbi4gbWlrYWVsLmthbnNr
aUBtZWQubHUuc2UuJiN4RDtBcnZpZHNzb24sUGVyIE0uIERlcGFydG1lbnQgb2YgQ2xpbmljYWwg
UGh5c2lvbG9neSwgQ2xpbmljYWwgU2NpZW5jZXMsIEx1bmQgVW5pdmVyc2l0eSwgTHVuZCBVbml2
ZXJzaXR5IEhvc3BpdGFsLCBMdW5kLCBTd2VkZW4uIHBlci5hcnZpZHNzb25AbWVkLmx1LnNlLiYj
eEQ7VG9nZXIsSm9oYW5uZXMuIERlcGFydG1lbnQgb2YgQ2xpbmljYWwgUGh5c2lvbG9neSwgQ2xp
bmljYWwgU2NpZW5jZXMsIEx1bmQgVW5pdmVyc2l0eSwgTHVuZCBVbml2ZXJzaXR5IEhvc3BpdGFs
LCBMdW5kLCBTd2VkZW4uIGpvaGFubmVzLnRvZ2VyQGdtYWlsLmNvbS4mI3hEO0JvcmdxdWlzdCxS
YXNtdXMuIERlcGFydG1lbnQgb2YgQ2FyZGlvbG9neSwgQ2xpbmljYWwgU2NpZW5jZXMsIEx1bmQg
VW5pdmVyc2l0eSwgTHVuZCBVbml2ZXJzaXR5IEhvc3BpdGFsLCBMdW5kLCBTd2VkZW4uIHJhc211
cy5ib3JncXVpc3RAbWVkLmx1LnNlLiYjeEQ7SGVpYmVyZyxFaW5hci4gRGVwYXJ0bWVudCBvZiBD
bGluaWNhbCBQaHlzaW9sb2d5LCBDbGluaWNhbCBTY2llbmNlcywgTHVuZCBVbml2ZXJzaXR5LCBM
dW5kIFVuaXZlcnNpdHkgSG9zcGl0YWwsIEx1bmQsIFN3ZWRlbi4gZWluYXIuaGVpYmVyZ0BtZWQu
bHUuc2UuJiN4RDtIZWliZXJnLEVpbmFyLiBEZXBhcnRtZW50IG9mIEJpb21lZGljYWwgRW5naW5l
ZXJpbmcsIEZhY3VsdHkgb2YgRW5naW5lZXJpbmcsIEx1bmQgVW5pdmVyc2l0eSwgTHVuZCwgU3dl
ZGVuLiBlaW5hci5oZWliZXJnQG1lZC5sdS5zZS4mI3hEO0hlaWJlcmcsRWluYXIuIENlbnRyZSBm
b3IgTWF0aGVtYXRpY2FsIFNjaWVuY2VzLCBGYWN1bHR5IG9mIEVuZ2luZWVyaW5nLCBMdW5kIFVu
aXZlcnNpdHksIEx1bmQsIFN3ZWRlbi4gZWluYXIuaGVpYmVyZ0BtZWQubHUuc2UuJiN4RDtDYXJs
c3NvbixNYXJjdXMuIERlcGFydG1lbnQgb2YgQ2xpbmljYWwgUGh5c2lvbG9neSwgQ2xpbmljYWwg
U2NpZW5jZXMsIEx1bmQgVW5pdmVyc2l0eSwgTHVuZCBVbml2ZXJzaXR5IEhvc3BpdGFsLCBMdW5k
LCBTd2VkZW4uIG1hcmN1cy5jYXJsc3NvbkBtZWQubHUuc2UuJiN4RDtBcmhlZGVuLEhha2FuLiBE
ZXBhcnRtZW50IG9mIENsaW5pY2FsIFBoeXNpb2xvZ3ksIENsaW5pY2FsIFNjaWVuY2VzLCBMdW5k
IFVuaXZlcnNpdHksIEx1bmQgVW5pdmVyc2l0eSBIb3NwaXRhbCwgTHVuZCwgU3dlZGVuLiBoYWth
bi5hcmhlZGVuQG1lZC5sdS5zZS48L2F1dGgtYWRkcmVzcz48dGl0bGVzPjx0aXRsZT5MZWZ0IHZl
bnRyaWN1bGFyIGZsdWlkIGtpbmV0aWMgZW5lcmd5IHRpbWUgY3VydmVzIGluIGhlYXJ0IGZhaWx1
cmUgZnJvbSBjYXJkaW92YXNjdWxhciBtYWduZXRpYyByZXNvbmFuY2UgNEQgZmxvdyBkYXRhPC90
aXRsZT48c2Vjb25kYXJ5LXRpdGxlPkpvdXJuYWwgb2YgQ2FyZGlvdmFzY3VsYXIgTWFnbmV0aWMg
UmVzb25hbmNlPC9zZWNvbmRhcnktdGl0bGU+PC90aXRsZXM+PHBlcmlvZGljYWw+PGZ1bGwtdGl0
bGU+Sm91cm5hbCBvZiBDYXJkaW92YXNjdWxhciBNYWduZXRpYyBSZXNvbmFuY2U8L2Z1bGwtdGl0
bGU+PC9wZXJpb2RpY2FsPjxwYWdlcz4xMTE8L3BhZ2VzPjx2b2x1bWU+MTc8L3ZvbHVtZT48ZGF0
ZXM+PHllYXI+MjAxNTwveWVhcj48L2RhdGVzPjxhY2Nlc3Npb24tbnVtPjI2Njg1NjY0PC9hY2Nl
c3Npb24tbnVtPjx3b3JrLXR5cGU+UmVzZWFyY2ggU3VwcG9ydCwgTm9uLVUuUy4gR292JmFwb3M7
dDwvd29yay10eXBlPjx1cmxzPjxyZWxhdGVkLXVybHM+PHVybD5odHRwOi8vb3ZpZHNwLm92aWQu
Y29tL292aWR3ZWIuY2dpP1Q9SlMmYW1wO0NTQz1ZJmFtcDtORVdTPU4mYW1wO1BBR0U9ZnVsbHRl
eHQmYW1wO0Q9bWVkbCZhbXA7QU49MjY2ODU2NjQ8L3VybD48dXJsPmh0dHA6Ly9vcGVudXJsLmFj
LnVrL2F0aGVuczpsZWUvP3NpZD1PVklEOm1lZGxpbmUmYW1wO2lkPXBtaWQ6MjY2ODU2NjQmYW1w
O2lkPWRvaToxMC4xMTg2JTJGczEyOTY4LTAxNS0wMjExLTQmYW1wO2lzc249MTA5Ny02NjQ3JmFt
cDtpc2JuPSZhbXA7dm9sdW1lPTE3JmFtcDtpc3N1ZT0xJmFtcDtzcGFnZT0xMTEmYW1wO3BhZ2Vz
PTExMSZhbXA7ZGF0ZT0yMDE1JmFtcDt0aXRsZT1Kb3VybmFsK29mK0NhcmRpb3Zhc2N1bGFyK01h
Z25ldGljK1Jlc29uYW5jZSZhbXA7YXRpdGxlPUxlZnQrdmVudHJpY3VsYXIrZmx1aWQra2luZXRp
YytlbmVyZ3krdGltZStjdXJ2ZXMraW4raGVhcnQrZmFpbHVyZStmcm9tK2NhcmRpb3Zhc2N1bGFy
K21hZ25ldGljK3Jlc29uYW5jZSs0RCtmbG93K2RhdGEuJmFtcDthdWxhc3Q9S2Fuc2tpJmFtcDtw
aWQ9JTNDYXV0aG9yJTNFS2Fuc2tpK00lM0MlMkZhdXRob3IlM0UlM0NBTiUzRTI2Njg1NjY0JTND
JTJGQU4lM0UlM0NEVCUzRUpvdXJuYWwrQXJ0aWNsZSUzQyUyRkRUJTNFPC91cmw+PC9yZWxhdGVk
LXVybHM+PC91cmxzPjxjdXN0b20yPlBNQzQ2ODU2MjQ8L2N1c3RvbTI+PHJlbW90ZS1kYXRhYmFz
ZS1uYW1lPk1FRExJTkU8L3JlbW90ZS1kYXRhYmFzZS1uYW1lPjxyZW1vdGUtZGF0YWJhc2UtcHJv
dmlkZXI+T3ZpZCBUZWNobm9sb2dpZXM8L3JlbW90ZS1kYXRhYmFzZS1wcm92aWRlcj48L3JlY29y
ZD48L0NpdGU+PC9FbmROb3RlPgB=
</w:fldData>
              </w:fldChar>
            </w:r>
            <w:r w:rsidR="00F504E8">
              <w:rPr>
                <w:rFonts w:ascii="Arial" w:hAnsi="Arial" w:cs="Arial"/>
                <w:sz w:val="18"/>
                <w:szCs w:val="24"/>
              </w:rPr>
              <w:instrText xml:space="preserve"> ADDIN EN.CITE.DATA </w:instrText>
            </w:r>
            <w:r w:rsidR="00A544D4">
              <w:rPr>
                <w:rFonts w:ascii="Arial" w:hAnsi="Arial" w:cs="Arial"/>
                <w:sz w:val="18"/>
                <w:szCs w:val="24"/>
              </w:rPr>
            </w:r>
            <w:r w:rsidR="00A544D4">
              <w:rPr>
                <w:rFonts w:ascii="Arial" w:hAnsi="Arial" w:cs="Arial"/>
                <w:sz w:val="18"/>
                <w:szCs w:val="24"/>
              </w:rPr>
              <w:fldChar w:fldCharType="end"/>
            </w:r>
            <w:r w:rsidR="00A544D4">
              <w:rPr>
                <w:rFonts w:ascii="Arial" w:hAnsi="Arial" w:cs="Arial"/>
                <w:sz w:val="18"/>
                <w:szCs w:val="24"/>
              </w:rPr>
            </w:r>
            <w:r w:rsidR="00A544D4">
              <w:rPr>
                <w:rFonts w:ascii="Arial" w:hAnsi="Arial" w:cs="Arial"/>
                <w:sz w:val="18"/>
                <w:szCs w:val="24"/>
              </w:rPr>
              <w:fldChar w:fldCharType="separate"/>
            </w:r>
            <w:r w:rsidR="00F504E8" w:rsidRPr="00F504E8">
              <w:rPr>
                <w:rFonts w:ascii="Arial" w:hAnsi="Arial" w:cs="Arial"/>
                <w:noProof/>
                <w:sz w:val="18"/>
                <w:szCs w:val="24"/>
                <w:vertAlign w:val="superscript"/>
              </w:rPr>
              <w:t>25</w:t>
            </w:r>
            <w:r w:rsidR="00A544D4">
              <w:rPr>
                <w:rFonts w:ascii="Arial" w:hAnsi="Arial" w:cs="Arial"/>
                <w:sz w:val="18"/>
                <w:szCs w:val="24"/>
              </w:rPr>
              <w:fldChar w:fldCharType="end"/>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0"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779" w:type="dxa"/>
          </w:tcPr>
          <w:p w:rsidR="00A76BB1" w:rsidRDefault="00A76BB1" w:rsidP="009A0F23">
            <w:pPr>
              <w:spacing w:line="360" w:lineRule="auto"/>
            </w:pPr>
            <w:r>
              <w:t>10</w:t>
            </w:r>
          </w:p>
        </w:tc>
        <w:tc>
          <w:tcPr>
            <w:tcW w:w="780" w:type="dxa"/>
          </w:tcPr>
          <w:p w:rsidR="00A76BB1" w:rsidRDefault="00A76BB1" w:rsidP="009A0F23">
            <w:pPr>
              <w:spacing w:line="360" w:lineRule="auto"/>
            </w:pPr>
            <w:r>
              <w:t>77</w:t>
            </w:r>
          </w:p>
        </w:tc>
        <w:tc>
          <w:tcPr>
            <w:tcW w:w="1276" w:type="dxa"/>
          </w:tcPr>
          <w:p w:rsidR="00A76BB1" w:rsidRPr="00EC492B" w:rsidRDefault="00A76BB1" w:rsidP="00813A93">
            <w:pPr>
              <w:spacing w:line="360" w:lineRule="auto"/>
            </w:pPr>
            <w:r w:rsidRPr="00EC492B">
              <w:t>Highly</w:t>
            </w:r>
          </w:p>
        </w:tc>
      </w:tr>
      <w:tr w:rsidR="00813A93" w:rsidTr="00813A93">
        <w:trPr>
          <w:trHeight w:val="35"/>
        </w:trPr>
        <w:tc>
          <w:tcPr>
            <w:tcW w:w="1271" w:type="dxa"/>
          </w:tcPr>
          <w:p w:rsidR="00A76BB1" w:rsidRDefault="00A76BB1" w:rsidP="00E079A5">
            <w:pPr>
              <w:spacing w:beforeLines="20" w:line="360" w:lineRule="auto"/>
              <w:jc w:val="center"/>
              <w:rPr>
                <w:rFonts w:ascii="Arial" w:hAnsi="Arial" w:cs="Arial"/>
                <w:sz w:val="18"/>
                <w:szCs w:val="24"/>
              </w:rPr>
            </w:pPr>
            <w:proofErr w:type="spellStart"/>
            <w:r>
              <w:rPr>
                <w:rFonts w:ascii="Arial" w:hAnsi="Arial" w:cs="Arial"/>
                <w:sz w:val="18"/>
                <w:szCs w:val="24"/>
              </w:rPr>
              <w:t>Kanski</w:t>
            </w:r>
            <w:proofErr w:type="spellEnd"/>
            <w:r>
              <w:rPr>
                <w:rFonts w:ascii="Arial" w:hAnsi="Arial" w:cs="Arial"/>
                <w:sz w:val="18"/>
                <w:szCs w:val="24"/>
              </w:rPr>
              <w:t xml:space="preserve"> et al, 2015 </w:t>
            </w:r>
            <w:r w:rsidR="00A544D4">
              <w:rPr>
                <w:rFonts w:ascii="Arial" w:hAnsi="Arial" w:cs="Arial"/>
                <w:sz w:val="18"/>
                <w:szCs w:val="24"/>
              </w:rPr>
              <w:fldChar w:fldCharType="begin">
                <w:fldData xml:space="preserve">PEVuZE5vdGU+PENpdGU+PEF1dGhvcj5LYW5za2k8L0F1dGhvcj48WWVhcj4yMDE1PC9ZZWFyPjxS
ZWNOdW0+MjE3PC9SZWNOdW0+PERpc3BsYXlUZXh0PjxzdHlsZSBmYWNlPSJzdXBlcnNjcmlwdCI+
MjY8L3N0eWxlPjwvRGlzcGxheVRleHQ+PHJlY29yZD48cmVjLW51bWJlcj4yMTc8L3JlYy1udW1i
ZXI+PGZvcmVpZ24ta2V5cz48a2V5IGFwcD0iRU4iIGRiLWlkPSJldDBkYWRwNTN0czVweWU1ZXZh
dnNycDh4cnR0YWRzOWEyOXIiIHRpbWVzdGFtcD0iMTQ3OTA2ODQ1NCI+MjE3PC9rZXk+PC9mb3Jl
aWduLWtleXM+PHJlZi10eXBlIG5hbWU9IkpvdXJuYWwgQXJ0aWNsZSI+MTc8L3JlZi10eXBlPjxj
b250cmlidXRvcnM+PGF1dGhvcnM+PGF1dGhvcj5LYW5za2ksIE0uPC9hdXRob3I+PGF1dGhvcj5U
b2dlciwgSi48L2F1dGhvcj48YXV0aG9yPlN0ZWRpbmctRWhyZW5ib3JnLCBLLjwvYXV0aG9yPjxh
dXRob3I+WGFudGhpcywgQy48L2F1dGhvcj48YXV0aG9yPkJsb2NoLCBLLiBNLjwvYXV0aG9yPjxh
dXRob3I+SGVpYmVyZywgRS48L2F1dGhvcj48YXV0aG9yPkNhcmxzc29uLCBNLjwvYXV0aG9yPjxh
dXRob3I+QXJoZWRlbiwgSC48L2F1dGhvcj48L2F1dGhvcnM+PC9jb250cmlidXRvcnM+PGF1dGgt
YWRkcmVzcz5LYW5za2ksTWlrYWVsLiBEZXBhcnRtZW50IG9mIENsaW5pY2FsIFBoeXNpb2xvZ3ks
IEx1bmQgVW5pdmVyc2l0eSwgTHVuZCBVbml2ZXJzaXR5IEhvc3BpdGFsLCBMdW5kLCBTd2VkZW4u
IG1pa2FlbC5rYW5za2lAbWVkLmx1LnNlLiYjeEQ7VG9nZXIsSm9oYW5uZXMuIERlcGFydG1lbnQg
b2YgQ2xpbmljYWwgUGh5c2lvbG9neSwgTHVuZCBVbml2ZXJzaXR5LCBMdW5kIFVuaXZlcnNpdHkg
SG9zcGl0YWwsIEx1bmQsIFN3ZWRlbi4gam9oYW5uZXMudG9nZXJAbWVkLmx1LnNlLiYjeEQ7VG9n
ZXIsSm9oYW5uZXMuIERlcGFydG1lbnQgb2YgTnVtZXJpY2FsIEFuYWx5c2lzLCBDZW50ZXIgb2Yg
TWF0aGVtYXRpY2FsIFNjaWVuY2VzLCBMdW5kIFVuaXZlcnNpdHksIEx1bmQsIFN3ZWRlbi4gam9o
YW5uZXMudG9nZXJAbWVkLmx1LnNlLiYjeEQ7U3RlZGluZy1FaHJlbmJvcmcsS2F0YXJpbmEuIERl
cGFydG1lbnQgb2YgQ2xpbmljYWwgUGh5c2lvbG9neSwgTHVuZCBVbml2ZXJzaXR5LCBMdW5kIFVu
aXZlcnNpdHkgSG9zcGl0YWwsIEx1bmQsIFN3ZWRlbi4ga2F0YXJpbmEuZWhyZW5ib3JnQG1lZC5s
dS5zZS4mI3hEO1hhbnRoaXMsQ2hyaXN0b3MuIERlcGFydG1lbnQgb2YgQ2xpbmljYWwgUGh5c2lv
bG9neSwgTHVuZCBVbml2ZXJzaXR5LCBMdW5kIFVuaXZlcnNpdHkgSG9zcGl0YWwsIEx1bmQsIFN3
ZWRlbi4gY3hhbnRoaXNAZ21haWwuY29tLiYjeEQ7WGFudGhpcyxDaHJpc3Rvcy4gRGVwYXJ0bWVu
dCBvZiBDb21wdXRlciBTY2llbmNlIGFuZCBCaW9tZWRpY2FsIGluZm9ybWF0aWNzLCBVbml2ZXJz
aXR5IG9mIFRoZXNzYWx5LCBMYW1pYSwgR3JlZWNlLiBjeGFudGhpc0BnbWFpbC5jb20uJiN4RDtC
bG9jaCxLYXJpbiBNYXJrZW5yb3RoLiBQaGlsaXBzIEhlYWx0aGNhcmUsIEx1bmQsIFN3ZWRlbi4g
a2FyaW4ubWFya2Vucm90aEBwaGlsaXBzLnNlLiYjeEQ7SGVpYmVyZyxFaW5hci4gRGVwYXJ0bWVu
dCBvZiBDbGluaWNhbCBQaHlzaW9sb2d5LCBMdW5kIFVuaXZlcnNpdHksIEx1bmQgVW5pdmVyc2l0
eSBIb3NwaXRhbCwgTHVuZCwgU3dlZGVuLiBlaW5hci5oZWliZXJnQG1lZC5sdS5zZS4mI3hEO0hl
aWJlcmcsRWluYXIuIERlcGFydG1lbnQgb2YgQmlvbWVkaWNhbCBFbmdpbmVlcmluZywgRmFjdWx0
eSBvZiBFbmdpbmVlcmluZywgTHVuZCBVbml2ZXJzaXR5LCBMdW5kLCBTd2VkZW4uIGVpbmFyLmhl
aWJlcmdAbWVkLmx1LnNlLiYjeEQ7SGVpYmVyZyxFaW5hci4gQ2VudGVyIGZvciBNYXRoZW1hdGlj
cywgRmFjdWx0eSBvZiBFbmdpbmVlcmluZywgTHVuZCBVbml2ZXJzaXR5LCBMdW5kLCBTd2VkZW4u
IGVpbmFyLmhlaWJlcmdAbWVkLmx1LnNlLiYjeEQ7Q2FybHNzb24sTWFyY3VzLiBEZXBhcnRtZW50
IG9mIENsaW5pY2FsIFBoeXNpb2xvZ3ksIEx1bmQgVW5pdmVyc2l0eSwgTHVuZCBVbml2ZXJzaXR5
IEhvc3BpdGFsLCBMdW5kLCBTd2VkZW4uIG1hcmN1cy5jYXJsc3NvbkBtZWQubHUuc2UuJiN4RDtB
cmhlZGVuLEhha2FuLiBEZXBhcnRtZW50IG9mIENsaW5pY2FsIFBoeXNpb2xvZ3ksIEx1bmQgVW5p
dmVyc2l0eSwgTHVuZCBVbml2ZXJzaXR5IEhvc3BpdGFsLCBMdW5kLCBTd2VkZW4uIGhha2FuLmFy
aGVkZW5AbWVkLmx1LnNlLjwvYXV0aC1hZGRyZXNzPjx0aXRsZXM+PHRpdGxlPldob2xlLWhlYXJ0
IGZvdXItZGltZW5zaW9uYWwgZmxvdyBjYW4gYmUgYWNxdWlyZWQgd2l0aCBwcmVzZXJ2ZWQgcXVh
bGl0eSB3aXRob3V0IHJlc3BpcmF0b3J5IGdhdGluZywgZmFjaWxpdGF0aW5nIGNsaW5pY2FsIHVz
ZTogYSBoZWFkLXRvLWhlYWQgY29tcGFyaXNvbjwvdGl0bGU+PHNlY29uZGFyeS10aXRsZT5CTUMg
TWVkaWNhbCBJbWFnaW5nPC9zZWNvbmRhcnktdGl0bGU+PC90aXRsZXM+PHBlcmlvZGljYWw+PGZ1
bGwtdGl0bGU+Qk1DIE1lZGljYWwgSW1hZ2luZzwvZnVsbC10aXRsZT48L3BlcmlvZGljYWw+PHBh
Z2VzPjIwPC9wYWdlcz48dm9sdW1lPjE1PC92b2x1bWU+PGRhdGVzPjx5ZWFyPjIwMTU8L3llYXI+
PC9kYXRlcz48YWNjZXNzaW9uLW51bT4yNjA4MDgwNTwvYWNjZXNzaW9uLW51bT48d29yay10eXBl
PkNvbXBhcmF0aXZlIFN0dWR5JiN4RDtFdmFsdWF0aW9uIFN0dWRpZXMmI3hEO1Jlc2VhcmNoIFN1
cHBvcnQsIE5vbi1VLlMuIEdvdiZhcG9zO3Q8L3dvcmstdHlwZT48dXJscz48cmVsYXRlZC11cmxz
Pjx1cmw+aHR0cDovL292aWRzcC5vdmlkLmNvbS9vdmlkd2ViLmNnaT9UPUpTJmFtcDtDU0M9WSZh
bXA7TkVXUz1OJmFtcDtQQUdFPWZ1bGx0ZXh0JmFtcDtEPW1lZGMmYW1wO0FOPTI2MDgwODA1PC91
cmw+PHVybD5odHRwOi8vb3BlbnVybC5hYy51ay9hdGhlbnM6bGVlLz9zaWQ9T1ZJRDptZWRsaW5l
JmFtcDtpZD1wbWlkOjI2MDgwODA1JmFtcDtpZD1kb2k6MTAuMTE4NiUyRnMxMjg4MC0wMTUtMDA2
MS00JmFtcDtpc3NuPTE0NzEtMjM0MiZhbXA7aXNibj0mYW1wO3ZvbHVtZT0xNSZhbXA7aXNzdWU9
MSZhbXA7c3BhZ2U9MjAmYW1wO3BhZ2VzPTIwJmFtcDtkYXRlPTIwMTUmYW1wO3RpdGxlPUJNQytN
ZWRpY2FsK0ltYWdpbmcmYW1wO2F0aXRsZT1XaG9sZS1oZWFydCtmb3VyLWRpbWVuc2lvbmFsK2Zs
b3crY2FuK2JlK2FjcXVpcmVkK3dpdGgrcHJlc2VydmVkK3F1YWxpdHkrd2l0aG91dCtyZXNwaXJh
dG9yeStnYXRpbmclMkMrZmFjaWxpdGF0aW5nK2NsaW5pY2FsK3VzZSUzQSthK2hlYWQtdG8taGVh
ZCtjb21wYXJpc29uLiZhbXA7YXVsYXN0PUthbnNraSZhbXA7cGlkPSUzQ2F1dGhvciUzRUthbnNr
aStNJTNDJTJGYXV0aG9yJTNFJTNDQU4lM0UyNjA4MDgwNSUzQyUyRkFOJTNFJTNDRFQlM0VDb21w
YXJhdGl2ZStTdHVkeSUzQyUyRkRUJTNFPC91cmw+PC9yZWxhdGVkLXVybHM+PC91cmxzPjxjdXN0
b20yPlBNQzQ0NzAwNDg8L2N1c3RvbTI+PHJlbW90ZS1kYXRhYmFzZS1uYW1lPk1FRExJTkU8L3Jl
bW90ZS1kYXRhYmFzZS1uYW1lPjxyZW1vdGUtZGF0YWJhc2UtcHJvdmlkZXI+T3ZpZCBUZWNobm9s
b2dpZXM8L3JlbW90ZS1kYXRhYmFzZS1wcm92aWRlcj48L3JlY29yZD48L0NpdGU+PC9FbmROb3Rl
PgB=
</w:fldData>
              </w:fldChar>
            </w:r>
            <w:r w:rsidR="00F504E8">
              <w:rPr>
                <w:rFonts w:ascii="Arial" w:hAnsi="Arial" w:cs="Arial"/>
                <w:sz w:val="18"/>
                <w:szCs w:val="24"/>
              </w:rPr>
              <w:instrText xml:space="preserve"> ADDIN EN.CITE </w:instrText>
            </w:r>
            <w:r w:rsidR="00A544D4">
              <w:rPr>
                <w:rFonts w:ascii="Arial" w:hAnsi="Arial" w:cs="Arial"/>
                <w:sz w:val="18"/>
                <w:szCs w:val="24"/>
              </w:rPr>
              <w:fldChar w:fldCharType="begin">
                <w:fldData xml:space="preserve">PEVuZE5vdGU+PENpdGU+PEF1dGhvcj5LYW5za2k8L0F1dGhvcj48WWVhcj4yMDE1PC9ZZWFyPjxS
ZWNOdW0+MjE3PC9SZWNOdW0+PERpc3BsYXlUZXh0PjxzdHlsZSBmYWNlPSJzdXBlcnNjcmlwdCI+
MjY8L3N0eWxlPjwvRGlzcGxheVRleHQ+PHJlY29yZD48cmVjLW51bWJlcj4yMTc8L3JlYy1udW1i
ZXI+PGZvcmVpZ24ta2V5cz48a2V5IGFwcD0iRU4iIGRiLWlkPSJldDBkYWRwNTN0czVweWU1ZXZh
dnNycDh4cnR0YWRzOWEyOXIiIHRpbWVzdGFtcD0iMTQ3OTA2ODQ1NCI+MjE3PC9rZXk+PC9mb3Jl
aWduLWtleXM+PHJlZi10eXBlIG5hbWU9IkpvdXJuYWwgQXJ0aWNsZSI+MTc8L3JlZi10eXBlPjxj
b250cmlidXRvcnM+PGF1dGhvcnM+PGF1dGhvcj5LYW5za2ksIE0uPC9hdXRob3I+PGF1dGhvcj5U
b2dlciwgSi48L2F1dGhvcj48YXV0aG9yPlN0ZWRpbmctRWhyZW5ib3JnLCBLLjwvYXV0aG9yPjxh
dXRob3I+WGFudGhpcywgQy48L2F1dGhvcj48YXV0aG9yPkJsb2NoLCBLLiBNLjwvYXV0aG9yPjxh
dXRob3I+SGVpYmVyZywgRS48L2F1dGhvcj48YXV0aG9yPkNhcmxzc29uLCBNLjwvYXV0aG9yPjxh
dXRob3I+QXJoZWRlbiwgSC48L2F1dGhvcj48L2F1dGhvcnM+PC9jb250cmlidXRvcnM+PGF1dGgt
YWRkcmVzcz5LYW5za2ksTWlrYWVsLiBEZXBhcnRtZW50IG9mIENsaW5pY2FsIFBoeXNpb2xvZ3ks
IEx1bmQgVW5pdmVyc2l0eSwgTHVuZCBVbml2ZXJzaXR5IEhvc3BpdGFsLCBMdW5kLCBTd2VkZW4u
IG1pa2FlbC5rYW5za2lAbWVkLmx1LnNlLiYjeEQ7VG9nZXIsSm9oYW5uZXMuIERlcGFydG1lbnQg
b2YgQ2xpbmljYWwgUGh5c2lvbG9neSwgTHVuZCBVbml2ZXJzaXR5LCBMdW5kIFVuaXZlcnNpdHkg
SG9zcGl0YWwsIEx1bmQsIFN3ZWRlbi4gam9oYW5uZXMudG9nZXJAbWVkLmx1LnNlLiYjeEQ7VG9n
ZXIsSm9oYW5uZXMuIERlcGFydG1lbnQgb2YgTnVtZXJpY2FsIEFuYWx5c2lzLCBDZW50ZXIgb2Yg
TWF0aGVtYXRpY2FsIFNjaWVuY2VzLCBMdW5kIFVuaXZlcnNpdHksIEx1bmQsIFN3ZWRlbi4gam9o
YW5uZXMudG9nZXJAbWVkLmx1LnNlLiYjeEQ7U3RlZGluZy1FaHJlbmJvcmcsS2F0YXJpbmEuIERl
cGFydG1lbnQgb2YgQ2xpbmljYWwgUGh5c2lvbG9neSwgTHVuZCBVbml2ZXJzaXR5LCBMdW5kIFVu
aXZlcnNpdHkgSG9zcGl0YWwsIEx1bmQsIFN3ZWRlbi4ga2F0YXJpbmEuZWhyZW5ib3JnQG1lZC5s
dS5zZS4mI3hEO1hhbnRoaXMsQ2hyaXN0b3MuIERlcGFydG1lbnQgb2YgQ2xpbmljYWwgUGh5c2lv
bG9neSwgTHVuZCBVbml2ZXJzaXR5LCBMdW5kIFVuaXZlcnNpdHkgSG9zcGl0YWwsIEx1bmQsIFN3
ZWRlbi4gY3hhbnRoaXNAZ21haWwuY29tLiYjeEQ7WGFudGhpcyxDaHJpc3Rvcy4gRGVwYXJ0bWVu
dCBvZiBDb21wdXRlciBTY2llbmNlIGFuZCBCaW9tZWRpY2FsIGluZm9ybWF0aWNzLCBVbml2ZXJz
aXR5IG9mIFRoZXNzYWx5LCBMYW1pYSwgR3JlZWNlLiBjeGFudGhpc0BnbWFpbC5jb20uJiN4RDtC
bG9jaCxLYXJpbiBNYXJrZW5yb3RoLiBQaGlsaXBzIEhlYWx0aGNhcmUsIEx1bmQsIFN3ZWRlbi4g
a2FyaW4ubWFya2Vucm90aEBwaGlsaXBzLnNlLiYjeEQ7SGVpYmVyZyxFaW5hci4gRGVwYXJ0bWVu
dCBvZiBDbGluaWNhbCBQaHlzaW9sb2d5LCBMdW5kIFVuaXZlcnNpdHksIEx1bmQgVW5pdmVyc2l0
eSBIb3NwaXRhbCwgTHVuZCwgU3dlZGVuLiBlaW5hci5oZWliZXJnQG1lZC5sdS5zZS4mI3hEO0hl
aWJlcmcsRWluYXIuIERlcGFydG1lbnQgb2YgQmlvbWVkaWNhbCBFbmdpbmVlcmluZywgRmFjdWx0
eSBvZiBFbmdpbmVlcmluZywgTHVuZCBVbml2ZXJzaXR5LCBMdW5kLCBTd2VkZW4uIGVpbmFyLmhl
aWJlcmdAbWVkLmx1LnNlLiYjeEQ7SGVpYmVyZyxFaW5hci4gQ2VudGVyIGZvciBNYXRoZW1hdGlj
cywgRmFjdWx0eSBvZiBFbmdpbmVlcmluZywgTHVuZCBVbml2ZXJzaXR5LCBMdW5kLCBTd2VkZW4u
IGVpbmFyLmhlaWJlcmdAbWVkLmx1LnNlLiYjeEQ7Q2FybHNzb24sTWFyY3VzLiBEZXBhcnRtZW50
IG9mIENsaW5pY2FsIFBoeXNpb2xvZ3ksIEx1bmQgVW5pdmVyc2l0eSwgTHVuZCBVbml2ZXJzaXR5
IEhvc3BpdGFsLCBMdW5kLCBTd2VkZW4uIG1hcmN1cy5jYXJsc3NvbkBtZWQubHUuc2UuJiN4RDtB
cmhlZGVuLEhha2FuLiBEZXBhcnRtZW50IG9mIENsaW5pY2FsIFBoeXNpb2xvZ3ksIEx1bmQgVW5p
dmVyc2l0eSwgTHVuZCBVbml2ZXJzaXR5IEhvc3BpdGFsLCBMdW5kLCBTd2VkZW4uIGhha2FuLmFy
aGVkZW5AbWVkLmx1LnNlLjwvYXV0aC1hZGRyZXNzPjx0aXRsZXM+PHRpdGxlPldob2xlLWhlYXJ0
IGZvdXItZGltZW5zaW9uYWwgZmxvdyBjYW4gYmUgYWNxdWlyZWQgd2l0aCBwcmVzZXJ2ZWQgcXVh
bGl0eSB3aXRob3V0IHJlc3BpcmF0b3J5IGdhdGluZywgZmFjaWxpdGF0aW5nIGNsaW5pY2FsIHVz
ZTogYSBoZWFkLXRvLWhlYWQgY29tcGFyaXNvbjwvdGl0bGU+PHNlY29uZGFyeS10aXRsZT5CTUMg
TWVkaWNhbCBJbWFnaW5nPC9zZWNvbmRhcnktdGl0bGU+PC90aXRsZXM+PHBlcmlvZGljYWw+PGZ1
bGwtdGl0bGU+Qk1DIE1lZGljYWwgSW1hZ2luZzwvZnVsbC10aXRsZT48L3BlcmlvZGljYWw+PHBh
Z2VzPjIwPC9wYWdlcz48dm9sdW1lPjE1PC92b2x1bWU+PGRhdGVzPjx5ZWFyPjIwMTU8L3llYXI+
PC9kYXRlcz48YWNjZXNzaW9uLW51bT4yNjA4MDgwNTwvYWNjZXNzaW9uLW51bT48d29yay10eXBl
PkNvbXBhcmF0aXZlIFN0dWR5JiN4RDtFdmFsdWF0aW9uIFN0dWRpZXMmI3hEO1Jlc2VhcmNoIFN1
cHBvcnQsIE5vbi1VLlMuIEdvdiZhcG9zO3Q8L3dvcmstdHlwZT48dXJscz48cmVsYXRlZC11cmxz
Pjx1cmw+aHR0cDovL292aWRzcC5vdmlkLmNvbS9vdmlkd2ViLmNnaT9UPUpTJmFtcDtDU0M9WSZh
bXA7TkVXUz1OJmFtcDtQQUdFPWZ1bGx0ZXh0JmFtcDtEPW1lZGMmYW1wO0FOPTI2MDgwODA1PC91
cmw+PHVybD5odHRwOi8vb3BlbnVybC5hYy51ay9hdGhlbnM6bGVlLz9zaWQ9T1ZJRDptZWRsaW5l
JmFtcDtpZD1wbWlkOjI2MDgwODA1JmFtcDtpZD1kb2k6MTAuMTE4NiUyRnMxMjg4MC0wMTUtMDA2
MS00JmFtcDtpc3NuPTE0NzEtMjM0MiZhbXA7aXNibj0mYW1wO3ZvbHVtZT0xNSZhbXA7aXNzdWU9
MSZhbXA7c3BhZ2U9MjAmYW1wO3BhZ2VzPTIwJmFtcDtkYXRlPTIwMTUmYW1wO3RpdGxlPUJNQytN
ZWRpY2FsK0ltYWdpbmcmYW1wO2F0aXRsZT1XaG9sZS1oZWFydCtmb3VyLWRpbWVuc2lvbmFsK2Zs
b3crY2FuK2JlK2FjcXVpcmVkK3dpdGgrcHJlc2VydmVkK3F1YWxpdHkrd2l0aG91dCtyZXNwaXJh
dG9yeStnYXRpbmclMkMrZmFjaWxpdGF0aW5nK2NsaW5pY2FsK3VzZSUzQSthK2hlYWQtdG8taGVh
ZCtjb21wYXJpc29uLiZhbXA7YXVsYXN0PUthbnNraSZhbXA7cGlkPSUzQ2F1dGhvciUzRUthbnNr
aStNJTNDJTJGYXV0aG9yJTNFJTNDQU4lM0UyNjA4MDgwNSUzQyUyRkFOJTNFJTNDRFQlM0VDb21w
YXJhdGl2ZStTdHVkeSUzQyUyRkRUJTNFPC91cmw+PC9yZWxhdGVkLXVybHM+PC91cmxzPjxjdXN0
b20yPlBNQzQ0NzAwNDg8L2N1c3RvbTI+PHJlbW90ZS1kYXRhYmFzZS1uYW1lPk1FRExJTkU8L3Jl
bW90ZS1kYXRhYmFzZS1uYW1lPjxyZW1vdGUtZGF0YWJhc2UtcHJvdmlkZXI+T3ZpZCBUZWNobm9s
b2dpZXM8L3JlbW90ZS1kYXRhYmFzZS1wcm92aWRlcj48L3JlY29yZD48L0NpdGU+PC9FbmROb3Rl
PgB=
</w:fldData>
              </w:fldChar>
            </w:r>
            <w:r w:rsidR="00F504E8">
              <w:rPr>
                <w:rFonts w:ascii="Arial" w:hAnsi="Arial" w:cs="Arial"/>
                <w:sz w:val="18"/>
                <w:szCs w:val="24"/>
              </w:rPr>
              <w:instrText xml:space="preserve"> ADDIN EN.CITE.DATA </w:instrText>
            </w:r>
            <w:r w:rsidR="00A544D4">
              <w:rPr>
                <w:rFonts w:ascii="Arial" w:hAnsi="Arial" w:cs="Arial"/>
                <w:sz w:val="18"/>
                <w:szCs w:val="24"/>
              </w:rPr>
            </w:r>
            <w:r w:rsidR="00A544D4">
              <w:rPr>
                <w:rFonts w:ascii="Arial" w:hAnsi="Arial" w:cs="Arial"/>
                <w:sz w:val="18"/>
                <w:szCs w:val="24"/>
              </w:rPr>
              <w:fldChar w:fldCharType="end"/>
            </w:r>
            <w:r w:rsidR="00A544D4">
              <w:rPr>
                <w:rFonts w:ascii="Arial" w:hAnsi="Arial" w:cs="Arial"/>
                <w:sz w:val="18"/>
                <w:szCs w:val="24"/>
              </w:rPr>
            </w:r>
            <w:r w:rsidR="00A544D4">
              <w:rPr>
                <w:rFonts w:ascii="Arial" w:hAnsi="Arial" w:cs="Arial"/>
                <w:sz w:val="18"/>
                <w:szCs w:val="24"/>
              </w:rPr>
              <w:fldChar w:fldCharType="separate"/>
            </w:r>
            <w:r w:rsidR="00F504E8" w:rsidRPr="00F504E8">
              <w:rPr>
                <w:rFonts w:ascii="Arial" w:hAnsi="Arial" w:cs="Arial"/>
                <w:noProof/>
                <w:sz w:val="18"/>
                <w:szCs w:val="24"/>
                <w:vertAlign w:val="superscript"/>
              </w:rPr>
              <w:t>26</w:t>
            </w:r>
            <w:r w:rsidR="00A544D4">
              <w:rPr>
                <w:rFonts w:ascii="Arial" w:hAnsi="Arial" w:cs="Arial"/>
                <w:sz w:val="18"/>
                <w:szCs w:val="24"/>
              </w:rPr>
              <w:fldChar w:fldCharType="end"/>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0"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779" w:type="dxa"/>
          </w:tcPr>
          <w:p w:rsidR="00A76BB1" w:rsidRDefault="00A76BB1" w:rsidP="009A0F23">
            <w:pPr>
              <w:spacing w:line="360" w:lineRule="auto"/>
            </w:pPr>
            <w:r>
              <w:t>11</w:t>
            </w:r>
          </w:p>
        </w:tc>
        <w:tc>
          <w:tcPr>
            <w:tcW w:w="780" w:type="dxa"/>
          </w:tcPr>
          <w:p w:rsidR="00A76BB1" w:rsidRDefault="00A76BB1" w:rsidP="009A0F23">
            <w:pPr>
              <w:spacing w:line="360" w:lineRule="auto"/>
            </w:pPr>
            <w:r>
              <w:t>85</w:t>
            </w:r>
          </w:p>
        </w:tc>
        <w:tc>
          <w:tcPr>
            <w:tcW w:w="1276" w:type="dxa"/>
          </w:tcPr>
          <w:p w:rsidR="00A76BB1" w:rsidRPr="00EC492B" w:rsidRDefault="00A76BB1" w:rsidP="00813A93">
            <w:pPr>
              <w:spacing w:line="360" w:lineRule="auto"/>
            </w:pPr>
            <w:r w:rsidRPr="00EC492B">
              <w:t>Highly</w:t>
            </w:r>
          </w:p>
        </w:tc>
      </w:tr>
      <w:tr w:rsidR="00813A93" w:rsidTr="00813A93">
        <w:trPr>
          <w:trHeight w:val="35"/>
        </w:trPr>
        <w:tc>
          <w:tcPr>
            <w:tcW w:w="1271" w:type="dxa"/>
          </w:tcPr>
          <w:p w:rsidR="00A76BB1" w:rsidRDefault="00A76BB1" w:rsidP="00E079A5">
            <w:pPr>
              <w:spacing w:beforeLines="20" w:line="360" w:lineRule="auto"/>
              <w:jc w:val="center"/>
              <w:rPr>
                <w:rFonts w:ascii="Arial" w:hAnsi="Arial" w:cs="Arial"/>
                <w:sz w:val="18"/>
                <w:szCs w:val="24"/>
              </w:rPr>
            </w:pPr>
            <w:r w:rsidRPr="00D534CC">
              <w:rPr>
                <w:rFonts w:ascii="Arial" w:hAnsi="Arial" w:cs="Arial"/>
                <w:sz w:val="18"/>
                <w:szCs w:val="24"/>
              </w:rPr>
              <w:t>Kim et al, 1995</w:t>
            </w:r>
            <w:r>
              <w:rPr>
                <w:rFonts w:ascii="Arial" w:hAnsi="Arial" w:cs="Arial"/>
                <w:sz w:val="18"/>
                <w:szCs w:val="24"/>
              </w:rPr>
              <w:t xml:space="preserve"> </w:t>
            </w:r>
            <w:r w:rsidR="00A544D4">
              <w:rPr>
                <w:rFonts w:ascii="Arial" w:hAnsi="Arial" w:cs="Arial"/>
                <w:sz w:val="18"/>
                <w:szCs w:val="24"/>
              </w:rPr>
              <w:fldChar w:fldCharType="begin"/>
            </w:r>
            <w:r w:rsidR="00F504E8">
              <w:rPr>
                <w:rFonts w:ascii="Arial" w:hAnsi="Arial" w:cs="Arial"/>
                <w:sz w:val="18"/>
                <w:szCs w:val="24"/>
              </w:rPr>
              <w:instrText xml:space="preserve"> ADDIN EN.CITE &lt;EndNote&gt;&lt;Cite&gt;&lt;Author&gt;Kim&lt;/Author&gt;&lt;Year&gt;1995&lt;/Year&gt;&lt;RecNum&gt;218&lt;/RecNum&gt;&lt;DisplayText&gt;&lt;style face="superscript"&gt;27&lt;/style&gt;&lt;/DisplayText&gt;&lt;record&gt;&lt;rec-number&gt;218&lt;/rec-number&gt;&lt;foreign-keys&gt;&lt;key app="EN" db-id="et0dadp53ts5pye5evavsrp8xrttads9a29r" timestamp="1479068454"&gt;218&lt;/key&gt;&lt;/foreign-keys&gt;&lt;ref-type name="Journal Article"&gt;17&lt;/ref-type&gt;&lt;contributors&gt;&lt;authors&gt;&lt;author&gt;Kim, Won Yong&lt;/author&gt;&lt;author&gt;Walker, Peter G.&lt;/author&gt;&lt;author&gt;Pedersen, Erik M.&lt;/author&gt;&lt;author&gt;Poulsen, Jens K.&lt;/author&gt;&lt;author&gt;Oyre, Sten&lt;/author&gt;&lt;author&gt;Houlind, Kim&lt;/author&gt;&lt;author&gt;Yoganathan, Ajit P.&lt;/author&gt;&lt;/authors&gt;&lt;/contributors&gt;&lt;titles&gt;&lt;title&gt;Left ventricular blood flow patterns in normal subjects: A quantitative analysis by three-dimensional magnetic resonance velocity mapping&lt;/title&gt;&lt;secondary-title&gt;Journal of the American College of Cardiology&lt;/secondary-title&gt;&lt;/titles&gt;&lt;periodical&gt;&lt;full-title&gt;Journal of the American College of Cardiology&lt;/full-title&gt;&lt;/periodical&gt;&lt;pages&gt;224-238&lt;/pages&gt;&lt;volume&gt;26&lt;/volume&gt;&lt;number&gt;1&lt;/number&gt;&lt;dates&gt;&lt;year&gt;1995&lt;/year&gt;&lt;/dates&gt;&lt;isbn&gt;0735-1097&lt;/isbn&gt;&lt;urls&gt;&lt;related-urls&gt;&lt;url&gt;http://dx.doi.org/10.1016/0735-1097(95)00141-L&lt;/url&gt;&lt;/related-urls&gt;&lt;/urls&gt;&lt;electronic-resource-num&gt;10.1016/0735-1097(95)00141-L&lt;/electronic-resource-num&gt;&lt;/record&gt;&lt;/Cite&gt;&lt;/EndNote&gt;</w:instrText>
            </w:r>
            <w:r w:rsidR="00A544D4">
              <w:rPr>
                <w:rFonts w:ascii="Arial" w:hAnsi="Arial" w:cs="Arial"/>
                <w:sz w:val="18"/>
                <w:szCs w:val="24"/>
              </w:rPr>
              <w:fldChar w:fldCharType="separate"/>
            </w:r>
            <w:r w:rsidR="00F504E8" w:rsidRPr="00F504E8">
              <w:rPr>
                <w:rFonts w:ascii="Arial" w:hAnsi="Arial" w:cs="Arial"/>
                <w:noProof/>
                <w:sz w:val="18"/>
                <w:szCs w:val="24"/>
                <w:vertAlign w:val="superscript"/>
              </w:rPr>
              <w:t>27</w:t>
            </w:r>
            <w:r w:rsidR="00A544D4">
              <w:rPr>
                <w:rFonts w:ascii="Arial" w:hAnsi="Arial" w:cs="Arial"/>
                <w:sz w:val="18"/>
                <w:szCs w:val="24"/>
              </w:rPr>
              <w:fldChar w:fldCharType="end"/>
            </w:r>
          </w:p>
        </w:tc>
        <w:tc>
          <w:tcPr>
            <w:tcW w:w="370" w:type="dxa"/>
            <w:shd w:val="clear" w:color="auto" w:fill="auto"/>
          </w:tcPr>
          <w:p w:rsidR="00A76BB1" w:rsidRDefault="00A76BB1" w:rsidP="009A0F23">
            <w:pPr>
              <w:spacing w:line="360" w:lineRule="auto"/>
            </w:pPr>
            <w:r>
              <w:t>1</w:t>
            </w:r>
          </w:p>
        </w:tc>
        <w:tc>
          <w:tcPr>
            <w:tcW w:w="371" w:type="dxa"/>
            <w:shd w:val="clear" w:color="auto" w:fill="auto"/>
          </w:tcPr>
          <w:p w:rsidR="00A76BB1" w:rsidRDefault="00A76BB1" w:rsidP="009A0F23">
            <w:pPr>
              <w:spacing w:line="360" w:lineRule="auto"/>
            </w:pPr>
            <w:r>
              <w:t>1</w:t>
            </w:r>
          </w:p>
        </w:tc>
        <w:tc>
          <w:tcPr>
            <w:tcW w:w="371" w:type="dxa"/>
            <w:shd w:val="clear" w:color="auto" w:fill="auto"/>
          </w:tcPr>
          <w:p w:rsidR="00A76BB1" w:rsidRDefault="00A76BB1" w:rsidP="009A0F23">
            <w:pPr>
              <w:spacing w:line="360" w:lineRule="auto"/>
            </w:pPr>
            <w:r>
              <w:t>1</w:t>
            </w:r>
          </w:p>
        </w:tc>
        <w:tc>
          <w:tcPr>
            <w:tcW w:w="371" w:type="dxa"/>
            <w:shd w:val="clear" w:color="auto" w:fill="auto"/>
          </w:tcPr>
          <w:p w:rsidR="00A76BB1" w:rsidRDefault="00A76BB1" w:rsidP="009A0F23">
            <w:pPr>
              <w:spacing w:line="360" w:lineRule="auto"/>
            </w:pPr>
            <w:r>
              <w:t>0</w:t>
            </w:r>
          </w:p>
        </w:tc>
        <w:tc>
          <w:tcPr>
            <w:tcW w:w="370" w:type="dxa"/>
            <w:shd w:val="clear" w:color="auto" w:fill="auto"/>
          </w:tcPr>
          <w:p w:rsidR="00A76BB1" w:rsidRDefault="00A76BB1" w:rsidP="009A0F23">
            <w:pPr>
              <w:spacing w:line="360" w:lineRule="auto"/>
            </w:pPr>
            <w:r>
              <w:t>0</w:t>
            </w:r>
          </w:p>
        </w:tc>
        <w:tc>
          <w:tcPr>
            <w:tcW w:w="371" w:type="dxa"/>
            <w:shd w:val="clear" w:color="auto" w:fill="auto"/>
          </w:tcPr>
          <w:p w:rsidR="00A76BB1" w:rsidRDefault="00A76BB1" w:rsidP="009A0F23">
            <w:pPr>
              <w:spacing w:line="360" w:lineRule="auto"/>
            </w:pPr>
            <w:r>
              <w:t>1</w:t>
            </w:r>
          </w:p>
        </w:tc>
        <w:tc>
          <w:tcPr>
            <w:tcW w:w="371" w:type="dxa"/>
            <w:shd w:val="clear" w:color="auto" w:fill="auto"/>
          </w:tcPr>
          <w:p w:rsidR="00A76BB1" w:rsidRDefault="00A76BB1" w:rsidP="009A0F23">
            <w:pPr>
              <w:spacing w:line="360" w:lineRule="auto"/>
            </w:pPr>
            <w:r>
              <w:t>1</w:t>
            </w:r>
          </w:p>
        </w:tc>
        <w:tc>
          <w:tcPr>
            <w:tcW w:w="371" w:type="dxa"/>
            <w:shd w:val="clear" w:color="auto" w:fill="auto"/>
          </w:tcPr>
          <w:p w:rsidR="00A76BB1" w:rsidRDefault="00A76BB1" w:rsidP="009A0F23">
            <w:pPr>
              <w:spacing w:line="360" w:lineRule="auto"/>
            </w:pPr>
            <w:r>
              <w:t>1</w:t>
            </w:r>
          </w:p>
        </w:tc>
        <w:tc>
          <w:tcPr>
            <w:tcW w:w="370" w:type="dxa"/>
            <w:shd w:val="clear" w:color="auto" w:fill="auto"/>
          </w:tcPr>
          <w:p w:rsidR="00A76BB1" w:rsidRDefault="00A76BB1" w:rsidP="009A0F23">
            <w:pPr>
              <w:spacing w:line="360" w:lineRule="auto"/>
            </w:pPr>
            <w:r>
              <w:t>0</w:t>
            </w:r>
          </w:p>
        </w:tc>
        <w:tc>
          <w:tcPr>
            <w:tcW w:w="371" w:type="dxa"/>
            <w:shd w:val="clear" w:color="auto" w:fill="auto"/>
          </w:tcPr>
          <w:p w:rsidR="00A76BB1" w:rsidRDefault="00A76BB1" w:rsidP="009A0F23">
            <w:pPr>
              <w:spacing w:line="360" w:lineRule="auto"/>
            </w:pPr>
            <w:r>
              <w:t>1</w:t>
            </w:r>
          </w:p>
        </w:tc>
        <w:tc>
          <w:tcPr>
            <w:tcW w:w="371" w:type="dxa"/>
            <w:shd w:val="clear" w:color="auto" w:fill="auto"/>
          </w:tcPr>
          <w:p w:rsidR="00A76BB1" w:rsidRDefault="00A76BB1" w:rsidP="009A0F23">
            <w:pPr>
              <w:spacing w:line="360" w:lineRule="auto"/>
            </w:pPr>
            <w:r>
              <w:t>1</w:t>
            </w:r>
          </w:p>
        </w:tc>
        <w:tc>
          <w:tcPr>
            <w:tcW w:w="371" w:type="dxa"/>
            <w:shd w:val="clear" w:color="auto" w:fill="auto"/>
          </w:tcPr>
          <w:p w:rsidR="00A76BB1" w:rsidRDefault="00A76BB1" w:rsidP="009A0F23">
            <w:pPr>
              <w:spacing w:line="360" w:lineRule="auto"/>
            </w:pPr>
            <w:r>
              <w:t>1</w:t>
            </w:r>
          </w:p>
        </w:tc>
        <w:tc>
          <w:tcPr>
            <w:tcW w:w="371" w:type="dxa"/>
            <w:shd w:val="clear" w:color="auto" w:fill="auto"/>
          </w:tcPr>
          <w:p w:rsidR="00A76BB1" w:rsidRDefault="00A76BB1" w:rsidP="009A0F23">
            <w:pPr>
              <w:spacing w:line="360" w:lineRule="auto"/>
            </w:pPr>
            <w:r>
              <w:t>1</w:t>
            </w:r>
          </w:p>
        </w:tc>
        <w:tc>
          <w:tcPr>
            <w:tcW w:w="779" w:type="dxa"/>
          </w:tcPr>
          <w:p w:rsidR="00A76BB1" w:rsidRDefault="00A76BB1" w:rsidP="009A0F23">
            <w:pPr>
              <w:spacing w:line="360" w:lineRule="auto"/>
            </w:pPr>
            <w:r>
              <w:t>10</w:t>
            </w:r>
          </w:p>
        </w:tc>
        <w:tc>
          <w:tcPr>
            <w:tcW w:w="780" w:type="dxa"/>
          </w:tcPr>
          <w:p w:rsidR="00A76BB1" w:rsidRDefault="00A76BB1" w:rsidP="009A0F23">
            <w:pPr>
              <w:spacing w:line="360" w:lineRule="auto"/>
            </w:pPr>
            <w:r>
              <w:t>77</w:t>
            </w:r>
          </w:p>
        </w:tc>
        <w:tc>
          <w:tcPr>
            <w:tcW w:w="1276" w:type="dxa"/>
          </w:tcPr>
          <w:p w:rsidR="00A76BB1" w:rsidRPr="00EC492B" w:rsidRDefault="00A76BB1" w:rsidP="00813A93">
            <w:pPr>
              <w:spacing w:line="360" w:lineRule="auto"/>
            </w:pPr>
            <w:r w:rsidRPr="00EC492B">
              <w:t>Highly</w:t>
            </w:r>
          </w:p>
        </w:tc>
      </w:tr>
      <w:tr w:rsidR="00813A93" w:rsidTr="00813A93">
        <w:trPr>
          <w:trHeight w:val="35"/>
        </w:trPr>
        <w:tc>
          <w:tcPr>
            <w:tcW w:w="1271" w:type="dxa"/>
          </w:tcPr>
          <w:p w:rsidR="00A76BB1" w:rsidRPr="00D534CC" w:rsidRDefault="00A76BB1" w:rsidP="00E079A5">
            <w:pPr>
              <w:spacing w:beforeLines="20" w:line="360" w:lineRule="auto"/>
              <w:jc w:val="center"/>
              <w:rPr>
                <w:rFonts w:ascii="Arial" w:hAnsi="Arial" w:cs="Arial"/>
                <w:sz w:val="18"/>
                <w:szCs w:val="24"/>
              </w:rPr>
            </w:pPr>
            <w:r>
              <w:rPr>
                <w:rFonts w:ascii="Arial" w:hAnsi="Arial" w:cs="Arial"/>
                <w:sz w:val="18"/>
                <w:szCs w:val="24"/>
              </w:rPr>
              <w:t xml:space="preserve">Kumar et al, 2011 </w:t>
            </w:r>
            <w:r w:rsidR="00A544D4">
              <w:rPr>
                <w:rFonts w:ascii="Arial" w:hAnsi="Arial" w:cs="Arial"/>
                <w:sz w:val="18"/>
                <w:szCs w:val="24"/>
              </w:rPr>
              <w:fldChar w:fldCharType="begin">
                <w:fldData xml:space="preserve">PEVuZE5vdGU+PENpdGU+PEF1dGhvcj5LdW1hcjwvQXV0aG9yPjxZZWFyPjIwMTE8L1llYXI+PFJl
Y051bT4yMTk8L1JlY051bT48RGlzcGxheVRleHQ+PHN0eWxlIGZhY2U9InN1cGVyc2NyaXB0Ij4y
ODwvc3R5bGU+PC9EaXNwbGF5VGV4dD48cmVjb3JkPjxyZWMtbnVtYmVyPjIxOTwvcmVjLW51bWJl
cj48Zm9yZWlnbi1rZXlzPjxrZXkgYXBwPSJFTiIgZGItaWQ9ImV0MGRhZHA1M3RzNXB5ZTVldmF2
c3JwOHhydHRhZHM5YTI5ciIgdGltZXN0YW1wPSIxNDc5MDY4NDU0Ij4yMTk8L2tleT48L2ZvcmVp
Z24ta2V5cz48cmVmLXR5cGUgbmFtZT0iSm91cm5hbCBBcnRpY2xlIj4xNzwvcmVmLXR5cGU+PGNv
bnRyaWJ1dG9ycz48YXV0aG9ycz48YXV0aG9yPkt1bWFyLCBSLjwvYXV0aG9yPjxhdXRob3I+Q2hh
cm9ua28sIEouPC9hdXRob3I+PGF1dGhvcj5IdW5kbGV5LCBXLiBHLjwvYXV0aG9yPjxhdXRob3I+
SGFtaWx0b24sIEMuIEEuPC9hdXRob3I+PGF1dGhvcj5TdGV3YXJ0LCBLLiBDLjwvYXV0aG9yPjxh
dXRob3I+TWNOZWFsLCBHLiBSLjwvYXV0aG9yPjxhdXRob3I+VmxhY2hvcywgUC4gUC48L2F1dGhv
cj48YXV0aG9yPkxpdHRsZSwgVy4gQy48L2F1dGhvcj48L2F1dGhvcnM+PC9jb250cmlidXRvcnM+
PGF1dGgtYWRkcmVzcz5LdW1hcixSYWh1bC4gRGVwYXJ0bWVudCBvZiBJbnRlcm5hbCBNZWRpY2lu
ZSwgV2FrZSBGb3Jlc3QgVW5pdmVyc2l0eSBTY2hvb2wgb2YgTWVkaWNpbmUsIFdpbnN0b24tU2Fs
ZW0sIE5DIDI3MTU3LTEwNDUsIFVTQS48L2F1dGgtYWRkcmVzcz48dGl0bGVzPjx0aXRsZT5Bc3Nl
c3NtZW50IG9mIGxlZnQgdmVudHJpY3VsYXIgZGlhc3RvbGljIGZ1bmN0aW9uIHVzaW5nIDQtZGlt
ZW5zaW9uYWwgcGhhc2UtY29udHJhc3QgY2FyZGlhYyBtYWduZXRpYyByZXNvbmFuY2U8L3RpdGxl
PjxzZWNvbmRhcnktdGl0bGU+Sm91cm5hbCBvZiBDb21wdXRlciBBc3Npc3RlZCBUb21vZ3JhcGh5
PC9zZWNvbmRhcnktdGl0bGU+PC90aXRsZXM+PHBlcmlvZGljYWw+PGZ1bGwtdGl0bGU+Sm91cm5h
bCBvZiBDb21wdXRlciBBc3Npc3RlZCBUb21vZ3JhcGh5PC9mdWxsLXRpdGxlPjwvcGVyaW9kaWNh
bD48cGFnZXM+MTA4LTEyPC9wYWdlcz48dm9sdW1lPjM1PC92b2x1bWU+PG51bWJlcj4xPC9udW1i
ZXI+PGRhdGVzPjx5ZWFyPjIwMTE8L3llYXI+PC9kYXRlcz48YWNjZXNzaW9uLW51bT4yMTI0NTY5
NTwvYWNjZXNzaW9uLW51bT48d29yay10eXBlPlJlc2VhcmNoIFN1cHBvcnQsIE4uSS5ILiwgRXh0
cmFtdXJhbCYjeEQ7UmVzZWFyY2ggU3VwcG9ydCwgTm9uLVUuUy4gR292JmFwb3M7dDwvd29yay10
eXBlPjx1cmxzPjxyZWxhdGVkLXVybHM+PHVybD5odHRwOi8vb3ZpZHNwLm92aWQuY29tL292aWR3
ZWIuY2dpP1Q9SlMmYW1wO0NTQz1ZJmFtcDtORVdTPU4mYW1wO1BBR0U9ZnVsbHRleHQmYW1wO0Q9
bWVkNSZhbXA7QU49MjEyNDU2OTU8L3VybD48dXJsPmh0dHA6Ly9vcGVudXJsLmFjLnVrL2F0aGVu
czpsZWUvP3NpZD1PVklEOm1lZGxpbmUmYW1wO2lkPXBtaWQ6MjEyNDU2OTUmYW1wO2lkPWRvaTox
MC4xMDk3JTJGUkNULjBiMDEzZTMxODFmZmRiYWYmYW1wO2lzc249MDM2My04NzE1JmFtcDtpc2Ju
PSZhbXA7dm9sdW1lPTM1JmFtcDtpc3N1ZT0xJmFtcDtzcGFnZT0xMDgmYW1wO3BhZ2VzPTEwOC0x
MiZhbXA7ZGF0ZT0yMDExJmFtcDt0aXRsZT1Kb3VybmFsK29mK0NvbXB1dGVyK0Fzc2lzdGVkK1Rv
bW9ncmFwaHkmYW1wO2F0aXRsZT1Bc3Nlc3NtZW50K29mK2xlZnQrdmVudHJpY3VsYXIrZGlhc3Rv
bGljK2Z1bmN0aW9uK3VzaW5nKzQtZGltZW5zaW9uYWwrcGhhc2UtY29udHJhc3QrY2FyZGlhYytt
YWduZXRpYytyZXNvbmFuY2UuJmFtcDthdWxhc3Q9S3VtYXImYW1wO3BpZD0lM0NhdXRob3IlM0VL
dW1hcitSJTNDJTJGYXV0aG9yJTNFJTNDQU4lM0UyMTI0NTY5NSUzQyUyRkFOJTNFJTNDRFQlM0VK
b3VybmFsK0FydGljbGUlM0MlMkZEVCUzRTwvdXJsPjwvcmVsYXRlZC11cmxzPjwvdXJscz48cmVt
b3RlLWRhdGFiYXNlLW5hbWU+TUVETElORTwvcmVtb3RlLWRhdGFiYXNlLW5hbWU+PHJlbW90ZS1k
YXRhYmFzZS1wcm92aWRlcj5PdmlkIFRlY2hub2xvZ2llczwvcmVtb3RlLWRhdGFiYXNlLXByb3Zp
ZGVyPjwvcmVjb3JkPjwvQ2l0ZT48L0VuZE5vdGU+AG==
</w:fldData>
              </w:fldChar>
            </w:r>
            <w:r w:rsidR="00F504E8">
              <w:rPr>
                <w:rFonts w:ascii="Arial" w:hAnsi="Arial" w:cs="Arial"/>
                <w:sz w:val="18"/>
                <w:szCs w:val="24"/>
              </w:rPr>
              <w:instrText xml:space="preserve"> ADDIN EN.CITE </w:instrText>
            </w:r>
            <w:r w:rsidR="00A544D4">
              <w:rPr>
                <w:rFonts w:ascii="Arial" w:hAnsi="Arial" w:cs="Arial"/>
                <w:sz w:val="18"/>
                <w:szCs w:val="24"/>
              </w:rPr>
              <w:fldChar w:fldCharType="begin">
                <w:fldData xml:space="preserve">PEVuZE5vdGU+PENpdGU+PEF1dGhvcj5LdW1hcjwvQXV0aG9yPjxZZWFyPjIwMTE8L1llYXI+PFJl
Y051bT4yMTk8L1JlY051bT48RGlzcGxheVRleHQ+PHN0eWxlIGZhY2U9InN1cGVyc2NyaXB0Ij4y
ODwvc3R5bGU+PC9EaXNwbGF5VGV4dD48cmVjb3JkPjxyZWMtbnVtYmVyPjIxOTwvcmVjLW51bWJl
cj48Zm9yZWlnbi1rZXlzPjxrZXkgYXBwPSJFTiIgZGItaWQ9ImV0MGRhZHA1M3RzNXB5ZTVldmF2
c3JwOHhydHRhZHM5YTI5ciIgdGltZXN0YW1wPSIxNDc5MDY4NDU0Ij4yMTk8L2tleT48L2ZvcmVp
Z24ta2V5cz48cmVmLXR5cGUgbmFtZT0iSm91cm5hbCBBcnRpY2xlIj4xNzwvcmVmLXR5cGU+PGNv
bnRyaWJ1dG9ycz48YXV0aG9ycz48YXV0aG9yPkt1bWFyLCBSLjwvYXV0aG9yPjxhdXRob3I+Q2hh
cm9ua28sIEouPC9hdXRob3I+PGF1dGhvcj5IdW5kbGV5LCBXLiBHLjwvYXV0aG9yPjxhdXRob3I+
SGFtaWx0b24sIEMuIEEuPC9hdXRob3I+PGF1dGhvcj5TdGV3YXJ0LCBLLiBDLjwvYXV0aG9yPjxh
dXRob3I+TWNOZWFsLCBHLiBSLjwvYXV0aG9yPjxhdXRob3I+VmxhY2hvcywgUC4gUC48L2F1dGhv
cj48YXV0aG9yPkxpdHRsZSwgVy4gQy48L2F1dGhvcj48L2F1dGhvcnM+PC9jb250cmlidXRvcnM+
PGF1dGgtYWRkcmVzcz5LdW1hcixSYWh1bC4gRGVwYXJ0bWVudCBvZiBJbnRlcm5hbCBNZWRpY2lu
ZSwgV2FrZSBGb3Jlc3QgVW5pdmVyc2l0eSBTY2hvb2wgb2YgTWVkaWNpbmUsIFdpbnN0b24tU2Fs
ZW0sIE5DIDI3MTU3LTEwNDUsIFVTQS48L2F1dGgtYWRkcmVzcz48dGl0bGVzPjx0aXRsZT5Bc3Nl
c3NtZW50IG9mIGxlZnQgdmVudHJpY3VsYXIgZGlhc3RvbGljIGZ1bmN0aW9uIHVzaW5nIDQtZGlt
ZW5zaW9uYWwgcGhhc2UtY29udHJhc3QgY2FyZGlhYyBtYWduZXRpYyByZXNvbmFuY2U8L3RpdGxl
PjxzZWNvbmRhcnktdGl0bGU+Sm91cm5hbCBvZiBDb21wdXRlciBBc3Npc3RlZCBUb21vZ3JhcGh5
PC9zZWNvbmRhcnktdGl0bGU+PC90aXRsZXM+PHBlcmlvZGljYWw+PGZ1bGwtdGl0bGU+Sm91cm5h
bCBvZiBDb21wdXRlciBBc3Npc3RlZCBUb21vZ3JhcGh5PC9mdWxsLXRpdGxlPjwvcGVyaW9kaWNh
bD48cGFnZXM+MTA4LTEyPC9wYWdlcz48dm9sdW1lPjM1PC92b2x1bWU+PG51bWJlcj4xPC9udW1i
ZXI+PGRhdGVzPjx5ZWFyPjIwMTE8L3llYXI+PC9kYXRlcz48YWNjZXNzaW9uLW51bT4yMTI0NTY5
NTwvYWNjZXNzaW9uLW51bT48d29yay10eXBlPlJlc2VhcmNoIFN1cHBvcnQsIE4uSS5ILiwgRXh0
cmFtdXJhbCYjeEQ7UmVzZWFyY2ggU3VwcG9ydCwgTm9uLVUuUy4gR292JmFwb3M7dDwvd29yay10
eXBlPjx1cmxzPjxyZWxhdGVkLXVybHM+PHVybD5odHRwOi8vb3ZpZHNwLm92aWQuY29tL292aWR3
ZWIuY2dpP1Q9SlMmYW1wO0NTQz1ZJmFtcDtORVdTPU4mYW1wO1BBR0U9ZnVsbHRleHQmYW1wO0Q9
bWVkNSZhbXA7QU49MjEyNDU2OTU8L3VybD48dXJsPmh0dHA6Ly9vcGVudXJsLmFjLnVrL2F0aGVu
czpsZWUvP3NpZD1PVklEOm1lZGxpbmUmYW1wO2lkPXBtaWQ6MjEyNDU2OTUmYW1wO2lkPWRvaTox
MC4xMDk3JTJGUkNULjBiMDEzZTMxODFmZmRiYWYmYW1wO2lzc249MDM2My04NzE1JmFtcDtpc2Ju
PSZhbXA7dm9sdW1lPTM1JmFtcDtpc3N1ZT0xJmFtcDtzcGFnZT0xMDgmYW1wO3BhZ2VzPTEwOC0x
MiZhbXA7ZGF0ZT0yMDExJmFtcDt0aXRsZT1Kb3VybmFsK29mK0NvbXB1dGVyK0Fzc2lzdGVkK1Rv
bW9ncmFwaHkmYW1wO2F0aXRsZT1Bc3Nlc3NtZW50K29mK2xlZnQrdmVudHJpY3VsYXIrZGlhc3Rv
bGljK2Z1bmN0aW9uK3VzaW5nKzQtZGltZW5zaW9uYWwrcGhhc2UtY29udHJhc3QrY2FyZGlhYytt
YWduZXRpYytyZXNvbmFuY2UuJmFtcDthdWxhc3Q9S3VtYXImYW1wO3BpZD0lM0NhdXRob3IlM0VL
dW1hcitSJTNDJTJGYXV0aG9yJTNFJTNDQU4lM0UyMTI0NTY5NSUzQyUyRkFOJTNFJTNDRFQlM0VK
b3VybmFsK0FydGljbGUlM0MlMkZEVCUzRTwvdXJsPjwvcmVsYXRlZC11cmxzPjwvdXJscz48cmVt
b3RlLWRhdGFiYXNlLW5hbWU+TUVETElORTwvcmVtb3RlLWRhdGFiYXNlLW5hbWU+PHJlbW90ZS1k
YXRhYmFzZS1wcm92aWRlcj5PdmlkIFRlY2hub2xvZ2llczwvcmVtb3RlLWRhdGFiYXNlLXByb3Zp
ZGVyPjwvcmVjb3JkPjwvQ2l0ZT48L0VuZE5vdGU+AG==
</w:fldData>
              </w:fldChar>
            </w:r>
            <w:r w:rsidR="00F504E8">
              <w:rPr>
                <w:rFonts w:ascii="Arial" w:hAnsi="Arial" w:cs="Arial"/>
                <w:sz w:val="18"/>
                <w:szCs w:val="24"/>
              </w:rPr>
              <w:instrText xml:space="preserve"> ADDIN EN.CITE.DATA </w:instrText>
            </w:r>
            <w:r w:rsidR="00A544D4">
              <w:rPr>
                <w:rFonts w:ascii="Arial" w:hAnsi="Arial" w:cs="Arial"/>
                <w:sz w:val="18"/>
                <w:szCs w:val="24"/>
              </w:rPr>
            </w:r>
            <w:r w:rsidR="00A544D4">
              <w:rPr>
                <w:rFonts w:ascii="Arial" w:hAnsi="Arial" w:cs="Arial"/>
                <w:sz w:val="18"/>
                <w:szCs w:val="24"/>
              </w:rPr>
              <w:fldChar w:fldCharType="end"/>
            </w:r>
            <w:r w:rsidR="00A544D4">
              <w:rPr>
                <w:rFonts w:ascii="Arial" w:hAnsi="Arial" w:cs="Arial"/>
                <w:sz w:val="18"/>
                <w:szCs w:val="24"/>
              </w:rPr>
            </w:r>
            <w:r w:rsidR="00A544D4">
              <w:rPr>
                <w:rFonts w:ascii="Arial" w:hAnsi="Arial" w:cs="Arial"/>
                <w:sz w:val="18"/>
                <w:szCs w:val="24"/>
              </w:rPr>
              <w:fldChar w:fldCharType="separate"/>
            </w:r>
            <w:r w:rsidR="00F504E8" w:rsidRPr="00F504E8">
              <w:rPr>
                <w:rFonts w:ascii="Arial" w:hAnsi="Arial" w:cs="Arial"/>
                <w:noProof/>
                <w:sz w:val="18"/>
                <w:szCs w:val="24"/>
                <w:vertAlign w:val="superscript"/>
              </w:rPr>
              <w:t>28</w:t>
            </w:r>
            <w:r w:rsidR="00A544D4">
              <w:rPr>
                <w:rFonts w:ascii="Arial" w:hAnsi="Arial" w:cs="Arial"/>
                <w:sz w:val="18"/>
                <w:szCs w:val="24"/>
              </w:rPr>
              <w:fldChar w:fldCharType="end"/>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0"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0"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779" w:type="dxa"/>
          </w:tcPr>
          <w:p w:rsidR="00A76BB1" w:rsidRDefault="00A76BB1" w:rsidP="009A0F23">
            <w:pPr>
              <w:spacing w:line="360" w:lineRule="auto"/>
            </w:pPr>
            <w:r>
              <w:t>3</w:t>
            </w:r>
          </w:p>
        </w:tc>
        <w:tc>
          <w:tcPr>
            <w:tcW w:w="780" w:type="dxa"/>
          </w:tcPr>
          <w:p w:rsidR="00A76BB1" w:rsidRDefault="00A76BB1" w:rsidP="009A0F23">
            <w:pPr>
              <w:spacing w:line="360" w:lineRule="auto"/>
            </w:pPr>
            <w:r>
              <w:t>23</w:t>
            </w:r>
          </w:p>
        </w:tc>
        <w:tc>
          <w:tcPr>
            <w:tcW w:w="1276" w:type="dxa"/>
          </w:tcPr>
          <w:p w:rsidR="00A76BB1" w:rsidRPr="00EC492B" w:rsidRDefault="00A76BB1" w:rsidP="00813A93">
            <w:pPr>
              <w:spacing w:line="360" w:lineRule="auto"/>
            </w:pPr>
            <w:r w:rsidRPr="00EC492B">
              <w:t>Less</w:t>
            </w:r>
          </w:p>
        </w:tc>
      </w:tr>
      <w:tr w:rsidR="00813A93" w:rsidTr="00813A93">
        <w:trPr>
          <w:trHeight w:val="35"/>
        </w:trPr>
        <w:tc>
          <w:tcPr>
            <w:tcW w:w="1271" w:type="dxa"/>
          </w:tcPr>
          <w:p w:rsidR="00A76BB1" w:rsidRPr="00D534CC" w:rsidRDefault="00A76BB1" w:rsidP="00E079A5">
            <w:pPr>
              <w:spacing w:beforeLines="20" w:line="360" w:lineRule="auto"/>
              <w:jc w:val="center"/>
              <w:rPr>
                <w:rFonts w:ascii="Arial" w:hAnsi="Arial" w:cs="Arial"/>
                <w:sz w:val="18"/>
                <w:szCs w:val="24"/>
              </w:rPr>
            </w:pPr>
            <w:r>
              <w:rPr>
                <w:rFonts w:ascii="Arial" w:hAnsi="Arial" w:cs="Arial"/>
                <w:sz w:val="18"/>
                <w:szCs w:val="24"/>
              </w:rPr>
              <w:t xml:space="preserve">Lee et al, 2016 </w:t>
            </w:r>
            <w:r w:rsidR="00A544D4">
              <w:rPr>
                <w:rFonts w:ascii="Arial" w:hAnsi="Arial" w:cs="Arial"/>
                <w:sz w:val="18"/>
                <w:szCs w:val="24"/>
              </w:rPr>
              <w:fldChar w:fldCharType="begin"/>
            </w:r>
            <w:r w:rsidR="00F504E8">
              <w:rPr>
                <w:rFonts w:ascii="Arial" w:hAnsi="Arial" w:cs="Arial"/>
                <w:sz w:val="18"/>
                <w:szCs w:val="24"/>
              </w:rPr>
              <w:instrText xml:space="preserve"> ADDIN EN.CITE &lt;EndNote&gt;&lt;Cite&gt;&lt;Author&gt;Lee&lt;/Author&gt;&lt;Year&gt;2016&lt;/Year&gt;&lt;RecNum&gt;220&lt;/RecNum&gt;&lt;DisplayText&gt;&lt;style face="superscript"&gt;29&lt;/style&gt;&lt;/DisplayText&gt;&lt;record&gt;&lt;rec-number&gt;220&lt;/rec-number&gt;&lt;foreign-keys&gt;&lt;key app="EN" db-id="et0dadp53ts5pye5evavsrp8xrttads9a29r" timestamp="1479068454"&gt;220&lt;/key&gt;&lt;/foreign-keys&gt;&lt;ref-type name="Journal Article"&gt;17&lt;/ref-type&gt;&lt;contributors&gt;&lt;authors&gt;&lt;author&gt;Lee, Daniel C.&lt;/author&gt;&lt;author&gt;Markl, Michael&lt;/author&gt;&lt;author&gt;Ng, Jason&lt;/author&gt;&lt;author&gt;Carr, Maria&lt;/author&gt;&lt;author&gt;Benefield, Brandon&lt;/author&gt;&lt;author&gt;Carr, James C.&lt;/author&gt;&lt;author&gt;Goldberger, Jeffrey J.&lt;/author&gt;&lt;/authors&gt;&lt;/contributors&gt;&lt;titles&gt;&lt;title&gt;Three-dimensional left atrial blood flow characteristics in patients with atrial fibrillation assessed by 4D flow CMR&lt;/title&gt;&lt;secondary-title&gt;European Heart Journal – Cardiovascular Imaging&lt;/secondary-title&gt;&lt;/titles&gt;&lt;periodical&gt;&lt;full-title&gt;European Heart Journal – Cardiovascular Imaging&lt;/full-title&gt;&lt;/periodical&gt;&lt;pages&gt;1259-1268&lt;/pages&gt;&lt;volume&gt;17&lt;/volume&gt;&lt;number&gt;11&lt;/number&gt;&lt;dates&gt;&lt;year&gt;2016&lt;/year&gt;&lt;/dates&gt;&lt;urls&gt;&lt;/urls&gt;&lt;electronic-resource-num&gt;10.1093/ehjci/jev304&lt;/electronic-resource-num&gt;&lt;/record&gt;&lt;/Cite&gt;&lt;/EndNote&gt;</w:instrText>
            </w:r>
            <w:r w:rsidR="00A544D4">
              <w:rPr>
                <w:rFonts w:ascii="Arial" w:hAnsi="Arial" w:cs="Arial"/>
                <w:sz w:val="18"/>
                <w:szCs w:val="24"/>
              </w:rPr>
              <w:fldChar w:fldCharType="separate"/>
            </w:r>
            <w:r w:rsidR="00F504E8" w:rsidRPr="00F504E8">
              <w:rPr>
                <w:rFonts w:ascii="Arial" w:hAnsi="Arial" w:cs="Arial"/>
                <w:noProof/>
                <w:sz w:val="18"/>
                <w:szCs w:val="24"/>
                <w:vertAlign w:val="superscript"/>
              </w:rPr>
              <w:t>29</w:t>
            </w:r>
            <w:r w:rsidR="00A544D4">
              <w:rPr>
                <w:rFonts w:ascii="Arial" w:hAnsi="Arial" w:cs="Arial"/>
                <w:sz w:val="18"/>
                <w:szCs w:val="24"/>
              </w:rPr>
              <w:fldChar w:fldCharType="end"/>
            </w:r>
          </w:p>
        </w:tc>
        <w:tc>
          <w:tcPr>
            <w:tcW w:w="370" w:type="dxa"/>
            <w:shd w:val="clear" w:color="auto" w:fill="auto"/>
          </w:tcPr>
          <w:p w:rsidR="00A76BB1" w:rsidRDefault="00A76BB1" w:rsidP="009A0F23">
            <w:pPr>
              <w:spacing w:line="360" w:lineRule="auto"/>
            </w:pPr>
            <w:r>
              <w:t>1</w:t>
            </w:r>
          </w:p>
        </w:tc>
        <w:tc>
          <w:tcPr>
            <w:tcW w:w="371" w:type="dxa"/>
            <w:shd w:val="clear" w:color="auto" w:fill="auto"/>
          </w:tcPr>
          <w:p w:rsidR="00A76BB1" w:rsidRDefault="00A76BB1" w:rsidP="009A0F23">
            <w:pPr>
              <w:spacing w:line="360" w:lineRule="auto"/>
            </w:pPr>
            <w:r>
              <w:t>1</w:t>
            </w:r>
          </w:p>
        </w:tc>
        <w:tc>
          <w:tcPr>
            <w:tcW w:w="371" w:type="dxa"/>
            <w:shd w:val="clear" w:color="auto" w:fill="auto"/>
          </w:tcPr>
          <w:p w:rsidR="00A76BB1" w:rsidRDefault="00A76BB1" w:rsidP="009A0F23">
            <w:pPr>
              <w:spacing w:line="360" w:lineRule="auto"/>
            </w:pPr>
            <w:r>
              <w:t>1</w:t>
            </w:r>
          </w:p>
        </w:tc>
        <w:tc>
          <w:tcPr>
            <w:tcW w:w="371" w:type="dxa"/>
            <w:shd w:val="clear" w:color="auto" w:fill="auto"/>
          </w:tcPr>
          <w:p w:rsidR="00A76BB1" w:rsidRDefault="00A76BB1" w:rsidP="009A0F23">
            <w:pPr>
              <w:spacing w:line="360" w:lineRule="auto"/>
            </w:pPr>
            <w:r>
              <w:t>1</w:t>
            </w:r>
          </w:p>
        </w:tc>
        <w:tc>
          <w:tcPr>
            <w:tcW w:w="370" w:type="dxa"/>
            <w:shd w:val="clear" w:color="auto" w:fill="auto"/>
          </w:tcPr>
          <w:p w:rsidR="00A76BB1" w:rsidRDefault="00A76BB1" w:rsidP="009A0F23">
            <w:pPr>
              <w:spacing w:line="360" w:lineRule="auto"/>
            </w:pPr>
            <w:r>
              <w:t>1</w:t>
            </w:r>
          </w:p>
        </w:tc>
        <w:tc>
          <w:tcPr>
            <w:tcW w:w="371" w:type="dxa"/>
            <w:shd w:val="clear" w:color="auto" w:fill="auto"/>
          </w:tcPr>
          <w:p w:rsidR="00A76BB1" w:rsidRDefault="00A76BB1" w:rsidP="009A0F23">
            <w:pPr>
              <w:spacing w:line="360" w:lineRule="auto"/>
            </w:pPr>
            <w:r>
              <w:t>1</w:t>
            </w:r>
          </w:p>
        </w:tc>
        <w:tc>
          <w:tcPr>
            <w:tcW w:w="371" w:type="dxa"/>
            <w:shd w:val="clear" w:color="auto" w:fill="auto"/>
          </w:tcPr>
          <w:p w:rsidR="00A76BB1" w:rsidRDefault="00A76BB1" w:rsidP="009A0F23">
            <w:pPr>
              <w:spacing w:line="360" w:lineRule="auto"/>
            </w:pPr>
            <w:r>
              <w:t>1</w:t>
            </w:r>
          </w:p>
        </w:tc>
        <w:tc>
          <w:tcPr>
            <w:tcW w:w="371" w:type="dxa"/>
            <w:shd w:val="clear" w:color="auto" w:fill="auto"/>
          </w:tcPr>
          <w:p w:rsidR="00A76BB1" w:rsidRDefault="00A76BB1" w:rsidP="009A0F23">
            <w:pPr>
              <w:spacing w:line="360" w:lineRule="auto"/>
            </w:pPr>
            <w:r>
              <w:t>1</w:t>
            </w:r>
          </w:p>
        </w:tc>
        <w:tc>
          <w:tcPr>
            <w:tcW w:w="370" w:type="dxa"/>
            <w:shd w:val="clear" w:color="auto" w:fill="auto"/>
          </w:tcPr>
          <w:p w:rsidR="00A76BB1" w:rsidRDefault="006432A8" w:rsidP="009A0F23">
            <w:pPr>
              <w:spacing w:line="360" w:lineRule="auto"/>
            </w:pPr>
            <w:r>
              <w:t>0</w:t>
            </w:r>
          </w:p>
        </w:tc>
        <w:tc>
          <w:tcPr>
            <w:tcW w:w="371" w:type="dxa"/>
            <w:shd w:val="clear" w:color="auto" w:fill="auto"/>
          </w:tcPr>
          <w:p w:rsidR="00A76BB1" w:rsidRDefault="00A76BB1" w:rsidP="009A0F23">
            <w:pPr>
              <w:spacing w:line="360" w:lineRule="auto"/>
            </w:pPr>
            <w:r>
              <w:t>1</w:t>
            </w:r>
          </w:p>
        </w:tc>
        <w:tc>
          <w:tcPr>
            <w:tcW w:w="371" w:type="dxa"/>
            <w:shd w:val="clear" w:color="auto" w:fill="auto"/>
          </w:tcPr>
          <w:p w:rsidR="00A76BB1" w:rsidRDefault="00A76BB1" w:rsidP="009A0F23">
            <w:pPr>
              <w:spacing w:line="360" w:lineRule="auto"/>
            </w:pPr>
            <w:r>
              <w:t>1</w:t>
            </w:r>
          </w:p>
        </w:tc>
        <w:tc>
          <w:tcPr>
            <w:tcW w:w="371" w:type="dxa"/>
            <w:shd w:val="clear" w:color="auto" w:fill="auto"/>
          </w:tcPr>
          <w:p w:rsidR="00A76BB1" w:rsidRDefault="00A76BB1" w:rsidP="009A0F23">
            <w:pPr>
              <w:spacing w:line="360" w:lineRule="auto"/>
            </w:pPr>
            <w:r>
              <w:t>1</w:t>
            </w:r>
          </w:p>
        </w:tc>
        <w:tc>
          <w:tcPr>
            <w:tcW w:w="371" w:type="dxa"/>
            <w:shd w:val="clear" w:color="auto" w:fill="auto"/>
          </w:tcPr>
          <w:p w:rsidR="00A76BB1" w:rsidRDefault="00A76BB1" w:rsidP="009A0F23">
            <w:pPr>
              <w:spacing w:line="360" w:lineRule="auto"/>
            </w:pPr>
            <w:r>
              <w:t>1</w:t>
            </w:r>
          </w:p>
        </w:tc>
        <w:tc>
          <w:tcPr>
            <w:tcW w:w="779" w:type="dxa"/>
          </w:tcPr>
          <w:p w:rsidR="00A76BB1" w:rsidRDefault="006432A8" w:rsidP="009A0F23">
            <w:pPr>
              <w:spacing w:line="360" w:lineRule="auto"/>
            </w:pPr>
            <w:r>
              <w:t>12</w:t>
            </w:r>
          </w:p>
        </w:tc>
        <w:tc>
          <w:tcPr>
            <w:tcW w:w="780" w:type="dxa"/>
          </w:tcPr>
          <w:p w:rsidR="00A76BB1" w:rsidRDefault="006432A8" w:rsidP="009A0F23">
            <w:pPr>
              <w:spacing w:line="360" w:lineRule="auto"/>
            </w:pPr>
            <w:r>
              <w:t>92</w:t>
            </w:r>
          </w:p>
        </w:tc>
        <w:tc>
          <w:tcPr>
            <w:tcW w:w="1276" w:type="dxa"/>
          </w:tcPr>
          <w:p w:rsidR="00A76BB1" w:rsidRPr="00EC492B" w:rsidRDefault="00A76BB1" w:rsidP="00813A93">
            <w:pPr>
              <w:spacing w:line="360" w:lineRule="auto"/>
            </w:pPr>
            <w:r w:rsidRPr="00EC492B">
              <w:t>Highly</w:t>
            </w:r>
          </w:p>
        </w:tc>
      </w:tr>
      <w:tr w:rsidR="00813A93" w:rsidTr="00813A93">
        <w:trPr>
          <w:trHeight w:val="35"/>
        </w:trPr>
        <w:tc>
          <w:tcPr>
            <w:tcW w:w="1271" w:type="dxa"/>
          </w:tcPr>
          <w:p w:rsidR="00A76BB1" w:rsidRPr="0057095D" w:rsidRDefault="00A76BB1" w:rsidP="00E079A5">
            <w:pPr>
              <w:spacing w:beforeLines="20" w:line="360" w:lineRule="auto"/>
              <w:jc w:val="center"/>
              <w:rPr>
                <w:rFonts w:ascii="Arial" w:hAnsi="Arial" w:cs="Arial"/>
                <w:sz w:val="18"/>
                <w:szCs w:val="24"/>
              </w:rPr>
            </w:pPr>
            <w:proofErr w:type="spellStart"/>
            <w:r>
              <w:rPr>
                <w:rFonts w:ascii="Arial" w:hAnsi="Arial" w:cs="Arial"/>
                <w:sz w:val="18"/>
                <w:szCs w:val="24"/>
              </w:rPr>
              <w:t>Markl</w:t>
            </w:r>
            <w:proofErr w:type="spellEnd"/>
            <w:r>
              <w:rPr>
                <w:rFonts w:ascii="Arial" w:hAnsi="Arial" w:cs="Arial"/>
                <w:sz w:val="18"/>
                <w:szCs w:val="24"/>
              </w:rPr>
              <w:t xml:space="preserve"> et al, 2016 </w:t>
            </w:r>
            <w:r w:rsidR="00A544D4">
              <w:rPr>
                <w:rFonts w:ascii="Arial" w:hAnsi="Arial" w:cs="Arial"/>
                <w:sz w:val="18"/>
                <w:szCs w:val="24"/>
              </w:rPr>
              <w:fldChar w:fldCharType="begin">
                <w:fldData xml:space="preserve">PEVuZE5vdGU+PENpdGU+PEF1dGhvcj5NYXJrbDwvQXV0aG9yPjxZZWFyPjIwMTY8L1llYXI+PFJl
Y051bT4yMjE8L1JlY051bT48RGlzcGxheVRleHQ+PHN0eWxlIGZhY2U9InN1cGVyc2NyaXB0Ij4z
MDwvc3R5bGU+PC9EaXNwbGF5VGV4dD48cmVjb3JkPjxyZWMtbnVtYmVyPjIyMTwvcmVjLW51bWJl
cj48Zm9yZWlnbi1rZXlzPjxrZXkgYXBwPSJFTiIgZGItaWQ9ImV0MGRhZHA1M3RzNXB5ZTVldmF2
c3JwOHhydHRhZHM5YTI5ciIgdGltZXN0YW1wPSIxNDc5MDY4NDU0Ij4yMjE8L2tleT48L2ZvcmVp
Z24ta2V5cz48cmVmLXR5cGUgbmFtZT0iSm91cm5hbCBBcnRpY2xlIj4xNzwvcmVmLXR5cGU+PGNv
bnRyaWJ1dG9ycz48YXV0aG9ycz48YXV0aG9yPk1hcmtsLCBNLjwvYXV0aG9yPjxhdXRob3I+Q2Fy
ciwgTS48L2F1dGhvcj48YXV0aG9yPk5nLCBKLjwvYXV0aG9yPjxhdXRob3I+TGVlLCBELiBDLjwv
YXV0aG9yPjxhdXRob3I+SmFydmlzLCBLLjwvYXV0aG9yPjxhdXRob3I+Q2FyciwgSi48L2F1dGhv
cj48YXV0aG9yPkdvbGRiZXJnZXIsIEouIEouPC9hdXRob3I+PC9hdXRob3JzPjwvY29udHJpYnV0
b3JzPjxhdXRoLWFkZHJlc3M+KE1hcmtsLCBDYXJyLCBMZWUsIEphcnZpcywgQ2FycikgRGVwYXJ0
bWVudCBvZiBSYWRpb2xvZ3ksIEZlaW5iZXJnIFNjaG9vbCBvZiBNZWRpY2luZSwgTm9ydGh3ZXN0
ZXJuIFVuaXZlcnNpdHksIDczNyBOLiBNaWNoaWdhbiBBdmVudWUgU3VpdGUgMTYwMCwgQ2hpY2Fn
bywgSUwgNjA2MTEsIFVuaXRlZCBTdGF0ZXMgKE5nLCBMZWUsIEdvbGRiZXJnZXIpIERpdmlzaW9u
IG9mIENhcmRpb2xvZ3ksIEZlaW5iZXJnIFNjaG9vbCBvZiBNZWRpY2luZSwgTm9ydGh3ZXN0ZXJu
IFVuaXZlcnNpdHksIENoaWNhZ28sIElMLCBVbml0ZWQgU3RhdGVzIChOZywgTGVlLCBHb2xkYmVy
Z2VyKSBGZWluYmVyZyBDYXJkaW92YXNjdWxhciBSZXNlYXJjaCBJbnN0aXR1dGUsIEZlaW5iZXJn
IFNjaG9vbCBvZiBNZWRpY2luZSwgTm9ydGh3ZXN0ZXJuIFVuaXZlcnNpdHksIENoaWNhZ28sIElM
LCBVbml0ZWQgU3RhdGVzIChHb2xkYmVyZ2VyKSBDZW50ZXIgZm9yIENhcmRpb3Zhc2N1bGFyIElu
bm92YXRpb24sIEZlaW5iZXJnIFNjaG9vbCBvZiBNZWRpY2luZSwgTm9ydGh3ZXN0ZXJuIFVuaXZl
cnNpdHksIENoaWNhZ28sIElMLCBVbml0ZWQgU3RhdGVzIChNYXJrbCwgSmFydmlzKSBEZXBhcnRt
ZW50IG9mIEJpb21lZGljYWwgRW5naW5lZXJpbmcsIE1jQ29ybWljayBTY2hvb2wgb2YgRW5naW5l
ZXJpbmcsIE5vcnRod2VzdGVybiBVbml2ZXJzaXR5LCBFdmFuc3RvbiwgSUwsIFVuaXRlZCBTdGF0
ZXM8L2F1dGgtYWRkcmVzcz48dGl0bGVzPjx0aXRsZT5Bc3Nlc3NtZW50IG9mIGxlZnQgYW5kIHJp
Z2h0IGF0cmlhbCAzRCBoZW1vZHluYW1pY3MgaW4gcGF0aWVudHMgd2l0aCBhdHJpYWwgZmlicmls
bGF0aW9uOiBhIDREIGZsb3cgTVJJIHN0dWR5PC90aXRsZT48c2Vjb25kYXJ5LXRpdGxlPkludGVy
bmF0aW9uYWwgSm91cm5hbCBvZiBDYXJkaW92YXNjdWxhciBJbWFnaW5nPC9zZWNvbmRhcnktdGl0
bGU+PC90aXRsZXM+PHBlcmlvZGljYWw+PGZ1bGwtdGl0bGU+SW50ZXJuYXRpb25hbCBKb3VybmFs
IG9mIENhcmRpb3Zhc2N1bGFyIEltYWdpbmc8L2Z1bGwtdGl0bGU+PC9wZXJpb2RpY2FsPjxwYWdl
cz44MDctODE1PC9wYWdlcz48dm9sdW1lPjMyPC92b2x1bWU+PG51bWJlcj41PC9udW1iZXI+PGRh
dGVzPjx5ZWFyPjIwMTY8L3llYXI+PHB1Yi1kYXRlcz48ZGF0ZT4wMSBNYXk8L2RhdGU+PC9wdWIt
ZGF0ZXM+PC9kYXRlcz48YWNjZXNzaW9uLW51bT42MDc5OTY5ODU8L2FjY2Vzc2lvbi1udW0+PHVy
bHM+PHJlbGF0ZWQtdXJscz48dXJsPmh0dHA6Ly9vdmlkc3Aub3ZpZC5jb20vb3ZpZHdlYi5jZ2k/
VD1KUyZhbXA7Q1NDPVkmYW1wO05FV1M9TiZhbXA7UEFHRT1mdWxsdGV4dCZhbXA7RD1lbWVkMThh
JmFtcDtBTj02MDc5OTY5ODU8L3VybD48dXJsPmh0dHA6Ly9vcGVudXJsLmFjLnVrL2F0aGVuczps
ZWUvP3NpZD1PVklEOmVtYmFzZSZhbXA7aWQ9cG1pZDomYW1wO2lkPWRvaToxMC4xMDA3JTJGczEw
NTU0LTAxNS0wODMwLTgmYW1wO2lzc249MTU2OS01Nzk0JmFtcDtpc2JuPSZhbXA7dm9sdW1lPTMy
JmFtcDtpc3N1ZT01JmFtcDtzcGFnZT04MDcmYW1wO3BhZ2VzPTgwNy04MTUmYW1wO2RhdGU9MjAx
NiZhbXA7dGl0bGU9SW50ZXJuYXRpb25hbCtKb3VybmFsK29mK0NhcmRpb3Zhc2N1bGFyK0ltYWdp
bmcmYW1wO2F0aXRsZT1Bc3Nlc3NtZW50K29mK2xlZnQrYW5kK3JpZ2h0K2F0cmlhbCszRCtoZW1v
ZHluYW1pY3MraW4rcGF0aWVudHMrd2l0aCthdHJpYWwrZmlicmlsbGF0aW9uJTNBK2ErNEQrZmxv
dytNUkkrc3R1ZHkmYW1wO2F1bGFzdD1NYXJrbCZhbXA7cGlkPSUzQ2F1dGhvciUzRU1hcmtsK00u
JTNDJTJGYXV0aG9yJTNFJTNDQU4lM0U2MDc5OTY5ODUlM0MlMkZBTiUzRSUzQ0RUJTNFSm91cm5h
bCUzQStBcnRpY2xlJTNDJTJGRFQlM0U8L3VybD48L3JlbGF0ZWQtdXJscz48L3VybHM+PHJlbW90
ZS1kYXRhYmFzZS1uYW1lPkVtYmFzZTwvcmVtb3RlLWRhdGFiYXNlLW5hbWU+PHJlbW90ZS1kYXRh
YmFzZS1wcm92aWRlcj5PdmlkIFRlY2hub2xvZ2llczwvcmVtb3RlLWRhdGFiYXNlLXByb3ZpZGVy
PjwvcmVjb3JkPjwvQ2l0ZT48L0VuZE5vdGU+AG==
</w:fldData>
              </w:fldChar>
            </w:r>
            <w:r w:rsidR="00F504E8">
              <w:rPr>
                <w:rFonts w:ascii="Arial" w:hAnsi="Arial" w:cs="Arial"/>
                <w:sz w:val="18"/>
                <w:szCs w:val="24"/>
              </w:rPr>
              <w:instrText xml:space="preserve"> ADDIN EN.CITE </w:instrText>
            </w:r>
            <w:r w:rsidR="00A544D4">
              <w:rPr>
                <w:rFonts w:ascii="Arial" w:hAnsi="Arial" w:cs="Arial"/>
                <w:sz w:val="18"/>
                <w:szCs w:val="24"/>
              </w:rPr>
              <w:fldChar w:fldCharType="begin">
                <w:fldData xml:space="preserve">PEVuZE5vdGU+PENpdGU+PEF1dGhvcj5NYXJrbDwvQXV0aG9yPjxZZWFyPjIwMTY8L1llYXI+PFJl
Y051bT4yMjE8L1JlY051bT48RGlzcGxheVRleHQ+PHN0eWxlIGZhY2U9InN1cGVyc2NyaXB0Ij4z
MDwvc3R5bGU+PC9EaXNwbGF5VGV4dD48cmVjb3JkPjxyZWMtbnVtYmVyPjIyMTwvcmVjLW51bWJl
cj48Zm9yZWlnbi1rZXlzPjxrZXkgYXBwPSJFTiIgZGItaWQ9ImV0MGRhZHA1M3RzNXB5ZTVldmF2
c3JwOHhydHRhZHM5YTI5ciIgdGltZXN0YW1wPSIxNDc5MDY4NDU0Ij4yMjE8L2tleT48L2ZvcmVp
Z24ta2V5cz48cmVmLXR5cGUgbmFtZT0iSm91cm5hbCBBcnRpY2xlIj4xNzwvcmVmLXR5cGU+PGNv
bnRyaWJ1dG9ycz48YXV0aG9ycz48YXV0aG9yPk1hcmtsLCBNLjwvYXV0aG9yPjxhdXRob3I+Q2Fy
ciwgTS48L2F1dGhvcj48YXV0aG9yPk5nLCBKLjwvYXV0aG9yPjxhdXRob3I+TGVlLCBELiBDLjwv
YXV0aG9yPjxhdXRob3I+SmFydmlzLCBLLjwvYXV0aG9yPjxhdXRob3I+Q2FyciwgSi48L2F1dGhv
cj48YXV0aG9yPkdvbGRiZXJnZXIsIEouIEouPC9hdXRob3I+PC9hdXRob3JzPjwvY29udHJpYnV0
b3JzPjxhdXRoLWFkZHJlc3M+KE1hcmtsLCBDYXJyLCBMZWUsIEphcnZpcywgQ2FycikgRGVwYXJ0
bWVudCBvZiBSYWRpb2xvZ3ksIEZlaW5iZXJnIFNjaG9vbCBvZiBNZWRpY2luZSwgTm9ydGh3ZXN0
ZXJuIFVuaXZlcnNpdHksIDczNyBOLiBNaWNoaWdhbiBBdmVudWUgU3VpdGUgMTYwMCwgQ2hpY2Fn
bywgSUwgNjA2MTEsIFVuaXRlZCBTdGF0ZXMgKE5nLCBMZWUsIEdvbGRiZXJnZXIpIERpdmlzaW9u
IG9mIENhcmRpb2xvZ3ksIEZlaW5iZXJnIFNjaG9vbCBvZiBNZWRpY2luZSwgTm9ydGh3ZXN0ZXJu
IFVuaXZlcnNpdHksIENoaWNhZ28sIElMLCBVbml0ZWQgU3RhdGVzIChOZywgTGVlLCBHb2xkYmVy
Z2VyKSBGZWluYmVyZyBDYXJkaW92YXNjdWxhciBSZXNlYXJjaCBJbnN0aXR1dGUsIEZlaW5iZXJn
IFNjaG9vbCBvZiBNZWRpY2luZSwgTm9ydGh3ZXN0ZXJuIFVuaXZlcnNpdHksIENoaWNhZ28sIElM
LCBVbml0ZWQgU3RhdGVzIChHb2xkYmVyZ2VyKSBDZW50ZXIgZm9yIENhcmRpb3Zhc2N1bGFyIElu
bm92YXRpb24sIEZlaW5iZXJnIFNjaG9vbCBvZiBNZWRpY2luZSwgTm9ydGh3ZXN0ZXJuIFVuaXZl
cnNpdHksIENoaWNhZ28sIElMLCBVbml0ZWQgU3RhdGVzIChNYXJrbCwgSmFydmlzKSBEZXBhcnRt
ZW50IG9mIEJpb21lZGljYWwgRW5naW5lZXJpbmcsIE1jQ29ybWljayBTY2hvb2wgb2YgRW5naW5l
ZXJpbmcsIE5vcnRod2VzdGVybiBVbml2ZXJzaXR5LCBFdmFuc3RvbiwgSUwsIFVuaXRlZCBTdGF0
ZXM8L2F1dGgtYWRkcmVzcz48dGl0bGVzPjx0aXRsZT5Bc3Nlc3NtZW50IG9mIGxlZnQgYW5kIHJp
Z2h0IGF0cmlhbCAzRCBoZW1vZHluYW1pY3MgaW4gcGF0aWVudHMgd2l0aCBhdHJpYWwgZmlicmls
bGF0aW9uOiBhIDREIGZsb3cgTVJJIHN0dWR5PC90aXRsZT48c2Vjb25kYXJ5LXRpdGxlPkludGVy
bmF0aW9uYWwgSm91cm5hbCBvZiBDYXJkaW92YXNjdWxhciBJbWFnaW5nPC9zZWNvbmRhcnktdGl0
bGU+PC90aXRsZXM+PHBlcmlvZGljYWw+PGZ1bGwtdGl0bGU+SW50ZXJuYXRpb25hbCBKb3VybmFs
IG9mIENhcmRpb3Zhc2N1bGFyIEltYWdpbmc8L2Z1bGwtdGl0bGU+PC9wZXJpb2RpY2FsPjxwYWdl
cz44MDctODE1PC9wYWdlcz48dm9sdW1lPjMyPC92b2x1bWU+PG51bWJlcj41PC9udW1iZXI+PGRh
dGVzPjx5ZWFyPjIwMTY8L3llYXI+PHB1Yi1kYXRlcz48ZGF0ZT4wMSBNYXk8L2RhdGU+PC9wdWIt
ZGF0ZXM+PC9kYXRlcz48YWNjZXNzaW9uLW51bT42MDc5OTY5ODU8L2FjY2Vzc2lvbi1udW0+PHVy
bHM+PHJlbGF0ZWQtdXJscz48dXJsPmh0dHA6Ly9vdmlkc3Aub3ZpZC5jb20vb3ZpZHdlYi5jZ2k/
VD1KUyZhbXA7Q1NDPVkmYW1wO05FV1M9TiZhbXA7UEFHRT1mdWxsdGV4dCZhbXA7RD1lbWVkMThh
JmFtcDtBTj02MDc5OTY5ODU8L3VybD48dXJsPmh0dHA6Ly9vcGVudXJsLmFjLnVrL2F0aGVuczps
ZWUvP3NpZD1PVklEOmVtYmFzZSZhbXA7aWQ9cG1pZDomYW1wO2lkPWRvaToxMC4xMDA3JTJGczEw
NTU0LTAxNS0wODMwLTgmYW1wO2lzc249MTU2OS01Nzk0JmFtcDtpc2JuPSZhbXA7dm9sdW1lPTMy
JmFtcDtpc3N1ZT01JmFtcDtzcGFnZT04MDcmYW1wO3BhZ2VzPTgwNy04MTUmYW1wO2RhdGU9MjAx
NiZhbXA7dGl0bGU9SW50ZXJuYXRpb25hbCtKb3VybmFsK29mK0NhcmRpb3Zhc2N1bGFyK0ltYWdp
bmcmYW1wO2F0aXRsZT1Bc3Nlc3NtZW50K29mK2xlZnQrYW5kK3JpZ2h0K2F0cmlhbCszRCtoZW1v
ZHluYW1pY3MraW4rcGF0aWVudHMrd2l0aCthdHJpYWwrZmlicmlsbGF0aW9uJTNBK2ErNEQrZmxv
dytNUkkrc3R1ZHkmYW1wO2F1bGFzdD1NYXJrbCZhbXA7cGlkPSUzQ2F1dGhvciUzRU1hcmtsK00u
JTNDJTJGYXV0aG9yJTNFJTNDQU4lM0U2MDc5OTY5ODUlM0MlMkZBTiUzRSUzQ0RUJTNFSm91cm5h
bCUzQStBcnRpY2xlJTNDJTJGRFQlM0U8L3VybD48L3JlbGF0ZWQtdXJscz48L3VybHM+PHJlbW90
ZS1kYXRhYmFzZS1uYW1lPkVtYmFzZTwvcmVtb3RlLWRhdGFiYXNlLW5hbWU+PHJlbW90ZS1kYXRh
YmFzZS1wcm92aWRlcj5PdmlkIFRlY2hub2xvZ2llczwvcmVtb3RlLWRhdGFiYXNlLXByb3ZpZGVy
PjwvcmVjb3JkPjwvQ2l0ZT48L0VuZE5vdGU+AG==
</w:fldData>
              </w:fldChar>
            </w:r>
            <w:r w:rsidR="00F504E8">
              <w:rPr>
                <w:rFonts w:ascii="Arial" w:hAnsi="Arial" w:cs="Arial"/>
                <w:sz w:val="18"/>
                <w:szCs w:val="24"/>
              </w:rPr>
              <w:instrText xml:space="preserve"> ADDIN EN.CITE.DATA </w:instrText>
            </w:r>
            <w:r w:rsidR="00A544D4">
              <w:rPr>
                <w:rFonts w:ascii="Arial" w:hAnsi="Arial" w:cs="Arial"/>
                <w:sz w:val="18"/>
                <w:szCs w:val="24"/>
              </w:rPr>
            </w:r>
            <w:r w:rsidR="00A544D4">
              <w:rPr>
                <w:rFonts w:ascii="Arial" w:hAnsi="Arial" w:cs="Arial"/>
                <w:sz w:val="18"/>
                <w:szCs w:val="24"/>
              </w:rPr>
              <w:fldChar w:fldCharType="end"/>
            </w:r>
            <w:r w:rsidR="00A544D4">
              <w:rPr>
                <w:rFonts w:ascii="Arial" w:hAnsi="Arial" w:cs="Arial"/>
                <w:sz w:val="18"/>
                <w:szCs w:val="24"/>
              </w:rPr>
            </w:r>
            <w:r w:rsidR="00A544D4">
              <w:rPr>
                <w:rFonts w:ascii="Arial" w:hAnsi="Arial" w:cs="Arial"/>
                <w:sz w:val="18"/>
                <w:szCs w:val="24"/>
              </w:rPr>
              <w:fldChar w:fldCharType="separate"/>
            </w:r>
            <w:r w:rsidR="00F504E8" w:rsidRPr="00F504E8">
              <w:rPr>
                <w:rFonts w:ascii="Arial" w:hAnsi="Arial" w:cs="Arial"/>
                <w:noProof/>
                <w:sz w:val="18"/>
                <w:szCs w:val="24"/>
                <w:vertAlign w:val="superscript"/>
              </w:rPr>
              <w:t>30</w:t>
            </w:r>
            <w:r w:rsidR="00A544D4">
              <w:rPr>
                <w:rFonts w:ascii="Arial" w:hAnsi="Arial" w:cs="Arial"/>
                <w:sz w:val="18"/>
                <w:szCs w:val="24"/>
              </w:rPr>
              <w:fldChar w:fldCharType="end"/>
            </w:r>
          </w:p>
        </w:tc>
        <w:tc>
          <w:tcPr>
            <w:tcW w:w="370" w:type="dxa"/>
            <w:shd w:val="clear" w:color="auto" w:fill="auto"/>
          </w:tcPr>
          <w:p w:rsidR="00A76BB1" w:rsidRDefault="00A76BB1" w:rsidP="009A0F23">
            <w:pPr>
              <w:spacing w:line="360" w:lineRule="auto"/>
            </w:pPr>
            <w:r>
              <w:t>1</w:t>
            </w:r>
          </w:p>
        </w:tc>
        <w:tc>
          <w:tcPr>
            <w:tcW w:w="371" w:type="dxa"/>
            <w:shd w:val="clear" w:color="auto" w:fill="auto"/>
          </w:tcPr>
          <w:p w:rsidR="00A76BB1" w:rsidRDefault="00A76BB1" w:rsidP="009A0F23">
            <w:pPr>
              <w:spacing w:line="360" w:lineRule="auto"/>
            </w:pPr>
            <w:r>
              <w:t>1</w:t>
            </w:r>
          </w:p>
        </w:tc>
        <w:tc>
          <w:tcPr>
            <w:tcW w:w="371" w:type="dxa"/>
            <w:shd w:val="clear" w:color="auto" w:fill="auto"/>
          </w:tcPr>
          <w:p w:rsidR="00A76BB1" w:rsidRDefault="00A76BB1" w:rsidP="009A0F23">
            <w:pPr>
              <w:spacing w:line="360" w:lineRule="auto"/>
            </w:pPr>
            <w:r>
              <w:t>1</w:t>
            </w:r>
          </w:p>
        </w:tc>
        <w:tc>
          <w:tcPr>
            <w:tcW w:w="371" w:type="dxa"/>
            <w:shd w:val="clear" w:color="auto" w:fill="auto"/>
          </w:tcPr>
          <w:p w:rsidR="00A76BB1" w:rsidRDefault="00A76BB1" w:rsidP="009A0F23">
            <w:pPr>
              <w:spacing w:line="360" w:lineRule="auto"/>
            </w:pPr>
            <w:r>
              <w:t>1</w:t>
            </w:r>
          </w:p>
        </w:tc>
        <w:tc>
          <w:tcPr>
            <w:tcW w:w="370" w:type="dxa"/>
            <w:shd w:val="clear" w:color="auto" w:fill="auto"/>
          </w:tcPr>
          <w:p w:rsidR="00A76BB1" w:rsidRDefault="00A76BB1" w:rsidP="009A0F23">
            <w:pPr>
              <w:spacing w:line="360" w:lineRule="auto"/>
            </w:pPr>
            <w:r>
              <w:t>1</w:t>
            </w:r>
          </w:p>
        </w:tc>
        <w:tc>
          <w:tcPr>
            <w:tcW w:w="371" w:type="dxa"/>
            <w:shd w:val="clear" w:color="auto" w:fill="auto"/>
          </w:tcPr>
          <w:p w:rsidR="00A76BB1" w:rsidRDefault="00A76BB1" w:rsidP="009A0F23">
            <w:pPr>
              <w:spacing w:line="360" w:lineRule="auto"/>
            </w:pPr>
            <w:r>
              <w:t>1</w:t>
            </w:r>
          </w:p>
        </w:tc>
        <w:tc>
          <w:tcPr>
            <w:tcW w:w="371" w:type="dxa"/>
            <w:shd w:val="clear" w:color="auto" w:fill="auto"/>
          </w:tcPr>
          <w:p w:rsidR="00A76BB1" w:rsidRDefault="00A76BB1" w:rsidP="009A0F23">
            <w:pPr>
              <w:spacing w:line="360" w:lineRule="auto"/>
            </w:pPr>
            <w:r>
              <w:t>1</w:t>
            </w:r>
          </w:p>
        </w:tc>
        <w:tc>
          <w:tcPr>
            <w:tcW w:w="371" w:type="dxa"/>
            <w:shd w:val="clear" w:color="auto" w:fill="auto"/>
          </w:tcPr>
          <w:p w:rsidR="00A76BB1" w:rsidRDefault="00A76BB1" w:rsidP="009A0F23">
            <w:pPr>
              <w:spacing w:line="360" w:lineRule="auto"/>
            </w:pPr>
            <w:r>
              <w:t>1</w:t>
            </w:r>
          </w:p>
        </w:tc>
        <w:tc>
          <w:tcPr>
            <w:tcW w:w="370" w:type="dxa"/>
            <w:shd w:val="clear" w:color="auto" w:fill="auto"/>
          </w:tcPr>
          <w:p w:rsidR="00A76BB1" w:rsidRDefault="006432A8" w:rsidP="009A0F23">
            <w:pPr>
              <w:spacing w:line="360" w:lineRule="auto"/>
            </w:pPr>
            <w:r>
              <w:t>0</w:t>
            </w:r>
          </w:p>
        </w:tc>
        <w:tc>
          <w:tcPr>
            <w:tcW w:w="371" w:type="dxa"/>
            <w:shd w:val="clear" w:color="auto" w:fill="auto"/>
          </w:tcPr>
          <w:p w:rsidR="00A76BB1" w:rsidRDefault="00A76BB1" w:rsidP="009A0F23">
            <w:pPr>
              <w:spacing w:line="360" w:lineRule="auto"/>
            </w:pPr>
            <w:r>
              <w:t>1</w:t>
            </w:r>
          </w:p>
        </w:tc>
        <w:tc>
          <w:tcPr>
            <w:tcW w:w="371" w:type="dxa"/>
            <w:shd w:val="clear" w:color="auto" w:fill="auto"/>
          </w:tcPr>
          <w:p w:rsidR="00A76BB1" w:rsidRDefault="00A76BB1" w:rsidP="009A0F23">
            <w:pPr>
              <w:spacing w:line="360" w:lineRule="auto"/>
            </w:pPr>
            <w:r>
              <w:t>1</w:t>
            </w:r>
          </w:p>
        </w:tc>
        <w:tc>
          <w:tcPr>
            <w:tcW w:w="371" w:type="dxa"/>
            <w:shd w:val="clear" w:color="auto" w:fill="auto"/>
          </w:tcPr>
          <w:p w:rsidR="00A76BB1" w:rsidRDefault="00A76BB1" w:rsidP="009A0F23">
            <w:pPr>
              <w:spacing w:line="360" w:lineRule="auto"/>
            </w:pPr>
            <w:r>
              <w:t>1</w:t>
            </w:r>
          </w:p>
        </w:tc>
        <w:tc>
          <w:tcPr>
            <w:tcW w:w="371" w:type="dxa"/>
            <w:shd w:val="clear" w:color="auto" w:fill="auto"/>
          </w:tcPr>
          <w:p w:rsidR="00A76BB1" w:rsidRDefault="00A76BB1" w:rsidP="009A0F23">
            <w:pPr>
              <w:spacing w:line="360" w:lineRule="auto"/>
            </w:pPr>
            <w:r>
              <w:t>1</w:t>
            </w:r>
          </w:p>
        </w:tc>
        <w:tc>
          <w:tcPr>
            <w:tcW w:w="779" w:type="dxa"/>
          </w:tcPr>
          <w:p w:rsidR="00A76BB1" w:rsidRDefault="00A76BB1" w:rsidP="009A0F23">
            <w:pPr>
              <w:spacing w:line="360" w:lineRule="auto"/>
            </w:pPr>
            <w:r>
              <w:t>1</w:t>
            </w:r>
            <w:r w:rsidR="006432A8">
              <w:t>2</w:t>
            </w:r>
          </w:p>
        </w:tc>
        <w:tc>
          <w:tcPr>
            <w:tcW w:w="780" w:type="dxa"/>
          </w:tcPr>
          <w:p w:rsidR="00A76BB1" w:rsidRDefault="006432A8" w:rsidP="009A0F23">
            <w:pPr>
              <w:spacing w:line="360" w:lineRule="auto"/>
            </w:pPr>
            <w:r>
              <w:t>92</w:t>
            </w:r>
          </w:p>
        </w:tc>
        <w:tc>
          <w:tcPr>
            <w:tcW w:w="1276" w:type="dxa"/>
          </w:tcPr>
          <w:p w:rsidR="00A76BB1" w:rsidRPr="00EC492B" w:rsidRDefault="00A76BB1" w:rsidP="00813A93">
            <w:pPr>
              <w:spacing w:line="360" w:lineRule="auto"/>
            </w:pPr>
            <w:r w:rsidRPr="00EC492B">
              <w:t>Highly</w:t>
            </w:r>
          </w:p>
        </w:tc>
      </w:tr>
      <w:tr w:rsidR="00813A93" w:rsidTr="00813A93">
        <w:trPr>
          <w:trHeight w:val="35"/>
        </w:trPr>
        <w:tc>
          <w:tcPr>
            <w:tcW w:w="1271" w:type="dxa"/>
          </w:tcPr>
          <w:p w:rsidR="00A76BB1" w:rsidRPr="0057095D" w:rsidRDefault="00A76BB1" w:rsidP="00E079A5">
            <w:pPr>
              <w:spacing w:beforeLines="20" w:line="360" w:lineRule="auto"/>
              <w:jc w:val="center"/>
              <w:rPr>
                <w:rFonts w:ascii="Arial" w:hAnsi="Arial" w:cs="Arial"/>
                <w:sz w:val="18"/>
                <w:szCs w:val="24"/>
              </w:rPr>
            </w:pPr>
            <w:proofErr w:type="spellStart"/>
            <w:r w:rsidRPr="0057095D">
              <w:rPr>
                <w:rFonts w:ascii="Arial" w:hAnsi="Arial" w:cs="Arial"/>
                <w:sz w:val="18"/>
                <w:szCs w:val="24"/>
              </w:rPr>
              <w:t>Markl</w:t>
            </w:r>
            <w:proofErr w:type="spellEnd"/>
            <w:r w:rsidRPr="0057095D">
              <w:rPr>
                <w:rFonts w:ascii="Arial" w:hAnsi="Arial" w:cs="Arial"/>
                <w:sz w:val="18"/>
                <w:szCs w:val="24"/>
              </w:rPr>
              <w:t xml:space="preserve"> et al, 2016</w:t>
            </w:r>
            <w:r>
              <w:rPr>
                <w:rFonts w:ascii="Arial" w:hAnsi="Arial" w:cs="Arial"/>
                <w:sz w:val="18"/>
                <w:szCs w:val="24"/>
              </w:rPr>
              <w:t xml:space="preserve"> </w:t>
            </w:r>
            <w:r w:rsidR="00A544D4">
              <w:rPr>
                <w:rFonts w:ascii="Arial" w:hAnsi="Arial" w:cs="Arial"/>
                <w:sz w:val="18"/>
                <w:szCs w:val="24"/>
              </w:rPr>
              <w:fldChar w:fldCharType="begin"/>
            </w:r>
            <w:r w:rsidR="00F504E8">
              <w:rPr>
                <w:rFonts w:ascii="Arial" w:hAnsi="Arial" w:cs="Arial"/>
                <w:sz w:val="18"/>
                <w:szCs w:val="24"/>
              </w:rPr>
              <w:instrText xml:space="preserve"> ADDIN EN.CITE &lt;EndNote&gt;&lt;Cite&gt;&lt;Author&gt;Markl&lt;/Author&gt;&lt;Year&gt;2016&lt;/Year&gt;&lt;RecNum&gt;222&lt;/RecNum&gt;&lt;DisplayText&gt;&lt;style face="superscript"&gt;31&lt;/style&gt;&lt;/DisplayText&gt;&lt;record&gt;&lt;rec-number&gt;222&lt;/rec-number&gt;&lt;foreign-keys&gt;&lt;key app="EN" db-id="et0dadp53ts5pye5evavsrp8xrttads9a29r" timestamp="1479068454"&gt;222&lt;/key&gt;&lt;/foreign-keys&gt;&lt;ref-type name="Journal Article"&gt;17&lt;/ref-type&gt;&lt;contributors&gt;&lt;authors&gt;&lt;author&gt;Markl, M.&lt;/author&gt;&lt;author&gt;Lee, D. C.&lt;/author&gt;&lt;author&gt;Furiasse, N.&lt;/author&gt;&lt;author&gt;Carr, M.&lt;/author&gt;&lt;author&gt;Foucar, C.&lt;/author&gt;&lt;author&gt;Ng, J.&lt;/author&gt;&lt;author&gt;Carr, J.&lt;/author&gt;&lt;author&gt;Goldberger, J. J.&lt;/author&gt;&lt;/authors&gt;&lt;/contributors&gt;&lt;auth-address&gt;(Markl, Lee, Carr, Carr) Department of Radiology, Feinberg School of Medicine, Northwestern University, 737 N Michigan Ave, Chicago, IL 60611, United States (Markl) Department of Biomedical Engineering, McCormick School of Engineering, Northwestern University, Chicago, IL, United States (Lee, Furiasse, Foucar, Ng, Goldberger) Division of Cardiology, Feinberg School of Medicine, Northwestern University, Chicago, IL, United States (Lee, Ng, Goldberger) Feinberg Cardiovascular Research Institute, Northwestern University, Chicago, IL, United States (Goldberger) Division of Cardiology, Department of Medicine, University of Miami, Miller School of Medicine, FL, United States&lt;/auth-address&gt;&lt;titles&gt;&lt;title&gt;Left Atrial and Left Atrial Appendage 4D Blood Flow Dynamics in Atrial Fibrillation&lt;/title&gt;&lt;secondary-title&gt;Circulation: Cardiovascular Imaging&lt;/secondary-title&gt;&lt;/titles&gt;&lt;periodical&gt;&lt;full-title&gt;Circulation: Cardiovascular Imaging&lt;/full-title&gt;&lt;/periodical&gt;&lt;volume&gt;9 (9) (no pagination)&lt;/volume&gt;&lt;number&gt;e004984&lt;/number&gt;&lt;dates&gt;&lt;year&gt;2016&lt;/year&gt;&lt;pub-dates&gt;&lt;date&gt;01 Sep&lt;/date&gt;&lt;/pub-dates&gt;&lt;/dates&gt;&lt;urls&gt;&lt;related-urls&gt;&lt;url&gt;http://ovidsp.ovid.com/ovidweb.cgi?T=JS&amp;amp;CSC=Y&amp;amp;NEWS=N&amp;amp;PAGE=fulltext&amp;amp;D=emed18b&amp;amp;AN=612424289&lt;/url&gt;&lt;/related-urls&gt;&lt;/urls&gt;&lt;remote-database-provider&gt;Ui - 612424289&lt;/remote-database-provider&gt;&lt;/record&gt;&lt;/Cite&gt;&lt;/EndNote&gt;</w:instrText>
            </w:r>
            <w:r w:rsidR="00A544D4">
              <w:rPr>
                <w:rFonts w:ascii="Arial" w:hAnsi="Arial" w:cs="Arial"/>
                <w:sz w:val="18"/>
                <w:szCs w:val="24"/>
              </w:rPr>
              <w:fldChar w:fldCharType="separate"/>
            </w:r>
            <w:r w:rsidR="00F504E8" w:rsidRPr="00F504E8">
              <w:rPr>
                <w:rFonts w:ascii="Arial" w:hAnsi="Arial" w:cs="Arial"/>
                <w:noProof/>
                <w:sz w:val="18"/>
                <w:szCs w:val="24"/>
                <w:vertAlign w:val="superscript"/>
              </w:rPr>
              <w:t>31</w:t>
            </w:r>
            <w:r w:rsidR="00A544D4">
              <w:rPr>
                <w:rFonts w:ascii="Arial" w:hAnsi="Arial" w:cs="Arial"/>
                <w:sz w:val="18"/>
                <w:szCs w:val="24"/>
              </w:rPr>
              <w:fldChar w:fldCharType="end"/>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0" w:type="dxa"/>
          </w:tcPr>
          <w:p w:rsidR="00A76BB1" w:rsidRDefault="006432A8"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779" w:type="dxa"/>
          </w:tcPr>
          <w:p w:rsidR="00A76BB1" w:rsidRDefault="00A76BB1" w:rsidP="009A0F23">
            <w:pPr>
              <w:spacing w:line="360" w:lineRule="auto"/>
            </w:pPr>
            <w:r>
              <w:t>1</w:t>
            </w:r>
            <w:r w:rsidR="006432A8">
              <w:t>2</w:t>
            </w:r>
          </w:p>
        </w:tc>
        <w:tc>
          <w:tcPr>
            <w:tcW w:w="780" w:type="dxa"/>
          </w:tcPr>
          <w:p w:rsidR="00A76BB1" w:rsidRDefault="006432A8" w:rsidP="009A0F23">
            <w:pPr>
              <w:spacing w:line="360" w:lineRule="auto"/>
            </w:pPr>
            <w:r>
              <w:t>92</w:t>
            </w:r>
          </w:p>
        </w:tc>
        <w:tc>
          <w:tcPr>
            <w:tcW w:w="1276" w:type="dxa"/>
          </w:tcPr>
          <w:p w:rsidR="00A76BB1" w:rsidRPr="00EC492B" w:rsidRDefault="00A76BB1" w:rsidP="00813A93">
            <w:pPr>
              <w:spacing w:line="360" w:lineRule="auto"/>
            </w:pPr>
            <w:r w:rsidRPr="00EC492B">
              <w:t>Highly</w:t>
            </w:r>
          </w:p>
        </w:tc>
      </w:tr>
      <w:tr w:rsidR="00813A93" w:rsidTr="00813A93">
        <w:trPr>
          <w:trHeight w:val="35"/>
        </w:trPr>
        <w:tc>
          <w:tcPr>
            <w:tcW w:w="1271" w:type="dxa"/>
          </w:tcPr>
          <w:p w:rsidR="00A76BB1" w:rsidRPr="0057095D" w:rsidRDefault="00A76BB1" w:rsidP="00E079A5">
            <w:pPr>
              <w:spacing w:beforeLines="20" w:line="360" w:lineRule="auto"/>
              <w:jc w:val="center"/>
              <w:rPr>
                <w:rFonts w:ascii="Arial" w:hAnsi="Arial" w:cs="Arial"/>
                <w:sz w:val="18"/>
                <w:szCs w:val="24"/>
              </w:rPr>
            </w:pPr>
            <w:proofErr w:type="spellStart"/>
            <w:r w:rsidRPr="0057095D">
              <w:rPr>
                <w:rFonts w:ascii="Arial" w:hAnsi="Arial" w:cs="Arial"/>
                <w:sz w:val="18"/>
                <w:szCs w:val="24"/>
              </w:rPr>
              <w:t>Markl</w:t>
            </w:r>
            <w:proofErr w:type="spellEnd"/>
            <w:r w:rsidRPr="0057095D">
              <w:rPr>
                <w:rFonts w:ascii="Arial" w:hAnsi="Arial" w:cs="Arial"/>
                <w:sz w:val="18"/>
                <w:szCs w:val="24"/>
              </w:rPr>
              <w:t xml:space="preserve"> et al, 2016</w:t>
            </w:r>
            <w:r>
              <w:rPr>
                <w:rFonts w:ascii="Arial" w:hAnsi="Arial" w:cs="Arial"/>
                <w:sz w:val="18"/>
                <w:szCs w:val="24"/>
              </w:rPr>
              <w:t xml:space="preserve"> </w:t>
            </w:r>
            <w:r w:rsidR="00A544D4">
              <w:rPr>
                <w:rFonts w:ascii="Arial" w:hAnsi="Arial" w:cs="Arial"/>
                <w:sz w:val="18"/>
                <w:szCs w:val="24"/>
              </w:rPr>
              <w:fldChar w:fldCharType="begin">
                <w:fldData xml:space="preserve">PEVuZE5vdGU+PENpdGU+PEF1dGhvcj5NYXJrbDwvQXV0aG9yPjxZZWFyPjIwMTY8L1llYXI+PFJl
Y051bT4yMjM8L1JlY051bT48RGlzcGxheVRleHQ+PHN0eWxlIGZhY2U9InN1cGVyc2NyaXB0Ij4z
Mjwvc3R5bGU+PC9EaXNwbGF5VGV4dD48cmVjb3JkPjxyZWMtbnVtYmVyPjIyMzwvcmVjLW51bWJl
cj48Zm9yZWlnbi1rZXlzPjxrZXkgYXBwPSJFTiIgZGItaWQ9ImV0MGRhZHA1M3RzNXB5ZTVldmF2
c3JwOHhydHRhZHM5YTI5ciIgdGltZXN0YW1wPSIxNDc5MDY4NDU0Ij4yMjM8L2tleT48L2ZvcmVp
Z24ta2V5cz48cmVmLXR5cGUgbmFtZT0iSm91cm5hbCBBcnRpY2xlIj4xNzwvcmVmLXR5cGU+PGNv
bnRyaWJ1dG9ycz48YXV0aG9ycz48YXV0aG9yPk1hcmtsLCBNLjwvYXV0aG9yPjxhdXRob3I+TGVl
LCBELiBDLjwvYXV0aG9yPjxhdXRob3I+TmcsIEouPC9hdXRob3I+PGF1dGhvcj5DYXJyLCBNLjwv
YXV0aG9yPjxhdXRob3I+Q2FyciwgSi48L2F1dGhvcj48YXV0aG9yPkdvbGRiZXJnZXIsIEouIEou
PC9hdXRob3I+PC9hdXRob3JzPjwvY29udHJpYnV0b3JzPjxhdXRoLWFkZHJlc3M+KE1hcmtsLCBM
ZWUsIENhcnIsIENhcnIpIERlcGFydG1lbnQgb2YgUmFkaW9sb2d5LCBGZWluYmVyZyBTY2hvb2wg
b2YgTWVkaWNpbmUsIE5vcnRod2VzdGVybiBVbml2ZXJzaXR5LCA3MzcgTk1pY2hpZ2FuIEF2ZSwg
Q2hpY2FnbywgSUwgNjA2MTEsIFVuaXRlZCBTdGF0ZXMgKE1hcmtsKSBEZXBhcnRtZW50IG9mIEJp
b21lZGljYWwgRW5naW5lZXJpbmcsIE1jQ29ybWljayBTY2hvb2wgb2YgRW5naW5lZXJpbmcsIE5v
cnRod2VzdGVybiBVbml2ZXJzaXR5LCBFdmFuc3RvbiwgSUwsIFVuaXRlZCBTdGF0ZXMgKExlZSwg
TmcsIEdvbGRiZXJnZXIpIERpdmlzaW9uIG9mIENhcmRpb2xvZ3ksIE5vcnRod2VzdGVybiBVbml2
ZXJzaXR5LCBDaGljYWdvLCBJTCwgVW5pdGVkIFN0YXRlcyAoTGVlLCBOZywgR29sZGJlcmdlcikg
RmVpbmJlcmcgQ2FyZGlvdmFzY3VsYXIgUmVzZWFyY2ggSW5zdGl0dXRlLCBOb3J0aHdlc3Rlcm4g
VW5pdmVyc2l0eSwgQ2hpY2FnbywgSUwsIFVuaXRlZCBTdGF0ZXMgKEdvbGRiZXJnZXIpIENlbnRl
ciBmb3IgQ2FyZGlvdmFzY3VsYXIgSW5ub3ZhdGlvbiwgRGVwYXJ0bWVudCBvZiBNZWRpY2luZSwg
RmVpbmJlcmcgU2Nob29sIG9mIE1lZGljaW5lLCBOb3J0aHdlc3Rlcm4gVW5pdmVyc2l0eSwgQ2hp
Y2FnbywgSUwsIFVuaXRlZCBTdGF0ZXM8L2F1dGgtYWRkcmVzcz48dGl0bGVzPjx0aXRsZT5MZWZ0
IGF0cmlhbCA0LWRpbWVuc2lvbmFsIGZsb3cgbWFnbmV0aWMgcmVzb25hbmNlIGltYWdpbmcgc3Rh
c2lzIGFuZCB2ZWxvY2l0eSBtYXBwaW5nIGluIHBhdGllbnRzIHdpdGggYXRyaWFsIGZpYnJpbGxh
dGlvbjwvdGl0bGU+PHNlY29uZGFyeS10aXRsZT5JbnZlc3RpZ2F0aXZlIFJhZGlvbG9neTwvc2Vj
b25kYXJ5LXRpdGxlPjwvdGl0bGVzPjxwZXJpb2RpY2FsPjxmdWxsLXRpdGxlPkludmVzdGlnYXRp
dmUgUmFkaW9sb2d5PC9mdWxsLXRpdGxlPjwvcGVyaW9kaWNhbD48cGFnZXM+MTQ3LTE1NDwvcGFn
ZXM+PHZvbHVtZT41MTwvdm9sdW1lPjxudW1iZXI+MzwvbnVtYmVyPjxkYXRlcz48eWVhcj4yMDE2
PC95ZWFyPjwvZGF0ZXM+PGFjY2Vzc2lvbi1udW0+NjA2NTc5NjY0PC9hY2Nlc3Npb24tbnVtPjx1
cmxzPjxyZWxhdGVkLXVybHM+PHVybD5odHRwOi8vb3ZpZHNwLm92aWQuY29tL292aWR3ZWIuY2dp
P1Q9SlMmYW1wO0NTQz1ZJmFtcDtORVdTPU4mYW1wO1BBR0U9ZnVsbHRleHQmYW1wO0Q9ZW1lZDE4
YSZhbXA7QU49NjA2NTc5NjY0PC91cmw+PHVybD5odHRwOi8vb3BlbnVybC5hYy51ay9hdGhlbnM6
bGVlLz9zaWQ9T1ZJRDplbWJhc2UmYW1wO2lkPXBtaWQ6JmFtcDtpZD1kb2k6MTAuMTA5NyUyRlJM
SS4wMDAwMDAwMDAwMDAwMjE5JmFtcDtpc3NuPTAwMjAtOTk5NiZhbXA7aXNibj0mYW1wO3ZvbHVt
ZT01MSZhbXA7aXNzdWU9MyZhbXA7c3BhZ2U9MTQ3JmFtcDtwYWdlcz0xNDctMTU0JmFtcDtkYXRl
PTIwMTYmYW1wO3RpdGxlPUludmVzdGlnYXRpdmUrUmFkaW9sb2d5JmFtcDthdGl0bGU9TGVmdCth
dHJpYWwrNC1kaW1lbnNpb25hbCtmbG93K21hZ25ldGljK3Jlc29uYW5jZStpbWFnaW5nK3N0YXNp
cythbmQrdmVsb2NpdHkrbWFwcGluZytpbitwYXRpZW50cyt3aXRoK2F0cmlhbCtmaWJyaWxsYXRp
b24mYW1wO2F1bGFzdD1NYXJrbCZhbXA7cGlkPSUzQ2F1dGhvciUzRU1hcmtsK00uJTNDJTJGYXV0
aG9yJTNFJTNDQU4lM0U2MDY1Nzk2NjQlM0MlMkZBTiUzRSUzQ0RUJTNFSm91cm5hbCUzQStBcnRp
Y2xlJTNDJTJGRFQlM0U8L3VybD48L3JlbGF0ZWQtdXJscz48L3VybHM+PHJlbW90ZS1kYXRhYmFz
ZS1uYW1lPkVtYmFzZTwvcmVtb3RlLWRhdGFiYXNlLW5hbWU+PHJlbW90ZS1kYXRhYmFzZS1wcm92
aWRlcj5PdmlkIFRlY2hub2xvZ2llczwvcmVtb3RlLWRhdGFiYXNlLXByb3ZpZGVyPjwvcmVjb3Jk
PjwvQ2l0ZT48L0VuZE5vdGU+AG==
</w:fldData>
              </w:fldChar>
            </w:r>
            <w:r w:rsidR="00F504E8">
              <w:rPr>
                <w:rFonts w:ascii="Arial" w:hAnsi="Arial" w:cs="Arial"/>
                <w:sz w:val="18"/>
                <w:szCs w:val="24"/>
              </w:rPr>
              <w:instrText xml:space="preserve"> ADDIN EN.CITE </w:instrText>
            </w:r>
            <w:r w:rsidR="00A544D4">
              <w:rPr>
                <w:rFonts w:ascii="Arial" w:hAnsi="Arial" w:cs="Arial"/>
                <w:sz w:val="18"/>
                <w:szCs w:val="24"/>
              </w:rPr>
              <w:fldChar w:fldCharType="begin">
                <w:fldData xml:space="preserve">PEVuZE5vdGU+PENpdGU+PEF1dGhvcj5NYXJrbDwvQXV0aG9yPjxZZWFyPjIwMTY8L1llYXI+PFJl
Y051bT4yMjM8L1JlY051bT48RGlzcGxheVRleHQ+PHN0eWxlIGZhY2U9InN1cGVyc2NyaXB0Ij4z
Mjwvc3R5bGU+PC9EaXNwbGF5VGV4dD48cmVjb3JkPjxyZWMtbnVtYmVyPjIyMzwvcmVjLW51bWJl
cj48Zm9yZWlnbi1rZXlzPjxrZXkgYXBwPSJFTiIgZGItaWQ9ImV0MGRhZHA1M3RzNXB5ZTVldmF2
c3JwOHhydHRhZHM5YTI5ciIgdGltZXN0YW1wPSIxNDc5MDY4NDU0Ij4yMjM8L2tleT48L2ZvcmVp
Z24ta2V5cz48cmVmLXR5cGUgbmFtZT0iSm91cm5hbCBBcnRpY2xlIj4xNzwvcmVmLXR5cGU+PGNv
bnRyaWJ1dG9ycz48YXV0aG9ycz48YXV0aG9yPk1hcmtsLCBNLjwvYXV0aG9yPjxhdXRob3I+TGVl
LCBELiBDLjwvYXV0aG9yPjxhdXRob3I+TmcsIEouPC9hdXRob3I+PGF1dGhvcj5DYXJyLCBNLjwv
YXV0aG9yPjxhdXRob3I+Q2FyciwgSi48L2F1dGhvcj48YXV0aG9yPkdvbGRiZXJnZXIsIEouIEou
PC9hdXRob3I+PC9hdXRob3JzPjwvY29udHJpYnV0b3JzPjxhdXRoLWFkZHJlc3M+KE1hcmtsLCBM
ZWUsIENhcnIsIENhcnIpIERlcGFydG1lbnQgb2YgUmFkaW9sb2d5LCBGZWluYmVyZyBTY2hvb2wg
b2YgTWVkaWNpbmUsIE5vcnRod2VzdGVybiBVbml2ZXJzaXR5LCA3MzcgTk1pY2hpZ2FuIEF2ZSwg
Q2hpY2FnbywgSUwgNjA2MTEsIFVuaXRlZCBTdGF0ZXMgKE1hcmtsKSBEZXBhcnRtZW50IG9mIEJp
b21lZGljYWwgRW5naW5lZXJpbmcsIE1jQ29ybWljayBTY2hvb2wgb2YgRW5naW5lZXJpbmcsIE5v
cnRod2VzdGVybiBVbml2ZXJzaXR5LCBFdmFuc3RvbiwgSUwsIFVuaXRlZCBTdGF0ZXMgKExlZSwg
TmcsIEdvbGRiZXJnZXIpIERpdmlzaW9uIG9mIENhcmRpb2xvZ3ksIE5vcnRod2VzdGVybiBVbml2
ZXJzaXR5LCBDaGljYWdvLCBJTCwgVW5pdGVkIFN0YXRlcyAoTGVlLCBOZywgR29sZGJlcmdlcikg
RmVpbmJlcmcgQ2FyZGlvdmFzY3VsYXIgUmVzZWFyY2ggSW5zdGl0dXRlLCBOb3J0aHdlc3Rlcm4g
VW5pdmVyc2l0eSwgQ2hpY2FnbywgSUwsIFVuaXRlZCBTdGF0ZXMgKEdvbGRiZXJnZXIpIENlbnRl
ciBmb3IgQ2FyZGlvdmFzY3VsYXIgSW5ub3ZhdGlvbiwgRGVwYXJ0bWVudCBvZiBNZWRpY2luZSwg
RmVpbmJlcmcgU2Nob29sIG9mIE1lZGljaW5lLCBOb3J0aHdlc3Rlcm4gVW5pdmVyc2l0eSwgQ2hp
Y2FnbywgSUwsIFVuaXRlZCBTdGF0ZXM8L2F1dGgtYWRkcmVzcz48dGl0bGVzPjx0aXRsZT5MZWZ0
IGF0cmlhbCA0LWRpbWVuc2lvbmFsIGZsb3cgbWFnbmV0aWMgcmVzb25hbmNlIGltYWdpbmcgc3Rh
c2lzIGFuZCB2ZWxvY2l0eSBtYXBwaW5nIGluIHBhdGllbnRzIHdpdGggYXRyaWFsIGZpYnJpbGxh
dGlvbjwvdGl0bGU+PHNlY29uZGFyeS10aXRsZT5JbnZlc3RpZ2F0aXZlIFJhZGlvbG9neTwvc2Vj
b25kYXJ5LXRpdGxlPjwvdGl0bGVzPjxwZXJpb2RpY2FsPjxmdWxsLXRpdGxlPkludmVzdGlnYXRp
dmUgUmFkaW9sb2d5PC9mdWxsLXRpdGxlPjwvcGVyaW9kaWNhbD48cGFnZXM+MTQ3LTE1NDwvcGFn
ZXM+PHZvbHVtZT41MTwvdm9sdW1lPjxudW1iZXI+MzwvbnVtYmVyPjxkYXRlcz48eWVhcj4yMDE2
PC95ZWFyPjwvZGF0ZXM+PGFjY2Vzc2lvbi1udW0+NjA2NTc5NjY0PC9hY2Nlc3Npb24tbnVtPjx1
cmxzPjxyZWxhdGVkLXVybHM+PHVybD5odHRwOi8vb3ZpZHNwLm92aWQuY29tL292aWR3ZWIuY2dp
P1Q9SlMmYW1wO0NTQz1ZJmFtcDtORVdTPU4mYW1wO1BBR0U9ZnVsbHRleHQmYW1wO0Q9ZW1lZDE4
YSZhbXA7QU49NjA2NTc5NjY0PC91cmw+PHVybD5odHRwOi8vb3BlbnVybC5hYy51ay9hdGhlbnM6
bGVlLz9zaWQ9T1ZJRDplbWJhc2UmYW1wO2lkPXBtaWQ6JmFtcDtpZD1kb2k6MTAuMTA5NyUyRlJM
SS4wMDAwMDAwMDAwMDAwMjE5JmFtcDtpc3NuPTAwMjAtOTk5NiZhbXA7aXNibj0mYW1wO3ZvbHVt
ZT01MSZhbXA7aXNzdWU9MyZhbXA7c3BhZ2U9MTQ3JmFtcDtwYWdlcz0xNDctMTU0JmFtcDtkYXRl
PTIwMTYmYW1wO3RpdGxlPUludmVzdGlnYXRpdmUrUmFkaW9sb2d5JmFtcDthdGl0bGU9TGVmdCth
dHJpYWwrNC1kaW1lbnNpb25hbCtmbG93K21hZ25ldGljK3Jlc29uYW5jZStpbWFnaW5nK3N0YXNp
cythbmQrdmVsb2NpdHkrbWFwcGluZytpbitwYXRpZW50cyt3aXRoK2F0cmlhbCtmaWJyaWxsYXRp
b24mYW1wO2F1bGFzdD1NYXJrbCZhbXA7cGlkPSUzQ2F1dGhvciUzRU1hcmtsK00uJTNDJTJGYXV0
aG9yJTNFJTNDQU4lM0U2MDY1Nzk2NjQlM0MlMkZBTiUzRSUzQ0RUJTNFSm91cm5hbCUzQStBcnRp
Y2xlJTNDJTJGRFQlM0U8L3VybD48L3JlbGF0ZWQtdXJscz48L3VybHM+PHJlbW90ZS1kYXRhYmFz
ZS1uYW1lPkVtYmFzZTwvcmVtb3RlLWRhdGFiYXNlLW5hbWU+PHJlbW90ZS1kYXRhYmFzZS1wcm92
aWRlcj5PdmlkIFRlY2hub2xvZ2llczwvcmVtb3RlLWRhdGFiYXNlLXByb3ZpZGVyPjwvcmVjb3Jk
PjwvQ2l0ZT48L0VuZE5vdGU+AG==
</w:fldData>
              </w:fldChar>
            </w:r>
            <w:r w:rsidR="00F504E8">
              <w:rPr>
                <w:rFonts w:ascii="Arial" w:hAnsi="Arial" w:cs="Arial"/>
                <w:sz w:val="18"/>
                <w:szCs w:val="24"/>
              </w:rPr>
              <w:instrText xml:space="preserve"> ADDIN EN.CITE.DATA </w:instrText>
            </w:r>
            <w:r w:rsidR="00A544D4">
              <w:rPr>
                <w:rFonts w:ascii="Arial" w:hAnsi="Arial" w:cs="Arial"/>
                <w:sz w:val="18"/>
                <w:szCs w:val="24"/>
              </w:rPr>
            </w:r>
            <w:r w:rsidR="00A544D4">
              <w:rPr>
                <w:rFonts w:ascii="Arial" w:hAnsi="Arial" w:cs="Arial"/>
                <w:sz w:val="18"/>
                <w:szCs w:val="24"/>
              </w:rPr>
              <w:fldChar w:fldCharType="end"/>
            </w:r>
            <w:r w:rsidR="00A544D4">
              <w:rPr>
                <w:rFonts w:ascii="Arial" w:hAnsi="Arial" w:cs="Arial"/>
                <w:sz w:val="18"/>
                <w:szCs w:val="24"/>
              </w:rPr>
            </w:r>
            <w:r w:rsidR="00A544D4">
              <w:rPr>
                <w:rFonts w:ascii="Arial" w:hAnsi="Arial" w:cs="Arial"/>
                <w:sz w:val="18"/>
                <w:szCs w:val="24"/>
              </w:rPr>
              <w:fldChar w:fldCharType="separate"/>
            </w:r>
            <w:r w:rsidR="00F504E8" w:rsidRPr="00F504E8">
              <w:rPr>
                <w:rFonts w:ascii="Arial" w:hAnsi="Arial" w:cs="Arial"/>
                <w:noProof/>
                <w:sz w:val="18"/>
                <w:szCs w:val="24"/>
                <w:vertAlign w:val="superscript"/>
              </w:rPr>
              <w:t>32</w:t>
            </w:r>
            <w:r w:rsidR="00A544D4">
              <w:rPr>
                <w:rFonts w:ascii="Arial" w:hAnsi="Arial" w:cs="Arial"/>
                <w:sz w:val="18"/>
                <w:szCs w:val="24"/>
              </w:rPr>
              <w:fldChar w:fldCharType="end"/>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0" w:type="dxa"/>
          </w:tcPr>
          <w:p w:rsidR="00A76BB1" w:rsidRDefault="006432A8"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779" w:type="dxa"/>
          </w:tcPr>
          <w:p w:rsidR="00A76BB1" w:rsidRDefault="00A76BB1" w:rsidP="009A0F23">
            <w:pPr>
              <w:spacing w:line="360" w:lineRule="auto"/>
            </w:pPr>
            <w:r>
              <w:t>1</w:t>
            </w:r>
            <w:r w:rsidR="006432A8">
              <w:t>2</w:t>
            </w:r>
          </w:p>
        </w:tc>
        <w:tc>
          <w:tcPr>
            <w:tcW w:w="780" w:type="dxa"/>
          </w:tcPr>
          <w:p w:rsidR="00A76BB1" w:rsidRDefault="006432A8" w:rsidP="009A0F23">
            <w:pPr>
              <w:spacing w:line="360" w:lineRule="auto"/>
            </w:pPr>
            <w:r>
              <w:t>92</w:t>
            </w:r>
            <w:bookmarkStart w:id="5" w:name="_GoBack"/>
            <w:bookmarkEnd w:id="5"/>
          </w:p>
        </w:tc>
        <w:tc>
          <w:tcPr>
            <w:tcW w:w="1276" w:type="dxa"/>
          </w:tcPr>
          <w:p w:rsidR="00A76BB1" w:rsidRPr="00EC492B" w:rsidRDefault="00A76BB1" w:rsidP="00813A93">
            <w:pPr>
              <w:spacing w:line="360" w:lineRule="auto"/>
            </w:pPr>
            <w:r w:rsidRPr="00EC492B">
              <w:t>Highly</w:t>
            </w:r>
          </w:p>
        </w:tc>
      </w:tr>
      <w:tr w:rsidR="00813A93" w:rsidTr="00813A93">
        <w:trPr>
          <w:trHeight w:val="35"/>
        </w:trPr>
        <w:tc>
          <w:tcPr>
            <w:tcW w:w="1271" w:type="dxa"/>
          </w:tcPr>
          <w:p w:rsidR="00A76BB1" w:rsidRPr="0057095D" w:rsidRDefault="00A76BB1" w:rsidP="00E079A5">
            <w:pPr>
              <w:spacing w:beforeLines="20" w:line="360" w:lineRule="auto"/>
              <w:jc w:val="center"/>
              <w:rPr>
                <w:rFonts w:ascii="Arial" w:hAnsi="Arial" w:cs="Arial"/>
                <w:sz w:val="18"/>
                <w:szCs w:val="24"/>
              </w:rPr>
            </w:pPr>
            <w:r w:rsidRPr="00AC53FD">
              <w:rPr>
                <w:rFonts w:ascii="Arial" w:hAnsi="Arial" w:cs="Arial"/>
                <w:sz w:val="18"/>
                <w:szCs w:val="24"/>
              </w:rPr>
              <w:t>Marsan et al, 2009</w:t>
            </w:r>
            <w:r>
              <w:rPr>
                <w:rFonts w:ascii="Arial" w:hAnsi="Arial" w:cs="Arial"/>
                <w:sz w:val="18"/>
                <w:szCs w:val="24"/>
              </w:rPr>
              <w:t xml:space="preserve"> </w:t>
            </w:r>
            <w:r w:rsidR="00A544D4">
              <w:rPr>
                <w:rFonts w:ascii="Arial" w:hAnsi="Arial" w:cs="Arial"/>
                <w:sz w:val="18"/>
                <w:szCs w:val="24"/>
              </w:rPr>
              <w:fldChar w:fldCharType="begin">
                <w:fldData xml:space="preserve">PEVuZE5vdGU+PENpdGU+PEF1dGhvcj5NYXJzYW48L0F1dGhvcj48WWVhcj4yMDA5PC9ZZWFyPjxS
ZWNOdW0+MjI0PC9SZWNOdW0+PERpc3BsYXlUZXh0PjxzdHlsZSBmYWNlPSJzdXBlcnNjcmlwdCI+
MzM8L3N0eWxlPjwvRGlzcGxheVRleHQ+PHJlY29yZD48cmVjLW51bWJlcj4yMjQ8L3JlYy1udW1i
ZXI+PGZvcmVpZ24ta2V5cz48a2V5IGFwcD0iRU4iIGRiLWlkPSJldDBkYWRwNTN0czVweWU1ZXZh
dnNycDh4cnR0YWRzOWEyOXIiIHRpbWVzdGFtcD0iMTQ3OTA2ODQ1NCI+MjI0PC9rZXk+PC9mb3Jl
aWduLWtleXM+PHJlZi10eXBlIG5hbWU9IkpvdXJuYWwgQXJ0aWNsZSI+MTc8L3JlZi10eXBlPjxj
b250cmlidXRvcnM+PGF1dGhvcnM+PGF1dGhvcj5NYXJzYW4sIE4uIEEuPC9hdXRob3I+PGF1dGhv
cj5XZXN0ZW5iZXJnLCBKLiBKLjwvYXV0aG9yPjxhdXRob3I+WXBlbmJ1cmcsIEMuPC9hdXRob3I+
PGF1dGhvcj5EZWxnYWRvLCBWLjwvYXV0aG9yPjxhdXRob3I+dmFuIEJvbW1lbCwgUi4gSi48L2F1
dGhvcj48YXV0aG9yPlJvZXMsIFMuIEQuPC9hdXRob3I+PGF1dGhvcj5OdWNpZm9yYSwgRy48L2F1
dGhvcj48YXV0aG9yPnZhbiBkZXIgR2Vlc3QsIFIuIEouPC9hdXRob3I+PGF1dGhvcj5kZSBSb29z
LCBBLjwvYXV0aG9yPjxhdXRob3I+UmVpYmVyLCBKLiBDLjwvYXV0aG9yPjxhdXRob3I+U2NoYWxp
aiwgTS4gSi48L2F1dGhvcj48YXV0aG9yPkJheCwgSi4gSi48L2F1dGhvcj48L2F1dGhvcnM+PC9j
b250cmlidXRvcnM+PGF1dGgtYWRkcmVzcz5NYXJzYW4sTmluYSBBam1vbmUuIERlcGFydG1lbnQg
b2YgQ2FyZGlvbG9neSwgTGVpZGVuIFVuaXZlcnNpdHkgTWVkaWNhbCBDZW50ZXIsIExlaWRlbiwg
VGhlIE5ldGhlcmxhbmRzLjwvYXV0aC1hZGRyZXNzPjx0aXRsZXM+PHRpdGxlPlF1YW50aWZpY2F0
aW9uIG9mIGZ1bmN0aW9uYWwgbWl0cmFsIHJlZ3VyZ2l0YXRpb24gYnkgcmVhbC10aW1lIDNEIGVj
aG9jYXJkaW9ncmFwaHk6IGNvbXBhcmlzb24gd2l0aCAzRCB2ZWxvY2l0eS1lbmNvZGVkIGNhcmRp
YWMgbWFnbmV0aWMgcmVzb25hbmNlPC90aXRsZT48c2Vjb25kYXJ5LXRpdGxlPkphY2M6IENhcmRp
b3Zhc2N1bGFyIEltYWdpbmc8L3NlY29uZGFyeS10aXRsZT48L3RpdGxlcz48cGVyaW9kaWNhbD48
ZnVsbC10aXRsZT5KQUNDOiBDYXJkaW92YXNjdWxhciBJbWFnaW5nPC9mdWxsLXRpdGxlPjwvcGVy
aW9kaWNhbD48cGFnZXM+MTI0NS01MjwvcGFnZXM+PHZvbHVtZT4yPC92b2x1bWU+PG51bWJlcj4x
MTwvbnVtYmVyPjxkYXRlcz48eWVhcj4yMDA5PC95ZWFyPjwvZGF0ZXM+PGFjY2Vzc2lvbi1udW0+
MTk5MDk5Mjc8L2FjY2Vzc2lvbi1udW0+PHdvcmstdHlwZT5Db21wYXJhdGl2ZSBTdHVkeSYjeEQ7
RXZhbHVhdGlvbiBTdHVkaWVzJiN4RDtSZXNlYXJjaCBTdXBwb3J0LCBOb24tVS5TLiBHb3YmYXBv
czt0PC93b3JrLXR5cGU+PHVybHM+PHJlbGF0ZWQtdXJscz48dXJsPmh0dHA6Ly9vdmlkc3Aub3Zp
ZC5jb20vb3ZpZHdlYi5jZ2k/VD1KUyZhbXA7Q1NDPVkmYW1wO05FV1M9TiZhbXA7UEFHRT1mdWxs
dGV4dCZhbXA7RD1tZWRjJmFtcDtBTj0xOTkwOTkyNzwvdXJsPjx1cmw+aHR0cDovL29wZW51cmwu
YWMudWsvYXRoZW5zOmxlZS8/c2lkPU9WSUQ6bWVkbGluZSZhbXA7aWQ9cG1pZDoxOTkwOTkyNyZh
bXA7aWQ9ZG9pOjEwLjEwMTYlMkZqLmpjbWcuMjAwOS4wNy4wMDYmYW1wO2lzc249MTg3Ni03NTkx
JmFtcDtpc2JuPSZhbXA7dm9sdW1lPTImYW1wO2lzc3VlPTExJmFtcDtzcGFnZT0xMjQ1JmFtcDtw
YWdlcz0xMjQ1LTUyJmFtcDtkYXRlPTIwMDkmYW1wO3RpdGxlPUphY2MlM0ErQ2FyZGlvdmFzY3Vs
YXIrSW1hZ2luZyZhbXA7YXRpdGxlPVF1YW50aWZpY2F0aW9uK29mK2Z1bmN0aW9uYWwrbWl0cmFs
K3JlZ3VyZ2l0YXRpb24rYnkrcmVhbC10aW1lKzNEK2VjaG9jYXJkaW9ncmFwaHklM0ErY29tcGFy
aXNvbit3aXRoKzNEK3ZlbG9jaXR5LWVuY29kZWQrY2FyZGlhYyttYWduZXRpYytyZXNvbmFuY2Uu
JmFtcDthdWxhc3Q9TWFyc2FuJmFtcDtwaWQ9JTNDYXV0aG9yJTNFTWFyc2FuK05BJTNDJTJGYXV0
aG9yJTNFJTNDQU4lM0UxOTkwOTkyNyUzQyUyRkFOJTNFJTNDRFQlM0VDb21wYXJhdGl2ZStTdHVk
eSUzQyUyRkRUJTNFPC91cmw+PC9yZWxhdGVkLXVybHM+PC91cmxzPjxyZW1vdGUtZGF0YWJhc2Ut
bmFtZT5NRURMSU5FPC9yZW1vdGUtZGF0YWJhc2UtbmFtZT48cmVtb3RlLWRhdGFiYXNlLXByb3Zp
ZGVyPk92aWQgVGVjaG5vbG9naWVzPC9yZW1vdGUtZGF0YWJhc2UtcHJvdmlkZXI+PC9yZWNvcmQ+
PC9DaXRlPjwvRW5kTm90ZT4A
</w:fldData>
              </w:fldChar>
            </w:r>
            <w:r w:rsidR="00F504E8">
              <w:rPr>
                <w:rFonts w:ascii="Arial" w:hAnsi="Arial" w:cs="Arial"/>
                <w:sz w:val="18"/>
                <w:szCs w:val="24"/>
              </w:rPr>
              <w:instrText xml:space="preserve"> ADDIN EN.CITE </w:instrText>
            </w:r>
            <w:r w:rsidR="00A544D4">
              <w:rPr>
                <w:rFonts w:ascii="Arial" w:hAnsi="Arial" w:cs="Arial"/>
                <w:sz w:val="18"/>
                <w:szCs w:val="24"/>
              </w:rPr>
              <w:fldChar w:fldCharType="begin">
                <w:fldData xml:space="preserve">PEVuZE5vdGU+PENpdGU+PEF1dGhvcj5NYXJzYW48L0F1dGhvcj48WWVhcj4yMDA5PC9ZZWFyPjxS
ZWNOdW0+MjI0PC9SZWNOdW0+PERpc3BsYXlUZXh0PjxzdHlsZSBmYWNlPSJzdXBlcnNjcmlwdCI+
MzM8L3N0eWxlPjwvRGlzcGxheVRleHQ+PHJlY29yZD48cmVjLW51bWJlcj4yMjQ8L3JlYy1udW1i
ZXI+PGZvcmVpZ24ta2V5cz48a2V5IGFwcD0iRU4iIGRiLWlkPSJldDBkYWRwNTN0czVweWU1ZXZh
dnNycDh4cnR0YWRzOWEyOXIiIHRpbWVzdGFtcD0iMTQ3OTA2ODQ1NCI+MjI0PC9rZXk+PC9mb3Jl
aWduLWtleXM+PHJlZi10eXBlIG5hbWU9IkpvdXJuYWwgQXJ0aWNsZSI+MTc8L3JlZi10eXBlPjxj
b250cmlidXRvcnM+PGF1dGhvcnM+PGF1dGhvcj5NYXJzYW4sIE4uIEEuPC9hdXRob3I+PGF1dGhv
cj5XZXN0ZW5iZXJnLCBKLiBKLjwvYXV0aG9yPjxhdXRob3I+WXBlbmJ1cmcsIEMuPC9hdXRob3I+
PGF1dGhvcj5EZWxnYWRvLCBWLjwvYXV0aG9yPjxhdXRob3I+dmFuIEJvbW1lbCwgUi4gSi48L2F1
dGhvcj48YXV0aG9yPlJvZXMsIFMuIEQuPC9hdXRob3I+PGF1dGhvcj5OdWNpZm9yYSwgRy48L2F1
dGhvcj48YXV0aG9yPnZhbiBkZXIgR2Vlc3QsIFIuIEouPC9hdXRob3I+PGF1dGhvcj5kZSBSb29z
LCBBLjwvYXV0aG9yPjxhdXRob3I+UmVpYmVyLCBKLiBDLjwvYXV0aG9yPjxhdXRob3I+U2NoYWxp
aiwgTS4gSi48L2F1dGhvcj48YXV0aG9yPkJheCwgSi4gSi48L2F1dGhvcj48L2F1dGhvcnM+PC9j
b250cmlidXRvcnM+PGF1dGgtYWRkcmVzcz5NYXJzYW4sTmluYSBBam1vbmUuIERlcGFydG1lbnQg
b2YgQ2FyZGlvbG9neSwgTGVpZGVuIFVuaXZlcnNpdHkgTWVkaWNhbCBDZW50ZXIsIExlaWRlbiwg
VGhlIE5ldGhlcmxhbmRzLjwvYXV0aC1hZGRyZXNzPjx0aXRsZXM+PHRpdGxlPlF1YW50aWZpY2F0
aW9uIG9mIGZ1bmN0aW9uYWwgbWl0cmFsIHJlZ3VyZ2l0YXRpb24gYnkgcmVhbC10aW1lIDNEIGVj
aG9jYXJkaW9ncmFwaHk6IGNvbXBhcmlzb24gd2l0aCAzRCB2ZWxvY2l0eS1lbmNvZGVkIGNhcmRp
YWMgbWFnbmV0aWMgcmVzb25hbmNlPC90aXRsZT48c2Vjb25kYXJ5LXRpdGxlPkphY2M6IENhcmRp
b3Zhc2N1bGFyIEltYWdpbmc8L3NlY29uZGFyeS10aXRsZT48L3RpdGxlcz48cGVyaW9kaWNhbD48
ZnVsbC10aXRsZT5KQUNDOiBDYXJkaW92YXNjdWxhciBJbWFnaW5nPC9mdWxsLXRpdGxlPjwvcGVy
aW9kaWNhbD48cGFnZXM+MTI0NS01MjwvcGFnZXM+PHZvbHVtZT4yPC92b2x1bWU+PG51bWJlcj4x
MTwvbnVtYmVyPjxkYXRlcz48eWVhcj4yMDA5PC95ZWFyPjwvZGF0ZXM+PGFjY2Vzc2lvbi1udW0+
MTk5MDk5Mjc8L2FjY2Vzc2lvbi1udW0+PHdvcmstdHlwZT5Db21wYXJhdGl2ZSBTdHVkeSYjeEQ7
RXZhbHVhdGlvbiBTdHVkaWVzJiN4RDtSZXNlYXJjaCBTdXBwb3J0LCBOb24tVS5TLiBHb3YmYXBv
czt0PC93b3JrLXR5cGU+PHVybHM+PHJlbGF0ZWQtdXJscz48dXJsPmh0dHA6Ly9vdmlkc3Aub3Zp
ZC5jb20vb3ZpZHdlYi5jZ2k/VD1KUyZhbXA7Q1NDPVkmYW1wO05FV1M9TiZhbXA7UEFHRT1mdWxs
dGV4dCZhbXA7RD1tZWRjJmFtcDtBTj0xOTkwOTkyNzwvdXJsPjx1cmw+aHR0cDovL29wZW51cmwu
YWMudWsvYXRoZW5zOmxlZS8/c2lkPU9WSUQ6bWVkbGluZSZhbXA7aWQ9cG1pZDoxOTkwOTkyNyZh
bXA7aWQ9ZG9pOjEwLjEwMTYlMkZqLmpjbWcuMjAwOS4wNy4wMDYmYW1wO2lzc249MTg3Ni03NTkx
JmFtcDtpc2JuPSZhbXA7dm9sdW1lPTImYW1wO2lzc3VlPTExJmFtcDtzcGFnZT0xMjQ1JmFtcDtw
YWdlcz0xMjQ1LTUyJmFtcDtkYXRlPTIwMDkmYW1wO3RpdGxlPUphY2MlM0ErQ2FyZGlvdmFzY3Vs
YXIrSW1hZ2luZyZhbXA7YXRpdGxlPVF1YW50aWZpY2F0aW9uK29mK2Z1bmN0aW9uYWwrbWl0cmFs
K3JlZ3VyZ2l0YXRpb24rYnkrcmVhbC10aW1lKzNEK2VjaG9jYXJkaW9ncmFwaHklM0ErY29tcGFy
aXNvbit3aXRoKzNEK3ZlbG9jaXR5LWVuY29kZWQrY2FyZGlhYyttYWduZXRpYytyZXNvbmFuY2Uu
JmFtcDthdWxhc3Q9TWFyc2FuJmFtcDtwaWQ9JTNDYXV0aG9yJTNFTWFyc2FuK05BJTNDJTJGYXV0
aG9yJTNFJTNDQU4lM0UxOTkwOTkyNyUzQyUyRkFOJTNFJTNDRFQlM0VDb21wYXJhdGl2ZStTdHVk
eSUzQyUyRkRUJTNFPC91cmw+PC9yZWxhdGVkLXVybHM+PC91cmxzPjxyZW1vdGUtZGF0YWJhc2Ut
bmFtZT5NRURMSU5FPC9yZW1vdGUtZGF0YWJhc2UtbmFtZT48cmVtb3RlLWRhdGFiYXNlLXByb3Zp
ZGVyPk92aWQgVGVjaG5vbG9naWVzPC9yZW1vdGUtZGF0YWJhc2UtcHJvdmlkZXI+PC9yZWNvcmQ+
PC9DaXRlPjwvRW5kTm90ZT4A
</w:fldData>
              </w:fldChar>
            </w:r>
            <w:r w:rsidR="00F504E8">
              <w:rPr>
                <w:rFonts w:ascii="Arial" w:hAnsi="Arial" w:cs="Arial"/>
                <w:sz w:val="18"/>
                <w:szCs w:val="24"/>
              </w:rPr>
              <w:instrText xml:space="preserve"> ADDIN EN.CITE.DATA </w:instrText>
            </w:r>
            <w:r w:rsidR="00A544D4">
              <w:rPr>
                <w:rFonts w:ascii="Arial" w:hAnsi="Arial" w:cs="Arial"/>
                <w:sz w:val="18"/>
                <w:szCs w:val="24"/>
              </w:rPr>
            </w:r>
            <w:r w:rsidR="00A544D4">
              <w:rPr>
                <w:rFonts w:ascii="Arial" w:hAnsi="Arial" w:cs="Arial"/>
                <w:sz w:val="18"/>
                <w:szCs w:val="24"/>
              </w:rPr>
              <w:fldChar w:fldCharType="end"/>
            </w:r>
            <w:r w:rsidR="00A544D4">
              <w:rPr>
                <w:rFonts w:ascii="Arial" w:hAnsi="Arial" w:cs="Arial"/>
                <w:sz w:val="18"/>
                <w:szCs w:val="24"/>
              </w:rPr>
            </w:r>
            <w:r w:rsidR="00A544D4">
              <w:rPr>
                <w:rFonts w:ascii="Arial" w:hAnsi="Arial" w:cs="Arial"/>
                <w:sz w:val="18"/>
                <w:szCs w:val="24"/>
              </w:rPr>
              <w:fldChar w:fldCharType="separate"/>
            </w:r>
            <w:r w:rsidR="00F504E8" w:rsidRPr="00F504E8">
              <w:rPr>
                <w:rFonts w:ascii="Arial" w:hAnsi="Arial" w:cs="Arial"/>
                <w:noProof/>
                <w:sz w:val="18"/>
                <w:szCs w:val="24"/>
                <w:vertAlign w:val="superscript"/>
              </w:rPr>
              <w:t>33</w:t>
            </w:r>
            <w:r w:rsidR="00A544D4">
              <w:rPr>
                <w:rFonts w:ascii="Arial" w:hAnsi="Arial" w:cs="Arial"/>
                <w:sz w:val="18"/>
                <w:szCs w:val="24"/>
              </w:rPr>
              <w:fldChar w:fldCharType="end"/>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0"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779" w:type="dxa"/>
          </w:tcPr>
          <w:p w:rsidR="00A76BB1" w:rsidRDefault="00A76BB1" w:rsidP="009A0F23">
            <w:pPr>
              <w:spacing w:line="360" w:lineRule="auto"/>
            </w:pPr>
            <w:r>
              <w:t>10</w:t>
            </w:r>
          </w:p>
        </w:tc>
        <w:tc>
          <w:tcPr>
            <w:tcW w:w="780" w:type="dxa"/>
          </w:tcPr>
          <w:p w:rsidR="00A76BB1" w:rsidRDefault="00A76BB1" w:rsidP="009A0F23">
            <w:pPr>
              <w:spacing w:line="360" w:lineRule="auto"/>
            </w:pPr>
            <w:r>
              <w:t>77</w:t>
            </w:r>
          </w:p>
        </w:tc>
        <w:tc>
          <w:tcPr>
            <w:tcW w:w="1276" w:type="dxa"/>
          </w:tcPr>
          <w:p w:rsidR="00A76BB1" w:rsidRPr="00EC492B" w:rsidRDefault="00A76BB1" w:rsidP="00813A93">
            <w:pPr>
              <w:spacing w:line="360" w:lineRule="auto"/>
            </w:pPr>
            <w:r w:rsidRPr="00EC492B">
              <w:t>Highly</w:t>
            </w:r>
          </w:p>
        </w:tc>
      </w:tr>
      <w:tr w:rsidR="00813A93" w:rsidTr="00813A93">
        <w:trPr>
          <w:trHeight w:val="35"/>
        </w:trPr>
        <w:tc>
          <w:tcPr>
            <w:tcW w:w="1271" w:type="dxa"/>
          </w:tcPr>
          <w:p w:rsidR="00A76BB1" w:rsidRPr="00AC53FD" w:rsidRDefault="00A76BB1" w:rsidP="00E079A5">
            <w:pPr>
              <w:spacing w:beforeLines="20" w:line="360" w:lineRule="auto"/>
              <w:jc w:val="center"/>
              <w:rPr>
                <w:rFonts w:ascii="Arial" w:hAnsi="Arial" w:cs="Arial"/>
                <w:sz w:val="18"/>
                <w:szCs w:val="24"/>
              </w:rPr>
            </w:pPr>
            <w:r>
              <w:rPr>
                <w:rFonts w:ascii="Arial" w:hAnsi="Arial" w:cs="Arial"/>
                <w:sz w:val="18"/>
                <w:szCs w:val="24"/>
              </w:rPr>
              <w:t xml:space="preserve">Roes et al, 2009 </w:t>
            </w:r>
            <w:r w:rsidR="00A544D4">
              <w:rPr>
                <w:rFonts w:ascii="Arial" w:hAnsi="Arial" w:cs="Arial"/>
                <w:sz w:val="18"/>
                <w:szCs w:val="24"/>
              </w:rPr>
              <w:fldChar w:fldCharType="begin">
                <w:fldData xml:space="preserve">PEVuZE5vdGU+PENpdGU+PEF1dGhvcj5Sb2VzPC9BdXRob3I+PFllYXI+MjAwOTwvWWVhcj48UmVj
TnVtPjIyNTwvUmVjTnVtPjxEaXNwbGF5VGV4dD48c3R5bGUgZmFjZT0ic3VwZXJzY3JpcHQiPjM0
PC9zdHlsZT48L0Rpc3BsYXlUZXh0PjxyZWNvcmQ+PHJlYy1udW1iZXI+MjI1PC9yZWMtbnVtYmVy
Pjxmb3JlaWduLWtleXM+PGtleSBhcHA9IkVOIiBkYi1pZD0iZXQwZGFkcDUzdHM1cHllNWV2YXZz
cnA4eHJ0dGFkczlhMjlyIiB0aW1lc3RhbXA9IjE0NzkwNjg0NTQiPjIyNTwva2V5PjwvZm9yZWln
bi1rZXlzPjxyZWYtdHlwZSBuYW1lPSJKb3VybmFsIEFydGljbGUiPjE3PC9yZWYtdHlwZT48Y29u
dHJpYnV0b3JzPjxhdXRob3JzPjxhdXRob3I+Um9lcywgUy4gRC48L2F1dGhvcj48YXV0aG9yPkhh
bW1lciwgUy48L2F1dGhvcj48YXV0aG9yPnZhbiBkZXIgR2Vlc3QsIFIuIEouPC9hdXRob3I+PGF1
dGhvcj5NYXJzYW4sIE4uIEEuPC9hdXRob3I+PGF1dGhvcj5CYXgsIEouIEouPC9hdXRob3I+PGF1
dGhvcj5MYW1iLCBILiBKLjwvYXV0aG9yPjxhdXRob3I+UmVpYmVyLCBKLiBILjwvYXV0aG9yPjxh
dXRob3I+ZGUgUm9vcywgQS48L2F1dGhvcj48YXV0aG9yPldlc3RlbmJlcmcsIEouIEouPC9hdXRo
b3I+PC9hdXRob3JzPjwvY29udHJpYnV0b3JzPjxhdXRoLWFkZHJlc3M+Um9lcyxTdGlqbnRqZSBE
LiBEZXBhcnRtZW50IG9mIFJhZGlvbG9neSwgTGVpZGVuIFVuaXZlcnNpdHkgTWVkaWNhbCBDZW50
ZXIsIExlaWRlbiwgVGhlIE5ldGhlcmxhbmRzLjwvYXV0aC1hZGRyZXNzPjx0aXRsZXM+PHRpdGxl
PkZsb3cgYXNzZXNzbWVudCB0aHJvdWdoIGZvdXIgaGVhcnQgdmFsdmVzIHNpbXVsdGFuZW91c2x5
IHVzaW5nIDMtZGltZW5zaW9uYWwgMy1kaXJlY3Rpb25hbCB2ZWxvY2l0eS1lbmNvZGVkIG1hZ25l
dGljIHJlc29uYW5jZSBpbWFnaW5nIHdpdGggcmV0cm9zcGVjdGl2ZSB2YWx2ZSB0cmFja2luZyBp
biBoZWFsdGh5IHZvbHVudGVlcnMgYW5kIHBhdGllbnRzIHdpdGggdmFsdnVsYXIgcmVndXJnaXRh
dGlvbjwvdGl0bGU+PHNlY29uZGFyeS10aXRsZT5JbnZlc3RpZ2F0aXZlIFJhZGlvbG9neTwvc2Vj
b25kYXJ5LXRpdGxlPjwvdGl0bGVzPjxwZXJpb2RpY2FsPjxmdWxsLXRpdGxlPkludmVzdGlnYXRp
dmUgUmFkaW9sb2d5PC9mdWxsLXRpdGxlPjwvcGVyaW9kaWNhbD48cGFnZXM+NjY5LTc1PC9wYWdl
cz48dm9sdW1lPjQ0PC92b2x1bWU+PG51bWJlcj4xMDwvbnVtYmVyPjxkYXRlcz48eWVhcj4yMDA5
PC95ZWFyPjwvZGF0ZXM+PGFjY2Vzc2lvbi1udW0+MTk3MjQyMzM8L2FjY2Vzc2lvbi1udW0+PHVy
bHM+PHJlbGF0ZWQtdXJscz48dXJsPmh0dHA6Ly9vdmlkc3Aub3ZpZC5jb20vb3ZpZHdlYi5jZ2k/
VD1KUyZhbXA7Q1NDPVkmYW1wO05FV1M9TiZhbXA7UEFHRT1mdWxsdGV4dCZhbXA7RD1tZWQ1JmFt
cDtBTj0xOTcyNDIzMzwvdXJsPjx1cmw+aHR0cDovL29wZW51cmwuYWMudWsvYXRoZW5zOmxlZS8/
c2lkPU9WSUQ6bWVkbGluZSZhbXA7aWQ9cG1pZDoxOTcyNDIzMyZhbXA7aWQ9ZG9pOjEwLjEwOTcl
MkZSTEkuMGIwMTNlMzE4MWFlOTliNSZhbXA7aXNzbj0wMDIwLTk5OTYmYW1wO2lzYm49JmFtcDt2
b2x1bWU9NDQmYW1wO2lzc3VlPTEwJmFtcDtzcGFnZT02NjkmYW1wO3BhZ2VzPTY2OS03NSZhbXA7
ZGF0ZT0yMDA5JmFtcDt0aXRsZT1JbnZlc3RpZ2F0aXZlK1JhZGlvbG9neSZhbXA7YXRpdGxlPUZs
b3crYXNzZXNzbWVudCt0aHJvdWdoK2ZvdXIraGVhcnQrdmFsdmVzK3NpbXVsdGFuZW91c2x5K3Vz
aW5nKzMtZGltZW5zaW9uYWwrMy1kaXJlY3Rpb25hbCt2ZWxvY2l0eS1lbmNvZGVkK21hZ25ldGlj
K3Jlc29uYW5jZStpbWFnaW5nK3dpdGgrcmV0cm9zcGVjdGl2ZSt2YWx2ZSt0cmFja2luZytpbito
ZWFsdGh5K3ZvbHVudGVlcnMrYW5kK3BhdGllbnRzK3dpdGgrdmFsdnVsYXIrcmVndXJnaXRhdGlv
bi4mYW1wO2F1bGFzdD1Sb2VzJmFtcDtwaWQ9JTNDYXV0aG9yJTNFUm9lcytTRCUzQyUyRmF1dGhv
ciUzRSUzQ0FOJTNFMTk3MjQyMzMlM0MlMkZBTiUzRSUzQ0RUJTNFSm91cm5hbCtBcnRpY2xlJTND
JTJGRFQlM0U8L3VybD48L3JlbGF0ZWQtdXJscz48L3VybHM+PHJlbW90ZS1kYXRhYmFzZS1uYW1l
Pk1FRExJTkU8L3JlbW90ZS1kYXRhYmFzZS1uYW1lPjxyZW1vdGUtZGF0YWJhc2UtcHJvdmlkZXI+
T3ZpZCBUZWNobm9sb2dpZXM8L3JlbW90ZS1kYXRhYmFzZS1wcm92aWRlcj48L3JlY29yZD48L0Np
dGU+PC9FbmROb3RlPn==
</w:fldData>
              </w:fldChar>
            </w:r>
            <w:r w:rsidR="00F504E8">
              <w:rPr>
                <w:rFonts w:ascii="Arial" w:hAnsi="Arial" w:cs="Arial"/>
                <w:sz w:val="18"/>
                <w:szCs w:val="24"/>
              </w:rPr>
              <w:instrText xml:space="preserve"> ADDIN EN.CITE </w:instrText>
            </w:r>
            <w:r w:rsidR="00A544D4">
              <w:rPr>
                <w:rFonts w:ascii="Arial" w:hAnsi="Arial" w:cs="Arial"/>
                <w:sz w:val="18"/>
                <w:szCs w:val="24"/>
              </w:rPr>
              <w:fldChar w:fldCharType="begin">
                <w:fldData xml:space="preserve">PEVuZE5vdGU+PENpdGU+PEF1dGhvcj5Sb2VzPC9BdXRob3I+PFllYXI+MjAwOTwvWWVhcj48UmVj
TnVtPjIyNTwvUmVjTnVtPjxEaXNwbGF5VGV4dD48c3R5bGUgZmFjZT0ic3VwZXJzY3JpcHQiPjM0
PC9zdHlsZT48L0Rpc3BsYXlUZXh0PjxyZWNvcmQ+PHJlYy1udW1iZXI+MjI1PC9yZWMtbnVtYmVy
Pjxmb3JlaWduLWtleXM+PGtleSBhcHA9IkVOIiBkYi1pZD0iZXQwZGFkcDUzdHM1cHllNWV2YXZz
cnA4eHJ0dGFkczlhMjlyIiB0aW1lc3RhbXA9IjE0NzkwNjg0NTQiPjIyNTwva2V5PjwvZm9yZWln
bi1rZXlzPjxyZWYtdHlwZSBuYW1lPSJKb3VybmFsIEFydGljbGUiPjE3PC9yZWYtdHlwZT48Y29u
dHJpYnV0b3JzPjxhdXRob3JzPjxhdXRob3I+Um9lcywgUy4gRC48L2F1dGhvcj48YXV0aG9yPkhh
bW1lciwgUy48L2F1dGhvcj48YXV0aG9yPnZhbiBkZXIgR2Vlc3QsIFIuIEouPC9hdXRob3I+PGF1
dGhvcj5NYXJzYW4sIE4uIEEuPC9hdXRob3I+PGF1dGhvcj5CYXgsIEouIEouPC9hdXRob3I+PGF1
dGhvcj5MYW1iLCBILiBKLjwvYXV0aG9yPjxhdXRob3I+UmVpYmVyLCBKLiBILjwvYXV0aG9yPjxh
dXRob3I+ZGUgUm9vcywgQS48L2F1dGhvcj48YXV0aG9yPldlc3RlbmJlcmcsIEouIEouPC9hdXRo
b3I+PC9hdXRob3JzPjwvY29udHJpYnV0b3JzPjxhdXRoLWFkZHJlc3M+Um9lcyxTdGlqbnRqZSBE
LiBEZXBhcnRtZW50IG9mIFJhZGlvbG9neSwgTGVpZGVuIFVuaXZlcnNpdHkgTWVkaWNhbCBDZW50
ZXIsIExlaWRlbiwgVGhlIE5ldGhlcmxhbmRzLjwvYXV0aC1hZGRyZXNzPjx0aXRsZXM+PHRpdGxl
PkZsb3cgYXNzZXNzbWVudCB0aHJvdWdoIGZvdXIgaGVhcnQgdmFsdmVzIHNpbXVsdGFuZW91c2x5
IHVzaW5nIDMtZGltZW5zaW9uYWwgMy1kaXJlY3Rpb25hbCB2ZWxvY2l0eS1lbmNvZGVkIG1hZ25l
dGljIHJlc29uYW5jZSBpbWFnaW5nIHdpdGggcmV0cm9zcGVjdGl2ZSB2YWx2ZSB0cmFja2luZyBp
biBoZWFsdGh5IHZvbHVudGVlcnMgYW5kIHBhdGllbnRzIHdpdGggdmFsdnVsYXIgcmVndXJnaXRh
dGlvbjwvdGl0bGU+PHNlY29uZGFyeS10aXRsZT5JbnZlc3RpZ2F0aXZlIFJhZGlvbG9neTwvc2Vj
b25kYXJ5LXRpdGxlPjwvdGl0bGVzPjxwZXJpb2RpY2FsPjxmdWxsLXRpdGxlPkludmVzdGlnYXRp
dmUgUmFkaW9sb2d5PC9mdWxsLXRpdGxlPjwvcGVyaW9kaWNhbD48cGFnZXM+NjY5LTc1PC9wYWdl
cz48dm9sdW1lPjQ0PC92b2x1bWU+PG51bWJlcj4xMDwvbnVtYmVyPjxkYXRlcz48eWVhcj4yMDA5
PC95ZWFyPjwvZGF0ZXM+PGFjY2Vzc2lvbi1udW0+MTk3MjQyMzM8L2FjY2Vzc2lvbi1udW0+PHVy
bHM+PHJlbGF0ZWQtdXJscz48dXJsPmh0dHA6Ly9vdmlkc3Aub3ZpZC5jb20vb3ZpZHdlYi5jZ2k/
VD1KUyZhbXA7Q1NDPVkmYW1wO05FV1M9TiZhbXA7UEFHRT1mdWxsdGV4dCZhbXA7RD1tZWQ1JmFt
cDtBTj0xOTcyNDIzMzwvdXJsPjx1cmw+aHR0cDovL29wZW51cmwuYWMudWsvYXRoZW5zOmxlZS8/
c2lkPU9WSUQ6bWVkbGluZSZhbXA7aWQ9cG1pZDoxOTcyNDIzMyZhbXA7aWQ9ZG9pOjEwLjEwOTcl
MkZSTEkuMGIwMTNlMzE4MWFlOTliNSZhbXA7aXNzbj0wMDIwLTk5OTYmYW1wO2lzYm49JmFtcDt2
b2x1bWU9NDQmYW1wO2lzc3VlPTEwJmFtcDtzcGFnZT02NjkmYW1wO3BhZ2VzPTY2OS03NSZhbXA7
ZGF0ZT0yMDA5JmFtcDt0aXRsZT1JbnZlc3RpZ2F0aXZlK1JhZGlvbG9neSZhbXA7YXRpdGxlPUZs
b3crYXNzZXNzbWVudCt0aHJvdWdoK2ZvdXIraGVhcnQrdmFsdmVzK3NpbXVsdGFuZW91c2x5K3Vz
aW5nKzMtZGltZW5zaW9uYWwrMy1kaXJlY3Rpb25hbCt2ZWxvY2l0eS1lbmNvZGVkK21hZ25ldGlj
K3Jlc29uYW5jZStpbWFnaW5nK3dpdGgrcmV0cm9zcGVjdGl2ZSt2YWx2ZSt0cmFja2luZytpbito
ZWFsdGh5K3ZvbHVudGVlcnMrYW5kK3BhdGllbnRzK3dpdGgrdmFsdnVsYXIrcmVndXJnaXRhdGlv
bi4mYW1wO2F1bGFzdD1Sb2VzJmFtcDtwaWQ9JTNDYXV0aG9yJTNFUm9lcytTRCUzQyUyRmF1dGhv
ciUzRSUzQ0FOJTNFMTk3MjQyMzMlM0MlMkZBTiUzRSUzQ0RUJTNFSm91cm5hbCtBcnRpY2xlJTND
JTJGRFQlM0U8L3VybD48L3JlbGF0ZWQtdXJscz48L3VybHM+PHJlbW90ZS1kYXRhYmFzZS1uYW1l
Pk1FRExJTkU8L3JlbW90ZS1kYXRhYmFzZS1uYW1lPjxyZW1vdGUtZGF0YWJhc2UtcHJvdmlkZXI+
T3ZpZCBUZWNobm9sb2dpZXM8L3JlbW90ZS1kYXRhYmFzZS1wcm92aWRlcj48L3JlY29yZD48L0Np
dGU+PC9FbmROb3RlPn==
</w:fldData>
              </w:fldChar>
            </w:r>
            <w:r w:rsidR="00F504E8">
              <w:rPr>
                <w:rFonts w:ascii="Arial" w:hAnsi="Arial" w:cs="Arial"/>
                <w:sz w:val="18"/>
                <w:szCs w:val="24"/>
              </w:rPr>
              <w:instrText xml:space="preserve"> ADDIN EN.CITE.DATA </w:instrText>
            </w:r>
            <w:r w:rsidR="00A544D4">
              <w:rPr>
                <w:rFonts w:ascii="Arial" w:hAnsi="Arial" w:cs="Arial"/>
                <w:sz w:val="18"/>
                <w:szCs w:val="24"/>
              </w:rPr>
            </w:r>
            <w:r w:rsidR="00A544D4">
              <w:rPr>
                <w:rFonts w:ascii="Arial" w:hAnsi="Arial" w:cs="Arial"/>
                <w:sz w:val="18"/>
                <w:szCs w:val="24"/>
              </w:rPr>
              <w:fldChar w:fldCharType="end"/>
            </w:r>
            <w:r w:rsidR="00A544D4">
              <w:rPr>
                <w:rFonts w:ascii="Arial" w:hAnsi="Arial" w:cs="Arial"/>
                <w:sz w:val="18"/>
                <w:szCs w:val="24"/>
              </w:rPr>
            </w:r>
            <w:r w:rsidR="00A544D4">
              <w:rPr>
                <w:rFonts w:ascii="Arial" w:hAnsi="Arial" w:cs="Arial"/>
                <w:sz w:val="18"/>
                <w:szCs w:val="24"/>
              </w:rPr>
              <w:fldChar w:fldCharType="separate"/>
            </w:r>
            <w:r w:rsidR="00F504E8" w:rsidRPr="00F504E8">
              <w:rPr>
                <w:rFonts w:ascii="Arial" w:hAnsi="Arial" w:cs="Arial"/>
                <w:noProof/>
                <w:sz w:val="18"/>
                <w:szCs w:val="24"/>
                <w:vertAlign w:val="superscript"/>
              </w:rPr>
              <w:t>34</w:t>
            </w:r>
            <w:r w:rsidR="00A544D4">
              <w:rPr>
                <w:rFonts w:ascii="Arial" w:hAnsi="Arial" w:cs="Arial"/>
                <w:sz w:val="18"/>
                <w:szCs w:val="24"/>
              </w:rPr>
              <w:fldChar w:fldCharType="end"/>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0"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779" w:type="dxa"/>
          </w:tcPr>
          <w:p w:rsidR="00A76BB1" w:rsidRDefault="00A76BB1" w:rsidP="009A0F23">
            <w:pPr>
              <w:spacing w:line="360" w:lineRule="auto"/>
            </w:pPr>
            <w:r>
              <w:t>10</w:t>
            </w:r>
          </w:p>
        </w:tc>
        <w:tc>
          <w:tcPr>
            <w:tcW w:w="780" w:type="dxa"/>
          </w:tcPr>
          <w:p w:rsidR="00A76BB1" w:rsidRDefault="00A76BB1" w:rsidP="009A0F23">
            <w:pPr>
              <w:spacing w:line="360" w:lineRule="auto"/>
            </w:pPr>
            <w:r>
              <w:t>77</w:t>
            </w:r>
          </w:p>
        </w:tc>
        <w:tc>
          <w:tcPr>
            <w:tcW w:w="1276" w:type="dxa"/>
          </w:tcPr>
          <w:p w:rsidR="00A76BB1" w:rsidRPr="00EC492B" w:rsidRDefault="00A76BB1" w:rsidP="00813A93">
            <w:pPr>
              <w:spacing w:line="360" w:lineRule="auto"/>
            </w:pPr>
            <w:r w:rsidRPr="00EC492B">
              <w:t>Highly</w:t>
            </w:r>
          </w:p>
        </w:tc>
      </w:tr>
      <w:tr w:rsidR="00813A93" w:rsidTr="00813A93">
        <w:trPr>
          <w:trHeight w:val="35"/>
        </w:trPr>
        <w:tc>
          <w:tcPr>
            <w:tcW w:w="1271" w:type="dxa"/>
          </w:tcPr>
          <w:p w:rsidR="00A76BB1" w:rsidRDefault="00A76BB1" w:rsidP="00E079A5">
            <w:pPr>
              <w:spacing w:beforeLines="20" w:line="360" w:lineRule="auto"/>
              <w:jc w:val="center"/>
              <w:rPr>
                <w:rFonts w:ascii="Arial" w:hAnsi="Arial" w:cs="Arial"/>
                <w:sz w:val="18"/>
                <w:szCs w:val="24"/>
              </w:rPr>
            </w:pPr>
            <w:proofErr w:type="spellStart"/>
            <w:r w:rsidRPr="00D534CC">
              <w:rPr>
                <w:rFonts w:ascii="Arial" w:hAnsi="Arial" w:cs="Arial"/>
                <w:sz w:val="18"/>
                <w:szCs w:val="24"/>
              </w:rPr>
              <w:t>Steding-Ehrenborg</w:t>
            </w:r>
            <w:proofErr w:type="spellEnd"/>
            <w:r w:rsidRPr="00D534CC">
              <w:rPr>
                <w:rFonts w:ascii="Arial" w:hAnsi="Arial" w:cs="Arial"/>
                <w:sz w:val="18"/>
                <w:szCs w:val="24"/>
              </w:rPr>
              <w:t xml:space="preserve"> et</w:t>
            </w:r>
            <w:r>
              <w:rPr>
                <w:rFonts w:ascii="Arial" w:hAnsi="Arial" w:cs="Arial"/>
                <w:sz w:val="18"/>
                <w:szCs w:val="24"/>
              </w:rPr>
              <w:t xml:space="preserve"> al, 2015 </w:t>
            </w:r>
            <w:r w:rsidR="00A544D4">
              <w:rPr>
                <w:rFonts w:ascii="Arial" w:hAnsi="Arial" w:cs="Arial"/>
                <w:sz w:val="18"/>
                <w:szCs w:val="24"/>
              </w:rPr>
              <w:fldChar w:fldCharType="begin">
                <w:fldData xml:space="preserve">PEVuZE5vdGU+PENpdGU+PEF1dGhvcj5TdGVkaW5nLUVocmVuYm9yZzwvQXV0aG9yPjxZZWFyPjIw
MTY8L1llYXI+PFJlY051bT4yMjY8L1JlY051bT48RGlzcGxheVRleHQ+PHN0eWxlIGZhY2U9InN1
cGVyc2NyaXB0Ij4zNTwvc3R5bGU+PC9EaXNwbGF5VGV4dD48cmVjb3JkPjxyZWMtbnVtYmVyPjIy
NjwvcmVjLW51bWJlcj48Zm9yZWlnbi1rZXlzPjxrZXkgYXBwPSJFTiIgZGItaWQ9ImV0MGRhZHA1
M3RzNXB5ZTVldmF2c3JwOHhydHRhZHM5YTI5ciIgdGltZXN0YW1wPSIxNDc5MDY4NDU0Ij4yMjY8
L2tleT48L2ZvcmVpZ24ta2V5cz48cmVmLXR5cGUgbmFtZT0iSm91cm5hbCBBcnRpY2xlIj4xNzwv
cmVmLXR5cGU+PGNvbnRyaWJ1dG9ycz48YXV0aG9ycz48YXV0aG9yPlN0ZWRpbmctRWhyZW5ib3Jn
LCBLLjwvYXV0aG9yPjxhdXRob3I+QXJ2aWRzc29uLCBQLiBNLjwvYXV0aG9yPjxhdXRob3I+VG9n
ZXIsIEouPC9hdXRob3I+PGF1dGhvcj5SeWRiZXJnLCBNLjwvYXV0aG9yPjxhdXRob3I+SGVpYmVy
ZywgRS48L2F1dGhvcj48YXV0aG9yPkNhcmxzc29uLCBNLjwvYXV0aG9yPjxhdXRob3I+QXJoZWRl
biwgSC48L2F1dGhvcj48L2F1dGhvcnM+PC9jb250cmlidXRvcnM+PGF1dGgtYWRkcmVzcz5TdGVk
aW5nLUVocmVuYm9yZyxLLiBEZXBhcnRtZW50IG9mIENsaW5pY2FsIFBoeXNpb2xvZ3ksIEx1bmQg
VW5pdmVyc2l0eSwgTHVuZCBVbml2ZXJzaXR5IEhvc3BpdGFsIEx1bmQsIEx1bmQsIFN3ZWRlbiBr
YXRhcmluYS5laHJlbmJvcmdAbWVkLmx1LnNlLiYjeEQ7QXJ2aWRzc29uLFAgTS4gRGVwYXJ0bWVu
dCBvZiBDbGluaWNhbCBQaHlzaW9sb2d5LCBMdW5kIFVuaXZlcnNpdHksIEx1bmQgVW5pdmVyc2l0
eSBIb3NwaXRhbCBMdW5kLCBMdW5kLCBTd2VkZW4uJiN4RDtUb2dlcixKLiBEZXBhcnRtZW50IG9m
IENsaW5pY2FsIFBoeXNpb2xvZ3ksIEx1bmQgVW5pdmVyc2l0eSwgTHVuZCBVbml2ZXJzaXR5IEhv
c3BpdGFsIEx1bmQsIEx1bmQsIFN3ZWRlbi4mI3hEO1J5ZGJlcmcsTS4gRGVwYXJ0bWVudCBvZiBD
bGluaWNhbCBQaHlzaW9sb2d5LCBMdW5kIFVuaXZlcnNpdHksIEx1bmQgVW5pdmVyc2l0eSBIb3Nw
aXRhbCBMdW5kLCBMdW5kLCBTd2VkZW4uJiN4RDtIZWliZXJnLEUuIERlcGFydG1lbnQgb2YgQ2xp
bmljYWwgUGh5c2lvbG9neSwgTHVuZCBVbml2ZXJzaXR5LCBMdW5kIFVuaXZlcnNpdHkgSG9zcGl0
YWwgTHVuZCwgTHVuZCwgU3dlZGVuLiYjeEQ7Q2FybHNzb24sTS4gRGVwYXJ0bWVudCBvZiBDbGlu
aWNhbCBQaHlzaW9sb2d5LCBMdW5kIFVuaXZlcnNpdHksIEx1bmQgVW5pdmVyc2l0eSBIb3NwaXRh
bCBMdW5kLCBMdW5kLCBTd2VkZW4uJiN4RDtBcmhlZGVuLEguIERlcGFydG1lbnQgb2YgQ2xpbmlj
YWwgUGh5c2lvbG9neSwgTHVuZCBVbml2ZXJzaXR5LCBMdW5kIFVuaXZlcnNpdHkgSG9zcGl0YWwg
THVuZCwgTHVuZCwgU3dlZGVuLjwvYXV0aC1hZGRyZXNzPjx0aXRsZXM+PHRpdGxlPkRldGVybWlu
YW50cyBvZiBraW5ldGljIGVuZXJneSBvZiBibG9vZCBmbG93IGluIHRoZSBmb3VyLWNoYW1iZXJl
ZCBoZWFydCBpbiBhdGhsZXRlcyBhbmQgc2VkZW50YXJ5IGNvbnRyb2xzPC90aXRsZT48c2Vjb25k
YXJ5LXRpdGxlPkFtZXJpY2FuIEpvdXJuYWwgb2YgUGh5c2lvbG9neSAtIEhlYXJ0ICZhbXA7IENp
cmN1bGF0b3J5IFBoeXNpb2xvZ3k8L3NlY29uZGFyeS10aXRsZT48L3RpdGxlcz48cGVyaW9kaWNh
bD48ZnVsbC10aXRsZT5BbWVyaWNhbiBKb3VybmFsIG9mIFBoeXNpb2xvZ3kgLSBIZWFydCAmYW1w
OyBDaXJjdWxhdG9yeSBQaHlzaW9sb2d5PC9mdWxsLXRpdGxlPjwvcGVyaW9kaWNhbD48cGFnZXM+
SDExMy0yMjwvcGFnZXM+PHZvbHVtZT4zMTA8L3ZvbHVtZT48bnVtYmVyPjE8L251bWJlcj48ZGF0
ZXM+PHllYXI+MjAxNjwveWVhcj48L2RhdGVzPjxhY2Nlc3Npb24tbnVtPjI2NDk3OTY1PC9hY2Nl
c3Npb24tbnVtPjx3b3JrLXR5cGU+UmVzZWFyY2ggU3VwcG9ydCwgTm9uLVUuUy4gR292JmFwb3M7
dDwvd29yay10eXBlPjx1cmxzPjxyZWxhdGVkLXVybHM+PHVybD5odHRwOi8vb3ZpZHNwLm92aWQu
Y29tL292aWR3ZWIuY2dpP1Q9SlMmYW1wO0NTQz1ZJmFtcDtORVdTPU4mYW1wO1BBR0U9ZnVsbHRl
eHQmYW1wO0Q9bWVkbCZhbXA7QU49MjY0OTc5NjU8L3VybD48dXJsPmh0dHA6Ly9vcGVudXJsLmFj
LnVrL2F0aGVuczpsZWUvP3NpZD1PVklEOm1lZGxpbmUmYW1wO2lkPXBtaWQ6MjY0OTc5NjUmYW1w
O2lkPWRvaToxMC4xMTUyJTJGYWpwaGVhcnQuMDA1NDQuMjAxNSZhbXA7aXNzbj0wMzYzLTYxMzUm
YW1wO2lzYm49JmFtcDt2b2x1bWU9MzEwJmFtcDtpc3N1ZT0xJmFtcDtzcGFnZT1IMTEzJmFtcDtw
YWdlcz1IMTEzLTIyJmFtcDtkYXRlPTIwMTYmYW1wO3RpdGxlPUFtZXJpY2FuK0pvdXJuYWwrb2Yr
UGh5c2lvbG9neSstK0hlYXJ0KyUyNitDaXJjdWxhdG9yeStQaHlzaW9sb2d5JmFtcDthdGl0bGU9
RGV0ZXJtaW5hbnRzK29mK2tpbmV0aWMrZW5lcmd5K29mK2Jsb29kK2Zsb3craW4rdGhlK2ZvdXIt
Y2hhbWJlcmVkK2hlYXJ0K2luK2F0aGxldGVzK2FuZCtzZWRlbnRhcnkrY29udHJvbHMuJmFtcDth
dWxhc3Q9U3RlZGluZy1FaHJlbmJvcmcmYW1wO3BpZD0lM0NhdXRob3IlM0VTdGVkaW5nLUVocmVu
Ym9yZytLJTNDJTJGYXV0aG9yJTNFJTNDQU4lM0UyNjQ5Nzk2NSUzQyUyRkFOJTNFJTNDRFQlM0VK
b3VybmFsK0FydGljbGUlM0MlMkZEVCUzRTwvdXJsPjwvcmVsYXRlZC11cmxzPjwvdXJscz48cmVt
b3RlLWRhdGFiYXNlLW5hbWU+TUVETElORTwvcmVtb3RlLWRhdGFiYXNlLW5hbWU+PHJlbW90ZS1k
YXRhYmFzZS1wcm92aWRlcj5PdmlkIFRlY2hub2xvZ2llczwvcmVtb3RlLWRhdGFiYXNlLXByb3Zp
ZGVyPjwvcmVjb3JkPjwvQ2l0ZT48L0VuZE5vdGU+
</w:fldData>
              </w:fldChar>
            </w:r>
            <w:r w:rsidR="00F504E8">
              <w:rPr>
                <w:rFonts w:ascii="Arial" w:hAnsi="Arial" w:cs="Arial"/>
                <w:sz w:val="18"/>
                <w:szCs w:val="24"/>
              </w:rPr>
              <w:instrText xml:space="preserve"> ADDIN EN.CITE </w:instrText>
            </w:r>
            <w:r w:rsidR="00A544D4">
              <w:rPr>
                <w:rFonts w:ascii="Arial" w:hAnsi="Arial" w:cs="Arial"/>
                <w:sz w:val="18"/>
                <w:szCs w:val="24"/>
              </w:rPr>
              <w:fldChar w:fldCharType="begin">
                <w:fldData xml:space="preserve">PEVuZE5vdGU+PENpdGU+PEF1dGhvcj5TdGVkaW5nLUVocmVuYm9yZzwvQXV0aG9yPjxZZWFyPjIw
MTY8L1llYXI+PFJlY051bT4yMjY8L1JlY051bT48RGlzcGxheVRleHQ+PHN0eWxlIGZhY2U9InN1
cGVyc2NyaXB0Ij4zNTwvc3R5bGU+PC9EaXNwbGF5VGV4dD48cmVjb3JkPjxyZWMtbnVtYmVyPjIy
NjwvcmVjLW51bWJlcj48Zm9yZWlnbi1rZXlzPjxrZXkgYXBwPSJFTiIgZGItaWQ9ImV0MGRhZHA1
M3RzNXB5ZTVldmF2c3JwOHhydHRhZHM5YTI5ciIgdGltZXN0YW1wPSIxNDc5MDY4NDU0Ij4yMjY8
L2tleT48L2ZvcmVpZ24ta2V5cz48cmVmLXR5cGUgbmFtZT0iSm91cm5hbCBBcnRpY2xlIj4xNzwv
cmVmLXR5cGU+PGNvbnRyaWJ1dG9ycz48YXV0aG9ycz48YXV0aG9yPlN0ZWRpbmctRWhyZW5ib3Jn
LCBLLjwvYXV0aG9yPjxhdXRob3I+QXJ2aWRzc29uLCBQLiBNLjwvYXV0aG9yPjxhdXRob3I+VG9n
ZXIsIEouPC9hdXRob3I+PGF1dGhvcj5SeWRiZXJnLCBNLjwvYXV0aG9yPjxhdXRob3I+SGVpYmVy
ZywgRS48L2F1dGhvcj48YXV0aG9yPkNhcmxzc29uLCBNLjwvYXV0aG9yPjxhdXRob3I+QXJoZWRl
biwgSC48L2F1dGhvcj48L2F1dGhvcnM+PC9jb250cmlidXRvcnM+PGF1dGgtYWRkcmVzcz5TdGVk
aW5nLUVocmVuYm9yZyxLLiBEZXBhcnRtZW50IG9mIENsaW5pY2FsIFBoeXNpb2xvZ3ksIEx1bmQg
VW5pdmVyc2l0eSwgTHVuZCBVbml2ZXJzaXR5IEhvc3BpdGFsIEx1bmQsIEx1bmQsIFN3ZWRlbiBr
YXRhcmluYS5laHJlbmJvcmdAbWVkLmx1LnNlLiYjeEQ7QXJ2aWRzc29uLFAgTS4gRGVwYXJ0bWVu
dCBvZiBDbGluaWNhbCBQaHlzaW9sb2d5LCBMdW5kIFVuaXZlcnNpdHksIEx1bmQgVW5pdmVyc2l0
eSBIb3NwaXRhbCBMdW5kLCBMdW5kLCBTd2VkZW4uJiN4RDtUb2dlcixKLiBEZXBhcnRtZW50IG9m
IENsaW5pY2FsIFBoeXNpb2xvZ3ksIEx1bmQgVW5pdmVyc2l0eSwgTHVuZCBVbml2ZXJzaXR5IEhv
c3BpdGFsIEx1bmQsIEx1bmQsIFN3ZWRlbi4mI3hEO1J5ZGJlcmcsTS4gRGVwYXJ0bWVudCBvZiBD
bGluaWNhbCBQaHlzaW9sb2d5LCBMdW5kIFVuaXZlcnNpdHksIEx1bmQgVW5pdmVyc2l0eSBIb3Nw
aXRhbCBMdW5kLCBMdW5kLCBTd2VkZW4uJiN4RDtIZWliZXJnLEUuIERlcGFydG1lbnQgb2YgQ2xp
bmljYWwgUGh5c2lvbG9neSwgTHVuZCBVbml2ZXJzaXR5LCBMdW5kIFVuaXZlcnNpdHkgSG9zcGl0
YWwgTHVuZCwgTHVuZCwgU3dlZGVuLiYjeEQ7Q2FybHNzb24sTS4gRGVwYXJ0bWVudCBvZiBDbGlu
aWNhbCBQaHlzaW9sb2d5LCBMdW5kIFVuaXZlcnNpdHksIEx1bmQgVW5pdmVyc2l0eSBIb3NwaXRh
bCBMdW5kLCBMdW5kLCBTd2VkZW4uJiN4RDtBcmhlZGVuLEguIERlcGFydG1lbnQgb2YgQ2xpbmlj
YWwgUGh5c2lvbG9neSwgTHVuZCBVbml2ZXJzaXR5LCBMdW5kIFVuaXZlcnNpdHkgSG9zcGl0YWwg
THVuZCwgTHVuZCwgU3dlZGVuLjwvYXV0aC1hZGRyZXNzPjx0aXRsZXM+PHRpdGxlPkRldGVybWlu
YW50cyBvZiBraW5ldGljIGVuZXJneSBvZiBibG9vZCBmbG93IGluIHRoZSBmb3VyLWNoYW1iZXJl
ZCBoZWFydCBpbiBhdGhsZXRlcyBhbmQgc2VkZW50YXJ5IGNvbnRyb2xzPC90aXRsZT48c2Vjb25k
YXJ5LXRpdGxlPkFtZXJpY2FuIEpvdXJuYWwgb2YgUGh5c2lvbG9neSAtIEhlYXJ0ICZhbXA7IENp
cmN1bGF0b3J5IFBoeXNpb2xvZ3k8L3NlY29uZGFyeS10aXRsZT48L3RpdGxlcz48cGVyaW9kaWNh
bD48ZnVsbC10aXRsZT5BbWVyaWNhbiBKb3VybmFsIG9mIFBoeXNpb2xvZ3kgLSBIZWFydCAmYW1w
OyBDaXJjdWxhdG9yeSBQaHlzaW9sb2d5PC9mdWxsLXRpdGxlPjwvcGVyaW9kaWNhbD48cGFnZXM+
SDExMy0yMjwvcGFnZXM+PHZvbHVtZT4zMTA8L3ZvbHVtZT48bnVtYmVyPjE8L251bWJlcj48ZGF0
ZXM+PHllYXI+MjAxNjwveWVhcj48L2RhdGVzPjxhY2Nlc3Npb24tbnVtPjI2NDk3OTY1PC9hY2Nl
c3Npb24tbnVtPjx3b3JrLXR5cGU+UmVzZWFyY2ggU3VwcG9ydCwgTm9uLVUuUy4gR292JmFwb3M7
dDwvd29yay10eXBlPjx1cmxzPjxyZWxhdGVkLXVybHM+PHVybD5odHRwOi8vb3ZpZHNwLm92aWQu
Y29tL292aWR3ZWIuY2dpP1Q9SlMmYW1wO0NTQz1ZJmFtcDtORVdTPU4mYW1wO1BBR0U9ZnVsbHRl
eHQmYW1wO0Q9bWVkbCZhbXA7QU49MjY0OTc5NjU8L3VybD48dXJsPmh0dHA6Ly9vcGVudXJsLmFj
LnVrL2F0aGVuczpsZWUvP3NpZD1PVklEOm1lZGxpbmUmYW1wO2lkPXBtaWQ6MjY0OTc5NjUmYW1w
O2lkPWRvaToxMC4xMTUyJTJGYWpwaGVhcnQuMDA1NDQuMjAxNSZhbXA7aXNzbj0wMzYzLTYxMzUm
YW1wO2lzYm49JmFtcDt2b2x1bWU9MzEwJmFtcDtpc3N1ZT0xJmFtcDtzcGFnZT1IMTEzJmFtcDtw
YWdlcz1IMTEzLTIyJmFtcDtkYXRlPTIwMTYmYW1wO3RpdGxlPUFtZXJpY2FuK0pvdXJuYWwrb2Yr
UGh5c2lvbG9neSstK0hlYXJ0KyUyNitDaXJjdWxhdG9yeStQaHlzaW9sb2d5JmFtcDthdGl0bGU9
RGV0ZXJtaW5hbnRzK29mK2tpbmV0aWMrZW5lcmd5K29mK2Jsb29kK2Zsb3craW4rdGhlK2ZvdXIt
Y2hhbWJlcmVkK2hlYXJ0K2luK2F0aGxldGVzK2FuZCtzZWRlbnRhcnkrY29udHJvbHMuJmFtcDth
dWxhc3Q9U3RlZGluZy1FaHJlbmJvcmcmYW1wO3BpZD0lM0NhdXRob3IlM0VTdGVkaW5nLUVocmVu
Ym9yZytLJTNDJTJGYXV0aG9yJTNFJTNDQU4lM0UyNjQ5Nzk2NSUzQyUyRkFOJTNFJTNDRFQlM0VK
b3VybmFsK0FydGljbGUlM0MlMkZEVCUzRTwvdXJsPjwvcmVsYXRlZC11cmxzPjwvdXJscz48cmVt
b3RlLWRhdGFiYXNlLW5hbWU+TUVETElORTwvcmVtb3RlLWRhdGFiYXNlLW5hbWU+PHJlbW90ZS1k
YXRhYmFzZS1wcm92aWRlcj5PdmlkIFRlY2hub2xvZ2llczwvcmVtb3RlLWRhdGFiYXNlLXByb3Zp
ZGVyPjwvcmVjb3JkPjwvQ2l0ZT48L0VuZE5vdGU+
</w:fldData>
              </w:fldChar>
            </w:r>
            <w:r w:rsidR="00F504E8">
              <w:rPr>
                <w:rFonts w:ascii="Arial" w:hAnsi="Arial" w:cs="Arial"/>
                <w:sz w:val="18"/>
                <w:szCs w:val="24"/>
              </w:rPr>
              <w:instrText xml:space="preserve"> ADDIN EN.CITE.DATA </w:instrText>
            </w:r>
            <w:r w:rsidR="00A544D4">
              <w:rPr>
                <w:rFonts w:ascii="Arial" w:hAnsi="Arial" w:cs="Arial"/>
                <w:sz w:val="18"/>
                <w:szCs w:val="24"/>
              </w:rPr>
            </w:r>
            <w:r w:rsidR="00A544D4">
              <w:rPr>
                <w:rFonts w:ascii="Arial" w:hAnsi="Arial" w:cs="Arial"/>
                <w:sz w:val="18"/>
                <w:szCs w:val="24"/>
              </w:rPr>
              <w:fldChar w:fldCharType="end"/>
            </w:r>
            <w:r w:rsidR="00A544D4">
              <w:rPr>
                <w:rFonts w:ascii="Arial" w:hAnsi="Arial" w:cs="Arial"/>
                <w:sz w:val="18"/>
                <w:szCs w:val="24"/>
              </w:rPr>
            </w:r>
            <w:r w:rsidR="00A544D4">
              <w:rPr>
                <w:rFonts w:ascii="Arial" w:hAnsi="Arial" w:cs="Arial"/>
                <w:sz w:val="18"/>
                <w:szCs w:val="24"/>
              </w:rPr>
              <w:fldChar w:fldCharType="separate"/>
            </w:r>
            <w:r w:rsidR="00F504E8" w:rsidRPr="00F504E8">
              <w:rPr>
                <w:rFonts w:ascii="Arial" w:hAnsi="Arial" w:cs="Arial"/>
                <w:noProof/>
                <w:sz w:val="18"/>
                <w:szCs w:val="24"/>
                <w:vertAlign w:val="superscript"/>
              </w:rPr>
              <w:t>35</w:t>
            </w:r>
            <w:r w:rsidR="00A544D4">
              <w:rPr>
                <w:rFonts w:ascii="Arial" w:hAnsi="Arial" w:cs="Arial"/>
                <w:sz w:val="18"/>
                <w:szCs w:val="24"/>
              </w:rPr>
              <w:fldChar w:fldCharType="end"/>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0"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779" w:type="dxa"/>
          </w:tcPr>
          <w:p w:rsidR="00A76BB1" w:rsidRDefault="00A76BB1" w:rsidP="009A0F23">
            <w:pPr>
              <w:spacing w:line="360" w:lineRule="auto"/>
            </w:pPr>
            <w:r>
              <w:t>9</w:t>
            </w:r>
          </w:p>
        </w:tc>
        <w:tc>
          <w:tcPr>
            <w:tcW w:w="780" w:type="dxa"/>
          </w:tcPr>
          <w:p w:rsidR="00A76BB1" w:rsidRDefault="00A76BB1" w:rsidP="009A0F23">
            <w:pPr>
              <w:spacing w:line="360" w:lineRule="auto"/>
            </w:pPr>
            <w:r>
              <w:t>69</w:t>
            </w:r>
          </w:p>
        </w:tc>
        <w:tc>
          <w:tcPr>
            <w:tcW w:w="1276" w:type="dxa"/>
          </w:tcPr>
          <w:p w:rsidR="00A76BB1" w:rsidRPr="00EC492B" w:rsidRDefault="00A76BB1" w:rsidP="00813A93">
            <w:pPr>
              <w:spacing w:line="360" w:lineRule="auto"/>
            </w:pPr>
            <w:r w:rsidRPr="00EC492B">
              <w:t>Highly</w:t>
            </w:r>
          </w:p>
        </w:tc>
      </w:tr>
      <w:tr w:rsidR="00813A93" w:rsidTr="00813A93">
        <w:trPr>
          <w:trHeight w:val="35"/>
        </w:trPr>
        <w:tc>
          <w:tcPr>
            <w:tcW w:w="1271" w:type="dxa"/>
          </w:tcPr>
          <w:p w:rsidR="00A76BB1" w:rsidRPr="00D534CC" w:rsidRDefault="00A76BB1" w:rsidP="00E079A5">
            <w:pPr>
              <w:spacing w:beforeLines="20" w:line="360" w:lineRule="auto"/>
              <w:jc w:val="center"/>
              <w:rPr>
                <w:rFonts w:ascii="Arial" w:hAnsi="Arial" w:cs="Arial"/>
                <w:sz w:val="18"/>
                <w:szCs w:val="24"/>
              </w:rPr>
            </w:pPr>
            <w:proofErr w:type="spellStart"/>
            <w:r w:rsidRPr="0057095D">
              <w:rPr>
                <w:rFonts w:ascii="Arial" w:hAnsi="Arial" w:cs="Arial"/>
                <w:sz w:val="18"/>
                <w:szCs w:val="24"/>
              </w:rPr>
              <w:t>Suwa</w:t>
            </w:r>
            <w:proofErr w:type="spellEnd"/>
            <w:r w:rsidRPr="0057095D">
              <w:rPr>
                <w:rFonts w:ascii="Arial" w:hAnsi="Arial" w:cs="Arial"/>
                <w:sz w:val="18"/>
                <w:szCs w:val="24"/>
              </w:rPr>
              <w:t xml:space="preserve"> et al, 2015</w:t>
            </w:r>
            <w:r>
              <w:rPr>
                <w:rFonts w:ascii="Arial" w:hAnsi="Arial" w:cs="Arial"/>
                <w:sz w:val="18"/>
                <w:szCs w:val="24"/>
              </w:rPr>
              <w:t xml:space="preserve"> </w:t>
            </w:r>
            <w:r w:rsidR="00A544D4">
              <w:rPr>
                <w:rFonts w:ascii="Arial" w:hAnsi="Arial" w:cs="Arial"/>
                <w:sz w:val="18"/>
                <w:szCs w:val="24"/>
              </w:rPr>
              <w:fldChar w:fldCharType="begin">
                <w:fldData xml:space="preserve">PEVuZE5vdGU+PENpdGU+PEF1dGhvcj5TdXdhPC9BdXRob3I+PFllYXI+MjAxNTwvWWVhcj48UmVj
TnVtPjIyNzwvUmVjTnVtPjxEaXNwbGF5VGV4dD48c3R5bGUgZmFjZT0ic3VwZXJzY3JpcHQiPjM2
PC9zdHlsZT48L0Rpc3BsYXlUZXh0PjxyZWNvcmQ+PHJlYy1udW1iZXI+MjI3PC9yZWMtbnVtYmVy
Pjxmb3JlaWduLWtleXM+PGtleSBhcHA9IkVOIiBkYi1pZD0iZXQwZGFkcDUzdHM1cHllNWV2YXZz
cnA4eHJ0dGFkczlhMjlyIiB0aW1lc3RhbXA9IjE0NzkwNjg0NTQiPjIyNzwva2V5PjwvZm9yZWln
bi1rZXlzPjxyZWYtdHlwZSBuYW1lPSJKb3VybmFsIEFydGljbGUiPjE3PC9yZWYtdHlwZT48Y29u
dHJpYnV0b3JzPjxhdXRob3JzPjxhdXRob3I+U3V3YSwgSy48L2F1dGhvcj48YXV0aG9yPlNhaXRv
aCwgVC48L2F1dGhvcj48YXV0aG9yPlRha2VoYXJhLCBZLjwvYXV0aG9yPjxhdXRob3I+U2Fubywg
TS48L2F1dGhvcj48YXV0aG9yPk5vYnVoYXJhLCBNLjwvYXV0aG9yPjxhdXRob3I+U2FvdG9tZSwg
TS48L2F1dGhvcj48YXV0aG9yPlVydXNoaWRhLCBULjwvYXV0aG9yPjxhdXRob3I+S2F0b2gsIEgu
PC9hdXRob3I+PGF1dGhvcj5TYXRvaCwgSC48L2F1dGhvcj48YXV0aG9yPlN1Z2l5YW1hLCBNLjwv
YXV0aG9yPjxhdXRob3I+V2FrYXlhbWEsIFQuPC9hdXRob3I+PGF1dGhvcj5BbGxleSwgTS48L2F1
dGhvcj48YXV0aG9yPlNha2FoYXJhLCBILjwvYXV0aG9yPjxhdXRob3I+SGF5YXNoaSwgSC48L2F1
dGhvcj48L2F1dGhvcnM+PC9jb250cmlidXRvcnM+PGF1dGgtYWRkcmVzcz5TdXdhLEtlbmljaGly
by4gRGl2aXNpb24gb2YgQ2FyZGlvbG9neSwgSW50ZXJuYWwgTWVkaWNpbmUgSUlJLCBIYW1hbWF0
c3UgVW5pdmVyc2l0eSBIb3NwaXRhbC48L2F1dGgtYWRkcmVzcz48dGl0bGVzPjx0aXRsZT5DaGFy
YWN0ZXJpc3RpY3Mgb2YgaW50cmEtbGVmdCBhdHJpYWwgZmxvdyBkeW5hbWljcyBhbmQgZmFjdG9y
cyBhZmZlY3RpbmcgZm9ybWF0aW9uIG9mIHRoZSB2b3J0ZXggZmxvdyAtIGFuYWx5c2lzIHdpdGgg
cGhhc2UtcmVzb2x2ZWQgMy1kaW1lbnNpb25hbCBjaW5lIHBoYXNlIGNvbnRyYXN0IG1hZ25ldGlj
IHJlc29uYW5jZSBpbWFnaW5nPC90aXRsZT48c2Vjb25kYXJ5LXRpdGxlPkNpcmN1bGF0aW9uIEpv
dXJuYWw8L3NlY29uZGFyeS10aXRsZT48L3RpdGxlcz48cGVyaW9kaWNhbD48ZnVsbC10aXRsZT5D
aXJjdWxhdGlvbiBKb3VybmFsPC9mdWxsLXRpdGxlPjwvcGVyaW9kaWNhbD48cGFnZXM+MTQ0LTUy
PC9wYWdlcz48dm9sdW1lPjc5PC92b2x1bWU+PG51bWJlcj4xPC9udW1iZXI+PGRhdGVzPjx5ZWFy
PjIwMTU8L3llYXI+PC9kYXRlcz48YWNjZXNzaW9uLW51bT4yNTM5MTI1ODwvYWNjZXNzaW9uLW51
bT48d29yay10eXBlPlJlc2VhcmNoIFN1cHBvcnQsIE5vbi1VLlMuIEdvdiZhcG9zO3Q8L3dvcmst
dHlwZT48dXJscz48cmVsYXRlZC11cmxzPjx1cmw+aHR0cDovL292aWRzcC5vdmlkLmNvbS9vdmlk
d2ViLmNnaT9UPUpTJmFtcDtDU0M9WSZhbXA7TkVXUz1OJmFtcDtQQUdFPWZ1bGx0ZXh0JmFtcDtE
PW1lZGwmYW1wO0FOPTI1MzkxMjU4PC91cmw+PHVybD5odHRwOi8vb3BlbnVybC5hYy51ay9hdGhl
bnM6bGVlLz9zaWQ9T1ZJRDptZWRsaW5lJmFtcDtpZD1wbWlkOjI1MzkxMjU4JmFtcDtpZD1kb2k6
MTAuMTI1MyUyRmNpcmNqLkNKLTE0LTA1NjImYW1wO2lzc249MTM0Ni05ODQzJmFtcDtpc2JuPSZh
bXA7dm9sdW1lPTc5JmFtcDtpc3N1ZT0xJmFtcDtzcGFnZT0xNDQmYW1wO3BhZ2VzPTE0NC01MiZh
bXA7ZGF0ZT0yMDE1JmFtcDt0aXRsZT1DaXJjdWxhdGlvbitKb3VybmFsJmFtcDthdGl0bGU9Q2hh
cmFjdGVyaXN0aWNzK29mK2ludHJhLWxlZnQrYXRyaWFsK2Zsb3crZHluYW1pY3MrYW5kK2ZhY3Rv
cnMrYWZmZWN0aW5nK2Zvcm1hdGlvbitvZit0aGUrdm9ydGV4K2Zsb3crLSthbmFseXNpcyt3aXRo
K3BoYXNlLXJlc29sdmVkKzMtZGltZW5zaW9uYWwrY2luZStwaGFzZStjb250cmFzdCttYWduZXRp
YytyZXNvbmFuY2UraW1hZ2luZy4mYW1wO2F1bGFzdD1TdXdhJmFtcDtwaWQ9JTNDYXV0aG9yJTNF
U3V3YStLJTNDJTJGYXV0aG9yJTNFJTNDQU4lM0UyNTM5MTI1OCUzQyUyRkFOJTNFJTNDRFQlM0VK
b3VybmFsK0FydGljbGUlM0MlMkZEVCUzRTwvdXJsPjwvcmVsYXRlZC11cmxzPjwvdXJscz48cmVt
b3RlLWRhdGFiYXNlLW5hbWU+TUVETElORTwvcmVtb3RlLWRhdGFiYXNlLW5hbWU+PHJlbW90ZS1k
YXRhYmFzZS1wcm92aWRlcj5PdmlkIFRlY2hub2xvZ2llczwvcmVtb3RlLWRhdGFiYXNlLXByb3Zp
ZGVyPjwvcmVjb3JkPjwvQ2l0ZT48L0VuZE5vdGU+
</w:fldData>
              </w:fldChar>
            </w:r>
            <w:r w:rsidR="00F504E8">
              <w:rPr>
                <w:rFonts w:ascii="Arial" w:hAnsi="Arial" w:cs="Arial"/>
                <w:sz w:val="18"/>
                <w:szCs w:val="24"/>
              </w:rPr>
              <w:instrText xml:space="preserve"> ADDIN EN.CITE </w:instrText>
            </w:r>
            <w:r w:rsidR="00A544D4">
              <w:rPr>
                <w:rFonts w:ascii="Arial" w:hAnsi="Arial" w:cs="Arial"/>
                <w:sz w:val="18"/>
                <w:szCs w:val="24"/>
              </w:rPr>
              <w:fldChar w:fldCharType="begin">
                <w:fldData xml:space="preserve">PEVuZE5vdGU+PENpdGU+PEF1dGhvcj5TdXdhPC9BdXRob3I+PFllYXI+MjAxNTwvWWVhcj48UmVj
TnVtPjIyNzwvUmVjTnVtPjxEaXNwbGF5VGV4dD48c3R5bGUgZmFjZT0ic3VwZXJzY3JpcHQiPjM2
PC9zdHlsZT48L0Rpc3BsYXlUZXh0PjxyZWNvcmQ+PHJlYy1udW1iZXI+MjI3PC9yZWMtbnVtYmVy
Pjxmb3JlaWduLWtleXM+PGtleSBhcHA9IkVOIiBkYi1pZD0iZXQwZGFkcDUzdHM1cHllNWV2YXZz
cnA4eHJ0dGFkczlhMjlyIiB0aW1lc3RhbXA9IjE0NzkwNjg0NTQiPjIyNzwva2V5PjwvZm9yZWln
bi1rZXlzPjxyZWYtdHlwZSBuYW1lPSJKb3VybmFsIEFydGljbGUiPjE3PC9yZWYtdHlwZT48Y29u
dHJpYnV0b3JzPjxhdXRob3JzPjxhdXRob3I+U3V3YSwgSy48L2F1dGhvcj48YXV0aG9yPlNhaXRv
aCwgVC48L2F1dGhvcj48YXV0aG9yPlRha2VoYXJhLCBZLjwvYXV0aG9yPjxhdXRob3I+U2Fubywg
TS48L2F1dGhvcj48YXV0aG9yPk5vYnVoYXJhLCBNLjwvYXV0aG9yPjxhdXRob3I+U2FvdG9tZSwg
TS48L2F1dGhvcj48YXV0aG9yPlVydXNoaWRhLCBULjwvYXV0aG9yPjxhdXRob3I+S2F0b2gsIEgu
PC9hdXRob3I+PGF1dGhvcj5TYXRvaCwgSC48L2F1dGhvcj48YXV0aG9yPlN1Z2l5YW1hLCBNLjwv
YXV0aG9yPjxhdXRob3I+V2FrYXlhbWEsIFQuPC9hdXRob3I+PGF1dGhvcj5BbGxleSwgTS48L2F1
dGhvcj48YXV0aG9yPlNha2FoYXJhLCBILjwvYXV0aG9yPjxhdXRob3I+SGF5YXNoaSwgSC48L2F1
dGhvcj48L2F1dGhvcnM+PC9jb250cmlidXRvcnM+PGF1dGgtYWRkcmVzcz5TdXdhLEtlbmljaGly
by4gRGl2aXNpb24gb2YgQ2FyZGlvbG9neSwgSW50ZXJuYWwgTWVkaWNpbmUgSUlJLCBIYW1hbWF0
c3UgVW5pdmVyc2l0eSBIb3NwaXRhbC48L2F1dGgtYWRkcmVzcz48dGl0bGVzPjx0aXRsZT5DaGFy
YWN0ZXJpc3RpY3Mgb2YgaW50cmEtbGVmdCBhdHJpYWwgZmxvdyBkeW5hbWljcyBhbmQgZmFjdG9y
cyBhZmZlY3RpbmcgZm9ybWF0aW9uIG9mIHRoZSB2b3J0ZXggZmxvdyAtIGFuYWx5c2lzIHdpdGgg
cGhhc2UtcmVzb2x2ZWQgMy1kaW1lbnNpb25hbCBjaW5lIHBoYXNlIGNvbnRyYXN0IG1hZ25ldGlj
IHJlc29uYW5jZSBpbWFnaW5nPC90aXRsZT48c2Vjb25kYXJ5LXRpdGxlPkNpcmN1bGF0aW9uIEpv
dXJuYWw8L3NlY29uZGFyeS10aXRsZT48L3RpdGxlcz48cGVyaW9kaWNhbD48ZnVsbC10aXRsZT5D
aXJjdWxhdGlvbiBKb3VybmFsPC9mdWxsLXRpdGxlPjwvcGVyaW9kaWNhbD48cGFnZXM+MTQ0LTUy
PC9wYWdlcz48dm9sdW1lPjc5PC92b2x1bWU+PG51bWJlcj4xPC9udW1iZXI+PGRhdGVzPjx5ZWFy
PjIwMTU8L3llYXI+PC9kYXRlcz48YWNjZXNzaW9uLW51bT4yNTM5MTI1ODwvYWNjZXNzaW9uLW51
bT48d29yay10eXBlPlJlc2VhcmNoIFN1cHBvcnQsIE5vbi1VLlMuIEdvdiZhcG9zO3Q8L3dvcmst
dHlwZT48dXJscz48cmVsYXRlZC11cmxzPjx1cmw+aHR0cDovL292aWRzcC5vdmlkLmNvbS9vdmlk
d2ViLmNnaT9UPUpTJmFtcDtDU0M9WSZhbXA7TkVXUz1OJmFtcDtQQUdFPWZ1bGx0ZXh0JmFtcDtE
PW1lZGwmYW1wO0FOPTI1MzkxMjU4PC91cmw+PHVybD5odHRwOi8vb3BlbnVybC5hYy51ay9hdGhl
bnM6bGVlLz9zaWQ9T1ZJRDptZWRsaW5lJmFtcDtpZD1wbWlkOjI1MzkxMjU4JmFtcDtpZD1kb2k6
MTAuMTI1MyUyRmNpcmNqLkNKLTE0LTA1NjImYW1wO2lzc249MTM0Ni05ODQzJmFtcDtpc2JuPSZh
bXA7dm9sdW1lPTc5JmFtcDtpc3N1ZT0xJmFtcDtzcGFnZT0xNDQmYW1wO3BhZ2VzPTE0NC01MiZh
bXA7ZGF0ZT0yMDE1JmFtcDt0aXRsZT1DaXJjdWxhdGlvbitKb3VybmFsJmFtcDthdGl0bGU9Q2hh
cmFjdGVyaXN0aWNzK29mK2ludHJhLWxlZnQrYXRyaWFsK2Zsb3crZHluYW1pY3MrYW5kK2ZhY3Rv
cnMrYWZmZWN0aW5nK2Zvcm1hdGlvbitvZit0aGUrdm9ydGV4K2Zsb3crLSthbmFseXNpcyt3aXRo
K3BoYXNlLXJlc29sdmVkKzMtZGltZW5zaW9uYWwrY2luZStwaGFzZStjb250cmFzdCttYWduZXRp
YytyZXNvbmFuY2UraW1hZ2luZy4mYW1wO2F1bGFzdD1TdXdhJmFtcDtwaWQ9JTNDYXV0aG9yJTNF
U3V3YStLJTNDJTJGYXV0aG9yJTNFJTNDQU4lM0UyNTM5MTI1OCUzQyUyRkFOJTNFJTNDRFQlM0VK
b3VybmFsK0FydGljbGUlM0MlMkZEVCUzRTwvdXJsPjwvcmVsYXRlZC11cmxzPjwvdXJscz48cmVt
b3RlLWRhdGFiYXNlLW5hbWU+TUVETElORTwvcmVtb3RlLWRhdGFiYXNlLW5hbWU+PHJlbW90ZS1k
YXRhYmFzZS1wcm92aWRlcj5PdmlkIFRlY2hub2xvZ2llczwvcmVtb3RlLWRhdGFiYXNlLXByb3Zp
ZGVyPjwvcmVjb3JkPjwvQ2l0ZT48L0VuZE5vdGU+
</w:fldData>
              </w:fldChar>
            </w:r>
            <w:r w:rsidR="00F504E8">
              <w:rPr>
                <w:rFonts w:ascii="Arial" w:hAnsi="Arial" w:cs="Arial"/>
                <w:sz w:val="18"/>
                <w:szCs w:val="24"/>
              </w:rPr>
              <w:instrText xml:space="preserve"> ADDIN EN.CITE.DATA </w:instrText>
            </w:r>
            <w:r w:rsidR="00A544D4">
              <w:rPr>
                <w:rFonts w:ascii="Arial" w:hAnsi="Arial" w:cs="Arial"/>
                <w:sz w:val="18"/>
                <w:szCs w:val="24"/>
              </w:rPr>
            </w:r>
            <w:r w:rsidR="00A544D4">
              <w:rPr>
                <w:rFonts w:ascii="Arial" w:hAnsi="Arial" w:cs="Arial"/>
                <w:sz w:val="18"/>
                <w:szCs w:val="24"/>
              </w:rPr>
              <w:fldChar w:fldCharType="end"/>
            </w:r>
            <w:r w:rsidR="00A544D4">
              <w:rPr>
                <w:rFonts w:ascii="Arial" w:hAnsi="Arial" w:cs="Arial"/>
                <w:sz w:val="18"/>
                <w:szCs w:val="24"/>
              </w:rPr>
            </w:r>
            <w:r w:rsidR="00A544D4">
              <w:rPr>
                <w:rFonts w:ascii="Arial" w:hAnsi="Arial" w:cs="Arial"/>
                <w:sz w:val="18"/>
                <w:szCs w:val="24"/>
              </w:rPr>
              <w:fldChar w:fldCharType="separate"/>
            </w:r>
            <w:r w:rsidR="00F504E8" w:rsidRPr="00F504E8">
              <w:rPr>
                <w:rFonts w:ascii="Arial" w:hAnsi="Arial" w:cs="Arial"/>
                <w:noProof/>
                <w:sz w:val="18"/>
                <w:szCs w:val="24"/>
                <w:vertAlign w:val="superscript"/>
              </w:rPr>
              <w:t>36</w:t>
            </w:r>
            <w:r w:rsidR="00A544D4">
              <w:rPr>
                <w:rFonts w:ascii="Arial" w:hAnsi="Arial" w:cs="Arial"/>
                <w:sz w:val="18"/>
                <w:szCs w:val="24"/>
              </w:rPr>
              <w:fldChar w:fldCharType="end"/>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779" w:type="dxa"/>
          </w:tcPr>
          <w:p w:rsidR="00A76BB1" w:rsidRDefault="00A76BB1" w:rsidP="009A0F23">
            <w:pPr>
              <w:spacing w:line="360" w:lineRule="auto"/>
            </w:pPr>
            <w:r>
              <w:t>11</w:t>
            </w:r>
          </w:p>
        </w:tc>
        <w:tc>
          <w:tcPr>
            <w:tcW w:w="780" w:type="dxa"/>
          </w:tcPr>
          <w:p w:rsidR="00A76BB1" w:rsidRDefault="00A76BB1" w:rsidP="009A0F23">
            <w:pPr>
              <w:spacing w:line="360" w:lineRule="auto"/>
            </w:pPr>
            <w:r>
              <w:t>85</w:t>
            </w:r>
          </w:p>
        </w:tc>
        <w:tc>
          <w:tcPr>
            <w:tcW w:w="1276" w:type="dxa"/>
          </w:tcPr>
          <w:p w:rsidR="00A76BB1" w:rsidRPr="00EC492B" w:rsidRDefault="00A76BB1" w:rsidP="00813A93">
            <w:pPr>
              <w:spacing w:line="360" w:lineRule="auto"/>
            </w:pPr>
            <w:r w:rsidRPr="00EC492B">
              <w:t>Highly</w:t>
            </w:r>
          </w:p>
        </w:tc>
      </w:tr>
      <w:tr w:rsidR="00813A93" w:rsidTr="00813A93">
        <w:trPr>
          <w:trHeight w:val="35"/>
        </w:trPr>
        <w:tc>
          <w:tcPr>
            <w:tcW w:w="1271" w:type="dxa"/>
          </w:tcPr>
          <w:p w:rsidR="00A76BB1" w:rsidRPr="0057095D" w:rsidRDefault="00A76BB1" w:rsidP="00E079A5">
            <w:pPr>
              <w:spacing w:beforeLines="20" w:line="360" w:lineRule="auto"/>
              <w:jc w:val="center"/>
              <w:rPr>
                <w:rFonts w:ascii="Arial" w:hAnsi="Arial" w:cs="Arial"/>
                <w:sz w:val="18"/>
                <w:szCs w:val="24"/>
              </w:rPr>
            </w:pPr>
            <w:proofErr w:type="spellStart"/>
            <w:r w:rsidRPr="00D534CC">
              <w:rPr>
                <w:rFonts w:ascii="Arial" w:hAnsi="Arial" w:cs="Arial"/>
                <w:sz w:val="18"/>
                <w:szCs w:val="24"/>
              </w:rPr>
              <w:t>Suwa</w:t>
            </w:r>
            <w:proofErr w:type="spellEnd"/>
            <w:r w:rsidRPr="00D534CC">
              <w:rPr>
                <w:rFonts w:ascii="Arial" w:hAnsi="Arial" w:cs="Arial"/>
                <w:sz w:val="18"/>
                <w:szCs w:val="24"/>
              </w:rPr>
              <w:t xml:space="preserve"> et al, 2016</w:t>
            </w:r>
            <w:r>
              <w:rPr>
                <w:rFonts w:ascii="Arial" w:hAnsi="Arial" w:cs="Arial"/>
                <w:sz w:val="18"/>
                <w:szCs w:val="24"/>
              </w:rPr>
              <w:t xml:space="preserve"> </w:t>
            </w:r>
            <w:r w:rsidR="00A544D4">
              <w:rPr>
                <w:rFonts w:ascii="Arial" w:hAnsi="Arial" w:cs="Arial"/>
                <w:sz w:val="18"/>
                <w:szCs w:val="24"/>
              </w:rPr>
              <w:fldChar w:fldCharType="begin">
                <w:fldData xml:space="preserve">PEVuZE5vdGU+PENpdGU+PEF1dGhvcj5TdXdhPC9BdXRob3I+PFllYXI+MjAxNjwvWWVhcj48UmVj
TnVtPjIyODwvUmVjTnVtPjxEaXNwbGF5VGV4dD48c3R5bGUgZmFjZT0ic3VwZXJzY3JpcHQiPjM3
PC9zdHlsZT48L0Rpc3BsYXlUZXh0PjxyZWNvcmQ+PHJlYy1udW1iZXI+MjI4PC9yZWMtbnVtYmVy
Pjxmb3JlaWduLWtleXM+PGtleSBhcHA9IkVOIiBkYi1pZD0iZXQwZGFkcDUzdHM1cHllNWV2YXZz
cnA4eHJ0dGFkczlhMjlyIiB0aW1lc3RhbXA9IjE0NzkwNjg0NTQiPjIyODwva2V5PjwvZm9yZWln
bi1rZXlzPjxyZWYtdHlwZSBuYW1lPSJKb3VybmFsIEFydGljbGUiPjE3PC9yZWYtdHlwZT48Y29u
dHJpYnV0b3JzPjxhdXRob3JzPjxhdXRob3I+U3V3YSwgSy48L2F1dGhvcj48YXV0aG9yPlNhaXRv
aCwgVC48L2F1dGhvcj48YXV0aG9yPlRha2VoYXJhLCBZLjwvYXV0aG9yPjxhdXRob3I+U2Fubywg
TS48L2F1dGhvcj48YXV0aG9yPlNhb3RvbWUsIE0uPC9hdXRob3I+PGF1dGhvcj5VcnVzaGlkYSwg
VC48L2F1dGhvcj48YXV0aG9yPkthdG9oLCBILjwvYXV0aG9yPjxhdXRob3I+U2F0b2gsIEguPC9h
dXRob3I+PGF1dGhvcj5TdWdpeWFtYSwgTS48L2F1dGhvcj48YXV0aG9yPldha2F5YW1hLCBULjwv
YXV0aG9yPjxhdXRob3I+QWxsZXksIE0uPC9hdXRob3I+PGF1dGhvcj5TYWthaGFyYSwgSC48L2F1
dGhvcj48YXV0aG9yPkhheWFzaGksIEguPC9hdXRob3I+PC9hdXRob3JzPjwvY29udHJpYnV0b3Jz
PjxhdXRoLWFkZHJlc3M+KFN1d2EsIFNhbm8sIFNhb3RvbWUsIFVydXNoaWRhLCBLYXRvaCwgU2F0
b2gsIEhheWFzaGkpIERpdmlzaW9uIG9mIENhcmRpb2xvZ3lJbnRlcm5hbCBNZWRpY2luZSBJSUlI
YW1hbWF0c3UgVW5pdmVyc2l0eSBTY2hvb2wgb2YgTWVkaWNpbmVIYW1hbWF0c3UgSmFwYW4gKFNh
aXRvaCkgRGVwYXJ0bWVudCBvZiBFbWVyZ2VuY3kgTWVkaWNpbmVIYW1hbWF0c3UgVW5pdmVyc2l0
eSBTY2hvb2wgb2YgTWVkaWNpbmVIYW1hbWF0c3UgSmFwYW4gKFRha2VoYXJhLCBTdWdpeWFtYSwg
U2FrYWhhcmEpIERlcGFydG1lbnQgb2YgRGlhZ25vc3RpYyBSYWRpb2xvZ3kgYW5kIE51Y2xlYXIg
TWVkaWNpbmVIYW1hbWF0c3UgVW5pdmVyc2l0eSBTY2hvb2wgb2YgTWVkaWNpbmVIYW1hbWF0c3Ug
SmFwYW4gKFdha2F5YW1hKSBBcHBsaWVkIFNjaWVuY2UgTGFib3JhdG9yeSBBc2lhIFBhY2lmaWNH
RSBIZWFsdGhjYXJlIEphcGFuSGlubywgVG9reW8gSmFwYW4gKEFsbGV5KSBEaXZpc2lvbiBvZiBS
YWRpb2xvZ3lTdGFuZm9yZCBVbml2ZXJzaXR5IFNjaG9vbCBvZiBNZWRpY2luZVN0YW5mb3JkLCBD
YWxpZm9ybmlhIFVTQTwvYXV0aC1hZGRyZXNzPjx0aXRsZXM+PHRpdGxlPkludHJhLWxlZnQgdmVu
dHJpY3VsYXIgZmxvdyBkeW5hbWljcyBpbiBwYXRpZW50cyB3aXRoIHByZXNlcnZlZCBhbmQgaW1w
YWlyZWQgbGVmdCB2ZW50cmljdWxhciBmdW5jdGlvbjogQW5hbHlzaXMgd2l0aCAzRCBjaW5lIHBo
YXNlIGNvbnRyYXN0IE1SSSAoNEQtRmxvdyk8L3RpdGxlPjxzZWNvbmRhcnktdGl0bGU+Sm91cm5h
bCBvZiBNYWduZXRpYyBSZXNvbmFuY2UgSW1hZ2luZy48L3NlY29uZGFyeS10aXRsZT48L3RpdGxl
cz48cGVyaW9kaWNhbD48ZnVsbC10aXRsZT5Kb3VybmFsIG9mIE1hZ25ldGljIFJlc29uYW5jZSBJ
bWFnaW5nLjwvZnVsbC10aXRsZT48L3BlcmlvZGljYWw+PGRhdGVzPjx5ZWFyPjIwMTY8L3llYXI+
PC9kYXRlcz48YWNjZXNzaW9uLW51bT42MTA1MTc4MTg8L2FjY2Vzc2lvbi1udW0+PHVybHM+PHJl
bGF0ZWQtdXJscz48dXJsPmh0dHA6Ly9vdmlkc3Aub3ZpZC5jb20vb3ZpZHdlYi5jZ2k/VD1KUyZh
bXA7Q1NDPVkmYW1wO05FV1M9TiZhbXA7UEFHRT1mdWxsdGV4dCZhbXA7RD1lbWVkMThiJmFtcDtB
Tj02MTA1MTc4MTg8L3VybD48dXJsPmh0dHA6Ly9vcGVudXJsLmFjLnVrL2F0aGVuczpsZWUvP3Np
ZD1PVklEOmVtYmFzZSZhbXA7aWQ9cG1pZDomYW1wO2lkPWRvaToxMC4xMDAyJTJGam1yaS4yNTMx
NSZhbXA7aXNzbj0xMDUzLTE4MDcmYW1wO2lzYm49JmFtcDt2b2x1bWU9JmFtcDtpc3N1ZT0mYW1w
O3NwYWdlPW5vK3BhZ2luYXRpb24mYW1wO3BhZ2VzPW5vK3BhZ2luYXRpb24mYW1wO2RhdGU9MjAx
NiZhbXA7dGl0bGU9Sm91cm5hbCtvZitNYWduZXRpYytSZXNvbmFuY2UrSW1hZ2luZyZhbXA7YXRp
dGxlPUludHJhLWxlZnQrdmVudHJpY3VsYXIrZmxvdytkeW5hbWljcytpbitwYXRpZW50cyt3aXRo
K3ByZXNlcnZlZCthbmQraW1wYWlyZWQrbGVmdCt2ZW50cmljdWxhcitmdW5jdGlvbiUzQStBbmFs
eXNpcyt3aXRoKzNEK2NpbmUrcGhhc2UrY29udHJhc3QrTVJJKyUyODRELUZsb3clMjkmYW1wO2F1
bGFzdD1TdXdhJmFtcDtwaWQ9JTNDYXV0aG9yJTNFU3V3YStLLiUzQyUyRmF1dGhvciUzRSUzQ0FO
JTNFNjEwNTE3ODE4JTNDJTJGQU4lM0UlM0NEVCUzRUpvdXJuYWwlM0ErQXJ0aWNsZStJbitQcmVz
cyUzQyUyRkRUJTNFPC91cmw+PC9yZWxhdGVkLXVybHM+PC91cmxzPjxyZW1vdGUtZGF0YWJhc2Ut
bmFtZT5FbWJhc2U8L3JlbW90ZS1kYXRhYmFzZS1uYW1lPjxyZW1vdGUtZGF0YWJhc2UtcHJvdmlk
ZXI+T3ZpZCBUZWNobm9sb2dpZXM8L3JlbW90ZS1kYXRhYmFzZS1wcm92aWRlcj48L3JlY29yZD48
L0NpdGU+PC9FbmROb3RlPn==
</w:fldData>
              </w:fldChar>
            </w:r>
            <w:r w:rsidR="00F504E8">
              <w:rPr>
                <w:rFonts w:ascii="Arial" w:hAnsi="Arial" w:cs="Arial"/>
                <w:sz w:val="18"/>
                <w:szCs w:val="24"/>
              </w:rPr>
              <w:instrText xml:space="preserve"> ADDIN EN.CITE </w:instrText>
            </w:r>
            <w:r w:rsidR="00A544D4">
              <w:rPr>
                <w:rFonts w:ascii="Arial" w:hAnsi="Arial" w:cs="Arial"/>
                <w:sz w:val="18"/>
                <w:szCs w:val="24"/>
              </w:rPr>
              <w:fldChar w:fldCharType="begin">
                <w:fldData xml:space="preserve">PEVuZE5vdGU+PENpdGU+PEF1dGhvcj5TdXdhPC9BdXRob3I+PFllYXI+MjAxNjwvWWVhcj48UmVj
TnVtPjIyODwvUmVjTnVtPjxEaXNwbGF5VGV4dD48c3R5bGUgZmFjZT0ic3VwZXJzY3JpcHQiPjM3
PC9zdHlsZT48L0Rpc3BsYXlUZXh0PjxyZWNvcmQ+PHJlYy1udW1iZXI+MjI4PC9yZWMtbnVtYmVy
Pjxmb3JlaWduLWtleXM+PGtleSBhcHA9IkVOIiBkYi1pZD0iZXQwZGFkcDUzdHM1cHllNWV2YXZz
cnA4eHJ0dGFkczlhMjlyIiB0aW1lc3RhbXA9IjE0NzkwNjg0NTQiPjIyODwva2V5PjwvZm9yZWln
bi1rZXlzPjxyZWYtdHlwZSBuYW1lPSJKb3VybmFsIEFydGljbGUiPjE3PC9yZWYtdHlwZT48Y29u
dHJpYnV0b3JzPjxhdXRob3JzPjxhdXRob3I+U3V3YSwgSy48L2F1dGhvcj48YXV0aG9yPlNhaXRv
aCwgVC48L2F1dGhvcj48YXV0aG9yPlRha2VoYXJhLCBZLjwvYXV0aG9yPjxhdXRob3I+U2Fubywg
TS48L2F1dGhvcj48YXV0aG9yPlNhb3RvbWUsIE0uPC9hdXRob3I+PGF1dGhvcj5VcnVzaGlkYSwg
VC48L2F1dGhvcj48YXV0aG9yPkthdG9oLCBILjwvYXV0aG9yPjxhdXRob3I+U2F0b2gsIEguPC9h
dXRob3I+PGF1dGhvcj5TdWdpeWFtYSwgTS48L2F1dGhvcj48YXV0aG9yPldha2F5YW1hLCBULjwv
YXV0aG9yPjxhdXRob3I+QWxsZXksIE0uPC9hdXRob3I+PGF1dGhvcj5TYWthaGFyYSwgSC48L2F1
dGhvcj48YXV0aG9yPkhheWFzaGksIEguPC9hdXRob3I+PC9hdXRob3JzPjwvY29udHJpYnV0b3Jz
PjxhdXRoLWFkZHJlc3M+KFN1d2EsIFNhbm8sIFNhb3RvbWUsIFVydXNoaWRhLCBLYXRvaCwgU2F0
b2gsIEhheWFzaGkpIERpdmlzaW9uIG9mIENhcmRpb2xvZ3lJbnRlcm5hbCBNZWRpY2luZSBJSUlI
YW1hbWF0c3UgVW5pdmVyc2l0eSBTY2hvb2wgb2YgTWVkaWNpbmVIYW1hbWF0c3UgSmFwYW4gKFNh
aXRvaCkgRGVwYXJ0bWVudCBvZiBFbWVyZ2VuY3kgTWVkaWNpbmVIYW1hbWF0c3UgVW5pdmVyc2l0
eSBTY2hvb2wgb2YgTWVkaWNpbmVIYW1hbWF0c3UgSmFwYW4gKFRha2VoYXJhLCBTdWdpeWFtYSwg
U2FrYWhhcmEpIERlcGFydG1lbnQgb2YgRGlhZ25vc3RpYyBSYWRpb2xvZ3kgYW5kIE51Y2xlYXIg
TWVkaWNpbmVIYW1hbWF0c3UgVW5pdmVyc2l0eSBTY2hvb2wgb2YgTWVkaWNpbmVIYW1hbWF0c3Ug
SmFwYW4gKFdha2F5YW1hKSBBcHBsaWVkIFNjaWVuY2UgTGFib3JhdG9yeSBBc2lhIFBhY2lmaWNH
RSBIZWFsdGhjYXJlIEphcGFuSGlubywgVG9reW8gSmFwYW4gKEFsbGV5KSBEaXZpc2lvbiBvZiBS
YWRpb2xvZ3lTdGFuZm9yZCBVbml2ZXJzaXR5IFNjaG9vbCBvZiBNZWRpY2luZVN0YW5mb3JkLCBD
YWxpZm9ybmlhIFVTQTwvYXV0aC1hZGRyZXNzPjx0aXRsZXM+PHRpdGxlPkludHJhLWxlZnQgdmVu
dHJpY3VsYXIgZmxvdyBkeW5hbWljcyBpbiBwYXRpZW50cyB3aXRoIHByZXNlcnZlZCBhbmQgaW1w
YWlyZWQgbGVmdCB2ZW50cmljdWxhciBmdW5jdGlvbjogQW5hbHlzaXMgd2l0aCAzRCBjaW5lIHBo
YXNlIGNvbnRyYXN0IE1SSSAoNEQtRmxvdyk8L3RpdGxlPjxzZWNvbmRhcnktdGl0bGU+Sm91cm5h
bCBvZiBNYWduZXRpYyBSZXNvbmFuY2UgSW1hZ2luZy48L3NlY29uZGFyeS10aXRsZT48L3RpdGxl
cz48cGVyaW9kaWNhbD48ZnVsbC10aXRsZT5Kb3VybmFsIG9mIE1hZ25ldGljIFJlc29uYW5jZSBJ
bWFnaW5nLjwvZnVsbC10aXRsZT48L3BlcmlvZGljYWw+PGRhdGVzPjx5ZWFyPjIwMTY8L3llYXI+
PC9kYXRlcz48YWNjZXNzaW9uLW51bT42MTA1MTc4MTg8L2FjY2Vzc2lvbi1udW0+PHVybHM+PHJl
bGF0ZWQtdXJscz48dXJsPmh0dHA6Ly9vdmlkc3Aub3ZpZC5jb20vb3ZpZHdlYi5jZ2k/VD1KUyZh
bXA7Q1NDPVkmYW1wO05FV1M9TiZhbXA7UEFHRT1mdWxsdGV4dCZhbXA7RD1lbWVkMThiJmFtcDtB
Tj02MTA1MTc4MTg8L3VybD48dXJsPmh0dHA6Ly9vcGVudXJsLmFjLnVrL2F0aGVuczpsZWUvP3Np
ZD1PVklEOmVtYmFzZSZhbXA7aWQ9cG1pZDomYW1wO2lkPWRvaToxMC4xMDAyJTJGam1yaS4yNTMx
NSZhbXA7aXNzbj0xMDUzLTE4MDcmYW1wO2lzYm49JmFtcDt2b2x1bWU9JmFtcDtpc3N1ZT0mYW1w
O3NwYWdlPW5vK3BhZ2luYXRpb24mYW1wO3BhZ2VzPW5vK3BhZ2luYXRpb24mYW1wO2RhdGU9MjAx
NiZhbXA7dGl0bGU9Sm91cm5hbCtvZitNYWduZXRpYytSZXNvbmFuY2UrSW1hZ2luZyZhbXA7YXRp
dGxlPUludHJhLWxlZnQrdmVudHJpY3VsYXIrZmxvdytkeW5hbWljcytpbitwYXRpZW50cyt3aXRo
K3ByZXNlcnZlZCthbmQraW1wYWlyZWQrbGVmdCt2ZW50cmljdWxhcitmdW5jdGlvbiUzQStBbmFs
eXNpcyt3aXRoKzNEK2NpbmUrcGhhc2UrY29udHJhc3QrTVJJKyUyODRELUZsb3clMjkmYW1wO2F1
bGFzdD1TdXdhJmFtcDtwaWQ9JTNDYXV0aG9yJTNFU3V3YStLLiUzQyUyRmF1dGhvciUzRSUzQ0FO
JTNFNjEwNTE3ODE4JTNDJTJGQU4lM0UlM0NEVCUzRUpvdXJuYWwlM0ErQXJ0aWNsZStJbitQcmVz
cyUzQyUyRkRUJTNFPC91cmw+PC9yZWxhdGVkLXVybHM+PC91cmxzPjxyZW1vdGUtZGF0YWJhc2Ut
bmFtZT5FbWJhc2U8L3JlbW90ZS1kYXRhYmFzZS1uYW1lPjxyZW1vdGUtZGF0YWJhc2UtcHJvdmlk
ZXI+T3ZpZCBUZWNobm9sb2dpZXM8L3JlbW90ZS1kYXRhYmFzZS1wcm92aWRlcj48L3JlY29yZD48
L0NpdGU+PC9FbmROb3RlPn==
</w:fldData>
              </w:fldChar>
            </w:r>
            <w:r w:rsidR="00F504E8">
              <w:rPr>
                <w:rFonts w:ascii="Arial" w:hAnsi="Arial" w:cs="Arial"/>
                <w:sz w:val="18"/>
                <w:szCs w:val="24"/>
              </w:rPr>
              <w:instrText xml:space="preserve"> ADDIN EN.CITE.DATA </w:instrText>
            </w:r>
            <w:r w:rsidR="00A544D4">
              <w:rPr>
                <w:rFonts w:ascii="Arial" w:hAnsi="Arial" w:cs="Arial"/>
                <w:sz w:val="18"/>
                <w:szCs w:val="24"/>
              </w:rPr>
            </w:r>
            <w:r w:rsidR="00A544D4">
              <w:rPr>
                <w:rFonts w:ascii="Arial" w:hAnsi="Arial" w:cs="Arial"/>
                <w:sz w:val="18"/>
                <w:szCs w:val="24"/>
              </w:rPr>
              <w:fldChar w:fldCharType="end"/>
            </w:r>
            <w:r w:rsidR="00A544D4">
              <w:rPr>
                <w:rFonts w:ascii="Arial" w:hAnsi="Arial" w:cs="Arial"/>
                <w:sz w:val="18"/>
                <w:szCs w:val="24"/>
              </w:rPr>
            </w:r>
            <w:r w:rsidR="00A544D4">
              <w:rPr>
                <w:rFonts w:ascii="Arial" w:hAnsi="Arial" w:cs="Arial"/>
                <w:sz w:val="18"/>
                <w:szCs w:val="24"/>
              </w:rPr>
              <w:fldChar w:fldCharType="separate"/>
            </w:r>
            <w:r w:rsidR="00F504E8" w:rsidRPr="00F504E8">
              <w:rPr>
                <w:rFonts w:ascii="Arial" w:hAnsi="Arial" w:cs="Arial"/>
                <w:noProof/>
                <w:sz w:val="18"/>
                <w:szCs w:val="24"/>
                <w:vertAlign w:val="superscript"/>
              </w:rPr>
              <w:t>37</w:t>
            </w:r>
            <w:r w:rsidR="00A544D4">
              <w:rPr>
                <w:rFonts w:ascii="Arial" w:hAnsi="Arial" w:cs="Arial"/>
                <w:sz w:val="18"/>
                <w:szCs w:val="24"/>
              </w:rPr>
              <w:fldChar w:fldCharType="end"/>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0"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779" w:type="dxa"/>
          </w:tcPr>
          <w:p w:rsidR="00A76BB1" w:rsidRDefault="00A76BB1" w:rsidP="009A0F23">
            <w:pPr>
              <w:spacing w:line="360" w:lineRule="auto"/>
            </w:pPr>
            <w:r>
              <w:t>9</w:t>
            </w:r>
          </w:p>
        </w:tc>
        <w:tc>
          <w:tcPr>
            <w:tcW w:w="780" w:type="dxa"/>
          </w:tcPr>
          <w:p w:rsidR="00A76BB1" w:rsidRDefault="00A76BB1" w:rsidP="009A0F23">
            <w:pPr>
              <w:spacing w:line="360" w:lineRule="auto"/>
            </w:pPr>
            <w:r>
              <w:t>69</w:t>
            </w:r>
          </w:p>
        </w:tc>
        <w:tc>
          <w:tcPr>
            <w:tcW w:w="1276" w:type="dxa"/>
          </w:tcPr>
          <w:p w:rsidR="00A76BB1" w:rsidRPr="00EC492B" w:rsidRDefault="00A76BB1" w:rsidP="00813A93">
            <w:pPr>
              <w:spacing w:line="360" w:lineRule="auto"/>
            </w:pPr>
            <w:r w:rsidRPr="00EC492B">
              <w:t>Highly</w:t>
            </w:r>
          </w:p>
        </w:tc>
      </w:tr>
      <w:tr w:rsidR="00813A93" w:rsidTr="00813A93">
        <w:trPr>
          <w:trHeight w:val="35"/>
        </w:trPr>
        <w:tc>
          <w:tcPr>
            <w:tcW w:w="1271" w:type="dxa"/>
          </w:tcPr>
          <w:p w:rsidR="00A76BB1" w:rsidRPr="001835E8" w:rsidRDefault="00A76BB1" w:rsidP="00E079A5">
            <w:pPr>
              <w:spacing w:beforeLines="20" w:line="360" w:lineRule="auto"/>
              <w:jc w:val="center"/>
              <w:rPr>
                <w:rFonts w:ascii="Arial" w:hAnsi="Arial" w:cs="Arial"/>
                <w:b/>
                <w:sz w:val="18"/>
                <w:szCs w:val="24"/>
              </w:rPr>
            </w:pPr>
            <w:proofErr w:type="spellStart"/>
            <w:r w:rsidRPr="00D534CC">
              <w:rPr>
                <w:rFonts w:ascii="Arial" w:hAnsi="Arial" w:cs="Arial"/>
                <w:sz w:val="18"/>
                <w:szCs w:val="24"/>
              </w:rPr>
              <w:lastRenderedPageBreak/>
              <w:t>Svalbring</w:t>
            </w:r>
            <w:proofErr w:type="spellEnd"/>
            <w:r w:rsidRPr="00D534CC">
              <w:rPr>
                <w:rFonts w:ascii="Arial" w:hAnsi="Arial" w:cs="Arial"/>
                <w:sz w:val="18"/>
                <w:szCs w:val="24"/>
              </w:rPr>
              <w:t xml:space="preserve"> et al, 2016</w:t>
            </w:r>
            <w:r>
              <w:rPr>
                <w:rFonts w:ascii="Arial" w:hAnsi="Arial" w:cs="Arial"/>
                <w:sz w:val="18"/>
                <w:szCs w:val="24"/>
              </w:rPr>
              <w:t xml:space="preserve"> </w:t>
            </w:r>
            <w:r w:rsidR="00A544D4">
              <w:rPr>
                <w:rFonts w:ascii="Arial" w:hAnsi="Arial" w:cs="Arial"/>
                <w:sz w:val="18"/>
                <w:szCs w:val="24"/>
              </w:rPr>
              <w:fldChar w:fldCharType="begin">
                <w:fldData xml:space="preserve">PEVuZE5vdGU+PENpdGU+PEF1dGhvcj5TdmFsYnJpbmc8L0F1dGhvcj48WWVhcj4yMDE2PC9ZZWFy
PjxSZWNOdW0+MjI5PC9SZWNOdW0+PERpc3BsYXlUZXh0PjxzdHlsZSBmYWNlPSJzdXBlcnNjcmlw
dCI+Mzg8L3N0eWxlPjwvRGlzcGxheVRleHQ+PHJlY29yZD48cmVjLW51bWJlcj4yMjk8L3JlYy1u
dW1iZXI+PGZvcmVpZ24ta2V5cz48a2V5IGFwcD0iRU4iIGRiLWlkPSJldDBkYWRwNTN0czVweWU1
ZXZhdnNycDh4cnR0YWRzOWEyOXIiIHRpbWVzdGFtcD0iMTQ3OTA2ODQ1NCI+MjI5PC9rZXk+PC9m
b3JlaWduLWtleXM+PHJlZi10eXBlIG5hbWU9IkpvdXJuYWwgQXJ0aWNsZSI+MTc8L3JlZi10eXBl
Pjxjb250cmlidXRvcnM+PGF1dGhvcnM+PGF1dGhvcj5TdmFsYnJpbmcsIEUuPC9hdXRob3I+PGF1
dGhvcj5GcmVkcmlrc3NvbiwgQS48L2F1dGhvcj48YXV0aG9yPkVyaWtzc29uLCBKLjwvYXV0aG9y
PjxhdXRob3I+RHl2ZXJmZWxkdCwgUC48L2F1dGhvcj48YXV0aG9yPkViYmVycywgVC48L2F1dGhv
cj48YXV0aG9yPkJvbGdlciwgQS4gRi48L2F1dGhvcj48YXV0aG9yPkVuZ3ZhbGwsIEouPC9hdXRo
b3I+PGF1dGhvcj5DYXJsaGFsbCwgQy4gSi48L2F1dGhvcj48L2F1dGhvcnM+PC9jb250cmlidXRv
cnM+PGF1dGgtYWRkcmVzcz4oU3ZhbGJyaW5nLCBGcmVkcmlrc3NvbiwgRXJpa3Nzb24sIER5dmVy
ZmVsZHQsIEViYmVycywgQm9sZ2VyLCBFbmd2YWxsLCBDYXJsaGFsbCkgRGVwYXJ0bWVudCBvZiBN
ZWRpY2FsIGFuZCBIZWFsdGggU2NpZW5jZXMsIERpdmlzaW9uIG9mIENhcmRpb3Zhc2N1bGFyIE1l
ZGljaW5lLCBMaW5rb3BpbmcgVW5pdmVyc2l0eSwgTGlua29waW5nLCBTd2VkZW4gKEVyaWtzc29u
LCBEeXZlcmZlbGR0LCBFYmJlcnMsIEVuZ3ZhbGwsIENhcmxoYWxsKSBDZW50ZXIgZm9yIE1lZGlj
YWwgSW1hZ2UgU2NpZW5jZSBhbmQgVmlzdWFsaXphdGlvbiAoQ01JViksIExpbmtvcGluZyBVbml2
ZXJzaXR5LCBMaW5rb3BpbmcsIFN3ZWRlbiAoQm9sZ2VyKSBEZXBhcnRtZW50IG9mIE1lZGljaW5l
LCBVbml2ZXJzaXR5IG9mIENhbGlmb3JuaWEgU2FuIEZyYW5jaXNjbywgU2FuIEZyYW5jaXNjbywg
Q0EsIFVuaXRlZCBTdGF0ZXMgKEVuZ3ZhbGwsIENhcmxoYWxsKSBEZXBhcnRtZW50IG9mIENsaW5p
Y2FsIFBoeXNpb2xvZ3ksIERlcGFydG1lbnQgb2YgTWVkaWNhbCBhbmQgSGVhbHRoIFNjaWVuY2Vz
LCBMaW5rb3BpbmcgVW5pdmVyc2l0eSwgTGlua29waW5nLCBTd2VkZW48L2F1dGgtYWRkcmVzcz48
dGl0bGVzPjx0aXRsZT5BbHRlcmVkIGRpYXN0b2xpYyBmbG93IHBhdHRlcm5zIGFuZCBraW5ldGlj
IGVuZXJneSBpbiBzdWJ0bGUgbGVmdCB2ZW50cmljdWxhciByZW1vZGVsaW5nIGFuZCBkeXNmdW5j
dGlvbiBkZXRlY3RlZCBieSA0RCBmbG93IE1SSTwvdGl0bGU+PHNlY29uZGFyeS10aXRsZT5QTG9T
IE9ORTwvc2Vjb25kYXJ5LXRpdGxlPjwvdGl0bGVzPjxwZXJpb2RpY2FsPjxmdWxsLXRpdGxlPlBM
b1MgT05FPC9mdWxsLXRpdGxlPjwvcGVyaW9kaWNhbD48dm9sdW1lPjExICg4KSAobm8gcGFnaW5h
dGlvbik8L3ZvbHVtZT48bnVtYmVyPmUwMTYxMzkxPC9udW1iZXI+PGRhdGVzPjx5ZWFyPjIwMTY8
L3llYXI+PHB1Yi1kYXRlcz48ZGF0ZT5BdWd1c3Q8L2RhdGU+PC9wdWItZGF0ZXM+PC9kYXRlcz48
YWNjZXNzaW9uLW51bT42MTE4ODQ5NDA8L2FjY2Vzc2lvbi1udW0+PHVybHM+PHJlbGF0ZWQtdXJs
cz48dXJsPmh0dHA6Ly9vdmlkc3Aub3ZpZC5jb20vb3ZpZHdlYi5jZ2k/VD1KUyZhbXA7Q1NDPVkm
YW1wO05FV1M9TiZhbXA7UEFHRT1mdWxsdGV4dCZhbXA7RD1lbWVkMThiJmFtcDtBTj02MTE4ODQ5
NDA8L3VybD48dXJsPmh0dHA6Ly9vcGVudXJsLmFjLnVrL2F0aGVuczpsZWUvP3NpZD1PVklEOmVt
YmFzZSZhbXA7aWQ9cG1pZDomYW1wO2lkPWRvaToxMC4xMzcxJTJGam91cm5hbC5wb25lLjAxNjEz
OTEmYW1wO2lzc249MTkzMi02MjAzJmFtcDtpc2JuPSZhbXA7dm9sdW1lPTExJmFtcDtpc3N1ZT04
JmFtcDtzcGFnZT1ubytwYWdpbmF0aW9uJmFtcDtwYWdlcz1ubytwYWdpbmF0aW9uJmFtcDtkYXRl
PTIwMTYmYW1wO3RpdGxlPVBMb1MrT05FJmFtcDthdGl0bGU9QWx0ZXJlZCtkaWFzdG9saWMrZmxv
dytwYXR0ZXJucythbmQra2luZXRpYytlbmVyZ3kraW4rc3VidGxlK2xlZnQrdmVudHJpY3VsYXIr
cmVtb2RlbGluZythbmQrZHlzZnVuY3Rpb24rZGV0ZWN0ZWQrYnkrNEQrZmxvdytNUkkmYW1wO2F1
bGFzdD1TdmFsYnJpbmcmYW1wO3BpZD0lM0NhdXRob3IlM0VTdmFsYnJpbmcrRS4lM0MlMkZhdXRo
b3IlM0UlM0NBTiUzRTYxMTg4NDk0MCUzQyUyRkFOJTNFJTNDRFQlM0VKb3VybmFsJTNBK0FydGlj
bGUlM0MlMkZEVCUzRTwvdXJsPjwvcmVsYXRlZC11cmxzPjwvdXJscz48cmVtb3RlLWRhdGFiYXNl
LW5hbWU+RW1iYXNlPC9yZW1vdGUtZGF0YWJhc2UtbmFtZT48cmVtb3RlLWRhdGFiYXNlLXByb3Zp
ZGVyPk92aWQgVGVjaG5vbG9naWVzPC9yZW1vdGUtZGF0YWJhc2UtcHJvdmlkZXI+PC9yZWNvcmQ+
PC9DaXRlPjwvRW5kTm90ZT4A
</w:fldData>
              </w:fldChar>
            </w:r>
            <w:r w:rsidR="00F504E8">
              <w:rPr>
                <w:rFonts w:ascii="Arial" w:hAnsi="Arial" w:cs="Arial"/>
                <w:sz w:val="18"/>
                <w:szCs w:val="24"/>
              </w:rPr>
              <w:instrText xml:space="preserve"> ADDIN EN.CITE </w:instrText>
            </w:r>
            <w:r w:rsidR="00A544D4">
              <w:rPr>
                <w:rFonts w:ascii="Arial" w:hAnsi="Arial" w:cs="Arial"/>
                <w:sz w:val="18"/>
                <w:szCs w:val="24"/>
              </w:rPr>
              <w:fldChar w:fldCharType="begin">
                <w:fldData xml:space="preserve">PEVuZE5vdGU+PENpdGU+PEF1dGhvcj5TdmFsYnJpbmc8L0F1dGhvcj48WWVhcj4yMDE2PC9ZZWFy
PjxSZWNOdW0+MjI5PC9SZWNOdW0+PERpc3BsYXlUZXh0PjxzdHlsZSBmYWNlPSJzdXBlcnNjcmlw
dCI+Mzg8L3N0eWxlPjwvRGlzcGxheVRleHQ+PHJlY29yZD48cmVjLW51bWJlcj4yMjk8L3JlYy1u
dW1iZXI+PGZvcmVpZ24ta2V5cz48a2V5IGFwcD0iRU4iIGRiLWlkPSJldDBkYWRwNTN0czVweWU1
ZXZhdnNycDh4cnR0YWRzOWEyOXIiIHRpbWVzdGFtcD0iMTQ3OTA2ODQ1NCI+MjI5PC9rZXk+PC9m
b3JlaWduLWtleXM+PHJlZi10eXBlIG5hbWU9IkpvdXJuYWwgQXJ0aWNsZSI+MTc8L3JlZi10eXBl
Pjxjb250cmlidXRvcnM+PGF1dGhvcnM+PGF1dGhvcj5TdmFsYnJpbmcsIEUuPC9hdXRob3I+PGF1
dGhvcj5GcmVkcmlrc3NvbiwgQS48L2F1dGhvcj48YXV0aG9yPkVyaWtzc29uLCBKLjwvYXV0aG9y
PjxhdXRob3I+RHl2ZXJmZWxkdCwgUC48L2F1dGhvcj48YXV0aG9yPkViYmVycywgVC48L2F1dGhv
cj48YXV0aG9yPkJvbGdlciwgQS4gRi48L2F1dGhvcj48YXV0aG9yPkVuZ3ZhbGwsIEouPC9hdXRo
b3I+PGF1dGhvcj5DYXJsaGFsbCwgQy4gSi48L2F1dGhvcj48L2F1dGhvcnM+PC9jb250cmlidXRv
cnM+PGF1dGgtYWRkcmVzcz4oU3ZhbGJyaW5nLCBGcmVkcmlrc3NvbiwgRXJpa3Nzb24sIER5dmVy
ZmVsZHQsIEViYmVycywgQm9sZ2VyLCBFbmd2YWxsLCBDYXJsaGFsbCkgRGVwYXJ0bWVudCBvZiBN
ZWRpY2FsIGFuZCBIZWFsdGggU2NpZW5jZXMsIERpdmlzaW9uIG9mIENhcmRpb3Zhc2N1bGFyIE1l
ZGljaW5lLCBMaW5rb3BpbmcgVW5pdmVyc2l0eSwgTGlua29waW5nLCBTd2VkZW4gKEVyaWtzc29u
LCBEeXZlcmZlbGR0LCBFYmJlcnMsIEVuZ3ZhbGwsIENhcmxoYWxsKSBDZW50ZXIgZm9yIE1lZGlj
YWwgSW1hZ2UgU2NpZW5jZSBhbmQgVmlzdWFsaXphdGlvbiAoQ01JViksIExpbmtvcGluZyBVbml2
ZXJzaXR5LCBMaW5rb3BpbmcsIFN3ZWRlbiAoQm9sZ2VyKSBEZXBhcnRtZW50IG9mIE1lZGljaW5l
LCBVbml2ZXJzaXR5IG9mIENhbGlmb3JuaWEgU2FuIEZyYW5jaXNjbywgU2FuIEZyYW5jaXNjbywg
Q0EsIFVuaXRlZCBTdGF0ZXMgKEVuZ3ZhbGwsIENhcmxoYWxsKSBEZXBhcnRtZW50IG9mIENsaW5p
Y2FsIFBoeXNpb2xvZ3ksIERlcGFydG1lbnQgb2YgTWVkaWNhbCBhbmQgSGVhbHRoIFNjaWVuY2Vz
LCBMaW5rb3BpbmcgVW5pdmVyc2l0eSwgTGlua29waW5nLCBTd2VkZW48L2F1dGgtYWRkcmVzcz48
dGl0bGVzPjx0aXRsZT5BbHRlcmVkIGRpYXN0b2xpYyBmbG93IHBhdHRlcm5zIGFuZCBraW5ldGlj
IGVuZXJneSBpbiBzdWJ0bGUgbGVmdCB2ZW50cmljdWxhciByZW1vZGVsaW5nIGFuZCBkeXNmdW5j
dGlvbiBkZXRlY3RlZCBieSA0RCBmbG93IE1SSTwvdGl0bGU+PHNlY29uZGFyeS10aXRsZT5QTG9T
IE9ORTwvc2Vjb25kYXJ5LXRpdGxlPjwvdGl0bGVzPjxwZXJpb2RpY2FsPjxmdWxsLXRpdGxlPlBM
b1MgT05FPC9mdWxsLXRpdGxlPjwvcGVyaW9kaWNhbD48dm9sdW1lPjExICg4KSAobm8gcGFnaW5h
dGlvbik8L3ZvbHVtZT48bnVtYmVyPmUwMTYxMzkxPC9udW1iZXI+PGRhdGVzPjx5ZWFyPjIwMTY8
L3llYXI+PHB1Yi1kYXRlcz48ZGF0ZT5BdWd1c3Q8L2RhdGU+PC9wdWItZGF0ZXM+PC9kYXRlcz48
YWNjZXNzaW9uLW51bT42MTE4ODQ5NDA8L2FjY2Vzc2lvbi1udW0+PHVybHM+PHJlbGF0ZWQtdXJs
cz48dXJsPmh0dHA6Ly9vdmlkc3Aub3ZpZC5jb20vb3ZpZHdlYi5jZ2k/VD1KUyZhbXA7Q1NDPVkm
YW1wO05FV1M9TiZhbXA7UEFHRT1mdWxsdGV4dCZhbXA7RD1lbWVkMThiJmFtcDtBTj02MTE4ODQ5
NDA8L3VybD48dXJsPmh0dHA6Ly9vcGVudXJsLmFjLnVrL2F0aGVuczpsZWUvP3NpZD1PVklEOmVt
YmFzZSZhbXA7aWQ9cG1pZDomYW1wO2lkPWRvaToxMC4xMzcxJTJGam91cm5hbC5wb25lLjAxNjEz
OTEmYW1wO2lzc249MTkzMi02MjAzJmFtcDtpc2JuPSZhbXA7dm9sdW1lPTExJmFtcDtpc3N1ZT04
JmFtcDtzcGFnZT1ubytwYWdpbmF0aW9uJmFtcDtwYWdlcz1ubytwYWdpbmF0aW9uJmFtcDtkYXRl
PTIwMTYmYW1wO3RpdGxlPVBMb1MrT05FJmFtcDthdGl0bGU9QWx0ZXJlZCtkaWFzdG9saWMrZmxv
dytwYXR0ZXJucythbmQra2luZXRpYytlbmVyZ3kraW4rc3VidGxlK2xlZnQrdmVudHJpY3VsYXIr
cmVtb2RlbGluZythbmQrZHlzZnVuY3Rpb24rZGV0ZWN0ZWQrYnkrNEQrZmxvdytNUkkmYW1wO2F1
bGFzdD1TdmFsYnJpbmcmYW1wO3BpZD0lM0NhdXRob3IlM0VTdmFsYnJpbmcrRS4lM0MlMkZhdXRo
b3IlM0UlM0NBTiUzRTYxMTg4NDk0MCUzQyUyRkFOJTNFJTNDRFQlM0VKb3VybmFsJTNBK0FydGlj
bGUlM0MlMkZEVCUzRTwvdXJsPjwvcmVsYXRlZC11cmxzPjwvdXJscz48cmVtb3RlLWRhdGFiYXNl
LW5hbWU+RW1iYXNlPC9yZW1vdGUtZGF0YWJhc2UtbmFtZT48cmVtb3RlLWRhdGFiYXNlLXByb3Zp
ZGVyPk92aWQgVGVjaG5vbG9naWVzPC9yZW1vdGUtZGF0YWJhc2UtcHJvdmlkZXI+PC9yZWNvcmQ+
PC9DaXRlPjwvRW5kTm90ZT4A
</w:fldData>
              </w:fldChar>
            </w:r>
            <w:r w:rsidR="00F504E8">
              <w:rPr>
                <w:rFonts w:ascii="Arial" w:hAnsi="Arial" w:cs="Arial"/>
                <w:sz w:val="18"/>
                <w:szCs w:val="24"/>
              </w:rPr>
              <w:instrText xml:space="preserve"> ADDIN EN.CITE.DATA </w:instrText>
            </w:r>
            <w:r w:rsidR="00A544D4">
              <w:rPr>
                <w:rFonts w:ascii="Arial" w:hAnsi="Arial" w:cs="Arial"/>
                <w:sz w:val="18"/>
                <w:szCs w:val="24"/>
              </w:rPr>
            </w:r>
            <w:r w:rsidR="00A544D4">
              <w:rPr>
                <w:rFonts w:ascii="Arial" w:hAnsi="Arial" w:cs="Arial"/>
                <w:sz w:val="18"/>
                <w:szCs w:val="24"/>
              </w:rPr>
              <w:fldChar w:fldCharType="end"/>
            </w:r>
            <w:r w:rsidR="00A544D4">
              <w:rPr>
                <w:rFonts w:ascii="Arial" w:hAnsi="Arial" w:cs="Arial"/>
                <w:sz w:val="18"/>
                <w:szCs w:val="24"/>
              </w:rPr>
            </w:r>
            <w:r w:rsidR="00A544D4">
              <w:rPr>
                <w:rFonts w:ascii="Arial" w:hAnsi="Arial" w:cs="Arial"/>
                <w:sz w:val="18"/>
                <w:szCs w:val="24"/>
              </w:rPr>
              <w:fldChar w:fldCharType="separate"/>
            </w:r>
            <w:r w:rsidR="00F504E8" w:rsidRPr="00F504E8">
              <w:rPr>
                <w:rFonts w:ascii="Arial" w:hAnsi="Arial" w:cs="Arial"/>
                <w:noProof/>
                <w:sz w:val="18"/>
                <w:szCs w:val="24"/>
                <w:vertAlign w:val="superscript"/>
              </w:rPr>
              <w:t>38</w:t>
            </w:r>
            <w:r w:rsidR="00A544D4">
              <w:rPr>
                <w:rFonts w:ascii="Arial" w:hAnsi="Arial" w:cs="Arial"/>
                <w:sz w:val="18"/>
                <w:szCs w:val="24"/>
              </w:rPr>
              <w:fldChar w:fldCharType="end"/>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0"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0"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779" w:type="dxa"/>
          </w:tcPr>
          <w:p w:rsidR="00A76BB1" w:rsidRDefault="00A76BB1" w:rsidP="009A0F23">
            <w:pPr>
              <w:spacing w:line="360" w:lineRule="auto"/>
            </w:pPr>
            <w:r>
              <w:t>6</w:t>
            </w:r>
          </w:p>
        </w:tc>
        <w:tc>
          <w:tcPr>
            <w:tcW w:w="780" w:type="dxa"/>
          </w:tcPr>
          <w:p w:rsidR="00A76BB1" w:rsidRDefault="00A76BB1" w:rsidP="009A0F23">
            <w:pPr>
              <w:spacing w:line="360" w:lineRule="auto"/>
            </w:pPr>
            <w:r>
              <w:t>46</w:t>
            </w:r>
          </w:p>
        </w:tc>
        <w:tc>
          <w:tcPr>
            <w:tcW w:w="1276" w:type="dxa"/>
          </w:tcPr>
          <w:p w:rsidR="00A76BB1" w:rsidRPr="00EC492B" w:rsidRDefault="00A76BB1" w:rsidP="00813A93">
            <w:pPr>
              <w:spacing w:line="360" w:lineRule="auto"/>
            </w:pPr>
            <w:r w:rsidRPr="00EC492B">
              <w:t>Potentially</w:t>
            </w:r>
          </w:p>
        </w:tc>
      </w:tr>
      <w:tr w:rsidR="00813A93" w:rsidTr="00813A93">
        <w:trPr>
          <w:trHeight w:val="35"/>
        </w:trPr>
        <w:tc>
          <w:tcPr>
            <w:tcW w:w="1271" w:type="dxa"/>
          </w:tcPr>
          <w:p w:rsidR="00A76BB1" w:rsidRPr="00D534CC" w:rsidRDefault="00A76BB1" w:rsidP="00E079A5">
            <w:pPr>
              <w:spacing w:beforeLines="20" w:line="360" w:lineRule="auto"/>
              <w:jc w:val="center"/>
              <w:rPr>
                <w:rFonts w:ascii="Arial" w:hAnsi="Arial" w:cs="Arial"/>
                <w:sz w:val="18"/>
                <w:szCs w:val="24"/>
              </w:rPr>
            </w:pPr>
            <w:proofErr w:type="spellStart"/>
            <w:r>
              <w:rPr>
                <w:rFonts w:ascii="Arial" w:hAnsi="Arial" w:cs="Arial"/>
                <w:sz w:val="18"/>
                <w:szCs w:val="24"/>
              </w:rPr>
              <w:t>Toger</w:t>
            </w:r>
            <w:proofErr w:type="spellEnd"/>
            <w:r>
              <w:rPr>
                <w:rFonts w:ascii="Arial" w:hAnsi="Arial" w:cs="Arial"/>
                <w:sz w:val="18"/>
                <w:szCs w:val="24"/>
              </w:rPr>
              <w:t xml:space="preserve"> et al, 2011 </w:t>
            </w:r>
            <w:r w:rsidR="00A544D4">
              <w:rPr>
                <w:rFonts w:ascii="Arial" w:hAnsi="Arial" w:cs="Arial"/>
                <w:sz w:val="18"/>
                <w:szCs w:val="24"/>
              </w:rPr>
              <w:fldChar w:fldCharType="begin">
                <w:fldData xml:space="preserve">PEVuZE5vdGU+PENpdGU+PEF1dGhvcj5Ub2dlcjwvQXV0aG9yPjxZZWFyPjIwMTE8L1llYXI+PFJl
Y051bT4yMzA8L1JlY051bT48RGlzcGxheVRleHQ+PHN0eWxlIGZhY2U9InN1cGVyc2NyaXB0Ij4z
OTwvc3R5bGU+PC9EaXNwbGF5VGV4dD48cmVjb3JkPjxyZWMtbnVtYmVyPjIzMDwvcmVjLW51bWJl
cj48Zm9yZWlnbi1rZXlzPjxrZXkgYXBwPSJFTiIgZGItaWQ9ImV0MGRhZHA1M3RzNXB5ZTVldmF2
c3JwOHhydHRhZHM5YTI5ciIgdGltZXN0YW1wPSIxNDc5MDY4NDU0Ij4yMzA8L2tleT48L2ZvcmVp
Z24ta2V5cz48cmVmLXR5cGUgbmFtZT0iSm91cm5hbCBBcnRpY2xlIj4xNzwvcmVmLXR5cGU+PGNv
bnRyaWJ1dG9ycz48YXV0aG9ycz48YXV0aG9yPlRvZ2VyLCBKLjwvYXV0aG9yPjxhdXRob3I+Q2Fy
bHNzb24sIE0uPC9hdXRob3I+PGF1dGhvcj5Tb2RlcmxpbmQsIEcuPC9hdXRob3I+PGF1dGhvcj5B
cmhlZGVuLCBILjwvYXV0aG9yPjxhdXRob3I+SGVpYmVyZywgRS48L2F1dGhvcj48L2F1dGhvcnM+
PC9jb250cmlidXRvcnM+PGF1dGgtYWRkcmVzcz5Ub2dlcixKb2hhbm5lcy4gRGVwYXJ0bWVudCBv
ZiBDbGluaWNhbCBQaHlzaW9sb2d5LCBMdW5kIFVuaXZlcnNpdHksIFNrYW5lIFVuaXZlcnNpdHkg
SG9zcGl0YWwgTHVuZCwgTHVuZCwgU3dlZGVuLjwvYXV0aC1hZGRyZXNzPjx0aXRsZXM+PHRpdGxl
PlZvbHVtZSBUcmFja2luZzogQSBuZXcgbWV0aG9kIGZvciBxdWFudGl0YXRpdmUgYXNzZXNzbWVu
dCBhbmQgdmlzdWFsaXphdGlvbiBvZiBpbnRyYWNhcmRpYWMgYmxvb2QgZmxvdyBmcm9tIHRocmVl
LWRpbWVuc2lvbmFsLCB0aW1lLXJlc29sdmVkLCB0aHJlZS1jb21wb25lbnQgbWFnbmV0aWMgcmVz
b25hbmNlIHZlbG9jaXR5IG1hcHBpbmc8L3RpdGxlPjxzZWNvbmRhcnktdGl0bGU+Qk1DIE1lZGlj
YWwgSW1hZ2luZzwvc2Vjb25kYXJ5LXRpdGxlPjwvdGl0bGVzPjxwZXJpb2RpY2FsPjxmdWxsLXRp
dGxlPkJNQyBNZWRpY2FsIEltYWdpbmc8L2Z1bGwtdGl0bGU+PC9wZXJpb2RpY2FsPjxwYWdlcz4x
MDwvcGFnZXM+PHZvbHVtZT4xMTwvdm9sdW1lPjxkYXRlcz48eWVhcj4yMDExPC95ZWFyPjwvZGF0
ZXM+PGFjY2Vzc2lvbi1udW0+MjE0ODY0MzA8L2FjY2Vzc2lvbi1udW0+PHdvcmstdHlwZT5FdmFs
dWF0aW9uIFN0dWRpZXMmI3hEO1Jlc2VhcmNoIFN1cHBvcnQsIE5vbi1VLlMuIEdvdiZhcG9zO3Q8
L3dvcmstdHlwZT48dXJscz48cmVsYXRlZC11cmxzPjx1cmw+aHR0cDovL292aWRzcC5vdmlkLmNv
bS9vdmlkd2ViLmNnaT9UPUpTJmFtcDtDU0M9WSZhbXA7TkVXUz1OJmFtcDtQQUdFPWZ1bGx0ZXh0
JmFtcDtEPW1lZDUmYW1wO0FOPTIxNDg2NDMwPC91cmw+PHVybD5odHRwOi8vb3BlbnVybC5hYy51
ay9hdGhlbnM6bGVlLz9zaWQ9T1ZJRDptZWRsaW5lJmFtcDtpZD1wbWlkOjIxNDg2NDMwJmFtcDtp
ZD1kb2k6MTAuMTE4NiUyRjE0NzEtMjM0Mi0xMS0xMCZhbXA7aXNzbj0xNDcxLTIzNDImYW1wO2lz
Ym49JmFtcDt2b2x1bWU9MTEmYW1wO2lzc3VlPTEmYW1wO3NwYWdlPTEwJmFtcDtwYWdlcz0xMCZh
bXA7ZGF0ZT0yMDExJmFtcDt0aXRsZT1CTUMrTWVkaWNhbCtJbWFnaW5nJmFtcDthdGl0bGU9Vm9s
dW1lK1RyYWNraW5nJTNBK0ErbmV3K21ldGhvZCtmb3IrcXVhbnRpdGF0aXZlK2Fzc2Vzc21lbnQr
YW5kK3Zpc3VhbGl6YXRpb24rb2YraW50cmFjYXJkaWFjK2Jsb29kK2Zsb3crZnJvbSt0aHJlZS1k
aW1lbnNpb25hbCUyQyt0aW1lLXJlc29sdmVkJTJDK3RocmVlLWNvbXBvbmVudCttYWduZXRpYyty
ZXNvbmFuY2UrdmVsb2NpdHkrbWFwcGluZy4mYW1wO2F1bGFzdD1Ub2dlciZhbXA7cGlkPSUzQ2F1
dGhvciUzRVRvZ2VyK0olM0MlMkZhdXRob3IlM0UlM0NBTiUzRTIxNDg2NDMwJTNDJTJGQU4lM0Ul
M0NEVCUzRUV2YWx1YXRpb24rU3R1ZGllcyUzQyUyRkRUJTNFPC91cmw+PC9yZWxhdGVkLXVybHM+
PC91cmxzPjxjdXN0b20yPlBNQzMxMDI2MjU8L2N1c3RvbTI+PHJlbW90ZS1kYXRhYmFzZS1uYW1l
Pk1FRExJTkU8L3JlbW90ZS1kYXRhYmFzZS1uYW1lPjxyZW1vdGUtZGF0YWJhc2UtcHJvdmlkZXI+
T3ZpZCBUZWNobm9sb2dpZXM8L3JlbW90ZS1kYXRhYmFzZS1wcm92aWRlcj48L3JlY29yZD48L0Np
dGU+PC9FbmROb3RlPn==
</w:fldData>
              </w:fldChar>
            </w:r>
            <w:r w:rsidR="00F504E8">
              <w:rPr>
                <w:rFonts w:ascii="Arial" w:hAnsi="Arial" w:cs="Arial"/>
                <w:sz w:val="18"/>
                <w:szCs w:val="24"/>
              </w:rPr>
              <w:instrText xml:space="preserve"> ADDIN EN.CITE </w:instrText>
            </w:r>
            <w:r w:rsidR="00A544D4">
              <w:rPr>
                <w:rFonts w:ascii="Arial" w:hAnsi="Arial" w:cs="Arial"/>
                <w:sz w:val="18"/>
                <w:szCs w:val="24"/>
              </w:rPr>
              <w:fldChar w:fldCharType="begin">
                <w:fldData xml:space="preserve">PEVuZE5vdGU+PENpdGU+PEF1dGhvcj5Ub2dlcjwvQXV0aG9yPjxZZWFyPjIwMTE8L1llYXI+PFJl
Y051bT4yMzA8L1JlY051bT48RGlzcGxheVRleHQ+PHN0eWxlIGZhY2U9InN1cGVyc2NyaXB0Ij4z
OTwvc3R5bGU+PC9EaXNwbGF5VGV4dD48cmVjb3JkPjxyZWMtbnVtYmVyPjIzMDwvcmVjLW51bWJl
cj48Zm9yZWlnbi1rZXlzPjxrZXkgYXBwPSJFTiIgZGItaWQ9ImV0MGRhZHA1M3RzNXB5ZTVldmF2
c3JwOHhydHRhZHM5YTI5ciIgdGltZXN0YW1wPSIxNDc5MDY4NDU0Ij4yMzA8L2tleT48L2ZvcmVp
Z24ta2V5cz48cmVmLXR5cGUgbmFtZT0iSm91cm5hbCBBcnRpY2xlIj4xNzwvcmVmLXR5cGU+PGNv
bnRyaWJ1dG9ycz48YXV0aG9ycz48YXV0aG9yPlRvZ2VyLCBKLjwvYXV0aG9yPjxhdXRob3I+Q2Fy
bHNzb24sIE0uPC9hdXRob3I+PGF1dGhvcj5Tb2RlcmxpbmQsIEcuPC9hdXRob3I+PGF1dGhvcj5B
cmhlZGVuLCBILjwvYXV0aG9yPjxhdXRob3I+SGVpYmVyZywgRS48L2F1dGhvcj48L2F1dGhvcnM+
PC9jb250cmlidXRvcnM+PGF1dGgtYWRkcmVzcz5Ub2dlcixKb2hhbm5lcy4gRGVwYXJ0bWVudCBv
ZiBDbGluaWNhbCBQaHlzaW9sb2d5LCBMdW5kIFVuaXZlcnNpdHksIFNrYW5lIFVuaXZlcnNpdHkg
SG9zcGl0YWwgTHVuZCwgTHVuZCwgU3dlZGVuLjwvYXV0aC1hZGRyZXNzPjx0aXRsZXM+PHRpdGxl
PlZvbHVtZSBUcmFja2luZzogQSBuZXcgbWV0aG9kIGZvciBxdWFudGl0YXRpdmUgYXNzZXNzbWVu
dCBhbmQgdmlzdWFsaXphdGlvbiBvZiBpbnRyYWNhcmRpYWMgYmxvb2QgZmxvdyBmcm9tIHRocmVl
LWRpbWVuc2lvbmFsLCB0aW1lLXJlc29sdmVkLCB0aHJlZS1jb21wb25lbnQgbWFnbmV0aWMgcmVz
b25hbmNlIHZlbG9jaXR5IG1hcHBpbmc8L3RpdGxlPjxzZWNvbmRhcnktdGl0bGU+Qk1DIE1lZGlj
YWwgSW1hZ2luZzwvc2Vjb25kYXJ5LXRpdGxlPjwvdGl0bGVzPjxwZXJpb2RpY2FsPjxmdWxsLXRp
dGxlPkJNQyBNZWRpY2FsIEltYWdpbmc8L2Z1bGwtdGl0bGU+PC9wZXJpb2RpY2FsPjxwYWdlcz4x
MDwvcGFnZXM+PHZvbHVtZT4xMTwvdm9sdW1lPjxkYXRlcz48eWVhcj4yMDExPC95ZWFyPjwvZGF0
ZXM+PGFjY2Vzc2lvbi1udW0+MjE0ODY0MzA8L2FjY2Vzc2lvbi1udW0+PHdvcmstdHlwZT5FdmFs
dWF0aW9uIFN0dWRpZXMmI3hEO1Jlc2VhcmNoIFN1cHBvcnQsIE5vbi1VLlMuIEdvdiZhcG9zO3Q8
L3dvcmstdHlwZT48dXJscz48cmVsYXRlZC11cmxzPjx1cmw+aHR0cDovL292aWRzcC5vdmlkLmNv
bS9vdmlkd2ViLmNnaT9UPUpTJmFtcDtDU0M9WSZhbXA7TkVXUz1OJmFtcDtQQUdFPWZ1bGx0ZXh0
JmFtcDtEPW1lZDUmYW1wO0FOPTIxNDg2NDMwPC91cmw+PHVybD5odHRwOi8vb3BlbnVybC5hYy51
ay9hdGhlbnM6bGVlLz9zaWQ9T1ZJRDptZWRsaW5lJmFtcDtpZD1wbWlkOjIxNDg2NDMwJmFtcDtp
ZD1kb2k6MTAuMTE4NiUyRjE0NzEtMjM0Mi0xMS0xMCZhbXA7aXNzbj0xNDcxLTIzNDImYW1wO2lz
Ym49JmFtcDt2b2x1bWU9MTEmYW1wO2lzc3VlPTEmYW1wO3NwYWdlPTEwJmFtcDtwYWdlcz0xMCZh
bXA7ZGF0ZT0yMDExJmFtcDt0aXRsZT1CTUMrTWVkaWNhbCtJbWFnaW5nJmFtcDthdGl0bGU9Vm9s
dW1lK1RyYWNraW5nJTNBK0ErbmV3K21ldGhvZCtmb3IrcXVhbnRpdGF0aXZlK2Fzc2Vzc21lbnQr
YW5kK3Zpc3VhbGl6YXRpb24rb2YraW50cmFjYXJkaWFjK2Jsb29kK2Zsb3crZnJvbSt0aHJlZS1k
aW1lbnNpb25hbCUyQyt0aW1lLXJlc29sdmVkJTJDK3RocmVlLWNvbXBvbmVudCttYWduZXRpYyty
ZXNvbmFuY2UrdmVsb2NpdHkrbWFwcGluZy4mYW1wO2F1bGFzdD1Ub2dlciZhbXA7cGlkPSUzQ2F1
dGhvciUzRVRvZ2VyK0olM0MlMkZhdXRob3IlM0UlM0NBTiUzRTIxNDg2NDMwJTNDJTJGQU4lM0Ul
M0NEVCUzRUV2YWx1YXRpb24rU3R1ZGllcyUzQyUyRkRUJTNFPC91cmw+PC9yZWxhdGVkLXVybHM+
PC91cmxzPjxjdXN0b20yPlBNQzMxMDI2MjU8L2N1c3RvbTI+PHJlbW90ZS1kYXRhYmFzZS1uYW1l
Pk1FRExJTkU8L3JlbW90ZS1kYXRhYmFzZS1uYW1lPjxyZW1vdGUtZGF0YWJhc2UtcHJvdmlkZXI+
T3ZpZCBUZWNobm9sb2dpZXM8L3JlbW90ZS1kYXRhYmFzZS1wcm92aWRlcj48L3JlY29yZD48L0Np
dGU+PC9FbmROb3RlPn==
</w:fldData>
              </w:fldChar>
            </w:r>
            <w:r w:rsidR="00F504E8">
              <w:rPr>
                <w:rFonts w:ascii="Arial" w:hAnsi="Arial" w:cs="Arial"/>
                <w:sz w:val="18"/>
                <w:szCs w:val="24"/>
              </w:rPr>
              <w:instrText xml:space="preserve"> ADDIN EN.CITE.DATA </w:instrText>
            </w:r>
            <w:r w:rsidR="00A544D4">
              <w:rPr>
                <w:rFonts w:ascii="Arial" w:hAnsi="Arial" w:cs="Arial"/>
                <w:sz w:val="18"/>
                <w:szCs w:val="24"/>
              </w:rPr>
            </w:r>
            <w:r w:rsidR="00A544D4">
              <w:rPr>
                <w:rFonts w:ascii="Arial" w:hAnsi="Arial" w:cs="Arial"/>
                <w:sz w:val="18"/>
                <w:szCs w:val="24"/>
              </w:rPr>
              <w:fldChar w:fldCharType="end"/>
            </w:r>
            <w:r w:rsidR="00A544D4">
              <w:rPr>
                <w:rFonts w:ascii="Arial" w:hAnsi="Arial" w:cs="Arial"/>
                <w:sz w:val="18"/>
                <w:szCs w:val="24"/>
              </w:rPr>
            </w:r>
            <w:r w:rsidR="00A544D4">
              <w:rPr>
                <w:rFonts w:ascii="Arial" w:hAnsi="Arial" w:cs="Arial"/>
                <w:sz w:val="18"/>
                <w:szCs w:val="24"/>
              </w:rPr>
              <w:fldChar w:fldCharType="separate"/>
            </w:r>
            <w:r w:rsidR="00F504E8" w:rsidRPr="00F504E8">
              <w:rPr>
                <w:rFonts w:ascii="Arial" w:hAnsi="Arial" w:cs="Arial"/>
                <w:noProof/>
                <w:sz w:val="18"/>
                <w:szCs w:val="24"/>
                <w:vertAlign w:val="superscript"/>
              </w:rPr>
              <w:t>39</w:t>
            </w:r>
            <w:r w:rsidR="00A544D4">
              <w:rPr>
                <w:rFonts w:ascii="Arial" w:hAnsi="Arial" w:cs="Arial"/>
                <w:sz w:val="18"/>
                <w:szCs w:val="24"/>
              </w:rPr>
              <w:fldChar w:fldCharType="end"/>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0"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0"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779" w:type="dxa"/>
          </w:tcPr>
          <w:p w:rsidR="00A76BB1" w:rsidRDefault="00A76BB1" w:rsidP="009A0F23">
            <w:pPr>
              <w:spacing w:line="360" w:lineRule="auto"/>
            </w:pPr>
            <w:r>
              <w:t>2</w:t>
            </w:r>
          </w:p>
        </w:tc>
        <w:tc>
          <w:tcPr>
            <w:tcW w:w="780" w:type="dxa"/>
          </w:tcPr>
          <w:p w:rsidR="00A76BB1" w:rsidRDefault="00A76BB1" w:rsidP="009A0F23">
            <w:pPr>
              <w:spacing w:line="360" w:lineRule="auto"/>
            </w:pPr>
            <w:r>
              <w:t>15</w:t>
            </w:r>
          </w:p>
        </w:tc>
        <w:tc>
          <w:tcPr>
            <w:tcW w:w="1276" w:type="dxa"/>
          </w:tcPr>
          <w:p w:rsidR="00A76BB1" w:rsidRPr="00EC492B" w:rsidRDefault="00A76BB1" w:rsidP="00813A93">
            <w:pPr>
              <w:spacing w:line="360" w:lineRule="auto"/>
            </w:pPr>
            <w:r w:rsidRPr="00EC492B">
              <w:t>Less</w:t>
            </w:r>
          </w:p>
        </w:tc>
      </w:tr>
      <w:tr w:rsidR="00813A93" w:rsidTr="00813A93">
        <w:trPr>
          <w:trHeight w:val="35"/>
        </w:trPr>
        <w:tc>
          <w:tcPr>
            <w:tcW w:w="1271" w:type="dxa"/>
          </w:tcPr>
          <w:p w:rsidR="00A76BB1" w:rsidRPr="00D06DA3" w:rsidRDefault="00A76BB1" w:rsidP="00E079A5">
            <w:pPr>
              <w:spacing w:beforeLines="20" w:line="360" w:lineRule="auto"/>
              <w:jc w:val="center"/>
              <w:rPr>
                <w:rFonts w:ascii="Arial" w:hAnsi="Arial" w:cs="Arial"/>
                <w:b/>
                <w:sz w:val="18"/>
                <w:szCs w:val="24"/>
              </w:rPr>
            </w:pPr>
            <w:proofErr w:type="spellStart"/>
            <w:r>
              <w:rPr>
                <w:rFonts w:ascii="Arial" w:hAnsi="Arial" w:cs="Arial"/>
                <w:sz w:val="18"/>
                <w:szCs w:val="24"/>
              </w:rPr>
              <w:t>Toger</w:t>
            </w:r>
            <w:proofErr w:type="spellEnd"/>
            <w:r>
              <w:rPr>
                <w:rFonts w:ascii="Arial" w:hAnsi="Arial" w:cs="Arial"/>
                <w:sz w:val="18"/>
                <w:szCs w:val="24"/>
              </w:rPr>
              <w:t xml:space="preserve"> et al, 2012 </w:t>
            </w:r>
            <w:r w:rsidR="00A544D4">
              <w:rPr>
                <w:rFonts w:ascii="Arial" w:hAnsi="Arial" w:cs="Arial"/>
                <w:sz w:val="18"/>
                <w:szCs w:val="24"/>
              </w:rPr>
              <w:fldChar w:fldCharType="begin">
                <w:fldData xml:space="preserve">PEVuZE5vdGU+PENpdGU+PEF1dGhvcj5Ub2dlcjwvQXV0aG9yPjxZZWFyPjIwMTI8L1llYXI+PFJl
Y051bT4xODk8L1JlY051bT48RGlzcGxheVRleHQ+PHN0eWxlIGZhY2U9InN1cGVyc2NyaXB0Ij40
MDwvc3R5bGU+PC9EaXNwbGF5VGV4dD48cmVjb3JkPjxyZWMtbnVtYmVyPjE4OTwvcmVjLW51bWJl
cj48Zm9yZWlnbi1rZXlzPjxrZXkgYXBwPSJFTiIgZGItaWQ9ImV0MGRhZHA1M3RzNXB5ZTVldmF2
c3JwOHhydHRhZHM5YTI5ciIgdGltZXN0YW1wPSIxNDc5MDY4MDA1Ij4xODk8L2tleT48L2ZvcmVp
Z24ta2V5cz48cmVmLXR5cGUgbmFtZT0iSm91cm5hbCBBcnRpY2xlIj4xNzwvcmVmLXR5cGU+PGNv
bnRyaWJ1dG9ycz48YXV0aG9ycz48YXV0aG9yPlRvZ2VyLCBKLjwvYXV0aG9yPjxhdXRob3I+S2Fu
c2tpLCBNLjwvYXV0aG9yPjxhdXRob3I+Q2FybHNzb24sIE0uPC9hdXRob3I+PGF1dGhvcj5Lb3Zh
Y3MsIFMuIEouPC9hdXRob3I+PGF1dGhvcj5Tb2RlcmxpbmQsIEcuPC9hdXRob3I+PGF1dGhvcj5B
cmhlZGVuLCBILjwvYXV0aG9yPjxhdXRob3I+SGVpYmVyZywgRS48L2F1dGhvcj48L2F1dGhvcnM+
PC9jb250cmlidXRvcnM+PGF1dGgtYWRkcmVzcz5Ub2dlcixKb2hhbm5lcy4gRGVwYXJ0bWVudCBv
ZiBDbGluaWNhbCBQaHlzaW9sb2d5LCBTa2FuZSBVbml2ZXJzaXR5IEhvc3BpdGFsIEx1bmQsIEx1
bmQgVW5pdmVyc2l0eSwgMjIxIDg1LCBMdW5kLCBTd2VkZW4uPC9hdXRoLWFkZHJlc3M+PHRpdGxl
cz48dGl0bGU+Vm9ydGV4IHJpbmcgZm9ybWF0aW9uIGluIHRoZSBsZWZ0IHZlbnRyaWNsZSBvZiB0
aGUgaGVhcnQ6IGFuYWx5c2lzIGJ5IDREIGZsb3cgTVJJIGFuZCBMYWdyYW5naWFuIGNvaGVyZW50
IHN0cnVjdHVyZXM8L3RpdGxlPjxzZWNvbmRhcnktdGl0bGU+QW5uYWxzIG9mIEJpb21lZGljYWwg
RW5naW5lZXJpbmc8L3NlY29uZGFyeS10aXRsZT48L3RpdGxlcz48cGVyaW9kaWNhbD48ZnVsbC10
aXRsZT5Bbm5hbHMgb2YgQmlvbWVkaWNhbCBFbmdpbmVlcmluZzwvZnVsbC10aXRsZT48L3Blcmlv
ZGljYWw+PHBhZ2VzPjI2NTItNjI8L3BhZ2VzPjx2b2x1bWU+NDA8L3ZvbHVtZT48bnVtYmVyPjEy
PC9udW1iZXI+PGRhdGVzPjx5ZWFyPjIwMTI8L3llYXI+PC9kYXRlcz48YWNjZXNzaW9uLW51bT4y
MjgwNTk4MDwvYWNjZXNzaW9uLW51bT48d29yay10eXBlPkNsaW5pY2FsIFRyaWFsJiN4RDtSZXNl
YXJjaCBTdXBwb3J0LCBOb24tVS5TLiBHb3YmYXBvczt0PC93b3JrLXR5cGU+PHVybHM+PHJlbGF0
ZWQtdXJscz48dXJsPmh0dHA6Ly9vdmlkc3Aub3ZpZC5jb20vb3ZpZHdlYi5jZ2k/VD1KUyZhbXA7
Q1NDPVkmYW1wO05FV1M9TiZhbXA7UEFHRT1mdWxsdGV4dCZhbXA7RD1tZWRsJmFtcDtBTj0yMjgw
NTk4MDwvdXJsPjx1cmw+aHR0cDovL29wZW51cmwuYWMudWsvYXRoZW5zOmxlZS8/c2lkPU9WSUQ6
bWVkbGluZSZhbXA7aWQ9cG1pZDoyMjgwNTk4MCZhbXA7aWQ9ZG9pOjEwLjEwMDclMkZzMTA0Mzkt
MDEyLTA2MTUtMyZhbXA7aXNzbj0wMDkwLTY5NjQmYW1wO2lzYm49JmFtcDt2b2x1bWU9NDAmYW1w
O2lzc3VlPTEyJmFtcDtzcGFnZT0yNjUyJmFtcDtwYWdlcz0yNjUyLTYyJmFtcDtkYXRlPTIwMTIm
YW1wO3RpdGxlPUFubmFscytvZitCaW9tZWRpY2FsK0VuZ2luZWVyaW5nJmFtcDthdGl0bGU9Vm9y
dGV4K3JpbmcrZm9ybWF0aW9uK2luK3RoZStsZWZ0K3ZlbnRyaWNsZStvZit0aGUraGVhcnQlM0Er
YW5hbHlzaXMrYnkrNEQrZmxvdytNUkkrYW5kK0xhZ3JhbmdpYW4rY29oZXJlbnQrc3RydWN0dXJl
cy4mYW1wO2F1bGFzdD1Ub2dlciZhbXA7cGlkPSUzQ2F1dGhvciUzRVRvZ2VyK0olM0MlMkZhdXRo
b3IlM0UlM0NBTiUzRTIyODA1OTgwJTNDJTJGQU4lM0UlM0NEVCUzRUNsaW5pY2FsK1RyaWFsJTND
JTJGRFQlM0U8L3VybD48L3JlbGF0ZWQtdXJscz48L3VybHM+PHJlbW90ZS1kYXRhYmFzZS1uYW1l
Pk1FRExJTkU8L3JlbW90ZS1kYXRhYmFzZS1uYW1lPjxyZW1vdGUtZGF0YWJhc2UtcHJvdmlkZXI+
T3ZpZCBUZWNobm9sb2dpZXM8L3JlbW90ZS1kYXRhYmFzZS1wcm92aWRlcj48L3JlY29yZD48L0Np
dGU+PC9FbmROb3RlPgB=
</w:fldData>
              </w:fldChar>
            </w:r>
            <w:r w:rsidR="00F504E8">
              <w:rPr>
                <w:rFonts w:ascii="Arial" w:hAnsi="Arial" w:cs="Arial"/>
                <w:sz w:val="18"/>
                <w:szCs w:val="24"/>
              </w:rPr>
              <w:instrText xml:space="preserve"> ADDIN EN.CITE </w:instrText>
            </w:r>
            <w:r w:rsidR="00A544D4">
              <w:rPr>
                <w:rFonts w:ascii="Arial" w:hAnsi="Arial" w:cs="Arial"/>
                <w:sz w:val="18"/>
                <w:szCs w:val="24"/>
              </w:rPr>
              <w:fldChar w:fldCharType="begin">
                <w:fldData xml:space="preserve">PEVuZE5vdGU+PENpdGU+PEF1dGhvcj5Ub2dlcjwvQXV0aG9yPjxZZWFyPjIwMTI8L1llYXI+PFJl
Y051bT4xODk8L1JlY051bT48RGlzcGxheVRleHQ+PHN0eWxlIGZhY2U9InN1cGVyc2NyaXB0Ij40
MDwvc3R5bGU+PC9EaXNwbGF5VGV4dD48cmVjb3JkPjxyZWMtbnVtYmVyPjE4OTwvcmVjLW51bWJl
cj48Zm9yZWlnbi1rZXlzPjxrZXkgYXBwPSJFTiIgZGItaWQ9ImV0MGRhZHA1M3RzNXB5ZTVldmF2
c3JwOHhydHRhZHM5YTI5ciIgdGltZXN0YW1wPSIxNDc5MDY4MDA1Ij4xODk8L2tleT48L2ZvcmVp
Z24ta2V5cz48cmVmLXR5cGUgbmFtZT0iSm91cm5hbCBBcnRpY2xlIj4xNzwvcmVmLXR5cGU+PGNv
bnRyaWJ1dG9ycz48YXV0aG9ycz48YXV0aG9yPlRvZ2VyLCBKLjwvYXV0aG9yPjxhdXRob3I+S2Fu
c2tpLCBNLjwvYXV0aG9yPjxhdXRob3I+Q2FybHNzb24sIE0uPC9hdXRob3I+PGF1dGhvcj5Lb3Zh
Y3MsIFMuIEouPC9hdXRob3I+PGF1dGhvcj5Tb2RlcmxpbmQsIEcuPC9hdXRob3I+PGF1dGhvcj5B
cmhlZGVuLCBILjwvYXV0aG9yPjxhdXRob3I+SGVpYmVyZywgRS48L2F1dGhvcj48L2F1dGhvcnM+
PC9jb250cmlidXRvcnM+PGF1dGgtYWRkcmVzcz5Ub2dlcixKb2hhbm5lcy4gRGVwYXJ0bWVudCBv
ZiBDbGluaWNhbCBQaHlzaW9sb2d5LCBTa2FuZSBVbml2ZXJzaXR5IEhvc3BpdGFsIEx1bmQsIEx1
bmQgVW5pdmVyc2l0eSwgMjIxIDg1LCBMdW5kLCBTd2VkZW4uPC9hdXRoLWFkZHJlc3M+PHRpdGxl
cz48dGl0bGU+Vm9ydGV4IHJpbmcgZm9ybWF0aW9uIGluIHRoZSBsZWZ0IHZlbnRyaWNsZSBvZiB0
aGUgaGVhcnQ6IGFuYWx5c2lzIGJ5IDREIGZsb3cgTVJJIGFuZCBMYWdyYW5naWFuIGNvaGVyZW50
IHN0cnVjdHVyZXM8L3RpdGxlPjxzZWNvbmRhcnktdGl0bGU+QW5uYWxzIG9mIEJpb21lZGljYWwg
RW5naW5lZXJpbmc8L3NlY29uZGFyeS10aXRsZT48L3RpdGxlcz48cGVyaW9kaWNhbD48ZnVsbC10
aXRsZT5Bbm5hbHMgb2YgQmlvbWVkaWNhbCBFbmdpbmVlcmluZzwvZnVsbC10aXRsZT48L3Blcmlv
ZGljYWw+PHBhZ2VzPjI2NTItNjI8L3BhZ2VzPjx2b2x1bWU+NDA8L3ZvbHVtZT48bnVtYmVyPjEy
PC9udW1iZXI+PGRhdGVzPjx5ZWFyPjIwMTI8L3llYXI+PC9kYXRlcz48YWNjZXNzaW9uLW51bT4y
MjgwNTk4MDwvYWNjZXNzaW9uLW51bT48d29yay10eXBlPkNsaW5pY2FsIFRyaWFsJiN4RDtSZXNl
YXJjaCBTdXBwb3J0LCBOb24tVS5TLiBHb3YmYXBvczt0PC93b3JrLXR5cGU+PHVybHM+PHJlbGF0
ZWQtdXJscz48dXJsPmh0dHA6Ly9vdmlkc3Aub3ZpZC5jb20vb3ZpZHdlYi5jZ2k/VD1KUyZhbXA7
Q1NDPVkmYW1wO05FV1M9TiZhbXA7UEFHRT1mdWxsdGV4dCZhbXA7RD1tZWRsJmFtcDtBTj0yMjgw
NTk4MDwvdXJsPjx1cmw+aHR0cDovL29wZW51cmwuYWMudWsvYXRoZW5zOmxlZS8/c2lkPU9WSUQ6
bWVkbGluZSZhbXA7aWQ9cG1pZDoyMjgwNTk4MCZhbXA7aWQ9ZG9pOjEwLjEwMDclMkZzMTA0Mzkt
MDEyLTA2MTUtMyZhbXA7aXNzbj0wMDkwLTY5NjQmYW1wO2lzYm49JmFtcDt2b2x1bWU9NDAmYW1w
O2lzc3VlPTEyJmFtcDtzcGFnZT0yNjUyJmFtcDtwYWdlcz0yNjUyLTYyJmFtcDtkYXRlPTIwMTIm
YW1wO3RpdGxlPUFubmFscytvZitCaW9tZWRpY2FsK0VuZ2luZWVyaW5nJmFtcDthdGl0bGU9Vm9y
dGV4K3JpbmcrZm9ybWF0aW9uK2luK3RoZStsZWZ0K3ZlbnRyaWNsZStvZit0aGUraGVhcnQlM0Er
YW5hbHlzaXMrYnkrNEQrZmxvdytNUkkrYW5kK0xhZ3JhbmdpYW4rY29oZXJlbnQrc3RydWN0dXJl
cy4mYW1wO2F1bGFzdD1Ub2dlciZhbXA7cGlkPSUzQ2F1dGhvciUzRVRvZ2VyK0olM0MlMkZhdXRo
b3IlM0UlM0NBTiUzRTIyODA1OTgwJTNDJTJGQU4lM0UlM0NEVCUzRUNsaW5pY2FsK1RyaWFsJTND
JTJGRFQlM0U8L3VybD48L3JlbGF0ZWQtdXJscz48L3VybHM+PHJlbW90ZS1kYXRhYmFzZS1uYW1l
Pk1FRExJTkU8L3JlbW90ZS1kYXRhYmFzZS1uYW1lPjxyZW1vdGUtZGF0YWJhc2UtcHJvdmlkZXI+
T3ZpZCBUZWNobm9sb2dpZXM8L3JlbW90ZS1kYXRhYmFzZS1wcm92aWRlcj48L3JlY29yZD48L0Np
dGU+PC9FbmROb3RlPgB=
</w:fldData>
              </w:fldChar>
            </w:r>
            <w:r w:rsidR="00F504E8">
              <w:rPr>
                <w:rFonts w:ascii="Arial" w:hAnsi="Arial" w:cs="Arial"/>
                <w:sz w:val="18"/>
                <w:szCs w:val="24"/>
              </w:rPr>
              <w:instrText xml:space="preserve"> ADDIN EN.CITE.DATA </w:instrText>
            </w:r>
            <w:r w:rsidR="00A544D4">
              <w:rPr>
                <w:rFonts w:ascii="Arial" w:hAnsi="Arial" w:cs="Arial"/>
                <w:sz w:val="18"/>
                <w:szCs w:val="24"/>
              </w:rPr>
            </w:r>
            <w:r w:rsidR="00A544D4">
              <w:rPr>
                <w:rFonts w:ascii="Arial" w:hAnsi="Arial" w:cs="Arial"/>
                <w:sz w:val="18"/>
                <w:szCs w:val="24"/>
              </w:rPr>
              <w:fldChar w:fldCharType="end"/>
            </w:r>
            <w:r w:rsidR="00A544D4">
              <w:rPr>
                <w:rFonts w:ascii="Arial" w:hAnsi="Arial" w:cs="Arial"/>
                <w:sz w:val="18"/>
                <w:szCs w:val="24"/>
              </w:rPr>
            </w:r>
            <w:r w:rsidR="00A544D4">
              <w:rPr>
                <w:rFonts w:ascii="Arial" w:hAnsi="Arial" w:cs="Arial"/>
                <w:sz w:val="18"/>
                <w:szCs w:val="24"/>
              </w:rPr>
              <w:fldChar w:fldCharType="separate"/>
            </w:r>
            <w:r w:rsidR="00F504E8" w:rsidRPr="00F504E8">
              <w:rPr>
                <w:rFonts w:ascii="Arial" w:hAnsi="Arial" w:cs="Arial"/>
                <w:noProof/>
                <w:sz w:val="18"/>
                <w:szCs w:val="24"/>
                <w:vertAlign w:val="superscript"/>
              </w:rPr>
              <w:t>40</w:t>
            </w:r>
            <w:r w:rsidR="00A544D4">
              <w:rPr>
                <w:rFonts w:ascii="Arial" w:hAnsi="Arial" w:cs="Arial"/>
                <w:sz w:val="18"/>
                <w:szCs w:val="24"/>
              </w:rPr>
              <w:fldChar w:fldCharType="end"/>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0"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0"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779" w:type="dxa"/>
          </w:tcPr>
          <w:p w:rsidR="00A76BB1" w:rsidRDefault="00A76BB1" w:rsidP="009A0F23">
            <w:pPr>
              <w:spacing w:line="360" w:lineRule="auto"/>
            </w:pPr>
            <w:r>
              <w:t>3</w:t>
            </w:r>
          </w:p>
        </w:tc>
        <w:tc>
          <w:tcPr>
            <w:tcW w:w="780" w:type="dxa"/>
          </w:tcPr>
          <w:p w:rsidR="00A76BB1" w:rsidRDefault="00A76BB1" w:rsidP="009A0F23">
            <w:pPr>
              <w:spacing w:line="360" w:lineRule="auto"/>
            </w:pPr>
            <w:r>
              <w:t>23</w:t>
            </w:r>
          </w:p>
        </w:tc>
        <w:tc>
          <w:tcPr>
            <w:tcW w:w="1276" w:type="dxa"/>
          </w:tcPr>
          <w:p w:rsidR="00A76BB1" w:rsidRPr="00EC492B" w:rsidRDefault="00A76BB1" w:rsidP="00813A93">
            <w:pPr>
              <w:spacing w:line="360" w:lineRule="auto"/>
            </w:pPr>
            <w:r w:rsidRPr="00EC492B">
              <w:t>Less</w:t>
            </w:r>
          </w:p>
        </w:tc>
      </w:tr>
      <w:tr w:rsidR="00813A93" w:rsidTr="00813A93">
        <w:trPr>
          <w:trHeight w:val="35"/>
        </w:trPr>
        <w:tc>
          <w:tcPr>
            <w:tcW w:w="1271" w:type="dxa"/>
          </w:tcPr>
          <w:p w:rsidR="00A76BB1" w:rsidRPr="001835E8" w:rsidRDefault="00A76BB1" w:rsidP="00E079A5">
            <w:pPr>
              <w:spacing w:beforeLines="20" w:line="360" w:lineRule="auto"/>
              <w:jc w:val="center"/>
              <w:rPr>
                <w:rFonts w:ascii="Arial" w:hAnsi="Arial" w:cs="Arial"/>
                <w:b/>
                <w:sz w:val="18"/>
                <w:szCs w:val="24"/>
              </w:rPr>
            </w:pPr>
            <w:r w:rsidRPr="00D534CC">
              <w:rPr>
                <w:rFonts w:ascii="Arial" w:hAnsi="Arial" w:cs="Arial"/>
                <w:sz w:val="18"/>
                <w:szCs w:val="24"/>
              </w:rPr>
              <w:t xml:space="preserve">Van </w:t>
            </w:r>
            <w:proofErr w:type="spellStart"/>
            <w:r w:rsidRPr="00D534CC">
              <w:rPr>
                <w:rFonts w:ascii="Arial" w:hAnsi="Arial" w:cs="Arial"/>
                <w:sz w:val="18"/>
                <w:szCs w:val="24"/>
              </w:rPr>
              <w:t>Ooij</w:t>
            </w:r>
            <w:proofErr w:type="spellEnd"/>
            <w:r w:rsidRPr="00D534CC">
              <w:rPr>
                <w:rFonts w:ascii="Arial" w:hAnsi="Arial" w:cs="Arial"/>
                <w:sz w:val="18"/>
                <w:szCs w:val="24"/>
              </w:rPr>
              <w:t xml:space="preserve"> et al, 2016</w:t>
            </w:r>
            <w:r>
              <w:rPr>
                <w:rFonts w:ascii="Arial" w:hAnsi="Arial" w:cs="Arial"/>
                <w:sz w:val="18"/>
                <w:szCs w:val="24"/>
              </w:rPr>
              <w:t xml:space="preserve"> </w:t>
            </w:r>
            <w:r w:rsidR="00A544D4">
              <w:rPr>
                <w:rFonts w:ascii="Arial" w:hAnsi="Arial" w:cs="Arial"/>
                <w:sz w:val="18"/>
                <w:szCs w:val="24"/>
              </w:rPr>
              <w:fldChar w:fldCharType="begin">
                <w:fldData xml:space="preserve">PEVuZE5vdGU+PENpdGU+PEF1dGhvcj5WYW4gT29pajwvQXV0aG9yPjxZZWFyPjIwMTY8L1llYXI+
PFJlY051bT4yMzI8L1JlY051bT48RGlzcGxheVRleHQ+PHN0eWxlIGZhY2U9InN1cGVyc2NyaXB0
Ij40MTwvc3R5bGU+PC9EaXNwbGF5VGV4dD48cmVjb3JkPjxyZWMtbnVtYmVyPjIzMjwvcmVjLW51
bWJlcj48Zm9yZWlnbi1rZXlzPjxrZXkgYXBwPSJFTiIgZGItaWQ9ImV0MGRhZHA1M3RzNXB5ZTVl
dmF2c3JwOHhydHRhZHM5YTI5ciIgdGltZXN0YW1wPSIxNDc5MDY4NDU0Ij4yMzI8L2tleT48L2Zv
cmVpZ24ta2V5cz48cmVmLXR5cGUgbmFtZT0iSm91cm5hbCBBcnRpY2xlIj4xNzwvcmVmLXR5cGU+
PGNvbnRyaWJ1dG9ycz48YXV0aG9ycz48YXV0aG9yPlZhbiBPb2lqLCBQLjwvYXV0aG9yPjxhdXRo
b3I+QWxsZW4sIEIuIEQuPC9hdXRob3I+PGF1dGhvcj5Db250YWxkaSwgQy48L2F1dGhvcj48YXV0
aG9yPkdhcmNpYSwgSi48L2F1dGhvcj48YXV0aG9yPkNvbGxpbnMsIEouPC9hdXRob3I+PGF1dGhv
cj5DYXJyLCBKLjwvYXV0aG9yPjxhdXRob3I+Q2hvdWRodXJ5LCBMLjwvYXV0aG9yPjxhdXRob3I+
Qm9ub3csIFIuIE8uPC9hdXRob3I+PGF1dGhvcj5CYXJrZXIsIEEuIEouPC9hdXRob3I+PGF1dGhv
cj5NYXJrbCwgTS48L2F1dGhvcj48L2F1dGhvcnM+PC9jb250cmlidXRvcnM+PGF1dGgtYWRkcmVz
cz4oVmFuIE9vaWosIEFsbGVuLCBHYXJjaWEsIENvbGxpbnMsIENhcnIsIEJhcmtlciwgTWFya2wp
IERlcGFydG1lbnQgb2YgUmFkaW9sb2d5LCBGZWluYmVyZyBTY2hvb2wgb2YgTWVkaWNpbmUsIE5v
cnRod2VzdGVybiBVbml2ZXJzaXR5LCA3MzcgTi4gTWljaGlnYW4gQXZlLiBTdGUuIDE2MDAsIENo
aWNhZ28sIElMIDYwNjExLCBVbml0ZWQgU3RhdGVzIChDb250YWxkaSwgQ2hvdWRodXJ5LCBCb25v
dykgRGVwYXJ0bWVudCBvZiBNZWRpY2luZS1DYXJkaW9sb2d5LCBOb3J0aHdlc3Rlcm4gVW5pdmVy
c2l0eSwgQ2hpY2FnbywgSUwsIFVuaXRlZCBTdGF0ZXMgKE1hcmtsKSBEZXBhcnRtZW50IG9mIEJp
b21lZGljYWwgRW5naW5lZXJpbmcsIE1jQ29ybWljayBTY2hvb2wgb2YgRW5naW5lZXJpbmcsIE5v
cnRod2VzdGVybiBVbml2ZXJzaXR5LCBDaGljYWdvLCBJTCwgVW5pdGVkIFN0YXRlczwvYXV0aC1h
ZGRyZXNzPjx0aXRsZXM+PHRpdGxlPjREIGZsb3cgTVJJIGFuZCBUMS1NYXBwaW5nOiBBc3Nlc3Nt
ZW50IG9mIGFsdGVyZWQgY2FyZGlhYyBoZW1vZHluYW1pY3MgYW5kIGV4dHJhY2VsbHVsYXIgdm9s
dW1lIGZyYWN0aW9uIGluIGh5cGVydHJvcGhpYyBjYXJkaW9teW9wYXRoeTwvdGl0bGU+PHNlY29u
ZGFyeS10aXRsZT5Kb3VybmFsIG9mIE1hZ25ldGljIFJlc29uYW5jZSBJbWFnaW5nPC9zZWNvbmRh
cnktdGl0bGU+PC90aXRsZXM+PHBlcmlvZGljYWw+PGZ1bGwtdGl0bGU+Sm91cm5hbCBvZiBNYWdu
ZXRpYyBSZXNvbmFuY2UgSW1hZ2luZzwvZnVsbC10aXRsZT48L3BlcmlvZGljYWw+PHBhZ2VzPjEw
Ny0xMTQ8L3BhZ2VzPjx2b2x1bWU+NDM8L3ZvbHVtZT48bnVtYmVyPjE8L251bWJlcj48ZGF0ZXM+
PHllYXI+MjAxNjwveWVhcj48cHViLWRhdGVzPjxkYXRlPjAxIEphbjwvZGF0ZT48L3B1Yi1kYXRl
cz48L2RhdGVzPjxhY2Nlc3Npb24tbnVtPjYwNzk1NDc4MjwvYWNjZXNzaW9uLW51bT48dXJscz48
cmVsYXRlZC11cmxzPjx1cmw+aHR0cDovL292aWRzcC5vdmlkLmNvbS9vdmlkd2ViLmNnaT9UPUpT
JmFtcDtDU0M9WSZhbXA7TkVXUz1OJmFtcDtQQUdFPWZ1bGx0ZXh0JmFtcDtEPWVtZWQxOGEmYW1w
O0FOPTYwNzk1NDc4MjwvdXJsPjx1cmw+aHR0cDovL29wZW51cmwuYWMudWsvYXRoZW5zOmxlZS8/
c2lkPU9WSUQ6ZW1iYXNlJmFtcDtpZD1wbWlkOiZhbXA7aWQ9ZG9pOjEwLjEwMDIlMkZqbXJpLjI0
OTYyJmFtcDtpc3NuPTEwNTMtMTgwNyZhbXA7aXNibj0mYW1wO3ZvbHVtZT00MyZhbXA7aXNzdWU9
MSZhbXA7c3BhZ2U9MTA3JmFtcDtwYWdlcz0xMDctMTE0JmFtcDtkYXRlPTIwMTYmYW1wO3RpdGxl
PUpvdXJuYWwrb2YrTWFnbmV0aWMrUmVzb25hbmNlK0ltYWdpbmcmYW1wO2F0aXRsZT00RCtmbG93
K01SSSthbmQrVDEtTWFwcGluZyUzQStBc3Nlc3NtZW50K29mK2FsdGVyZWQrY2FyZGlhYytoZW1v
ZHluYW1pY3MrYW5kK2V4dHJhY2VsbHVsYXIrdm9sdW1lK2ZyYWN0aW9uK2luK2h5cGVydHJvcGhp
YytjYXJkaW9teW9wYXRoeSZhbXA7YXVsYXN0PVZhbitPb2lqJmFtcDtwaWQ9JTNDYXV0aG9yJTNF
VmFuK09vaWorUC4lM0MlMkZhdXRob3IlM0UlM0NBTiUzRTYwNzk1NDc4MiUzQyUyRkFOJTNFJTND
RFQlM0VKb3VybmFsJTNBK0FydGljbGUlM0MlMkZEVCUzRTwvdXJsPjwvcmVsYXRlZC11cmxzPjwv
dXJscz48cmVtb3RlLWRhdGFiYXNlLW5hbWU+RW1iYXNlPC9yZW1vdGUtZGF0YWJhc2UtbmFtZT48
cmVtb3RlLWRhdGFiYXNlLXByb3ZpZGVyPk92aWQgVGVjaG5vbG9naWVzPC9yZW1vdGUtZGF0YWJh
c2UtcHJvdmlkZXI+PC9yZWNvcmQ+PC9DaXRlPjwvRW5kTm90ZT4A
</w:fldData>
              </w:fldChar>
            </w:r>
            <w:r w:rsidR="00F504E8">
              <w:rPr>
                <w:rFonts w:ascii="Arial" w:hAnsi="Arial" w:cs="Arial"/>
                <w:sz w:val="18"/>
                <w:szCs w:val="24"/>
              </w:rPr>
              <w:instrText xml:space="preserve"> ADDIN EN.CITE </w:instrText>
            </w:r>
            <w:r w:rsidR="00A544D4">
              <w:rPr>
                <w:rFonts w:ascii="Arial" w:hAnsi="Arial" w:cs="Arial"/>
                <w:sz w:val="18"/>
                <w:szCs w:val="24"/>
              </w:rPr>
              <w:fldChar w:fldCharType="begin">
                <w:fldData xml:space="preserve">PEVuZE5vdGU+PENpdGU+PEF1dGhvcj5WYW4gT29pajwvQXV0aG9yPjxZZWFyPjIwMTY8L1llYXI+
PFJlY051bT4yMzI8L1JlY051bT48RGlzcGxheVRleHQ+PHN0eWxlIGZhY2U9InN1cGVyc2NyaXB0
Ij40MTwvc3R5bGU+PC9EaXNwbGF5VGV4dD48cmVjb3JkPjxyZWMtbnVtYmVyPjIzMjwvcmVjLW51
bWJlcj48Zm9yZWlnbi1rZXlzPjxrZXkgYXBwPSJFTiIgZGItaWQ9ImV0MGRhZHA1M3RzNXB5ZTVl
dmF2c3JwOHhydHRhZHM5YTI5ciIgdGltZXN0YW1wPSIxNDc5MDY4NDU0Ij4yMzI8L2tleT48L2Zv
cmVpZ24ta2V5cz48cmVmLXR5cGUgbmFtZT0iSm91cm5hbCBBcnRpY2xlIj4xNzwvcmVmLXR5cGU+
PGNvbnRyaWJ1dG9ycz48YXV0aG9ycz48YXV0aG9yPlZhbiBPb2lqLCBQLjwvYXV0aG9yPjxhdXRo
b3I+QWxsZW4sIEIuIEQuPC9hdXRob3I+PGF1dGhvcj5Db250YWxkaSwgQy48L2F1dGhvcj48YXV0
aG9yPkdhcmNpYSwgSi48L2F1dGhvcj48YXV0aG9yPkNvbGxpbnMsIEouPC9hdXRob3I+PGF1dGhv
cj5DYXJyLCBKLjwvYXV0aG9yPjxhdXRob3I+Q2hvdWRodXJ5LCBMLjwvYXV0aG9yPjxhdXRob3I+
Qm9ub3csIFIuIE8uPC9hdXRob3I+PGF1dGhvcj5CYXJrZXIsIEEuIEouPC9hdXRob3I+PGF1dGhv
cj5NYXJrbCwgTS48L2F1dGhvcj48L2F1dGhvcnM+PC9jb250cmlidXRvcnM+PGF1dGgtYWRkcmVz
cz4oVmFuIE9vaWosIEFsbGVuLCBHYXJjaWEsIENvbGxpbnMsIENhcnIsIEJhcmtlciwgTWFya2wp
IERlcGFydG1lbnQgb2YgUmFkaW9sb2d5LCBGZWluYmVyZyBTY2hvb2wgb2YgTWVkaWNpbmUsIE5v
cnRod2VzdGVybiBVbml2ZXJzaXR5LCA3MzcgTi4gTWljaGlnYW4gQXZlLiBTdGUuIDE2MDAsIENo
aWNhZ28sIElMIDYwNjExLCBVbml0ZWQgU3RhdGVzIChDb250YWxkaSwgQ2hvdWRodXJ5LCBCb25v
dykgRGVwYXJ0bWVudCBvZiBNZWRpY2luZS1DYXJkaW9sb2d5LCBOb3J0aHdlc3Rlcm4gVW5pdmVy
c2l0eSwgQ2hpY2FnbywgSUwsIFVuaXRlZCBTdGF0ZXMgKE1hcmtsKSBEZXBhcnRtZW50IG9mIEJp
b21lZGljYWwgRW5naW5lZXJpbmcsIE1jQ29ybWljayBTY2hvb2wgb2YgRW5naW5lZXJpbmcsIE5v
cnRod2VzdGVybiBVbml2ZXJzaXR5LCBDaGljYWdvLCBJTCwgVW5pdGVkIFN0YXRlczwvYXV0aC1h
ZGRyZXNzPjx0aXRsZXM+PHRpdGxlPjREIGZsb3cgTVJJIGFuZCBUMS1NYXBwaW5nOiBBc3Nlc3Nt
ZW50IG9mIGFsdGVyZWQgY2FyZGlhYyBoZW1vZHluYW1pY3MgYW5kIGV4dHJhY2VsbHVsYXIgdm9s
dW1lIGZyYWN0aW9uIGluIGh5cGVydHJvcGhpYyBjYXJkaW9teW9wYXRoeTwvdGl0bGU+PHNlY29u
ZGFyeS10aXRsZT5Kb3VybmFsIG9mIE1hZ25ldGljIFJlc29uYW5jZSBJbWFnaW5nPC9zZWNvbmRh
cnktdGl0bGU+PC90aXRsZXM+PHBlcmlvZGljYWw+PGZ1bGwtdGl0bGU+Sm91cm5hbCBvZiBNYWdu
ZXRpYyBSZXNvbmFuY2UgSW1hZ2luZzwvZnVsbC10aXRsZT48L3BlcmlvZGljYWw+PHBhZ2VzPjEw
Ny0xMTQ8L3BhZ2VzPjx2b2x1bWU+NDM8L3ZvbHVtZT48bnVtYmVyPjE8L251bWJlcj48ZGF0ZXM+
PHllYXI+MjAxNjwveWVhcj48cHViLWRhdGVzPjxkYXRlPjAxIEphbjwvZGF0ZT48L3B1Yi1kYXRl
cz48L2RhdGVzPjxhY2Nlc3Npb24tbnVtPjYwNzk1NDc4MjwvYWNjZXNzaW9uLW51bT48dXJscz48
cmVsYXRlZC11cmxzPjx1cmw+aHR0cDovL292aWRzcC5vdmlkLmNvbS9vdmlkd2ViLmNnaT9UPUpT
JmFtcDtDU0M9WSZhbXA7TkVXUz1OJmFtcDtQQUdFPWZ1bGx0ZXh0JmFtcDtEPWVtZWQxOGEmYW1w
O0FOPTYwNzk1NDc4MjwvdXJsPjx1cmw+aHR0cDovL29wZW51cmwuYWMudWsvYXRoZW5zOmxlZS8/
c2lkPU9WSUQ6ZW1iYXNlJmFtcDtpZD1wbWlkOiZhbXA7aWQ9ZG9pOjEwLjEwMDIlMkZqbXJpLjI0
OTYyJmFtcDtpc3NuPTEwNTMtMTgwNyZhbXA7aXNibj0mYW1wO3ZvbHVtZT00MyZhbXA7aXNzdWU9
MSZhbXA7c3BhZ2U9MTA3JmFtcDtwYWdlcz0xMDctMTE0JmFtcDtkYXRlPTIwMTYmYW1wO3RpdGxl
PUpvdXJuYWwrb2YrTWFnbmV0aWMrUmVzb25hbmNlK0ltYWdpbmcmYW1wO2F0aXRsZT00RCtmbG93
K01SSSthbmQrVDEtTWFwcGluZyUzQStBc3Nlc3NtZW50K29mK2FsdGVyZWQrY2FyZGlhYytoZW1v
ZHluYW1pY3MrYW5kK2V4dHJhY2VsbHVsYXIrdm9sdW1lK2ZyYWN0aW9uK2luK2h5cGVydHJvcGhp
YytjYXJkaW9teW9wYXRoeSZhbXA7YXVsYXN0PVZhbitPb2lqJmFtcDtwaWQ9JTNDYXV0aG9yJTNF
VmFuK09vaWorUC4lM0MlMkZhdXRob3IlM0UlM0NBTiUzRTYwNzk1NDc4MiUzQyUyRkFOJTNFJTND
RFQlM0VKb3VybmFsJTNBK0FydGljbGUlM0MlMkZEVCUzRTwvdXJsPjwvcmVsYXRlZC11cmxzPjwv
dXJscz48cmVtb3RlLWRhdGFiYXNlLW5hbWU+RW1iYXNlPC9yZW1vdGUtZGF0YWJhc2UtbmFtZT48
cmVtb3RlLWRhdGFiYXNlLXByb3ZpZGVyPk92aWQgVGVjaG5vbG9naWVzPC9yZW1vdGUtZGF0YWJh
c2UtcHJvdmlkZXI+PC9yZWNvcmQ+PC9DaXRlPjwvRW5kTm90ZT4A
</w:fldData>
              </w:fldChar>
            </w:r>
            <w:r w:rsidR="00F504E8">
              <w:rPr>
                <w:rFonts w:ascii="Arial" w:hAnsi="Arial" w:cs="Arial"/>
                <w:sz w:val="18"/>
                <w:szCs w:val="24"/>
              </w:rPr>
              <w:instrText xml:space="preserve"> ADDIN EN.CITE.DATA </w:instrText>
            </w:r>
            <w:r w:rsidR="00A544D4">
              <w:rPr>
                <w:rFonts w:ascii="Arial" w:hAnsi="Arial" w:cs="Arial"/>
                <w:sz w:val="18"/>
                <w:szCs w:val="24"/>
              </w:rPr>
            </w:r>
            <w:r w:rsidR="00A544D4">
              <w:rPr>
                <w:rFonts w:ascii="Arial" w:hAnsi="Arial" w:cs="Arial"/>
                <w:sz w:val="18"/>
                <w:szCs w:val="24"/>
              </w:rPr>
              <w:fldChar w:fldCharType="end"/>
            </w:r>
            <w:r w:rsidR="00A544D4">
              <w:rPr>
                <w:rFonts w:ascii="Arial" w:hAnsi="Arial" w:cs="Arial"/>
                <w:sz w:val="18"/>
                <w:szCs w:val="24"/>
              </w:rPr>
            </w:r>
            <w:r w:rsidR="00A544D4">
              <w:rPr>
                <w:rFonts w:ascii="Arial" w:hAnsi="Arial" w:cs="Arial"/>
                <w:sz w:val="18"/>
                <w:szCs w:val="24"/>
              </w:rPr>
              <w:fldChar w:fldCharType="separate"/>
            </w:r>
            <w:r w:rsidR="00F504E8" w:rsidRPr="00F504E8">
              <w:rPr>
                <w:rFonts w:ascii="Arial" w:hAnsi="Arial" w:cs="Arial"/>
                <w:noProof/>
                <w:sz w:val="18"/>
                <w:szCs w:val="24"/>
                <w:vertAlign w:val="superscript"/>
              </w:rPr>
              <w:t>41</w:t>
            </w:r>
            <w:r w:rsidR="00A544D4">
              <w:rPr>
                <w:rFonts w:ascii="Arial" w:hAnsi="Arial" w:cs="Arial"/>
                <w:sz w:val="18"/>
                <w:szCs w:val="24"/>
              </w:rPr>
              <w:fldChar w:fldCharType="end"/>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0"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779" w:type="dxa"/>
          </w:tcPr>
          <w:p w:rsidR="00A76BB1" w:rsidRDefault="00A76BB1" w:rsidP="009A0F23">
            <w:pPr>
              <w:spacing w:line="360" w:lineRule="auto"/>
            </w:pPr>
            <w:r>
              <w:t>9</w:t>
            </w:r>
          </w:p>
        </w:tc>
        <w:tc>
          <w:tcPr>
            <w:tcW w:w="780" w:type="dxa"/>
          </w:tcPr>
          <w:p w:rsidR="00A76BB1" w:rsidRDefault="00A76BB1" w:rsidP="009A0F23">
            <w:pPr>
              <w:spacing w:line="360" w:lineRule="auto"/>
            </w:pPr>
            <w:r>
              <w:t>69</w:t>
            </w:r>
          </w:p>
        </w:tc>
        <w:tc>
          <w:tcPr>
            <w:tcW w:w="1276" w:type="dxa"/>
          </w:tcPr>
          <w:p w:rsidR="00A76BB1" w:rsidRPr="00EC492B" w:rsidRDefault="00A76BB1" w:rsidP="00813A93">
            <w:pPr>
              <w:spacing w:line="360" w:lineRule="auto"/>
            </w:pPr>
            <w:r w:rsidRPr="00EC492B">
              <w:t>Highly</w:t>
            </w:r>
          </w:p>
        </w:tc>
      </w:tr>
      <w:tr w:rsidR="00813A93" w:rsidTr="00813A93">
        <w:trPr>
          <w:trHeight w:val="35"/>
        </w:trPr>
        <w:tc>
          <w:tcPr>
            <w:tcW w:w="1271" w:type="dxa"/>
          </w:tcPr>
          <w:p w:rsidR="00A76BB1" w:rsidRPr="001835E8" w:rsidRDefault="00A76BB1" w:rsidP="00E079A5">
            <w:pPr>
              <w:spacing w:beforeLines="20" w:line="360" w:lineRule="auto"/>
              <w:jc w:val="center"/>
              <w:rPr>
                <w:rFonts w:ascii="Arial" w:hAnsi="Arial" w:cs="Arial"/>
                <w:b/>
                <w:sz w:val="18"/>
                <w:szCs w:val="24"/>
              </w:rPr>
            </w:pPr>
            <w:proofErr w:type="spellStart"/>
            <w:r w:rsidRPr="00AC53FD">
              <w:rPr>
                <w:rFonts w:ascii="Arial" w:hAnsi="Arial" w:cs="Arial"/>
                <w:sz w:val="18"/>
                <w:szCs w:val="24"/>
              </w:rPr>
              <w:t>Westenberg</w:t>
            </w:r>
            <w:proofErr w:type="spellEnd"/>
            <w:r w:rsidRPr="00AC53FD">
              <w:rPr>
                <w:rFonts w:ascii="Arial" w:hAnsi="Arial" w:cs="Arial"/>
                <w:sz w:val="18"/>
                <w:szCs w:val="24"/>
              </w:rPr>
              <w:t xml:space="preserve"> et al, 2004</w:t>
            </w:r>
            <w:r>
              <w:rPr>
                <w:rFonts w:ascii="Arial" w:hAnsi="Arial" w:cs="Arial"/>
                <w:sz w:val="18"/>
                <w:szCs w:val="24"/>
              </w:rPr>
              <w:t xml:space="preserve"> </w:t>
            </w:r>
            <w:r w:rsidR="00A544D4">
              <w:rPr>
                <w:rFonts w:ascii="Arial" w:hAnsi="Arial" w:cs="Arial"/>
                <w:sz w:val="18"/>
                <w:szCs w:val="24"/>
              </w:rPr>
              <w:fldChar w:fldCharType="begin">
                <w:fldData xml:space="preserve">PEVuZE5vdGU+PENpdGU+PEF1dGhvcj5XZXN0ZW5iZXJnPC9BdXRob3I+PFllYXI+MjAwNDwvWWVh
cj48UmVjTnVtPjIzMzwvUmVjTnVtPjxEaXNwbGF5VGV4dD48c3R5bGUgZmFjZT0ic3VwZXJzY3Jp
cHQiPjQyPC9zdHlsZT48L0Rpc3BsYXlUZXh0PjxyZWNvcmQ+PHJlYy1udW1iZXI+MjMzPC9yZWMt
bnVtYmVyPjxmb3JlaWduLWtleXM+PGtleSBhcHA9IkVOIiBkYi1pZD0iZXQwZGFkcDUzdHM1cHll
NWV2YXZzcnA4eHJ0dGFkczlhMjlyIiB0aW1lc3RhbXA9IjE0NzkwNjg0NTQiPjIzMzwva2V5Pjwv
Zm9yZWlnbi1rZXlzPjxyZWYtdHlwZSBuYW1lPSJKb3VybmFsIEFydGljbGUiPjE3PC9yZWYtdHlw
ZT48Y29udHJpYnV0b3JzPjxhdXRob3JzPjxhdXRob3I+V2VzdGVuYmVyZywgSi4gSi48L2F1dGhv
cj48YXV0aG9yPkRhbmlsb3VjaGtpbmUsIE0uIEcuPC9hdXRob3I+PGF1dGhvcj5Eb29ybmJvcywg
Si48L2F1dGhvcj48YXV0aG9yPkJheCwgSi4gSi48L2F1dGhvcj48YXV0aG9yPnZhbiBkZXIgR2Vl
c3QsIFIuIEouPC9hdXRob3I+PGF1dGhvcj5MYWJhZGllLCBHLjwvYXV0aG9yPjxhdXRob3I+TGFt
YiwgSC4gSi48L2F1dGhvcj48YXV0aG9yPlZlcnN0ZWVnaCwgTS4gSS48L2F1dGhvcj48YXV0aG9y
PmRlIFJvb3MsIEEuPC9hdXRob3I+PGF1dGhvcj5SZWliZXIsIEouIEguPC9hdXRob3I+PC9hdXRo
b3JzPjwvY29udHJpYnV0b3JzPjxhdXRoLWFkZHJlc3M+V2VzdGVuYmVyZyxKb3MgSiBNLiBEZXBh
cnRtZW50IG9mIFJhZGlvbG9neSwgTGVpZGVuIFVuaXZlcnNpdHkgTWVkaWNhbCBDZW50ZXIsIExl
aWRlbiwgdGhlIE5ldGhlcmxhbmRzLjwvYXV0aC1hZGRyZXNzPjx0aXRsZXM+PHRpdGxlPkFjY3Vy
YXRlIGFuZCByZXByb2R1Y2libGUgbWl0cmFsIHZhbHZ1bGFyIGJsb29kIGZsb3cgbWVhc3VyZW1l
bnQgd2l0aCB0aHJlZS1kaXJlY3Rpb25hbCB2ZWxvY2l0eS1lbmNvZGVkIG1hZ25ldGljIHJlc29u
YW5jZSBpbWFnaW5nPC90aXRsZT48c2Vjb25kYXJ5LXRpdGxlPkpvdXJuYWwgb2YgQ2FyZGlvdmFz
Y3VsYXIgTWFnbmV0aWMgUmVzb25hbmNlPC9zZWNvbmRhcnktdGl0bGU+PC90aXRsZXM+PHBlcmlv
ZGljYWw+PGZ1bGwtdGl0bGU+Sm91cm5hbCBvZiBDYXJkaW92YXNjdWxhciBNYWduZXRpYyBSZXNv
bmFuY2U8L2Z1bGwtdGl0bGU+PC9wZXJpb2RpY2FsPjxwYWdlcz43NjctNzY8L3BhZ2VzPjx2b2x1
bWU+Njwvdm9sdW1lPjxudW1iZXI+NDwvbnVtYmVyPjxkYXRlcz48eWVhcj4yMDA0PC95ZWFyPjwv
ZGF0ZXM+PGFjY2Vzc2lvbi1udW0+MTU2NDY4Nzk8L2FjY2Vzc2lvbi1udW0+PHdvcmstdHlwZT5D
b21wYXJhdGl2ZSBTdHVkeSYjeEQ7UmVzZWFyY2ggU3VwcG9ydCwgTm9uLVUuUy4gR292JmFwb3M7
dDwvd29yay10eXBlPjx1cmxzPjxyZWxhdGVkLXVybHM+PHVybD5odHRwOi8vb3ZpZHNwLm92aWQu
Y29tL292aWR3ZWIuY2dpP1Q9SlMmYW1wO0NTQz1ZJmFtcDtORVdTPU4mYW1wO1BBR0U9ZnVsbHRl
eHQmYW1wO0Q9bWVkNSZhbXA7QU49MTU2NDY4Nzk8L3VybD48dXJsPmh0dHA6Ly9vcGVudXJsLmFj
LnVrL2F0aGVuczpsZWUvP3NpZD1PVklEOm1lZGxpbmUmYW1wO2lkPXBtaWQ6MTU2NDY4NzkmYW1w
O2lkPWRvaTomYW1wO2lzc249MTA5Ny02NjQ3JmFtcDtpc2JuPSZhbXA7dm9sdW1lPTYmYW1wO2lz
c3VlPTQmYW1wO3NwYWdlPTc2NyZhbXA7cGFnZXM9NzY3LTc2JmFtcDtkYXRlPTIwMDQmYW1wO3Rp
dGxlPUpvdXJuYWwrb2YrQ2FyZGlvdmFzY3VsYXIrTWFnbmV0aWMrUmVzb25hbmNlJmFtcDthdGl0
bGU9QWNjdXJhdGUrYW5kK3JlcHJvZHVjaWJsZSttaXRyYWwrdmFsdnVsYXIrYmxvb2QrZmxvdytt
ZWFzdXJlbWVudCt3aXRoK3RocmVlLWRpcmVjdGlvbmFsK3ZlbG9jaXR5LWVuY29kZWQrbWFnbmV0
aWMrcmVzb25hbmNlK2ltYWdpbmcuJmFtcDthdWxhc3Q9V2VzdGVuYmVyZyZhbXA7cGlkPSUzQ2F1
dGhvciUzRVdlc3RlbmJlcmcrSkolM0MlMkZhdXRob3IlM0UlM0NBTiUzRTE1NjQ2ODc5JTNDJTJG
QU4lM0UlM0NEVCUzRUNvbXBhcmF0aXZlK1N0dWR5JTNDJTJGRFQlM0U8L3VybD48L3JlbGF0ZWQt
dXJscz48L3VybHM+PHJlbW90ZS1kYXRhYmFzZS1uYW1lPk1FRExJTkU8L3JlbW90ZS1kYXRhYmFz
ZS1uYW1lPjxyZW1vdGUtZGF0YWJhc2UtcHJvdmlkZXI+T3ZpZCBUZWNobm9sb2dpZXM8L3JlbW90
ZS1kYXRhYmFzZS1wcm92aWRlcj48L3JlY29yZD48L0NpdGU+PC9FbmROb3RlPn==
</w:fldData>
              </w:fldChar>
            </w:r>
            <w:r w:rsidR="00F504E8">
              <w:rPr>
                <w:rFonts w:ascii="Arial" w:hAnsi="Arial" w:cs="Arial"/>
                <w:sz w:val="18"/>
                <w:szCs w:val="24"/>
              </w:rPr>
              <w:instrText xml:space="preserve"> ADDIN EN.CITE </w:instrText>
            </w:r>
            <w:r w:rsidR="00A544D4">
              <w:rPr>
                <w:rFonts w:ascii="Arial" w:hAnsi="Arial" w:cs="Arial"/>
                <w:sz w:val="18"/>
                <w:szCs w:val="24"/>
              </w:rPr>
              <w:fldChar w:fldCharType="begin">
                <w:fldData xml:space="preserve">PEVuZE5vdGU+PENpdGU+PEF1dGhvcj5XZXN0ZW5iZXJnPC9BdXRob3I+PFllYXI+MjAwNDwvWWVh
cj48UmVjTnVtPjIzMzwvUmVjTnVtPjxEaXNwbGF5VGV4dD48c3R5bGUgZmFjZT0ic3VwZXJzY3Jp
cHQiPjQyPC9zdHlsZT48L0Rpc3BsYXlUZXh0PjxyZWNvcmQ+PHJlYy1udW1iZXI+MjMzPC9yZWMt
bnVtYmVyPjxmb3JlaWduLWtleXM+PGtleSBhcHA9IkVOIiBkYi1pZD0iZXQwZGFkcDUzdHM1cHll
NWV2YXZzcnA4eHJ0dGFkczlhMjlyIiB0aW1lc3RhbXA9IjE0NzkwNjg0NTQiPjIzMzwva2V5Pjwv
Zm9yZWlnbi1rZXlzPjxyZWYtdHlwZSBuYW1lPSJKb3VybmFsIEFydGljbGUiPjE3PC9yZWYtdHlw
ZT48Y29udHJpYnV0b3JzPjxhdXRob3JzPjxhdXRob3I+V2VzdGVuYmVyZywgSi4gSi48L2F1dGhv
cj48YXV0aG9yPkRhbmlsb3VjaGtpbmUsIE0uIEcuPC9hdXRob3I+PGF1dGhvcj5Eb29ybmJvcywg
Si48L2F1dGhvcj48YXV0aG9yPkJheCwgSi4gSi48L2F1dGhvcj48YXV0aG9yPnZhbiBkZXIgR2Vl
c3QsIFIuIEouPC9hdXRob3I+PGF1dGhvcj5MYWJhZGllLCBHLjwvYXV0aG9yPjxhdXRob3I+TGFt
YiwgSC4gSi48L2F1dGhvcj48YXV0aG9yPlZlcnN0ZWVnaCwgTS4gSS48L2F1dGhvcj48YXV0aG9y
PmRlIFJvb3MsIEEuPC9hdXRob3I+PGF1dGhvcj5SZWliZXIsIEouIEguPC9hdXRob3I+PC9hdXRo
b3JzPjwvY29udHJpYnV0b3JzPjxhdXRoLWFkZHJlc3M+V2VzdGVuYmVyZyxKb3MgSiBNLiBEZXBh
cnRtZW50IG9mIFJhZGlvbG9neSwgTGVpZGVuIFVuaXZlcnNpdHkgTWVkaWNhbCBDZW50ZXIsIExl
aWRlbiwgdGhlIE5ldGhlcmxhbmRzLjwvYXV0aC1hZGRyZXNzPjx0aXRsZXM+PHRpdGxlPkFjY3Vy
YXRlIGFuZCByZXByb2R1Y2libGUgbWl0cmFsIHZhbHZ1bGFyIGJsb29kIGZsb3cgbWVhc3VyZW1l
bnQgd2l0aCB0aHJlZS1kaXJlY3Rpb25hbCB2ZWxvY2l0eS1lbmNvZGVkIG1hZ25ldGljIHJlc29u
YW5jZSBpbWFnaW5nPC90aXRsZT48c2Vjb25kYXJ5LXRpdGxlPkpvdXJuYWwgb2YgQ2FyZGlvdmFz
Y3VsYXIgTWFnbmV0aWMgUmVzb25hbmNlPC9zZWNvbmRhcnktdGl0bGU+PC90aXRsZXM+PHBlcmlv
ZGljYWw+PGZ1bGwtdGl0bGU+Sm91cm5hbCBvZiBDYXJkaW92YXNjdWxhciBNYWduZXRpYyBSZXNv
bmFuY2U8L2Z1bGwtdGl0bGU+PC9wZXJpb2RpY2FsPjxwYWdlcz43NjctNzY8L3BhZ2VzPjx2b2x1
bWU+Njwvdm9sdW1lPjxudW1iZXI+NDwvbnVtYmVyPjxkYXRlcz48eWVhcj4yMDA0PC95ZWFyPjwv
ZGF0ZXM+PGFjY2Vzc2lvbi1udW0+MTU2NDY4Nzk8L2FjY2Vzc2lvbi1udW0+PHdvcmstdHlwZT5D
b21wYXJhdGl2ZSBTdHVkeSYjeEQ7UmVzZWFyY2ggU3VwcG9ydCwgTm9uLVUuUy4gR292JmFwb3M7
dDwvd29yay10eXBlPjx1cmxzPjxyZWxhdGVkLXVybHM+PHVybD5odHRwOi8vb3ZpZHNwLm92aWQu
Y29tL292aWR3ZWIuY2dpP1Q9SlMmYW1wO0NTQz1ZJmFtcDtORVdTPU4mYW1wO1BBR0U9ZnVsbHRl
eHQmYW1wO0Q9bWVkNSZhbXA7QU49MTU2NDY4Nzk8L3VybD48dXJsPmh0dHA6Ly9vcGVudXJsLmFj
LnVrL2F0aGVuczpsZWUvP3NpZD1PVklEOm1lZGxpbmUmYW1wO2lkPXBtaWQ6MTU2NDY4NzkmYW1w
O2lkPWRvaTomYW1wO2lzc249MTA5Ny02NjQ3JmFtcDtpc2JuPSZhbXA7dm9sdW1lPTYmYW1wO2lz
c3VlPTQmYW1wO3NwYWdlPTc2NyZhbXA7cGFnZXM9NzY3LTc2JmFtcDtkYXRlPTIwMDQmYW1wO3Rp
dGxlPUpvdXJuYWwrb2YrQ2FyZGlvdmFzY3VsYXIrTWFnbmV0aWMrUmVzb25hbmNlJmFtcDthdGl0
bGU9QWNjdXJhdGUrYW5kK3JlcHJvZHVjaWJsZSttaXRyYWwrdmFsdnVsYXIrYmxvb2QrZmxvdytt
ZWFzdXJlbWVudCt3aXRoK3RocmVlLWRpcmVjdGlvbmFsK3ZlbG9jaXR5LWVuY29kZWQrbWFnbmV0
aWMrcmVzb25hbmNlK2ltYWdpbmcuJmFtcDthdWxhc3Q9V2VzdGVuYmVyZyZhbXA7cGlkPSUzQ2F1
dGhvciUzRVdlc3RlbmJlcmcrSkolM0MlMkZhdXRob3IlM0UlM0NBTiUzRTE1NjQ2ODc5JTNDJTJG
QU4lM0UlM0NEVCUzRUNvbXBhcmF0aXZlK1N0dWR5JTNDJTJGRFQlM0U8L3VybD48L3JlbGF0ZWQt
dXJscz48L3VybHM+PHJlbW90ZS1kYXRhYmFzZS1uYW1lPk1FRExJTkU8L3JlbW90ZS1kYXRhYmFz
ZS1uYW1lPjxyZW1vdGUtZGF0YWJhc2UtcHJvdmlkZXI+T3ZpZCBUZWNobm9sb2dpZXM8L3JlbW90
ZS1kYXRhYmFzZS1wcm92aWRlcj48L3JlY29yZD48L0NpdGU+PC9FbmROb3RlPn==
</w:fldData>
              </w:fldChar>
            </w:r>
            <w:r w:rsidR="00F504E8">
              <w:rPr>
                <w:rFonts w:ascii="Arial" w:hAnsi="Arial" w:cs="Arial"/>
                <w:sz w:val="18"/>
                <w:szCs w:val="24"/>
              </w:rPr>
              <w:instrText xml:space="preserve"> ADDIN EN.CITE.DATA </w:instrText>
            </w:r>
            <w:r w:rsidR="00A544D4">
              <w:rPr>
                <w:rFonts w:ascii="Arial" w:hAnsi="Arial" w:cs="Arial"/>
                <w:sz w:val="18"/>
                <w:szCs w:val="24"/>
              </w:rPr>
            </w:r>
            <w:r w:rsidR="00A544D4">
              <w:rPr>
                <w:rFonts w:ascii="Arial" w:hAnsi="Arial" w:cs="Arial"/>
                <w:sz w:val="18"/>
                <w:szCs w:val="24"/>
              </w:rPr>
              <w:fldChar w:fldCharType="end"/>
            </w:r>
            <w:r w:rsidR="00A544D4">
              <w:rPr>
                <w:rFonts w:ascii="Arial" w:hAnsi="Arial" w:cs="Arial"/>
                <w:sz w:val="18"/>
                <w:szCs w:val="24"/>
              </w:rPr>
            </w:r>
            <w:r w:rsidR="00A544D4">
              <w:rPr>
                <w:rFonts w:ascii="Arial" w:hAnsi="Arial" w:cs="Arial"/>
                <w:sz w:val="18"/>
                <w:szCs w:val="24"/>
              </w:rPr>
              <w:fldChar w:fldCharType="separate"/>
            </w:r>
            <w:r w:rsidR="00F504E8" w:rsidRPr="00F504E8">
              <w:rPr>
                <w:rFonts w:ascii="Arial" w:hAnsi="Arial" w:cs="Arial"/>
                <w:noProof/>
                <w:sz w:val="18"/>
                <w:szCs w:val="24"/>
                <w:vertAlign w:val="superscript"/>
              </w:rPr>
              <w:t>42</w:t>
            </w:r>
            <w:r w:rsidR="00A544D4">
              <w:rPr>
                <w:rFonts w:ascii="Arial" w:hAnsi="Arial" w:cs="Arial"/>
                <w:sz w:val="18"/>
                <w:szCs w:val="24"/>
              </w:rPr>
              <w:fldChar w:fldCharType="end"/>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779" w:type="dxa"/>
          </w:tcPr>
          <w:p w:rsidR="00A76BB1" w:rsidRDefault="00A76BB1" w:rsidP="009A0F23">
            <w:pPr>
              <w:spacing w:line="360" w:lineRule="auto"/>
            </w:pPr>
            <w:r>
              <w:t>11</w:t>
            </w:r>
          </w:p>
        </w:tc>
        <w:tc>
          <w:tcPr>
            <w:tcW w:w="780" w:type="dxa"/>
          </w:tcPr>
          <w:p w:rsidR="00A76BB1" w:rsidRDefault="00A76BB1" w:rsidP="009A0F23">
            <w:pPr>
              <w:spacing w:line="360" w:lineRule="auto"/>
            </w:pPr>
            <w:r>
              <w:t>85</w:t>
            </w:r>
          </w:p>
        </w:tc>
        <w:tc>
          <w:tcPr>
            <w:tcW w:w="1276" w:type="dxa"/>
          </w:tcPr>
          <w:p w:rsidR="00A76BB1" w:rsidRPr="00EC492B" w:rsidRDefault="00A76BB1" w:rsidP="00813A93">
            <w:pPr>
              <w:spacing w:line="360" w:lineRule="auto"/>
            </w:pPr>
            <w:r w:rsidRPr="00EC492B">
              <w:t>Highly</w:t>
            </w:r>
          </w:p>
        </w:tc>
      </w:tr>
      <w:tr w:rsidR="00813A93" w:rsidTr="00813A93">
        <w:trPr>
          <w:trHeight w:val="35"/>
        </w:trPr>
        <w:tc>
          <w:tcPr>
            <w:tcW w:w="1271" w:type="dxa"/>
          </w:tcPr>
          <w:p w:rsidR="00A76BB1" w:rsidRPr="001835E8" w:rsidRDefault="00A76BB1" w:rsidP="00E079A5">
            <w:pPr>
              <w:spacing w:beforeLines="20" w:line="360" w:lineRule="auto"/>
              <w:jc w:val="center"/>
              <w:rPr>
                <w:rFonts w:ascii="Arial" w:hAnsi="Arial" w:cs="Arial"/>
                <w:b/>
                <w:sz w:val="18"/>
                <w:szCs w:val="24"/>
              </w:rPr>
            </w:pPr>
            <w:proofErr w:type="spellStart"/>
            <w:r w:rsidRPr="00AC53FD">
              <w:rPr>
                <w:rFonts w:ascii="Arial" w:hAnsi="Arial" w:cs="Arial"/>
                <w:sz w:val="18"/>
                <w:szCs w:val="24"/>
              </w:rPr>
              <w:t>Westenberg</w:t>
            </w:r>
            <w:proofErr w:type="spellEnd"/>
            <w:r w:rsidRPr="00AC53FD">
              <w:rPr>
                <w:rFonts w:ascii="Arial" w:hAnsi="Arial" w:cs="Arial"/>
                <w:sz w:val="18"/>
                <w:szCs w:val="24"/>
              </w:rPr>
              <w:t xml:space="preserve"> et al, 2005</w:t>
            </w:r>
            <w:r>
              <w:rPr>
                <w:rFonts w:ascii="Arial" w:hAnsi="Arial" w:cs="Arial"/>
                <w:sz w:val="18"/>
                <w:szCs w:val="24"/>
              </w:rPr>
              <w:t xml:space="preserve"> </w:t>
            </w:r>
            <w:r w:rsidR="00A544D4">
              <w:rPr>
                <w:rFonts w:ascii="Arial" w:hAnsi="Arial" w:cs="Arial"/>
                <w:sz w:val="18"/>
                <w:szCs w:val="24"/>
              </w:rPr>
              <w:fldChar w:fldCharType="begin">
                <w:fldData xml:space="preserve">PEVuZE5vdGU+PENpdGU+PEF1dGhvcj5XZXN0ZW5iZXJnPC9BdXRob3I+PFllYXI+MjAwNTwvWWVh
cj48UmVjTnVtPjIzNDwvUmVjTnVtPjxEaXNwbGF5VGV4dD48c3R5bGUgZmFjZT0ic3VwZXJzY3Jp
cHQiPjQzPC9zdHlsZT48L0Rpc3BsYXlUZXh0PjxyZWNvcmQ+PHJlYy1udW1iZXI+MjM0PC9yZWMt
bnVtYmVyPjxmb3JlaWduLWtleXM+PGtleSBhcHA9IkVOIiBkYi1pZD0iZXQwZGFkcDUzdHM1cHll
NWV2YXZzcnA4eHJ0dGFkczlhMjlyIiB0aW1lc3RhbXA9IjE0NzkwNjg0NTQiPjIzNDwva2V5Pjwv
Zm9yZWlnbi1rZXlzPjxyZWYtdHlwZSBuYW1lPSJKb3VybmFsIEFydGljbGUiPjE3PC9yZWYtdHlw
ZT48Y29udHJpYnV0b3JzPjxhdXRob3JzPjxhdXRob3I+V2VzdGVuYmVyZywgSi4gSi48L2F1dGhv
cj48YXV0aG9yPkRvb3JuYm9zLCBKLjwvYXV0aG9yPjxhdXRob3I+VmVyc3RlZWdoLCBNLiBJLjwv
YXV0aG9yPjxhdXRob3I+QmF4LCBKLiBKLjwvYXV0aG9yPjxhdXRob3I+dmFuIGRlciBHZWVzdCwg
Ui4gSi48L2F1dGhvcj48YXV0aG9yPmRlIFJvb3MsIEEuPC9hdXRob3I+PGF1dGhvcj5EaW9uLCBS
LiBBLjwvYXV0aG9yPjxhdXRob3I+UmVpYmVyLCBKLiBILjwvYXV0aG9yPjwvYXV0aG9ycz48L2Nv
bnRyaWJ1dG9ycz48YXV0aC1hZGRyZXNzPldlc3RlbmJlcmcsSm9zIEogTS4gRGl2aXNpb24gb2Yg
SW1hZ2UgUHJvY2Vzc2luZywgRGVwYXJ0bWVudHMgb2YgUmFkaW9sb2d5LCBDYXJkaW9sb2d5IGFu
ZCBDYXJkaW8tdGhvcmFjaWMgU3VyZ2VyeSwgTGVpZGVuIFVuaXZlcnNpdHkgTWVkaWNhbCBDZW50
ZXIsIDIzMzMgWkEgTGVpZGVuLCBUaGUgTmV0aGVybGFuZHMuIGouai5tLndlc3RlcmJlcmdAbHVt
Yy5ubDwvYXV0aC1hZGRyZXNzPjx0aXRsZXM+PHRpdGxlPkFjY3VyYXRlIHF1YW50aXRhdGlvbiBv
ZiByZWd1cmdpdGFudCB2b2x1bWUgd2l0aCBNUkkgaW4gcGF0aWVudHMgc2VsZWN0ZWQgZm9yIG1p
dHJhbCB2YWx2ZSByZXBhaXI8L3RpdGxlPjxzZWNvbmRhcnktdGl0bGU+RXVyb3BlYW4gSm91cm5h
bCBvZiBDYXJkaW8tVGhvcmFjaWMgU3VyZ2VyeTwvc2Vjb25kYXJ5LXRpdGxlPjwvdGl0bGVzPjxw
ZXJpb2RpY2FsPjxmdWxsLXRpdGxlPkV1cm9wZWFuIEpvdXJuYWwgb2YgQ2FyZGlvLVRob3JhY2lj
IFN1cmdlcnk8L2Z1bGwtdGl0bGU+PC9wZXJpb2RpY2FsPjxwYWdlcz40NjItNjsgZGlzY3Vzc2lv
biA0Njc8L3BhZ2VzPjx2b2x1bWU+Mjc8L3ZvbHVtZT48bnVtYmVyPjM8L251bWJlcj48ZGF0ZXM+
PHllYXI+MjAwNTwveWVhcj48L2RhdGVzPjxhY2Nlc3Npb24tbnVtPjE1NzQwOTU2PC9hY2Nlc3Np
b24tbnVtPjx3b3JrLXR5cGU+UmVzZWFyY2ggU3VwcG9ydCwgTm9uLVUuUy4gR292JmFwb3M7dCYj
eEQ7VmFsaWRhdGlvbiBTdHVkaWVzPC93b3JrLXR5cGU+PHVybHM+PHJlbGF0ZWQtdXJscz48dXJs
Pmh0dHA6Ly9vdmlkc3Aub3ZpZC5jb20vb3ZpZHdlYi5jZ2k/VD1KUyZhbXA7Q1NDPVkmYW1wO05F
V1M9TiZhbXA7UEFHRT1mdWxsdGV4dCZhbXA7RD1tZWQ1JmFtcDtBTj0xNTc0MDk1NjwvdXJsPjx1
cmw+aHR0cDovL29wZW51cmwuYWMudWsvYXRoZW5zOmxlZS8/c2lkPU9WSUQ6bWVkbGluZSZhbXA7
aWQ9cG1pZDoxNTc0MDk1NiZhbXA7aWQ9ZG9pOiZhbXA7aXNzbj0xMDEwLTc5NDAmYW1wO2lzYm49
JmFtcDt2b2x1bWU9MjcmYW1wO2lzc3VlPTMmYW1wO3NwYWdlPTQ2MiZhbXA7cGFnZXM9NDYyLTYl
M0IrZGlzY3Vzc2lvbis0NjcmYW1wO2RhdGU9MjAwNSZhbXA7dGl0bGU9RXVyb3BlYW4rSm91cm5h
bCtvZitDYXJkaW8tVGhvcmFjaWMrU3VyZ2VyeSZhbXA7YXRpdGxlPUFjY3VyYXRlK3F1YW50aXRh
dGlvbitvZityZWd1cmdpdGFudCt2b2x1bWUrd2l0aCtNUkkraW4rcGF0aWVudHMrc2VsZWN0ZWQr
Zm9yK21pdHJhbCt2YWx2ZStyZXBhaXIuJmFtcDthdWxhc3Q9V2VzdGVuYmVyZyZhbXA7cGlkPSUz
Q2F1dGhvciUzRVdlc3RlbmJlcmcrSkolM0MlMkZhdXRob3IlM0UlM0NBTiUzRTE1NzQwOTU2JTND
JTJGQU4lM0UlM0NEVCUzRUpvdXJuYWwrQXJ0aWNsZSUzQyUyRkRUJTNFPC91cmw+PC9yZWxhdGVk
LXVybHM+PC91cmxzPjxyZW1vdGUtZGF0YWJhc2UtbmFtZT5NRURMSU5FPC9yZW1vdGUtZGF0YWJh
c2UtbmFtZT48cmVtb3RlLWRhdGFiYXNlLXByb3ZpZGVyPk92aWQgVGVjaG5vbG9naWVzPC9yZW1v
dGUtZGF0YWJhc2UtcHJvdmlkZXI+PC9yZWNvcmQ+PC9DaXRlPjwvRW5kTm90ZT4A
</w:fldData>
              </w:fldChar>
            </w:r>
            <w:r w:rsidR="00F504E8">
              <w:rPr>
                <w:rFonts w:ascii="Arial" w:hAnsi="Arial" w:cs="Arial"/>
                <w:sz w:val="18"/>
                <w:szCs w:val="24"/>
              </w:rPr>
              <w:instrText xml:space="preserve"> ADDIN EN.CITE </w:instrText>
            </w:r>
            <w:r w:rsidR="00A544D4">
              <w:rPr>
                <w:rFonts w:ascii="Arial" w:hAnsi="Arial" w:cs="Arial"/>
                <w:sz w:val="18"/>
                <w:szCs w:val="24"/>
              </w:rPr>
              <w:fldChar w:fldCharType="begin">
                <w:fldData xml:space="preserve">PEVuZE5vdGU+PENpdGU+PEF1dGhvcj5XZXN0ZW5iZXJnPC9BdXRob3I+PFllYXI+MjAwNTwvWWVh
cj48UmVjTnVtPjIzNDwvUmVjTnVtPjxEaXNwbGF5VGV4dD48c3R5bGUgZmFjZT0ic3VwZXJzY3Jp
cHQiPjQzPC9zdHlsZT48L0Rpc3BsYXlUZXh0PjxyZWNvcmQ+PHJlYy1udW1iZXI+MjM0PC9yZWMt
bnVtYmVyPjxmb3JlaWduLWtleXM+PGtleSBhcHA9IkVOIiBkYi1pZD0iZXQwZGFkcDUzdHM1cHll
NWV2YXZzcnA4eHJ0dGFkczlhMjlyIiB0aW1lc3RhbXA9IjE0NzkwNjg0NTQiPjIzNDwva2V5Pjwv
Zm9yZWlnbi1rZXlzPjxyZWYtdHlwZSBuYW1lPSJKb3VybmFsIEFydGljbGUiPjE3PC9yZWYtdHlw
ZT48Y29udHJpYnV0b3JzPjxhdXRob3JzPjxhdXRob3I+V2VzdGVuYmVyZywgSi4gSi48L2F1dGhv
cj48YXV0aG9yPkRvb3JuYm9zLCBKLjwvYXV0aG9yPjxhdXRob3I+VmVyc3RlZWdoLCBNLiBJLjwv
YXV0aG9yPjxhdXRob3I+QmF4LCBKLiBKLjwvYXV0aG9yPjxhdXRob3I+dmFuIGRlciBHZWVzdCwg
Ui4gSi48L2F1dGhvcj48YXV0aG9yPmRlIFJvb3MsIEEuPC9hdXRob3I+PGF1dGhvcj5EaW9uLCBS
LiBBLjwvYXV0aG9yPjxhdXRob3I+UmVpYmVyLCBKLiBILjwvYXV0aG9yPjwvYXV0aG9ycz48L2Nv
bnRyaWJ1dG9ycz48YXV0aC1hZGRyZXNzPldlc3RlbmJlcmcsSm9zIEogTS4gRGl2aXNpb24gb2Yg
SW1hZ2UgUHJvY2Vzc2luZywgRGVwYXJ0bWVudHMgb2YgUmFkaW9sb2d5LCBDYXJkaW9sb2d5IGFu
ZCBDYXJkaW8tdGhvcmFjaWMgU3VyZ2VyeSwgTGVpZGVuIFVuaXZlcnNpdHkgTWVkaWNhbCBDZW50
ZXIsIDIzMzMgWkEgTGVpZGVuLCBUaGUgTmV0aGVybGFuZHMuIGouai5tLndlc3RlcmJlcmdAbHVt
Yy5ubDwvYXV0aC1hZGRyZXNzPjx0aXRsZXM+PHRpdGxlPkFjY3VyYXRlIHF1YW50aXRhdGlvbiBv
ZiByZWd1cmdpdGFudCB2b2x1bWUgd2l0aCBNUkkgaW4gcGF0aWVudHMgc2VsZWN0ZWQgZm9yIG1p
dHJhbCB2YWx2ZSByZXBhaXI8L3RpdGxlPjxzZWNvbmRhcnktdGl0bGU+RXVyb3BlYW4gSm91cm5h
bCBvZiBDYXJkaW8tVGhvcmFjaWMgU3VyZ2VyeTwvc2Vjb25kYXJ5LXRpdGxlPjwvdGl0bGVzPjxw
ZXJpb2RpY2FsPjxmdWxsLXRpdGxlPkV1cm9wZWFuIEpvdXJuYWwgb2YgQ2FyZGlvLVRob3JhY2lj
IFN1cmdlcnk8L2Z1bGwtdGl0bGU+PC9wZXJpb2RpY2FsPjxwYWdlcz40NjItNjsgZGlzY3Vzc2lv
biA0Njc8L3BhZ2VzPjx2b2x1bWU+Mjc8L3ZvbHVtZT48bnVtYmVyPjM8L251bWJlcj48ZGF0ZXM+
PHllYXI+MjAwNTwveWVhcj48L2RhdGVzPjxhY2Nlc3Npb24tbnVtPjE1NzQwOTU2PC9hY2Nlc3Np
b24tbnVtPjx3b3JrLXR5cGU+UmVzZWFyY2ggU3VwcG9ydCwgTm9uLVUuUy4gR292JmFwb3M7dCYj
eEQ7VmFsaWRhdGlvbiBTdHVkaWVzPC93b3JrLXR5cGU+PHVybHM+PHJlbGF0ZWQtdXJscz48dXJs
Pmh0dHA6Ly9vdmlkc3Aub3ZpZC5jb20vb3ZpZHdlYi5jZ2k/VD1KUyZhbXA7Q1NDPVkmYW1wO05F
V1M9TiZhbXA7UEFHRT1mdWxsdGV4dCZhbXA7RD1tZWQ1JmFtcDtBTj0xNTc0MDk1NjwvdXJsPjx1
cmw+aHR0cDovL29wZW51cmwuYWMudWsvYXRoZW5zOmxlZS8/c2lkPU9WSUQ6bWVkbGluZSZhbXA7
aWQ9cG1pZDoxNTc0MDk1NiZhbXA7aWQ9ZG9pOiZhbXA7aXNzbj0xMDEwLTc5NDAmYW1wO2lzYm49
JmFtcDt2b2x1bWU9MjcmYW1wO2lzc3VlPTMmYW1wO3NwYWdlPTQ2MiZhbXA7cGFnZXM9NDYyLTYl
M0IrZGlzY3Vzc2lvbis0NjcmYW1wO2RhdGU9MjAwNSZhbXA7dGl0bGU9RXVyb3BlYW4rSm91cm5h
bCtvZitDYXJkaW8tVGhvcmFjaWMrU3VyZ2VyeSZhbXA7YXRpdGxlPUFjY3VyYXRlK3F1YW50aXRh
dGlvbitvZityZWd1cmdpdGFudCt2b2x1bWUrd2l0aCtNUkkraW4rcGF0aWVudHMrc2VsZWN0ZWQr
Zm9yK21pdHJhbCt2YWx2ZStyZXBhaXIuJmFtcDthdWxhc3Q9V2VzdGVuYmVyZyZhbXA7cGlkPSUz
Q2F1dGhvciUzRVdlc3RlbmJlcmcrSkolM0MlMkZhdXRob3IlM0UlM0NBTiUzRTE1NzQwOTU2JTND
JTJGQU4lM0UlM0NEVCUzRUpvdXJuYWwrQXJ0aWNsZSUzQyUyRkRUJTNFPC91cmw+PC9yZWxhdGVk
LXVybHM+PC91cmxzPjxyZW1vdGUtZGF0YWJhc2UtbmFtZT5NRURMSU5FPC9yZW1vdGUtZGF0YWJh
c2UtbmFtZT48cmVtb3RlLWRhdGFiYXNlLXByb3ZpZGVyPk92aWQgVGVjaG5vbG9naWVzPC9yZW1v
dGUtZGF0YWJhc2UtcHJvdmlkZXI+PC9yZWNvcmQ+PC9DaXRlPjwvRW5kTm90ZT4A
</w:fldData>
              </w:fldChar>
            </w:r>
            <w:r w:rsidR="00F504E8">
              <w:rPr>
                <w:rFonts w:ascii="Arial" w:hAnsi="Arial" w:cs="Arial"/>
                <w:sz w:val="18"/>
                <w:szCs w:val="24"/>
              </w:rPr>
              <w:instrText xml:space="preserve"> ADDIN EN.CITE.DATA </w:instrText>
            </w:r>
            <w:r w:rsidR="00A544D4">
              <w:rPr>
                <w:rFonts w:ascii="Arial" w:hAnsi="Arial" w:cs="Arial"/>
                <w:sz w:val="18"/>
                <w:szCs w:val="24"/>
              </w:rPr>
            </w:r>
            <w:r w:rsidR="00A544D4">
              <w:rPr>
                <w:rFonts w:ascii="Arial" w:hAnsi="Arial" w:cs="Arial"/>
                <w:sz w:val="18"/>
                <w:szCs w:val="24"/>
              </w:rPr>
              <w:fldChar w:fldCharType="end"/>
            </w:r>
            <w:r w:rsidR="00A544D4">
              <w:rPr>
                <w:rFonts w:ascii="Arial" w:hAnsi="Arial" w:cs="Arial"/>
                <w:sz w:val="18"/>
                <w:szCs w:val="24"/>
              </w:rPr>
            </w:r>
            <w:r w:rsidR="00A544D4">
              <w:rPr>
                <w:rFonts w:ascii="Arial" w:hAnsi="Arial" w:cs="Arial"/>
                <w:sz w:val="18"/>
                <w:szCs w:val="24"/>
              </w:rPr>
              <w:fldChar w:fldCharType="separate"/>
            </w:r>
            <w:r w:rsidR="00F504E8" w:rsidRPr="00F504E8">
              <w:rPr>
                <w:rFonts w:ascii="Arial" w:hAnsi="Arial" w:cs="Arial"/>
                <w:noProof/>
                <w:sz w:val="18"/>
                <w:szCs w:val="24"/>
                <w:vertAlign w:val="superscript"/>
              </w:rPr>
              <w:t>43</w:t>
            </w:r>
            <w:r w:rsidR="00A544D4">
              <w:rPr>
                <w:rFonts w:ascii="Arial" w:hAnsi="Arial" w:cs="Arial"/>
                <w:sz w:val="18"/>
                <w:szCs w:val="24"/>
              </w:rPr>
              <w:fldChar w:fldCharType="end"/>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0"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0"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779" w:type="dxa"/>
          </w:tcPr>
          <w:p w:rsidR="00A76BB1" w:rsidRDefault="00A76BB1" w:rsidP="009A0F23">
            <w:pPr>
              <w:spacing w:line="360" w:lineRule="auto"/>
            </w:pPr>
            <w:r>
              <w:t>9</w:t>
            </w:r>
          </w:p>
        </w:tc>
        <w:tc>
          <w:tcPr>
            <w:tcW w:w="780" w:type="dxa"/>
          </w:tcPr>
          <w:p w:rsidR="00A76BB1" w:rsidRDefault="00A76BB1" w:rsidP="009A0F23">
            <w:pPr>
              <w:spacing w:line="360" w:lineRule="auto"/>
            </w:pPr>
            <w:r>
              <w:t>69</w:t>
            </w:r>
          </w:p>
        </w:tc>
        <w:tc>
          <w:tcPr>
            <w:tcW w:w="1276" w:type="dxa"/>
          </w:tcPr>
          <w:p w:rsidR="00A76BB1" w:rsidRPr="00EC492B" w:rsidRDefault="00A76BB1" w:rsidP="00813A93">
            <w:pPr>
              <w:spacing w:line="360" w:lineRule="auto"/>
            </w:pPr>
            <w:r w:rsidRPr="00EC492B">
              <w:t>Highly</w:t>
            </w:r>
          </w:p>
        </w:tc>
      </w:tr>
      <w:tr w:rsidR="00813A93" w:rsidTr="00813A93">
        <w:trPr>
          <w:trHeight w:val="35"/>
        </w:trPr>
        <w:tc>
          <w:tcPr>
            <w:tcW w:w="1271" w:type="dxa"/>
          </w:tcPr>
          <w:p w:rsidR="00A76BB1" w:rsidRPr="001835E8" w:rsidRDefault="00A76BB1" w:rsidP="00E079A5">
            <w:pPr>
              <w:spacing w:beforeLines="20" w:line="360" w:lineRule="auto"/>
              <w:jc w:val="center"/>
              <w:rPr>
                <w:rFonts w:ascii="Arial" w:hAnsi="Arial" w:cs="Arial"/>
                <w:b/>
                <w:sz w:val="18"/>
                <w:szCs w:val="24"/>
              </w:rPr>
            </w:pPr>
            <w:proofErr w:type="spellStart"/>
            <w:r>
              <w:rPr>
                <w:rFonts w:ascii="Arial" w:hAnsi="Arial" w:cs="Arial"/>
                <w:sz w:val="18"/>
                <w:szCs w:val="24"/>
              </w:rPr>
              <w:t>Westenberg</w:t>
            </w:r>
            <w:proofErr w:type="spellEnd"/>
            <w:r>
              <w:rPr>
                <w:rFonts w:ascii="Arial" w:hAnsi="Arial" w:cs="Arial"/>
                <w:sz w:val="18"/>
                <w:szCs w:val="24"/>
              </w:rPr>
              <w:t xml:space="preserve"> et al, 2008 </w:t>
            </w:r>
            <w:r w:rsidR="00A544D4">
              <w:rPr>
                <w:rFonts w:ascii="Arial" w:hAnsi="Arial" w:cs="Arial"/>
                <w:sz w:val="18"/>
                <w:szCs w:val="24"/>
              </w:rPr>
              <w:fldChar w:fldCharType="begin">
                <w:fldData xml:space="preserve">PEVuZE5vdGU+PENpdGU+PEF1dGhvcj5XZXN0ZW5iZXJnPC9BdXRob3I+PFllYXI+MjAwODwvWWVh
cj48UmVjTnVtPjIzNTwvUmVjTnVtPjxEaXNwbGF5VGV4dD48c3R5bGUgZmFjZT0ic3VwZXJzY3Jp
cHQiPjQ0PC9zdHlsZT48L0Rpc3BsYXlUZXh0PjxyZWNvcmQ+PHJlYy1udW1iZXI+MjM1PC9yZWMt
bnVtYmVyPjxmb3JlaWduLWtleXM+PGtleSBhcHA9IkVOIiBkYi1pZD0iZXQwZGFkcDUzdHM1cHll
NWV2YXZzcnA4eHJ0dGFkczlhMjlyIiB0aW1lc3RhbXA9IjE0NzkwNjg0NTQiPjIzNTwva2V5Pjwv
Zm9yZWlnbi1rZXlzPjxyZWYtdHlwZSBuYW1lPSJKb3VybmFsIEFydGljbGUiPjE3PC9yZWYtdHlw
ZT48Y29udHJpYnV0b3JzPjxhdXRob3JzPjxhdXRob3I+V2VzdGVuYmVyZywgSi4gSi48L2F1dGhv
cj48YXV0aG9yPlJvZXMsIFMuIEQuPC9hdXRob3I+PGF1dGhvcj5Bam1vbmUgTWFyc2FuLCBOLjwv
YXV0aG9yPjxhdXRob3I+QmlubmVuZGlqaywgTi4gTS48L2F1dGhvcj48YXV0aG9yPkRvb3JuYm9z
LCBKLjwvYXV0aG9yPjxhdXRob3I+QmF4LCBKLiBKLjwvYXV0aG9yPjxhdXRob3I+UmVpYmVyLCBK
LiBILjwvYXV0aG9yPjxhdXRob3I+ZGUgUm9vcywgQS48L2F1dGhvcj48YXV0aG9yPnZhbiBkZXIg
R2Vlc3QsIFIuIEouPC9hdXRob3I+PC9hdXRob3JzPjwvY29udHJpYnV0b3JzPjxhdXRoLWFkZHJl
c3M+V2VzdGVuYmVyZyxKb3MgSiBNLiBEZXBhcnRtZW50IG9mIFJhZGlvbG9neSwgTGVpZGVuIFVu
aXZlcnNpdHkgTWVkaWNhbCBDZW50ZXIsIEFsYmludXNkcmVlZiAyLCAyMzMzIFpBIExlaWRlbiwg
VGhlIE5ldGhlcmxhbmRzLiBqLmoubS53ZXN0ZW5iZXJnQGx1bWMubmw8L2F1dGgtYWRkcmVzcz48
dGl0bGVzPjx0aXRsZT5NaXRyYWwgdmFsdmUgYW5kIHRyaWN1c3BpZCB2YWx2ZSBibG9vZCBmbG93
OiBhY2N1cmF0ZSBxdWFudGlmaWNhdGlvbiB3aXRoIDNEIHZlbG9jaXR5LWVuY29kZWQgTVIgaW1h
Z2luZyB3aXRoIHJldHJvc3BlY3RpdmUgdmFsdmUgdHJhY2tpbmc8L3RpdGxlPjxzZWNvbmRhcnkt
dGl0bGU+UmFkaW9sb2d5PC9zZWNvbmRhcnktdGl0bGU+PC90aXRsZXM+PHBlcmlvZGljYWw+PGZ1
bGwtdGl0bGU+UmFkaW9sb2d5PC9mdWxsLXRpdGxlPjwvcGVyaW9kaWNhbD48cGFnZXM+NzkyLTgw
MDwvcGFnZXM+PHZvbHVtZT4yNDk8L3ZvbHVtZT48bnVtYmVyPjM8L251bWJlcj48ZGF0ZXM+PHll
YXI+MjAwODwveWVhcj48L2RhdGVzPjxhY2Nlc3Npb24tbnVtPjE4ODQ5NTAzPC9hY2Nlc3Npb24t
bnVtPjx3b3JrLXR5cGU+Q29tcGFyYXRpdmUgU3R1ZHkmI3hEO1ZhbGlkYXRpb24gU3R1ZGllczwv
d29yay10eXBlPjx1cmxzPjxyZWxhdGVkLXVybHM+PHVybD5odHRwOi8vb3ZpZHNwLm92aWQuY29t
L292aWR3ZWIuY2dpP1Q9SlMmYW1wO0NTQz1ZJmFtcDtORVdTPU4mYW1wO1BBR0U9ZnVsbHRleHQm
YW1wO0Q9bWVkNSZhbXA7QU49MTg4NDk1MDM8L3VybD48dXJsPmh0dHA6Ly9vcGVudXJsLmFjLnVr
L2F0aGVuczpsZWUvP3NpZD1PVklEOm1lZGxpbmUmYW1wO2lkPXBtaWQ6MTg4NDk1MDMmYW1wO2lk
PWRvaToxMC4xMTQ4JTJGcmFkaW9sLjI0OTIwODAxNDYmYW1wO2lzc249MDAzMy04NDE5JmFtcDtp
c2JuPSZhbXA7dm9sdW1lPTI0OSZhbXA7aXNzdWU9MyZhbXA7c3BhZ2U9NzkyJmFtcDtwYWdlcz03
OTItODAwJmFtcDtkYXRlPTIwMDgmYW1wO3RpdGxlPVJhZGlvbG9neSZhbXA7YXRpdGxlPU1pdHJh
bCt2YWx2ZSthbmQrdHJpY3VzcGlkK3ZhbHZlK2Jsb29kK2Zsb3clM0ErYWNjdXJhdGUrcXVhbnRp
ZmljYXRpb24rd2l0aCszRCt2ZWxvY2l0eS1lbmNvZGVkK01SK2ltYWdpbmcrd2l0aCtyZXRyb3Nw
ZWN0aXZlK3ZhbHZlK3RyYWNraW5nLiZhbXA7YXVsYXN0PVdlc3RlbmJlcmcmYW1wO3BpZD0lM0Nh
dXRob3IlM0VXZXN0ZW5iZXJnK0pKJTNDJTJGYXV0aG9yJTNFJTNDQU4lM0UxODg0OTUwMyUzQyUy
RkFOJTNFJTNDRFQlM0VDb21wYXJhdGl2ZStTdHVkeSUzQyUyRkRUJTNFPC91cmw+PC9yZWxhdGVk
LXVybHM+PC91cmxzPjxyZW1vdGUtZGF0YWJhc2UtbmFtZT5NRURMSU5FPC9yZW1vdGUtZGF0YWJh
c2UtbmFtZT48cmVtb3RlLWRhdGFiYXNlLXByb3ZpZGVyPk92aWQgVGVjaG5vbG9naWVzPC9yZW1v
dGUtZGF0YWJhc2UtcHJvdmlkZXI+PC9yZWNvcmQ+PC9DaXRlPjwvRW5kTm90ZT5=
</w:fldData>
              </w:fldChar>
            </w:r>
            <w:r w:rsidR="00F504E8">
              <w:rPr>
                <w:rFonts w:ascii="Arial" w:hAnsi="Arial" w:cs="Arial"/>
                <w:sz w:val="18"/>
                <w:szCs w:val="24"/>
              </w:rPr>
              <w:instrText xml:space="preserve"> ADDIN EN.CITE </w:instrText>
            </w:r>
            <w:r w:rsidR="00A544D4">
              <w:rPr>
                <w:rFonts w:ascii="Arial" w:hAnsi="Arial" w:cs="Arial"/>
                <w:sz w:val="18"/>
                <w:szCs w:val="24"/>
              </w:rPr>
              <w:fldChar w:fldCharType="begin">
                <w:fldData xml:space="preserve">PEVuZE5vdGU+PENpdGU+PEF1dGhvcj5XZXN0ZW5iZXJnPC9BdXRob3I+PFllYXI+MjAwODwvWWVh
cj48UmVjTnVtPjIzNTwvUmVjTnVtPjxEaXNwbGF5VGV4dD48c3R5bGUgZmFjZT0ic3VwZXJzY3Jp
cHQiPjQ0PC9zdHlsZT48L0Rpc3BsYXlUZXh0PjxyZWNvcmQ+PHJlYy1udW1iZXI+MjM1PC9yZWMt
bnVtYmVyPjxmb3JlaWduLWtleXM+PGtleSBhcHA9IkVOIiBkYi1pZD0iZXQwZGFkcDUzdHM1cHll
NWV2YXZzcnA4eHJ0dGFkczlhMjlyIiB0aW1lc3RhbXA9IjE0NzkwNjg0NTQiPjIzNTwva2V5Pjwv
Zm9yZWlnbi1rZXlzPjxyZWYtdHlwZSBuYW1lPSJKb3VybmFsIEFydGljbGUiPjE3PC9yZWYtdHlw
ZT48Y29udHJpYnV0b3JzPjxhdXRob3JzPjxhdXRob3I+V2VzdGVuYmVyZywgSi4gSi48L2F1dGhv
cj48YXV0aG9yPlJvZXMsIFMuIEQuPC9hdXRob3I+PGF1dGhvcj5Bam1vbmUgTWFyc2FuLCBOLjwv
YXV0aG9yPjxhdXRob3I+QmlubmVuZGlqaywgTi4gTS48L2F1dGhvcj48YXV0aG9yPkRvb3JuYm9z
LCBKLjwvYXV0aG9yPjxhdXRob3I+QmF4LCBKLiBKLjwvYXV0aG9yPjxhdXRob3I+UmVpYmVyLCBK
LiBILjwvYXV0aG9yPjxhdXRob3I+ZGUgUm9vcywgQS48L2F1dGhvcj48YXV0aG9yPnZhbiBkZXIg
R2Vlc3QsIFIuIEouPC9hdXRob3I+PC9hdXRob3JzPjwvY29udHJpYnV0b3JzPjxhdXRoLWFkZHJl
c3M+V2VzdGVuYmVyZyxKb3MgSiBNLiBEZXBhcnRtZW50IG9mIFJhZGlvbG9neSwgTGVpZGVuIFVu
aXZlcnNpdHkgTWVkaWNhbCBDZW50ZXIsIEFsYmludXNkcmVlZiAyLCAyMzMzIFpBIExlaWRlbiwg
VGhlIE5ldGhlcmxhbmRzLiBqLmoubS53ZXN0ZW5iZXJnQGx1bWMubmw8L2F1dGgtYWRkcmVzcz48
dGl0bGVzPjx0aXRsZT5NaXRyYWwgdmFsdmUgYW5kIHRyaWN1c3BpZCB2YWx2ZSBibG9vZCBmbG93
OiBhY2N1cmF0ZSBxdWFudGlmaWNhdGlvbiB3aXRoIDNEIHZlbG9jaXR5LWVuY29kZWQgTVIgaW1h
Z2luZyB3aXRoIHJldHJvc3BlY3RpdmUgdmFsdmUgdHJhY2tpbmc8L3RpdGxlPjxzZWNvbmRhcnkt
dGl0bGU+UmFkaW9sb2d5PC9zZWNvbmRhcnktdGl0bGU+PC90aXRsZXM+PHBlcmlvZGljYWw+PGZ1
bGwtdGl0bGU+UmFkaW9sb2d5PC9mdWxsLXRpdGxlPjwvcGVyaW9kaWNhbD48cGFnZXM+NzkyLTgw
MDwvcGFnZXM+PHZvbHVtZT4yNDk8L3ZvbHVtZT48bnVtYmVyPjM8L251bWJlcj48ZGF0ZXM+PHll
YXI+MjAwODwveWVhcj48L2RhdGVzPjxhY2Nlc3Npb24tbnVtPjE4ODQ5NTAzPC9hY2Nlc3Npb24t
bnVtPjx3b3JrLXR5cGU+Q29tcGFyYXRpdmUgU3R1ZHkmI3hEO1ZhbGlkYXRpb24gU3R1ZGllczwv
d29yay10eXBlPjx1cmxzPjxyZWxhdGVkLXVybHM+PHVybD5odHRwOi8vb3ZpZHNwLm92aWQuY29t
L292aWR3ZWIuY2dpP1Q9SlMmYW1wO0NTQz1ZJmFtcDtORVdTPU4mYW1wO1BBR0U9ZnVsbHRleHQm
YW1wO0Q9bWVkNSZhbXA7QU49MTg4NDk1MDM8L3VybD48dXJsPmh0dHA6Ly9vcGVudXJsLmFjLnVr
L2F0aGVuczpsZWUvP3NpZD1PVklEOm1lZGxpbmUmYW1wO2lkPXBtaWQ6MTg4NDk1MDMmYW1wO2lk
PWRvaToxMC4xMTQ4JTJGcmFkaW9sLjI0OTIwODAxNDYmYW1wO2lzc249MDAzMy04NDE5JmFtcDtp
c2JuPSZhbXA7dm9sdW1lPTI0OSZhbXA7aXNzdWU9MyZhbXA7c3BhZ2U9NzkyJmFtcDtwYWdlcz03
OTItODAwJmFtcDtkYXRlPTIwMDgmYW1wO3RpdGxlPVJhZGlvbG9neSZhbXA7YXRpdGxlPU1pdHJh
bCt2YWx2ZSthbmQrdHJpY3VzcGlkK3ZhbHZlK2Jsb29kK2Zsb3clM0ErYWNjdXJhdGUrcXVhbnRp
ZmljYXRpb24rd2l0aCszRCt2ZWxvY2l0eS1lbmNvZGVkK01SK2ltYWdpbmcrd2l0aCtyZXRyb3Nw
ZWN0aXZlK3ZhbHZlK3RyYWNraW5nLiZhbXA7YXVsYXN0PVdlc3RlbmJlcmcmYW1wO3BpZD0lM0Nh
dXRob3IlM0VXZXN0ZW5iZXJnK0pKJTNDJTJGYXV0aG9yJTNFJTNDQU4lM0UxODg0OTUwMyUzQyUy
RkFOJTNFJTNDRFQlM0VDb21wYXJhdGl2ZStTdHVkeSUzQyUyRkRUJTNFPC91cmw+PC9yZWxhdGVk
LXVybHM+PC91cmxzPjxyZW1vdGUtZGF0YWJhc2UtbmFtZT5NRURMSU5FPC9yZW1vdGUtZGF0YWJh
c2UtbmFtZT48cmVtb3RlLWRhdGFiYXNlLXByb3ZpZGVyPk92aWQgVGVjaG5vbG9naWVzPC9yZW1v
dGUtZGF0YWJhc2UtcHJvdmlkZXI+PC9yZWNvcmQ+PC9DaXRlPjwvRW5kTm90ZT5=
</w:fldData>
              </w:fldChar>
            </w:r>
            <w:r w:rsidR="00F504E8">
              <w:rPr>
                <w:rFonts w:ascii="Arial" w:hAnsi="Arial" w:cs="Arial"/>
                <w:sz w:val="18"/>
                <w:szCs w:val="24"/>
              </w:rPr>
              <w:instrText xml:space="preserve"> ADDIN EN.CITE.DATA </w:instrText>
            </w:r>
            <w:r w:rsidR="00A544D4">
              <w:rPr>
                <w:rFonts w:ascii="Arial" w:hAnsi="Arial" w:cs="Arial"/>
                <w:sz w:val="18"/>
                <w:szCs w:val="24"/>
              </w:rPr>
            </w:r>
            <w:r w:rsidR="00A544D4">
              <w:rPr>
                <w:rFonts w:ascii="Arial" w:hAnsi="Arial" w:cs="Arial"/>
                <w:sz w:val="18"/>
                <w:szCs w:val="24"/>
              </w:rPr>
              <w:fldChar w:fldCharType="end"/>
            </w:r>
            <w:r w:rsidR="00A544D4">
              <w:rPr>
                <w:rFonts w:ascii="Arial" w:hAnsi="Arial" w:cs="Arial"/>
                <w:sz w:val="18"/>
                <w:szCs w:val="24"/>
              </w:rPr>
            </w:r>
            <w:r w:rsidR="00A544D4">
              <w:rPr>
                <w:rFonts w:ascii="Arial" w:hAnsi="Arial" w:cs="Arial"/>
                <w:sz w:val="18"/>
                <w:szCs w:val="24"/>
              </w:rPr>
              <w:fldChar w:fldCharType="separate"/>
            </w:r>
            <w:r w:rsidR="00F504E8" w:rsidRPr="00F504E8">
              <w:rPr>
                <w:rFonts w:ascii="Arial" w:hAnsi="Arial" w:cs="Arial"/>
                <w:noProof/>
                <w:sz w:val="18"/>
                <w:szCs w:val="24"/>
                <w:vertAlign w:val="superscript"/>
              </w:rPr>
              <w:t>44</w:t>
            </w:r>
            <w:r w:rsidR="00A544D4">
              <w:rPr>
                <w:rFonts w:ascii="Arial" w:hAnsi="Arial" w:cs="Arial"/>
                <w:sz w:val="18"/>
                <w:szCs w:val="24"/>
              </w:rPr>
              <w:fldChar w:fldCharType="end"/>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779" w:type="dxa"/>
          </w:tcPr>
          <w:p w:rsidR="00A76BB1" w:rsidRDefault="00A76BB1" w:rsidP="009A0F23">
            <w:pPr>
              <w:spacing w:line="360" w:lineRule="auto"/>
            </w:pPr>
            <w:r>
              <w:t>13</w:t>
            </w:r>
          </w:p>
        </w:tc>
        <w:tc>
          <w:tcPr>
            <w:tcW w:w="780" w:type="dxa"/>
          </w:tcPr>
          <w:p w:rsidR="00A76BB1" w:rsidRDefault="00A76BB1" w:rsidP="009A0F23">
            <w:pPr>
              <w:spacing w:line="360" w:lineRule="auto"/>
            </w:pPr>
            <w:r>
              <w:t>100</w:t>
            </w:r>
          </w:p>
        </w:tc>
        <w:tc>
          <w:tcPr>
            <w:tcW w:w="1276" w:type="dxa"/>
          </w:tcPr>
          <w:p w:rsidR="00A76BB1" w:rsidRPr="00EC492B" w:rsidRDefault="00A76BB1" w:rsidP="00813A93">
            <w:pPr>
              <w:spacing w:line="360" w:lineRule="auto"/>
            </w:pPr>
            <w:r w:rsidRPr="00EC492B">
              <w:t>Highly</w:t>
            </w:r>
          </w:p>
        </w:tc>
      </w:tr>
      <w:tr w:rsidR="00813A93" w:rsidTr="00813A93">
        <w:trPr>
          <w:trHeight w:val="35"/>
        </w:trPr>
        <w:tc>
          <w:tcPr>
            <w:tcW w:w="1271" w:type="dxa"/>
          </w:tcPr>
          <w:p w:rsidR="00A76BB1" w:rsidRPr="001835E8" w:rsidRDefault="00A76BB1" w:rsidP="00E079A5">
            <w:pPr>
              <w:spacing w:beforeLines="20" w:line="360" w:lineRule="auto"/>
              <w:jc w:val="center"/>
              <w:rPr>
                <w:rFonts w:ascii="Arial" w:hAnsi="Arial" w:cs="Arial"/>
                <w:b/>
                <w:sz w:val="18"/>
                <w:szCs w:val="24"/>
              </w:rPr>
            </w:pPr>
            <w:r>
              <w:rPr>
                <w:rFonts w:ascii="Arial" w:hAnsi="Arial" w:cs="Arial"/>
                <w:sz w:val="18"/>
                <w:szCs w:val="24"/>
              </w:rPr>
              <w:t xml:space="preserve">Wong et al, 2016 </w:t>
            </w:r>
            <w:r w:rsidR="00A544D4">
              <w:rPr>
                <w:rFonts w:ascii="Arial" w:hAnsi="Arial" w:cs="Arial"/>
                <w:sz w:val="18"/>
                <w:szCs w:val="24"/>
              </w:rPr>
              <w:fldChar w:fldCharType="begin">
                <w:fldData xml:space="preserve">PEVuZE5vdGU+PENpdGU+PEF1dGhvcj5Xb25nPC9BdXRob3I+PFllYXI+MjAxNjwvWWVhcj48UmVj
TnVtPjIzNjwvUmVjTnVtPjxEaXNwbGF5VGV4dD48c3R5bGUgZmFjZT0ic3VwZXJzY3JpcHQiPjQ1
PC9zdHlsZT48L0Rpc3BsYXlUZXh0PjxyZWNvcmQ+PHJlYy1udW1iZXI+MjM2PC9yZWMtbnVtYmVy
Pjxmb3JlaWduLWtleXM+PGtleSBhcHA9IkVOIiBkYi1pZD0iZXQwZGFkcDUzdHM1cHllNWV2YXZz
cnA4eHJ0dGFkczlhMjlyIiB0aW1lc3RhbXA9IjE0NzkwNjg0NTQiPjIzNjwva2V5PjwvZm9yZWln
bi1rZXlzPjxyZWYtdHlwZSBuYW1lPSJKb3VybmFsIEFydGljbGUiPjE3PC9yZWYtdHlwZT48Y29u
dHJpYnV0b3JzPjxhdXRob3JzPjxhdXRob3I+V29uZywgSi48L2F1dGhvcj48YXV0aG9yPkNoYWJp
bmlvaywgUi48L2F1dGhvcj48YXV0aG9yPmRlVmVjY2hpLCBBLjwvYXV0aG9yPjxhdXRob3I+RGVk
aWV1LCBOLjwvYXV0aG9yPjxhdXRob3I+U2FtbXV0LCBFLjwvYXV0aG9yPjxhdXRob3I+U2NoYWVm
ZnRlciwgVC48L2F1dGhvcj48YXV0aG9yPlJhemF2aSwgUi48L2F1dGhvcj48L2F1dGhvcnM+PC9j
b250cmlidXRvcnM+PGF1dGgtYWRkcmVzcz5Xb25nLEphbWVzLiBEZXBhcnRtZW50IG9mIEltYWdp
bmcgU2NpZW5jZXMsIEtpbmdzIENvbGxlZ2UgTG9uZG9uLCBTdCBUaG9tYXMmYXBvczsgSG9zcGl0
YWwsIExvbmRvbiwgVW5pdGVkIEtpbmdkb207JiN4RDtDaGFiaW5pb2ssUmFkb21pci4gRGVwYXJ0
bWVudCBvZiBJbWFnaW5nIFNjaWVuY2VzLCBLaW5ncyBDb2xsZWdlIExvbmRvbiwgU3QgVGhvbWFz
JmFwb3M7IEhvc3BpdGFsLCBMb25kb24sIFVuaXRlZCBLaW5nZG9tOyBJbnJpYSBhbmQgUGFyaXMt
U2FjbGF5IFVuaXZlcnNpdHksIFBhbGFpc2VhdSwgRnJhbmNlLiYjeEQ7ZGVWZWNjaGksQWRlbGFp
ZGUuIERlcGFydG1lbnQgb2YgSW1hZ2luZyBTY2llbmNlcywgS2luZ3MgQ29sbGVnZSBMb25kb24s
IFN0IFRob21hcyZhcG9zOyBIb3NwaXRhbCwgTG9uZG9uLCBVbml0ZWQgS2luZ2RvbTsmI3hEO0Rl
ZGlldSxOYXRoYWxpZS4gRGVwYXJ0bWVudCBvZiBJbWFnaW5nIFNjaWVuY2VzLCBLaW5ncyBDb2xs
ZWdlIExvbmRvbiwgU3QgVGhvbWFzJmFwb3M7IEhvc3BpdGFsLCBMb25kb24sIFVuaXRlZCBLaW5n
ZG9tOyYjeEQ7U2FtbXV0LEV2YS4gRGVwYXJ0bWVudCBvZiBJbWFnaW5nIFNjaWVuY2VzLCBLaW5n
cyBDb2xsZWdlIExvbmRvbiwgU3QgVGhvbWFzJmFwb3M7IEhvc3BpdGFsLCBMb25kb24sIFVuaXRl
ZCBLaW5nZG9tOyYjeEQ7U2NoYWVmZnRlcixUb2JpYXMuIERlcGFydG1lbnQgb2YgSW1hZ2luZyBT
Y2llbmNlcywgS2luZ3MgQ29sbGVnZSBMb25kb24sIFN0IFRob21hcyZhcG9zOyBIb3NwaXRhbCwg
TG9uZG9uLCBVbml0ZWQgS2luZ2RvbTsmI3hEO1JhemF2aSxSZXphLiBEZXBhcnRtZW50IG9mIElt
YWdpbmcgU2NpZW5jZXMsIEtpbmdzIENvbGxlZ2UgTG9uZG9uLCBTdCBUaG9tYXMmYXBvczsgSG9z
cGl0YWwsIExvbmRvbiwgVW5pdGVkIEtpbmdkb207IHJlemEucmF6YXZpQGtjbC5hYy51ay48L2F1
dGgtYWRkcmVzcz48dGl0bGVzPjx0aXRsZT5BZ2UtcmVsYXRlZCBjaGFuZ2VzIGluIGludHJhdmVu
dHJpY3VsYXIga2luZXRpYyBlbmVyZ3k6IGEgcGh5c2lvbG9naWNhbCBvciBwYXRob2xvZ2ljYWwg
YWRhcHRhdGlvbj88L3RpdGxlPjxzZWNvbmRhcnktdGl0bGU+QW1lcmljYW4gSm91cm5hbCBvZiBQ
aHlzaW9sb2d5IC0gSGVhcnQgJmFtcDsgQ2lyY3VsYXRvcnkgUGh5c2lvbG9neTwvc2Vjb25kYXJ5
LXRpdGxlPjwvdGl0bGVzPjxwZXJpb2RpY2FsPjxmdWxsLXRpdGxlPkFtZXJpY2FuIEpvdXJuYWwg
b2YgUGh5c2lvbG9neSAtIEhlYXJ0ICZhbXA7IENpcmN1bGF0b3J5IFBoeXNpb2xvZ3k8L2Z1bGwt
dGl0bGU+PC9wZXJpb2RpY2FsPjxwYWdlcz5INzQ3LTU1PC9wYWdlcz48dm9sdW1lPjMxMDwvdm9s
dW1lPjxudW1iZXI+NjwvbnVtYmVyPjxkYXRlcz48eWVhcj4yMDE2PC95ZWFyPjwvZGF0ZXM+PGFj
Y2Vzc2lvbi1udW0+MjY3NDc0OTY8L2FjY2Vzc2lvbi1udW0+PHdvcmstdHlwZT5SZXNlYXJjaCBT
dXBwb3J0LCBOb24tVS5TLiBHb3YmYXBvczt0PC93b3JrLXR5cGU+PHVybHM+PHJlbGF0ZWQtdXJs
cz48dXJsPmh0dHA6Ly9vdmlkc3Aub3ZpZC5jb20vb3ZpZHdlYi5jZ2k/VD1KUyZhbXA7Q1NDPVkm
YW1wO05FV1M9TiZhbXA7UEFHRT1mdWxsdGV4dCZhbXA7RD1tZWRsJmFtcDtBTj0yNjc0NzQ5Njwv
dXJsPjwvcmVsYXRlZC11cmxzPjwvdXJscz48Y3VzdG9tMj5QTUM0ODY3MzQzPC9jdXN0b20yPjxy
ZW1vdGUtZGF0YWJhc2UtbmFtZT5NRURMSU5FPC9yZW1vdGUtZGF0YWJhc2UtbmFtZT48cmVtb3Rl
LWRhdGFiYXNlLXByb3ZpZGVyPk92aWQgVGVjaG5vbG9naWVzPC9yZW1vdGUtZGF0YWJhc2UtcHJv
dmlkZXI+PC9yZWNvcmQ+PC9DaXRlPjwvRW5kTm90ZT5=
</w:fldData>
              </w:fldChar>
            </w:r>
            <w:r w:rsidR="00F504E8">
              <w:rPr>
                <w:rFonts w:ascii="Arial" w:hAnsi="Arial" w:cs="Arial"/>
                <w:sz w:val="18"/>
                <w:szCs w:val="24"/>
              </w:rPr>
              <w:instrText xml:space="preserve"> ADDIN EN.CITE </w:instrText>
            </w:r>
            <w:r w:rsidR="00A544D4">
              <w:rPr>
                <w:rFonts w:ascii="Arial" w:hAnsi="Arial" w:cs="Arial"/>
                <w:sz w:val="18"/>
                <w:szCs w:val="24"/>
              </w:rPr>
              <w:fldChar w:fldCharType="begin">
                <w:fldData xml:space="preserve">PEVuZE5vdGU+PENpdGU+PEF1dGhvcj5Xb25nPC9BdXRob3I+PFllYXI+MjAxNjwvWWVhcj48UmVj
TnVtPjIzNjwvUmVjTnVtPjxEaXNwbGF5VGV4dD48c3R5bGUgZmFjZT0ic3VwZXJzY3JpcHQiPjQ1
PC9zdHlsZT48L0Rpc3BsYXlUZXh0PjxyZWNvcmQ+PHJlYy1udW1iZXI+MjM2PC9yZWMtbnVtYmVy
Pjxmb3JlaWduLWtleXM+PGtleSBhcHA9IkVOIiBkYi1pZD0iZXQwZGFkcDUzdHM1cHllNWV2YXZz
cnA4eHJ0dGFkczlhMjlyIiB0aW1lc3RhbXA9IjE0NzkwNjg0NTQiPjIzNjwva2V5PjwvZm9yZWln
bi1rZXlzPjxyZWYtdHlwZSBuYW1lPSJKb3VybmFsIEFydGljbGUiPjE3PC9yZWYtdHlwZT48Y29u
dHJpYnV0b3JzPjxhdXRob3JzPjxhdXRob3I+V29uZywgSi48L2F1dGhvcj48YXV0aG9yPkNoYWJp
bmlvaywgUi48L2F1dGhvcj48YXV0aG9yPmRlVmVjY2hpLCBBLjwvYXV0aG9yPjxhdXRob3I+RGVk
aWV1LCBOLjwvYXV0aG9yPjxhdXRob3I+U2FtbXV0LCBFLjwvYXV0aG9yPjxhdXRob3I+U2NoYWVm
ZnRlciwgVC48L2F1dGhvcj48YXV0aG9yPlJhemF2aSwgUi48L2F1dGhvcj48L2F1dGhvcnM+PC9j
b250cmlidXRvcnM+PGF1dGgtYWRkcmVzcz5Xb25nLEphbWVzLiBEZXBhcnRtZW50IG9mIEltYWdp
bmcgU2NpZW5jZXMsIEtpbmdzIENvbGxlZ2UgTG9uZG9uLCBTdCBUaG9tYXMmYXBvczsgSG9zcGl0
YWwsIExvbmRvbiwgVW5pdGVkIEtpbmdkb207JiN4RDtDaGFiaW5pb2ssUmFkb21pci4gRGVwYXJ0
bWVudCBvZiBJbWFnaW5nIFNjaWVuY2VzLCBLaW5ncyBDb2xsZWdlIExvbmRvbiwgU3QgVGhvbWFz
JmFwb3M7IEhvc3BpdGFsLCBMb25kb24sIFVuaXRlZCBLaW5nZG9tOyBJbnJpYSBhbmQgUGFyaXMt
U2FjbGF5IFVuaXZlcnNpdHksIFBhbGFpc2VhdSwgRnJhbmNlLiYjeEQ7ZGVWZWNjaGksQWRlbGFp
ZGUuIERlcGFydG1lbnQgb2YgSW1hZ2luZyBTY2llbmNlcywgS2luZ3MgQ29sbGVnZSBMb25kb24s
IFN0IFRob21hcyZhcG9zOyBIb3NwaXRhbCwgTG9uZG9uLCBVbml0ZWQgS2luZ2RvbTsmI3hEO0Rl
ZGlldSxOYXRoYWxpZS4gRGVwYXJ0bWVudCBvZiBJbWFnaW5nIFNjaWVuY2VzLCBLaW5ncyBDb2xs
ZWdlIExvbmRvbiwgU3QgVGhvbWFzJmFwb3M7IEhvc3BpdGFsLCBMb25kb24sIFVuaXRlZCBLaW5n
ZG9tOyYjeEQ7U2FtbXV0LEV2YS4gRGVwYXJ0bWVudCBvZiBJbWFnaW5nIFNjaWVuY2VzLCBLaW5n
cyBDb2xsZWdlIExvbmRvbiwgU3QgVGhvbWFzJmFwb3M7IEhvc3BpdGFsLCBMb25kb24sIFVuaXRl
ZCBLaW5nZG9tOyYjeEQ7U2NoYWVmZnRlcixUb2JpYXMuIERlcGFydG1lbnQgb2YgSW1hZ2luZyBT
Y2llbmNlcywgS2luZ3MgQ29sbGVnZSBMb25kb24sIFN0IFRob21hcyZhcG9zOyBIb3NwaXRhbCwg
TG9uZG9uLCBVbml0ZWQgS2luZ2RvbTsmI3hEO1JhemF2aSxSZXphLiBEZXBhcnRtZW50IG9mIElt
YWdpbmcgU2NpZW5jZXMsIEtpbmdzIENvbGxlZ2UgTG9uZG9uLCBTdCBUaG9tYXMmYXBvczsgSG9z
cGl0YWwsIExvbmRvbiwgVW5pdGVkIEtpbmdkb207IHJlemEucmF6YXZpQGtjbC5hYy51ay48L2F1
dGgtYWRkcmVzcz48dGl0bGVzPjx0aXRsZT5BZ2UtcmVsYXRlZCBjaGFuZ2VzIGluIGludHJhdmVu
dHJpY3VsYXIga2luZXRpYyBlbmVyZ3k6IGEgcGh5c2lvbG9naWNhbCBvciBwYXRob2xvZ2ljYWwg
YWRhcHRhdGlvbj88L3RpdGxlPjxzZWNvbmRhcnktdGl0bGU+QW1lcmljYW4gSm91cm5hbCBvZiBQ
aHlzaW9sb2d5IC0gSGVhcnQgJmFtcDsgQ2lyY3VsYXRvcnkgUGh5c2lvbG9neTwvc2Vjb25kYXJ5
LXRpdGxlPjwvdGl0bGVzPjxwZXJpb2RpY2FsPjxmdWxsLXRpdGxlPkFtZXJpY2FuIEpvdXJuYWwg
b2YgUGh5c2lvbG9neSAtIEhlYXJ0ICZhbXA7IENpcmN1bGF0b3J5IFBoeXNpb2xvZ3k8L2Z1bGwt
dGl0bGU+PC9wZXJpb2RpY2FsPjxwYWdlcz5INzQ3LTU1PC9wYWdlcz48dm9sdW1lPjMxMDwvdm9s
dW1lPjxudW1iZXI+NjwvbnVtYmVyPjxkYXRlcz48eWVhcj4yMDE2PC95ZWFyPjwvZGF0ZXM+PGFj
Y2Vzc2lvbi1udW0+MjY3NDc0OTY8L2FjY2Vzc2lvbi1udW0+PHdvcmstdHlwZT5SZXNlYXJjaCBT
dXBwb3J0LCBOb24tVS5TLiBHb3YmYXBvczt0PC93b3JrLXR5cGU+PHVybHM+PHJlbGF0ZWQtdXJs
cz48dXJsPmh0dHA6Ly9vdmlkc3Aub3ZpZC5jb20vb3ZpZHdlYi5jZ2k/VD1KUyZhbXA7Q1NDPVkm
YW1wO05FV1M9TiZhbXA7UEFHRT1mdWxsdGV4dCZhbXA7RD1tZWRsJmFtcDtBTj0yNjc0NzQ5Njwv
dXJsPjwvcmVsYXRlZC11cmxzPjwvdXJscz48Y3VzdG9tMj5QTUM0ODY3MzQzPC9jdXN0b20yPjxy
ZW1vdGUtZGF0YWJhc2UtbmFtZT5NRURMSU5FPC9yZW1vdGUtZGF0YWJhc2UtbmFtZT48cmVtb3Rl
LWRhdGFiYXNlLXByb3ZpZGVyPk92aWQgVGVjaG5vbG9naWVzPC9yZW1vdGUtZGF0YWJhc2UtcHJv
dmlkZXI+PC9yZWNvcmQ+PC9DaXRlPjwvRW5kTm90ZT5=
</w:fldData>
              </w:fldChar>
            </w:r>
            <w:r w:rsidR="00F504E8">
              <w:rPr>
                <w:rFonts w:ascii="Arial" w:hAnsi="Arial" w:cs="Arial"/>
                <w:sz w:val="18"/>
                <w:szCs w:val="24"/>
              </w:rPr>
              <w:instrText xml:space="preserve"> ADDIN EN.CITE.DATA </w:instrText>
            </w:r>
            <w:r w:rsidR="00A544D4">
              <w:rPr>
                <w:rFonts w:ascii="Arial" w:hAnsi="Arial" w:cs="Arial"/>
                <w:sz w:val="18"/>
                <w:szCs w:val="24"/>
              </w:rPr>
            </w:r>
            <w:r w:rsidR="00A544D4">
              <w:rPr>
                <w:rFonts w:ascii="Arial" w:hAnsi="Arial" w:cs="Arial"/>
                <w:sz w:val="18"/>
                <w:szCs w:val="24"/>
              </w:rPr>
              <w:fldChar w:fldCharType="end"/>
            </w:r>
            <w:r w:rsidR="00A544D4">
              <w:rPr>
                <w:rFonts w:ascii="Arial" w:hAnsi="Arial" w:cs="Arial"/>
                <w:sz w:val="18"/>
                <w:szCs w:val="24"/>
              </w:rPr>
            </w:r>
            <w:r w:rsidR="00A544D4">
              <w:rPr>
                <w:rFonts w:ascii="Arial" w:hAnsi="Arial" w:cs="Arial"/>
                <w:sz w:val="18"/>
                <w:szCs w:val="24"/>
              </w:rPr>
              <w:fldChar w:fldCharType="separate"/>
            </w:r>
            <w:r w:rsidR="00F504E8" w:rsidRPr="00F504E8">
              <w:rPr>
                <w:rFonts w:ascii="Arial" w:hAnsi="Arial" w:cs="Arial"/>
                <w:noProof/>
                <w:sz w:val="18"/>
                <w:szCs w:val="24"/>
                <w:vertAlign w:val="superscript"/>
              </w:rPr>
              <w:t>45</w:t>
            </w:r>
            <w:r w:rsidR="00A544D4">
              <w:rPr>
                <w:rFonts w:ascii="Arial" w:hAnsi="Arial" w:cs="Arial"/>
                <w:sz w:val="18"/>
                <w:szCs w:val="24"/>
              </w:rPr>
              <w:fldChar w:fldCharType="end"/>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0"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0"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779" w:type="dxa"/>
          </w:tcPr>
          <w:p w:rsidR="00A76BB1" w:rsidRDefault="00A76BB1" w:rsidP="009A0F23">
            <w:pPr>
              <w:spacing w:line="360" w:lineRule="auto"/>
            </w:pPr>
            <w:r>
              <w:t>10</w:t>
            </w:r>
          </w:p>
        </w:tc>
        <w:tc>
          <w:tcPr>
            <w:tcW w:w="780" w:type="dxa"/>
          </w:tcPr>
          <w:p w:rsidR="00A76BB1" w:rsidRDefault="00A76BB1" w:rsidP="009A0F23">
            <w:pPr>
              <w:spacing w:line="360" w:lineRule="auto"/>
            </w:pPr>
            <w:r>
              <w:t>77</w:t>
            </w:r>
          </w:p>
        </w:tc>
        <w:tc>
          <w:tcPr>
            <w:tcW w:w="1276" w:type="dxa"/>
          </w:tcPr>
          <w:p w:rsidR="00A76BB1" w:rsidRPr="00EC492B" w:rsidRDefault="00A76BB1" w:rsidP="00813A93">
            <w:pPr>
              <w:spacing w:line="360" w:lineRule="auto"/>
            </w:pPr>
            <w:r w:rsidRPr="00EC492B">
              <w:t>Highly</w:t>
            </w:r>
          </w:p>
        </w:tc>
      </w:tr>
      <w:tr w:rsidR="00813A93" w:rsidTr="00813A93">
        <w:trPr>
          <w:trHeight w:val="35"/>
        </w:trPr>
        <w:tc>
          <w:tcPr>
            <w:tcW w:w="1271" w:type="dxa"/>
          </w:tcPr>
          <w:p w:rsidR="00A76BB1" w:rsidRPr="001835E8" w:rsidRDefault="00A76BB1" w:rsidP="00E079A5">
            <w:pPr>
              <w:spacing w:beforeLines="20" w:line="360" w:lineRule="auto"/>
              <w:jc w:val="center"/>
              <w:rPr>
                <w:rFonts w:ascii="Arial" w:hAnsi="Arial" w:cs="Arial"/>
                <w:b/>
                <w:sz w:val="18"/>
                <w:szCs w:val="24"/>
              </w:rPr>
            </w:pPr>
            <w:proofErr w:type="spellStart"/>
            <w:r>
              <w:rPr>
                <w:rFonts w:ascii="Arial" w:hAnsi="Arial" w:cs="Arial"/>
                <w:sz w:val="18"/>
                <w:szCs w:val="24"/>
              </w:rPr>
              <w:t>Zajac</w:t>
            </w:r>
            <w:proofErr w:type="spellEnd"/>
            <w:r>
              <w:rPr>
                <w:rFonts w:ascii="Arial" w:hAnsi="Arial" w:cs="Arial"/>
                <w:sz w:val="18"/>
                <w:szCs w:val="24"/>
              </w:rPr>
              <w:t xml:space="preserve"> et al, 2014 </w:t>
            </w:r>
            <w:r w:rsidR="00A544D4">
              <w:rPr>
                <w:rFonts w:ascii="Arial" w:hAnsi="Arial" w:cs="Arial"/>
                <w:sz w:val="18"/>
                <w:szCs w:val="24"/>
              </w:rPr>
              <w:fldChar w:fldCharType="begin">
                <w:fldData xml:space="preserve">PEVuZE5vdGU+PENpdGU+PEF1dGhvcj5aYWphYzwvQXV0aG9yPjxZZWFyPjIwMTU8L1llYXI+PFJl
Y051bT4yMzc8L1JlY051bT48RGlzcGxheVRleHQ+PHN0eWxlIGZhY2U9InN1cGVyc2NyaXB0Ij40
Njwvc3R5bGU+PC9EaXNwbGF5VGV4dD48cmVjb3JkPjxyZWMtbnVtYmVyPjIzNzwvcmVjLW51bWJl
cj48Zm9yZWlnbi1rZXlzPjxrZXkgYXBwPSJFTiIgZGItaWQ9ImV0MGRhZHA1M3RzNXB5ZTVldmF2
c3JwOHhydHRhZHM5YTI5ciIgdGltZXN0YW1wPSIxNDc5MDY4NDU0Ij4yMzc8L2tleT48L2ZvcmVp
Z24ta2V5cz48cmVmLXR5cGUgbmFtZT0iSm91cm5hbCBBcnRpY2xlIj4xNzwvcmVmLXR5cGU+PGNv
bnRyaWJ1dG9ycz48YXV0aG9ycz48YXV0aG9yPlphamFjLCBKLjwvYXV0aG9yPjxhdXRob3I+RXJp
a3Nzb24sIEouPC9hdXRob3I+PGF1dGhvcj5EeXZlcmZlbGR0LCBQLjwvYXV0aG9yPjxhdXRob3I+
Qm9sZ2VyLCBBLiBGLjwvYXV0aG9yPjxhdXRob3I+RWJiZXJzLCBULjwvYXV0aG9yPjxhdXRob3I+
Q2FybGhhbGwsIEMuIEouPC9hdXRob3I+PC9hdXRob3JzPjwvY29udHJpYnV0b3JzPjxhdXRoLWFk
ZHJlc3M+WmFqYWMsSmFrdWIuIERpdmlzaW9uIG9mIENhcmRpb3Zhc2N1bGFyIE1lZGljaW5lLCBE
ZXBhcnRtZW50IG9mIE1lZGljYWwgYW5kIEhlYWx0aCBTY2llbmNlcywgTGlua29waW5nIFVuaXZl
cnNpdHksIExpbmtvcGluZywgU3dlZGVuOyBDZW50ZXIgZm9yIE1lZGljYWwgSW1hZ2UgU2NpZW5j
ZSBhbmQgVmlzdWFsaXphdGlvbiAoQ01JViksIExpbmtvcGluZyBVbml2ZXJzaXR5LCBMaW5rb3Bp
bmcsIFN3ZWRlbjsgRGVwYXJ0bWVudCBvZiBDbGluaWNhbCBQaHlzaW9sb2d5LCBVSEwsIENvdW50
eSBDb3VuY2lsIG9mIE9zdGVyZ290bGFuZCwgTGlua29waW5nLCBTd2VkZW4uPC9hdXRoLWFkZHJl
c3M+PHRpdGxlcz48dGl0bGU+VHVyYnVsZW50IGtpbmV0aWMgZW5lcmd5IGluIG5vcm1hbCBhbmQg
bXlvcGF0aGljIGxlZnQgdmVudHJpY2xlczwvdGl0bGU+PHNlY29uZGFyeS10aXRsZT5Kb3VybmFs
IG9mIE1hZ25ldGljIFJlc29uYW5jZSBJbWFnaW5nPC9zZWNvbmRhcnktdGl0bGU+PC90aXRsZXM+
PHBlcmlvZGljYWw+PGZ1bGwtdGl0bGU+Sm91cm5hbCBvZiBNYWduZXRpYyBSZXNvbmFuY2UgSW1h
Z2luZzwvZnVsbC10aXRsZT48L3BlcmlvZGljYWw+PHBhZ2VzPjEwMjEtOTwvcGFnZXM+PHZvbHVt
ZT40MTwvdm9sdW1lPjxudW1iZXI+NDwvbnVtYmVyPjxkYXRlcz48eWVhcj4yMDE1PC95ZWFyPjwv
ZGF0ZXM+PGFjY2Vzc2lvbi1udW0+MjQ3MTEwNTc8L2FjY2Vzc2lvbi1udW0+PHdvcmstdHlwZT5S
ZXNlYXJjaCBTdXBwb3J0LCBOb24tVS5TLiBHb3YmYXBvczt0PC93b3JrLXR5cGU+PHVybHM+PHJl
bGF0ZWQtdXJscz48dXJsPmh0dHA6Ly9vdmlkc3Aub3ZpZC5jb20vb3ZpZHdlYi5jZ2k/VD1KUyZh
bXA7Q1NDPVkmYW1wO05FV1M9TiZhbXA7UEFHRT1mdWxsdGV4dCZhbXA7RD1tZWRsJmFtcDtBTj0y
NDcxMTA1NzwvdXJsPjx1cmw+aHR0cDovL29wZW51cmwuYWMudWsvYXRoZW5zOmxlZS8/c2lkPU9W
SUQ6bWVkbGluZSZhbXA7aWQ9cG1pZDoyNDcxMTA1NyZhbXA7aWQ9ZG9pOjEwLjEwMDIlMkZqbXJp
LjI0NjMzJmFtcDtpc3NuPTEwNTMtMTgwNyZhbXA7aXNibj0mYW1wO3ZvbHVtZT00MSZhbXA7aXNz
dWU9NCZhbXA7c3BhZ2U9MTAyMSZhbXA7cGFnZXM9MTAyMS05JmFtcDtkYXRlPTIwMTUmYW1wO3Rp
dGxlPUpvdXJuYWwrb2YrTWFnbmV0aWMrUmVzb25hbmNlK0ltYWdpbmcmYW1wO2F0aXRsZT1UdXJi
dWxlbnQra2luZXRpYytlbmVyZ3kraW4rbm9ybWFsK2FuZCtteW9wYXRoaWMrbGVmdCt2ZW50cmlj
bGVzLiZhbXA7YXVsYXN0PVphamFjJmFtcDtwaWQ9JTNDYXV0aG9yJTNFWmFqYWMrSiUzQyUyRmF1
dGhvciUzRSUzQ0FOJTNFMjQ3MTEwNTclM0MlMkZBTiUzRSUzQ0RUJTNFSm91cm5hbCtBcnRpY2xl
JTNDJTJGRFQlM0U8L3VybD48L3JlbGF0ZWQtdXJscz48L3VybHM+PHJlbW90ZS1kYXRhYmFzZS1u
YW1lPk1FRExJTkU8L3JlbW90ZS1kYXRhYmFzZS1uYW1lPjxyZW1vdGUtZGF0YWJhc2UtcHJvdmlk
ZXI+T3ZpZCBUZWNobm9sb2dpZXM8L3JlbW90ZS1kYXRhYmFzZS1wcm92aWRlcj48L3JlY29yZD48
L0NpdGU+PC9FbmROb3RlPgB=
</w:fldData>
              </w:fldChar>
            </w:r>
            <w:r w:rsidR="00F504E8">
              <w:rPr>
                <w:rFonts w:ascii="Arial" w:hAnsi="Arial" w:cs="Arial"/>
                <w:sz w:val="18"/>
                <w:szCs w:val="24"/>
              </w:rPr>
              <w:instrText xml:space="preserve"> ADDIN EN.CITE </w:instrText>
            </w:r>
            <w:r w:rsidR="00A544D4">
              <w:rPr>
                <w:rFonts w:ascii="Arial" w:hAnsi="Arial" w:cs="Arial"/>
                <w:sz w:val="18"/>
                <w:szCs w:val="24"/>
              </w:rPr>
              <w:fldChar w:fldCharType="begin">
                <w:fldData xml:space="preserve">PEVuZE5vdGU+PENpdGU+PEF1dGhvcj5aYWphYzwvQXV0aG9yPjxZZWFyPjIwMTU8L1llYXI+PFJl
Y051bT4yMzc8L1JlY051bT48RGlzcGxheVRleHQ+PHN0eWxlIGZhY2U9InN1cGVyc2NyaXB0Ij40
Njwvc3R5bGU+PC9EaXNwbGF5VGV4dD48cmVjb3JkPjxyZWMtbnVtYmVyPjIzNzwvcmVjLW51bWJl
cj48Zm9yZWlnbi1rZXlzPjxrZXkgYXBwPSJFTiIgZGItaWQ9ImV0MGRhZHA1M3RzNXB5ZTVldmF2
c3JwOHhydHRhZHM5YTI5ciIgdGltZXN0YW1wPSIxNDc5MDY4NDU0Ij4yMzc8L2tleT48L2ZvcmVp
Z24ta2V5cz48cmVmLXR5cGUgbmFtZT0iSm91cm5hbCBBcnRpY2xlIj4xNzwvcmVmLXR5cGU+PGNv
bnRyaWJ1dG9ycz48YXV0aG9ycz48YXV0aG9yPlphamFjLCBKLjwvYXV0aG9yPjxhdXRob3I+RXJp
a3Nzb24sIEouPC9hdXRob3I+PGF1dGhvcj5EeXZlcmZlbGR0LCBQLjwvYXV0aG9yPjxhdXRob3I+
Qm9sZ2VyLCBBLiBGLjwvYXV0aG9yPjxhdXRob3I+RWJiZXJzLCBULjwvYXV0aG9yPjxhdXRob3I+
Q2FybGhhbGwsIEMuIEouPC9hdXRob3I+PC9hdXRob3JzPjwvY29udHJpYnV0b3JzPjxhdXRoLWFk
ZHJlc3M+WmFqYWMsSmFrdWIuIERpdmlzaW9uIG9mIENhcmRpb3Zhc2N1bGFyIE1lZGljaW5lLCBE
ZXBhcnRtZW50IG9mIE1lZGljYWwgYW5kIEhlYWx0aCBTY2llbmNlcywgTGlua29waW5nIFVuaXZl
cnNpdHksIExpbmtvcGluZywgU3dlZGVuOyBDZW50ZXIgZm9yIE1lZGljYWwgSW1hZ2UgU2NpZW5j
ZSBhbmQgVmlzdWFsaXphdGlvbiAoQ01JViksIExpbmtvcGluZyBVbml2ZXJzaXR5LCBMaW5rb3Bp
bmcsIFN3ZWRlbjsgRGVwYXJ0bWVudCBvZiBDbGluaWNhbCBQaHlzaW9sb2d5LCBVSEwsIENvdW50
eSBDb3VuY2lsIG9mIE9zdGVyZ290bGFuZCwgTGlua29waW5nLCBTd2VkZW4uPC9hdXRoLWFkZHJl
c3M+PHRpdGxlcz48dGl0bGU+VHVyYnVsZW50IGtpbmV0aWMgZW5lcmd5IGluIG5vcm1hbCBhbmQg
bXlvcGF0aGljIGxlZnQgdmVudHJpY2xlczwvdGl0bGU+PHNlY29uZGFyeS10aXRsZT5Kb3VybmFs
IG9mIE1hZ25ldGljIFJlc29uYW5jZSBJbWFnaW5nPC9zZWNvbmRhcnktdGl0bGU+PC90aXRsZXM+
PHBlcmlvZGljYWw+PGZ1bGwtdGl0bGU+Sm91cm5hbCBvZiBNYWduZXRpYyBSZXNvbmFuY2UgSW1h
Z2luZzwvZnVsbC10aXRsZT48L3BlcmlvZGljYWw+PHBhZ2VzPjEwMjEtOTwvcGFnZXM+PHZvbHVt
ZT40MTwvdm9sdW1lPjxudW1iZXI+NDwvbnVtYmVyPjxkYXRlcz48eWVhcj4yMDE1PC95ZWFyPjwv
ZGF0ZXM+PGFjY2Vzc2lvbi1udW0+MjQ3MTEwNTc8L2FjY2Vzc2lvbi1udW0+PHdvcmstdHlwZT5S
ZXNlYXJjaCBTdXBwb3J0LCBOb24tVS5TLiBHb3YmYXBvczt0PC93b3JrLXR5cGU+PHVybHM+PHJl
bGF0ZWQtdXJscz48dXJsPmh0dHA6Ly9vdmlkc3Aub3ZpZC5jb20vb3ZpZHdlYi5jZ2k/VD1KUyZh
bXA7Q1NDPVkmYW1wO05FV1M9TiZhbXA7UEFHRT1mdWxsdGV4dCZhbXA7RD1tZWRsJmFtcDtBTj0y
NDcxMTA1NzwvdXJsPjx1cmw+aHR0cDovL29wZW51cmwuYWMudWsvYXRoZW5zOmxlZS8/c2lkPU9W
SUQ6bWVkbGluZSZhbXA7aWQ9cG1pZDoyNDcxMTA1NyZhbXA7aWQ9ZG9pOjEwLjEwMDIlMkZqbXJp
LjI0NjMzJmFtcDtpc3NuPTEwNTMtMTgwNyZhbXA7aXNibj0mYW1wO3ZvbHVtZT00MSZhbXA7aXNz
dWU9NCZhbXA7c3BhZ2U9MTAyMSZhbXA7cGFnZXM9MTAyMS05JmFtcDtkYXRlPTIwMTUmYW1wO3Rp
dGxlPUpvdXJuYWwrb2YrTWFnbmV0aWMrUmVzb25hbmNlK0ltYWdpbmcmYW1wO2F0aXRsZT1UdXJi
dWxlbnQra2luZXRpYytlbmVyZ3kraW4rbm9ybWFsK2FuZCtteW9wYXRoaWMrbGVmdCt2ZW50cmlj
bGVzLiZhbXA7YXVsYXN0PVphamFjJmFtcDtwaWQ9JTNDYXV0aG9yJTNFWmFqYWMrSiUzQyUyRmF1
dGhvciUzRSUzQ0FOJTNFMjQ3MTEwNTclM0MlMkZBTiUzRSUzQ0RUJTNFSm91cm5hbCtBcnRpY2xl
JTNDJTJGRFQlM0U8L3VybD48L3JlbGF0ZWQtdXJscz48L3VybHM+PHJlbW90ZS1kYXRhYmFzZS1u
YW1lPk1FRExJTkU8L3JlbW90ZS1kYXRhYmFzZS1uYW1lPjxyZW1vdGUtZGF0YWJhc2UtcHJvdmlk
ZXI+T3ZpZCBUZWNobm9sb2dpZXM8L3JlbW90ZS1kYXRhYmFzZS1wcm92aWRlcj48L3JlY29yZD48
L0NpdGU+PC9FbmROb3RlPgB=
</w:fldData>
              </w:fldChar>
            </w:r>
            <w:r w:rsidR="00F504E8">
              <w:rPr>
                <w:rFonts w:ascii="Arial" w:hAnsi="Arial" w:cs="Arial"/>
                <w:sz w:val="18"/>
                <w:szCs w:val="24"/>
              </w:rPr>
              <w:instrText xml:space="preserve"> ADDIN EN.CITE.DATA </w:instrText>
            </w:r>
            <w:r w:rsidR="00A544D4">
              <w:rPr>
                <w:rFonts w:ascii="Arial" w:hAnsi="Arial" w:cs="Arial"/>
                <w:sz w:val="18"/>
                <w:szCs w:val="24"/>
              </w:rPr>
            </w:r>
            <w:r w:rsidR="00A544D4">
              <w:rPr>
                <w:rFonts w:ascii="Arial" w:hAnsi="Arial" w:cs="Arial"/>
                <w:sz w:val="18"/>
                <w:szCs w:val="24"/>
              </w:rPr>
              <w:fldChar w:fldCharType="end"/>
            </w:r>
            <w:r w:rsidR="00A544D4">
              <w:rPr>
                <w:rFonts w:ascii="Arial" w:hAnsi="Arial" w:cs="Arial"/>
                <w:sz w:val="18"/>
                <w:szCs w:val="24"/>
              </w:rPr>
            </w:r>
            <w:r w:rsidR="00A544D4">
              <w:rPr>
                <w:rFonts w:ascii="Arial" w:hAnsi="Arial" w:cs="Arial"/>
                <w:sz w:val="18"/>
                <w:szCs w:val="24"/>
              </w:rPr>
              <w:fldChar w:fldCharType="separate"/>
            </w:r>
            <w:r w:rsidR="00F504E8" w:rsidRPr="00F504E8">
              <w:rPr>
                <w:rFonts w:ascii="Arial" w:hAnsi="Arial" w:cs="Arial"/>
                <w:noProof/>
                <w:sz w:val="18"/>
                <w:szCs w:val="24"/>
                <w:vertAlign w:val="superscript"/>
              </w:rPr>
              <w:t>46</w:t>
            </w:r>
            <w:r w:rsidR="00A544D4">
              <w:rPr>
                <w:rFonts w:ascii="Arial" w:hAnsi="Arial" w:cs="Arial"/>
                <w:sz w:val="18"/>
                <w:szCs w:val="24"/>
              </w:rPr>
              <w:fldChar w:fldCharType="end"/>
            </w:r>
          </w:p>
        </w:tc>
        <w:tc>
          <w:tcPr>
            <w:tcW w:w="370" w:type="dxa"/>
          </w:tcPr>
          <w:p w:rsidR="00A76BB1" w:rsidRDefault="00A76BB1" w:rsidP="009A0F23">
            <w:pPr>
              <w:spacing w:line="360" w:lineRule="auto"/>
            </w:pPr>
            <w:r>
              <w:t>1</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0" w:type="dxa"/>
          </w:tcPr>
          <w:p w:rsidR="00A76BB1" w:rsidRDefault="00A76BB1" w:rsidP="009A0F23">
            <w:pPr>
              <w:spacing w:line="360" w:lineRule="auto"/>
            </w:pPr>
            <w:r>
              <w:t>0</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1" w:type="dxa"/>
          </w:tcPr>
          <w:p w:rsidR="00A76BB1" w:rsidRDefault="00A76BB1" w:rsidP="009A0F23">
            <w:pPr>
              <w:spacing w:line="360" w:lineRule="auto"/>
            </w:pPr>
            <w:r>
              <w:t>1</w:t>
            </w:r>
          </w:p>
        </w:tc>
        <w:tc>
          <w:tcPr>
            <w:tcW w:w="370"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371" w:type="dxa"/>
          </w:tcPr>
          <w:p w:rsidR="00A76BB1" w:rsidRDefault="00A76BB1" w:rsidP="009A0F23">
            <w:pPr>
              <w:spacing w:line="360" w:lineRule="auto"/>
            </w:pPr>
            <w:r>
              <w:t>0</w:t>
            </w:r>
          </w:p>
        </w:tc>
        <w:tc>
          <w:tcPr>
            <w:tcW w:w="779" w:type="dxa"/>
          </w:tcPr>
          <w:p w:rsidR="00A76BB1" w:rsidRDefault="00A76BB1" w:rsidP="009A0F23">
            <w:pPr>
              <w:spacing w:line="360" w:lineRule="auto"/>
            </w:pPr>
            <w:r>
              <w:t>4</w:t>
            </w:r>
          </w:p>
        </w:tc>
        <w:tc>
          <w:tcPr>
            <w:tcW w:w="780" w:type="dxa"/>
          </w:tcPr>
          <w:p w:rsidR="00A76BB1" w:rsidRDefault="00A76BB1" w:rsidP="009A0F23">
            <w:pPr>
              <w:spacing w:line="360" w:lineRule="auto"/>
            </w:pPr>
            <w:r>
              <w:t>31</w:t>
            </w:r>
          </w:p>
        </w:tc>
        <w:tc>
          <w:tcPr>
            <w:tcW w:w="1276" w:type="dxa"/>
          </w:tcPr>
          <w:p w:rsidR="00A76BB1" w:rsidRPr="00EC492B" w:rsidRDefault="00A76BB1" w:rsidP="00813A93">
            <w:pPr>
              <w:spacing w:line="360" w:lineRule="auto"/>
            </w:pPr>
            <w:r w:rsidRPr="00EC492B">
              <w:t>Less</w:t>
            </w:r>
          </w:p>
        </w:tc>
      </w:tr>
    </w:tbl>
    <w:p w:rsidR="00935630" w:rsidRDefault="00935630" w:rsidP="00A76BB1">
      <w:pPr>
        <w:spacing w:line="360" w:lineRule="auto"/>
        <w:rPr>
          <w:i/>
          <w:iCs/>
          <w:sz w:val="20"/>
          <w:szCs w:val="20"/>
        </w:rPr>
      </w:pPr>
    </w:p>
    <w:p w:rsidR="00935630" w:rsidRDefault="00935630" w:rsidP="00A76BB1">
      <w:pPr>
        <w:spacing w:line="360" w:lineRule="auto"/>
        <w:rPr>
          <w:i/>
          <w:iCs/>
          <w:sz w:val="20"/>
          <w:szCs w:val="20"/>
        </w:rPr>
      </w:pPr>
    </w:p>
    <w:p w:rsidR="00935630" w:rsidRDefault="00935630" w:rsidP="00A76BB1">
      <w:pPr>
        <w:spacing w:line="360" w:lineRule="auto"/>
        <w:rPr>
          <w:i/>
          <w:iCs/>
          <w:sz w:val="20"/>
          <w:szCs w:val="20"/>
        </w:rPr>
      </w:pPr>
    </w:p>
    <w:p w:rsidR="00935630" w:rsidRDefault="00935630" w:rsidP="00A76BB1">
      <w:pPr>
        <w:spacing w:line="360" w:lineRule="auto"/>
        <w:rPr>
          <w:i/>
          <w:iCs/>
          <w:sz w:val="20"/>
          <w:szCs w:val="20"/>
        </w:rPr>
      </w:pPr>
    </w:p>
    <w:p w:rsidR="00935630" w:rsidRDefault="00935630" w:rsidP="00A76BB1">
      <w:pPr>
        <w:spacing w:line="360" w:lineRule="auto"/>
        <w:rPr>
          <w:i/>
          <w:iCs/>
          <w:sz w:val="20"/>
          <w:szCs w:val="20"/>
        </w:rPr>
      </w:pPr>
    </w:p>
    <w:p w:rsidR="00935630" w:rsidRDefault="00935630" w:rsidP="00A76BB1">
      <w:pPr>
        <w:spacing w:line="360" w:lineRule="auto"/>
        <w:rPr>
          <w:i/>
          <w:iCs/>
          <w:sz w:val="20"/>
          <w:szCs w:val="20"/>
        </w:rPr>
      </w:pPr>
    </w:p>
    <w:p w:rsidR="00935630" w:rsidRDefault="00935630" w:rsidP="00A76BB1">
      <w:pPr>
        <w:spacing w:line="360" w:lineRule="auto"/>
        <w:rPr>
          <w:i/>
          <w:iCs/>
          <w:sz w:val="20"/>
          <w:szCs w:val="20"/>
        </w:rPr>
      </w:pPr>
    </w:p>
    <w:p w:rsidR="00935630" w:rsidRDefault="00935630" w:rsidP="00A76BB1">
      <w:pPr>
        <w:spacing w:line="360" w:lineRule="auto"/>
        <w:rPr>
          <w:i/>
          <w:iCs/>
          <w:sz w:val="20"/>
          <w:szCs w:val="20"/>
        </w:rPr>
      </w:pPr>
    </w:p>
    <w:p w:rsidR="00935630" w:rsidRDefault="00935630" w:rsidP="00A76BB1">
      <w:pPr>
        <w:spacing w:line="360" w:lineRule="auto"/>
        <w:rPr>
          <w:i/>
          <w:iCs/>
          <w:sz w:val="20"/>
          <w:szCs w:val="20"/>
        </w:rPr>
      </w:pPr>
    </w:p>
    <w:p w:rsidR="00935630" w:rsidRDefault="00935630" w:rsidP="00A76BB1">
      <w:pPr>
        <w:spacing w:line="360" w:lineRule="auto"/>
        <w:rPr>
          <w:i/>
          <w:iCs/>
          <w:sz w:val="20"/>
          <w:szCs w:val="20"/>
        </w:rPr>
      </w:pPr>
    </w:p>
    <w:p w:rsidR="00935630" w:rsidRDefault="00935630" w:rsidP="00A76BB1">
      <w:pPr>
        <w:spacing w:line="360" w:lineRule="auto"/>
        <w:rPr>
          <w:i/>
          <w:iCs/>
          <w:sz w:val="20"/>
          <w:szCs w:val="20"/>
        </w:rPr>
      </w:pPr>
    </w:p>
    <w:p w:rsidR="00935630" w:rsidRDefault="00935630" w:rsidP="00A76BB1">
      <w:pPr>
        <w:spacing w:line="360" w:lineRule="auto"/>
        <w:rPr>
          <w:i/>
          <w:iCs/>
          <w:sz w:val="20"/>
          <w:szCs w:val="20"/>
        </w:rPr>
      </w:pPr>
    </w:p>
    <w:p w:rsidR="00935630" w:rsidRDefault="00935630" w:rsidP="009A0F23">
      <w:pPr>
        <w:tabs>
          <w:tab w:val="left" w:pos="1005"/>
        </w:tabs>
        <w:spacing w:line="360" w:lineRule="auto"/>
        <w:rPr>
          <w:i/>
          <w:iCs/>
          <w:sz w:val="20"/>
          <w:szCs w:val="20"/>
        </w:rPr>
      </w:pPr>
    </w:p>
    <w:p w:rsidR="000B66F6" w:rsidRDefault="000B66F6" w:rsidP="009A0F23">
      <w:pPr>
        <w:tabs>
          <w:tab w:val="left" w:pos="1005"/>
        </w:tabs>
        <w:spacing w:line="360" w:lineRule="auto"/>
        <w:rPr>
          <w:i/>
          <w:iCs/>
          <w:sz w:val="20"/>
          <w:szCs w:val="20"/>
        </w:rPr>
      </w:pPr>
      <w:proofErr w:type="gramStart"/>
      <w:r>
        <w:rPr>
          <w:b/>
          <w:iCs/>
          <w:sz w:val="20"/>
          <w:szCs w:val="20"/>
        </w:rPr>
        <w:lastRenderedPageBreak/>
        <w:t xml:space="preserve">Table </w:t>
      </w:r>
      <w:r w:rsidR="00813A93">
        <w:rPr>
          <w:b/>
          <w:iCs/>
          <w:sz w:val="20"/>
          <w:szCs w:val="20"/>
        </w:rPr>
        <w:t>3</w:t>
      </w:r>
      <w:r>
        <w:rPr>
          <w:b/>
          <w:iCs/>
          <w:sz w:val="20"/>
          <w:szCs w:val="20"/>
        </w:rPr>
        <w:t>.</w:t>
      </w:r>
      <w:proofErr w:type="gramEnd"/>
      <w:r>
        <w:rPr>
          <w:b/>
          <w:iCs/>
          <w:sz w:val="20"/>
          <w:szCs w:val="20"/>
        </w:rPr>
        <w:t xml:space="preserve"> </w:t>
      </w:r>
      <w:r>
        <w:rPr>
          <w:i/>
          <w:iCs/>
          <w:sz w:val="20"/>
          <w:szCs w:val="20"/>
        </w:rPr>
        <w:t>Table of definitions used to label the included studies. These were predetermined by the authors of this review. Studies that stated their own study type were labelled according to these statements. Studies were also labelled as ‘prospective’ or ‘retrospective’ if these terms were explicitly stated in the article. 4D flow CMR=four dimensional flow cardiovascular magnetic resonance.</w:t>
      </w:r>
    </w:p>
    <w:tbl>
      <w:tblPr>
        <w:tblStyle w:val="TableGrid"/>
        <w:tblW w:w="0" w:type="auto"/>
        <w:tblLook w:val="04A0"/>
      </w:tblPr>
      <w:tblGrid>
        <w:gridCol w:w="2802"/>
        <w:gridCol w:w="6440"/>
      </w:tblGrid>
      <w:tr w:rsidR="009A0F23" w:rsidTr="001C574B">
        <w:tc>
          <w:tcPr>
            <w:tcW w:w="2802" w:type="dxa"/>
          </w:tcPr>
          <w:p w:rsidR="009A0F23" w:rsidRPr="009A0F23" w:rsidRDefault="009A0F23" w:rsidP="001C574B">
            <w:pPr>
              <w:tabs>
                <w:tab w:val="left" w:pos="1005"/>
              </w:tabs>
              <w:spacing w:line="360" w:lineRule="auto"/>
              <w:rPr>
                <w:b/>
                <w:iCs/>
                <w:sz w:val="20"/>
                <w:szCs w:val="20"/>
              </w:rPr>
            </w:pPr>
            <w:r w:rsidRPr="009A0F23">
              <w:rPr>
                <w:b/>
                <w:iCs/>
                <w:sz w:val="20"/>
                <w:szCs w:val="20"/>
              </w:rPr>
              <w:t>Study type</w:t>
            </w:r>
          </w:p>
        </w:tc>
        <w:tc>
          <w:tcPr>
            <w:tcW w:w="6440" w:type="dxa"/>
          </w:tcPr>
          <w:p w:rsidR="009A0F23" w:rsidRPr="009A0F23" w:rsidRDefault="009A0F23" w:rsidP="001C574B">
            <w:pPr>
              <w:tabs>
                <w:tab w:val="left" w:pos="1005"/>
              </w:tabs>
              <w:spacing w:line="360" w:lineRule="auto"/>
              <w:rPr>
                <w:b/>
                <w:iCs/>
                <w:sz w:val="20"/>
                <w:szCs w:val="20"/>
              </w:rPr>
            </w:pPr>
            <w:r w:rsidRPr="009A0F23">
              <w:rPr>
                <w:b/>
                <w:iCs/>
                <w:sz w:val="20"/>
                <w:szCs w:val="20"/>
              </w:rPr>
              <w:t>Definition</w:t>
            </w:r>
          </w:p>
        </w:tc>
      </w:tr>
      <w:tr w:rsidR="009A0F23" w:rsidTr="001C574B">
        <w:tc>
          <w:tcPr>
            <w:tcW w:w="2802" w:type="dxa"/>
          </w:tcPr>
          <w:p w:rsidR="009A0F23" w:rsidRDefault="009A0F23" w:rsidP="009A0F23">
            <w:pPr>
              <w:tabs>
                <w:tab w:val="left" w:pos="1005"/>
              </w:tabs>
              <w:spacing w:line="360" w:lineRule="auto"/>
              <w:rPr>
                <w:iCs/>
                <w:sz w:val="20"/>
                <w:szCs w:val="20"/>
              </w:rPr>
            </w:pPr>
            <w:r>
              <w:rPr>
                <w:iCs/>
                <w:sz w:val="20"/>
                <w:szCs w:val="20"/>
              </w:rPr>
              <w:t>Mechanistic</w:t>
            </w:r>
          </w:p>
        </w:tc>
        <w:tc>
          <w:tcPr>
            <w:tcW w:w="6440" w:type="dxa"/>
          </w:tcPr>
          <w:p w:rsidR="009A0F23" w:rsidRDefault="009A0F23" w:rsidP="009A0F23">
            <w:pPr>
              <w:tabs>
                <w:tab w:val="left" w:pos="1005"/>
              </w:tabs>
              <w:spacing w:line="360" w:lineRule="auto"/>
              <w:rPr>
                <w:iCs/>
                <w:sz w:val="20"/>
                <w:szCs w:val="20"/>
              </w:rPr>
            </w:pPr>
            <w:r>
              <w:rPr>
                <w:iCs/>
                <w:sz w:val="20"/>
                <w:szCs w:val="20"/>
              </w:rPr>
              <w:t xml:space="preserve">A study that examines a mechanism of intra-cardiac flow in health and/ or disease. </w:t>
            </w:r>
          </w:p>
        </w:tc>
      </w:tr>
      <w:tr w:rsidR="009A0F23" w:rsidTr="001C574B">
        <w:tc>
          <w:tcPr>
            <w:tcW w:w="2802" w:type="dxa"/>
          </w:tcPr>
          <w:p w:rsidR="009A0F23" w:rsidRDefault="00080C86" w:rsidP="009A0F23">
            <w:pPr>
              <w:tabs>
                <w:tab w:val="left" w:pos="1005"/>
              </w:tabs>
              <w:spacing w:line="360" w:lineRule="auto"/>
              <w:rPr>
                <w:iCs/>
                <w:sz w:val="20"/>
                <w:szCs w:val="20"/>
              </w:rPr>
            </w:pPr>
            <w:r>
              <w:rPr>
                <w:iCs/>
                <w:sz w:val="20"/>
                <w:szCs w:val="20"/>
              </w:rPr>
              <w:t>Pilot</w:t>
            </w:r>
          </w:p>
        </w:tc>
        <w:tc>
          <w:tcPr>
            <w:tcW w:w="6440" w:type="dxa"/>
          </w:tcPr>
          <w:p w:rsidR="009A0F23" w:rsidRDefault="009A0F23" w:rsidP="00080C86">
            <w:pPr>
              <w:tabs>
                <w:tab w:val="left" w:pos="1005"/>
              </w:tabs>
              <w:spacing w:line="360" w:lineRule="auto"/>
              <w:rPr>
                <w:iCs/>
                <w:sz w:val="20"/>
                <w:szCs w:val="20"/>
              </w:rPr>
            </w:pPr>
            <w:r>
              <w:rPr>
                <w:iCs/>
                <w:sz w:val="20"/>
                <w:szCs w:val="20"/>
              </w:rPr>
              <w:t xml:space="preserve">A study that assesses the </w:t>
            </w:r>
            <w:r w:rsidR="00080C86">
              <w:rPr>
                <w:iCs/>
                <w:sz w:val="20"/>
                <w:szCs w:val="20"/>
              </w:rPr>
              <w:t>feasibility</w:t>
            </w:r>
            <w:r>
              <w:rPr>
                <w:iCs/>
                <w:sz w:val="20"/>
                <w:szCs w:val="20"/>
              </w:rPr>
              <w:t xml:space="preserve"> </w:t>
            </w:r>
            <w:r w:rsidR="00CC12B8">
              <w:rPr>
                <w:iCs/>
                <w:sz w:val="20"/>
                <w:szCs w:val="20"/>
              </w:rPr>
              <w:t>and/ or provides initial data for</w:t>
            </w:r>
            <w:r>
              <w:rPr>
                <w:iCs/>
                <w:sz w:val="20"/>
                <w:szCs w:val="20"/>
              </w:rPr>
              <w:t xml:space="preserve"> a proposed method of intra-cardiac quantification using 4D flow CMR.</w:t>
            </w:r>
          </w:p>
        </w:tc>
      </w:tr>
      <w:tr w:rsidR="009A0F23" w:rsidTr="001C574B">
        <w:tc>
          <w:tcPr>
            <w:tcW w:w="2802" w:type="dxa"/>
          </w:tcPr>
          <w:p w:rsidR="009A0F23" w:rsidRDefault="009A0F23" w:rsidP="009A0F23">
            <w:pPr>
              <w:tabs>
                <w:tab w:val="left" w:pos="1005"/>
              </w:tabs>
              <w:spacing w:line="360" w:lineRule="auto"/>
              <w:rPr>
                <w:iCs/>
                <w:sz w:val="20"/>
                <w:szCs w:val="20"/>
              </w:rPr>
            </w:pPr>
            <w:r>
              <w:rPr>
                <w:iCs/>
                <w:sz w:val="20"/>
                <w:szCs w:val="20"/>
              </w:rPr>
              <w:t>Diagnostic</w:t>
            </w:r>
          </w:p>
        </w:tc>
        <w:tc>
          <w:tcPr>
            <w:tcW w:w="6440" w:type="dxa"/>
          </w:tcPr>
          <w:p w:rsidR="009A0F23" w:rsidRDefault="001C574B" w:rsidP="00B5443E">
            <w:pPr>
              <w:tabs>
                <w:tab w:val="left" w:pos="1005"/>
              </w:tabs>
              <w:spacing w:line="360" w:lineRule="auto"/>
              <w:rPr>
                <w:iCs/>
                <w:sz w:val="20"/>
                <w:szCs w:val="20"/>
              </w:rPr>
            </w:pPr>
            <w:r>
              <w:rPr>
                <w:iCs/>
                <w:sz w:val="20"/>
                <w:szCs w:val="20"/>
              </w:rPr>
              <w:t xml:space="preserve">A study that assesses a </w:t>
            </w:r>
            <w:r w:rsidR="00B5443E">
              <w:rPr>
                <w:iCs/>
                <w:sz w:val="20"/>
                <w:szCs w:val="20"/>
              </w:rPr>
              <w:t>method’s</w:t>
            </w:r>
            <w:r>
              <w:rPr>
                <w:iCs/>
                <w:sz w:val="20"/>
                <w:szCs w:val="20"/>
              </w:rPr>
              <w:t xml:space="preserve"> diagnostic capabilities, with comparison to </w:t>
            </w:r>
            <w:r w:rsidR="00B5443E">
              <w:rPr>
                <w:iCs/>
                <w:sz w:val="20"/>
                <w:szCs w:val="20"/>
              </w:rPr>
              <w:t>a reference standard.</w:t>
            </w:r>
          </w:p>
        </w:tc>
      </w:tr>
    </w:tbl>
    <w:p w:rsidR="009A0F23" w:rsidRDefault="009A0F23" w:rsidP="009A0F23">
      <w:pPr>
        <w:tabs>
          <w:tab w:val="left" w:pos="1005"/>
        </w:tabs>
        <w:spacing w:line="360" w:lineRule="auto"/>
        <w:rPr>
          <w:i/>
          <w:iCs/>
          <w:sz w:val="20"/>
          <w:szCs w:val="20"/>
        </w:rPr>
      </w:pPr>
    </w:p>
    <w:p w:rsidR="009A0F23" w:rsidRDefault="009A0F23" w:rsidP="009A0F23">
      <w:pPr>
        <w:tabs>
          <w:tab w:val="left" w:pos="1005"/>
        </w:tabs>
        <w:spacing w:line="360" w:lineRule="auto"/>
        <w:rPr>
          <w:i/>
          <w:iCs/>
          <w:sz w:val="20"/>
          <w:szCs w:val="20"/>
        </w:rPr>
      </w:pPr>
    </w:p>
    <w:p w:rsidR="009A0F23" w:rsidRDefault="009A0F23" w:rsidP="009A0F23">
      <w:pPr>
        <w:tabs>
          <w:tab w:val="left" w:pos="1005"/>
        </w:tabs>
        <w:spacing w:line="360" w:lineRule="auto"/>
        <w:rPr>
          <w:i/>
          <w:iCs/>
          <w:sz w:val="20"/>
          <w:szCs w:val="20"/>
        </w:rPr>
      </w:pPr>
    </w:p>
    <w:p w:rsidR="009A0F23" w:rsidRDefault="009A0F23" w:rsidP="009A0F23">
      <w:pPr>
        <w:tabs>
          <w:tab w:val="left" w:pos="1005"/>
        </w:tabs>
        <w:spacing w:line="360" w:lineRule="auto"/>
        <w:rPr>
          <w:i/>
          <w:iCs/>
          <w:sz w:val="20"/>
          <w:szCs w:val="20"/>
        </w:rPr>
      </w:pPr>
    </w:p>
    <w:p w:rsidR="009A0F23" w:rsidRDefault="009A0F23" w:rsidP="009A0F23">
      <w:pPr>
        <w:tabs>
          <w:tab w:val="left" w:pos="1005"/>
        </w:tabs>
        <w:spacing w:line="360" w:lineRule="auto"/>
        <w:rPr>
          <w:i/>
          <w:iCs/>
          <w:sz w:val="20"/>
          <w:szCs w:val="20"/>
        </w:rPr>
      </w:pPr>
    </w:p>
    <w:p w:rsidR="009A0F23" w:rsidRDefault="009A0F23" w:rsidP="009A0F23">
      <w:pPr>
        <w:tabs>
          <w:tab w:val="left" w:pos="1005"/>
        </w:tabs>
        <w:spacing w:line="360" w:lineRule="auto"/>
        <w:rPr>
          <w:i/>
          <w:iCs/>
          <w:sz w:val="20"/>
          <w:szCs w:val="20"/>
        </w:rPr>
      </w:pPr>
    </w:p>
    <w:p w:rsidR="009A0F23" w:rsidRDefault="009A0F23" w:rsidP="009A0F23">
      <w:pPr>
        <w:tabs>
          <w:tab w:val="left" w:pos="1005"/>
        </w:tabs>
        <w:spacing w:line="360" w:lineRule="auto"/>
        <w:rPr>
          <w:i/>
          <w:iCs/>
          <w:sz w:val="20"/>
          <w:szCs w:val="20"/>
        </w:rPr>
      </w:pPr>
    </w:p>
    <w:p w:rsidR="009A0F23" w:rsidRDefault="009A0F23" w:rsidP="009A0F23">
      <w:pPr>
        <w:tabs>
          <w:tab w:val="left" w:pos="1005"/>
        </w:tabs>
        <w:spacing w:line="360" w:lineRule="auto"/>
        <w:rPr>
          <w:i/>
          <w:iCs/>
          <w:sz w:val="20"/>
          <w:szCs w:val="20"/>
        </w:rPr>
      </w:pPr>
    </w:p>
    <w:p w:rsidR="009A0F23" w:rsidRDefault="009A0F23" w:rsidP="009A0F23">
      <w:pPr>
        <w:tabs>
          <w:tab w:val="left" w:pos="1005"/>
        </w:tabs>
        <w:spacing w:line="360" w:lineRule="auto"/>
        <w:rPr>
          <w:i/>
          <w:iCs/>
          <w:sz w:val="20"/>
          <w:szCs w:val="20"/>
        </w:rPr>
      </w:pPr>
    </w:p>
    <w:p w:rsidR="009A0F23" w:rsidRDefault="009A0F23" w:rsidP="009A0F23">
      <w:pPr>
        <w:tabs>
          <w:tab w:val="left" w:pos="1005"/>
        </w:tabs>
        <w:spacing w:line="360" w:lineRule="auto"/>
        <w:rPr>
          <w:i/>
          <w:iCs/>
          <w:sz w:val="20"/>
          <w:szCs w:val="20"/>
        </w:rPr>
      </w:pPr>
    </w:p>
    <w:p w:rsidR="009A0F23" w:rsidRDefault="009A0F23" w:rsidP="009A0F23">
      <w:pPr>
        <w:tabs>
          <w:tab w:val="left" w:pos="1005"/>
        </w:tabs>
        <w:spacing w:line="360" w:lineRule="auto"/>
        <w:rPr>
          <w:i/>
          <w:iCs/>
          <w:sz w:val="20"/>
          <w:szCs w:val="20"/>
        </w:rPr>
      </w:pPr>
    </w:p>
    <w:p w:rsidR="009A0F23" w:rsidRDefault="009A0F23" w:rsidP="009A0F23">
      <w:pPr>
        <w:tabs>
          <w:tab w:val="left" w:pos="1005"/>
        </w:tabs>
        <w:spacing w:line="360" w:lineRule="auto"/>
        <w:rPr>
          <w:i/>
          <w:iCs/>
          <w:sz w:val="20"/>
          <w:szCs w:val="20"/>
        </w:rPr>
      </w:pPr>
    </w:p>
    <w:p w:rsidR="009A0F23" w:rsidRDefault="009A0F23" w:rsidP="009A0F23">
      <w:pPr>
        <w:tabs>
          <w:tab w:val="left" w:pos="1005"/>
        </w:tabs>
        <w:spacing w:line="360" w:lineRule="auto"/>
        <w:rPr>
          <w:i/>
          <w:iCs/>
          <w:sz w:val="20"/>
          <w:szCs w:val="20"/>
        </w:rPr>
      </w:pPr>
    </w:p>
    <w:p w:rsidR="009A0F23" w:rsidRDefault="009A0F23" w:rsidP="009A0F23">
      <w:pPr>
        <w:tabs>
          <w:tab w:val="left" w:pos="1005"/>
        </w:tabs>
        <w:spacing w:line="360" w:lineRule="auto"/>
        <w:rPr>
          <w:i/>
          <w:iCs/>
          <w:sz w:val="20"/>
          <w:szCs w:val="20"/>
        </w:rPr>
      </w:pPr>
    </w:p>
    <w:p w:rsidR="009A0F23" w:rsidRDefault="009A0F23" w:rsidP="009A0F23">
      <w:pPr>
        <w:tabs>
          <w:tab w:val="left" w:pos="1005"/>
        </w:tabs>
        <w:spacing w:line="360" w:lineRule="auto"/>
        <w:rPr>
          <w:i/>
          <w:iCs/>
          <w:sz w:val="20"/>
          <w:szCs w:val="20"/>
        </w:rPr>
      </w:pPr>
    </w:p>
    <w:p w:rsidR="00935630" w:rsidRDefault="00935630" w:rsidP="00097512">
      <w:pPr>
        <w:spacing w:line="360" w:lineRule="auto"/>
        <w:rPr>
          <w:i/>
          <w:iCs/>
          <w:sz w:val="20"/>
          <w:szCs w:val="20"/>
        </w:rPr>
      </w:pPr>
    </w:p>
    <w:p w:rsidR="000B66F6" w:rsidRDefault="000B66F6" w:rsidP="00097512">
      <w:pPr>
        <w:spacing w:line="360" w:lineRule="auto"/>
        <w:rPr>
          <w:i/>
          <w:iCs/>
          <w:sz w:val="20"/>
          <w:szCs w:val="20"/>
        </w:rPr>
      </w:pPr>
      <w:proofErr w:type="gramStart"/>
      <w:r w:rsidRPr="00950C7E">
        <w:rPr>
          <w:b/>
          <w:bCs/>
          <w:sz w:val="20"/>
          <w:szCs w:val="20"/>
        </w:rPr>
        <w:lastRenderedPageBreak/>
        <w:t>Table</w:t>
      </w:r>
      <w:r>
        <w:rPr>
          <w:b/>
          <w:bCs/>
          <w:sz w:val="20"/>
          <w:szCs w:val="20"/>
        </w:rPr>
        <w:t xml:space="preserve"> </w:t>
      </w:r>
      <w:r w:rsidR="00813A93">
        <w:rPr>
          <w:b/>
          <w:bCs/>
          <w:sz w:val="20"/>
          <w:szCs w:val="20"/>
        </w:rPr>
        <w:t>4</w:t>
      </w:r>
      <w:r>
        <w:rPr>
          <w:b/>
          <w:bCs/>
          <w:sz w:val="20"/>
          <w:szCs w:val="20"/>
        </w:rPr>
        <w:t>.</w:t>
      </w:r>
      <w:proofErr w:type="gramEnd"/>
      <w:r>
        <w:rPr>
          <w:b/>
          <w:bCs/>
          <w:sz w:val="20"/>
          <w:szCs w:val="20"/>
        </w:rPr>
        <w:t xml:space="preserve"> </w:t>
      </w:r>
      <w:r w:rsidRPr="00950C7E">
        <w:rPr>
          <w:i/>
          <w:iCs/>
          <w:sz w:val="20"/>
          <w:szCs w:val="20"/>
        </w:rPr>
        <w:t>The relevant</w:t>
      </w:r>
      <w:r>
        <w:rPr>
          <w:i/>
          <w:iCs/>
          <w:sz w:val="20"/>
          <w:szCs w:val="20"/>
        </w:rPr>
        <w:t xml:space="preserve"> 29</w:t>
      </w:r>
      <w:r w:rsidRPr="00950C7E">
        <w:rPr>
          <w:i/>
          <w:iCs/>
          <w:sz w:val="20"/>
          <w:szCs w:val="20"/>
        </w:rPr>
        <w:t xml:space="preserve"> abstracts are categorised according to intra-cardiac structure and presented in reverse chronological order. </w:t>
      </w:r>
      <w:r>
        <w:rPr>
          <w:i/>
          <w:iCs/>
          <w:sz w:val="20"/>
          <w:szCs w:val="20"/>
        </w:rPr>
        <w:t>A</w:t>
      </w:r>
      <w:r w:rsidRPr="00950C7E">
        <w:rPr>
          <w:i/>
          <w:iCs/>
          <w:sz w:val="20"/>
          <w:szCs w:val="20"/>
        </w:rPr>
        <w:t>bstracts</w:t>
      </w:r>
      <w:r>
        <w:rPr>
          <w:i/>
          <w:iCs/>
          <w:sz w:val="20"/>
          <w:szCs w:val="20"/>
        </w:rPr>
        <w:t xml:space="preserve"> that</w:t>
      </w:r>
      <w:r w:rsidRPr="00950C7E">
        <w:rPr>
          <w:i/>
          <w:iCs/>
          <w:sz w:val="20"/>
          <w:szCs w:val="20"/>
        </w:rPr>
        <w:t xml:space="preserve"> are relevant </w:t>
      </w:r>
      <w:r>
        <w:rPr>
          <w:i/>
          <w:iCs/>
          <w:sz w:val="20"/>
          <w:szCs w:val="20"/>
        </w:rPr>
        <w:t xml:space="preserve">to </w:t>
      </w:r>
      <w:r w:rsidRPr="00950C7E">
        <w:rPr>
          <w:i/>
          <w:iCs/>
          <w:sz w:val="20"/>
          <w:szCs w:val="20"/>
        </w:rPr>
        <w:t>more t</w:t>
      </w:r>
      <w:r>
        <w:rPr>
          <w:i/>
          <w:iCs/>
          <w:sz w:val="20"/>
          <w:szCs w:val="20"/>
        </w:rPr>
        <w:t xml:space="preserve">han one intra-cardiac structure </w:t>
      </w:r>
      <w:r w:rsidRPr="00950C7E">
        <w:rPr>
          <w:i/>
          <w:iCs/>
          <w:sz w:val="20"/>
          <w:szCs w:val="20"/>
        </w:rPr>
        <w:t>are denoted by an asterisk (*).</w:t>
      </w:r>
    </w:p>
    <w:tbl>
      <w:tblPr>
        <w:tblStyle w:val="PlainTable210"/>
        <w:tblpPr w:leftFromText="180" w:rightFromText="180" w:vertAnchor="text" w:horzAnchor="margin" w:tblpY="8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660"/>
        <w:gridCol w:w="7356"/>
      </w:tblGrid>
      <w:tr w:rsidR="009949F9" w:rsidRPr="00BE58DA" w:rsidTr="009A0F23">
        <w:trPr>
          <w:cnfStyle w:val="100000000000"/>
          <w:trHeight w:val="557"/>
        </w:trPr>
        <w:tc>
          <w:tcPr>
            <w:cnfStyle w:val="001000000000"/>
            <w:tcW w:w="1660" w:type="dxa"/>
            <w:tcBorders>
              <w:bottom w:val="none" w:sz="0" w:space="0" w:color="auto"/>
            </w:tcBorders>
            <w:shd w:val="clear" w:color="auto" w:fill="FFFFFF" w:themeFill="background1"/>
          </w:tcPr>
          <w:p w:rsidR="009949F9" w:rsidRPr="00E560BE" w:rsidRDefault="009949F9" w:rsidP="009A0F23">
            <w:pPr>
              <w:spacing w:before="40" w:line="360" w:lineRule="auto"/>
              <w:rPr>
                <w:rFonts w:cstheme="minorHAnsi"/>
                <w:sz w:val="24"/>
                <w:szCs w:val="21"/>
              </w:rPr>
            </w:pPr>
            <w:r w:rsidRPr="00E560BE">
              <w:rPr>
                <w:rFonts w:cstheme="minorHAnsi"/>
                <w:sz w:val="24"/>
                <w:szCs w:val="21"/>
              </w:rPr>
              <w:t>Intra-cardiac subcategory</w:t>
            </w:r>
          </w:p>
        </w:tc>
        <w:tc>
          <w:tcPr>
            <w:tcW w:w="7356" w:type="dxa"/>
            <w:tcBorders>
              <w:bottom w:val="none" w:sz="0" w:space="0" w:color="auto"/>
            </w:tcBorders>
            <w:shd w:val="clear" w:color="auto" w:fill="FFFFFF" w:themeFill="background1"/>
          </w:tcPr>
          <w:p w:rsidR="009949F9" w:rsidRPr="00E560BE" w:rsidRDefault="009949F9" w:rsidP="009A0F23">
            <w:pPr>
              <w:spacing w:before="140" w:line="360" w:lineRule="auto"/>
              <w:jc w:val="center"/>
              <w:cnfStyle w:val="100000000000"/>
              <w:rPr>
                <w:rFonts w:cstheme="minorHAnsi"/>
                <w:sz w:val="24"/>
                <w:szCs w:val="21"/>
              </w:rPr>
            </w:pPr>
            <w:r w:rsidRPr="00E560BE">
              <w:rPr>
                <w:rFonts w:cstheme="minorHAnsi"/>
                <w:sz w:val="24"/>
                <w:szCs w:val="21"/>
              </w:rPr>
              <w:t>Abstracts</w:t>
            </w:r>
          </w:p>
        </w:tc>
      </w:tr>
      <w:tr w:rsidR="009949F9" w:rsidRPr="00BE58DA" w:rsidTr="009A0F23">
        <w:trPr>
          <w:cnfStyle w:val="000000100000"/>
          <w:trHeight w:val="1405"/>
        </w:trPr>
        <w:tc>
          <w:tcPr>
            <w:cnfStyle w:val="001000000000"/>
            <w:tcW w:w="1660" w:type="dxa"/>
            <w:tcBorders>
              <w:top w:val="none" w:sz="0" w:space="0" w:color="auto"/>
              <w:bottom w:val="none" w:sz="0" w:space="0" w:color="auto"/>
            </w:tcBorders>
            <w:vAlign w:val="center"/>
          </w:tcPr>
          <w:p w:rsidR="009949F9" w:rsidRPr="00E560BE" w:rsidRDefault="009949F9" w:rsidP="009A0F23">
            <w:pPr>
              <w:spacing w:before="40" w:line="360" w:lineRule="auto"/>
              <w:rPr>
                <w:rFonts w:cstheme="minorHAnsi"/>
                <w:sz w:val="21"/>
                <w:szCs w:val="20"/>
              </w:rPr>
            </w:pPr>
            <w:r w:rsidRPr="00E560BE">
              <w:rPr>
                <w:rFonts w:cstheme="minorHAnsi"/>
                <w:sz w:val="21"/>
                <w:szCs w:val="20"/>
              </w:rPr>
              <w:t>Left Atrium</w:t>
            </w:r>
          </w:p>
        </w:tc>
        <w:tc>
          <w:tcPr>
            <w:tcW w:w="7356" w:type="dxa"/>
            <w:tcBorders>
              <w:top w:val="none" w:sz="0" w:space="0" w:color="auto"/>
              <w:bottom w:val="none" w:sz="0" w:space="0" w:color="auto"/>
            </w:tcBorders>
          </w:tcPr>
          <w:p w:rsidR="009949F9" w:rsidRPr="00E560BE" w:rsidRDefault="009949F9" w:rsidP="009A0F23">
            <w:pPr>
              <w:spacing w:before="40" w:line="360" w:lineRule="auto"/>
              <w:cnfStyle w:val="000000100000"/>
              <w:rPr>
                <w:rFonts w:cstheme="minorHAnsi"/>
                <w:sz w:val="20"/>
                <w:szCs w:val="20"/>
              </w:rPr>
            </w:pPr>
            <w:r w:rsidRPr="00E560BE">
              <w:rPr>
                <w:rFonts w:cstheme="minorHAnsi"/>
                <w:i/>
                <w:iCs/>
                <w:sz w:val="20"/>
                <w:szCs w:val="20"/>
              </w:rPr>
              <w:t>Mark et al 2016</w:t>
            </w:r>
            <w:r>
              <w:rPr>
                <w:rFonts w:cstheme="minorHAnsi"/>
                <w:i/>
                <w:iCs/>
                <w:sz w:val="20"/>
                <w:szCs w:val="20"/>
              </w:rPr>
              <w:t xml:space="preserve"> </w:t>
            </w:r>
            <w:r w:rsidR="00A544D4" w:rsidRPr="005436F1">
              <w:rPr>
                <w:rFonts w:cstheme="minorHAnsi"/>
                <w:sz w:val="20"/>
                <w:szCs w:val="20"/>
              </w:rPr>
              <w:fldChar w:fldCharType="begin">
                <w:fldData xml:space="preserve">PEVuZE5vdGU+PENpdGU+PEF1dGhvcj5NYXJrPC9BdXRob3I+PFllYXI+MjAxNjwvWWVhcj48UmVj
TnVtPjE3ODwvUmVjTnVtPjxEaXNwbGF5VGV4dD48c3R5bGUgZmFjZT0ic3VwZXJzY3JpcHQiPjQ3
PC9zdHlsZT48L0Rpc3BsYXlUZXh0PjxyZWNvcmQ+PHJlYy1udW1iZXI+MTc4PC9yZWMtbnVtYmVy
Pjxmb3JlaWduLWtleXM+PGtleSBhcHA9IkVOIiBkYi1pZD0iZXQwZGFkcDUzdHM1cHllNWV2YXZz
cnA4eHJ0dGFkczlhMjlyIiB0aW1lc3RhbXA9IjE0NzkwNjgwMDUiPjE3ODwva2V5PjwvZm9yZWln
bi1rZXlzPjxyZWYtdHlwZSBuYW1lPSJKb3VybmFsIEFydGljbGUiPjE3PC9yZWYtdHlwZT48Y29u
dHJpYnV0b3JzPjxhdXRob3JzPjxhdXRob3I+TWFyaywgTS48L2F1dGhvcj48YXV0aG9yPkZ1cmlh
c3NlLCBOLjwvYXV0aG9yPjxhdXRob3I+TGVlLCBELiBDLjwvYXV0aG9yPjxhdXRob3I+TmcsIEou
PC9hdXRob3I+PGF1dGhvcj5DYXJyLCBKLiBDLjwvYXV0aG9yPjxhdXRob3I+R29sZGJlcmdlciwg
Si4gSi48L2F1dGhvcj48L2F1dGhvcnM+PC9jb250cmlidXRvcnM+PGF1dGgtYWRkcmVzcz4oTWFy
aywgRnVyaWFzc2UsIExlZSwgTmcsIENhcnIsIEdvbGRiZXJnZXIpIE5vcnRod2VzdGVybiBVbml2
ZXJzaXR5LCBDaGljYWdvLCBJTCwgVW5pdGVkIFN0YXRlczwvYXV0aC1hZGRyZXNzPjx0aXRsZXM+
PHRpdGxlPkxBIHZlbG9jaXRpZXMgYW5kIHN0YXNpcyBhc3Nlc3NlZCBieSA0RCBmbG93IE1SSSBh
cmUgY2xvc2VseSBhc3NvY2lhdGVkIHdpdGggTEFBIHBlYWsgdmVsb2NpdGllcyBieSBEb3BwbGVy
IFRFRSBpbiBwYXRpZW50cyB3aXRoIGF0cmlhbCBmaWJyaWxsYXRpb248L3RpdGxlPjxzZWNvbmRh
cnktdGl0bGU+Sm91cm5hbCBvZiBDYXJkaW92YXNjdWxhciBNYWduZXRpYyBSZXNvbmFuY2UuIENv
bmZlcmVuY2U6IDE5dGggQW5udWFsIFNDTVIgU2NpZW50aWZpYyBTZXNzaW9ucy4gTG9zIEFuZ2Vs
ZXMsIENBIFVuaXRlZCBTdGF0ZXMuIENvbmZlcmVuY2UgU3RhcnQ8L3NlY29uZGFyeS10aXRsZT48
L3RpdGxlcz48cGVyaW9kaWNhbD48ZnVsbC10aXRsZT5Kb3VybmFsIG9mIENhcmRpb3Zhc2N1bGFy
IE1hZ25ldGljIFJlc29uYW5jZS4gQ29uZmVyZW5jZTogMTl0aCBBbm51YWwgU0NNUiBTY2llbnRp
ZmljIFNlc3Npb25zLiBMb3MgQW5nZWxlcywgQ0EgVW5pdGVkIFN0YXRlcy4gQ29uZmVyZW5jZSBT
dGFydDwvZnVsbC10aXRsZT48L3BlcmlvZGljYWw+PHZvbHVtZT4xODwvdm9sdW1lPjxudW1iZXI+
bm8gcGFnaW5hdGlvbjwvbnVtYmVyPjxkYXRlcz48eWVhcj4yMDE2PC95ZWFyPjwvZGF0ZXM+PGFj
Y2Vzc2lvbi1udW0+NzIxODI4ODI8L2FjY2Vzc2lvbi1udW0+PHVybHM+PHJlbGF0ZWQtdXJscz48
dXJsPmh0dHA6Ly9vdmlkc3Aub3ZpZC5jb20vb3ZpZHdlYi5jZ2k/VD1KUyZhbXA7Q1NDPVkmYW1w
O05FV1M9TiZhbXA7UEFHRT1mdWxsdGV4dCZhbXA7RD1lbWVkMThhJmFtcDtBTj03MjE4Mjg4Mjwv
dXJsPjx1cmw+aHR0cDovL29wZW51cmwuYWMudWsvYXRoZW5zOmxlZS8/c2lkPU9WSUQ6ZW1iYXNl
JmFtcDtpZD1wbWlkOiZhbXA7aWQ9ZG9pOiZhbXA7aXNzbj0xMDk3LTY2NDcmYW1wO2lzYm49JmFt
cDt2b2x1bWU9MTgmYW1wO2lzc3VlPSZhbXA7c3BhZ2U9bm8rcGFnaW5hdGlvbiZhbXA7cGFnZXM9
bm8rcGFnaW5hdGlvbiZhbXA7ZGF0ZT0yMDE2JmFtcDt0aXRsZT1Kb3VybmFsK29mK0NhcmRpb3Zh
c2N1bGFyK01hZ25ldGljK1Jlc29uYW5jZSZhbXA7YXRpdGxlPUxBK3ZlbG9jaXRpZXMrYW5kK3N0
YXNpcythc3Nlc3NlZCtieSs0RCtmbG93K01SSSthcmUrY2xvc2VseSthc3NvY2lhdGVkK3dpdGgr
TEFBK3BlYWsrdmVsb2NpdGllcytieStEb3BwbGVyK1RFRStpbitwYXRpZW50cyt3aXRoK2F0cmlh
bCtmaWJyaWxsYXRpb24mYW1wO2F1bGFzdD1NYXJrJmFtcDtwaWQ9JTNDYXV0aG9yJTNFTWFyaytN
LiUzQyUyRmF1dGhvciUzRSUzQ0FOJTNFNzIxODI4ODIlM0MlMkZBTiUzRSUzQ0RUJTNFSm91cm5h
bCUzQStDb25mZXJlbmNlK0Fic3RyYWN0JTNDJTJGRFQlM0U8L3VybD48L3JlbGF0ZWQtdXJscz48
L3VybHM+PHJlbW90ZS1kYXRhYmFzZS1uYW1lPkVtYmFzZTwvcmVtb3RlLWRhdGFiYXNlLW5hbWU+
PHJlbW90ZS1kYXRhYmFzZS1wcm92aWRlcj5PdmlkIFRlY2hub2xvZ2llczwvcmVtb3RlLWRhdGFi
YXNlLXByb3ZpZGVyPjwvcmVjb3JkPjwvQ2l0ZT48L0VuZE5vdGU+AG==
</w:fldData>
              </w:fldChar>
            </w:r>
            <w:r w:rsidR="00F504E8">
              <w:rPr>
                <w:rFonts w:cstheme="minorHAnsi"/>
                <w:sz w:val="20"/>
                <w:szCs w:val="20"/>
              </w:rPr>
              <w:instrText xml:space="preserve"> ADDIN EN.CITE </w:instrText>
            </w:r>
            <w:r w:rsidR="00A544D4">
              <w:rPr>
                <w:rFonts w:cstheme="minorHAnsi"/>
                <w:sz w:val="20"/>
                <w:szCs w:val="20"/>
              </w:rPr>
              <w:fldChar w:fldCharType="begin">
                <w:fldData xml:space="preserve">PEVuZE5vdGU+PENpdGU+PEF1dGhvcj5NYXJrPC9BdXRob3I+PFllYXI+MjAxNjwvWWVhcj48UmVj
TnVtPjE3ODwvUmVjTnVtPjxEaXNwbGF5VGV4dD48c3R5bGUgZmFjZT0ic3VwZXJzY3JpcHQiPjQ3
PC9zdHlsZT48L0Rpc3BsYXlUZXh0PjxyZWNvcmQ+PHJlYy1udW1iZXI+MTc4PC9yZWMtbnVtYmVy
Pjxmb3JlaWduLWtleXM+PGtleSBhcHA9IkVOIiBkYi1pZD0iZXQwZGFkcDUzdHM1cHllNWV2YXZz
cnA4eHJ0dGFkczlhMjlyIiB0aW1lc3RhbXA9IjE0NzkwNjgwMDUiPjE3ODwva2V5PjwvZm9yZWln
bi1rZXlzPjxyZWYtdHlwZSBuYW1lPSJKb3VybmFsIEFydGljbGUiPjE3PC9yZWYtdHlwZT48Y29u
dHJpYnV0b3JzPjxhdXRob3JzPjxhdXRob3I+TWFyaywgTS48L2F1dGhvcj48YXV0aG9yPkZ1cmlh
c3NlLCBOLjwvYXV0aG9yPjxhdXRob3I+TGVlLCBELiBDLjwvYXV0aG9yPjxhdXRob3I+TmcsIEou
PC9hdXRob3I+PGF1dGhvcj5DYXJyLCBKLiBDLjwvYXV0aG9yPjxhdXRob3I+R29sZGJlcmdlciwg
Si4gSi48L2F1dGhvcj48L2F1dGhvcnM+PC9jb250cmlidXRvcnM+PGF1dGgtYWRkcmVzcz4oTWFy
aywgRnVyaWFzc2UsIExlZSwgTmcsIENhcnIsIEdvbGRiZXJnZXIpIE5vcnRod2VzdGVybiBVbml2
ZXJzaXR5LCBDaGljYWdvLCBJTCwgVW5pdGVkIFN0YXRlczwvYXV0aC1hZGRyZXNzPjx0aXRsZXM+
PHRpdGxlPkxBIHZlbG9jaXRpZXMgYW5kIHN0YXNpcyBhc3Nlc3NlZCBieSA0RCBmbG93IE1SSSBh
cmUgY2xvc2VseSBhc3NvY2lhdGVkIHdpdGggTEFBIHBlYWsgdmVsb2NpdGllcyBieSBEb3BwbGVy
IFRFRSBpbiBwYXRpZW50cyB3aXRoIGF0cmlhbCBmaWJyaWxsYXRpb248L3RpdGxlPjxzZWNvbmRh
cnktdGl0bGU+Sm91cm5hbCBvZiBDYXJkaW92YXNjdWxhciBNYWduZXRpYyBSZXNvbmFuY2UuIENv
bmZlcmVuY2U6IDE5dGggQW5udWFsIFNDTVIgU2NpZW50aWZpYyBTZXNzaW9ucy4gTG9zIEFuZ2Vs
ZXMsIENBIFVuaXRlZCBTdGF0ZXMuIENvbmZlcmVuY2UgU3RhcnQ8L3NlY29uZGFyeS10aXRsZT48
L3RpdGxlcz48cGVyaW9kaWNhbD48ZnVsbC10aXRsZT5Kb3VybmFsIG9mIENhcmRpb3Zhc2N1bGFy
IE1hZ25ldGljIFJlc29uYW5jZS4gQ29uZmVyZW5jZTogMTl0aCBBbm51YWwgU0NNUiBTY2llbnRp
ZmljIFNlc3Npb25zLiBMb3MgQW5nZWxlcywgQ0EgVW5pdGVkIFN0YXRlcy4gQ29uZmVyZW5jZSBT
dGFydDwvZnVsbC10aXRsZT48L3BlcmlvZGljYWw+PHZvbHVtZT4xODwvdm9sdW1lPjxudW1iZXI+
bm8gcGFnaW5hdGlvbjwvbnVtYmVyPjxkYXRlcz48eWVhcj4yMDE2PC95ZWFyPjwvZGF0ZXM+PGFj
Y2Vzc2lvbi1udW0+NzIxODI4ODI8L2FjY2Vzc2lvbi1udW0+PHVybHM+PHJlbGF0ZWQtdXJscz48
dXJsPmh0dHA6Ly9vdmlkc3Aub3ZpZC5jb20vb3ZpZHdlYi5jZ2k/VD1KUyZhbXA7Q1NDPVkmYW1w
O05FV1M9TiZhbXA7UEFHRT1mdWxsdGV4dCZhbXA7RD1lbWVkMThhJmFtcDtBTj03MjE4Mjg4Mjwv
dXJsPjx1cmw+aHR0cDovL29wZW51cmwuYWMudWsvYXRoZW5zOmxlZS8/c2lkPU9WSUQ6ZW1iYXNl
JmFtcDtpZD1wbWlkOiZhbXA7aWQ9ZG9pOiZhbXA7aXNzbj0xMDk3LTY2NDcmYW1wO2lzYm49JmFt
cDt2b2x1bWU9MTgmYW1wO2lzc3VlPSZhbXA7c3BhZ2U9bm8rcGFnaW5hdGlvbiZhbXA7cGFnZXM9
bm8rcGFnaW5hdGlvbiZhbXA7ZGF0ZT0yMDE2JmFtcDt0aXRsZT1Kb3VybmFsK29mK0NhcmRpb3Zh
c2N1bGFyK01hZ25ldGljK1Jlc29uYW5jZSZhbXA7YXRpdGxlPUxBK3ZlbG9jaXRpZXMrYW5kK3N0
YXNpcythc3Nlc3NlZCtieSs0RCtmbG93K01SSSthcmUrY2xvc2VseSthc3NvY2lhdGVkK3dpdGgr
TEFBK3BlYWsrdmVsb2NpdGllcytieStEb3BwbGVyK1RFRStpbitwYXRpZW50cyt3aXRoK2F0cmlh
bCtmaWJyaWxsYXRpb24mYW1wO2F1bGFzdD1NYXJrJmFtcDtwaWQ9JTNDYXV0aG9yJTNFTWFyaytN
LiUzQyUyRmF1dGhvciUzRSUzQ0FOJTNFNzIxODI4ODIlM0MlMkZBTiUzRSUzQ0RUJTNFSm91cm5h
bCUzQStDb25mZXJlbmNlK0Fic3RyYWN0JTNDJTJGRFQlM0U8L3VybD48L3JlbGF0ZWQtdXJscz48
L3VybHM+PHJlbW90ZS1kYXRhYmFzZS1uYW1lPkVtYmFzZTwvcmVtb3RlLWRhdGFiYXNlLW5hbWU+
PHJlbW90ZS1kYXRhYmFzZS1wcm92aWRlcj5PdmlkIFRlY2hub2xvZ2llczwvcmVtb3RlLWRhdGFi
YXNlLXByb3ZpZGVyPjwvcmVjb3JkPjwvQ2l0ZT48L0VuZE5vdGU+AG==
</w:fldData>
              </w:fldChar>
            </w:r>
            <w:r w:rsidR="00F504E8">
              <w:rPr>
                <w:rFonts w:cstheme="minorHAnsi"/>
                <w:sz w:val="20"/>
                <w:szCs w:val="20"/>
              </w:rPr>
              <w:instrText xml:space="preserve"> ADDIN EN.CITE.DATA </w:instrText>
            </w:r>
            <w:r w:rsidR="00A544D4">
              <w:rPr>
                <w:rFonts w:cstheme="minorHAnsi"/>
                <w:sz w:val="20"/>
                <w:szCs w:val="20"/>
              </w:rPr>
            </w:r>
            <w:r w:rsidR="00A544D4">
              <w:rPr>
                <w:rFonts w:cstheme="minorHAnsi"/>
                <w:sz w:val="20"/>
                <w:szCs w:val="20"/>
              </w:rPr>
              <w:fldChar w:fldCharType="end"/>
            </w:r>
            <w:r w:rsidR="00A544D4" w:rsidRPr="005436F1">
              <w:rPr>
                <w:rFonts w:cstheme="minorHAnsi"/>
                <w:sz w:val="20"/>
                <w:szCs w:val="20"/>
              </w:rPr>
            </w:r>
            <w:r w:rsidR="00A544D4" w:rsidRPr="005436F1">
              <w:rPr>
                <w:rFonts w:cstheme="minorHAnsi"/>
                <w:sz w:val="20"/>
                <w:szCs w:val="20"/>
              </w:rPr>
              <w:fldChar w:fldCharType="separate"/>
            </w:r>
            <w:r w:rsidR="00F504E8" w:rsidRPr="00F504E8">
              <w:rPr>
                <w:rFonts w:cstheme="minorHAnsi"/>
                <w:noProof/>
                <w:sz w:val="20"/>
                <w:szCs w:val="20"/>
                <w:vertAlign w:val="superscript"/>
              </w:rPr>
              <w:t>47</w:t>
            </w:r>
            <w:r w:rsidR="00A544D4" w:rsidRPr="005436F1">
              <w:rPr>
                <w:rFonts w:cstheme="minorHAnsi"/>
                <w:sz w:val="20"/>
                <w:szCs w:val="20"/>
              </w:rPr>
              <w:fldChar w:fldCharType="end"/>
            </w:r>
            <w:r w:rsidRPr="00E560BE">
              <w:rPr>
                <w:rFonts w:cstheme="minorHAnsi"/>
                <w:i/>
                <w:iCs/>
                <w:sz w:val="20"/>
                <w:szCs w:val="20"/>
              </w:rPr>
              <w:t xml:space="preserve"> </w:t>
            </w:r>
          </w:p>
          <w:p w:rsidR="009949F9" w:rsidRPr="00E560BE" w:rsidRDefault="009949F9" w:rsidP="009A0F23">
            <w:pPr>
              <w:spacing w:before="40" w:line="360" w:lineRule="auto"/>
              <w:cnfStyle w:val="000000100000"/>
              <w:rPr>
                <w:rFonts w:cstheme="minorHAnsi"/>
                <w:sz w:val="20"/>
                <w:szCs w:val="20"/>
              </w:rPr>
            </w:pPr>
            <w:proofErr w:type="spellStart"/>
            <w:r w:rsidRPr="00E560BE">
              <w:rPr>
                <w:rFonts w:cstheme="minorHAnsi"/>
                <w:i/>
                <w:iCs/>
                <w:sz w:val="20"/>
                <w:szCs w:val="20"/>
              </w:rPr>
              <w:t>Steding-Ehrenborg</w:t>
            </w:r>
            <w:proofErr w:type="spellEnd"/>
            <w:r w:rsidRPr="00E560BE">
              <w:rPr>
                <w:rFonts w:cstheme="minorHAnsi"/>
                <w:i/>
                <w:iCs/>
                <w:sz w:val="20"/>
                <w:szCs w:val="20"/>
              </w:rPr>
              <w:t xml:space="preserve"> et al 2015*</w:t>
            </w:r>
            <w:r>
              <w:rPr>
                <w:rFonts w:cstheme="minorHAnsi"/>
                <w:i/>
                <w:iCs/>
                <w:sz w:val="20"/>
                <w:szCs w:val="20"/>
              </w:rPr>
              <w:t xml:space="preserve"> </w:t>
            </w:r>
            <w:r w:rsidR="00A544D4" w:rsidRPr="005436F1">
              <w:rPr>
                <w:rFonts w:cstheme="minorHAnsi"/>
                <w:sz w:val="20"/>
                <w:szCs w:val="20"/>
              </w:rPr>
              <w:fldChar w:fldCharType="begin">
                <w:fldData xml:space="preserve">PEVuZE5vdGU+PENpdGU+PEF1dGhvcj5TdGVkaW5nLUVocmVuYm9yZzwvQXV0aG9yPjxZZWFyPjIw
MTU8L1llYXI+PFJlY051bT4xODU8L1JlY051bT48RGlzcGxheVRleHQ+PHN0eWxlIGZhY2U9InN1
cGVyc2NyaXB0Ij40ODwvc3R5bGU+PC9EaXNwbGF5VGV4dD48cmVjb3JkPjxyZWMtbnVtYmVyPjE4
NTwvcmVjLW51bWJlcj48Zm9yZWlnbi1rZXlzPjxrZXkgYXBwPSJFTiIgZGItaWQ9ImV0MGRhZHA1
M3RzNXB5ZTVldmF2c3JwOHhydHRhZHM5YTI5ciIgdGltZXN0YW1wPSIxNDc5MDY4MDA1Ij4xODU8
L2tleT48L2ZvcmVpZ24ta2V5cz48cmVmLXR5cGUgbmFtZT0iSm91cm5hbCBBcnRpY2xlIj4xNzwv
cmVmLXR5cGU+PGNvbnRyaWJ1dG9ycz48YXV0aG9ycz48YXV0aG9yPlN0ZWRpbmctRWhyZW5ib3Jn
LCBLLjwvYXV0aG9yPjxhdXRob3I+QXJ2aWRzc29uLCBQLiBNLjwvYXV0aG9yPjxhdXRob3I+Unlk
YmVyZywgTS48L2F1dGhvcj48YXV0aG9yPkNhcmxzc29uLCBNLjwvYXV0aG9yPjxhdXRob3I+QXJo
ZWRlbiwgSC48L2F1dGhvcj48L2F1dGhvcnM+PC9jb250cmlidXRvcnM+PGF1dGgtYWRkcmVzcz4o
U3RlZGluZy1FaHJlbmJvcmcsIEFydmlkc3NvbiwgUnlkYmVyZywgQ2FybHNzb24sIEFyaGVkZW4p
IENhcmRpYWMgTVIgR3JvdXAgTHVuZCwgRGVwdC4gb2YgQ2xpbmljYWwgUGh5c2lvbG9neSwgTHVu
ZCBVbml2ZXJzaXR5LCBMdW5kLCBTd2VkZW48L2F1dGgtYWRkcmVzcz48dGl0bGVzPjx0aXRsZT5B
dHJpYWwgYW5kIHZlbnRyaWN1bGFyIGtpbmV0aWMgZW5lcmd5IGlzIGhpZ2hlciBpbiBhdGhsZXRl
cyBjb21wYXJlZCB0byBoZWFsdGh5IGNvbnRyb2xzIGFuZCBjb250cmlidXRlcyB0byBpbXByb3Zl
IGRpYXN0b2xpYyBmaWxsaW5nIG9mIHRoZSB2ZW50cmljbGVzPC90aXRsZT48c2Vjb25kYXJ5LXRp
dGxlPkpvdXJuYWwgb2YgQ2FyZGlvdmFzY3VsYXIgTWFnbmV0aWMgUmVzb25hbmNlLiBDb25mZXJl
bmNlOiAxOHRoIEFubnVhbCBTQ01SIFNjaWVudGlmaWMgU2Vzc2lvbnMuIE5pY2UgRnJhbmNlLiBD
b25mZXJlbmNlIFN0YXJ0PC9zZWNvbmRhcnktdGl0bGU+PC90aXRsZXM+PHBlcmlvZGljYWw+PGZ1
bGwtdGl0bGU+Sm91cm5hbCBvZiBDYXJkaW92YXNjdWxhciBNYWduZXRpYyBSZXNvbmFuY2UuIENv
bmZlcmVuY2U6IDE4dGggQW5udWFsIFNDTVIgU2NpZW50aWZpYyBTZXNzaW9ucy4gTmljZSBGcmFu
Y2UuIENvbmZlcmVuY2UgU3RhcnQ8L2Z1bGwtdGl0bGU+PC9wZXJpb2RpY2FsPjx2b2x1bWU+MTc8
L3ZvbHVtZT48bnVtYmVyPm5vIHBhZ2luYXRpb248L251bWJlcj48ZGF0ZXM+PHllYXI+MjAxNTwv
eWVhcj48L2RhdGVzPjxhY2Nlc3Npb24tbnVtPjcxNzk0ODk5PC9hY2Nlc3Npb24tbnVtPjx1cmxz
PjxyZWxhdGVkLXVybHM+PHVybD5odHRwOi8vb3ZpZHNwLm92aWQuY29tL292aWR3ZWIuY2dpP1Q9
SlMmYW1wO0NTQz1ZJmFtcDtORVdTPU4mYW1wO1BBR0U9ZnVsbHRleHQmYW1wO0Q9ZW1lZDE3JmFt
cDtBTj03MTc5NDg5OTwvdXJsPjx1cmw+aHR0cDovL29wZW51cmwuYWMudWsvYXRoZW5zOmxlZS8/
c2lkPU9WSUQ6ZW1iYXNlJmFtcDtpZD1wbWlkOiZhbXA7aWQ9ZG9pOiZhbXA7aXNzbj0xMDk3LTY2
NDcmYW1wO2lzYm49JmFtcDt2b2x1bWU9MTcmYW1wO2lzc3VlPSZhbXA7c3BhZ2U9bm8rcGFnaW5h
dGlvbiZhbXA7cGFnZXM9bm8rcGFnaW5hdGlvbiZhbXA7ZGF0ZT0yMDE1JmFtcDt0aXRsZT1Kb3Vy
bmFsK29mK0NhcmRpb3Zhc2N1bGFyK01hZ25ldGljK1Jlc29uYW5jZSZhbXA7YXRpdGxlPUF0cmlh
bCthbmQrdmVudHJpY3VsYXIra2luZXRpYytlbmVyZ3kraXMraGlnaGVyK2luK2F0aGxldGVzK2Nv
bXBhcmVkK3RvK2hlYWx0aHkrY29udHJvbHMrYW5kK2NvbnRyaWJ1dGVzK3RvK2ltcHJvdmUrZGlh
c3RvbGljK2ZpbGxpbmcrb2YrdGhlK3ZlbnRyaWNsZXMmYW1wO2F1bGFzdD1TdGVkaW5nLUVocmVu
Ym9yZyZhbXA7cGlkPSUzQ2F1dGhvciUzRVN0ZWRpbmctRWhyZW5ib3JnK0suJTNDJTJGYXV0aG9y
JTNFJTNDQU4lM0U3MTc5NDg5OSUzQyUyRkFOJTNFJTNDRFQlM0VKb3VybmFsJTNBK0NvbmZlcmVu
Y2UrQWJzdHJhY3QlM0MlMkZEVCUzRTwvdXJsPjwvcmVsYXRlZC11cmxzPjwvdXJscz48cmVtb3Rl
LWRhdGFiYXNlLW5hbWU+RW1iYXNlPC9yZW1vdGUtZGF0YWJhc2UtbmFtZT48cmVtb3RlLWRhdGFi
YXNlLXByb3ZpZGVyPk92aWQgVGVjaG5vbG9naWVzPC9yZW1vdGUtZGF0YWJhc2UtcHJvdmlkZXI+
PC9yZWNvcmQ+PC9DaXRlPjwvRW5kTm90ZT4A
</w:fldData>
              </w:fldChar>
            </w:r>
            <w:r w:rsidR="00F504E8">
              <w:rPr>
                <w:rFonts w:cstheme="minorHAnsi"/>
                <w:sz w:val="20"/>
                <w:szCs w:val="20"/>
              </w:rPr>
              <w:instrText xml:space="preserve"> ADDIN EN.CITE </w:instrText>
            </w:r>
            <w:r w:rsidR="00A544D4">
              <w:rPr>
                <w:rFonts w:cstheme="minorHAnsi"/>
                <w:sz w:val="20"/>
                <w:szCs w:val="20"/>
              </w:rPr>
              <w:fldChar w:fldCharType="begin">
                <w:fldData xml:space="preserve">PEVuZE5vdGU+PENpdGU+PEF1dGhvcj5TdGVkaW5nLUVocmVuYm9yZzwvQXV0aG9yPjxZZWFyPjIw
MTU8L1llYXI+PFJlY051bT4xODU8L1JlY051bT48RGlzcGxheVRleHQ+PHN0eWxlIGZhY2U9InN1
cGVyc2NyaXB0Ij40ODwvc3R5bGU+PC9EaXNwbGF5VGV4dD48cmVjb3JkPjxyZWMtbnVtYmVyPjE4
NTwvcmVjLW51bWJlcj48Zm9yZWlnbi1rZXlzPjxrZXkgYXBwPSJFTiIgZGItaWQ9ImV0MGRhZHA1
M3RzNXB5ZTVldmF2c3JwOHhydHRhZHM5YTI5ciIgdGltZXN0YW1wPSIxNDc5MDY4MDA1Ij4xODU8
L2tleT48L2ZvcmVpZ24ta2V5cz48cmVmLXR5cGUgbmFtZT0iSm91cm5hbCBBcnRpY2xlIj4xNzwv
cmVmLXR5cGU+PGNvbnRyaWJ1dG9ycz48YXV0aG9ycz48YXV0aG9yPlN0ZWRpbmctRWhyZW5ib3Jn
LCBLLjwvYXV0aG9yPjxhdXRob3I+QXJ2aWRzc29uLCBQLiBNLjwvYXV0aG9yPjxhdXRob3I+Unlk
YmVyZywgTS48L2F1dGhvcj48YXV0aG9yPkNhcmxzc29uLCBNLjwvYXV0aG9yPjxhdXRob3I+QXJo
ZWRlbiwgSC48L2F1dGhvcj48L2F1dGhvcnM+PC9jb250cmlidXRvcnM+PGF1dGgtYWRkcmVzcz4o
U3RlZGluZy1FaHJlbmJvcmcsIEFydmlkc3NvbiwgUnlkYmVyZywgQ2FybHNzb24sIEFyaGVkZW4p
IENhcmRpYWMgTVIgR3JvdXAgTHVuZCwgRGVwdC4gb2YgQ2xpbmljYWwgUGh5c2lvbG9neSwgTHVu
ZCBVbml2ZXJzaXR5LCBMdW5kLCBTd2VkZW48L2F1dGgtYWRkcmVzcz48dGl0bGVzPjx0aXRsZT5B
dHJpYWwgYW5kIHZlbnRyaWN1bGFyIGtpbmV0aWMgZW5lcmd5IGlzIGhpZ2hlciBpbiBhdGhsZXRl
cyBjb21wYXJlZCB0byBoZWFsdGh5IGNvbnRyb2xzIGFuZCBjb250cmlidXRlcyB0byBpbXByb3Zl
IGRpYXN0b2xpYyBmaWxsaW5nIG9mIHRoZSB2ZW50cmljbGVzPC90aXRsZT48c2Vjb25kYXJ5LXRp
dGxlPkpvdXJuYWwgb2YgQ2FyZGlvdmFzY3VsYXIgTWFnbmV0aWMgUmVzb25hbmNlLiBDb25mZXJl
bmNlOiAxOHRoIEFubnVhbCBTQ01SIFNjaWVudGlmaWMgU2Vzc2lvbnMuIE5pY2UgRnJhbmNlLiBD
b25mZXJlbmNlIFN0YXJ0PC9zZWNvbmRhcnktdGl0bGU+PC90aXRsZXM+PHBlcmlvZGljYWw+PGZ1
bGwtdGl0bGU+Sm91cm5hbCBvZiBDYXJkaW92YXNjdWxhciBNYWduZXRpYyBSZXNvbmFuY2UuIENv
bmZlcmVuY2U6IDE4dGggQW5udWFsIFNDTVIgU2NpZW50aWZpYyBTZXNzaW9ucy4gTmljZSBGcmFu
Y2UuIENvbmZlcmVuY2UgU3RhcnQ8L2Z1bGwtdGl0bGU+PC9wZXJpb2RpY2FsPjx2b2x1bWU+MTc8
L3ZvbHVtZT48bnVtYmVyPm5vIHBhZ2luYXRpb248L251bWJlcj48ZGF0ZXM+PHllYXI+MjAxNTwv
eWVhcj48L2RhdGVzPjxhY2Nlc3Npb24tbnVtPjcxNzk0ODk5PC9hY2Nlc3Npb24tbnVtPjx1cmxz
PjxyZWxhdGVkLXVybHM+PHVybD5odHRwOi8vb3ZpZHNwLm92aWQuY29tL292aWR3ZWIuY2dpP1Q9
SlMmYW1wO0NTQz1ZJmFtcDtORVdTPU4mYW1wO1BBR0U9ZnVsbHRleHQmYW1wO0Q9ZW1lZDE3JmFt
cDtBTj03MTc5NDg5OTwvdXJsPjx1cmw+aHR0cDovL29wZW51cmwuYWMudWsvYXRoZW5zOmxlZS8/
c2lkPU9WSUQ6ZW1iYXNlJmFtcDtpZD1wbWlkOiZhbXA7aWQ9ZG9pOiZhbXA7aXNzbj0xMDk3LTY2
NDcmYW1wO2lzYm49JmFtcDt2b2x1bWU9MTcmYW1wO2lzc3VlPSZhbXA7c3BhZ2U9bm8rcGFnaW5h
dGlvbiZhbXA7cGFnZXM9bm8rcGFnaW5hdGlvbiZhbXA7ZGF0ZT0yMDE1JmFtcDt0aXRsZT1Kb3Vy
bmFsK29mK0NhcmRpb3Zhc2N1bGFyK01hZ25ldGljK1Jlc29uYW5jZSZhbXA7YXRpdGxlPUF0cmlh
bCthbmQrdmVudHJpY3VsYXIra2luZXRpYytlbmVyZ3kraXMraGlnaGVyK2luK2F0aGxldGVzK2Nv
bXBhcmVkK3RvK2hlYWx0aHkrY29udHJvbHMrYW5kK2NvbnRyaWJ1dGVzK3RvK2ltcHJvdmUrZGlh
c3RvbGljK2ZpbGxpbmcrb2YrdGhlK3ZlbnRyaWNsZXMmYW1wO2F1bGFzdD1TdGVkaW5nLUVocmVu
Ym9yZyZhbXA7cGlkPSUzQ2F1dGhvciUzRVN0ZWRpbmctRWhyZW5ib3JnK0suJTNDJTJGYXV0aG9y
JTNFJTNDQU4lM0U3MTc5NDg5OSUzQyUyRkFOJTNFJTNDRFQlM0VKb3VybmFsJTNBK0NvbmZlcmVu
Y2UrQWJzdHJhY3QlM0MlMkZEVCUzRTwvdXJsPjwvcmVsYXRlZC11cmxzPjwvdXJscz48cmVtb3Rl
LWRhdGFiYXNlLW5hbWU+RW1iYXNlPC9yZW1vdGUtZGF0YWJhc2UtbmFtZT48cmVtb3RlLWRhdGFi
YXNlLXByb3ZpZGVyPk92aWQgVGVjaG5vbG9naWVzPC9yZW1vdGUtZGF0YWJhc2UtcHJvdmlkZXI+
PC9yZWNvcmQ+PC9DaXRlPjwvRW5kTm90ZT4A
</w:fldData>
              </w:fldChar>
            </w:r>
            <w:r w:rsidR="00F504E8">
              <w:rPr>
                <w:rFonts w:cstheme="minorHAnsi"/>
                <w:sz w:val="20"/>
                <w:szCs w:val="20"/>
              </w:rPr>
              <w:instrText xml:space="preserve"> ADDIN EN.CITE.DATA </w:instrText>
            </w:r>
            <w:r w:rsidR="00A544D4">
              <w:rPr>
                <w:rFonts w:cstheme="minorHAnsi"/>
                <w:sz w:val="20"/>
                <w:szCs w:val="20"/>
              </w:rPr>
            </w:r>
            <w:r w:rsidR="00A544D4">
              <w:rPr>
                <w:rFonts w:cstheme="minorHAnsi"/>
                <w:sz w:val="20"/>
                <w:szCs w:val="20"/>
              </w:rPr>
              <w:fldChar w:fldCharType="end"/>
            </w:r>
            <w:r w:rsidR="00A544D4" w:rsidRPr="005436F1">
              <w:rPr>
                <w:rFonts w:cstheme="minorHAnsi"/>
                <w:sz w:val="20"/>
                <w:szCs w:val="20"/>
              </w:rPr>
            </w:r>
            <w:r w:rsidR="00A544D4" w:rsidRPr="005436F1">
              <w:rPr>
                <w:rFonts w:cstheme="minorHAnsi"/>
                <w:sz w:val="20"/>
                <w:szCs w:val="20"/>
              </w:rPr>
              <w:fldChar w:fldCharType="separate"/>
            </w:r>
            <w:r w:rsidR="00F504E8" w:rsidRPr="00F504E8">
              <w:rPr>
                <w:rFonts w:cstheme="minorHAnsi"/>
                <w:noProof/>
                <w:sz w:val="20"/>
                <w:szCs w:val="20"/>
                <w:vertAlign w:val="superscript"/>
              </w:rPr>
              <w:t>48</w:t>
            </w:r>
            <w:r w:rsidR="00A544D4" w:rsidRPr="005436F1">
              <w:rPr>
                <w:rFonts w:cstheme="minorHAnsi"/>
                <w:sz w:val="20"/>
                <w:szCs w:val="20"/>
              </w:rPr>
              <w:fldChar w:fldCharType="end"/>
            </w:r>
            <w:r w:rsidRPr="00E560BE">
              <w:rPr>
                <w:rFonts w:cstheme="minorHAnsi"/>
                <w:sz w:val="20"/>
                <w:szCs w:val="20"/>
              </w:rPr>
              <w:t xml:space="preserve"> </w:t>
            </w:r>
          </w:p>
          <w:p w:rsidR="009949F9" w:rsidRPr="00E560BE" w:rsidRDefault="009949F9" w:rsidP="009A0F23">
            <w:pPr>
              <w:spacing w:before="40" w:line="360" w:lineRule="auto"/>
              <w:cnfStyle w:val="000000100000"/>
              <w:rPr>
                <w:rFonts w:cstheme="minorHAnsi"/>
                <w:i/>
                <w:iCs/>
                <w:sz w:val="20"/>
                <w:szCs w:val="20"/>
              </w:rPr>
            </w:pPr>
            <w:r w:rsidRPr="00E560BE">
              <w:rPr>
                <w:rFonts w:cstheme="minorHAnsi"/>
                <w:i/>
                <w:iCs/>
                <w:sz w:val="20"/>
                <w:szCs w:val="20"/>
              </w:rPr>
              <w:t>Carr et al 2014*</w:t>
            </w:r>
            <w:r>
              <w:rPr>
                <w:rFonts w:cstheme="minorHAnsi"/>
                <w:i/>
                <w:iCs/>
                <w:sz w:val="20"/>
                <w:szCs w:val="20"/>
              </w:rPr>
              <w:t xml:space="preserve"> </w:t>
            </w:r>
            <w:r w:rsidR="00A544D4" w:rsidRPr="005436F1">
              <w:rPr>
                <w:rFonts w:cstheme="minorHAnsi"/>
                <w:sz w:val="20"/>
                <w:szCs w:val="20"/>
              </w:rPr>
              <w:fldChar w:fldCharType="begin"/>
            </w:r>
            <w:r w:rsidR="00F504E8">
              <w:rPr>
                <w:rFonts w:cstheme="minorHAnsi"/>
                <w:sz w:val="20"/>
                <w:szCs w:val="20"/>
              </w:rPr>
              <w:instrText xml:space="preserve"> ADDIN EN.CITE &lt;EndNote&gt;&lt;Cite&gt;&lt;Author&gt;Carr&lt;/Author&gt;&lt;Year&gt;2014&lt;/Year&gt;&lt;RecNum&gt;162&lt;/RecNum&gt;&lt;DisplayText&gt;&lt;style face="superscript"&gt;49&lt;/style&gt;&lt;/DisplayText&gt;&lt;record&gt;&lt;rec-number&gt;162&lt;/rec-number&gt;&lt;foreign-keys&gt;&lt;key app="EN" db-id="et0dadp53ts5pye5evavsrp8xrttads9a29r" timestamp="1479068005"&gt;162&lt;/key&gt;&lt;/foreign-keys&gt;&lt;ref-type name="Journal Article"&gt;17&lt;/ref-type&gt;&lt;contributors&gt;&lt;authors&gt;&lt;author&gt;Carr, M.&lt;/author&gt;&lt;author&gt;Ng, J.&lt;/author&gt;&lt;author&gt;Lee, D.&lt;/author&gt;&lt;author&gt;Jarvis, K.&lt;/author&gt;&lt;author&gt;Schnell, S.&lt;/author&gt;&lt;author&gt;Carr, J.&lt;/author&gt;&lt;author&gt;Goldberger, J. J.&lt;/author&gt;&lt;author&gt;Markl, M.&lt;/author&gt;&lt;/authors&gt;&lt;/contributors&gt;&lt;auth-address&gt;(Carr, Jarvis, Schnell, Carr, Markl) Radiology, Northwestern Univ, Chicago, IL, United States (Ng, Goldberger) Cardiology, Northwestern Univ, Chicago, IL, United States (Lee) Cradiology, Northwestern Univ, Chicago, IL, United States&lt;/auth-address&gt;&lt;titles&gt;&lt;title&gt;Atrial fibrillation alters both left and right atrial 3D hemodynamics&lt;/title&gt;&lt;secondary-title&gt;Circulation. Conference: American Heart Association&amp;apos;s&lt;/secondary-title&gt;&lt;/titles&gt;&lt;periodical&gt;&lt;full-title&gt;Circulation. Conference: American Heart Association&amp;apos;s&lt;/full-title&gt;&lt;/periodical&gt;&lt;volume&gt;130&lt;/volume&gt;&lt;number&gt;no pagination&lt;/number&gt;&lt;dates&gt;&lt;year&gt;2014&lt;/year&gt;&lt;/dates&gt;&lt;accession-num&gt;71709977&lt;/accession-num&gt;&lt;urls&gt;&lt;related-urls&gt;&lt;url&gt;http://ovidsp.ovid.com/ovidweb.cgi?T=JS&amp;amp;CSC=Y&amp;amp;NEWS=N&amp;amp;PAGE=fulltext&amp;amp;D=emed16&amp;amp;AN=71709977&lt;/url&gt;&lt;url&gt;http://openurl.ac.uk/athens:lee/?sid=OVID:embase&amp;amp;id=pmid:&amp;amp;id=doi:&amp;amp;issn=0009-7322&amp;amp;isbn=&amp;amp;volume=130&amp;amp;issue=&amp;amp;spage=no+pagination&amp;amp;pages=no+pagination&amp;amp;date=2014&amp;amp;title=Circulation&amp;amp;atitle=Atrial+fibrillation+alters+both+left+and+right+atrial+3D+hemodynamics&amp;amp;aulast=Carr&amp;amp;pid=%3Cauthor%3ECarr+M.%3C%2Fauthor%3E%3CAN%3E71709977%3C%2FAN%3E%3CDT%3EJournal%3A+Conference+Abstract%3C%2FDT%3E&lt;/url&gt;&lt;/related-urls&gt;&lt;/urls&gt;&lt;remote-database-name&gt;Embase&lt;/remote-database-name&gt;&lt;remote-database-provider&gt;Ovid Technologies&lt;/remote-database-provider&gt;&lt;/record&gt;&lt;/Cite&gt;&lt;/EndNote&gt;</w:instrText>
            </w:r>
            <w:r w:rsidR="00A544D4" w:rsidRPr="005436F1">
              <w:rPr>
                <w:rFonts w:cstheme="minorHAnsi"/>
                <w:sz w:val="20"/>
                <w:szCs w:val="20"/>
              </w:rPr>
              <w:fldChar w:fldCharType="separate"/>
            </w:r>
            <w:r w:rsidR="00F504E8" w:rsidRPr="00F504E8">
              <w:rPr>
                <w:rFonts w:cstheme="minorHAnsi"/>
                <w:noProof/>
                <w:sz w:val="20"/>
                <w:szCs w:val="20"/>
                <w:vertAlign w:val="superscript"/>
              </w:rPr>
              <w:t>49</w:t>
            </w:r>
            <w:r w:rsidR="00A544D4" w:rsidRPr="005436F1">
              <w:rPr>
                <w:rFonts w:cstheme="minorHAnsi"/>
                <w:sz w:val="20"/>
                <w:szCs w:val="20"/>
              </w:rPr>
              <w:fldChar w:fldCharType="end"/>
            </w:r>
            <w:r w:rsidRPr="00E560BE">
              <w:rPr>
                <w:rFonts w:cstheme="minorHAnsi"/>
                <w:i/>
                <w:iCs/>
                <w:sz w:val="20"/>
                <w:szCs w:val="20"/>
              </w:rPr>
              <w:t>,</w:t>
            </w:r>
            <w:r w:rsidRPr="00E560BE">
              <w:rPr>
                <w:rFonts w:cstheme="minorHAnsi"/>
                <w:sz w:val="20"/>
                <w:szCs w:val="20"/>
              </w:rPr>
              <w:t xml:space="preserve"> </w:t>
            </w:r>
            <w:proofErr w:type="spellStart"/>
            <w:r w:rsidRPr="00E560BE">
              <w:rPr>
                <w:rFonts w:cstheme="minorHAnsi"/>
                <w:i/>
                <w:iCs/>
                <w:sz w:val="20"/>
                <w:szCs w:val="20"/>
              </w:rPr>
              <w:t>Contaldi</w:t>
            </w:r>
            <w:proofErr w:type="spellEnd"/>
            <w:r w:rsidRPr="00E560BE">
              <w:rPr>
                <w:rFonts w:cstheme="minorHAnsi"/>
                <w:i/>
                <w:iCs/>
                <w:sz w:val="20"/>
                <w:szCs w:val="20"/>
              </w:rPr>
              <w:t xml:space="preserve"> et al 2014</w:t>
            </w:r>
            <w:r>
              <w:rPr>
                <w:rFonts w:cstheme="minorHAnsi"/>
                <w:i/>
                <w:iCs/>
                <w:sz w:val="20"/>
                <w:szCs w:val="20"/>
              </w:rPr>
              <w:t xml:space="preserve"> </w:t>
            </w:r>
            <w:r w:rsidR="00A544D4" w:rsidRPr="005436F1">
              <w:rPr>
                <w:rFonts w:cstheme="minorHAnsi"/>
                <w:sz w:val="20"/>
                <w:szCs w:val="20"/>
              </w:rPr>
              <w:fldChar w:fldCharType="begin">
                <w:fldData xml:space="preserve">PEVuZE5vdGU+PENpdGU+PEF1dGhvcj5Db250YWxkaTwvQXV0aG9yPjxZZWFyPjIwMTQ8L1llYXI+
PFJlY051bT4xNjQ8L1JlY051bT48RGlzcGxheVRleHQ+PHN0eWxlIGZhY2U9InN1cGVyc2NyaXB0
Ij41MDwvc3R5bGU+PC9EaXNwbGF5VGV4dD48cmVjb3JkPjxyZWMtbnVtYmVyPjE2NDwvcmVjLW51
bWJlcj48Zm9yZWlnbi1rZXlzPjxrZXkgYXBwPSJFTiIgZGItaWQ9ImV0MGRhZHA1M3RzNXB5ZTVl
dmF2c3JwOHhydHRhZHM5YTI5ciIgdGltZXN0YW1wPSIxNDc5MDY4MDA1Ij4xNjQ8L2tleT48L2Zv
cmVpZ24ta2V5cz48cmVmLXR5cGUgbmFtZT0iSm91cm5hbCBBcnRpY2xlIj4xNzwvcmVmLXR5cGU+
PGNvbnRyaWJ1dG9ycz48YXV0aG9ycz48YXV0aG9yPkNvbnRhbGRpLCBDLjwvYXV0aG9yPjxhdXRo
b3I+Q2hvdWRodXJ5LCBMLjwvYXV0aG9yPjxhdXRob3I+QWxsZW4sIEIuPC9hdXRob3I+PGF1dGhv
cj5MZWUsIEQuIEMuPC9hdXRob3I+PGF1dGhvcj5GdXJpYXNzZSwgTi48L2F1dGhvcj48YXV0aG9y
PlB1dGh1bWFuYSwgSi48L2F1dGhvcj48YXV0aG9yPkNhcnIsIEouPC9hdXRob3I+PGF1dGhvcj5N
YXJrbCwgTS48L2F1dGhvcj48YXV0aG9yPkJvbm93LCBSLiBPLjwvYXV0aG9yPjwvYXV0aG9ycz48
L2NvbnRyaWJ1dG9ycz48YXV0aC1hZGRyZXNzPihDb250YWxkaSwgQ2hvdWRodXJ5LCBMZWUsIEZ1
cmlhc3NlLCBQdXRodW1hbmEsIENhcnIsIE1hcmtsLCBCb25vdykgTWVkaWNpbmUgLSBDYXJkaW9s
b2d5LCBOb3J0aHdlc3Rlcm4gVW5pdiwgQ2hpY2FnbywgSUwsIFVuaXRlZCBTdGF0ZXMgKEFsbGVu
KSBSYWRpb2xvZ3ksIE5vcnRod2VzdGVybiBVbml2LCBDaGljYWdvLCBJTCwgVW5pdGVkIFN0YXRl
czwvYXV0aC1hZGRyZXNzPjx0aXRsZXM+PHRpdGxlPkxlZnQgYXRyaWFsIGJsb29kIGZsb3cgdmVs
b2NpdHkgZGlzdHJpYnV0aW9uIGluIGh5cGVydHJvcGhpYyBjYXJkaW9teW9wYXRoeTogQXNzb2Np
YXRpb24gd2l0aCBsZWZ0IHZlbnRyaWN1bGFyIGRpYXN0b2xpYyBmdW5jdGlvbiBhbmQgaW50ZXJz
dGl0aWFsIGZpYnJvc2lzPC90aXRsZT48c2Vjb25kYXJ5LXRpdGxlPkNpcmN1bGF0aW9uLiBDb25m
ZXJlbmNlOiBBbWVyaWNhbiBIZWFydCBBc3NvY2lhdGlvbiZhcG9zO3M8L3NlY29uZGFyeS10aXRs
ZT48L3RpdGxlcz48cGVyaW9kaWNhbD48ZnVsbC10aXRsZT5DaXJjdWxhdGlvbi4gQ29uZmVyZW5j
ZTogQW1lcmljYW4gSGVhcnQgQXNzb2NpYXRpb24mYXBvcztzPC9mdWxsLXRpdGxlPjwvcGVyaW9k
aWNhbD48dm9sdW1lPjEzMDwvdm9sdW1lPjxudW1iZXI+bm8gcGFnaW5hdGlvbjwvbnVtYmVyPjxk
YXRlcz48eWVhcj4yMDE0PC95ZWFyPjwvZGF0ZXM+PGFjY2Vzc2lvbi1udW0+NzE3MTI1NTE8L2Fj
Y2Vzc2lvbi1udW0+PHVybHM+PHJlbGF0ZWQtdXJscz48dXJsPmh0dHA6Ly9vdmlkc3Aub3ZpZC5j
b20vb3ZpZHdlYi5jZ2k/VD1KUyZhbXA7Q1NDPVkmYW1wO05FV1M9TiZhbXA7UEFHRT1mdWxsdGV4
dCZhbXA7RD1lbWVkMTYmYW1wO0FOPTcxNzEyNTUxPC91cmw+PHVybD5odHRwOi8vb3BlbnVybC5h
Yy51ay9hdGhlbnM6bGVlLz9zaWQ9T1ZJRDplbWJhc2UmYW1wO2lkPXBtaWQ6JmFtcDtpZD1kb2k6
JmFtcDtpc3NuPTAwMDktNzMyMiZhbXA7aXNibj0mYW1wO3ZvbHVtZT0xMzAmYW1wO2lzc3VlPSZh
bXA7c3BhZ2U9bm8rcGFnaW5hdGlvbiZhbXA7cGFnZXM9bm8rcGFnaW5hdGlvbiZhbXA7ZGF0ZT0y
MDE0JmFtcDt0aXRsZT1DaXJjdWxhdGlvbiZhbXA7YXRpdGxlPUxlZnQrYXRyaWFsK2Jsb29kK2Zs
b3crdmVsb2NpdHkrZGlzdHJpYnV0aW9uK2luK2h5cGVydHJvcGhpYytjYXJkaW9teW9wYXRoeSUz
QStBc3NvY2lhdGlvbit3aXRoK2xlZnQrdmVudHJpY3VsYXIrZGlhc3RvbGljK2Z1bmN0aW9uK2Fu
ZCtpbnRlcnN0aXRpYWwrZmlicm9zaXMmYW1wO2F1bGFzdD1Db250YWxkaSZhbXA7cGlkPSUzQ2F1
dGhvciUzRUNvbnRhbGRpK0MuJTNDJTJGYXV0aG9yJTNFJTNDQU4lM0U3MTcxMjU1MSUzQyUyRkFO
JTNFJTNDRFQlM0VKb3VybmFsJTNBK0NvbmZlcmVuY2UrQWJzdHJhY3QlM0MlMkZEVCUzRTwvdXJs
PjwvcmVsYXRlZC11cmxzPjwvdXJscz48cmVtb3RlLWRhdGFiYXNlLW5hbWU+RW1iYXNlPC9yZW1v
dGUtZGF0YWJhc2UtbmFtZT48cmVtb3RlLWRhdGFiYXNlLXByb3ZpZGVyPk92aWQgVGVjaG5vbG9n
aWVzPC9yZW1vdGUtZGF0YWJhc2UtcHJvdmlkZXI+PC9yZWNvcmQ+PC9DaXRlPjwvRW5kTm90ZT5=
</w:fldData>
              </w:fldChar>
            </w:r>
            <w:r w:rsidR="00F504E8">
              <w:rPr>
                <w:rFonts w:cstheme="minorHAnsi"/>
                <w:sz w:val="20"/>
                <w:szCs w:val="20"/>
              </w:rPr>
              <w:instrText xml:space="preserve"> ADDIN EN.CITE </w:instrText>
            </w:r>
            <w:r w:rsidR="00A544D4">
              <w:rPr>
                <w:rFonts w:cstheme="minorHAnsi"/>
                <w:sz w:val="20"/>
                <w:szCs w:val="20"/>
              </w:rPr>
              <w:fldChar w:fldCharType="begin">
                <w:fldData xml:space="preserve">PEVuZE5vdGU+PENpdGU+PEF1dGhvcj5Db250YWxkaTwvQXV0aG9yPjxZZWFyPjIwMTQ8L1llYXI+
PFJlY051bT4xNjQ8L1JlY051bT48RGlzcGxheVRleHQ+PHN0eWxlIGZhY2U9InN1cGVyc2NyaXB0
Ij41MDwvc3R5bGU+PC9EaXNwbGF5VGV4dD48cmVjb3JkPjxyZWMtbnVtYmVyPjE2NDwvcmVjLW51
bWJlcj48Zm9yZWlnbi1rZXlzPjxrZXkgYXBwPSJFTiIgZGItaWQ9ImV0MGRhZHA1M3RzNXB5ZTVl
dmF2c3JwOHhydHRhZHM5YTI5ciIgdGltZXN0YW1wPSIxNDc5MDY4MDA1Ij4xNjQ8L2tleT48L2Zv
cmVpZ24ta2V5cz48cmVmLXR5cGUgbmFtZT0iSm91cm5hbCBBcnRpY2xlIj4xNzwvcmVmLXR5cGU+
PGNvbnRyaWJ1dG9ycz48YXV0aG9ycz48YXV0aG9yPkNvbnRhbGRpLCBDLjwvYXV0aG9yPjxhdXRo
b3I+Q2hvdWRodXJ5LCBMLjwvYXV0aG9yPjxhdXRob3I+QWxsZW4sIEIuPC9hdXRob3I+PGF1dGhv
cj5MZWUsIEQuIEMuPC9hdXRob3I+PGF1dGhvcj5GdXJpYXNzZSwgTi48L2F1dGhvcj48YXV0aG9y
PlB1dGh1bWFuYSwgSi48L2F1dGhvcj48YXV0aG9yPkNhcnIsIEouPC9hdXRob3I+PGF1dGhvcj5N
YXJrbCwgTS48L2F1dGhvcj48YXV0aG9yPkJvbm93LCBSLiBPLjwvYXV0aG9yPjwvYXV0aG9ycz48
L2NvbnRyaWJ1dG9ycz48YXV0aC1hZGRyZXNzPihDb250YWxkaSwgQ2hvdWRodXJ5LCBMZWUsIEZ1
cmlhc3NlLCBQdXRodW1hbmEsIENhcnIsIE1hcmtsLCBCb25vdykgTWVkaWNpbmUgLSBDYXJkaW9s
b2d5LCBOb3J0aHdlc3Rlcm4gVW5pdiwgQ2hpY2FnbywgSUwsIFVuaXRlZCBTdGF0ZXMgKEFsbGVu
KSBSYWRpb2xvZ3ksIE5vcnRod2VzdGVybiBVbml2LCBDaGljYWdvLCBJTCwgVW5pdGVkIFN0YXRl
czwvYXV0aC1hZGRyZXNzPjx0aXRsZXM+PHRpdGxlPkxlZnQgYXRyaWFsIGJsb29kIGZsb3cgdmVs
b2NpdHkgZGlzdHJpYnV0aW9uIGluIGh5cGVydHJvcGhpYyBjYXJkaW9teW9wYXRoeTogQXNzb2Np
YXRpb24gd2l0aCBsZWZ0IHZlbnRyaWN1bGFyIGRpYXN0b2xpYyBmdW5jdGlvbiBhbmQgaW50ZXJz
dGl0aWFsIGZpYnJvc2lzPC90aXRsZT48c2Vjb25kYXJ5LXRpdGxlPkNpcmN1bGF0aW9uLiBDb25m
ZXJlbmNlOiBBbWVyaWNhbiBIZWFydCBBc3NvY2lhdGlvbiZhcG9zO3M8L3NlY29uZGFyeS10aXRs
ZT48L3RpdGxlcz48cGVyaW9kaWNhbD48ZnVsbC10aXRsZT5DaXJjdWxhdGlvbi4gQ29uZmVyZW5j
ZTogQW1lcmljYW4gSGVhcnQgQXNzb2NpYXRpb24mYXBvcztzPC9mdWxsLXRpdGxlPjwvcGVyaW9k
aWNhbD48dm9sdW1lPjEzMDwvdm9sdW1lPjxudW1iZXI+bm8gcGFnaW5hdGlvbjwvbnVtYmVyPjxk
YXRlcz48eWVhcj4yMDE0PC95ZWFyPjwvZGF0ZXM+PGFjY2Vzc2lvbi1udW0+NzE3MTI1NTE8L2Fj
Y2Vzc2lvbi1udW0+PHVybHM+PHJlbGF0ZWQtdXJscz48dXJsPmh0dHA6Ly9vdmlkc3Aub3ZpZC5j
b20vb3ZpZHdlYi5jZ2k/VD1KUyZhbXA7Q1NDPVkmYW1wO05FV1M9TiZhbXA7UEFHRT1mdWxsdGV4
dCZhbXA7RD1lbWVkMTYmYW1wO0FOPTcxNzEyNTUxPC91cmw+PHVybD5odHRwOi8vb3BlbnVybC5h
Yy51ay9hdGhlbnM6bGVlLz9zaWQ9T1ZJRDplbWJhc2UmYW1wO2lkPXBtaWQ6JmFtcDtpZD1kb2k6
JmFtcDtpc3NuPTAwMDktNzMyMiZhbXA7aXNibj0mYW1wO3ZvbHVtZT0xMzAmYW1wO2lzc3VlPSZh
bXA7c3BhZ2U9bm8rcGFnaW5hdGlvbiZhbXA7cGFnZXM9bm8rcGFnaW5hdGlvbiZhbXA7ZGF0ZT0y
MDE0JmFtcDt0aXRsZT1DaXJjdWxhdGlvbiZhbXA7YXRpdGxlPUxlZnQrYXRyaWFsK2Jsb29kK2Zs
b3crdmVsb2NpdHkrZGlzdHJpYnV0aW9uK2luK2h5cGVydHJvcGhpYytjYXJkaW9teW9wYXRoeSUz
QStBc3NvY2lhdGlvbit3aXRoK2xlZnQrdmVudHJpY3VsYXIrZGlhc3RvbGljK2Z1bmN0aW9uK2Fu
ZCtpbnRlcnN0aXRpYWwrZmlicm9zaXMmYW1wO2F1bGFzdD1Db250YWxkaSZhbXA7cGlkPSUzQ2F1
dGhvciUzRUNvbnRhbGRpK0MuJTNDJTJGYXV0aG9yJTNFJTNDQU4lM0U3MTcxMjU1MSUzQyUyRkFO
JTNFJTNDRFQlM0VKb3VybmFsJTNBK0NvbmZlcmVuY2UrQWJzdHJhY3QlM0MlMkZEVCUzRTwvdXJs
PjwvcmVsYXRlZC11cmxzPjwvdXJscz48cmVtb3RlLWRhdGFiYXNlLW5hbWU+RW1iYXNlPC9yZW1v
dGUtZGF0YWJhc2UtbmFtZT48cmVtb3RlLWRhdGFiYXNlLXByb3ZpZGVyPk92aWQgVGVjaG5vbG9n
aWVzPC9yZW1vdGUtZGF0YWJhc2UtcHJvdmlkZXI+PC9yZWNvcmQ+PC9DaXRlPjwvRW5kTm90ZT5=
</w:fldData>
              </w:fldChar>
            </w:r>
            <w:r w:rsidR="00F504E8">
              <w:rPr>
                <w:rFonts w:cstheme="minorHAnsi"/>
                <w:sz w:val="20"/>
                <w:szCs w:val="20"/>
              </w:rPr>
              <w:instrText xml:space="preserve"> ADDIN EN.CITE.DATA </w:instrText>
            </w:r>
            <w:r w:rsidR="00A544D4">
              <w:rPr>
                <w:rFonts w:cstheme="minorHAnsi"/>
                <w:sz w:val="20"/>
                <w:szCs w:val="20"/>
              </w:rPr>
            </w:r>
            <w:r w:rsidR="00A544D4">
              <w:rPr>
                <w:rFonts w:cstheme="minorHAnsi"/>
                <w:sz w:val="20"/>
                <w:szCs w:val="20"/>
              </w:rPr>
              <w:fldChar w:fldCharType="end"/>
            </w:r>
            <w:r w:rsidR="00A544D4" w:rsidRPr="005436F1">
              <w:rPr>
                <w:rFonts w:cstheme="minorHAnsi"/>
                <w:sz w:val="20"/>
                <w:szCs w:val="20"/>
              </w:rPr>
            </w:r>
            <w:r w:rsidR="00A544D4" w:rsidRPr="005436F1">
              <w:rPr>
                <w:rFonts w:cstheme="minorHAnsi"/>
                <w:sz w:val="20"/>
                <w:szCs w:val="20"/>
              </w:rPr>
              <w:fldChar w:fldCharType="separate"/>
            </w:r>
            <w:r w:rsidR="00F504E8" w:rsidRPr="00F504E8">
              <w:rPr>
                <w:rFonts w:cstheme="minorHAnsi"/>
                <w:noProof/>
                <w:sz w:val="20"/>
                <w:szCs w:val="20"/>
                <w:vertAlign w:val="superscript"/>
              </w:rPr>
              <w:t>50</w:t>
            </w:r>
            <w:r w:rsidR="00A544D4" w:rsidRPr="005436F1">
              <w:rPr>
                <w:rFonts w:cstheme="minorHAnsi"/>
                <w:sz w:val="20"/>
                <w:szCs w:val="20"/>
              </w:rPr>
              <w:fldChar w:fldCharType="end"/>
            </w:r>
            <w:r w:rsidRPr="00E560BE">
              <w:rPr>
                <w:rFonts w:cstheme="minorHAnsi"/>
                <w:sz w:val="20"/>
                <w:szCs w:val="20"/>
              </w:rPr>
              <w:t>,</w:t>
            </w:r>
            <w:r w:rsidRPr="00E560BE">
              <w:rPr>
                <w:rFonts w:cstheme="minorHAnsi"/>
                <w:i/>
                <w:iCs/>
                <w:sz w:val="20"/>
                <w:szCs w:val="20"/>
              </w:rPr>
              <w:t xml:space="preserve"> Lee et al 2014</w:t>
            </w:r>
            <w:r>
              <w:rPr>
                <w:rFonts w:cstheme="minorHAnsi"/>
                <w:i/>
                <w:iCs/>
                <w:sz w:val="20"/>
                <w:szCs w:val="20"/>
              </w:rPr>
              <w:t xml:space="preserve"> </w:t>
            </w:r>
            <w:r w:rsidR="00A544D4" w:rsidRPr="005436F1">
              <w:rPr>
                <w:rFonts w:cstheme="minorHAnsi"/>
                <w:sz w:val="20"/>
                <w:szCs w:val="20"/>
              </w:rPr>
              <w:fldChar w:fldCharType="begin">
                <w:fldData xml:space="preserve">PEVuZE5vdGU+PENpdGU+PEF1dGhvcj5MZWU8L0F1dGhvcj48WWVhcj4yMDE0PC9ZZWFyPjxSZWNO
dW0+MTc2PC9SZWNOdW0+PERpc3BsYXlUZXh0PjxzdHlsZSBmYWNlPSJzdXBlcnNjcmlwdCI+NTE8
L3N0eWxlPjwvRGlzcGxheVRleHQ+PHJlY29yZD48cmVjLW51bWJlcj4xNzY8L3JlYy1udW1iZXI+
PGZvcmVpZ24ta2V5cz48a2V5IGFwcD0iRU4iIGRiLWlkPSJldDBkYWRwNTN0czVweWU1ZXZhdnNy
cDh4cnR0YWRzOWEyOXIiIHRpbWVzdGFtcD0iMTQ3OTA2ODAwNSI+MTc2PC9rZXk+PC9mb3JlaWdu
LWtleXM+PHJlZi10eXBlIG5hbWU9IkpvdXJuYWwgQXJ0aWNsZSI+MTc8L3JlZi10eXBlPjxjb250
cmlidXRvcnM+PGF1dGhvcnM+PGF1dGhvcj5MZWUsIEQuIEMuPC9hdXRob3I+PGF1dGhvcj5NYXJr
bCwgTS48L2F1dGhvcj48YXV0aG9yPkZsdWNraWdlciwgSi48L2F1dGhvcj48YXV0aG9yPk5nLCBK
LjwvYXV0aG9yPjxhdXRob3I+Q2FyciwgSi4gQy48L2F1dGhvcj48YXV0aG9yPkNvbGxpbnMsIEou
IEQuPC9hdXRob3I+PGF1dGhvcj5Hb2xkYmVyZ2VyLCBKLiBKLjwvYXV0aG9yPjwvYXV0aG9ycz48
L2NvbnRyaWJ1dG9ycz48YXV0aC1hZGRyZXNzPihMZWUsIE1hcmtsLCBOZywgQ2FyciwgQ29sbGlu
cywgR29sZGJlcmdlcikgTm9ydGh3ZXN0ZXJuIFVuaXZlcnNpdHksIEZlaW5iZXJnIFNjaG9vbCBv
ZiBNZWRpY2luZSwgQ2hpY2FnbywgSUwsIFVuaXRlZCBTdGF0ZXMgKEZsdWNraWdlcikgR0UgSGVh
bHRoY2FyZSwgV2F1a2VzaGEsIFdJLCBVbml0ZWQgU3RhdGVzPC9hdXRoLWFkZHJlc3M+PHRpdGxl
cz48dGl0bGU+TGVmdCBhdHJpYWwgYmxvb2Qgc3Rhc2lzIGJ5IDREIGZsb3cgTVJJIGNvcnJlbGF0
ZXMgd2l0aCBzdHJva2UgcmlzayBlc3RpbWF0aW9uIGJ5IENIQTJEUzItVkFTYyBzY29yZTwvdGl0
bGU+PHNlY29uZGFyeS10aXRsZT5Kb3VybmFsIG9mIENhcmRpb3Zhc2N1bGFyIE1hZ25ldGljIFJl
c29uYW5jZS4gQ29uZmVyZW5jZTogMTd0aCBBbm51YWwgU0NNUiBTY2llbnRpZmljIFNlc3Npb25z
LiBOZXcgT3JsZWFucywgTEEgVW5pdGVkIFN0YXRlcy4gQ29uZmVyZW5jZSBTdGFydDwvc2Vjb25k
YXJ5LXRpdGxlPjwvdGl0bGVzPjxwZXJpb2RpY2FsPjxmdWxsLXRpdGxlPkpvdXJuYWwgb2YgQ2Fy
ZGlvdmFzY3VsYXIgTWFnbmV0aWMgUmVzb25hbmNlLiBDb25mZXJlbmNlOiAxN3RoIEFubnVhbCBT
Q01SIFNjaWVudGlmaWMgU2Vzc2lvbnMuIE5ldyBPcmxlYW5zLCBMQSBVbml0ZWQgU3RhdGVzLiBD
b25mZXJlbmNlIFN0YXJ0PC9mdWxsLXRpdGxlPjwvcGVyaW9kaWNhbD48dm9sdW1lPjE2PC92b2x1
bWU+PG51bWJlcj5ubyBwYWdpbmF0aW9uPC9udW1iZXI+PGRhdGVzPjx5ZWFyPjIwMTQ8L3llYXI+
PC9kYXRlcz48YWNjZXNzaW9uLW51bT43MTMzMDA5NDwvYWNjZXNzaW9uLW51bT48dXJscz48cmVs
YXRlZC11cmxzPjx1cmw+aHR0cDovL292aWRzcC5vdmlkLmNvbS9vdmlkd2ViLmNnaT9UPUpTJmFt
cDtDU0M9WSZhbXA7TkVXUz1OJmFtcDtQQUdFPWZ1bGx0ZXh0JmFtcDtEPWVtZWQxNiZhbXA7QU49
NzEzMzAwOTQ8L3VybD48dXJsPmh0dHA6Ly9vcGVudXJsLmFjLnVrL2F0aGVuczpsZWUvP3NpZD1P
VklEOmVtYmFzZSZhbXA7aWQ9cG1pZDomYW1wO2lkPWRvaTomYW1wO2lzc249MTA5Ny02NjQ3JmFt
cDtpc2JuPSZhbXA7dm9sdW1lPTE2JmFtcDtpc3N1ZT0mYW1wO3NwYWdlPW5vK3BhZ2luYXRpb24m
YW1wO3BhZ2VzPW5vK3BhZ2luYXRpb24mYW1wO2RhdGU9MjAxNCZhbXA7dGl0bGU9Sm91cm5hbCtv
ZitDYXJkaW92YXNjdWxhcitNYWduZXRpYytSZXNvbmFuY2UmYW1wO2F0aXRsZT1MZWZ0K2F0cmlh
bCtibG9vZCtzdGFzaXMrYnkrNEQrZmxvdytNUkkrY29ycmVsYXRlcyt3aXRoK3N0cm9rZStyaXNr
K2VzdGltYXRpb24rYnkrQ0hBMkRTMi1WQVNjK3Njb3JlJmFtcDthdWxhc3Q9TGVlJmFtcDtwaWQ9
JTNDYXV0aG9yJTNFTGVlK0QuQy4lM0MlMkZhdXRob3IlM0UlM0NBTiUzRTcxMzMwMDk0JTNDJTJG
QU4lM0UlM0NEVCUzRUpvdXJuYWwlM0ErQ29uZmVyZW5jZStBYnN0cmFjdCUzQyUyRkRUJTNFPC91
cmw+PC9yZWxhdGVkLXVybHM+PC91cmxzPjxyZW1vdGUtZGF0YWJhc2UtbmFtZT5FbWJhc2U8L3Jl
bW90ZS1kYXRhYmFzZS1uYW1lPjxyZW1vdGUtZGF0YWJhc2UtcHJvdmlkZXI+T3ZpZCBUZWNobm9s
b2dpZXM8L3JlbW90ZS1kYXRhYmFzZS1wcm92aWRlcj48L3JlY29yZD48L0NpdGU+PC9FbmROb3Rl
Pn==
</w:fldData>
              </w:fldChar>
            </w:r>
            <w:r w:rsidR="00F504E8">
              <w:rPr>
                <w:rFonts w:cstheme="minorHAnsi"/>
                <w:sz w:val="20"/>
                <w:szCs w:val="20"/>
              </w:rPr>
              <w:instrText xml:space="preserve"> ADDIN EN.CITE </w:instrText>
            </w:r>
            <w:r w:rsidR="00A544D4">
              <w:rPr>
                <w:rFonts w:cstheme="minorHAnsi"/>
                <w:sz w:val="20"/>
                <w:szCs w:val="20"/>
              </w:rPr>
              <w:fldChar w:fldCharType="begin">
                <w:fldData xml:space="preserve">PEVuZE5vdGU+PENpdGU+PEF1dGhvcj5MZWU8L0F1dGhvcj48WWVhcj4yMDE0PC9ZZWFyPjxSZWNO
dW0+MTc2PC9SZWNOdW0+PERpc3BsYXlUZXh0PjxzdHlsZSBmYWNlPSJzdXBlcnNjcmlwdCI+NTE8
L3N0eWxlPjwvRGlzcGxheVRleHQ+PHJlY29yZD48cmVjLW51bWJlcj4xNzY8L3JlYy1udW1iZXI+
PGZvcmVpZ24ta2V5cz48a2V5IGFwcD0iRU4iIGRiLWlkPSJldDBkYWRwNTN0czVweWU1ZXZhdnNy
cDh4cnR0YWRzOWEyOXIiIHRpbWVzdGFtcD0iMTQ3OTA2ODAwNSI+MTc2PC9rZXk+PC9mb3JlaWdu
LWtleXM+PHJlZi10eXBlIG5hbWU9IkpvdXJuYWwgQXJ0aWNsZSI+MTc8L3JlZi10eXBlPjxjb250
cmlidXRvcnM+PGF1dGhvcnM+PGF1dGhvcj5MZWUsIEQuIEMuPC9hdXRob3I+PGF1dGhvcj5NYXJr
bCwgTS48L2F1dGhvcj48YXV0aG9yPkZsdWNraWdlciwgSi48L2F1dGhvcj48YXV0aG9yPk5nLCBK
LjwvYXV0aG9yPjxhdXRob3I+Q2FyciwgSi4gQy48L2F1dGhvcj48YXV0aG9yPkNvbGxpbnMsIEou
IEQuPC9hdXRob3I+PGF1dGhvcj5Hb2xkYmVyZ2VyLCBKLiBKLjwvYXV0aG9yPjwvYXV0aG9ycz48
L2NvbnRyaWJ1dG9ycz48YXV0aC1hZGRyZXNzPihMZWUsIE1hcmtsLCBOZywgQ2FyciwgQ29sbGlu
cywgR29sZGJlcmdlcikgTm9ydGh3ZXN0ZXJuIFVuaXZlcnNpdHksIEZlaW5iZXJnIFNjaG9vbCBv
ZiBNZWRpY2luZSwgQ2hpY2FnbywgSUwsIFVuaXRlZCBTdGF0ZXMgKEZsdWNraWdlcikgR0UgSGVh
bHRoY2FyZSwgV2F1a2VzaGEsIFdJLCBVbml0ZWQgU3RhdGVzPC9hdXRoLWFkZHJlc3M+PHRpdGxl
cz48dGl0bGU+TGVmdCBhdHJpYWwgYmxvb2Qgc3Rhc2lzIGJ5IDREIGZsb3cgTVJJIGNvcnJlbGF0
ZXMgd2l0aCBzdHJva2UgcmlzayBlc3RpbWF0aW9uIGJ5IENIQTJEUzItVkFTYyBzY29yZTwvdGl0
bGU+PHNlY29uZGFyeS10aXRsZT5Kb3VybmFsIG9mIENhcmRpb3Zhc2N1bGFyIE1hZ25ldGljIFJl
c29uYW5jZS4gQ29uZmVyZW5jZTogMTd0aCBBbm51YWwgU0NNUiBTY2llbnRpZmljIFNlc3Npb25z
LiBOZXcgT3JsZWFucywgTEEgVW5pdGVkIFN0YXRlcy4gQ29uZmVyZW5jZSBTdGFydDwvc2Vjb25k
YXJ5LXRpdGxlPjwvdGl0bGVzPjxwZXJpb2RpY2FsPjxmdWxsLXRpdGxlPkpvdXJuYWwgb2YgQ2Fy
ZGlvdmFzY3VsYXIgTWFnbmV0aWMgUmVzb25hbmNlLiBDb25mZXJlbmNlOiAxN3RoIEFubnVhbCBT
Q01SIFNjaWVudGlmaWMgU2Vzc2lvbnMuIE5ldyBPcmxlYW5zLCBMQSBVbml0ZWQgU3RhdGVzLiBD
b25mZXJlbmNlIFN0YXJ0PC9mdWxsLXRpdGxlPjwvcGVyaW9kaWNhbD48dm9sdW1lPjE2PC92b2x1
bWU+PG51bWJlcj5ubyBwYWdpbmF0aW9uPC9udW1iZXI+PGRhdGVzPjx5ZWFyPjIwMTQ8L3llYXI+
PC9kYXRlcz48YWNjZXNzaW9uLW51bT43MTMzMDA5NDwvYWNjZXNzaW9uLW51bT48dXJscz48cmVs
YXRlZC11cmxzPjx1cmw+aHR0cDovL292aWRzcC5vdmlkLmNvbS9vdmlkd2ViLmNnaT9UPUpTJmFt
cDtDU0M9WSZhbXA7TkVXUz1OJmFtcDtQQUdFPWZ1bGx0ZXh0JmFtcDtEPWVtZWQxNiZhbXA7QU49
NzEzMzAwOTQ8L3VybD48dXJsPmh0dHA6Ly9vcGVudXJsLmFjLnVrL2F0aGVuczpsZWUvP3NpZD1P
VklEOmVtYmFzZSZhbXA7aWQ9cG1pZDomYW1wO2lkPWRvaTomYW1wO2lzc249MTA5Ny02NjQ3JmFt
cDtpc2JuPSZhbXA7dm9sdW1lPTE2JmFtcDtpc3N1ZT0mYW1wO3NwYWdlPW5vK3BhZ2luYXRpb24m
YW1wO3BhZ2VzPW5vK3BhZ2luYXRpb24mYW1wO2RhdGU9MjAxNCZhbXA7dGl0bGU9Sm91cm5hbCtv
ZitDYXJkaW92YXNjdWxhcitNYWduZXRpYytSZXNvbmFuY2UmYW1wO2F0aXRsZT1MZWZ0K2F0cmlh
bCtibG9vZCtzdGFzaXMrYnkrNEQrZmxvdytNUkkrY29ycmVsYXRlcyt3aXRoK3N0cm9rZStyaXNr
K2VzdGltYXRpb24rYnkrQ0hBMkRTMi1WQVNjK3Njb3JlJmFtcDthdWxhc3Q9TGVlJmFtcDtwaWQ9
JTNDYXV0aG9yJTNFTGVlK0QuQy4lM0MlMkZhdXRob3IlM0UlM0NBTiUzRTcxMzMwMDk0JTNDJTJG
QU4lM0UlM0NEVCUzRUpvdXJuYWwlM0ErQ29uZmVyZW5jZStBYnN0cmFjdCUzQyUyRkRUJTNFPC91
cmw+PC9yZWxhdGVkLXVybHM+PC91cmxzPjxyZW1vdGUtZGF0YWJhc2UtbmFtZT5FbWJhc2U8L3Jl
bW90ZS1kYXRhYmFzZS1uYW1lPjxyZW1vdGUtZGF0YWJhc2UtcHJvdmlkZXI+T3ZpZCBUZWNobm9s
b2dpZXM8L3JlbW90ZS1kYXRhYmFzZS1wcm92aWRlcj48L3JlY29yZD48L0NpdGU+PC9FbmROb3Rl
Pn==
</w:fldData>
              </w:fldChar>
            </w:r>
            <w:r w:rsidR="00F504E8">
              <w:rPr>
                <w:rFonts w:cstheme="minorHAnsi"/>
                <w:sz w:val="20"/>
                <w:szCs w:val="20"/>
              </w:rPr>
              <w:instrText xml:space="preserve"> ADDIN EN.CITE.DATA </w:instrText>
            </w:r>
            <w:r w:rsidR="00A544D4">
              <w:rPr>
                <w:rFonts w:cstheme="minorHAnsi"/>
                <w:sz w:val="20"/>
                <w:szCs w:val="20"/>
              </w:rPr>
            </w:r>
            <w:r w:rsidR="00A544D4">
              <w:rPr>
                <w:rFonts w:cstheme="minorHAnsi"/>
                <w:sz w:val="20"/>
                <w:szCs w:val="20"/>
              </w:rPr>
              <w:fldChar w:fldCharType="end"/>
            </w:r>
            <w:r w:rsidR="00A544D4" w:rsidRPr="005436F1">
              <w:rPr>
                <w:rFonts w:cstheme="minorHAnsi"/>
                <w:sz w:val="20"/>
                <w:szCs w:val="20"/>
              </w:rPr>
            </w:r>
            <w:r w:rsidR="00A544D4" w:rsidRPr="005436F1">
              <w:rPr>
                <w:rFonts w:cstheme="minorHAnsi"/>
                <w:sz w:val="20"/>
                <w:szCs w:val="20"/>
              </w:rPr>
              <w:fldChar w:fldCharType="separate"/>
            </w:r>
            <w:r w:rsidR="00F504E8" w:rsidRPr="00F504E8">
              <w:rPr>
                <w:rFonts w:cstheme="minorHAnsi"/>
                <w:noProof/>
                <w:sz w:val="20"/>
                <w:szCs w:val="20"/>
                <w:vertAlign w:val="superscript"/>
              </w:rPr>
              <w:t>51</w:t>
            </w:r>
            <w:r w:rsidR="00A544D4" w:rsidRPr="005436F1">
              <w:rPr>
                <w:rFonts w:cstheme="minorHAnsi"/>
                <w:sz w:val="20"/>
                <w:szCs w:val="20"/>
              </w:rPr>
              <w:fldChar w:fldCharType="end"/>
            </w:r>
            <w:r>
              <w:rPr>
                <w:rFonts w:cstheme="minorHAnsi"/>
                <w:i/>
                <w:iCs/>
                <w:sz w:val="20"/>
                <w:szCs w:val="20"/>
              </w:rPr>
              <w:t xml:space="preserve"> </w:t>
            </w:r>
            <w:r w:rsidRPr="00E560BE">
              <w:rPr>
                <w:rFonts w:cstheme="minorHAnsi"/>
                <w:sz w:val="20"/>
                <w:szCs w:val="20"/>
              </w:rPr>
              <w:t xml:space="preserve"> </w:t>
            </w:r>
          </w:p>
          <w:p w:rsidR="009949F9" w:rsidRPr="00E560BE" w:rsidRDefault="009949F9" w:rsidP="009A0F23">
            <w:pPr>
              <w:spacing w:before="40" w:line="360" w:lineRule="auto"/>
              <w:cnfStyle w:val="000000100000"/>
              <w:rPr>
                <w:rFonts w:cstheme="minorHAnsi"/>
                <w:i/>
                <w:iCs/>
                <w:sz w:val="20"/>
                <w:szCs w:val="20"/>
              </w:rPr>
            </w:pPr>
            <w:r w:rsidRPr="00E560BE">
              <w:rPr>
                <w:rFonts w:cstheme="minorHAnsi"/>
                <w:i/>
                <w:iCs/>
                <w:sz w:val="20"/>
                <w:szCs w:val="20"/>
              </w:rPr>
              <w:t>Ng et al 2014</w:t>
            </w:r>
            <w:r>
              <w:rPr>
                <w:rFonts w:cstheme="minorHAnsi"/>
                <w:i/>
                <w:iCs/>
                <w:sz w:val="20"/>
                <w:szCs w:val="20"/>
              </w:rPr>
              <w:t xml:space="preserve"> </w:t>
            </w:r>
            <w:r w:rsidR="00A544D4" w:rsidRPr="005436F1">
              <w:rPr>
                <w:rFonts w:cstheme="minorHAnsi"/>
                <w:sz w:val="20"/>
                <w:szCs w:val="20"/>
              </w:rPr>
              <w:fldChar w:fldCharType="begin">
                <w:fldData xml:space="preserve">PEVuZE5vdGU+PENpdGU+PEF1dGhvcj5OZzwvQXV0aG9yPjxZZWFyPjIwMTQ8L1llYXI+PFJlY051
bT4xNzk8L1JlY051bT48RGlzcGxheVRleHQ+PHN0eWxlIGZhY2U9InN1cGVyc2NyaXB0Ij41Mjwv
c3R5bGU+PC9EaXNwbGF5VGV4dD48cmVjb3JkPjxyZWMtbnVtYmVyPjE3OTwvcmVjLW51bWJlcj48
Zm9yZWlnbi1rZXlzPjxrZXkgYXBwPSJFTiIgZGItaWQ9ImV0MGRhZHA1M3RzNXB5ZTVldmF2c3Jw
OHhydHRhZHM5YTI5ciIgdGltZXN0YW1wPSIxNDc5MDY4MDA1Ij4xNzk8L2tleT48L2ZvcmVpZ24t
a2V5cz48cmVmLXR5cGUgbmFtZT0iSm91cm5hbCBBcnRpY2xlIj4xNzwvcmVmLXR5cGU+PGNvbnRy
aWJ1dG9ycz48YXV0aG9ycz48YXV0aG9yPk5nLCBKLjwvYXV0aG9yPjxhdXRob3I+TWFya2wsIE0u
PC9hdXRob3I+PGF1dGhvcj5MZWUsIEQuIEMuPC9hdXRob3I+PGF1dGhvcj5DYXJyLCBNLiBMLjwv
YXV0aG9yPjxhdXRob3I+TmcsIEouIEsuPC9hdXRob3I+PGF1dGhvcj5DYXJyLCBKLiBDLjwvYXV0
aG9yPjxhdXRob3I+R29sZGJlcmdlciwgSi4gSi48L2F1dGhvcj48L2F1dGhvcnM+PC9jb250cmli
dXRvcnM+PGF1dGgtYWRkcmVzcz4oTmcsIExlZSwgTmcsIEdvbGRiZXJnZXIpIENhcmRpb2xvZ3ks
IE5vcnRod2VzdGVybiBVbml2LCBDaGljYWdvLCBJTCwgVW5pdGVkIFN0YXRlcyAoTWFya2wsIENh
cnIsIENhcnIpIFJhZGlvbG9neSwgTm9ydGh3ZXN0ZXJuIFVuaXYsIENoaWNhZ28sIElMLCBVbml0
ZWQgU3RhdGVzPC9hdXRoLWFkZHJlc3M+PHRpdGxlcz48dGl0bGU+U3RydWN0dXJhbCByZW1vZGVs
aW5nIGRldGVybWluYW50cyBvZiByZWR1Y2VkIGxlZnQgYXRyaWFsIGJsb29kIGZsb3cgbWVhc3Vy
ZWQgYnkgNEQgZmxvdyBNUkkgaW4gcGF0aWVudHMgd2l0aCBhdHJpYWwgZmlicmlsbGF0aW9uPC90
aXRsZT48c2Vjb25kYXJ5LXRpdGxlPkNpcmN1bGF0aW9uLiBDb25mZXJlbmNlOiBBbWVyaWNhbiBI
ZWFydCBBc3NvY2lhdGlvbiZhcG9zO3M8L3NlY29uZGFyeS10aXRsZT48L3RpdGxlcz48cGVyaW9k
aWNhbD48ZnVsbC10aXRsZT5DaXJjdWxhdGlvbi4gQ29uZmVyZW5jZTogQW1lcmljYW4gSGVhcnQg
QXNzb2NpYXRpb24mYXBvcztzPC9mdWxsLXRpdGxlPjwvcGVyaW9kaWNhbD48dm9sdW1lPjEzMDwv
dm9sdW1lPjxudW1iZXI+bm8gcGFnaW5hdGlvbjwvbnVtYmVyPjxkYXRlcz48eWVhcj4yMDE0PC95
ZWFyPjwvZGF0ZXM+PGFjY2Vzc2lvbi1udW0+NzE3MTAwNTY8L2FjY2Vzc2lvbi1udW0+PHVybHM+
PHJlbGF0ZWQtdXJscz48dXJsPmh0dHA6Ly9vdmlkc3Aub3ZpZC5jb20vb3ZpZHdlYi5jZ2k/VD1K
UyZhbXA7Q1NDPVkmYW1wO05FV1M9TiZhbXA7UEFHRT1mdWxsdGV4dCZhbXA7RD1lbWVkMTYmYW1w
O0FOPTcxNzEwMDU2PC91cmw+PHVybD5odHRwOi8vb3BlbnVybC5hYy51ay9hdGhlbnM6bGVlLz9z
aWQ9T1ZJRDplbWJhc2UmYW1wO2lkPXBtaWQ6JmFtcDtpZD1kb2k6JmFtcDtpc3NuPTAwMDktNzMy
MiZhbXA7aXNibj0mYW1wO3ZvbHVtZT0xMzAmYW1wO2lzc3VlPSZhbXA7c3BhZ2U9bm8rcGFnaW5h
dGlvbiZhbXA7cGFnZXM9bm8rcGFnaW5hdGlvbiZhbXA7ZGF0ZT0yMDE0JmFtcDt0aXRsZT1DaXJj
dWxhdGlvbiZhbXA7YXRpdGxlPVN0cnVjdHVyYWwrcmVtb2RlbGluZytkZXRlcm1pbmFudHMrb2Yr
cmVkdWNlZCtsZWZ0K2F0cmlhbCtibG9vZCtmbG93K21lYXN1cmVkK2J5KzREK2Zsb3crTVJJK2lu
K3BhdGllbnRzK3dpdGgrYXRyaWFsK2ZpYnJpbGxhdGlvbiZhbXA7YXVsYXN0PU5nJmFtcDtwaWQ9
JTNDYXV0aG9yJTNFTmcrSi4lM0MlMkZhdXRob3IlM0UlM0NBTiUzRTcxNzEwMDU2JTNDJTJGQU4l
M0UlM0NEVCUzRUpvdXJuYWwlM0ErQ29uZmVyZW5jZStBYnN0cmFjdCUzQyUyRkRUJTNFPC91cmw+
PC9yZWxhdGVkLXVybHM+PC91cmxzPjxyZW1vdGUtZGF0YWJhc2UtbmFtZT5FbWJhc2U8L3JlbW90
ZS1kYXRhYmFzZS1uYW1lPjxyZW1vdGUtZGF0YWJhc2UtcHJvdmlkZXI+T3ZpZCBUZWNobm9sb2dp
ZXM8L3JlbW90ZS1kYXRhYmFzZS1wcm92aWRlcj48L3JlY29yZD48L0NpdGU+PC9FbmROb3RlPn==
</w:fldData>
              </w:fldChar>
            </w:r>
            <w:r w:rsidR="00F504E8">
              <w:rPr>
                <w:rFonts w:cstheme="minorHAnsi"/>
                <w:sz w:val="20"/>
                <w:szCs w:val="20"/>
              </w:rPr>
              <w:instrText xml:space="preserve"> ADDIN EN.CITE </w:instrText>
            </w:r>
            <w:r w:rsidR="00A544D4">
              <w:rPr>
                <w:rFonts w:cstheme="minorHAnsi"/>
                <w:sz w:val="20"/>
                <w:szCs w:val="20"/>
              </w:rPr>
              <w:fldChar w:fldCharType="begin">
                <w:fldData xml:space="preserve">PEVuZE5vdGU+PENpdGU+PEF1dGhvcj5OZzwvQXV0aG9yPjxZZWFyPjIwMTQ8L1llYXI+PFJlY051
bT4xNzk8L1JlY051bT48RGlzcGxheVRleHQ+PHN0eWxlIGZhY2U9InN1cGVyc2NyaXB0Ij41Mjwv
c3R5bGU+PC9EaXNwbGF5VGV4dD48cmVjb3JkPjxyZWMtbnVtYmVyPjE3OTwvcmVjLW51bWJlcj48
Zm9yZWlnbi1rZXlzPjxrZXkgYXBwPSJFTiIgZGItaWQ9ImV0MGRhZHA1M3RzNXB5ZTVldmF2c3Jw
OHhydHRhZHM5YTI5ciIgdGltZXN0YW1wPSIxNDc5MDY4MDA1Ij4xNzk8L2tleT48L2ZvcmVpZ24t
a2V5cz48cmVmLXR5cGUgbmFtZT0iSm91cm5hbCBBcnRpY2xlIj4xNzwvcmVmLXR5cGU+PGNvbnRy
aWJ1dG9ycz48YXV0aG9ycz48YXV0aG9yPk5nLCBKLjwvYXV0aG9yPjxhdXRob3I+TWFya2wsIE0u
PC9hdXRob3I+PGF1dGhvcj5MZWUsIEQuIEMuPC9hdXRob3I+PGF1dGhvcj5DYXJyLCBNLiBMLjwv
YXV0aG9yPjxhdXRob3I+TmcsIEouIEsuPC9hdXRob3I+PGF1dGhvcj5DYXJyLCBKLiBDLjwvYXV0
aG9yPjxhdXRob3I+R29sZGJlcmdlciwgSi4gSi48L2F1dGhvcj48L2F1dGhvcnM+PC9jb250cmli
dXRvcnM+PGF1dGgtYWRkcmVzcz4oTmcsIExlZSwgTmcsIEdvbGRiZXJnZXIpIENhcmRpb2xvZ3ks
IE5vcnRod2VzdGVybiBVbml2LCBDaGljYWdvLCBJTCwgVW5pdGVkIFN0YXRlcyAoTWFya2wsIENh
cnIsIENhcnIpIFJhZGlvbG9neSwgTm9ydGh3ZXN0ZXJuIFVuaXYsIENoaWNhZ28sIElMLCBVbml0
ZWQgU3RhdGVzPC9hdXRoLWFkZHJlc3M+PHRpdGxlcz48dGl0bGU+U3RydWN0dXJhbCByZW1vZGVs
aW5nIGRldGVybWluYW50cyBvZiByZWR1Y2VkIGxlZnQgYXRyaWFsIGJsb29kIGZsb3cgbWVhc3Vy
ZWQgYnkgNEQgZmxvdyBNUkkgaW4gcGF0aWVudHMgd2l0aCBhdHJpYWwgZmlicmlsbGF0aW9uPC90
aXRsZT48c2Vjb25kYXJ5LXRpdGxlPkNpcmN1bGF0aW9uLiBDb25mZXJlbmNlOiBBbWVyaWNhbiBI
ZWFydCBBc3NvY2lhdGlvbiZhcG9zO3M8L3NlY29uZGFyeS10aXRsZT48L3RpdGxlcz48cGVyaW9k
aWNhbD48ZnVsbC10aXRsZT5DaXJjdWxhdGlvbi4gQ29uZmVyZW5jZTogQW1lcmljYW4gSGVhcnQg
QXNzb2NpYXRpb24mYXBvcztzPC9mdWxsLXRpdGxlPjwvcGVyaW9kaWNhbD48dm9sdW1lPjEzMDwv
dm9sdW1lPjxudW1iZXI+bm8gcGFnaW5hdGlvbjwvbnVtYmVyPjxkYXRlcz48eWVhcj4yMDE0PC95
ZWFyPjwvZGF0ZXM+PGFjY2Vzc2lvbi1udW0+NzE3MTAwNTY8L2FjY2Vzc2lvbi1udW0+PHVybHM+
PHJlbGF0ZWQtdXJscz48dXJsPmh0dHA6Ly9vdmlkc3Aub3ZpZC5jb20vb3ZpZHdlYi5jZ2k/VD1K
UyZhbXA7Q1NDPVkmYW1wO05FV1M9TiZhbXA7UEFHRT1mdWxsdGV4dCZhbXA7RD1lbWVkMTYmYW1w
O0FOPTcxNzEwMDU2PC91cmw+PHVybD5odHRwOi8vb3BlbnVybC5hYy51ay9hdGhlbnM6bGVlLz9z
aWQ9T1ZJRDplbWJhc2UmYW1wO2lkPXBtaWQ6JmFtcDtpZD1kb2k6JmFtcDtpc3NuPTAwMDktNzMy
MiZhbXA7aXNibj0mYW1wO3ZvbHVtZT0xMzAmYW1wO2lzc3VlPSZhbXA7c3BhZ2U9bm8rcGFnaW5h
dGlvbiZhbXA7cGFnZXM9bm8rcGFnaW5hdGlvbiZhbXA7ZGF0ZT0yMDE0JmFtcDt0aXRsZT1DaXJj
dWxhdGlvbiZhbXA7YXRpdGxlPVN0cnVjdHVyYWwrcmVtb2RlbGluZytkZXRlcm1pbmFudHMrb2Yr
cmVkdWNlZCtsZWZ0K2F0cmlhbCtibG9vZCtmbG93K21lYXN1cmVkK2J5KzREK2Zsb3crTVJJK2lu
K3BhdGllbnRzK3dpdGgrYXRyaWFsK2ZpYnJpbGxhdGlvbiZhbXA7YXVsYXN0PU5nJmFtcDtwaWQ9
JTNDYXV0aG9yJTNFTmcrSi4lM0MlMkZhdXRob3IlM0UlM0NBTiUzRTcxNzEwMDU2JTNDJTJGQU4l
M0UlM0NEVCUzRUpvdXJuYWwlM0ErQ29uZmVyZW5jZStBYnN0cmFjdCUzQyUyRkRUJTNFPC91cmw+
PC9yZWxhdGVkLXVybHM+PC91cmxzPjxyZW1vdGUtZGF0YWJhc2UtbmFtZT5FbWJhc2U8L3JlbW90
ZS1kYXRhYmFzZS1uYW1lPjxyZW1vdGUtZGF0YWJhc2UtcHJvdmlkZXI+T3ZpZCBUZWNobm9sb2dp
ZXM8L3JlbW90ZS1kYXRhYmFzZS1wcm92aWRlcj48L3JlY29yZD48L0NpdGU+PC9FbmROb3RlPn==
</w:fldData>
              </w:fldChar>
            </w:r>
            <w:r w:rsidR="00F504E8">
              <w:rPr>
                <w:rFonts w:cstheme="minorHAnsi"/>
                <w:sz w:val="20"/>
                <w:szCs w:val="20"/>
              </w:rPr>
              <w:instrText xml:space="preserve"> ADDIN EN.CITE.DATA </w:instrText>
            </w:r>
            <w:r w:rsidR="00A544D4">
              <w:rPr>
                <w:rFonts w:cstheme="minorHAnsi"/>
                <w:sz w:val="20"/>
                <w:szCs w:val="20"/>
              </w:rPr>
            </w:r>
            <w:r w:rsidR="00A544D4">
              <w:rPr>
                <w:rFonts w:cstheme="minorHAnsi"/>
                <w:sz w:val="20"/>
                <w:szCs w:val="20"/>
              </w:rPr>
              <w:fldChar w:fldCharType="end"/>
            </w:r>
            <w:r w:rsidR="00A544D4" w:rsidRPr="005436F1">
              <w:rPr>
                <w:rFonts w:cstheme="minorHAnsi"/>
                <w:sz w:val="20"/>
                <w:szCs w:val="20"/>
              </w:rPr>
            </w:r>
            <w:r w:rsidR="00A544D4" w:rsidRPr="005436F1">
              <w:rPr>
                <w:rFonts w:cstheme="minorHAnsi"/>
                <w:sz w:val="20"/>
                <w:szCs w:val="20"/>
              </w:rPr>
              <w:fldChar w:fldCharType="separate"/>
            </w:r>
            <w:r w:rsidR="00F504E8" w:rsidRPr="00F504E8">
              <w:rPr>
                <w:rFonts w:cstheme="minorHAnsi"/>
                <w:noProof/>
                <w:sz w:val="20"/>
                <w:szCs w:val="20"/>
                <w:vertAlign w:val="superscript"/>
              </w:rPr>
              <w:t>52</w:t>
            </w:r>
            <w:r w:rsidR="00A544D4" w:rsidRPr="005436F1">
              <w:rPr>
                <w:rFonts w:cstheme="minorHAnsi"/>
                <w:sz w:val="20"/>
                <w:szCs w:val="20"/>
              </w:rPr>
              <w:fldChar w:fldCharType="end"/>
            </w:r>
            <w:r w:rsidRPr="00E560BE">
              <w:rPr>
                <w:rFonts w:cstheme="minorHAnsi"/>
                <w:sz w:val="20"/>
                <w:szCs w:val="20"/>
              </w:rPr>
              <w:t xml:space="preserve"> </w:t>
            </w:r>
          </w:p>
          <w:p w:rsidR="009949F9" w:rsidRPr="00E560BE" w:rsidRDefault="009949F9" w:rsidP="00F504E8">
            <w:pPr>
              <w:spacing w:before="40" w:line="360" w:lineRule="auto"/>
              <w:cnfStyle w:val="000000100000"/>
              <w:rPr>
                <w:rFonts w:cstheme="minorHAnsi"/>
                <w:sz w:val="20"/>
                <w:szCs w:val="20"/>
              </w:rPr>
            </w:pPr>
            <w:proofErr w:type="spellStart"/>
            <w:r w:rsidRPr="00E560BE">
              <w:rPr>
                <w:rFonts w:cstheme="minorHAnsi"/>
                <w:i/>
                <w:iCs/>
                <w:sz w:val="20"/>
                <w:szCs w:val="20"/>
              </w:rPr>
              <w:t>Fluckiger</w:t>
            </w:r>
            <w:proofErr w:type="spellEnd"/>
            <w:r w:rsidRPr="00E560BE">
              <w:rPr>
                <w:rFonts w:cstheme="minorHAnsi"/>
                <w:i/>
                <w:iCs/>
                <w:sz w:val="20"/>
                <w:szCs w:val="20"/>
              </w:rPr>
              <w:t xml:space="preserve"> et al 2013</w:t>
            </w:r>
            <w:r>
              <w:rPr>
                <w:rFonts w:cstheme="minorHAnsi"/>
                <w:i/>
                <w:iCs/>
                <w:sz w:val="20"/>
                <w:szCs w:val="20"/>
              </w:rPr>
              <w:t xml:space="preserve"> </w:t>
            </w:r>
            <w:r w:rsidR="00A544D4" w:rsidRPr="005436F1">
              <w:rPr>
                <w:rFonts w:cstheme="minorHAnsi"/>
                <w:sz w:val="20"/>
                <w:szCs w:val="20"/>
              </w:rPr>
              <w:fldChar w:fldCharType="begin">
                <w:fldData xml:space="preserve">PEVuZE5vdGU+PENpdGU+PEF1dGhvcj5GbHVja2lnZXI8L0F1dGhvcj48WWVhcj4yMDEzPC9ZZWFy
PjxSZWNOdW0+MTY5PC9SZWNOdW0+PERpc3BsYXlUZXh0PjxzdHlsZSBmYWNlPSJzdXBlcnNjcmlw
dCI+NTM8L3N0eWxlPjwvRGlzcGxheVRleHQ+PHJlY29yZD48cmVjLW51bWJlcj4xNjk8L3JlYy1u
dW1iZXI+PGZvcmVpZ24ta2V5cz48a2V5IGFwcD0iRU4iIGRiLWlkPSJldDBkYWRwNTN0czVweWU1
ZXZhdnNycDh4cnR0YWRzOWEyOXIiIHRpbWVzdGFtcD0iMTQ3OTA2ODAwNSI+MTY5PC9rZXk+PC9m
b3JlaWduLWtleXM+PHJlZi10eXBlIG5hbWU9IkpvdXJuYWwgQXJ0aWNsZSI+MTc8L3JlZi10eXBl
Pjxjb250cmlidXRvcnM+PGF1dGhvcnM+PGF1dGhvcj5GbHVja2lnZXIsIEouIFUuPC9hdXRob3I+
PGF1dGhvcj5Hb2xkYmVyZ2VyLCBKLiBKLjwvYXV0aG9yPjxhdXRob3I+TGVlLCBELiBDLjwvYXV0
aG9yPjxhdXRob3I+TmcsIEouPC9hdXRob3I+PGF1dGhvcj5MZWUsIFIuPC9hdXRob3I+PGF1dGhv
cj5PbHNlbiwgQS4gQi48L2F1dGhvcj48YXV0aG9yPkNhcnIsIEouPC9hdXRob3I+PGF1dGhvcj5N
YXJrbCwgTS48L2F1dGhvcj48L2F1dGhvcnM+PC9jb250cmlidXRvcnM+PGF1dGgtYWRkcmVzcz4o
Rmx1Y2tpZ2VyLCBMZWUsIE9sc2VuLCBDYXJyLCBNYXJrbCkgTm9ydGh3ZXN0ZXJuIFVuaXZlcnNp
dHksIENoaWNhZ28sIElMLCBVbml0ZWQgU3RhdGVzIChHb2xkYmVyZ2VyLCBMZWUsIE5nLCBMZWUp
IE5vcnRod2VzdGVybiBNZW1vcmlhbCBIb3NwaXRhbCwgQ2hpY2FnbywgSUwsIFVuaXRlZCBTdGF0
ZXM8L2F1dGgtYWRkcmVzcz48dGl0bGVzPjx0aXRsZT5RdWFudGlmaWNhdGlvbiBvZiBsZWZ0IGF0
cmlhbCBmbG93IHZlbG9jaXR5IGRpc3RyaWJ1dGlvbiBpbiBhdHJpYWwgZmlicmlsbGF0aW9uIHVz
aW5nIDREIGZsb3cgTVJJPC90aXRsZT48c2Vjb25kYXJ5LXRpdGxlPkpvdXJuYWwgb2YgQ2FyZGlv
dmFzY3VsYXIgTWFnbmV0aWMgUmVzb25hbmNlPC9zZWNvbmRhcnktdGl0bGU+PC90aXRsZXM+PHBl
cmlvZGljYWw+PGZ1bGwtdGl0bGU+Sm91cm5hbCBvZiBDYXJkaW92YXNjdWxhciBNYWduZXRpYyBS
ZXNvbmFuY2U8L2Z1bGwtdGl0bGU+PC9wZXJpb2RpY2FsPjxwYWdlcz40MDktNDEwPC9wYWdlcz48
dm9sdW1lPjE1PC92b2x1bWU+PGRhdGVzPjx5ZWFyPjIwMTM8L3llYXI+PHB1Yi1kYXRlcz48ZGF0
ZT4zMCBKYW48L2RhdGU+PC9wdWItZGF0ZXM+PC9kYXRlcz48YWNjZXNzaW9uLW51bT43MDk5NDM3
NTwvYWNjZXNzaW9uLW51bT48dXJscz48cmVsYXRlZC11cmxzPjx1cmw+aHR0cDovL292aWRzcC5v
dmlkLmNvbS9vdmlkd2ViLmNnaT9UPUpTJmFtcDtDU0M9WSZhbXA7TkVXUz1OJmFtcDtQQUdFPWZ1
bGx0ZXh0JmFtcDtEPWVtZWQxNSZhbXA7QU49NzA5OTQzNzU8L3VybD48dXJsPmh0dHA6Ly9vcGVu
dXJsLmFjLnVrL2F0aGVuczpsZWUvP3NpZD1PVklEOmVtYmFzZSZhbXA7aWQ9cG1pZDomYW1wO2lk
PWRvaTomYW1wO2lzc249MTA5Ny02NjQ3JmFtcDtpc2JuPSZhbXA7dm9sdW1lPTE1JmFtcDtpc3N1
ZT0mYW1wO3NwYWdlPTQwOSZhbXA7cGFnZXM9NDA5LTQxMCZhbXA7ZGF0ZT0yMDEzJmFtcDt0aXRs
ZT1Kb3VybmFsK29mK0NhcmRpb3Zhc2N1bGFyK01hZ25ldGljK1Jlc29uYW5jZSZhbXA7YXRpdGxl
PVF1YW50aWZpY2F0aW9uK29mK2xlZnQrYXRyaWFsK2Zsb3crdmVsb2NpdHkrZGlzdHJpYnV0aW9u
K2luK2F0cmlhbCtmaWJyaWxsYXRpb24rdXNpbmcrNEQrZmxvdytNUkkmYW1wO2F1bGFzdD1GbHVj
a2lnZXImYW1wO3BpZD0lM0NhdXRob3IlM0VGbHVja2lnZXIrSi5VLiUzQyUyRmF1dGhvciUzRSUz
Q0FOJTNFNzA5OTQzNzUlM0MlMkZBTiUzRSUzQ0RUJTNFSm91cm5hbCUzQStDb25mZXJlbmNlK0Fi
c3RyYWN0JTNDJTJGRFQlM0U8L3VybD48L3JlbGF0ZWQtdXJscz48L3VybHM+PHJlbW90ZS1kYXRh
YmFzZS1uYW1lPkVtYmFzZTwvcmVtb3RlLWRhdGFiYXNlLW5hbWU+PHJlbW90ZS1kYXRhYmFzZS1w
cm92aWRlcj5PdmlkIFRlY2hub2xvZ2llczwvcmVtb3RlLWRhdGFiYXNlLXByb3ZpZGVyPjwvcmVj
b3JkPjwvQ2l0ZT48L0VuZE5vdGU+AG==
</w:fldData>
              </w:fldChar>
            </w:r>
            <w:r w:rsidR="00F504E8">
              <w:rPr>
                <w:rFonts w:cstheme="minorHAnsi"/>
                <w:sz w:val="20"/>
                <w:szCs w:val="20"/>
              </w:rPr>
              <w:instrText xml:space="preserve"> ADDIN EN.CITE </w:instrText>
            </w:r>
            <w:r w:rsidR="00A544D4">
              <w:rPr>
                <w:rFonts w:cstheme="minorHAnsi"/>
                <w:sz w:val="20"/>
                <w:szCs w:val="20"/>
              </w:rPr>
              <w:fldChar w:fldCharType="begin">
                <w:fldData xml:space="preserve">PEVuZE5vdGU+PENpdGU+PEF1dGhvcj5GbHVja2lnZXI8L0F1dGhvcj48WWVhcj4yMDEzPC9ZZWFy
PjxSZWNOdW0+MTY5PC9SZWNOdW0+PERpc3BsYXlUZXh0PjxzdHlsZSBmYWNlPSJzdXBlcnNjcmlw
dCI+NTM8L3N0eWxlPjwvRGlzcGxheVRleHQ+PHJlY29yZD48cmVjLW51bWJlcj4xNjk8L3JlYy1u
dW1iZXI+PGZvcmVpZ24ta2V5cz48a2V5IGFwcD0iRU4iIGRiLWlkPSJldDBkYWRwNTN0czVweWU1
ZXZhdnNycDh4cnR0YWRzOWEyOXIiIHRpbWVzdGFtcD0iMTQ3OTA2ODAwNSI+MTY5PC9rZXk+PC9m
b3JlaWduLWtleXM+PHJlZi10eXBlIG5hbWU9IkpvdXJuYWwgQXJ0aWNsZSI+MTc8L3JlZi10eXBl
Pjxjb250cmlidXRvcnM+PGF1dGhvcnM+PGF1dGhvcj5GbHVja2lnZXIsIEouIFUuPC9hdXRob3I+
PGF1dGhvcj5Hb2xkYmVyZ2VyLCBKLiBKLjwvYXV0aG9yPjxhdXRob3I+TGVlLCBELiBDLjwvYXV0
aG9yPjxhdXRob3I+TmcsIEouPC9hdXRob3I+PGF1dGhvcj5MZWUsIFIuPC9hdXRob3I+PGF1dGhv
cj5PbHNlbiwgQS4gQi48L2F1dGhvcj48YXV0aG9yPkNhcnIsIEouPC9hdXRob3I+PGF1dGhvcj5N
YXJrbCwgTS48L2F1dGhvcj48L2F1dGhvcnM+PC9jb250cmlidXRvcnM+PGF1dGgtYWRkcmVzcz4o
Rmx1Y2tpZ2VyLCBMZWUsIE9sc2VuLCBDYXJyLCBNYXJrbCkgTm9ydGh3ZXN0ZXJuIFVuaXZlcnNp
dHksIENoaWNhZ28sIElMLCBVbml0ZWQgU3RhdGVzIChHb2xkYmVyZ2VyLCBMZWUsIE5nLCBMZWUp
IE5vcnRod2VzdGVybiBNZW1vcmlhbCBIb3NwaXRhbCwgQ2hpY2FnbywgSUwsIFVuaXRlZCBTdGF0
ZXM8L2F1dGgtYWRkcmVzcz48dGl0bGVzPjx0aXRsZT5RdWFudGlmaWNhdGlvbiBvZiBsZWZ0IGF0
cmlhbCBmbG93IHZlbG9jaXR5IGRpc3RyaWJ1dGlvbiBpbiBhdHJpYWwgZmlicmlsbGF0aW9uIHVz
aW5nIDREIGZsb3cgTVJJPC90aXRsZT48c2Vjb25kYXJ5LXRpdGxlPkpvdXJuYWwgb2YgQ2FyZGlv
dmFzY3VsYXIgTWFnbmV0aWMgUmVzb25hbmNlPC9zZWNvbmRhcnktdGl0bGU+PC90aXRsZXM+PHBl
cmlvZGljYWw+PGZ1bGwtdGl0bGU+Sm91cm5hbCBvZiBDYXJkaW92YXNjdWxhciBNYWduZXRpYyBS
ZXNvbmFuY2U8L2Z1bGwtdGl0bGU+PC9wZXJpb2RpY2FsPjxwYWdlcz40MDktNDEwPC9wYWdlcz48
dm9sdW1lPjE1PC92b2x1bWU+PGRhdGVzPjx5ZWFyPjIwMTM8L3llYXI+PHB1Yi1kYXRlcz48ZGF0
ZT4zMCBKYW48L2RhdGU+PC9wdWItZGF0ZXM+PC9kYXRlcz48YWNjZXNzaW9uLW51bT43MDk5NDM3
NTwvYWNjZXNzaW9uLW51bT48dXJscz48cmVsYXRlZC11cmxzPjx1cmw+aHR0cDovL292aWRzcC5v
dmlkLmNvbS9vdmlkd2ViLmNnaT9UPUpTJmFtcDtDU0M9WSZhbXA7TkVXUz1OJmFtcDtQQUdFPWZ1
bGx0ZXh0JmFtcDtEPWVtZWQxNSZhbXA7QU49NzA5OTQzNzU8L3VybD48dXJsPmh0dHA6Ly9vcGVu
dXJsLmFjLnVrL2F0aGVuczpsZWUvP3NpZD1PVklEOmVtYmFzZSZhbXA7aWQ9cG1pZDomYW1wO2lk
PWRvaTomYW1wO2lzc249MTA5Ny02NjQ3JmFtcDtpc2JuPSZhbXA7dm9sdW1lPTE1JmFtcDtpc3N1
ZT0mYW1wO3NwYWdlPTQwOSZhbXA7cGFnZXM9NDA5LTQxMCZhbXA7ZGF0ZT0yMDEzJmFtcDt0aXRs
ZT1Kb3VybmFsK29mK0NhcmRpb3Zhc2N1bGFyK01hZ25ldGljK1Jlc29uYW5jZSZhbXA7YXRpdGxl
PVF1YW50aWZpY2F0aW9uK29mK2xlZnQrYXRyaWFsK2Zsb3crdmVsb2NpdHkrZGlzdHJpYnV0aW9u
K2luK2F0cmlhbCtmaWJyaWxsYXRpb24rdXNpbmcrNEQrZmxvdytNUkkmYW1wO2F1bGFzdD1GbHVj
a2lnZXImYW1wO3BpZD0lM0NhdXRob3IlM0VGbHVja2lnZXIrSi5VLiUzQyUyRmF1dGhvciUzRSUz
Q0FOJTNFNzA5OTQzNzUlM0MlMkZBTiUzRSUzQ0RUJTNFSm91cm5hbCUzQStDb25mZXJlbmNlK0Fi
c3RyYWN0JTNDJTJGRFQlM0U8L3VybD48L3JlbGF0ZWQtdXJscz48L3VybHM+PHJlbW90ZS1kYXRh
YmFzZS1uYW1lPkVtYmFzZTwvcmVtb3RlLWRhdGFiYXNlLW5hbWU+PHJlbW90ZS1kYXRhYmFzZS1w
cm92aWRlcj5PdmlkIFRlY2hub2xvZ2llczwvcmVtb3RlLWRhdGFiYXNlLXByb3ZpZGVyPjwvcmVj
b3JkPjwvQ2l0ZT48L0VuZE5vdGU+AG==
</w:fldData>
              </w:fldChar>
            </w:r>
            <w:r w:rsidR="00F504E8">
              <w:rPr>
                <w:rFonts w:cstheme="minorHAnsi"/>
                <w:sz w:val="20"/>
                <w:szCs w:val="20"/>
              </w:rPr>
              <w:instrText xml:space="preserve"> ADDIN EN.CITE.DATA </w:instrText>
            </w:r>
            <w:r w:rsidR="00A544D4">
              <w:rPr>
                <w:rFonts w:cstheme="minorHAnsi"/>
                <w:sz w:val="20"/>
                <w:szCs w:val="20"/>
              </w:rPr>
            </w:r>
            <w:r w:rsidR="00A544D4">
              <w:rPr>
                <w:rFonts w:cstheme="minorHAnsi"/>
                <w:sz w:val="20"/>
                <w:szCs w:val="20"/>
              </w:rPr>
              <w:fldChar w:fldCharType="end"/>
            </w:r>
            <w:r w:rsidR="00A544D4" w:rsidRPr="005436F1">
              <w:rPr>
                <w:rFonts w:cstheme="minorHAnsi"/>
                <w:sz w:val="20"/>
                <w:szCs w:val="20"/>
              </w:rPr>
            </w:r>
            <w:r w:rsidR="00A544D4" w:rsidRPr="005436F1">
              <w:rPr>
                <w:rFonts w:cstheme="minorHAnsi"/>
                <w:sz w:val="20"/>
                <w:szCs w:val="20"/>
              </w:rPr>
              <w:fldChar w:fldCharType="separate"/>
            </w:r>
            <w:r w:rsidR="00F504E8" w:rsidRPr="00F504E8">
              <w:rPr>
                <w:rFonts w:cstheme="minorHAnsi"/>
                <w:noProof/>
                <w:sz w:val="20"/>
                <w:szCs w:val="20"/>
                <w:vertAlign w:val="superscript"/>
              </w:rPr>
              <w:t>53</w:t>
            </w:r>
            <w:r w:rsidR="00A544D4" w:rsidRPr="005436F1">
              <w:rPr>
                <w:rFonts w:cstheme="minorHAnsi"/>
                <w:sz w:val="20"/>
                <w:szCs w:val="20"/>
              </w:rPr>
              <w:fldChar w:fldCharType="end"/>
            </w:r>
            <w:r w:rsidRPr="00E560BE">
              <w:rPr>
                <w:rFonts w:cstheme="minorHAnsi"/>
                <w:i/>
                <w:iCs/>
                <w:sz w:val="20"/>
                <w:szCs w:val="20"/>
              </w:rPr>
              <w:t>,</w:t>
            </w:r>
            <w:r w:rsidRPr="00E560BE">
              <w:rPr>
                <w:rFonts w:cstheme="minorHAnsi"/>
                <w:sz w:val="20"/>
                <w:szCs w:val="20"/>
              </w:rPr>
              <w:t xml:space="preserve"> </w:t>
            </w:r>
            <w:r w:rsidRPr="00E560BE">
              <w:rPr>
                <w:rFonts w:cstheme="minorHAnsi"/>
                <w:i/>
                <w:iCs/>
                <w:sz w:val="20"/>
                <w:szCs w:val="20"/>
              </w:rPr>
              <w:t>Goldberger et al 2013</w:t>
            </w:r>
            <w:r>
              <w:rPr>
                <w:rFonts w:cstheme="minorHAnsi"/>
                <w:i/>
                <w:iCs/>
                <w:sz w:val="20"/>
                <w:szCs w:val="20"/>
              </w:rPr>
              <w:t xml:space="preserve"> </w:t>
            </w:r>
            <w:r w:rsidR="00A544D4" w:rsidRPr="005436F1">
              <w:rPr>
                <w:rFonts w:cstheme="minorHAnsi"/>
                <w:sz w:val="20"/>
                <w:szCs w:val="20"/>
              </w:rPr>
              <w:fldChar w:fldCharType="begin"/>
            </w:r>
            <w:r w:rsidR="00F504E8">
              <w:rPr>
                <w:rFonts w:cstheme="minorHAnsi"/>
                <w:sz w:val="20"/>
                <w:szCs w:val="20"/>
              </w:rPr>
              <w:instrText xml:space="preserve"> ADDIN EN.CITE &lt;EndNote&gt;&lt;Cite&gt;&lt;Author&gt;Goldberger&lt;/Author&gt;&lt;Year&gt;2013&lt;/Year&gt;&lt;RecNum&gt;172&lt;/RecNum&gt;&lt;DisplayText&gt;&lt;style face="superscript"&gt;54&lt;/style&gt;&lt;/DisplayText&gt;&lt;record&gt;&lt;rec-number&gt;172&lt;/rec-number&gt;&lt;foreign-keys&gt;&lt;key app="EN" db-id="et0dadp53ts5pye5evavsrp8xrttads9a29r" timestamp="1479068005"&gt;172&lt;/key&gt;&lt;/foreign-keys&gt;&lt;ref-type name="Journal Article"&gt;17&lt;/ref-type&gt;&lt;contributors&gt;&lt;authors&gt;&lt;author&gt;Goldberger, J. J.&lt;/author&gt;&lt;author&gt;Fluckiger, J.&lt;/author&gt;&lt;author&gt;Lee, D.&lt;/author&gt;&lt;author&gt;Ng, J.&lt;/author&gt;&lt;author&gt;Olsen, A.&lt;/author&gt;&lt;author&gt;Carr, J.&lt;/author&gt;&lt;author&gt;Markl, M.&lt;/author&gt;&lt;/authors&gt;&lt;/contributors&gt;&lt;auth-address&gt;(Goldberger, Fluckiger, Lee, Ng, Olsen, Carr, Markl) Northwestern Memorial Hospital, Chicago, IL, United States&lt;/auth-address&gt;&lt;titles&gt;&lt;title&gt;Left atrial flow velocity distribution in atrial fibrillation by 4D flow MRI: A new marker for risk of stroke?&lt;/title&gt;&lt;secondary-title&gt;Heart Rhythm&lt;/secondary-title&gt;&lt;/titles&gt;&lt;periodical&gt;&lt;full-title&gt;Heart Rhythm&lt;/full-title&gt;&lt;/periodical&gt;&lt;pages&gt;S384&lt;/pages&gt;&lt;volume&gt;1)&lt;/volume&gt;&lt;dates&gt;&lt;year&gt;2013&lt;/year&gt;&lt;pub-dates&gt;&lt;date&gt;May&lt;/date&gt;&lt;/pub-dates&gt;&lt;/dates&gt;&lt;accession-num&gt;71067377&lt;/accession-num&gt;&lt;urls&gt;&lt;related-urls&gt;&lt;url&gt;http://ovidsp.ovid.com/ovidweb.cgi?T=JS&amp;amp;CSC=Y&amp;amp;NEWS=N&amp;amp;PAGE=fulltext&amp;amp;D=emed15&amp;amp;AN=71067377&lt;/url&gt;&lt;url&gt;http://openurl.ac.uk/athens:lee/?sid=OVID:embase&amp;amp;id=pmid:&amp;amp;id=doi:&amp;amp;issn=1547-5271&amp;amp;isbn=&amp;amp;volume=10&amp;amp;issue=5+SUPPL.+1&amp;amp;spage=S384&amp;amp;pages=S384&amp;amp;date=2013&amp;amp;title=Heart+Rhythm&amp;amp;atitle=Left+atrial+flow+velocity+distribution+in+atrial+fibrillation+by+4D+flow+MRI%3A+A+new+marker+for+risk+of+stroke%3F&amp;amp;aulast=Goldberger&amp;amp;pid=%3Cauthor%3EGoldberger+J.J.%3C%2Fauthor%3E%3CAN%3E71067377%3C%2FAN%3E%3CDT%3EJournal%3A+Conference+Abstract%3C%2FDT%3E&lt;/url&gt;&lt;/related-urls&gt;&lt;/urls&gt;&lt;remote-database-name&gt;Embase&lt;/remote-database-name&gt;&lt;remote-database-provider&gt;Ovid Technologies&lt;/remote-database-provider&gt;&lt;/record&gt;&lt;/Cite&gt;&lt;/EndNote&gt;</w:instrText>
            </w:r>
            <w:r w:rsidR="00A544D4" w:rsidRPr="005436F1">
              <w:rPr>
                <w:rFonts w:cstheme="minorHAnsi"/>
                <w:sz w:val="20"/>
                <w:szCs w:val="20"/>
              </w:rPr>
              <w:fldChar w:fldCharType="separate"/>
            </w:r>
            <w:r w:rsidR="00F504E8" w:rsidRPr="00F504E8">
              <w:rPr>
                <w:rFonts w:cstheme="minorHAnsi"/>
                <w:noProof/>
                <w:sz w:val="20"/>
                <w:szCs w:val="20"/>
                <w:vertAlign w:val="superscript"/>
              </w:rPr>
              <w:t>54</w:t>
            </w:r>
            <w:r w:rsidR="00A544D4" w:rsidRPr="005436F1">
              <w:rPr>
                <w:rFonts w:cstheme="minorHAnsi"/>
                <w:sz w:val="20"/>
                <w:szCs w:val="20"/>
              </w:rPr>
              <w:fldChar w:fldCharType="end"/>
            </w:r>
            <w:r w:rsidRPr="00E560BE">
              <w:rPr>
                <w:rFonts w:cstheme="minorHAnsi"/>
                <w:i/>
                <w:iCs/>
                <w:sz w:val="20"/>
                <w:szCs w:val="20"/>
              </w:rPr>
              <w:t>,</w:t>
            </w:r>
            <w:r w:rsidRPr="00E560BE">
              <w:rPr>
                <w:rFonts w:cstheme="minorHAnsi"/>
                <w:sz w:val="20"/>
                <w:szCs w:val="20"/>
              </w:rPr>
              <w:t xml:space="preserve"> </w:t>
            </w:r>
            <w:r w:rsidRPr="00E560BE">
              <w:rPr>
                <w:rFonts w:cstheme="minorHAnsi"/>
                <w:i/>
                <w:iCs/>
                <w:sz w:val="20"/>
                <w:szCs w:val="20"/>
              </w:rPr>
              <w:t>Lee et al 2013</w:t>
            </w:r>
            <w:r>
              <w:rPr>
                <w:rFonts w:cstheme="minorHAnsi"/>
                <w:i/>
                <w:iCs/>
                <w:sz w:val="20"/>
                <w:szCs w:val="20"/>
              </w:rPr>
              <w:t xml:space="preserve"> </w:t>
            </w:r>
            <w:r w:rsidR="00A544D4" w:rsidRPr="005436F1">
              <w:rPr>
                <w:rFonts w:cstheme="minorHAnsi"/>
                <w:sz w:val="20"/>
                <w:szCs w:val="20"/>
              </w:rPr>
              <w:fldChar w:fldCharType="begin">
                <w:fldData xml:space="preserve">PEVuZE5vdGU+PENpdGU+PEF1dGhvcj5MZWU8L0F1dGhvcj48WWVhcj4yMDEzPC9ZZWFyPjxSZWNO
dW0+MTc1PC9SZWNOdW0+PERpc3BsYXlUZXh0PjxzdHlsZSBmYWNlPSJzdXBlcnNjcmlwdCI+NTU8
L3N0eWxlPjwvRGlzcGxheVRleHQ+PHJlY29yZD48cmVjLW51bWJlcj4xNzU8L3JlYy1udW1iZXI+
PGZvcmVpZ24ta2V5cz48a2V5IGFwcD0iRU4iIGRiLWlkPSJldDBkYWRwNTN0czVweWU1ZXZhdnNy
cDh4cnR0YWRzOWEyOXIiIHRpbWVzdGFtcD0iMTQ3OTA2ODAwNSI+MTc1PC9rZXk+PC9mb3JlaWdu
LWtleXM+PHJlZi10eXBlIG5hbWU9IkpvdXJuYWwgQXJ0aWNsZSI+MTc8L3JlZi10eXBlPjxjb250
cmlidXRvcnM+PGF1dGhvcnM+PGF1dGhvcj5MZWUsIEQuIEMuPC9hdXRob3I+PGF1dGhvcj5Hb2xk
YmVyZ2VyLCBKLiBKLjwvYXV0aG9yPjxhdXRob3I+Rmx1Y2tpZ2VyLCBKLjwvYXV0aG9yPjxhdXRo
b3I+TmcsIEouPC9hdXRob3I+PGF1dGhvcj5DYXJyLCBKLiBDLjwvYXV0aG9yPjxhdXRob3I+Q29s
bGlucywgSi4gRC48L2F1dGhvcj48YXV0aG9yPk1hcmtsLCBNLjwvYXV0aG9yPjwvYXV0aG9ycz48
L2NvbnRyaWJ1dG9ycz48YXV0aC1hZGRyZXNzPihMZWUsIEdvbGRiZXJnZXIsIE5nKSBNZWRpY2lu
ZS9DYXJkaW9sb2d5LCBOb3J0aHdlc3Rlcm4gVW5pdiwgQ2hpY2FnbywgSUwsIFVuaXRlZCBTdGF0
ZXMgKEZsdWNraWdlcikgTVIgUHJlbWl1bSBTeXN0ZW1zIGFuZCBTZXJ2aWNlIEVuZ2luZWVyaW5n
LCBHRSBIZWFsdGhjYXJlLCBXYXVrZXNoYSwgV0ksIFVuaXRlZCBTdGF0ZXMgKENhcnIsIENvbGxp
bnMsIE1hcmtsKSBSYWRpb2xvZ3ksIE5vcnRod2VzdGVybiBVbml2LCBDaGljYWdvLCBJTCwgVW5p
dGVkIFN0YXRlczwvYXV0aC1hZGRyZXNzPjx0aXRsZXM+PHRpdGxlPkFuYWx5c2lzIG9mIGxlZnQg
YXRyaWFsIGZsb3cgdmVsb2NpdHkgZGlzdHJpYnV0aW9uIGJ5IDREIGZsb3cgTVJJIGluIHBhdGll
bnRzIHdpdGggYXRyaWFsIGZpYnJpbGxhdGlvbjwvdGl0bGU+PHNlY29uZGFyeS10aXRsZT5DaXJj
dWxhdGlvbi4gQ29uZmVyZW5jZTogQW1lcmljYW4gSGVhcnQgQXNzb2NpYXRpb248L3NlY29uZGFy
eS10aXRsZT48L3RpdGxlcz48cGVyaW9kaWNhbD48ZnVsbC10aXRsZT5DaXJjdWxhdGlvbi4gQ29u
ZmVyZW5jZTogQW1lcmljYW4gSGVhcnQgQXNzb2NpYXRpb248L2Z1bGwtdGl0bGU+PC9wZXJpb2Rp
Y2FsPjx2b2x1bWU+MTI4PC92b2x1bWU+PG51bWJlcj4yMiBTVVBQTC4gMTwvbnVtYmVyPjxkYXRl
cz48eWVhcj4yMDEzPC95ZWFyPjwvZGF0ZXM+PGFjY2Vzc2lvbi1udW0+NzEzMzc1Nzg8L2FjY2Vz
c2lvbi1udW0+PHVybHM+PHJlbGF0ZWQtdXJscz48dXJsPmh0dHA6Ly9vdmlkc3Aub3ZpZC5jb20v
b3ZpZHdlYi5jZ2k/VD1KUyZhbXA7Q1NDPVkmYW1wO05FV1M9TiZhbXA7UEFHRT1mdWxsdGV4dCZh
bXA7RD1lbWVkMTUmYW1wO0FOPTcxMzM3NTc4PC91cmw+PHVybD5odHRwOi8vb3BlbnVybC5hYy51
ay9hdGhlbnM6bGVlLz9zaWQ9T1ZJRDplbWJhc2UmYW1wO2lkPXBtaWQ6JmFtcDtpZD1kb2k6JmFt
cDtpc3NuPTAwMDktNzMyMiZhbXA7aXNibj0mYW1wO3ZvbHVtZT0xMjgmYW1wO2lzc3VlPTIyK1NV
UFBMLisxJmFtcDtzcGFnZT1ubytwYWdpbmF0aW9uJmFtcDtwYWdlcz1ubytwYWdpbmF0aW9uJmFt
cDtkYXRlPTIwMTMmYW1wO3RpdGxlPUNpcmN1bGF0aW9uJmFtcDthdGl0bGU9QW5hbHlzaXMrb2Yr
bGVmdCthdHJpYWwrZmxvdyt2ZWxvY2l0eStkaXN0cmlidXRpb24rYnkrNEQrZmxvdytNUkkraW4r
cGF0aWVudHMrd2l0aCthdHJpYWwrZmlicmlsbGF0aW9uJmFtcDthdWxhc3Q9TGVlJmFtcDtwaWQ9
JTNDYXV0aG9yJTNFTGVlK0QuQy4lM0MlMkZhdXRob3IlM0UlM0NBTiUzRTcxMzM3NTc4JTNDJTJG
QU4lM0UlM0NEVCUzRUpvdXJuYWwlM0ErQ29uZmVyZW5jZStBYnN0cmFjdCUzQyUyRkRUJTNFPC91
cmw+PC9yZWxhdGVkLXVybHM+PC91cmxzPjxyZW1vdGUtZGF0YWJhc2UtbmFtZT5FbWJhc2U8L3Jl
bW90ZS1kYXRhYmFzZS1uYW1lPjxyZW1vdGUtZGF0YWJhc2UtcHJvdmlkZXI+T3ZpZCBUZWNobm9s
b2dpZXM8L3JlbW90ZS1kYXRhYmFzZS1wcm92aWRlcj48L3JlY29yZD48L0NpdGU+PC9FbmROb3Rl
Pn==
</w:fldData>
              </w:fldChar>
            </w:r>
            <w:r w:rsidR="00F504E8">
              <w:rPr>
                <w:rFonts w:cstheme="minorHAnsi"/>
                <w:sz w:val="20"/>
                <w:szCs w:val="20"/>
              </w:rPr>
              <w:instrText xml:space="preserve"> ADDIN EN.CITE </w:instrText>
            </w:r>
            <w:r w:rsidR="00A544D4">
              <w:rPr>
                <w:rFonts w:cstheme="minorHAnsi"/>
                <w:sz w:val="20"/>
                <w:szCs w:val="20"/>
              </w:rPr>
              <w:fldChar w:fldCharType="begin">
                <w:fldData xml:space="preserve">PEVuZE5vdGU+PENpdGU+PEF1dGhvcj5MZWU8L0F1dGhvcj48WWVhcj4yMDEzPC9ZZWFyPjxSZWNO
dW0+MTc1PC9SZWNOdW0+PERpc3BsYXlUZXh0PjxzdHlsZSBmYWNlPSJzdXBlcnNjcmlwdCI+NTU8
L3N0eWxlPjwvRGlzcGxheVRleHQ+PHJlY29yZD48cmVjLW51bWJlcj4xNzU8L3JlYy1udW1iZXI+
PGZvcmVpZ24ta2V5cz48a2V5IGFwcD0iRU4iIGRiLWlkPSJldDBkYWRwNTN0czVweWU1ZXZhdnNy
cDh4cnR0YWRzOWEyOXIiIHRpbWVzdGFtcD0iMTQ3OTA2ODAwNSI+MTc1PC9rZXk+PC9mb3JlaWdu
LWtleXM+PHJlZi10eXBlIG5hbWU9IkpvdXJuYWwgQXJ0aWNsZSI+MTc8L3JlZi10eXBlPjxjb250
cmlidXRvcnM+PGF1dGhvcnM+PGF1dGhvcj5MZWUsIEQuIEMuPC9hdXRob3I+PGF1dGhvcj5Hb2xk
YmVyZ2VyLCBKLiBKLjwvYXV0aG9yPjxhdXRob3I+Rmx1Y2tpZ2VyLCBKLjwvYXV0aG9yPjxhdXRo
b3I+TmcsIEouPC9hdXRob3I+PGF1dGhvcj5DYXJyLCBKLiBDLjwvYXV0aG9yPjxhdXRob3I+Q29s
bGlucywgSi4gRC48L2F1dGhvcj48YXV0aG9yPk1hcmtsLCBNLjwvYXV0aG9yPjwvYXV0aG9ycz48
L2NvbnRyaWJ1dG9ycz48YXV0aC1hZGRyZXNzPihMZWUsIEdvbGRiZXJnZXIsIE5nKSBNZWRpY2lu
ZS9DYXJkaW9sb2d5LCBOb3J0aHdlc3Rlcm4gVW5pdiwgQ2hpY2FnbywgSUwsIFVuaXRlZCBTdGF0
ZXMgKEZsdWNraWdlcikgTVIgUHJlbWl1bSBTeXN0ZW1zIGFuZCBTZXJ2aWNlIEVuZ2luZWVyaW5n
LCBHRSBIZWFsdGhjYXJlLCBXYXVrZXNoYSwgV0ksIFVuaXRlZCBTdGF0ZXMgKENhcnIsIENvbGxp
bnMsIE1hcmtsKSBSYWRpb2xvZ3ksIE5vcnRod2VzdGVybiBVbml2LCBDaGljYWdvLCBJTCwgVW5p
dGVkIFN0YXRlczwvYXV0aC1hZGRyZXNzPjx0aXRsZXM+PHRpdGxlPkFuYWx5c2lzIG9mIGxlZnQg
YXRyaWFsIGZsb3cgdmVsb2NpdHkgZGlzdHJpYnV0aW9uIGJ5IDREIGZsb3cgTVJJIGluIHBhdGll
bnRzIHdpdGggYXRyaWFsIGZpYnJpbGxhdGlvbjwvdGl0bGU+PHNlY29uZGFyeS10aXRsZT5DaXJj
dWxhdGlvbi4gQ29uZmVyZW5jZTogQW1lcmljYW4gSGVhcnQgQXNzb2NpYXRpb248L3NlY29uZGFy
eS10aXRsZT48L3RpdGxlcz48cGVyaW9kaWNhbD48ZnVsbC10aXRsZT5DaXJjdWxhdGlvbi4gQ29u
ZmVyZW5jZTogQW1lcmljYW4gSGVhcnQgQXNzb2NpYXRpb248L2Z1bGwtdGl0bGU+PC9wZXJpb2Rp
Y2FsPjx2b2x1bWU+MTI4PC92b2x1bWU+PG51bWJlcj4yMiBTVVBQTC4gMTwvbnVtYmVyPjxkYXRl
cz48eWVhcj4yMDEzPC95ZWFyPjwvZGF0ZXM+PGFjY2Vzc2lvbi1udW0+NzEzMzc1Nzg8L2FjY2Vz
c2lvbi1udW0+PHVybHM+PHJlbGF0ZWQtdXJscz48dXJsPmh0dHA6Ly9vdmlkc3Aub3ZpZC5jb20v
b3ZpZHdlYi5jZ2k/VD1KUyZhbXA7Q1NDPVkmYW1wO05FV1M9TiZhbXA7UEFHRT1mdWxsdGV4dCZh
bXA7RD1lbWVkMTUmYW1wO0FOPTcxMzM3NTc4PC91cmw+PHVybD5odHRwOi8vb3BlbnVybC5hYy51
ay9hdGhlbnM6bGVlLz9zaWQ9T1ZJRDplbWJhc2UmYW1wO2lkPXBtaWQ6JmFtcDtpZD1kb2k6JmFt
cDtpc3NuPTAwMDktNzMyMiZhbXA7aXNibj0mYW1wO3ZvbHVtZT0xMjgmYW1wO2lzc3VlPTIyK1NV
UFBMLisxJmFtcDtzcGFnZT1ubytwYWdpbmF0aW9uJmFtcDtwYWdlcz1ubytwYWdpbmF0aW9uJmFt
cDtkYXRlPTIwMTMmYW1wO3RpdGxlPUNpcmN1bGF0aW9uJmFtcDthdGl0bGU9QW5hbHlzaXMrb2Yr
bGVmdCthdHJpYWwrZmxvdyt2ZWxvY2l0eStkaXN0cmlidXRpb24rYnkrNEQrZmxvdytNUkkraW4r
cGF0aWVudHMrd2l0aCthdHJpYWwrZmlicmlsbGF0aW9uJmFtcDthdWxhc3Q9TGVlJmFtcDtwaWQ9
JTNDYXV0aG9yJTNFTGVlK0QuQy4lM0MlMkZhdXRob3IlM0UlM0NBTiUzRTcxMzM3NTc4JTNDJTJG
QU4lM0UlM0NEVCUzRUpvdXJuYWwlM0ErQ29uZmVyZW5jZStBYnN0cmFjdCUzQyUyRkRUJTNFPC91
cmw+PC9yZWxhdGVkLXVybHM+PC91cmxzPjxyZW1vdGUtZGF0YWJhc2UtbmFtZT5FbWJhc2U8L3Jl
bW90ZS1kYXRhYmFzZS1uYW1lPjxyZW1vdGUtZGF0YWJhc2UtcHJvdmlkZXI+T3ZpZCBUZWNobm9s
b2dpZXM8L3JlbW90ZS1kYXRhYmFzZS1wcm92aWRlcj48L3JlY29yZD48L0NpdGU+PC9FbmROb3Rl
Pn==
</w:fldData>
              </w:fldChar>
            </w:r>
            <w:r w:rsidR="00F504E8">
              <w:rPr>
                <w:rFonts w:cstheme="minorHAnsi"/>
                <w:sz w:val="20"/>
                <w:szCs w:val="20"/>
              </w:rPr>
              <w:instrText xml:space="preserve"> ADDIN EN.CITE.DATA </w:instrText>
            </w:r>
            <w:r w:rsidR="00A544D4">
              <w:rPr>
                <w:rFonts w:cstheme="minorHAnsi"/>
                <w:sz w:val="20"/>
                <w:szCs w:val="20"/>
              </w:rPr>
            </w:r>
            <w:r w:rsidR="00A544D4">
              <w:rPr>
                <w:rFonts w:cstheme="minorHAnsi"/>
                <w:sz w:val="20"/>
                <w:szCs w:val="20"/>
              </w:rPr>
              <w:fldChar w:fldCharType="end"/>
            </w:r>
            <w:r w:rsidR="00A544D4" w:rsidRPr="005436F1">
              <w:rPr>
                <w:rFonts w:cstheme="minorHAnsi"/>
                <w:sz w:val="20"/>
                <w:szCs w:val="20"/>
              </w:rPr>
            </w:r>
            <w:r w:rsidR="00A544D4" w:rsidRPr="005436F1">
              <w:rPr>
                <w:rFonts w:cstheme="minorHAnsi"/>
                <w:sz w:val="20"/>
                <w:szCs w:val="20"/>
              </w:rPr>
              <w:fldChar w:fldCharType="separate"/>
            </w:r>
            <w:r w:rsidR="00F504E8" w:rsidRPr="00F504E8">
              <w:rPr>
                <w:rFonts w:cstheme="minorHAnsi"/>
                <w:noProof/>
                <w:sz w:val="20"/>
                <w:szCs w:val="20"/>
                <w:vertAlign w:val="superscript"/>
              </w:rPr>
              <w:t>55</w:t>
            </w:r>
            <w:r w:rsidR="00A544D4" w:rsidRPr="005436F1">
              <w:rPr>
                <w:rFonts w:cstheme="minorHAnsi"/>
                <w:sz w:val="20"/>
                <w:szCs w:val="20"/>
              </w:rPr>
              <w:fldChar w:fldCharType="end"/>
            </w:r>
            <w:r w:rsidRPr="00E560BE">
              <w:rPr>
                <w:rFonts w:cstheme="minorHAnsi"/>
                <w:i/>
                <w:iCs/>
                <w:sz w:val="20"/>
                <w:szCs w:val="20"/>
              </w:rPr>
              <w:t>,</w:t>
            </w:r>
            <w:r w:rsidRPr="00E560BE">
              <w:rPr>
                <w:rFonts w:cstheme="minorHAnsi"/>
                <w:sz w:val="20"/>
                <w:szCs w:val="20"/>
              </w:rPr>
              <w:t xml:space="preserve"> </w:t>
            </w:r>
            <w:proofErr w:type="spellStart"/>
            <w:r w:rsidRPr="00E560BE">
              <w:rPr>
                <w:rFonts w:cstheme="minorHAnsi"/>
                <w:i/>
                <w:iCs/>
                <w:sz w:val="20"/>
                <w:szCs w:val="20"/>
              </w:rPr>
              <w:t>Saitoh</w:t>
            </w:r>
            <w:proofErr w:type="spellEnd"/>
            <w:r w:rsidRPr="00E560BE">
              <w:rPr>
                <w:rFonts w:cstheme="minorHAnsi"/>
                <w:i/>
                <w:iCs/>
                <w:sz w:val="20"/>
                <w:szCs w:val="20"/>
              </w:rPr>
              <w:t xml:space="preserve"> et al 2013</w:t>
            </w:r>
            <w:r>
              <w:rPr>
                <w:rFonts w:cstheme="minorHAnsi"/>
                <w:i/>
                <w:iCs/>
                <w:sz w:val="20"/>
                <w:szCs w:val="20"/>
              </w:rPr>
              <w:t xml:space="preserve">* </w:t>
            </w:r>
            <w:r w:rsidR="00A544D4" w:rsidRPr="005436F1">
              <w:rPr>
                <w:rFonts w:cstheme="minorHAnsi"/>
                <w:sz w:val="20"/>
                <w:szCs w:val="20"/>
              </w:rPr>
              <w:fldChar w:fldCharType="begin">
                <w:fldData xml:space="preserve">PEVuZE5vdGU+PENpdGU+PEF1dGhvcj5TYWl0b2g8L0F1dGhvcj48WWVhcj4yMDEzPC9ZZWFyPjxS
ZWNOdW0+MTgzPC9SZWNOdW0+PERpc3BsYXlUZXh0PjxzdHlsZSBmYWNlPSJzdXBlcnNjcmlwdCI+
NTY8L3N0eWxlPjwvRGlzcGxheVRleHQ+PHJlY29yZD48cmVjLW51bWJlcj4xODM8L3JlYy1udW1i
ZXI+PGZvcmVpZ24ta2V5cz48a2V5IGFwcD0iRU4iIGRiLWlkPSJldDBkYWRwNTN0czVweWU1ZXZh
dnNycDh4cnR0YWRzOWEyOXIiIHRpbWVzdGFtcD0iMTQ3OTA2ODAwNSI+MTgzPC9rZXk+PC9mb3Jl
aWduLWtleXM+PHJlZi10eXBlIG5hbWU9IkpvdXJuYWwgQXJ0aWNsZSI+MTc8L3JlZi10eXBlPjxj
b250cmlidXRvcnM+PGF1dGhvcnM+PGF1dGhvcj5TYWl0b2gsIFQuPC9hdXRob3I+PGF1dGhvcj5T
dXdhLCBLLjwvYXV0aG9yPjxhdXRob3I+VGFrZWhhcmEsIFkuPC9hdXRob3I+PGF1dGhvcj5TYW5v
LCBNLjwvYXV0aG9yPjxhdXRob3I+Tm9idWhhcmEsIE0uPC9hdXRob3I+PGF1dGhvcj5TYW90b21l
LCBNLjwvYXV0aG9yPjxhdXRob3I+VXJ1c2hpZGEsIFQuPC9hdXRob3I+PGF1dGhvcj5LYXRvaCwg
SC48L2F1dGhvcj48YXV0aG9yPlNhdG9oLCBILjwvYXV0aG9yPjxhdXRob3I+SGF5YXNoaSwgSC48
L2F1dGhvcj48L2F1dGhvcnM+PC9jb250cmlidXRvcnM+PGF1dGgtYWRkcmVzcz4oU2FpdG9oLCBT
dXdhLCBTYW5vLCBOb2J1aGFyYSwgU2FvdG9tZSwgVXJ1c2hpZGEsIEthdG9oLCBTYXRvaCwgSGF5
YXNoaSkgSGFtYW1hdHN1IFVuaXZlcnNpdHksIFNjaG9vbCBvZiBNZWRpY2luZSwgRGVwYXJ0bWVu
dCBvZiBDYXJkaW9sb2d5LCBIYW1hbWF0c3UsIEphcGFuIChUYWtlaGFyYSkgSGFtYW1hdHN1IFVu
aXZlcnNpdHksIFNjaG9vbCBvZiBNZWRpY2luZSwgRGVwYXJ0bWVudCBvZiBSYWRpb2xvZ3ksIEhh
bWFtYXRzdSwgSmFwYW48L2F1dGgtYWRkcmVzcz48dGl0bGVzPjx0aXRsZT5BbmFseXNlcyBvZiBp
bnRyYS1sZWZ0IGF0cmlhbCB2b3J0ZXggYW5kIGZsb3cgZHluYW1pY3MgZnJvbSBwdWxtb25hcnkg
dmVpbnMgdG8gbGVmdCB2ZW50cmljbGUgdXNpbmcgcGhhc2UtcmVzb2x2ZWQgdGhyZWUtZGltZW5z
aW9uYWwgY2luZSBjb250cmFzdCBNYWduZXRpYyBSZXNvbmFuY2UgSW1hZ2luZyAoNEQtRmxvd01S
SSk8L3RpdGxlPjxzZWNvbmRhcnktdGl0bGU+RXVyb3BlYW4gSGVhcnQgSm91cm5hbDwvc2Vjb25k
YXJ5LXRpdGxlPjwvdGl0bGVzPjxwZXJpb2RpY2FsPjxmdWxsLXRpdGxlPkV1cm9wZWFuIEhlYXJ0
IEpvdXJuYWw8L2Z1bGwtdGl0bGU+PC9wZXJpb2RpY2FsPjxwYWdlcz41MjMtNTI0PC9wYWdlcz48
dm9sdW1lPjM0PC92b2x1bWU+PGRhdGVzPjx5ZWFyPjIwMTM8L3llYXI+PHB1Yi1kYXRlcz48ZGF0
ZT5BdWd1c3Q8L2RhdGU+PC9wdWItZGF0ZXM+PC9kYXRlcz48YWNjZXNzaW9uLW51bT43MTI1OTQ1
OTwvYWNjZXNzaW9uLW51bT48dXJscz48cmVsYXRlZC11cmxzPjx1cmw+aHR0cDovL292aWRzcC5v
dmlkLmNvbS9vdmlkd2ViLmNnaT9UPUpTJmFtcDtDU0M9WSZhbXA7TkVXUz1OJmFtcDtQQUdFPWZ1
bGx0ZXh0JmFtcDtEPWVtZWQxNSZhbXA7QU49NzEyNTk0NTk8L3VybD48dXJsPmh0dHA6Ly9vcGVu
dXJsLmFjLnVrL2F0aGVuczpsZWUvP3NpZD1PVklEOmVtYmFzZSZhbXA7aWQ9cG1pZDomYW1wO2lk
PWRvaTomYW1wO2lzc249MDE5NS02NjhYJmFtcDtpc2JuPSZhbXA7dm9sdW1lPTM0JmFtcDtpc3N1
ZT0mYW1wO3NwYWdlPTUyMyZhbXA7cGFnZXM9NTIzLTUyNCZhbXA7ZGF0ZT0yMDEzJmFtcDt0aXRs
ZT1FdXJvcGVhbitIZWFydCtKb3VybmFsJmFtcDthdGl0bGU9QW5hbHlzZXMrb2YraW50cmEtbGVm
dCthdHJpYWwrdm9ydGV4K2FuZCtmbG93K2R5bmFtaWNzK2Zyb20rcHVsbW9uYXJ5K3ZlaW5zK3Rv
K2xlZnQrdmVudHJpY2xlK3VzaW5nK3BoYXNlLXJlc29sdmVkK3RocmVlLWRpbWVuc2lvbmFsK2Np
bmUrY29udHJhc3QrTWFnbmV0aWMrUmVzb25hbmNlK0ltYWdpbmcrJTI4NEQtRmxvd01SSSUyOSZh
bXA7YXVsYXN0PVNhaXRvaCZhbXA7cGlkPSUzQ2F1dGhvciUzRVNhaXRvaCtULiUzQyUyRmF1dGhv
ciUzRSUzQ0FOJTNFNzEyNTk0NTklM0MlMkZBTiUzRSUzQ0RUJTNFSm91cm5hbCUzQStDb25mZXJl
bmNlK0Fic3RyYWN0JTNDJTJGRFQlM0U8L3VybD48L3JlbGF0ZWQtdXJscz48L3VybHM+PHJlbW90
ZS1kYXRhYmFzZS1uYW1lPkVtYmFzZTwvcmVtb3RlLWRhdGFiYXNlLW5hbWU+PHJlbW90ZS1kYXRh
YmFzZS1wcm92aWRlcj5PdmlkIFRlY2hub2xvZ2llczwvcmVtb3RlLWRhdGFiYXNlLXByb3ZpZGVy
PjwvcmVjb3JkPjwvQ2l0ZT48L0VuZE5vdGU+AG==
</w:fldData>
              </w:fldChar>
            </w:r>
            <w:r w:rsidR="00F504E8">
              <w:rPr>
                <w:rFonts w:cstheme="minorHAnsi"/>
                <w:sz w:val="20"/>
                <w:szCs w:val="20"/>
              </w:rPr>
              <w:instrText xml:space="preserve"> ADDIN EN.CITE </w:instrText>
            </w:r>
            <w:r w:rsidR="00A544D4">
              <w:rPr>
                <w:rFonts w:cstheme="minorHAnsi"/>
                <w:sz w:val="20"/>
                <w:szCs w:val="20"/>
              </w:rPr>
              <w:fldChar w:fldCharType="begin">
                <w:fldData xml:space="preserve">PEVuZE5vdGU+PENpdGU+PEF1dGhvcj5TYWl0b2g8L0F1dGhvcj48WWVhcj4yMDEzPC9ZZWFyPjxS
ZWNOdW0+MTgzPC9SZWNOdW0+PERpc3BsYXlUZXh0PjxzdHlsZSBmYWNlPSJzdXBlcnNjcmlwdCI+
NTY8L3N0eWxlPjwvRGlzcGxheVRleHQ+PHJlY29yZD48cmVjLW51bWJlcj4xODM8L3JlYy1udW1i
ZXI+PGZvcmVpZ24ta2V5cz48a2V5IGFwcD0iRU4iIGRiLWlkPSJldDBkYWRwNTN0czVweWU1ZXZh
dnNycDh4cnR0YWRzOWEyOXIiIHRpbWVzdGFtcD0iMTQ3OTA2ODAwNSI+MTgzPC9rZXk+PC9mb3Jl
aWduLWtleXM+PHJlZi10eXBlIG5hbWU9IkpvdXJuYWwgQXJ0aWNsZSI+MTc8L3JlZi10eXBlPjxj
b250cmlidXRvcnM+PGF1dGhvcnM+PGF1dGhvcj5TYWl0b2gsIFQuPC9hdXRob3I+PGF1dGhvcj5T
dXdhLCBLLjwvYXV0aG9yPjxhdXRob3I+VGFrZWhhcmEsIFkuPC9hdXRob3I+PGF1dGhvcj5TYW5v
LCBNLjwvYXV0aG9yPjxhdXRob3I+Tm9idWhhcmEsIE0uPC9hdXRob3I+PGF1dGhvcj5TYW90b21l
LCBNLjwvYXV0aG9yPjxhdXRob3I+VXJ1c2hpZGEsIFQuPC9hdXRob3I+PGF1dGhvcj5LYXRvaCwg
SC48L2F1dGhvcj48YXV0aG9yPlNhdG9oLCBILjwvYXV0aG9yPjxhdXRob3I+SGF5YXNoaSwgSC48
L2F1dGhvcj48L2F1dGhvcnM+PC9jb250cmlidXRvcnM+PGF1dGgtYWRkcmVzcz4oU2FpdG9oLCBT
dXdhLCBTYW5vLCBOb2J1aGFyYSwgU2FvdG9tZSwgVXJ1c2hpZGEsIEthdG9oLCBTYXRvaCwgSGF5
YXNoaSkgSGFtYW1hdHN1IFVuaXZlcnNpdHksIFNjaG9vbCBvZiBNZWRpY2luZSwgRGVwYXJ0bWVu
dCBvZiBDYXJkaW9sb2d5LCBIYW1hbWF0c3UsIEphcGFuIChUYWtlaGFyYSkgSGFtYW1hdHN1IFVu
aXZlcnNpdHksIFNjaG9vbCBvZiBNZWRpY2luZSwgRGVwYXJ0bWVudCBvZiBSYWRpb2xvZ3ksIEhh
bWFtYXRzdSwgSmFwYW48L2F1dGgtYWRkcmVzcz48dGl0bGVzPjx0aXRsZT5BbmFseXNlcyBvZiBp
bnRyYS1sZWZ0IGF0cmlhbCB2b3J0ZXggYW5kIGZsb3cgZHluYW1pY3MgZnJvbSBwdWxtb25hcnkg
dmVpbnMgdG8gbGVmdCB2ZW50cmljbGUgdXNpbmcgcGhhc2UtcmVzb2x2ZWQgdGhyZWUtZGltZW5z
aW9uYWwgY2luZSBjb250cmFzdCBNYWduZXRpYyBSZXNvbmFuY2UgSW1hZ2luZyAoNEQtRmxvd01S
SSk8L3RpdGxlPjxzZWNvbmRhcnktdGl0bGU+RXVyb3BlYW4gSGVhcnQgSm91cm5hbDwvc2Vjb25k
YXJ5LXRpdGxlPjwvdGl0bGVzPjxwZXJpb2RpY2FsPjxmdWxsLXRpdGxlPkV1cm9wZWFuIEhlYXJ0
IEpvdXJuYWw8L2Z1bGwtdGl0bGU+PC9wZXJpb2RpY2FsPjxwYWdlcz41MjMtNTI0PC9wYWdlcz48
dm9sdW1lPjM0PC92b2x1bWU+PGRhdGVzPjx5ZWFyPjIwMTM8L3llYXI+PHB1Yi1kYXRlcz48ZGF0
ZT5BdWd1c3Q8L2RhdGU+PC9wdWItZGF0ZXM+PC9kYXRlcz48YWNjZXNzaW9uLW51bT43MTI1OTQ1
OTwvYWNjZXNzaW9uLW51bT48dXJscz48cmVsYXRlZC11cmxzPjx1cmw+aHR0cDovL292aWRzcC5v
dmlkLmNvbS9vdmlkd2ViLmNnaT9UPUpTJmFtcDtDU0M9WSZhbXA7TkVXUz1OJmFtcDtQQUdFPWZ1
bGx0ZXh0JmFtcDtEPWVtZWQxNSZhbXA7QU49NzEyNTk0NTk8L3VybD48dXJsPmh0dHA6Ly9vcGVu
dXJsLmFjLnVrL2F0aGVuczpsZWUvP3NpZD1PVklEOmVtYmFzZSZhbXA7aWQ9cG1pZDomYW1wO2lk
PWRvaTomYW1wO2lzc249MDE5NS02NjhYJmFtcDtpc2JuPSZhbXA7dm9sdW1lPTM0JmFtcDtpc3N1
ZT0mYW1wO3NwYWdlPTUyMyZhbXA7cGFnZXM9NTIzLTUyNCZhbXA7ZGF0ZT0yMDEzJmFtcDt0aXRs
ZT1FdXJvcGVhbitIZWFydCtKb3VybmFsJmFtcDthdGl0bGU9QW5hbHlzZXMrb2YraW50cmEtbGVm
dCthdHJpYWwrdm9ydGV4K2FuZCtmbG93K2R5bmFtaWNzK2Zyb20rcHVsbW9uYXJ5K3ZlaW5zK3Rv
K2xlZnQrdmVudHJpY2xlK3VzaW5nK3BoYXNlLXJlc29sdmVkK3RocmVlLWRpbWVuc2lvbmFsK2Np
bmUrY29udHJhc3QrTWFnbmV0aWMrUmVzb25hbmNlK0ltYWdpbmcrJTI4NEQtRmxvd01SSSUyOSZh
bXA7YXVsYXN0PVNhaXRvaCZhbXA7cGlkPSUzQ2F1dGhvciUzRVNhaXRvaCtULiUzQyUyRmF1dGhv
ciUzRSUzQ0FOJTNFNzEyNTk0NTklM0MlMkZBTiUzRSUzQ0RUJTNFSm91cm5hbCUzQStDb25mZXJl
bmNlK0Fic3RyYWN0JTNDJTJGRFQlM0U8L3VybD48L3JlbGF0ZWQtdXJscz48L3VybHM+PHJlbW90
ZS1kYXRhYmFzZS1uYW1lPkVtYmFzZTwvcmVtb3RlLWRhdGFiYXNlLW5hbWU+PHJlbW90ZS1kYXRh
YmFzZS1wcm92aWRlcj5PdmlkIFRlY2hub2xvZ2llczwvcmVtb3RlLWRhdGFiYXNlLXByb3ZpZGVy
PjwvcmVjb3JkPjwvQ2l0ZT48L0VuZE5vdGU+AG==
</w:fldData>
              </w:fldChar>
            </w:r>
            <w:r w:rsidR="00F504E8">
              <w:rPr>
                <w:rFonts w:cstheme="minorHAnsi"/>
                <w:sz w:val="20"/>
                <w:szCs w:val="20"/>
              </w:rPr>
              <w:instrText xml:space="preserve"> ADDIN EN.CITE.DATA </w:instrText>
            </w:r>
            <w:r w:rsidR="00A544D4">
              <w:rPr>
                <w:rFonts w:cstheme="minorHAnsi"/>
                <w:sz w:val="20"/>
                <w:szCs w:val="20"/>
              </w:rPr>
            </w:r>
            <w:r w:rsidR="00A544D4">
              <w:rPr>
                <w:rFonts w:cstheme="minorHAnsi"/>
                <w:sz w:val="20"/>
                <w:szCs w:val="20"/>
              </w:rPr>
              <w:fldChar w:fldCharType="end"/>
            </w:r>
            <w:r w:rsidR="00A544D4" w:rsidRPr="005436F1">
              <w:rPr>
                <w:rFonts w:cstheme="minorHAnsi"/>
                <w:sz w:val="20"/>
                <w:szCs w:val="20"/>
              </w:rPr>
            </w:r>
            <w:r w:rsidR="00A544D4" w:rsidRPr="005436F1">
              <w:rPr>
                <w:rFonts w:cstheme="minorHAnsi"/>
                <w:sz w:val="20"/>
                <w:szCs w:val="20"/>
              </w:rPr>
              <w:fldChar w:fldCharType="separate"/>
            </w:r>
            <w:r w:rsidR="00F504E8" w:rsidRPr="00F504E8">
              <w:rPr>
                <w:rFonts w:cstheme="minorHAnsi"/>
                <w:noProof/>
                <w:sz w:val="20"/>
                <w:szCs w:val="20"/>
                <w:vertAlign w:val="superscript"/>
              </w:rPr>
              <w:t>56</w:t>
            </w:r>
            <w:r w:rsidR="00A544D4" w:rsidRPr="005436F1">
              <w:rPr>
                <w:rFonts w:cstheme="minorHAnsi"/>
                <w:sz w:val="20"/>
                <w:szCs w:val="20"/>
              </w:rPr>
              <w:fldChar w:fldCharType="end"/>
            </w:r>
            <w:r w:rsidRPr="00E560BE">
              <w:rPr>
                <w:rFonts w:cstheme="minorHAnsi"/>
                <w:sz w:val="20"/>
                <w:szCs w:val="20"/>
              </w:rPr>
              <w:t xml:space="preserve"> </w:t>
            </w:r>
          </w:p>
        </w:tc>
      </w:tr>
      <w:tr w:rsidR="009949F9" w:rsidRPr="00BE58DA" w:rsidTr="009A0F23">
        <w:tc>
          <w:tcPr>
            <w:cnfStyle w:val="001000000000"/>
            <w:tcW w:w="1660" w:type="dxa"/>
            <w:vAlign w:val="center"/>
          </w:tcPr>
          <w:p w:rsidR="009949F9" w:rsidRPr="00E560BE" w:rsidRDefault="009949F9" w:rsidP="009A0F23">
            <w:pPr>
              <w:spacing w:before="40" w:line="360" w:lineRule="auto"/>
              <w:rPr>
                <w:rFonts w:cstheme="minorHAnsi"/>
                <w:sz w:val="21"/>
                <w:szCs w:val="20"/>
              </w:rPr>
            </w:pPr>
            <w:r w:rsidRPr="00E560BE">
              <w:rPr>
                <w:rFonts w:cstheme="minorHAnsi"/>
                <w:sz w:val="21"/>
                <w:szCs w:val="20"/>
              </w:rPr>
              <w:t>Left Ventricle</w:t>
            </w:r>
          </w:p>
        </w:tc>
        <w:tc>
          <w:tcPr>
            <w:tcW w:w="7356" w:type="dxa"/>
          </w:tcPr>
          <w:p w:rsidR="009949F9" w:rsidRPr="00E560BE" w:rsidRDefault="009949F9" w:rsidP="009A0F23">
            <w:pPr>
              <w:spacing w:before="40" w:line="360" w:lineRule="auto"/>
              <w:cnfStyle w:val="000000000000"/>
              <w:rPr>
                <w:rFonts w:cstheme="minorHAnsi"/>
                <w:sz w:val="20"/>
                <w:szCs w:val="20"/>
              </w:rPr>
            </w:pPr>
            <w:proofErr w:type="spellStart"/>
            <w:r w:rsidRPr="00E560BE">
              <w:rPr>
                <w:rFonts w:cstheme="minorHAnsi"/>
                <w:i/>
                <w:iCs/>
                <w:sz w:val="20"/>
                <w:szCs w:val="20"/>
              </w:rPr>
              <w:t>Erixon</w:t>
            </w:r>
            <w:proofErr w:type="spellEnd"/>
            <w:r w:rsidRPr="00E560BE">
              <w:rPr>
                <w:rFonts w:cstheme="minorHAnsi"/>
                <w:i/>
                <w:iCs/>
                <w:sz w:val="20"/>
                <w:szCs w:val="20"/>
              </w:rPr>
              <w:t xml:space="preserve"> et al 2016</w:t>
            </w:r>
            <w:r>
              <w:rPr>
                <w:rFonts w:cstheme="minorHAnsi"/>
                <w:i/>
                <w:iCs/>
                <w:sz w:val="20"/>
                <w:szCs w:val="20"/>
              </w:rPr>
              <w:t xml:space="preserve"> </w:t>
            </w:r>
            <w:r w:rsidR="00A544D4" w:rsidRPr="005436F1">
              <w:rPr>
                <w:rFonts w:cstheme="minorHAnsi"/>
                <w:sz w:val="20"/>
                <w:szCs w:val="20"/>
              </w:rPr>
              <w:fldChar w:fldCharType="begin">
                <w:fldData xml:space="preserve">PEVuZE5vdGU+PENpdGU+PEF1dGhvcj5Fcml4b248L0F1dGhvcj48WWVhcj4yMDE2PC9ZZWFyPjxS
ZWNOdW0+MTY3PC9SZWNOdW0+PERpc3BsYXlUZXh0PjxzdHlsZSBmYWNlPSJzdXBlcnNjcmlwdCI+
NTc8L3N0eWxlPjwvRGlzcGxheVRleHQ+PHJlY29yZD48cmVjLW51bWJlcj4xNjc8L3JlYy1udW1i
ZXI+PGZvcmVpZ24ta2V5cz48a2V5IGFwcD0iRU4iIGRiLWlkPSJldDBkYWRwNTN0czVweWU1ZXZh
dnNycDh4cnR0YWRzOWEyOXIiIHRpbWVzdGFtcD0iMTQ3OTA2ODAwNSI+MTY3PC9rZXk+PC9mb3Jl
aWduLWtleXM+PHJlZi10eXBlIG5hbWU9IkpvdXJuYWwgQXJ0aWNsZSI+MTc8L3JlZi10eXBlPjxj
b250cmlidXRvcnM+PGF1dGhvcnM+PGF1dGhvcj5Fcml4b24sIEguPC9hdXRob3I+PGF1dGhvcj5F
cmlrc3NvbiwgSi48L2F1dGhvcj48YXV0aG9yPkJvbGdlciwgQS48L2F1dGhvcj48YXV0aG9yPkVi
YmVycywgVC48L2F1dGhvcj48YXV0aG9yPkthcmxzc29uLCBMLjwvYXV0aG9yPjxhdXRob3I+Q2Fy
bGhhbGwsIEMuIEouPC9hdXRob3I+PC9hdXRob3JzPjwvY29udHJpYnV0b3JzPjxhdXRoLWFkZHJl
c3M+KEVyaXhvbiwgRXJpa3Nzb24sIEViYmVycywgS2FybHNzb24sIENhcmxoYWxsKSBEaXYuIG9m
IENhcmRpb3Zhc2N1bGFyIE1lZGljaW5lLCBMaW5rb3BpbmcgVW5pdmVyc2l0eSwgTGlua29waW5n
LCBTd2VkZW4gKEJvbGdlcikgRGl2LiBvZiBDYXJkaW9sb2d5LCBVbml2ZXJzaXR5IG9mIENhbGlm
b3JuaWEgU2FuIEZyYW5jaXNjbywgU2FuIEZyYW5jaXNjbywgQ0EsIFVuaXRlZCBTdGF0ZXM8L2F1
dGgtYWRkcmVzcz48dGl0bGVzPjx0aXRsZT40RCBmbG93IENNUiBkZXRlY3RzIHByb2dyZXNzaXZl
IGltcHJvdmVtZW50IGluIHZlbnRyaWN1bGFyIGZ1bmN0aW9uIGZvbGxvd2luZyBjYXJkaW92ZXJz
aW9uIG9mIGF0cmlhbCBmaWJyaWxsYXRpb248L3RpdGxlPjxzZWNvbmRhcnktdGl0bGU+Sm91cm5h
bCBvZiBDYXJkaW92YXNjdWxhciBNYWduZXRpYyBSZXNvbmFuY2UuIENvbmZlcmVuY2U6IDE5dGgg
QW5udWFsIFNDTVIgU2NpZW50aWZpYyBTZXNzaW9ucy4gTG9zIEFuZ2VsZXMsIENBIFVuaXRlZCBT
dGF0ZXMuIENvbmZlcmVuY2UgU3RhcnQ8L3NlY29uZGFyeS10aXRsZT48L3RpdGxlcz48cGVyaW9k
aWNhbD48ZnVsbC10aXRsZT5Kb3VybmFsIG9mIENhcmRpb3Zhc2N1bGFyIE1hZ25ldGljIFJlc29u
YW5jZS4gQ29uZmVyZW5jZTogMTl0aCBBbm51YWwgU0NNUiBTY2llbnRpZmljIFNlc3Npb25zLiBM
b3MgQW5nZWxlcywgQ0EgVW5pdGVkIFN0YXRlcy4gQ29uZmVyZW5jZSBTdGFydDwvZnVsbC10aXRs
ZT48L3BlcmlvZGljYWw+PHZvbHVtZT4xODwvdm9sdW1lPjxudW1iZXI+bm8gcGFnaW5hdGlvbjwv
bnVtYmVyPjxkYXRlcz48eWVhcj4yMDE2PC95ZWFyPjwvZGF0ZXM+PGFjY2Vzc2lvbi1udW0+NzIx
ODI4MzQ8L2FjY2Vzc2lvbi1udW0+PHVybHM+PHJlbGF0ZWQtdXJscz48dXJsPmh0dHA6Ly9vdmlk
c3Aub3ZpZC5jb20vb3ZpZHdlYi5jZ2k/VD1KUyZhbXA7Q1NDPVkmYW1wO05FV1M9TiZhbXA7UEFH
RT1mdWxsdGV4dCZhbXA7RD1lbWVkMThhJmFtcDtBTj03MjE4MjgzNDwvdXJsPjx1cmw+aHR0cDov
L29wZW51cmwuYWMudWsvYXRoZW5zOmxlZS8/c2lkPU9WSUQ6ZW1iYXNlJmFtcDtpZD1wbWlkOiZh
bXA7aWQ9ZG9pOiZhbXA7aXNzbj0xMDk3LTY2NDcmYW1wO2lzYm49JmFtcDt2b2x1bWU9MTgmYW1w
O2lzc3VlPSZhbXA7c3BhZ2U9bm8rcGFnaW5hdGlvbiZhbXA7cGFnZXM9bm8rcGFnaW5hdGlvbiZh
bXA7ZGF0ZT0yMDE2JmFtcDt0aXRsZT1Kb3VybmFsK29mK0NhcmRpb3Zhc2N1bGFyK01hZ25ldGlj
K1Jlc29uYW5jZSZhbXA7YXRpdGxlPTREK2Zsb3crQ01SK2RldGVjdHMrcHJvZ3Jlc3NpdmUraW1w
cm92ZW1lbnQraW4rdmVudHJpY3VsYXIrZnVuY3Rpb24rZm9sbG93aW5nK2NhcmRpb3ZlcnNpb24r
b2YrYXRyaWFsK2ZpYnJpbGxhdGlvbiZhbXA7YXVsYXN0PUVyaXhvbiZhbXA7cGlkPSUzQ2F1dGhv
ciUzRUVyaXhvbitILiUzQyUyRmF1dGhvciUzRSUzQ0FOJTNFNzIxODI4MzQlM0MlMkZBTiUzRSUz
Q0RUJTNFSm91cm5hbCUzQStDb25mZXJlbmNlK0Fic3RyYWN0JTNDJTJGRFQlM0U8L3VybD48L3Jl
bGF0ZWQtdXJscz48L3VybHM+PHJlbW90ZS1kYXRhYmFzZS1uYW1lPkVtYmFzZTwvcmVtb3RlLWRh
dGFiYXNlLW5hbWU+PHJlbW90ZS1kYXRhYmFzZS1wcm92aWRlcj5PdmlkIFRlY2hub2xvZ2llczwv
cmVtb3RlLWRhdGFiYXNlLXByb3ZpZGVyPjwvcmVjb3JkPjwvQ2l0ZT48L0VuZE5vdGU+
</w:fldData>
              </w:fldChar>
            </w:r>
            <w:r w:rsidR="00F504E8">
              <w:rPr>
                <w:rFonts w:cstheme="minorHAnsi"/>
                <w:sz w:val="20"/>
                <w:szCs w:val="20"/>
              </w:rPr>
              <w:instrText xml:space="preserve"> ADDIN EN.CITE </w:instrText>
            </w:r>
            <w:r w:rsidR="00A544D4">
              <w:rPr>
                <w:rFonts w:cstheme="minorHAnsi"/>
                <w:sz w:val="20"/>
                <w:szCs w:val="20"/>
              </w:rPr>
              <w:fldChar w:fldCharType="begin">
                <w:fldData xml:space="preserve">PEVuZE5vdGU+PENpdGU+PEF1dGhvcj5Fcml4b248L0F1dGhvcj48WWVhcj4yMDE2PC9ZZWFyPjxS
ZWNOdW0+MTY3PC9SZWNOdW0+PERpc3BsYXlUZXh0PjxzdHlsZSBmYWNlPSJzdXBlcnNjcmlwdCI+
NTc8L3N0eWxlPjwvRGlzcGxheVRleHQ+PHJlY29yZD48cmVjLW51bWJlcj4xNjc8L3JlYy1udW1i
ZXI+PGZvcmVpZ24ta2V5cz48a2V5IGFwcD0iRU4iIGRiLWlkPSJldDBkYWRwNTN0czVweWU1ZXZh
dnNycDh4cnR0YWRzOWEyOXIiIHRpbWVzdGFtcD0iMTQ3OTA2ODAwNSI+MTY3PC9rZXk+PC9mb3Jl
aWduLWtleXM+PHJlZi10eXBlIG5hbWU9IkpvdXJuYWwgQXJ0aWNsZSI+MTc8L3JlZi10eXBlPjxj
b250cmlidXRvcnM+PGF1dGhvcnM+PGF1dGhvcj5Fcml4b24sIEguPC9hdXRob3I+PGF1dGhvcj5F
cmlrc3NvbiwgSi48L2F1dGhvcj48YXV0aG9yPkJvbGdlciwgQS48L2F1dGhvcj48YXV0aG9yPkVi
YmVycywgVC48L2F1dGhvcj48YXV0aG9yPkthcmxzc29uLCBMLjwvYXV0aG9yPjxhdXRob3I+Q2Fy
bGhhbGwsIEMuIEouPC9hdXRob3I+PC9hdXRob3JzPjwvY29udHJpYnV0b3JzPjxhdXRoLWFkZHJl
c3M+KEVyaXhvbiwgRXJpa3Nzb24sIEViYmVycywgS2FybHNzb24sIENhcmxoYWxsKSBEaXYuIG9m
IENhcmRpb3Zhc2N1bGFyIE1lZGljaW5lLCBMaW5rb3BpbmcgVW5pdmVyc2l0eSwgTGlua29waW5n
LCBTd2VkZW4gKEJvbGdlcikgRGl2LiBvZiBDYXJkaW9sb2d5LCBVbml2ZXJzaXR5IG9mIENhbGlm
b3JuaWEgU2FuIEZyYW5jaXNjbywgU2FuIEZyYW5jaXNjbywgQ0EsIFVuaXRlZCBTdGF0ZXM8L2F1
dGgtYWRkcmVzcz48dGl0bGVzPjx0aXRsZT40RCBmbG93IENNUiBkZXRlY3RzIHByb2dyZXNzaXZl
IGltcHJvdmVtZW50IGluIHZlbnRyaWN1bGFyIGZ1bmN0aW9uIGZvbGxvd2luZyBjYXJkaW92ZXJz
aW9uIG9mIGF0cmlhbCBmaWJyaWxsYXRpb248L3RpdGxlPjxzZWNvbmRhcnktdGl0bGU+Sm91cm5h
bCBvZiBDYXJkaW92YXNjdWxhciBNYWduZXRpYyBSZXNvbmFuY2UuIENvbmZlcmVuY2U6IDE5dGgg
QW5udWFsIFNDTVIgU2NpZW50aWZpYyBTZXNzaW9ucy4gTG9zIEFuZ2VsZXMsIENBIFVuaXRlZCBT
dGF0ZXMuIENvbmZlcmVuY2UgU3RhcnQ8L3NlY29uZGFyeS10aXRsZT48L3RpdGxlcz48cGVyaW9k
aWNhbD48ZnVsbC10aXRsZT5Kb3VybmFsIG9mIENhcmRpb3Zhc2N1bGFyIE1hZ25ldGljIFJlc29u
YW5jZS4gQ29uZmVyZW5jZTogMTl0aCBBbm51YWwgU0NNUiBTY2llbnRpZmljIFNlc3Npb25zLiBM
b3MgQW5nZWxlcywgQ0EgVW5pdGVkIFN0YXRlcy4gQ29uZmVyZW5jZSBTdGFydDwvZnVsbC10aXRs
ZT48L3BlcmlvZGljYWw+PHZvbHVtZT4xODwvdm9sdW1lPjxudW1iZXI+bm8gcGFnaW5hdGlvbjwv
bnVtYmVyPjxkYXRlcz48eWVhcj4yMDE2PC95ZWFyPjwvZGF0ZXM+PGFjY2Vzc2lvbi1udW0+NzIx
ODI4MzQ8L2FjY2Vzc2lvbi1udW0+PHVybHM+PHJlbGF0ZWQtdXJscz48dXJsPmh0dHA6Ly9vdmlk
c3Aub3ZpZC5jb20vb3ZpZHdlYi5jZ2k/VD1KUyZhbXA7Q1NDPVkmYW1wO05FV1M9TiZhbXA7UEFH
RT1mdWxsdGV4dCZhbXA7RD1lbWVkMThhJmFtcDtBTj03MjE4MjgzNDwvdXJsPjx1cmw+aHR0cDov
L29wZW51cmwuYWMudWsvYXRoZW5zOmxlZS8/c2lkPU9WSUQ6ZW1iYXNlJmFtcDtpZD1wbWlkOiZh
bXA7aWQ9ZG9pOiZhbXA7aXNzbj0xMDk3LTY2NDcmYW1wO2lzYm49JmFtcDt2b2x1bWU9MTgmYW1w
O2lzc3VlPSZhbXA7c3BhZ2U9bm8rcGFnaW5hdGlvbiZhbXA7cGFnZXM9bm8rcGFnaW5hdGlvbiZh
bXA7ZGF0ZT0yMDE2JmFtcDt0aXRsZT1Kb3VybmFsK29mK0NhcmRpb3Zhc2N1bGFyK01hZ25ldGlj
K1Jlc29uYW5jZSZhbXA7YXRpdGxlPTREK2Zsb3crQ01SK2RldGVjdHMrcHJvZ3Jlc3NpdmUraW1w
cm92ZW1lbnQraW4rdmVudHJpY3VsYXIrZnVuY3Rpb24rZm9sbG93aW5nK2NhcmRpb3ZlcnNpb24r
b2YrYXRyaWFsK2ZpYnJpbGxhdGlvbiZhbXA7YXVsYXN0PUVyaXhvbiZhbXA7cGlkPSUzQ2F1dGhv
ciUzRUVyaXhvbitILiUzQyUyRmF1dGhvciUzRSUzQ0FOJTNFNzIxODI4MzQlM0MlMkZBTiUzRSUz
Q0RUJTNFSm91cm5hbCUzQStDb25mZXJlbmNlK0Fic3RyYWN0JTNDJTJGRFQlM0U8L3VybD48L3Jl
bGF0ZWQtdXJscz48L3VybHM+PHJlbW90ZS1kYXRhYmFzZS1uYW1lPkVtYmFzZTwvcmVtb3RlLWRh
dGFiYXNlLW5hbWU+PHJlbW90ZS1kYXRhYmFzZS1wcm92aWRlcj5PdmlkIFRlY2hub2xvZ2llczwv
cmVtb3RlLWRhdGFiYXNlLXByb3ZpZGVyPjwvcmVjb3JkPjwvQ2l0ZT48L0VuZE5vdGU+
</w:fldData>
              </w:fldChar>
            </w:r>
            <w:r w:rsidR="00F504E8">
              <w:rPr>
                <w:rFonts w:cstheme="minorHAnsi"/>
                <w:sz w:val="20"/>
                <w:szCs w:val="20"/>
              </w:rPr>
              <w:instrText xml:space="preserve"> ADDIN EN.CITE.DATA </w:instrText>
            </w:r>
            <w:r w:rsidR="00A544D4">
              <w:rPr>
                <w:rFonts w:cstheme="minorHAnsi"/>
                <w:sz w:val="20"/>
                <w:szCs w:val="20"/>
              </w:rPr>
            </w:r>
            <w:r w:rsidR="00A544D4">
              <w:rPr>
                <w:rFonts w:cstheme="minorHAnsi"/>
                <w:sz w:val="20"/>
                <w:szCs w:val="20"/>
              </w:rPr>
              <w:fldChar w:fldCharType="end"/>
            </w:r>
            <w:r w:rsidR="00A544D4" w:rsidRPr="005436F1">
              <w:rPr>
                <w:rFonts w:cstheme="minorHAnsi"/>
                <w:sz w:val="20"/>
                <w:szCs w:val="20"/>
              </w:rPr>
            </w:r>
            <w:r w:rsidR="00A544D4" w:rsidRPr="005436F1">
              <w:rPr>
                <w:rFonts w:cstheme="minorHAnsi"/>
                <w:sz w:val="20"/>
                <w:szCs w:val="20"/>
              </w:rPr>
              <w:fldChar w:fldCharType="separate"/>
            </w:r>
            <w:r w:rsidR="00F504E8" w:rsidRPr="00F504E8">
              <w:rPr>
                <w:rFonts w:cstheme="minorHAnsi"/>
                <w:noProof/>
                <w:sz w:val="20"/>
                <w:szCs w:val="20"/>
                <w:vertAlign w:val="superscript"/>
              </w:rPr>
              <w:t>57</w:t>
            </w:r>
            <w:r w:rsidR="00A544D4" w:rsidRPr="005436F1">
              <w:rPr>
                <w:rFonts w:cstheme="minorHAnsi"/>
                <w:sz w:val="20"/>
                <w:szCs w:val="20"/>
              </w:rPr>
              <w:fldChar w:fldCharType="end"/>
            </w:r>
            <w:r w:rsidRPr="00E560BE">
              <w:rPr>
                <w:rFonts w:cstheme="minorHAnsi"/>
                <w:sz w:val="20"/>
                <w:szCs w:val="20"/>
              </w:rPr>
              <w:t xml:space="preserve">, </w:t>
            </w:r>
            <w:proofErr w:type="spellStart"/>
            <w:r w:rsidRPr="00E560BE">
              <w:rPr>
                <w:rFonts w:cstheme="minorHAnsi"/>
                <w:i/>
                <w:iCs/>
                <w:sz w:val="20"/>
                <w:szCs w:val="20"/>
              </w:rPr>
              <w:t>Saru</w:t>
            </w:r>
            <w:proofErr w:type="spellEnd"/>
            <w:r w:rsidRPr="00E560BE">
              <w:rPr>
                <w:rFonts w:cstheme="minorHAnsi"/>
                <w:i/>
                <w:iCs/>
                <w:sz w:val="20"/>
                <w:szCs w:val="20"/>
              </w:rPr>
              <w:t xml:space="preserve"> et al 2016</w:t>
            </w:r>
            <w:r>
              <w:rPr>
                <w:rFonts w:cstheme="minorHAnsi"/>
                <w:i/>
                <w:iCs/>
                <w:sz w:val="20"/>
                <w:szCs w:val="20"/>
              </w:rPr>
              <w:t xml:space="preserve"> </w:t>
            </w:r>
            <w:r w:rsidR="00A544D4" w:rsidRPr="005436F1">
              <w:rPr>
                <w:rFonts w:cstheme="minorHAnsi"/>
                <w:sz w:val="20"/>
                <w:szCs w:val="20"/>
              </w:rPr>
              <w:fldChar w:fldCharType="begin">
                <w:fldData xml:space="preserve">PEVuZE5vdGU+PENpdGU+PEF1dGhvcj5TYXJ1PC9BdXRob3I+PFllYXI+MjAxNjwvWWVhcj48UmVj
TnVtPjE4NDwvUmVjTnVtPjxEaXNwbGF5VGV4dD48c3R5bGUgZmFjZT0ic3VwZXJzY3JpcHQiPjU4
PC9zdHlsZT48L0Rpc3BsYXlUZXh0PjxyZWNvcmQ+PHJlYy1udW1iZXI+MTg0PC9yZWMtbnVtYmVy
Pjxmb3JlaWduLWtleXM+PGtleSBhcHA9IkVOIiBkYi1pZD0iZXQwZGFkcDUzdHM1cHllNWV2YXZz
cnA4eHJ0dGFkczlhMjlyIiB0aW1lc3RhbXA9IjE0NzkwNjgwMDUiPjE4NDwva2V5PjwvZm9yZWln
bi1rZXlzPjxyZWYtdHlwZSBuYW1lPSJKb3VybmFsIEFydGljbGUiPjE3PC9yZWYtdHlwZT48Y29u
dHJpYnV0b3JzPjxhdXRob3JzPjxhdXRob3I+U2FydSwgUi4gRy48L2F1dGhvcj48YXV0aG9yPldh
bmFtYmlybywgSy48L2F1dGhvcj48YXV0aG9yPkhzaWFvLCBBLjwvYXV0aG9yPjxhdXRob3I+Qm9j
Y2FsaW5pLCBTLjwvYXV0aG9yPjxhdXRob3I+Q29lbmVuLCBBLjwvYXV0aG9yPjxhdXRob3I+QnVk
ZGUsIFIuPC9hdXRob3I+PGF1dGhvcj5XaWVsb3BvbHNraSwgUC48L2F1dGhvcj48YXV0aG9yPlZh
c2FuYXdhbGEsIFMuPC9hdXRob3I+PGF1dGhvcj5Sb29zLUhlc3NlbGluaywgSi48L2F1dGhvcj48
YXV0aG9yPk5pZW1hbiwgSy48L2F1dGhvcj48L2F1dGhvcnM+PC9jb250cmlidXRvcnM+PGF1dGgt
YWRkcmVzcz4oU2FydSwgV2FuYW1iaXJvLCBCb2NjYWxpbmksIENvZW5lbiwgQnVkZGUsIFdpZWxv
cG9sc2tpLCBSb29zLUhlc3NlbGluaywgTmllbWFuKSBSYWRpb2xvZ3kgYW5kIENhcmRpb2xvZ3ks
IEVyYXNtdXMgTUMsIFJvdHRlcmRhbSwgTmV0aGVybGFuZHMgKEhzaWFvKSBVbml2ZXJzaXR5IG9m
IENhbGlmb3JuaWEsIFNhbiBEaWVnbywgQ0EsIFVuaXRlZCBTdGF0ZXMgKFZhc2FuYXdhbGEpIFN0
YW5mb3JkIFVuaXZlcnNpdHksIFBhbG8gQWx0bywgQ0EsIFVuaXRlZCBTdGF0ZXM8L2F1dGgtYWRk
cmVzcz48dGl0bGVzPjx0aXRsZT5HbG9iYWwgbGVmdCB2ZW50cmljdWxhciBmdW5jdGlvbiBxdWFu
dGlmaWNhdGlvbiB3aXRoIENNUiA0RCBGbG93PC90aXRsZT48c2Vjb25kYXJ5LXRpdGxlPkpvdXJu
YWwgb2YgQ2FyZGlvdmFzY3VsYXIgTWFnbmV0aWMgUmVzb25hbmNlLiBDb25mZXJlbmNlOiAxOXRo
IEFubnVhbCBTQ01SIFNjaWVudGlmaWMgU2Vzc2lvbnMuIExvcyBBbmdlbGVzLCBDQSBVbml0ZWQg
U3RhdGVzLiBDb25mZXJlbmNlIFN0YXJ0PC9zZWNvbmRhcnktdGl0bGU+PC90aXRsZXM+PHBlcmlv
ZGljYWw+PGZ1bGwtdGl0bGU+Sm91cm5hbCBvZiBDYXJkaW92YXNjdWxhciBNYWduZXRpYyBSZXNv
bmFuY2UuIENvbmZlcmVuY2U6IDE5dGggQW5udWFsIFNDTVIgU2NpZW50aWZpYyBTZXNzaW9ucy4g
TG9zIEFuZ2VsZXMsIENBIFVuaXRlZCBTdGF0ZXMuIENvbmZlcmVuY2UgU3RhcnQ8L2Z1bGwtdGl0
bGU+PC9wZXJpb2RpY2FsPjx2b2x1bWU+MTg8L3ZvbHVtZT48bnVtYmVyPm5vIHBhZ2luYXRpb248
L251bWJlcj48ZGF0ZXM+PHllYXI+MjAxNjwveWVhcj48L2RhdGVzPjxhY2Nlc3Npb24tbnVtPjcy
MTgzMTg2PC9hY2Nlc3Npb24tbnVtPjx1cmxzPjxyZWxhdGVkLXVybHM+PHVybD5odHRwOi8vb3Zp
ZHNwLm92aWQuY29tL292aWR3ZWIuY2dpP1Q9SlMmYW1wO0NTQz1ZJmFtcDtORVdTPU4mYW1wO1BB
R0U9ZnVsbHRleHQmYW1wO0Q9ZW1lZDE4YSZhbXA7QU49NzIxODMxODY8L3VybD48dXJsPmh0dHA6
Ly9vcGVudXJsLmFjLnVrL2F0aGVuczpsZWUvP3NpZD1PVklEOmVtYmFzZSZhbXA7aWQ9cG1pZDom
YW1wO2lkPWRvaTomYW1wO2lzc249MTA5Ny02NjQ3JmFtcDtpc2JuPSZhbXA7dm9sdW1lPTE4JmFt
cDtpc3N1ZT0mYW1wO3NwYWdlPW5vK3BhZ2luYXRpb24mYW1wO3BhZ2VzPW5vK3BhZ2luYXRpb24m
YW1wO2RhdGU9MjAxNiZhbXA7dGl0bGU9Sm91cm5hbCtvZitDYXJkaW92YXNjdWxhcitNYWduZXRp
YytSZXNvbmFuY2UmYW1wO2F0aXRsZT1HbG9iYWwrbGVmdCt2ZW50cmljdWxhcitmdW5jdGlvbitx
dWFudGlmaWNhdGlvbit3aXRoK0NNUis0RCtGbG93JmFtcDthdWxhc3Q9U2FydSZhbXA7cGlkPSUz
Q2F1dGhvciUzRVNhcnUrUi5HLiUzQyUyRmF1dGhvciUzRSUzQ0FOJTNFNzIxODMxODYlM0MlMkZB
TiUzRSUzQ0RUJTNFSm91cm5hbCUzQStDb25mZXJlbmNlK0Fic3RyYWN0JTNDJTJGRFQlM0U8L3Vy
bD48L3JlbGF0ZWQtdXJscz48L3VybHM+PHJlbW90ZS1kYXRhYmFzZS1uYW1lPkVtYmFzZTwvcmVt
b3RlLWRhdGFiYXNlLW5hbWU+PHJlbW90ZS1kYXRhYmFzZS1wcm92aWRlcj5PdmlkIFRlY2hub2xv
Z2llczwvcmVtb3RlLWRhdGFiYXNlLXByb3ZpZGVyPjwvcmVjb3JkPjwvQ2l0ZT48L0VuZE5vdGU+
AG==
</w:fldData>
              </w:fldChar>
            </w:r>
            <w:r w:rsidR="00F504E8">
              <w:rPr>
                <w:rFonts w:cstheme="minorHAnsi"/>
                <w:sz w:val="20"/>
                <w:szCs w:val="20"/>
              </w:rPr>
              <w:instrText xml:space="preserve"> ADDIN EN.CITE </w:instrText>
            </w:r>
            <w:r w:rsidR="00A544D4">
              <w:rPr>
                <w:rFonts w:cstheme="minorHAnsi"/>
                <w:sz w:val="20"/>
                <w:szCs w:val="20"/>
              </w:rPr>
              <w:fldChar w:fldCharType="begin">
                <w:fldData xml:space="preserve">PEVuZE5vdGU+PENpdGU+PEF1dGhvcj5TYXJ1PC9BdXRob3I+PFllYXI+MjAxNjwvWWVhcj48UmVj
TnVtPjE4NDwvUmVjTnVtPjxEaXNwbGF5VGV4dD48c3R5bGUgZmFjZT0ic3VwZXJzY3JpcHQiPjU4
PC9zdHlsZT48L0Rpc3BsYXlUZXh0PjxyZWNvcmQ+PHJlYy1udW1iZXI+MTg0PC9yZWMtbnVtYmVy
Pjxmb3JlaWduLWtleXM+PGtleSBhcHA9IkVOIiBkYi1pZD0iZXQwZGFkcDUzdHM1cHllNWV2YXZz
cnA4eHJ0dGFkczlhMjlyIiB0aW1lc3RhbXA9IjE0NzkwNjgwMDUiPjE4NDwva2V5PjwvZm9yZWln
bi1rZXlzPjxyZWYtdHlwZSBuYW1lPSJKb3VybmFsIEFydGljbGUiPjE3PC9yZWYtdHlwZT48Y29u
dHJpYnV0b3JzPjxhdXRob3JzPjxhdXRob3I+U2FydSwgUi4gRy48L2F1dGhvcj48YXV0aG9yPldh
bmFtYmlybywgSy48L2F1dGhvcj48YXV0aG9yPkhzaWFvLCBBLjwvYXV0aG9yPjxhdXRob3I+Qm9j
Y2FsaW5pLCBTLjwvYXV0aG9yPjxhdXRob3I+Q29lbmVuLCBBLjwvYXV0aG9yPjxhdXRob3I+QnVk
ZGUsIFIuPC9hdXRob3I+PGF1dGhvcj5XaWVsb3BvbHNraSwgUC48L2F1dGhvcj48YXV0aG9yPlZh
c2FuYXdhbGEsIFMuPC9hdXRob3I+PGF1dGhvcj5Sb29zLUhlc3NlbGluaywgSi48L2F1dGhvcj48
YXV0aG9yPk5pZW1hbiwgSy48L2F1dGhvcj48L2F1dGhvcnM+PC9jb250cmlidXRvcnM+PGF1dGgt
YWRkcmVzcz4oU2FydSwgV2FuYW1iaXJvLCBCb2NjYWxpbmksIENvZW5lbiwgQnVkZGUsIFdpZWxv
cG9sc2tpLCBSb29zLUhlc3NlbGluaywgTmllbWFuKSBSYWRpb2xvZ3kgYW5kIENhcmRpb2xvZ3ks
IEVyYXNtdXMgTUMsIFJvdHRlcmRhbSwgTmV0aGVybGFuZHMgKEhzaWFvKSBVbml2ZXJzaXR5IG9m
IENhbGlmb3JuaWEsIFNhbiBEaWVnbywgQ0EsIFVuaXRlZCBTdGF0ZXMgKFZhc2FuYXdhbGEpIFN0
YW5mb3JkIFVuaXZlcnNpdHksIFBhbG8gQWx0bywgQ0EsIFVuaXRlZCBTdGF0ZXM8L2F1dGgtYWRk
cmVzcz48dGl0bGVzPjx0aXRsZT5HbG9iYWwgbGVmdCB2ZW50cmljdWxhciBmdW5jdGlvbiBxdWFu
dGlmaWNhdGlvbiB3aXRoIENNUiA0RCBGbG93PC90aXRsZT48c2Vjb25kYXJ5LXRpdGxlPkpvdXJu
YWwgb2YgQ2FyZGlvdmFzY3VsYXIgTWFnbmV0aWMgUmVzb25hbmNlLiBDb25mZXJlbmNlOiAxOXRo
IEFubnVhbCBTQ01SIFNjaWVudGlmaWMgU2Vzc2lvbnMuIExvcyBBbmdlbGVzLCBDQSBVbml0ZWQg
U3RhdGVzLiBDb25mZXJlbmNlIFN0YXJ0PC9zZWNvbmRhcnktdGl0bGU+PC90aXRsZXM+PHBlcmlv
ZGljYWw+PGZ1bGwtdGl0bGU+Sm91cm5hbCBvZiBDYXJkaW92YXNjdWxhciBNYWduZXRpYyBSZXNv
bmFuY2UuIENvbmZlcmVuY2U6IDE5dGggQW5udWFsIFNDTVIgU2NpZW50aWZpYyBTZXNzaW9ucy4g
TG9zIEFuZ2VsZXMsIENBIFVuaXRlZCBTdGF0ZXMuIENvbmZlcmVuY2UgU3RhcnQ8L2Z1bGwtdGl0
bGU+PC9wZXJpb2RpY2FsPjx2b2x1bWU+MTg8L3ZvbHVtZT48bnVtYmVyPm5vIHBhZ2luYXRpb248
L251bWJlcj48ZGF0ZXM+PHllYXI+MjAxNjwveWVhcj48L2RhdGVzPjxhY2Nlc3Npb24tbnVtPjcy
MTgzMTg2PC9hY2Nlc3Npb24tbnVtPjx1cmxzPjxyZWxhdGVkLXVybHM+PHVybD5odHRwOi8vb3Zp
ZHNwLm92aWQuY29tL292aWR3ZWIuY2dpP1Q9SlMmYW1wO0NTQz1ZJmFtcDtORVdTPU4mYW1wO1BB
R0U9ZnVsbHRleHQmYW1wO0Q9ZW1lZDE4YSZhbXA7QU49NzIxODMxODY8L3VybD48dXJsPmh0dHA6
Ly9vcGVudXJsLmFjLnVrL2F0aGVuczpsZWUvP3NpZD1PVklEOmVtYmFzZSZhbXA7aWQ9cG1pZDom
YW1wO2lkPWRvaTomYW1wO2lzc249MTA5Ny02NjQ3JmFtcDtpc2JuPSZhbXA7dm9sdW1lPTE4JmFt
cDtpc3N1ZT0mYW1wO3NwYWdlPW5vK3BhZ2luYXRpb24mYW1wO3BhZ2VzPW5vK3BhZ2luYXRpb24m
YW1wO2RhdGU9MjAxNiZhbXA7dGl0bGU9Sm91cm5hbCtvZitDYXJkaW92YXNjdWxhcitNYWduZXRp
YytSZXNvbmFuY2UmYW1wO2F0aXRsZT1HbG9iYWwrbGVmdCt2ZW50cmljdWxhcitmdW5jdGlvbitx
dWFudGlmaWNhdGlvbit3aXRoK0NNUis0RCtGbG93JmFtcDthdWxhc3Q9U2FydSZhbXA7cGlkPSUz
Q2F1dGhvciUzRVNhcnUrUi5HLiUzQyUyRmF1dGhvciUzRSUzQ0FOJTNFNzIxODMxODYlM0MlMkZB
TiUzRSUzQ0RUJTNFSm91cm5hbCUzQStDb25mZXJlbmNlK0Fic3RyYWN0JTNDJTJGRFQlM0U8L3Vy
bD48L3JlbGF0ZWQtdXJscz48L3VybHM+PHJlbW90ZS1kYXRhYmFzZS1uYW1lPkVtYmFzZTwvcmVt
b3RlLWRhdGFiYXNlLW5hbWU+PHJlbW90ZS1kYXRhYmFzZS1wcm92aWRlcj5PdmlkIFRlY2hub2xv
Z2llczwvcmVtb3RlLWRhdGFiYXNlLXByb3ZpZGVyPjwvcmVjb3JkPjwvQ2l0ZT48L0VuZE5vdGU+
AG==
</w:fldData>
              </w:fldChar>
            </w:r>
            <w:r w:rsidR="00F504E8">
              <w:rPr>
                <w:rFonts w:cstheme="minorHAnsi"/>
                <w:sz w:val="20"/>
                <w:szCs w:val="20"/>
              </w:rPr>
              <w:instrText xml:space="preserve"> ADDIN EN.CITE.DATA </w:instrText>
            </w:r>
            <w:r w:rsidR="00A544D4">
              <w:rPr>
                <w:rFonts w:cstheme="minorHAnsi"/>
                <w:sz w:val="20"/>
                <w:szCs w:val="20"/>
              </w:rPr>
            </w:r>
            <w:r w:rsidR="00A544D4">
              <w:rPr>
                <w:rFonts w:cstheme="minorHAnsi"/>
                <w:sz w:val="20"/>
                <w:szCs w:val="20"/>
              </w:rPr>
              <w:fldChar w:fldCharType="end"/>
            </w:r>
            <w:r w:rsidR="00A544D4" w:rsidRPr="005436F1">
              <w:rPr>
                <w:rFonts w:cstheme="minorHAnsi"/>
                <w:sz w:val="20"/>
                <w:szCs w:val="20"/>
              </w:rPr>
            </w:r>
            <w:r w:rsidR="00A544D4" w:rsidRPr="005436F1">
              <w:rPr>
                <w:rFonts w:cstheme="minorHAnsi"/>
                <w:sz w:val="20"/>
                <w:szCs w:val="20"/>
              </w:rPr>
              <w:fldChar w:fldCharType="separate"/>
            </w:r>
            <w:r w:rsidR="00F504E8" w:rsidRPr="00F504E8">
              <w:rPr>
                <w:rFonts w:cstheme="minorHAnsi"/>
                <w:noProof/>
                <w:sz w:val="20"/>
                <w:szCs w:val="20"/>
                <w:vertAlign w:val="superscript"/>
              </w:rPr>
              <w:t>58</w:t>
            </w:r>
            <w:r w:rsidR="00A544D4" w:rsidRPr="005436F1">
              <w:rPr>
                <w:rFonts w:cstheme="minorHAnsi"/>
                <w:sz w:val="20"/>
                <w:szCs w:val="20"/>
              </w:rPr>
              <w:fldChar w:fldCharType="end"/>
            </w:r>
            <w:r w:rsidRPr="00E560BE">
              <w:rPr>
                <w:rFonts w:cstheme="minorHAnsi"/>
                <w:sz w:val="20"/>
                <w:szCs w:val="20"/>
              </w:rPr>
              <w:t xml:space="preserve">, </w:t>
            </w:r>
            <w:r w:rsidRPr="00E560BE">
              <w:rPr>
                <w:rFonts w:cstheme="minorHAnsi"/>
                <w:i/>
                <w:iCs/>
                <w:sz w:val="20"/>
                <w:szCs w:val="20"/>
              </w:rPr>
              <w:t>Stoll et al 2016</w:t>
            </w:r>
            <w:r>
              <w:rPr>
                <w:rFonts w:cstheme="minorHAnsi"/>
                <w:i/>
                <w:iCs/>
                <w:sz w:val="20"/>
                <w:szCs w:val="20"/>
              </w:rPr>
              <w:t xml:space="preserve"> </w:t>
            </w:r>
            <w:r w:rsidR="00A544D4" w:rsidRPr="005436F1">
              <w:rPr>
                <w:rFonts w:cstheme="minorHAnsi"/>
                <w:sz w:val="20"/>
                <w:szCs w:val="20"/>
              </w:rPr>
              <w:fldChar w:fldCharType="begin">
                <w:fldData xml:space="preserve">PEVuZE5vdGU+PENpdGU+PEF1dGhvcj5TdG9sbDwvQXV0aG9yPjxZZWFyPjIwMTY8L1llYXI+PFJl
Y051bT4xODY8L1JlY051bT48RGlzcGxheVRleHQ+PHN0eWxlIGZhY2U9InN1cGVyc2NyaXB0Ij41
OTwvc3R5bGU+PC9EaXNwbGF5VGV4dD48cmVjb3JkPjxyZWMtbnVtYmVyPjE4NjwvcmVjLW51bWJl
cj48Zm9yZWlnbi1rZXlzPjxrZXkgYXBwPSJFTiIgZGItaWQ9ImV0MGRhZHA1M3RzNXB5ZTVldmF2
c3JwOHhydHRhZHM5YTI5ciIgdGltZXN0YW1wPSIxNDc5MDY4MDA1Ij4xODY8L2tleT48L2ZvcmVp
Z24ta2V5cz48cmVmLXR5cGUgbmFtZT0iSm91cm5hbCBBcnRpY2xlIj4xNzwvcmVmLXR5cGU+PGNv
bnRyaWJ1dG9ycz48YXV0aG9ycz48YXV0aG9yPlN0b2xsLCBWLjwvYXV0aG9yPjxhdXRob3I+SGVz
cywgQS48L2F1dGhvcj48YXV0aG9yPkVyaWtzc29uLCBKLjwvYXV0aG9yPjxhdXRob3I+Um9kZ2Vy
cywgQy48L2F1dGhvcj48YXV0aG9yPkNsYXJrZSwgVy48L2F1dGhvcj48YXV0aG9yPkR5dmVyZmVs
ZHQsIFAuPC9hdXRob3I+PGF1dGhvcj5FYmJlcnMsIFQuPC9hdXRob3I+PGF1dGhvcj5NeWVyc29u
LCBTLjwvYXV0aG9yPjxhdXRob3I+Q2FybGhhbGwsIEMuIEouPC9hdXRob3I+PGF1dGhvcj5OZXVi
YXVlciwgUy48L2F1dGhvcj48L2F1dGhvcnM+PC9jb250cmlidXRvcnM+PGF1dGgtYWRkcmVzcz4o
U3RvbGwsIEhlc3MsIFJvZGdlcnMsIENsYXJrZSwgTXllcnNvbiwgTmV1YmF1ZXIpIFVuaXZlcnNp
dHkgb2YgT3hmb3JkLCBPQ01SLCBPeGZvcmQsIFVuaXRlZCBLaW5nZG9tIChFcmlrc3NvbiwgRHl2
ZXJmZWxkdCwgRWJiZXJzLCBDYXJsaGFsbCkgTGlua29waW5nIFVuaXZlcnNpdHksIERpdmlzaW9u
IG9mIENhcmRpb3Zhc2N1bGFyIE1lZGljaW5lLCBMaW5rb3BpbmcsIFN3ZWRlbjwvYXV0aC1hZGRy
ZXNzPjx0aXRsZXM+PHRpdGxlPjREIGZsb3cgY2FyZGlvdmFzY3VsYXIgbWFnbmV0aWMgcmVzb25h
bmNlIHBhcmFtZXRlcnMgcmVwcmVzZW50IG5vdmVsIGltYWdpbmcgYmlvbWFya2VycyBpbiBoZWFy
dCBmYWlsdXJlIGFuZCBjb3JyZWxhdGUgd2l0aCBjb252ZW50aW9uYWwgcHJvZ25vc3RpYyByZW1v
ZGVsbGluZyBwYXJhbWV0ZXJzIGFuZCBteW9jYXJkaWFsIGVuZXJnZXRpY3M8L3RpdGxlPjxzZWNv
bmRhcnktdGl0bGU+RXVyb3BlYW4gSm91cm5hbCBvZiBIZWFydCBGYWlsdXJlPC9zZWNvbmRhcnkt
dGl0bGU+PC90aXRsZXM+PHBlcmlvZGljYWw+PGZ1bGwtdGl0bGU+RXVyb3BlYW4gSm91cm5hbCBv
ZiBIZWFydCBGYWlsdXJlPC9mdWxsLXRpdGxlPjwvcGVyaW9kaWNhbD48cGFnZXM+MjktMzA8L3Bh
Z2VzPjx2b2x1bWU+MTg8L3ZvbHVtZT48ZGF0ZXM+PHllYXI+MjAxNjwveWVhcj48cHViLWRhdGVz
PjxkYXRlPk1heTwvZGF0ZT48L3B1Yi1kYXRlcz48L2RhdGVzPjxhY2Nlc3Npb24tbnVtPjcyMzA1
OTQzPC9hY2Nlc3Npb24tbnVtPjx1cmxzPjxyZWxhdGVkLXVybHM+PHVybD5odHRwOi8vb3ZpZHNw
Lm92aWQuY29tL292aWR3ZWIuY2dpP1Q9SlMmYW1wO0NTQz1ZJmFtcDtORVdTPU4mYW1wO1BBR0U9
ZnVsbHRleHQmYW1wO0Q9ZW1lZDE4YSZhbXA7QU49NzIzMDU5NDM8L3VybD48dXJsPmh0dHA6Ly9v
cGVudXJsLmFjLnVrL2F0aGVuczpsZWUvP3NpZD1PVklEOmVtYmFzZSZhbXA7aWQ9cG1pZDomYW1w
O2lkPWRvaToxMC4xMDAyJTJGZWpoZi41MzkmYW1wO2lzc249MTg3OS0wODQ0JmFtcDtpc2JuPSZh
bXA7dm9sdW1lPTE4JmFtcDtpc3N1ZT0mYW1wO3NwYWdlPTI5JmFtcDtwYWdlcz0yOS0zMCZhbXA7
ZGF0ZT0yMDE2JmFtcDt0aXRsZT1FdXJvcGVhbitKb3VybmFsK29mK0hlYXJ0K0ZhaWx1cmUmYW1w
O2F0aXRsZT00RCtmbG93K2NhcmRpb3Zhc2N1bGFyK21hZ25ldGljK3Jlc29uYW5jZStwYXJhbWV0
ZXJzK3JlcHJlc2VudCtub3ZlbCtpbWFnaW5nK2Jpb21hcmtlcnMraW4raGVhcnQrZmFpbHVyZSth
bmQrY29ycmVsYXRlK3dpdGgrY29udmVudGlvbmFsK3Byb2dub3N0aWMrcmVtb2RlbGxpbmcrcGFy
YW1ldGVycythbmQrbXlvY2FyZGlhbCtlbmVyZ2V0aWNzJmFtcDthdWxhc3Q9U3RvbGwmYW1wO3Bp
ZD0lM0NhdXRob3IlM0VTdG9sbCtWLiUzQyUyRmF1dGhvciUzRSUzQ0FOJTNFNzIzMDU5NDMlM0Ml
MkZBTiUzRSUzQ0RUJTNFSm91cm5hbCUzQStDb25mZXJlbmNlK0Fic3RyYWN0JTNDJTJGRFQlM0U8
L3VybD48L3JlbGF0ZWQtdXJscz48L3VybHM+PHJlbW90ZS1kYXRhYmFzZS1uYW1lPkVtYmFzZTwv
cmVtb3RlLWRhdGFiYXNlLW5hbWU+PHJlbW90ZS1kYXRhYmFzZS1wcm92aWRlcj5PdmlkIFRlY2hu
b2xvZ2llczwvcmVtb3RlLWRhdGFiYXNlLXByb3ZpZGVyPjwvcmVjb3JkPjwvQ2l0ZT48L0VuZE5v
dGU+
</w:fldData>
              </w:fldChar>
            </w:r>
            <w:r w:rsidR="00F504E8">
              <w:rPr>
                <w:rFonts w:cstheme="minorHAnsi"/>
                <w:sz w:val="20"/>
                <w:szCs w:val="20"/>
              </w:rPr>
              <w:instrText xml:space="preserve"> ADDIN EN.CITE </w:instrText>
            </w:r>
            <w:r w:rsidR="00A544D4">
              <w:rPr>
                <w:rFonts w:cstheme="minorHAnsi"/>
                <w:sz w:val="20"/>
                <w:szCs w:val="20"/>
              </w:rPr>
              <w:fldChar w:fldCharType="begin">
                <w:fldData xml:space="preserve">PEVuZE5vdGU+PENpdGU+PEF1dGhvcj5TdG9sbDwvQXV0aG9yPjxZZWFyPjIwMTY8L1llYXI+PFJl
Y051bT4xODY8L1JlY051bT48RGlzcGxheVRleHQ+PHN0eWxlIGZhY2U9InN1cGVyc2NyaXB0Ij41
OTwvc3R5bGU+PC9EaXNwbGF5VGV4dD48cmVjb3JkPjxyZWMtbnVtYmVyPjE4NjwvcmVjLW51bWJl
cj48Zm9yZWlnbi1rZXlzPjxrZXkgYXBwPSJFTiIgZGItaWQ9ImV0MGRhZHA1M3RzNXB5ZTVldmF2
c3JwOHhydHRhZHM5YTI5ciIgdGltZXN0YW1wPSIxNDc5MDY4MDA1Ij4xODY8L2tleT48L2ZvcmVp
Z24ta2V5cz48cmVmLXR5cGUgbmFtZT0iSm91cm5hbCBBcnRpY2xlIj4xNzwvcmVmLXR5cGU+PGNv
bnRyaWJ1dG9ycz48YXV0aG9ycz48YXV0aG9yPlN0b2xsLCBWLjwvYXV0aG9yPjxhdXRob3I+SGVz
cywgQS48L2F1dGhvcj48YXV0aG9yPkVyaWtzc29uLCBKLjwvYXV0aG9yPjxhdXRob3I+Um9kZ2Vy
cywgQy48L2F1dGhvcj48YXV0aG9yPkNsYXJrZSwgVy48L2F1dGhvcj48YXV0aG9yPkR5dmVyZmVs
ZHQsIFAuPC9hdXRob3I+PGF1dGhvcj5FYmJlcnMsIFQuPC9hdXRob3I+PGF1dGhvcj5NeWVyc29u
LCBTLjwvYXV0aG9yPjxhdXRob3I+Q2FybGhhbGwsIEMuIEouPC9hdXRob3I+PGF1dGhvcj5OZXVi
YXVlciwgUy48L2F1dGhvcj48L2F1dGhvcnM+PC9jb250cmlidXRvcnM+PGF1dGgtYWRkcmVzcz4o
U3RvbGwsIEhlc3MsIFJvZGdlcnMsIENsYXJrZSwgTXllcnNvbiwgTmV1YmF1ZXIpIFVuaXZlcnNp
dHkgb2YgT3hmb3JkLCBPQ01SLCBPeGZvcmQsIFVuaXRlZCBLaW5nZG9tIChFcmlrc3NvbiwgRHl2
ZXJmZWxkdCwgRWJiZXJzLCBDYXJsaGFsbCkgTGlua29waW5nIFVuaXZlcnNpdHksIERpdmlzaW9u
IG9mIENhcmRpb3Zhc2N1bGFyIE1lZGljaW5lLCBMaW5rb3BpbmcsIFN3ZWRlbjwvYXV0aC1hZGRy
ZXNzPjx0aXRsZXM+PHRpdGxlPjREIGZsb3cgY2FyZGlvdmFzY3VsYXIgbWFnbmV0aWMgcmVzb25h
bmNlIHBhcmFtZXRlcnMgcmVwcmVzZW50IG5vdmVsIGltYWdpbmcgYmlvbWFya2VycyBpbiBoZWFy
dCBmYWlsdXJlIGFuZCBjb3JyZWxhdGUgd2l0aCBjb252ZW50aW9uYWwgcHJvZ25vc3RpYyByZW1v
ZGVsbGluZyBwYXJhbWV0ZXJzIGFuZCBteW9jYXJkaWFsIGVuZXJnZXRpY3M8L3RpdGxlPjxzZWNv
bmRhcnktdGl0bGU+RXVyb3BlYW4gSm91cm5hbCBvZiBIZWFydCBGYWlsdXJlPC9zZWNvbmRhcnkt
dGl0bGU+PC90aXRsZXM+PHBlcmlvZGljYWw+PGZ1bGwtdGl0bGU+RXVyb3BlYW4gSm91cm5hbCBv
ZiBIZWFydCBGYWlsdXJlPC9mdWxsLXRpdGxlPjwvcGVyaW9kaWNhbD48cGFnZXM+MjktMzA8L3Bh
Z2VzPjx2b2x1bWU+MTg8L3ZvbHVtZT48ZGF0ZXM+PHllYXI+MjAxNjwveWVhcj48cHViLWRhdGVz
PjxkYXRlPk1heTwvZGF0ZT48L3B1Yi1kYXRlcz48L2RhdGVzPjxhY2Nlc3Npb24tbnVtPjcyMzA1
OTQzPC9hY2Nlc3Npb24tbnVtPjx1cmxzPjxyZWxhdGVkLXVybHM+PHVybD5odHRwOi8vb3ZpZHNw
Lm92aWQuY29tL292aWR3ZWIuY2dpP1Q9SlMmYW1wO0NTQz1ZJmFtcDtORVdTPU4mYW1wO1BBR0U9
ZnVsbHRleHQmYW1wO0Q9ZW1lZDE4YSZhbXA7QU49NzIzMDU5NDM8L3VybD48dXJsPmh0dHA6Ly9v
cGVudXJsLmFjLnVrL2F0aGVuczpsZWUvP3NpZD1PVklEOmVtYmFzZSZhbXA7aWQ9cG1pZDomYW1w
O2lkPWRvaToxMC4xMDAyJTJGZWpoZi41MzkmYW1wO2lzc249MTg3OS0wODQ0JmFtcDtpc2JuPSZh
bXA7dm9sdW1lPTE4JmFtcDtpc3N1ZT0mYW1wO3NwYWdlPTI5JmFtcDtwYWdlcz0yOS0zMCZhbXA7
ZGF0ZT0yMDE2JmFtcDt0aXRsZT1FdXJvcGVhbitKb3VybmFsK29mK0hlYXJ0K0ZhaWx1cmUmYW1w
O2F0aXRsZT00RCtmbG93K2NhcmRpb3Zhc2N1bGFyK21hZ25ldGljK3Jlc29uYW5jZStwYXJhbWV0
ZXJzK3JlcHJlc2VudCtub3ZlbCtpbWFnaW5nK2Jpb21hcmtlcnMraW4raGVhcnQrZmFpbHVyZSth
bmQrY29ycmVsYXRlK3dpdGgrY29udmVudGlvbmFsK3Byb2dub3N0aWMrcmVtb2RlbGxpbmcrcGFy
YW1ldGVycythbmQrbXlvY2FyZGlhbCtlbmVyZ2V0aWNzJmFtcDthdWxhc3Q9U3RvbGwmYW1wO3Bp
ZD0lM0NhdXRob3IlM0VTdG9sbCtWLiUzQyUyRmF1dGhvciUzRSUzQ0FOJTNFNzIzMDU5NDMlM0Ml
MkZBTiUzRSUzQ0RUJTNFSm91cm5hbCUzQStDb25mZXJlbmNlK0Fic3RyYWN0JTNDJTJGRFQlM0U8
L3VybD48L3JlbGF0ZWQtdXJscz48L3VybHM+PHJlbW90ZS1kYXRhYmFzZS1uYW1lPkVtYmFzZTwv
cmVtb3RlLWRhdGFiYXNlLW5hbWU+PHJlbW90ZS1kYXRhYmFzZS1wcm92aWRlcj5PdmlkIFRlY2hu
b2xvZ2llczwvcmVtb3RlLWRhdGFiYXNlLXByb3ZpZGVyPjwvcmVjb3JkPjwvQ2l0ZT48L0VuZE5v
dGU+
</w:fldData>
              </w:fldChar>
            </w:r>
            <w:r w:rsidR="00F504E8">
              <w:rPr>
                <w:rFonts w:cstheme="minorHAnsi"/>
                <w:sz w:val="20"/>
                <w:szCs w:val="20"/>
              </w:rPr>
              <w:instrText xml:space="preserve"> ADDIN EN.CITE.DATA </w:instrText>
            </w:r>
            <w:r w:rsidR="00A544D4">
              <w:rPr>
                <w:rFonts w:cstheme="minorHAnsi"/>
                <w:sz w:val="20"/>
                <w:szCs w:val="20"/>
              </w:rPr>
            </w:r>
            <w:r w:rsidR="00A544D4">
              <w:rPr>
                <w:rFonts w:cstheme="minorHAnsi"/>
                <w:sz w:val="20"/>
                <w:szCs w:val="20"/>
              </w:rPr>
              <w:fldChar w:fldCharType="end"/>
            </w:r>
            <w:r w:rsidR="00A544D4" w:rsidRPr="005436F1">
              <w:rPr>
                <w:rFonts w:cstheme="minorHAnsi"/>
                <w:sz w:val="20"/>
                <w:szCs w:val="20"/>
              </w:rPr>
            </w:r>
            <w:r w:rsidR="00A544D4" w:rsidRPr="005436F1">
              <w:rPr>
                <w:rFonts w:cstheme="minorHAnsi"/>
                <w:sz w:val="20"/>
                <w:szCs w:val="20"/>
              </w:rPr>
              <w:fldChar w:fldCharType="separate"/>
            </w:r>
            <w:r w:rsidR="00F504E8" w:rsidRPr="00F504E8">
              <w:rPr>
                <w:rFonts w:cstheme="minorHAnsi"/>
                <w:noProof/>
                <w:sz w:val="20"/>
                <w:szCs w:val="20"/>
                <w:vertAlign w:val="superscript"/>
              </w:rPr>
              <w:t>59</w:t>
            </w:r>
            <w:r w:rsidR="00A544D4" w:rsidRPr="005436F1">
              <w:rPr>
                <w:rFonts w:cstheme="minorHAnsi"/>
                <w:sz w:val="20"/>
                <w:szCs w:val="20"/>
              </w:rPr>
              <w:fldChar w:fldCharType="end"/>
            </w:r>
            <w:r w:rsidRPr="00E560BE">
              <w:rPr>
                <w:rFonts w:cstheme="minorHAnsi"/>
                <w:sz w:val="20"/>
                <w:szCs w:val="20"/>
              </w:rPr>
              <w:t xml:space="preserve">, </w:t>
            </w:r>
            <w:r w:rsidRPr="00E560BE">
              <w:rPr>
                <w:rFonts w:cstheme="minorHAnsi"/>
                <w:i/>
                <w:iCs/>
                <w:sz w:val="20"/>
                <w:szCs w:val="20"/>
              </w:rPr>
              <w:t xml:space="preserve"> </w:t>
            </w:r>
            <w:proofErr w:type="spellStart"/>
            <w:r w:rsidRPr="00E560BE">
              <w:rPr>
                <w:rFonts w:cstheme="minorHAnsi"/>
                <w:i/>
                <w:iCs/>
                <w:sz w:val="20"/>
                <w:szCs w:val="20"/>
              </w:rPr>
              <w:t>Toger</w:t>
            </w:r>
            <w:proofErr w:type="spellEnd"/>
            <w:r w:rsidRPr="00E560BE">
              <w:rPr>
                <w:rFonts w:cstheme="minorHAnsi"/>
                <w:i/>
                <w:iCs/>
                <w:sz w:val="20"/>
                <w:szCs w:val="20"/>
              </w:rPr>
              <w:t xml:space="preserve"> et al 2016</w:t>
            </w:r>
            <w:r w:rsidRPr="005436F1">
              <w:rPr>
                <w:rFonts w:cstheme="minorHAnsi"/>
                <w:sz w:val="20"/>
                <w:szCs w:val="20"/>
              </w:rPr>
              <w:t xml:space="preserve"> </w:t>
            </w:r>
            <w:r w:rsidR="00A544D4" w:rsidRPr="005436F1">
              <w:rPr>
                <w:rFonts w:cstheme="minorHAnsi"/>
                <w:sz w:val="20"/>
                <w:szCs w:val="20"/>
              </w:rPr>
              <w:fldChar w:fldCharType="begin">
                <w:fldData xml:space="preserve">PEVuZE5vdGU+PENpdGU+PEF1dGhvcj5Ub2dlcjwvQXV0aG9yPjxZZWFyPjIwMTY8L1llYXI+PFJl
Y051bT4xODg8L1JlY051bT48RGlzcGxheVRleHQ+PHN0eWxlIGZhY2U9InN1cGVyc2NyaXB0Ij42
MDwvc3R5bGU+PC9EaXNwbGF5VGV4dD48cmVjb3JkPjxyZWMtbnVtYmVyPjE4ODwvcmVjLW51bWJl
cj48Zm9yZWlnbi1rZXlzPjxrZXkgYXBwPSJFTiIgZGItaWQ9ImV0MGRhZHA1M3RzNXB5ZTVldmF2
c3JwOHhydHRhZHM5YTI5ciIgdGltZXN0YW1wPSIxNDc5MDY4MDA1Ij4xODg8L2tleT48L2ZvcmVp
Z24ta2V5cz48cmVmLXR5cGUgbmFtZT0iSm91cm5hbCBBcnRpY2xlIj4xNzwvcmVmLXR5cGU+PGNv
bnRyaWJ1dG9ycz48YXV0aG9ycz48YXV0aG9yPlRvZ2VyLCBKLjwvYXV0aG9yPjxhdXRob3I+S2Fu
c2tpLCBNLjwvYXV0aG9yPjxhdXRob3I+QXJ2aWRzc29uLCBQLiBNLjwvYXV0aG9yPjxhdXRob3I+
Q2FybHNzb24sIE0uPC9hdXRob3I+PGF1dGhvcj5Lb3ZhY3MsIFMuIEouPC9hdXRob3I+PGF1dGhv
cj5Cb3JncXVpc3QsIFIuPC9hdXRob3I+PGF1dGhvcj5SZXZzdGVkdCwgSi48L2F1dGhvcj48YXV0
aG9yPlNvZGVybGluZCwgRy48L2F1dGhvcj48YXV0aG9yPkFyaGVkZW4sIEguPC9hdXRob3I+PGF1
dGhvcj5IZWliZXJnLCBFLjwvYXV0aG9yPjwvYXV0aG9ycz48L2NvbnRyaWJ1dG9ycz48YXV0aC1h
ZGRyZXNzPihUb2dlciwgS2Fuc2tpLCBBcnZpZHNzb24sIENhcmxzc29uLCBBcmhlZGVuLCBIZWli
ZXJnKSBEZXBhcnRtZW50IG9mIENsaW5pY2FsIFBoeXNpb2xvZ3ksIEx1bmQgVW5pdmVyc2l0eSBI
b3NwaXRhbCwgTHVuZCBVbml2ZXJzaXR5LCBMdW5kIFNFLTIyMTg1LCBTd2VkZW4gKFRvZ2VyLCBT
b2RlcmxpbmQsIEhlaWJlcmcpIERlcGFydG1lbnQgb2YgTnVtZXJpY2FsIEFuYWx5c2lzLCBDZW50
cmUgZm9yIE1hdGhlbWF0aWNhbCBTY2llbmNlcywgTHVuZCBVbml2ZXJzaXR5LCBMdW5kLCBTd2Vk
ZW4gKEtvdmFjcykgRGVwYXJ0bWVudCBvZiBJbnRlcm5hbCBNZWRpY2luZSwgQ2FyZGlvdmFzY3Vs
YXIgRGl2aXNpb24sIFdhc2hpbmd0b24gVW5pdmVyc2l0eSBTY2hvb2wgb2YgTWVkaWNpbmUsIFN0
LiBMb3VpcyBNTywgVW5pdGVkIFN0YXRlcyAoQm9yZ3F1aXN0KSBEZXBhcnRtZW50IG9mIEFycmh5
dGhtaWFzLCBMdW5kIFVuaXZlcnNpdHkgSG9zcGl0YWwsIEx1bmQsIEx1bmQgVW5pdmVyc2l0eSwg
THVuZCwgU3dlZGVuIChSZXZzdGVkdCkgRGVwYXJ0bWVudCBvZiBFbmVyZ3kgU2NpZW5jZXMsIEZh
Y3VsdHkgb2YgRW5naW5lZXJpbmcsIEx1bmQgVW5pdmVyc2l0eSwgU3dlZGVuIChIZWliZXJnKSBE
ZXBhcnRtZW50IG9mIEJpb21lZGljYWwgRW5naW5lZXJpbmcsIEZhY3VsdHkgb2YgRW5naW5lZXJp
bmcsIEx1bmQgVW5pdmVyc2l0eSwgTHVuZCwgU3dlZGVuPC9hdXRoLWFkZHJlc3M+PHRpdGxlcz48
dGl0bGU+Vm9ydGV4LXJpbmcgbWl4aW5nIGFzIGEgbWVhc3VyZSBvZiBkaWFzdG9saWMgZnVuY3Rp
b24gb2YgdGhlIGh1bWFuIGhlYXJ0OiBQaGFudG9tIHZhbGlkYXRpb24gYW5kIGluaXRpYWwgb2Jz
ZXJ2YXRpb25zIGluIGhlYWx0aHkgdm9sdW50ZWVycyBhbmQgcGF0aWVudHMgd2l0aCBoZWFydCBm
YWlsdXJlPC90aXRsZT48c2Vjb25kYXJ5LXRpdGxlPkpvdXJuYWwgb2YgTWFnbmV0aWMgUmVzb25h
bmNlIEltYWdpbmc8L3NlY29uZGFyeS10aXRsZT48L3RpdGxlcz48cGVyaW9kaWNhbD48ZnVsbC10
aXRsZT5Kb3VybmFsIG9mIE1hZ25ldGljIFJlc29uYW5jZSBJbWFnaW5nPC9mdWxsLXRpdGxlPjwv
cGVyaW9kaWNhbD48cGFnZXM+MTM4Ni0xMzk3PC9wYWdlcz48dm9sdW1lPjQzPC92b2x1bWU+PG51
bWJlcj42PC9udW1iZXI+PGRhdGVzPjx5ZWFyPjIwMTY8L3llYXI+PHB1Yi1kYXRlcz48ZGF0ZT4w
MSBKdW48L2RhdGU+PC9wdWItZGF0ZXM+PC9kYXRlcz48YWNjZXNzaW9uLW51bT42MDcyODk5MTQ8
L2FjY2Vzc2lvbi1udW0+PHVybHM+PHJlbGF0ZWQtdXJscz48dXJsPmh0dHA6Ly9vdmlkc3Aub3Zp
ZC5jb20vb3ZpZHdlYi5jZ2k/VD1KUyZhbXA7Q1NDPVkmYW1wO05FV1M9TiZhbXA7UEFHRT1mdWxs
dGV4dCZhbXA7RD1lbWVkMThhJmFtcDtBTj02MDcyODk5MTQ8L3VybD48dXJsPmh0dHA6Ly9vcGVu
dXJsLmFjLnVrL2F0aGVuczpsZWUvP3NpZD1PVklEOmVtYmFzZSZhbXA7aWQ9cG1pZDomYW1wO2lk
PWRvaToxMC4xMDAyJTJGam1yaS4yNTExMSZhbXA7aXNzbj0xMDUzLTE4MDcmYW1wO2lzYm49JmFt
cDt2b2x1bWU9NDMmYW1wO2lzc3VlPTYmYW1wO3NwYWdlPTEzODYmYW1wO3BhZ2VzPTEzODYtMTM5
NyZhbXA7ZGF0ZT0yMDE2JmFtcDt0aXRsZT1Kb3VybmFsK29mK01hZ25ldGljK1Jlc29uYW5jZStJ
bWFnaW5nJmFtcDthdGl0bGU9Vm9ydGV4LXJpbmcrbWl4aW5nK2FzK2ErbWVhc3VyZStvZitkaWFz
dG9saWMrZnVuY3Rpb24rb2YrdGhlK2h1bWFuK2hlYXJ0JTNBK1BoYW50b20rdmFsaWRhdGlvbith
bmQraW5pdGlhbCtvYnNlcnZhdGlvbnMraW4raGVhbHRoeSt2b2x1bnRlZXJzK2FuZCtwYXRpZW50
cyt3aXRoK2hlYXJ0K2ZhaWx1cmUmYW1wO2F1bGFzdD1Ub2dlciZhbXA7cGlkPSUzQ2F1dGhvciUz
RVRvZ2VyK0ouJTNDJTJGYXV0aG9yJTNFJTNDQU4lM0U2MDcyODk5MTQlM0MlMkZBTiUzRSUzQ0RU
JTNFSm91cm5hbCUzQStBcnRpY2xlJTNDJTJGRFQlM0U8L3VybD48L3JlbGF0ZWQtdXJscz48L3Vy
bHM+PHJlbW90ZS1kYXRhYmFzZS1uYW1lPkVtYmFzZTwvcmVtb3RlLWRhdGFiYXNlLW5hbWU+PHJl
bW90ZS1kYXRhYmFzZS1wcm92aWRlcj5PdmlkIFRlY2hub2xvZ2llczwvcmVtb3RlLWRhdGFiYXNl
LXByb3ZpZGVyPjwvcmVjb3JkPjwvQ2l0ZT48L0VuZE5vdGU+AG==
</w:fldData>
              </w:fldChar>
            </w:r>
            <w:r w:rsidR="00F504E8">
              <w:rPr>
                <w:rFonts w:cstheme="minorHAnsi"/>
                <w:sz w:val="20"/>
                <w:szCs w:val="20"/>
              </w:rPr>
              <w:instrText xml:space="preserve"> ADDIN EN.CITE </w:instrText>
            </w:r>
            <w:r w:rsidR="00A544D4">
              <w:rPr>
                <w:rFonts w:cstheme="minorHAnsi"/>
                <w:sz w:val="20"/>
                <w:szCs w:val="20"/>
              </w:rPr>
              <w:fldChar w:fldCharType="begin">
                <w:fldData xml:space="preserve">PEVuZE5vdGU+PENpdGU+PEF1dGhvcj5Ub2dlcjwvQXV0aG9yPjxZZWFyPjIwMTY8L1llYXI+PFJl
Y051bT4xODg8L1JlY051bT48RGlzcGxheVRleHQ+PHN0eWxlIGZhY2U9InN1cGVyc2NyaXB0Ij42
MDwvc3R5bGU+PC9EaXNwbGF5VGV4dD48cmVjb3JkPjxyZWMtbnVtYmVyPjE4ODwvcmVjLW51bWJl
cj48Zm9yZWlnbi1rZXlzPjxrZXkgYXBwPSJFTiIgZGItaWQ9ImV0MGRhZHA1M3RzNXB5ZTVldmF2
c3JwOHhydHRhZHM5YTI5ciIgdGltZXN0YW1wPSIxNDc5MDY4MDA1Ij4xODg8L2tleT48L2ZvcmVp
Z24ta2V5cz48cmVmLXR5cGUgbmFtZT0iSm91cm5hbCBBcnRpY2xlIj4xNzwvcmVmLXR5cGU+PGNv
bnRyaWJ1dG9ycz48YXV0aG9ycz48YXV0aG9yPlRvZ2VyLCBKLjwvYXV0aG9yPjxhdXRob3I+S2Fu
c2tpLCBNLjwvYXV0aG9yPjxhdXRob3I+QXJ2aWRzc29uLCBQLiBNLjwvYXV0aG9yPjxhdXRob3I+
Q2FybHNzb24sIE0uPC9hdXRob3I+PGF1dGhvcj5Lb3ZhY3MsIFMuIEouPC9hdXRob3I+PGF1dGhv
cj5Cb3JncXVpc3QsIFIuPC9hdXRob3I+PGF1dGhvcj5SZXZzdGVkdCwgSi48L2F1dGhvcj48YXV0
aG9yPlNvZGVybGluZCwgRy48L2F1dGhvcj48YXV0aG9yPkFyaGVkZW4sIEguPC9hdXRob3I+PGF1
dGhvcj5IZWliZXJnLCBFLjwvYXV0aG9yPjwvYXV0aG9ycz48L2NvbnRyaWJ1dG9ycz48YXV0aC1h
ZGRyZXNzPihUb2dlciwgS2Fuc2tpLCBBcnZpZHNzb24sIENhcmxzc29uLCBBcmhlZGVuLCBIZWli
ZXJnKSBEZXBhcnRtZW50IG9mIENsaW5pY2FsIFBoeXNpb2xvZ3ksIEx1bmQgVW5pdmVyc2l0eSBI
b3NwaXRhbCwgTHVuZCBVbml2ZXJzaXR5LCBMdW5kIFNFLTIyMTg1LCBTd2VkZW4gKFRvZ2VyLCBT
b2RlcmxpbmQsIEhlaWJlcmcpIERlcGFydG1lbnQgb2YgTnVtZXJpY2FsIEFuYWx5c2lzLCBDZW50
cmUgZm9yIE1hdGhlbWF0aWNhbCBTY2llbmNlcywgTHVuZCBVbml2ZXJzaXR5LCBMdW5kLCBTd2Vk
ZW4gKEtvdmFjcykgRGVwYXJ0bWVudCBvZiBJbnRlcm5hbCBNZWRpY2luZSwgQ2FyZGlvdmFzY3Vs
YXIgRGl2aXNpb24sIFdhc2hpbmd0b24gVW5pdmVyc2l0eSBTY2hvb2wgb2YgTWVkaWNpbmUsIFN0
LiBMb3VpcyBNTywgVW5pdGVkIFN0YXRlcyAoQm9yZ3F1aXN0KSBEZXBhcnRtZW50IG9mIEFycmh5
dGhtaWFzLCBMdW5kIFVuaXZlcnNpdHkgSG9zcGl0YWwsIEx1bmQsIEx1bmQgVW5pdmVyc2l0eSwg
THVuZCwgU3dlZGVuIChSZXZzdGVkdCkgRGVwYXJ0bWVudCBvZiBFbmVyZ3kgU2NpZW5jZXMsIEZh
Y3VsdHkgb2YgRW5naW5lZXJpbmcsIEx1bmQgVW5pdmVyc2l0eSwgU3dlZGVuIChIZWliZXJnKSBE
ZXBhcnRtZW50IG9mIEJpb21lZGljYWwgRW5naW5lZXJpbmcsIEZhY3VsdHkgb2YgRW5naW5lZXJp
bmcsIEx1bmQgVW5pdmVyc2l0eSwgTHVuZCwgU3dlZGVuPC9hdXRoLWFkZHJlc3M+PHRpdGxlcz48
dGl0bGU+Vm9ydGV4LXJpbmcgbWl4aW5nIGFzIGEgbWVhc3VyZSBvZiBkaWFzdG9saWMgZnVuY3Rp
b24gb2YgdGhlIGh1bWFuIGhlYXJ0OiBQaGFudG9tIHZhbGlkYXRpb24gYW5kIGluaXRpYWwgb2Jz
ZXJ2YXRpb25zIGluIGhlYWx0aHkgdm9sdW50ZWVycyBhbmQgcGF0aWVudHMgd2l0aCBoZWFydCBm
YWlsdXJlPC90aXRsZT48c2Vjb25kYXJ5LXRpdGxlPkpvdXJuYWwgb2YgTWFnbmV0aWMgUmVzb25h
bmNlIEltYWdpbmc8L3NlY29uZGFyeS10aXRsZT48L3RpdGxlcz48cGVyaW9kaWNhbD48ZnVsbC10
aXRsZT5Kb3VybmFsIG9mIE1hZ25ldGljIFJlc29uYW5jZSBJbWFnaW5nPC9mdWxsLXRpdGxlPjwv
cGVyaW9kaWNhbD48cGFnZXM+MTM4Ni0xMzk3PC9wYWdlcz48dm9sdW1lPjQzPC92b2x1bWU+PG51
bWJlcj42PC9udW1iZXI+PGRhdGVzPjx5ZWFyPjIwMTY8L3llYXI+PHB1Yi1kYXRlcz48ZGF0ZT4w
MSBKdW48L2RhdGU+PC9wdWItZGF0ZXM+PC9kYXRlcz48YWNjZXNzaW9uLW51bT42MDcyODk5MTQ8
L2FjY2Vzc2lvbi1udW0+PHVybHM+PHJlbGF0ZWQtdXJscz48dXJsPmh0dHA6Ly9vdmlkc3Aub3Zp
ZC5jb20vb3ZpZHdlYi5jZ2k/VD1KUyZhbXA7Q1NDPVkmYW1wO05FV1M9TiZhbXA7UEFHRT1mdWxs
dGV4dCZhbXA7RD1lbWVkMThhJmFtcDtBTj02MDcyODk5MTQ8L3VybD48dXJsPmh0dHA6Ly9vcGVu
dXJsLmFjLnVrL2F0aGVuczpsZWUvP3NpZD1PVklEOmVtYmFzZSZhbXA7aWQ9cG1pZDomYW1wO2lk
PWRvaToxMC4xMDAyJTJGam1yaS4yNTExMSZhbXA7aXNzbj0xMDUzLTE4MDcmYW1wO2lzYm49JmFt
cDt2b2x1bWU9NDMmYW1wO2lzc3VlPTYmYW1wO3NwYWdlPTEzODYmYW1wO3BhZ2VzPTEzODYtMTM5
NyZhbXA7ZGF0ZT0yMDE2JmFtcDt0aXRsZT1Kb3VybmFsK29mK01hZ25ldGljK1Jlc29uYW5jZStJ
bWFnaW5nJmFtcDthdGl0bGU9Vm9ydGV4LXJpbmcrbWl4aW5nK2FzK2ErbWVhc3VyZStvZitkaWFz
dG9saWMrZnVuY3Rpb24rb2YrdGhlK2h1bWFuK2hlYXJ0JTNBK1BoYW50b20rdmFsaWRhdGlvbith
bmQraW5pdGlhbCtvYnNlcnZhdGlvbnMraW4raGVhbHRoeSt2b2x1bnRlZXJzK2FuZCtwYXRpZW50
cyt3aXRoK2hlYXJ0K2ZhaWx1cmUmYW1wO2F1bGFzdD1Ub2dlciZhbXA7cGlkPSUzQ2F1dGhvciUz
RVRvZ2VyK0ouJTNDJTJGYXV0aG9yJTNFJTNDQU4lM0U2MDcyODk5MTQlM0MlMkZBTiUzRSUzQ0RU
JTNFSm91cm5hbCUzQStBcnRpY2xlJTNDJTJGRFQlM0U8L3VybD48L3JlbGF0ZWQtdXJscz48L3Vy
bHM+PHJlbW90ZS1kYXRhYmFzZS1uYW1lPkVtYmFzZTwvcmVtb3RlLWRhdGFiYXNlLW5hbWU+PHJl
bW90ZS1kYXRhYmFzZS1wcm92aWRlcj5PdmlkIFRlY2hub2xvZ2llczwvcmVtb3RlLWRhdGFiYXNl
LXByb3ZpZGVyPjwvcmVjb3JkPjwvQ2l0ZT48L0VuZE5vdGU+AG==
</w:fldData>
              </w:fldChar>
            </w:r>
            <w:r w:rsidR="00F504E8">
              <w:rPr>
                <w:rFonts w:cstheme="minorHAnsi"/>
                <w:sz w:val="20"/>
                <w:szCs w:val="20"/>
              </w:rPr>
              <w:instrText xml:space="preserve"> ADDIN EN.CITE.DATA </w:instrText>
            </w:r>
            <w:r w:rsidR="00A544D4">
              <w:rPr>
                <w:rFonts w:cstheme="minorHAnsi"/>
                <w:sz w:val="20"/>
                <w:szCs w:val="20"/>
              </w:rPr>
            </w:r>
            <w:r w:rsidR="00A544D4">
              <w:rPr>
                <w:rFonts w:cstheme="minorHAnsi"/>
                <w:sz w:val="20"/>
                <w:szCs w:val="20"/>
              </w:rPr>
              <w:fldChar w:fldCharType="end"/>
            </w:r>
            <w:r w:rsidR="00A544D4" w:rsidRPr="005436F1">
              <w:rPr>
                <w:rFonts w:cstheme="minorHAnsi"/>
                <w:sz w:val="20"/>
                <w:szCs w:val="20"/>
              </w:rPr>
            </w:r>
            <w:r w:rsidR="00A544D4" w:rsidRPr="005436F1">
              <w:rPr>
                <w:rFonts w:cstheme="minorHAnsi"/>
                <w:sz w:val="20"/>
                <w:szCs w:val="20"/>
              </w:rPr>
              <w:fldChar w:fldCharType="separate"/>
            </w:r>
            <w:r w:rsidR="00F504E8" w:rsidRPr="00F504E8">
              <w:rPr>
                <w:rFonts w:cstheme="minorHAnsi"/>
                <w:noProof/>
                <w:sz w:val="20"/>
                <w:szCs w:val="20"/>
                <w:vertAlign w:val="superscript"/>
              </w:rPr>
              <w:t>60</w:t>
            </w:r>
            <w:r w:rsidR="00A544D4" w:rsidRPr="005436F1">
              <w:rPr>
                <w:rFonts w:cstheme="minorHAnsi"/>
                <w:sz w:val="20"/>
                <w:szCs w:val="20"/>
              </w:rPr>
              <w:fldChar w:fldCharType="end"/>
            </w:r>
            <w:r w:rsidRPr="00E560BE">
              <w:rPr>
                <w:rFonts w:cstheme="minorHAnsi"/>
                <w:i/>
                <w:iCs/>
                <w:sz w:val="20"/>
                <w:szCs w:val="20"/>
              </w:rPr>
              <w:t xml:space="preserve">, </w:t>
            </w:r>
            <w:proofErr w:type="spellStart"/>
            <w:r w:rsidRPr="00E560BE">
              <w:rPr>
                <w:rFonts w:cstheme="minorHAnsi"/>
                <w:i/>
                <w:iCs/>
                <w:sz w:val="20"/>
                <w:szCs w:val="20"/>
              </w:rPr>
              <w:t>Zajac</w:t>
            </w:r>
            <w:proofErr w:type="spellEnd"/>
            <w:r w:rsidRPr="00E560BE">
              <w:rPr>
                <w:rFonts w:cstheme="minorHAnsi"/>
                <w:i/>
                <w:iCs/>
                <w:sz w:val="20"/>
                <w:szCs w:val="20"/>
              </w:rPr>
              <w:t xml:space="preserve"> et al 2016</w:t>
            </w:r>
            <w:r>
              <w:rPr>
                <w:rFonts w:cstheme="minorHAnsi"/>
                <w:i/>
                <w:iCs/>
                <w:sz w:val="20"/>
                <w:szCs w:val="20"/>
              </w:rPr>
              <w:t xml:space="preserve"> </w:t>
            </w:r>
            <w:r w:rsidR="00A544D4" w:rsidRPr="005436F1">
              <w:rPr>
                <w:rFonts w:cstheme="minorHAnsi"/>
                <w:sz w:val="20"/>
                <w:szCs w:val="20"/>
              </w:rPr>
              <w:fldChar w:fldCharType="begin">
                <w:fldData xml:space="preserve">PEVuZE5vdGU+PENpdGU+PEF1dGhvcj5aYWphYzwvQXV0aG9yPjxZZWFyPjIwMTY8L1llYXI+PFJl
Y051bT4xOTA8L1JlY051bT48RGlzcGxheVRleHQ+PHN0eWxlIGZhY2U9InN1cGVyc2NyaXB0Ij42
MTwvc3R5bGU+PC9EaXNwbGF5VGV4dD48cmVjb3JkPjxyZWMtbnVtYmVyPjE5MDwvcmVjLW51bWJl
cj48Zm9yZWlnbi1rZXlzPjxrZXkgYXBwPSJFTiIgZGItaWQ9ImV0MGRhZHA1M3RzNXB5ZTVldmF2
c3JwOHhydHRhZHM5YTI5ciIgdGltZXN0YW1wPSIxNDc5MDY4MDA1Ij4xOTA8L2tleT48L2ZvcmVp
Z24ta2V5cz48cmVmLXR5cGUgbmFtZT0iSm91cm5hbCBBcnRpY2xlIj4xNzwvcmVmLXR5cGU+PGNv
bnRyaWJ1dG9ycz48YXV0aG9ycz48YXV0aG9yPlphamFjLCBKLjwvYXV0aG9yPjxhdXRob3I+RXJp
a3Nzb24sIEouPC9hdXRob3I+PGF1dGhvcj5EeXZlcmZlbGR0LCBQLjwvYXV0aG9yPjxhdXRob3I+
QWxlaGFnZW4sIFUuPC9hdXRob3I+PGF1dGhvcj5FYmJlcnMsIFQuPC9hdXRob3I+PGF1dGhvcj5C
b2xnZXIsIEEuPC9hdXRob3I+PGF1dGhvcj5DYXJsaGFsbCwgQy4gSi48L2F1dGhvcj48L2F1dGhv
cnM+PC9jb250cmlidXRvcnM+PGF1dGgtYWRkcmVzcz4oWmFqYWMsIEVyaWtzc29uLCBEeXZlcmZl
bGR0LCBBbGVoYWdlbiwgRWJiZXJzLCBDYXJsaGFsbCkgRGl2aXNpb24gb2YgQ2FyZGlvdmFzY3Vs
YXIgTWVkaWNpbmUsIERlcGFydG1lbnQgb2YgTWVkaWNhbCBhbmQgSGVhbHRoIFNjaWVuY2VzLCBM
aW5rb3BpbmcgVW5pdmVyc2l0eSwgTGlua29waW5nLCBTd2VkZW4gKEFsZWhhZ2VuKSBEZXBhcnRt
ZW50IG9mIENhcmRpb2xvZ3ksIERlcGFydG1lbnQgb2YgTWVkaWNhbCBhbmQgSGVhbHRoIFNjaWVu
Y2VzLCBMaW5rb3BpbmcgVW5pdmVyc2l0eSwgTGlua29waW5nLCBTd2VkZW4gKEJvbGdlcikgRGVw
YXJ0bWVudCBvZiBNZWRpY2luZSwgVW5pdmVyc2l0eSBvZiBDYWxpZm9ybmlhIFNhbiBGcmFuY2lz
Y28sIFNhbiBGcmFuY2lzY28sIENBLCBVbml0ZWQgU3RhdGVzPC9hdXRoLWFkZHJlc3M+PHRpdGxl
cz48dGl0bGU+TGVmdCB2ZW50cmljdWxhciBraW5ldGljIGVuZXJneSBhcyBhIG1hcmtlciBvZiBt
ZWNoYW5pY2FsIGR5c3N5bmNocm9ueSBpbiBmYWlsaW5nIGhlYXJ0cyB3aXRoIExCQkI6IEEgNEQg
ZmxvdyBDTVIgc3R1ZHk8L3RpdGxlPjxzZWNvbmRhcnktdGl0bGU+Sm91cm5hbCBvZiBDYXJkaW92
YXNjdWxhciBNYWduZXRpYyBSZXNvbmFuY2UuIENvbmZlcmVuY2U6IDE5dGggQW5udWFsIFNDTVIg
U2NpZW50aWZpYyBTZXNzaW9ucy4gTG9zIEFuZ2VsZXMsIENBIFVuaXRlZCBTdGF0ZXMuIENvbmZl
cmVuY2UgU3RhcnQ8L3NlY29uZGFyeS10aXRsZT48L3RpdGxlcz48cGVyaW9kaWNhbD48ZnVsbC10
aXRsZT5Kb3VybmFsIG9mIENhcmRpb3Zhc2N1bGFyIE1hZ25ldGljIFJlc29uYW5jZS4gQ29uZmVy
ZW5jZTogMTl0aCBBbm51YWwgU0NNUiBTY2llbnRpZmljIFNlc3Npb25zLiBMb3MgQW5nZWxlcywg
Q0EgVW5pdGVkIFN0YXRlcy4gQ29uZmVyZW5jZSBTdGFydDwvZnVsbC10aXRsZT48L3BlcmlvZGlj
YWw+PHZvbHVtZT4xODwvdm9sdW1lPjxudW1iZXI+bm8gcGFnaW5hdGlvbjwvbnVtYmVyPjxkYXRl
cz48eWVhcj4yMDE2PC95ZWFyPjwvZGF0ZXM+PGFjY2Vzc2lvbi1udW0+NzIxODI4MzY8L2FjY2Vz
c2lvbi1udW0+PHVybHM+PHJlbGF0ZWQtdXJscz48dXJsPmh0dHA6Ly9vdmlkc3Aub3ZpZC5jb20v
b3ZpZHdlYi5jZ2k/VD1KUyZhbXA7Q1NDPVkmYW1wO05FV1M9TiZhbXA7UEFHRT1mdWxsdGV4dCZh
bXA7RD1lbWVkMThhJmFtcDtBTj03MjE4MjgzNjwvdXJsPjx1cmw+aHR0cDovL29wZW51cmwuYWMu
dWsvYXRoZW5zOmxlZS8/c2lkPU9WSUQ6ZW1iYXNlJmFtcDtpZD1wbWlkOiZhbXA7aWQ9ZG9pOiZh
bXA7aXNzbj0xMDk3LTY2NDcmYW1wO2lzYm49JmFtcDt2b2x1bWU9MTgmYW1wO2lzc3VlPSZhbXA7
c3BhZ2U9bm8rcGFnaW5hdGlvbiZhbXA7cGFnZXM9bm8rcGFnaW5hdGlvbiZhbXA7ZGF0ZT0yMDE2
JmFtcDt0aXRsZT1Kb3VybmFsK29mK0NhcmRpb3Zhc2N1bGFyK01hZ25ldGljK1Jlc29uYW5jZSZh
bXA7YXRpdGxlPUxlZnQrdmVudHJpY3VsYXIra2luZXRpYytlbmVyZ3krYXMrYSttYXJrZXIrb2Yr
bWVjaGFuaWNhbCtkeXNzeW5jaHJvbnkraW4rZmFpbGluZytoZWFydHMrd2l0aCtMQkJCJTNBK0Er
NEQrZmxvdytDTVIrc3R1ZHkmYW1wO2F1bGFzdD1aYWphYyZhbXA7cGlkPSUzQ2F1dGhvciUzRVph
amFjK0ouJTNDJTJGYXV0aG9yJTNFJTNDQU4lM0U3MjE4MjgzNiUzQyUyRkFOJTNFJTNDRFQlM0VK
b3VybmFsJTNBK0NvbmZlcmVuY2UrQWJzdHJhY3QlM0MlMkZEVCUzRTwvdXJsPjwvcmVsYXRlZC11
cmxzPjwvdXJscz48cmVtb3RlLWRhdGFiYXNlLW5hbWU+RW1iYXNlPC9yZW1vdGUtZGF0YWJhc2Ut
bmFtZT48cmVtb3RlLWRhdGFiYXNlLXByb3ZpZGVyPk92aWQgVGVjaG5vbG9naWVzPC9yZW1vdGUt
ZGF0YWJhc2UtcHJvdmlkZXI+PC9yZWNvcmQ+PC9DaXRlPjwvRW5kTm90ZT4A
</w:fldData>
              </w:fldChar>
            </w:r>
            <w:r w:rsidR="00F504E8">
              <w:rPr>
                <w:rFonts w:cstheme="minorHAnsi"/>
                <w:sz w:val="20"/>
                <w:szCs w:val="20"/>
              </w:rPr>
              <w:instrText xml:space="preserve"> ADDIN EN.CITE </w:instrText>
            </w:r>
            <w:r w:rsidR="00A544D4">
              <w:rPr>
                <w:rFonts w:cstheme="minorHAnsi"/>
                <w:sz w:val="20"/>
                <w:szCs w:val="20"/>
              </w:rPr>
              <w:fldChar w:fldCharType="begin">
                <w:fldData xml:space="preserve">PEVuZE5vdGU+PENpdGU+PEF1dGhvcj5aYWphYzwvQXV0aG9yPjxZZWFyPjIwMTY8L1llYXI+PFJl
Y051bT4xOTA8L1JlY051bT48RGlzcGxheVRleHQ+PHN0eWxlIGZhY2U9InN1cGVyc2NyaXB0Ij42
MTwvc3R5bGU+PC9EaXNwbGF5VGV4dD48cmVjb3JkPjxyZWMtbnVtYmVyPjE5MDwvcmVjLW51bWJl
cj48Zm9yZWlnbi1rZXlzPjxrZXkgYXBwPSJFTiIgZGItaWQ9ImV0MGRhZHA1M3RzNXB5ZTVldmF2
c3JwOHhydHRhZHM5YTI5ciIgdGltZXN0YW1wPSIxNDc5MDY4MDA1Ij4xOTA8L2tleT48L2ZvcmVp
Z24ta2V5cz48cmVmLXR5cGUgbmFtZT0iSm91cm5hbCBBcnRpY2xlIj4xNzwvcmVmLXR5cGU+PGNv
bnRyaWJ1dG9ycz48YXV0aG9ycz48YXV0aG9yPlphamFjLCBKLjwvYXV0aG9yPjxhdXRob3I+RXJp
a3Nzb24sIEouPC9hdXRob3I+PGF1dGhvcj5EeXZlcmZlbGR0LCBQLjwvYXV0aG9yPjxhdXRob3I+
QWxlaGFnZW4sIFUuPC9hdXRob3I+PGF1dGhvcj5FYmJlcnMsIFQuPC9hdXRob3I+PGF1dGhvcj5C
b2xnZXIsIEEuPC9hdXRob3I+PGF1dGhvcj5DYXJsaGFsbCwgQy4gSi48L2F1dGhvcj48L2F1dGhv
cnM+PC9jb250cmlidXRvcnM+PGF1dGgtYWRkcmVzcz4oWmFqYWMsIEVyaWtzc29uLCBEeXZlcmZl
bGR0LCBBbGVoYWdlbiwgRWJiZXJzLCBDYXJsaGFsbCkgRGl2aXNpb24gb2YgQ2FyZGlvdmFzY3Vs
YXIgTWVkaWNpbmUsIERlcGFydG1lbnQgb2YgTWVkaWNhbCBhbmQgSGVhbHRoIFNjaWVuY2VzLCBM
aW5rb3BpbmcgVW5pdmVyc2l0eSwgTGlua29waW5nLCBTd2VkZW4gKEFsZWhhZ2VuKSBEZXBhcnRt
ZW50IG9mIENhcmRpb2xvZ3ksIERlcGFydG1lbnQgb2YgTWVkaWNhbCBhbmQgSGVhbHRoIFNjaWVu
Y2VzLCBMaW5rb3BpbmcgVW5pdmVyc2l0eSwgTGlua29waW5nLCBTd2VkZW4gKEJvbGdlcikgRGVw
YXJ0bWVudCBvZiBNZWRpY2luZSwgVW5pdmVyc2l0eSBvZiBDYWxpZm9ybmlhIFNhbiBGcmFuY2lz
Y28sIFNhbiBGcmFuY2lzY28sIENBLCBVbml0ZWQgU3RhdGVzPC9hdXRoLWFkZHJlc3M+PHRpdGxl
cz48dGl0bGU+TGVmdCB2ZW50cmljdWxhciBraW5ldGljIGVuZXJneSBhcyBhIG1hcmtlciBvZiBt
ZWNoYW5pY2FsIGR5c3N5bmNocm9ueSBpbiBmYWlsaW5nIGhlYXJ0cyB3aXRoIExCQkI6IEEgNEQg
ZmxvdyBDTVIgc3R1ZHk8L3RpdGxlPjxzZWNvbmRhcnktdGl0bGU+Sm91cm5hbCBvZiBDYXJkaW92
YXNjdWxhciBNYWduZXRpYyBSZXNvbmFuY2UuIENvbmZlcmVuY2U6IDE5dGggQW5udWFsIFNDTVIg
U2NpZW50aWZpYyBTZXNzaW9ucy4gTG9zIEFuZ2VsZXMsIENBIFVuaXRlZCBTdGF0ZXMuIENvbmZl
cmVuY2UgU3RhcnQ8L3NlY29uZGFyeS10aXRsZT48L3RpdGxlcz48cGVyaW9kaWNhbD48ZnVsbC10
aXRsZT5Kb3VybmFsIG9mIENhcmRpb3Zhc2N1bGFyIE1hZ25ldGljIFJlc29uYW5jZS4gQ29uZmVy
ZW5jZTogMTl0aCBBbm51YWwgU0NNUiBTY2llbnRpZmljIFNlc3Npb25zLiBMb3MgQW5nZWxlcywg
Q0EgVW5pdGVkIFN0YXRlcy4gQ29uZmVyZW5jZSBTdGFydDwvZnVsbC10aXRsZT48L3BlcmlvZGlj
YWw+PHZvbHVtZT4xODwvdm9sdW1lPjxudW1iZXI+bm8gcGFnaW5hdGlvbjwvbnVtYmVyPjxkYXRl
cz48eWVhcj4yMDE2PC95ZWFyPjwvZGF0ZXM+PGFjY2Vzc2lvbi1udW0+NzIxODI4MzY8L2FjY2Vz
c2lvbi1udW0+PHVybHM+PHJlbGF0ZWQtdXJscz48dXJsPmh0dHA6Ly9vdmlkc3Aub3ZpZC5jb20v
b3ZpZHdlYi5jZ2k/VD1KUyZhbXA7Q1NDPVkmYW1wO05FV1M9TiZhbXA7UEFHRT1mdWxsdGV4dCZh
bXA7RD1lbWVkMThhJmFtcDtBTj03MjE4MjgzNjwvdXJsPjx1cmw+aHR0cDovL29wZW51cmwuYWMu
dWsvYXRoZW5zOmxlZS8/c2lkPU9WSUQ6ZW1iYXNlJmFtcDtpZD1wbWlkOiZhbXA7aWQ9ZG9pOiZh
bXA7aXNzbj0xMDk3LTY2NDcmYW1wO2lzYm49JmFtcDt2b2x1bWU9MTgmYW1wO2lzc3VlPSZhbXA7
c3BhZ2U9bm8rcGFnaW5hdGlvbiZhbXA7cGFnZXM9bm8rcGFnaW5hdGlvbiZhbXA7ZGF0ZT0yMDE2
JmFtcDt0aXRsZT1Kb3VybmFsK29mK0NhcmRpb3Zhc2N1bGFyK01hZ25ldGljK1Jlc29uYW5jZSZh
bXA7YXRpdGxlPUxlZnQrdmVudHJpY3VsYXIra2luZXRpYytlbmVyZ3krYXMrYSttYXJrZXIrb2Yr
bWVjaGFuaWNhbCtkeXNzeW5jaHJvbnkraW4rZmFpbGluZytoZWFydHMrd2l0aCtMQkJCJTNBK0Er
NEQrZmxvdytDTVIrc3R1ZHkmYW1wO2F1bGFzdD1aYWphYyZhbXA7cGlkPSUzQ2F1dGhvciUzRVph
amFjK0ouJTNDJTJGYXV0aG9yJTNFJTNDQU4lM0U3MjE4MjgzNiUzQyUyRkFOJTNFJTNDRFQlM0VK
b3VybmFsJTNBK0NvbmZlcmVuY2UrQWJzdHJhY3QlM0MlMkZEVCUzRTwvdXJsPjwvcmVsYXRlZC11
cmxzPjwvdXJscz48cmVtb3RlLWRhdGFiYXNlLW5hbWU+RW1iYXNlPC9yZW1vdGUtZGF0YWJhc2Ut
bmFtZT48cmVtb3RlLWRhdGFiYXNlLXByb3ZpZGVyPk92aWQgVGVjaG5vbG9naWVzPC9yZW1vdGUt
ZGF0YWJhc2UtcHJvdmlkZXI+PC9yZWNvcmQ+PC9DaXRlPjwvRW5kTm90ZT4A
</w:fldData>
              </w:fldChar>
            </w:r>
            <w:r w:rsidR="00F504E8">
              <w:rPr>
                <w:rFonts w:cstheme="minorHAnsi"/>
                <w:sz w:val="20"/>
                <w:szCs w:val="20"/>
              </w:rPr>
              <w:instrText xml:space="preserve"> ADDIN EN.CITE.DATA </w:instrText>
            </w:r>
            <w:r w:rsidR="00A544D4">
              <w:rPr>
                <w:rFonts w:cstheme="minorHAnsi"/>
                <w:sz w:val="20"/>
                <w:szCs w:val="20"/>
              </w:rPr>
            </w:r>
            <w:r w:rsidR="00A544D4">
              <w:rPr>
                <w:rFonts w:cstheme="minorHAnsi"/>
                <w:sz w:val="20"/>
                <w:szCs w:val="20"/>
              </w:rPr>
              <w:fldChar w:fldCharType="end"/>
            </w:r>
            <w:r w:rsidR="00A544D4" w:rsidRPr="005436F1">
              <w:rPr>
                <w:rFonts w:cstheme="minorHAnsi"/>
                <w:sz w:val="20"/>
                <w:szCs w:val="20"/>
              </w:rPr>
            </w:r>
            <w:r w:rsidR="00A544D4" w:rsidRPr="005436F1">
              <w:rPr>
                <w:rFonts w:cstheme="minorHAnsi"/>
                <w:sz w:val="20"/>
                <w:szCs w:val="20"/>
              </w:rPr>
              <w:fldChar w:fldCharType="separate"/>
            </w:r>
            <w:r w:rsidR="00F504E8" w:rsidRPr="00F504E8">
              <w:rPr>
                <w:rFonts w:cstheme="minorHAnsi"/>
                <w:noProof/>
                <w:sz w:val="20"/>
                <w:szCs w:val="20"/>
                <w:vertAlign w:val="superscript"/>
              </w:rPr>
              <w:t>61</w:t>
            </w:r>
            <w:r w:rsidR="00A544D4" w:rsidRPr="005436F1">
              <w:rPr>
                <w:rFonts w:cstheme="minorHAnsi"/>
                <w:sz w:val="20"/>
                <w:szCs w:val="20"/>
              </w:rPr>
              <w:fldChar w:fldCharType="end"/>
            </w:r>
            <w:r w:rsidRPr="00E560BE">
              <w:rPr>
                <w:rFonts w:cstheme="minorHAnsi"/>
                <w:i/>
                <w:iCs/>
                <w:sz w:val="20"/>
                <w:szCs w:val="20"/>
              </w:rPr>
              <w:t xml:space="preserve"> </w:t>
            </w:r>
          </w:p>
          <w:p w:rsidR="009949F9" w:rsidRPr="00E560BE" w:rsidRDefault="009949F9" w:rsidP="009A0F23">
            <w:pPr>
              <w:spacing w:before="40" w:line="360" w:lineRule="auto"/>
              <w:cnfStyle w:val="000000000000"/>
              <w:rPr>
                <w:rFonts w:cstheme="minorHAnsi"/>
                <w:sz w:val="20"/>
                <w:szCs w:val="20"/>
              </w:rPr>
            </w:pPr>
            <w:proofErr w:type="spellStart"/>
            <w:r w:rsidRPr="00E560BE">
              <w:rPr>
                <w:rFonts w:cstheme="minorHAnsi"/>
                <w:i/>
                <w:iCs/>
                <w:sz w:val="20"/>
                <w:szCs w:val="20"/>
              </w:rPr>
              <w:t>Hussaini</w:t>
            </w:r>
            <w:proofErr w:type="spellEnd"/>
            <w:r w:rsidRPr="00E560BE">
              <w:rPr>
                <w:rFonts w:cstheme="minorHAnsi"/>
                <w:i/>
                <w:iCs/>
                <w:sz w:val="20"/>
                <w:szCs w:val="20"/>
              </w:rPr>
              <w:t xml:space="preserve"> et al 2015</w:t>
            </w:r>
            <w:r>
              <w:rPr>
                <w:rFonts w:cstheme="minorHAnsi"/>
                <w:i/>
                <w:iCs/>
                <w:sz w:val="20"/>
                <w:szCs w:val="20"/>
              </w:rPr>
              <w:t xml:space="preserve"> </w:t>
            </w:r>
            <w:r w:rsidR="00A544D4" w:rsidRPr="005436F1">
              <w:rPr>
                <w:rFonts w:cstheme="minorHAnsi"/>
                <w:sz w:val="20"/>
                <w:szCs w:val="20"/>
              </w:rPr>
              <w:fldChar w:fldCharType="begin">
                <w:fldData xml:space="preserve">PEVuZE5vdGU+PENpdGU+PEF1dGhvcj5IdXNzYWluaTwvQXV0aG9yPjxZZWFyPjIwMTU8L1llYXI+
PFJlY051bT4xNzM8L1JlY051bT48RGlzcGxheVRleHQ+PHN0eWxlIGZhY2U9InN1cGVyc2NyaXB0
Ij42Mjwvc3R5bGU+PC9EaXNwbGF5VGV4dD48cmVjb3JkPjxyZWMtbnVtYmVyPjE3MzwvcmVjLW51
bWJlcj48Zm9yZWlnbi1rZXlzPjxrZXkgYXBwPSJFTiIgZGItaWQ9ImV0MGRhZHA1M3RzNXB5ZTVl
dmF2c3JwOHhydHRhZHM5YTI5ciIgdGltZXN0YW1wPSIxNDc5MDY4MDA1Ij4xNzM8L2tleT48L2Zv
cmVpZ24ta2V5cz48cmVmLXR5cGUgbmFtZT0iSm91cm5hbCBBcnRpY2xlIj4xNzwvcmVmLXR5cGU+
PGNvbnRyaWJ1dG9ycz48YXV0aG9ycz48YXV0aG9yPkh1c3NhaW5pLCBTLiBGLjwvYXV0aG9yPjxh
dXRob3I+Um9sZGFuLUFsemF0ZSwgQS48L2F1dGhvcj48YXV0aG9yPkZyYW5jb2lzLCBDLiBKLjwv
YXV0aG9yPjwvYXV0aG9ycz48L2NvbnRyaWJ1dG9ycz48YXV0aC1hZGRyZXNzPihIdXNzYWluaSwg
RnJhbmNvaXMpIERlcGFydG1lbnQgb2YgUmFkaW9sb2d5LCBVbml2ZXJzaXR5IG9mIFdpc2NvbnNp
biwgU2Nob29sIG9mIE1lZGljaW5lIGFuZCBQdWJsaWMgSGVhbHRoLCBNYWRpc29uLCBXSSwgVW5p
dGVkIFN0YXRlcyAoUm9sZGFuLUFsemF0ZSkgRGVwYXJ0bWVudCBvZiBNZWRpY2FsIFBoeXNpY3Ms
IFVuaXZlcnNpdHkgb2YgV2lzY29uc2luLCBTY2hvb2wgb2YgTWVkaWNpbmUgYW5kIFB1YmxpYyBI
ZWFsdGgsIE1hZGlzb24sIFdJLCBVbml0ZWQgU3RhdGVzPC9hdXRoLWFkZHJlc3M+PHRpdGxlcz48
dGl0bGU+TGVmdCBhbmQgcmlnaHQgdmVudHJpY3VsYXIga2luZXRpYyBlbmVyZ3kgdXNpbmcgdGlt
ZS1yZXNvbHZlZCB2ZXJzdXMgdGltZS1hdmVyYWdlIHZlbnRyaWN1bGFyIHZvbHVtZXM8L3RpdGxl
PjxzZWNvbmRhcnktdGl0bGU+Sm91cm5hbCBvZiBDYXJkaW92YXNjdWxhciBNYWduZXRpYyBSZXNv
bmFuY2UuIENvbmZlcmVuY2U6IDE4dGggQW5udWFsIFNDTVIgU2NpZW50aWZpYyBTZXNzaW9ucy4g
TmljZSBGcmFuY2UuIENvbmZlcmVuY2UgU3RhcnQ8L3NlY29uZGFyeS10aXRsZT48L3RpdGxlcz48
cGVyaW9kaWNhbD48ZnVsbC10aXRsZT5Kb3VybmFsIG9mIENhcmRpb3Zhc2N1bGFyIE1hZ25ldGlj
IFJlc29uYW5jZS4gQ29uZmVyZW5jZTogMTh0aCBBbm51YWwgU0NNUiBTY2llbnRpZmljIFNlc3Np
b25zLiBOaWNlIEZyYW5jZS4gQ29uZmVyZW5jZSBTdGFydDwvZnVsbC10aXRsZT48L3BlcmlvZGlj
YWw+PHZvbHVtZT4xNzwvdm9sdW1lPjxudW1iZXI+bm8gcGFnaW5hdGlvbjwvbnVtYmVyPjxkYXRl
cz48eWVhcj4yMDE1PC95ZWFyPjwvZGF0ZXM+PGFjY2Vzc2lvbi1udW0+NzE3OTQ5MzY8L2FjY2Vz
c2lvbi1udW0+PHVybHM+PHJlbGF0ZWQtdXJscz48dXJsPmh0dHA6Ly9vdmlkc3Aub3ZpZC5jb20v
b3ZpZHdlYi5jZ2k/VD1KUyZhbXA7Q1NDPVkmYW1wO05FV1M9TiZhbXA7UEFHRT1mdWxsdGV4dCZh
bXA7RD1lbWVkMTcmYW1wO0FOPTcxNzk0OTM2PC91cmw+PHVybD5odHRwOi8vb3BlbnVybC5hYy51
ay9hdGhlbnM6bGVlLz9zaWQ9T1ZJRDplbWJhc2UmYW1wO2lkPXBtaWQ6JmFtcDtpZD1kb2k6JmFt
cDtpc3NuPTEwOTctNjY0NyZhbXA7aXNibj0mYW1wO3ZvbHVtZT0xNyZhbXA7aXNzdWU9JmFtcDtz
cGFnZT1ubytwYWdpbmF0aW9uJmFtcDtwYWdlcz1ubytwYWdpbmF0aW9uJmFtcDtkYXRlPTIwMTUm
YW1wO3RpdGxlPUpvdXJuYWwrb2YrQ2FyZGlvdmFzY3VsYXIrTWFnbmV0aWMrUmVzb25hbmNlJmFt
cDthdGl0bGU9TGVmdCthbmQrcmlnaHQrdmVudHJpY3VsYXIra2luZXRpYytlbmVyZ3krdXNpbmcr
dGltZS1yZXNvbHZlZCt2ZXJzdXMrdGltZS1hdmVyYWdlK3ZlbnRyaWN1bGFyK3ZvbHVtZXMmYW1w
O2F1bGFzdD1IdXNzYWluaSZhbXA7cGlkPSUzQ2F1dGhvciUzRUh1c3NhaW5pK1MuRi4lM0MlMkZh
dXRob3IlM0UlM0NBTiUzRTcxNzk0OTM2JTNDJTJGQU4lM0UlM0NEVCUzRUpvdXJuYWwlM0ErQ29u
ZmVyZW5jZStBYnN0cmFjdCUzQyUyRkRUJTNFPC91cmw+PC9yZWxhdGVkLXVybHM+PC91cmxzPjxy
ZW1vdGUtZGF0YWJhc2UtbmFtZT5FbWJhc2U8L3JlbW90ZS1kYXRhYmFzZS1uYW1lPjxyZW1vdGUt
ZGF0YWJhc2UtcHJvdmlkZXI+T3ZpZCBUZWNobm9sb2dpZXM8L3JlbW90ZS1kYXRhYmFzZS1wcm92
aWRlcj48L3JlY29yZD48L0NpdGU+PC9FbmROb3RlPgB=
</w:fldData>
              </w:fldChar>
            </w:r>
            <w:r w:rsidR="00F504E8">
              <w:rPr>
                <w:rFonts w:cstheme="minorHAnsi"/>
                <w:sz w:val="20"/>
                <w:szCs w:val="20"/>
              </w:rPr>
              <w:instrText xml:space="preserve"> ADDIN EN.CITE </w:instrText>
            </w:r>
            <w:r w:rsidR="00A544D4">
              <w:rPr>
                <w:rFonts w:cstheme="minorHAnsi"/>
                <w:sz w:val="20"/>
                <w:szCs w:val="20"/>
              </w:rPr>
              <w:fldChar w:fldCharType="begin">
                <w:fldData xml:space="preserve">PEVuZE5vdGU+PENpdGU+PEF1dGhvcj5IdXNzYWluaTwvQXV0aG9yPjxZZWFyPjIwMTU8L1llYXI+
PFJlY051bT4xNzM8L1JlY051bT48RGlzcGxheVRleHQ+PHN0eWxlIGZhY2U9InN1cGVyc2NyaXB0
Ij42Mjwvc3R5bGU+PC9EaXNwbGF5VGV4dD48cmVjb3JkPjxyZWMtbnVtYmVyPjE3MzwvcmVjLW51
bWJlcj48Zm9yZWlnbi1rZXlzPjxrZXkgYXBwPSJFTiIgZGItaWQ9ImV0MGRhZHA1M3RzNXB5ZTVl
dmF2c3JwOHhydHRhZHM5YTI5ciIgdGltZXN0YW1wPSIxNDc5MDY4MDA1Ij4xNzM8L2tleT48L2Zv
cmVpZ24ta2V5cz48cmVmLXR5cGUgbmFtZT0iSm91cm5hbCBBcnRpY2xlIj4xNzwvcmVmLXR5cGU+
PGNvbnRyaWJ1dG9ycz48YXV0aG9ycz48YXV0aG9yPkh1c3NhaW5pLCBTLiBGLjwvYXV0aG9yPjxh
dXRob3I+Um9sZGFuLUFsemF0ZSwgQS48L2F1dGhvcj48YXV0aG9yPkZyYW5jb2lzLCBDLiBKLjwv
YXV0aG9yPjwvYXV0aG9ycz48L2NvbnRyaWJ1dG9ycz48YXV0aC1hZGRyZXNzPihIdXNzYWluaSwg
RnJhbmNvaXMpIERlcGFydG1lbnQgb2YgUmFkaW9sb2d5LCBVbml2ZXJzaXR5IG9mIFdpc2NvbnNp
biwgU2Nob29sIG9mIE1lZGljaW5lIGFuZCBQdWJsaWMgSGVhbHRoLCBNYWRpc29uLCBXSSwgVW5p
dGVkIFN0YXRlcyAoUm9sZGFuLUFsemF0ZSkgRGVwYXJ0bWVudCBvZiBNZWRpY2FsIFBoeXNpY3Ms
IFVuaXZlcnNpdHkgb2YgV2lzY29uc2luLCBTY2hvb2wgb2YgTWVkaWNpbmUgYW5kIFB1YmxpYyBI
ZWFsdGgsIE1hZGlzb24sIFdJLCBVbml0ZWQgU3RhdGVzPC9hdXRoLWFkZHJlc3M+PHRpdGxlcz48
dGl0bGU+TGVmdCBhbmQgcmlnaHQgdmVudHJpY3VsYXIga2luZXRpYyBlbmVyZ3kgdXNpbmcgdGlt
ZS1yZXNvbHZlZCB2ZXJzdXMgdGltZS1hdmVyYWdlIHZlbnRyaWN1bGFyIHZvbHVtZXM8L3RpdGxl
PjxzZWNvbmRhcnktdGl0bGU+Sm91cm5hbCBvZiBDYXJkaW92YXNjdWxhciBNYWduZXRpYyBSZXNv
bmFuY2UuIENvbmZlcmVuY2U6IDE4dGggQW5udWFsIFNDTVIgU2NpZW50aWZpYyBTZXNzaW9ucy4g
TmljZSBGcmFuY2UuIENvbmZlcmVuY2UgU3RhcnQ8L3NlY29uZGFyeS10aXRsZT48L3RpdGxlcz48
cGVyaW9kaWNhbD48ZnVsbC10aXRsZT5Kb3VybmFsIG9mIENhcmRpb3Zhc2N1bGFyIE1hZ25ldGlj
IFJlc29uYW5jZS4gQ29uZmVyZW5jZTogMTh0aCBBbm51YWwgU0NNUiBTY2llbnRpZmljIFNlc3Np
b25zLiBOaWNlIEZyYW5jZS4gQ29uZmVyZW5jZSBTdGFydDwvZnVsbC10aXRsZT48L3BlcmlvZGlj
YWw+PHZvbHVtZT4xNzwvdm9sdW1lPjxudW1iZXI+bm8gcGFnaW5hdGlvbjwvbnVtYmVyPjxkYXRl
cz48eWVhcj4yMDE1PC95ZWFyPjwvZGF0ZXM+PGFjY2Vzc2lvbi1udW0+NzE3OTQ5MzY8L2FjY2Vz
c2lvbi1udW0+PHVybHM+PHJlbGF0ZWQtdXJscz48dXJsPmh0dHA6Ly9vdmlkc3Aub3ZpZC5jb20v
b3ZpZHdlYi5jZ2k/VD1KUyZhbXA7Q1NDPVkmYW1wO05FV1M9TiZhbXA7UEFHRT1mdWxsdGV4dCZh
bXA7RD1lbWVkMTcmYW1wO0FOPTcxNzk0OTM2PC91cmw+PHVybD5odHRwOi8vb3BlbnVybC5hYy51
ay9hdGhlbnM6bGVlLz9zaWQ9T1ZJRDplbWJhc2UmYW1wO2lkPXBtaWQ6JmFtcDtpZD1kb2k6JmFt
cDtpc3NuPTEwOTctNjY0NyZhbXA7aXNibj0mYW1wO3ZvbHVtZT0xNyZhbXA7aXNzdWU9JmFtcDtz
cGFnZT1ubytwYWdpbmF0aW9uJmFtcDtwYWdlcz1ubytwYWdpbmF0aW9uJmFtcDtkYXRlPTIwMTUm
YW1wO3RpdGxlPUpvdXJuYWwrb2YrQ2FyZGlvdmFzY3VsYXIrTWFnbmV0aWMrUmVzb25hbmNlJmFt
cDthdGl0bGU9TGVmdCthbmQrcmlnaHQrdmVudHJpY3VsYXIra2luZXRpYytlbmVyZ3krdXNpbmcr
dGltZS1yZXNvbHZlZCt2ZXJzdXMrdGltZS1hdmVyYWdlK3ZlbnRyaWN1bGFyK3ZvbHVtZXMmYW1w
O2F1bGFzdD1IdXNzYWluaSZhbXA7cGlkPSUzQ2F1dGhvciUzRUh1c3NhaW5pK1MuRi4lM0MlMkZh
dXRob3IlM0UlM0NBTiUzRTcxNzk0OTM2JTNDJTJGQU4lM0UlM0NEVCUzRUpvdXJuYWwlM0ErQ29u
ZmVyZW5jZStBYnN0cmFjdCUzQyUyRkRUJTNFPC91cmw+PC9yZWxhdGVkLXVybHM+PC91cmxzPjxy
ZW1vdGUtZGF0YWJhc2UtbmFtZT5FbWJhc2U8L3JlbW90ZS1kYXRhYmFzZS1uYW1lPjxyZW1vdGUt
ZGF0YWJhc2UtcHJvdmlkZXI+T3ZpZCBUZWNobm9sb2dpZXM8L3JlbW90ZS1kYXRhYmFzZS1wcm92
aWRlcj48L3JlY29yZD48L0NpdGU+PC9FbmROb3RlPgB=
</w:fldData>
              </w:fldChar>
            </w:r>
            <w:r w:rsidR="00F504E8">
              <w:rPr>
                <w:rFonts w:cstheme="minorHAnsi"/>
                <w:sz w:val="20"/>
                <w:szCs w:val="20"/>
              </w:rPr>
              <w:instrText xml:space="preserve"> ADDIN EN.CITE.DATA </w:instrText>
            </w:r>
            <w:r w:rsidR="00A544D4">
              <w:rPr>
                <w:rFonts w:cstheme="minorHAnsi"/>
                <w:sz w:val="20"/>
                <w:szCs w:val="20"/>
              </w:rPr>
            </w:r>
            <w:r w:rsidR="00A544D4">
              <w:rPr>
                <w:rFonts w:cstheme="minorHAnsi"/>
                <w:sz w:val="20"/>
                <w:szCs w:val="20"/>
              </w:rPr>
              <w:fldChar w:fldCharType="end"/>
            </w:r>
            <w:r w:rsidR="00A544D4" w:rsidRPr="005436F1">
              <w:rPr>
                <w:rFonts w:cstheme="minorHAnsi"/>
                <w:sz w:val="20"/>
                <w:szCs w:val="20"/>
              </w:rPr>
            </w:r>
            <w:r w:rsidR="00A544D4" w:rsidRPr="005436F1">
              <w:rPr>
                <w:rFonts w:cstheme="minorHAnsi"/>
                <w:sz w:val="20"/>
                <w:szCs w:val="20"/>
              </w:rPr>
              <w:fldChar w:fldCharType="separate"/>
            </w:r>
            <w:r w:rsidR="00F504E8" w:rsidRPr="00F504E8">
              <w:rPr>
                <w:rFonts w:cstheme="minorHAnsi"/>
                <w:noProof/>
                <w:sz w:val="20"/>
                <w:szCs w:val="20"/>
                <w:vertAlign w:val="superscript"/>
              </w:rPr>
              <w:t>62</w:t>
            </w:r>
            <w:r w:rsidR="00A544D4" w:rsidRPr="005436F1">
              <w:rPr>
                <w:rFonts w:cstheme="minorHAnsi"/>
                <w:sz w:val="20"/>
                <w:szCs w:val="20"/>
              </w:rPr>
              <w:fldChar w:fldCharType="end"/>
            </w:r>
            <w:r w:rsidRPr="00E560BE">
              <w:rPr>
                <w:rFonts w:cstheme="minorHAnsi"/>
                <w:i/>
                <w:iCs/>
                <w:sz w:val="20"/>
                <w:szCs w:val="20"/>
              </w:rPr>
              <w:t xml:space="preserve">, </w:t>
            </w:r>
            <w:proofErr w:type="spellStart"/>
            <w:r w:rsidRPr="00E560BE">
              <w:rPr>
                <w:rFonts w:cstheme="minorHAnsi"/>
                <w:i/>
                <w:iCs/>
                <w:sz w:val="20"/>
                <w:szCs w:val="20"/>
              </w:rPr>
              <w:t>Steding-Ehrenborg</w:t>
            </w:r>
            <w:proofErr w:type="spellEnd"/>
            <w:r w:rsidRPr="00E560BE">
              <w:rPr>
                <w:rFonts w:cstheme="minorHAnsi"/>
                <w:i/>
                <w:iCs/>
                <w:sz w:val="20"/>
                <w:szCs w:val="20"/>
              </w:rPr>
              <w:t xml:space="preserve"> et al 2015*</w:t>
            </w:r>
            <w:r w:rsidRPr="005436F1">
              <w:rPr>
                <w:rFonts w:cstheme="minorHAnsi"/>
                <w:sz w:val="20"/>
                <w:szCs w:val="20"/>
              </w:rPr>
              <w:t xml:space="preserve"> </w:t>
            </w:r>
            <w:r w:rsidR="00A544D4" w:rsidRPr="005436F1">
              <w:rPr>
                <w:rFonts w:cstheme="minorHAnsi"/>
                <w:sz w:val="20"/>
                <w:szCs w:val="20"/>
              </w:rPr>
              <w:fldChar w:fldCharType="begin">
                <w:fldData xml:space="preserve">PEVuZE5vdGU+PENpdGU+PEF1dGhvcj5TdGVkaW5nLUVocmVuYm9yZzwvQXV0aG9yPjxZZWFyPjIw
MTU8L1llYXI+PFJlY051bT4xODU8L1JlY051bT48RGlzcGxheVRleHQ+PHN0eWxlIGZhY2U9InN1
cGVyc2NyaXB0Ij40ODwvc3R5bGU+PC9EaXNwbGF5VGV4dD48cmVjb3JkPjxyZWMtbnVtYmVyPjE4
NTwvcmVjLW51bWJlcj48Zm9yZWlnbi1rZXlzPjxrZXkgYXBwPSJFTiIgZGItaWQ9ImV0MGRhZHA1
M3RzNXB5ZTVldmF2c3JwOHhydHRhZHM5YTI5ciIgdGltZXN0YW1wPSIxNDc5MDY4MDA1Ij4xODU8
L2tleT48L2ZvcmVpZ24ta2V5cz48cmVmLXR5cGUgbmFtZT0iSm91cm5hbCBBcnRpY2xlIj4xNzwv
cmVmLXR5cGU+PGNvbnRyaWJ1dG9ycz48YXV0aG9ycz48YXV0aG9yPlN0ZWRpbmctRWhyZW5ib3Jn
LCBLLjwvYXV0aG9yPjxhdXRob3I+QXJ2aWRzc29uLCBQLiBNLjwvYXV0aG9yPjxhdXRob3I+Unlk
YmVyZywgTS48L2F1dGhvcj48YXV0aG9yPkNhcmxzc29uLCBNLjwvYXV0aG9yPjxhdXRob3I+QXJo
ZWRlbiwgSC48L2F1dGhvcj48L2F1dGhvcnM+PC9jb250cmlidXRvcnM+PGF1dGgtYWRkcmVzcz4o
U3RlZGluZy1FaHJlbmJvcmcsIEFydmlkc3NvbiwgUnlkYmVyZywgQ2FybHNzb24sIEFyaGVkZW4p
IENhcmRpYWMgTVIgR3JvdXAgTHVuZCwgRGVwdC4gb2YgQ2xpbmljYWwgUGh5c2lvbG9neSwgTHVu
ZCBVbml2ZXJzaXR5LCBMdW5kLCBTd2VkZW48L2F1dGgtYWRkcmVzcz48dGl0bGVzPjx0aXRsZT5B
dHJpYWwgYW5kIHZlbnRyaWN1bGFyIGtpbmV0aWMgZW5lcmd5IGlzIGhpZ2hlciBpbiBhdGhsZXRl
cyBjb21wYXJlZCB0byBoZWFsdGh5IGNvbnRyb2xzIGFuZCBjb250cmlidXRlcyB0byBpbXByb3Zl
IGRpYXN0b2xpYyBmaWxsaW5nIG9mIHRoZSB2ZW50cmljbGVzPC90aXRsZT48c2Vjb25kYXJ5LXRp
dGxlPkpvdXJuYWwgb2YgQ2FyZGlvdmFzY3VsYXIgTWFnbmV0aWMgUmVzb25hbmNlLiBDb25mZXJl
bmNlOiAxOHRoIEFubnVhbCBTQ01SIFNjaWVudGlmaWMgU2Vzc2lvbnMuIE5pY2UgRnJhbmNlLiBD
b25mZXJlbmNlIFN0YXJ0PC9zZWNvbmRhcnktdGl0bGU+PC90aXRsZXM+PHBlcmlvZGljYWw+PGZ1
bGwtdGl0bGU+Sm91cm5hbCBvZiBDYXJkaW92YXNjdWxhciBNYWduZXRpYyBSZXNvbmFuY2UuIENv
bmZlcmVuY2U6IDE4dGggQW5udWFsIFNDTVIgU2NpZW50aWZpYyBTZXNzaW9ucy4gTmljZSBGcmFu
Y2UuIENvbmZlcmVuY2UgU3RhcnQ8L2Z1bGwtdGl0bGU+PC9wZXJpb2RpY2FsPjx2b2x1bWU+MTc8
L3ZvbHVtZT48bnVtYmVyPm5vIHBhZ2luYXRpb248L251bWJlcj48ZGF0ZXM+PHllYXI+MjAxNTwv
eWVhcj48L2RhdGVzPjxhY2Nlc3Npb24tbnVtPjcxNzk0ODk5PC9hY2Nlc3Npb24tbnVtPjx1cmxz
PjxyZWxhdGVkLXVybHM+PHVybD5odHRwOi8vb3ZpZHNwLm92aWQuY29tL292aWR3ZWIuY2dpP1Q9
SlMmYW1wO0NTQz1ZJmFtcDtORVdTPU4mYW1wO1BBR0U9ZnVsbHRleHQmYW1wO0Q9ZW1lZDE3JmFt
cDtBTj03MTc5NDg5OTwvdXJsPjx1cmw+aHR0cDovL29wZW51cmwuYWMudWsvYXRoZW5zOmxlZS8/
c2lkPU9WSUQ6ZW1iYXNlJmFtcDtpZD1wbWlkOiZhbXA7aWQ9ZG9pOiZhbXA7aXNzbj0xMDk3LTY2
NDcmYW1wO2lzYm49JmFtcDt2b2x1bWU9MTcmYW1wO2lzc3VlPSZhbXA7c3BhZ2U9bm8rcGFnaW5h
dGlvbiZhbXA7cGFnZXM9bm8rcGFnaW5hdGlvbiZhbXA7ZGF0ZT0yMDE1JmFtcDt0aXRsZT1Kb3Vy
bmFsK29mK0NhcmRpb3Zhc2N1bGFyK01hZ25ldGljK1Jlc29uYW5jZSZhbXA7YXRpdGxlPUF0cmlh
bCthbmQrdmVudHJpY3VsYXIra2luZXRpYytlbmVyZ3kraXMraGlnaGVyK2luK2F0aGxldGVzK2Nv
bXBhcmVkK3RvK2hlYWx0aHkrY29udHJvbHMrYW5kK2NvbnRyaWJ1dGVzK3RvK2ltcHJvdmUrZGlh
c3RvbGljK2ZpbGxpbmcrb2YrdGhlK3ZlbnRyaWNsZXMmYW1wO2F1bGFzdD1TdGVkaW5nLUVocmVu
Ym9yZyZhbXA7cGlkPSUzQ2F1dGhvciUzRVN0ZWRpbmctRWhyZW5ib3JnK0suJTNDJTJGYXV0aG9y
JTNFJTNDQU4lM0U3MTc5NDg5OSUzQyUyRkFOJTNFJTNDRFQlM0VKb3VybmFsJTNBK0NvbmZlcmVu
Y2UrQWJzdHJhY3QlM0MlMkZEVCUzRTwvdXJsPjwvcmVsYXRlZC11cmxzPjwvdXJscz48cmVtb3Rl
LWRhdGFiYXNlLW5hbWU+RW1iYXNlPC9yZW1vdGUtZGF0YWJhc2UtbmFtZT48cmVtb3RlLWRhdGFi
YXNlLXByb3ZpZGVyPk92aWQgVGVjaG5vbG9naWVzPC9yZW1vdGUtZGF0YWJhc2UtcHJvdmlkZXI+
PC9yZWNvcmQ+PC9DaXRlPjwvRW5kTm90ZT4A
</w:fldData>
              </w:fldChar>
            </w:r>
            <w:r w:rsidR="00F504E8">
              <w:rPr>
                <w:rFonts w:cstheme="minorHAnsi"/>
                <w:sz w:val="20"/>
                <w:szCs w:val="20"/>
              </w:rPr>
              <w:instrText xml:space="preserve"> ADDIN EN.CITE </w:instrText>
            </w:r>
            <w:r w:rsidR="00A544D4">
              <w:rPr>
                <w:rFonts w:cstheme="minorHAnsi"/>
                <w:sz w:val="20"/>
                <w:szCs w:val="20"/>
              </w:rPr>
              <w:fldChar w:fldCharType="begin">
                <w:fldData xml:space="preserve">PEVuZE5vdGU+PENpdGU+PEF1dGhvcj5TdGVkaW5nLUVocmVuYm9yZzwvQXV0aG9yPjxZZWFyPjIw
MTU8L1llYXI+PFJlY051bT4xODU8L1JlY051bT48RGlzcGxheVRleHQ+PHN0eWxlIGZhY2U9InN1
cGVyc2NyaXB0Ij40ODwvc3R5bGU+PC9EaXNwbGF5VGV4dD48cmVjb3JkPjxyZWMtbnVtYmVyPjE4
NTwvcmVjLW51bWJlcj48Zm9yZWlnbi1rZXlzPjxrZXkgYXBwPSJFTiIgZGItaWQ9ImV0MGRhZHA1
M3RzNXB5ZTVldmF2c3JwOHhydHRhZHM5YTI5ciIgdGltZXN0YW1wPSIxNDc5MDY4MDA1Ij4xODU8
L2tleT48L2ZvcmVpZ24ta2V5cz48cmVmLXR5cGUgbmFtZT0iSm91cm5hbCBBcnRpY2xlIj4xNzwv
cmVmLXR5cGU+PGNvbnRyaWJ1dG9ycz48YXV0aG9ycz48YXV0aG9yPlN0ZWRpbmctRWhyZW5ib3Jn
LCBLLjwvYXV0aG9yPjxhdXRob3I+QXJ2aWRzc29uLCBQLiBNLjwvYXV0aG9yPjxhdXRob3I+Unlk
YmVyZywgTS48L2F1dGhvcj48YXV0aG9yPkNhcmxzc29uLCBNLjwvYXV0aG9yPjxhdXRob3I+QXJo
ZWRlbiwgSC48L2F1dGhvcj48L2F1dGhvcnM+PC9jb250cmlidXRvcnM+PGF1dGgtYWRkcmVzcz4o
U3RlZGluZy1FaHJlbmJvcmcsIEFydmlkc3NvbiwgUnlkYmVyZywgQ2FybHNzb24sIEFyaGVkZW4p
IENhcmRpYWMgTVIgR3JvdXAgTHVuZCwgRGVwdC4gb2YgQ2xpbmljYWwgUGh5c2lvbG9neSwgTHVu
ZCBVbml2ZXJzaXR5LCBMdW5kLCBTd2VkZW48L2F1dGgtYWRkcmVzcz48dGl0bGVzPjx0aXRsZT5B
dHJpYWwgYW5kIHZlbnRyaWN1bGFyIGtpbmV0aWMgZW5lcmd5IGlzIGhpZ2hlciBpbiBhdGhsZXRl
cyBjb21wYXJlZCB0byBoZWFsdGh5IGNvbnRyb2xzIGFuZCBjb250cmlidXRlcyB0byBpbXByb3Zl
IGRpYXN0b2xpYyBmaWxsaW5nIG9mIHRoZSB2ZW50cmljbGVzPC90aXRsZT48c2Vjb25kYXJ5LXRp
dGxlPkpvdXJuYWwgb2YgQ2FyZGlvdmFzY3VsYXIgTWFnbmV0aWMgUmVzb25hbmNlLiBDb25mZXJl
bmNlOiAxOHRoIEFubnVhbCBTQ01SIFNjaWVudGlmaWMgU2Vzc2lvbnMuIE5pY2UgRnJhbmNlLiBD
b25mZXJlbmNlIFN0YXJ0PC9zZWNvbmRhcnktdGl0bGU+PC90aXRsZXM+PHBlcmlvZGljYWw+PGZ1
bGwtdGl0bGU+Sm91cm5hbCBvZiBDYXJkaW92YXNjdWxhciBNYWduZXRpYyBSZXNvbmFuY2UuIENv
bmZlcmVuY2U6IDE4dGggQW5udWFsIFNDTVIgU2NpZW50aWZpYyBTZXNzaW9ucy4gTmljZSBGcmFu
Y2UuIENvbmZlcmVuY2UgU3RhcnQ8L2Z1bGwtdGl0bGU+PC9wZXJpb2RpY2FsPjx2b2x1bWU+MTc8
L3ZvbHVtZT48bnVtYmVyPm5vIHBhZ2luYXRpb248L251bWJlcj48ZGF0ZXM+PHllYXI+MjAxNTwv
eWVhcj48L2RhdGVzPjxhY2Nlc3Npb24tbnVtPjcxNzk0ODk5PC9hY2Nlc3Npb24tbnVtPjx1cmxz
PjxyZWxhdGVkLXVybHM+PHVybD5odHRwOi8vb3ZpZHNwLm92aWQuY29tL292aWR3ZWIuY2dpP1Q9
SlMmYW1wO0NTQz1ZJmFtcDtORVdTPU4mYW1wO1BBR0U9ZnVsbHRleHQmYW1wO0Q9ZW1lZDE3JmFt
cDtBTj03MTc5NDg5OTwvdXJsPjx1cmw+aHR0cDovL29wZW51cmwuYWMudWsvYXRoZW5zOmxlZS8/
c2lkPU9WSUQ6ZW1iYXNlJmFtcDtpZD1wbWlkOiZhbXA7aWQ9ZG9pOiZhbXA7aXNzbj0xMDk3LTY2
NDcmYW1wO2lzYm49JmFtcDt2b2x1bWU9MTcmYW1wO2lzc3VlPSZhbXA7c3BhZ2U9bm8rcGFnaW5h
dGlvbiZhbXA7cGFnZXM9bm8rcGFnaW5hdGlvbiZhbXA7ZGF0ZT0yMDE1JmFtcDt0aXRsZT1Kb3Vy
bmFsK29mK0NhcmRpb3Zhc2N1bGFyK01hZ25ldGljK1Jlc29uYW5jZSZhbXA7YXRpdGxlPUF0cmlh
bCthbmQrdmVudHJpY3VsYXIra2luZXRpYytlbmVyZ3kraXMraGlnaGVyK2luK2F0aGxldGVzK2Nv
bXBhcmVkK3RvK2hlYWx0aHkrY29udHJvbHMrYW5kK2NvbnRyaWJ1dGVzK3RvK2ltcHJvdmUrZGlh
c3RvbGljK2ZpbGxpbmcrb2YrdGhlK3ZlbnRyaWNsZXMmYW1wO2F1bGFzdD1TdGVkaW5nLUVocmVu
Ym9yZyZhbXA7cGlkPSUzQ2F1dGhvciUzRVN0ZWRpbmctRWhyZW5ib3JnK0suJTNDJTJGYXV0aG9y
JTNFJTNDQU4lM0U3MTc5NDg5OSUzQyUyRkFOJTNFJTNDRFQlM0VKb3VybmFsJTNBK0NvbmZlcmVu
Y2UrQWJzdHJhY3QlM0MlMkZEVCUzRTwvdXJsPjwvcmVsYXRlZC11cmxzPjwvdXJscz48cmVtb3Rl
LWRhdGFiYXNlLW5hbWU+RW1iYXNlPC9yZW1vdGUtZGF0YWJhc2UtbmFtZT48cmVtb3RlLWRhdGFi
YXNlLXByb3ZpZGVyPk92aWQgVGVjaG5vbG9naWVzPC9yZW1vdGUtZGF0YWJhc2UtcHJvdmlkZXI+
PC9yZWNvcmQ+PC9DaXRlPjwvRW5kTm90ZT4A
</w:fldData>
              </w:fldChar>
            </w:r>
            <w:r w:rsidR="00F504E8">
              <w:rPr>
                <w:rFonts w:cstheme="minorHAnsi"/>
                <w:sz w:val="20"/>
                <w:szCs w:val="20"/>
              </w:rPr>
              <w:instrText xml:space="preserve"> ADDIN EN.CITE.DATA </w:instrText>
            </w:r>
            <w:r w:rsidR="00A544D4">
              <w:rPr>
                <w:rFonts w:cstheme="minorHAnsi"/>
                <w:sz w:val="20"/>
                <w:szCs w:val="20"/>
              </w:rPr>
            </w:r>
            <w:r w:rsidR="00A544D4">
              <w:rPr>
                <w:rFonts w:cstheme="minorHAnsi"/>
                <w:sz w:val="20"/>
                <w:szCs w:val="20"/>
              </w:rPr>
              <w:fldChar w:fldCharType="end"/>
            </w:r>
            <w:r w:rsidR="00A544D4" w:rsidRPr="005436F1">
              <w:rPr>
                <w:rFonts w:cstheme="minorHAnsi"/>
                <w:sz w:val="20"/>
                <w:szCs w:val="20"/>
              </w:rPr>
            </w:r>
            <w:r w:rsidR="00A544D4" w:rsidRPr="005436F1">
              <w:rPr>
                <w:rFonts w:cstheme="minorHAnsi"/>
                <w:sz w:val="20"/>
                <w:szCs w:val="20"/>
              </w:rPr>
              <w:fldChar w:fldCharType="separate"/>
            </w:r>
            <w:r w:rsidR="00F504E8" w:rsidRPr="00F504E8">
              <w:rPr>
                <w:rFonts w:cstheme="minorHAnsi"/>
                <w:noProof/>
                <w:sz w:val="20"/>
                <w:szCs w:val="20"/>
                <w:vertAlign w:val="superscript"/>
              </w:rPr>
              <w:t>48</w:t>
            </w:r>
            <w:r w:rsidR="00A544D4" w:rsidRPr="005436F1">
              <w:rPr>
                <w:rFonts w:cstheme="minorHAnsi"/>
                <w:sz w:val="20"/>
                <w:szCs w:val="20"/>
              </w:rPr>
              <w:fldChar w:fldCharType="end"/>
            </w:r>
            <w:r w:rsidRPr="00E560BE">
              <w:rPr>
                <w:rFonts w:cstheme="minorHAnsi"/>
                <w:sz w:val="20"/>
                <w:szCs w:val="20"/>
              </w:rPr>
              <w:t xml:space="preserve">, </w:t>
            </w:r>
            <w:r w:rsidRPr="00E560BE">
              <w:rPr>
                <w:rFonts w:cstheme="minorHAnsi"/>
                <w:i/>
                <w:iCs/>
                <w:sz w:val="20"/>
                <w:szCs w:val="20"/>
              </w:rPr>
              <w:t xml:space="preserve">Stoll et al 2015 </w:t>
            </w:r>
            <w:r w:rsidR="00A544D4" w:rsidRPr="005436F1">
              <w:rPr>
                <w:rFonts w:cstheme="minorHAnsi"/>
                <w:sz w:val="20"/>
                <w:szCs w:val="20"/>
              </w:rPr>
              <w:fldChar w:fldCharType="begin"/>
            </w:r>
            <w:r w:rsidR="00F504E8">
              <w:rPr>
                <w:rFonts w:cstheme="minorHAnsi"/>
                <w:sz w:val="20"/>
                <w:szCs w:val="20"/>
              </w:rPr>
              <w:instrText xml:space="preserve"> ADDIN EN.CITE &lt;EndNote&gt;&lt;Cite&gt;&lt;Author&gt;Stoll&lt;/Author&gt;&lt;Year&gt;2015&lt;/Year&gt;&lt;RecNum&gt;240&lt;/RecNum&gt;&lt;DisplayText&gt;&lt;style face="superscript"&gt;63&lt;/style&gt;&lt;/DisplayText&gt;&lt;record&gt;&lt;rec-number&gt;240&lt;/rec-number&gt;&lt;foreign-keys&gt;&lt;key app="EN" db-id="et0dadp53ts5pye5evavsrp8xrttads9a29r" timestamp="1479073579"&gt;240&lt;/key&gt;&lt;/foreign-keys&gt;&lt;ref-type name="Journal Article"&gt;17&lt;/ref-type&gt;&lt;contributors&gt;&lt;authors&gt;&lt;author&gt;Stoll, Victoria&lt;/author&gt;&lt;author&gt;Hess, Aaron T.&lt;/author&gt;&lt;author&gt;Bissell, Malenka M.&lt;/author&gt;&lt;author&gt;Eriksson, Jonatan&lt;/author&gt;&lt;author&gt;Dyverfeldt, Petter&lt;/author&gt;&lt;author&gt;Ebbers, Tino&lt;/author&gt;&lt;author&gt;Myerson, Saul G.&lt;/author&gt;&lt;author&gt;Carlhall, Carl Johan&lt;/author&gt;&lt;author&gt;Neubauer, Stefan&lt;/author&gt;&lt;/authors&gt;&lt;/contributors&gt;&lt;titles&gt;&lt;title&gt;Reproducibility and variability of left ventricular 4D flow in healthy volunteers&lt;/title&gt;&lt;secondary-title&gt;Journal of Cardiovascular Magnetic Resonance&lt;/secondary-title&gt;&lt;/titles&gt;&lt;periodical&gt;&lt;full-title&gt;Journal of Cardiovascular Magnetic Resonance&lt;/full-title&gt;&lt;/periodical&gt;&lt;pages&gt;P7&lt;/pages&gt;&lt;volume&gt;17&lt;/volume&gt;&lt;number&gt;1&lt;/number&gt;&lt;dates&gt;&lt;year&gt;2015&lt;/year&gt;&lt;/dates&gt;&lt;isbn&gt;1532-429X&lt;/isbn&gt;&lt;label&gt;Stoll2015&lt;/label&gt;&lt;work-type&gt;journal article&lt;/work-type&gt;&lt;urls&gt;&lt;related-urls&gt;&lt;url&gt;http://dx.doi.org/10.1186/1532-429X-17-S1-P7&lt;/url&gt;&lt;/related-urls&gt;&lt;/urls&gt;&lt;electronic-resource-num&gt;10.1186/1532-429x-17-s1-p7&lt;/electronic-resource-num&gt;&lt;/record&gt;&lt;/Cite&gt;&lt;/EndNote&gt;</w:instrText>
            </w:r>
            <w:r w:rsidR="00A544D4" w:rsidRPr="005436F1">
              <w:rPr>
                <w:rFonts w:cstheme="minorHAnsi"/>
                <w:sz w:val="20"/>
                <w:szCs w:val="20"/>
              </w:rPr>
              <w:fldChar w:fldCharType="separate"/>
            </w:r>
            <w:r w:rsidR="00F504E8" w:rsidRPr="00F504E8">
              <w:rPr>
                <w:rFonts w:cstheme="minorHAnsi"/>
                <w:noProof/>
                <w:sz w:val="20"/>
                <w:szCs w:val="20"/>
                <w:vertAlign w:val="superscript"/>
              </w:rPr>
              <w:t>63</w:t>
            </w:r>
            <w:r w:rsidR="00A544D4" w:rsidRPr="005436F1">
              <w:rPr>
                <w:rFonts w:cstheme="minorHAnsi"/>
                <w:sz w:val="20"/>
                <w:szCs w:val="20"/>
              </w:rPr>
              <w:fldChar w:fldCharType="end"/>
            </w:r>
          </w:p>
          <w:p w:rsidR="009949F9" w:rsidRPr="00E560BE" w:rsidRDefault="009949F9" w:rsidP="009A0F23">
            <w:pPr>
              <w:spacing w:before="40" w:line="360" w:lineRule="auto"/>
              <w:cnfStyle w:val="000000000000"/>
              <w:rPr>
                <w:rFonts w:cstheme="minorHAnsi"/>
                <w:sz w:val="20"/>
                <w:szCs w:val="20"/>
              </w:rPr>
            </w:pPr>
            <w:r w:rsidRPr="00E560BE">
              <w:rPr>
                <w:rFonts w:cstheme="minorHAnsi"/>
                <w:i/>
                <w:iCs/>
                <w:sz w:val="20"/>
                <w:szCs w:val="20"/>
              </w:rPr>
              <w:t>Chu et al 2014</w:t>
            </w:r>
            <w:r>
              <w:rPr>
                <w:rFonts w:cstheme="minorHAnsi"/>
                <w:i/>
                <w:iCs/>
                <w:sz w:val="20"/>
                <w:szCs w:val="20"/>
              </w:rPr>
              <w:t xml:space="preserve"> </w:t>
            </w:r>
            <w:r w:rsidR="00A544D4" w:rsidRPr="005436F1">
              <w:rPr>
                <w:rFonts w:cstheme="minorHAnsi"/>
                <w:sz w:val="20"/>
                <w:szCs w:val="20"/>
              </w:rPr>
              <w:fldChar w:fldCharType="begin">
                <w:fldData xml:space="preserve">PEVuZE5vdGU+PENpdGU+PEF1dGhvcj5DaHU8L0F1dGhvcj48WWVhcj4yMDE0PC9ZZWFyPjxSZWNO
dW0+MTYzPC9SZWNOdW0+PERpc3BsYXlUZXh0PjxzdHlsZSBmYWNlPSJzdXBlcnNjcmlwdCI+NjQ8
L3N0eWxlPjwvRGlzcGxheVRleHQ+PHJlY29yZD48cmVjLW51bWJlcj4xNjM8L3JlYy1udW1iZXI+
PGZvcmVpZ24ta2V5cz48a2V5IGFwcD0iRU4iIGRiLWlkPSJldDBkYWRwNTN0czVweWU1ZXZhdnNy
cDh4cnR0YWRzOWEyOXIiIHRpbWVzdGFtcD0iMTQ3OTA2ODAwNSI+MTYzPC9rZXk+PC9mb3JlaWdu
LWtleXM+PHJlZi10eXBlIG5hbWU9IkpvdXJuYWwgQXJ0aWNsZSI+MTc8L3JlZi10eXBlPjxjb250
cmlidXRvcnM+PGF1dGhvcnM+PGF1dGhvcj5DaHUsIEwuPC9hdXRob3I+PGF1dGhvcj5Db3JvbmEt
VmlsbGFsb2JvcywgQy4gUC48L2F1dGhvcj48YXV0aG9yPkd1bHN1biwgTS4gQS48L2F1dGhvcj48
YXV0aG9yPlNoZWEsIFMuPC9hdXRob3I+PGF1dGhvcj5NYXJrbCwgTS48L2F1dGhvcj48YXV0aG9y
PkFicmFoYW0sIFQuPC9hdXRob3I+PGF1dGhvcj5CbHVlbWtlLCBELjwvYXV0aG9yPjxhdXRob3I+
S2FtZWwsIEkuIFIuPC9hdXRob3I+PGF1dGhvcj5aaW1tZXJtYW4sIFMuIEwuPC9hdXRob3I+PC9h
dXRob3JzPjwvY29udHJpYnV0b3JzPjxhdXRoLWFkZHJlc3M+KENodSwgQ29yb25hLVZpbGxhbG9i
b3MsIEFicmFoYW0sIEthbWVsLCBaaW1tZXJtYW4pIEpvaG5zIEhvcGtpbnMgVW5pdmVyc2l0eSwg
QmFsdGltb3JlLCBNRCwgVW5pdGVkIFN0YXRlcyAoR3Vsc3VuLCBTaGVhKSBTaWVtZW5zIENvcnBv
cmF0ZSBSZXNlYXJjaCwgQmFsdGltb3JlLCBNRCwgVW5pdGVkIFN0YXRlcyAoTWFya2wpIE5vcnRo
d2VzdGVybiBVbml2ZXJzaXR5LCBDaGljYWdvLCBJTCwgVW5pdGVkIFN0YXRlcyAoQmx1ZW1rZSkg
TmF0aW9uYWwgSW5zdGl0dXRlIG9mIEhlYWx0aCwgQmV0aGVzZGEsIE1ELCBVbml0ZWQgU3RhdGVz
PC9hdXRoLWFkZHJlc3M+PHRpdGxlcz48dGl0bGU+RXZhbHVhdGlvbiBvZiBsZWZ0IHZlbnRyaWN1
bGFyIG91dGZsb3cgdHJhY3Qgb2JzdHJ1Y3Rpb24gd2l0aCA0RCBwaGFzZSBjb250cmFzdCBpbiBw
YXRpZW50cyB3aXRoIGh5cGVydHJvcGhpYyBjYXJkaW9teW9wYXRoeTwvdGl0bGU+PHNlY29uZGFy
eS10aXRsZT5Kb3VybmFsIG9mIENhcmRpb3Zhc2N1bGFyIE1hZ25ldGljIFJlc29uYW5jZS4gQ29u
ZmVyZW5jZTogMTd0aCBBbm51YWwgU0NNUiBTY2llbnRpZmljIFNlc3Npb25zLiBOZXcgT3JsZWFu
cywgTEEgVW5pdGVkIFN0YXRlcy4gQ29uZmVyZW5jZSBTdGFydDwvc2Vjb25kYXJ5LXRpdGxlPjwv
dGl0bGVzPjxwZXJpb2RpY2FsPjxmdWxsLXRpdGxlPkpvdXJuYWwgb2YgQ2FyZGlvdmFzY3VsYXIg
TWFnbmV0aWMgUmVzb25hbmNlLiBDb25mZXJlbmNlOiAxN3RoIEFubnVhbCBTQ01SIFNjaWVudGlm
aWMgU2Vzc2lvbnMuIE5ldyBPcmxlYW5zLCBMQSBVbml0ZWQgU3RhdGVzLiBDb25mZXJlbmNlIFN0
YXJ0PC9mdWxsLXRpdGxlPjwvcGVyaW9kaWNhbD48dm9sdW1lPjE2PC92b2x1bWU+PG51bWJlcj5u
byBwYWdpbmF0aW9uPC9udW1iZXI+PGRhdGVzPjx5ZWFyPjIwMTQ8L3llYXI+PC9kYXRlcz48YWNj
ZXNzaW9uLW51bT43MTMzMDQ2MjwvYWNjZXNzaW9uLW51bT48dXJscz48cmVsYXRlZC11cmxzPjx1
cmw+aHR0cDovL292aWRzcC5vdmlkLmNvbS9vdmlkd2ViLmNnaT9UPUpTJmFtcDtDU0M9WSZhbXA7
TkVXUz1OJmFtcDtQQUdFPWZ1bGx0ZXh0JmFtcDtEPWVtZWQxNiZhbXA7QU49NzEzMzA0NjI8L3Vy
bD48dXJsPmh0dHA6Ly9vcGVudXJsLmFjLnVrL2F0aGVuczpsZWUvP3NpZD1PVklEOmVtYmFzZSZh
bXA7aWQ9cG1pZDomYW1wO2lkPWRvaTomYW1wO2lzc249MTA5Ny02NjQ3JmFtcDtpc2JuPSZhbXA7
dm9sdW1lPTE2JmFtcDtpc3N1ZT0mYW1wO3NwYWdlPW5vK3BhZ2luYXRpb24mYW1wO3BhZ2VzPW5v
K3BhZ2luYXRpb24mYW1wO2RhdGU9MjAxNCZhbXA7dGl0bGU9Sm91cm5hbCtvZitDYXJkaW92YXNj
dWxhcitNYWduZXRpYytSZXNvbmFuY2UmYW1wO2F0aXRsZT1FdmFsdWF0aW9uK29mK2xlZnQrdmVu
dHJpY3VsYXIrb3V0Zmxvdyt0cmFjdCtvYnN0cnVjdGlvbit3aXRoKzREK3BoYXNlK2NvbnRyYXN0
K2luK3BhdGllbnRzK3dpdGgraHlwZXJ0cm9waGljK2NhcmRpb215b3BhdGh5JmFtcDthdWxhc3Q9
Q2h1JmFtcDtwaWQ9JTNDYXV0aG9yJTNFQ2h1K0wuJTNDJTJGYXV0aG9yJTNFJTNDQU4lM0U3MTMz
MDQ2MiUzQyUyRkFOJTNFJTNDRFQlM0VKb3VybmFsJTNBK0NvbmZlcmVuY2UrQWJzdHJhY3QlM0Ml
MkZEVCUzRTwvdXJsPjwvcmVsYXRlZC11cmxzPjwvdXJscz48cmVtb3RlLWRhdGFiYXNlLW5hbWU+
RW1iYXNlPC9yZW1vdGUtZGF0YWJhc2UtbmFtZT48cmVtb3RlLWRhdGFiYXNlLXByb3ZpZGVyPk92
aWQgVGVjaG5vbG9naWVzPC9yZW1vdGUtZGF0YWJhc2UtcHJvdmlkZXI+PC9yZWNvcmQ+PC9DaXRl
PjwvRW5kTm90ZT5=
</w:fldData>
              </w:fldChar>
            </w:r>
            <w:r w:rsidR="00F504E8">
              <w:rPr>
                <w:rFonts w:cstheme="minorHAnsi"/>
                <w:sz w:val="20"/>
                <w:szCs w:val="20"/>
              </w:rPr>
              <w:instrText xml:space="preserve"> ADDIN EN.CITE </w:instrText>
            </w:r>
            <w:r w:rsidR="00A544D4">
              <w:rPr>
                <w:rFonts w:cstheme="minorHAnsi"/>
                <w:sz w:val="20"/>
                <w:szCs w:val="20"/>
              </w:rPr>
              <w:fldChar w:fldCharType="begin">
                <w:fldData xml:space="preserve">PEVuZE5vdGU+PENpdGU+PEF1dGhvcj5DaHU8L0F1dGhvcj48WWVhcj4yMDE0PC9ZZWFyPjxSZWNO
dW0+MTYzPC9SZWNOdW0+PERpc3BsYXlUZXh0PjxzdHlsZSBmYWNlPSJzdXBlcnNjcmlwdCI+NjQ8
L3N0eWxlPjwvRGlzcGxheVRleHQ+PHJlY29yZD48cmVjLW51bWJlcj4xNjM8L3JlYy1udW1iZXI+
PGZvcmVpZ24ta2V5cz48a2V5IGFwcD0iRU4iIGRiLWlkPSJldDBkYWRwNTN0czVweWU1ZXZhdnNy
cDh4cnR0YWRzOWEyOXIiIHRpbWVzdGFtcD0iMTQ3OTA2ODAwNSI+MTYzPC9rZXk+PC9mb3JlaWdu
LWtleXM+PHJlZi10eXBlIG5hbWU9IkpvdXJuYWwgQXJ0aWNsZSI+MTc8L3JlZi10eXBlPjxjb250
cmlidXRvcnM+PGF1dGhvcnM+PGF1dGhvcj5DaHUsIEwuPC9hdXRob3I+PGF1dGhvcj5Db3JvbmEt
VmlsbGFsb2JvcywgQy4gUC48L2F1dGhvcj48YXV0aG9yPkd1bHN1biwgTS4gQS48L2F1dGhvcj48
YXV0aG9yPlNoZWEsIFMuPC9hdXRob3I+PGF1dGhvcj5NYXJrbCwgTS48L2F1dGhvcj48YXV0aG9y
PkFicmFoYW0sIFQuPC9hdXRob3I+PGF1dGhvcj5CbHVlbWtlLCBELjwvYXV0aG9yPjxhdXRob3I+
S2FtZWwsIEkuIFIuPC9hdXRob3I+PGF1dGhvcj5aaW1tZXJtYW4sIFMuIEwuPC9hdXRob3I+PC9h
dXRob3JzPjwvY29udHJpYnV0b3JzPjxhdXRoLWFkZHJlc3M+KENodSwgQ29yb25hLVZpbGxhbG9i
b3MsIEFicmFoYW0sIEthbWVsLCBaaW1tZXJtYW4pIEpvaG5zIEhvcGtpbnMgVW5pdmVyc2l0eSwg
QmFsdGltb3JlLCBNRCwgVW5pdGVkIFN0YXRlcyAoR3Vsc3VuLCBTaGVhKSBTaWVtZW5zIENvcnBv
cmF0ZSBSZXNlYXJjaCwgQmFsdGltb3JlLCBNRCwgVW5pdGVkIFN0YXRlcyAoTWFya2wpIE5vcnRo
d2VzdGVybiBVbml2ZXJzaXR5LCBDaGljYWdvLCBJTCwgVW5pdGVkIFN0YXRlcyAoQmx1ZW1rZSkg
TmF0aW9uYWwgSW5zdGl0dXRlIG9mIEhlYWx0aCwgQmV0aGVzZGEsIE1ELCBVbml0ZWQgU3RhdGVz
PC9hdXRoLWFkZHJlc3M+PHRpdGxlcz48dGl0bGU+RXZhbHVhdGlvbiBvZiBsZWZ0IHZlbnRyaWN1
bGFyIG91dGZsb3cgdHJhY3Qgb2JzdHJ1Y3Rpb24gd2l0aCA0RCBwaGFzZSBjb250cmFzdCBpbiBw
YXRpZW50cyB3aXRoIGh5cGVydHJvcGhpYyBjYXJkaW9teW9wYXRoeTwvdGl0bGU+PHNlY29uZGFy
eS10aXRsZT5Kb3VybmFsIG9mIENhcmRpb3Zhc2N1bGFyIE1hZ25ldGljIFJlc29uYW5jZS4gQ29u
ZmVyZW5jZTogMTd0aCBBbm51YWwgU0NNUiBTY2llbnRpZmljIFNlc3Npb25zLiBOZXcgT3JsZWFu
cywgTEEgVW5pdGVkIFN0YXRlcy4gQ29uZmVyZW5jZSBTdGFydDwvc2Vjb25kYXJ5LXRpdGxlPjwv
dGl0bGVzPjxwZXJpb2RpY2FsPjxmdWxsLXRpdGxlPkpvdXJuYWwgb2YgQ2FyZGlvdmFzY3VsYXIg
TWFnbmV0aWMgUmVzb25hbmNlLiBDb25mZXJlbmNlOiAxN3RoIEFubnVhbCBTQ01SIFNjaWVudGlm
aWMgU2Vzc2lvbnMuIE5ldyBPcmxlYW5zLCBMQSBVbml0ZWQgU3RhdGVzLiBDb25mZXJlbmNlIFN0
YXJ0PC9mdWxsLXRpdGxlPjwvcGVyaW9kaWNhbD48dm9sdW1lPjE2PC92b2x1bWU+PG51bWJlcj5u
byBwYWdpbmF0aW9uPC9udW1iZXI+PGRhdGVzPjx5ZWFyPjIwMTQ8L3llYXI+PC9kYXRlcz48YWNj
ZXNzaW9uLW51bT43MTMzMDQ2MjwvYWNjZXNzaW9uLW51bT48dXJscz48cmVsYXRlZC11cmxzPjx1
cmw+aHR0cDovL292aWRzcC5vdmlkLmNvbS9vdmlkd2ViLmNnaT9UPUpTJmFtcDtDU0M9WSZhbXA7
TkVXUz1OJmFtcDtQQUdFPWZ1bGx0ZXh0JmFtcDtEPWVtZWQxNiZhbXA7QU49NzEzMzA0NjI8L3Vy
bD48dXJsPmh0dHA6Ly9vcGVudXJsLmFjLnVrL2F0aGVuczpsZWUvP3NpZD1PVklEOmVtYmFzZSZh
bXA7aWQ9cG1pZDomYW1wO2lkPWRvaTomYW1wO2lzc249MTA5Ny02NjQ3JmFtcDtpc2JuPSZhbXA7
dm9sdW1lPTE2JmFtcDtpc3N1ZT0mYW1wO3NwYWdlPW5vK3BhZ2luYXRpb24mYW1wO3BhZ2VzPW5v
K3BhZ2luYXRpb24mYW1wO2RhdGU9MjAxNCZhbXA7dGl0bGU9Sm91cm5hbCtvZitDYXJkaW92YXNj
dWxhcitNYWduZXRpYytSZXNvbmFuY2UmYW1wO2F0aXRsZT1FdmFsdWF0aW9uK29mK2xlZnQrdmVu
dHJpY3VsYXIrb3V0Zmxvdyt0cmFjdCtvYnN0cnVjdGlvbit3aXRoKzREK3BoYXNlK2NvbnRyYXN0
K2luK3BhdGllbnRzK3dpdGgraHlwZXJ0cm9waGljK2NhcmRpb215b3BhdGh5JmFtcDthdWxhc3Q9
Q2h1JmFtcDtwaWQ9JTNDYXV0aG9yJTNFQ2h1K0wuJTNDJTJGYXV0aG9yJTNFJTNDQU4lM0U3MTMz
MDQ2MiUzQyUyRkFOJTNFJTNDRFQlM0VKb3VybmFsJTNBK0NvbmZlcmVuY2UrQWJzdHJhY3QlM0Ml
MkZEVCUzRTwvdXJsPjwvcmVsYXRlZC11cmxzPjwvdXJscz48cmVtb3RlLWRhdGFiYXNlLW5hbWU+
RW1iYXNlPC9yZW1vdGUtZGF0YWJhc2UtbmFtZT48cmVtb3RlLWRhdGFiYXNlLXByb3ZpZGVyPk92
aWQgVGVjaG5vbG9naWVzPC9yZW1vdGUtZGF0YWJhc2UtcHJvdmlkZXI+PC9yZWNvcmQ+PC9DaXRl
PjwvRW5kTm90ZT5=
</w:fldData>
              </w:fldChar>
            </w:r>
            <w:r w:rsidR="00F504E8">
              <w:rPr>
                <w:rFonts w:cstheme="minorHAnsi"/>
                <w:sz w:val="20"/>
                <w:szCs w:val="20"/>
              </w:rPr>
              <w:instrText xml:space="preserve"> ADDIN EN.CITE.DATA </w:instrText>
            </w:r>
            <w:r w:rsidR="00A544D4">
              <w:rPr>
                <w:rFonts w:cstheme="minorHAnsi"/>
                <w:sz w:val="20"/>
                <w:szCs w:val="20"/>
              </w:rPr>
            </w:r>
            <w:r w:rsidR="00A544D4">
              <w:rPr>
                <w:rFonts w:cstheme="minorHAnsi"/>
                <w:sz w:val="20"/>
                <w:szCs w:val="20"/>
              </w:rPr>
              <w:fldChar w:fldCharType="end"/>
            </w:r>
            <w:r w:rsidR="00A544D4" w:rsidRPr="005436F1">
              <w:rPr>
                <w:rFonts w:cstheme="minorHAnsi"/>
                <w:sz w:val="20"/>
                <w:szCs w:val="20"/>
              </w:rPr>
            </w:r>
            <w:r w:rsidR="00A544D4" w:rsidRPr="005436F1">
              <w:rPr>
                <w:rFonts w:cstheme="minorHAnsi"/>
                <w:sz w:val="20"/>
                <w:szCs w:val="20"/>
              </w:rPr>
              <w:fldChar w:fldCharType="separate"/>
            </w:r>
            <w:r w:rsidR="00F504E8" w:rsidRPr="00F504E8">
              <w:rPr>
                <w:rFonts w:cstheme="minorHAnsi"/>
                <w:noProof/>
                <w:sz w:val="20"/>
                <w:szCs w:val="20"/>
                <w:vertAlign w:val="superscript"/>
              </w:rPr>
              <w:t>64</w:t>
            </w:r>
            <w:r w:rsidR="00A544D4" w:rsidRPr="005436F1">
              <w:rPr>
                <w:rFonts w:cstheme="minorHAnsi"/>
                <w:sz w:val="20"/>
                <w:szCs w:val="20"/>
              </w:rPr>
              <w:fldChar w:fldCharType="end"/>
            </w:r>
            <w:r w:rsidRPr="00E560BE">
              <w:rPr>
                <w:rFonts w:cstheme="minorHAnsi"/>
                <w:i/>
                <w:iCs/>
                <w:sz w:val="20"/>
                <w:szCs w:val="20"/>
              </w:rPr>
              <w:t xml:space="preserve">, </w:t>
            </w:r>
            <w:proofErr w:type="spellStart"/>
            <w:r w:rsidRPr="00E560BE">
              <w:rPr>
                <w:rFonts w:cstheme="minorHAnsi"/>
                <w:i/>
                <w:iCs/>
                <w:sz w:val="20"/>
                <w:szCs w:val="20"/>
              </w:rPr>
              <w:t>Elbaz</w:t>
            </w:r>
            <w:proofErr w:type="spellEnd"/>
            <w:r w:rsidRPr="00E560BE">
              <w:rPr>
                <w:rFonts w:cstheme="minorHAnsi"/>
                <w:i/>
                <w:iCs/>
                <w:sz w:val="20"/>
                <w:szCs w:val="20"/>
              </w:rPr>
              <w:t xml:space="preserve"> et al 2014*</w:t>
            </w:r>
            <w:r w:rsidRPr="005436F1">
              <w:rPr>
                <w:rFonts w:cstheme="minorHAnsi"/>
                <w:sz w:val="20"/>
                <w:szCs w:val="20"/>
              </w:rPr>
              <w:t xml:space="preserve"> </w:t>
            </w:r>
            <w:r w:rsidR="00A544D4" w:rsidRPr="005436F1">
              <w:rPr>
                <w:rFonts w:cstheme="minorHAnsi"/>
                <w:sz w:val="20"/>
                <w:szCs w:val="20"/>
              </w:rPr>
              <w:fldChar w:fldCharType="begin">
                <w:fldData xml:space="preserve">PEVuZE5vdGU+PENpdGU+PEF1dGhvcj5FbCBCYXo8L0F1dGhvcj48WWVhcj4yMDE0PC9ZZWFyPjxS
ZWNOdW0+MTY1PC9SZWNOdW0+PERpc3BsYXlUZXh0PjxzdHlsZSBmYWNlPSJzdXBlcnNjcmlwdCI+
NjU8L3N0eWxlPjwvRGlzcGxheVRleHQ+PHJlY29yZD48cmVjLW51bWJlcj4xNjU8L3JlYy1udW1i
ZXI+PGZvcmVpZ24ta2V5cz48a2V5IGFwcD0iRU4iIGRiLWlkPSJldDBkYWRwNTN0czVweWU1ZXZh
dnNycDh4cnR0YWRzOWEyOXIiIHRpbWVzdGFtcD0iMTQ3OTA2ODAwNSI+MTY1PC9rZXk+PC9mb3Jl
aWduLWtleXM+PHJlZi10eXBlIG5hbWU9IkpvdXJuYWwgQXJ0aWNsZSI+MTc8L3JlZi10eXBlPjxj
b250cmlidXRvcnM+PGF1dGhvcnM+PGF1dGhvcj5FbCBCYXosIE0uIFMuPC9hdXRob3I+PGF1dGhv
cj5DYWxrb2VuLCBFLjwvYXV0aG9yPjxhdXRob3I+V2VzdGVuYmVyZywgSi4gSi48L2F1dGhvcj48
YXV0aG9yPkxlbGlldmVsZHQsIEIuIFAuIEYuPC9hdXRob3I+PGF1dGhvcj5Sb2VzdCwgQS48L2F1
dGhvcj48YXV0aG9yPlZhbiBEZXIgR2Vlc3QsIFIuIEouPC9hdXRob3I+PC9hdXRob3JzPjwvY29u
dHJpYnV0b3JzPjxhdXRoLWFkZHJlc3M+KEVsIEJheiwgV2VzdGVuYmVyZywgTGVsaWV2ZWxkdCwg
VmFuIERlciBHZWVzdCkgRGl2aXNpb24gb2YgSW1hZ2UgUHJvY2Vzc2luZywgUmFkaW9sb2d5LCBM
ZWlkZW4gVW5pdmVyc2l0eSBNZWRpY2FsIENlbnRlciAoTFVNQyksIExlaWRlbiwgTmV0aGVybGFu
ZHMgKExlbGlldmVsZHQpIEludGVsbGlnZW50IFN5c3RlbXMsIERlbGZ0IFVuaXZlcnNpdHkgb2Yg
VGVjaG5vbG9neSwgRGVsZnQsIE5ldGhlcmxhbmRzIChDYWxrb2VuLCBSb2VzdCkgUGVkaWF0cmlj
IENhcmRpb2xvZ3ksIExlaWRlbiBVbml2ZXJzaXR5IE1lZGljYWwgQ2VudGVyLCBMZWlkZW4sIE5l
dGhlcmxhbmRzPC9hdXRoLWFkZHJlc3M+PHRpdGxlcz48dGl0bGU+VGhyZWUgZGltZW5zaW9uYWwg
cmlnaHQgdmVudHJpY3VsYXIgZGlhc3RvbGljIHZvcnRleCByaW5nczogQ2hhcmFjdGVyaXphdGlv
biBhbmQgY29tcGFyaXNvbiB3aXRoIGxlZnQgdmVudHJpY3VsYXIgZGlhc3RvbGljIHZvcnRleCBy
aW5ncyBmcm9tIDREIGZsb3cgTVJJPC90aXRsZT48c2Vjb25kYXJ5LXRpdGxlPkpvdXJuYWwgb2Yg
Q2FyZGlvdmFzY3VsYXIgTWFnbmV0aWMgUmVzb25hbmNlLiBDb25mZXJlbmNlOiAxN3RoIEFubnVh
bCBTQ01SIFNjaWVudGlmaWMgU2Vzc2lvbnMuIE5ldyBPcmxlYW5zLCBMQSBVbml0ZWQgU3RhdGVz
LiBDb25mZXJlbmNlIFN0YXJ0PC9zZWNvbmRhcnktdGl0bGU+PC90aXRsZXM+PHBlcmlvZGljYWw+
PGZ1bGwtdGl0bGU+Sm91cm5hbCBvZiBDYXJkaW92YXNjdWxhciBNYWduZXRpYyBSZXNvbmFuY2Uu
IENvbmZlcmVuY2U6IDE3dGggQW5udWFsIFNDTVIgU2NpZW50aWZpYyBTZXNzaW9ucy4gTmV3IE9y
bGVhbnMsIExBIFVuaXRlZCBTdGF0ZXMuIENvbmZlcmVuY2UgU3RhcnQ8L2Z1bGwtdGl0bGU+PC9w
ZXJpb2RpY2FsPjx2b2x1bWU+MTY8L3ZvbHVtZT48bnVtYmVyPm5vIHBhZ2luYXRpb248L251bWJl
cj48ZGF0ZXM+PHllYXI+MjAxNDwveWVhcj48L2RhdGVzPjxhY2Nlc3Npb24tbnVtPjcxMzMwMTk4
PC9hY2Nlc3Npb24tbnVtPjx1cmxzPjxyZWxhdGVkLXVybHM+PHVybD5odHRwOi8vb3ZpZHNwLm92
aWQuY29tL292aWR3ZWIuY2dpP1Q9SlMmYW1wO0NTQz1ZJmFtcDtORVdTPU4mYW1wO1BBR0U9ZnVs
bHRleHQmYW1wO0Q9ZW1lZDE2JmFtcDtBTj03MTMzMDE5ODwvdXJsPjx1cmw+aHR0cDovL29wZW51
cmwuYWMudWsvYXRoZW5zOmxlZS8/c2lkPU9WSUQ6ZW1iYXNlJmFtcDtpZD1wbWlkOiZhbXA7aWQ9
ZG9pOiZhbXA7aXNzbj0xMDk3LTY2NDcmYW1wO2lzYm49JmFtcDt2b2x1bWU9MTYmYW1wO2lzc3Vl
PSZhbXA7c3BhZ2U9bm8rcGFnaW5hdGlvbiZhbXA7cGFnZXM9bm8rcGFnaW5hdGlvbiZhbXA7ZGF0
ZT0yMDE0JmFtcDt0aXRsZT1Kb3VybmFsK29mK0NhcmRpb3Zhc2N1bGFyK01hZ25ldGljK1Jlc29u
YW5jZSZhbXA7YXRpdGxlPVRocmVlK2RpbWVuc2lvbmFsK3JpZ2h0K3ZlbnRyaWN1bGFyK2RpYXN0
b2xpYyt2b3J0ZXgrcmluZ3MlM0ErQ2hhcmFjdGVyaXphdGlvbithbmQrY29tcGFyaXNvbit3aXRo
K2xlZnQrdmVudHJpY3VsYXIrZGlhc3RvbGljK3ZvcnRleCtyaW5ncytmcm9tKzREK2Zsb3crTVJJ
JmFtcDthdWxhc3Q9RWwrQmF6JmFtcDtwaWQ9JTNDYXV0aG9yJTNFRWwrQmF6K00uUy4lM0MlMkZh
dXRob3IlM0UlM0NBTiUzRTcxMzMwMTk4JTNDJTJGQU4lM0UlM0NEVCUzRUpvdXJuYWwlM0ErQ29u
ZmVyZW5jZStBYnN0cmFjdCUzQyUyRkRUJTNFPC91cmw+PC9yZWxhdGVkLXVybHM+PC91cmxzPjxy
ZW1vdGUtZGF0YWJhc2UtbmFtZT5FbWJhc2U8L3JlbW90ZS1kYXRhYmFzZS1uYW1lPjxyZW1vdGUt
ZGF0YWJhc2UtcHJvdmlkZXI+T3ZpZCBUZWNobm9sb2dpZXM8L3JlbW90ZS1kYXRhYmFzZS1wcm92
aWRlcj48L3JlY29yZD48L0NpdGU+PC9FbmROb3RlPn==
</w:fldData>
              </w:fldChar>
            </w:r>
            <w:r w:rsidR="00F504E8">
              <w:rPr>
                <w:rFonts w:cstheme="minorHAnsi"/>
                <w:sz w:val="20"/>
                <w:szCs w:val="20"/>
              </w:rPr>
              <w:instrText xml:space="preserve"> ADDIN EN.CITE </w:instrText>
            </w:r>
            <w:r w:rsidR="00A544D4">
              <w:rPr>
                <w:rFonts w:cstheme="minorHAnsi"/>
                <w:sz w:val="20"/>
                <w:szCs w:val="20"/>
              </w:rPr>
              <w:fldChar w:fldCharType="begin">
                <w:fldData xml:space="preserve">PEVuZE5vdGU+PENpdGU+PEF1dGhvcj5FbCBCYXo8L0F1dGhvcj48WWVhcj4yMDE0PC9ZZWFyPjxS
ZWNOdW0+MTY1PC9SZWNOdW0+PERpc3BsYXlUZXh0PjxzdHlsZSBmYWNlPSJzdXBlcnNjcmlwdCI+
NjU8L3N0eWxlPjwvRGlzcGxheVRleHQ+PHJlY29yZD48cmVjLW51bWJlcj4xNjU8L3JlYy1udW1i
ZXI+PGZvcmVpZ24ta2V5cz48a2V5IGFwcD0iRU4iIGRiLWlkPSJldDBkYWRwNTN0czVweWU1ZXZh
dnNycDh4cnR0YWRzOWEyOXIiIHRpbWVzdGFtcD0iMTQ3OTA2ODAwNSI+MTY1PC9rZXk+PC9mb3Jl
aWduLWtleXM+PHJlZi10eXBlIG5hbWU9IkpvdXJuYWwgQXJ0aWNsZSI+MTc8L3JlZi10eXBlPjxj
b250cmlidXRvcnM+PGF1dGhvcnM+PGF1dGhvcj5FbCBCYXosIE0uIFMuPC9hdXRob3I+PGF1dGhv
cj5DYWxrb2VuLCBFLjwvYXV0aG9yPjxhdXRob3I+V2VzdGVuYmVyZywgSi4gSi48L2F1dGhvcj48
YXV0aG9yPkxlbGlldmVsZHQsIEIuIFAuIEYuPC9hdXRob3I+PGF1dGhvcj5Sb2VzdCwgQS48L2F1
dGhvcj48YXV0aG9yPlZhbiBEZXIgR2Vlc3QsIFIuIEouPC9hdXRob3I+PC9hdXRob3JzPjwvY29u
dHJpYnV0b3JzPjxhdXRoLWFkZHJlc3M+KEVsIEJheiwgV2VzdGVuYmVyZywgTGVsaWV2ZWxkdCwg
VmFuIERlciBHZWVzdCkgRGl2aXNpb24gb2YgSW1hZ2UgUHJvY2Vzc2luZywgUmFkaW9sb2d5LCBM
ZWlkZW4gVW5pdmVyc2l0eSBNZWRpY2FsIENlbnRlciAoTFVNQyksIExlaWRlbiwgTmV0aGVybGFu
ZHMgKExlbGlldmVsZHQpIEludGVsbGlnZW50IFN5c3RlbXMsIERlbGZ0IFVuaXZlcnNpdHkgb2Yg
VGVjaG5vbG9neSwgRGVsZnQsIE5ldGhlcmxhbmRzIChDYWxrb2VuLCBSb2VzdCkgUGVkaWF0cmlj
IENhcmRpb2xvZ3ksIExlaWRlbiBVbml2ZXJzaXR5IE1lZGljYWwgQ2VudGVyLCBMZWlkZW4sIE5l
dGhlcmxhbmRzPC9hdXRoLWFkZHJlc3M+PHRpdGxlcz48dGl0bGU+VGhyZWUgZGltZW5zaW9uYWwg
cmlnaHQgdmVudHJpY3VsYXIgZGlhc3RvbGljIHZvcnRleCByaW5nczogQ2hhcmFjdGVyaXphdGlv
biBhbmQgY29tcGFyaXNvbiB3aXRoIGxlZnQgdmVudHJpY3VsYXIgZGlhc3RvbGljIHZvcnRleCBy
aW5ncyBmcm9tIDREIGZsb3cgTVJJPC90aXRsZT48c2Vjb25kYXJ5LXRpdGxlPkpvdXJuYWwgb2Yg
Q2FyZGlvdmFzY3VsYXIgTWFnbmV0aWMgUmVzb25hbmNlLiBDb25mZXJlbmNlOiAxN3RoIEFubnVh
bCBTQ01SIFNjaWVudGlmaWMgU2Vzc2lvbnMuIE5ldyBPcmxlYW5zLCBMQSBVbml0ZWQgU3RhdGVz
LiBDb25mZXJlbmNlIFN0YXJ0PC9zZWNvbmRhcnktdGl0bGU+PC90aXRsZXM+PHBlcmlvZGljYWw+
PGZ1bGwtdGl0bGU+Sm91cm5hbCBvZiBDYXJkaW92YXNjdWxhciBNYWduZXRpYyBSZXNvbmFuY2Uu
IENvbmZlcmVuY2U6IDE3dGggQW5udWFsIFNDTVIgU2NpZW50aWZpYyBTZXNzaW9ucy4gTmV3IE9y
bGVhbnMsIExBIFVuaXRlZCBTdGF0ZXMuIENvbmZlcmVuY2UgU3RhcnQ8L2Z1bGwtdGl0bGU+PC9w
ZXJpb2RpY2FsPjx2b2x1bWU+MTY8L3ZvbHVtZT48bnVtYmVyPm5vIHBhZ2luYXRpb248L251bWJl
cj48ZGF0ZXM+PHllYXI+MjAxNDwveWVhcj48L2RhdGVzPjxhY2Nlc3Npb24tbnVtPjcxMzMwMTk4
PC9hY2Nlc3Npb24tbnVtPjx1cmxzPjxyZWxhdGVkLXVybHM+PHVybD5odHRwOi8vb3ZpZHNwLm92
aWQuY29tL292aWR3ZWIuY2dpP1Q9SlMmYW1wO0NTQz1ZJmFtcDtORVdTPU4mYW1wO1BBR0U9ZnVs
bHRleHQmYW1wO0Q9ZW1lZDE2JmFtcDtBTj03MTMzMDE5ODwvdXJsPjx1cmw+aHR0cDovL29wZW51
cmwuYWMudWsvYXRoZW5zOmxlZS8/c2lkPU9WSUQ6ZW1iYXNlJmFtcDtpZD1wbWlkOiZhbXA7aWQ9
ZG9pOiZhbXA7aXNzbj0xMDk3LTY2NDcmYW1wO2lzYm49JmFtcDt2b2x1bWU9MTYmYW1wO2lzc3Vl
PSZhbXA7c3BhZ2U9bm8rcGFnaW5hdGlvbiZhbXA7cGFnZXM9bm8rcGFnaW5hdGlvbiZhbXA7ZGF0
ZT0yMDE0JmFtcDt0aXRsZT1Kb3VybmFsK29mK0NhcmRpb3Zhc2N1bGFyK01hZ25ldGljK1Jlc29u
YW5jZSZhbXA7YXRpdGxlPVRocmVlK2RpbWVuc2lvbmFsK3JpZ2h0K3ZlbnRyaWN1bGFyK2RpYXN0
b2xpYyt2b3J0ZXgrcmluZ3MlM0ErQ2hhcmFjdGVyaXphdGlvbithbmQrY29tcGFyaXNvbit3aXRo
K2xlZnQrdmVudHJpY3VsYXIrZGlhc3RvbGljK3ZvcnRleCtyaW5ncytmcm9tKzREK2Zsb3crTVJJ
JmFtcDthdWxhc3Q9RWwrQmF6JmFtcDtwaWQ9JTNDYXV0aG9yJTNFRWwrQmF6K00uUy4lM0MlMkZh
dXRob3IlM0UlM0NBTiUzRTcxMzMwMTk4JTNDJTJGQU4lM0UlM0NEVCUzRUpvdXJuYWwlM0ErQ29u
ZmVyZW5jZStBYnN0cmFjdCUzQyUyRkRUJTNFPC91cmw+PC9yZWxhdGVkLXVybHM+PC91cmxzPjxy
ZW1vdGUtZGF0YWJhc2UtbmFtZT5FbWJhc2U8L3JlbW90ZS1kYXRhYmFzZS1uYW1lPjxyZW1vdGUt
ZGF0YWJhc2UtcHJvdmlkZXI+T3ZpZCBUZWNobm9sb2dpZXM8L3JlbW90ZS1kYXRhYmFzZS1wcm92
aWRlcj48L3JlY29yZD48L0NpdGU+PC9FbmROb3RlPn==
</w:fldData>
              </w:fldChar>
            </w:r>
            <w:r w:rsidR="00F504E8">
              <w:rPr>
                <w:rFonts w:cstheme="minorHAnsi"/>
                <w:sz w:val="20"/>
                <w:szCs w:val="20"/>
              </w:rPr>
              <w:instrText xml:space="preserve"> ADDIN EN.CITE.DATA </w:instrText>
            </w:r>
            <w:r w:rsidR="00A544D4">
              <w:rPr>
                <w:rFonts w:cstheme="minorHAnsi"/>
                <w:sz w:val="20"/>
                <w:szCs w:val="20"/>
              </w:rPr>
            </w:r>
            <w:r w:rsidR="00A544D4">
              <w:rPr>
                <w:rFonts w:cstheme="minorHAnsi"/>
                <w:sz w:val="20"/>
                <w:szCs w:val="20"/>
              </w:rPr>
              <w:fldChar w:fldCharType="end"/>
            </w:r>
            <w:r w:rsidR="00A544D4" w:rsidRPr="005436F1">
              <w:rPr>
                <w:rFonts w:cstheme="minorHAnsi"/>
                <w:sz w:val="20"/>
                <w:szCs w:val="20"/>
              </w:rPr>
            </w:r>
            <w:r w:rsidR="00A544D4" w:rsidRPr="005436F1">
              <w:rPr>
                <w:rFonts w:cstheme="minorHAnsi"/>
                <w:sz w:val="20"/>
                <w:szCs w:val="20"/>
              </w:rPr>
              <w:fldChar w:fldCharType="separate"/>
            </w:r>
            <w:r w:rsidR="00F504E8" w:rsidRPr="00F504E8">
              <w:rPr>
                <w:rFonts w:cstheme="minorHAnsi"/>
                <w:noProof/>
                <w:sz w:val="20"/>
                <w:szCs w:val="20"/>
                <w:vertAlign w:val="superscript"/>
              </w:rPr>
              <w:t>65</w:t>
            </w:r>
            <w:r w:rsidR="00A544D4" w:rsidRPr="005436F1">
              <w:rPr>
                <w:rFonts w:cstheme="minorHAnsi"/>
                <w:sz w:val="20"/>
                <w:szCs w:val="20"/>
              </w:rPr>
              <w:fldChar w:fldCharType="end"/>
            </w:r>
            <w:r w:rsidRPr="00E560BE">
              <w:rPr>
                <w:rFonts w:cstheme="minorHAnsi"/>
                <w:i/>
                <w:iCs/>
                <w:sz w:val="20"/>
                <w:szCs w:val="20"/>
              </w:rPr>
              <w:t>,  Zhang et al 2014*</w:t>
            </w:r>
            <w:r>
              <w:rPr>
                <w:rFonts w:cstheme="minorHAnsi"/>
                <w:i/>
                <w:iCs/>
                <w:sz w:val="20"/>
                <w:szCs w:val="20"/>
              </w:rPr>
              <w:t xml:space="preserve"> </w:t>
            </w:r>
            <w:r w:rsidR="00A544D4" w:rsidRPr="005436F1">
              <w:rPr>
                <w:rFonts w:cstheme="minorHAnsi"/>
                <w:sz w:val="20"/>
                <w:szCs w:val="20"/>
              </w:rPr>
              <w:fldChar w:fldCharType="begin">
                <w:fldData xml:space="preserve">PEVuZE5vdGU+PENpdGU+PEF1dGhvcj5aaGFuZzwvQXV0aG9yPjxZZWFyPjIwMTQ8L1llYXI+PFJl
Y051bT4xOTI8L1JlY051bT48RGlzcGxheVRleHQ+PHN0eWxlIGZhY2U9InN1cGVyc2NyaXB0Ij42
Njwvc3R5bGU+PC9EaXNwbGF5VGV4dD48cmVjb3JkPjxyZWMtbnVtYmVyPjE5MjwvcmVjLW51bWJl
cj48Zm9yZWlnbi1rZXlzPjxrZXkgYXBwPSJFTiIgZGItaWQ9ImV0MGRhZHA1M3RzNXB5ZTVldmF2
c3JwOHhydHRhZHM5YTI5ciIgdGltZXN0YW1wPSIxNDc5MDY4MDA1Ij4xOTI8L2tleT48L2ZvcmVp
Z24ta2V5cz48cmVmLXR5cGUgbmFtZT0iSm91cm5hbCBBcnRpY2xlIj4xNzwvcmVmLXR5cGU+PGNv
bnRyaWJ1dG9ycz48YXV0aG9ycz48YXV0aG9yPlpoYW5nLCBELjwvYXV0aG9yPjxhdXRob3I+TWNH
YXJ2ZXksIEouIFIuPC9hdXRob3I+PGF1dGhvcj5MZWUsIE0uPC9hdXRob3I+PGF1dGhvcj5UYWtl
YmF5YXNoaSwgUy48L2F1dGhvcj48YXV0aG9yPkFva2ksIEMuPC9hdXRob3I+PGF1dGhvcj5EaWxs
YXJkLCBDLjwvYXV0aG9yPjxhdXRob3I+Q29udGlqb2NoLCBGLjwvYXV0aG9yPjxhdXRob3I+WnNp
ZG8sIEcuPC9hdXRob3I+PGF1dGhvcj5IYW4sIFEuPC9hdXRob3I+PGF1dGhvcj5IYW4sIFkuPC9h
dXRob3I+PGF1dGhvcj5QaWxsYSwgSi4gSi48L2F1dGhvcj48YXV0aG9yPkdvcm1hbiwgSi4gSC48
L2F1dGhvcj48YXV0aG9yPldpdHNjaGV5LCBXLiBSLjwvYXV0aG9yPjxhdXRob3I+R29ybWFuLCBS
LiBDLjwvYXV0aG9yPjwvYXV0aG9ycz48L2NvbnRyaWJ1dG9ycz48YXV0aC1hZGRyZXNzPihaaGFu
ZywgTWNHYXJ2ZXksIExlZSwgVGFrZWJheWFzaGksIEFva2ksIERpbGxhcmQsIENvbnRpam9jaCwg
WnNpZG8sIEhhbiwgSGFuLCBQaWxsYSwgR29ybWFuLCBXaXRzY2hleSwgR29ybWFuKSBTdXJnZXJ5
LCBVbml2ZXJzaXR5IG9mIFBlbm5zeWx2YW5pYSwgUGhpbGFkZWxwaGlhLCBQQSwgVW5pdGVkIFN0
YXRlczwvYXV0aC1hZGRyZXNzPjx0aXRsZXM+PHRpdGxlPk1pdHJhbCB2YWx2ZSBzdGVub3NpcyBh
bmQgbGVmdCB2ZW50cmljdWxhciBoZW1vZHluYW1pYyBhbHRlcmF0aW9ucyBhZnRlciBtaXRyYWwg
dmFsdmUgcmVwYWlyPC90aXRsZT48c2Vjb25kYXJ5LXRpdGxlPkpvdXJuYWwgb2YgQ2FyZGlvdmFz
Y3VsYXIgTWFnbmV0aWMgUmVzb25hbmNlLiBDb25mZXJlbmNlOiAxN3RoIEFubnVhbCBTQ01SIFNj
aWVudGlmaWMgU2Vzc2lvbnMuIE5ldyBPcmxlYW5zLCBMQSBVbml0ZWQgU3RhdGVzLiBDb25mZXJl
bmNlIFN0YXJ0PC9zZWNvbmRhcnktdGl0bGU+PC90aXRsZXM+PHBlcmlvZGljYWw+PGZ1bGwtdGl0
bGU+Sm91cm5hbCBvZiBDYXJkaW92YXNjdWxhciBNYWduZXRpYyBSZXNvbmFuY2UuIENvbmZlcmVu
Y2U6IDE3dGggQW5udWFsIFNDTVIgU2NpZW50aWZpYyBTZXNzaW9ucy4gTmV3IE9ybGVhbnMsIExB
IFVuaXRlZCBTdGF0ZXMuIENvbmZlcmVuY2UgU3RhcnQ8L2Z1bGwtdGl0bGU+PC9wZXJpb2RpY2Fs
Pjx2b2x1bWU+MTY8L3ZvbHVtZT48bnVtYmVyPm5vIHBhZ2luYXRpb248L251bWJlcj48ZGF0ZXM+
PHllYXI+MjAxNDwveWVhcj48L2RhdGVzPjxhY2Nlc3Npb24tbnVtPjcxMzMwMTEzPC9hY2Nlc3Np
b24tbnVtPjx1cmxzPjxyZWxhdGVkLXVybHM+PHVybD5odHRwOi8vb3ZpZHNwLm92aWQuY29tL292
aWR3ZWIuY2dpP1Q9SlMmYW1wO0NTQz1ZJmFtcDtORVdTPU4mYW1wO1BBR0U9ZnVsbHRleHQmYW1w
O0Q9ZW1lZDE2JmFtcDtBTj03MTMzMDExMzwvdXJsPjx1cmw+aHR0cDovL29wZW51cmwuYWMudWsv
YXRoZW5zOmxlZS8/c2lkPU9WSUQ6ZW1iYXNlJmFtcDtpZD1wbWlkOiZhbXA7aWQ9ZG9pOiZhbXA7
aXNzbj0xMDk3LTY2NDcmYW1wO2lzYm49JmFtcDt2b2x1bWU9MTYmYW1wO2lzc3VlPSZhbXA7c3Bh
Z2U9bm8rcGFnaW5hdGlvbiZhbXA7cGFnZXM9bm8rcGFnaW5hdGlvbiZhbXA7ZGF0ZT0yMDE0JmFt
cDt0aXRsZT1Kb3VybmFsK29mK0NhcmRpb3Zhc2N1bGFyK01hZ25ldGljK1Jlc29uYW5jZSZhbXA7
YXRpdGxlPU1pdHJhbCt2YWx2ZStzdGVub3NpcythbmQrbGVmdCt2ZW50cmljdWxhcitoZW1vZHlu
YW1pYythbHRlcmF0aW9ucythZnRlcittaXRyYWwrdmFsdmUrcmVwYWlyJmFtcDthdWxhc3Q9Wmhh
bmcmYW1wO3BpZD0lM0NhdXRob3IlM0VaaGFuZytELiUzQyUyRmF1dGhvciUzRSUzQ0FOJTNFNzEz
MzAxMTMlM0MlMkZBTiUzRSUzQ0RUJTNFSm91cm5hbCUzQStDb25mZXJlbmNlK0Fic3RyYWN0JTND
JTJGRFQlM0U8L3VybD48L3JlbGF0ZWQtdXJscz48L3VybHM+PHJlbW90ZS1kYXRhYmFzZS1uYW1l
PkVtYmFzZTwvcmVtb3RlLWRhdGFiYXNlLW5hbWU+PHJlbW90ZS1kYXRhYmFzZS1wcm92aWRlcj5P
dmlkIFRlY2hub2xvZ2llczwvcmVtb3RlLWRhdGFiYXNlLXByb3ZpZGVyPjwvcmVjb3JkPjwvQ2l0
ZT48L0VuZE5vdGU+
</w:fldData>
              </w:fldChar>
            </w:r>
            <w:r w:rsidR="00F504E8">
              <w:rPr>
                <w:rFonts w:cstheme="minorHAnsi"/>
                <w:sz w:val="20"/>
                <w:szCs w:val="20"/>
              </w:rPr>
              <w:instrText xml:space="preserve"> ADDIN EN.CITE </w:instrText>
            </w:r>
            <w:r w:rsidR="00A544D4">
              <w:rPr>
                <w:rFonts w:cstheme="minorHAnsi"/>
                <w:sz w:val="20"/>
                <w:szCs w:val="20"/>
              </w:rPr>
              <w:fldChar w:fldCharType="begin">
                <w:fldData xml:space="preserve">PEVuZE5vdGU+PENpdGU+PEF1dGhvcj5aaGFuZzwvQXV0aG9yPjxZZWFyPjIwMTQ8L1llYXI+PFJl
Y051bT4xOTI8L1JlY051bT48RGlzcGxheVRleHQ+PHN0eWxlIGZhY2U9InN1cGVyc2NyaXB0Ij42
Njwvc3R5bGU+PC9EaXNwbGF5VGV4dD48cmVjb3JkPjxyZWMtbnVtYmVyPjE5MjwvcmVjLW51bWJl
cj48Zm9yZWlnbi1rZXlzPjxrZXkgYXBwPSJFTiIgZGItaWQ9ImV0MGRhZHA1M3RzNXB5ZTVldmF2
c3JwOHhydHRhZHM5YTI5ciIgdGltZXN0YW1wPSIxNDc5MDY4MDA1Ij4xOTI8L2tleT48L2ZvcmVp
Z24ta2V5cz48cmVmLXR5cGUgbmFtZT0iSm91cm5hbCBBcnRpY2xlIj4xNzwvcmVmLXR5cGU+PGNv
bnRyaWJ1dG9ycz48YXV0aG9ycz48YXV0aG9yPlpoYW5nLCBELjwvYXV0aG9yPjxhdXRob3I+TWNH
YXJ2ZXksIEouIFIuPC9hdXRob3I+PGF1dGhvcj5MZWUsIE0uPC9hdXRob3I+PGF1dGhvcj5UYWtl
YmF5YXNoaSwgUy48L2F1dGhvcj48YXV0aG9yPkFva2ksIEMuPC9hdXRob3I+PGF1dGhvcj5EaWxs
YXJkLCBDLjwvYXV0aG9yPjxhdXRob3I+Q29udGlqb2NoLCBGLjwvYXV0aG9yPjxhdXRob3I+WnNp
ZG8sIEcuPC9hdXRob3I+PGF1dGhvcj5IYW4sIFEuPC9hdXRob3I+PGF1dGhvcj5IYW4sIFkuPC9h
dXRob3I+PGF1dGhvcj5QaWxsYSwgSi4gSi48L2F1dGhvcj48YXV0aG9yPkdvcm1hbiwgSi4gSC48
L2F1dGhvcj48YXV0aG9yPldpdHNjaGV5LCBXLiBSLjwvYXV0aG9yPjxhdXRob3I+R29ybWFuLCBS
LiBDLjwvYXV0aG9yPjwvYXV0aG9ycz48L2NvbnRyaWJ1dG9ycz48YXV0aC1hZGRyZXNzPihaaGFu
ZywgTWNHYXJ2ZXksIExlZSwgVGFrZWJheWFzaGksIEFva2ksIERpbGxhcmQsIENvbnRpam9jaCwg
WnNpZG8sIEhhbiwgSGFuLCBQaWxsYSwgR29ybWFuLCBXaXRzY2hleSwgR29ybWFuKSBTdXJnZXJ5
LCBVbml2ZXJzaXR5IG9mIFBlbm5zeWx2YW5pYSwgUGhpbGFkZWxwaGlhLCBQQSwgVW5pdGVkIFN0
YXRlczwvYXV0aC1hZGRyZXNzPjx0aXRsZXM+PHRpdGxlPk1pdHJhbCB2YWx2ZSBzdGVub3NpcyBh
bmQgbGVmdCB2ZW50cmljdWxhciBoZW1vZHluYW1pYyBhbHRlcmF0aW9ucyBhZnRlciBtaXRyYWwg
dmFsdmUgcmVwYWlyPC90aXRsZT48c2Vjb25kYXJ5LXRpdGxlPkpvdXJuYWwgb2YgQ2FyZGlvdmFz
Y3VsYXIgTWFnbmV0aWMgUmVzb25hbmNlLiBDb25mZXJlbmNlOiAxN3RoIEFubnVhbCBTQ01SIFNj
aWVudGlmaWMgU2Vzc2lvbnMuIE5ldyBPcmxlYW5zLCBMQSBVbml0ZWQgU3RhdGVzLiBDb25mZXJl
bmNlIFN0YXJ0PC9zZWNvbmRhcnktdGl0bGU+PC90aXRsZXM+PHBlcmlvZGljYWw+PGZ1bGwtdGl0
bGU+Sm91cm5hbCBvZiBDYXJkaW92YXNjdWxhciBNYWduZXRpYyBSZXNvbmFuY2UuIENvbmZlcmVu
Y2U6IDE3dGggQW5udWFsIFNDTVIgU2NpZW50aWZpYyBTZXNzaW9ucy4gTmV3IE9ybGVhbnMsIExB
IFVuaXRlZCBTdGF0ZXMuIENvbmZlcmVuY2UgU3RhcnQ8L2Z1bGwtdGl0bGU+PC9wZXJpb2RpY2Fs
Pjx2b2x1bWU+MTY8L3ZvbHVtZT48bnVtYmVyPm5vIHBhZ2luYXRpb248L251bWJlcj48ZGF0ZXM+
PHllYXI+MjAxNDwveWVhcj48L2RhdGVzPjxhY2Nlc3Npb24tbnVtPjcxMzMwMTEzPC9hY2Nlc3Np
b24tbnVtPjx1cmxzPjxyZWxhdGVkLXVybHM+PHVybD5odHRwOi8vb3ZpZHNwLm92aWQuY29tL292
aWR3ZWIuY2dpP1Q9SlMmYW1wO0NTQz1ZJmFtcDtORVdTPU4mYW1wO1BBR0U9ZnVsbHRleHQmYW1w
O0Q9ZW1lZDE2JmFtcDtBTj03MTMzMDExMzwvdXJsPjx1cmw+aHR0cDovL29wZW51cmwuYWMudWsv
YXRoZW5zOmxlZS8/c2lkPU9WSUQ6ZW1iYXNlJmFtcDtpZD1wbWlkOiZhbXA7aWQ9ZG9pOiZhbXA7
aXNzbj0xMDk3LTY2NDcmYW1wO2lzYm49JmFtcDt2b2x1bWU9MTYmYW1wO2lzc3VlPSZhbXA7c3Bh
Z2U9bm8rcGFnaW5hdGlvbiZhbXA7cGFnZXM9bm8rcGFnaW5hdGlvbiZhbXA7ZGF0ZT0yMDE0JmFt
cDt0aXRsZT1Kb3VybmFsK29mK0NhcmRpb3Zhc2N1bGFyK01hZ25ldGljK1Jlc29uYW5jZSZhbXA7
YXRpdGxlPU1pdHJhbCt2YWx2ZStzdGVub3NpcythbmQrbGVmdCt2ZW50cmljdWxhcitoZW1vZHlu
YW1pYythbHRlcmF0aW9ucythZnRlcittaXRyYWwrdmFsdmUrcmVwYWlyJmFtcDthdWxhc3Q9Wmhh
bmcmYW1wO3BpZD0lM0NhdXRob3IlM0VaaGFuZytELiUzQyUyRmF1dGhvciUzRSUzQ0FOJTNFNzEz
MzAxMTMlM0MlMkZBTiUzRSUzQ0RUJTNFSm91cm5hbCUzQStDb25mZXJlbmNlK0Fic3RyYWN0JTND
JTJGRFQlM0U8L3VybD48L3JlbGF0ZWQtdXJscz48L3VybHM+PHJlbW90ZS1kYXRhYmFzZS1uYW1l
PkVtYmFzZTwvcmVtb3RlLWRhdGFiYXNlLW5hbWU+PHJlbW90ZS1kYXRhYmFzZS1wcm92aWRlcj5P
dmlkIFRlY2hub2xvZ2llczwvcmVtb3RlLWRhdGFiYXNlLXByb3ZpZGVyPjwvcmVjb3JkPjwvQ2l0
ZT48L0VuZE5vdGU+
</w:fldData>
              </w:fldChar>
            </w:r>
            <w:r w:rsidR="00F504E8">
              <w:rPr>
                <w:rFonts w:cstheme="minorHAnsi"/>
                <w:sz w:val="20"/>
                <w:szCs w:val="20"/>
              </w:rPr>
              <w:instrText xml:space="preserve"> ADDIN EN.CITE.DATA </w:instrText>
            </w:r>
            <w:r w:rsidR="00A544D4">
              <w:rPr>
                <w:rFonts w:cstheme="minorHAnsi"/>
                <w:sz w:val="20"/>
                <w:szCs w:val="20"/>
              </w:rPr>
            </w:r>
            <w:r w:rsidR="00A544D4">
              <w:rPr>
                <w:rFonts w:cstheme="minorHAnsi"/>
                <w:sz w:val="20"/>
                <w:szCs w:val="20"/>
              </w:rPr>
              <w:fldChar w:fldCharType="end"/>
            </w:r>
            <w:r w:rsidR="00A544D4" w:rsidRPr="005436F1">
              <w:rPr>
                <w:rFonts w:cstheme="minorHAnsi"/>
                <w:sz w:val="20"/>
                <w:szCs w:val="20"/>
              </w:rPr>
            </w:r>
            <w:r w:rsidR="00A544D4" w:rsidRPr="005436F1">
              <w:rPr>
                <w:rFonts w:cstheme="minorHAnsi"/>
                <w:sz w:val="20"/>
                <w:szCs w:val="20"/>
              </w:rPr>
              <w:fldChar w:fldCharType="separate"/>
            </w:r>
            <w:r w:rsidR="00F504E8" w:rsidRPr="00F504E8">
              <w:rPr>
                <w:rFonts w:cstheme="minorHAnsi"/>
                <w:noProof/>
                <w:sz w:val="20"/>
                <w:szCs w:val="20"/>
                <w:vertAlign w:val="superscript"/>
              </w:rPr>
              <w:t>66</w:t>
            </w:r>
            <w:r w:rsidR="00A544D4" w:rsidRPr="005436F1">
              <w:rPr>
                <w:rFonts w:cstheme="minorHAnsi"/>
                <w:sz w:val="20"/>
                <w:szCs w:val="20"/>
              </w:rPr>
              <w:fldChar w:fldCharType="end"/>
            </w:r>
            <w:r w:rsidRPr="00E560BE">
              <w:rPr>
                <w:rFonts w:cstheme="minorHAnsi"/>
                <w:i/>
                <w:iCs/>
                <w:sz w:val="20"/>
                <w:szCs w:val="20"/>
              </w:rPr>
              <w:t xml:space="preserve"> </w:t>
            </w:r>
          </w:p>
          <w:p w:rsidR="009949F9" w:rsidRPr="00E560BE" w:rsidRDefault="009949F9" w:rsidP="009A0F23">
            <w:pPr>
              <w:spacing w:before="40" w:line="360" w:lineRule="auto"/>
              <w:cnfStyle w:val="000000000000"/>
              <w:rPr>
                <w:rFonts w:cstheme="minorHAnsi"/>
                <w:i/>
                <w:iCs/>
                <w:sz w:val="20"/>
                <w:szCs w:val="20"/>
              </w:rPr>
            </w:pPr>
            <w:proofErr w:type="spellStart"/>
            <w:r w:rsidRPr="00E560BE">
              <w:rPr>
                <w:rFonts w:cstheme="minorHAnsi"/>
                <w:i/>
                <w:iCs/>
                <w:sz w:val="20"/>
                <w:szCs w:val="20"/>
              </w:rPr>
              <w:t>Saitoh</w:t>
            </w:r>
            <w:proofErr w:type="spellEnd"/>
            <w:r w:rsidRPr="00E560BE">
              <w:rPr>
                <w:rFonts w:cstheme="minorHAnsi"/>
                <w:i/>
                <w:iCs/>
                <w:sz w:val="20"/>
                <w:szCs w:val="20"/>
              </w:rPr>
              <w:t xml:space="preserve"> et al 2013*</w:t>
            </w:r>
            <w:r>
              <w:rPr>
                <w:rFonts w:cstheme="minorHAnsi"/>
                <w:i/>
                <w:iCs/>
                <w:sz w:val="20"/>
                <w:szCs w:val="20"/>
              </w:rPr>
              <w:t xml:space="preserve"> </w:t>
            </w:r>
            <w:r w:rsidR="00A544D4" w:rsidRPr="005436F1">
              <w:rPr>
                <w:rFonts w:cstheme="minorHAnsi"/>
                <w:sz w:val="20"/>
                <w:szCs w:val="20"/>
              </w:rPr>
              <w:fldChar w:fldCharType="begin">
                <w:fldData xml:space="preserve">PEVuZE5vdGU+PENpdGU+PEF1dGhvcj5TYWl0b2g8L0F1dGhvcj48WWVhcj4yMDEzPC9ZZWFyPjxS
ZWNOdW0+MTgzPC9SZWNOdW0+PERpc3BsYXlUZXh0PjxzdHlsZSBmYWNlPSJzdXBlcnNjcmlwdCI+
NTY8L3N0eWxlPjwvRGlzcGxheVRleHQ+PHJlY29yZD48cmVjLW51bWJlcj4xODM8L3JlYy1udW1i
ZXI+PGZvcmVpZ24ta2V5cz48a2V5IGFwcD0iRU4iIGRiLWlkPSJldDBkYWRwNTN0czVweWU1ZXZh
dnNycDh4cnR0YWRzOWEyOXIiIHRpbWVzdGFtcD0iMTQ3OTA2ODAwNSI+MTgzPC9rZXk+PC9mb3Jl
aWduLWtleXM+PHJlZi10eXBlIG5hbWU9IkpvdXJuYWwgQXJ0aWNsZSI+MTc8L3JlZi10eXBlPjxj
b250cmlidXRvcnM+PGF1dGhvcnM+PGF1dGhvcj5TYWl0b2gsIFQuPC9hdXRob3I+PGF1dGhvcj5T
dXdhLCBLLjwvYXV0aG9yPjxhdXRob3I+VGFrZWhhcmEsIFkuPC9hdXRob3I+PGF1dGhvcj5TYW5v
LCBNLjwvYXV0aG9yPjxhdXRob3I+Tm9idWhhcmEsIE0uPC9hdXRob3I+PGF1dGhvcj5TYW90b21l
LCBNLjwvYXV0aG9yPjxhdXRob3I+VXJ1c2hpZGEsIFQuPC9hdXRob3I+PGF1dGhvcj5LYXRvaCwg
SC48L2F1dGhvcj48YXV0aG9yPlNhdG9oLCBILjwvYXV0aG9yPjxhdXRob3I+SGF5YXNoaSwgSC48
L2F1dGhvcj48L2F1dGhvcnM+PC9jb250cmlidXRvcnM+PGF1dGgtYWRkcmVzcz4oU2FpdG9oLCBT
dXdhLCBTYW5vLCBOb2J1aGFyYSwgU2FvdG9tZSwgVXJ1c2hpZGEsIEthdG9oLCBTYXRvaCwgSGF5
YXNoaSkgSGFtYW1hdHN1IFVuaXZlcnNpdHksIFNjaG9vbCBvZiBNZWRpY2luZSwgRGVwYXJ0bWVu
dCBvZiBDYXJkaW9sb2d5LCBIYW1hbWF0c3UsIEphcGFuIChUYWtlaGFyYSkgSGFtYW1hdHN1IFVu
aXZlcnNpdHksIFNjaG9vbCBvZiBNZWRpY2luZSwgRGVwYXJ0bWVudCBvZiBSYWRpb2xvZ3ksIEhh
bWFtYXRzdSwgSmFwYW48L2F1dGgtYWRkcmVzcz48dGl0bGVzPjx0aXRsZT5BbmFseXNlcyBvZiBp
bnRyYS1sZWZ0IGF0cmlhbCB2b3J0ZXggYW5kIGZsb3cgZHluYW1pY3MgZnJvbSBwdWxtb25hcnkg
dmVpbnMgdG8gbGVmdCB2ZW50cmljbGUgdXNpbmcgcGhhc2UtcmVzb2x2ZWQgdGhyZWUtZGltZW5z
aW9uYWwgY2luZSBjb250cmFzdCBNYWduZXRpYyBSZXNvbmFuY2UgSW1hZ2luZyAoNEQtRmxvd01S
SSk8L3RpdGxlPjxzZWNvbmRhcnktdGl0bGU+RXVyb3BlYW4gSGVhcnQgSm91cm5hbDwvc2Vjb25k
YXJ5LXRpdGxlPjwvdGl0bGVzPjxwZXJpb2RpY2FsPjxmdWxsLXRpdGxlPkV1cm9wZWFuIEhlYXJ0
IEpvdXJuYWw8L2Z1bGwtdGl0bGU+PC9wZXJpb2RpY2FsPjxwYWdlcz41MjMtNTI0PC9wYWdlcz48
dm9sdW1lPjM0PC92b2x1bWU+PGRhdGVzPjx5ZWFyPjIwMTM8L3llYXI+PHB1Yi1kYXRlcz48ZGF0
ZT5BdWd1c3Q8L2RhdGU+PC9wdWItZGF0ZXM+PC9kYXRlcz48YWNjZXNzaW9uLW51bT43MTI1OTQ1
OTwvYWNjZXNzaW9uLW51bT48dXJscz48cmVsYXRlZC11cmxzPjx1cmw+aHR0cDovL292aWRzcC5v
dmlkLmNvbS9vdmlkd2ViLmNnaT9UPUpTJmFtcDtDU0M9WSZhbXA7TkVXUz1OJmFtcDtQQUdFPWZ1
bGx0ZXh0JmFtcDtEPWVtZWQxNSZhbXA7QU49NzEyNTk0NTk8L3VybD48dXJsPmh0dHA6Ly9vcGVu
dXJsLmFjLnVrL2F0aGVuczpsZWUvP3NpZD1PVklEOmVtYmFzZSZhbXA7aWQ9cG1pZDomYW1wO2lk
PWRvaTomYW1wO2lzc249MDE5NS02NjhYJmFtcDtpc2JuPSZhbXA7dm9sdW1lPTM0JmFtcDtpc3N1
ZT0mYW1wO3NwYWdlPTUyMyZhbXA7cGFnZXM9NTIzLTUyNCZhbXA7ZGF0ZT0yMDEzJmFtcDt0aXRs
ZT1FdXJvcGVhbitIZWFydCtKb3VybmFsJmFtcDthdGl0bGU9QW5hbHlzZXMrb2YraW50cmEtbGVm
dCthdHJpYWwrdm9ydGV4K2FuZCtmbG93K2R5bmFtaWNzK2Zyb20rcHVsbW9uYXJ5K3ZlaW5zK3Rv
K2xlZnQrdmVudHJpY2xlK3VzaW5nK3BoYXNlLXJlc29sdmVkK3RocmVlLWRpbWVuc2lvbmFsK2Np
bmUrY29udHJhc3QrTWFnbmV0aWMrUmVzb25hbmNlK0ltYWdpbmcrJTI4NEQtRmxvd01SSSUyOSZh
bXA7YXVsYXN0PVNhaXRvaCZhbXA7cGlkPSUzQ2F1dGhvciUzRVNhaXRvaCtULiUzQyUyRmF1dGhv
ciUzRSUzQ0FOJTNFNzEyNTk0NTklM0MlMkZBTiUzRSUzQ0RUJTNFSm91cm5hbCUzQStDb25mZXJl
bmNlK0Fic3RyYWN0JTNDJTJGRFQlM0U8L3VybD48L3JlbGF0ZWQtdXJscz48L3VybHM+PHJlbW90
ZS1kYXRhYmFzZS1uYW1lPkVtYmFzZTwvcmVtb3RlLWRhdGFiYXNlLW5hbWU+PHJlbW90ZS1kYXRh
YmFzZS1wcm92aWRlcj5PdmlkIFRlY2hub2xvZ2llczwvcmVtb3RlLWRhdGFiYXNlLXByb3ZpZGVy
PjwvcmVjb3JkPjwvQ2l0ZT48L0VuZE5vdGU+AG==
</w:fldData>
              </w:fldChar>
            </w:r>
            <w:r w:rsidR="00F504E8">
              <w:rPr>
                <w:rFonts w:cstheme="minorHAnsi"/>
                <w:sz w:val="20"/>
                <w:szCs w:val="20"/>
              </w:rPr>
              <w:instrText xml:space="preserve"> ADDIN EN.CITE </w:instrText>
            </w:r>
            <w:r w:rsidR="00A544D4">
              <w:rPr>
                <w:rFonts w:cstheme="minorHAnsi"/>
                <w:sz w:val="20"/>
                <w:szCs w:val="20"/>
              </w:rPr>
              <w:fldChar w:fldCharType="begin">
                <w:fldData xml:space="preserve">PEVuZE5vdGU+PENpdGU+PEF1dGhvcj5TYWl0b2g8L0F1dGhvcj48WWVhcj4yMDEzPC9ZZWFyPjxS
ZWNOdW0+MTgzPC9SZWNOdW0+PERpc3BsYXlUZXh0PjxzdHlsZSBmYWNlPSJzdXBlcnNjcmlwdCI+
NTY8L3N0eWxlPjwvRGlzcGxheVRleHQ+PHJlY29yZD48cmVjLW51bWJlcj4xODM8L3JlYy1udW1i
ZXI+PGZvcmVpZ24ta2V5cz48a2V5IGFwcD0iRU4iIGRiLWlkPSJldDBkYWRwNTN0czVweWU1ZXZh
dnNycDh4cnR0YWRzOWEyOXIiIHRpbWVzdGFtcD0iMTQ3OTA2ODAwNSI+MTgzPC9rZXk+PC9mb3Jl
aWduLWtleXM+PHJlZi10eXBlIG5hbWU9IkpvdXJuYWwgQXJ0aWNsZSI+MTc8L3JlZi10eXBlPjxj
b250cmlidXRvcnM+PGF1dGhvcnM+PGF1dGhvcj5TYWl0b2gsIFQuPC9hdXRob3I+PGF1dGhvcj5T
dXdhLCBLLjwvYXV0aG9yPjxhdXRob3I+VGFrZWhhcmEsIFkuPC9hdXRob3I+PGF1dGhvcj5TYW5v
LCBNLjwvYXV0aG9yPjxhdXRob3I+Tm9idWhhcmEsIE0uPC9hdXRob3I+PGF1dGhvcj5TYW90b21l
LCBNLjwvYXV0aG9yPjxhdXRob3I+VXJ1c2hpZGEsIFQuPC9hdXRob3I+PGF1dGhvcj5LYXRvaCwg
SC48L2F1dGhvcj48YXV0aG9yPlNhdG9oLCBILjwvYXV0aG9yPjxhdXRob3I+SGF5YXNoaSwgSC48
L2F1dGhvcj48L2F1dGhvcnM+PC9jb250cmlidXRvcnM+PGF1dGgtYWRkcmVzcz4oU2FpdG9oLCBT
dXdhLCBTYW5vLCBOb2J1aGFyYSwgU2FvdG9tZSwgVXJ1c2hpZGEsIEthdG9oLCBTYXRvaCwgSGF5
YXNoaSkgSGFtYW1hdHN1IFVuaXZlcnNpdHksIFNjaG9vbCBvZiBNZWRpY2luZSwgRGVwYXJ0bWVu
dCBvZiBDYXJkaW9sb2d5LCBIYW1hbWF0c3UsIEphcGFuIChUYWtlaGFyYSkgSGFtYW1hdHN1IFVu
aXZlcnNpdHksIFNjaG9vbCBvZiBNZWRpY2luZSwgRGVwYXJ0bWVudCBvZiBSYWRpb2xvZ3ksIEhh
bWFtYXRzdSwgSmFwYW48L2F1dGgtYWRkcmVzcz48dGl0bGVzPjx0aXRsZT5BbmFseXNlcyBvZiBp
bnRyYS1sZWZ0IGF0cmlhbCB2b3J0ZXggYW5kIGZsb3cgZHluYW1pY3MgZnJvbSBwdWxtb25hcnkg
dmVpbnMgdG8gbGVmdCB2ZW50cmljbGUgdXNpbmcgcGhhc2UtcmVzb2x2ZWQgdGhyZWUtZGltZW5z
aW9uYWwgY2luZSBjb250cmFzdCBNYWduZXRpYyBSZXNvbmFuY2UgSW1hZ2luZyAoNEQtRmxvd01S
SSk8L3RpdGxlPjxzZWNvbmRhcnktdGl0bGU+RXVyb3BlYW4gSGVhcnQgSm91cm5hbDwvc2Vjb25k
YXJ5LXRpdGxlPjwvdGl0bGVzPjxwZXJpb2RpY2FsPjxmdWxsLXRpdGxlPkV1cm9wZWFuIEhlYXJ0
IEpvdXJuYWw8L2Z1bGwtdGl0bGU+PC9wZXJpb2RpY2FsPjxwYWdlcz41MjMtNTI0PC9wYWdlcz48
dm9sdW1lPjM0PC92b2x1bWU+PGRhdGVzPjx5ZWFyPjIwMTM8L3llYXI+PHB1Yi1kYXRlcz48ZGF0
ZT5BdWd1c3Q8L2RhdGU+PC9wdWItZGF0ZXM+PC9kYXRlcz48YWNjZXNzaW9uLW51bT43MTI1OTQ1
OTwvYWNjZXNzaW9uLW51bT48dXJscz48cmVsYXRlZC11cmxzPjx1cmw+aHR0cDovL292aWRzcC5v
dmlkLmNvbS9vdmlkd2ViLmNnaT9UPUpTJmFtcDtDU0M9WSZhbXA7TkVXUz1OJmFtcDtQQUdFPWZ1
bGx0ZXh0JmFtcDtEPWVtZWQxNSZhbXA7QU49NzEyNTk0NTk8L3VybD48dXJsPmh0dHA6Ly9vcGVu
dXJsLmFjLnVrL2F0aGVuczpsZWUvP3NpZD1PVklEOmVtYmFzZSZhbXA7aWQ9cG1pZDomYW1wO2lk
PWRvaTomYW1wO2lzc249MDE5NS02NjhYJmFtcDtpc2JuPSZhbXA7dm9sdW1lPTM0JmFtcDtpc3N1
ZT0mYW1wO3NwYWdlPTUyMyZhbXA7cGFnZXM9NTIzLTUyNCZhbXA7ZGF0ZT0yMDEzJmFtcDt0aXRs
ZT1FdXJvcGVhbitIZWFydCtKb3VybmFsJmFtcDthdGl0bGU9QW5hbHlzZXMrb2YraW50cmEtbGVm
dCthdHJpYWwrdm9ydGV4K2FuZCtmbG93K2R5bmFtaWNzK2Zyb20rcHVsbW9uYXJ5K3ZlaW5zK3Rv
K2xlZnQrdmVudHJpY2xlK3VzaW5nK3BoYXNlLXJlc29sdmVkK3RocmVlLWRpbWVuc2lvbmFsK2Np
bmUrY29udHJhc3QrTWFnbmV0aWMrUmVzb25hbmNlK0ltYWdpbmcrJTI4NEQtRmxvd01SSSUyOSZh
bXA7YXVsYXN0PVNhaXRvaCZhbXA7cGlkPSUzQ2F1dGhvciUzRVNhaXRvaCtULiUzQyUyRmF1dGhv
ciUzRSUzQ0FOJTNFNzEyNTk0NTklM0MlMkZBTiUzRSUzQ0RUJTNFSm91cm5hbCUzQStDb25mZXJl
bmNlK0Fic3RyYWN0JTNDJTJGRFQlM0U8L3VybD48L3JlbGF0ZWQtdXJscz48L3VybHM+PHJlbW90
ZS1kYXRhYmFzZS1uYW1lPkVtYmFzZTwvcmVtb3RlLWRhdGFiYXNlLW5hbWU+PHJlbW90ZS1kYXRh
YmFzZS1wcm92aWRlcj5PdmlkIFRlY2hub2xvZ2llczwvcmVtb3RlLWRhdGFiYXNlLXByb3ZpZGVy
PjwvcmVjb3JkPjwvQ2l0ZT48L0VuZE5vdGU+AG==
</w:fldData>
              </w:fldChar>
            </w:r>
            <w:r w:rsidR="00F504E8">
              <w:rPr>
                <w:rFonts w:cstheme="minorHAnsi"/>
                <w:sz w:val="20"/>
                <w:szCs w:val="20"/>
              </w:rPr>
              <w:instrText xml:space="preserve"> ADDIN EN.CITE.DATA </w:instrText>
            </w:r>
            <w:r w:rsidR="00A544D4">
              <w:rPr>
                <w:rFonts w:cstheme="minorHAnsi"/>
                <w:sz w:val="20"/>
                <w:szCs w:val="20"/>
              </w:rPr>
            </w:r>
            <w:r w:rsidR="00A544D4">
              <w:rPr>
                <w:rFonts w:cstheme="minorHAnsi"/>
                <w:sz w:val="20"/>
                <w:szCs w:val="20"/>
              </w:rPr>
              <w:fldChar w:fldCharType="end"/>
            </w:r>
            <w:r w:rsidR="00A544D4" w:rsidRPr="005436F1">
              <w:rPr>
                <w:rFonts w:cstheme="minorHAnsi"/>
                <w:sz w:val="20"/>
                <w:szCs w:val="20"/>
              </w:rPr>
            </w:r>
            <w:r w:rsidR="00A544D4" w:rsidRPr="005436F1">
              <w:rPr>
                <w:rFonts w:cstheme="minorHAnsi"/>
                <w:sz w:val="20"/>
                <w:szCs w:val="20"/>
              </w:rPr>
              <w:fldChar w:fldCharType="separate"/>
            </w:r>
            <w:r w:rsidR="00F504E8" w:rsidRPr="00F504E8">
              <w:rPr>
                <w:rFonts w:cstheme="minorHAnsi"/>
                <w:noProof/>
                <w:sz w:val="20"/>
                <w:szCs w:val="20"/>
                <w:vertAlign w:val="superscript"/>
              </w:rPr>
              <w:t>56</w:t>
            </w:r>
            <w:r w:rsidR="00A544D4" w:rsidRPr="005436F1">
              <w:rPr>
                <w:rFonts w:cstheme="minorHAnsi"/>
                <w:sz w:val="20"/>
                <w:szCs w:val="20"/>
              </w:rPr>
              <w:fldChar w:fldCharType="end"/>
            </w:r>
            <w:r w:rsidRPr="00E560BE">
              <w:rPr>
                <w:rFonts w:cstheme="minorHAnsi"/>
                <w:i/>
                <w:iCs/>
                <w:sz w:val="20"/>
                <w:szCs w:val="20"/>
              </w:rPr>
              <w:t xml:space="preserve">,  </w:t>
            </w:r>
            <w:proofErr w:type="spellStart"/>
            <w:r w:rsidRPr="00E560BE">
              <w:rPr>
                <w:rFonts w:cstheme="minorHAnsi"/>
                <w:i/>
                <w:iCs/>
                <w:sz w:val="20"/>
                <w:szCs w:val="20"/>
              </w:rPr>
              <w:t>Zajac</w:t>
            </w:r>
            <w:proofErr w:type="spellEnd"/>
            <w:r w:rsidRPr="00E560BE">
              <w:rPr>
                <w:rFonts w:cstheme="minorHAnsi"/>
                <w:i/>
                <w:iCs/>
                <w:sz w:val="20"/>
                <w:szCs w:val="20"/>
              </w:rPr>
              <w:t xml:space="preserve"> et al 2013 </w:t>
            </w:r>
            <w:r w:rsidR="00A544D4" w:rsidRPr="005436F1">
              <w:rPr>
                <w:rFonts w:cstheme="minorHAnsi"/>
                <w:sz w:val="20"/>
                <w:szCs w:val="20"/>
              </w:rPr>
              <w:fldChar w:fldCharType="begin">
                <w:fldData xml:space="preserve">PEVuZE5vdGU+PENpdGU+PEF1dGhvcj5aYWphYzwvQXV0aG9yPjxZZWFyPjIwMTM8L1llYXI+PFJl
Y051bT4xOTE8L1JlY051bT48RGlzcGxheVRleHQ+PHN0eWxlIGZhY2U9InN1cGVyc2NyaXB0Ij42
Nzwvc3R5bGU+PC9EaXNwbGF5VGV4dD48cmVjb3JkPjxyZWMtbnVtYmVyPjE5MTwvcmVjLW51bWJl
cj48Zm9yZWlnbi1rZXlzPjxrZXkgYXBwPSJFTiIgZGItaWQ9ImV0MGRhZHA1M3RzNXB5ZTVldmF2
c3JwOHhydHRhZHM5YTI5ciIgdGltZXN0YW1wPSIxNDc5MDY4MDA1Ij4xOTE8L2tleT48L2ZvcmVp
Z24ta2V5cz48cmVmLXR5cGUgbmFtZT0iSm91cm5hbCBBcnRpY2xlIj4xNzwvcmVmLXR5cGU+PGNv
bnRyaWJ1dG9ycz48YXV0aG9ycz48YXV0aG9yPlphamFjLCBKLjwvYXV0aG9yPjxhdXRob3I+RXJp
a3Nzb24sIEouPC9hdXRob3I+PGF1dGhvcj5EeXZlcmZlbGR0LCBQLjwvYXV0aG9yPjxhdXRob3I+
Qm9sZ2VyLCBBLjwvYXV0aG9yPjxhdXRob3I+RWJiZXJzLCBULjwvYXV0aG9yPjxhdXRob3I+Q2Fy
bGhhbGwsIEMuIEouPC9hdXRob3I+PC9hdXRob3JzPjwvY29udHJpYnV0b3JzPjxhdXRoLWFkZHJl
c3M+KFphamFjLCBFcmlrc3NvbiwgRHl2ZXJmZWxkdCwgRWJiZXJzLCBDYXJsaGFsbCkgQ2VudGVy
IGZvciBNZWRpY2FsIEltYWdlIFNjaWVuY2UgYW5kIFZpc3VhbGl6YXRpb24gKENNSVYpLCBMaW5r
b3BpbmcgVW5pdmVyc2l0eSwgTGlua29waW5nLCBTd2VkZW4gKEJvbGdlcikgRGVwYXJ0bWVudCBv
ZiBNZWRpY2luZSwgVW5pdmVyc2l0eSBvZiBDYWxpZm9ybmlhIFNhbiBGcmFuY2lzY28sIFNhbiBG
cmFuY2lzY28sIENBLCBVbml0ZWQgU3RhdGVzPC9hdXRoLWFkZHJlc3M+PHRpdGxlcz48dGl0bGU+
VHVyYnVsZW50IGtpbmV0aWMgZW5lcmd5IGZyb20gQ01SIGlkZW50aWZpZXMgZGlzdHVyYmVkIGRp
YXN0b2xpYyBmbG93IGluIG15b3BhdGhpYyBsZWZ0IHZlbnRyaWNsZXM8L3RpdGxlPjxzZWNvbmRh
cnktdGl0bGU+Sm91cm5hbCBvZiBDYXJkaW92YXNjdWxhciBNYWduZXRpYyBSZXNvbmFuY2U8L3Nl
Y29uZGFyeS10aXRsZT48L3RpdGxlcz48cGVyaW9kaWNhbD48ZnVsbC10aXRsZT5Kb3VybmFsIG9m
IENhcmRpb3Zhc2N1bGFyIE1hZ25ldGljIFJlc29uYW5jZTwvZnVsbC10aXRsZT48L3BlcmlvZGlj
YWw+PHBhZ2VzPjg4PC9wYWdlcz48dm9sdW1lPjE1PC92b2x1bWU+PGRhdGVzPjx5ZWFyPjIwMTM8
L3llYXI+PHB1Yi1kYXRlcz48ZGF0ZT4zMCBKYW48L2RhdGU+PC9wdWItZGF0ZXM+PC9kYXRlcz48
YWNjZXNzaW9uLW51bT43MDk5Mzk3OTwvYWNjZXNzaW9uLW51bT48dXJscz48cmVsYXRlZC11cmxz
Pjx1cmw+aHR0cDovL292aWRzcC5vdmlkLmNvbS9vdmlkd2ViLmNnaT9UPUpTJmFtcDtDU0M9WSZh
bXA7TkVXUz1OJmFtcDtQQUdFPWZ1bGx0ZXh0JmFtcDtEPWVtZWQxNSZhbXA7QU49NzA5OTM5Nzk8
L3VybD48dXJsPmh0dHA6Ly9vcGVudXJsLmFjLnVrL2F0aGVuczpsZWUvP3NpZD1PVklEOmVtYmFz
ZSZhbXA7aWQ9cG1pZDomYW1wO2lkPWRvaTomYW1wO2lzc249MTA5Ny02NjQ3JmFtcDtpc2JuPSZh
bXA7dm9sdW1lPTE1JmFtcDtpc3N1ZT0mYW1wO3NwYWdlPTg4JmFtcDtwYWdlcz04OCZhbXA7ZGF0
ZT0yMDEzJmFtcDt0aXRsZT1Kb3VybmFsK29mK0NhcmRpb3Zhc2N1bGFyK01hZ25ldGljK1Jlc29u
YW5jZSZhbXA7YXRpdGxlPVR1cmJ1bGVudCtraW5ldGljK2VuZXJneStmcm9tK0NNUitpZGVudGlm
aWVzK2Rpc3R1cmJlZCtkaWFzdG9saWMrZmxvdytpbitteW9wYXRoaWMrbGVmdCt2ZW50cmljbGVz
JmFtcDthdWxhc3Q9WmFqYWMmYW1wO3BpZD0lM0NhdXRob3IlM0VaYWphYytKLiUzQyUyRmF1dGhv
ciUzRSUzQ0FOJTNFNzA5OTM5NzklM0MlMkZBTiUzRSUzQ0RUJTNFSm91cm5hbCUzQStDb25mZXJl
bmNlK0Fic3RyYWN0JTNDJTJGRFQlM0U8L3VybD48L3JlbGF0ZWQtdXJscz48L3VybHM+PHJlbW90
ZS1kYXRhYmFzZS1uYW1lPkVtYmFzZTwvcmVtb3RlLWRhdGFiYXNlLW5hbWU+PHJlbW90ZS1kYXRh
YmFzZS1wcm92aWRlcj5PdmlkIFRlY2hub2xvZ2llczwvcmVtb3RlLWRhdGFiYXNlLXByb3ZpZGVy
PjwvcmVjb3JkPjwvQ2l0ZT48L0VuZE5vdGU+AG==
</w:fldData>
              </w:fldChar>
            </w:r>
            <w:r w:rsidR="00F504E8">
              <w:rPr>
                <w:rFonts w:cstheme="minorHAnsi"/>
                <w:sz w:val="20"/>
                <w:szCs w:val="20"/>
              </w:rPr>
              <w:instrText xml:space="preserve"> ADDIN EN.CITE </w:instrText>
            </w:r>
            <w:r w:rsidR="00A544D4">
              <w:rPr>
                <w:rFonts w:cstheme="minorHAnsi"/>
                <w:sz w:val="20"/>
                <w:szCs w:val="20"/>
              </w:rPr>
              <w:fldChar w:fldCharType="begin">
                <w:fldData xml:space="preserve">PEVuZE5vdGU+PENpdGU+PEF1dGhvcj5aYWphYzwvQXV0aG9yPjxZZWFyPjIwMTM8L1llYXI+PFJl
Y051bT4xOTE8L1JlY051bT48RGlzcGxheVRleHQ+PHN0eWxlIGZhY2U9InN1cGVyc2NyaXB0Ij42
Nzwvc3R5bGU+PC9EaXNwbGF5VGV4dD48cmVjb3JkPjxyZWMtbnVtYmVyPjE5MTwvcmVjLW51bWJl
cj48Zm9yZWlnbi1rZXlzPjxrZXkgYXBwPSJFTiIgZGItaWQ9ImV0MGRhZHA1M3RzNXB5ZTVldmF2
c3JwOHhydHRhZHM5YTI5ciIgdGltZXN0YW1wPSIxNDc5MDY4MDA1Ij4xOTE8L2tleT48L2ZvcmVp
Z24ta2V5cz48cmVmLXR5cGUgbmFtZT0iSm91cm5hbCBBcnRpY2xlIj4xNzwvcmVmLXR5cGU+PGNv
bnRyaWJ1dG9ycz48YXV0aG9ycz48YXV0aG9yPlphamFjLCBKLjwvYXV0aG9yPjxhdXRob3I+RXJp
a3Nzb24sIEouPC9hdXRob3I+PGF1dGhvcj5EeXZlcmZlbGR0LCBQLjwvYXV0aG9yPjxhdXRob3I+
Qm9sZ2VyLCBBLjwvYXV0aG9yPjxhdXRob3I+RWJiZXJzLCBULjwvYXV0aG9yPjxhdXRob3I+Q2Fy
bGhhbGwsIEMuIEouPC9hdXRob3I+PC9hdXRob3JzPjwvY29udHJpYnV0b3JzPjxhdXRoLWFkZHJl
c3M+KFphamFjLCBFcmlrc3NvbiwgRHl2ZXJmZWxkdCwgRWJiZXJzLCBDYXJsaGFsbCkgQ2VudGVy
IGZvciBNZWRpY2FsIEltYWdlIFNjaWVuY2UgYW5kIFZpc3VhbGl6YXRpb24gKENNSVYpLCBMaW5r
b3BpbmcgVW5pdmVyc2l0eSwgTGlua29waW5nLCBTd2VkZW4gKEJvbGdlcikgRGVwYXJ0bWVudCBv
ZiBNZWRpY2luZSwgVW5pdmVyc2l0eSBvZiBDYWxpZm9ybmlhIFNhbiBGcmFuY2lzY28sIFNhbiBG
cmFuY2lzY28sIENBLCBVbml0ZWQgU3RhdGVzPC9hdXRoLWFkZHJlc3M+PHRpdGxlcz48dGl0bGU+
VHVyYnVsZW50IGtpbmV0aWMgZW5lcmd5IGZyb20gQ01SIGlkZW50aWZpZXMgZGlzdHVyYmVkIGRp
YXN0b2xpYyBmbG93IGluIG15b3BhdGhpYyBsZWZ0IHZlbnRyaWNsZXM8L3RpdGxlPjxzZWNvbmRh
cnktdGl0bGU+Sm91cm5hbCBvZiBDYXJkaW92YXNjdWxhciBNYWduZXRpYyBSZXNvbmFuY2U8L3Nl
Y29uZGFyeS10aXRsZT48L3RpdGxlcz48cGVyaW9kaWNhbD48ZnVsbC10aXRsZT5Kb3VybmFsIG9m
IENhcmRpb3Zhc2N1bGFyIE1hZ25ldGljIFJlc29uYW5jZTwvZnVsbC10aXRsZT48L3BlcmlvZGlj
YWw+PHBhZ2VzPjg4PC9wYWdlcz48dm9sdW1lPjE1PC92b2x1bWU+PGRhdGVzPjx5ZWFyPjIwMTM8
L3llYXI+PHB1Yi1kYXRlcz48ZGF0ZT4zMCBKYW48L2RhdGU+PC9wdWItZGF0ZXM+PC9kYXRlcz48
YWNjZXNzaW9uLW51bT43MDk5Mzk3OTwvYWNjZXNzaW9uLW51bT48dXJscz48cmVsYXRlZC11cmxz
Pjx1cmw+aHR0cDovL292aWRzcC5vdmlkLmNvbS9vdmlkd2ViLmNnaT9UPUpTJmFtcDtDU0M9WSZh
bXA7TkVXUz1OJmFtcDtQQUdFPWZ1bGx0ZXh0JmFtcDtEPWVtZWQxNSZhbXA7QU49NzA5OTM5Nzk8
L3VybD48dXJsPmh0dHA6Ly9vcGVudXJsLmFjLnVrL2F0aGVuczpsZWUvP3NpZD1PVklEOmVtYmFz
ZSZhbXA7aWQ9cG1pZDomYW1wO2lkPWRvaTomYW1wO2lzc249MTA5Ny02NjQ3JmFtcDtpc2JuPSZh
bXA7dm9sdW1lPTE1JmFtcDtpc3N1ZT0mYW1wO3NwYWdlPTg4JmFtcDtwYWdlcz04OCZhbXA7ZGF0
ZT0yMDEzJmFtcDt0aXRsZT1Kb3VybmFsK29mK0NhcmRpb3Zhc2N1bGFyK01hZ25ldGljK1Jlc29u
YW5jZSZhbXA7YXRpdGxlPVR1cmJ1bGVudCtraW5ldGljK2VuZXJneStmcm9tK0NNUitpZGVudGlm
aWVzK2Rpc3R1cmJlZCtkaWFzdG9saWMrZmxvdytpbitteW9wYXRoaWMrbGVmdCt2ZW50cmljbGVz
JmFtcDthdWxhc3Q9WmFqYWMmYW1wO3BpZD0lM0NhdXRob3IlM0VaYWphYytKLiUzQyUyRmF1dGhv
ciUzRSUzQ0FOJTNFNzA5OTM5NzklM0MlMkZBTiUzRSUzQ0RUJTNFSm91cm5hbCUzQStDb25mZXJl
bmNlK0Fic3RyYWN0JTNDJTJGRFQlM0U8L3VybD48L3JlbGF0ZWQtdXJscz48L3VybHM+PHJlbW90
ZS1kYXRhYmFzZS1uYW1lPkVtYmFzZTwvcmVtb3RlLWRhdGFiYXNlLW5hbWU+PHJlbW90ZS1kYXRh
YmFzZS1wcm92aWRlcj5PdmlkIFRlY2hub2xvZ2llczwvcmVtb3RlLWRhdGFiYXNlLXByb3ZpZGVy
PjwvcmVjb3JkPjwvQ2l0ZT48L0VuZE5vdGU+AG==
</w:fldData>
              </w:fldChar>
            </w:r>
            <w:r w:rsidR="00F504E8">
              <w:rPr>
                <w:rFonts w:cstheme="minorHAnsi"/>
                <w:sz w:val="20"/>
                <w:szCs w:val="20"/>
              </w:rPr>
              <w:instrText xml:space="preserve"> ADDIN EN.CITE.DATA </w:instrText>
            </w:r>
            <w:r w:rsidR="00A544D4">
              <w:rPr>
                <w:rFonts w:cstheme="minorHAnsi"/>
                <w:sz w:val="20"/>
                <w:szCs w:val="20"/>
              </w:rPr>
            </w:r>
            <w:r w:rsidR="00A544D4">
              <w:rPr>
                <w:rFonts w:cstheme="minorHAnsi"/>
                <w:sz w:val="20"/>
                <w:szCs w:val="20"/>
              </w:rPr>
              <w:fldChar w:fldCharType="end"/>
            </w:r>
            <w:r w:rsidR="00A544D4" w:rsidRPr="005436F1">
              <w:rPr>
                <w:rFonts w:cstheme="minorHAnsi"/>
                <w:sz w:val="20"/>
                <w:szCs w:val="20"/>
              </w:rPr>
            </w:r>
            <w:r w:rsidR="00A544D4" w:rsidRPr="005436F1">
              <w:rPr>
                <w:rFonts w:cstheme="minorHAnsi"/>
                <w:sz w:val="20"/>
                <w:szCs w:val="20"/>
              </w:rPr>
              <w:fldChar w:fldCharType="separate"/>
            </w:r>
            <w:r w:rsidR="00F504E8" w:rsidRPr="00F504E8">
              <w:rPr>
                <w:rFonts w:cstheme="minorHAnsi"/>
                <w:noProof/>
                <w:sz w:val="20"/>
                <w:szCs w:val="20"/>
                <w:vertAlign w:val="superscript"/>
              </w:rPr>
              <w:t>67</w:t>
            </w:r>
            <w:r w:rsidR="00A544D4" w:rsidRPr="005436F1">
              <w:rPr>
                <w:rFonts w:cstheme="minorHAnsi"/>
                <w:sz w:val="20"/>
                <w:szCs w:val="20"/>
              </w:rPr>
              <w:fldChar w:fldCharType="end"/>
            </w:r>
            <w:r w:rsidRPr="00E560BE">
              <w:rPr>
                <w:rFonts w:cstheme="minorHAnsi"/>
                <w:i/>
                <w:iCs/>
                <w:sz w:val="20"/>
                <w:szCs w:val="20"/>
              </w:rPr>
              <w:t xml:space="preserve"> </w:t>
            </w:r>
          </w:p>
          <w:p w:rsidR="009949F9" w:rsidRPr="00E560BE" w:rsidRDefault="009949F9" w:rsidP="00F504E8">
            <w:pPr>
              <w:spacing w:before="40" w:line="360" w:lineRule="auto"/>
              <w:cnfStyle w:val="000000000000"/>
              <w:rPr>
                <w:rFonts w:cstheme="minorHAnsi"/>
                <w:i/>
                <w:iCs/>
                <w:sz w:val="20"/>
                <w:szCs w:val="20"/>
              </w:rPr>
            </w:pPr>
            <w:r w:rsidRPr="00E560BE">
              <w:rPr>
                <w:rFonts w:cstheme="minorHAnsi"/>
                <w:i/>
                <w:iCs/>
                <w:sz w:val="20"/>
                <w:szCs w:val="20"/>
              </w:rPr>
              <w:t>Eriksson et al 2012</w:t>
            </w:r>
            <w:r w:rsidRPr="005436F1">
              <w:rPr>
                <w:rFonts w:cstheme="minorHAnsi"/>
                <w:sz w:val="20"/>
                <w:szCs w:val="20"/>
              </w:rPr>
              <w:t xml:space="preserve"> </w:t>
            </w:r>
            <w:r w:rsidR="00A544D4" w:rsidRPr="005436F1">
              <w:rPr>
                <w:rFonts w:cstheme="minorHAnsi"/>
                <w:sz w:val="20"/>
                <w:szCs w:val="20"/>
              </w:rPr>
              <w:fldChar w:fldCharType="begin">
                <w:fldData xml:space="preserve">PEVuZE5vdGU+PENpdGU+PEF1dGhvcj5Fcmlrc3NvbjwvQXV0aG9yPjxZZWFyPjIwMTI8L1llYXI+
PFJlY051bT4xNjY8L1JlY051bT48RGlzcGxheVRleHQ+PHN0eWxlIGZhY2U9InN1cGVyc2NyaXB0
Ij42ODwvc3R5bGU+PC9EaXNwbGF5VGV4dD48cmVjb3JkPjxyZWMtbnVtYmVyPjE2NjwvcmVjLW51
bWJlcj48Zm9yZWlnbi1rZXlzPjxrZXkgYXBwPSJFTiIgZGItaWQ9ImV0MGRhZHA1M3RzNXB5ZTVl
dmF2c3JwOHhydHRhZHM5YTI5ciIgdGltZXN0YW1wPSIxNDc5MDY4MDA1Ij4xNjY8L2tleT48L2Zv
cmVpZ24ta2V5cz48cmVmLXR5cGUgbmFtZT0iSm91cm5hbCBBcnRpY2xlIj4xNzwvcmVmLXR5cGU+
PGNvbnRyaWJ1dG9ycz48YXV0aG9ycz48YXV0aG9yPkVyaWtzc29uLCBKLjwvYXV0aG9yPjxhdXRo
b3I+Qm9sZ2VyLCBBLjwvYXV0aG9yPjxhdXRob3I+RWJiZXJzLCBULjwvYXV0aG9yPjxhdXRob3I+
Q2FybGhhbGwsIEMuIEouPC9hdXRob3I+PC9hdXRob3JzPjwvY29udHJpYnV0b3JzPjxhdXRoLWFk
ZHJlc3M+KEVyaWtzc29uLCBFYmJlcnMpIERlcGFydG1lbnQgb2YgTWVkaWNhbCBhbmQgSGVhbHRo
IFNjaWVuY2VzLCBEaXZpc2lvbiBvZiBDYXJkaW92YXNjdWxhciBNZWRpY2luZSwgTGlua29waW5n
IFVuaXZlcnNpdHksIExpbmtvcGluZywgU3dlZGVuIChFcmlrc3NvbiwgRWJiZXJzLCBDYXJsaGFs
bCkgQ2VudGVyIGZvciBNZWRpY2FsIEltYWdlIFNjaWVuY2UgYW5kIFZpc3VhbGl6YXRpb24gKENN
SVYpLCBMaW5rb3BpbmcgVW5pdmVyc2l0eSwgTGlua29waW5nLCBTd2VkZW4gKEJvbGdlcikgRGVw
YXJ0bWVudCBvZiBNZWRpY2luZSwgRGl2aXNpb24gb2YgQ2FyZGlvbG9neSwgVW5pdmVyc2l0eSBv
ZiBDYWxpZm9ybmlhIFNhbiBGcmFuY2lzY28sIFNhbiBGcmFuY2lzY28sIENBLCBVbml0ZWQgU3Rh
dGVzIChDYXJsaGFsbCkgRGVwYXJ0bWVudCBvZiBDbGluaWNhbCBQaHlzaW9sb2d5LCBMaW5rb3Bp
bmcgVW5pdmVyc2l0eSBIb3NwaXRhbCwgTGlua29waW5nLCBTd2VkZW48L2F1dGgtYWRkcmVzcz48
dGl0bGVzPjx0aXRsZT5FcXVhbCBzdHJva2Ugdm9sdW1lcywgZGlmZmVyZW50IGNvc3RzOiBMZWZ0
IHZlbnRyaWN1bGFyIDREIGZsb3cgaW4gbm9ybWFsIGFuZCBmYWlsaW5nIGhlYXJ0czwvdGl0bGU+
PHNlY29uZGFyeS10aXRsZT5Kb3VybmFsIG9mIENhcmRpb3Zhc2N1bGFyIE1hZ25ldGljIFJlc29u
YW5jZS4gQ29uZmVyZW5jZTogMTV0aCBBbm51YWwgU0NNUiBTY2llbnRpZmljIFNlc3Npb25zPC9z
ZWNvbmRhcnktdGl0bGU+PC90aXRsZXM+PHBlcmlvZGljYWw+PGZ1bGwtdGl0bGU+Sm91cm5hbCBv
ZiBDYXJkaW92YXNjdWxhciBNYWduZXRpYyBSZXNvbmFuY2UuIENvbmZlcmVuY2U6IDE1dGggQW5u
dWFsIFNDTVIgU2NpZW50aWZpYyBTZXNzaW9uczwvZnVsbC10aXRsZT48L3BlcmlvZGljYWw+PHZv
bHVtZT4xNDwvdm9sdW1lPjxudW1iZXI+bm8gcGFnaW5hdGlvbjwvbnVtYmVyPjxkYXRlcz48eWVh
cj4yMDEyPC95ZWFyPjwvZGF0ZXM+PGFjY2Vzc2lvbi1udW0+NzA3NDM3ODU8L2FjY2Vzc2lvbi1u
dW0+PHVybHM+PHJlbGF0ZWQtdXJscz48dXJsPmh0dHA6Ly9vdmlkc3Aub3ZpZC5jb20vb3ZpZHdl
Yi5jZ2k/VD1KUyZhbXA7Q1NDPVkmYW1wO05FV1M9TiZhbXA7UEFHRT1mdWxsdGV4dCZhbXA7RD1l
bWVkMTQmYW1wO0FOPTcwNzQzNzg1PC91cmw+PHVybD5odHRwOi8vb3BlbnVybC5hYy51ay9hdGhl
bnM6bGVlLz9zaWQ9T1ZJRDplbWJhc2UmYW1wO2lkPXBtaWQ6JmFtcDtpZD1kb2k6JmFtcDtpc3Nu
PTEwOTctNjY0NyZhbXA7aXNibj0mYW1wO3ZvbHVtZT0xNCZhbXA7aXNzdWU9JmFtcDtzcGFnZT1u
bytwYWdpbmF0aW9uJmFtcDtwYWdlcz1ubytwYWdpbmF0aW9uJmFtcDtkYXRlPTIwMTImYW1wO3Rp
dGxlPUpvdXJuYWwrb2YrQ2FyZGlvdmFzY3VsYXIrTWFnbmV0aWMrUmVzb25hbmNlJmFtcDthdGl0
bGU9RXF1YWwrc3Ryb2tlK3ZvbHVtZXMlMkMrZGlmZmVyZW50K2Nvc3RzJTNBK0xlZnQrdmVudHJp
Y3VsYXIrNEQrZmxvdytpbitub3JtYWwrYW5kK2ZhaWxpbmcraGVhcnRzJmFtcDthdWxhc3Q9RXJp
a3Nzb24mYW1wO3BpZD0lM0NhdXRob3IlM0VFcmlrc3NvbitKLiUzQyUyRmF1dGhvciUzRSUzQ0FO
JTNFNzA3NDM3ODUlM0MlMkZBTiUzRSUzQ0RUJTNFSm91cm5hbCUzQStDb25mZXJlbmNlK0Fic3Ry
YWN0JTNDJTJGRFQlM0U8L3VybD48L3JlbGF0ZWQtdXJscz48L3VybHM+PHJlbW90ZS1kYXRhYmFz
ZS1uYW1lPkVtYmFzZTwvcmVtb3RlLWRhdGFiYXNlLW5hbWU+PHJlbW90ZS1kYXRhYmFzZS1wcm92
aWRlcj5PdmlkIFRlY2hub2xvZ2llczwvcmVtb3RlLWRhdGFiYXNlLXByb3ZpZGVyPjwvcmVjb3Jk
PjwvQ2l0ZT48L0VuZE5vdGU+AG==
</w:fldData>
              </w:fldChar>
            </w:r>
            <w:r w:rsidR="00F504E8">
              <w:rPr>
                <w:rFonts w:cstheme="minorHAnsi"/>
                <w:sz w:val="20"/>
                <w:szCs w:val="20"/>
              </w:rPr>
              <w:instrText xml:space="preserve"> ADDIN EN.CITE </w:instrText>
            </w:r>
            <w:r w:rsidR="00A544D4">
              <w:rPr>
                <w:rFonts w:cstheme="minorHAnsi"/>
                <w:sz w:val="20"/>
                <w:szCs w:val="20"/>
              </w:rPr>
              <w:fldChar w:fldCharType="begin">
                <w:fldData xml:space="preserve">PEVuZE5vdGU+PENpdGU+PEF1dGhvcj5Fcmlrc3NvbjwvQXV0aG9yPjxZZWFyPjIwMTI8L1llYXI+
PFJlY051bT4xNjY8L1JlY051bT48RGlzcGxheVRleHQ+PHN0eWxlIGZhY2U9InN1cGVyc2NyaXB0
Ij42ODwvc3R5bGU+PC9EaXNwbGF5VGV4dD48cmVjb3JkPjxyZWMtbnVtYmVyPjE2NjwvcmVjLW51
bWJlcj48Zm9yZWlnbi1rZXlzPjxrZXkgYXBwPSJFTiIgZGItaWQ9ImV0MGRhZHA1M3RzNXB5ZTVl
dmF2c3JwOHhydHRhZHM5YTI5ciIgdGltZXN0YW1wPSIxNDc5MDY4MDA1Ij4xNjY8L2tleT48L2Zv
cmVpZ24ta2V5cz48cmVmLXR5cGUgbmFtZT0iSm91cm5hbCBBcnRpY2xlIj4xNzwvcmVmLXR5cGU+
PGNvbnRyaWJ1dG9ycz48YXV0aG9ycz48YXV0aG9yPkVyaWtzc29uLCBKLjwvYXV0aG9yPjxhdXRo
b3I+Qm9sZ2VyLCBBLjwvYXV0aG9yPjxhdXRob3I+RWJiZXJzLCBULjwvYXV0aG9yPjxhdXRob3I+
Q2FybGhhbGwsIEMuIEouPC9hdXRob3I+PC9hdXRob3JzPjwvY29udHJpYnV0b3JzPjxhdXRoLWFk
ZHJlc3M+KEVyaWtzc29uLCBFYmJlcnMpIERlcGFydG1lbnQgb2YgTWVkaWNhbCBhbmQgSGVhbHRo
IFNjaWVuY2VzLCBEaXZpc2lvbiBvZiBDYXJkaW92YXNjdWxhciBNZWRpY2luZSwgTGlua29waW5n
IFVuaXZlcnNpdHksIExpbmtvcGluZywgU3dlZGVuIChFcmlrc3NvbiwgRWJiZXJzLCBDYXJsaGFs
bCkgQ2VudGVyIGZvciBNZWRpY2FsIEltYWdlIFNjaWVuY2UgYW5kIFZpc3VhbGl6YXRpb24gKENN
SVYpLCBMaW5rb3BpbmcgVW5pdmVyc2l0eSwgTGlua29waW5nLCBTd2VkZW4gKEJvbGdlcikgRGVw
YXJ0bWVudCBvZiBNZWRpY2luZSwgRGl2aXNpb24gb2YgQ2FyZGlvbG9neSwgVW5pdmVyc2l0eSBv
ZiBDYWxpZm9ybmlhIFNhbiBGcmFuY2lzY28sIFNhbiBGcmFuY2lzY28sIENBLCBVbml0ZWQgU3Rh
dGVzIChDYXJsaGFsbCkgRGVwYXJ0bWVudCBvZiBDbGluaWNhbCBQaHlzaW9sb2d5LCBMaW5rb3Bp
bmcgVW5pdmVyc2l0eSBIb3NwaXRhbCwgTGlua29waW5nLCBTd2VkZW48L2F1dGgtYWRkcmVzcz48
dGl0bGVzPjx0aXRsZT5FcXVhbCBzdHJva2Ugdm9sdW1lcywgZGlmZmVyZW50IGNvc3RzOiBMZWZ0
IHZlbnRyaWN1bGFyIDREIGZsb3cgaW4gbm9ybWFsIGFuZCBmYWlsaW5nIGhlYXJ0czwvdGl0bGU+
PHNlY29uZGFyeS10aXRsZT5Kb3VybmFsIG9mIENhcmRpb3Zhc2N1bGFyIE1hZ25ldGljIFJlc29u
YW5jZS4gQ29uZmVyZW5jZTogMTV0aCBBbm51YWwgU0NNUiBTY2llbnRpZmljIFNlc3Npb25zPC9z
ZWNvbmRhcnktdGl0bGU+PC90aXRsZXM+PHBlcmlvZGljYWw+PGZ1bGwtdGl0bGU+Sm91cm5hbCBv
ZiBDYXJkaW92YXNjdWxhciBNYWduZXRpYyBSZXNvbmFuY2UuIENvbmZlcmVuY2U6IDE1dGggQW5u
dWFsIFNDTVIgU2NpZW50aWZpYyBTZXNzaW9uczwvZnVsbC10aXRsZT48L3BlcmlvZGljYWw+PHZv
bHVtZT4xNDwvdm9sdW1lPjxudW1iZXI+bm8gcGFnaW5hdGlvbjwvbnVtYmVyPjxkYXRlcz48eWVh
cj4yMDEyPC95ZWFyPjwvZGF0ZXM+PGFjY2Vzc2lvbi1udW0+NzA3NDM3ODU8L2FjY2Vzc2lvbi1u
dW0+PHVybHM+PHJlbGF0ZWQtdXJscz48dXJsPmh0dHA6Ly9vdmlkc3Aub3ZpZC5jb20vb3ZpZHdl
Yi5jZ2k/VD1KUyZhbXA7Q1NDPVkmYW1wO05FV1M9TiZhbXA7UEFHRT1mdWxsdGV4dCZhbXA7RD1l
bWVkMTQmYW1wO0FOPTcwNzQzNzg1PC91cmw+PHVybD5odHRwOi8vb3BlbnVybC5hYy51ay9hdGhl
bnM6bGVlLz9zaWQ9T1ZJRDplbWJhc2UmYW1wO2lkPXBtaWQ6JmFtcDtpZD1kb2k6JmFtcDtpc3Nu
PTEwOTctNjY0NyZhbXA7aXNibj0mYW1wO3ZvbHVtZT0xNCZhbXA7aXNzdWU9JmFtcDtzcGFnZT1u
bytwYWdpbmF0aW9uJmFtcDtwYWdlcz1ubytwYWdpbmF0aW9uJmFtcDtkYXRlPTIwMTImYW1wO3Rp
dGxlPUpvdXJuYWwrb2YrQ2FyZGlvdmFzY3VsYXIrTWFnbmV0aWMrUmVzb25hbmNlJmFtcDthdGl0
bGU9RXF1YWwrc3Ryb2tlK3ZvbHVtZXMlMkMrZGlmZmVyZW50K2Nvc3RzJTNBK0xlZnQrdmVudHJp
Y3VsYXIrNEQrZmxvdytpbitub3JtYWwrYW5kK2ZhaWxpbmcraGVhcnRzJmFtcDthdWxhc3Q9RXJp
a3Nzb24mYW1wO3BpZD0lM0NhdXRob3IlM0VFcmlrc3NvbitKLiUzQyUyRmF1dGhvciUzRSUzQ0FO
JTNFNzA3NDM3ODUlM0MlMkZBTiUzRSUzQ0RUJTNFSm91cm5hbCUzQStDb25mZXJlbmNlK0Fic3Ry
YWN0JTNDJTJGRFQlM0U8L3VybD48L3JlbGF0ZWQtdXJscz48L3VybHM+PHJlbW90ZS1kYXRhYmFz
ZS1uYW1lPkVtYmFzZTwvcmVtb3RlLWRhdGFiYXNlLW5hbWU+PHJlbW90ZS1kYXRhYmFzZS1wcm92
aWRlcj5PdmlkIFRlY2hub2xvZ2llczwvcmVtb3RlLWRhdGFiYXNlLXByb3ZpZGVyPjwvcmVjb3Jk
PjwvQ2l0ZT48L0VuZE5vdGU+AG==
</w:fldData>
              </w:fldChar>
            </w:r>
            <w:r w:rsidR="00F504E8">
              <w:rPr>
                <w:rFonts w:cstheme="minorHAnsi"/>
                <w:sz w:val="20"/>
                <w:szCs w:val="20"/>
              </w:rPr>
              <w:instrText xml:space="preserve"> ADDIN EN.CITE.DATA </w:instrText>
            </w:r>
            <w:r w:rsidR="00A544D4">
              <w:rPr>
                <w:rFonts w:cstheme="minorHAnsi"/>
                <w:sz w:val="20"/>
                <w:szCs w:val="20"/>
              </w:rPr>
            </w:r>
            <w:r w:rsidR="00A544D4">
              <w:rPr>
                <w:rFonts w:cstheme="minorHAnsi"/>
                <w:sz w:val="20"/>
                <w:szCs w:val="20"/>
              </w:rPr>
              <w:fldChar w:fldCharType="end"/>
            </w:r>
            <w:r w:rsidR="00A544D4" w:rsidRPr="005436F1">
              <w:rPr>
                <w:rFonts w:cstheme="minorHAnsi"/>
                <w:sz w:val="20"/>
                <w:szCs w:val="20"/>
              </w:rPr>
            </w:r>
            <w:r w:rsidR="00A544D4" w:rsidRPr="005436F1">
              <w:rPr>
                <w:rFonts w:cstheme="minorHAnsi"/>
                <w:sz w:val="20"/>
                <w:szCs w:val="20"/>
              </w:rPr>
              <w:fldChar w:fldCharType="separate"/>
            </w:r>
            <w:r w:rsidR="00F504E8" w:rsidRPr="00F504E8">
              <w:rPr>
                <w:rFonts w:cstheme="minorHAnsi"/>
                <w:noProof/>
                <w:sz w:val="20"/>
                <w:szCs w:val="20"/>
                <w:vertAlign w:val="superscript"/>
              </w:rPr>
              <w:t>68</w:t>
            </w:r>
            <w:r w:rsidR="00A544D4" w:rsidRPr="005436F1">
              <w:rPr>
                <w:rFonts w:cstheme="minorHAnsi"/>
                <w:sz w:val="20"/>
                <w:szCs w:val="20"/>
              </w:rPr>
              <w:fldChar w:fldCharType="end"/>
            </w:r>
          </w:p>
        </w:tc>
      </w:tr>
      <w:tr w:rsidR="009949F9" w:rsidRPr="00BE58DA" w:rsidTr="009A0F23">
        <w:trPr>
          <w:cnfStyle w:val="000000100000"/>
        </w:trPr>
        <w:tc>
          <w:tcPr>
            <w:cnfStyle w:val="001000000000"/>
            <w:tcW w:w="1660" w:type="dxa"/>
            <w:tcBorders>
              <w:top w:val="none" w:sz="0" w:space="0" w:color="auto"/>
              <w:bottom w:val="none" w:sz="0" w:space="0" w:color="auto"/>
            </w:tcBorders>
            <w:vAlign w:val="center"/>
          </w:tcPr>
          <w:p w:rsidR="009949F9" w:rsidRPr="00E560BE" w:rsidRDefault="009949F9" w:rsidP="009A0F23">
            <w:pPr>
              <w:spacing w:before="40" w:line="360" w:lineRule="auto"/>
              <w:rPr>
                <w:rFonts w:cstheme="minorHAnsi"/>
                <w:sz w:val="21"/>
                <w:szCs w:val="20"/>
              </w:rPr>
            </w:pPr>
            <w:r w:rsidRPr="00E560BE">
              <w:rPr>
                <w:rFonts w:cstheme="minorHAnsi"/>
                <w:sz w:val="21"/>
                <w:szCs w:val="20"/>
              </w:rPr>
              <w:t>Mitral Valve</w:t>
            </w:r>
          </w:p>
        </w:tc>
        <w:tc>
          <w:tcPr>
            <w:tcW w:w="7356" w:type="dxa"/>
            <w:tcBorders>
              <w:top w:val="none" w:sz="0" w:space="0" w:color="auto"/>
              <w:bottom w:val="none" w:sz="0" w:space="0" w:color="auto"/>
            </w:tcBorders>
          </w:tcPr>
          <w:p w:rsidR="009949F9" w:rsidRPr="00E560BE" w:rsidRDefault="009949F9" w:rsidP="00F504E8">
            <w:pPr>
              <w:spacing w:before="40" w:line="360" w:lineRule="auto"/>
              <w:cnfStyle w:val="000000100000"/>
              <w:rPr>
                <w:rFonts w:cstheme="minorHAnsi"/>
                <w:i/>
                <w:iCs/>
                <w:sz w:val="20"/>
                <w:szCs w:val="20"/>
              </w:rPr>
            </w:pPr>
            <w:proofErr w:type="spellStart"/>
            <w:r w:rsidRPr="00E560BE">
              <w:rPr>
                <w:rFonts w:cstheme="minorHAnsi"/>
                <w:i/>
                <w:iCs/>
                <w:sz w:val="20"/>
                <w:szCs w:val="20"/>
              </w:rPr>
              <w:t>Garg</w:t>
            </w:r>
            <w:proofErr w:type="spellEnd"/>
            <w:r w:rsidRPr="00E560BE">
              <w:rPr>
                <w:rFonts w:cstheme="minorHAnsi"/>
                <w:i/>
                <w:iCs/>
                <w:sz w:val="20"/>
                <w:szCs w:val="20"/>
              </w:rPr>
              <w:t xml:space="preserve"> et al 2016*</w:t>
            </w:r>
            <w:r>
              <w:rPr>
                <w:rFonts w:cstheme="minorHAnsi"/>
                <w:i/>
                <w:iCs/>
                <w:sz w:val="20"/>
                <w:szCs w:val="20"/>
              </w:rPr>
              <w:t xml:space="preserve"> </w:t>
            </w:r>
            <w:r w:rsidR="00A544D4" w:rsidRPr="005436F1">
              <w:rPr>
                <w:rFonts w:cstheme="minorHAnsi"/>
                <w:sz w:val="20"/>
                <w:szCs w:val="20"/>
              </w:rPr>
              <w:fldChar w:fldCharType="begin">
                <w:fldData xml:space="preserve">PEVuZE5vdGU+PENpdGU+PEF1dGhvcj5HYXJnPC9BdXRob3I+PFllYXI+MjAxNjwvWWVhcj48UmVj
TnVtPjE3MTwvUmVjTnVtPjxEaXNwbGF5VGV4dD48c3R5bGUgZmFjZT0ic3VwZXJzY3JpcHQiPjY5
PC9zdHlsZT48L0Rpc3BsYXlUZXh0PjxyZWNvcmQ+PHJlYy1udW1iZXI+MTcxPC9yZWMtbnVtYmVy
Pjxmb3JlaWduLWtleXM+PGtleSBhcHA9IkVOIiBkYi1pZD0iZXQwZGFkcDUzdHM1cHllNWV2YXZz
cnA4eHJ0dGFkczlhMjlyIiB0aW1lc3RhbXA9IjE0NzkwNjgwMDUiPjE3MTwva2V5PjwvZm9yZWln
bi1rZXlzPjxyZWYtdHlwZSBuYW1lPSJKb3VybmFsIEFydGljbGUiPjE3PC9yZWYtdHlwZT48Y29u
dHJpYnV0b3JzPjxhdXRob3JzPjxhdXRob3I+R2FyZywgUC48L2F1dGhvcj48YXV0aG9yPkhhc3Nl
bGwsIE0uIEUuPC9hdXRob3I+PGF1dGhvcj5SaXBsZXksIEQuIFAuPC9hdXRob3I+PGF1dGhvcj5E
b2Jzb24sIEwuIEUuPC9hdXRob3I+PGF1dGhvcj5Td29ib2RhLCBQLjwvYXV0aG9yPjxhdXRob3I+
TXVzYSwgVC4gQS48L2F1dGhvcj48YXV0aG9yPkVyaGF5aWVtLCBCLjwvYXV0aG9yPjxhdXRob3I+
SGFhZiwgUC48L2F1dGhvcj48YXV0aG9yPkdyZWVud29vZCwgSi4gUC48L2F1dGhvcj48YXV0aG9y
Pk5panZlbGR0LCBSLjwvYXV0aG9yPjxhdXRob3I+V2VzdGVuYmVyZywgSi4gSi48L2F1dGhvcj48
YXV0aG9yPlZhbiBEZXIgR2Vlc3QsIFIuIEouPC9hdXRob3I+PGF1dGhvcj5QbGVpbiwgUy48L2F1
dGhvcj48L2F1dGhvcnM+PC9jb250cmlidXRvcnM+PGF1dGgtYWRkcmVzcz4oR2FyZywgUmlwbGV5
LCBEb2Jzb24sIFN3b2JvZGEsIE11c2EsIEVyaGF5aWVtLCBIYWFmLCBHcmVlbndvb2QsIFBsZWlu
KSBNdWx0aWRpc2NpcGxpbmFyeSBDYXJkaW92YXNjdWxhciBSZXNlYXJjaCBDZW50cmUsIERpdmlz
aW9uIG9mIENhcmRpb3Zhc2N1bGFyIGFuZCBEaWFiZXRlcyBSZXNlYXJjaCwgVW5pdmVyc2l0eSBv
ZiBMZWVkcywgTGVlZHMsIFVuaXRlZCBLaW5nZG9tIChIYXNzZWxsKSBEZXBhcnRtZW50IG9mIENh
cmRpb2xvZ3ksIEFjYWRlbWljIE1lZGljYWwgQ2VudGVyLCBVbml2ZXJzaXR5IG9mIEFtc3RlcmRh
bSwgQW1zdGVyZGFtLCBOZXRoZXJsYW5kcyAoTmlqdmVsZHQpIERlcGFydG1lbnQgb2YgQ2FyZGlv
bG9neSwgVlUgVW5pdmVyc2l0eSBNZWRpY2FsIENlbnRlciBBbXN0ZXJkYW0sIEFtc3RlcmRhbSwg
TmV0aGVybGFuZHMgKFdlc3RlbmJlcmcsIFZhbiBEZXIgR2Vlc3QpIERpdmlzaW9uIG9mIEltYWdl
IFByb2Nlc3NpbmcsIExlaWRlbiBVbml2ZXJzaXR5IE1lZGljYWwgQ2VudGVyLCBMZWlkZW4sIE5l
dGhlcmxhbmRzPC9hdXRoLWFkZHJlc3M+PHRpdGxlcz48dGl0bGU+UmVsaWFiaWxpdHkgYW5kIHJl
cHJvZHVjaWJpbGl0eSBvZiB0cmFucy12YWx2dWxhciBmbG93IG1lYXN1cmVtZW50IGJ5IDREIGZs
b3cgbWFnbmV0aWMgcmVzb25hbmNlIGltYWdpbmcgaW4gYWN1dGUgbXlvY2FyZGlhbCBpbmZhcmN0
IHBhdGllbnRzOiBUd28gY2VudHJlIHN0dWR5PC90aXRsZT48c2Vjb25kYXJ5LXRpdGxlPkpvdXJu
YWwgb2YgQ2FyZGlvdmFzY3VsYXIgTWFnbmV0aWMgUmVzb25hbmNlLiBDb25mZXJlbmNlOiAxOXRo
IEFubnVhbCBTQ01SIFNjaWVudGlmaWMgU2Vzc2lvbnMuIExvcyBBbmdlbGVzLCBDQSBVbml0ZWQg
U3RhdGVzLiBDb25mZXJlbmNlIFN0YXJ0PC9zZWNvbmRhcnktdGl0bGU+PC90aXRsZXM+PHBlcmlv
ZGljYWw+PGZ1bGwtdGl0bGU+Sm91cm5hbCBvZiBDYXJkaW92YXNjdWxhciBNYWduZXRpYyBSZXNv
bmFuY2UuIENvbmZlcmVuY2U6IDE5dGggQW5udWFsIFNDTVIgU2NpZW50aWZpYyBTZXNzaW9ucy4g
TG9zIEFuZ2VsZXMsIENBIFVuaXRlZCBTdGF0ZXMuIENvbmZlcmVuY2UgU3RhcnQ8L2Z1bGwtdGl0
bGU+PC9wZXJpb2RpY2FsPjx2b2x1bWU+MTg8L3ZvbHVtZT48bnVtYmVyPm5vIHBhZ2luYXRpb248
L251bWJlcj48ZGF0ZXM+PHllYXI+MjAxNjwveWVhcj48L2RhdGVzPjxhY2Nlc3Npb24tbnVtPjcy
MTgyOTE3PC9hY2Nlc3Npb24tbnVtPjx1cmxzPjxyZWxhdGVkLXVybHM+PHVybD5odHRwOi8vb3Zp
ZHNwLm92aWQuY29tL292aWR3ZWIuY2dpP1Q9SlMmYW1wO0NTQz1ZJmFtcDtORVdTPU4mYW1wO1BB
R0U9ZnVsbHRleHQmYW1wO0Q9ZW1lZDE4YSZhbXA7QU49NzIxODI5MTc8L3VybD48dXJsPmh0dHA6
Ly9vcGVudXJsLmFjLnVrL2F0aGVuczpsZWUvP3NpZD1PVklEOmVtYmFzZSZhbXA7aWQ9cG1pZDom
YW1wO2lkPWRvaTomYW1wO2lzc249MTA5Ny02NjQ3JmFtcDtpc2JuPSZhbXA7dm9sdW1lPTE4JmFt
cDtpc3N1ZT0mYW1wO3NwYWdlPW5vK3BhZ2luYXRpb24mYW1wO3BhZ2VzPW5vK3BhZ2luYXRpb24m
YW1wO2RhdGU9MjAxNiZhbXA7dGl0bGU9Sm91cm5hbCtvZitDYXJkaW92YXNjdWxhcitNYWduZXRp
YytSZXNvbmFuY2UmYW1wO2F0aXRsZT1SZWxpYWJpbGl0eSthbmQrcmVwcm9kdWNpYmlsaXR5K29m
K3RyYW5zLXZhbHZ1bGFyK2Zsb3crbWVhc3VyZW1lbnQrYnkrNEQrZmxvdyttYWduZXRpYytyZXNv
bmFuY2UraW1hZ2luZytpbithY3V0ZStteW9jYXJkaWFsK2luZmFyY3QrcGF0aWVudHMlM0ErVHdv
K2NlbnRyZStzdHVkeSZhbXA7YXVsYXN0PUdhcmcmYW1wO3BpZD0lM0NhdXRob3IlM0VHYXJnK1Au
JTNDJTJGYXV0aG9yJTNFJTNDQU4lM0U3MjE4MjkxNyUzQyUyRkFOJTNFJTNDRFQlM0VKb3VybmFs
JTNBK0NvbmZlcmVuY2UrQWJzdHJhY3QlM0MlMkZEVCUzRTwvdXJsPjwvcmVsYXRlZC11cmxzPjwv
dXJscz48cmVtb3RlLWRhdGFiYXNlLW5hbWU+RW1iYXNlPC9yZW1vdGUtZGF0YWJhc2UtbmFtZT48
cmVtb3RlLWRhdGFiYXNlLXByb3ZpZGVyPk92aWQgVGVjaG5vbG9naWVzPC9yZW1vdGUtZGF0YWJh
c2UtcHJvdmlkZXI+PC9yZWNvcmQ+PC9DaXRlPjwvRW5kTm90ZT5=
</w:fldData>
              </w:fldChar>
            </w:r>
            <w:r w:rsidR="00F504E8">
              <w:rPr>
                <w:rFonts w:cstheme="minorHAnsi"/>
                <w:sz w:val="20"/>
                <w:szCs w:val="20"/>
              </w:rPr>
              <w:instrText xml:space="preserve"> ADDIN EN.CITE </w:instrText>
            </w:r>
            <w:r w:rsidR="00A544D4">
              <w:rPr>
                <w:rFonts w:cstheme="minorHAnsi"/>
                <w:sz w:val="20"/>
                <w:szCs w:val="20"/>
              </w:rPr>
              <w:fldChar w:fldCharType="begin">
                <w:fldData xml:space="preserve">PEVuZE5vdGU+PENpdGU+PEF1dGhvcj5HYXJnPC9BdXRob3I+PFllYXI+MjAxNjwvWWVhcj48UmVj
TnVtPjE3MTwvUmVjTnVtPjxEaXNwbGF5VGV4dD48c3R5bGUgZmFjZT0ic3VwZXJzY3JpcHQiPjY5
PC9zdHlsZT48L0Rpc3BsYXlUZXh0PjxyZWNvcmQ+PHJlYy1udW1iZXI+MTcxPC9yZWMtbnVtYmVy
Pjxmb3JlaWduLWtleXM+PGtleSBhcHA9IkVOIiBkYi1pZD0iZXQwZGFkcDUzdHM1cHllNWV2YXZz
cnA4eHJ0dGFkczlhMjlyIiB0aW1lc3RhbXA9IjE0NzkwNjgwMDUiPjE3MTwva2V5PjwvZm9yZWln
bi1rZXlzPjxyZWYtdHlwZSBuYW1lPSJKb3VybmFsIEFydGljbGUiPjE3PC9yZWYtdHlwZT48Y29u
dHJpYnV0b3JzPjxhdXRob3JzPjxhdXRob3I+R2FyZywgUC48L2F1dGhvcj48YXV0aG9yPkhhc3Nl
bGwsIE0uIEUuPC9hdXRob3I+PGF1dGhvcj5SaXBsZXksIEQuIFAuPC9hdXRob3I+PGF1dGhvcj5E
b2Jzb24sIEwuIEUuPC9hdXRob3I+PGF1dGhvcj5Td29ib2RhLCBQLjwvYXV0aG9yPjxhdXRob3I+
TXVzYSwgVC4gQS48L2F1dGhvcj48YXV0aG9yPkVyaGF5aWVtLCBCLjwvYXV0aG9yPjxhdXRob3I+
SGFhZiwgUC48L2F1dGhvcj48YXV0aG9yPkdyZWVud29vZCwgSi4gUC48L2F1dGhvcj48YXV0aG9y
Pk5panZlbGR0LCBSLjwvYXV0aG9yPjxhdXRob3I+V2VzdGVuYmVyZywgSi4gSi48L2F1dGhvcj48
YXV0aG9yPlZhbiBEZXIgR2Vlc3QsIFIuIEouPC9hdXRob3I+PGF1dGhvcj5QbGVpbiwgUy48L2F1
dGhvcj48L2F1dGhvcnM+PC9jb250cmlidXRvcnM+PGF1dGgtYWRkcmVzcz4oR2FyZywgUmlwbGV5
LCBEb2Jzb24sIFN3b2JvZGEsIE11c2EsIEVyaGF5aWVtLCBIYWFmLCBHcmVlbndvb2QsIFBsZWlu
KSBNdWx0aWRpc2NpcGxpbmFyeSBDYXJkaW92YXNjdWxhciBSZXNlYXJjaCBDZW50cmUsIERpdmlz
aW9uIG9mIENhcmRpb3Zhc2N1bGFyIGFuZCBEaWFiZXRlcyBSZXNlYXJjaCwgVW5pdmVyc2l0eSBv
ZiBMZWVkcywgTGVlZHMsIFVuaXRlZCBLaW5nZG9tIChIYXNzZWxsKSBEZXBhcnRtZW50IG9mIENh
cmRpb2xvZ3ksIEFjYWRlbWljIE1lZGljYWwgQ2VudGVyLCBVbml2ZXJzaXR5IG9mIEFtc3RlcmRh
bSwgQW1zdGVyZGFtLCBOZXRoZXJsYW5kcyAoTmlqdmVsZHQpIERlcGFydG1lbnQgb2YgQ2FyZGlv
bG9neSwgVlUgVW5pdmVyc2l0eSBNZWRpY2FsIENlbnRlciBBbXN0ZXJkYW0sIEFtc3RlcmRhbSwg
TmV0aGVybGFuZHMgKFdlc3RlbmJlcmcsIFZhbiBEZXIgR2Vlc3QpIERpdmlzaW9uIG9mIEltYWdl
IFByb2Nlc3NpbmcsIExlaWRlbiBVbml2ZXJzaXR5IE1lZGljYWwgQ2VudGVyLCBMZWlkZW4sIE5l
dGhlcmxhbmRzPC9hdXRoLWFkZHJlc3M+PHRpdGxlcz48dGl0bGU+UmVsaWFiaWxpdHkgYW5kIHJl
cHJvZHVjaWJpbGl0eSBvZiB0cmFucy12YWx2dWxhciBmbG93IG1lYXN1cmVtZW50IGJ5IDREIGZs
b3cgbWFnbmV0aWMgcmVzb25hbmNlIGltYWdpbmcgaW4gYWN1dGUgbXlvY2FyZGlhbCBpbmZhcmN0
IHBhdGllbnRzOiBUd28gY2VudHJlIHN0dWR5PC90aXRsZT48c2Vjb25kYXJ5LXRpdGxlPkpvdXJu
YWwgb2YgQ2FyZGlvdmFzY3VsYXIgTWFnbmV0aWMgUmVzb25hbmNlLiBDb25mZXJlbmNlOiAxOXRo
IEFubnVhbCBTQ01SIFNjaWVudGlmaWMgU2Vzc2lvbnMuIExvcyBBbmdlbGVzLCBDQSBVbml0ZWQg
U3RhdGVzLiBDb25mZXJlbmNlIFN0YXJ0PC9zZWNvbmRhcnktdGl0bGU+PC90aXRsZXM+PHBlcmlv
ZGljYWw+PGZ1bGwtdGl0bGU+Sm91cm5hbCBvZiBDYXJkaW92YXNjdWxhciBNYWduZXRpYyBSZXNv
bmFuY2UuIENvbmZlcmVuY2U6IDE5dGggQW5udWFsIFNDTVIgU2NpZW50aWZpYyBTZXNzaW9ucy4g
TG9zIEFuZ2VsZXMsIENBIFVuaXRlZCBTdGF0ZXMuIENvbmZlcmVuY2UgU3RhcnQ8L2Z1bGwtdGl0
bGU+PC9wZXJpb2RpY2FsPjx2b2x1bWU+MTg8L3ZvbHVtZT48bnVtYmVyPm5vIHBhZ2luYXRpb248
L251bWJlcj48ZGF0ZXM+PHllYXI+MjAxNjwveWVhcj48L2RhdGVzPjxhY2Nlc3Npb24tbnVtPjcy
MTgyOTE3PC9hY2Nlc3Npb24tbnVtPjx1cmxzPjxyZWxhdGVkLXVybHM+PHVybD5odHRwOi8vb3Zp
ZHNwLm92aWQuY29tL292aWR3ZWIuY2dpP1Q9SlMmYW1wO0NTQz1ZJmFtcDtORVdTPU4mYW1wO1BB
R0U9ZnVsbHRleHQmYW1wO0Q9ZW1lZDE4YSZhbXA7QU49NzIxODI5MTc8L3VybD48dXJsPmh0dHA6
Ly9vcGVudXJsLmFjLnVrL2F0aGVuczpsZWUvP3NpZD1PVklEOmVtYmFzZSZhbXA7aWQ9cG1pZDom
YW1wO2lkPWRvaTomYW1wO2lzc249MTA5Ny02NjQ3JmFtcDtpc2JuPSZhbXA7dm9sdW1lPTE4JmFt
cDtpc3N1ZT0mYW1wO3NwYWdlPW5vK3BhZ2luYXRpb24mYW1wO3BhZ2VzPW5vK3BhZ2luYXRpb24m
YW1wO2RhdGU9MjAxNiZhbXA7dGl0bGU9Sm91cm5hbCtvZitDYXJkaW92YXNjdWxhcitNYWduZXRp
YytSZXNvbmFuY2UmYW1wO2F0aXRsZT1SZWxpYWJpbGl0eSthbmQrcmVwcm9kdWNpYmlsaXR5K29m
K3RyYW5zLXZhbHZ1bGFyK2Zsb3crbWVhc3VyZW1lbnQrYnkrNEQrZmxvdyttYWduZXRpYytyZXNv
bmFuY2UraW1hZ2luZytpbithY3V0ZStteW9jYXJkaWFsK2luZmFyY3QrcGF0aWVudHMlM0ErVHdv
K2NlbnRyZStzdHVkeSZhbXA7YXVsYXN0PUdhcmcmYW1wO3BpZD0lM0NhdXRob3IlM0VHYXJnK1Au
JTNDJTJGYXV0aG9yJTNFJTNDQU4lM0U3MjE4MjkxNyUzQyUyRkFOJTNFJTNDRFQlM0VKb3VybmFs
JTNBK0NvbmZlcmVuY2UrQWJzdHJhY3QlM0MlMkZEVCUzRTwvdXJsPjwvcmVsYXRlZC11cmxzPjwv
dXJscz48cmVtb3RlLWRhdGFiYXNlLW5hbWU+RW1iYXNlPC9yZW1vdGUtZGF0YWJhc2UtbmFtZT48
cmVtb3RlLWRhdGFiYXNlLXByb3ZpZGVyPk92aWQgVGVjaG5vbG9naWVzPC9yZW1vdGUtZGF0YWJh
c2UtcHJvdmlkZXI+PC9yZWNvcmQ+PC9DaXRlPjwvRW5kTm90ZT5=
</w:fldData>
              </w:fldChar>
            </w:r>
            <w:r w:rsidR="00F504E8">
              <w:rPr>
                <w:rFonts w:cstheme="minorHAnsi"/>
                <w:sz w:val="20"/>
                <w:szCs w:val="20"/>
              </w:rPr>
              <w:instrText xml:space="preserve"> ADDIN EN.CITE.DATA </w:instrText>
            </w:r>
            <w:r w:rsidR="00A544D4">
              <w:rPr>
                <w:rFonts w:cstheme="minorHAnsi"/>
                <w:sz w:val="20"/>
                <w:szCs w:val="20"/>
              </w:rPr>
            </w:r>
            <w:r w:rsidR="00A544D4">
              <w:rPr>
                <w:rFonts w:cstheme="minorHAnsi"/>
                <w:sz w:val="20"/>
                <w:szCs w:val="20"/>
              </w:rPr>
              <w:fldChar w:fldCharType="end"/>
            </w:r>
            <w:r w:rsidR="00A544D4" w:rsidRPr="005436F1">
              <w:rPr>
                <w:rFonts w:cstheme="minorHAnsi"/>
                <w:sz w:val="20"/>
                <w:szCs w:val="20"/>
              </w:rPr>
            </w:r>
            <w:r w:rsidR="00A544D4" w:rsidRPr="005436F1">
              <w:rPr>
                <w:rFonts w:cstheme="minorHAnsi"/>
                <w:sz w:val="20"/>
                <w:szCs w:val="20"/>
              </w:rPr>
              <w:fldChar w:fldCharType="separate"/>
            </w:r>
            <w:r w:rsidR="00F504E8" w:rsidRPr="00F504E8">
              <w:rPr>
                <w:rFonts w:cstheme="minorHAnsi"/>
                <w:noProof/>
                <w:sz w:val="20"/>
                <w:szCs w:val="20"/>
                <w:vertAlign w:val="superscript"/>
              </w:rPr>
              <w:t>69</w:t>
            </w:r>
            <w:r w:rsidR="00A544D4" w:rsidRPr="005436F1">
              <w:rPr>
                <w:rFonts w:cstheme="minorHAnsi"/>
                <w:sz w:val="20"/>
                <w:szCs w:val="20"/>
              </w:rPr>
              <w:fldChar w:fldCharType="end"/>
            </w:r>
            <w:r w:rsidRPr="00E560BE">
              <w:rPr>
                <w:rFonts w:cstheme="minorHAnsi"/>
                <w:i/>
                <w:iCs/>
                <w:sz w:val="20"/>
                <w:szCs w:val="20"/>
              </w:rPr>
              <w:t xml:space="preserve"> </w:t>
            </w:r>
            <w:r w:rsidRPr="00E560BE">
              <w:rPr>
                <w:rFonts w:cstheme="minorHAnsi"/>
                <w:i/>
                <w:iCs/>
                <w:sz w:val="20"/>
                <w:szCs w:val="20"/>
              </w:rPr>
              <w:br/>
            </w:r>
            <w:proofErr w:type="spellStart"/>
            <w:r w:rsidRPr="00E560BE">
              <w:rPr>
                <w:rFonts w:cstheme="minorHAnsi"/>
                <w:i/>
                <w:iCs/>
                <w:sz w:val="20"/>
                <w:szCs w:val="20"/>
              </w:rPr>
              <w:t>Lessick</w:t>
            </w:r>
            <w:proofErr w:type="spellEnd"/>
            <w:r w:rsidRPr="00E560BE">
              <w:rPr>
                <w:rFonts w:cstheme="minorHAnsi"/>
                <w:i/>
                <w:iCs/>
                <w:sz w:val="20"/>
                <w:szCs w:val="20"/>
              </w:rPr>
              <w:t xml:space="preserve"> et al 2014</w:t>
            </w:r>
            <w:r>
              <w:rPr>
                <w:rFonts w:cstheme="minorHAnsi"/>
                <w:i/>
                <w:iCs/>
                <w:sz w:val="20"/>
                <w:szCs w:val="20"/>
              </w:rPr>
              <w:t xml:space="preserve"> </w:t>
            </w:r>
            <w:r w:rsidR="00A544D4" w:rsidRPr="005436F1">
              <w:rPr>
                <w:rFonts w:cstheme="minorHAnsi"/>
                <w:sz w:val="20"/>
                <w:szCs w:val="20"/>
              </w:rPr>
              <w:fldChar w:fldCharType="begin"/>
            </w:r>
            <w:r w:rsidR="00F504E8">
              <w:rPr>
                <w:rFonts w:cstheme="minorHAnsi"/>
                <w:sz w:val="20"/>
                <w:szCs w:val="20"/>
              </w:rPr>
              <w:instrText xml:space="preserve"> ADDIN EN.CITE &lt;EndNote&gt;&lt;Cite&gt;&lt;Author&gt;Lessick&lt;/Author&gt;&lt;Year&gt;2014&lt;/Year&gt;&lt;RecNum&gt;177&lt;/RecNum&gt;&lt;DisplayText&gt;&lt;style face="superscript"&gt;70&lt;/style&gt;&lt;/DisplayText&gt;&lt;record&gt;&lt;rec-number&gt;177&lt;/rec-number&gt;&lt;foreign-keys&gt;&lt;key app="EN" db-id="et0dadp53ts5pye5evavsrp8xrttads9a29r" timestamp="1479068005"&gt;177&lt;/key&gt;&lt;/foreign-keys&gt;&lt;ref-type name="Journal Article"&gt;17&lt;/ref-type&gt;&lt;contributors&gt;&lt;authors&gt;&lt;author&gt;Lessick, J.&lt;/author&gt;&lt;author&gt;Gorodisky, L.&lt;/author&gt;&lt;author&gt;Porat, M.&lt;/author&gt;&lt;/authors&gt;&lt;/contributors&gt;&lt;auth-address&gt;(Lessick) Rambam Health Care Campus, Technion, Israel Institute of Technology, Dept of Cardiology, Haifa, Israel (Gorodisky, Porat) Technion - Israel Institute of Technology, Haifa, Israel&lt;/auth-address&gt;&lt;titles&gt;&lt;title&gt;Evaluation of mitral regurgitation severity by proximal isovelocity surface area (PISA) method using cardiac magnetic resonance imaging 3D velocity vectors&lt;/title&gt;&lt;secondary-title&gt;European Heart Journal&lt;/secondary-title&gt;&lt;/titles&gt;&lt;periodical&gt;&lt;full-title&gt;European Heart Journal&lt;/full-title&gt;&lt;/periodical&gt;&lt;pages&gt;121&lt;/pages&gt;&lt;volume&gt;35&lt;/volume&gt;&lt;dates&gt;&lt;year&gt;2014&lt;/year&gt;&lt;pub-dates&gt;&lt;date&gt;01 Sep&lt;/date&gt;&lt;/pub-dates&gt;&lt;/dates&gt;&lt;accession-num&gt;71647186&lt;/accession-num&gt;&lt;urls&gt;&lt;related-urls&gt;&lt;url&gt;http://ovidsp.ovid.com/ovidweb.cgi?T=JS&amp;amp;CSC=Y&amp;amp;NEWS=N&amp;amp;PAGE=fulltext&amp;amp;D=emed16&amp;amp;AN=71647186&lt;/url&gt;&lt;url&gt;http://openurl.ac.uk/athens:lee/?sid=OVID:embase&amp;amp;id=pmid:&amp;amp;id=doi:10.1093%2Feurheartj%2Fehu322&amp;amp;issn=0195-668X&amp;amp;isbn=&amp;amp;volume=35&amp;amp;issue=1&amp;amp;spage=121&amp;amp;pages=121&amp;amp;date=2014&amp;amp;title=European+Heart+Journal&amp;amp;atitle=Evaluation+of+mitral+regurgitation+severity+by+proximal+isovelocity+surface+area+%28PISA%29+method+using+cardiac+magnetic+resonance+imaging+3D+velocity+vectors&amp;amp;aulast=Lessick&amp;amp;pid=%3Cauthor%3ELessick+J.%3C%2Fauthor%3E%3CAN%3E71647186%3C%2FAN%3E%3CDT%3EJournal%3A+Conference+Abstract%3C%2FDT%3E&lt;/url&gt;&lt;/related-urls&gt;&lt;/urls&gt;&lt;remote-database-name&gt;Embase&lt;/remote-database-name&gt;&lt;remote-database-provider&gt;Ovid Technologies&lt;/remote-database-provider&gt;&lt;/record&gt;&lt;/Cite&gt;&lt;/EndNote&gt;</w:instrText>
            </w:r>
            <w:r w:rsidR="00A544D4" w:rsidRPr="005436F1">
              <w:rPr>
                <w:rFonts w:cstheme="minorHAnsi"/>
                <w:sz w:val="20"/>
                <w:szCs w:val="20"/>
              </w:rPr>
              <w:fldChar w:fldCharType="separate"/>
            </w:r>
            <w:r w:rsidR="00F504E8" w:rsidRPr="00F504E8">
              <w:rPr>
                <w:rFonts w:cstheme="minorHAnsi"/>
                <w:noProof/>
                <w:sz w:val="20"/>
                <w:szCs w:val="20"/>
                <w:vertAlign w:val="superscript"/>
              </w:rPr>
              <w:t>70</w:t>
            </w:r>
            <w:r w:rsidR="00A544D4" w:rsidRPr="005436F1">
              <w:rPr>
                <w:rFonts w:cstheme="minorHAnsi"/>
                <w:sz w:val="20"/>
                <w:szCs w:val="20"/>
              </w:rPr>
              <w:fldChar w:fldCharType="end"/>
            </w:r>
            <w:r w:rsidRPr="00E560BE">
              <w:rPr>
                <w:rFonts w:cstheme="minorHAnsi"/>
                <w:i/>
                <w:iCs/>
                <w:sz w:val="20"/>
                <w:szCs w:val="20"/>
              </w:rPr>
              <w:t>, Zhang et al 2014*</w:t>
            </w:r>
            <w:r>
              <w:rPr>
                <w:rFonts w:cstheme="minorHAnsi"/>
                <w:i/>
                <w:iCs/>
                <w:sz w:val="20"/>
                <w:szCs w:val="20"/>
              </w:rPr>
              <w:t xml:space="preserve"> </w:t>
            </w:r>
            <w:r w:rsidR="00A544D4" w:rsidRPr="005436F1">
              <w:rPr>
                <w:rFonts w:cstheme="minorHAnsi"/>
                <w:sz w:val="20"/>
                <w:szCs w:val="20"/>
              </w:rPr>
              <w:fldChar w:fldCharType="begin">
                <w:fldData xml:space="preserve">PEVuZE5vdGU+PENpdGU+PEF1dGhvcj5aaGFuZzwvQXV0aG9yPjxZZWFyPjIwMTQ8L1llYXI+PFJl
Y051bT4xOTI8L1JlY051bT48RGlzcGxheVRleHQ+PHN0eWxlIGZhY2U9InN1cGVyc2NyaXB0Ij42
Njwvc3R5bGU+PC9EaXNwbGF5VGV4dD48cmVjb3JkPjxyZWMtbnVtYmVyPjE5MjwvcmVjLW51bWJl
cj48Zm9yZWlnbi1rZXlzPjxrZXkgYXBwPSJFTiIgZGItaWQ9ImV0MGRhZHA1M3RzNXB5ZTVldmF2
c3JwOHhydHRhZHM5YTI5ciIgdGltZXN0YW1wPSIxNDc5MDY4MDA1Ij4xOTI8L2tleT48L2ZvcmVp
Z24ta2V5cz48cmVmLXR5cGUgbmFtZT0iSm91cm5hbCBBcnRpY2xlIj4xNzwvcmVmLXR5cGU+PGNv
bnRyaWJ1dG9ycz48YXV0aG9ycz48YXV0aG9yPlpoYW5nLCBELjwvYXV0aG9yPjxhdXRob3I+TWNH
YXJ2ZXksIEouIFIuPC9hdXRob3I+PGF1dGhvcj5MZWUsIE0uPC9hdXRob3I+PGF1dGhvcj5UYWtl
YmF5YXNoaSwgUy48L2F1dGhvcj48YXV0aG9yPkFva2ksIEMuPC9hdXRob3I+PGF1dGhvcj5EaWxs
YXJkLCBDLjwvYXV0aG9yPjxhdXRob3I+Q29udGlqb2NoLCBGLjwvYXV0aG9yPjxhdXRob3I+WnNp
ZG8sIEcuPC9hdXRob3I+PGF1dGhvcj5IYW4sIFEuPC9hdXRob3I+PGF1dGhvcj5IYW4sIFkuPC9h
dXRob3I+PGF1dGhvcj5QaWxsYSwgSi4gSi48L2F1dGhvcj48YXV0aG9yPkdvcm1hbiwgSi4gSC48
L2F1dGhvcj48YXV0aG9yPldpdHNjaGV5LCBXLiBSLjwvYXV0aG9yPjxhdXRob3I+R29ybWFuLCBS
LiBDLjwvYXV0aG9yPjwvYXV0aG9ycz48L2NvbnRyaWJ1dG9ycz48YXV0aC1hZGRyZXNzPihaaGFu
ZywgTWNHYXJ2ZXksIExlZSwgVGFrZWJheWFzaGksIEFva2ksIERpbGxhcmQsIENvbnRpam9jaCwg
WnNpZG8sIEhhbiwgSGFuLCBQaWxsYSwgR29ybWFuLCBXaXRzY2hleSwgR29ybWFuKSBTdXJnZXJ5
LCBVbml2ZXJzaXR5IG9mIFBlbm5zeWx2YW5pYSwgUGhpbGFkZWxwaGlhLCBQQSwgVW5pdGVkIFN0
YXRlczwvYXV0aC1hZGRyZXNzPjx0aXRsZXM+PHRpdGxlPk1pdHJhbCB2YWx2ZSBzdGVub3NpcyBh
bmQgbGVmdCB2ZW50cmljdWxhciBoZW1vZHluYW1pYyBhbHRlcmF0aW9ucyBhZnRlciBtaXRyYWwg
dmFsdmUgcmVwYWlyPC90aXRsZT48c2Vjb25kYXJ5LXRpdGxlPkpvdXJuYWwgb2YgQ2FyZGlvdmFz
Y3VsYXIgTWFnbmV0aWMgUmVzb25hbmNlLiBDb25mZXJlbmNlOiAxN3RoIEFubnVhbCBTQ01SIFNj
aWVudGlmaWMgU2Vzc2lvbnMuIE5ldyBPcmxlYW5zLCBMQSBVbml0ZWQgU3RhdGVzLiBDb25mZXJl
bmNlIFN0YXJ0PC9zZWNvbmRhcnktdGl0bGU+PC90aXRsZXM+PHBlcmlvZGljYWw+PGZ1bGwtdGl0
bGU+Sm91cm5hbCBvZiBDYXJkaW92YXNjdWxhciBNYWduZXRpYyBSZXNvbmFuY2UuIENvbmZlcmVu
Y2U6IDE3dGggQW5udWFsIFNDTVIgU2NpZW50aWZpYyBTZXNzaW9ucy4gTmV3IE9ybGVhbnMsIExB
IFVuaXRlZCBTdGF0ZXMuIENvbmZlcmVuY2UgU3RhcnQ8L2Z1bGwtdGl0bGU+PC9wZXJpb2RpY2Fs
Pjx2b2x1bWU+MTY8L3ZvbHVtZT48bnVtYmVyPm5vIHBhZ2luYXRpb248L251bWJlcj48ZGF0ZXM+
PHllYXI+MjAxNDwveWVhcj48L2RhdGVzPjxhY2Nlc3Npb24tbnVtPjcxMzMwMTEzPC9hY2Nlc3Np
b24tbnVtPjx1cmxzPjxyZWxhdGVkLXVybHM+PHVybD5odHRwOi8vb3ZpZHNwLm92aWQuY29tL292
aWR3ZWIuY2dpP1Q9SlMmYW1wO0NTQz1ZJmFtcDtORVdTPU4mYW1wO1BBR0U9ZnVsbHRleHQmYW1w
O0Q9ZW1lZDE2JmFtcDtBTj03MTMzMDExMzwvdXJsPjx1cmw+aHR0cDovL29wZW51cmwuYWMudWsv
YXRoZW5zOmxlZS8/c2lkPU9WSUQ6ZW1iYXNlJmFtcDtpZD1wbWlkOiZhbXA7aWQ9ZG9pOiZhbXA7
aXNzbj0xMDk3LTY2NDcmYW1wO2lzYm49JmFtcDt2b2x1bWU9MTYmYW1wO2lzc3VlPSZhbXA7c3Bh
Z2U9bm8rcGFnaW5hdGlvbiZhbXA7cGFnZXM9bm8rcGFnaW5hdGlvbiZhbXA7ZGF0ZT0yMDE0JmFt
cDt0aXRsZT1Kb3VybmFsK29mK0NhcmRpb3Zhc2N1bGFyK01hZ25ldGljK1Jlc29uYW5jZSZhbXA7
YXRpdGxlPU1pdHJhbCt2YWx2ZStzdGVub3NpcythbmQrbGVmdCt2ZW50cmljdWxhcitoZW1vZHlu
YW1pYythbHRlcmF0aW9ucythZnRlcittaXRyYWwrdmFsdmUrcmVwYWlyJmFtcDthdWxhc3Q9Wmhh
bmcmYW1wO3BpZD0lM0NhdXRob3IlM0VaaGFuZytELiUzQyUyRmF1dGhvciUzRSUzQ0FOJTNFNzEz
MzAxMTMlM0MlMkZBTiUzRSUzQ0RUJTNFSm91cm5hbCUzQStDb25mZXJlbmNlK0Fic3RyYWN0JTND
JTJGRFQlM0U8L3VybD48L3JlbGF0ZWQtdXJscz48L3VybHM+PHJlbW90ZS1kYXRhYmFzZS1uYW1l
PkVtYmFzZTwvcmVtb3RlLWRhdGFiYXNlLW5hbWU+PHJlbW90ZS1kYXRhYmFzZS1wcm92aWRlcj5P
dmlkIFRlY2hub2xvZ2llczwvcmVtb3RlLWRhdGFiYXNlLXByb3ZpZGVyPjwvcmVjb3JkPjwvQ2l0
ZT48L0VuZE5vdGU+
</w:fldData>
              </w:fldChar>
            </w:r>
            <w:r w:rsidR="00F504E8">
              <w:rPr>
                <w:rFonts w:cstheme="minorHAnsi"/>
                <w:sz w:val="20"/>
                <w:szCs w:val="20"/>
              </w:rPr>
              <w:instrText xml:space="preserve"> ADDIN EN.CITE </w:instrText>
            </w:r>
            <w:r w:rsidR="00A544D4">
              <w:rPr>
                <w:rFonts w:cstheme="minorHAnsi"/>
                <w:sz w:val="20"/>
                <w:szCs w:val="20"/>
              </w:rPr>
              <w:fldChar w:fldCharType="begin">
                <w:fldData xml:space="preserve">PEVuZE5vdGU+PENpdGU+PEF1dGhvcj5aaGFuZzwvQXV0aG9yPjxZZWFyPjIwMTQ8L1llYXI+PFJl
Y051bT4xOTI8L1JlY051bT48RGlzcGxheVRleHQ+PHN0eWxlIGZhY2U9InN1cGVyc2NyaXB0Ij42
Njwvc3R5bGU+PC9EaXNwbGF5VGV4dD48cmVjb3JkPjxyZWMtbnVtYmVyPjE5MjwvcmVjLW51bWJl
cj48Zm9yZWlnbi1rZXlzPjxrZXkgYXBwPSJFTiIgZGItaWQ9ImV0MGRhZHA1M3RzNXB5ZTVldmF2
c3JwOHhydHRhZHM5YTI5ciIgdGltZXN0YW1wPSIxNDc5MDY4MDA1Ij4xOTI8L2tleT48L2ZvcmVp
Z24ta2V5cz48cmVmLXR5cGUgbmFtZT0iSm91cm5hbCBBcnRpY2xlIj4xNzwvcmVmLXR5cGU+PGNv
bnRyaWJ1dG9ycz48YXV0aG9ycz48YXV0aG9yPlpoYW5nLCBELjwvYXV0aG9yPjxhdXRob3I+TWNH
YXJ2ZXksIEouIFIuPC9hdXRob3I+PGF1dGhvcj5MZWUsIE0uPC9hdXRob3I+PGF1dGhvcj5UYWtl
YmF5YXNoaSwgUy48L2F1dGhvcj48YXV0aG9yPkFva2ksIEMuPC9hdXRob3I+PGF1dGhvcj5EaWxs
YXJkLCBDLjwvYXV0aG9yPjxhdXRob3I+Q29udGlqb2NoLCBGLjwvYXV0aG9yPjxhdXRob3I+WnNp
ZG8sIEcuPC9hdXRob3I+PGF1dGhvcj5IYW4sIFEuPC9hdXRob3I+PGF1dGhvcj5IYW4sIFkuPC9h
dXRob3I+PGF1dGhvcj5QaWxsYSwgSi4gSi48L2F1dGhvcj48YXV0aG9yPkdvcm1hbiwgSi4gSC48
L2F1dGhvcj48YXV0aG9yPldpdHNjaGV5LCBXLiBSLjwvYXV0aG9yPjxhdXRob3I+R29ybWFuLCBS
LiBDLjwvYXV0aG9yPjwvYXV0aG9ycz48L2NvbnRyaWJ1dG9ycz48YXV0aC1hZGRyZXNzPihaaGFu
ZywgTWNHYXJ2ZXksIExlZSwgVGFrZWJheWFzaGksIEFva2ksIERpbGxhcmQsIENvbnRpam9jaCwg
WnNpZG8sIEhhbiwgSGFuLCBQaWxsYSwgR29ybWFuLCBXaXRzY2hleSwgR29ybWFuKSBTdXJnZXJ5
LCBVbml2ZXJzaXR5IG9mIFBlbm5zeWx2YW5pYSwgUGhpbGFkZWxwaGlhLCBQQSwgVW5pdGVkIFN0
YXRlczwvYXV0aC1hZGRyZXNzPjx0aXRsZXM+PHRpdGxlPk1pdHJhbCB2YWx2ZSBzdGVub3NpcyBh
bmQgbGVmdCB2ZW50cmljdWxhciBoZW1vZHluYW1pYyBhbHRlcmF0aW9ucyBhZnRlciBtaXRyYWwg
dmFsdmUgcmVwYWlyPC90aXRsZT48c2Vjb25kYXJ5LXRpdGxlPkpvdXJuYWwgb2YgQ2FyZGlvdmFz
Y3VsYXIgTWFnbmV0aWMgUmVzb25hbmNlLiBDb25mZXJlbmNlOiAxN3RoIEFubnVhbCBTQ01SIFNj
aWVudGlmaWMgU2Vzc2lvbnMuIE5ldyBPcmxlYW5zLCBMQSBVbml0ZWQgU3RhdGVzLiBDb25mZXJl
bmNlIFN0YXJ0PC9zZWNvbmRhcnktdGl0bGU+PC90aXRsZXM+PHBlcmlvZGljYWw+PGZ1bGwtdGl0
bGU+Sm91cm5hbCBvZiBDYXJkaW92YXNjdWxhciBNYWduZXRpYyBSZXNvbmFuY2UuIENvbmZlcmVu
Y2U6IDE3dGggQW5udWFsIFNDTVIgU2NpZW50aWZpYyBTZXNzaW9ucy4gTmV3IE9ybGVhbnMsIExB
IFVuaXRlZCBTdGF0ZXMuIENvbmZlcmVuY2UgU3RhcnQ8L2Z1bGwtdGl0bGU+PC9wZXJpb2RpY2Fs
Pjx2b2x1bWU+MTY8L3ZvbHVtZT48bnVtYmVyPm5vIHBhZ2luYXRpb248L251bWJlcj48ZGF0ZXM+
PHllYXI+MjAxNDwveWVhcj48L2RhdGVzPjxhY2Nlc3Npb24tbnVtPjcxMzMwMTEzPC9hY2Nlc3Np
b24tbnVtPjx1cmxzPjxyZWxhdGVkLXVybHM+PHVybD5odHRwOi8vb3ZpZHNwLm92aWQuY29tL292
aWR3ZWIuY2dpP1Q9SlMmYW1wO0NTQz1ZJmFtcDtORVdTPU4mYW1wO1BBR0U9ZnVsbHRleHQmYW1w
O0Q9ZW1lZDE2JmFtcDtBTj03MTMzMDExMzwvdXJsPjx1cmw+aHR0cDovL29wZW51cmwuYWMudWsv
YXRoZW5zOmxlZS8/c2lkPU9WSUQ6ZW1iYXNlJmFtcDtpZD1wbWlkOiZhbXA7aWQ9ZG9pOiZhbXA7
aXNzbj0xMDk3LTY2NDcmYW1wO2lzYm49JmFtcDt2b2x1bWU9MTYmYW1wO2lzc3VlPSZhbXA7c3Bh
Z2U9bm8rcGFnaW5hdGlvbiZhbXA7cGFnZXM9bm8rcGFnaW5hdGlvbiZhbXA7ZGF0ZT0yMDE0JmFt
cDt0aXRsZT1Kb3VybmFsK29mK0NhcmRpb3Zhc2N1bGFyK01hZ25ldGljK1Jlc29uYW5jZSZhbXA7
YXRpdGxlPU1pdHJhbCt2YWx2ZStzdGVub3NpcythbmQrbGVmdCt2ZW50cmljdWxhcitoZW1vZHlu
YW1pYythbHRlcmF0aW9ucythZnRlcittaXRyYWwrdmFsdmUrcmVwYWlyJmFtcDthdWxhc3Q9Wmhh
bmcmYW1wO3BpZD0lM0NhdXRob3IlM0VaaGFuZytELiUzQyUyRmF1dGhvciUzRSUzQ0FOJTNFNzEz
MzAxMTMlM0MlMkZBTiUzRSUzQ0RUJTNFSm91cm5hbCUzQStDb25mZXJlbmNlK0Fic3RyYWN0JTND
JTJGRFQlM0U8L3VybD48L3JlbGF0ZWQtdXJscz48L3VybHM+PHJlbW90ZS1kYXRhYmFzZS1uYW1l
PkVtYmFzZTwvcmVtb3RlLWRhdGFiYXNlLW5hbWU+PHJlbW90ZS1kYXRhYmFzZS1wcm92aWRlcj5P
dmlkIFRlY2hub2xvZ2llczwvcmVtb3RlLWRhdGFiYXNlLXByb3ZpZGVyPjwvcmVjb3JkPjwvQ2l0
ZT48L0VuZE5vdGU+
</w:fldData>
              </w:fldChar>
            </w:r>
            <w:r w:rsidR="00F504E8">
              <w:rPr>
                <w:rFonts w:cstheme="minorHAnsi"/>
                <w:sz w:val="20"/>
                <w:szCs w:val="20"/>
              </w:rPr>
              <w:instrText xml:space="preserve"> ADDIN EN.CITE.DATA </w:instrText>
            </w:r>
            <w:r w:rsidR="00A544D4">
              <w:rPr>
                <w:rFonts w:cstheme="minorHAnsi"/>
                <w:sz w:val="20"/>
                <w:szCs w:val="20"/>
              </w:rPr>
            </w:r>
            <w:r w:rsidR="00A544D4">
              <w:rPr>
                <w:rFonts w:cstheme="minorHAnsi"/>
                <w:sz w:val="20"/>
                <w:szCs w:val="20"/>
              </w:rPr>
              <w:fldChar w:fldCharType="end"/>
            </w:r>
            <w:r w:rsidR="00A544D4" w:rsidRPr="005436F1">
              <w:rPr>
                <w:rFonts w:cstheme="minorHAnsi"/>
                <w:sz w:val="20"/>
                <w:szCs w:val="20"/>
              </w:rPr>
            </w:r>
            <w:r w:rsidR="00A544D4" w:rsidRPr="005436F1">
              <w:rPr>
                <w:rFonts w:cstheme="minorHAnsi"/>
                <w:sz w:val="20"/>
                <w:szCs w:val="20"/>
              </w:rPr>
              <w:fldChar w:fldCharType="separate"/>
            </w:r>
            <w:r w:rsidR="00F504E8" w:rsidRPr="00F504E8">
              <w:rPr>
                <w:rFonts w:cstheme="minorHAnsi"/>
                <w:noProof/>
                <w:sz w:val="20"/>
                <w:szCs w:val="20"/>
                <w:vertAlign w:val="superscript"/>
              </w:rPr>
              <w:t>66</w:t>
            </w:r>
            <w:r w:rsidR="00A544D4" w:rsidRPr="005436F1">
              <w:rPr>
                <w:rFonts w:cstheme="minorHAnsi"/>
                <w:sz w:val="20"/>
                <w:szCs w:val="20"/>
              </w:rPr>
              <w:fldChar w:fldCharType="end"/>
            </w:r>
            <w:r w:rsidRPr="00E560BE">
              <w:rPr>
                <w:rFonts w:cstheme="minorHAnsi"/>
                <w:i/>
                <w:iCs/>
                <w:sz w:val="20"/>
                <w:szCs w:val="20"/>
              </w:rPr>
              <w:t xml:space="preserve"> </w:t>
            </w:r>
          </w:p>
        </w:tc>
      </w:tr>
      <w:tr w:rsidR="009949F9" w:rsidRPr="00BE58DA" w:rsidTr="009A0F23">
        <w:tc>
          <w:tcPr>
            <w:cnfStyle w:val="001000000000"/>
            <w:tcW w:w="1660" w:type="dxa"/>
            <w:vAlign w:val="center"/>
          </w:tcPr>
          <w:p w:rsidR="009949F9" w:rsidRPr="00E560BE" w:rsidRDefault="009949F9" w:rsidP="009A0F23">
            <w:pPr>
              <w:spacing w:before="40" w:line="360" w:lineRule="auto"/>
              <w:rPr>
                <w:rFonts w:cstheme="minorHAnsi"/>
                <w:sz w:val="21"/>
                <w:szCs w:val="20"/>
              </w:rPr>
            </w:pPr>
            <w:r w:rsidRPr="00E560BE">
              <w:rPr>
                <w:rFonts w:cstheme="minorHAnsi"/>
                <w:sz w:val="21"/>
                <w:szCs w:val="20"/>
              </w:rPr>
              <w:t>Aortic Valve</w:t>
            </w:r>
          </w:p>
        </w:tc>
        <w:tc>
          <w:tcPr>
            <w:tcW w:w="7356" w:type="dxa"/>
          </w:tcPr>
          <w:p w:rsidR="009949F9" w:rsidRPr="00E560BE" w:rsidRDefault="009949F9" w:rsidP="00F504E8">
            <w:pPr>
              <w:spacing w:before="40" w:line="360" w:lineRule="auto"/>
              <w:cnfStyle w:val="000000000000"/>
              <w:rPr>
                <w:rFonts w:cstheme="minorHAnsi"/>
                <w:i/>
                <w:iCs/>
                <w:sz w:val="20"/>
                <w:szCs w:val="20"/>
              </w:rPr>
            </w:pPr>
            <w:r w:rsidRPr="00E560BE">
              <w:rPr>
                <w:rFonts w:cstheme="minorHAnsi"/>
                <w:i/>
                <w:iCs/>
                <w:sz w:val="20"/>
                <w:szCs w:val="20"/>
              </w:rPr>
              <w:t>Garg et al 2016*</w:t>
            </w:r>
            <w:r>
              <w:rPr>
                <w:rFonts w:cstheme="minorHAnsi"/>
                <w:i/>
                <w:iCs/>
                <w:sz w:val="20"/>
                <w:szCs w:val="20"/>
              </w:rPr>
              <w:t xml:space="preserve"> </w:t>
            </w:r>
            <w:r w:rsidR="00A544D4" w:rsidRPr="005436F1">
              <w:rPr>
                <w:rFonts w:cstheme="minorHAnsi"/>
                <w:sz w:val="20"/>
                <w:szCs w:val="20"/>
              </w:rPr>
              <w:fldChar w:fldCharType="begin">
                <w:fldData xml:space="preserve">PEVuZE5vdGU+PENpdGU+PEF1dGhvcj5HYXJnPC9BdXRob3I+PFllYXI+MjAxNjwvWWVhcj48UmVj
TnVtPjE3MTwvUmVjTnVtPjxEaXNwbGF5VGV4dD48c3R5bGUgZmFjZT0ic3VwZXJzY3JpcHQiPjY5
PC9zdHlsZT48L0Rpc3BsYXlUZXh0PjxyZWNvcmQ+PHJlYy1udW1iZXI+MTcxPC9yZWMtbnVtYmVy
Pjxmb3JlaWduLWtleXM+PGtleSBhcHA9IkVOIiBkYi1pZD0iZXQwZGFkcDUzdHM1cHllNWV2YXZz
cnA4eHJ0dGFkczlhMjlyIiB0aW1lc3RhbXA9IjE0NzkwNjgwMDUiPjE3MTwva2V5PjwvZm9yZWln
bi1rZXlzPjxyZWYtdHlwZSBuYW1lPSJKb3VybmFsIEFydGljbGUiPjE3PC9yZWYtdHlwZT48Y29u
dHJpYnV0b3JzPjxhdXRob3JzPjxhdXRob3I+R2FyZywgUC48L2F1dGhvcj48YXV0aG9yPkhhc3Nl
bGwsIE0uIEUuPC9hdXRob3I+PGF1dGhvcj5SaXBsZXksIEQuIFAuPC9hdXRob3I+PGF1dGhvcj5E
b2Jzb24sIEwuIEUuPC9hdXRob3I+PGF1dGhvcj5Td29ib2RhLCBQLjwvYXV0aG9yPjxhdXRob3I+
TXVzYSwgVC4gQS48L2F1dGhvcj48YXV0aG9yPkVyaGF5aWVtLCBCLjwvYXV0aG9yPjxhdXRob3I+
SGFhZiwgUC48L2F1dGhvcj48YXV0aG9yPkdyZWVud29vZCwgSi4gUC48L2F1dGhvcj48YXV0aG9y
Pk5panZlbGR0LCBSLjwvYXV0aG9yPjxhdXRob3I+V2VzdGVuYmVyZywgSi4gSi48L2F1dGhvcj48
YXV0aG9yPlZhbiBEZXIgR2Vlc3QsIFIuIEouPC9hdXRob3I+PGF1dGhvcj5QbGVpbiwgUy48L2F1
dGhvcj48L2F1dGhvcnM+PC9jb250cmlidXRvcnM+PGF1dGgtYWRkcmVzcz4oR2FyZywgUmlwbGV5
LCBEb2Jzb24sIFN3b2JvZGEsIE11c2EsIEVyaGF5aWVtLCBIYWFmLCBHcmVlbndvb2QsIFBsZWlu
KSBNdWx0aWRpc2NpcGxpbmFyeSBDYXJkaW92YXNjdWxhciBSZXNlYXJjaCBDZW50cmUsIERpdmlz
aW9uIG9mIENhcmRpb3Zhc2N1bGFyIGFuZCBEaWFiZXRlcyBSZXNlYXJjaCwgVW5pdmVyc2l0eSBv
ZiBMZWVkcywgTGVlZHMsIFVuaXRlZCBLaW5nZG9tIChIYXNzZWxsKSBEZXBhcnRtZW50IG9mIENh
cmRpb2xvZ3ksIEFjYWRlbWljIE1lZGljYWwgQ2VudGVyLCBVbml2ZXJzaXR5IG9mIEFtc3RlcmRh
bSwgQW1zdGVyZGFtLCBOZXRoZXJsYW5kcyAoTmlqdmVsZHQpIERlcGFydG1lbnQgb2YgQ2FyZGlv
bG9neSwgVlUgVW5pdmVyc2l0eSBNZWRpY2FsIENlbnRlciBBbXN0ZXJkYW0sIEFtc3RlcmRhbSwg
TmV0aGVybGFuZHMgKFdlc3RlbmJlcmcsIFZhbiBEZXIgR2Vlc3QpIERpdmlzaW9uIG9mIEltYWdl
IFByb2Nlc3NpbmcsIExlaWRlbiBVbml2ZXJzaXR5IE1lZGljYWwgQ2VudGVyLCBMZWlkZW4sIE5l
dGhlcmxhbmRzPC9hdXRoLWFkZHJlc3M+PHRpdGxlcz48dGl0bGU+UmVsaWFiaWxpdHkgYW5kIHJl
cHJvZHVjaWJpbGl0eSBvZiB0cmFucy12YWx2dWxhciBmbG93IG1lYXN1cmVtZW50IGJ5IDREIGZs
b3cgbWFnbmV0aWMgcmVzb25hbmNlIGltYWdpbmcgaW4gYWN1dGUgbXlvY2FyZGlhbCBpbmZhcmN0
IHBhdGllbnRzOiBUd28gY2VudHJlIHN0dWR5PC90aXRsZT48c2Vjb25kYXJ5LXRpdGxlPkpvdXJu
YWwgb2YgQ2FyZGlvdmFzY3VsYXIgTWFnbmV0aWMgUmVzb25hbmNlLiBDb25mZXJlbmNlOiAxOXRo
IEFubnVhbCBTQ01SIFNjaWVudGlmaWMgU2Vzc2lvbnMuIExvcyBBbmdlbGVzLCBDQSBVbml0ZWQg
U3RhdGVzLiBDb25mZXJlbmNlIFN0YXJ0PC9zZWNvbmRhcnktdGl0bGU+PC90aXRsZXM+PHBlcmlv
ZGljYWw+PGZ1bGwtdGl0bGU+Sm91cm5hbCBvZiBDYXJkaW92YXNjdWxhciBNYWduZXRpYyBSZXNv
bmFuY2UuIENvbmZlcmVuY2U6IDE5dGggQW5udWFsIFNDTVIgU2NpZW50aWZpYyBTZXNzaW9ucy4g
TG9zIEFuZ2VsZXMsIENBIFVuaXRlZCBTdGF0ZXMuIENvbmZlcmVuY2UgU3RhcnQ8L2Z1bGwtdGl0
bGU+PC9wZXJpb2RpY2FsPjx2b2x1bWU+MTg8L3ZvbHVtZT48bnVtYmVyPm5vIHBhZ2luYXRpb248
L251bWJlcj48ZGF0ZXM+PHllYXI+MjAxNjwveWVhcj48L2RhdGVzPjxhY2Nlc3Npb24tbnVtPjcy
MTgyOTE3PC9hY2Nlc3Npb24tbnVtPjx1cmxzPjxyZWxhdGVkLXVybHM+PHVybD5odHRwOi8vb3Zp
ZHNwLm92aWQuY29tL292aWR3ZWIuY2dpP1Q9SlMmYW1wO0NTQz1ZJmFtcDtORVdTPU4mYW1wO1BB
R0U9ZnVsbHRleHQmYW1wO0Q9ZW1lZDE4YSZhbXA7QU49NzIxODI5MTc8L3VybD48dXJsPmh0dHA6
Ly9vcGVudXJsLmFjLnVrL2F0aGVuczpsZWUvP3NpZD1PVklEOmVtYmFzZSZhbXA7aWQ9cG1pZDom
YW1wO2lkPWRvaTomYW1wO2lzc249MTA5Ny02NjQ3JmFtcDtpc2JuPSZhbXA7dm9sdW1lPTE4JmFt
cDtpc3N1ZT0mYW1wO3NwYWdlPW5vK3BhZ2luYXRpb24mYW1wO3BhZ2VzPW5vK3BhZ2luYXRpb24m
YW1wO2RhdGU9MjAxNiZhbXA7dGl0bGU9Sm91cm5hbCtvZitDYXJkaW92YXNjdWxhcitNYWduZXRp
YytSZXNvbmFuY2UmYW1wO2F0aXRsZT1SZWxpYWJpbGl0eSthbmQrcmVwcm9kdWNpYmlsaXR5K29m
K3RyYW5zLXZhbHZ1bGFyK2Zsb3crbWVhc3VyZW1lbnQrYnkrNEQrZmxvdyttYWduZXRpYytyZXNv
bmFuY2UraW1hZ2luZytpbithY3V0ZStteW9jYXJkaWFsK2luZmFyY3QrcGF0aWVudHMlM0ErVHdv
K2NlbnRyZStzdHVkeSZhbXA7YXVsYXN0PUdhcmcmYW1wO3BpZD0lM0NhdXRob3IlM0VHYXJnK1Au
JTNDJTJGYXV0aG9yJTNFJTNDQU4lM0U3MjE4MjkxNyUzQyUyRkFOJTNFJTNDRFQlM0VKb3VybmFs
JTNBK0NvbmZlcmVuY2UrQWJzdHJhY3QlM0MlMkZEVCUzRTwvdXJsPjwvcmVsYXRlZC11cmxzPjwv
dXJscz48cmVtb3RlLWRhdGFiYXNlLW5hbWU+RW1iYXNlPC9yZW1vdGUtZGF0YWJhc2UtbmFtZT48
cmVtb3RlLWRhdGFiYXNlLXByb3ZpZGVyPk92aWQgVGVjaG5vbG9naWVzPC9yZW1vdGUtZGF0YWJh
c2UtcHJvdmlkZXI+PC9yZWNvcmQ+PC9DaXRlPjwvRW5kTm90ZT5=
</w:fldData>
              </w:fldChar>
            </w:r>
            <w:r w:rsidR="00F504E8">
              <w:rPr>
                <w:rFonts w:cstheme="minorHAnsi"/>
                <w:sz w:val="20"/>
                <w:szCs w:val="20"/>
              </w:rPr>
              <w:instrText xml:space="preserve"> ADDIN EN.CITE </w:instrText>
            </w:r>
            <w:r w:rsidR="00A544D4">
              <w:rPr>
                <w:rFonts w:cstheme="minorHAnsi"/>
                <w:sz w:val="20"/>
                <w:szCs w:val="20"/>
              </w:rPr>
              <w:fldChar w:fldCharType="begin">
                <w:fldData xml:space="preserve">PEVuZE5vdGU+PENpdGU+PEF1dGhvcj5HYXJnPC9BdXRob3I+PFllYXI+MjAxNjwvWWVhcj48UmVj
TnVtPjE3MTwvUmVjTnVtPjxEaXNwbGF5VGV4dD48c3R5bGUgZmFjZT0ic3VwZXJzY3JpcHQiPjY5
PC9zdHlsZT48L0Rpc3BsYXlUZXh0PjxyZWNvcmQ+PHJlYy1udW1iZXI+MTcxPC9yZWMtbnVtYmVy
Pjxmb3JlaWduLWtleXM+PGtleSBhcHA9IkVOIiBkYi1pZD0iZXQwZGFkcDUzdHM1cHllNWV2YXZz
cnA4eHJ0dGFkczlhMjlyIiB0aW1lc3RhbXA9IjE0NzkwNjgwMDUiPjE3MTwva2V5PjwvZm9yZWln
bi1rZXlzPjxyZWYtdHlwZSBuYW1lPSJKb3VybmFsIEFydGljbGUiPjE3PC9yZWYtdHlwZT48Y29u
dHJpYnV0b3JzPjxhdXRob3JzPjxhdXRob3I+R2FyZywgUC48L2F1dGhvcj48YXV0aG9yPkhhc3Nl
bGwsIE0uIEUuPC9hdXRob3I+PGF1dGhvcj5SaXBsZXksIEQuIFAuPC9hdXRob3I+PGF1dGhvcj5E
b2Jzb24sIEwuIEUuPC9hdXRob3I+PGF1dGhvcj5Td29ib2RhLCBQLjwvYXV0aG9yPjxhdXRob3I+
TXVzYSwgVC4gQS48L2F1dGhvcj48YXV0aG9yPkVyaGF5aWVtLCBCLjwvYXV0aG9yPjxhdXRob3I+
SGFhZiwgUC48L2F1dGhvcj48YXV0aG9yPkdyZWVud29vZCwgSi4gUC48L2F1dGhvcj48YXV0aG9y
Pk5panZlbGR0LCBSLjwvYXV0aG9yPjxhdXRob3I+V2VzdGVuYmVyZywgSi4gSi48L2F1dGhvcj48
YXV0aG9yPlZhbiBEZXIgR2Vlc3QsIFIuIEouPC9hdXRob3I+PGF1dGhvcj5QbGVpbiwgUy48L2F1
dGhvcj48L2F1dGhvcnM+PC9jb250cmlidXRvcnM+PGF1dGgtYWRkcmVzcz4oR2FyZywgUmlwbGV5
LCBEb2Jzb24sIFN3b2JvZGEsIE11c2EsIEVyaGF5aWVtLCBIYWFmLCBHcmVlbndvb2QsIFBsZWlu
KSBNdWx0aWRpc2NpcGxpbmFyeSBDYXJkaW92YXNjdWxhciBSZXNlYXJjaCBDZW50cmUsIERpdmlz
aW9uIG9mIENhcmRpb3Zhc2N1bGFyIGFuZCBEaWFiZXRlcyBSZXNlYXJjaCwgVW5pdmVyc2l0eSBv
ZiBMZWVkcywgTGVlZHMsIFVuaXRlZCBLaW5nZG9tIChIYXNzZWxsKSBEZXBhcnRtZW50IG9mIENh
cmRpb2xvZ3ksIEFjYWRlbWljIE1lZGljYWwgQ2VudGVyLCBVbml2ZXJzaXR5IG9mIEFtc3RlcmRh
bSwgQW1zdGVyZGFtLCBOZXRoZXJsYW5kcyAoTmlqdmVsZHQpIERlcGFydG1lbnQgb2YgQ2FyZGlv
bG9neSwgVlUgVW5pdmVyc2l0eSBNZWRpY2FsIENlbnRlciBBbXN0ZXJkYW0sIEFtc3RlcmRhbSwg
TmV0aGVybGFuZHMgKFdlc3RlbmJlcmcsIFZhbiBEZXIgR2Vlc3QpIERpdmlzaW9uIG9mIEltYWdl
IFByb2Nlc3NpbmcsIExlaWRlbiBVbml2ZXJzaXR5IE1lZGljYWwgQ2VudGVyLCBMZWlkZW4sIE5l
dGhlcmxhbmRzPC9hdXRoLWFkZHJlc3M+PHRpdGxlcz48dGl0bGU+UmVsaWFiaWxpdHkgYW5kIHJl
cHJvZHVjaWJpbGl0eSBvZiB0cmFucy12YWx2dWxhciBmbG93IG1lYXN1cmVtZW50IGJ5IDREIGZs
b3cgbWFnbmV0aWMgcmVzb25hbmNlIGltYWdpbmcgaW4gYWN1dGUgbXlvY2FyZGlhbCBpbmZhcmN0
IHBhdGllbnRzOiBUd28gY2VudHJlIHN0dWR5PC90aXRsZT48c2Vjb25kYXJ5LXRpdGxlPkpvdXJu
YWwgb2YgQ2FyZGlvdmFzY3VsYXIgTWFnbmV0aWMgUmVzb25hbmNlLiBDb25mZXJlbmNlOiAxOXRo
IEFubnVhbCBTQ01SIFNjaWVudGlmaWMgU2Vzc2lvbnMuIExvcyBBbmdlbGVzLCBDQSBVbml0ZWQg
U3RhdGVzLiBDb25mZXJlbmNlIFN0YXJ0PC9zZWNvbmRhcnktdGl0bGU+PC90aXRsZXM+PHBlcmlv
ZGljYWw+PGZ1bGwtdGl0bGU+Sm91cm5hbCBvZiBDYXJkaW92YXNjdWxhciBNYWduZXRpYyBSZXNv
bmFuY2UuIENvbmZlcmVuY2U6IDE5dGggQW5udWFsIFNDTVIgU2NpZW50aWZpYyBTZXNzaW9ucy4g
TG9zIEFuZ2VsZXMsIENBIFVuaXRlZCBTdGF0ZXMuIENvbmZlcmVuY2UgU3RhcnQ8L2Z1bGwtdGl0
bGU+PC9wZXJpb2RpY2FsPjx2b2x1bWU+MTg8L3ZvbHVtZT48bnVtYmVyPm5vIHBhZ2luYXRpb248
L251bWJlcj48ZGF0ZXM+PHllYXI+MjAxNjwveWVhcj48L2RhdGVzPjxhY2Nlc3Npb24tbnVtPjcy
MTgyOTE3PC9hY2Nlc3Npb24tbnVtPjx1cmxzPjxyZWxhdGVkLXVybHM+PHVybD5odHRwOi8vb3Zp
ZHNwLm92aWQuY29tL292aWR3ZWIuY2dpP1Q9SlMmYW1wO0NTQz1ZJmFtcDtORVdTPU4mYW1wO1BB
R0U9ZnVsbHRleHQmYW1wO0Q9ZW1lZDE4YSZhbXA7QU49NzIxODI5MTc8L3VybD48dXJsPmh0dHA6
Ly9vcGVudXJsLmFjLnVrL2F0aGVuczpsZWUvP3NpZD1PVklEOmVtYmFzZSZhbXA7aWQ9cG1pZDom
YW1wO2lkPWRvaTomYW1wO2lzc249MTA5Ny02NjQ3JmFtcDtpc2JuPSZhbXA7dm9sdW1lPTE4JmFt
cDtpc3N1ZT0mYW1wO3NwYWdlPW5vK3BhZ2luYXRpb24mYW1wO3BhZ2VzPW5vK3BhZ2luYXRpb24m
YW1wO2RhdGU9MjAxNiZhbXA7dGl0bGU9Sm91cm5hbCtvZitDYXJkaW92YXNjdWxhcitNYWduZXRp
YytSZXNvbmFuY2UmYW1wO2F0aXRsZT1SZWxpYWJpbGl0eSthbmQrcmVwcm9kdWNpYmlsaXR5K29m
K3RyYW5zLXZhbHZ1bGFyK2Zsb3crbWVhc3VyZW1lbnQrYnkrNEQrZmxvdyttYWduZXRpYytyZXNv
bmFuY2UraW1hZ2luZytpbithY3V0ZStteW9jYXJkaWFsK2luZmFyY3QrcGF0aWVudHMlM0ErVHdv
K2NlbnRyZStzdHVkeSZhbXA7YXVsYXN0PUdhcmcmYW1wO3BpZD0lM0NhdXRob3IlM0VHYXJnK1Au
JTNDJTJGYXV0aG9yJTNFJTNDQU4lM0U3MjE4MjkxNyUzQyUyRkFOJTNFJTNDRFQlM0VKb3VybmFs
JTNBK0NvbmZlcmVuY2UrQWJzdHJhY3QlM0MlMkZEVCUzRTwvdXJsPjwvcmVsYXRlZC11cmxzPjwv
dXJscz48cmVtb3RlLWRhdGFiYXNlLW5hbWU+RW1iYXNlPC9yZW1vdGUtZGF0YWJhc2UtbmFtZT48
cmVtb3RlLWRhdGFiYXNlLXByb3ZpZGVyPk92aWQgVGVjaG5vbG9naWVzPC9yZW1vdGUtZGF0YWJh
c2UtcHJvdmlkZXI+PC9yZWNvcmQ+PC9DaXRlPjwvRW5kTm90ZT5=
</w:fldData>
              </w:fldChar>
            </w:r>
            <w:r w:rsidR="00F504E8">
              <w:rPr>
                <w:rFonts w:cstheme="minorHAnsi"/>
                <w:sz w:val="20"/>
                <w:szCs w:val="20"/>
              </w:rPr>
              <w:instrText xml:space="preserve"> ADDIN EN.CITE.DATA </w:instrText>
            </w:r>
            <w:r w:rsidR="00A544D4">
              <w:rPr>
                <w:rFonts w:cstheme="minorHAnsi"/>
                <w:sz w:val="20"/>
                <w:szCs w:val="20"/>
              </w:rPr>
            </w:r>
            <w:r w:rsidR="00A544D4">
              <w:rPr>
                <w:rFonts w:cstheme="minorHAnsi"/>
                <w:sz w:val="20"/>
                <w:szCs w:val="20"/>
              </w:rPr>
              <w:fldChar w:fldCharType="end"/>
            </w:r>
            <w:r w:rsidR="00A544D4" w:rsidRPr="005436F1">
              <w:rPr>
                <w:rFonts w:cstheme="minorHAnsi"/>
                <w:sz w:val="20"/>
                <w:szCs w:val="20"/>
              </w:rPr>
            </w:r>
            <w:r w:rsidR="00A544D4" w:rsidRPr="005436F1">
              <w:rPr>
                <w:rFonts w:cstheme="minorHAnsi"/>
                <w:sz w:val="20"/>
                <w:szCs w:val="20"/>
              </w:rPr>
              <w:fldChar w:fldCharType="separate"/>
            </w:r>
            <w:r w:rsidR="00F504E8" w:rsidRPr="00F504E8">
              <w:rPr>
                <w:rFonts w:cstheme="minorHAnsi"/>
                <w:noProof/>
                <w:sz w:val="20"/>
                <w:szCs w:val="20"/>
                <w:vertAlign w:val="superscript"/>
              </w:rPr>
              <w:t>69</w:t>
            </w:r>
            <w:r w:rsidR="00A544D4" w:rsidRPr="005436F1">
              <w:rPr>
                <w:rFonts w:cstheme="minorHAnsi"/>
                <w:sz w:val="20"/>
                <w:szCs w:val="20"/>
              </w:rPr>
              <w:fldChar w:fldCharType="end"/>
            </w:r>
            <w:r w:rsidRPr="00E560BE">
              <w:rPr>
                <w:rFonts w:cstheme="minorHAnsi"/>
                <w:i/>
                <w:iCs/>
                <w:sz w:val="20"/>
                <w:szCs w:val="20"/>
              </w:rPr>
              <w:t>, Nordmeyer et al 2013*</w:t>
            </w:r>
            <w:r>
              <w:rPr>
                <w:rFonts w:cstheme="minorHAnsi"/>
                <w:i/>
                <w:iCs/>
                <w:sz w:val="20"/>
                <w:szCs w:val="20"/>
              </w:rPr>
              <w:t xml:space="preserve"> </w:t>
            </w:r>
            <w:r w:rsidR="00A544D4" w:rsidRPr="005436F1">
              <w:rPr>
                <w:rFonts w:cstheme="minorHAnsi"/>
                <w:sz w:val="20"/>
                <w:szCs w:val="20"/>
              </w:rPr>
              <w:fldChar w:fldCharType="begin">
                <w:fldData xml:space="preserve">PEVuZE5vdGU+PENpdGU+PEF1dGhvcj5Ob3JkbWV5ZXI8L0F1dGhvcj48WWVhcj4yMDEzPC9ZZWFy
PjxSZWNOdW0+MTgwPC9SZWNOdW0+PERpc3BsYXlUZXh0PjxzdHlsZSBmYWNlPSJzdXBlcnNjcmlw
dCI+NzE8L3N0eWxlPjwvRGlzcGxheVRleHQ+PHJlY29yZD48cmVjLW51bWJlcj4xODA8L3JlYy1u
dW1iZXI+PGZvcmVpZ24ta2V5cz48a2V5IGFwcD0iRU4iIGRiLWlkPSJldDBkYWRwNTN0czVweWU1
ZXZhdnNycDh4cnR0YWRzOWEyOXIiIHRpbWVzdGFtcD0iMTQ3OTA2ODAwNSI+MTgwPC9rZXk+PC9m
b3JlaWduLWtleXM+PHJlZi10eXBlIG5hbWU9IkpvdXJuYWwgQXJ0aWNsZSI+MTc8L3JlZi10eXBl
Pjxjb250cmlidXRvcnM+PGF1dGhvcnM+PGF1dGhvcj5Ob3JkbWV5ZXIsIFMuPC9hdXRob3I+PGF1
dGhvcj5SaWVzZW5rYW1wZmYsIEUuPC9hdXRob3I+PGF1dGhvcj5NZXNzcm9naGxpLCBELjwvYXV0
aG9yPjxhdXRob3I+S3JvcGYsIFMuPC9hdXRob3I+PGF1dGhvcj5Ob3JkbWV5ZXIsIEouPC9hdXRo
b3I+PGF1dGhvcj5CZXJnZXIsIEYuPC9hdXRob3I+PGF1dGhvcj5LdWVobmUsIFQuPC9hdXRob3I+
PC9hdXRob3JzPjwvY29udHJpYnV0b3JzPjxhdXRoLWFkZHJlc3M+Tm9yZG1leWVyLFNhcmFoLiBE
ZXV0c2NoZXMgSGVyenplbnRydW0gQmVybGluLCBVbml0IG9mIENhcmRpb3Zhc2N1bGFyIEltYWdp
bmcsIERlcGFydG1lbnQgb2YgQ29uZ2VuaXRhbCBIZWFydCBEaXNlYXNlIGFuZCBQZWRpYXRyaWMg
Q2FyZGlvbG9neSwgQmVybGluLCBHZXJtYW55LiBzbm9yZG1leWVyQGRoemIuZGU8L2F1dGgtYWRk
cmVzcz48dGl0bGVzPjx0aXRsZT5Gb3VyLWRpbWVuc2lvbmFsIHZlbG9jaXR5LWVuY29kZWQgbWFn
bmV0aWMgcmVzb25hbmNlIGltYWdpbmcgaW1wcm92ZXMgYmxvb2QgZmxvdyBxdWFudGlmaWNhdGlv
biBpbiBwYXRpZW50cyB3aXRoIGNvbXBsZXggYWNjZWxlcmF0ZWQgZmxvdzwvdGl0bGU+PHNlY29u
ZGFyeS10aXRsZT5Kb3VybmFsIG9mIE1hZ25ldGljIFJlc29uYW5jZSBJbWFnaW5nPC9zZWNvbmRh
cnktdGl0bGU+PC90aXRsZXM+PHBlcmlvZGljYWw+PGZ1bGwtdGl0bGU+Sm91cm5hbCBvZiBNYWdu
ZXRpYyBSZXNvbmFuY2UgSW1hZ2luZzwvZnVsbC10aXRsZT48L3BlcmlvZGljYWw+PHBhZ2VzPjIw
OC0xNjwvcGFnZXM+PHZvbHVtZT4zNzwvdm9sdW1lPjxudW1iZXI+MTwvbnVtYmVyPjxkYXRlcz48
eWVhcj4yMDEzPC95ZWFyPjwvZGF0ZXM+PGFjY2Vzc2lvbi1udW0+MjI5NzYyODQ8L2FjY2Vzc2lv
bi1udW0+PHdvcmstdHlwZT5SZXNlYXJjaCBTdXBwb3J0LCBOb24tVS5TLiBHb3YmYXBvczt0PC93
b3JrLXR5cGU+PHVybHM+PHJlbGF0ZWQtdXJscz48dXJsPmh0dHA6Ly9vdmlkc3Aub3ZpZC5jb20v
b3ZpZHdlYi5jZ2k/VD1KUyZhbXA7Q1NDPVkmYW1wO05FV1M9TiZhbXA7UEFHRT1mdWxsdGV4dCZh
bXA7RD1tZWRsJmFtcDtBTj0yMjk3NjI4NDwvdXJsPjx1cmw+aHR0cDovL29wZW51cmwuYWMudWsv
YXRoZW5zOmxlZS8/c2lkPU9WSUQ6bWVkbGluZSZhbXA7aWQ9cG1pZDoyMjk3NjI4NCZhbXA7aWQ9
ZG9pOjEwLjEwMDIlMkZqbXJpLjIzNzkzJmFtcDtpc3NuPTEwNTMtMTgwNyZhbXA7aXNibj0mYW1w
O3ZvbHVtZT0zNyZhbXA7aXNzdWU9MSZhbXA7c3BhZ2U9MjA4JmFtcDtwYWdlcz0yMDgtMTYmYW1w
O2RhdGU9MjAxMyZhbXA7dGl0bGU9Sm91cm5hbCtvZitNYWduZXRpYytSZXNvbmFuY2UrSW1hZ2lu
ZyZhbXA7YXRpdGxlPUZvdXItZGltZW5zaW9uYWwrdmVsb2NpdHktZW5jb2RlZCttYWduZXRpYyty
ZXNvbmFuY2UraW1hZ2luZytpbXByb3ZlcytibG9vZCtmbG93K3F1YW50aWZpY2F0aW9uK2luK3Bh
dGllbnRzK3dpdGgrY29tcGxleCthY2NlbGVyYXRlZCtmbG93LiZhbXA7YXVsYXN0PU5vcmRtZXll
ciZhbXA7cGlkPSUzQ2F1dGhvciUzRU5vcmRtZXllcitTJTNDJTJGYXV0aG9yJTNFJTNDQU4lM0Uy
Mjk3NjI4NCUzQyUyRkFOJTNFJTNDRFQlM0VKb3VybmFsK0FydGljbGUlM0MlMkZEVCUzRTwvdXJs
PjwvcmVsYXRlZC11cmxzPjwvdXJscz48cmVtb3RlLWRhdGFiYXNlLW5hbWU+TUVETElORTwvcmVt
b3RlLWRhdGFiYXNlLW5hbWU+PHJlbW90ZS1kYXRhYmFzZS1wcm92aWRlcj5PdmlkIFRlY2hub2xv
Z2llczwvcmVtb3RlLWRhdGFiYXNlLXByb3ZpZGVyPjwvcmVjb3JkPjwvQ2l0ZT48L0VuZE5vdGU+
</w:fldData>
              </w:fldChar>
            </w:r>
            <w:r w:rsidR="00F504E8">
              <w:rPr>
                <w:rFonts w:cstheme="minorHAnsi"/>
                <w:sz w:val="20"/>
                <w:szCs w:val="20"/>
              </w:rPr>
              <w:instrText xml:space="preserve"> ADDIN EN.CITE </w:instrText>
            </w:r>
            <w:r w:rsidR="00A544D4">
              <w:rPr>
                <w:rFonts w:cstheme="minorHAnsi"/>
                <w:sz w:val="20"/>
                <w:szCs w:val="20"/>
              </w:rPr>
              <w:fldChar w:fldCharType="begin">
                <w:fldData xml:space="preserve">PEVuZE5vdGU+PENpdGU+PEF1dGhvcj5Ob3JkbWV5ZXI8L0F1dGhvcj48WWVhcj4yMDEzPC9ZZWFy
PjxSZWNOdW0+MTgwPC9SZWNOdW0+PERpc3BsYXlUZXh0PjxzdHlsZSBmYWNlPSJzdXBlcnNjcmlw
dCI+NzE8L3N0eWxlPjwvRGlzcGxheVRleHQ+PHJlY29yZD48cmVjLW51bWJlcj4xODA8L3JlYy1u
dW1iZXI+PGZvcmVpZ24ta2V5cz48a2V5IGFwcD0iRU4iIGRiLWlkPSJldDBkYWRwNTN0czVweWU1
ZXZhdnNycDh4cnR0YWRzOWEyOXIiIHRpbWVzdGFtcD0iMTQ3OTA2ODAwNSI+MTgwPC9rZXk+PC9m
b3JlaWduLWtleXM+PHJlZi10eXBlIG5hbWU9IkpvdXJuYWwgQXJ0aWNsZSI+MTc8L3JlZi10eXBl
Pjxjb250cmlidXRvcnM+PGF1dGhvcnM+PGF1dGhvcj5Ob3JkbWV5ZXIsIFMuPC9hdXRob3I+PGF1
dGhvcj5SaWVzZW5rYW1wZmYsIEUuPC9hdXRob3I+PGF1dGhvcj5NZXNzcm9naGxpLCBELjwvYXV0
aG9yPjxhdXRob3I+S3JvcGYsIFMuPC9hdXRob3I+PGF1dGhvcj5Ob3JkbWV5ZXIsIEouPC9hdXRo
b3I+PGF1dGhvcj5CZXJnZXIsIEYuPC9hdXRob3I+PGF1dGhvcj5LdWVobmUsIFQuPC9hdXRob3I+
PC9hdXRob3JzPjwvY29udHJpYnV0b3JzPjxhdXRoLWFkZHJlc3M+Tm9yZG1leWVyLFNhcmFoLiBE
ZXV0c2NoZXMgSGVyenplbnRydW0gQmVybGluLCBVbml0IG9mIENhcmRpb3Zhc2N1bGFyIEltYWdp
bmcsIERlcGFydG1lbnQgb2YgQ29uZ2VuaXRhbCBIZWFydCBEaXNlYXNlIGFuZCBQZWRpYXRyaWMg
Q2FyZGlvbG9neSwgQmVybGluLCBHZXJtYW55LiBzbm9yZG1leWVyQGRoemIuZGU8L2F1dGgtYWRk
cmVzcz48dGl0bGVzPjx0aXRsZT5Gb3VyLWRpbWVuc2lvbmFsIHZlbG9jaXR5LWVuY29kZWQgbWFn
bmV0aWMgcmVzb25hbmNlIGltYWdpbmcgaW1wcm92ZXMgYmxvb2QgZmxvdyBxdWFudGlmaWNhdGlv
biBpbiBwYXRpZW50cyB3aXRoIGNvbXBsZXggYWNjZWxlcmF0ZWQgZmxvdzwvdGl0bGU+PHNlY29u
ZGFyeS10aXRsZT5Kb3VybmFsIG9mIE1hZ25ldGljIFJlc29uYW5jZSBJbWFnaW5nPC9zZWNvbmRh
cnktdGl0bGU+PC90aXRsZXM+PHBlcmlvZGljYWw+PGZ1bGwtdGl0bGU+Sm91cm5hbCBvZiBNYWdu
ZXRpYyBSZXNvbmFuY2UgSW1hZ2luZzwvZnVsbC10aXRsZT48L3BlcmlvZGljYWw+PHBhZ2VzPjIw
OC0xNjwvcGFnZXM+PHZvbHVtZT4zNzwvdm9sdW1lPjxudW1iZXI+MTwvbnVtYmVyPjxkYXRlcz48
eWVhcj4yMDEzPC95ZWFyPjwvZGF0ZXM+PGFjY2Vzc2lvbi1udW0+MjI5NzYyODQ8L2FjY2Vzc2lv
bi1udW0+PHdvcmstdHlwZT5SZXNlYXJjaCBTdXBwb3J0LCBOb24tVS5TLiBHb3YmYXBvczt0PC93
b3JrLXR5cGU+PHVybHM+PHJlbGF0ZWQtdXJscz48dXJsPmh0dHA6Ly9vdmlkc3Aub3ZpZC5jb20v
b3ZpZHdlYi5jZ2k/VD1KUyZhbXA7Q1NDPVkmYW1wO05FV1M9TiZhbXA7UEFHRT1mdWxsdGV4dCZh
bXA7RD1tZWRsJmFtcDtBTj0yMjk3NjI4NDwvdXJsPjx1cmw+aHR0cDovL29wZW51cmwuYWMudWsv
YXRoZW5zOmxlZS8/c2lkPU9WSUQ6bWVkbGluZSZhbXA7aWQ9cG1pZDoyMjk3NjI4NCZhbXA7aWQ9
ZG9pOjEwLjEwMDIlMkZqbXJpLjIzNzkzJmFtcDtpc3NuPTEwNTMtMTgwNyZhbXA7aXNibj0mYW1w
O3ZvbHVtZT0zNyZhbXA7aXNzdWU9MSZhbXA7c3BhZ2U9MjA4JmFtcDtwYWdlcz0yMDgtMTYmYW1w
O2RhdGU9MjAxMyZhbXA7dGl0bGU9Sm91cm5hbCtvZitNYWduZXRpYytSZXNvbmFuY2UrSW1hZ2lu
ZyZhbXA7YXRpdGxlPUZvdXItZGltZW5zaW9uYWwrdmVsb2NpdHktZW5jb2RlZCttYWduZXRpYyty
ZXNvbmFuY2UraW1hZ2luZytpbXByb3ZlcytibG9vZCtmbG93K3F1YW50aWZpY2F0aW9uK2luK3Bh
dGllbnRzK3dpdGgrY29tcGxleCthY2NlbGVyYXRlZCtmbG93LiZhbXA7YXVsYXN0PU5vcmRtZXll
ciZhbXA7cGlkPSUzQ2F1dGhvciUzRU5vcmRtZXllcitTJTNDJTJGYXV0aG9yJTNFJTNDQU4lM0Uy
Mjk3NjI4NCUzQyUyRkFOJTNFJTNDRFQlM0VKb3VybmFsK0FydGljbGUlM0MlMkZEVCUzRTwvdXJs
PjwvcmVsYXRlZC11cmxzPjwvdXJscz48cmVtb3RlLWRhdGFiYXNlLW5hbWU+TUVETElORTwvcmVt
b3RlLWRhdGFiYXNlLW5hbWU+PHJlbW90ZS1kYXRhYmFzZS1wcm92aWRlcj5PdmlkIFRlY2hub2xv
Z2llczwvcmVtb3RlLWRhdGFiYXNlLXByb3ZpZGVyPjwvcmVjb3JkPjwvQ2l0ZT48L0VuZE5vdGU+
</w:fldData>
              </w:fldChar>
            </w:r>
            <w:r w:rsidR="00F504E8">
              <w:rPr>
                <w:rFonts w:cstheme="minorHAnsi"/>
                <w:sz w:val="20"/>
                <w:szCs w:val="20"/>
              </w:rPr>
              <w:instrText xml:space="preserve"> ADDIN EN.CITE.DATA </w:instrText>
            </w:r>
            <w:r w:rsidR="00A544D4">
              <w:rPr>
                <w:rFonts w:cstheme="minorHAnsi"/>
                <w:sz w:val="20"/>
                <w:szCs w:val="20"/>
              </w:rPr>
            </w:r>
            <w:r w:rsidR="00A544D4">
              <w:rPr>
                <w:rFonts w:cstheme="minorHAnsi"/>
                <w:sz w:val="20"/>
                <w:szCs w:val="20"/>
              </w:rPr>
              <w:fldChar w:fldCharType="end"/>
            </w:r>
            <w:r w:rsidR="00A544D4" w:rsidRPr="005436F1">
              <w:rPr>
                <w:rFonts w:cstheme="minorHAnsi"/>
                <w:sz w:val="20"/>
                <w:szCs w:val="20"/>
              </w:rPr>
            </w:r>
            <w:r w:rsidR="00A544D4" w:rsidRPr="005436F1">
              <w:rPr>
                <w:rFonts w:cstheme="minorHAnsi"/>
                <w:sz w:val="20"/>
                <w:szCs w:val="20"/>
              </w:rPr>
              <w:fldChar w:fldCharType="separate"/>
            </w:r>
            <w:r w:rsidR="00F504E8" w:rsidRPr="00F504E8">
              <w:rPr>
                <w:rFonts w:cstheme="minorHAnsi"/>
                <w:noProof/>
                <w:sz w:val="20"/>
                <w:szCs w:val="20"/>
                <w:vertAlign w:val="superscript"/>
              </w:rPr>
              <w:t>71</w:t>
            </w:r>
            <w:r w:rsidR="00A544D4" w:rsidRPr="005436F1">
              <w:rPr>
                <w:rFonts w:cstheme="minorHAnsi"/>
                <w:sz w:val="20"/>
                <w:szCs w:val="20"/>
              </w:rPr>
              <w:fldChar w:fldCharType="end"/>
            </w:r>
            <w:r w:rsidRPr="00E560BE">
              <w:rPr>
                <w:rFonts w:cstheme="minorHAnsi"/>
                <w:i/>
                <w:iCs/>
                <w:sz w:val="20"/>
                <w:szCs w:val="20"/>
              </w:rPr>
              <w:t xml:space="preserve"> </w:t>
            </w:r>
          </w:p>
        </w:tc>
      </w:tr>
      <w:tr w:rsidR="009949F9" w:rsidRPr="00BE58DA" w:rsidTr="009A0F23">
        <w:trPr>
          <w:cnfStyle w:val="000000100000"/>
        </w:trPr>
        <w:tc>
          <w:tcPr>
            <w:cnfStyle w:val="001000000000"/>
            <w:tcW w:w="1660" w:type="dxa"/>
            <w:tcBorders>
              <w:top w:val="none" w:sz="0" w:space="0" w:color="auto"/>
              <w:bottom w:val="none" w:sz="0" w:space="0" w:color="auto"/>
            </w:tcBorders>
            <w:vAlign w:val="center"/>
          </w:tcPr>
          <w:p w:rsidR="009949F9" w:rsidRPr="00E560BE" w:rsidRDefault="009949F9" w:rsidP="009A0F23">
            <w:pPr>
              <w:spacing w:before="40" w:line="360" w:lineRule="auto"/>
              <w:rPr>
                <w:rFonts w:cstheme="minorHAnsi"/>
                <w:sz w:val="21"/>
                <w:szCs w:val="20"/>
              </w:rPr>
            </w:pPr>
            <w:r w:rsidRPr="00E560BE">
              <w:rPr>
                <w:rFonts w:cstheme="minorHAnsi"/>
                <w:sz w:val="21"/>
                <w:szCs w:val="20"/>
              </w:rPr>
              <w:t>Tricuspid Valve</w:t>
            </w:r>
          </w:p>
        </w:tc>
        <w:tc>
          <w:tcPr>
            <w:tcW w:w="7356" w:type="dxa"/>
            <w:tcBorders>
              <w:top w:val="none" w:sz="0" w:space="0" w:color="auto"/>
              <w:bottom w:val="none" w:sz="0" w:space="0" w:color="auto"/>
            </w:tcBorders>
          </w:tcPr>
          <w:p w:rsidR="009949F9" w:rsidRPr="00E560BE" w:rsidRDefault="009949F9" w:rsidP="00F504E8">
            <w:pPr>
              <w:spacing w:before="60" w:line="360" w:lineRule="auto"/>
              <w:cnfStyle w:val="000000100000"/>
              <w:rPr>
                <w:rFonts w:cstheme="minorHAnsi"/>
                <w:i/>
                <w:iCs/>
                <w:sz w:val="20"/>
                <w:szCs w:val="20"/>
              </w:rPr>
            </w:pPr>
            <w:proofErr w:type="spellStart"/>
            <w:r w:rsidRPr="00E560BE">
              <w:rPr>
                <w:rFonts w:cstheme="minorHAnsi"/>
                <w:i/>
                <w:iCs/>
                <w:sz w:val="20"/>
                <w:szCs w:val="20"/>
              </w:rPr>
              <w:t>Roldan-Alzate</w:t>
            </w:r>
            <w:proofErr w:type="spellEnd"/>
            <w:r w:rsidRPr="00E560BE">
              <w:rPr>
                <w:rFonts w:cstheme="minorHAnsi"/>
                <w:i/>
                <w:iCs/>
                <w:sz w:val="20"/>
                <w:szCs w:val="20"/>
              </w:rPr>
              <w:t xml:space="preserve"> et al 2013 </w:t>
            </w:r>
            <w:r w:rsidR="00A544D4" w:rsidRPr="005436F1">
              <w:rPr>
                <w:rFonts w:cstheme="minorHAnsi"/>
                <w:sz w:val="20"/>
                <w:szCs w:val="20"/>
              </w:rPr>
              <w:fldChar w:fldCharType="begin">
                <w:fldData xml:space="preserve">PEVuZE5vdGU+PENpdGU+PEF1dGhvcj5Sb2xkYW4tQWx6YXRlPC9BdXRob3I+PFllYXI+MjAxMzwv
WWVhcj48UmVjTnVtPjE4MjwvUmVjTnVtPjxEaXNwbGF5VGV4dD48c3R5bGUgZmFjZT0ic3VwZXJz
Y3JpcHQiPjcyPC9zdHlsZT48L0Rpc3BsYXlUZXh0PjxyZWNvcmQ+PHJlYy1udW1iZXI+MTgyPC9y
ZWMtbnVtYmVyPjxmb3JlaWduLWtleXM+PGtleSBhcHA9IkVOIiBkYi1pZD0iZXQwZGFkcDUzdHM1
cHllNWV2YXZzcnA4eHJ0dGFkczlhMjlyIiB0aW1lc3RhbXA9IjE0NzkwNjgwMDUiPjE4Mjwva2V5
PjwvZm9yZWlnbi1rZXlzPjxyZWYtdHlwZSBuYW1lPSJKb3VybmFsIEFydGljbGUiPjE3PC9yZWYt
dHlwZT48Y29udHJpYnV0b3JzPjxhdXRob3JzPjxhdXRob3I+Um9sZGFuLUFsemF0ZSwgQS48L2F1
dGhvcj48YXV0aG9yPkZyYW5jb2lzLCBDLjwvYXV0aG9yPjxhdXRob3I+V2llYmVuLCBPLjwvYXV0
aG9yPjxhdXRob3I+Q2hlc2xlciwgTi4gQy48L2F1dGhvcj48YXV0aG9yPkZyeWRyeWNob3dpY3os
IEEuPC9hdXRob3I+PC9hdXRob3JzPjwvY29udHJpYnV0b3JzPjxhdXRoLWFkZHJlc3M+KFJvbGRh
bi1BbHphdGUsIEZyYW5jb2lzLCBXaWViZW4pIFJhZGlvbG9neSwgVW5pdmVyc2l0eSBvZiBXaXNj
b25zaW4sIE1hZGlzb24sIFdJLCBVbml0ZWQgU3RhdGVzIChDaGVzbGVyKSBCaW9tZWRpY2FsIEVu
Z2luZWVyaW5nLCBVbml2ZXJzaXR5IG9mIFdpc2NvbnNpbiwgTWFkaXNvbiwgV0ksIFVuaXRlZCBT
dGF0ZXMgKFdpZWJlbikgTWVkaWNhbCBQaHlzaWNzIFVuaXZlcnNpdHkgb2YgV2lzY29uc2luLCBN
YWRpc29uLCBXSSwgVW5pdGVkIFN0YXRlcyAoRnJ5ZHJ5Y2hvd2ljeikgQ2xpbmljIGZvciBSYWRp
b2xvZ3kgYW5kIE51Y2xlYXIgTWVkaWNpbmUsIFVuaXZlcnNpdHkgSG9zcGl0YWwgU2NobGVzd2ln
LUhvbHN0ZWluLCBMdWJlY2ssIEdlcm1hbnk8L2F1dGgtYWRkcmVzcz48dGl0bGVzPjx0aXRsZT40
RCBmbG93LXNlbnNpdGl2ZSBNUiBlc3RpbWF0aW9uIG9mIHB1bG1vbmFyeSB2YXNjdWxhciByZXNp
c3RhbmNlPC90aXRsZT48c2Vjb25kYXJ5LXRpdGxlPkpvdXJuYWwgb2YgQ2FyZGlvdmFzY3VsYXIg
TWFnbmV0aWMgUmVzb25hbmNlPC9zZWNvbmRhcnktdGl0bGU+PC90aXRsZXM+PHBlcmlvZGljYWw+
PGZ1bGwtdGl0bGU+Sm91cm5hbCBvZiBDYXJkaW92YXNjdWxhciBNYWduZXRpYyBSZXNvbmFuY2U8
L2Z1bGwtdGl0bGU+PC9wZXJpb2RpY2FsPjxwYWdlcz4zMDctMzA4PC9wYWdlcz48dm9sdW1lPjE1
PC92b2x1bWU+PGRhdGVzPjx5ZWFyPjIwMTM8L3llYXI+PHB1Yi1kYXRlcz48ZGF0ZT4zMCBKYW48
L2RhdGU+PC9wdWItZGF0ZXM+PC9kYXRlcz48YWNjZXNzaW9uLW51bT43MDk5NDI0NDwvYWNjZXNz
aW9uLW51bT48dXJscz48cmVsYXRlZC11cmxzPjx1cmw+aHR0cDovL292aWRzcC5vdmlkLmNvbS9v
dmlkd2ViLmNnaT9UPUpTJmFtcDtDU0M9WSZhbXA7TkVXUz1OJmFtcDtQQUdFPWZ1bGx0ZXh0JmFt
cDtEPWVtZWQxNSZhbXA7QU49NzA5OTQyNDQ8L3VybD48dXJsPmh0dHA6Ly9vcGVudXJsLmFjLnVr
L2F0aGVuczpsZWUvP3NpZD1PVklEOmVtYmFzZSZhbXA7aWQ9cG1pZDomYW1wO2lkPWRvaTomYW1w
O2lzc249MTA5Ny02NjQ3JmFtcDtpc2JuPSZhbXA7dm9sdW1lPTE1JmFtcDtpc3N1ZT0mYW1wO3Nw
YWdlPTMwNyZhbXA7cGFnZXM9MzA3LTMwOCZhbXA7ZGF0ZT0yMDEzJmFtcDt0aXRsZT1Kb3VybmFs
K29mK0NhcmRpb3Zhc2N1bGFyK01hZ25ldGljK1Jlc29uYW5jZSZhbXA7YXRpdGxlPTREK2Zsb3ct
c2Vuc2l0aXZlK01SK2VzdGltYXRpb24rb2YrcHVsbW9uYXJ5K3Zhc2N1bGFyK3Jlc2lzdGFuY2Um
YW1wO2F1bGFzdD1Sb2xkYW4tQWx6YXRlJmFtcDtwaWQ9JTNDYXV0aG9yJTNFUm9sZGFuLUFsemF0
ZStBLiUzQyUyRmF1dGhvciUzRSUzQ0FOJTNFNzA5OTQyNDQlM0MlMkZBTiUzRSUzQ0RUJTNFSm91
cm5hbCUzQStDb25mZXJlbmNlK0Fic3RyYWN0JTNDJTJGRFQlM0U8L3VybD48L3JlbGF0ZWQtdXJs
cz48L3VybHM+PHJlbW90ZS1kYXRhYmFzZS1uYW1lPkVtYmFzZTwvcmVtb3RlLWRhdGFiYXNlLW5h
bWU+PHJlbW90ZS1kYXRhYmFzZS1wcm92aWRlcj5PdmlkIFRlY2hub2xvZ2llczwvcmVtb3RlLWRh
dGFiYXNlLXByb3ZpZGVyPjwvcmVjb3JkPjwvQ2l0ZT48L0VuZE5vdGU+AG==
</w:fldData>
              </w:fldChar>
            </w:r>
            <w:r w:rsidR="00F504E8">
              <w:rPr>
                <w:rFonts w:cstheme="minorHAnsi"/>
                <w:sz w:val="20"/>
                <w:szCs w:val="20"/>
              </w:rPr>
              <w:instrText xml:space="preserve"> ADDIN EN.CITE </w:instrText>
            </w:r>
            <w:r w:rsidR="00A544D4">
              <w:rPr>
                <w:rFonts w:cstheme="minorHAnsi"/>
                <w:sz w:val="20"/>
                <w:szCs w:val="20"/>
              </w:rPr>
              <w:fldChar w:fldCharType="begin">
                <w:fldData xml:space="preserve">PEVuZE5vdGU+PENpdGU+PEF1dGhvcj5Sb2xkYW4tQWx6YXRlPC9BdXRob3I+PFllYXI+MjAxMzwv
WWVhcj48UmVjTnVtPjE4MjwvUmVjTnVtPjxEaXNwbGF5VGV4dD48c3R5bGUgZmFjZT0ic3VwZXJz
Y3JpcHQiPjcyPC9zdHlsZT48L0Rpc3BsYXlUZXh0PjxyZWNvcmQ+PHJlYy1udW1iZXI+MTgyPC9y
ZWMtbnVtYmVyPjxmb3JlaWduLWtleXM+PGtleSBhcHA9IkVOIiBkYi1pZD0iZXQwZGFkcDUzdHM1
cHllNWV2YXZzcnA4eHJ0dGFkczlhMjlyIiB0aW1lc3RhbXA9IjE0NzkwNjgwMDUiPjE4Mjwva2V5
PjwvZm9yZWlnbi1rZXlzPjxyZWYtdHlwZSBuYW1lPSJKb3VybmFsIEFydGljbGUiPjE3PC9yZWYt
dHlwZT48Y29udHJpYnV0b3JzPjxhdXRob3JzPjxhdXRob3I+Um9sZGFuLUFsemF0ZSwgQS48L2F1
dGhvcj48YXV0aG9yPkZyYW5jb2lzLCBDLjwvYXV0aG9yPjxhdXRob3I+V2llYmVuLCBPLjwvYXV0
aG9yPjxhdXRob3I+Q2hlc2xlciwgTi4gQy48L2F1dGhvcj48YXV0aG9yPkZyeWRyeWNob3dpY3os
IEEuPC9hdXRob3I+PC9hdXRob3JzPjwvY29udHJpYnV0b3JzPjxhdXRoLWFkZHJlc3M+KFJvbGRh
bi1BbHphdGUsIEZyYW5jb2lzLCBXaWViZW4pIFJhZGlvbG9neSwgVW5pdmVyc2l0eSBvZiBXaXNj
b25zaW4sIE1hZGlzb24sIFdJLCBVbml0ZWQgU3RhdGVzIChDaGVzbGVyKSBCaW9tZWRpY2FsIEVu
Z2luZWVyaW5nLCBVbml2ZXJzaXR5IG9mIFdpc2NvbnNpbiwgTWFkaXNvbiwgV0ksIFVuaXRlZCBT
dGF0ZXMgKFdpZWJlbikgTWVkaWNhbCBQaHlzaWNzIFVuaXZlcnNpdHkgb2YgV2lzY29uc2luLCBN
YWRpc29uLCBXSSwgVW5pdGVkIFN0YXRlcyAoRnJ5ZHJ5Y2hvd2ljeikgQ2xpbmljIGZvciBSYWRp
b2xvZ3kgYW5kIE51Y2xlYXIgTWVkaWNpbmUsIFVuaXZlcnNpdHkgSG9zcGl0YWwgU2NobGVzd2ln
LUhvbHN0ZWluLCBMdWJlY2ssIEdlcm1hbnk8L2F1dGgtYWRkcmVzcz48dGl0bGVzPjx0aXRsZT40
RCBmbG93LXNlbnNpdGl2ZSBNUiBlc3RpbWF0aW9uIG9mIHB1bG1vbmFyeSB2YXNjdWxhciByZXNp
c3RhbmNlPC90aXRsZT48c2Vjb25kYXJ5LXRpdGxlPkpvdXJuYWwgb2YgQ2FyZGlvdmFzY3VsYXIg
TWFnbmV0aWMgUmVzb25hbmNlPC9zZWNvbmRhcnktdGl0bGU+PC90aXRsZXM+PHBlcmlvZGljYWw+
PGZ1bGwtdGl0bGU+Sm91cm5hbCBvZiBDYXJkaW92YXNjdWxhciBNYWduZXRpYyBSZXNvbmFuY2U8
L2Z1bGwtdGl0bGU+PC9wZXJpb2RpY2FsPjxwYWdlcz4zMDctMzA4PC9wYWdlcz48dm9sdW1lPjE1
PC92b2x1bWU+PGRhdGVzPjx5ZWFyPjIwMTM8L3llYXI+PHB1Yi1kYXRlcz48ZGF0ZT4zMCBKYW48
L2RhdGU+PC9wdWItZGF0ZXM+PC9kYXRlcz48YWNjZXNzaW9uLW51bT43MDk5NDI0NDwvYWNjZXNz
aW9uLW51bT48dXJscz48cmVsYXRlZC11cmxzPjx1cmw+aHR0cDovL292aWRzcC5vdmlkLmNvbS9v
dmlkd2ViLmNnaT9UPUpTJmFtcDtDU0M9WSZhbXA7TkVXUz1OJmFtcDtQQUdFPWZ1bGx0ZXh0JmFt
cDtEPWVtZWQxNSZhbXA7QU49NzA5OTQyNDQ8L3VybD48dXJsPmh0dHA6Ly9vcGVudXJsLmFjLnVr
L2F0aGVuczpsZWUvP3NpZD1PVklEOmVtYmFzZSZhbXA7aWQ9cG1pZDomYW1wO2lkPWRvaTomYW1w
O2lzc249MTA5Ny02NjQ3JmFtcDtpc2JuPSZhbXA7dm9sdW1lPTE1JmFtcDtpc3N1ZT0mYW1wO3Nw
YWdlPTMwNyZhbXA7cGFnZXM9MzA3LTMwOCZhbXA7ZGF0ZT0yMDEzJmFtcDt0aXRsZT1Kb3VybmFs
K29mK0NhcmRpb3Zhc2N1bGFyK01hZ25ldGljK1Jlc29uYW5jZSZhbXA7YXRpdGxlPTREK2Zsb3ct
c2Vuc2l0aXZlK01SK2VzdGltYXRpb24rb2YrcHVsbW9uYXJ5K3Zhc2N1bGFyK3Jlc2lzdGFuY2Um
YW1wO2F1bGFzdD1Sb2xkYW4tQWx6YXRlJmFtcDtwaWQ9JTNDYXV0aG9yJTNFUm9sZGFuLUFsemF0
ZStBLiUzQyUyRmF1dGhvciUzRSUzQ0FOJTNFNzA5OTQyNDQlM0MlMkZBTiUzRSUzQ0RUJTNFSm91
cm5hbCUzQStDb25mZXJlbmNlK0Fic3RyYWN0JTNDJTJGRFQlM0U8L3VybD48L3JlbGF0ZWQtdXJs
cz48L3VybHM+PHJlbW90ZS1kYXRhYmFzZS1uYW1lPkVtYmFzZTwvcmVtb3RlLWRhdGFiYXNlLW5h
bWU+PHJlbW90ZS1kYXRhYmFzZS1wcm92aWRlcj5PdmlkIFRlY2hub2xvZ2llczwvcmVtb3RlLWRh
dGFiYXNlLXByb3ZpZGVyPjwvcmVjb3JkPjwvQ2l0ZT48L0VuZE5vdGU+AG==
</w:fldData>
              </w:fldChar>
            </w:r>
            <w:r w:rsidR="00F504E8">
              <w:rPr>
                <w:rFonts w:cstheme="minorHAnsi"/>
                <w:sz w:val="20"/>
                <w:szCs w:val="20"/>
              </w:rPr>
              <w:instrText xml:space="preserve"> ADDIN EN.CITE.DATA </w:instrText>
            </w:r>
            <w:r w:rsidR="00A544D4">
              <w:rPr>
                <w:rFonts w:cstheme="minorHAnsi"/>
                <w:sz w:val="20"/>
                <w:szCs w:val="20"/>
              </w:rPr>
            </w:r>
            <w:r w:rsidR="00A544D4">
              <w:rPr>
                <w:rFonts w:cstheme="minorHAnsi"/>
                <w:sz w:val="20"/>
                <w:szCs w:val="20"/>
              </w:rPr>
              <w:fldChar w:fldCharType="end"/>
            </w:r>
            <w:r w:rsidR="00A544D4" w:rsidRPr="005436F1">
              <w:rPr>
                <w:rFonts w:cstheme="minorHAnsi"/>
                <w:sz w:val="20"/>
                <w:szCs w:val="20"/>
              </w:rPr>
            </w:r>
            <w:r w:rsidR="00A544D4" w:rsidRPr="005436F1">
              <w:rPr>
                <w:rFonts w:cstheme="minorHAnsi"/>
                <w:sz w:val="20"/>
                <w:szCs w:val="20"/>
              </w:rPr>
              <w:fldChar w:fldCharType="separate"/>
            </w:r>
            <w:r w:rsidR="00F504E8" w:rsidRPr="00F504E8">
              <w:rPr>
                <w:rFonts w:cstheme="minorHAnsi"/>
                <w:noProof/>
                <w:sz w:val="20"/>
                <w:szCs w:val="20"/>
                <w:vertAlign w:val="superscript"/>
              </w:rPr>
              <w:t>72</w:t>
            </w:r>
            <w:r w:rsidR="00A544D4" w:rsidRPr="005436F1">
              <w:rPr>
                <w:rFonts w:cstheme="minorHAnsi"/>
                <w:sz w:val="20"/>
                <w:szCs w:val="20"/>
              </w:rPr>
              <w:fldChar w:fldCharType="end"/>
            </w:r>
          </w:p>
        </w:tc>
      </w:tr>
      <w:tr w:rsidR="009949F9" w:rsidRPr="00BE58DA" w:rsidTr="009A0F23">
        <w:tc>
          <w:tcPr>
            <w:cnfStyle w:val="001000000000"/>
            <w:tcW w:w="1660" w:type="dxa"/>
            <w:vAlign w:val="center"/>
          </w:tcPr>
          <w:p w:rsidR="009949F9" w:rsidRPr="00E560BE" w:rsidRDefault="009949F9" w:rsidP="009A0F23">
            <w:pPr>
              <w:spacing w:before="40" w:line="360" w:lineRule="auto"/>
              <w:rPr>
                <w:rFonts w:cstheme="minorHAnsi"/>
                <w:sz w:val="21"/>
                <w:szCs w:val="20"/>
              </w:rPr>
            </w:pPr>
            <w:r w:rsidRPr="00E560BE">
              <w:rPr>
                <w:rFonts w:cstheme="minorHAnsi"/>
                <w:sz w:val="21"/>
                <w:szCs w:val="20"/>
              </w:rPr>
              <w:t>Pulmonary Valve</w:t>
            </w:r>
          </w:p>
        </w:tc>
        <w:tc>
          <w:tcPr>
            <w:tcW w:w="7356" w:type="dxa"/>
          </w:tcPr>
          <w:p w:rsidR="009949F9" w:rsidRPr="00E560BE" w:rsidRDefault="009949F9" w:rsidP="00F504E8">
            <w:pPr>
              <w:spacing w:before="140" w:line="360" w:lineRule="auto"/>
              <w:cnfStyle w:val="000000000000"/>
              <w:rPr>
                <w:rFonts w:cstheme="minorHAnsi"/>
                <w:i/>
                <w:iCs/>
                <w:sz w:val="20"/>
                <w:szCs w:val="20"/>
              </w:rPr>
            </w:pPr>
            <w:r w:rsidRPr="00E560BE">
              <w:rPr>
                <w:rFonts w:cstheme="minorHAnsi"/>
                <w:i/>
                <w:iCs/>
                <w:sz w:val="20"/>
                <w:szCs w:val="20"/>
              </w:rPr>
              <w:t xml:space="preserve">Nordmeyer et al 2013* </w:t>
            </w:r>
            <w:r w:rsidR="00A544D4" w:rsidRPr="005436F1">
              <w:rPr>
                <w:rFonts w:cstheme="minorHAnsi"/>
                <w:sz w:val="20"/>
                <w:szCs w:val="20"/>
              </w:rPr>
              <w:fldChar w:fldCharType="begin">
                <w:fldData xml:space="preserve">PEVuZE5vdGU+PENpdGU+PEF1dGhvcj5Ob3JkbWV5ZXI8L0F1dGhvcj48WWVhcj4yMDEzPC9ZZWFy
PjxSZWNOdW0+MTgwPC9SZWNOdW0+PERpc3BsYXlUZXh0PjxzdHlsZSBmYWNlPSJzdXBlcnNjcmlw
dCI+NzE8L3N0eWxlPjwvRGlzcGxheVRleHQ+PHJlY29yZD48cmVjLW51bWJlcj4xODA8L3JlYy1u
dW1iZXI+PGZvcmVpZ24ta2V5cz48a2V5IGFwcD0iRU4iIGRiLWlkPSJldDBkYWRwNTN0czVweWU1
ZXZhdnNycDh4cnR0YWRzOWEyOXIiIHRpbWVzdGFtcD0iMTQ3OTA2ODAwNSI+MTgwPC9rZXk+PC9m
b3JlaWduLWtleXM+PHJlZi10eXBlIG5hbWU9IkpvdXJuYWwgQXJ0aWNsZSI+MTc8L3JlZi10eXBl
Pjxjb250cmlidXRvcnM+PGF1dGhvcnM+PGF1dGhvcj5Ob3JkbWV5ZXIsIFMuPC9hdXRob3I+PGF1
dGhvcj5SaWVzZW5rYW1wZmYsIEUuPC9hdXRob3I+PGF1dGhvcj5NZXNzcm9naGxpLCBELjwvYXV0
aG9yPjxhdXRob3I+S3JvcGYsIFMuPC9hdXRob3I+PGF1dGhvcj5Ob3JkbWV5ZXIsIEouPC9hdXRo
b3I+PGF1dGhvcj5CZXJnZXIsIEYuPC9hdXRob3I+PGF1dGhvcj5LdWVobmUsIFQuPC9hdXRob3I+
PC9hdXRob3JzPjwvY29udHJpYnV0b3JzPjxhdXRoLWFkZHJlc3M+Tm9yZG1leWVyLFNhcmFoLiBE
ZXV0c2NoZXMgSGVyenplbnRydW0gQmVybGluLCBVbml0IG9mIENhcmRpb3Zhc2N1bGFyIEltYWdp
bmcsIERlcGFydG1lbnQgb2YgQ29uZ2VuaXRhbCBIZWFydCBEaXNlYXNlIGFuZCBQZWRpYXRyaWMg
Q2FyZGlvbG9neSwgQmVybGluLCBHZXJtYW55LiBzbm9yZG1leWVyQGRoemIuZGU8L2F1dGgtYWRk
cmVzcz48dGl0bGVzPjx0aXRsZT5Gb3VyLWRpbWVuc2lvbmFsIHZlbG9jaXR5LWVuY29kZWQgbWFn
bmV0aWMgcmVzb25hbmNlIGltYWdpbmcgaW1wcm92ZXMgYmxvb2QgZmxvdyBxdWFudGlmaWNhdGlv
biBpbiBwYXRpZW50cyB3aXRoIGNvbXBsZXggYWNjZWxlcmF0ZWQgZmxvdzwvdGl0bGU+PHNlY29u
ZGFyeS10aXRsZT5Kb3VybmFsIG9mIE1hZ25ldGljIFJlc29uYW5jZSBJbWFnaW5nPC9zZWNvbmRh
cnktdGl0bGU+PC90aXRsZXM+PHBlcmlvZGljYWw+PGZ1bGwtdGl0bGU+Sm91cm5hbCBvZiBNYWdu
ZXRpYyBSZXNvbmFuY2UgSW1hZ2luZzwvZnVsbC10aXRsZT48L3BlcmlvZGljYWw+PHBhZ2VzPjIw
OC0xNjwvcGFnZXM+PHZvbHVtZT4zNzwvdm9sdW1lPjxudW1iZXI+MTwvbnVtYmVyPjxkYXRlcz48
eWVhcj4yMDEzPC95ZWFyPjwvZGF0ZXM+PGFjY2Vzc2lvbi1udW0+MjI5NzYyODQ8L2FjY2Vzc2lv
bi1udW0+PHdvcmstdHlwZT5SZXNlYXJjaCBTdXBwb3J0LCBOb24tVS5TLiBHb3YmYXBvczt0PC93
b3JrLXR5cGU+PHVybHM+PHJlbGF0ZWQtdXJscz48dXJsPmh0dHA6Ly9vdmlkc3Aub3ZpZC5jb20v
b3ZpZHdlYi5jZ2k/VD1KUyZhbXA7Q1NDPVkmYW1wO05FV1M9TiZhbXA7UEFHRT1mdWxsdGV4dCZh
bXA7RD1tZWRsJmFtcDtBTj0yMjk3NjI4NDwvdXJsPjx1cmw+aHR0cDovL29wZW51cmwuYWMudWsv
YXRoZW5zOmxlZS8/c2lkPU9WSUQ6bWVkbGluZSZhbXA7aWQ9cG1pZDoyMjk3NjI4NCZhbXA7aWQ9
ZG9pOjEwLjEwMDIlMkZqbXJpLjIzNzkzJmFtcDtpc3NuPTEwNTMtMTgwNyZhbXA7aXNibj0mYW1w
O3ZvbHVtZT0zNyZhbXA7aXNzdWU9MSZhbXA7c3BhZ2U9MjA4JmFtcDtwYWdlcz0yMDgtMTYmYW1w
O2RhdGU9MjAxMyZhbXA7dGl0bGU9Sm91cm5hbCtvZitNYWduZXRpYytSZXNvbmFuY2UrSW1hZ2lu
ZyZhbXA7YXRpdGxlPUZvdXItZGltZW5zaW9uYWwrdmVsb2NpdHktZW5jb2RlZCttYWduZXRpYyty
ZXNvbmFuY2UraW1hZ2luZytpbXByb3ZlcytibG9vZCtmbG93K3F1YW50aWZpY2F0aW9uK2luK3Bh
dGllbnRzK3dpdGgrY29tcGxleCthY2NlbGVyYXRlZCtmbG93LiZhbXA7YXVsYXN0PU5vcmRtZXll
ciZhbXA7cGlkPSUzQ2F1dGhvciUzRU5vcmRtZXllcitTJTNDJTJGYXV0aG9yJTNFJTNDQU4lM0Uy
Mjk3NjI4NCUzQyUyRkFOJTNFJTNDRFQlM0VKb3VybmFsK0FydGljbGUlM0MlMkZEVCUzRTwvdXJs
PjwvcmVsYXRlZC11cmxzPjwvdXJscz48cmVtb3RlLWRhdGFiYXNlLW5hbWU+TUVETElORTwvcmVt
b3RlLWRhdGFiYXNlLW5hbWU+PHJlbW90ZS1kYXRhYmFzZS1wcm92aWRlcj5PdmlkIFRlY2hub2xv
Z2llczwvcmVtb3RlLWRhdGFiYXNlLXByb3ZpZGVyPjwvcmVjb3JkPjwvQ2l0ZT48L0VuZE5vdGU+
</w:fldData>
              </w:fldChar>
            </w:r>
            <w:r w:rsidR="00F504E8">
              <w:rPr>
                <w:rFonts w:cstheme="minorHAnsi"/>
                <w:sz w:val="20"/>
                <w:szCs w:val="20"/>
              </w:rPr>
              <w:instrText xml:space="preserve"> ADDIN EN.CITE </w:instrText>
            </w:r>
            <w:r w:rsidR="00A544D4">
              <w:rPr>
                <w:rFonts w:cstheme="minorHAnsi"/>
                <w:sz w:val="20"/>
                <w:szCs w:val="20"/>
              </w:rPr>
              <w:fldChar w:fldCharType="begin">
                <w:fldData xml:space="preserve">PEVuZE5vdGU+PENpdGU+PEF1dGhvcj5Ob3JkbWV5ZXI8L0F1dGhvcj48WWVhcj4yMDEzPC9ZZWFy
PjxSZWNOdW0+MTgwPC9SZWNOdW0+PERpc3BsYXlUZXh0PjxzdHlsZSBmYWNlPSJzdXBlcnNjcmlw
dCI+NzE8L3N0eWxlPjwvRGlzcGxheVRleHQ+PHJlY29yZD48cmVjLW51bWJlcj4xODA8L3JlYy1u
dW1iZXI+PGZvcmVpZ24ta2V5cz48a2V5IGFwcD0iRU4iIGRiLWlkPSJldDBkYWRwNTN0czVweWU1
ZXZhdnNycDh4cnR0YWRzOWEyOXIiIHRpbWVzdGFtcD0iMTQ3OTA2ODAwNSI+MTgwPC9rZXk+PC9m
b3JlaWduLWtleXM+PHJlZi10eXBlIG5hbWU9IkpvdXJuYWwgQXJ0aWNsZSI+MTc8L3JlZi10eXBl
Pjxjb250cmlidXRvcnM+PGF1dGhvcnM+PGF1dGhvcj5Ob3JkbWV5ZXIsIFMuPC9hdXRob3I+PGF1
dGhvcj5SaWVzZW5rYW1wZmYsIEUuPC9hdXRob3I+PGF1dGhvcj5NZXNzcm9naGxpLCBELjwvYXV0
aG9yPjxhdXRob3I+S3JvcGYsIFMuPC9hdXRob3I+PGF1dGhvcj5Ob3JkbWV5ZXIsIEouPC9hdXRo
b3I+PGF1dGhvcj5CZXJnZXIsIEYuPC9hdXRob3I+PGF1dGhvcj5LdWVobmUsIFQuPC9hdXRob3I+
PC9hdXRob3JzPjwvY29udHJpYnV0b3JzPjxhdXRoLWFkZHJlc3M+Tm9yZG1leWVyLFNhcmFoLiBE
ZXV0c2NoZXMgSGVyenplbnRydW0gQmVybGluLCBVbml0IG9mIENhcmRpb3Zhc2N1bGFyIEltYWdp
bmcsIERlcGFydG1lbnQgb2YgQ29uZ2VuaXRhbCBIZWFydCBEaXNlYXNlIGFuZCBQZWRpYXRyaWMg
Q2FyZGlvbG9neSwgQmVybGluLCBHZXJtYW55LiBzbm9yZG1leWVyQGRoemIuZGU8L2F1dGgtYWRk
cmVzcz48dGl0bGVzPjx0aXRsZT5Gb3VyLWRpbWVuc2lvbmFsIHZlbG9jaXR5LWVuY29kZWQgbWFn
bmV0aWMgcmVzb25hbmNlIGltYWdpbmcgaW1wcm92ZXMgYmxvb2QgZmxvdyBxdWFudGlmaWNhdGlv
biBpbiBwYXRpZW50cyB3aXRoIGNvbXBsZXggYWNjZWxlcmF0ZWQgZmxvdzwvdGl0bGU+PHNlY29u
ZGFyeS10aXRsZT5Kb3VybmFsIG9mIE1hZ25ldGljIFJlc29uYW5jZSBJbWFnaW5nPC9zZWNvbmRh
cnktdGl0bGU+PC90aXRsZXM+PHBlcmlvZGljYWw+PGZ1bGwtdGl0bGU+Sm91cm5hbCBvZiBNYWdu
ZXRpYyBSZXNvbmFuY2UgSW1hZ2luZzwvZnVsbC10aXRsZT48L3BlcmlvZGljYWw+PHBhZ2VzPjIw
OC0xNjwvcGFnZXM+PHZvbHVtZT4zNzwvdm9sdW1lPjxudW1iZXI+MTwvbnVtYmVyPjxkYXRlcz48
eWVhcj4yMDEzPC95ZWFyPjwvZGF0ZXM+PGFjY2Vzc2lvbi1udW0+MjI5NzYyODQ8L2FjY2Vzc2lv
bi1udW0+PHdvcmstdHlwZT5SZXNlYXJjaCBTdXBwb3J0LCBOb24tVS5TLiBHb3YmYXBvczt0PC93
b3JrLXR5cGU+PHVybHM+PHJlbGF0ZWQtdXJscz48dXJsPmh0dHA6Ly9vdmlkc3Aub3ZpZC5jb20v
b3ZpZHdlYi5jZ2k/VD1KUyZhbXA7Q1NDPVkmYW1wO05FV1M9TiZhbXA7UEFHRT1mdWxsdGV4dCZh
bXA7RD1tZWRsJmFtcDtBTj0yMjk3NjI4NDwvdXJsPjx1cmw+aHR0cDovL29wZW51cmwuYWMudWsv
YXRoZW5zOmxlZS8/c2lkPU9WSUQ6bWVkbGluZSZhbXA7aWQ9cG1pZDoyMjk3NjI4NCZhbXA7aWQ9
ZG9pOjEwLjEwMDIlMkZqbXJpLjIzNzkzJmFtcDtpc3NuPTEwNTMtMTgwNyZhbXA7aXNibj0mYW1w
O3ZvbHVtZT0zNyZhbXA7aXNzdWU9MSZhbXA7c3BhZ2U9MjA4JmFtcDtwYWdlcz0yMDgtMTYmYW1w
O2RhdGU9MjAxMyZhbXA7dGl0bGU9Sm91cm5hbCtvZitNYWduZXRpYytSZXNvbmFuY2UrSW1hZ2lu
ZyZhbXA7YXRpdGxlPUZvdXItZGltZW5zaW9uYWwrdmVsb2NpdHktZW5jb2RlZCttYWduZXRpYyty
ZXNvbmFuY2UraW1hZ2luZytpbXByb3ZlcytibG9vZCtmbG93K3F1YW50aWZpY2F0aW9uK2luK3Bh
dGllbnRzK3dpdGgrY29tcGxleCthY2NlbGVyYXRlZCtmbG93LiZhbXA7YXVsYXN0PU5vcmRtZXll
ciZhbXA7cGlkPSUzQ2F1dGhvciUzRU5vcmRtZXllcitTJTNDJTJGYXV0aG9yJTNFJTNDQU4lM0Uy
Mjk3NjI4NCUzQyUyRkFOJTNFJTNDRFQlM0VKb3VybmFsK0FydGljbGUlM0MlMkZEVCUzRTwvdXJs
PjwvcmVsYXRlZC11cmxzPjwvdXJscz48cmVtb3RlLWRhdGFiYXNlLW5hbWU+TUVETElORTwvcmVt
b3RlLWRhdGFiYXNlLW5hbWU+PHJlbW90ZS1kYXRhYmFzZS1wcm92aWRlcj5PdmlkIFRlY2hub2xv
Z2llczwvcmVtb3RlLWRhdGFiYXNlLXByb3ZpZGVyPjwvcmVjb3JkPjwvQ2l0ZT48L0VuZE5vdGU+
</w:fldData>
              </w:fldChar>
            </w:r>
            <w:r w:rsidR="00F504E8">
              <w:rPr>
                <w:rFonts w:cstheme="minorHAnsi"/>
                <w:sz w:val="20"/>
                <w:szCs w:val="20"/>
              </w:rPr>
              <w:instrText xml:space="preserve"> ADDIN EN.CITE.DATA </w:instrText>
            </w:r>
            <w:r w:rsidR="00A544D4">
              <w:rPr>
                <w:rFonts w:cstheme="minorHAnsi"/>
                <w:sz w:val="20"/>
                <w:szCs w:val="20"/>
              </w:rPr>
            </w:r>
            <w:r w:rsidR="00A544D4">
              <w:rPr>
                <w:rFonts w:cstheme="minorHAnsi"/>
                <w:sz w:val="20"/>
                <w:szCs w:val="20"/>
              </w:rPr>
              <w:fldChar w:fldCharType="end"/>
            </w:r>
            <w:r w:rsidR="00A544D4" w:rsidRPr="005436F1">
              <w:rPr>
                <w:rFonts w:cstheme="minorHAnsi"/>
                <w:sz w:val="20"/>
                <w:szCs w:val="20"/>
              </w:rPr>
            </w:r>
            <w:r w:rsidR="00A544D4" w:rsidRPr="005436F1">
              <w:rPr>
                <w:rFonts w:cstheme="minorHAnsi"/>
                <w:sz w:val="20"/>
                <w:szCs w:val="20"/>
              </w:rPr>
              <w:fldChar w:fldCharType="separate"/>
            </w:r>
            <w:r w:rsidR="00F504E8" w:rsidRPr="00F504E8">
              <w:rPr>
                <w:rFonts w:cstheme="minorHAnsi"/>
                <w:noProof/>
                <w:sz w:val="20"/>
                <w:szCs w:val="20"/>
                <w:vertAlign w:val="superscript"/>
              </w:rPr>
              <w:t>71</w:t>
            </w:r>
            <w:r w:rsidR="00A544D4" w:rsidRPr="005436F1">
              <w:rPr>
                <w:rFonts w:cstheme="minorHAnsi"/>
                <w:sz w:val="20"/>
                <w:szCs w:val="20"/>
              </w:rPr>
              <w:fldChar w:fldCharType="end"/>
            </w:r>
          </w:p>
        </w:tc>
      </w:tr>
      <w:tr w:rsidR="009949F9" w:rsidRPr="00BE58DA" w:rsidTr="009A0F23">
        <w:trPr>
          <w:cnfStyle w:val="000000100000"/>
        </w:trPr>
        <w:tc>
          <w:tcPr>
            <w:cnfStyle w:val="001000000000"/>
            <w:tcW w:w="1660" w:type="dxa"/>
            <w:tcBorders>
              <w:top w:val="none" w:sz="0" w:space="0" w:color="auto"/>
              <w:bottom w:val="none" w:sz="0" w:space="0" w:color="auto"/>
            </w:tcBorders>
            <w:vAlign w:val="center"/>
          </w:tcPr>
          <w:p w:rsidR="009949F9" w:rsidRPr="00E560BE" w:rsidRDefault="009949F9" w:rsidP="009A0F23">
            <w:pPr>
              <w:spacing w:before="40" w:line="360" w:lineRule="auto"/>
              <w:rPr>
                <w:rFonts w:cstheme="minorHAnsi"/>
                <w:sz w:val="21"/>
                <w:szCs w:val="20"/>
              </w:rPr>
            </w:pPr>
            <w:r w:rsidRPr="00E560BE">
              <w:rPr>
                <w:rFonts w:cstheme="minorHAnsi"/>
                <w:sz w:val="21"/>
                <w:szCs w:val="20"/>
              </w:rPr>
              <w:t>Right Atrium</w:t>
            </w:r>
          </w:p>
        </w:tc>
        <w:tc>
          <w:tcPr>
            <w:tcW w:w="7356" w:type="dxa"/>
            <w:tcBorders>
              <w:top w:val="none" w:sz="0" w:space="0" w:color="auto"/>
              <w:bottom w:val="none" w:sz="0" w:space="0" w:color="auto"/>
            </w:tcBorders>
          </w:tcPr>
          <w:p w:rsidR="009949F9" w:rsidRPr="00E560BE" w:rsidRDefault="009949F9" w:rsidP="009A0F23">
            <w:pPr>
              <w:spacing w:before="40" w:line="360" w:lineRule="auto"/>
              <w:cnfStyle w:val="000000100000"/>
              <w:rPr>
                <w:rFonts w:cstheme="minorHAnsi"/>
                <w:i/>
                <w:iCs/>
                <w:sz w:val="20"/>
                <w:szCs w:val="20"/>
              </w:rPr>
            </w:pPr>
            <w:proofErr w:type="spellStart"/>
            <w:r w:rsidRPr="00E560BE">
              <w:rPr>
                <w:rFonts w:cstheme="minorHAnsi"/>
                <w:i/>
                <w:iCs/>
                <w:sz w:val="20"/>
                <w:szCs w:val="20"/>
              </w:rPr>
              <w:t>Steding-Ehrenborg</w:t>
            </w:r>
            <w:proofErr w:type="spellEnd"/>
            <w:r w:rsidRPr="00E560BE">
              <w:rPr>
                <w:rFonts w:cstheme="minorHAnsi"/>
                <w:i/>
                <w:iCs/>
                <w:sz w:val="20"/>
                <w:szCs w:val="20"/>
              </w:rPr>
              <w:t xml:space="preserve"> et al 2015*</w:t>
            </w:r>
            <w:r w:rsidRPr="005436F1">
              <w:rPr>
                <w:rFonts w:cstheme="minorHAnsi"/>
                <w:sz w:val="20"/>
                <w:szCs w:val="20"/>
              </w:rPr>
              <w:t xml:space="preserve"> </w:t>
            </w:r>
            <w:r w:rsidR="00A544D4" w:rsidRPr="005436F1">
              <w:rPr>
                <w:rFonts w:cstheme="minorHAnsi"/>
                <w:sz w:val="20"/>
                <w:szCs w:val="20"/>
              </w:rPr>
              <w:fldChar w:fldCharType="begin">
                <w:fldData xml:space="preserve">PEVuZE5vdGU+PENpdGU+PEF1dGhvcj5TdGVkaW5nLUVocmVuYm9yZzwvQXV0aG9yPjxZZWFyPjIw
MTU8L1llYXI+PFJlY051bT4xODU8L1JlY051bT48RGlzcGxheVRleHQ+PHN0eWxlIGZhY2U9InN1
cGVyc2NyaXB0Ij40ODwvc3R5bGU+PC9EaXNwbGF5VGV4dD48cmVjb3JkPjxyZWMtbnVtYmVyPjE4
NTwvcmVjLW51bWJlcj48Zm9yZWlnbi1rZXlzPjxrZXkgYXBwPSJFTiIgZGItaWQ9ImV0MGRhZHA1
M3RzNXB5ZTVldmF2c3JwOHhydHRhZHM5YTI5ciIgdGltZXN0YW1wPSIxNDc5MDY4MDA1Ij4xODU8
L2tleT48L2ZvcmVpZ24ta2V5cz48cmVmLXR5cGUgbmFtZT0iSm91cm5hbCBBcnRpY2xlIj4xNzwv
cmVmLXR5cGU+PGNvbnRyaWJ1dG9ycz48YXV0aG9ycz48YXV0aG9yPlN0ZWRpbmctRWhyZW5ib3Jn
LCBLLjwvYXV0aG9yPjxhdXRob3I+QXJ2aWRzc29uLCBQLiBNLjwvYXV0aG9yPjxhdXRob3I+Unlk
YmVyZywgTS48L2F1dGhvcj48YXV0aG9yPkNhcmxzc29uLCBNLjwvYXV0aG9yPjxhdXRob3I+QXJo
ZWRlbiwgSC48L2F1dGhvcj48L2F1dGhvcnM+PC9jb250cmlidXRvcnM+PGF1dGgtYWRkcmVzcz4o
U3RlZGluZy1FaHJlbmJvcmcsIEFydmlkc3NvbiwgUnlkYmVyZywgQ2FybHNzb24sIEFyaGVkZW4p
IENhcmRpYWMgTVIgR3JvdXAgTHVuZCwgRGVwdC4gb2YgQ2xpbmljYWwgUGh5c2lvbG9neSwgTHVu
ZCBVbml2ZXJzaXR5LCBMdW5kLCBTd2VkZW48L2F1dGgtYWRkcmVzcz48dGl0bGVzPjx0aXRsZT5B
dHJpYWwgYW5kIHZlbnRyaWN1bGFyIGtpbmV0aWMgZW5lcmd5IGlzIGhpZ2hlciBpbiBhdGhsZXRl
cyBjb21wYXJlZCB0byBoZWFsdGh5IGNvbnRyb2xzIGFuZCBjb250cmlidXRlcyB0byBpbXByb3Zl
IGRpYXN0b2xpYyBmaWxsaW5nIG9mIHRoZSB2ZW50cmljbGVzPC90aXRsZT48c2Vjb25kYXJ5LXRp
dGxlPkpvdXJuYWwgb2YgQ2FyZGlvdmFzY3VsYXIgTWFnbmV0aWMgUmVzb25hbmNlLiBDb25mZXJl
bmNlOiAxOHRoIEFubnVhbCBTQ01SIFNjaWVudGlmaWMgU2Vzc2lvbnMuIE5pY2UgRnJhbmNlLiBD
b25mZXJlbmNlIFN0YXJ0PC9zZWNvbmRhcnktdGl0bGU+PC90aXRsZXM+PHBlcmlvZGljYWw+PGZ1
bGwtdGl0bGU+Sm91cm5hbCBvZiBDYXJkaW92YXNjdWxhciBNYWduZXRpYyBSZXNvbmFuY2UuIENv
bmZlcmVuY2U6IDE4dGggQW5udWFsIFNDTVIgU2NpZW50aWZpYyBTZXNzaW9ucy4gTmljZSBGcmFu
Y2UuIENvbmZlcmVuY2UgU3RhcnQ8L2Z1bGwtdGl0bGU+PC9wZXJpb2RpY2FsPjx2b2x1bWU+MTc8
L3ZvbHVtZT48bnVtYmVyPm5vIHBhZ2luYXRpb248L251bWJlcj48ZGF0ZXM+PHllYXI+MjAxNTwv
eWVhcj48L2RhdGVzPjxhY2Nlc3Npb24tbnVtPjcxNzk0ODk5PC9hY2Nlc3Npb24tbnVtPjx1cmxz
PjxyZWxhdGVkLXVybHM+PHVybD5odHRwOi8vb3ZpZHNwLm92aWQuY29tL292aWR3ZWIuY2dpP1Q9
SlMmYW1wO0NTQz1ZJmFtcDtORVdTPU4mYW1wO1BBR0U9ZnVsbHRleHQmYW1wO0Q9ZW1lZDE3JmFt
cDtBTj03MTc5NDg5OTwvdXJsPjx1cmw+aHR0cDovL29wZW51cmwuYWMudWsvYXRoZW5zOmxlZS8/
c2lkPU9WSUQ6ZW1iYXNlJmFtcDtpZD1wbWlkOiZhbXA7aWQ9ZG9pOiZhbXA7aXNzbj0xMDk3LTY2
NDcmYW1wO2lzYm49JmFtcDt2b2x1bWU9MTcmYW1wO2lzc3VlPSZhbXA7c3BhZ2U9bm8rcGFnaW5h
dGlvbiZhbXA7cGFnZXM9bm8rcGFnaW5hdGlvbiZhbXA7ZGF0ZT0yMDE1JmFtcDt0aXRsZT1Kb3Vy
bmFsK29mK0NhcmRpb3Zhc2N1bGFyK01hZ25ldGljK1Jlc29uYW5jZSZhbXA7YXRpdGxlPUF0cmlh
bCthbmQrdmVudHJpY3VsYXIra2luZXRpYytlbmVyZ3kraXMraGlnaGVyK2luK2F0aGxldGVzK2Nv
bXBhcmVkK3RvK2hlYWx0aHkrY29udHJvbHMrYW5kK2NvbnRyaWJ1dGVzK3RvK2ltcHJvdmUrZGlh
c3RvbGljK2ZpbGxpbmcrb2YrdGhlK3ZlbnRyaWNsZXMmYW1wO2F1bGFzdD1TdGVkaW5nLUVocmVu
Ym9yZyZhbXA7cGlkPSUzQ2F1dGhvciUzRVN0ZWRpbmctRWhyZW5ib3JnK0suJTNDJTJGYXV0aG9y
JTNFJTNDQU4lM0U3MTc5NDg5OSUzQyUyRkFOJTNFJTNDRFQlM0VKb3VybmFsJTNBK0NvbmZlcmVu
Y2UrQWJzdHJhY3QlM0MlMkZEVCUzRTwvdXJsPjwvcmVsYXRlZC11cmxzPjwvdXJscz48cmVtb3Rl
LWRhdGFiYXNlLW5hbWU+RW1iYXNlPC9yZW1vdGUtZGF0YWJhc2UtbmFtZT48cmVtb3RlLWRhdGFi
YXNlLXByb3ZpZGVyPk92aWQgVGVjaG5vbG9naWVzPC9yZW1vdGUtZGF0YWJhc2UtcHJvdmlkZXI+
PC9yZWNvcmQ+PC9DaXRlPjwvRW5kTm90ZT4A
</w:fldData>
              </w:fldChar>
            </w:r>
            <w:r w:rsidR="00F504E8">
              <w:rPr>
                <w:rFonts w:cstheme="minorHAnsi"/>
                <w:sz w:val="20"/>
                <w:szCs w:val="20"/>
              </w:rPr>
              <w:instrText xml:space="preserve"> ADDIN EN.CITE </w:instrText>
            </w:r>
            <w:r w:rsidR="00A544D4">
              <w:rPr>
                <w:rFonts w:cstheme="minorHAnsi"/>
                <w:sz w:val="20"/>
                <w:szCs w:val="20"/>
              </w:rPr>
              <w:fldChar w:fldCharType="begin">
                <w:fldData xml:space="preserve">PEVuZE5vdGU+PENpdGU+PEF1dGhvcj5TdGVkaW5nLUVocmVuYm9yZzwvQXV0aG9yPjxZZWFyPjIw
MTU8L1llYXI+PFJlY051bT4xODU8L1JlY051bT48RGlzcGxheVRleHQ+PHN0eWxlIGZhY2U9InN1
cGVyc2NyaXB0Ij40ODwvc3R5bGU+PC9EaXNwbGF5VGV4dD48cmVjb3JkPjxyZWMtbnVtYmVyPjE4
NTwvcmVjLW51bWJlcj48Zm9yZWlnbi1rZXlzPjxrZXkgYXBwPSJFTiIgZGItaWQ9ImV0MGRhZHA1
M3RzNXB5ZTVldmF2c3JwOHhydHRhZHM5YTI5ciIgdGltZXN0YW1wPSIxNDc5MDY4MDA1Ij4xODU8
L2tleT48L2ZvcmVpZ24ta2V5cz48cmVmLXR5cGUgbmFtZT0iSm91cm5hbCBBcnRpY2xlIj4xNzwv
cmVmLXR5cGU+PGNvbnRyaWJ1dG9ycz48YXV0aG9ycz48YXV0aG9yPlN0ZWRpbmctRWhyZW5ib3Jn
LCBLLjwvYXV0aG9yPjxhdXRob3I+QXJ2aWRzc29uLCBQLiBNLjwvYXV0aG9yPjxhdXRob3I+Unlk
YmVyZywgTS48L2F1dGhvcj48YXV0aG9yPkNhcmxzc29uLCBNLjwvYXV0aG9yPjxhdXRob3I+QXJo
ZWRlbiwgSC48L2F1dGhvcj48L2F1dGhvcnM+PC9jb250cmlidXRvcnM+PGF1dGgtYWRkcmVzcz4o
U3RlZGluZy1FaHJlbmJvcmcsIEFydmlkc3NvbiwgUnlkYmVyZywgQ2FybHNzb24sIEFyaGVkZW4p
IENhcmRpYWMgTVIgR3JvdXAgTHVuZCwgRGVwdC4gb2YgQ2xpbmljYWwgUGh5c2lvbG9neSwgTHVu
ZCBVbml2ZXJzaXR5LCBMdW5kLCBTd2VkZW48L2F1dGgtYWRkcmVzcz48dGl0bGVzPjx0aXRsZT5B
dHJpYWwgYW5kIHZlbnRyaWN1bGFyIGtpbmV0aWMgZW5lcmd5IGlzIGhpZ2hlciBpbiBhdGhsZXRl
cyBjb21wYXJlZCB0byBoZWFsdGh5IGNvbnRyb2xzIGFuZCBjb250cmlidXRlcyB0byBpbXByb3Zl
IGRpYXN0b2xpYyBmaWxsaW5nIG9mIHRoZSB2ZW50cmljbGVzPC90aXRsZT48c2Vjb25kYXJ5LXRp
dGxlPkpvdXJuYWwgb2YgQ2FyZGlvdmFzY3VsYXIgTWFnbmV0aWMgUmVzb25hbmNlLiBDb25mZXJl
bmNlOiAxOHRoIEFubnVhbCBTQ01SIFNjaWVudGlmaWMgU2Vzc2lvbnMuIE5pY2UgRnJhbmNlLiBD
b25mZXJlbmNlIFN0YXJ0PC9zZWNvbmRhcnktdGl0bGU+PC90aXRsZXM+PHBlcmlvZGljYWw+PGZ1
bGwtdGl0bGU+Sm91cm5hbCBvZiBDYXJkaW92YXNjdWxhciBNYWduZXRpYyBSZXNvbmFuY2UuIENv
bmZlcmVuY2U6IDE4dGggQW5udWFsIFNDTVIgU2NpZW50aWZpYyBTZXNzaW9ucy4gTmljZSBGcmFu
Y2UuIENvbmZlcmVuY2UgU3RhcnQ8L2Z1bGwtdGl0bGU+PC9wZXJpb2RpY2FsPjx2b2x1bWU+MTc8
L3ZvbHVtZT48bnVtYmVyPm5vIHBhZ2luYXRpb248L251bWJlcj48ZGF0ZXM+PHllYXI+MjAxNTwv
eWVhcj48L2RhdGVzPjxhY2Nlc3Npb24tbnVtPjcxNzk0ODk5PC9hY2Nlc3Npb24tbnVtPjx1cmxz
PjxyZWxhdGVkLXVybHM+PHVybD5odHRwOi8vb3ZpZHNwLm92aWQuY29tL292aWR3ZWIuY2dpP1Q9
SlMmYW1wO0NTQz1ZJmFtcDtORVdTPU4mYW1wO1BBR0U9ZnVsbHRleHQmYW1wO0Q9ZW1lZDE3JmFt
cDtBTj03MTc5NDg5OTwvdXJsPjx1cmw+aHR0cDovL29wZW51cmwuYWMudWsvYXRoZW5zOmxlZS8/
c2lkPU9WSUQ6ZW1iYXNlJmFtcDtpZD1wbWlkOiZhbXA7aWQ9ZG9pOiZhbXA7aXNzbj0xMDk3LTY2
NDcmYW1wO2lzYm49JmFtcDt2b2x1bWU9MTcmYW1wO2lzc3VlPSZhbXA7c3BhZ2U9bm8rcGFnaW5h
dGlvbiZhbXA7cGFnZXM9bm8rcGFnaW5hdGlvbiZhbXA7ZGF0ZT0yMDE1JmFtcDt0aXRsZT1Kb3Vy
bmFsK29mK0NhcmRpb3Zhc2N1bGFyK01hZ25ldGljK1Jlc29uYW5jZSZhbXA7YXRpdGxlPUF0cmlh
bCthbmQrdmVudHJpY3VsYXIra2luZXRpYytlbmVyZ3kraXMraGlnaGVyK2luK2F0aGxldGVzK2Nv
bXBhcmVkK3RvK2hlYWx0aHkrY29udHJvbHMrYW5kK2NvbnRyaWJ1dGVzK3RvK2ltcHJvdmUrZGlh
c3RvbGljK2ZpbGxpbmcrb2YrdGhlK3ZlbnRyaWNsZXMmYW1wO2F1bGFzdD1TdGVkaW5nLUVocmVu
Ym9yZyZhbXA7cGlkPSUzQ2F1dGhvciUzRVN0ZWRpbmctRWhyZW5ib3JnK0suJTNDJTJGYXV0aG9y
JTNFJTNDQU4lM0U3MTc5NDg5OSUzQyUyRkFOJTNFJTNDRFQlM0VKb3VybmFsJTNBK0NvbmZlcmVu
Y2UrQWJzdHJhY3QlM0MlMkZEVCUzRTwvdXJsPjwvcmVsYXRlZC11cmxzPjwvdXJscz48cmVtb3Rl
LWRhdGFiYXNlLW5hbWU+RW1iYXNlPC9yZW1vdGUtZGF0YWJhc2UtbmFtZT48cmVtb3RlLWRhdGFi
YXNlLXByb3ZpZGVyPk92aWQgVGVjaG5vbG9naWVzPC9yZW1vdGUtZGF0YWJhc2UtcHJvdmlkZXI+
PC9yZWNvcmQ+PC9DaXRlPjwvRW5kTm90ZT4A
</w:fldData>
              </w:fldChar>
            </w:r>
            <w:r w:rsidR="00F504E8">
              <w:rPr>
                <w:rFonts w:cstheme="minorHAnsi"/>
                <w:sz w:val="20"/>
                <w:szCs w:val="20"/>
              </w:rPr>
              <w:instrText xml:space="preserve"> ADDIN EN.CITE.DATA </w:instrText>
            </w:r>
            <w:r w:rsidR="00A544D4">
              <w:rPr>
                <w:rFonts w:cstheme="minorHAnsi"/>
                <w:sz w:val="20"/>
                <w:szCs w:val="20"/>
              </w:rPr>
            </w:r>
            <w:r w:rsidR="00A544D4">
              <w:rPr>
                <w:rFonts w:cstheme="minorHAnsi"/>
                <w:sz w:val="20"/>
                <w:szCs w:val="20"/>
              </w:rPr>
              <w:fldChar w:fldCharType="end"/>
            </w:r>
            <w:r w:rsidR="00A544D4" w:rsidRPr="005436F1">
              <w:rPr>
                <w:rFonts w:cstheme="minorHAnsi"/>
                <w:sz w:val="20"/>
                <w:szCs w:val="20"/>
              </w:rPr>
            </w:r>
            <w:r w:rsidR="00A544D4" w:rsidRPr="005436F1">
              <w:rPr>
                <w:rFonts w:cstheme="minorHAnsi"/>
                <w:sz w:val="20"/>
                <w:szCs w:val="20"/>
              </w:rPr>
              <w:fldChar w:fldCharType="separate"/>
            </w:r>
            <w:r w:rsidR="00F504E8" w:rsidRPr="00F504E8">
              <w:rPr>
                <w:rFonts w:cstheme="minorHAnsi"/>
                <w:noProof/>
                <w:sz w:val="20"/>
                <w:szCs w:val="20"/>
                <w:vertAlign w:val="superscript"/>
              </w:rPr>
              <w:t>48</w:t>
            </w:r>
            <w:r w:rsidR="00A544D4" w:rsidRPr="005436F1">
              <w:rPr>
                <w:rFonts w:cstheme="minorHAnsi"/>
                <w:sz w:val="20"/>
                <w:szCs w:val="20"/>
              </w:rPr>
              <w:fldChar w:fldCharType="end"/>
            </w:r>
          </w:p>
          <w:p w:rsidR="009949F9" w:rsidRPr="00E560BE" w:rsidRDefault="009949F9" w:rsidP="00F504E8">
            <w:pPr>
              <w:spacing w:before="40" w:line="360" w:lineRule="auto"/>
              <w:cnfStyle w:val="000000100000"/>
              <w:rPr>
                <w:rFonts w:cstheme="minorHAnsi"/>
                <w:i/>
                <w:iCs/>
                <w:sz w:val="20"/>
                <w:szCs w:val="20"/>
              </w:rPr>
            </w:pPr>
            <w:r w:rsidRPr="00E560BE">
              <w:rPr>
                <w:rFonts w:cstheme="minorHAnsi"/>
                <w:i/>
                <w:iCs/>
                <w:sz w:val="20"/>
                <w:szCs w:val="20"/>
              </w:rPr>
              <w:t>Carr et al 2014*</w:t>
            </w:r>
            <w:r>
              <w:rPr>
                <w:rFonts w:cstheme="minorHAnsi"/>
                <w:i/>
                <w:iCs/>
                <w:sz w:val="20"/>
                <w:szCs w:val="20"/>
              </w:rPr>
              <w:t xml:space="preserve"> </w:t>
            </w:r>
            <w:r w:rsidR="00A544D4" w:rsidRPr="005436F1">
              <w:rPr>
                <w:rFonts w:cstheme="minorHAnsi"/>
                <w:sz w:val="20"/>
                <w:szCs w:val="20"/>
              </w:rPr>
              <w:fldChar w:fldCharType="begin"/>
            </w:r>
            <w:r w:rsidR="00F504E8">
              <w:rPr>
                <w:rFonts w:cstheme="minorHAnsi"/>
                <w:sz w:val="20"/>
                <w:szCs w:val="20"/>
              </w:rPr>
              <w:instrText xml:space="preserve"> ADDIN EN.CITE &lt;EndNote&gt;&lt;Cite&gt;&lt;Author&gt;Carr&lt;/Author&gt;&lt;Year&gt;2014&lt;/Year&gt;&lt;RecNum&gt;162&lt;/RecNum&gt;&lt;DisplayText&gt;&lt;style face="superscript"&gt;49&lt;/style&gt;&lt;/DisplayText&gt;&lt;record&gt;&lt;rec-number&gt;162&lt;/rec-number&gt;&lt;foreign-keys&gt;&lt;key app="EN" db-id="et0dadp53ts5pye5evavsrp8xrttads9a29r" timestamp="1479068005"&gt;162&lt;/key&gt;&lt;/foreign-keys&gt;&lt;ref-type name="Journal Article"&gt;17&lt;/ref-type&gt;&lt;contributors&gt;&lt;authors&gt;&lt;author&gt;Carr, M.&lt;/author&gt;&lt;author&gt;Ng, J.&lt;/author&gt;&lt;author&gt;Lee, D.&lt;/author&gt;&lt;author&gt;Jarvis, K.&lt;/author&gt;&lt;author&gt;Schnell, S.&lt;/author&gt;&lt;author&gt;Carr, J.&lt;/author&gt;&lt;author&gt;Goldberger, J. J.&lt;/author&gt;&lt;author&gt;Markl, M.&lt;/author&gt;&lt;/authors&gt;&lt;/contributors&gt;&lt;auth-address&gt;(Carr, Jarvis, Schnell, Carr, Markl) Radiology, Northwestern Univ, Chicago, IL, United States (Ng, Goldberger) Cardiology, Northwestern Univ, Chicago, IL, United States (Lee) Cradiology, Northwestern Univ, Chicago, IL, United States&lt;/auth-address&gt;&lt;titles&gt;&lt;title&gt;Atrial fibrillation alters both left and right atrial 3D hemodynamics&lt;/title&gt;&lt;secondary-title&gt;Circulation. Conference: American Heart Association&amp;apos;s&lt;/secondary-title&gt;&lt;/titles&gt;&lt;periodical&gt;&lt;full-title&gt;Circulation. Conference: American Heart Association&amp;apos;s&lt;/full-title&gt;&lt;/periodical&gt;&lt;volume&gt;130&lt;/volume&gt;&lt;number&gt;no pagination&lt;/number&gt;&lt;dates&gt;&lt;year&gt;2014&lt;/year&gt;&lt;/dates&gt;&lt;accession-num&gt;71709977&lt;/accession-num&gt;&lt;urls&gt;&lt;related-urls&gt;&lt;url&gt;http://ovidsp.ovid.com/ovidweb.cgi?T=JS&amp;amp;CSC=Y&amp;amp;NEWS=N&amp;amp;PAGE=fulltext&amp;amp;D=emed16&amp;amp;AN=71709977&lt;/url&gt;&lt;url&gt;http://openurl.ac.uk/athens:lee/?sid=OVID:embase&amp;amp;id=pmid:&amp;amp;id=doi:&amp;amp;issn=0009-7322&amp;amp;isbn=&amp;amp;volume=130&amp;amp;issue=&amp;amp;spage=no+pagination&amp;amp;pages=no+pagination&amp;amp;date=2014&amp;amp;title=Circulation&amp;amp;atitle=Atrial+fibrillation+alters+both+left+and+right+atrial+3D+hemodynamics&amp;amp;aulast=Carr&amp;amp;pid=%3Cauthor%3ECarr+M.%3C%2Fauthor%3E%3CAN%3E71709977%3C%2FAN%3E%3CDT%3EJournal%3A+Conference+Abstract%3C%2FDT%3E&lt;/url&gt;&lt;/related-urls&gt;&lt;/urls&gt;&lt;remote-database-name&gt;Embase&lt;/remote-database-name&gt;&lt;remote-database-provider&gt;Ovid Technologies&lt;/remote-database-provider&gt;&lt;/record&gt;&lt;/Cite&gt;&lt;/EndNote&gt;</w:instrText>
            </w:r>
            <w:r w:rsidR="00A544D4" w:rsidRPr="005436F1">
              <w:rPr>
                <w:rFonts w:cstheme="minorHAnsi"/>
                <w:sz w:val="20"/>
                <w:szCs w:val="20"/>
              </w:rPr>
              <w:fldChar w:fldCharType="separate"/>
            </w:r>
            <w:r w:rsidR="00F504E8" w:rsidRPr="00F504E8">
              <w:rPr>
                <w:rFonts w:cstheme="minorHAnsi"/>
                <w:noProof/>
                <w:sz w:val="20"/>
                <w:szCs w:val="20"/>
                <w:vertAlign w:val="superscript"/>
              </w:rPr>
              <w:t>49</w:t>
            </w:r>
            <w:r w:rsidR="00A544D4" w:rsidRPr="005436F1">
              <w:rPr>
                <w:rFonts w:cstheme="minorHAnsi"/>
                <w:sz w:val="20"/>
                <w:szCs w:val="20"/>
              </w:rPr>
              <w:fldChar w:fldCharType="end"/>
            </w:r>
            <w:r w:rsidRPr="005436F1">
              <w:rPr>
                <w:rFonts w:cstheme="minorHAnsi"/>
                <w:sz w:val="20"/>
                <w:szCs w:val="20"/>
              </w:rPr>
              <w:t xml:space="preserve"> </w:t>
            </w:r>
          </w:p>
        </w:tc>
      </w:tr>
      <w:tr w:rsidR="009949F9" w:rsidRPr="00BE58DA" w:rsidTr="009A0F23">
        <w:trPr>
          <w:trHeight w:val="669"/>
        </w:trPr>
        <w:tc>
          <w:tcPr>
            <w:cnfStyle w:val="001000000000"/>
            <w:tcW w:w="1660" w:type="dxa"/>
            <w:vAlign w:val="center"/>
          </w:tcPr>
          <w:p w:rsidR="009949F9" w:rsidRPr="00E560BE" w:rsidRDefault="009949F9" w:rsidP="009A0F23">
            <w:pPr>
              <w:spacing w:before="40" w:line="360" w:lineRule="auto"/>
              <w:rPr>
                <w:rFonts w:cstheme="minorHAnsi"/>
                <w:sz w:val="21"/>
                <w:szCs w:val="20"/>
              </w:rPr>
            </w:pPr>
            <w:r w:rsidRPr="00E560BE">
              <w:rPr>
                <w:rFonts w:cstheme="minorHAnsi"/>
                <w:sz w:val="21"/>
                <w:szCs w:val="20"/>
              </w:rPr>
              <w:t>Right Ventricle</w:t>
            </w:r>
          </w:p>
        </w:tc>
        <w:tc>
          <w:tcPr>
            <w:tcW w:w="7356" w:type="dxa"/>
          </w:tcPr>
          <w:p w:rsidR="009949F9" w:rsidRPr="00E560BE" w:rsidRDefault="009949F9" w:rsidP="009A0F23">
            <w:pPr>
              <w:spacing w:before="40" w:line="360" w:lineRule="auto"/>
              <w:cnfStyle w:val="000000000000"/>
              <w:rPr>
                <w:rFonts w:cstheme="minorHAnsi"/>
                <w:i/>
                <w:iCs/>
                <w:sz w:val="20"/>
                <w:szCs w:val="20"/>
              </w:rPr>
            </w:pPr>
            <w:proofErr w:type="spellStart"/>
            <w:r w:rsidRPr="00E560BE">
              <w:rPr>
                <w:rFonts w:cstheme="minorHAnsi"/>
                <w:i/>
                <w:iCs/>
                <w:sz w:val="20"/>
                <w:szCs w:val="20"/>
              </w:rPr>
              <w:t>Fredriksson</w:t>
            </w:r>
            <w:proofErr w:type="spellEnd"/>
            <w:r w:rsidRPr="00E560BE">
              <w:rPr>
                <w:rFonts w:cstheme="minorHAnsi"/>
                <w:i/>
                <w:iCs/>
                <w:sz w:val="20"/>
                <w:szCs w:val="20"/>
              </w:rPr>
              <w:t xml:space="preserve"> et al 2016 </w:t>
            </w:r>
            <w:r w:rsidR="00A544D4" w:rsidRPr="005436F1">
              <w:rPr>
                <w:rFonts w:cstheme="minorHAnsi"/>
                <w:sz w:val="20"/>
                <w:szCs w:val="20"/>
              </w:rPr>
              <w:fldChar w:fldCharType="begin">
                <w:fldData xml:space="preserve">PEVuZE5vdGU+PENpdGU+PEF1dGhvcj5GcmVkcmlrc3NvbjwvQXV0aG9yPjxZZWFyPjIwMTY8L1ll
YXI+PFJlY051bT4xNzA8L1JlY051bT48RGlzcGxheVRleHQ+PHN0eWxlIGZhY2U9InN1cGVyc2Ny
aXB0Ij43Mzwvc3R5bGU+PC9EaXNwbGF5VGV4dD48cmVjb3JkPjxyZWMtbnVtYmVyPjE3MDwvcmVj
LW51bWJlcj48Zm9yZWlnbi1rZXlzPjxrZXkgYXBwPSJFTiIgZGItaWQ9ImV0MGRhZHA1M3RzNXB5
ZTVldmF2c3JwOHhydHRhZHM5YTI5ciIgdGltZXN0YW1wPSIxNDc5MDY4MDA1Ij4xNzA8L2tleT48
L2ZvcmVpZ24ta2V5cz48cmVmLXR5cGUgbmFtZT0iSm91cm5hbCBBcnRpY2xlIj4xNzwvcmVmLXR5
cGU+PGNvbnRyaWJ1dG9ycz48YXV0aG9ycz48YXV0aG9yPkZyZWRyaWtzc29uLCBBLiBHLjwvYXV0
aG9yPjxhdXRob3I+U3ZhbGJyaW5nLCBFLjwvYXV0aG9yPjxhdXRob3I+RXJpa3Nzb24sIEouPC9h
dXRob3I+PGF1dGhvcj5EeXZlcmZlbGR0LCBQLjwvYXV0aG9yPjxhdXRob3I+QWxlaGFnZW4sIFUu
PC9hdXRob3I+PGF1dGhvcj5Fbmd2YWxsLCBKLjwvYXV0aG9yPjxhdXRob3I+RWJiZXJzLCBULjwv
YXV0aG9yPjxhdXRob3I+Q2FybGhhbGwsIEMuIEouPC9hdXRob3I+PC9hdXRob3JzPjwvY29udHJp
YnV0b3JzPjxhdXRoLWFkZHJlc3M+KEZyZWRyaWtzc29uLCBTdmFsYnJpbmcsIEVyaWtzc29uLCBE
eXZlcmZlbGR0LCBBbGVoYWdlbiwgRW5ndmFsbCwgRWJiZXJzLCBDYXJsaGFsbCkgRGl2aXNpb24g
b2YgQ2FyZGlvdmFzY3VsYXIgTWVkaWNpbmUsIERlcGFydG1lbnQgb2YgTWVkaWNhbCBhbmQgSGVh
bHRoIFNjaWVuY2VzLCBMaW5rb3BpbmcgVW5pdmVyc2l0eSwgTGlua29waW5nIFNFIDU4MSA4Mywg
U3dlZGVuIChGcmVkcmlrc3NvbikgUmVzZWFyY2ggYW5kIERldmVsb3BtZW50IFVuaXQsIE9yZWJy
byBVbml2ZXJzaXR5IEhvc3BpdGFsLCBPcmVicm8sIFN3ZWRlbiAoRXJpa3Nzb24sIER5dmVyZmVs
ZHQsIEVuZ3ZhbGwsIEViYmVycywgQ2FybGhhbGwpIENlbnRlciBmb3IgTWVkaWNhbCBJbWFnZSBT
Y2llbmNlIGFuZCBWaXN1YWxpemF0aW9uIChDTUlWKSwgTGlua29waW5nIFVuaXZlcnNpdHksIExp
bmtvcGluZywgU3dlZGVuIChBbGVoYWdlbikgRGVwYXJ0bWVudCBvZiBDYXJkaW9sb2d5LCBEZXBh
cnRtZW50IG9mIE1lZGljYWwgYW5kIEhlYWx0aCBTY2llbmNlcywgTGlua29waW5nIFVuaXZlcnNp
dHksIExpbmtvcGluZywgU3dlZGVuIChFbmd2YWxsLCBDYXJsaGFsbCkgRGVwYXJ0bWVudCBvZiBD
bGluaWNhbCBQaHlzaW9sb2d5LCBEZXBhcnRtZW50IG9mIE1lZGljYWwgYW5kIEhlYWx0aCBTY2ll
bmNlcywgTGlua29waW5nIFVuaXZlcnNpdHksIExpbmtvcGluZywgU3dlZGVuIChFYmJlcnMpIERp
dmlzaW9uIG9mIE1lZGlhIGFuZCBJbmZvcm1hdGlvbiBUZWNobm9sb2d5LCBEZXBhcnRtZW50IG9m
IFNjaWVuY2UgYW5kIFRlY2hub2xvZ3ksIExpbmtvcGluZyBVbml2ZXJzaXR5LCBMaW5rb3Bpbmcs
IFN3ZWRlbjwvYXV0aC1hZGRyZXNzPjx0aXRsZXM+PHRpdGxlPjREIGZsb3cgTVJJIGNhbiBkZXRl
Y3Qgc3VidGxlIHJpZ2h0IHZlbnRyaWN1bGFyIGR5c2Z1bmN0aW9uIGluIHByaW1hcnkgbGVmdCB2
ZW50cmljdWxhciBkaXNlYXNlPC90aXRsZT48c2Vjb25kYXJ5LXRpdGxlPkpvdXJuYWwgb2YgTWFn
bmV0aWMgUmVzb25hbmNlIEltYWdpbmc8L3NlY29uZGFyeS10aXRsZT48L3RpdGxlcz48cGVyaW9k
aWNhbD48ZnVsbC10aXRsZT5Kb3VybmFsIG9mIE1hZ25ldGljIFJlc29uYW5jZSBJbWFnaW5nPC9m
dWxsLXRpdGxlPjwvcGVyaW9kaWNhbD48cGFnZXM+NTU4LTU2NTwvcGFnZXM+PHZvbHVtZT40Mzwv
dm9sdW1lPjxudW1iZXI+MzwvbnVtYmVyPjxkYXRlcz48eWVhcj4yMDE2PC95ZWFyPjxwdWItZGF0
ZXM+PGRhdGU+MDEgTWFyPC9kYXRlPjwvcHViLWRhdGVzPjwvZGF0ZXM+PGFjY2Vzc2lvbi1udW0+
NjA1MzUwNjE2PC9hY2Nlc3Npb24tbnVtPjx1cmxzPjxyZWxhdGVkLXVybHM+PHVybD5odHRwOi8v
b3ZpZHNwLm92aWQuY29tL292aWR3ZWIuY2dpP1Q9SlMmYW1wO0NTQz1ZJmFtcDtORVdTPU4mYW1w
O1BBR0U9ZnVsbHRleHQmYW1wO0Q9ZW1lZDE4YSZhbXA7QU49NjA1MzUwNjE2PC91cmw+PHVybD5o
dHRwOi8vb3BlbnVybC5hYy51ay9hdGhlbnM6bGVlLz9zaWQ9T1ZJRDplbWJhc2UmYW1wO2lkPXBt
aWQ6JmFtcDtpZD1kb2k6MTAuMTAwMiUyRmptcmkuMjUwMTUmYW1wO2lzc249MTA1My0xODA3JmFt
cDtpc2JuPSZhbXA7dm9sdW1lPTQzJmFtcDtpc3N1ZT0zJmFtcDtzcGFnZT01NTgmYW1wO3BhZ2Vz
PTU1OC01NjUmYW1wO2RhdGU9MjAxNiZhbXA7dGl0bGU9Sm91cm5hbCtvZitNYWduZXRpYytSZXNv
bmFuY2UrSW1hZ2luZyZhbXA7YXRpdGxlPTREK2Zsb3crTVJJK2NhbitkZXRlY3Qrc3VidGxlK3Jp
Z2h0K3ZlbnRyaWN1bGFyK2R5c2Z1bmN0aW9uK2luK3ByaW1hcnkrbGVmdCt2ZW50cmljdWxhcitk
aXNlYXNlJmFtcDthdWxhc3Q9RnJlZHJpa3Nzb24mYW1wO3BpZD0lM0NhdXRob3IlM0VGcmVkcmlr
c3NvbitBLkcuJTNDJTJGYXV0aG9yJTNFJTNDQU4lM0U2MDUzNTA2MTYlM0MlMkZBTiUzRSUzQ0RU
JTNFSm91cm5hbCUzQStBcnRpY2xlJTNDJTJGRFQlM0U8L3VybD48L3JlbGF0ZWQtdXJscz48L3Vy
bHM+PHJlbW90ZS1kYXRhYmFzZS1uYW1lPkVtYmFzZTwvcmVtb3RlLWRhdGFiYXNlLW5hbWU+PHJl
bW90ZS1kYXRhYmFzZS1wcm92aWRlcj5PdmlkIFRlY2hub2xvZ2llczwvcmVtb3RlLWRhdGFiYXNl
LXByb3ZpZGVyPjwvcmVjb3JkPjwvQ2l0ZT48L0VuZE5vdGU+
</w:fldData>
              </w:fldChar>
            </w:r>
            <w:r w:rsidR="00F504E8">
              <w:rPr>
                <w:rFonts w:cstheme="minorHAnsi"/>
                <w:sz w:val="20"/>
                <w:szCs w:val="20"/>
              </w:rPr>
              <w:instrText xml:space="preserve"> ADDIN EN.CITE </w:instrText>
            </w:r>
            <w:r w:rsidR="00A544D4">
              <w:rPr>
                <w:rFonts w:cstheme="minorHAnsi"/>
                <w:sz w:val="20"/>
                <w:szCs w:val="20"/>
              </w:rPr>
              <w:fldChar w:fldCharType="begin">
                <w:fldData xml:space="preserve">PEVuZE5vdGU+PENpdGU+PEF1dGhvcj5GcmVkcmlrc3NvbjwvQXV0aG9yPjxZZWFyPjIwMTY8L1ll
YXI+PFJlY051bT4xNzA8L1JlY051bT48RGlzcGxheVRleHQ+PHN0eWxlIGZhY2U9InN1cGVyc2Ny
aXB0Ij43Mzwvc3R5bGU+PC9EaXNwbGF5VGV4dD48cmVjb3JkPjxyZWMtbnVtYmVyPjE3MDwvcmVj
LW51bWJlcj48Zm9yZWlnbi1rZXlzPjxrZXkgYXBwPSJFTiIgZGItaWQ9ImV0MGRhZHA1M3RzNXB5
ZTVldmF2c3JwOHhydHRhZHM5YTI5ciIgdGltZXN0YW1wPSIxNDc5MDY4MDA1Ij4xNzA8L2tleT48
L2ZvcmVpZ24ta2V5cz48cmVmLXR5cGUgbmFtZT0iSm91cm5hbCBBcnRpY2xlIj4xNzwvcmVmLXR5
cGU+PGNvbnRyaWJ1dG9ycz48YXV0aG9ycz48YXV0aG9yPkZyZWRyaWtzc29uLCBBLiBHLjwvYXV0
aG9yPjxhdXRob3I+U3ZhbGJyaW5nLCBFLjwvYXV0aG9yPjxhdXRob3I+RXJpa3Nzb24sIEouPC9h
dXRob3I+PGF1dGhvcj5EeXZlcmZlbGR0LCBQLjwvYXV0aG9yPjxhdXRob3I+QWxlaGFnZW4sIFUu
PC9hdXRob3I+PGF1dGhvcj5Fbmd2YWxsLCBKLjwvYXV0aG9yPjxhdXRob3I+RWJiZXJzLCBULjwv
YXV0aG9yPjxhdXRob3I+Q2FybGhhbGwsIEMuIEouPC9hdXRob3I+PC9hdXRob3JzPjwvY29udHJp
YnV0b3JzPjxhdXRoLWFkZHJlc3M+KEZyZWRyaWtzc29uLCBTdmFsYnJpbmcsIEVyaWtzc29uLCBE
eXZlcmZlbGR0LCBBbGVoYWdlbiwgRW5ndmFsbCwgRWJiZXJzLCBDYXJsaGFsbCkgRGl2aXNpb24g
b2YgQ2FyZGlvdmFzY3VsYXIgTWVkaWNpbmUsIERlcGFydG1lbnQgb2YgTWVkaWNhbCBhbmQgSGVh
bHRoIFNjaWVuY2VzLCBMaW5rb3BpbmcgVW5pdmVyc2l0eSwgTGlua29waW5nIFNFIDU4MSA4Mywg
U3dlZGVuIChGcmVkcmlrc3NvbikgUmVzZWFyY2ggYW5kIERldmVsb3BtZW50IFVuaXQsIE9yZWJy
byBVbml2ZXJzaXR5IEhvc3BpdGFsLCBPcmVicm8sIFN3ZWRlbiAoRXJpa3Nzb24sIER5dmVyZmVs
ZHQsIEVuZ3ZhbGwsIEViYmVycywgQ2FybGhhbGwpIENlbnRlciBmb3IgTWVkaWNhbCBJbWFnZSBT
Y2llbmNlIGFuZCBWaXN1YWxpemF0aW9uIChDTUlWKSwgTGlua29waW5nIFVuaXZlcnNpdHksIExp
bmtvcGluZywgU3dlZGVuIChBbGVoYWdlbikgRGVwYXJ0bWVudCBvZiBDYXJkaW9sb2d5LCBEZXBh
cnRtZW50IG9mIE1lZGljYWwgYW5kIEhlYWx0aCBTY2llbmNlcywgTGlua29waW5nIFVuaXZlcnNp
dHksIExpbmtvcGluZywgU3dlZGVuIChFbmd2YWxsLCBDYXJsaGFsbCkgRGVwYXJ0bWVudCBvZiBD
bGluaWNhbCBQaHlzaW9sb2d5LCBEZXBhcnRtZW50IG9mIE1lZGljYWwgYW5kIEhlYWx0aCBTY2ll
bmNlcywgTGlua29waW5nIFVuaXZlcnNpdHksIExpbmtvcGluZywgU3dlZGVuIChFYmJlcnMpIERp
dmlzaW9uIG9mIE1lZGlhIGFuZCBJbmZvcm1hdGlvbiBUZWNobm9sb2d5LCBEZXBhcnRtZW50IG9m
IFNjaWVuY2UgYW5kIFRlY2hub2xvZ3ksIExpbmtvcGluZyBVbml2ZXJzaXR5LCBMaW5rb3Bpbmcs
IFN3ZWRlbjwvYXV0aC1hZGRyZXNzPjx0aXRsZXM+PHRpdGxlPjREIGZsb3cgTVJJIGNhbiBkZXRl
Y3Qgc3VidGxlIHJpZ2h0IHZlbnRyaWN1bGFyIGR5c2Z1bmN0aW9uIGluIHByaW1hcnkgbGVmdCB2
ZW50cmljdWxhciBkaXNlYXNlPC90aXRsZT48c2Vjb25kYXJ5LXRpdGxlPkpvdXJuYWwgb2YgTWFn
bmV0aWMgUmVzb25hbmNlIEltYWdpbmc8L3NlY29uZGFyeS10aXRsZT48L3RpdGxlcz48cGVyaW9k
aWNhbD48ZnVsbC10aXRsZT5Kb3VybmFsIG9mIE1hZ25ldGljIFJlc29uYW5jZSBJbWFnaW5nPC9m
dWxsLXRpdGxlPjwvcGVyaW9kaWNhbD48cGFnZXM+NTU4LTU2NTwvcGFnZXM+PHZvbHVtZT40Mzwv
dm9sdW1lPjxudW1iZXI+MzwvbnVtYmVyPjxkYXRlcz48eWVhcj4yMDE2PC95ZWFyPjxwdWItZGF0
ZXM+PGRhdGU+MDEgTWFyPC9kYXRlPjwvcHViLWRhdGVzPjwvZGF0ZXM+PGFjY2Vzc2lvbi1udW0+
NjA1MzUwNjE2PC9hY2Nlc3Npb24tbnVtPjx1cmxzPjxyZWxhdGVkLXVybHM+PHVybD5odHRwOi8v
b3ZpZHNwLm92aWQuY29tL292aWR3ZWIuY2dpP1Q9SlMmYW1wO0NTQz1ZJmFtcDtORVdTPU4mYW1w
O1BBR0U9ZnVsbHRleHQmYW1wO0Q9ZW1lZDE4YSZhbXA7QU49NjA1MzUwNjE2PC91cmw+PHVybD5o
dHRwOi8vb3BlbnVybC5hYy51ay9hdGhlbnM6bGVlLz9zaWQ9T1ZJRDplbWJhc2UmYW1wO2lkPXBt
aWQ6JmFtcDtpZD1kb2k6MTAuMTAwMiUyRmptcmkuMjUwMTUmYW1wO2lzc249MTA1My0xODA3JmFt
cDtpc2JuPSZhbXA7dm9sdW1lPTQzJmFtcDtpc3N1ZT0zJmFtcDtzcGFnZT01NTgmYW1wO3BhZ2Vz
PTU1OC01NjUmYW1wO2RhdGU9MjAxNiZhbXA7dGl0bGU9Sm91cm5hbCtvZitNYWduZXRpYytSZXNv
bmFuY2UrSW1hZ2luZyZhbXA7YXRpdGxlPTREK2Zsb3crTVJJK2NhbitkZXRlY3Qrc3VidGxlK3Jp
Z2h0K3ZlbnRyaWN1bGFyK2R5c2Z1bmN0aW9uK2luK3ByaW1hcnkrbGVmdCt2ZW50cmljdWxhcitk
aXNlYXNlJmFtcDthdWxhc3Q9RnJlZHJpa3Nzb24mYW1wO3BpZD0lM0NhdXRob3IlM0VGcmVkcmlr
c3NvbitBLkcuJTNDJTJGYXV0aG9yJTNFJTNDQU4lM0U2MDUzNTA2MTYlM0MlMkZBTiUzRSUzQ0RU
JTNFSm91cm5hbCUzQStBcnRpY2xlJTNDJTJGRFQlM0U8L3VybD48L3JlbGF0ZWQtdXJscz48L3Vy
bHM+PHJlbW90ZS1kYXRhYmFzZS1uYW1lPkVtYmFzZTwvcmVtb3RlLWRhdGFiYXNlLW5hbWU+PHJl
bW90ZS1kYXRhYmFzZS1wcm92aWRlcj5PdmlkIFRlY2hub2xvZ2llczwvcmVtb3RlLWRhdGFiYXNl
LXByb3ZpZGVyPjwvcmVjb3JkPjwvQ2l0ZT48L0VuZE5vdGU+
</w:fldData>
              </w:fldChar>
            </w:r>
            <w:r w:rsidR="00F504E8">
              <w:rPr>
                <w:rFonts w:cstheme="minorHAnsi"/>
                <w:sz w:val="20"/>
                <w:szCs w:val="20"/>
              </w:rPr>
              <w:instrText xml:space="preserve"> ADDIN EN.CITE.DATA </w:instrText>
            </w:r>
            <w:r w:rsidR="00A544D4">
              <w:rPr>
                <w:rFonts w:cstheme="minorHAnsi"/>
                <w:sz w:val="20"/>
                <w:szCs w:val="20"/>
              </w:rPr>
            </w:r>
            <w:r w:rsidR="00A544D4">
              <w:rPr>
                <w:rFonts w:cstheme="minorHAnsi"/>
                <w:sz w:val="20"/>
                <w:szCs w:val="20"/>
              </w:rPr>
              <w:fldChar w:fldCharType="end"/>
            </w:r>
            <w:r w:rsidR="00A544D4" w:rsidRPr="005436F1">
              <w:rPr>
                <w:rFonts w:cstheme="minorHAnsi"/>
                <w:sz w:val="20"/>
                <w:szCs w:val="20"/>
              </w:rPr>
            </w:r>
            <w:r w:rsidR="00A544D4" w:rsidRPr="005436F1">
              <w:rPr>
                <w:rFonts w:cstheme="minorHAnsi"/>
                <w:sz w:val="20"/>
                <w:szCs w:val="20"/>
              </w:rPr>
              <w:fldChar w:fldCharType="separate"/>
            </w:r>
            <w:r w:rsidR="00F504E8" w:rsidRPr="00F504E8">
              <w:rPr>
                <w:rFonts w:cstheme="minorHAnsi"/>
                <w:noProof/>
                <w:sz w:val="20"/>
                <w:szCs w:val="20"/>
                <w:vertAlign w:val="superscript"/>
              </w:rPr>
              <w:t>73</w:t>
            </w:r>
            <w:r w:rsidR="00A544D4" w:rsidRPr="005436F1">
              <w:rPr>
                <w:rFonts w:cstheme="minorHAnsi"/>
                <w:sz w:val="20"/>
                <w:szCs w:val="20"/>
              </w:rPr>
              <w:fldChar w:fldCharType="end"/>
            </w:r>
          </w:p>
          <w:p w:rsidR="009949F9" w:rsidRPr="00E560BE" w:rsidRDefault="009949F9" w:rsidP="009A0F23">
            <w:pPr>
              <w:spacing w:before="40" w:line="360" w:lineRule="auto"/>
              <w:cnfStyle w:val="000000000000"/>
              <w:rPr>
                <w:rFonts w:cstheme="minorHAnsi"/>
                <w:i/>
                <w:iCs/>
                <w:sz w:val="20"/>
                <w:szCs w:val="20"/>
              </w:rPr>
            </w:pPr>
            <w:proofErr w:type="spellStart"/>
            <w:r w:rsidRPr="00E560BE">
              <w:rPr>
                <w:rFonts w:cstheme="minorHAnsi"/>
                <w:i/>
                <w:iCs/>
                <w:sz w:val="20"/>
                <w:szCs w:val="20"/>
              </w:rPr>
              <w:t>Hussaini</w:t>
            </w:r>
            <w:proofErr w:type="spellEnd"/>
            <w:r w:rsidRPr="00E560BE">
              <w:rPr>
                <w:rFonts w:cstheme="minorHAnsi"/>
                <w:i/>
                <w:iCs/>
                <w:sz w:val="20"/>
                <w:szCs w:val="20"/>
              </w:rPr>
              <w:t xml:space="preserve"> et al 2015</w:t>
            </w:r>
            <w:r>
              <w:rPr>
                <w:rFonts w:cstheme="minorHAnsi"/>
                <w:i/>
                <w:iCs/>
                <w:sz w:val="20"/>
                <w:szCs w:val="20"/>
              </w:rPr>
              <w:t xml:space="preserve"> </w:t>
            </w:r>
            <w:r w:rsidR="00A544D4" w:rsidRPr="005436F1">
              <w:rPr>
                <w:rFonts w:cstheme="minorHAnsi"/>
                <w:sz w:val="20"/>
                <w:szCs w:val="20"/>
              </w:rPr>
              <w:fldChar w:fldCharType="begin">
                <w:fldData xml:space="preserve">PEVuZE5vdGU+PENpdGU+PEF1dGhvcj5IdXNzYWluaTwvQXV0aG9yPjxZZWFyPjIwMTU8L1llYXI+
PFJlY051bT4xNzM8L1JlY051bT48RGlzcGxheVRleHQ+PHN0eWxlIGZhY2U9InN1cGVyc2NyaXB0
Ij42Mjwvc3R5bGU+PC9EaXNwbGF5VGV4dD48cmVjb3JkPjxyZWMtbnVtYmVyPjE3MzwvcmVjLW51
bWJlcj48Zm9yZWlnbi1rZXlzPjxrZXkgYXBwPSJFTiIgZGItaWQ9ImV0MGRhZHA1M3RzNXB5ZTVl
dmF2c3JwOHhydHRhZHM5YTI5ciIgdGltZXN0YW1wPSIxNDc5MDY4MDA1Ij4xNzM8L2tleT48L2Zv
cmVpZ24ta2V5cz48cmVmLXR5cGUgbmFtZT0iSm91cm5hbCBBcnRpY2xlIj4xNzwvcmVmLXR5cGU+
PGNvbnRyaWJ1dG9ycz48YXV0aG9ycz48YXV0aG9yPkh1c3NhaW5pLCBTLiBGLjwvYXV0aG9yPjxh
dXRob3I+Um9sZGFuLUFsemF0ZSwgQS48L2F1dGhvcj48YXV0aG9yPkZyYW5jb2lzLCBDLiBKLjwv
YXV0aG9yPjwvYXV0aG9ycz48L2NvbnRyaWJ1dG9ycz48YXV0aC1hZGRyZXNzPihIdXNzYWluaSwg
RnJhbmNvaXMpIERlcGFydG1lbnQgb2YgUmFkaW9sb2d5LCBVbml2ZXJzaXR5IG9mIFdpc2NvbnNp
biwgU2Nob29sIG9mIE1lZGljaW5lIGFuZCBQdWJsaWMgSGVhbHRoLCBNYWRpc29uLCBXSSwgVW5p
dGVkIFN0YXRlcyAoUm9sZGFuLUFsemF0ZSkgRGVwYXJ0bWVudCBvZiBNZWRpY2FsIFBoeXNpY3Ms
IFVuaXZlcnNpdHkgb2YgV2lzY29uc2luLCBTY2hvb2wgb2YgTWVkaWNpbmUgYW5kIFB1YmxpYyBI
ZWFsdGgsIE1hZGlzb24sIFdJLCBVbml0ZWQgU3RhdGVzPC9hdXRoLWFkZHJlc3M+PHRpdGxlcz48
dGl0bGU+TGVmdCBhbmQgcmlnaHQgdmVudHJpY3VsYXIga2luZXRpYyBlbmVyZ3kgdXNpbmcgdGlt
ZS1yZXNvbHZlZCB2ZXJzdXMgdGltZS1hdmVyYWdlIHZlbnRyaWN1bGFyIHZvbHVtZXM8L3RpdGxl
PjxzZWNvbmRhcnktdGl0bGU+Sm91cm5hbCBvZiBDYXJkaW92YXNjdWxhciBNYWduZXRpYyBSZXNv
bmFuY2UuIENvbmZlcmVuY2U6IDE4dGggQW5udWFsIFNDTVIgU2NpZW50aWZpYyBTZXNzaW9ucy4g
TmljZSBGcmFuY2UuIENvbmZlcmVuY2UgU3RhcnQ8L3NlY29uZGFyeS10aXRsZT48L3RpdGxlcz48
cGVyaW9kaWNhbD48ZnVsbC10aXRsZT5Kb3VybmFsIG9mIENhcmRpb3Zhc2N1bGFyIE1hZ25ldGlj
IFJlc29uYW5jZS4gQ29uZmVyZW5jZTogMTh0aCBBbm51YWwgU0NNUiBTY2llbnRpZmljIFNlc3Np
b25zLiBOaWNlIEZyYW5jZS4gQ29uZmVyZW5jZSBTdGFydDwvZnVsbC10aXRsZT48L3BlcmlvZGlj
YWw+PHZvbHVtZT4xNzwvdm9sdW1lPjxudW1iZXI+bm8gcGFnaW5hdGlvbjwvbnVtYmVyPjxkYXRl
cz48eWVhcj4yMDE1PC95ZWFyPjwvZGF0ZXM+PGFjY2Vzc2lvbi1udW0+NzE3OTQ5MzY8L2FjY2Vz
c2lvbi1udW0+PHVybHM+PHJlbGF0ZWQtdXJscz48dXJsPmh0dHA6Ly9vdmlkc3Aub3ZpZC5jb20v
b3ZpZHdlYi5jZ2k/VD1KUyZhbXA7Q1NDPVkmYW1wO05FV1M9TiZhbXA7UEFHRT1mdWxsdGV4dCZh
bXA7RD1lbWVkMTcmYW1wO0FOPTcxNzk0OTM2PC91cmw+PHVybD5odHRwOi8vb3BlbnVybC5hYy51
ay9hdGhlbnM6bGVlLz9zaWQ9T1ZJRDplbWJhc2UmYW1wO2lkPXBtaWQ6JmFtcDtpZD1kb2k6JmFt
cDtpc3NuPTEwOTctNjY0NyZhbXA7aXNibj0mYW1wO3ZvbHVtZT0xNyZhbXA7aXNzdWU9JmFtcDtz
cGFnZT1ubytwYWdpbmF0aW9uJmFtcDtwYWdlcz1ubytwYWdpbmF0aW9uJmFtcDtkYXRlPTIwMTUm
YW1wO3RpdGxlPUpvdXJuYWwrb2YrQ2FyZGlvdmFzY3VsYXIrTWFnbmV0aWMrUmVzb25hbmNlJmFt
cDthdGl0bGU9TGVmdCthbmQrcmlnaHQrdmVudHJpY3VsYXIra2luZXRpYytlbmVyZ3krdXNpbmcr
dGltZS1yZXNvbHZlZCt2ZXJzdXMrdGltZS1hdmVyYWdlK3ZlbnRyaWN1bGFyK3ZvbHVtZXMmYW1w
O2F1bGFzdD1IdXNzYWluaSZhbXA7cGlkPSUzQ2F1dGhvciUzRUh1c3NhaW5pK1MuRi4lM0MlMkZh
dXRob3IlM0UlM0NBTiUzRTcxNzk0OTM2JTNDJTJGQU4lM0UlM0NEVCUzRUpvdXJuYWwlM0ErQ29u
ZmVyZW5jZStBYnN0cmFjdCUzQyUyRkRUJTNFPC91cmw+PC9yZWxhdGVkLXVybHM+PC91cmxzPjxy
ZW1vdGUtZGF0YWJhc2UtbmFtZT5FbWJhc2U8L3JlbW90ZS1kYXRhYmFzZS1uYW1lPjxyZW1vdGUt
ZGF0YWJhc2UtcHJvdmlkZXI+T3ZpZCBUZWNobm9sb2dpZXM8L3JlbW90ZS1kYXRhYmFzZS1wcm92
aWRlcj48L3JlY29yZD48L0NpdGU+PC9FbmROb3RlPgB=
</w:fldData>
              </w:fldChar>
            </w:r>
            <w:r w:rsidR="00F504E8">
              <w:rPr>
                <w:rFonts w:cstheme="minorHAnsi"/>
                <w:sz w:val="20"/>
                <w:szCs w:val="20"/>
              </w:rPr>
              <w:instrText xml:space="preserve"> ADDIN EN.CITE </w:instrText>
            </w:r>
            <w:r w:rsidR="00A544D4">
              <w:rPr>
                <w:rFonts w:cstheme="minorHAnsi"/>
                <w:sz w:val="20"/>
                <w:szCs w:val="20"/>
              </w:rPr>
              <w:fldChar w:fldCharType="begin">
                <w:fldData xml:space="preserve">PEVuZE5vdGU+PENpdGU+PEF1dGhvcj5IdXNzYWluaTwvQXV0aG9yPjxZZWFyPjIwMTU8L1llYXI+
PFJlY051bT4xNzM8L1JlY051bT48RGlzcGxheVRleHQ+PHN0eWxlIGZhY2U9InN1cGVyc2NyaXB0
Ij42Mjwvc3R5bGU+PC9EaXNwbGF5VGV4dD48cmVjb3JkPjxyZWMtbnVtYmVyPjE3MzwvcmVjLW51
bWJlcj48Zm9yZWlnbi1rZXlzPjxrZXkgYXBwPSJFTiIgZGItaWQ9ImV0MGRhZHA1M3RzNXB5ZTVl
dmF2c3JwOHhydHRhZHM5YTI5ciIgdGltZXN0YW1wPSIxNDc5MDY4MDA1Ij4xNzM8L2tleT48L2Zv
cmVpZ24ta2V5cz48cmVmLXR5cGUgbmFtZT0iSm91cm5hbCBBcnRpY2xlIj4xNzwvcmVmLXR5cGU+
PGNvbnRyaWJ1dG9ycz48YXV0aG9ycz48YXV0aG9yPkh1c3NhaW5pLCBTLiBGLjwvYXV0aG9yPjxh
dXRob3I+Um9sZGFuLUFsemF0ZSwgQS48L2F1dGhvcj48YXV0aG9yPkZyYW5jb2lzLCBDLiBKLjwv
YXV0aG9yPjwvYXV0aG9ycz48L2NvbnRyaWJ1dG9ycz48YXV0aC1hZGRyZXNzPihIdXNzYWluaSwg
RnJhbmNvaXMpIERlcGFydG1lbnQgb2YgUmFkaW9sb2d5LCBVbml2ZXJzaXR5IG9mIFdpc2NvbnNp
biwgU2Nob29sIG9mIE1lZGljaW5lIGFuZCBQdWJsaWMgSGVhbHRoLCBNYWRpc29uLCBXSSwgVW5p
dGVkIFN0YXRlcyAoUm9sZGFuLUFsemF0ZSkgRGVwYXJ0bWVudCBvZiBNZWRpY2FsIFBoeXNpY3Ms
IFVuaXZlcnNpdHkgb2YgV2lzY29uc2luLCBTY2hvb2wgb2YgTWVkaWNpbmUgYW5kIFB1YmxpYyBI
ZWFsdGgsIE1hZGlzb24sIFdJLCBVbml0ZWQgU3RhdGVzPC9hdXRoLWFkZHJlc3M+PHRpdGxlcz48
dGl0bGU+TGVmdCBhbmQgcmlnaHQgdmVudHJpY3VsYXIga2luZXRpYyBlbmVyZ3kgdXNpbmcgdGlt
ZS1yZXNvbHZlZCB2ZXJzdXMgdGltZS1hdmVyYWdlIHZlbnRyaWN1bGFyIHZvbHVtZXM8L3RpdGxl
PjxzZWNvbmRhcnktdGl0bGU+Sm91cm5hbCBvZiBDYXJkaW92YXNjdWxhciBNYWduZXRpYyBSZXNv
bmFuY2UuIENvbmZlcmVuY2U6IDE4dGggQW5udWFsIFNDTVIgU2NpZW50aWZpYyBTZXNzaW9ucy4g
TmljZSBGcmFuY2UuIENvbmZlcmVuY2UgU3RhcnQ8L3NlY29uZGFyeS10aXRsZT48L3RpdGxlcz48
cGVyaW9kaWNhbD48ZnVsbC10aXRsZT5Kb3VybmFsIG9mIENhcmRpb3Zhc2N1bGFyIE1hZ25ldGlj
IFJlc29uYW5jZS4gQ29uZmVyZW5jZTogMTh0aCBBbm51YWwgU0NNUiBTY2llbnRpZmljIFNlc3Np
b25zLiBOaWNlIEZyYW5jZS4gQ29uZmVyZW5jZSBTdGFydDwvZnVsbC10aXRsZT48L3BlcmlvZGlj
YWw+PHZvbHVtZT4xNzwvdm9sdW1lPjxudW1iZXI+bm8gcGFnaW5hdGlvbjwvbnVtYmVyPjxkYXRl
cz48eWVhcj4yMDE1PC95ZWFyPjwvZGF0ZXM+PGFjY2Vzc2lvbi1udW0+NzE3OTQ5MzY8L2FjY2Vz
c2lvbi1udW0+PHVybHM+PHJlbGF0ZWQtdXJscz48dXJsPmh0dHA6Ly9vdmlkc3Aub3ZpZC5jb20v
b3ZpZHdlYi5jZ2k/VD1KUyZhbXA7Q1NDPVkmYW1wO05FV1M9TiZhbXA7UEFHRT1mdWxsdGV4dCZh
bXA7RD1lbWVkMTcmYW1wO0FOPTcxNzk0OTM2PC91cmw+PHVybD5odHRwOi8vb3BlbnVybC5hYy51
ay9hdGhlbnM6bGVlLz9zaWQ9T1ZJRDplbWJhc2UmYW1wO2lkPXBtaWQ6JmFtcDtpZD1kb2k6JmFt
cDtpc3NuPTEwOTctNjY0NyZhbXA7aXNibj0mYW1wO3ZvbHVtZT0xNyZhbXA7aXNzdWU9JmFtcDtz
cGFnZT1ubytwYWdpbmF0aW9uJmFtcDtwYWdlcz1ubytwYWdpbmF0aW9uJmFtcDtkYXRlPTIwMTUm
YW1wO3RpdGxlPUpvdXJuYWwrb2YrQ2FyZGlvdmFzY3VsYXIrTWFnbmV0aWMrUmVzb25hbmNlJmFt
cDthdGl0bGU9TGVmdCthbmQrcmlnaHQrdmVudHJpY3VsYXIra2luZXRpYytlbmVyZ3krdXNpbmcr
dGltZS1yZXNvbHZlZCt2ZXJzdXMrdGltZS1hdmVyYWdlK3ZlbnRyaWN1bGFyK3ZvbHVtZXMmYW1w
O2F1bGFzdD1IdXNzYWluaSZhbXA7cGlkPSUzQ2F1dGhvciUzRUh1c3NhaW5pK1MuRi4lM0MlMkZh
dXRob3IlM0UlM0NBTiUzRTcxNzk0OTM2JTNDJTJGQU4lM0UlM0NEVCUzRUpvdXJuYWwlM0ErQ29u
ZmVyZW5jZStBYnN0cmFjdCUzQyUyRkRUJTNFPC91cmw+PC9yZWxhdGVkLXVybHM+PC91cmxzPjxy
ZW1vdGUtZGF0YWJhc2UtbmFtZT5FbWJhc2U8L3JlbW90ZS1kYXRhYmFzZS1uYW1lPjxyZW1vdGUt
ZGF0YWJhc2UtcHJvdmlkZXI+T3ZpZCBUZWNobm9sb2dpZXM8L3JlbW90ZS1kYXRhYmFzZS1wcm92
aWRlcj48L3JlY29yZD48L0NpdGU+PC9FbmROb3RlPgB=
</w:fldData>
              </w:fldChar>
            </w:r>
            <w:r w:rsidR="00F504E8">
              <w:rPr>
                <w:rFonts w:cstheme="minorHAnsi"/>
                <w:sz w:val="20"/>
                <w:szCs w:val="20"/>
              </w:rPr>
              <w:instrText xml:space="preserve"> ADDIN EN.CITE.DATA </w:instrText>
            </w:r>
            <w:r w:rsidR="00A544D4">
              <w:rPr>
                <w:rFonts w:cstheme="minorHAnsi"/>
                <w:sz w:val="20"/>
                <w:szCs w:val="20"/>
              </w:rPr>
            </w:r>
            <w:r w:rsidR="00A544D4">
              <w:rPr>
                <w:rFonts w:cstheme="minorHAnsi"/>
                <w:sz w:val="20"/>
                <w:szCs w:val="20"/>
              </w:rPr>
              <w:fldChar w:fldCharType="end"/>
            </w:r>
            <w:r w:rsidR="00A544D4" w:rsidRPr="005436F1">
              <w:rPr>
                <w:rFonts w:cstheme="minorHAnsi"/>
                <w:sz w:val="20"/>
                <w:szCs w:val="20"/>
              </w:rPr>
            </w:r>
            <w:r w:rsidR="00A544D4" w:rsidRPr="005436F1">
              <w:rPr>
                <w:rFonts w:cstheme="minorHAnsi"/>
                <w:sz w:val="20"/>
                <w:szCs w:val="20"/>
              </w:rPr>
              <w:fldChar w:fldCharType="separate"/>
            </w:r>
            <w:r w:rsidR="00F504E8" w:rsidRPr="00F504E8">
              <w:rPr>
                <w:rFonts w:cstheme="minorHAnsi"/>
                <w:noProof/>
                <w:sz w:val="20"/>
                <w:szCs w:val="20"/>
                <w:vertAlign w:val="superscript"/>
              </w:rPr>
              <w:t>62</w:t>
            </w:r>
            <w:r w:rsidR="00A544D4" w:rsidRPr="005436F1">
              <w:rPr>
                <w:rFonts w:cstheme="minorHAnsi"/>
                <w:sz w:val="20"/>
                <w:szCs w:val="20"/>
              </w:rPr>
              <w:fldChar w:fldCharType="end"/>
            </w:r>
            <w:r w:rsidRPr="00E560BE">
              <w:rPr>
                <w:rFonts w:cstheme="minorHAnsi"/>
                <w:i/>
                <w:iCs/>
                <w:sz w:val="20"/>
                <w:szCs w:val="20"/>
              </w:rPr>
              <w:t xml:space="preserve">, </w:t>
            </w:r>
            <w:proofErr w:type="spellStart"/>
            <w:r w:rsidRPr="00E560BE">
              <w:rPr>
                <w:rFonts w:cstheme="minorHAnsi"/>
                <w:i/>
                <w:iCs/>
                <w:sz w:val="20"/>
                <w:szCs w:val="20"/>
              </w:rPr>
              <w:t>Steding-Ehrenborg</w:t>
            </w:r>
            <w:proofErr w:type="spellEnd"/>
            <w:r w:rsidRPr="00E560BE">
              <w:rPr>
                <w:rFonts w:cstheme="minorHAnsi"/>
                <w:i/>
                <w:iCs/>
                <w:sz w:val="20"/>
                <w:szCs w:val="20"/>
              </w:rPr>
              <w:t xml:space="preserve"> et al 2015* </w:t>
            </w:r>
            <w:r w:rsidR="00A544D4" w:rsidRPr="005436F1">
              <w:rPr>
                <w:rFonts w:cstheme="minorHAnsi"/>
                <w:sz w:val="20"/>
                <w:szCs w:val="20"/>
              </w:rPr>
              <w:fldChar w:fldCharType="begin">
                <w:fldData xml:space="preserve">PEVuZE5vdGU+PENpdGU+PEF1dGhvcj5TdGVkaW5nLUVocmVuYm9yZzwvQXV0aG9yPjxZZWFyPjIw
MTU8L1llYXI+PFJlY051bT4xODU8L1JlY051bT48RGlzcGxheVRleHQ+PHN0eWxlIGZhY2U9InN1
cGVyc2NyaXB0Ij40ODwvc3R5bGU+PC9EaXNwbGF5VGV4dD48cmVjb3JkPjxyZWMtbnVtYmVyPjE4
NTwvcmVjLW51bWJlcj48Zm9yZWlnbi1rZXlzPjxrZXkgYXBwPSJFTiIgZGItaWQ9ImV0MGRhZHA1
M3RzNXB5ZTVldmF2c3JwOHhydHRhZHM5YTI5ciIgdGltZXN0YW1wPSIxNDc5MDY4MDA1Ij4xODU8
L2tleT48L2ZvcmVpZ24ta2V5cz48cmVmLXR5cGUgbmFtZT0iSm91cm5hbCBBcnRpY2xlIj4xNzwv
cmVmLXR5cGU+PGNvbnRyaWJ1dG9ycz48YXV0aG9ycz48YXV0aG9yPlN0ZWRpbmctRWhyZW5ib3Jn
LCBLLjwvYXV0aG9yPjxhdXRob3I+QXJ2aWRzc29uLCBQLiBNLjwvYXV0aG9yPjxhdXRob3I+Unlk
YmVyZywgTS48L2F1dGhvcj48YXV0aG9yPkNhcmxzc29uLCBNLjwvYXV0aG9yPjxhdXRob3I+QXJo
ZWRlbiwgSC48L2F1dGhvcj48L2F1dGhvcnM+PC9jb250cmlidXRvcnM+PGF1dGgtYWRkcmVzcz4o
U3RlZGluZy1FaHJlbmJvcmcsIEFydmlkc3NvbiwgUnlkYmVyZywgQ2FybHNzb24sIEFyaGVkZW4p
IENhcmRpYWMgTVIgR3JvdXAgTHVuZCwgRGVwdC4gb2YgQ2xpbmljYWwgUGh5c2lvbG9neSwgTHVu
ZCBVbml2ZXJzaXR5LCBMdW5kLCBTd2VkZW48L2F1dGgtYWRkcmVzcz48dGl0bGVzPjx0aXRsZT5B
dHJpYWwgYW5kIHZlbnRyaWN1bGFyIGtpbmV0aWMgZW5lcmd5IGlzIGhpZ2hlciBpbiBhdGhsZXRl
cyBjb21wYXJlZCB0byBoZWFsdGh5IGNvbnRyb2xzIGFuZCBjb250cmlidXRlcyB0byBpbXByb3Zl
IGRpYXN0b2xpYyBmaWxsaW5nIG9mIHRoZSB2ZW50cmljbGVzPC90aXRsZT48c2Vjb25kYXJ5LXRp
dGxlPkpvdXJuYWwgb2YgQ2FyZGlvdmFzY3VsYXIgTWFnbmV0aWMgUmVzb25hbmNlLiBDb25mZXJl
bmNlOiAxOHRoIEFubnVhbCBTQ01SIFNjaWVudGlmaWMgU2Vzc2lvbnMuIE5pY2UgRnJhbmNlLiBD
b25mZXJlbmNlIFN0YXJ0PC9zZWNvbmRhcnktdGl0bGU+PC90aXRsZXM+PHBlcmlvZGljYWw+PGZ1
bGwtdGl0bGU+Sm91cm5hbCBvZiBDYXJkaW92YXNjdWxhciBNYWduZXRpYyBSZXNvbmFuY2UuIENv
bmZlcmVuY2U6IDE4dGggQW5udWFsIFNDTVIgU2NpZW50aWZpYyBTZXNzaW9ucy4gTmljZSBGcmFu
Y2UuIENvbmZlcmVuY2UgU3RhcnQ8L2Z1bGwtdGl0bGU+PC9wZXJpb2RpY2FsPjx2b2x1bWU+MTc8
L3ZvbHVtZT48bnVtYmVyPm5vIHBhZ2luYXRpb248L251bWJlcj48ZGF0ZXM+PHllYXI+MjAxNTwv
eWVhcj48L2RhdGVzPjxhY2Nlc3Npb24tbnVtPjcxNzk0ODk5PC9hY2Nlc3Npb24tbnVtPjx1cmxz
PjxyZWxhdGVkLXVybHM+PHVybD5odHRwOi8vb3ZpZHNwLm92aWQuY29tL292aWR3ZWIuY2dpP1Q9
SlMmYW1wO0NTQz1ZJmFtcDtORVdTPU4mYW1wO1BBR0U9ZnVsbHRleHQmYW1wO0Q9ZW1lZDE3JmFt
cDtBTj03MTc5NDg5OTwvdXJsPjx1cmw+aHR0cDovL29wZW51cmwuYWMudWsvYXRoZW5zOmxlZS8/
c2lkPU9WSUQ6ZW1iYXNlJmFtcDtpZD1wbWlkOiZhbXA7aWQ9ZG9pOiZhbXA7aXNzbj0xMDk3LTY2
NDcmYW1wO2lzYm49JmFtcDt2b2x1bWU9MTcmYW1wO2lzc3VlPSZhbXA7c3BhZ2U9bm8rcGFnaW5h
dGlvbiZhbXA7cGFnZXM9bm8rcGFnaW5hdGlvbiZhbXA7ZGF0ZT0yMDE1JmFtcDt0aXRsZT1Kb3Vy
bmFsK29mK0NhcmRpb3Zhc2N1bGFyK01hZ25ldGljK1Jlc29uYW5jZSZhbXA7YXRpdGxlPUF0cmlh
bCthbmQrdmVudHJpY3VsYXIra2luZXRpYytlbmVyZ3kraXMraGlnaGVyK2luK2F0aGxldGVzK2Nv
bXBhcmVkK3RvK2hlYWx0aHkrY29udHJvbHMrYW5kK2NvbnRyaWJ1dGVzK3RvK2ltcHJvdmUrZGlh
c3RvbGljK2ZpbGxpbmcrb2YrdGhlK3ZlbnRyaWNsZXMmYW1wO2F1bGFzdD1TdGVkaW5nLUVocmVu
Ym9yZyZhbXA7cGlkPSUzQ2F1dGhvciUzRVN0ZWRpbmctRWhyZW5ib3JnK0suJTNDJTJGYXV0aG9y
JTNFJTNDQU4lM0U3MTc5NDg5OSUzQyUyRkFOJTNFJTNDRFQlM0VKb3VybmFsJTNBK0NvbmZlcmVu
Y2UrQWJzdHJhY3QlM0MlMkZEVCUzRTwvdXJsPjwvcmVsYXRlZC11cmxzPjwvdXJscz48cmVtb3Rl
LWRhdGFiYXNlLW5hbWU+RW1iYXNlPC9yZW1vdGUtZGF0YWJhc2UtbmFtZT48cmVtb3RlLWRhdGFi
YXNlLXByb3ZpZGVyPk92aWQgVGVjaG5vbG9naWVzPC9yZW1vdGUtZGF0YWJhc2UtcHJvdmlkZXI+
PC9yZWNvcmQ+PC9DaXRlPjwvRW5kTm90ZT4A
</w:fldData>
              </w:fldChar>
            </w:r>
            <w:r w:rsidR="00F504E8">
              <w:rPr>
                <w:rFonts w:cstheme="minorHAnsi"/>
                <w:sz w:val="20"/>
                <w:szCs w:val="20"/>
              </w:rPr>
              <w:instrText xml:space="preserve"> ADDIN EN.CITE </w:instrText>
            </w:r>
            <w:r w:rsidR="00A544D4">
              <w:rPr>
                <w:rFonts w:cstheme="minorHAnsi"/>
                <w:sz w:val="20"/>
                <w:szCs w:val="20"/>
              </w:rPr>
              <w:fldChar w:fldCharType="begin">
                <w:fldData xml:space="preserve">PEVuZE5vdGU+PENpdGU+PEF1dGhvcj5TdGVkaW5nLUVocmVuYm9yZzwvQXV0aG9yPjxZZWFyPjIw
MTU8L1llYXI+PFJlY051bT4xODU8L1JlY051bT48RGlzcGxheVRleHQ+PHN0eWxlIGZhY2U9InN1
cGVyc2NyaXB0Ij40ODwvc3R5bGU+PC9EaXNwbGF5VGV4dD48cmVjb3JkPjxyZWMtbnVtYmVyPjE4
NTwvcmVjLW51bWJlcj48Zm9yZWlnbi1rZXlzPjxrZXkgYXBwPSJFTiIgZGItaWQ9ImV0MGRhZHA1
M3RzNXB5ZTVldmF2c3JwOHhydHRhZHM5YTI5ciIgdGltZXN0YW1wPSIxNDc5MDY4MDA1Ij4xODU8
L2tleT48L2ZvcmVpZ24ta2V5cz48cmVmLXR5cGUgbmFtZT0iSm91cm5hbCBBcnRpY2xlIj4xNzwv
cmVmLXR5cGU+PGNvbnRyaWJ1dG9ycz48YXV0aG9ycz48YXV0aG9yPlN0ZWRpbmctRWhyZW5ib3Jn
LCBLLjwvYXV0aG9yPjxhdXRob3I+QXJ2aWRzc29uLCBQLiBNLjwvYXV0aG9yPjxhdXRob3I+Unlk
YmVyZywgTS48L2F1dGhvcj48YXV0aG9yPkNhcmxzc29uLCBNLjwvYXV0aG9yPjxhdXRob3I+QXJo
ZWRlbiwgSC48L2F1dGhvcj48L2F1dGhvcnM+PC9jb250cmlidXRvcnM+PGF1dGgtYWRkcmVzcz4o
U3RlZGluZy1FaHJlbmJvcmcsIEFydmlkc3NvbiwgUnlkYmVyZywgQ2FybHNzb24sIEFyaGVkZW4p
IENhcmRpYWMgTVIgR3JvdXAgTHVuZCwgRGVwdC4gb2YgQ2xpbmljYWwgUGh5c2lvbG9neSwgTHVu
ZCBVbml2ZXJzaXR5LCBMdW5kLCBTd2VkZW48L2F1dGgtYWRkcmVzcz48dGl0bGVzPjx0aXRsZT5B
dHJpYWwgYW5kIHZlbnRyaWN1bGFyIGtpbmV0aWMgZW5lcmd5IGlzIGhpZ2hlciBpbiBhdGhsZXRl
cyBjb21wYXJlZCB0byBoZWFsdGh5IGNvbnRyb2xzIGFuZCBjb250cmlidXRlcyB0byBpbXByb3Zl
IGRpYXN0b2xpYyBmaWxsaW5nIG9mIHRoZSB2ZW50cmljbGVzPC90aXRsZT48c2Vjb25kYXJ5LXRp
dGxlPkpvdXJuYWwgb2YgQ2FyZGlvdmFzY3VsYXIgTWFnbmV0aWMgUmVzb25hbmNlLiBDb25mZXJl
bmNlOiAxOHRoIEFubnVhbCBTQ01SIFNjaWVudGlmaWMgU2Vzc2lvbnMuIE5pY2UgRnJhbmNlLiBD
b25mZXJlbmNlIFN0YXJ0PC9zZWNvbmRhcnktdGl0bGU+PC90aXRsZXM+PHBlcmlvZGljYWw+PGZ1
bGwtdGl0bGU+Sm91cm5hbCBvZiBDYXJkaW92YXNjdWxhciBNYWduZXRpYyBSZXNvbmFuY2UuIENv
bmZlcmVuY2U6IDE4dGggQW5udWFsIFNDTVIgU2NpZW50aWZpYyBTZXNzaW9ucy4gTmljZSBGcmFu
Y2UuIENvbmZlcmVuY2UgU3RhcnQ8L2Z1bGwtdGl0bGU+PC9wZXJpb2RpY2FsPjx2b2x1bWU+MTc8
L3ZvbHVtZT48bnVtYmVyPm5vIHBhZ2luYXRpb248L251bWJlcj48ZGF0ZXM+PHllYXI+MjAxNTwv
eWVhcj48L2RhdGVzPjxhY2Nlc3Npb24tbnVtPjcxNzk0ODk5PC9hY2Nlc3Npb24tbnVtPjx1cmxz
PjxyZWxhdGVkLXVybHM+PHVybD5odHRwOi8vb3ZpZHNwLm92aWQuY29tL292aWR3ZWIuY2dpP1Q9
SlMmYW1wO0NTQz1ZJmFtcDtORVdTPU4mYW1wO1BBR0U9ZnVsbHRleHQmYW1wO0Q9ZW1lZDE3JmFt
cDtBTj03MTc5NDg5OTwvdXJsPjx1cmw+aHR0cDovL29wZW51cmwuYWMudWsvYXRoZW5zOmxlZS8/
c2lkPU9WSUQ6ZW1iYXNlJmFtcDtpZD1wbWlkOiZhbXA7aWQ9ZG9pOiZhbXA7aXNzbj0xMDk3LTY2
NDcmYW1wO2lzYm49JmFtcDt2b2x1bWU9MTcmYW1wO2lzc3VlPSZhbXA7c3BhZ2U9bm8rcGFnaW5h
dGlvbiZhbXA7cGFnZXM9bm8rcGFnaW5hdGlvbiZhbXA7ZGF0ZT0yMDE1JmFtcDt0aXRsZT1Kb3Vy
bmFsK29mK0NhcmRpb3Zhc2N1bGFyK01hZ25ldGljK1Jlc29uYW5jZSZhbXA7YXRpdGxlPUF0cmlh
bCthbmQrdmVudHJpY3VsYXIra2luZXRpYytlbmVyZ3kraXMraGlnaGVyK2luK2F0aGxldGVzK2Nv
bXBhcmVkK3RvK2hlYWx0aHkrY29udHJvbHMrYW5kK2NvbnRyaWJ1dGVzK3RvK2ltcHJvdmUrZGlh
c3RvbGljK2ZpbGxpbmcrb2YrdGhlK3ZlbnRyaWNsZXMmYW1wO2F1bGFzdD1TdGVkaW5nLUVocmVu
Ym9yZyZhbXA7cGlkPSUzQ2F1dGhvciUzRVN0ZWRpbmctRWhyZW5ib3JnK0suJTNDJTJGYXV0aG9y
JTNFJTNDQU4lM0U3MTc5NDg5OSUzQyUyRkFOJTNFJTNDRFQlM0VKb3VybmFsJTNBK0NvbmZlcmVu
Y2UrQWJzdHJhY3QlM0MlMkZEVCUzRTwvdXJsPjwvcmVsYXRlZC11cmxzPjwvdXJscz48cmVtb3Rl
LWRhdGFiYXNlLW5hbWU+RW1iYXNlPC9yZW1vdGUtZGF0YWJhc2UtbmFtZT48cmVtb3RlLWRhdGFi
YXNlLXByb3ZpZGVyPk92aWQgVGVjaG5vbG9naWVzPC9yZW1vdGUtZGF0YWJhc2UtcHJvdmlkZXI+
PC9yZWNvcmQ+PC9DaXRlPjwvRW5kTm90ZT4A
</w:fldData>
              </w:fldChar>
            </w:r>
            <w:r w:rsidR="00F504E8">
              <w:rPr>
                <w:rFonts w:cstheme="minorHAnsi"/>
                <w:sz w:val="20"/>
                <w:szCs w:val="20"/>
              </w:rPr>
              <w:instrText xml:space="preserve"> ADDIN EN.CITE.DATA </w:instrText>
            </w:r>
            <w:r w:rsidR="00A544D4">
              <w:rPr>
                <w:rFonts w:cstheme="minorHAnsi"/>
                <w:sz w:val="20"/>
                <w:szCs w:val="20"/>
              </w:rPr>
            </w:r>
            <w:r w:rsidR="00A544D4">
              <w:rPr>
                <w:rFonts w:cstheme="minorHAnsi"/>
                <w:sz w:val="20"/>
                <w:szCs w:val="20"/>
              </w:rPr>
              <w:fldChar w:fldCharType="end"/>
            </w:r>
            <w:r w:rsidR="00A544D4" w:rsidRPr="005436F1">
              <w:rPr>
                <w:rFonts w:cstheme="minorHAnsi"/>
                <w:sz w:val="20"/>
                <w:szCs w:val="20"/>
              </w:rPr>
            </w:r>
            <w:r w:rsidR="00A544D4" w:rsidRPr="005436F1">
              <w:rPr>
                <w:rFonts w:cstheme="minorHAnsi"/>
                <w:sz w:val="20"/>
                <w:szCs w:val="20"/>
              </w:rPr>
              <w:fldChar w:fldCharType="separate"/>
            </w:r>
            <w:r w:rsidR="00F504E8" w:rsidRPr="00F504E8">
              <w:rPr>
                <w:rFonts w:cstheme="minorHAnsi"/>
                <w:noProof/>
                <w:sz w:val="20"/>
                <w:szCs w:val="20"/>
                <w:vertAlign w:val="superscript"/>
              </w:rPr>
              <w:t>48</w:t>
            </w:r>
            <w:r w:rsidR="00A544D4" w:rsidRPr="005436F1">
              <w:rPr>
                <w:rFonts w:cstheme="minorHAnsi"/>
                <w:sz w:val="20"/>
                <w:szCs w:val="20"/>
              </w:rPr>
              <w:fldChar w:fldCharType="end"/>
            </w:r>
          </w:p>
          <w:p w:rsidR="009949F9" w:rsidRPr="00E560BE" w:rsidRDefault="009949F9" w:rsidP="00F504E8">
            <w:pPr>
              <w:spacing w:before="40" w:line="360" w:lineRule="auto"/>
              <w:cnfStyle w:val="000000000000"/>
              <w:rPr>
                <w:rFonts w:cstheme="minorHAnsi"/>
                <w:i/>
                <w:iCs/>
                <w:sz w:val="20"/>
                <w:szCs w:val="20"/>
              </w:rPr>
            </w:pPr>
            <w:proofErr w:type="spellStart"/>
            <w:r w:rsidRPr="00E560BE">
              <w:rPr>
                <w:rFonts w:cstheme="minorHAnsi"/>
                <w:i/>
                <w:iCs/>
                <w:sz w:val="20"/>
                <w:szCs w:val="20"/>
              </w:rPr>
              <w:t>Elbaz</w:t>
            </w:r>
            <w:proofErr w:type="spellEnd"/>
            <w:r w:rsidRPr="00E560BE">
              <w:rPr>
                <w:rFonts w:cstheme="minorHAnsi"/>
                <w:i/>
                <w:iCs/>
                <w:sz w:val="20"/>
                <w:szCs w:val="20"/>
              </w:rPr>
              <w:t xml:space="preserve"> et al 2014*</w:t>
            </w:r>
            <w:r w:rsidRPr="005436F1">
              <w:rPr>
                <w:rFonts w:cstheme="minorHAnsi"/>
                <w:sz w:val="20"/>
                <w:szCs w:val="20"/>
              </w:rPr>
              <w:t xml:space="preserve"> </w:t>
            </w:r>
            <w:r w:rsidR="00A544D4" w:rsidRPr="005436F1">
              <w:rPr>
                <w:rFonts w:cstheme="minorHAnsi"/>
                <w:sz w:val="20"/>
                <w:szCs w:val="20"/>
              </w:rPr>
              <w:fldChar w:fldCharType="begin">
                <w:fldData xml:space="preserve">PEVuZE5vdGU+PENpdGU+PEF1dGhvcj5FbCBCYXo8L0F1dGhvcj48WWVhcj4yMDE0PC9ZZWFyPjxS
ZWNOdW0+MTY1PC9SZWNOdW0+PERpc3BsYXlUZXh0PjxzdHlsZSBmYWNlPSJzdXBlcnNjcmlwdCI+
NjU8L3N0eWxlPjwvRGlzcGxheVRleHQ+PHJlY29yZD48cmVjLW51bWJlcj4xNjU8L3JlYy1udW1i
ZXI+PGZvcmVpZ24ta2V5cz48a2V5IGFwcD0iRU4iIGRiLWlkPSJldDBkYWRwNTN0czVweWU1ZXZh
dnNycDh4cnR0YWRzOWEyOXIiIHRpbWVzdGFtcD0iMTQ3OTA2ODAwNSI+MTY1PC9rZXk+PC9mb3Jl
aWduLWtleXM+PHJlZi10eXBlIG5hbWU9IkpvdXJuYWwgQXJ0aWNsZSI+MTc8L3JlZi10eXBlPjxj
b250cmlidXRvcnM+PGF1dGhvcnM+PGF1dGhvcj5FbCBCYXosIE0uIFMuPC9hdXRob3I+PGF1dGhv
cj5DYWxrb2VuLCBFLjwvYXV0aG9yPjxhdXRob3I+V2VzdGVuYmVyZywgSi4gSi48L2F1dGhvcj48
YXV0aG9yPkxlbGlldmVsZHQsIEIuIFAuIEYuPC9hdXRob3I+PGF1dGhvcj5Sb2VzdCwgQS48L2F1
dGhvcj48YXV0aG9yPlZhbiBEZXIgR2Vlc3QsIFIuIEouPC9hdXRob3I+PC9hdXRob3JzPjwvY29u
dHJpYnV0b3JzPjxhdXRoLWFkZHJlc3M+KEVsIEJheiwgV2VzdGVuYmVyZywgTGVsaWV2ZWxkdCwg
VmFuIERlciBHZWVzdCkgRGl2aXNpb24gb2YgSW1hZ2UgUHJvY2Vzc2luZywgUmFkaW9sb2d5LCBM
ZWlkZW4gVW5pdmVyc2l0eSBNZWRpY2FsIENlbnRlciAoTFVNQyksIExlaWRlbiwgTmV0aGVybGFu
ZHMgKExlbGlldmVsZHQpIEludGVsbGlnZW50IFN5c3RlbXMsIERlbGZ0IFVuaXZlcnNpdHkgb2Yg
VGVjaG5vbG9neSwgRGVsZnQsIE5ldGhlcmxhbmRzIChDYWxrb2VuLCBSb2VzdCkgUGVkaWF0cmlj
IENhcmRpb2xvZ3ksIExlaWRlbiBVbml2ZXJzaXR5IE1lZGljYWwgQ2VudGVyLCBMZWlkZW4sIE5l
dGhlcmxhbmRzPC9hdXRoLWFkZHJlc3M+PHRpdGxlcz48dGl0bGU+VGhyZWUgZGltZW5zaW9uYWwg
cmlnaHQgdmVudHJpY3VsYXIgZGlhc3RvbGljIHZvcnRleCByaW5nczogQ2hhcmFjdGVyaXphdGlv
biBhbmQgY29tcGFyaXNvbiB3aXRoIGxlZnQgdmVudHJpY3VsYXIgZGlhc3RvbGljIHZvcnRleCBy
aW5ncyBmcm9tIDREIGZsb3cgTVJJPC90aXRsZT48c2Vjb25kYXJ5LXRpdGxlPkpvdXJuYWwgb2Yg
Q2FyZGlvdmFzY3VsYXIgTWFnbmV0aWMgUmVzb25hbmNlLiBDb25mZXJlbmNlOiAxN3RoIEFubnVh
bCBTQ01SIFNjaWVudGlmaWMgU2Vzc2lvbnMuIE5ldyBPcmxlYW5zLCBMQSBVbml0ZWQgU3RhdGVz
LiBDb25mZXJlbmNlIFN0YXJ0PC9zZWNvbmRhcnktdGl0bGU+PC90aXRsZXM+PHBlcmlvZGljYWw+
PGZ1bGwtdGl0bGU+Sm91cm5hbCBvZiBDYXJkaW92YXNjdWxhciBNYWduZXRpYyBSZXNvbmFuY2Uu
IENvbmZlcmVuY2U6IDE3dGggQW5udWFsIFNDTVIgU2NpZW50aWZpYyBTZXNzaW9ucy4gTmV3IE9y
bGVhbnMsIExBIFVuaXRlZCBTdGF0ZXMuIENvbmZlcmVuY2UgU3RhcnQ8L2Z1bGwtdGl0bGU+PC9w
ZXJpb2RpY2FsPjx2b2x1bWU+MTY8L3ZvbHVtZT48bnVtYmVyPm5vIHBhZ2luYXRpb248L251bWJl
cj48ZGF0ZXM+PHllYXI+MjAxNDwveWVhcj48L2RhdGVzPjxhY2Nlc3Npb24tbnVtPjcxMzMwMTk4
PC9hY2Nlc3Npb24tbnVtPjx1cmxzPjxyZWxhdGVkLXVybHM+PHVybD5odHRwOi8vb3ZpZHNwLm92
aWQuY29tL292aWR3ZWIuY2dpP1Q9SlMmYW1wO0NTQz1ZJmFtcDtORVdTPU4mYW1wO1BBR0U9ZnVs
bHRleHQmYW1wO0Q9ZW1lZDE2JmFtcDtBTj03MTMzMDE5ODwvdXJsPjx1cmw+aHR0cDovL29wZW51
cmwuYWMudWsvYXRoZW5zOmxlZS8/c2lkPU9WSUQ6ZW1iYXNlJmFtcDtpZD1wbWlkOiZhbXA7aWQ9
ZG9pOiZhbXA7aXNzbj0xMDk3LTY2NDcmYW1wO2lzYm49JmFtcDt2b2x1bWU9MTYmYW1wO2lzc3Vl
PSZhbXA7c3BhZ2U9bm8rcGFnaW5hdGlvbiZhbXA7cGFnZXM9bm8rcGFnaW5hdGlvbiZhbXA7ZGF0
ZT0yMDE0JmFtcDt0aXRsZT1Kb3VybmFsK29mK0NhcmRpb3Zhc2N1bGFyK01hZ25ldGljK1Jlc29u
YW5jZSZhbXA7YXRpdGxlPVRocmVlK2RpbWVuc2lvbmFsK3JpZ2h0K3ZlbnRyaWN1bGFyK2RpYXN0
b2xpYyt2b3J0ZXgrcmluZ3MlM0ErQ2hhcmFjdGVyaXphdGlvbithbmQrY29tcGFyaXNvbit3aXRo
K2xlZnQrdmVudHJpY3VsYXIrZGlhc3RvbGljK3ZvcnRleCtyaW5ncytmcm9tKzREK2Zsb3crTVJJ
JmFtcDthdWxhc3Q9RWwrQmF6JmFtcDtwaWQ9JTNDYXV0aG9yJTNFRWwrQmF6K00uUy4lM0MlMkZh
dXRob3IlM0UlM0NBTiUzRTcxMzMwMTk4JTNDJTJGQU4lM0UlM0NEVCUzRUpvdXJuYWwlM0ErQ29u
ZmVyZW5jZStBYnN0cmFjdCUzQyUyRkRUJTNFPC91cmw+PC9yZWxhdGVkLXVybHM+PC91cmxzPjxy
ZW1vdGUtZGF0YWJhc2UtbmFtZT5FbWJhc2U8L3JlbW90ZS1kYXRhYmFzZS1uYW1lPjxyZW1vdGUt
ZGF0YWJhc2UtcHJvdmlkZXI+T3ZpZCBUZWNobm9sb2dpZXM8L3JlbW90ZS1kYXRhYmFzZS1wcm92
aWRlcj48L3JlY29yZD48L0NpdGU+PC9FbmROb3RlPn==
</w:fldData>
              </w:fldChar>
            </w:r>
            <w:r w:rsidR="00F504E8">
              <w:rPr>
                <w:rFonts w:cstheme="minorHAnsi"/>
                <w:sz w:val="20"/>
                <w:szCs w:val="20"/>
              </w:rPr>
              <w:instrText xml:space="preserve"> ADDIN EN.CITE </w:instrText>
            </w:r>
            <w:r w:rsidR="00A544D4">
              <w:rPr>
                <w:rFonts w:cstheme="minorHAnsi"/>
                <w:sz w:val="20"/>
                <w:szCs w:val="20"/>
              </w:rPr>
              <w:fldChar w:fldCharType="begin">
                <w:fldData xml:space="preserve">PEVuZE5vdGU+PENpdGU+PEF1dGhvcj5FbCBCYXo8L0F1dGhvcj48WWVhcj4yMDE0PC9ZZWFyPjxS
ZWNOdW0+MTY1PC9SZWNOdW0+PERpc3BsYXlUZXh0PjxzdHlsZSBmYWNlPSJzdXBlcnNjcmlwdCI+
NjU8L3N0eWxlPjwvRGlzcGxheVRleHQ+PHJlY29yZD48cmVjLW51bWJlcj4xNjU8L3JlYy1udW1i
ZXI+PGZvcmVpZ24ta2V5cz48a2V5IGFwcD0iRU4iIGRiLWlkPSJldDBkYWRwNTN0czVweWU1ZXZh
dnNycDh4cnR0YWRzOWEyOXIiIHRpbWVzdGFtcD0iMTQ3OTA2ODAwNSI+MTY1PC9rZXk+PC9mb3Jl
aWduLWtleXM+PHJlZi10eXBlIG5hbWU9IkpvdXJuYWwgQXJ0aWNsZSI+MTc8L3JlZi10eXBlPjxj
b250cmlidXRvcnM+PGF1dGhvcnM+PGF1dGhvcj5FbCBCYXosIE0uIFMuPC9hdXRob3I+PGF1dGhv
cj5DYWxrb2VuLCBFLjwvYXV0aG9yPjxhdXRob3I+V2VzdGVuYmVyZywgSi4gSi48L2F1dGhvcj48
YXV0aG9yPkxlbGlldmVsZHQsIEIuIFAuIEYuPC9hdXRob3I+PGF1dGhvcj5Sb2VzdCwgQS48L2F1
dGhvcj48YXV0aG9yPlZhbiBEZXIgR2Vlc3QsIFIuIEouPC9hdXRob3I+PC9hdXRob3JzPjwvY29u
dHJpYnV0b3JzPjxhdXRoLWFkZHJlc3M+KEVsIEJheiwgV2VzdGVuYmVyZywgTGVsaWV2ZWxkdCwg
VmFuIERlciBHZWVzdCkgRGl2aXNpb24gb2YgSW1hZ2UgUHJvY2Vzc2luZywgUmFkaW9sb2d5LCBM
ZWlkZW4gVW5pdmVyc2l0eSBNZWRpY2FsIENlbnRlciAoTFVNQyksIExlaWRlbiwgTmV0aGVybGFu
ZHMgKExlbGlldmVsZHQpIEludGVsbGlnZW50IFN5c3RlbXMsIERlbGZ0IFVuaXZlcnNpdHkgb2Yg
VGVjaG5vbG9neSwgRGVsZnQsIE5ldGhlcmxhbmRzIChDYWxrb2VuLCBSb2VzdCkgUGVkaWF0cmlj
IENhcmRpb2xvZ3ksIExlaWRlbiBVbml2ZXJzaXR5IE1lZGljYWwgQ2VudGVyLCBMZWlkZW4sIE5l
dGhlcmxhbmRzPC9hdXRoLWFkZHJlc3M+PHRpdGxlcz48dGl0bGU+VGhyZWUgZGltZW5zaW9uYWwg
cmlnaHQgdmVudHJpY3VsYXIgZGlhc3RvbGljIHZvcnRleCByaW5nczogQ2hhcmFjdGVyaXphdGlv
biBhbmQgY29tcGFyaXNvbiB3aXRoIGxlZnQgdmVudHJpY3VsYXIgZGlhc3RvbGljIHZvcnRleCBy
aW5ncyBmcm9tIDREIGZsb3cgTVJJPC90aXRsZT48c2Vjb25kYXJ5LXRpdGxlPkpvdXJuYWwgb2Yg
Q2FyZGlvdmFzY3VsYXIgTWFnbmV0aWMgUmVzb25hbmNlLiBDb25mZXJlbmNlOiAxN3RoIEFubnVh
bCBTQ01SIFNjaWVudGlmaWMgU2Vzc2lvbnMuIE5ldyBPcmxlYW5zLCBMQSBVbml0ZWQgU3RhdGVz
LiBDb25mZXJlbmNlIFN0YXJ0PC9zZWNvbmRhcnktdGl0bGU+PC90aXRsZXM+PHBlcmlvZGljYWw+
PGZ1bGwtdGl0bGU+Sm91cm5hbCBvZiBDYXJkaW92YXNjdWxhciBNYWduZXRpYyBSZXNvbmFuY2Uu
IENvbmZlcmVuY2U6IDE3dGggQW5udWFsIFNDTVIgU2NpZW50aWZpYyBTZXNzaW9ucy4gTmV3IE9y
bGVhbnMsIExBIFVuaXRlZCBTdGF0ZXMuIENvbmZlcmVuY2UgU3RhcnQ8L2Z1bGwtdGl0bGU+PC9w
ZXJpb2RpY2FsPjx2b2x1bWU+MTY8L3ZvbHVtZT48bnVtYmVyPm5vIHBhZ2luYXRpb248L251bWJl
cj48ZGF0ZXM+PHllYXI+MjAxNDwveWVhcj48L2RhdGVzPjxhY2Nlc3Npb24tbnVtPjcxMzMwMTk4
PC9hY2Nlc3Npb24tbnVtPjx1cmxzPjxyZWxhdGVkLXVybHM+PHVybD5odHRwOi8vb3ZpZHNwLm92
aWQuY29tL292aWR3ZWIuY2dpP1Q9SlMmYW1wO0NTQz1ZJmFtcDtORVdTPU4mYW1wO1BBR0U9ZnVs
bHRleHQmYW1wO0Q9ZW1lZDE2JmFtcDtBTj03MTMzMDE5ODwvdXJsPjx1cmw+aHR0cDovL29wZW51
cmwuYWMudWsvYXRoZW5zOmxlZS8/c2lkPU9WSUQ6ZW1iYXNlJmFtcDtpZD1wbWlkOiZhbXA7aWQ9
ZG9pOiZhbXA7aXNzbj0xMDk3LTY2NDcmYW1wO2lzYm49JmFtcDt2b2x1bWU9MTYmYW1wO2lzc3Vl
PSZhbXA7c3BhZ2U9bm8rcGFnaW5hdGlvbiZhbXA7cGFnZXM9bm8rcGFnaW5hdGlvbiZhbXA7ZGF0
ZT0yMDE0JmFtcDt0aXRsZT1Kb3VybmFsK29mK0NhcmRpb3Zhc2N1bGFyK01hZ25ldGljK1Jlc29u
YW5jZSZhbXA7YXRpdGxlPVRocmVlK2RpbWVuc2lvbmFsK3JpZ2h0K3ZlbnRyaWN1bGFyK2RpYXN0
b2xpYyt2b3J0ZXgrcmluZ3MlM0ErQ2hhcmFjdGVyaXphdGlvbithbmQrY29tcGFyaXNvbit3aXRo
K2xlZnQrdmVudHJpY3VsYXIrZGlhc3RvbGljK3ZvcnRleCtyaW5ncytmcm9tKzREK2Zsb3crTVJJ
JmFtcDthdWxhc3Q9RWwrQmF6JmFtcDtwaWQ9JTNDYXV0aG9yJTNFRWwrQmF6K00uUy4lM0MlMkZh
dXRob3IlM0UlM0NBTiUzRTcxMzMwMTk4JTNDJTJGQU4lM0UlM0NEVCUzRUpvdXJuYWwlM0ErQ29u
ZmVyZW5jZStBYnN0cmFjdCUzQyUyRkRUJTNFPC91cmw+PC9yZWxhdGVkLXVybHM+PC91cmxzPjxy
ZW1vdGUtZGF0YWJhc2UtbmFtZT5FbWJhc2U8L3JlbW90ZS1kYXRhYmFzZS1uYW1lPjxyZW1vdGUt
ZGF0YWJhc2UtcHJvdmlkZXI+T3ZpZCBUZWNobm9sb2dpZXM8L3JlbW90ZS1kYXRhYmFzZS1wcm92
aWRlcj48L3JlY29yZD48L0NpdGU+PC9FbmROb3RlPn==
</w:fldData>
              </w:fldChar>
            </w:r>
            <w:r w:rsidR="00F504E8">
              <w:rPr>
                <w:rFonts w:cstheme="minorHAnsi"/>
                <w:sz w:val="20"/>
                <w:szCs w:val="20"/>
              </w:rPr>
              <w:instrText xml:space="preserve"> ADDIN EN.CITE.DATA </w:instrText>
            </w:r>
            <w:r w:rsidR="00A544D4">
              <w:rPr>
                <w:rFonts w:cstheme="minorHAnsi"/>
                <w:sz w:val="20"/>
                <w:szCs w:val="20"/>
              </w:rPr>
            </w:r>
            <w:r w:rsidR="00A544D4">
              <w:rPr>
                <w:rFonts w:cstheme="minorHAnsi"/>
                <w:sz w:val="20"/>
                <w:szCs w:val="20"/>
              </w:rPr>
              <w:fldChar w:fldCharType="end"/>
            </w:r>
            <w:r w:rsidR="00A544D4" w:rsidRPr="005436F1">
              <w:rPr>
                <w:rFonts w:cstheme="minorHAnsi"/>
                <w:sz w:val="20"/>
                <w:szCs w:val="20"/>
              </w:rPr>
            </w:r>
            <w:r w:rsidR="00A544D4" w:rsidRPr="005436F1">
              <w:rPr>
                <w:rFonts w:cstheme="minorHAnsi"/>
                <w:sz w:val="20"/>
                <w:szCs w:val="20"/>
              </w:rPr>
              <w:fldChar w:fldCharType="separate"/>
            </w:r>
            <w:r w:rsidR="00F504E8" w:rsidRPr="00F504E8">
              <w:rPr>
                <w:rFonts w:cstheme="minorHAnsi"/>
                <w:noProof/>
                <w:sz w:val="20"/>
                <w:szCs w:val="20"/>
                <w:vertAlign w:val="superscript"/>
              </w:rPr>
              <w:t>65</w:t>
            </w:r>
            <w:r w:rsidR="00A544D4" w:rsidRPr="005436F1">
              <w:rPr>
                <w:rFonts w:cstheme="minorHAnsi"/>
                <w:sz w:val="20"/>
                <w:szCs w:val="20"/>
              </w:rPr>
              <w:fldChar w:fldCharType="end"/>
            </w:r>
            <w:r w:rsidRPr="00E560BE">
              <w:rPr>
                <w:rFonts w:cstheme="minorHAnsi"/>
                <w:i/>
                <w:iCs/>
                <w:sz w:val="20"/>
                <w:szCs w:val="20"/>
              </w:rPr>
              <w:t xml:space="preserve">, </w:t>
            </w:r>
            <w:proofErr w:type="spellStart"/>
            <w:r w:rsidRPr="00E560BE">
              <w:rPr>
                <w:rFonts w:cstheme="minorHAnsi"/>
                <w:i/>
                <w:iCs/>
                <w:sz w:val="20"/>
                <w:szCs w:val="20"/>
              </w:rPr>
              <w:t>Fenster</w:t>
            </w:r>
            <w:proofErr w:type="spellEnd"/>
            <w:r w:rsidRPr="00E560BE">
              <w:rPr>
                <w:rFonts w:cstheme="minorHAnsi"/>
                <w:i/>
                <w:iCs/>
                <w:sz w:val="20"/>
                <w:szCs w:val="20"/>
              </w:rPr>
              <w:t xml:space="preserve"> et al 2013</w:t>
            </w:r>
            <w:r w:rsidRPr="005436F1">
              <w:rPr>
                <w:rFonts w:cstheme="minorHAnsi"/>
                <w:sz w:val="20"/>
                <w:szCs w:val="20"/>
              </w:rPr>
              <w:t xml:space="preserve"> </w:t>
            </w:r>
            <w:r w:rsidR="00A544D4" w:rsidRPr="005436F1">
              <w:rPr>
                <w:rFonts w:cstheme="minorHAnsi"/>
                <w:sz w:val="20"/>
                <w:szCs w:val="20"/>
              </w:rPr>
              <w:fldChar w:fldCharType="begin">
                <w:fldData xml:space="preserve">PEVuZE5vdGU+PENpdGU+PEF1dGhvcj5GZW5zdGVyPC9BdXRob3I+PFllYXI+MjAxMzwvWWVhcj48
UmVjTnVtPjE2ODwvUmVjTnVtPjxEaXNwbGF5VGV4dD48c3R5bGUgZmFjZT0ic3VwZXJzY3JpcHQi
Pjc0PC9zdHlsZT48L0Rpc3BsYXlUZXh0PjxyZWNvcmQ+PHJlYy1udW1iZXI+MTY4PC9yZWMtbnVt
YmVyPjxmb3JlaWduLWtleXM+PGtleSBhcHA9IkVOIiBkYi1pZD0iZXQwZGFkcDUzdHM1cHllNWV2
YXZzcnA4eHJ0dGFkczlhMjlyIiB0aW1lc3RhbXA9IjE0NzkwNjgwMDUiPjE2ODwva2V5PjwvZm9y
ZWlnbi1rZXlzPjxyZWYtdHlwZSBuYW1lPSJKb3VybmFsIEFydGljbGUiPjE3PC9yZWYtdHlwZT48
Y29udHJpYnV0b3JzPjxhdXRob3JzPjxhdXRob3I+RmVuc3RlciwgQi48L2F1dGhvcj48YXV0aG9y
PkJyb3duaW5nLCBKLjwvYXV0aG9yPjxhdXRob3I+U3RhbGRlciwgQS4gRi48L2F1dGhvcj48YXV0
aG9yPkdsaWVsbWksIEMuPC9hdXRob3I+PGF1dGhvcj5TaWx2ZWlyYSwgTC48L2F1dGhvcj48YXV0
aG9yPkJ1Y2tuZXIsIEouIEsuPC9hdXRob3I+PGF1dGhvcj5LbHVpYmVyLCBBLjwvYXV0aG9yPjxh
dXRob3I+U2Nocm9lZGVyLCBKLiBELjwvYXV0aG9yPjxhdXRob3I+SGVydHpiZXJnLCBKLjwvYXV0
aG9yPjwvYXV0aG9ycz48L2NvbnRyaWJ1dG9ycz48YXV0aC1hZGRyZXNzPihGZW5zdGVyLCBCdWNr
bmVyKSBEaXZpc2lvbiBvZiBDYXJkaW9sb2d5LCBOYXRpb25hbCBKZXdpc2ggSGVhbHRoLCBEZW52
ZXIsIENPLCBVbml0ZWQgU3RhdGVzIChCcm93bmluZykgTWVjaGFuaWNhbCBFbmdpbmVlcmluZywg
VW5pdmVyc2l0eSBvZiBDb2xvcmFkbywgQm91bGRlciwgQ08sIFVuaXRlZCBTdGF0ZXMgKEtsdWli
ZXIsIFNjaHJvZWRlciwgSGVydHpiZXJnKSBEaXZpc2lvbiBvZiBSYWRpb2xvZ3ksIE5hdGlvbmFs
IEpld2lzaCBIZWFsdGgsIERlbnZlciwgQ08sIFVuaXRlZCBTdGF0ZXMgKFNpbHZlaXJhKSBEaXZp
c2lvbiBvZiBCaW9zdGF0aXN0aWNzLCBOYXRpb25hbCBKZXdpc2ggSGVhbHRoLCBEZW52ZXIsIENP
LCBVbml0ZWQgU3RhdGVzIChHbGllbG1pKSBTaWVtZW5zIEhlYWx0aGNhcmUsIE5ldyBZb3JrLCBO
WSwgVW5pdGVkIFN0YXRlcyAoU3RhbGRlcikgTWFnbmV0aWMgUmVzb25hbmNlLCBJbWFnaW5nIGFu
ZCBUaGVyYXB5LCBIZWFsdGhjYXJlIFNlY3RvciwgU2llbWVucyBBRywgRXJsYW5nZW4sIEdlcm1h
bnk8L2F1dGgtYWRkcmVzcz48dGl0bGVzPjx0aXRsZT5Wb3J0aWNpdHkgZm9yIHRoZSBhc3Nlc3Nt
ZW50IG9mIHJpZ2h0IHZlbnRyaWN1bGFyIGRpYXN0b2xpYyBkeXNmdW5jdGlvbiB1c2luZyA0RCBm
bG93IENNUjwvdGl0bGU+PHNlY29uZGFyeS10aXRsZT5Kb3VybmFsIG9mIENhcmRpb3Zhc2N1bGFy
IE1hZ25ldGljIFJlc29uYW5jZTwvc2Vjb25kYXJ5LXRpdGxlPjwvdGl0bGVzPjxwZXJpb2RpY2Fs
PjxmdWxsLXRpdGxlPkpvdXJuYWwgb2YgQ2FyZGlvdmFzY3VsYXIgTWFnbmV0aWMgUmVzb25hbmNl
PC9mdWxsLXRpdGxlPjwvcGVyaW9kaWNhbD48cGFnZXM+MjA2LTIwNzwvcGFnZXM+PHZvbHVtZT4x
NTwvdm9sdW1lPjxkYXRlcz48eWVhcj4yMDEzPC95ZWFyPjxwdWItZGF0ZXM+PGRhdGU+MzAgSmFu
PC9kYXRlPjwvcHViLWRhdGVzPjwvZGF0ZXM+PGFjY2Vzc2lvbi1udW0+NzA5OTQxMjU8L2FjY2Vz
c2lvbi1udW0+PHVybHM+PHJlbGF0ZWQtdXJscz48dXJsPmh0dHA6Ly9vdmlkc3Aub3ZpZC5jb20v
b3ZpZHdlYi5jZ2k/VD1KUyZhbXA7Q1NDPVkmYW1wO05FV1M9TiZhbXA7UEFHRT1mdWxsdGV4dCZh
bXA7RD1lbWVkMTUmYW1wO0FOPTcwOTk0MTI1PC91cmw+PHVybD5odHRwOi8vb3BlbnVybC5hYy51
ay9hdGhlbnM6bGVlLz9zaWQ9T1ZJRDplbWJhc2UmYW1wO2lkPXBtaWQ6JmFtcDtpZD1kb2k6JmFt
cDtpc3NuPTEwOTctNjY0NyZhbXA7aXNibj0mYW1wO3ZvbHVtZT0xNSZhbXA7aXNzdWU9JmFtcDtz
cGFnZT0yMDYmYW1wO3BhZ2VzPTIwNi0yMDcmYW1wO2RhdGU9MjAxMyZhbXA7dGl0bGU9Sm91cm5h
bCtvZitDYXJkaW92YXNjdWxhcitNYWduZXRpYytSZXNvbmFuY2UmYW1wO2F0aXRsZT1Wb3J0aWNp
dHkrZm9yK3RoZSthc3Nlc3NtZW50K29mK3JpZ2h0K3ZlbnRyaWN1bGFyK2RpYXN0b2xpYytkeXNm
dW5jdGlvbit1c2luZys0RCtmbG93K0NNUiZhbXA7YXVsYXN0PUZlbnN0ZXImYW1wO3BpZD0lM0Nh
dXRob3IlM0VGZW5zdGVyK0IuJTNDJTJGYXV0aG9yJTNFJTNDQU4lM0U3MDk5NDEyNSUzQyUyRkFO
JTNFJTNDRFQlM0VKb3VybmFsJTNBK0NvbmZlcmVuY2UrQWJzdHJhY3QlM0MlMkZEVCUzRTwvdXJs
PjwvcmVsYXRlZC11cmxzPjwvdXJscz48cmVtb3RlLWRhdGFiYXNlLW5hbWU+RW1iYXNlPC9yZW1v
dGUtZGF0YWJhc2UtbmFtZT48cmVtb3RlLWRhdGFiYXNlLXByb3ZpZGVyPk92aWQgVGVjaG5vbG9n
aWVzPC9yZW1vdGUtZGF0YWJhc2UtcHJvdmlkZXI+PC9yZWNvcmQ+PC9DaXRlPjwvRW5kTm90ZT5=
</w:fldData>
              </w:fldChar>
            </w:r>
            <w:r w:rsidR="00F504E8">
              <w:rPr>
                <w:rFonts w:cstheme="minorHAnsi"/>
                <w:sz w:val="20"/>
                <w:szCs w:val="20"/>
              </w:rPr>
              <w:instrText xml:space="preserve"> ADDIN EN.CITE </w:instrText>
            </w:r>
            <w:r w:rsidR="00A544D4">
              <w:rPr>
                <w:rFonts w:cstheme="minorHAnsi"/>
                <w:sz w:val="20"/>
                <w:szCs w:val="20"/>
              </w:rPr>
              <w:fldChar w:fldCharType="begin">
                <w:fldData xml:space="preserve">PEVuZE5vdGU+PENpdGU+PEF1dGhvcj5GZW5zdGVyPC9BdXRob3I+PFllYXI+MjAxMzwvWWVhcj48
UmVjTnVtPjE2ODwvUmVjTnVtPjxEaXNwbGF5VGV4dD48c3R5bGUgZmFjZT0ic3VwZXJzY3JpcHQi
Pjc0PC9zdHlsZT48L0Rpc3BsYXlUZXh0PjxyZWNvcmQ+PHJlYy1udW1iZXI+MTY4PC9yZWMtbnVt
YmVyPjxmb3JlaWduLWtleXM+PGtleSBhcHA9IkVOIiBkYi1pZD0iZXQwZGFkcDUzdHM1cHllNWV2
YXZzcnA4eHJ0dGFkczlhMjlyIiB0aW1lc3RhbXA9IjE0NzkwNjgwMDUiPjE2ODwva2V5PjwvZm9y
ZWlnbi1rZXlzPjxyZWYtdHlwZSBuYW1lPSJKb3VybmFsIEFydGljbGUiPjE3PC9yZWYtdHlwZT48
Y29udHJpYnV0b3JzPjxhdXRob3JzPjxhdXRob3I+RmVuc3RlciwgQi48L2F1dGhvcj48YXV0aG9y
PkJyb3duaW5nLCBKLjwvYXV0aG9yPjxhdXRob3I+U3RhbGRlciwgQS4gRi48L2F1dGhvcj48YXV0
aG9yPkdsaWVsbWksIEMuPC9hdXRob3I+PGF1dGhvcj5TaWx2ZWlyYSwgTC48L2F1dGhvcj48YXV0
aG9yPkJ1Y2tuZXIsIEouIEsuPC9hdXRob3I+PGF1dGhvcj5LbHVpYmVyLCBBLjwvYXV0aG9yPjxh
dXRob3I+U2Nocm9lZGVyLCBKLiBELjwvYXV0aG9yPjxhdXRob3I+SGVydHpiZXJnLCBKLjwvYXV0
aG9yPjwvYXV0aG9ycz48L2NvbnRyaWJ1dG9ycz48YXV0aC1hZGRyZXNzPihGZW5zdGVyLCBCdWNr
bmVyKSBEaXZpc2lvbiBvZiBDYXJkaW9sb2d5LCBOYXRpb25hbCBKZXdpc2ggSGVhbHRoLCBEZW52
ZXIsIENPLCBVbml0ZWQgU3RhdGVzIChCcm93bmluZykgTWVjaGFuaWNhbCBFbmdpbmVlcmluZywg
VW5pdmVyc2l0eSBvZiBDb2xvcmFkbywgQm91bGRlciwgQ08sIFVuaXRlZCBTdGF0ZXMgKEtsdWli
ZXIsIFNjaHJvZWRlciwgSGVydHpiZXJnKSBEaXZpc2lvbiBvZiBSYWRpb2xvZ3ksIE5hdGlvbmFs
IEpld2lzaCBIZWFsdGgsIERlbnZlciwgQ08sIFVuaXRlZCBTdGF0ZXMgKFNpbHZlaXJhKSBEaXZp
c2lvbiBvZiBCaW9zdGF0aXN0aWNzLCBOYXRpb25hbCBKZXdpc2ggSGVhbHRoLCBEZW52ZXIsIENP
LCBVbml0ZWQgU3RhdGVzIChHbGllbG1pKSBTaWVtZW5zIEhlYWx0aGNhcmUsIE5ldyBZb3JrLCBO
WSwgVW5pdGVkIFN0YXRlcyAoU3RhbGRlcikgTWFnbmV0aWMgUmVzb25hbmNlLCBJbWFnaW5nIGFu
ZCBUaGVyYXB5LCBIZWFsdGhjYXJlIFNlY3RvciwgU2llbWVucyBBRywgRXJsYW5nZW4sIEdlcm1h
bnk8L2F1dGgtYWRkcmVzcz48dGl0bGVzPjx0aXRsZT5Wb3J0aWNpdHkgZm9yIHRoZSBhc3Nlc3Nt
ZW50IG9mIHJpZ2h0IHZlbnRyaWN1bGFyIGRpYXN0b2xpYyBkeXNmdW5jdGlvbiB1c2luZyA0RCBm
bG93IENNUjwvdGl0bGU+PHNlY29uZGFyeS10aXRsZT5Kb3VybmFsIG9mIENhcmRpb3Zhc2N1bGFy
IE1hZ25ldGljIFJlc29uYW5jZTwvc2Vjb25kYXJ5LXRpdGxlPjwvdGl0bGVzPjxwZXJpb2RpY2Fs
PjxmdWxsLXRpdGxlPkpvdXJuYWwgb2YgQ2FyZGlvdmFzY3VsYXIgTWFnbmV0aWMgUmVzb25hbmNl
PC9mdWxsLXRpdGxlPjwvcGVyaW9kaWNhbD48cGFnZXM+MjA2LTIwNzwvcGFnZXM+PHZvbHVtZT4x
NTwvdm9sdW1lPjxkYXRlcz48eWVhcj4yMDEzPC95ZWFyPjxwdWItZGF0ZXM+PGRhdGU+MzAgSmFu
PC9kYXRlPjwvcHViLWRhdGVzPjwvZGF0ZXM+PGFjY2Vzc2lvbi1udW0+NzA5OTQxMjU8L2FjY2Vz
c2lvbi1udW0+PHVybHM+PHJlbGF0ZWQtdXJscz48dXJsPmh0dHA6Ly9vdmlkc3Aub3ZpZC5jb20v
b3ZpZHdlYi5jZ2k/VD1KUyZhbXA7Q1NDPVkmYW1wO05FV1M9TiZhbXA7UEFHRT1mdWxsdGV4dCZh
bXA7RD1lbWVkMTUmYW1wO0FOPTcwOTk0MTI1PC91cmw+PHVybD5odHRwOi8vb3BlbnVybC5hYy51
ay9hdGhlbnM6bGVlLz9zaWQ9T1ZJRDplbWJhc2UmYW1wO2lkPXBtaWQ6JmFtcDtpZD1kb2k6JmFt
cDtpc3NuPTEwOTctNjY0NyZhbXA7aXNibj0mYW1wO3ZvbHVtZT0xNSZhbXA7aXNzdWU9JmFtcDtz
cGFnZT0yMDYmYW1wO3BhZ2VzPTIwNi0yMDcmYW1wO2RhdGU9MjAxMyZhbXA7dGl0bGU9Sm91cm5h
bCtvZitDYXJkaW92YXNjdWxhcitNYWduZXRpYytSZXNvbmFuY2UmYW1wO2F0aXRsZT1Wb3J0aWNp
dHkrZm9yK3RoZSthc3Nlc3NtZW50K29mK3JpZ2h0K3ZlbnRyaWN1bGFyK2RpYXN0b2xpYytkeXNm
dW5jdGlvbit1c2luZys0RCtmbG93K0NNUiZhbXA7YXVsYXN0PUZlbnN0ZXImYW1wO3BpZD0lM0Nh
dXRob3IlM0VGZW5zdGVyK0IuJTNDJTJGYXV0aG9yJTNFJTNDQU4lM0U3MDk5NDEyNSUzQyUyRkFO
JTNFJTNDRFQlM0VKb3VybmFsJTNBK0NvbmZlcmVuY2UrQWJzdHJhY3QlM0MlMkZEVCUzRTwvdXJs
PjwvcmVsYXRlZC11cmxzPjwvdXJscz48cmVtb3RlLWRhdGFiYXNlLW5hbWU+RW1iYXNlPC9yZW1v
dGUtZGF0YWJhc2UtbmFtZT48cmVtb3RlLWRhdGFiYXNlLXByb3ZpZGVyPk92aWQgVGVjaG5vbG9n
aWVzPC9yZW1vdGUtZGF0YWJhc2UtcHJvdmlkZXI+PC9yZWNvcmQ+PC9DaXRlPjwvRW5kTm90ZT5=
</w:fldData>
              </w:fldChar>
            </w:r>
            <w:r w:rsidR="00F504E8">
              <w:rPr>
                <w:rFonts w:cstheme="minorHAnsi"/>
                <w:sz w:val="20"/>
                <w:szCs w:val="20"/>
              </w:rPr>
              <w:instrText xml:space="preserve"> ADDIN EN.CITE.DATA </w:instrText>
            </w:r>
            <w:r w:rsidR="00A544D4">
              <w:rPr>
                <w:rFonts w:cstheme="minorHAnsi"/>
                <w:sz w:val="20"/>
                <w:szCs w:val="20"/>
              </w:rPr>
            </w:r>
            <w:r w:rsidR="00A544D4">
              <w:rPr>
                <w:rFonts w:cstheme="minorHAnsi"/>
                <w:sz w:val="20"/>
                <w:szCs w:val="20"/>
              </w:rPr>
              <w:fldChar w:fldCharType="end"/>
            </w:r>
            <w:r w:rsidR="00A544D4" w:rsidRPr="005436F1">
              <w:rPr>
                <w:rFonts w:cstheme="minorHAnsi"/>
                <w:sz w:val="20"/>
                <w:szCs w:val="20"/>
              </w:rPr>
            </w:r>
            <w:r w:rsidR="00A544D4" w:rsidRPr="005436F1">
              <w:rPr>
                <w:rFonts w:cstheme="minorHAnsi"/>
                <w:sz w:val="20"/>
                <w:szCs w:val="20"/>
              </w:rPr>
              <w:fldChar w:fldCharType="separate"/>
            </w:r>
            <w:r w:rsidR="00F504E8" w:rsidRPr="00F504E8">
              <w:rPr>
                <w:rFonts w:cstheme="minorHAnsi"/>
                <w:noProof/>
                <w:sz w:val="20"/>
                <w:szCs w:val="20"/>
                <w:vertAlign w:val="superscript"/>
              </w:rPr>
              <w:t>74</w:t>
            </w:r>
            <w:r w:rsidR="00A544D4" w:rsidRPr="005436F1">
              <w:rPr>
                <w:rFonts w:cstheme="minorHAnsi"/>
                <w:sz w:val="20"/>
                <w:szCs w:val="20"/>
              </w:rPr>
              <w:fldChar w:fldCharType="end"/>
            </w:r>
            <w:r w:rsidRPr="00E560BE">
              <w:rPr>
                <w:rFonts w:cstheme="minorHAnsi"/>
                <w:i/>
                <w:iCs/>
                <w:sz w:val="20"/>
                <w:szCs w:val="20"/>
              </w:rPr>
              <w:t xml:space="preserve">, </w:t>
            </w:r>
            <w:proofErr w:type="spellStart"/>
            <w:r w:rsidRPr="00E560BE">
              <w:rPr>
                <w:rFonts w:cstheme="minorHAnsi"/>
                <w:i/>
                <w:iCs/>
                <w:sz w:val="20"/>
                <w:szCs w:val="20"/>
              </w:rPr>
              <w:t>Kheyfets</w:t>
            </w:r>
            <w:proofErr w:type="spellEnd"/>
            <w:r w:rsidRPr="00E560BE">
              <w:rPr>
                <w:rFonts w:cstheme="minorHAnsi"/>
                <w:i/>
                <w:iCs/>
                <w:sz w:val="20"/>
                <w:szCs w:val="20"/>
              </w:rPr>
              <w:t xml:space="preserve"> et al 2014 </w:t>
            </w:r>
            <w:r w:rsidR="00A544D4" w:rsidRPr="005436F1">
              <w:rPr>
                <w:rFonts w:cstheme="minorHAnsi"/>
                <w:sz w:val="20"/>
                <w:szCs w:val="20"/>
              </w:rPr>
              <w:fldChar w:fldCharType="begin">
                <w:fldData xml:space="preserve">PEVuZE5vdGU+PENpdGU+PEF1dGhvcj5LaGV5ZmV0czwvQXV0aG9yPjxZZWFyPjIwMTQ8L1llYXI+
PFJlY051bT4xNzQ8L1JlY051bT48RGlzcGxheVRleHQ+PHN0eWxlIGZhY2U9InN1cGVyc2NyaXB0
Ij43NTwvc3R5bGU+PC9EaXNwbGF5VGV4dD48cmVjb3JkPjxyZWMtbnVtYmVyPjE3NDwvcmVjLW51
bWJlcj48Zm9yZWlnbi1rZXlzPjxrZXkgYXBwPSJFTiIgZGItaWQ9ImV0MGRhZHA1M3RzNXB5ZTVl
dmF2c3JwOHhydHRhZHM5YTI5ciIgdGltZXN0YW1wPSIxNDc5MDY4MDA1Ij4xNzQ8L2tleT48L2Zv
cmVpZ24ta2V5cz48cmVmLXR5cGUgbmFtZT0iSm91cm5hbCBBcnRpY2xlIj4xNzwvcmVmLXR5cGU+
PGNvbnRyaWJ1dG9ycz48YXV0aG9ycz48YXV0aG9yPktoZXlmZXRzLCBWLiBPLjwvYXV0aG9yPjxh
dXRob3I+U215c2VyLCBKLjwvYXV0aG9yPjxhdXRob3I+SG9uZXltYW4sIEEuPC9hdXRob3I+PGF1
dGhvcj5Ccm93bmluZywgSi48L2F1dGhvcj48YXV0aG9yPkhlcnR6YmVyZywgSi4gUi48L2F1dGhv
cj48YXV0aG9yPlNjaHJvZWRlciwgSi48L2F1dGhvcj48YXV0aG9yPkZlbnN0ZXIsIEIuPC9hdXRo
b3I+PGF1dGhvcj5TaGFuZGFzLCBSLjwvYXV0aG9yPjwvYXV0aG9ycz48L2NvbnRyaWJ1dG9ycz48
YXV0aC1hZGRyZXNzPihLaGV5ZmV0cykgQmlvZW5naW5lZXJpbmcsIFVuaXYgb2YgQ29sb3JhZG8s
IENoaWxkcmVuJmFwb3M7cyBIb3NwIENvbG9yYWRvLCBBdXJvcmEsIENPLCBVbml0ZWQgU3RhdGVz
IChTbXlzZXIsIEhvbmV5bWFuLCBTY2hyb2VkZXIpIFJhZGlvbG9neSwgTmF0aW9uYWwgSmV3aXNo
IEhvc3AsIERlbnZlciwgQ08sIFVuaXRlZCBTdGF0ZXMgKEJyb3duaW5nLCBIZXJ0emJlcmcpIE1l
Y2hhbmljYWwgRW5naW5lZXJpbmcsIFVuaXYgb2YgQ29sb3JhZG8sIEJvdWxkZXIsIENPLCBVbml0
ZWQgU3RhdGVzIChGZW5zdGVyKSBDYXJkaW9sb2d5LCBOYXRpb25hbCBKZXdpc2ggSG9zcCwgRGVu
dmVyLCBDTywgVW5pdGVkIFN0YXRlcyAoU2hhbmRhcykgQmlvZW5naW5lZXJpbmcsIFVuaXYgb2Yg
Q29sb3JhZG8sIFNjaCBvZiBNZWRpY2luZSwgQXVyb3JhLCBDTywgVW5pdGVkIFN0YXRlczwvYXV0
aC1hZGRyZXNzPjx0aXRsZXM+PHRpdGxlPklycmVndWxhciBibG9vZCBmbG93IHBhdHRlcm5zIGlu
IHRoZSBkZXZlbG9wbWVudCBvZiBwdWxtb25hcnkgaHlwZXJ0ZW5zaW9uPC90aXRsZT48c2Vjb25k
YXJ5LXRpdGxlPkNpcmN1bGF0aW9uLiBDb25mZXJlbmNlOiBBbWVyaWNhbiBIZWFydCBBc3NvY2lh
dGlvbiZhcG9zO3M8L3NlY29uZGFyeS10aXRsZT48L3RpdGxlcz48cGVyaW9kaWNhbD48ZnVsbC10
aXRsZT5DaXJjdWxhdGlvbi4gQ29uZmVyZW5jZTogQW1lcmljYW4gSGVhcnQgQXNzb2NpYXRpb24m
YXBvcztzPC9mdWxsLXRpdGxlPjwvcGVyaW9kaWNhbD48dm9sdW1lPjEzMDwvdm9sdW1lPjxudW1i
ZXI+bm8gcGFnaW5hdGlvbjwvbnVtYmVyPjxkYXRlcz48eWVhcj4yMDE0PC95ZWFyPjwvZGF0ZXM+
PGFjY2Vzc2lvbi1udW0+NzE3MTMwNzc8L2FjY2Vzc2lvbi1udW0+PHVybHM+PHJlbGF0ZWQtdXJs
cz48dXJsPmh0dHA6Ly9vdmlkc3Aub3ZpZC5jb20vb3ZpZHdlYi5jZ2k/VD1KUyZhbXA7Q1NDPVkm
YW1wO05FV1M9TiZhbXA7UEFHRT1mdWxsdGV4dCZhbXA7RD1lbWVkMTYmYW1wO0FOPTcxNzEzMDc3
PC91cmw+PHVybD5odHRwOi8vb3BlbnVybC5hYy51ay9hdGhlbnM6bGVlLz9zaWQ9T1ZJRDplbWJh
c2UmYW1wO2lkPXBtaWQ6JmFtcDtpZD1kb2k6JmFtcDtpc3NuPTAwMDktNzMyMiZhbXA7aXNibj0m
YW1wO3ZvbHVtZT0xMzAmYW1wO2lzc3VlPSZhbXA7c3BhZ2U9bm8rcGFnaW5hdGlvbiZhbXA7cGFn
ZXM9bm8rcGFnaW5hdGlvbiZhbXA7ZGF0ZT0yMDE0JmFtcDt0aXRsZT1DaXJjdWxhdGlvbiZhbXA7
YXRpdGxlPUlycmVndWxhcitibG9vZCtmbG93K3BhdHRlcm5zK2luK3RoZStkZXZlbG9wbWVudCtv
ZitwdWxtb25hcnkraHlwZXJ0ZW5zaW9uJmFtcDthdWxhc3Q9S2hleWZldHMmYW1wO3BpZD0lM0Nh
dXRob3IlM0VLaGV5ZmV0cytWLk8uJTNDJTJGYXV0aG9yJTNFJTNDQU4lM0U3MTcxMzA3NyUzQyUy
RkFOJTNFJTNDRFQlM0VKb3VybmFsJTNBK0NvbmZlcmVuY2UrQWJzdHJhY3QlM0MlMkZEVCUzRTwv
dXJsPjwvcmVsYXRlZC11cmxzPjwvdXJscz48cmVtb3RlLWRhdGFiYXNlLW5hbWU+RW1iYXNlPC9y
ZW1vdGUtZGF0YWJhc2UtbmFtZT48cmVtb3RlLWRhdGFiYXNlLXByb3ZpZGVyPk92aWQgVGVjaG5v
bG9naWVzPC9yZW1vdGUtZGF0YWJhc2UtcHJvdmlkZXI+PC9yZWNvcmQ+PC9DaXRlPjwvRW5kTm90
ZT5=
</w:fldData>
              </w:fldChar>
            </w:r>
            <w:r w:rsidR="00F504E8">
              <w:rPr>
                <w:rFonts w:cstheme="minorHAnsi"/>
                <w:sz w:val="20"/>
                <w:szCs w:val="20"/>
              </w:rPr>
              <w:instrText xml:space="preserve"> ADDIN EN.CITE </w:instrText>
            </w:r>
            <w:r w:rsidR="00A544D4">
              <w:rPr>
                <w:rFonts w:cstheme="minorHAnsi"/>
                <w:sz w:val="20"/>
                <w:szCs w:val="20"/>
              </w:rPr>
              <w:fldChar w:fldCharType="begin">
                <w:fldData xml:space="preserve">PEVuZE5vdGU+PENpdGU+PEF1dGhvcj5LaGV5ZmV0czwvQXV0aG9yPjxZZWFyPjIwMTQ8L1llYXI+
PFJlY051bT4xNzQ8L1JlY051bT48RGlzcGxheVRleHQ+PHN0eWxlIGZhY2U9InN1cGVyc2NyaXB0
Ij43NTwvc3R5bGU+PC9EaXNwbGF5VGV4dD48cmVjb3JkPjxyZWMtbnVtYmVyPjE3NDwvcmVjLW51
bWJlcj48Zm9yZWlnbi1rZXlzPjxrZXkgYXBwPSJFTiIgZGItaWQ9ImV0MGRhZHA1M3RzNXB5ZTVl
dmF2c3JwOHhydHRhZHM5YTI5ciIgdGltZXN0YW1wPSIxNDc5MDY4MDA1Ij4xNzQ8L2tleT48L2Zv
cmVpZ24ta2V5cz48cmVmLXR5cGUgbmFtZT0iSm91cm5hbCBBcnRpY2xlIj4xNzwvcmVmLXR5cGU+
PGNvbnRyaWJ1dG9ycz48YXV0aG9ycz48YXV0aG9yPktoZXlmZXRzLCBWLiBPLjwvYXV0aG9yPjxh
dXRob3I+U215c2VyLCBKLjwvYXV0aG9yPjxhdXRob3I+SG9uZXltYW4sIEEuPC9hdXRob3I+PGF1
dGhvcj5Ccm93bmluZywgSi48L2F1dGhvcj48YXV0aG9yPkhlcnR6YmVyZywgSi4gUi48L2F1dGhv
cj48YXV0aG9yPlNjaHJvZWRlciwgSi48L2F1dGhvcj48YXV0aG9yPkZlbnN0ZXIsIEIuPC9hdXRo
b3I+PGF1dGhvcj5TaGFuZGFzLCBSLjwvYXV0aG9yPjwvYXV0aG9ycz48L2NvbnRyaWJ1dG9ycz48
YXV0aC1hZGRyZXNzPihLaGV5ZmV0cykgQmlvZW5naW5lZXJpbmcsIFVuaXYgb2YgQ29sb3JhZG8s
IENoaWxkcmVuJmFwb3M7cyBIb3NwIENvbG9yYWRvLCBBdXJvcmEsIENPLCBVbml0ZWQgU3RhdGVz
IChTbXlzZXIsIEhvbmV5bWFuLCBTY2hyb2VkZXIpIFJhZGlvbG9neSwgTmF0aW9uYWwgSmV3aXNo
IEhvc3AsIERlbnZlciwgQ08sIFVuaXRlZCBTdGF0ZXMgKEJyb3duaW5nLCBIZXJ0emJlcmcpIE1l
Y2hhbmljYWwgRW5naW5lZXJpbmcsIFVuaXYgb2YgQ29sb3JhZG8sIEJvdWxkZXIsIENPLCBVbml0
ZWQgU3RhdGVzIChGZW5zdGVyKSBDYXJkaW9sb2d5LCBOYXRpb25hbCBKZXdpc2ggSG9zcCwgRGVu
dmVyLCBDTywgVW5pdGVkIFN0YXRlcyAoU2hhbmRhcykgQmlvZW5naW5lZXJpbmcsIFVuaXYgb2Yg
Q29sb3JhZG8sIFNjaCBvZiBNZWRpY2luZSwgQXVyb3JhLCBDTywgVW5pdGVkIFN0YXRlczwvYXV0
aC1hZGRyZXNzPjx0aXRsZXM+PHRpdGxlPklycmVndWxhciBibG9vZCBmbG93IHBhdHRlcm5zIGlu
IHRoZSBkZXZlbG9wbWVudCBvZiBwdWxtb25hcnkgaHlwZXJ0ZW5zaW9uPC90aXRsZT48c2Vjb25k
YXJ5LXRpdGxlPkNpcmN1bGF0aW9uLiBDb25mZXJlbmNlOiBBbWVyaWNhbiBIZWFydCBBc3NvY2lh
dGlvbiZhcG9zO3M8L3NlY29uZGFyeS10aXRsZT48L3RpdGxlcz48cGVyaW9kaWNhbD48ZnVsbC10
aXRsZT5DaXJjdWxhdGlvbi4gQ29uZmVyZW5jZTogQW1lcmljYW4gSGVhcnQgQXNzb2NpYXRpb24m
YXBvcztzPC9mdWxsLXRpdGxlPjwvcGVyaW9kaWNhbD48dm9sdW1lPjEzMDwvdm9sdW1lPjxudW1i
ZXI+bm8gcGFnaW5hdGlvbjwvbnVtYmVyPjxkYXRlcz48eWVhcj4yMDE0PC95ZWFyPjwvZGF0ZXM+
PGFjY2Vzc2lvbi1udW0+NzE3MTMwNzc8L2FjY2Vzc2lvbi1udW0+PHVybHM+PHJlbGF0ZWQtdXJs
cz48dXJsPmh0dHA6Ly9vdmlkc3Aub3ZpZC5jb20vb3ZpZHdlYi5jZ2k/VD1KUyZhbXA7Q1NDPVkm
YW1wO05FV1M9TiZhbXA7UEFHRT1mdWxsdGV4dCZhbXA7RD1lbWVkMTYmYW1wO0FOPTcxNzEzMDc3
PC91cmw+PHVybD5odHRwOi8vb3BlbnVybC5hYy51ay9hdGhlbnM6bGVlLz9zaWQ9T1ZJRDplbWJh
c2UmYW1wO2lkPXBtaWQ6JmFtcDtpZD1kb2k6JmFtcDtpc3NuPTAwMDktNzMyMiZhbXA7aXNibj0m
YW1wO3ZvbHVtZT0xMzAmYW1wO2lzc3VlPSZhbXA7c3BhZ2U9bm8rcGFnaW5hdGlvbiZhbXA7cGFn
ZXM9bm8rcGFnaW5hdGlvbiZhbXA7ZGF0ZT0yMDE0JmFtcDt0aXRsZT1DaXJjdWxhdGlvbiZhbXA7
YXRpdGxlPUlycmVndWxhcitibG9vZCtmbG93K3BhdHRlcm5zK2luK3RoZStkZXZlbG9wbWVudCtv
ZitwdWxtb25hcnkraHlwZXJ0ZW5zaW9uJmFtcDthdWxhc3Q9S2hleWZldHMmYW1wO3BpZD0lM0Nh
dXRob3IlM0VLaGV5ZmV0cytWLk8uJTNDJTJGYXV0aG9yJTNFJTNDQU4lM0U3MTcxMzA3NyUzQyUy
RkFOJTNFJTNDRFQlM0VKb3VybmFsJTNBK0NvbmZlcmVuY2UrQWJzdHJhY3QlM0MlMkZEVCUzRTwv
dXJsPjwvcmVsYXRlZC11cmxzPjwvdXJscz48cmVtb3RlLWRhdGFiYXNlLW5hbWU+RW1iYXNlPC9y
ZW1vdGUtZGF0YWJhc2UtbmFtZT48cmVtb3RlLWRhdGFiYXNlLXByb3ZpZGVyPk92aWQgVGVjaG5v
bG9naWVzPC9yZW1vdGUtZGF0YWJhc2UtcHJvdmlkZXI+PC9yZWNvcmQ+PC9DaXRlPjwvRW5kTm90
ZT5=
</w:fldData>
              </w:fldChar>
            </w:r>
            <w:r w:rsidR="00F504E8">
              <w:rPr>
                <w:rFonts w:cstheme="minorHAnsi"/>
                <w:sz w:val="20"/>
                <w:szCs w:val="20"/>
              </w:rPr>
              <w:instrText xml:space="preserve"> ADDIN EN.CITE.DATA </w:instrText>
            </w:r>
            <w:r w:rsidR="00A544D4">
              <w:rPr>
                <w:rFonts w:cstheme="minorHAnsi"/>
                <w:sz w:val="20"/>
                <w:szCs w:val="20"/>
              </w:rPr>
            </w:r>
            <w:r w:rsidR="00A544D4">
              <w:rPr>
                <w:rFonts w:cstheme="minorHAnsi"/>
                <w:sz w:val="20"/>
                <w:szCs w:val="20"/>
              </w:rPr>
              <w:fldChar w:fldCharType="end"/>
            </w:r>
            <w:r w:rsidR="00A544D4" w:rsidRPr="005436F1">
              <w:rPr>
                <w:rFonts w:cstheme="minorHAnsi"/>
                <w:sz w:val="20"/>
                <w:szCs w:val="20"/>
              </w:rPr>
            </w:r>
            <w:r w:rsidR="00A544D4" w:rsidRPr="005436F1">
              <w:rPr>
                <w:rFonts w:cstheme="minorHAnsi"/>
                <w:sz w:val="20"/>
                <w:szCs w:val="20"/>
              </w:rPr>
              <w:fldChar w:fldCharType="separate"/>
            </w:r>
            <w:r w:rsidR="00F504E8" w:rsidRPr="00F504E8">
              <w:rPr>
                <w:rFonts w:cstheme="minorHAnsi"/>
                <w:noProof/>
                <w:sz w:val="20"/>
                <w:szCs w:val="20"/>
                <w:vertAlign w:val="superscript"/>
              </w:rPr>
              <w:t>75</w:t>
            </w:r>
            <w:r w:rsidR="00A544D4" w:rsidRPr="005436F1">
              <w:rPr>
                <w:rFonts w:cstheme="minorHAnsi"/>
                <w:sz w:val="20"/>
                <w:szCs w:val="20"/>
              </w:rPr>
              <w:fldChar w:fldCharType="end"/>
            </w:r>
          </w:p>
        </w:tc>
      </w:tr>
    </w:tbl>
    <w:p w:rsidR="00935630" w:rsidRDefault="00935630" w:rsidP="009949F9">
      <w:pPr>
        <w:spacing w:line="360" w:lineRule="auto"/>
        <w:rPr>
          <w:i/>
          <w:iCs/>
          <w:sz w:val="20"/>
          <w:szCs w:val="20"/>
        </w:rPr>
      </w:pPr>
    </w:p>
    <w:p w:rsidR="00935630" w:rsidRDefault="00935630" w:rsidP="009949F9">
      <w:pPr>
        <w:spacing w:line="360" w:lineRule="auto"/>
        <w:rPr>
          <w:i/>
          <w:iCs/>
          <w:sz w:val="20"/>
          <w:szCs w:val="20"/>
        </w:rPr>
      </w:pPr>
    </w:p>
    <w:p w:rsidR="00935630" w:rsidRDefault="00935630" w:rsidP="009949F9">
      <w:pPr>
        <w:spacing w:line="360" w:lineRule="auto"/>
        <w:rPr>
          <w:i/>
          <w:iCs/>
          <w:sz w:val="20"/>
          <w:szCs w:val="20"/>
        </w:rPr>
      </w:pPr>
    </w:p>
    <w:p w:rsidR="00935630" w:rsidRDefault="00935630" w:rsidP="009949F9">
      <w:pPr>
        <w:spacing w:line="360" w:lineRule="auto"/>
        <w:rPr>
          <w:i/>
          <w:iCs/>
          <w:sz w:val="20"/>
          <w:szCs w:val="20"/>
        </w:rPr>
      </w:pPr>
    </w:p>
    <w:p w:rsidR="00935630" w:rsidRDefault="00935630" w:rsidP="009949F9">
      <w:pPr>
        <w:spacing w:line="360" w:lineRule="auto"/>
        <w:rPr>
          <w:b/>
          <w:bCs/>
          <w:sz w:val="20"/>
          <w:szCs w:val="20"/>
        </w:rPr>
      </w:pPr>
    </w:p>
    <w:p w:rsidR="000B66F6" w:rsidRPr="00813A93" w:rsidRDefault="000B66F6" w:rsidP="009949F9">
      <w:pPr>
        <w:spacing w:line="360" w:lineRule="auto"/>
        <w:rPr>
          <w:b/>
          <w:bCs/>
          <w:sz w:val="20"/>
          <w:szCs w:val="18"/>
        </w:rPr>
      </w:pPr>
      <w:proofErr w:type="gramStart"/>
      <w:r w:rsidRPr="00813A93">
        <w:rPr>
          <w:b/>
          <w:bCs/>
          <w:sz w:val="20"/>
          <w:szCs w:val="18"/>
        </w:rPr>
        <w:lastRenderedPageBreak/>
        <w:t xml:space="preserve">Table </w:t>
      </w:r>
      <w:r w:rsidR="00813A93" w:rsidRPr="00813A93">
        <w:rPr>
          <w:b/>
          <w:bCs/>
          <w:sz w:val="20"/>
          <w:szCs w:val="18"/>
        </w:rPr>
        <w:t>5</w:t>
      </w:r>
      <w:r w:rsidRPr="00813A93">
        <w:rPr>
          <w:b/>
          <w:bCs/>
          <w:sz w:val="20"/>
          <w:szCs w:val="18"/>
        </w:rPr>
        <w:t>.</w:t>
      </w:r>
      <w:proofErr w:type="gramEnd"/>
      <w:r w:rsidRPr="00813A93">
        <w:rPr>
          <w:b/>
          <w:bCs/>
          <w:sz w:val="20"/>
          <w:szCs w:val="18"/>
        </w:rPr>
        <w:t xml:space="preserve"> </w:t>
      </w:r>
      <w:r w:rsidRPr="00813A93">
        <w:rPr>
          <w:i/>
          <w:iCs/>
          <w:sz w:val="20"/>
          <w:szCs w:val="18"/>
        </w:rPr>
        <w:t>Abbreviations and definitions of the terms used throughout the review.</w:t>
      </w:r>
    </w:p>
    <w:tbl>
      <w:tblPr>
        <w:tblStyle w:val="TableGrid"/>
        <w:tblW w:w="0" w:type="auto"/>
        <w:tblLook w:val="04A0"/>
      </w:tblPr>
      <w:tblGrid>
        <w:gridCol w:w="1809"/>
        <w:gridCol w:w="7207"/>
      </w:tblGrid>
      <w:tr w:rsidR="00E74F5F" w:rsidTr="009A0F23">
        <w:tc>
          <w:tcPr>
            <w:tcW w:w="9016" w:type="dxa"/>
            <w:gridSpan w:val="2"/>
          </w:tcPr>
          <w:p w:rsidR="00E74F5F" w:rsidRPr="004912F2" w:rsidRDefault="00E74F5F" w:rsidP="00813A93">
            <w:pPr>
              <w:spacing w:line="480" w:lineRule="auto"/>
              <w:jc w:val="center"/>
              <w:rPr>
                <w:b/>
                <w:bCs/>
                <w:sz w:val="18"/>
                <w:szCs w:val="18"/>
              </w:rPr>
            </w:pPr>
            <w:r>
              <w:rPr>
                <w:b/>
                <w:bCs/>
                <w:sz w:val="18"/>
                <w:szCs w:val="18"/>
              </w:rPr>
              <w:t>Table</w:t>
            </w:r>
            <w:r w:rsidRPr="004912F2">
              <w:rPr>
                <w:b/>
                <w:bCs/>
                <w:sz w:val="18"/>
                <w:szCs w:val="18"/>
              </w:rPr>
              <w:t xml:space="preserve"> of abbreviations and definitions</w:t>
            </w:r>
          </w:p>
        </w:tc>
      </w:tr>
      <w:tr w:rsidR="00E74F5F" w:rsidTr="00813A93">
        <w:trPr>
          <w:trHeight w:val="368"/>
        </w:trPr>
        <w:tc>
          <w:tcPr>
            <w:tcW w:w="1809" w:type="dxa"/>
          </w:tcPr>
          <w:p w:rsidR="00E74F5F" w:rsidRPr="00263894" w:rsidRDefault="00E74F5F" w:rsidP="00813A93">
            <w:pPr>
              <w:spacing w:line="480" w:lineRule="auto"/>
              <w:rPr>
                <w:b/>
                <w:bCs/>
                <w:sz w:val="18"/>
                <w:szCs w:val="18"/>
              </w:rPr>
            </w:pPr>
            <w:r w:rsidRPr="00263894">
              <w:rPr>
                <w:b/>
                <w:bCs/>
                <w:sz w:val="18"/>
                <w:szCs w:val="18"/>
              </w:rPr>
              <w:t>2D</w:t>
            </w:r>
          </w:p>
        </w:tc>
        <w:tc>
          <w:tcPr>
            <w:tcW w:w="7207" w:type="dxa"/>
          </w:tcPr>
          <w:p w:rsidR="00E74F5F" w:rsidRPr="00F473DE" w:rsidRDefault="00E74F5F" w:rsidP="00813A93">
            <w:pPr>
              <w:spacing w:line="480" w:lineRule="auto"/>
              <w:rPr>
                <w:b/>
                <w:bCs/>
                <w:sz w:val="18"/>
                <w:szCs w:val="18"/>
              </w:rPr>
            </w:pPr>
            <w:r w:rsidRPr="00F473DE">
              <w:rPr>
                <w:b/>
                <w:bCs/>
                <w:sz w:val="18"/>
                <w:szCs w:val="18"/>
              </w:rPr>
              <w:t>Two-dimensional</w:t>
            </w:r>
          </w:p>
        </w:tc>
      </w:tr>
      <w:tr w:rsidR="00E74F5F" w:rsidTr="009A0F23">
        <w:tc>
          <w:tcPr>
            <w:tcW w:w="1809" w:type="dxa"/>
          </w:tcPr>
          <w:p w:rsidR="00E74F5F" w:rsidRPr="00263894" w:rsidRDefault="00E74F5F" w:rsidP="00813A93">
            <w:pPr>
              <w:spacing w:line="480" w:lineRule="auto"/>
              <w:rPr>
                <w:b/>
                <w:bCs/>
                <w:sz w:val="18"/>
                <w:szCs w:val="18"/>
              </w:rPr>
            </w:pPr>
            <w:r w:rsidRPr="00263894">
              <w:rPr>
                <w:b/>
                <w:bCs/>
                <w:sz w:val="18"/>
                <w:szCs w:val="18"/>
              </w:rPr>
              <w:t>3D</w:t>
            </w:r>
          </w:p>
        </w:tc>
        <w:tc>
          <w:tcPr>
            <w:tcW w:w="7207" w:type="dxa"/>
          </w:tcPr>
          <w:p w:rsidR="00E74F5F" w:rsidRPr="00F473DE" w:rsidRDefault="00E74F5F" w:rsidP="00813A93">
            <w:pPr>
              <w:spacing w:line="480" w:lineRule="auto"/>
              <w:rPr>
                <w:b/>
                <w:bCs/>
                <w:sz w:val="18"/>
                <w:szCs w:val="18"/>
              </w:rPr>
            </w:pPr>
            <w:r w:rsidRPr="00F473DE">
              <w:rPr>
                <w:b/>
                <w:bCs/>
                <w:sz w:val="18"/>
                <w:szCs w:val="18"/>
              </w:rPr>
              <w:t>Three-dimensional</w:t>
            </w:r>
          </w:p>
        </w:tc>
      </w:tr>
      <w:tr w:rsidR="00E74F5F" w:rsidTr="009A0F23">
        <w:tc>
          <w:tcPr>
            <w:tcW w:w="1809" w:type="dxa"/>
          </w:tcPr>
          <w:p w:rsidR="00E74F5F" w:rsidRPr="00263894" w:rsidRDefault="00E74F5F" w:rsidP="00813A93">
            <w:pPr>
              <w:spacing w:line="480" w:lineRule="auto"/>
              <w:rPr>
                <w:b/>
                <w:bCs/>
                <w:sz w:val="18"/>
                <w:szCs w:val="18"/>
              </w:rPr>
            </w:pPr>
            <w:r w:rsidRPr="00263894">
              <w:rPr>
                <w:b/>
                <w:bCs/>
                <w:sz w:val="18"/>
                <w:szCs w:val="18"/>
              </w:rPr>
              <w:t>4D</w:t>
            </w:r>
          </w:p>
        </w:tc>
        <w:tc>
          <w:tcPr>
            <w:tcW w:w="7207" w:type="dxa"/>
          </w:tcPr>
          <w:p w:rsidR="00E74F5F" w:rsidRPr="00F473DE" w:rsidRDefault="00E74F5F" w:rsidP="00813A93">
            <w:pPr>
              <w:spacing w:line="480" w:lineRule="auto"/>
              <w:rPr>
                <w:b/>
                <w:bCs/>
                <w:sz w:val="18"/>
                <w:szCs w:val="18"/>
              </w:rPr>
            </w:pPr>
            <w:r w:rsidRPr="00F473DE">
              <w:rPr>
                <w:b/>
                <w:bCs/>
                <w:sz w:val="18"/>
                <w:szCs w:val="18"/>
              </w:rPr>
              <w:t>Four-dimensional</w:t>
            </w:r>
          </w:p>
        </w:tc>
      </w:tr>
      <w:tr w:rsidR="00E74F5F" w:rsidTr="009A0F23">
        <w:tc>
          <w:tcPr>
            <w:tcW w:w="1809" w:type="dxa"/>
          </w:tcPr>
          <w:p w:rsidR="00E74F5F" w:rsidRPr="00263894" w:rsidRDefault="00E74F5F" w:rsidP="00813A93">
            <w:pPr>
              <w:spacing w:line="480" w:lineRule="auto"/>
              <w:rPr>
                <w:b/>
                <w:bCs/>
                <w:sz w:val="18"/>
                <w:szCs w:val="18"/>
              </w:rPr>
            </w:pPr>
            <w:r w:rsidRPr="00263894">
              <w:rPr>
                <w:b/>
                <w:bCs/>
                <w:sz w:val="18"/>
                <w:szCs w:val="18"/>
              </w:rPr>
              <w:t>AF</w:t>
            </w:r>
          </w:p>
        </w:tc>
        <w:tc>
          <w:tcPr>
            <w:tcW w:w="7207" w:type="dxa"/>
          </w:tcPr>
          <w:p w:rsidR="00E74F5F" w:rsidRPr="004912F2" w:rsidRDefault="00E74F5F" w:rsidP="00813A93">
            <w:pPr>
              <w:spacing w:line="480" w:lineRule="auto"/>
              <w:rPr>
                <w:sz w:val="18"/>
                <w:szCs w:val="18"/>
              </w:rPr>
            </w:pPr>
            <w:r w:rsidRPr="00F473DE">
              <w:rPr>
                <w:b/>
                <w:bCs/>
                <w:sz w:val="18"/>
                <w:szCs w:val="18"/>
              </w:rPr>
              <w:t xml:space="preserve">Atrial fibrillation </w:t>
            </w:r>
            <w:r w:rsidRPr="004912F2">
              <w:rPr>
                <w:sz w:val="18"/>
                <w:szCs w:val="18"/>
              </w:rPr>
              <w:t>–</w:t>
            </w:r>
            <w:r>
              <w:rPr>
                <w:sz w:val="18"/>
                <w:szCs w:val="18"/>
              </w:rPr>
              <w:t xml:space="preserve"> an</w:t>
            </w:r>
            <w:r w:rsidRPr="004912F2">
              <w:rPr>
                <w:sz w:val="18"/>
                <w:szCs w:val="18"/>
              </w:rPr>
              <w:t xml:space="preserve"> arrhythmia in the atria that can increase stroke risk</w:t>
            </w:r>
          </w:p>
        </w:tc>
      </w:tr>
      <w:tr w:rsidR="00E74F5F" w:rsidTr="009A0F23">
        <w:tc>
          <w:tcPr>
            <w:tcW w:w="1809" w:type="dxa"/>
          </w:tcPr>
          <w:p w:rsidR="00E74F5F" w:rsidRPr="00263894" w:rsidRDefault="00E74F5F" w:rsidP="00813A93">
            <w:pPr>
              <w:spacing w:line="480" w:lineRule="auto"/>
              <w:rPr>
                <w:b/>
                <w:bCs/>
                <w:sz w:val="18"/>
                <w:szCs w:val="18"/>
              </w:rPr>
            </w:pPr>
            <w:r w:rsidRPr="00263894">
              <w:rPr>
                <w:b/>
                <w:bCs/>
                <w:sz w:val="18"/>
                <w:szCs w:val="18"/>
              </w:rPr>
              <w:t>ALVA</w:t>
            </w:r>
          </w:p>
        </w:tc>
        <w:tc>
          <w:tcPr>
            <w:tcW w:w="7207" w:type="dxa"/>
          </w:tcPr>
          <w:p w:rsidR="00E74F5F" w:rsidRPr="004912F2" w:rsidRDefault="00E74F5F" w:rsidP="00813A93">
            <w:pPr>
              <w:spacing w:line="480" w:lineRule="auto"/>
              <w:rPr>
                <w:sz w:val="18"/>
                <w:szCs w:val="18"/>
              </w:rPr>
            </w:pPr>
            <w:r w:rsidRPr="00F473DE">
              <w:rPr>
                <w:b/>
                <w:bCs/>
                <w:sz w:val="18"/>
                <w:szCs w:val="18"/>
              </w:rPr>
              <w:t>Apical left ventricular aneurysm</w:t>
            </w:r>
            <w:r w:rsidRPr="004912F2">
              <w:rPr>
                <w:sz w:val="18"/>
                <w:szCs w:val="18"/>
              </w:rPr>
              <w:t xml:space="preserve"> – aneurysm at the apex of the left ventricle</w:t>
            </w:r>
          </w:p>
        </w:tc>
      </w:tr>
      <w:tr w:rsidR="00E74F5F" w:rsidTr="009A0F23">
        <w:tc>
          <w:tcPr>
            <w:tcW w:w="1809" w:type="dxa"/>
          </w:tcPr>
          <w:p w:rsidR="00E74F5F" w:rsidRPr="00263894" w:rsidRDefault="00E74F5F" w:rsidP="00813A93">
            <w:pPr>
              <w:spacing w:line="480" w:lineRule="auto"/>
              <w:rPr>
                <w:b/>
                <w:bCs/>
                <w:sz w:val="18"/>
                <w:szCs w:val="18"/>
              </w:rPr>
            </w:pPr>
            <w:r w:rsidRPr="00263894">
              <w:rPr>
                <w:b/>
                <w:bCs/>
                <w:sz w:val="18"/>
                <w:szCs w:val="18"/>
              </w:rPr>
              <w:t>AR</w:t>
            </w:r>
          </w:p>
        </w:tc>
        <w:tc>
          <w:tcPr>
            <w:tcW w:w="7207" w:type="dxa"/>
          </w:tcPr>
          <w:p w:rsidR="00E74F5F" w:rsidRPr="004912F2" w:rsidRDefault="00E74F5F" w:rsidP="00813A93">
            <w:pPr>
              <w:spacing w:line="480" w:lineRule="auto"/>
              <w:rPr>
                <w:sz w:val="18"/>
                <w:szCs w:val="18"/>
              </w:rPr>
            </w:pPr>
            <w:r w:rsidRPr="00F473DE">
              <w:rPr>
                <w:b/>
                <w:bCs/>
                <w:sz w:val="18"/>
                <w:szCs w:val="18"/>
              </w:rPr>
              <w:t>Aortic regurgitation</w:t>
            </w:r>
            <w:r w:rsidRPr="004912F2">
              <w:rPr>
                <w:sz w:val="18"/>
                <w:szCs w:val="18"/>
              </w:rPr>
              <w:t xml:space="preserve"> – abnormal, retrograde blood flow through the aortic valve</w:t>
            </w:r>
          </w:p>
        </w:tc>
      </w:tr>
      <w:tr w:rsidR="00E74F5F" w:rsidTr="009A0F23">
        <w:tc>
          <w:tcPr>
            <w:tcW w:w="1809" w:type="dxa"/>
          </w:tcPr>
          <w:p w:rsidR="00E74F5F" w:rsidRPr="00263894" w:rsidRDefault="00E74F5F" w:rsidP="00813A93">
            <w:pPr>
              <w:spacing w:line="480" w:lineRule="auto"/>
              <w:rPr>
                <w:b/>
                <w:bCs/>
                <w:sz w:val="18"/>
                <w:szCs w:val="18"/>
              </w:rPr>
            </w:pPr>
            <w:r w:rsidRPr="00263894">
              <w:rPr>
                <w:b/>
                <w:bCs/>
                <w:sz w:val="18"/>
                <w:szCs w:val="18"/>
              </w:rPr>
              <w:t>AS</w:t>
            </w:r>
          </w:p>
        </w:tc>
        <w:tc>
          <w:tcPr>
            <w:tcW w:w="7207" w:type="dxa"/>
          </w:tcPr>
          <w:p w:rsidR="00E74F5F" w:rsidRPr="004912F2" w:rsidRDefault="00E74F5F" w:rsidP="00813A93">
            <w:pPr>
              <w:spacing w:line="480" w:lineRule="auto"/>
              <w:rPr>
                <w:sz w:val="18"/>
                <w:szCs w:val="18"/>
              </w:rPr>
            </w:pPr>
            <w:r w:rsidRPr="00F473DE">
              <w:rPr>
                <w:b/>
                <w:bCs/>
                <w:sz w:val="18"/>
                <w:szCs w:val="18"/>
              </w:rPr>
              <w:t>Aortic stenosis</w:t>
            </w:r>
            <w:r w:rsidRPr="004912F2">
              <w:rPr>
                <w:sz w:val="18"/>
                <w:szCs w:val="18"/>
              </w:rPr>
              <w:t xml:space="preserve"> – abnormal narrowing of the aortic valve</w:t>
            </w:r>
          </w:p>
        </w:tc>
      </w:tr>
      <w:tr w:rsidR="00E74F5F" w:rsidTr="009A0F23">
        <w:tc>
          <w:tcPr>
            <w:tcW w:w="1809" w:type="dxa"/>
          </w:tcPr>
          <w:p w:rsidR="00E74F5F" w:rsidRPr="00263894" w:rsidRDefault="00E74F5F" w:rsidP="00813A93">
            <w:pPr>
              <w:spacing w:line="480" w:lineRule="auto"/>
              <w:rPr>
                <w:b/>
                <w:bCs/>
                <w:sz w:val="18"/>
                <w:szCs w:val="18"/>
              </w:rPr>
            </w:pPr>
            <w:r w:rsidRPr="00263894">
              <w:rPr>
                <w:b/>
                <w:bCs/>
                <w:sz w:val="18"/>
                <w:szCs w:val="18"/>
              </w:rPr>
              <w:t>AV</w:t>
            </w:r>
          </w:p>
        </w:tc>
        <w:tc>
          <w:tcPr>
            <w:tcW w:w="7207" w:type="dxa"/>
          </w:tcPr>
          <w:p w:rsidR="00E74F5F" w:rsidRPr="00F473DE" w:rsidRDefault="00E74F5F" w:rsidP="00813A93">
            <w:pPr>
              <w:spacing w:line="480" w:lineRule="auto"/>
              <w:rPr>
                <w:b/>
                <w:bCs/>
                <w:sz w:val="18"/>
                <w:szCs w:val="18"/>
              </w:rPr>
            </w:pPr>
            <w:r w:rsidRPr="00F473DE">
              <w:rPr>
                <w:b/>
                <w:bCs/>
                <w:sz w:val="18"/>
                <w:szCs w:val="18"/>
              </w:rPr>
              <w:t>Aortic valve</w:t>
            </w:r>
          </w:p>
        </w:tc>
      </w:tr>
      <w:tr w:rsidR="00E74F5F" w:rsidTr="009A0F23">
        <w:tc>
          <w:tcPr>
            <w:tcW w:w="1809" w:type="dxa"/>
          </w:tcPr>
          <w:p w:rsidR="00E74F5F" w:rsidRPr="00263894" w:rsidRDefault="00E74F5F" w:rsidP="00813A93">
            <w:pPr>
              <w:spacing w:line="480" w:lineRule="auto"/>
              <w:rPr>
                <w:b/>
                <w:bCs/>
                <w:sz w:val="18"/>
                <w:szCs w:val="18"/>
              </w:rPr>
            </w:pPr>
            <w:r w:rsidRPr="00263894">
              <w:rPr>
                <w:b/>
                <w:bCs/>
                <w:sz w:val="18"/>
                <w:szCs w:val="18"/>
              </w:rPr>
              <w:t>CC</w:t>
            </w:r>
          </w:p>
        </w:tc>
        <w:tc>
          <w:tcPr>
            <w:tcW w:w="7207" w:type="dxa"/>
          </w:tcPr>
          <w:p w:rsidR="00E74F5F" w:rsidRPr="004912F2" w:rsidRDefault="00E74F5F" w:rsidP="00813A93">
            <w:pPr>
              <w:spacing w:line="480" w:lineRule="auto"/>
              <w:rPr>
                <w:sz w:val="18"/>
                <w:szCs w:val="18"/>
              </w:rPr>
            </w:pPr>
            <w:r w:rsidRPr="00F473DE">
              <w:rPr>
                <w:b/>
                <w:bCs/>
                <w:sz w:val="18"/>
                <w:szCs w:val="18"/>
              </w:rPr>
              <w:t>Correlation coefficient</w:t>
            </w:r>
            <w:r w:rsidRPr="004912F2">
              <w:rPr>
                <w:sz w:val="18"/>
                <w:szCs w:val="18"/>
              </w:rPr>
              <w:t xml:space="preserve"> – a number that quantifies a correlation </w:t>
            </w:r>
          </w:p>
        </w:tc>
      </w:tr>
      <w:tr w:rsidR="00E74F5F" w:rsidTr="009A0F23">
        <w:tc>
          <w:tcPr>
            <w:tcW w:w="1809" w:type="dxa"/>
          </w:tcPr>
          <w:p w:rsidR="00E74F5F" w:rsidRPr="0051730D" w:rsidRDefault="00E74F5F" w:rsidP="00813A93">
            <w:pPr>
              <w:spacing w:line="480" w:lineRule="auto"/>
              <w:rPr>
                <w:b/>
                <w:bCs/>
                <w:sz w:val="18"/>
                <w:szCs w:val="18"/>
              </w:rPr>
            </w:pPr>
            <w:r w:rsidRPr="0051730D">
              <w:rPr>
                <w:b/>
                <w:bCs/>
                <w:sz w:val="18"/>
                <w:szCs w:val="18"/>
              </w:rPr>
              <w:t>CHA</w:t>
            </w:r>
            <w:r w:rsidRPr="0051730D">
              <w:rPr>
                <w:b/>
                <w:bCs/>
                <w:sz w:val="18"/>
                <w:szCs w:val="18"/>
                <w:vertAlign w:val="subscript"/>
              </w:rPr>
              <w:t>2</w:t>
            </w:r>
            <w:r w:rsidRPr="0051730D">
              <w:rPr>
                <w:b/>
                <w:bCs/>
                <w:sz w:val="18"/>
                <w:szCs w:val="18"/>
              </w:rPr>
              <w:t>DS</w:t>
            </w:r>
            <w:r w:rsidRPr="0051730D">
              <w:rPr>
                <w:b/>
                <w:bCs/>
                <w:sz w:val="18"/>
                <w:szCs w:val="18"/>
                <w:vertAlign w:val="subscript"/>
              </w:rPr>
              <w:t>2</w:t>
            </w:r>
            <w:r w:rsidRPr="0051730D">
              <w:rPr>
                <w:b/>
                <w:bCs/>
                <w:sz w:val="18"/>
                <w:szCs w:val="18"/>
              </w:rPr>
              <w:t>-VASc</w:t>
            </w:r>
          </w:p>
        </w:tc>
        <w:tc>
          <w:tcPr>
            <w:tcW w:w="7207" w:type="dxa"/>
          </w:tcPr>
          <w:p w:rsidR="00E74F5F" w:rsidRPr="0051730D" w:rsidRDefault="00E74F5F" w:rsidP="00813A93">
            <w:pPr>
              <w:spacing w:line="480" w:lineRule="auto"/>
              <w:rPr>
                <w:sz w:val="18"/>
                <w:szCs w:val="18"/>
              </w:rPr>
            </w:pPr>
            <w:r>
              <w:rPr>
                <w:sz w:val="18"/>
                <w:szCs w:val="18"/>
              </w:rPr>
              <w:t>An epidemiologically-based scoring system used to assess future stroke risk in AF patients</w:t>
            </w:r>
          </w:p>
        </w:tc>
      </w:tr>
      <w:tr w:rsidR="00E74F5F" w:rsidTr="009A0F23">
        <w:tc>
          <w:tcPr>
            <w:tcW w:w="1809" w:type="dxa"/>
          </w:tcPr>
          <w:p w:rsidR="00E74F5F" w:rsidRPr="00263894" w:rsidRDefault="00E74F5F" w:rsidP="00813A93">
            <w:pPr>
              <w:spacing w:line="480" w:lineRule="auto"/>
              <w:rPr>
                <w:b/>
                <w:bCs/>
                <w:sz w:val="18"/>
                <w:szCs w:val="18"/>
              </w:rPr>
            </w:pPr>
            <w:r w:rsidRPr="00263894">
              <w:rPr>
                <w:b/>
                <w:bCs/>
                <w:sz w:val="18"/>
                <w:szCs w:val="18"/>
              </w:rPr>
              <w:t>CMR</w:t>
            </w:r>
          </w:p>
        </w:tc>
        <w:tc>
          <w:tcPr>
            <w:tcW w:w="7207" w:type="dxa"/>
          </w:tcPr>
          <w:p w:rsidR="00E74F5F" w:rsidRPr="00F473DE" w:rsidRDefault="00E74F5F" w:rsidP="00813A93">
            <w:pPr>
              <w:spacing w:line="480" w:lineRule="auto"/>
              <w:rPr>
                <w:b/>
                <w:bCs/>
                <w:sz w:val="18"/>
                <w:szCs w:val="18"/>
              </w:rPr>
            </w:pPr>
            <w:r w:rsidRPr="00F473DE">
              <w:rPr>
                <w:b/>
                <w:bCs/>
                <w:sz w:val="18"/>
                <w:szCs w:val="18"/>
              </w:rPr>
              <w:t xml:space="preserve">Cardiovascular magnetic resonance </w:t>
            </w:r>
          </w:p>
        </w:tc>
      </w:tr>
      <w:tr w:rsidR="00E74F5F" w:rsidTr="009A0F23">
        <w:tc>
          <w:tcPr>
            <w:tcW w:w="1809" w:type="dxa"/>
          </w:tcPr>
          <w:p w:rsidR="00E74F5F" w:rsidRPr="00263894" w:rsidRDefault="00E74F5F" w:rsidP="00813A93">
            <w:pPr>
              <w:spacing w:line="480" w:lineRule="auto"/>
              <w:rPr>
                <w:b/>
                <w:bCs/>
                <w:sz w:val="18"/>
                <w:szCs w:val="18"/>
              </w:rPr>
            </w:pPr>
            <w:r w:rsidRPr="00263894">
              <w:rPr>
                <w:b/>
                <w:bCs/>
                <w:sz w:val="18"/>
                <w:szCs w:val="18"/>
              </w:rPr>
              <w:t>DCM</w:t>
            </w:r>
          </w:p>
        </w:tc>
        <w:tc>
          <w:tcPr>
            <w:tcW w:w="7207" w:type="dxa"/>
          </w:tcPr>
          <w:p w:rsidR="00E74F5F" w:rsidRPr="004912F2" w:rsidRDefault="00E74F5F" w:rsidP="00813A93">
            <w:pPr>
              <w:spacing w:line="480" w:lineRule="auto"/>
              <w:rPr>
                <w:sz w:val="18"/>
                <w:szCs w:val="18"/>
              </w:rPr>
            </w:pPr>
            <w:r w:rsidRPr="00F473DE">
              <w:rPr>
                <w:b/>
                <w:bCs/>
                <w:sz w:val="18"/>
                <w:szCs w:val="18"/>
              </w:rPr>
              <w:t>Dilated cardiomyopathy</w:t>
            </w:r>
            <w:r w:rsidRPr="004912F2">
              <w:rPr>
                <w:sz w:val="18"/>
                <w:szCs w:val="18"/>
              </w:rPr>
              <w:t xml:space="preserve"> – the heart is enlarged and weakened, failing to pump correctly</w:t>
            </w:r>
          </w:p>
        </w:tc>
      </w:tr>
      <w:tr w:rsidR="00E74F5F" w:rsidTr="009A0F23">
        <w:tc>
          <w:tcPr>
            <w:tcW w:w="1809" w:type="dxa"/>
          </w:tcPr>
          <w:p w:rsidR="00E74F5F" w:rsidRPr="00263894" w:rsidRDefault="00E74F5F" w:rsidP="00813A93">
            <w:pPr>
              <w:spacing w:line="480" w:lineRule="auto"/>
              <w:rPr>
                <w:b/>
                <w:bCs/>
                <w:sz w:val="18"/>
                <w:szCs w:val="18"/>
              </w:rPr>
            </w:pPr>
            <w:r w:rsidRPr="00263894">
              <w:rPr>
                <w:b/>
                <w:bCs/>
                <w:sz w:val="18"/>
                <w:szCs w:val="18"/>
              </w:rPr>
              <w:t>DD</w:t>
            </w:r>
          </w:p>
        </w:tc>
        <w:tc>
          <w:tcPr>
            <w:tcW w:w="7207" w:type="dxa"/>
          </w:tcPr>
          <w:p w:rsidR="00E74F5F" w:rsidRPr="004912F2" w:rsidRDefault="00E74F5F" w:rsidP="00813A93">
            <w:pPr>
              <w:spacing w:line="480" w:lineRule="auto"/>
              <w:rPr>
                <w:sz w:val="18"/>
                <w:szCs w:val="18"/>
              </w:rPr>
            </w:pPr>
            <w:r w:rsidRPr="00F473DE">
              <w:rPr>
                <w:b/>
                <w:bCs/>
                <w:sz w:val="18"/>
                <w:szCs w:val="18"/>
              </w:rPr>
              <w:t>Diastolic dysfunction</w:t>
            </w:r>
            <w:r w:rsidRPr="004912F2">
              <w:rPr>
                <w:sz w:val="18"/>
                <w:szCs w:val="18"/>
              </w:rPr>
              <w:t xml:space="preserve"> – the ventricles fail to relax normally and can stiffen</w:t>
            </w:r>
          </w:p>
        </w:tc>
      </w:tr>
      <w:tr w:rsidR="00E74F5F" w:rsidTr="009A0F23">
        <w:tc>
          <w:tcPr>
            <w:tcW w:w="1809" w:type="dxa"/>
          </w:tcPr>
          <w:p w:rsidR="00E74F5F" w:rsidRPr="00263894" w:rsidRDefault="00E74F5F" w:rsidP="00813A93">
            <w:pPr>
              <w:spacing w:line="480" w:lineRule="auto"/>
              <w:rPr>
                <w:b/>
                <w:bCs/>
                <w:sz w:val="18"/>
                <w:szCs w:val="18"/>
              </w:rPr>
            </w:pPr>
            <w:r>
              <w:rPr>
                <w:b/>
                <w:bCs/>
                <w:sz w:val="18"/>
                <w:szCs w:val="18"/>
              </w:rPr>
              <w:t>Direct flow</w:t>
            </w:r>
          </w:p>
        </w:tc>
        <w:tc>
          <w:tcPr>
            <w:tcW w:w="7207" w:type="dxa"/>
          </w:tcPr>
          <w:p w:rsidR="00E74F5F" w:rsidRPr="007F2A5C" w:rsidRDefault="00E74F5F" w:rsidP="00813A93">
            <w:pPr>
              <w:spacing w:line="480" w:lineRule="auto"/>
              <w:rPr>
                <w:sz w:val="18"/>
                <w:szCs w:val="18"/>
              </w:rPr>
            </w:pPr>
            <w:r>
              <w:rPr>
                <w:sz w:val="18"/>
                <w:szCs w:val="18"/>
              </w:rPr>
              <w:t>The volume of blood that passes from the atrium to the outflow tract in one heartbeat</w:t>
            </w:r>
          </w:p>
        </w:tc>
      </w:tr>
      <w:tr w:rsidR="00E74F5F" w:rsidTr="009A0F23">
        <w:tc>
          <w:tcPr>
            <w:tcW w:w="1809" w:type="dxa"/>
          </w:tcPr>
          <w:p w:rsidR="00E74F5F" w:rsidRPr="00263894" w:rsidRDefault="00E74F5F" w:rsidP="00813A93">
            <w:pPr>
              <w:spacing w:line="480" w:lineRule="auto"/>
              <w:rPr>
                <w:b/>
                <w:bCs/>
                <w:sz w:val="18"/>
                <w:szCs w:val="18"/>
              </w:rPr>
            </w:pPr>
            <w:r w:rsidRPr="00263894">
              <w:rPr>
                <w:b/>
                <w:bCs/>
                <w:sz w:val="18"/>
                <w:szCs w:val="18"/>
              </w:rPr>
              <w:t>E/A</w:t>
            </w:r>
          </w:p>
        </w:tc>
        <w:tc>
          <w:tcPr>
            <w:tcW w:w="7207" w:type="dxa"/>
          </w:tcPr>
          <w:p w:rsidR="00E74F5F" w:rsidRPr="004912F2" w:rsidRDefault="00E74F5F" w:rsidP="00813A93">
            <w:pPr>
              <w:spacing w:line="480" w:lineRule="auto"/>
              <w:rPr>
                <w:sz w:val="18"/>
                <w:szCs w:val="18"/>
              </w:rPr>
            </w:pPr>
            <w:r w:rsidRPr="00F473DE">
              <w:rPr>
                <w:b/>
                <w:bCs/>
                <w:sz w:val="18"/>
                <w:szCs w:val="18"/>
              </w:rPr>
              <w:t>Mitral inflow ratio</w:t>
            </w:r>
            <w:r w:rsidRPr="004912F2">
              <w:rPr>
                <w:sz w:val="18"/>
                <w:szCs w:val="18"/>
              </w:rPr>
              <w:t xml:space="preserve"> – ratio of early (E) and late (A) mitral inflow velocities</w:t>
            </w:r>
          </w:p>
        </w:tc>
      </w:tr>
      <w:tr w:rsidR="00E74F5F" w:rsidTr="009A0F23">
        <w:tc>
          <w:tcPr>
            <w:tcW w:w="1809" w:type="dxa"/>
          </w:tcPr>
          <w:p w:rsidR="00E74F5F" w:rsidRPr="00263894" w:rsidRDefault="00E74F5F" w:rsidP="00813A93">
            <w:pPr>
              <w:spacing w:line="480" w:lineRule="auto"/>
              <w:rPr>
                <w:b/>
                <w:bCs/>
                <w:sz w:val="18"/>
                <w:szCs w:val="18"/>
              </w:rPr>
            </w:pPr>
            <w:r w:rsidRPr="00263894">
              <w:rPr>
                <w:b/>
                <w:bCs/>
                <w:sz w:val="18"/>
                <w:szCs w:val="18"/>
              </w:rPr>
              <w:t>ECV</w:t>
            </w:r>
          </w:p>
        </w:tc>
        <w:tc>
          <w:tcPr>
            <w:tcW w:w="7207" w:type="dxa"/>
          </w:tcPr>
          <w:p w:rsidR="00E74F5F" w:rsidRPr="004912F2" w:rsidRDefault="00E74F5F" w:rsidP="00813A93">
            <w:pPr>
              <w:spacing w:line="480" w:lineRule="auto"/>
              <w:rPr>
                <w:sz w:val="18"/>
                <w:szCs w:val="18"/>
              </w:rPr>
            </w:pPr>
            <w:r w:rsidRPr="004912F2">
              <w:rPr>
                <w:sz w:val="18"/>
                <w:szCs w:val="18"/>
              </w:rPr>
              <w:t>E</w:t>
            </w:r>
            <w:r w:rsidRPr="00F473DE">
              <w:rPr>
                <w:b/>
                <w:bCs/>
                <w:sz w:val="18"/>
                <w:szCs w:val="18"/>
              </w:rPr>
              <w:t xml:space="preserve">xtracellular volume </w:t>
            </w:r>
            <w:r w:rsidRPr="004912F2">
              <w:rPr>
                <w:sz w:val="18"/>
                <w:szCs w:val="18"/>
              </w:rPr>
              <w:t>– the volume of fluid outside cells</w:t>
            </w:r>
          </w:p>
        </w:tc>
      </w:tr>
      <w:tr w:rsidR="00E74F5F" w:rsidTr="009A0F23">
        <w:tc>
          <w:tcPr>
            <w:tcW w:w="1809" w:type="dxa"/>
          </w:tcPr>
          <w:p w:rsidR="00E74F5F" w:rsidRPr="00263894" w:rsidRDefault="00E74F5F" w:rsidP="00813A93">
            <w:pPr>
              <w:spacing w:line="480" w:lineRule="auto"/>
              <w:rPr>
                <w:b/>
                <w:bCs/>
                <w:sz w:val="18"/>
                <w:szCs w:val="18"/>
              </w:rPr>
            </w:pPr>
            <w:r w:rsidRPr="00263894">
              <w:rPr>
                <w:b/>
                <w:bCs/>
                <w:sz w:val="18"/>
                <w:szCs w:val="18"/>
              </w:rPr>
              <w:t>EF</w:t>
            </w:r>
          </w:p>
        </w:tc>
        <w:tc>
          <w:tcPr>
            <w:tcW w:w="7207" w:type="dxa"/>
          </w:tcPr>
          <w:p w:rsidR="00E74F5F" w:rsidRPr="004912F2" w:rsidRDefault="00E74F5F" w:rsidP="00813A93">
            <w:pPr>
              <w:spacing w:line="480" w:lineRule="auto"/>
              <w:rPr>
                <w:sz w:val="18"/>
                <w:szCs w:val="18"/>
              </w:rPr>
            </w:pPr>
            <w:r w:rsidRPr="00F473DE">
              <w:rPr>
                <w:b/>
                <w:bCs/>
                <w:sz w:val="18"/>
                <w:szCs w:val="18"/>
              </w:rPr>
              <w:t>Ejection fraction</w:t>
            </w:r>
            <w:r w:rsidRPr="004912F2">
              <w:rPr>
                <w:sz w:val="18"/>
                <w:szCs w:val="18"/>
              </w:rPr>
              <w:t xml:space="preserve"> – percentage of blood ejected in one heartbeat </w:t>
            </w:r>
          </w:p>
        </w:tc>
      </w:tr>
      <w:tr w:rsidR="00E74F5F" w:rsidTr="009A0F23">
        <w:tc>
          <w:tcPr>
            <w:tcW w:w="1809" w:type="dxa"/>
          </w:tcPr>
          <w:p w:rsidR="00E74F5F" w:rsidRPr="00263894" w:rsidRDefault="00E74F5F" w:rsidP="00813A93">
            <w:pPr>
              <w:spacing w:line="480" w:lineRule="auto"/>
              <w:rPr>
                <w:b/>
                <w:bCs/>
                <w:sz w:val="18"/>
                <w:szCs w:val="18"/>
              </w:rPr>
            </w:pPr>
            <w:r w:rsidRPr="00263894">
              <w:rPr>
                <w:b/>
                <w:bCs/>
                <w:sz w:val="18"/>
                <w:szCs w:val="18"/>
              </w:rPr>
              <w:t>EOA</w:t>
            </w:r>
          </w:p>
        </w:tc>
        <w:tc>
          <w:tcPr>
            <w:tcW w:w="7207" w:type="dxa"/>
          </w:tcPr>
          <w:p w:rsidR="00E74F5F" w:rsidRPr="004912F2" w:rsidRDefault="00E74F5F" w:rsidP="00813A93">
            <w:pPr>
              <w:spacing w:line="480" w:lineRule="auto"/>
              <w:rPr>
                <w:sz w:val="18"/>
                <w:szCs w:val="18"/>
              </w:rPr>
            </w:pPr>
            <w:r w:rsidRPr="00F473DE">
              <w:rPr>
                <w:b/>
                <w:bCs/>
                <w:sz w:val="18"/>
                <w:szCs w:val="18"/>
              </w:rPr>
              <w:t>Effective orifice area</w:t>
            </w:r>
            <w:r w:rsidRPr="004912F2">
              <w:rPr>
                <w:sz w:val="18"/>
                <w:szCs w:val="18"/>
              </w:rPr>
              <w:t xml:space="preserve"> – the minimal cross-sectional area of the eje</w:t>
            </w:r>
            <w:r>
              <w:rPr>
                <w:sz w:val="18"/>
                <w:szCs w:val="18"/>
              </w:rPr>
              <w:t xml:space="preserve">cted jet from the aortic valve. </w:t>
            </w:r>
            <w:r w:rsidRPr="004912F2">
              <w:rPr>
                <w:sz w:val="18"/>
                <w:szCs w:val="18"/>
              </w:rPr>
              <w:t>A standard parameter in the assessment of the severity of aortic stenosis</w:t>
            </w:r>
          </w:p>
        </w:tc>
      </w:tr>
      <w:tr w:rsidR="00E74F5F" w:rsidTr="009A0F23">
        <w:tc>
          <w:tcPr>
            <w:tcW w:w="1809" w:type="dxa"/>
          </w:tcPr>
          <w:p w:rsidR="00E74F5F" w:rsidRPr="00263894" w:rsidRDefault="00E74F5F" w:rsidP="00813A93">
            <w:pPr>
              <w:spacing w:line="480" w:lineRule="auto"/>
              <w:rPr>
                <w:b/>
                <w:bCs/>
                <w:sz w:val="18"/>
                <w:szCs w:val="18"/>
              </w:rPr>
            </w:pPr>
            <w:r w:rsidRPr="00263894">
              <w:rPr>
                <w:b/>
                <w:bCs/>
                <w:sz w:val="18"/>
                <w:szCs w:val="18"/>
              </w:rPr>
              <w:t>HCM</w:t>
            </w:r>
          </w:p>
        </w:tc>
        <w:tc>
          <w:tcPr>
            <w:tcW w:w="7207" w:type="dxa"/>
          </w:tcPr>
          <w:p w:rsidR="00E74F5F" w:rsidRPr="004912F2" w:rsidRDefault="00E74F5F" w:rsidP="00813A93">
            <w:pPr>
              <w:spacing w:line="480" w:lineRule="auto"/>
              <w:rPr>
                <w:sz w:val="18"/>
                <w:szCs w:val="18"/>
              </w:rPr>
            </w:pPr>
            <w:r w:rsidRPr="00F473DE">
              <w:rPr>
                <w:b/>
                <w:bCs/>
                <w:sz w:val="18"/>
                <w:szCs w:val="18"/>
              </w:rPr>
              <w:t>Hypertrophic cardiomyopathy</w:t>
            </w:r>
            <w:r w:rsidRPr="004912F2">
              <w:rPr>
                <w:sz w:val="18"/>
                <w:szCs w:val="18"/>
              </w:rPr>
              <w:t xml:space="preserve"> – an enlargement of the heart muscle, that can obstruct the outflow of blood from the heart</w:t>
            </w:r>
          </w:p>
        </w:tc>
      </w:tr>
      <w:tr w:rsidR="00E74F5F" w:rsidTr="009A0F23">
        <w:tc>
          <w:tcPr>
            <w:tcW w:w="1809" w:type="dxa"/>
          </w:tcPr>
          <w:p w:rsidR="00E74F5F" w:rsidRPr="00263894" w:rsidRDefault="00E74F5F" w:rsidP="00813A93">
            <w:pPr>
              <w:spacing w:line="480" w:lineRule="auto"/>
              <w:rPr>
                <w:b/>
                <w:bCs/>
                <w:sz w:val="18"/>
                <w:szCs w:val="18"/>
              </w:rPr>
            </w:pPr>
            <w:r w:rsidRPr="00263894">
              <w:rPr>
                <w:b/>
                <w:bCs/>
                <w:sz w:val="18"/>
                <w:szCs w:val="18"/>
              </w:rPr>
              <w:t>HF</w:t>
            </w:r>
          </w:p>
        </w:tc>
        <w:tc>
          <w:tcPr>
            <w:tcW w:w="7207" w:type="dxa"/>
          </w:tcPr>
          <w:p w:rsidR="00E74F5F" w:rsidRPr="004912F2" w:rsidRDefault="00E74F5F" w:rsidP="00813A93">
            <w:pPr>
              <w:spacing w:line="480" w:lineRule="auto"/>
              <w:rPr>
                <w:sz w:val="18"/>
                <w:szCs w:val="18"/>
              </w:rPr>
            </w:pPr>
            <w:r w:rsidRPr="00F473DE">
              <w:rPr>
                <w:b/>
                <w:bCs/>
                <w:sz w:val="18"/>
                <w:szCs w:val="18"/>
              </w:rPr>
              <w:t>Heart failure</w:t>
            </w:r>
            <w:r w:rsidRPr="004912F2">
              <w:rPr>
                <w:sz w:val="18"/>
                <w:szCs w:val="18"/>
              </w:rPr>
              <w:t xml:space="preserve"> – </w:t>
            </w:r>
            <w:r>
              <w:rPr>
                <w:sz w:val="18"/>
                <w:szCs w:val="18"/>
              </w:rPr>
              <w:t xml:space="preserve">an </w:t>
            </w:r>
            <w:r w:rsidRPr="004912F2">
              <w:rPr>
                <w:sz w:val="18"/>
                <w:szCs w:val="18"/>
              </w:rPr>
              <w:t>inability of the heart to function correctly</w:t>
            </w:r>
          </w:p>
        </w:tc>
      </w:tr>
      <w:tr w:rsidR="00E74F5F" w:rsidTr="009A0F23">
        <w:tc>
          <w:tcPr>
            <w:tcW w:w="1809" w:type="dxa"/>
          </w:tcPr>
          <w:p w:rsidR="00E74F5F" w:rsidRPr="00263894" w:rsidRDefault="00E74F5F" w:rsidP="00813A93">
            <w:pPr>
              <w:spacing w:line="480" w:lineRule="auto"/>
              <w:rPr>
                <w:b/>
                <w:bCs/>
                <w:sz w:val="18"/>
                <w:szCs w:val="18"/>
              </w:rPr>
            </w:pPr>
            <w:r w:rsidRPr="00263894">
              <w:rPr>
                <w:b/>
                <w:bCs/>
                <w:sz w:val="18"/>
                <w:szCs w:val="18"/>
              </w:rPr>
              <w:t>HV</w:t>
            </w:r>
          </w:p>
        </w:tc>
        <w:tc>
          <w:tcPr>
            <w:tcW w:w="7207" w:type="dxa"/>
          </w:tcPr>
          <w:p w:rsidR="00E74F5F" w:rsidRPr="00F473DE" w:rsidRDefault="00E74F5F" w:rsidP="00813A93">
            <w:pPr>
              <w:spacing w:line="480" w:lineRule="auto"/>
              <w:rPr>
                <w:b/>
                <w:bCs/>
                <w:sz w:val="18"/>
                <w:szCs w:val="18"/>
              </w:rPr>
            </w:pPr>
            <w:r w:rsidRPr="00F473DE">
              <w:rPr>
                <w:b/>
                <w:bCs/>
                <w:sz w:val="18"/>
                <w:szCs w:val="18"/>
              </w:rPr>
              <w:t>Healthy volunteer</w:t>
            </w:r>
          </w:p>
        </w:tc>
      </w:tr>
      <w:tr w:rsidR="00E74F5F" w:rsidTr="009A0F23">
        <w:tc>
          <w:tcPr>
            <w:tcW w:w="1809" w:type="dxa"/>
          </w:tcPr>
          <w:p w:rsidR="00E74F5F" w:rsidRPr="00263894" w:rsidRDefault="00E74F5F" w:rsidP="00813A93">
            <w:pPr>
              <w:spacing w:line="480" w:lineRule="auto"/>
              <w:rPr>
                <w:b/>
                <w:bCs/>
                <w:sz w:val="18"/>
                <w:szCs w:val="18"/>
              </w:rPr>
            </w:pPr>
            <w:r w:rsidRPr="00263894">
              <w:rPr>
                <w:b/>
                <w:bCs/>
                <w:sz w:val="18"/>
                <w:szCs w:val="18"/>
              </w:rPr>
              <w:t>IC</w:t>
            </w:r>
          </w:p>
        </w:tc>
        <w:tc>
          <w:tcPr>
            <w:tcW w:w="7207" w:type="dxa"/>
          </w:tcPr>
          <w:p w:rsidR="00E74F5F" w:rsidRPr="004912F2" w:rsidRDefault="00E74F5F" w:rsidP="00813A93">
            <w:pPr>
              <w:spacing w:line="480" w:lineRule="auto"/>
              <w:rPr>
                <w:sz w:val="18"/>
                <w:szCs w:val="18"/>
              </w:rPr>
            </w:pPr>
            <w:r w:rsidRPr="00F473DE">
              <w:rPr>
                <w:b/>
                <w:bCs/>
                <w:sz w:val="18"/>
                <w:szCs w:val="18"/>
              </w:rPr>
              <w:t>Ischaemic cardiomyopathy</w:t>
            </w:r>
            <w:r w:rsidRPr="004912F2">
              <w:rPr>
                <w:sz w:val="18"/>
                <w:szCs w:val="18"/>
              </w:rPr>
              <w:t xml:space="preserve"> – narrowing of the arteries that supply the heart causing a reduction in heart function</w:t>
            </w:r>
          </w:p>
        </w:tc>
      </w:tr>
      <w:tr w:rsidR="00E74F5F" w:rsidTr="009A0F23">
        <w:tc>
          <w:tcPr>
            <w:tcW w:w="1809" w:type="dxa"/>
          </w:tcPr>
          <w:p w:rsidR="00E74F5F" w:rsidRPr="00263894" w:rsidRDefault="00E74F5F" w:rsidP="00813A93">
            <w:pPr>
              <w:spacing w:line="480" w:lineRule="auto"/>
              <w:rPr>
                <w:b/>
                <w:bCs/>
                <w:sz w:val="18"/>
                <w:szCs w:val="18"/>
              </w:rPr>
            </w:pPr>
            <w:r w:rsidRPr="00263894">
              <w:rPr>
                <w:b/>
                <w:bCs/>
                <w:sz w:val="18"/>
                <w:szCs w:val="18"/>
              </w:rPr>
              <w:t>ICC</w:t>
            </w:r>
          </w:p>
        </w:tc>
        <w:tc>
          <w:tcPr>
            <w:tcW w:w="7207" w:type="dxa"/>
          </w:tcPr>
          <w:p w:rsidR="00E74F5F" w:rsidRPr="004912F2" w:rsidRDefault="00E74F5F" w:rsidP="00813A93">
            <w:pPr>
              <w:spacing w:line="480" w:lineRule="auto"/>
              <w:rPr>
                <w:sz w:val="18"/>
                <w:szCs w:val="18"/>
              </w:rPr>
            </w:pPr>
            <w:proofErr w:type="spellStart"/>
            <w:r w:rsidRPr="00F473DE">
              <w:rPr>
                <w:b/>
                <w:bCs/>
                <w:sz w:val="18"/>
                <w:szCs w:val="18"/>
              </w:rPr>
              <w:t>Intraclass</w:t>
            </w:r>
            <w:proofErr w:type="spellEnd"/>
            <w:r w:rsidRPr="00F473DE">
              <w:rPr>
                <w:b/>
                <w:bCs/>
                <w:sz w:val="18"/>
                <w:szCs w:val="18"/>
              </w:rPr>
              <w:t xml:space="preserve"> correlation coefficient</w:t>
            </w:r>
            <w:r w:rsidRPr="004912F2">
              <w:rPr>
                <w:sz w:val="18"/>
                <w:szCs w:val="18"/>
              </w:rPr>
              <w:t xml:space="preserve"> – describes how strongly numbers in a group resemble each other. Can be used to assess inter</w:t>
            </w:r>
            <w:r>
              <w:rPr>
                <w:sz w:val="18"/>
                <w:szCs w:val="18"/>
              </w:rPr>
              <w:t xml:space="preserve">- and </w:t>
            </w:r>
            <w:proofErr w:type="spellStart"/>
            <w:r>
              <w:rPr>
                <w:sz w:val="18"/>
                <w:szCs w:val="18"/>
              </w:rPr>
              <w:t>intraobserver</w:t>
            </w:r>
            <w:proofErr w:type="spellEnd"/>
            <w:r>
              <w:rPr>
                <w:sz w:val="18"/>
                <w:szCs w:val="18"/>
              </w:rPr>
              <w:t xml:space="preserve"> variability</w:t>
            </w:r>
          </w:p>
        </w:tc>
      </w:tr>
      <w:tr w:rsidR="00E74F5F" w:rsidTr="009A0F23">
        <w:tc>
          <w:tcPr>
            <w:tcW w:w="1809" w:type="dxa"/>
          </w:tcPr>
          <w:p w:rsidR="00E74F5F" w:rsidRPr="00263894" w:rsidRDefault="00E74F5F" w:rsidP="00813A93">
            <w:pPr>
              <w:spacing w:line="480" w:lineRule="auto"/>
              <w:rPr>
                <w:b/>
                <w:bCs/>
                <w:sz w:val="18"/>
                <w:szCs w:val="18"/>
              </w:rPr>
            </w:pPr>
            <w:r w:rsidRPr="00263894">
              <w:rPr>
                <w:b/>
                <w:bCs/>
                <w:sz w:val="18"/>
                <w:szCs w:val="18"/>
              </w:rPr>
              <w:t>IHD</w:t>
            </w:r>
          </w:p>
        </w:tc>
        <w:tc>
          <w:tcPr>
            <w:tcW w:w="7207" w:type="dxa"/>
          </w:tcPr>
          <w:p w:rsidR="00E74F5F" w:rsidRPr="004912F2" w:rsidRDefault="00E74F5F" w:rsidP="00813A93">
            <w:pPr>
              <w:spacing w:line="480" w:lineRule="auto"/>
              <w:rPr>
                <w:sz w:val="18"/>
                <w:szCs w:val="18"/>
              </w:rPr>
            </w:pPr>
            <w:r w:rsidRPr="00F473DE">
              <w:rPr>
                <w:b/>
                <w:bCs/>
                <w:sz w:val="18"/>
                <w:szCs w:val="18"/>
              </w:rPr>
              <w:t>Ischaemic heart disease</w:t>
            </w:r>
            <w:r w:rsidRPr="004912F2">
              <w:rPr>
                <w:sz w:val="18"/>
                <w:szCs w:val="18"/>
              </w:rPr>
              <w:t xml:space="preserve"> – a spectrum of disease characterised by narrowing of the arteries </w:t>
            </w:r>
            <w:r w:rsidRPr="004912F2">
              <w:rPr>
                <w:sz w:val="18"/>
                <w:szCs w:val="18"/>
              </w:rPr>
              <w:lastRenderedPageBreak/>
              <w:t>that supply the heart</w:t>
            </w:r>
          </w:p>
        </w:tc>
      </w:tr>
      <w:tr w:rsidR="00E74F5F" w:rsidTr="009A0F23">
        <w:tc>
          <w:tcPr>
            <w:tcW w:w="1809" w:type="dxa"/>
          </w:tcPr>
          <w:p w:rsidR="00E74F5F" w:rsidRPr="00263894" w:rsidRDefault="00E74F5F" w:rsidP="00813A93">
            <w:pPr>
              <w:spacing w:line="480" w:lineRule="auto"/>
              <w:rPr>
                <w:b/>
                <w:bCs/>
                <w:sz w:val="18"/>
                <w:szCs w:val="18"/>
              </w:rPr>
            </w:pPr>
            <w:r w:rsidRPr="00263894">
              <w:rPr>
                <w:b/>
                <w:bCs/>
                <w:sz w:val="18"/>
                <w:szCs w:val="18"/>
              </w:rPr>
              <w:lastRenderedPageBreak/>
              <w:t>JSLD</w:t>
            </w:r>
          </w:p>
        </w:tc>
        <w:tc>
          <w:tcPr>
            <w:tcW w:w="7207" w:type="dxa"/>
          </w:tcPr>
          <w:p w:rsidR="00E74F5F" w:rsidRPr="004912F2" w:rsidRDefault="00E74F5F" w:rsidP="00813A93">
            <w:pPr>
              <w:spacing w:line="480" w:lineRule="auto"/>
              <w:rPr>
                <w:sz w:val="18"/>
                <w:szCs w:val="18"/>
              </w:rPr>
            </w:pPr>
            <w:r w:rsidRPr="00F473DE">
              <w:rPr>
                <w:b/>
                <w:bCs/>
                <w:sz w:val="18"/>
                <w:szCs w:val="18"/>
              </w:rPr>
              <w:t>Jet shear layer detection</w:t>
            </w:r>
            <w:r w:rsidRPr="004912F2">
              <w:rPr>
                <w:sz w:val="18"/>
                <w:szCs w:val="18"/>
              </w:rPr>
              <w:t xml:space="preserve"> – a proposed method of quantifying EOA using 4D flow CMR</w:t>
            </w:r>
          </w:p>
        </w:tc>
      </w:tr>
      <w:tr w:rsidR="00E74F5F" w:rsidTr="009A0F23">
        <w:tc>
          <w:tcPr>
            <w:tcW w:w="1809" w:type="dxa"/>
          </w:tcPr>
          <w:p w:rsidR="00E74F5F" w:rsidRPr="00263894" w:rsidRDefault="00E74F5F" w:rsidP="00813A93">
            <w:pPr>
              <w:spacing w:line="480" w:lineRule="auto"/>
              <w:rPr>
                <w:b/>
                <w:bCs/>
                <w:sz w:val="18"/>
                <w:szCs w:val="18"/>
              </w:rPr>
            </w:pPr>
            <w:r w:rsidRPr="00263894">
              <w:rPr>
                <w:b/>
                <w:bCs/>
                <w:sz w:val="18"/>
                <w:szCs w:val="18"/>
              </w:rPr>
              <w:t>KE</w:t>
            </w:r>
          </w:p>
        </w:tc>
        <w:tc>
          <w:tcPr>
            <w:tcW w:w="7207" w:type="dxa"/>
          </w:tcPr>
          <w:p w:rsidR="00E74F5F" w:rsidRPr="004912F2" w:rsidRDefault="00E74F5F" w:rsidP="00813A93">
            <w:pPr>
              <w:spacing w:line="480" w:lineRule="auto"/>
              <w:rPr>
                <w:sz w:val="18"/>
                <w:szCs w:val="18"/>
              </w:rPr>
            </w:pPr>
            <w:r w:rsidRPr="00F473DE">
              <w:rPr>
                <w:b/>
                <w:bCs/>
                <w:sz w:val="18"/>
                <w:szCs w:val="18"/>
              </w:rPr>
              <w:t>Kinetic energy</w:t>
            </w:r>
            <w:r w:rsidRPr="004912F2">
              <w:rPr>
                <w:sz w:val="18"/>
                <w:szCs w:val="18"/>
              </w:rPr>
              <w:t xml:space="preserve"> – energy in the movement of a body with mass (KE=0.5mv</w:t>
            </w:r>
            <w:r w:rsidRPr="004912F2">
              <w:rPr>
                <w:sz w:val="18"/>
                <w:szCs w:val="18"/>
                <w:vertAlign w:val="superscript"/>
              </w:rPr>
              <w:t>2</w:t>
            </w:r>
            <w:r w:rsidRPr="004912F2">
              <w:rPr>
                <w:sz w:val="18"/>
                <w:szCs w:val="18"/>
              </w:rPr>
              <w:t>)</w:t>
            </w:r>
          </w:p>
        </w:tc>
      </w:tr>
      <w:tr w:rsidR="00E74F5F" w:rsidTr="009A0F23">
        <w:tc>
          <w:tcPr>
            <w:tcW w:w="1809" w:type="dxa"/>
          </w:tcPr>
          <w:p w:rsidR="00E74F5F" w:rsidRPr="00263894" w:rsidRDefault="00E74F5F" w:rsidP="00813A93">
            <w:pPr>
              <w:spacing w:line="480" w:lineRule="auto"/>
              <w:rPr>
                <w:b/>
                <w:bCs/>
                <w:sz w:val="18"/>
                <w:szCs w:val="18"/>
              </w:rPr>
            </w:pPr>
            <w:r w:rsidRPr="00263894">
              <w:rPr>
                <w:b/>
                <w:bCs/>
                <w:sz w:val="18"/>
                <w:szCs w:val="18"/>
              </w:rPr>
              <w:t>LA</w:t>
            </w:r>
          </w:p>
        </w:tc>
        <w:tc>
          <w:tcPr>
            <w:tcW w:w="7207" w:type="dxa"/>
          </w:tcPr>
          <w:p w:rsidR="00E74F5F" w:rsidRPr="00F473DE" w:rsidRDefault="00E74F5F" w:rsidP="00813A93">
            <w:pPr>
              <w:spacing w:line="480" w:lineRule="auto"/>
              <w:rPr>
                <w:b/>
                <w:bCs/>
                <w:sz w:val="18"/>
                <w:szCs w:val="18"/>
              </w:rPr>
            </w:pPr>
            <w:r w:rsidRPr="00F473DE">
              <w:rPr>
                <w:b/>
                <w:bCs/>
                <w:sz w:val="18"/>
                <w:szCs w:val="18"/>
              </w:rPr>
              <w:t>Left atrium/ left atrial</w:t>
            </w:r>
          </w:p>
        </w:tc>
      </w:tr>
      <w:tr w:rsidR="00E74F5F" w:rsidTr="009A0F23">
        <w:tc>
          <w:tcPr>
            <w:tcW w:w="1809" w:type="dxa"/>
          </w:tcPr>
          <w:p w:rsidR="00E74F5F" w:rsidRPr="00263894" w:rsidRDefault="00E74F5F" w:rsidP="00813A93">
            <w:pPr>
              <w:spacing w:line="480" w:lineRule="auto"/>
              <w:rPr>
                <w:b/>
                <w:bCs/>
                <w:sz w:val="18"/>
                <w:szCs w:val="18"/>
              </w:rPr>
            </w:pPr>
            <w:r w:rsidRPr="00263894">
              <w:rPr>
                <w:b/>
                <w:bCs/>
                <w:sz w:val="18"/>
                <w:szCs w:val="18"/>
              </w:rPr>
              <w:t>LV</w:t>
            </w:r>
          </w:p>
        </w:tc>
        <w:tc>
          <w:tcPr>
            <w:tcW w:w="7207" w:type="dxa"/>
          </w:tcPr>
          <w:p w:rsidR="00E74F5F" w:rsidRPr="00F473DE" w:rsidRDefault="00E74F5F" w:rsidP="00813A93">
            <w:pPr>
              <w:spacing w:line="480" w:lineRule="auto"/>
              <w:rPr>
                <w:b/>
                <w:bCs/>
                <w:sz w:val="18"/>
                <w:szCs w:val="18"/>
              </w:rPr>
            </w:pPr>
            <w:r w:rsidRPr="00F473DE">
              <w:rPr>
                <w:b/>
                <w:bCs/>
                <w:sz w:val="18"/>
                <w:szCs w:val="18"/>
              </w:rPr>
              <w:t>Left ventricle/ left ventricular</w:t>
            </w:r>
          </w:p>
        </w:tc>
      </w:tr>
      <w:tr w:rsidR="00E74F5F" w:rsidTr="009A0F23">
        <w:tc>
          <w:tcPr>
            <w:tcW w:w="1809" w:type="dxa"/>
          </w:tcPr>
          <w:p w:rsidR="00E74F5F" w:rsidRPr="00263894" w:rsidRDefault="00E74F5F" w:rsidP="00813A93">
            <w:pPr>
              <w:spacing w:line="480" w:lineRule="auto"/>
              <w:rPr>
                <w:b/>
                <w:bCs/>
                <w:sz w:val="18"/>
                <w:szCs w:val="18"/>
              </w:rPr>
            </w:pPr>
            <w:r w:rsidRPr="00263894">
              <w:rPr>
                <w:b/>
                <w:bCs/>
                <w:sz w:val="18"/>
                <w:szCs w:val="18"/>
              </w:rPr>
              <w:t>LVOT</w:t>
            </w:r>
          </w:p>
        </w:tc>
        <w:tc>
          <w:tcPr>
            <w:tcW w:w="7207" w:type="dxa"/>
          </w:tcPr>
          <w:p w:rsidR="00E74F5F" w:rsidRPr="0069194D" w:rsidRDefault="00E74F5F" w:rsidP="00813A93">
            <w:pPr>
              <w:spacing w:line="480" w:lineRule="auto"/>
              <w:rPr>
                <w:sz w:val="18"/>
                <w:szCs w:val="18"/>
              </w:rPr>
            </w:pPr>
            <w:r w:rsidRPr="00F473DE">
              <w:rPr>
                <w:b/>
                <w:bCs/>
                <w:sz w:val="18"/>
                <w:szCs w:val="18"/>
              </w:rPr>
              <w:t>Left ventricular outflow tract</w:t>
            </w:r>
            <w:r>
              <w:rPr>
                <w:b/>
                <w:bCs/>
                <w:sz w:val="18"/>
                <w:szCs w:val="18"/>
              </w:rPr>
              <w:t xml:space="preserve"> </w:t>
            </w:r>
            <w:r>
              <w:rPr>
                <w:sz w:val="18"/>
                <w:szCs w:val="18"/>
              </w:rPr>
              <w:t>– an area of the heart in which blood passes from the left ventricle into the aorta</w:t>
            </w:r>
          </w:p>
        </w:tc>
      </w:tr>
      <w:tr w:rsidR="00E74F5F" w:rsidTr="009A0F23">
        <w:tc>
          <w:tcPr>
            <w:tcW w:w="1809" w:type="dxa"/>
          </w:tcPr>
          <w:p w:rsidR="00E74F5F" w:rsidRPr="00263894" w:rsidRDefault="00E74F5F" w:rsidP="00813A93">
            <w:pPr>
              <w:spacing w:line="480" w:lineRule="auto"/>
              <w:rPr>
                <w:b/>
                <w:bCs/>
                <w:sz w:val="18"/>
                <w:szCs w:val="18"/>
              </w:rPr>
            </w:pPr>
            <w:r w:rsidRPr="00263894">
              <w:rPr>
                <w:b/>
                <w:bCs/>
                <w:sz w:val="18"/>
                <w:szCs w:val="18"/>
              </w:rPr>
              <w:t>MR</w:t>
            </w:r>
          </w:p>
        </w:tc>
        <w:tc>
          <w:tcPr>
            <w:tcW w:w="7207" w:type="dxa"/>
          </w:tcPr>
          <w:p w:rsidR="00E74F5F" w:rsidRPr="004912F2" w:rsidRDefault="00E74F5F" w:rsidP="00813A93">
            <w:pPr>
              <w:spacing w:line="480" w:lineRule="auto"/>
              <w:rPr>
                <w:sz w:val="18"/>
                <w:szCs w:val="18"/>
              </w:rPr>
            </w:pPr>
            <w:r w:rsidRPr="00F473DE">
              <w:rPr>
                <w:b/>
                <w:bCs/>
                <w:sz w:val="18"/>
                <w:szCs w:val="18"/>
              </w:rPr>
              <w:t>Mitral regurgitation</w:t>
            </w:r>
            <w:r w:rsidRPr="004912F2">
              <w:rPr>
                <w:sz w:val="18"/>
                <w:szCs w:val="18"/>
              </w:rPr>
              <w:t xml:space="preserve"> – abnormal, retrograde blood flow through the mitral valve</w:t>
            </w:r>
          </w:p>
        </w:tc>
      </w:tr>
      <w:tr w:rsidR="00E74F5F" w:rsidTr="009A0F23">
        <w:tc>
          <w:tcPr>
            <w:tcW w:w="1809" w:type="dxa"/>
          </w:tcPr>
          <w:p w:rsidR="00E74F5F" w:rsidRPr="00263894" w:rsidRDefault="00E74F5F" w:rsidP="00813A93">
            <w:pPr>
              <w:spacing w:line="480" w:lineRule="auto"/>
              <w:rPr>
                <w:b/>
                <w:bCs/>
                <w:sz w:val="18"/>
                <w:szCs w:val="18"/>
              </w:rPr>
            </w:pPr>
            <w:r w:rsidRPr="00263894">
              <w:rPr>
                <w:b/>
                <w:bCs/>
                <w:sz w:val="18"/>
                <w:szCs w:val="18"/>
              </w:rPr>
              <w:t>MRI</w:t>
            </w:r>
          </w:p>
        </w:tc>
        <w:tc>
          <w:tcPr>
            <w:tcW w:w="7207" w:type="dxa"/>
          </w:tcPr>
          <w:p w:rsidR="00E74F5F" w:rsidRPr="00F473DE" w:rsidRDefault="00E74F5F" w:rsidP="00813A93">
            <w:pPr>
              <w:spacing w:line="480" w:lineRule="auto"/>
              <w:rPr>
                <w:b/>
                <w:bCs/>
                <w:sz w:val="18"/>
                <w:szCs w:val="18"/>
              </w:rPr>
            </w:pPr>
            <w:r w:rsidRPr="00F473DE">
              <w:rPr>
                <w:b/>
                <w:bCs/>
                <w:sz w:val="18"/>
                <w:szCs w:val="18"/>
              </w:rPr>
              <w:t>Magnetic resonance imaging</w:t>
            </w:r>
          </w:p>
        </w:tc>
      </w:tr>
      <w:tr w:rsidR="00E74F5F" w:rsidTr="009A0F23">
        <w:tc>
          <w:tcPr>
            <w:tcW w:w="1809" w:type="dxa"/>
          </w:tcPr>
          <w:p w:rsidR="00E74F5F" w:rsidRPr="00263894" w:rsidRDefault="00E74F5F" w:rsidP="00813A93">
            <w:pPr>
              <w:spacing w:line="480" w:lineRule="auto"/>
              <w:rPr>
                <w:b/>
                <w:bCs/>
                <w:sz w:val="18"/>
                <w:szCs w:val="18"/>
              </w:rPr>
            </w:pPr>
            <w:r w:rsidRPr="00263894">
              <w:rPr>
                <w:b/>
                <w:bCs/>
                <w:sz w:val="18"/>
                <w:szCs w:val="18"/>
              </w:rPr>
              <w:t>MV</w:t>
            </w:r>
          </w:p>
        </w:tc>
        <w:tc>
          <w:tcPr>
            <w:tcW w:w="7207" w:type="dxa"/>
          </w:tcPr>
          <w:p w:rsidR="00E74F5F" w:rsidRPr="00F473DE" w:rsidRDefault="00E74F5F" w:rsidP="00813A93">
            <w:pPr>
              <w:spacing w:line="480" w:lineRule="auto"/>
              <w:rPr>
                <w:b/>
                <w:bCs/>
                <w:sz w:val="18"/>
                <w:szCs w:val="18"/>
              </w:rPr>
            </w:pPr>
            <w:r w:rsidRPr="00F473DE">
              <w:rPr>
                <w:b/>
                <w:bCs/>
                <w:sz w:val="18"/>
                <w:szCs w:val="18"/>
              </w:rPr>
              <w:t>Mitral valve</w:t>
            </w:r>
          </w:p>
        </w:tc>
      </w:tr>
      <w:tr w:rsidR="00E74F5F" w:rsidTr="009A0F23">
        <w:tc>
          <w:tcPr>
            <w:tcW w:w="1809" w:type="dxa"/>
          </w:tcPr>
          <w:p w:rsidR="00E74F5F" w:rsidRPr="00263894" w:rsidRDefault="00E74F5F" w:rsidP="00813A93">
            <w:pPr>
              <w:spacing w:line="480" w:lineRule="auto"/>
              <w:rPr>
                <w:b/>
                <w:bCs/>
                <w:sz w:val="18"/>
                <w:szCs w:val="18"/>
              </w:rPr>
            </w:pPr>
            <w:r w:rsidRPr="00263894">
              <w:rPr>
                <w:b/>
                <w:bCs/>
                <w:sz w:val="18"/>
                <w:szCs w:val="18"/>
              </w:rPr>
              <w:t>NYHA</w:t>
            </w:r>
          </w:p>
        </w:tc>
        <w:tc>
          <w:tcPr>
            <w:tcW w:w="7207" w:type="dxa"/>
          </w:tcPr>
          <w:p w:rsidR="00E74F5F" w:rsidRPr="00F473DE" w:rsidRDefault="00E74F5F" w:rsidP="00813A93">
            <w:pPr>
              <w:spacing w:line="480" w:lineRule="auto"/>
              <w:rPr>
                <w:b/>
                <w:bCs/>
                <w:sz w:val="18"/>
                <w:szCs w:val="18"/>
              </w:rPr>
            </w:pPr>
            <w:r w:rsidRPr="00F473DE">
              <w:rPr>
                <w:b/>
                <w:bCs/>
                <w:sz w:val="18"/>
                <w:szCs w:val="18"/>
              </w:rPr>
              <w:t xml:space="preserve">New York Heart Association </w:t>
            </w:r>
          </w:p>
        </w:tc>
      </w:tr>
      <w:tr w:rsidR="00E74F5F" w:rsidTr="009A0F23">
        <w:tc>
          <w:tcPr>
            <w:tcW w:w="1809" w:type="dxa"/>
          </w:tcPr>
          <w:p w:rsidR="00E74F5F" w:rsidRPr="00263894" w:rsidRDefault="00E74F5F" w:rsidP="00813A93">
            <w:pPr>
              <w:spacing w:line="480" w:lineRule="auto"/>
              <w:rPr>
                <w:b/>
                <w:bCs/>
                <w:sz w:val="18"/>
                <w:szCs w:val="18"/>
              </w:rPr>
            </w:pPr>
            <w:r w:rsidRPr="00263894">
              <w:rPr>
                <w:b/>
                <w:bCs/>
                <w:sz w:val="18"/>
                <w:szCs w:val="18"/>
              </w:rPr>
              <w:t>OHD</w:t>
            </w:r>
          </w:p>
        </w:tc>
        <w:tc>
          <w:tcPr>
            <w:tcW w:w="7207" w:type="dxa"/>
          </w:tcPr>
          <w:p w:rsidR="00E74F5F" w:rsidRPr="004912F2" w:rsidRDefault="00E74F5F" w:rsidP="00813A93">
            <w:pPr>
              <w:spacing w:line="480" w:lineRule="auto"/>
              <w:rPr>
                <w:sz w:val="18"/>
                <w:szCs w:val="18"/>
              </w:rPr>
            </w:pPr>
            <w:r w:rsidRPr="00F473DE">
              <w:rPr>
                <w:b/>
                <w:bCs/>
                <w:sz w:val="18"/>
                <w:szCs w:val="18"/>
              </w:rPr>
              <w:t>Organic heart disease</w:t>
            </w:r>
            <w:r w:rsidRPr="004912F2">
              <w:rPr>
                <w:sz w:val="18"/>
                <w:szCs w:val="18"/>
              </w:rPr>
              <w:t xml:space="preserve"> – heart disease, in which the problem is within the heart itself</w:t>
            </w:r>
          </w:p>
        </w:tc>
      </w:tr>
      <w:tr w:rsidR="00E74F5F" w:rsidTr="009A0F23">
        <w:tc>
          <w:tcPr>
            <w:tcW w:w="1809" w:type="dxa"/>
          </w:tcPr>
          <w:p w:rsidR="00E74F5F" w:rsidRPr="00263894" w:rsidRDefault="00E74F5F" w:rsidP="00813A93">
            <w:pPr>
              <w:spacing w:line="480" w:lineRule="auto"/>
              <w:rPr>
                <w:b/>
                <w:bCs/>
                <w:sz w:val="18"/>
                <w:szCs w:val="18"/>
              </w:rPr>
            </w:pPr>
            <w:r w:rsidRPr="00263894">
              <w:rPr>
                <w:b/>
                <w:bCs/>
                <w:sz w:val="18"/>
                <w:szCs w:val="18"/>
              </w:rPr>
              <w:t>PAH</w:t>
            </w:r>
          </w:p>
        </w:tc>
        <w:tc>
          <w:tcPr>
            <w:tcW w:w="7207" w:type="dxa"/>
          </w:tcPr>
          <w:p w:rsidR="00E74F5F" w:rsidRPr="004912F2" w:rsidRDefault="00E74F5F" w:rsidP="00813A93">
            <w:pPr>
              <w:spacing w:line="480" w:lineRule="auto"/>
              <w:rPr>
                <w:sz w:val="18"/>
                <w:szCs w:val="18"/>
              </w:rPr>
            </w:pPr>
            <w:r w:rsidRPr="00F473DE">
              <w:rPr>
                <w:b/>
                <w:bCs/>
                <w:sz w:val="18"/>
                <w:szCs w:val="18"/>
              </w:rPr>
              <w:t>Pulmonary arterial hypertension</w:t>
            </w:r>
            <w:r w:rsidRPr="004912F2">
              <w:rPr>
                <w:sz w:val="18"/>
                <w:szCs w:val="18"/>
              </w:rPr>
              <w:t xml:space="preserve"> – increased blood pressure in the pulmonary arterial system</w:t>
            </w:r>
          </w:p>
        </w:tc>
      </w:tr>
      <w:tr w:rsidR="00E74F5F" w:rsidTr="009A0F23">
        <w:tc>
          <w:tcPr>
            <w:tcW w:w="1809" w:type="dxa"/>
          </w:tcPr>
          <w:p w:rsidR="00E74F5F" w:rsidRPr="00F473DE" w:rsidRDefault="00E74F5F" w:rsidP="00813A93">
            <w:pPr>
              <w:spacing w:line="480" w:lineRule="auto"/>
              <w:rPr>
                <w:b/>
                <w:bCs/>
                <w:sz w:val="18"/>
                <w:szCs w:val="18"/>
              </w:rPr>
            </w:pPr>
            <w:proofErr w:type="spellStart"/>
            <w:r w:rsidRPr="00F473DE">
              <w:rPr>
                <w:b/>
                <w:bCs/>
                <w:sz w:val="18"/>
                <w:szCs w:val="18"/>
              </w:rPr>
              <w:t>pEF</w:t>
            </w:r>
            <w:proofErr w:type="spellEnd"/>
          </w:p>
        </w:tc>
        <w:tc>
          <w:tcPr>
            <w:tcW w:w="7207" w:type="dxa"/>
          </w:tcPr>
          <w:p w:rsidR="00E74F5F" w:rsidRPr="00F473DE" w:rsidRDefault="00E74F5F" w:rsidP="00813A93">
            <w:pPr>
              <w:spacing w:line="480" w:lineRule="auto"/>
              <w:rPr>
                <w:b/>
                <w:bCs/>
                <w:sz w:val="18"/>
                <w:szCs w:val="18"/>
              </w:rPr>
            </w:pPr>
            <w:r w:rsidRPr="00F473DE">
              <w:rPr>
                <w:b/>
                <w:bCs/>
                <w:sz w:val="18"/>
                <w:szCs w:val="18"/>
              </w:rPr>
              <w:t>Heart failure with preserved ejection fraction</w:t>
            </w:r>
          </w:p>
        </w:tc>
      </w:tr>
      <w:tr w:rsidR="00E74F5F" w:rsidTr="009A0F23">
        <w:tc>
          <w:tcPr>
            <w:tcW w:w="1809" w:type="dxa"/>
          </w:tcPr>
          <w:p w:rsidR="00E74F5F" w:rsidRPr="00F473DE" w:rsidRDefault="00E74F5F" w:rsidP="00813A93">
            <w:pPr>
              <w:spacing w:line="480" w:lineRule="auto"/>
              <w:rPr>
                <w:b/>
                <w:bCs/>
                <w:sz w:val="18"/>
                <w:szCs w:val="18"/>
              </w:rPr>
            </w:pPr>
            <w:r>
              <w:rPr>
                <w:b/>
                <w:bCs/>
                <w:sz w:val="18"/>
                <w:szCs w:val="18"/>
              </w:rPr>
              <w:t>PC</w:t>
            </w:r>
          </w:p>
        </w:tc>
        <w:tc>
          <w:tcPr>
            <w:tcW w:w="7207" w:type="dxa"/>
          </w:tcPr>
          <w:p w:rsidR="00E74F5F" w:rsidRPr="00D81646" w:rsidRDefault="00E74F5F" w:rsidP="00813A93">
            <w:pPr>
              <w:spacing w:line="480" w:lineRule="auto"/>
              <w:rPr>
                <w:sz w:val="18"/>
                <w:szCs w:val="18"/>
              </w:rPr>
            </w:pPr>
            <w:r>
              <w:rPr>
                <w:b/>
                <w:bCs/>
                <w:sz w:val="18"/>
                <w:szCs w:val="18"/>
              </w:rPr>
              <w:t>Phase contrast</w:t>
            </w:r>
            <w:r>
              <w:rPr>
                <w:sz w:val="18"/>
                <w:szCs w:val="18"/>
              </w:rPr>
              <w:t xml:space="preserve"> – an MRI technique used to determine flow velocities</w:t>
            </w:r>
          </w:p>
        </w:tc>
      </w:tr>
      <w:tr w:rsidR="00E74F5F" w:rsidTr="009A0F23">
        <w:tc>
          <w:tcPr>
            <w:tcW w:w="1809" w:type="dxa"/>
          </w:tcPr>
          <w:p w:rsidR="00E74F5F" w:rsidRPr="00263894" w:rsidRDefault="00E74F5F" w:rsidP="00813A93">
            <w:pPr>
              <w:spacing w:line="480" w:lineRule="auto"/>
              <w:rPr>
                <w:b/>
                <w:bCs/>
                <w:sz w:val="18"/>
                <w:szCs w:val="18"/>
              </w:rPr>
            </w:pPr>
            <w:r w:rsidRPr="00263894">
              <w:rPr>
                <w:b/>
                <w:bCs/>
                <w:sz w:val="18"/>
                <w:szCs w:val="18"/>
              </w:rPr>
              <w:t>PV</w:t>
            </w:r>
          </w:p>
        </w:tc>
        <w:tc>
          <w:tcPr>
            <w:tcW w:w="7207" w:type="dxa"/>
          </w:tcPr>
          <w:p w:rsidR="00E74F5F" w:rsidRPr="00F473DE" w:rsidRDefault="00E74F5F" w:rsidP="00813A93">
            <w:pPr>
              <w:spacing w:line="480" w:lineRule="auto"/>
              <w:rPr>
                <w:b/>
                <w:bCs/>
                <w:sz w:val="18"/>
                <w:szCs w:val="18"/>
              </w:rPr>
            </w:pPr>
            <w:r w:rsidRPr="00F473DE">
              <w:rPr>
                <w:b/>
                <w:bCs/>
                <w:sz w:val="18"/>
                <w:szCs w:val="18"/>
              </w:rPr>
              <w:t>Pulmonary valve</w:t>
            </w:r>
          </w:p>
        </w:tc>
      </w:tr>
      <w:tr w:rsidR="00E74F5F" w:rsidTr="009A0F23">
        <w:trPr>
          <w:trHeight w:val="30"/>
        </w:trPr>
        <w:tc>
          <w:tcPr>
            <w:tcW w:w="1809" w:type="dxa"/>
          </w:tcPr>
          <w:p w:rsidR="00E74F5F" w:rsidRPr="00263894" w:rsidRDefault="00E74F5F" w:rsidP="00813A93">
            <w:pPr>
              <w:spacing w:line="480" w:lineRule="auto"/>
              <w:rPr>
                <w:b/>
                <w:bCs/>
                <w:sz w:val="18"/>
                <w:szCs w:val="18"/>
              </w:rPr>
            </w:pPr>
            <w:r w:rsidRPr="00263894">
              <w:rPr>
                <w:b/>
                <w:bCs/>
                <w:sz w:val="18"/>
                <w:szCs w:val="18"/>
              </w:rPr>
              <w:t>RA</w:t>
            </w:r>
          </w:p>
        </w:tc>
        <w:tc>
          <w:tcPr>
            <w:tcW w:w="7207" w:type="dxa"/>
          </w:tcPr>
          <w:p w:rsidR="00E74F5F" w:rsidRPr="00F473DE" w:rsidRDefault="00E74F5F" w:rsidP="00813A93">
            <w:pPr>
              <w:spacing w:line="480" w:lineRule="auto"/>
              <w:rPr>
                <w:b/>
                <w:bCs/>
                <w:sz w:val="18"/>
                <w:szCs w:val="18"/>
              </w:rPr>
            </w:pPr>
            <w:r w:rsidRPr="00F473DE">
              <w:rPr>
                <w:b/>
                <w:bCs/>
                <w:sz w:val="18"/>
                <w:szCs w:val="18"/>
              </w:rPr>
              <w:t>Right atrium/ right atrial</w:t>
            </w:r>
          </w:p>
        </w:tc>
      </w:tr>
      <w:tr w:rsidR="00E74F5F" w:rsidTr="009A0F23">
        <w:trPr>
          <w:trHeight w:val="30"/>
        </w:trPr>
        <w:tc>
          <w:tcPr>
            <w:tcW w:w="1809" w:type="dxa"/>
          </w:tcPr>
          <w:p w:rsidR="00E74F5F" w:rsidRPr="00F473DE" w:rsidRDefault="00E74F5F" w:rsidP="00813A93">
            <w:pPr>
              <w:spacing w:line="480" w:lineRule="auto"/>
              <w:rPr>
                <w:b/>
                <w:bCs/>
                <w:sz w:val="18"/>
                <w:szCs w:val="18"/>
              </w:rPr>
            </w:pPr>
            <w:proofErr w:type="spellStart"/>
            <w:r w:rsidRPr="00F473DE">
              <w:rPr>
                <w:b/>
                <w:bCs/>
                <w:sz w:val="18"/>
                <w:szCs w:val="18"/>
              </w:rPr>
              <w:t>rEF</w:t>
            </w:r>
            <w:proofErr w:type="spellEnd"/>
          </w:p>
        </w:tc>
        <w:tc>
          <w:tcPr>
            <w:tcW w:w="7207" w:type="dxa"/>
          </w:tcPr>
          <w:p w:rsidR="00E74F5F" w:rsidRPr="00F473DE" w:rsidRDefault="00E74F5F" w:rsidP="00813A93">
            <w:pPr>
              <w:spacing w:line="480" w:lineRule="auto"/>
              <w:rPr>
                <w:b/>
                <w:bCs/>
                <w:sz w:val="18"/>
                <w:szCs w:val="18"/>
              </w:rPr>
            </w:pPr>
            <w:r w:rsidRPr="00F473DE">
              <w:rPr>
                <w:b/>
                <w:bCs/>
                <w:sz w:val="18"/>
                <w:szCs w:val="18"/>
              </w:rPr>
              <w:t xml:space="preserve">Heart failure with reduced ejection fraction </w:t>
            </w:r>
          </w:p>
        </w:tc>
      </w:tr>
      <w:tr w:rsidR="00E74F5F" w:rsidTr="009A0F23">
        <w:trPr>
          <w:trHeight w:val="20"/>
        </w:trPr>
        <w:tc>
          <w:tcPr>
            <w:tcW w:w="1809" w:type="dxa"/>
          </w:tcPr>
          <w:p w:rsidR="00E74F5F" w:rsidRPr="00263894" w:rsidRDefault="00E74F5F" w:rsidP="00813A93">
            <w:pPr>
              <w:spacing w:line="480" w:lineRule="auto"/>
              <w:rPr>
                <w:b/>
                <w:bCs/>
                <w:sz w:val="18"/>
                <w:szCs w:val="18"/>
              </w:rPr>
            </w:pPr>
            <w:r w:rsidRPr="00263894">
              <w:rPr>
                <w:b/>
                <w:bCs/>
                <w:sz w:val="18"/>
                <w:szCs w:val="18"/>
              </w:rPr>
              <w:t>RV</w:t>
            </w:r>
          </w:p>
        </w:tc>
        <w:tc>
          <w:tcPr>
            <w:tcW w:w="7207" w:type="dxa"/>
          </w:tcPr>
          <w:p w:rsidR="00E74F5F" w:rsidRPr="00F473DE" w:rsidRDefault="00E74F5F" w:rsidP="00813A93">
            <w:pPr>
              <w:spacing w:line="480" w:lineRule="auto"/>
              <w:rPr>
                <w:b/>
                <w:bCs/>
                <w:sz w:val="18"/>
                <w:szCs w:val="18"/>
              </w:rPr>
            </w:pPr>
            <w:r w:rsidRPr="00F473DE">
              <w:rPr>
                <w:b/>
                <w:bCs/>
                <w:sz w:val="18"/>
                <w:szCs w:val="18"/>
              </w:rPr>
              <w:t>Right ventricle/ right ventricular</w:t>
            </w:r>
          </w:p>
        </w:tc>
      </w:tr>
      <w:tr w:rsidR="00E74F5F" w:rsidTr="009A0F23">
        <w:trPr>
          <w:trHeight w:val="20"/>
        </w:trPr>
        <w:tc>
          <w:tcPr>
            <w:tcW w:w="1809" w:type="dxa"/>
          </w:tcPr>
          <w:p w:rsidR="00E74F5F" w:rsidRPr="00263894" w:rsidRDefault="00E74F5F" w:rsidP="00813A93">
            <w:pPr>
              <w:spacing w:line="480" w:lineRule="auto"/>
              <w:rPr>
                <w:b/>
                <w:bCs/>
                <w:sz w:val="18"/>
                <w:szCs w:val="18"/>
              </w:rPr>
            </w:pPr>
            <w:r w:rsidRPr="00263894">
              <w:rPr>
                <w:b/>
                <w:bCs/>
                <w:sz w:val="18"/>
                <w:szCs w:val="18"/>
              </w:rPr>
              <w:t>Serum NT-</w:t>
            </w:r>
            <w:proofErr w:type="spellStart"/>
            <w:r w:rsidRPr="00263894">
              <w:rPr>
                <w:b/>
                <w:bCs/>
                <w:sz w:val="18"/>
                <w:szCs w:val="18"/>
              </w:rPr>
              <w:t>proBNP</w:t>
            </w:r>
            <w:proofErr w:type="spellEnd"/>
          </w:p>
        </w:tc>
        <w:tc>
          <w:tcPr>
            <w:tcW w:w="7207" w:type="dxa"/>
          </w:tcPr>
          <w:p w:rsidR="00E74F5F" w:rsidRPr="004912F2" w:rsidRDefault="00E74F5F" w:rsidP="00813A93">
            <w:pPr>
              <w:spacing w:line="480" w:lineRule="auto"/>
              <w:rPr>
                <w:sz w:val="18"/>
                <w:szCs w:val="18"/>
              </w:rPr>
            </w:pPr>
            <w:r w:rsidRPr="00F473DE">
              <w:rPr>
                <w:b/>
                <w:bCs/>
                <w:sz w:val="18"/>
                <w:szCs w:val="18"/>
              </w:rPr>
              <w:t>Serum N-terminal pro-brain natriuretic peptide</w:t>
            </w:r>
            <w:r w:rsidRPr="004912F2">
              <w:rPr>
                <w:sz w:val="18"/>
                <w:szCs w:val="18"/>
              </w:rPr>
              <w:t xml:space="preserve"> – marker of heart failure</w:t>
            </w:r>
          </w:p>
        </w:tc>
      </w:tr>
      <w:tr w:rsidR="00E74F5F" w:rsidTr="009A0F23">
        <w:trPr>
          <w:trHeight w:val="20"/>
        </w:trPr>
        <w:tc>
          <w:tcPr>
            <w:tcW w:w="1809" w:type="dxa"/>
          </w:tcPr>
          <w:p w:rsidR="00E74F5F" w:rsidRPr="00263894" w:rsidRDefault="00E74F5F" w:rsidP="00813A93">
            <w:pPr>
              <w:spacing w:line="480" w:lineRule="auto"/>
              <w:rPr>
                <w:b/>
                <w:bCs/>
                <w:sz w:val="18"/>
                <w:szCs w:val="18"/>
              </w:rPr>
            </w:pPr>
            <w:r w:rsidRPr="00263894">
              <w:rPr>
                <w:b/>
                <w:bCs/>
                <w:sz w:val="18"/>
                <w:szCs w:val="18"/>
              </w:rPr>
              <w:t>TKE</w:t>
            </w:r>
          </w:p>
        </w:tc>
        <w:tc>
          <w:tcPr>
            <w:tcW w:w="7207" w:type="dxa"/>
          </w:tcPr>
          <w:p w:rsidR="00E74F5F" w:rsidRPr="004912F2" w:rsidRDefault="00E74F5F" w:rsidP="00813A93">
            <w:pPr>
              <w:spacing w:line="480" w:lineRule="auto"/>
              <w:rPr>
                <w:sz w:val="18"/>
                <w:szCs w:val="18"/>
              </w:rPr>
            </w:pPr>
            <w:r w:rsidRPr="00F473DE">
              <w:rPr>
                <w:b/>
                <w:bCs/>
                <w:sz w:val="18"/>
                <w:szCs w:val="18"/>
              </w:rPr>
              <w:t>Turbulent kinetic energy</w:t>
            </w:r>
            <w:r w:rsidRPr="004912F2">
              <w:rPr>
                <w:sz w:val="18"/>
                <w:szCs w:val="18"/>
              </w:rPr>
              <w:t xml:space="preserve"> – mean KE per unit mass associated with eddies</w:t>
            </w:r>
          </w:p>
        </w:tc>
      </w:tr>
      <w:tr w:rsidR="00E74F5F" w:rsidTr="009A0F23">
        <w:trPr>
          <w:trHeight w:val="20"/>
        </w:trPr>
        <w:tc>
          <w:tcPr>
            <w:tcW w:w="1809" w:type="dxa"/>
          </w:tcPr>
          <w:p w:rsidR="00E74F5F" w:rsidRPr="00263894" w:rsidRDefault="00E74F5F" w:rsidP="00813A93">
            <w:pPr>
              <w:spacing w:line="480" w:lineRule="auto"/>
              <w:rPr>
                <w:b/>
                <w:bCs/>
                <w:sz w:val="18"/>
                <w:szCs w:val="18"/>
              </w:rPr>
            </w:pPr>
            <w:r w:rsidRPr="00263894">
              <w:rPr>
                <w:b/>
                <w:bCs/>
                <w:sz w:val="18"/>
                <w:szCs w:val="18"/>
              </w:rPr>
              <w:t>TR</w:t>
            </w:r>
          </w:p>
        </w:tc>
        <w:tc>
          <w:tcPr>
            <w:tcW w:w="7207" w:type="dxa"/>
          </w:tcPr>
          <w:p w:rsidR="00E74F5F" w:rsidRPr="004912F2" w:rsidRDefault="00E74F5F" w:rsidP="00813A93">
            <w:pPr>
              <w:spacing w:line="480" w:lineRule="auto"/>
              <w:rPr>
                <w:sz w:val="18"/>
                <w:szCs w:val="18"/>
              </w:rPr>
            </w:pPr>
            <w:r w:rsidRPr="00F473DE">
              <w:rPr>
                <w:b/>
                <w:bCs/>
                <w:sz w:val="18"/>
                <w:szCs w:val="18"/>
              </w:rPr>
              <w:t>Tricuspid regurgitation</w:t>
            </w:r>
            <w:r w:rsidRPr="004912F2">
              <w:rPr>
                <w:sz w:val="18"/>
                <w:szCs w:val="18"/>
              </w:rPr>
              <w:t xml:space="preserve"> – abnormal, retrograde blood flow through the tricuspid valve</w:t>
            </w:r>
          </w:p>
        </w:tc>
      </w:tr>
      <w:tr w:rsidR="00E74F5F" w:rsidTr="009A0F23">
        <w:trPr>
          <w:trHeight w:val="20"/>
        </w:trPr>
        <w:tc>
          <w:tcPr>
            <w:tcW w:w="1809" w:type="dxa"/>
          </w:tcPr>
          <w:p w:rsidR="00E74F5F" w:rsidRPr="00263894" w:rsidRDefault="00E74F5F" w:rsidP="00813A93">
            <w:pPr>
              <w:spacing w:line="480" w:lineRule="auto"/>
              <w:rPr>
                <w:b/>
                <w:bCs/>
                <w:sz w:val="18"/>
                <w:szCs w:val="18"/>
              </w:rPr>
            </w:pPr>
            <w:r w:rsidRPr="00263894">
              <w:rPr>
                <w:b/>
                <w:bCs/>
                <w:sz w:val="18"/>
                <w:szCs w:val="18"/>
              </w:rPr>
              <w:t>TV</w:t>
            </w:r>
          </w:p>
        </w:tc>
        <w:tc>
          <w:tcPr>
            <w:tcW w:w="7207" w:type="dxa"/>
          </w:tcPr>
          <w:p w:rsidR="00E74F5F" w:rsidRPr="00F473DE" w:rsidRDefault="00E74F5F" w:rsidP="00813A93">
            <w:pPr>
              <w:spacing w:line="480" w:lineRule="auto"/>
              <w:rPr>
                <w:b/>
                <w:bCs/>
                <w:sz w:val="18"/>
                <w:szCs w:val="18"/>
              </w:rPr>
            </w:pPr>
            <w:r w:rsidRPr="00F473DE">
              <w:rPr>
                <w:b/>
                <w:bCs/>
                <w:sz w:val="18"/>
                <w:szCs w:val="18"/>
              </w:rPr>
              <w:t>Tricuspid valve</w:t>
            </w:r>
          </w:p>
        </w:tc>
      </w:tr>
      <w:tr w:rsidR="00E74F5F" w:rsidTr="009A0F23">
        <w:trPr>
          <w:trHeight w:val="20"/>
        </w:trPr>
        <w:tc>
          <w:tcPr>
            <w:tcW w:w="1809" w:type="dxa"/>
          </w:tcPr>
          <w:p w:rsidR="00E74F5F" w:rsidRPr="00263894" w:rsidRDefault="00E74F5F" w:rsidP="00813A93">
            <w:pPr>
              <w:spacing w:line="480" w:lineRule="auto"/>
              <w:rPr>
                <w:b/>
                <w:bCs/>
                <w:sz w:val="18"/>
                <w:szCs w:val="18"/>
              </w:rPr>
            </w:pPr>
            <w:r>
              <w:rPr>
                <w:b/>
                <w:bCs/>
                <w:sz w:val="18"/>
                <w:szCs w:val="18"/>
              </w:rPr>
              <w:t xml:space="preserve">Vena </w:t>
            </w:r>
            <w:proofErr w:type="spellStart"/>
            <w:r>
              <w:rPr>
                <w:b/>
                <w:bCs/>
                <w:sz w:val="18"/>
                <w:szCs w:val="18"/>
              </w:rPr>
              <w:t>contracta</w:t>
            </w:r>
            <w:proofErr w:type="spellEnd"/>
          </w:p>
        </w:tc>
        <w:tc>
          <w:tcPr>
            <w:tcW w:w="7207" w:type="dxa"/>
          </w:tcPr>
          <w:p w:rsidR="00E74F5F" w:rsidRPr="00802E22" w:rsidRDefault="00E74F5F" w:rsidP="00813A93">
            <w:pPr>
              <w:spacing w:line="480" w:lineRule="auto"/>
              <w:rPr>
                <w:sz w:val="18"/>
                <w:szCs w:val="18"/>
              </w:rPr>
            </w:pPr>
            <w:r>
              <w:rPr>
                <w:sz w:val="18"/>
                <w:szCs w:val="18"/>
              </w:rPr>
              <w:t xml:space="preserve">The point in a stream of fluid whereby the diameter of the stream is at its </w:t>
            </w:r>
            <w:proofErr w:type="gramStart"/>
            <w:r>
              <w:rPr>
                <w:sz w:val="18"/>
                <w:szCs w:val="18"/>
              </w:rPr>
              <w:t>minimum,</w:t>
            </w:r>
            <w:proofErr w:type="gramEnd"/>
            <w:r>
              <w:rPr>
                <w:sz w:val="18"/>
                <w:szCs w:val="18"/>
              </w:rPr>
              <w:t xml:space="preserve"> and its velocity is at its maximum.</w:t>
            </w:r>
          </w:p>
        </w:tc>
      </w:tr>
    </w:tbl>
    <w:p w:rsidR="00097512" w:rsidRDefault="00097512" w:rsidP="00526E47">
      <w:pPr>
        <w:spacing w:line="360" w:lineRule="auto"/>
        <w:rPr>
          <w:b/>
        </w:rPr>
      </w:pPr>
    </w:p>
    <w:p w:rsidR="007318BF" w:rsidRDefault="007318BF">
      <w:pPr>
        <w:rPr>
          <w:b/>
        </w:rPr>
      </w:pPr>
      <w:r>
        <w:rPr>
          <w:b/>
        </w:rPr>
        <w:br w:type="page"/>
      </w:r>
    </w:p>
    <w:p w:rsidR="007318BF" w:rsidRDefault="007318BF" w:rsidP="00813A93">
      <w:pPr>
        <w:pStyle w:val="Heading2"/>
        <w:spacing w:line="480" w:lineRule="auto"/>
      </w:pPr>
      <w:bookmarkStart w:id="6" w:name="_Toc472875705"/>
      <w:r w:rsidRPr="009858C6">
        <w:lastRenderedPageBreak/>
        <w:t>References</w:t>
      </w:r>
      <w:bookmarkEnd w:id="6"/>
    </w:p>
    <w:p w:rsidR="00F504E8" w:rsidRPr="00F504E8" w:rsidRDefault="00A544D4" w:rsidP="00F504E8">
      <w:pPr>
        <w:pStyle w:val="EndNoteBibliography"/>
        <w:spacing w:after="0"/>
      </w:pPr>
      <w:r w:rsidRPr="00A544D4">
        <w:rPr>
          <w:b/>
        </w:rPr>
        <w:fldChar w:fldCharType="begin"/>
      </w:r>
      <w:r w:rsidR="007318BF" w:rsidRPr="00935630">
        <w:rPr>
          <w:b/>
        </w:rPr>
        <w:instrText xml:space="preserve"> ADDIN EN.REFLIST </w:instrText>
      </w:r>
      <w:r w:rsidRPr="00A544D4">
        <w:rPr>
          <w:b/>
        </w:rPr>
        <w:fldChar w:fldCharType="separate"/>
      </w:r>
      <w:r w:rsidR="00F504E8" w:rsidRPr="00F504E8">
        <w:t xml:space="preserve">1. Dyverfeldt P, Bissell M, Barker AJ, Bolger AF, Carlhall CJ, Ebbers T, Francios CJ, Frydrychowicz A, Geiger J, Giese D, Hope MD, Kilner PJ, Kozerke S, Myerson S, Neubauer S, Wieben O and Markl M. 4D flow cardiovascular magnetic resonance consensus statement. </w:t>
      </w:r>
      <w:r w:rsidR="00F504E8" w:rsidRPr="00F504E8">
        <w:rPr>
          <w:i/>
        </w:rPr>
        <w:t>J Cardiovasc Magn Reson</w:t>
      </w:r>
      <w:r w:rsidR="00F504E8" w:rsidRPr="00F504E8">
        <w:t>. 2015;17:72.</w:t>
      </w:r>
    </w:p>
    <w:p w:rsidR="00F504E8" w:rsidRPr="00F504E8" w:rsidRDefault="00F504E8" w:rsidP="00F504E8">
      <w:pPr>
        <w:pStyle w:val="EndNoteBibliography"/>
        <w:spacing w:after="0"/>
      </w:pPr>
      <w:r w:rsidRPr="00F504E8">
        <w:t>2. Critical Skills Appraisal Programme (CASP). CASP Checklists. 2014.</w:t>
      </w:r>
    </w:p>
    <w:p w:rsidR="00F504E8" w:rsidRPr="00F504E8" w:rsidRDefault="00F504E8" w:rsidP="00F504E8">
      <w:pPr>
        <w:pStyle w:val="EndNoteBibliography"/>
        <w:spacing w:after="0"/>
      </w:pPr>
      <w:r w:rsidRPr="00F504E8">
        <w:t xml:space="preserve">3. Al-Wakeel N, Fernandes JF, Amiri A, Siniawski H, Goubergrits L, Berger F and Kuehne T. Hemodynamic and energetic aspects of the left ventricle in patients with mitral regurgitation before and after mitral valve surgery. </w:t>
      </w:r>
      <w:r w:rsidRPr="00F504E8">
        <w:rPr>
          <w:i/>
        </w:rPr>
        <w:t>Journal of Magnetic Resonance Imaging</w:t>
      </w:r>
      <w:r w:rsidRPr="00F504E8">
        <w:t>. 2015;42:1705-1712.</w:t>
      </w:r>
    </w:p>
    <w:p w:rsidR="00F504E8" w:rsidRPr="00F504E8" w:rsidRDefault="00F504E8" w:rsidP="00F504E8">
      <w:pPr>
        <w:pStyle w:val="EndNoteBibliography"/>
        <w:spacing w:after="0"/>
      </w:pPr>
      <w:r w:rsidRPr="00F504E8">
        <w:t xml:space="preserve">4. Arvidsson PM, Toger J, Heiberg E, Carlsson M and Arheden H. Quantification of left and right atrial kinetic energy using four-dimensional intracardiac magnetic resonance imaging flow measurements. </w:t>
      </w:r>
      <w:r w:rsidRPr="00F504E8">
        <w:rPr>
          <w:i/>
        </w:rPr>
        <w:t>Journal of Applied Physiology</w:t>
      </w:r>
      <w:r w:rsidRPr="00F504E8">
        <w:t>. 2013;114:1472-81.</w:t>
      </w:r>
    </w:p>
    <w:p w:rsidR="00F504E8" w:rsidRPr="00F504E8" w:rsidRDefault="00F504E8" w:rsidP="00F504E8">
      <w:pPr>
        <w:pStyle w:val="EndNoteBibliography"/>
        <w:spacing w:after="0"/>
      </w:pPr>
      <w:r w:rsidRPr="00F504E8">
        <w:t xml:space="preserve">5. Bolger AF, Heiberg E, Karlsson M, Wigstrom L, Engvall J, Sigfridsson A, Ebbers T, Kvitting JP, Carlhall CJ and Wranne B. Transit of blood flow through the human left ventricle mapped by cardiovascular magnetic resonance. </w:t>
      </w:r>
      <w:r w:rsidRPr="00F504E8">
        <w:rPr>
          <w:i/>
        </w:rPr>
        <w:t>Journal of Cardiovascular Magnetic Resonance</w:t>
      </w:r>
      <w:r w:rsidRPr="00F504E8">
        <w:t>. 2007;9:741-7.</w:t>
      </w:r>
    </w:p>
    <w:p w:rsidR="00F504E8" w:rsidRPr="00F504E8" w:rsidRDefault="00F504E8" w:rsidP="00F504E8">
      <w:pPr>
        <w:pStyle w:val="EndNoteBibliography"/>
        <w:spacing w:after="0"/>
      </w:pPr>
      <w:r w:rsidRPr="00F504E8">
        <w:t xml:space="preserve">6. Brandts A, Bertini M, van Dijk EJ, Delgado V, Marsan NA, van der Geest RJ, Siebelink HM, de Roos A, Bax JJ and Westenberg JJ. Left ventricular diastolic function assessment from three-dimensional three-directional velocity-encoded MRI with retrospective valve tracking. </w:t>
      </w:r>
      <w:r w:rsidRPr="00F504E8">
        <w:rPr>
          <w:i/>
        </w:rPr>
        <w:t>Journal of Magnetic Resonance Imaging</w:t>
      </w:r>
      <w:r w:rsidRPr="00F504E8">
        <w:t>. 2011;33:312-9.</w:t>
      </w:r>
    </w:p>
    <w:p w:rsidR="00F504E8" w:rsidRPr="00F504E8" w:rsidRDefault="00F504E8" w:rsidP="00F504E8">
      <w:pPr>
        <w:pStyle w:val="EndNoteBibliography"/>
        <w:spacing w:after="0"/>
      </w:pPr>
      <w:r w:rsidRPr="00F504E8">
        <w:t xml:space="preserve">7. Callaghan FM, Arnott C, Figtree GA, Kutty S, Celermajer DS and Grieve SM. Quantifying right atrial filling and emptying: A 4D-flow MRI study. </w:t>
      </w:r>
      <w:r w:rsidRPr="00F504E8">
        <w:rPr>
          <w:i/>
        </w:rPr>
        <w:t>Journal of Magnetic Resonance Imaging</w:t>
      </w:r>
      <w:r w:rsidRPr="00F504E8">
        <w:t>. 2016.</w:t>
      </w:r>
    </w:p>
    <w:p w:rsidR="00F504E8" w:rsidRPr="00F504E8" w:rsidRDefault="00F504E8" w:rsidP="00F504E8">
      <w:pPr>
        <w:pStyle w:val="EndNoteBibliography"/>
        <w:spacing w:after="0"/>
      </w:pPr>
      <w:r w:rsidRPr="00F504E8">
        <w:t xml:space="preserve">8. Carlsson M, Heiberg E, Toger J and Arheden H. Quantification of left and right ventricular kinetic energy using four-dimensional intracardiac magnetic resonance imaging flow measurements. </w:t>
      </w:r>
      <w:r w:rsidRPr="00F504E8">
        <w:rPr>
          <w:i/>
        </w:rPr>
        <w:t>American Journal of Physiology - Heart &amp; Circulatory Physiology</w:t>
      </w:r>
      <w:r w:rsidRPr="00F504E8">
        <w:t>. 2012;302:H893-900.</w:t>
      </w:r>
    </w:p>
    <w:p w:rsidR="00F504E8" w:rsidRPr="00F504E8" w:rsidRDefault="00F504E8" w:rsidP="00F504E8">
      <w:pPr>
        <w:pStyle w:val="EndNoteBibliography"/>
        <w:spacing w:after="0"/>
      </w:pPr>
      <w:r w:rsidRPr="00F504E8">
        <w:t xml:space="preserve">9. Chelu RG, van den Bosch AE, van Kranenburg M, Hsiao A, van den Hoven AT, Ouhlous M, Budde RPJ, Beniest KM, Swart LE, Coenen A, Lubbers MM, Wielopolski PA, Vasanawala SS, Roos-Hesselink JW and Nieman K. Qualitative grading of aortic regurgitation: a pilot study comparing CMR 4D flow and echocardiography. </w:t>
      </w:r>
      <w:r w:rsidRPr="00F504E8">
        <w:rPr>
          <w:i/>
        </w:rPr>
        <w:t>International Journal of Cardiovascular Imaging</w:t>
      </w:r>
      <w:r w:rsidRPr="00F504E8">
        <w:t>. 2016;32:301-307.</w:t>
      </w:r>
    </w:p>
    <w:p w:rsidR="00F504E8" w:rsidRPr="00F504E8" w:rsidRDefault="00F504E8" w:rsidP="00F504E8">
      <w:pPr>
        <w:pStyle w:val="EndNoteBibliography"/>
        <w:spacing w:after="0"/>
      </w:pPr>
      <w:r w:rsidRPr="00F504E8">
        <w:t xml:space="preserve">10. Dyverfeldt P, Kvitting JP, Carlhall CJ, Boano G, Sigfridsson A, Hermansson U, Bolger AF, Engvall J and Ebbers T. Hemodynamic aspects of mitral regurgitation assessed by generalized phase-contrast MRI. </w:t>
      </w:r>
      <w:r w:rsidRPr="00F504E8">
        <w:rPr>
          <w:i/>
        </w:rPr>
        <w:t>Journal of Magnetic Resonance Imaging</w:t>
      </w:r>
      <w:r w:rsidRPr="00F504E8">
        <w:t>. 2011;33:582-8.</w:t>
      </w:r>
    </w:p>
    <w:p w:rsidR="00F504E8" w:rsidRPr="00F504E8" w:rsidRDefault="00F504E8" w:rsidP="00F504E8">
      <w:pPr>
        <w:pStyle w:val="EndNoteBibliography"/>
        <w:spacing w:after="0"/>
      </w:pPr>
      <w:r w:rsidRPr="00F504E8">
        <w:t xml:space="preserve">11. Ebbers T, Wigstrom L, Bolger AF, Wranne B and Karlsson M. Noninvasive measurement of time-varying three-dimensional relative pressure fields within the human heart. </w:t>
      </w:r>
      <w:r w:rsidRPr="00F504E8">
        <w:rPr>
          <w:i/>
        </w:rPr>
        <w:t>Journal of Biomechanical Engineering</w:t>
      </w:r>
      <w:r w:rsidRPr="00F504E8">
        <w:t>. 2002;124:288-93.</w:t>
      </w:r>
    </w:p>
    <w:p w:rsidR="00F504E8" w:rsidRPr="00F504E8" w:rsidRDefault="00F504E8" w:rsidP="00F504E8">
      <w:pPr>
        <w:pStyle w:val="EndNoteBibliography"/>
        <w:spacing w:after="0"/>
      </w:pPr>
      <w:r w:rsidRPr="00F504E8">
        <w:t xml:space="preserve">12. Elbaz MS, Calkoen EE, Westenberg JJ, Lelieveldt BP, Roest AA and van der Geest RJ. Vortex flow during early and late left ventricular filling in normal subjects: quantitative characterization using retrospectively-gated 4D flow cardiovascular magnetic resonance and three-dimensional vortex core analysis. </w:t>
      </w:r>
      <w:r w:rsidRPr="00F504E8">
        <w:rPr>
          <w:i/>
        </w:rPr>
        <w:t>Journal of Cardiovascular Magnetic Resonance</w:t>
      </w:r>
      <w:r w:rsidRPr="00F504E8">
        <w:t>. 2014;16:78.</w:t>
      </w:r>
    </w:p>
    <w:p w:rsidR="00F504E8" w:rsidRPr="00F504E8" w:rsidRDefault="00F504E8" w:rsidP="00F504E8">
      <w:pPr>
        <w:pStyle w:val="EndNoteBibliography"/>
        <w:spacing w:after="0"/>
      </w:pPr>
      <w:r w:rsidRPr="00F504E8">
        <w:t xml:space="preserve">13. Eriksson J, Bolger AF, Ebbers T and Carlhall CJ. Assessment of left ventricular hemodynamic forces in healthy subjects and patients with dilated cardiomyopathy using 4D flow MRI. </w:t>
      </w:r>
      <w:r w:rsidRPr="00F504E8">
        <w:rPr>
          <w:i/>
        </w:rPr>
        <w:t>Physiological Reports</w:t>
      </w:r>
      <w:r w:rsidRPr="00F504E8">
        <w:t>. 2016;4.</w:t>
      </w:r>
    </w:p>
    <w:p w:rsidR="00F504E8" w:rsidRPr="00F504E8" w:rsidRDefault="00F504E8" w:rsidP="00F504E8">
      <w:pPr>
        <w:pStyle w:val="EndNoteBibliography"/>
        <w:spacing w:after="0"/>
      </w:pPr>
      <w:r w:rsidRPr="00F504E8">
        <w:t xml:space="preserve">14. Eriksson J, Bolger AF, Ebbers T and Carlhall CJ. Four-dimensional blood flow-specific markers of LV dysfunction in dilated cardiomyopathy. </w:t>
      </w:r>
      <w:r w:rsidRPr="00F504E8">
        <w:rPr>
          <w:i/>
        </w:rPr>
        <w:t>European Heart Journal - Cardiovascular Imaging</w:t>
      </w:r>
      <w:r w:rsidRPr="00F504E8">
        <w:t>. 2013;14:417-24.</w:t>
      </w:r>
    </w:p>
    <w:p w:rsidR="00F504E8" w:rsidRPr="00F504E8" w:rsidRDefault="00F504E8" w:rsidP="00F504E8">
      <w:pPr>
        <w:pStyle w:val="EndNoteBibliography"/>
        <w:spacing w:after="0"/>
      </w:pPr>
      <w:r w:rsidRPr="00F504E8">
        <w:t xml:space="preserve">15. Eriksson J, Dyverfeldt P, Engvall J, Bolger AF, Ebbers T and Carlhall CJ. Quantification of presystolic blood flow organization and energetics in the human left ventricle. </w:t>
      </w:r>
      <w:r w:rsidRPr="00F504E8">
        <w:rPr>
          <w:i/>
        </w:rPr>
        <w:t>American Journal of Physiology - Heart and Circulatory Physiology</w:t>
      </w:r>
      <w:r w:rsidRPr="00F504E8">
        <w:t>. 2011;300:H2135-H2141.</w:t>
      </w:r>
    </w:p>
    <w:p w:rsidR="00F504E8" w:rsidRPr="00F504E8" w:rsidRDefault="00F504E8" w:rsidP="00F504E8">
      <w:pPr>
        <w:pStyle w:val="EndNoteBibliography"/>
        <w:spacing w:after="0"/>
      </w:pPr>
      <w:r w:rsidRPr="00F504E8">
        <w:t xml:space="preserve">16. Eriksson J, Carlhall CJ, Dyverfeldt P, Engvall J, Bolger AF and Ebbers T. Semi-automatic quantification of 4D left ventricular blood flow. </w:t>
      </w:r>
      <w:r w:rsidRPr="00F504E8">
        <w:rPr>
          <w:i/>
        </w:rPr>
        <w:t>Journal of Cardiovascular Magnetic Resonance</w:t>
      </w:r>
      <w:r w:rsidRPr="00F504E8">
        <w:t>. 2010;12:9.</w:t>
      </w:r>
    </w:p>
    <w:p w:rsidR="00F504E8" w:rsidRPr="00F504E8" w:rsidRDefault="00F504E8" w:rsidP="00F504E8">
      <w:pPr>
        <w:pStyle w:val="EndNoteBibliography"/>
        <w:spacing w:after="0"/>
      </w:pPr>
      <w:r w:rsidRPr="00F504E8">
        <w:lastRenderedPageBreak/>
        <w:t xml:space="preserve">17. Eriksson J, Bolger AF, Carlhall CJ and Ebbers T. Spatial heterogeneity of four-dimensional relative pressure fields in the human left ventricle. </w:t>
      </w:r>
      <w:r w:rsidRPr="00F504E8">
        <w:rPr>
          <w:i/>
        </w:rPr>
        <w:t>Magn Reson Med</w:t>
      </w:r>
      <w:r w:rsidRPr="00F504E8">
        <w:t>. 2015;74:1716-25.</w:t>
      </w:r>
    </w:p>
    <w:p w:rsidR="00F504E8" w:rsidRPr="00F504E8" w:rsidRDefault="00F504E8" w:rsidP="00F504E8">
      <w:pPr>
        <w:pStyle w:val="EndNoteBibliography"/>
        <w:spacing w:after="0"/>
      </w:pPr>
      <w:r w:rsidRPr="00F504E8">
        <w:t xml:space="preserve">18. Ewe SH, Delgado V, van der Geest R, Westenberg JJ, Haeck ML, Witkowski TG, Auger D, Marsan NA, Holman ER, de Roos A, Schalij MJ, Bax JJ, Sieders A and Siebelink HM. Accuracy of three-dimensional versus two-dimensional echocardiography for quantification of aortic regurgitation and validation by three-dimensional three-directional velocity-encoded magnetic resonance imaging. </w:t>
      </w:r>
      <w:r w:rsidRPr="00F504E8">
        <w:rPr>
          <w:i/>
        </w:rPr>
        <w:t>American Journal of Cardiology</w:t>
      </w:r>
      <w:r w:rsidRPr="00F504E8">
        <w:t>. 2013;112:560-6.</w:t>
      </w:r>
    </w:p>
    <w:p w:rsidR="00F504E8" w:rsidRPr="00F504E8" w:rsidRDefault="00F504E8" w:rsidP="00F504E8">
      <w:pPr>
        <w:pStyle w:val="EndNoteBibliography"/>
        <w:spacing w:after="0"/>
      </w:pPr>
      <w:r w:rsidRPr="00F504E8">
        <w:t xml:space="preserve">19. Fluckiger JU, Goldberger JJ, Lee DC, Ng J, Lee R, Goyal A and Markl M. Left atrial flow velocity distribution and flow coherence using four-dimensional FLOW MRI: a pilot study investigating the impact of age and Pre- and Postintervention atrial fibrillation on atrial hemodynamics. </w:t>
      </w:r>
      <w:r w:rsidRPr="00F504E8">
        <w:rPr>
          <w:i/>
        </w:rPr>
        <w:t>Journal of Magnetic Resonance Imaging</w:t>
      </w:r>
      <w:r w:rsidRPr="00F504E8">
        <w:t>. 2013;38:580-7.</w:t>
      </w:r>
    </w:p>
    <w:p w:rsidR="00F504E8" w:rsidRPr="00F504E8" w:rsidRDefault="00F504E8" w:rsidP="00F504E8">
      <w:pPr>
        <w:pStyle w:val="EndNoteBibliography"/>
        <w:spacing w:after="0"/>
      </w:pPr>
      <w:r w:rsidRPr="00F504E8">
        <w:t xml:space="preserve">20. Foll D, Taeger S, Bode C, Jung B and Markl M. Age, gender, blood pressure, and ventricular geometry influence normal 3D blood flow characteristics in the left heart. </w:t>
      </w:r>
      <w:r w:rsidRPr="00F504E8">
        <w:rPr>
          <w:i/>
        </w:rPr>
        <w:t>European heart journal cardiovascular Imaging</w:t>
      </w:r>
      <w:r w:rsidRPr="00F504E8">
        <w:t>. 2013;14:366-73.</w:t>
      </w:r>
    </w:p>
    <w:p w:rsidR="00F504E8" w:rsidRPr="00F504E8" w:rsidRDefault="00F504E8" w:rsidP="00F504E8">
      <w:pPr>
        <w:pStyle w:val="EndNoteBibliography"/>
        <w:spacing w:after="0"/>
      </w:pPr>
      <w:r w:rsidRPr="00F504E8">
        <w:t xml:space="preserve">21. Fredriksson AG, Zajac J, Eriksson J, Dyverfeldt P, Bolger AF, Ebbers T and Carlhall CJ. 4-D blood flow in the human right ventricle. </w:t>
      </w:r>
      <w:r w:rsidRPr="00F504E8">
        <w:rPr>
          <w:i/>
        </w:rPr>
        <w:t>American Journal of Physiology - Heart &amp; Circulatory Physiology</w:t>
      </w:r>
      <w:r w:rsidRPr="00F504E8">
        <w:t>. 2011;301:H2344-50.</w:t>
      </w:r>
    </w:p>
    <w:p w:rsidR="00F504E8" w:rsidRPr="00F504E8" w:rsidRDefault="00F504E8" w:rsidP="00F504E8">
      <w:pPr>
        <w:pStyle w:val="EndNoteBibliography"/>
        <w:spacing w:after="0"/>
      </w:pPr>
      <w:r w:rsidRPr="00F504E8">
        <w:t xml:space="preserve">22. Fyrenius A, Wigstrom L, Ebbers T, Karlsson M, Engvall J and Bolger A. Three dimensional flow in the human left atrium. </w:t>
      </w:r>
      <w:r w:rsidRPr="00F504E8">
        <w:rPr>
          <w:i/>
        </w:rPr>
        <w:t>Heart</w:t>
      </w:r>
      <w:r w:rsidRPr="00F504E8">
        <w:t>. 2001;86:448-455.</w:t>
      </w:r>
    </w:p>
    <w:p w:rsidR="00F504E8" w:rsidRPr="00F504E8" w:rsidRDefault="00F504E8" w:rsidP="00F504E8">
      <w:pPr>
        <w:pStyle w:val="EndNoteBibliography"/>
        <w:spacing w:after="0"/>
      </w:pPr>
      <w:r w:rsidRPr="00F504E8">
        <w:t xml:space="preserve">23. Garcia J, Markl M, Schnell S, Allen B, Entezari P, Mahadevia R, Chris Malaisrie S, Pibarot P, Carr J and Barker AJ. Evaluation of aortic stenosis severity using 4D flow jet shear layer detection for the measurement of valve effective orifice area. </w:t>
      </w:r>
      <w:r w:rsidRPr="00F504E8">
        <w:rPr>
          <w:i/>
        </w:rPr>
        <w:t>Magnetic Resonance Imaging</w:t>
      </w:r>
      <w:r w:rsidRPr="00F504E8">
        <w:t>. 2014;32:891-8.</w:t>
      </w:r>
    </w:p>
    <w:p w:rsidR="00F504E8" w:rsidRPr="00F504E8" w:rsidRDefault="00F504E8" w:rsidP="00F504E8">
      <w:pPr>
        <w:pStyle w:val="EndNoteBibliography"/>
        <w:spacing w:after="0"/>
      </w:pPr>
      <w:r w:rsidRPr="00F504E8">
        <w:t xml:space="preserve">24. Han QJ, Witschey WR, Fang-Yen CM, Arkles JS, Barker AJ, Forfia PR and Han Y. Altered Right Ventricular Kinetic Energy Work Density and Viscous Energy Dissipation in Patients with Pulmonary Arterial Hypertension: A Pilot Study Using 4D Flow MRI. </w:t>
      </w:r>
      <w:r w:rsidRPr="00F504E8">
        <w:rPr>
          <w:i/>
        </w:rPr>
        <w:t>PLoS ONE [Electronic Resource]</w:t>
      </w:r>
      <w:r w:rsidRPr="00F504E8">
        <w:t>. 2015;10:e0138365.</w:t>
      </w:r>
    </w:p>
    <w:p w:rsidR="00F504E8" w:rsidRPr="00F504E8" w:rsidRDefault="00F504E8" w:rsidP="00F504E8">
      <w:pPr>
        <w:pStyle w:val="EndNoteBibliography"/>
        <w:spacing w:after="0"/>
      </w:pPr>
      <w:r w:rsidRPr="00F504E8">
        <w:t xml:space="preserve">25. Kanski M, Arvidsson PM, Toger J, Borgquist R, Heiberg E, Carlsson M and Arheden H. Left ventricular fluid kinetic energy time curves in heart failure from cardiovascular magnetic resonance 4D flow data. </w:t>
      </w:r>
      <w:r w:rsidRPr="00F504E8">
        <w:rPr>
          <w:i/>
        </w:rPr>
        <w:t>Journal of Cardiovascular Magnetic Resonance</w:t>
      </w:r>
      <w:r w:rsidRPr="00F504E8">
        <w:t>. 2015;17:111.</w:t>
      </w:r>
    </w:p>
    <w:p w:rsidR="00F504E8" w:rsidRPr="00F504E8" w:rsidRDefault="00F504E8" w:rsidP="00F504E8">
      <w:pPr>
        <w:pStyle w:val="EndNoteBibliography"/>
        <w:spacing w:after="0"/>
      </w:pPr>
      <w:r w:rsidRPr="00F504E8">
        <w:t xml:space="preserve">26. Kanski M, Toger J, Steding-Ehrenborg K, Xanthis C, Bloch KM, Heiberg E, Carlsson M and Arheden H. Whole-heart four-dimensional flow can be acquired with preserved quality without respiratory gating, facilitating clinical use: a head-to-head comparison. </w:t>
      </w:r>
      <w:r w:rsidRPr="00F504E8">
        <w:rPr>
          <w:i/>
        </w:rPr>
        <w:t>BMC Medical Imaging</w:t>
      </w:r>
      <w:r w:rsidRPr="00F504E8">
        <w:t>. 2015;15:20.</w:t>
      </w:r>
    </w:p>
    <w:p w:rsidR="00F504E8" w:rsidRPr="00F504E8" w:rsidRDefault="00F504E8" w:rsidP="00F504E8">
      <w:pPr>
        <w:pStyle w:val="EndNoteBibliography"/>
        <w:spacing w:after="0"/>
      </w:pPr>
      <w:r w:rsidRPr="00F504E8">
        <w:t xml:space="preserve">27. Kim WY, Walker PG, Pedersen EM, Poulsen JK, Oyre S, Houlind K and Yoganathan AP. Left ventricular blood flow patterns in normal subjects: A quantitative analysis by three-dimensional magnetic resonance velocity mapping. </w:t>
      </w:r>
      <w:r w:rsidRPr="00F504E8">
        <w:rPr>
          <w:i/>
        </w:rPr>
        <w:t>Journal of the American College of Cardiology</w:t>
      </w:r>
      <w:r w:rsidRPr="00F504E8">
        <w:t>. 1995;26:224-238.</w:t>
      </w:r>
    </w:p>
    <w:p w:rsidR="00F504E8" w:rsidRPr="00F504E8" w:rsidRDefault="00F504E8" w:rsidP="00F504E8">
      <w:pPr>
        <w:pStyle w:val="EndNoteBibliography"/>
        <w:spacing w:after="0"/>
      </w:pPr>
      <w:r w:rsidRPr="00F504E8">
        <w:t xml:space="preserve">28. Kumar R, Charonko J, Hundley WG, Hamilton CA, Stewart KC, McNeal GR, Vlachos PP and Little WC. Assessment of left ventricular diastolic function using 4-dimensional phase-contrast cardiac magnetic resonance. </w:t>
      </w:r>
      <w:r w:rsidRPr="00F504E8">
        <w:rPr>
          <w:i/>
        </w:rPr>
        <w:t>Journal of Computer Assisted Tomography</w:t>
      </w:r>
      <w:r w:rsidRPr="00F504E8">
        <w:t>. 2011;35:108-12.</w:t>
      </w:r>
    </w:p>
    <w:p w:rsidR="00F504E8" w:rsidRPr="00F504E8" w:rsidRDefault="00F504E8" w:rsidP="00F504E8">
      <w:pPr>
        <w:pStyle w:val="EndNoteBibliography"/>
        <w:spacing w:after="0"/>
      </w:pPr>
      <w:r w:rsidRPr="00F504E8">
        <w:t xml:space="preserve">29. Lee DC, Markl M, Ng J, Carr M, Benefield B, Carr JC and Goldberger JJ. Three-dimensional left atrial blood flow characteristics in patients with atrial fibrillation assessed by 4D flow CMR. </w:t>
      </w:r>
      <w:r w:rsidRPr="00F504E8">
        <w:rPr>
          <w:i/>
        </w:rPr>
        <w:t>European Heart Journal – Cardiovascular Imaging</w:t>
      </w:r>
      <w:r w:rsidRPr="00F504E8">
        <w:t>. 2016;17:1259-1268.</w:t>
      </w:r>
    </w:p>
    <w:p w:rsidR="00F504E8" w:rsidRPr="00F504E8" w:rsidRDefault="00F504E8" w:rsidP="00F504E8">
      <w:pPr>
        <w:pStyle w:val="EndNoteBibliography"/>
        <w:spacing w:after="0"/>
      </w:pPr>
      <w:r w:rsidRPr="00F504E8">
        <w:t xml:space="preserve">30. Markl M, Carr M, Ng J, Lee DC, Jarvis K, Carr J and Goldberger JJ. Assessment of left and right atrial 3D hemodynamics in patients with atrial fibrillation: a 4D flow MRI study. </w:t>
      </w:r>
      <w:r w:rsidRPr="00F504E8">
        <w:rPr>
          <w:i/>
        </w:rPr>
        <w:t>International Journal of Cardiovascular Imaging</w:t>
      </w:r>
      <w:r w:rsidRPr="00F504E8">
        <w:t>. 2016;32:807-815.</w:t>
      </w:r>
    </w:p>
    <w:p w:rsidR="00F504E8" w:rsidRPr="00F504E8" w:rsidRDefault="00F504E8" w:rsidP="00F504E8">
      <w:pPr>
        <w:pStyle w:val="EndNoteBibliography"/>
        <w:spacing w:after="0"/>
      </w:pPr>
      <w:r w:rsidRPr="00F504E8">
        <w:t xml:space="preserve">31. Markl M, Lee DC, Furiasse N, Carr M, Foucar C, Ng J, Carr J and Goldberger JJ. Left Atrial and Left Atrial Appendage 4D Blood Flow Dynamics in Atrial Fibrillation. </w:t>
      </w:r>
      <w:r w:rsidRPr="00F504E8">
        <w:rPr>
          <w:i/>
        </w:rPr>
        <w:t>Circulation: Cardiovascular Imaging</w:t>
      </w:r>
      <w:r w:rsidRPr="00F504E8">
        <w:t>. 2016;9 (9) (no pagination).</w:t>
      </w:r>
    </w:p>
    <w:p w:rsidR="00F504E8" w:rsidRPr="00F504E8" w:rsidRDefault="00F504E8" w:rsidP="00F504E8">
      <w:pPr>
        <w:pStyle w:val="EndNoteBibliography"/>
        <w:spacing w:after="0"/>
      </w:pPr>
      <w:r w:rsidRPr="00F504E8">
        <w:t xml:space="preserve">32. Markl M, Lee DC, Ng J, Carr M, Carr J and Goldberger JJ. Left atrial 4-dimensional flow magnetic resonance imaging stasis and velocity mapping in patients with atrial fibrillation. </w:t>
      </w:r>
      <w:r w:rsidRPr="00F504E8">
        <w:rPr>
          <w:i/>
        </w:rPr>
        <w:t>Investigative Radiology</w:t>
      </w:r>
      <w:r w:rsidRPr="00F504E8">
        <w:t>. 2016;51:147-154.</w:t>
      </w:r>
    </w:p>
    <w:p w:rsidR="00F504E8" w:rsidRPr="00F504E8" w:rsidRDefault="00F504E8" w:rsidP="00F504E8">
      <w:pPr>
        <w:pStyle w:val="EndNoteBibliography"/>
        <w:spacing w:after="0"/>
      </w:pPr>
      <w:r w:rsidRPr="00F504E8">
        <w:lastRenderedPageBreak/>
        <w:t xml:space="preserve">33. Marsan NA, Westenberg JJ, Ypenburg C, Delgado V, van Bommel RJ, Roes SD, Nucifora G, van der Geest RJ, de Roos A, Reiber JC, Schalij MJ and Bax JJ. Quantification of functional mitral regurgitation by real-time 3D echocardiography: comparison with 3D velocity-encoded cardiac magnetic resonance. </w:t>
      </w:r>
      <w:r w:rsidRPr="00F504E8">
        <w:rPr>
          <w:i/>
        </w:rPr>
        <w:t>Jacc: Cardiovascular Imaging</w:t>
      </w:r>
      <w:r w:rsidRPr="00F504E8">
        <w:t>. 2009;2:1245-52.</w:t>
      </w:r>
    </w:p>
    <w:p w:rsidR="00F504E8" w:rsidRPr="00F504E8" w:rsidRDefault="00F504E8" w:rsidP="00F504E8">
      <w:pPr>
        <w:pStyle w:val="EndNoteBibliography"/>
        <w:spacing w:after="0"/>
      </w:pPr>
      <w:r w:rsidRPr="00F504E8">
        <w:t xml:space="preserve">34. Roes SD, Hammer S, van der Geest RJ, Marsan NA, Bax JJ, Lamb HJ, Reiber JH, de Roos A and Westenberg JJ. Flow assessment through four heart valves simultaneously using 3-dimensional 3-directional velocity-encoded magnetic resonance imaging with retrospective valve tracking in healthy volunteers and patients with valvular regurgitation. </w:t>
      </w:r>
      <w:r w:rsidRPr="00F504E8">
        <w:rPr>
          <w:i/>
        </w:rPr>
        <w:t>Investigative Radiology</w:t>
      </w:r>
      <w:r w:rsidRPr="00F504E8">
        <w:t>. 2009;44:669-75.</w:t>
      </w:r>
    </w:p>
    <w:p w:rsidR="00F504E8" w:rsidRPr="00F504E8" w:rsidRDefault="00F504E8" w:rsidP="00F504E8">
      <w:pPr>
        <w:pStyle w:val="EndNoteBibliography"/>
        <w:spacing w:after="0"/>
      </w:pPr>
      <w:r w:rsidRPr="00F504E8">
        <w:t xml:space="preserve">35. Steding-Ehrenborg K, Arvidsson PM, Toger J, Rydberg M, Heiberg E, Carlsson M and Arheden H. Determinants of kinetic energy of blood flow in the four-chambered heart in athletes and sedentary controls. </w:t>
      </w:r>
      <w:r w:rsidRPr="00F504E8">
        <w:rPr>
          <w:i/>
        </w:rPr>
        <w:t>American Journal of Physiology - Heart &amp; Circulatory Physiology</w:t>
      </w:r>
      <w:r w:rsidRPr="00F504E8">
        <w:t>. 2016;310:H113-22.</w:t>
      </w:r>
    </w:p>
    <w:p w:rsidR="00F504E8" w:rsidRPr="00F504E8" w:rsidRDefault="00F504E8" w:rsidP="00F504E8">
      <w:pPr>
        <w:pStyle w:val="EndNoteBibliography"/>
        <w:spacing w:after="0"/>
      </w:pPr>
      <w:r w:rsidRPr="00F504E8">
        <w:t xml:space="preserve">36. Suwa K, Saitoh T, Takehara Y, Sano M, Nobuhara M, Saotome M, Urushida T, Katoh H, Satoh H, Sugiyama M, Wakayama T, Alley M, Sakahara H and Hayashi H. Characteristics of intra-left atrial flow dynamics and factors affecting formation of the vortex flow - analysis with phase-resolved 3-dimensional cine phase contrast magnetic resonance imaging. </w:t>
      </w:r>
      <w:r w:rsidRPr="00F504E8">
        <w:rPr>
          <w:i/>
        </w:rPr>
        <w:t>Circulation Journal</w:t>
      </w:r>
      <w:r w:rsidRPr="00F504E8">
        <w:t>. 2015;79:144-52.</w:t>
      </w:r>
    </w:p>
    <w:p w:rsidR="00F504E8" w:rsidRPr="00F504E8" w:rsidRDefault="00F504E8" w:rsidP="00F504E8">
      <w:pPr>
        <w:pStyle w:val="EndNoteBibliography"/>
        <w:spacing w:after="0"/>
      </w:pPr>
      <w:r w:rsidRPr="00F504E8">
        <w:t xml:space="preserve">37. Suwa K, Saitoh T, Takehara Y, Sano M, Saotome M, Urushida T, Katoh H, Satoh H, Sugiyama M, Wakayama T, Alley M, Sakahara H and Hayashi H. Intra-left ventricular flow dynamics in patients with preserved and impaired left ventricular function: Analysis with 3D cine phase contrast MRI (4D-Flow). </w:t>
      </w:r>
      <w:r w:rsidRPr="00F504E8">
        <w:rPr>
          <w:i/>
        </w:rPr>
        <w:t>Journal of Magnetic Resonance Imaging</w:t>
      </w:r>
      <w:r w:rsidRPr="00F504E8">
        <w:t>. 2016.</w:t>
      </w:r>
    </w:p>
    <w:p w:rsidR="00F504E8" w:rsidRPr="00F504E8" w:rsidRDefault="00F504E8" w:rsidP="00F504E8">
      <w:pPr>
        <w:pStyle w:val="EndNoteBibliography"/>
        <w:spacing w:after="0"/>
      </w:pPr>
      <w:r w:rsidRPr="00F504E8">
        <w:t xml:space="preserve">38. Svalbring E, Fredriksson A, Eriksson J, Dyverfeldt P, Ebbers T, Bolger AF, Engvall J and Carlhall CJ. Altered diastolic flow patterns and kinetic energy in subtle left ventricular remodeling and dysfunction detected by 4D flow MRI. </w:t>
      </w:r>
      <w:r w:rsidRPr="00F504E8">
        <w:rPr>
          <w:i/>
        </w:rPr>
        <w:t>PLoS ONE</w:t>
      </w:r>
      <w:r w:rsidRPr="00F504E8">
        <w:t>. 2016;11 (8) (no pagination).</w:t>
      </w:r>
    </w:p>
    <w:p w:rsidR="00F504E8" w:rsidRPr="00F504E8" w:rsidRDefault="00F504E8" w:rsidP="00F504E8">
      <w:pPr>
        <w:pStyle w:val="EndNoteBibliography"/>
        <w:spacing w:after="0"/>
      </w:pPr>
      <w:r w:rsidRPr="00F504E8">
        <w:t xml:space="preserve">39. Toger J, Carlsson M, Soderlind G, Arheden H and Heiberg E. Volume Tracking: A new method for quantitative assessment and visualization of intracardiac blood flow from three-dimensional, time-resolved, three-component magnetic resonance velocity mapping. </w:t>
      </w:r>
      <w:r w:rsidRPr="00F504E8">
        <w:rPr>
          <w:i/>
        </w:rPr>
        <w:t>BMC Medical Imaging</w:t>
      </w:r>
      <w:r w:rsidRPr="00F504E8">
        <w:t>. 2011;11:10.</w:t>
      </w:r>
    </w:p>
    <w:p w:rsidR="00F504E8" w:rsidRPr="00F504E8" w:rsidRDefault="00F504E8" w:rsidP="00F504E8">
      <w:pPr>
        <w:pStyle w:val="EndNoteBibliography"/>
        <w:spacing w:after="0"/>
      </w:pPr>
      <w:r w:rsidRPr="00F504E8">
        <w:t xml:space="preserve">40. Toger J, Kanski M, Carlsson M, Kovacs SJ, Soderlind G, Arheden H and Heiberg E. Vortex ring formation in the left ventricle of the heart: analysis by 4D flow MRI and Lagrangian coherent structures. </w:t>
      </w:r>
      <w:r w:rsidRPr="00F504E8">
        <w:rPr>
          <w:i/>
        </w:rPr>
        <w:t>Annals of Biomedical Engineering</w:t>
      </w:r>
      <w:r w:rsidRPr="00F504E8">
        <w:t>. 2012;40:2652-62.</w:t>
      </w:r>
    </w:p>
    <w:p w:rsidR="00F504E8" w:rsidRPr="00F504E8" w:rsidRDefault="00F504E8" w:rsidP="00F504E8">
      <w:pPr>
        <w:pStyle w:val="EndNoteBibliography"/>
        <w:spacing w:after="0"/>
      </w:pPr>
      <w:r w:rsidRPr="00F504E8">
        <w:t xml:space="preserve">41. Van Ooij P, Allen BD, Contaldi C, Garcia J, Collins J, Carr J, Choudhury L, Bonow RO, Barker AJ and Markl M. 4D flow MRI and T1-Mapping: Assessment of altered cardiac hemodynamics and extracellular volume fraction in hypertrophic cardiomyopathy. </w:t>
      </w:r>
      <w:r w:rsidRPr="00F504E8">
        <w:rPr>
          <w:i/>
        </w:rPr>
        <w:t>Journal of Magnetic Resonance Imaging</w:t>
      </w:r>
      <w:r w:rsidRPr="00F504E8">
        <w:t>. 2016;43:107-114.</w:t>
      </w:r>
    </w:p>
    <w:p w:rsidR="00F504E8" w:rsidRPr="00F504E8" w:rsidRDefault="00F504E8" w:rsidP="00F504E8">
      <w:pPr>
        <w:pStyle w:val="EndNoteBibliography"/>
        <w:spacing w:after="0"/>
      </w:pPr>
      <w:r w:rsidRPr="00F504E8">
        <w:t xml:space="preserve">42. Westenberg JJ, Danilouchkine MG, Doornbos J, Bax JJ, van der Geest RJ, Labadie G, Lamb HJ, Versteegh MI, de Roos A and Reiber JH. Accurate and reproducible mitral valvular blood flow measurement with three-directional velocity-encoded magnetic resonance imaging. </w:t>
      </w:r>
      <w:r w:rsidRPr="00F504E8">
        <w:rPr>
          <w:i/>
        </w:rPr>
        <w:t>Journal of Cardiovascular Magnetic Resonance</w:t>
      </w:r>
      <w:r w:rsidRPr="00F504E8">
        <w:t>. 2004;6:767-76.</w:t>
      </w:r>
    </w:p>
    <w:p w:rsidR="00F504E8" w:rsidRPr="00F504E8" w:rsidRDefault="00F504E8" w:rsidP="00F504E8">
      <w:pPr>
        <w:pStyle w:val="EndNoteBibliography"/>
        <w:spacing w:after="0"/>
      </w:pPr>
      <w:r w:rsidRPr="00F504E8">
        <w:t xml:space="preserve">43. Westenberg JJ, Doornbos J, Versteegh MI, Bax JJ, van der Geest RJ, de Roos A, Dion RA and Reiber JH. Accurate quantitation of regurgitant volume with MRI in patients selected for mitral valve repair. </w:t>
      </w:r>
      <w:r w:rsidRPr="00F504E8">
        <w:rPr>
          <w:i/>
        </w:rPr>
        <w:t>European Journal of Cardio-Thoracic Surgery</w:t>
      </w:r>
      <w:r w:rsidRPr="00F504E8">
        <w:t>. 2005;27:462-6; discussion 467.</w:t>
      </w:r>
    </w:p>
    <w:p w:rsidR="00F504E8" w:rsidRPr="00F504E8" w:rsidRDefault="00F504E8" w:rsidP="00F504E8">
      <w:pPr>
        <w:pStyle w:val="EndNoteBibliography"/>
        <w:spacing w:after="0"/>
      </w:pPr>
      <w:r w:rsidRPr="00F504E8">
        <w:t xml:space="preserve">44. Westenberg JJ, Roes SD, Ajmone Marsan N, Binnendijk NM, Doornbos J, Bax JJ, Reiber JH, de Roos A and van der Geest RJ. Mitral valve and tricuspid valve blood flow: accurate quantification with 3D velocity-encoded MR imaging with retrospective valve tracking. </w:t>
      </w:r>
      <w:r w:rsidRPr="00F504E8">
        <w:rPr>
          <w:i/>
        </w:rPr>
        <w:t>Radiology</w:t>
      </w:r>
      <w:r w:rsidRPr="00F504E8">
        <w:t>. 2008;249:792-800.</w:t>
      </w:r>
    </w:p>
    <w:p w:rsidR="00F504E8" w:rsidRPr="00F504E8" w:rsidRDefault="00F504E8" w:rsidP="00F504E8">
      <w:pPr>
        <w:pStyle w:val="EndNoteBibliography"/>
        <w:spacing w:after="0"/>
      </w:pPr>
      <w:r w:rsidRPr="00F504E8">
        <w:t xml:space="preserve">45. Wong J, Chabiniok R, deVecchi A, Dedieu N, Sammut E, Schaeffter T and Razavi R. Age-related changes in intraventricular kinetic energy: a physiological or pathological adaptation? </w:t>
      </w:r>
      <w:r w:rsidRPr="00F504E8">
        <w:rPr>
          <w:i/>
        </w:rPr>
        <w:t>American Journal of Physiology - Heart &amp; Circulatory Physiology</w:t>
      </w:r>
      <w:r w:rsidRPr="00F504E8">
        <w:t>. 2016;310:H747-55.</w:t>
      </w:r>
    </w:p>
    <w:p w:rsidR="00F504E8" w:rsidRPr="00F504E8" w:rsidRDefault="00F504E8" w:rsidP="00F504E8">
      <w:pPr>
        <w:pStyle w:val="EndNoteBibliography"/>
        <w:spacing w:after="0"/>
      </w:pPr>
      <w:r w:rsidRPr="00F504E8">
        <w:t xml:space="preserve">46. Zajac J, Eriksson J, Dyverfeldt P, Bolger AF, Ebbers T and Carlhall CJ. Turbulent kinetic energy in normal and myopathic left ventricles. </w:t>
      </w:r>
      <w:r w:rsidRPr="00F504E8">
        <w:rPr>
          <w:i/>
        </w:rPr>
        <w:t>Journal of Magnetic Resonance Imaging</w:t>
      </w:r>
      <w:r w:rsidRPr="00F504E8">
        <w:t>. 2015;41:1021-9.</w:t>
      </w:r>
    </w:p>
    <w:p w:rsidR="00F504E8" w:rsidRPr="00F504E8" w:rsidRDefault="00F504E8" w:rsidP="00F504E8">
      <w:pPr>
        <w:pStyle w:val="EndNoteBibliography"/>
        <w:spacing w:after="0"/>
      </w:pPr>
      <w:r w:rsidRPr="00F504E8">
        <w:t xml:space="preserve">47. Mark M, Furiasse N, Lee DC, Ng J, Carr JC and Goldberger JJ. LA velocities and stasis assessed by 4D flow MRI are closely associated with LAA peak velocities by Doppler TEE in patients with atrial </w:t>
      </w:r>
      <w:r w:rsidRPr="00F504E8">
        <w:lastRenderedPageBreak/>
        <w:t xml:space="preserve">fibrillation. </w:t>
      </w:r>
      <w:r w:rsidRPr="00F504E8">
        <w:rPr>
          <w:i/>
        </w:rPr>
        <w:t>Journal of Cardiovascular Magnetic Resonance Conference: 19th Annual SCMR Scientific Sessions Los Angeles, CA United States Conference Start</w:t>
      </w:r>
      <w:r w:rsidRPr="00F504E8">
        <w:t>. 2016;18.</w:t>
      </w:r>
    </w:p>
    <w:p w:rsidR="00F504E8" w:rsidRPr="00F504E8" w:rsidRDefault="00F504E8" w:rsidP="00F504E8">
      <w:pPr>
        <w:pStyle w:val="EndNoteBibliography"/>
        <w:spacing w:after="0"/>
      </w:pPr>
      <w:r w:rsidRPr="00F504E8">
        <w:t xml:space="preserve">48. Steding-Ehrenborg K, Arvidsson PM, Rydberg M, Carlsson M and Arheden H. Atrial and ventricular kinetic energy is higher in athletes compared to healthy controls and contributes to improve diastolic filling of the ventricles. </w:t>
      </w:r>
      <w:r w:rsidRPr="00F504E8">
        <w:rPr>
          <w:i/>
        </w:rPr>
        <w:t>Journal of Cardiovascular Magnetic Resonance Conference: 18th Annual SCMR Scientific Sessions Nice France Conference Start</w:t>
      </w:r>
      <w:r w:rsidRPr="00F504E8">
        <w:t>. 2015;17.</w:t>
      </w:r>
    </w:p>
    <w:p w:rsidR="00F504E8" w:rsidRPr="00F504E8" w:rsidRDefault="00F504E8" w:rsidP="00F504E8">
      <w:pPr>
        <w:pStyle w:val="EndNoteBibliography"/>
        <w:spacing w:after="0"/>
      </w:pPr>
      <w:r w:rsidRPr="00F504E8">
        <w:t xml:space="preserve">49. Carr M, Ng J, Lee D, Jarvis K, Schnell S, Carr J, Goldberger JJ and Markl M. Atrial fibrillation alters both left and right atrial 3D hemodynamics. </w:t>
      </w:r>
      <w:r w:rsidRPr="00F504E8">
        <w:rPr>
          <w:i/>
        </w:rPr>
        <w:t>Circulation Conference: American Heart Association's</w:t>
      </w:r>
      <w:r w:rsidRPr="00F504E8">
        <w:t>. 2014;130.</w:t>
      </w:r>
    </w:p>
    <w:p w:rsidR="00F504E8" w:rsidRPr="00F504E8" w:rsidRDefault="00F504E8" w:rsidP="00F504E8">
      <w:pPr>
        <w:pStyle w:val="EndNoteBibliography"/>
        <w:spacing w:after="0"/>
      </w:pPr>
      <w:r w:rsidRPr="00F504E8">
        <w:t xml:space="preserve">50. Contaldi C, Choudhury L, Allen B, Lee DC, Furiasse N, Puthumana J, Carr J, Markl M and Bonow RO. Left atrial blood flow velocity distribution in hypertrophic cardiomyopathy: Association with left ventricular diastolic function and interstitial fibrosis. </w:t>
      </w:r>
      <w:r w:rsidRPr="00F504E8">
        <w:rPr>
          <w:i/>
        </w:rPr>
        <w:t>Circulation Conference: American Heart Association's</w:t>
      </w:r>
      <w:r w:rsidRPr="00F504E8">
        <w:t>. 2014;130.</w:t>
      </w:r>
    </w:p>
    <w:p w:rsidR="00F504E8" w:rsidRPr="00F504E8" w:rsidRDefault="00F504E8" w:rsidP="00F504E8">
      <w:pPr>
        <w:pStyle w:val="EndNoteBibliography"/>
        <w:spacing w:after="0"/>
      </w:pPr>
      <w:r w:rsidRPr="00F504E8">
        <w:t xml:space="preserve">51. Lee DC, Markl M, Fluckiger J, Ng J, Carr JC, Collins JD and Goldberger JJ. Left atrial blood stasis by 4D flow MRI correlates with stroke risk estimation by CHA2DS2-VASc score. </w:t>
      </w:r>
      <w:r w:rsidRPr="00F504E8">
        <w:rPr>
          <w:i/>
        </w:rPr>
        <w:t>Journal of Cardiovascular Magnetic Resonance Conference: 17th Annual SCMR Scientific Sessions New Orleans, LA United States Conference Start</w:t>
      </w:r>
      <w:r w:rsidRPr="00F504E8">
        <w:t>. 2014;16.</w:t>
      </w:r>
    </w:p>
    <w:p w:rsidR="00F504E8" w:rsidRPr="00F504E8" w:rsidRDefault="00F504E8" w:rsidP="00F504E8">
      <w:pPr>
        <w:pStyle w:val="EndNoteBibliography"/>
        <w:spacing w:after="0"/>
      </w:pPr>
      <w:r w:rsidRPr="00F504E8">
        <w:t xml:space="preserve">52. Ng J, Markl M, Lee DC, Carr ML, Ng JK, Carr JC and Goldberger JJ. Structural remodeling determinants of reduced left atrial blood flow measured by 4D flow MRI in patients with atrial fibrillation. </w:t>
      </w:r>
      <w:r w:rsidRPr="00F504E8">
        <w:rPr>
          <w:i/>
        </w:rPr>
        <w:t>Circulation Conference: American Heart Association's</w:t>
      </w:r>
      <w:r w:rsidRPr="00F504E8">
        <w:t>. 2014;130.</w:t>
      </w:r>
    </w:p>
    <w:p w:rsidR="00F504E8" w:rsidRPr="00F504E8" w:rsidRDefault="00F504E8" w:rsidP="00F504E8">
      <w:pPr>
        <w:pStyle w:val="EndNoteBibliography"/>
        <w:spacing w:after="0"/>
      </w:pPr>
      <w:r w:rsidRPr="00F504E8">
        <w:t xml:space="preserve">53. Fluckiger JU, Goldberger JJ, Lee DC, Ng J, Lee R, Olsen AB, Carr J and Markl M. Quantification of left atrial flow velocity distribution in atrial fibrillation using 4D flow MRI. </w:t>
      </w:r>
      <w:r w:rsidRPr="00F504E8">
        <w:rPr>
          <w:i/>
        </w:rPr>
        <w:t>Journal of Cardiovascular Magnetic Resonance</w:t>
      </w:r>
      <w:r w:rsidRPr="00F504E8">
        <w:t>. 2013;15:409-410.</w:t>
      </w:r>
    </w:p>
    <w:p w:rsidR="00F504E8" w:rsidRPr="00F504E8" w:rsidRDefault="00F504E8" w:rsidP="00F504E8">
      <w:pPr>
        <w:pStyle w:val="EndNoteBibliography"/>
        <w:spacing w:after="0"/>
      </w:pPr>
      <w:r w:rsidRPr="00F504E8">
        <w:t xml:space="preserve">54. Goldberger JJ, Fluckiger J, Lee D, Ng J, Olsen A, Carr J and Markl M. Left atrial flow velocity distribution in atrial fibrillation by 4D flow MRI: A new marker for risk of stroke? </w:t>
      </w:r>
      <w:r w:rsidRPr="00F504E8">
        <w:rPr>
          <w:i/>
        </w:rPr>
        <w:t>Heart Rhythm</w:t>
      </w:r>
      <w:r w:rsidRPr="00F504E8">
        <w:t>. 2013;1):S384.</w:t>
      </w:r>
    </w:p>
    <w:p w:rsidR="00F504E8" w:rsidRPr="00F504E8" w:rsidRDefault="00F504E8" w:rsidP="00F504E8">
      <w:pPr>
        <w:pStyle w:val="EndNoteBibliography"/>
        <w:spacing w:after="0"/>
      </w:pPr>
      <w:r w:rsidRPr="00F504E8">
        <w:t xml:space="preserve">55. Lee DC, Goldberger JJ, Fluckiger J, Ng J, Carr JC, Collins JD and Markl M. Analysis of left atrial flow velocity distribution by 4D flow MRI in patients with atrial fibrillation. </w:t>
      </w:r>
      <w:r w:rsidRPr="00F504E8">
        <w:rPr>
          <w:i/>
        </w:rPr>
        <w:t>Circulation Conference: American Heart Association</w:t>
      </w:r>
      <w:r w:rsidRPr="00F504E8">
        <w:t>. 2013;128.</w:t>
      </w:r>
    </w:p>
    <w:p w:rsidR="00F504E8" w:rsidRPr="00F504E8" w:rsidRDefault="00F504E8" w:rsidP="00F504E8">
      <w:pPr>
        <w:pStyle w:val="EndNoteBibliography"/>
        <w:spacing w:after="0"/>
      </w:pPr>
      <w:r w:rsidRPr="00F504E8">
        <w:t xml:space="preserve">56. Saitoh T, Suwa K, Takehara Y, Sano M, Nobuhara M, Saotome M, Urushida T, Katoh H, Satoh H and Hayashi H. Analyses of intra-left atrial vortex and flow dynamics from pulmonary veins to left ventricle using phase-resolved three-dimensional cine contrast Magnetic Resonance Imaging (4D-FlowMRI). </w:t>
      </w:r>
      <w:r w:rsidRPr="00F504E8">
        <w:rPr>
          <w:i/>
        </w:rPr>
        <w:t>European Heart Journal</w:t>
      </w:r>
      <w:r w:rsidRPr="00F504E8">
        <w:t>. 2013;34:523-524.</w:t>
      </w:r>
    </w:p>
    <w:p w:rsidR="00F504E8" w:rsidRPr="00F504E8" w:rsidRDefault="00F504E8" w:rsidP="00F504E8">
      <w:pPr>
        <w:pStyle w:val="EndNoteBibliography"/>
        <w:spacing w:after="0"/>
      </w:pPr>
      <w:r w:rsidRPr="00F504E8">
        <w:t xml:space="preserve">57. Erixon H, Eriksson J, Bolger A, Ebbers T, Karlsson L and Carlhall CJ. 4D flow CMR detects progressive improvement in ventricular function following cardioversion of atrial fibrillation. </w:t>
      </w:r>
      <w:r w:rsidRPr="00F504E8">
        <w:rPr>
          <w:i/>
        </w:rPr>
        <w:t>Journal of Cardiovascular Magnetic Resonance Conference: 19th Annual SCMR Scientific Sessions Los Angeles, CA United States Conference Start</w:t>
      </w:r>
      <w:r w:rsidRPr="00F504E8">
        <w:t>. 2016;18.</w:t>
      </w:r>
    </w:p>
    <w:p w:rsidR="00F504E8" w:rsidRPr="00F504E8" w:rsidRDefault="00F504E8" w:rsidP="00F504E8">
      <w:pPr>
        <w:pStyle w:val="EndNoteBibliography"/>
        <w:spacing w:after="0"/>
      </w:pPr>
      <w:r w:rsidRPr="00F504E8">
        <w:t xml:space="preserve">58. Saru RG, Wanambiro K, Hsiao A, Boccalini S, Coenen A, Budde R, Wielopolski P, Vasanawala S, Roos-Hesselink J and Nieman K. Global left ventricular function quantification with CMR 4D Flow. </w:t>
      </w:r>
      <w:r w:rsidRPr="00F504E8">
        <w:rPr>
          <w:i/>
        </w:rPr>
        <w:t>Journal of Cardiovascular Magnetic Resonance Conference: 19th Annual SCMR Scientific Sessions Los Angeles, CA United States Conference Start</w:t>
      </w:r>
      <w:r w:rsidRPr="00F504E8">
        <w:t>. 2016;18.</w:t>
      </w:r>
    </w:p>
    <w:p w:rsidR="00F504E8" w:rsidRPr="00F504E8" w:rsidRDefault="00F504E8" w:rsidP="00F504E8">
      <w:pPr>
        <w:pStyle w:val="EndNoteBibliography"/>
        <w:spacing w:after="0"/>
      </w:pPr>
      <w:r w:rsidRPr="00F504E8">
        <w:t xml:space="preserve">59. Stoll V, Hess A, Eriksson J, Rodgers C, Clarke W, Dyverfeldt P, Ebbers T, Myerson S, Carlhall CJ and Neubauer S. 4D flow cardiovascular magnetic resonance parameters represent novel imaging biomarkers in heart failure and correlate with conventional prognostic remodelling parameters and myocardial energetics. </w:t>
      </w:r>
      <w:r w:rsidRPr="00F504E8">
        <w:rPr>
          <w:i/>
        </w:rPr>
        <w:t>European Journal of Heart Failure</w:t>
      </w:r>
      <w:r w:rsidRPr="00F504E8">
        <w:t>. 2016;18:29-30.</w:t>
      </w:r>
    </w:p>
    <w:p w:rsidR="00F504E8" w:rsidRPr="00F504E8" w:rsidRDefault="00F504E8" w:rsidP="00F504E8">
      <w:pPr>
        <w:pStyle w:val="EndNoteBibliography"/>
        <w:spacing w:after="0"/>
      </w:pPr>
      <w:r w:rsidRPr="00F504E8">
        <w:t xml:space="preserve">60. Toger J, Kanski M, Arvidsson PM, Carlsson M, Kovacs SJ, Borgquist R, Revstedt J, Soderlind G, Arheden H and Heiberg E. Vortex-ring mixing as a measure of diastolic function of the human heart: Phantom validation and initial observations in healthy volunteers and patients with heart failure. </w:t>
      </w:r>
      <w:r w:rsidRPr="00F504E8">
        <w:rPr>
          <w:i/>
        </w:rPr>
        <w:t>Journal of Magnetic Resonance Imaging</w:t>
      </w:r>
      <w:r w:rsidRPr="00F504E8">
        <w:t>. 2016;43:1386-1397.</w:t>
      </w:r>
    </w:p>
    <w:p w:rsidR="00F504E8" w:rsidRPr="00F504E8" w:rsidRDefault="00F504E8" w:rsidP="00F504E8">
      <w:pPr>
        <w:pStyle w:val="EndNoteBibliography"/>
        <w:spacing w:after="0"/>
      </w:pPr>
      <w:r w:rsidRPr="00F504E8">
        <w:t xml:space="preserve">61. Zajac J, Eriksson J, Dyverfeldt P, Alehagen U, Ebbers T, Bolger A and Carlhall CJ. Left ventricular kinetic energy as a marker of mechanical dyssynchrony in failing hearts with LBBB: A 4D flow CMR </w:t>
      </w:r>
      <w:r w:rsidRPr="00F504E8">
        <w:lastRenderedPageBreak/>
        <w:t xml:space="preserve">study. </w:t>
      </w:r>
      <w:r w:rsidRPr="00F504E8">
        <w:rPr>
          <w:i/>
        </w:rPr>
        <w:t>Journal of Cardiovascular Magnetic Resonance Conference: 19th Annual SCMR Scientific Sessions Los Angeles, CA United States Conference Start</w:t>
      </w:r>
      <w:r w:rsidRPr="00F504E8">
        <w:t>. 2016;18.</w:t>
      </w:r>
    </w:p>
    <w:p w:rsidR="00F504E8" w:rsidRPr="00F504E8" w:rsidRDefault="00F504E8" w:rsidP="00F504E8">
      <w:pPr>
        <w:pStyle w:val="EndNoteBibliography"/>
        <w:spacing w:after="0"/>
      </w:pPr>
      <w:r w:rsidRPr="00F504E8">
        <w:t xml:space="preserve">62. Hussaini SF, Roldan-Alzate A and Francois CJ. Left and right ventricular kinetic energy using time-resolved versus time-average ventricular volumes. </w:t>
      </w:r>
      <w:r w:rsidRPr="00F504E8">
        <w:rPr>
          <w:i/>
        </w:rPr>
        <w:t>Journal of Cardiovascular Magnetic Resonance Conference: 18th Annual SCMR Scientific Sessions Nice France Conference Start</w:t>
      </w:r>
      <w:r w:rsidRPr="00F504E8">
        <w:t>. 2015;17.</w:t>
      </w:r>
    </w:p>
    <w:p w:rsidR="00F504E8" w:rsidRPr="00F504E8" w:rsidRDefault="00F504E8" w:rsidP="00F504E8">
      <w:pPr>
        <w:pStyle w:val="EndNoteBibliography"/>
        <w:spacing w:after="0"/>
      </w:pPr>
      <w:r w:rsidRPr="00F504E8">
        <w:t xml:space="preserve">63. Stoll V, Hess AT, Bissell MM, Eriksson J, Dyverfeldt P, Ebbers T, Myerson SG, Carlhall CJ and Neubauer S. Reproducibility and variability of left ventricular 4D flow in healthy volunteers. </w:t>
      </w:r>
      <w:r w:rsidRPr="00F504E8">
        <w:rPr>
          <w:i/>
        </w:rPr>
        <w:t>Journal of Cardiovascular Magnetic Resonance</w:t>
      </w:r>
      <w:r w:rsidRPr="00F504E8">
        <w:t>. 2015;17:P7.</w:t>
      </w:r>
    </w:p>
    <w:p w:rsidR="00F504E8" w:rsidRPr="00F504E8" w:rsidRDefault="00F504E8" w:rsidP="00F504E8">
      <w:pPr>
        <w:pStyle w:val="EndNoteBibliography"/>
        <w:spacing w:after="0"/>
      </w:pPr>
      <w:r w:rsidRPr="00F504E8">
        <w:t xml:space="preserve">64. Chu L, Corona-Villalobos CP, Gulsun MA, Shea S, Markl M, Abraham T, Bluemke D, Kamel IR and Zimmerman SL. Evaluation of left ventricular outflow tract obstruction with 4D phase contrast in patients with hypertrophic cardiomyopathy. </w:t>
      </w:r>
      <w:r w:rsidRPr="00F504E8">
        <w:rPr>
          <w:i/>
        </w:rPr>
        <w:t>Journal of Cardiovascular Magnetic Resonance Conference: 17th Annual SCMR Scientific Sessions New Orleans, LA United States Conference Start</w:t>
      </w:r>
      <w:r w:rsidRPr="00F504E8">
        <w:t>. 2014;16.</w:t>
      </w:r>
    </w:p>
    <w:p w:rsidR="00F504E8" w:rsidRPr="00F504E8" w:rsidRDefault="00F504E8" w:rsidP="00F504E8">
      <w:pPr>
        <w:pStyle w:val="EndNoteBibliography"/>
        <w:spacing w:after="0"/>
      </w:pPr>
      <w:r w:rsidRPr="00F504E8">
        <w:t xml:space="preserve">65. El Baz MS, Calkoen E, Westenberg JJ, Lelieveldt BPF, Roest A and Van Der Geest RJ. Three dimensional right ventricular diastolic vortex rings: Characterization and comparison with left ventricular diastolic vortex rings from 4D flow MRI. </w:t>
      </w:r>
      <w:r w:rsidRPr="00F504E8">
        <w:rPr>
          <w:i/>
        </w:rPr>
        <w:t>Journal of Cardiovascular Magnetic Resonance Conference: 17th Annual SCMR Scientific Sessions New Orleans, LA United States Conference Start</w:t>
      </w:r>
      <w:r w:rsidRPr="00F504E8">
        <w:t>. 2014;16.</w:t>
      </w:r>
    </w:p>
    <w:p w:rsidR="00F504E8" w:rsidRPr="00F504E8" w:rsidRDefault="00F504E8" w:rsidP="00F504E8">
      <w:pPr>
        <w:pStyle w:val="EndNoteBibliography"/>
        <w:spacing w:after="0"/>
      </w:pPr>
      <w:r w:rsidRPr="00F504E8">
        <w:t xml:space="preserve">66. Zhang D, McGarvey JR, Lee M, Takebayashi S, Aoki C, Dillard C, Contijoch F, Zsido G, Han Q, Han Y, Pilla JJ, Gorman JH, Witschey WR and Gorman RC. Mitral valve stenosis and left ventricular hemodynamic alterations after mitral valve repair. </w:t>
      </w:r>
      <w:r w:rsidRPr="00F504E8">
        <w:rPr>
          <w:i/>
        </w:rPr>
        <w:t>Journal of Cardiovascular Magnetic Resonance Conference: 17th Annual SCMR Scientific Sessions New Orleans, LA United States Conference Start</w:t>
      </w:r>
      <w:r w:rsidRPr="00F504E8">
        <w:t>. 2014;16.</w:t>
      </w:r>
    </w:p>
    <w:p w:rsidR="00F504E8" w:rsidRPr="00F504E8" w:rsidRDefault="00F504E8" w:rsidP="00F504E8">
      <w:pPr>
        <w:pStyle w:val="EndNoteBibliography"/>
        <w:spacing w:after="0"/>
      </w:pPr>
      <w:r w:rsidRPr="00F504E8">
        <w:t xml:space="preserve">67. Zajac J, Eriksson J, Dyverfeldt P, Bolger A, Ebbers T and Carlhall CJ. Turbulent kinetic energy from CMR identifies disturbed diastolic flow in myopathic left ventricles. </w:t>
      </w:r>
      <w:r w:rsidRPr="00F504E8">
        <w:rPr>
          <w:i/>
        </w:rPr>
        <w:t>Journal of Cardiovascular Magnetic Resonance</w:t>
      </w:r>
      <w:r w:rsidRPr="00F504E8">
        <w:t>. 2013;15:88.</w:t>
      </w:r>
    </w:p>
    <w:p w:rsidR="00F504E8" w:rsidRPr="00F504E8" w:rsidRDefault="00F504E8" w:rsidP="00F504E8">
      <w:pPr>
        <w:pStyle w:val="EndNoteBibliography"/>
        <w:spacing w:after="0"/>
      </w:pPr>
      <w:r w:rsidRPr="00F504E8">
        <w:t xml:space="preserve">68. Eriksson J, Bolger A, Ebbers T and Carlhall CJ. Equal stroke volumes, different costs: Left ventricular 4D flow in normal and failing hearts. </w:t>
      </w:r>
      <w:r w:rsidRPr="00F504E8">
        <w:rPr>
          <w:i/>
        </w:rPr>
        <w:t>Journal of Cardiovascular Magnetic Resonance Conference: 15th Annual SCMR Scientific Sessions</w:t>
      </w:r>
      <w:r w:rsidRPr="00F504E8">
        <w:t>. 2012;14.</w:t>
      </w:r>
    </w:p>
    <w:p w:rsidR="00F504E8" w:rsidRPr="00F504E8" w:rsidRDefault="00F504E8" w:rsidP="00F504E8">
      <w:pPr>
        <w:pStyle w:val="EndNoteBibliography"/>
        <w:spacing w:after="0"/>
      </w:pPr>
      <w:r w:rsidRPr="00F504E8">
        <w:t xml:space="preserve">69. Garg P, Hassell ME, Ripley DP, Dobson LE, Swoboda P, Musa TA, Erhayiem B, Haaf P, Greenwood JP, Nijveldt R, Westenberg JJ, Van Der Geest RJ and Plein S. Reliability and reproducibility of trans-valvular flow measurement by 4D flow magnetic resonance imaging in acute myocardial infarct patients: Two centre study. </w:t>
      </w:r>
      <w:r w:rsidRPr="00F504E8">
        <w:rPr>
          <w:i/>
        </w:rPr>
        <w:t>Journal of Cardiovascular Magnetic Resonance Conference: 19th Annual SCMR Scientific Sessions Los Angeles, CA United States Conference Start</w:t>
      </w:r>
      <w:r w:rsidRPr="00F504E8">
        <w:t>. 2016;18.</w:t>
      </w:r>
    </w:p>
    <w:p w:rsidR="00F504E8" w:rsidRPr="00F504E8" w:rsidRDefault="00F504E8" w:rsidP="00F504E8">
      <w:pPr>
        <w:pStyle w:val="EndNoteBibliography"/>
        <w:spacing w:after="0"/>
      </w:pPr>
      <w:r w:rsidRPr="00F504E8">
        <w:t xml:space="preserve">70. Lessick J, Gorodisky L and Porat M. Evaluation of mitral regurgitation severity by proximal isovelocity surface area (PISA) method using cardiac magnetic resonance imaging 3D velocity vectors. </w:t>
      </w:r>
      <w:r w:rsidRPr="00F504E8">
        <w:rPr>
          <w:i/>
        </w:rPr>
        <w:t>European Heart Journal</w:t>
      </w:r>
      <w:r w:rsidRPr="00F504E8">
        <w:t>. 2014;35:121.</w:t>
      </w:r>
    </w:p>
    <w:p w:rsidR="00F504E8" w:rsidRPr="00F504E8" w:rsidRDefault="00F504E8" w:rsidP="00F504E8">
      <w:pPr>
        <w:pStyle w:val="EndNoteBibliography"/>
        <w:spacing w:after="0"/>
      </w:pPr>
      <w:r w:rsidRPr="00F504E8">
        <w:t xml:space="preserve">71. Nordmeyer S, Riesenkampff E, Messroghli D, Kropf S, Nordmeyer J, Berger F and Kuehne T. Four-dimensional velocity-encoded magnetic resonance imaging improves blood flow quantification in patients with complex accelerated flow. </w:t>
      </w:r>
      <w:r w:rsidRPr="00F504E8">
        <w:rPr>
          <w:i/>
        </w:rPr>
        <w:t>Journal of Magnetic Resonance Imaging</w:t>
      </w:r>
      <w:r w:rsidRPr="00F504E8">
        <w:t>. 2013;37:208-16.</w:t>
      </w:r>
    </w:p>
    <w:p w:rsidR="00F504E8" w:rsidRPr="00F504E8" w:rsidRDefault="00F504E8" w:rsidP="00F504E8">
      <w:pPr>
        <w:pStyle w:val="EndNoteBibliography"/>
        <w:spacing w:after="0"/>
      </w:pPr>
      <w:r w:rsidRPr="00F504E8">
        <w:t xml:space="preserve">72. Roldan-Alzate A, Francois C, Wieben O, Chesler NC and Frydrychowicz A. 4D flow-sensitive MR estimation of pulmonary vascular resistance. </w:t>
      </w:r>
      <w:r w:rsidRPr="00F504E8">
        <w:rPr>
          <w:i/>
        </w:rPr>
        <w:t>Journal of Cardiovascular Magnetic Resonance</w:t>
      </w:r>
      <w:r w:rsidRPr="00F504E8">
        <w:t>. 2013;15:307-308.</w:t>
      </w:r>
    </w:p>
    <w:p w:rsidR="00F504E8" w:rsidRPr="00F504E8" w:rsidRDefault="00F504E8" w:rsidP="00F504E8">
      <w:pPr>
        <w:pStyle w:val="EndNoteBibliography"/>
        <w:spacing w:after="0"/>
      </w:pPr>
      <w:r w:rsidRPr="00F504E8">
        <w:t xml:space="preserve">73. Fredriksson AG, Svalbring E, Eriksson J, Dyverfeldt P, Alehagen U, Engvall J, Ebbers T and Carlhall CJ. 4D flow MRI can detect subtle right ventricular dysfunction in primary left ventricular disease. </w:t>
      </w:r>
      <w:r w:rsidRPr="00F504E8">
        <w:rPr>
          <w:i/>
        </w:rPr>
        <w:t>Journal of Magnetic Resonance Imaging</w:t>
      </w:r>
      <w:r w:rsidRPr="00F504E8">
        <w:t>. 2016;43:558-565.</w:t>
      </w:r>
    </w:p>
    <w:p w:rsidR="00F504E8" w:rsidRPr="00F504E8" w:rsidRDefault="00F504E8" w:rsidP="00F504E8">
      <w:pPr>
        <w:pStyle w:val="EndNoteBibliography"/>
        <w:spacing w:after="0"/>
      </w:pPr>
      <w:r w:rsidRPr="00F504E8">
        <w:t xml:space="preserve">74. Fenster B, Browning J, Stalder AF, Glielmi C, Silveira L, Buckner JK, Kluiber A, Schroeder JD and Hertzberg J. Vorticity for the assessment of right ventricular diastolic dysfunction using 4D flow CMR. </w:t>
      </w:r>
      <w:r w:rsidRPr="00F504E8">
        <w:rPr>
          <w:i/>
        </w:rPr>
        <w:t>Journal of Cardiovascular Magnetic Resonance</w:t>
      </w:r>
      <w:r w:rsidRPr="00F504E8">
        <w:t>. 2013;15:206-207.</w:t>
      </w:r>
    </w:p>
    <w:p w:rsidR="00F504E8" w:rsidRPr="00F504E8" w:rsidRDefault="00F504E8" w:rsidP="00F504E8">
      <w:pPr>
        <w:pStyle w:val="EndNoteBibliography"/>
      </w:pPr>
      <w:r w:rsidRPr="00F504E8">
        <w:lastRenderedPageBreak/>
        <w:t xml:space="preserve">75. Kheyfets VO, Smyser J, Honeyman A, Browning J, Hertzberg JR, Schroeder J, Fenster B and Shandas R. Irregular blood flow patterns in the development of pulmonary hypertension. </w:t>
      </w:r>
      <w:r w:rsidRPr="00F504E8">
        <w:rPr>
          <w:i/>
        </w:rPr>
        <w:t>Circulation Conference: American Heart Association's</w:t>
      </w:r>
      <w:r w:rsidRPr="00F504E8">
        <w:t>. 2014;130.</w:t>
      </w:r>
    </w:p>
    <w:p w:rsidR="001B2B7F" w:rsidRPr="001B2B7F" w:rsidRDefault="00A544D4" w:rsidP="007318BF">
      <w:pPr>
        <w:rPr>
          <w:b/>
        </w:rPr>
      </w:pPr>
      <w:r>
        <w:rPr>
          <w:b/>
        </w:rPr>
        <w:fldChar w:fldCharType="end"/>
      </w:r>
    </w:p>
    <w:sectPr w:rsidR="001B2B7F" w:rsidRPr="001B2B7F" w:rsidSect="00E079A5">
      <w:headerReference w:type="default"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0086F" w:rsidRDefault="0050086F" w:rsidP="00E560BE">
      <w:pPr>
        <w:spacing w:after="0" w:line="240" w:lineRule="auto"/>
      </w:pPr>
      <w:r>
        <w:separator/>
      </w:r>
    </w:p>
  </w:endnote>
  <w:endnote w:type="continuationSeparator" w:id="0">
    <w:p w:rsidR="0050086F" w:rsidRDefault="0050086F" w:rsidP="00E560B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宋体">
    <w:altName w:val="Arial Unicode MS"/>
    <w:charset w:val="50"/>
    <w:family w:val="auto"/>
    <w:pitch w:val="variable"/>
    <w:sig w:usb0="00000000"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Mangal">
    <w:panose1 w:val="02040503050203030202"/>
    <w:charset w:val="00"/>
    <w:family w:val="roman"/>
    <w:pitch w:val="variable"/>
    <w:sig w:usb0="00008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86196558"/>
      <w:docPartObj>
        <w:docPartGallery w:val="Page Numbers (Bottom of Page)"/>
        <w:docPartUnique/>
      </w:docPartObj>
    </w:sdtPr>
    <w:sdtEndPr>
      <w:rPr>
        <w:noProof/>
      </w:rPr>
    </w:sdtEndPr>
    <w:sdtContent>
      <w:p w:rsidR="00115E1D" w:rsidRDefault="00A544D4">
        <w:pPr>
          <w:pStyle w:val="Footer"/>
          <w:jc w:val="center"/>
        </w:pPr>
        <w:r>
          <w:fldChar w:fldCharType="begin"/>
        </w:r>
        <w:r w:rsidR="00115E1D">
          <w:instrText xml:space="preserve"> PAGE   \* MERGEFORMAT </w:instrText>
        </w:r>
        <w:r>
          <w:fldChar w:fldCharType="separate"/>
        </w:r>
        <w:r w:rsidR="00E079A5">
          <w:rPr>
            <w:noProof/>
          </w:rPr>
          <w:t>1</w:t>
        </w:r>
        <w:r>
          <w:rPr>
            <w:noProof/>
          </w:rPr>
          <w:fldChar w:fldCharType="end"/>
        </w:r>
      </w:p>
    </w:sdtContent>
  </w:sdt>
  <w:p w:rsidR="00115E1D" w:rsidRDefault="00115E1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0086F" w:rsidRDefault="0050086F" w:rsidP="00E560BE">
      <w:pPr>
        <w:spacing w:after="0" w:line="240" w:lineRule="auto"/>
      </w:pPr>
      <w:r>
        <w:separator/>
      </w:r>
    </w:p>
  </w:footnote>
  <w:footnote w:type="continuationSeparator" w:id="0">
    <w:p w:rsidR="0050086F" w:rsidRDefault="0050086F" w:rsidP="00E560BE">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15E1D" w:rsidRDefault="00115E1D">
    <w:pPr>
      <w:pStyle w:val="Header"/>
    </w:pPr>
    <w:r>
      <w:t xml:space="preserve">Crandon et al. </w:t>
    </w:r>
    <w:r w:rsidRPr="00357ABA">
      <w:t>Clinical Applications of Intra-cardiac Four-dimensional Flow Cardiovascular Magnetic Resonance: A Systematic Review</w:t>
    </w:r>
    <w:r>
      <w:t>.</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F840B5"/>
    <w:multiLevelType w:val="hybridMultilevel"/>
    <w:tmpl w:val="A0D20FB8"/>
    <w:lvl w:ilvl="0" w:tplc="D190FCB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AEA4AD3"/>
    <w:multiLevelType w:val="hybridMultilevel"/>
    <w:tmpl w:val="469432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7424F28"/>
    <w:multiLevelType w:val="hybridMultilevel"/>
    <w:tmpl w:val="31341F82"/>
    <w:lvl w:ilvl="0" w:tplc="0809000F">
      <w:start w:val="4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75223B2"/>
    <w:multiLevelType w:val="hybridMultilevel"/>
    <w:tmpl w:val="0908BD10"/>
    <w:lvl w:ilvl="0" w:tplc="67EC4EA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BB57D8B"/>
    <w:multiLevelType w:val="hybridMultilevel"/>
    <w:tmpl w:val="2F3EA97A"/>
    <w:lvl w:ilvl="0" w:tplc="522E1AA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B835DD9"/>
    <w:multiLevelType w:val="hybridMultilevel"/>
    <w:tmpl w:val="25AC8156"/>
    <w:lvl w:ilvl="0" w:tplc="ABCC2A20">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6C1D6AB6"/>
    <w:multiLevelType w:val="hybridMultilevel"/>
    <w:tmpl w:val="ED5436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73433037"/>
    <w:multiLevelType w:val="hybridMultilevel"/>
    <w:tmpl w:val="CC30FE30"/>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7"/>
  </w:num>
  <w:num w:numId="3">
    <w:abstractNumId w:val="4"/>
  </w:num>
  <w:num w:numId="4">
    <w:abstractNumId w:val="0"/>
  </w:num>
  <w:num w:numId="5">
    <w:abstractNumId w:val="6"/>
  </w:num>
  <w:num w:numId="6">
    <w:abstractNumId w:val="1"/>
  </w:num>
  <w:num w:numId="7">
    <w:abstractNumId w:val="5"/>
  </w:num>
  <w:num w:numId="8">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Circulation spa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0dadp53ts5pye5evavsrp8xrttads9a29r&quot;&gt;lit review FINAL ENDNOTE LIBRARY&lt;record-ids&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2&lt;/item&gt;&lt;item&gt;183&lt;/item&gt;&lt;item&gt;184&lt;/item&gt;&lt;item&gt;185&lt;/item&gt;&lt;item&gt;186&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4&lt;/item&gt;&lt;item&gt;205&lt;/item&gt;&lt;item&gt;206&lt;/item&gt;&lt;item&gt;207&lt;/item&gt;&lt;item&gt;208&lt;/item&gt;&lt;item&gt;209&lt;/item&gt;&lt;item&gt;210&lt;/item&gt;&lt;item&gt;211&lt;/item&gt;&lt;item&gt;212&lt;/item&gt;&lt;item&gt;213&lt;/item&gt;&lt;item&gt;214&lt;/item&gt;&lt;item&gt;216&lt;/item&gt;&lt;item&gt;217&lt;/item&gt;&lt;item&gt;218&lt;/item&gt;&lt;item&gt;219&lt;/item&gt;&lt;item&gt;220&lt;/item&gt;&lt;item&gt;221&lt;/item&gt;&lt;item&gt;222&lt;/item&gt;&lt;item&gt;223&lt;/item&gt;&lt;item&gt;224&lt;/item&gt;&lt;item&gt;225&lt;/item&gt;&lt;item&gt;226&lt;/item&gt;&lt;item&gt;227&lt;/item&gt;&lt;item&gt;228&lt;/item&gt;&lt;item&gt;229&lt;/item&gt;&lt;item&gt;230&lt;/item&gt;&lt;item&gt;232&lt;/item&gt;&lt;item&gt;233&lt;/item&gt;&lt;item&gt;234&lt;/item&gt;&lt;item&gt;235&lt;/item&gt;&lt;item&gt;236&lt;/item&gt;&lt;item&gt;237&lt;/item&gt;&lt;item&gt;240&lt;/item&gt;&lt;item&gt;246&lt;/item&gt;&lt;item&gt;247&lt;/item&gt;&lt;item&gt;442&lt;/item&gt;&lt;/record-ids&gt;&lt;/item&gt;&lt;/Libraries&gt;"/>
    <w:docVar w:name="Total_Editing_Time" w:val="20"/>
  </w:docVars>
  <w:rsids>
    <w:rsidRoot w:val="003040F6"/>
    <w:rsid w:val="00001840"/>
    <w:rsid w:val="000517D6"/>
    <w:rsid w:val="00080C86"/>
    <w:rsid w:val="00097512"/>
    <w:rsid w:val="000B66F6"/>
    <w:rsid w:val="000C6610"/>
    <w:rsid w:val="001076E1"/>
    <w:rsid w:val="00115E1D"/>
    <w:rsid w:val="00117FE2"/>
    <w:rsid w:val="00132596"/>
    <w:rsid w:val="001427F3"/>
    <w:rsid w:val="001471AF"/>
    <w:rsid w:val="00172893"/>
    <w:rsid w:val="001B2B7F"/>
    <w:rsid w:val="001B49B4"/>
    <w:rsid w:val="001B7331"/>
    <w:rsid w:val="001C574B"/>
    <w:rsid w:val="001C7223"/>
    <w:rsid w:val="0025681F"/>
    <w:rsid w:val="00263894"/>
    <w:rsid w:val="00282D80"/>
    <w:rsid w:val="00286F71"/>
    <w:rsid w:val="002A33F1"/>
    <w:rsid w:val="002B414B"/>
    <w:rsid w:val="002C03B8"/>
    <w:rsid w:val="002C1D00"/>
    <w:rsid w:val="002D0992"/>
    <w:rsid w:val="002E060E"/>
    <w:rsid w:val="003040F6"/>
    <w:rsid w:val="00326DF7"/>
    <w:rsid w:val="00340C9F"/>
    <w:rsid w:val="003507F9"/>
    <w:rsid w:val="00357ABA"/>
    <w:rsid w:val="00371B70"/>
    <w:rsid w:val="003C1002"/>
    <w:rsid w:val="003D01A1"/>
    <w:rsid w:val="003F47C3"/>
    <w:rsid w:val="004466A1"/>
    <w:rsid w:val="004479A1"/>
    <w:rsid w:val="00447DA6"/>
    <w:rsid w:val="0050086F"/>
    <w:rsid w:val="00501FD8"/>
    <w:rsid w:val="00507BD0"/>
    <w:rsid w:val="0051730D"/>
    <w:rsid w:val="00526E47"/>
    <w:rsid w:val="005352D5"/>
    <w:rsid w:val="005436F1"/>
    <w:rsid w:val="005C01A9"/>
    <w:rsid w:val="005C20B3"/>
    <w:rsid w:val="005C7B23"/>
    <w:rsid w:val="005D3EAE"/>
    <w:rsid w:val="005E3229"/>
    <w:rsid w:val="005E59CC"/>
    <w:rsid w:val="005F6A96"/>
    <w:rsid w:val="00600A5B"/>
    <w:rsid w:val="00617CE3"/>
    <w:rsid w:val="00635DB1"/>
    <w:rsid w:val="006432A8"/>
    <w:rsid w:val="00652F82"/>
    <w:rsid w:val="006907AC"/>
    <w:rsid w:val="0069194D"/>
    <w:rsid w:val="006B5E10"/>
    <w:rsid w:val="006C1A8E"/>
    <w:rsid w:val="006F0817"/>
    <w:rsid w:val="006F1DDC"/>
    <w:rsid w:val="007318BF"/>
    <w:rsid w:val="00781580"/>
    <w:rsid w:val="00785604"/>
    <w:rsid w:val="007C1A05"/>
    <w:rsid w:val="007C44AD"/>
    <w:rsid w:val="007D7C93"/>
    <w:rsid w:val="007E1D6A"/>
    <w:rsid w:val="007F2A5C"/>
    <w:rsid w:val="007F7218"/>
    <w:rsid w:val="00802E22"/>
    <w:rsid w:val="0081330B"/>
    <w:rsid w:val="00813A93"/>
    <w:rsid w:val="00826335"/>
    <w:rsid w:val="008443D3"/>
    <w:rsid w:val="00862629"/>
    <w:rsid w:val="008741E1"/>
    <w:rsid w:val="00882DB9"/>
    <w:rsid w:val="0089191A"/>
    <w:rsid w:val="00896581"/>
    <w:rsid w:val="0089777D"/>
    <w:rsid w:val="008D4B62"/>
    <w:rsid w:val="008D4F03"/>
    <w:rsid w:val="00902F26"/>
    <w:rsid w:val="009205DE"/>
    <w:rsid w:val="0092179F"/>
    <w:rsid w:val="00935630"/>
    <w:rsid w:val="009474E2"/>
    <w:rsid w:val="00950C7E"/>
    <w:rsid w:val="0097113A"/>
    <w:rsid w:val="009858C6"/>
    <w:rsid w:val="009949F9"/>
    <w:rsid w:val="0099607C"/>
    <w:rsid w:val="009A0F23"/>
    <w:rsid w:val="009C55AD"/>
    <w:rsid w:val="009F6A42"/>
    <w:rsid w:val="00A04EEF"/>
    <w:rsid w:val="00A47473"/>
    <w:rsid w:val="00A544D4"/>
    <w:rsid w:val="00A76BB1"/>
    <w:rsid w:val="00A77D86"/>
    <w:rsid w:val="00A80B6A"/>
    <w:rsid w:val="00AA031B"/>
    <w:rsid w:val="00AB395E"/>
    <w:rsid w:val="00AC76AA"/>
    <w:rsid w:val="00AD1A24"/>
    <w:rsid w:val="00B02AF6"/>
    <w:rsid w:val="00B12900"/>
    <w:rsid w:val="00B20346"/>
    <w:rsid w:val="00B3649D"/>
    <w:rsid w:val="00B528C2"/>
    <w:rsid w:val="00B5443E"/>
    <w:rsid w:val="00BB0221"/>
    <w:rsid w:val="00BD014A"/>
    <w:rsid w:val="00BD136F"/>
    <w:rsid w:val="00BE072F"/>
    <w:rsid w:val="00BF3531"/>
    <w:rsid w:val="00C071E3"/>
    <w:rsid w:val="00C1535C"/>
    <w:rsid w:val="00C15794"/>
    <w:rsid w:val="00C30BAA"/>
    <w:rsid w:val="00C43F24"/>
    <w:rsid w:val="00C70F66"/>
    <w:rsid w:val="00C722F6"/>
    <w:rsid w:val="00CB1AAD"/>
    <w:rsid w:val="00CC0A5E"/>
    <w:rsid w:val="00CC12B8"/>
    <w:rsid w:val="00CC5067"/>
    <w:rsid w:val="00CD4CB0"/>
    <w:rsid w:val="00CE5697"/>
    <w:rsid w:val="00CE5B8A"/>
    <w:rsid w:val="00D22084"/>
    <w:rsid w:val="00D42ADB"/>
    <w:rsid w:val="00D60878"/>
    <w:rsid w:val="00D81646"/>
    <w:rsid w:val="00D94413"/>
    <w:rsid w:val="00DB5708"/>
    <w:rsid w:val="00DE0BC5"/>
    <w:rsid w:val="00E079A5"/>
    <w:rsid w:val="00E5328B"/>
    <w:rsid w:val="00E560BE"/>
    <w:rsid w:val="00E62630"/>
    <w:rsid w:val="00E64F6C"/>
    <w:rsid w:val="00E74F5F"/>
    <w:rsid w:val="00EA0199"/>
    <w:rsid w:val="00EC0171"/>
    <w:rsid w:val="00EC492B"/>
    <w:rsid w:val="00ED27B9"/>
    <w:rsid w:val="00EF10DC"/>
    <w:rsid w:val="00F04EC1"/>
    <w:rsid w:val="00F0725D"/>
    <w:rsid w:val="00F45140"/>
    <w:rsid w:val="00F473DE"/>
    <w:rsid w:val="00F504E8"/>
    <w:rsid w:val="00F87E83"/>
    <w:rsid w:val="00FD575B"/>
    <w:rsid w:val="00FE0353"/>
  </w:rsids>
  <m:mathPr>
    <m:mathFont m:val="Cambria Math"/>
    <m:brkBin m:val="before"/>
    <m:brkBinSub m:val="--"/>
    <m:smallFrac m:val="off"/>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4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44D4"/>
  </w:style>
  <w:style w:type="paragraph" w:styleId="Heading1">
    <w:name w:val="heading 1"/>
    <w:basedOn w:val="Normal"/>
    <w:next w:val="Normal"/>
    <w:link w:val="Heading1Char"/>
    <w:uiPriority w:val="9"/>
    <w:qFormat/>
    <w:rsid w:val="001076E1"/>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99607C"/>
    <w:pPr>
      <w:keepNext/>
      <w:keepLines/>
      <w:spacing w:before="40" w:after="0"/>
      <w:outlineLvl w:val="1"/>
    </w:pPr>
    <w:rPr>
      <w:rFonts w:eastAsiaTheme="majorEastAsia" w:cstheme="majorBidi"/>
      <w:b/>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77D86"/>
    <w:pPr>
      <w:ind w:left="720"/>
      <w:contextualSpacing/>
    </w:pPr>
  </w:style>
  <w:style w:type="paragraph" w:styleId="BalloonText">
    <w:name w:val="Balloon Text"/>
    <w:basedOn w:val="Normal"/>
    <w:link w:val="BalloonTextChar"/>
    <w:uiPriority w:val="99"/>
    <w:semiHidden/>
    <w:unhideWhenUsed/>
    <w:rsid w:val="00AC76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C76AA"/>
    <w:rPr>
      <w:rFonts w:ascii="Tahoma" w:hAnsi="Tahoma" w:cs="Tahoma"/>
      <w:sz w:val="16"/>
      <w:szCs w:val="16"/>
    </w:rPr>
  </w:style>
  <w:style w:type="table" w:customStyle="1" w:styleId="PlainTable21">
    <w:name w:val="Plain Table 21"/>
    <w:basedOn w:val="TableNormal"/>
    <w:uiPriority w:val="42"/>
    <w:rsid w:val="008D4B62"/>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59"/>
    <w:rsid w:val="003507F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10">
    <w:name w:val="Plain Table 21"/>
    <w:basedOn w:val="TableNormal"/>
    <w:uiPriority w:val="42"/>
    <w:rsid w:val="00E560BE"/>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E560BE"/>
    <w:pPr>
      <w:tabs>
        <w:tab w:val="center" w:pos="4513"/>
        <w:tab w:val="right" w:pos="9026"/>
      </w:tabs>
      <w:spacing w:after="0" w:line="240" w:lineRule="auto"/>
    </w:pPr>
  </w:style>
  <w:style w:type="character" w:customStyle="1" w:styleId="HeaderChar">
    <w:name w:val="Header Char"/>
    <w:basedOn w:val="DefaultParagraphFont"/>
    <w:link w:val="Header"/>
    <w:uiPriority w:val="99"/>
    <w:rsid w:val="00E560BE"/>
  </w:style>
  <w:style w:type="paragraph" w:styleId="Footer">
    <w:name w:val="footer"/>
    <w:basedOn w:val="Normal"/>
    <w:link w:val="FooterChar"/>
    <w:uiPriority w:val="99"/>
    <w:unhideWhenUsed/>
    <w:rsid w:val="00E560BE"/>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60BE"/>
  </w:style>
  <w:style w:type="paragraph" w:customStyle="1" w:styleId="EndNoteBibliographyTitle">
    <w:name w:val="EndNote Bibliography Title"/>
    <w:basedOn w:val="Normal"/>
    <w:link w:val="EndNoteBibliographyTitleChar"/>
    <w:rsid w:val="0086262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62629"/>
    <w:rPr>
      <w:rFonts w:ascii="Calibri" w:hAnsi="Calibri"/>
      <w:noProof/>
      <w:lang w:val="en-US"/>
    </w:rPr>
  </w:style>
  <w:style w:type="paragraph" w:customStyle="1" w:styleId="EndNoteBibliography">
    <w:name w:val="EndNote Bibliography"/>
    <w:basedOn w:val="Normal"/>
    <w:link w:val="EndNoteBibliographyChar"/>
    <w:rsid w:val="0086262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62629"/>
    <w:rPr>
      <w:rFonts w:ascii="Calibri" w:hAnsi="Calibri"/>
      <w:noProof/>
      <w:lang w:val="en-US"/>
    </w:rPr>
  </w:style>
  <w:style w:type="character" w:styleId="LineNumber">
    <w:name w:val="line number"/>
    <w:basedOn w:val="DefaultParagraphFont"/>
    <w:uiPriority w:val="99"/>
    <w:semiHidden/>
    <w:unhideWhenUsed/>
    <w:rsid w:val="00C071E3"/>
  </w:style>
  <w:style w:type="character" w:customStyle="1" w:styleId="Heading2Char">
    <w:name w:val="Heading 2 Char"/>
    <w:basedOn w:val="DefaultParagraphFont"/>
    <w:link w:val="Heading2"/>
    <w:uiPriority w:val="9"/>
    <w:rsid w:val="0099607C"/>
    <w:rPr>
      <w:rFonts w:eastAsiaTheme="majorEastAsia" w:cstheme="majorBidi"/>
      <w:b/>
      <w:color w:val="000000" w:themeColor="text1"/>
      <w:sz w:val="24"/>
      <w:szCs w:val="26"/>
    </w:rPr>
  </w:style>
  <w:style w:type="character" w:customStyle="1" w:styleId="Heading1Char">
    <w:name w:val="Heading 1 Char"/>
    <w:basedOn w:val="DefaultParagraphFont"/>
    <w:link w:val="Heading1"/>
    <w:uiPriority w:val="9"/>
    <w:rsid w:val="001076E1"/>
    <w:rPr>
      <w:rFonts w:asciiTheme="majorHAnsi" w:eastAsiaTheme="majorEastAsia" w:hAnsiTheme="majorHAnsi" w:cstheme="majorBidi"/>
      <w:color w:val="365F91" w:themeColor="accent1" w:themeShade="BF"/>
      <w:sz w:val="32"/>
      <w:szCs w:val="32"/>
    </w:rPr>
  </w:style>
  <w:style w:type="paragraph" w:styleId="TOCHeading">
    <w:name w:val="TOC Heading"/>
    <w:basedOn w:val="Heading1"/>
    <w:next w:val="Normal"/>
    <w:uiPriority w:val="39"/>
    <w:unhideWhenUsed/>
    <w:qFormat/>
    <w:rsid w:val="001076E1"/>
    <w:pPr>
      <w:spacing w:before="480"/>
      <w:outlineLvl w:val="9"/>
    </w:pPr>
    <w:rPr>
      <w:rFonts w:asciiTheme="minorHAnsi" w:hAnsiTheme="minorHAnsi"/>
      <w:b/>
      <w:bCs/>
      <w:color w:val="000000" w:themeColor="text1"/>
      <w:sz w:val="24"/>
      <w:szCs w:val="28"/>
      <w:lang w:val="en-US"/>
    </w:rPr>
  </w:style>
  <w:style w:type="paragraph" w:styleId="TOC2">
    <w:name w:val="toc 2"/>
    <w:basedOn w:val="Normal"/>
    <w:next w:val="Normal"/>
    <w:autoRedefine/>
    <w:uiPriority w:val="39"/>
    <w:unhideWhenUsed/>
    <w:rsid w:val="001076E1"/>
    <w:pPr>
      <w:spacing w:after="0"/>
      <w:ind w:left="220"/>
    </w:pPr>
    <w:rPr>
      <w:b/>
      <w:bCs/>
    </w:rPr>
  </w:style>
  <w:style w:type="character" w:styleId="Hyperlink">
    <w:name w:val="Hyperlink"/>
    <w:basedOn w:val="DefaultParagraphFont"/>
    <w:uiPriority w:val="99"/>
    <w:unhideWhenUsed/>
    <w:rsid w:val="001076E1"/>
    <w:rPr>
      <w:color w:val="0000FF" w:themeColor="hyperlink"/>
      <w:u w:val="single"/>
    </w:rPr>
  </w:style>
  <w:style w:type="paragraph" w:styleId="TOC1">
    <w:name w:val="toc 1"/>
    <w:basedOn w:val="Normal"/>
    <w:next w:val="Normal"/>
    <w:autoRedefine/>
    <w:uiPriority w:val="39"/>
    <w:semiHidden/>
    <w:unhideWhenUsed/>
    <w:rsid w:val="001076E1"/>
    <w:pPr>
      <w:spacing w:before="120" w:after="0"/>
    </w:pPr>
    <w:rPr>
      <w:b/>
      <w:bCs/>
      <w:sz w:val="24"/>
      <w:szCs w:val="24"/>
    </w:rPr>
  </w:style>
  <w:style w:type="paragraph" w:styleId="TOC3">
    <w:name w:val="toc 3"/>
    <w:basedOn w:val="Normal"/>
    <w:next w:val="Normal"/>
    <w:autoRedefine/>
    <w:uiPriority w:val="39"/>
    <w:semiHidden/>
    <w:unhideWhenUsed/>
    <w:rsid w:val="001076E1"/>
    <w:pPr>
      <w:spacing w:after="0"/>
      <w:ind w:left="440"/>
    </w:pPr>
  </w:style>
  <w:style w:type="paragraph" w:styleId="TOC4">
    <w:name w:val="toc 4"/>
    <w:basedOn w:val="Normal"/>
    <w:next w:val="Normal"/>
    <w:autoRedefine/>
    <w:uiPriority w:val="39"/>
    <w:semiHidden/>
    <w:unhideWhenUsed/>
    <w:rsid w:val="001076E1"/>
    <w:pPr>
      <w:spacing w:after="0"/>
      <w:ind w:left="660"/>
    </w:pPr>
    <w:rPr>
      <w:sz w:val="20"/>
      <w:szCs w:val="20"/>
    </w:rPr>
  </w:style>
  <w:style w:type="paragraph" w:styleId="TOC5">
    <w:name w:val="toc 5"/>
    <w:basedOn w:val="Normal"/>
    <w:next w:val="Normal"/>
    <w:autoRedefine/>
    <w:uiPriority w:val="39"/>
    <w:semiHidden/>
    <w:unhideWhenUsed/>
    <w:rsid w:val="001076E1"/>
    <w:pPr>
      <w:spacing w:after="0"/>
      <w:ind w:left="880"/>
    </w:pPr>
    <w:rPr>
      <w:sz w:val="20"/>
      <w:szCs w:val="20"/>
    </w:rPr>
  </w:style>
  <w:style w:type="paragraph" w:styleId="TOC6">
    <w:name w:val="toc 6"/>
    <w:basedOn w:val="Normal"/>
    <w:next w:val="Normal"/>
    <w:autoRedefine/>
    <w:uiPriority w:val="39"/>
    <w:semiHidden/>
    <w:unhideWhenUsed/>
    <w:rsid w:val="001076E1"/>
    <w:pPr>
      <w:spacing w:after="0"/>
      <w:ind w:left="1100"/>
    </w:pPr>
    <w:rPr>
      <w:sz w:val="20"/>
      <w:szCs w:val="20"/>
    </w:rPr>
  </w:style>
  <w:style w:type="paragraph" w:styleId="TOC7">
    <w:name w:val="toc 7"/>
    <w:basedOn w:val="Normal"/>
    <w:next w:val="Normal"/>
    <w:autoRedefine/>
    <w:uiPriority w:val="39"/>
    <w:semiHidden/>
    <w:unhideWhenUsed/>
    <w:rsid w:val="001076E1"/>
    <w:pPr>
      <w:spacing w:after="0"/>
      <w:ind w:left="1320"/>
    </w:pPr>
    <w:rPr>
      <w:sz w:val="20"/>
      <w:szCs w:val="20"/>
    </w:rPr>
  </w:style>
  <w:style w:type="paragraph" w:styleId="TOC8">
    <w:name w:val="toc 8"/>
    <w:basedOn w:val="Normal"/>
    <w:next w:val="Normal"/>
    <w:autoRedefine/>
    <w:uiPriority w:val="39"/>
    <w:semiHidden/>
    <w:unhideWhenUsed/>
    <w:rsid w:val="001076E1"/>
    <w:pPr>
      <w:spacing w:after="0"/>
      <w:ind w:left="1540"/>
    </w:pPr>
    <w:rPr>
      <w:sz w:val="20"/>
      <w:szCs w:val="20"/>
    </w:rPr>
  </w:style>
  <w:style w:type="paragraph" w:styleId="TOC9">
    <w:name w:val="toc 9"/>
    <w:basedOn w:val="Normal"/>
    <w:next w:val="Normal"/>
    <w:autoRedefine/>
    <w:uiPriority w:val="39"/>
    <w:semiHidden/>
    <w:unhideWhenUsed/>
    <w:rsid w:val="001076E1"/>
    <w:pPr>
      <w:spacing w:after="0"/>
      <w:ind w:left="1760"/>
    </w:pPr>
    <w:rPr>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076E1"/>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99607C"/>
    <w:pPr>
      <w:keepNext/>
      <w:keepLines/>
      <w:spacing w:before="40" w:after="0"/>
      <w:outlineLvl w:val="1"/>
    </w:pPr>
    <w:rPr>
      <w:rFonts w:eastAsiaTheme="majorEastAsia" w:cstheme="majorBidi"/>
      <w:b/>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77D86"/>
    <w:pPr>
      <w:ind w:left="720"/>
      <w:contextualSpacing/>
    </w:pPr>
  </w:style>
  <w:style w:type="paragraph" w:styleId="BalloonText">
    <w:name w:val="Balloon Text"/>
    <w:basedOn w:val="Normal"/>
    <w:link w:val="BalloonTextChar"/>
    <w:uiPriority w:val="99"/>
    <w:semiHidden/>
    <w:unhideWhenUsed/>
    <w:rsid w:val="00AC76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C76AA"/>
    <w:rPr>
      <w:rFonts w:ascii="Tahoma" w:hAnsi="Tahoma" w:cs="Tahoma"/>
      <w:sz w:val="16"/>
      <w:szCs w:val="16"/>
    </w:rPr>
  </w:style>
  <w:style w:type="table" w:customStyle="1" w:styleId="PlainTable21">
    <w:name w:val="Plain Table 21"/>
    <w:basedOn w:val="TableNormal"/>
    <w:uiPriority w:val="42"/>
    <w:rsid w:val="008D4B6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59"/>
    <w:rsid w:val="003507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0">
    <w:name w:val="Plain Table 21"/>
    <w:basedOn w:val="TableNormal"/>
    <w:uiPriority w:val="42"/>
    <w:rsid w:val="00E560B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E560BE"/>
    <w:pPr>
      <w:tabs>
        <w:tab w:val="center" w:pos="4513"/>
        <w:tab w:val="right" w:pos="9026"/>
      </w:tabs>
      <w:spacing w:after="0" w:line="240" w:lineRule="auto"/>
    </w:pPr>
  </w:style>
  <w:style w:type="character" w:customStyle="1" w:styleId="HeaderChar">
    <w:name w:val="Header Char"/>
    <w:basedOn w:val="DefaultParagraphFont"/>
    <w:link w:val="Header"/>
    <w:uiPriority w:val="99"/>
    <w:rsid w:val="00E560BE"/>
  </w:style>
  <w:style w:type="paragraph" w:styleId="Footer">
    <w:name w:val="footer"/>
    <w:basedOn w:val="Normal"/>
    <w:link w:val="FooterChar"/>
    <w:uiPriority w:val="99"/>
    <w:unhideWhenUsed/>
    <w:rsid w:val="00E560BE"/>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60BE"/>
  </w:style>
  <w:style w:type="paragraph" w:customStyle="1" w:styleId="EndNoteBibliographyTitle">
    <w:name w:val="EndNote Bibliography Title"/>
    <w:basedOn w:val="Normal"/>
    <w:link w:val="EndNoteBibliographyTitleChar"/>
    <w:rsid w:val="0086262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62629"/>
    <w:rPr>
      <w:rFonts w:ascii="Calibri" w:hAnsi="Calibri"/>
      <w:noProof/>
      <w:lang w:val="en-US"/>
    </w:rPr>
  </w:style>
  <w:style w:type="paragraph" w:customStyle="1" w:styleId="EndNoteBibliography">
    <w:name w:val="EndNote Bibliography"/>
    <w:basedOn w:val="Normal"/>
    <w:link w:val="EndNoteBibliographyChar"/>
    <w:rsid w:val="0086262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62629"/>
    <w:rPr>
      <w:rFonts w:ascii="Calibri" w:hAnsi="Calibri"/>
      <w:noProof/>
      <w:lang w:val="en-US"/>
    </w:rPr>
  </w:style>
  <w:style w:type="character" w:styleId="LineNumber">
    <w:name w:val="line number"/>
    <w:basedOn w:val="DefaultParagraphFont"/>
    <w:uiPriority w:val="99"/>
    <w:semiHidden/>
    <w:unhideWhenUsed/>
    <w:rsid w:val="00C071E3"/>
  </w:style>
  <w:style w:type="character" w:customStyle="1" w:styleId="Heading2Char">
    <w:name w:val="Heading 2 Char"/>
    <w:basedOn w:val="DefaultParagraphFont"/>
    <w:link w:val="Heading2"/>
    <w:uiPriority w:val="9"/>
    <w:rsid w:val="0099607C"/>
    <w:rPr>
      <w:rFonts w:eastAsiaTheme="majorEastAsia" w:cstheme="majorBidi"/>
      <w:b/>
      <w:color w:val="000000" w:themeColor="text1"/>
      <w:sz w:val="24"/>
      <w:szCs w:val="26"/>
    </w:rPr>
  </w:style>
  <w:style w:type="character" w:customStyle="1" w:styleId="Heading1Char">
    <w:name w:val="Heading 1 Char"/>
    <w:basedOn w:val="DefaultParagraphFont"/>
    <w:link w:val="Heading1"/>
    <w:uiPriority w:val="9"/>
    <w:rsid w:val="001076E1"/>
    <w:rPr>
      <w:rFonts w:asciiTheme="majorHAnsi" w:eastAsiaTheme="majorEastAsia" w:hAnsiTheme="majorHAnsi" w:cstheme="majorBidi"/>
      <w:color w:val="365F91" w:themeColor="accent1" w:themeShade="BF"/>
      <w:sz w:val="32"/>
      <w:szCs w:val="32"/>
    </w:rPr>
  </w:style>
  <w:style w:type="paragraph" w:styleId="TOCHeading">
    <w:name w:val="TOC Heading"/>
    <w:basedOn w:val="Heading1"/>
    <w:next w:val="Normal"/>
    <w:uiPriority w:val="39"/>
    <w:unhideWhenUsed/>
    <w:qFormat/>
    <w:rsid w:val="001076E1"/>
    <w:pPr>
      <w:spacing w:before="480"/>
      <w:outlineLvl w:val="9"/>
    </w:pPr>
    <w:rPr>
      <w:rFonts w:asciiTheme="minorHAnsi" w:hAnsiTheme="minorHAnsi"/>
      <w:b/>
      <w:bCs/>
      <w:color w:val="000000" w:themeColor="text1"/>
      <w:sz w:val="24"/>
      <w:szCs w:val="28"/>
      <w:lang w:val="en-US"/>
    </w:rPr>
  </w:style>
  <w:style w:type="paragraph" w:styleId="TOC2">
    <w:name w:val="toc 2"/>
    <w:basedOn w:val="Normal"/>
    <w:next w:val="Normal"/>
    <w:autoRedefine/>
    <w:uiPriority w:val="39"/>
    <w:unhideWhenUsed/>
    <w:rsid w:val="001076E1"/>
    <w:pPr>
      <w:spacing w:after="0"/>
      <w:ind w:left="220"/>
    </w:pPr>
    <w:rPr>
      <w:b/>
      <w:bCs/>
    </w:rPr>
  </w:style>
  <w:style w:type="character" w:styleId="Hyperlink">
    <w:name w:val="Hyperlink"/>
    <w:basedOn w:val="DefaultParagraphFont"/>
    <w:uiPriority w:val="99"/>
    <w:unhideWhenUsed/>
    <w:rsid w:val="001076E1"/>
    <w:rPr>
      <w:color w:val="0000FF" w:themeColor="hyperlink"/>
      <w:u w:val="single"/>
    </w:rPr>
  </w:style>
  <w:style w:type="paragraph" w:styleId="TOC1">
    <w:name w:val="toc 1"/>
    <w:basedOn w:val="Normal"/>
    <w:next w:val="Normal"/>
    <w:autoRedefine/>
    <w:uiPriority w:val="39"/>
    <w:semiHidden/>
    <w:unhideWhenUsed/>
    <w:rsid w:val="001076E1"/>
    <w:pPr>
      <w:spacing w:before="120" w:after="0"/>
    </w:pPr>
    <w:rPr>
      <w:b/>
      <w:bCs/>
      <w:sz w:val="24"/>
      <w:szCs w:val="24"/>
    </w:rPr>
  </w:style>
  <w:style w:type="paragraph" w:styleId="TOC3">
    <w:name w:val="toc 3"/>
    <w:basedOn w:val="Normal"/>
    <w:next w:val="Normal"/>
    <w:autoRedefine/>
    <w:uiPriority w:val="39"/>
    <w:semiHidden/>
    <w:unhideWhenUsed/>
    <w:rsid w:val="001076E1"/>
    <w:pPr>
      <w:spacing w:after="0"/>
      <w:ind w:left="440"/>
    </w:pPr>
  </w:style>
  <w:style w:type="paragraph" w:styleId="TOC4">
    <w:name w:val="toc 4"/>
    <w:basedOn w:val="Normal"/>
    <w:next w:val="Normal"/>
    <w:autoRedefine/>
    <w:uiPriority w:val="39"/>
    <w:semiHidden/>
    <w:unhideWhenUsed/>
    <w:rsid w:val="001076E1"/>
    <w:pPr>
      <w:spacing w:after="0"/>
      <w:ind w:left="660"/>
    </w:pPr>
    <w:rPr>
      <w:sz w:val="20"/>
      <w:szCs w:val="20"/>
    </w:rPr>
  </w:style>
  <w:style w:type="paragraph" w:styleId="TOC5">
    <w:name w:val="toc 5"/>
    <w:basedOn w:val="Normal"/>
    <w:next w:val="Normal"/>
    <w:autoRedefine/>
    <w:uiPriority w:val="39"/>
    <w:semiHidden/>
    <w:unhideWhenUsed/>
    <w:rsid w:val="001076E1"/>
    <w:pPr>
      <w:spacing w:after="0"/>
      <w:ind w:left="880"/>
    </w:pPr>
    <w:rPr>
      <w:sz w:val="20"/>
      <w:szCs w:val="20"/>
    </w:rPr>
  </w:style>
  <w:style w:type="paragraph" w:styleId="TOC6">
    <w:name w:val="toc 6"/>
    <w:basedOn w:val="Normal"/>
    <w:next w:val="Normal"/>
    <w:autoRedefine/>
    <w:uiPriority w:val="39"/>
    <w:semiHidden/>
    <w:unhideWhenUsed/>
    <w:rsid w:val="001076E1"/>
    <w:pPr>
      <w:spacing w:after="0"/>
      <w:ind w:left="1100"/>
    </w:pPr>
    <w:rPr>
      <w:sz w:val="20"/>
      <w:szCs w:val="20"/>
    </w:rPr>
  </w:style>
  <w:style w:type="paragraph" w:styleId="TOC7">
    <w:name w:val="toc 7"/>
    <w:basedOn w:val="Normal"/>
    <w:next w:val="Normal"/>
    <w:autoRedefine/>
    <w:uiPriority w:val="39"/>
    <w:semiHidden/>
    <w:unhideWhenUsed/>
    <w:rsid w:val="001076E1"/>
    <w:pPr>
      <w:spacing w:after="0"/>
      <w:ind w:left="1320"/>
    </w:pPr>
    <w:rPr>
      <w:sz w:val="20"/>
      <w:szCs w:val="20"/>
    </w:rPr>
  </w:style>
  <w:style w:type="paragraph" w:styleId="TOC8">
    <w:name w:val="toc 8"/>
    <w:basedOn w:val="Normal"/>
    <w:next w:val="Normal"/>
    <w:autoRedefine/>
    <w:uiPriority w:val="39"/>
    <w:semiHidden/>
    <w:unhideWhenUsed/>
    <w:rsid w:val="001076E1"/>
    <w:pPr>
      <w:spacing w:after="0"/>
      <w:ind w:left="1540"/>
    </w:pPr>
    <w:rPr>
      <w:sz w:val="20"/>
      <w:szCs w:val="20"/>
    </w:rPr>
  </w:style>
  <w:style w:type="paragraph" w:styleId="TOC9">
    <w:name w:val="toc 9"/>
    <w:basedOn w:val="Normal"/>
    <w:next w:val="Normal"/>
    <w:autoRedefine/>
    <w:uiPriority w:val="39"/>
    <w:semiHidden/>
    <w:unhideWhenUsed/>
    <w:rsid w:val="001076E1"/>
    <w:pPr>
      <w:spacing w:after="0"/>
      <w:ind w:left="1760"/>
    </w:pPr>
    <w:rPr>
      <w:sz w:val="20"/>
      <w:szCs w:val="20"/>
    </w:rPr>
  </w:style>
</w:styles>
</file>

<file path=word/webSettings.xml><?xml version="1.0" encoding="utf-8"?>
<w:webSettings xmlns:r="http://schemas.openxmlformats.org/officeDocument/2006/relationships" xmlns:w="http://schemas.openxmlformats.org/wordprocessingml/2006/main">
  <w:divs>
    <w:div w:id="834877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35825658-56CD-4012-8257-7343FEE77C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21</Pages>
  <Words>10768</Words>
  <Characters>54810</Characters>
  <Application>Microsoft Office Word</Application>
  <DocSecurity>0</DocSecurity>
  <Lines>2610</Lines>
  <Paragraphs>226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3317</CharactersWithSpaces>
  <SharedDoc>false</SharedDoc>
  <HyperlinkBase/>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FON</cp:lastModifiedBy>
  <cp:revision>2</cp:revision>
  <cp:lastPrinted>2017-05-10T11:43:00Z</cp:lastPrinted>
  <dcterms:created xsi:type="dcterms:W3CDTF">2017-07-12T13:11:00Z</dcterms:created>
  <dcterms:modified xsi:type="dcterms:W3CDTF">2017-07-12T13:12:00Z</dcterms:modified>
</cp:coreProperties>
</file>